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8DC89" w14:textId="1408BC4D" w:rsidR="00E13824" w:rsidRPr="009D43A1" w:rsidRDefault="334AABE5" w:rsidP="552C1FAD">
      <w:pPr>
        <w:rPr>
          <w:b/>
          <w:bCs/>
        </w:rPr>
      </w:pPr>
      <w:r w:rsidRPr="167950ED">
        <w:rPr>
          <w:b/>
          <w:bCs/>
        </w:rPr>
        <w:t>C</w:t>
      </w:r>
      <w:r w:rsidR="4DBF7A53" w:rsidRPr="167950ED">
        <w:rPr>
          <w:b/>
          <w:bCs/>
        </w:rPr>
        <w:t xml:space="preserve">linical management of </w:t>
      </w:r>
      <w:r w:rsidR="1363FF82" w:rsidRPr="167950ED">
        <w:rPr>
          <w:b/>
          <w:bCs/>
          <w:i/>
          <w:iCs/>
        </w:rPr>
        <w:t>Helicobacter</w:t>
      </w:r>
      <w:r w:rsidR="1363FF82" w:rsidRPr="167950ED">
        <w:rPr>
          <w:b/>
          <w:bCs/>
        </w:rPr>
        <w:t xml:space="preserve"> in captive baboons (</w:t>
      </w:r>
      <w:r w:rsidR="1363FF82" w:rsidRPr="167950ED">
        <w:rPr>
          <w:b/>
          <w:bCs/>
          <w:i/>
          <w:iCs/>
        </w:rPr>
        <w:t>Papio</w:t>
      </w:r>
      <w:r w:rsidR="1363FF82" w:rsidRPr="167950ED">
        <w:rPr>
          <w:b/>
          <w:bCs/>
        </w:rPr>
        <w:t xml:space="preserve"> </w:t>
      </w:r>
      <w:proofErr w:type="spellStart"/>
      <w:r w:rsidR="007C311A" w:rsidRPr="00C12C32">
        <w:rPr>
          <w:b/>
          <w:bCs/>
          <w:i/>
          <w:iCs/>
        </w:rPr>
        <w:t>anubis</w:t>
      </w:r>
      <w:proofErr w:type="spellEnd"/>
      <w:r w:rsidR="007C311A" w:rsidRPr="002D00E0">
        <w:rPr>
          <w:b/>
          <w:bCs/>
        </w:rPr>
        <w:t xml:space="preserve"> </w:t>
      </w:r>
      <w:r w:rsidR="007C311A" w:rsidRPr="00A47A39">
        <w:rPr>
          <w:b/>
          <w:bCs/>
        </w:rPr>
        <w:t xml:space="preserve">and </w:t>
      </w:r>
      <w:r w:rsidR="007C311A" w:rsidRPr="00C12C32">
        <w:rPr>
          <w:b/>
          <w:bCs/>
          <w:i/>
          <w:iCs/>
        </w:rPr>
        <w:t>Papio</w:t>
      </w:r>
      <w:r w:rsidR="007C311A">
        <w:rPr>
          <w:b/>
          <w:bCs/>
          <w:i/>
          <w:iCs/>
        </w:rPr>
        <w:t xml:space="preserve"> </w:t>
      </w:r>
      <w:r w:rsidR="007C311A" w:rsidRPr="005E4F5E">
        <w:rPr>
          <w:b/>
          <w:bCs/>
          <w:i/>
          <w:iCs/>
        </w:rPr>
        <w:t>hamadryas</w:t>
      </w:r>
      <w:r w:rsidR="1363FF82" w:rsidRPr="167950ED">
        <w:rPr>
          <w:b/>
          <w:bCs/>
        </w:rPr>
        <w:t>)</w:t>
      </w:r>
      <w:r w:rsidR="008272F7">
        <w:rPr>
          <w:b/>
          <w:bCs/>
        </w:rPr>
        <w:t>,</w:t>
      </w:r>
      <w:r w:rsidR="7ABDC92A" w:rsidRPr="167950ED">
        <w:rPr>
          <w:b/>
          <w:bCs/>
        </w:rPr>
        <w:t xml:space="preserve"> and </w:t>
      </w:r>
      <w:r w:rsidR="008272F7">
        <w:rPr>
          <w:b/>
          <w:bCs/>
        </w:rPr>
        <w:t>isolation and molecular characterization</w:t>
      </w:r>
      <w:r w:rsidR="7ABDC92A" w:rsidRPr="167950ED">
        <w:rPr>
          <w:b/>
          <w:bCs/>
        </w:rPr>
        <w:t xml:space="preserve"> of </w:t>
      </w:r>
      <w:r w:rsidR="48683D94" w:rsidRPr="167950ED">
        <w:rPr>
          <w:b/>
          <w:bCs/>
        </w:rPr>
        <w:t xml:space="preserve">three </w:t>
      </w:r>
      <w:r w:rsidR="7ABDC92A" w:rsidRPr="167950ED">
        <w:rPr>
          <w:b/>
          <w:bCs/>
        </w:rPr>
        <w:t xml:space="preserve">novel </w:t>
      </w:r>
      <w:r w:rsidR="7ABDC92A" w:rsidRPr="167950ED">
        <w:rPr>
          <w:b/>
          <w:bCs/>
          <w:i/>
          <w:iCs/>
        </w:rPr>
        <w:t xml:space="preserve">Helicobacter </w:t>
      </w:r>
      <w:r w:rsidR="3781EDEA" w:rsidRPr="00153FCD">
        <w:rPr>
          <w:b/>
          <w:bCs/>
        </w:rPr>
        <w:t>species</w:t>
      </w:r>
    </w:p>
    <w:p w14:paraId="5E8776ED" w14:textId="5B10EDA4" w:rsidR="005A534E" w:rsidRDefault="00BA1810" w:rsidP="005A534E">
      <w:pPr>
        <w:rPr>
          <w:b/>
          <w:bCs/>
          <w:u w:val="single"/>
        </w:rPr>
      </w:pPr>
      <w:r>
        <w:rPr>
          <w:b/>
          <w:bCs/>
          <w:noProof/>
          <w:u w:val="single"/>
        </w:rPr>
        <w:drawing>
          <wp:inline distT="0" distB="0" distL="0" distR="0" wp14:anchorId="6E17587A" wp14:editId="266B8ECE">
            <wp:extent cx="7936205" cy="5732890"/>
            <wp:effectExtent l="0" t="0" r="8255" b="1270"/>
            <wp:docPr id="169954847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976372" cy="5761906"/>
                    </a:xfrm>
                    <a:prstGeom prst="rect">
                      <a:avLst/>
                    </a:prstGeom>
                    <a:noFill/>
                    <a:ln>
                      <a:noFill/>
                    </a:ln>
                  </pic:spPr>
                </pic:pic>
              </a:graphicData>
            </a:graphic>
          </wp:inline>
        </w:drawing>
      </w:r>
    </w:p>
    <w:p w14:paraId="0908CEC1" w14:textId="7977ED95" w:rsidR="00005302" w:rsidRPr="00BA1810" w:rsidRDefault="00E03EB0" w:rsidP="00BA1810">
      <w:r w:rsidRPr="0037526B">
        <w:rPr>
          <w:b/>
          <w:bCs/>
        </w:rPr>
        <w:t>Supplemental</w:t>
      </w:r>
      <w:r w:rsidR="005A534E" w:rsidRPr="0037526B">
        <w:rPr>
          <w:b/>
          <w:bCs/>
        </w:rPr>
        <w:t xml:space="preserve"> Figure </w:t>
      </w:r>
      <w:r w:rsidRPr="0037526B">
        <w:rPr>
          <w:b/>
          <w:bCs/>
        </w:rPr>
        <w:t>1</w:t>
      </w:r>
      <w:r w:rsidR="005A534E" w:rsidRPr="00D200E5">
        <w:rPr>
          <w:b/>
          <w:bCs/>
        </w:rPr>
        <w:t>.</w:t>
      </w:r>
      <w:r w:rsidR="005A534E" w:rsidRPr="00D200E5">
        <w:t xml:space="preserve"> Phylogenetic analysis </w:t>
      </w:r>
      <w:r w:rsidR="005A534E">
        <w:t>based on Sanger Sequencing of</w:t>
      </w:r>
      <w:r w:rsidR="005A534E" w:rsidRPr="00D200E5">
        <w:t xml:space="preserve"> </w:t>
      </w:r>
      <w:r w:rsidR="005A534E" w:rsidRPr="00D200E5">
        <w:rPr>
          <w:i/>
          <w:iCs/>
        </w:rPr>
        <w:t>16S rRNA</w:t>
      </w:r>
      <w:r w:rsidR="005A534E" w:rsidRPr="00D200E5">
        <w:t xml:space="preserve"> </w:t>
      </w:r>
      <w:r w:rsidR="005A534E" w:rsidRPr="00D200E5">
        <w:rPr>
          <w:b/>
          <w:bCs/>
        </w:rPr>
        <w:t>(A)</w:t>
      </w:r>
      <w:r w:rsidR="005A534E" w:rsidRPr="00D200E5">
        <w:t xml:space="preserve">, </w:t>
      </w:r>
      <w:r w:rsidR="005A534E" w:rsidRPr="00D200E5">
        <w:rPr>
          <w:i/>
          <w:iCs/>
        </w:rPr>
        <w:t xml:space="preserve">hsp60 </w:t>
      </w:r>
      <w:r w:rsidR="005A534E" w:rsidRPr="00D200E5">
        <w:rPr>
          <w:b/>
          <w:bCs/>
        </w:rPr>
        <w:t>(B)</w:t>
      </w:r>
      <w:r w:rsidR="005A534E" w:rsidRPr="00D200E5">
        <w:t xml:space="preserve">, and </w:t>
      </w:r>
      <w:proofErr w:type="spellStart"/>
      <w:r w:rsidR="005A534E" w:rsidRPr="00D200E5">
        <w:rPr>
          <w:i/>
          <w:iCs/>
        </w:rPr>
        <w:t>rpoB</w:t>
      </w:r>
      <w:proofErr w:type="spellEnd"/>
      <w:r w:rsidR="005A534E" w:rsidRPr="00D200E5">
        <w:rPr>
          <w:i/>
          <w:iCs/>
        </w:rPr>
        <w:t xml:space="preserve"> </w:t>
      </w:r>
      <w:r w:rsidR="005A534E" w:rsidRPr="00D200E5">
        <w:rPr>
          <w:b/>
          <w:bCs/>
        </w:rPr>
        <w:t>(C)</w:t>
      </w:r>
      <w:r w:rsidR="005A534E" w:rsidRPr="00D200E5">
        <w:t xml:space="preserve"> gene sequences. Genes from different </w:t>
      </w:r>
      <w:r w:rsidR="005A534E" w:rsidRPr="00D200E5">
        <w:rPr>
          <w:i/>
          <w:iCs/>
        </w:rPr>
        <w:t xml:space="preserve">Helicobacter </w:t>
      </w:r>
      <w:r w:rsidR="005A534E" w:rsidRPr="00D200E5">
        <w:t>species were used to form neighbor-joining trees. Bars indicate the number of nucleotide substitutions.</w:t>
      </w:r>
      <w:r w:rsidR="005A534E">
        <w:t xml:space="preserve"> </w:t>
      </w:r>
    </w:p>
    <w:p w14:paraId="22633665" w14:textId="1B797B86" w:rsidR="00E03EB0" w:rsidRDefault="00E03EB0" w:rsidP="00E03EB0">
      <w:r>
        <w:rPr>
          <w:b/>
          <w:bCs/>
        </w:rPr>
        <w:lastRenderedPageBreak/>
        <w:t xml:space="preserve">Supplemental </w:t>
      </w:r>
      <w:r w:rsidRPr="62160F17">
        <w:rPr>
          <w:b/>
          <w:bCs/>
        </w:rPr>
        <w:t xml:space="preserve">Table </w:t>
      </w:r>
      <w:r w:rsidR="00513DD2">
        <w:rPr>
          <w:b/>
          <w:bCs/>
        </w:rPr>
        <w:t>1</w:t>
      </w:r>
      <w:r w:rsidRPr="62160F17">
        <w:rPr>
          <w:b/>
          <w:bCs/>
        </w:rPr>
        <w:t xml:space="preserve">: </w:t>
      </w:r>
      <w:r>
        <w:t xml:space="preserve">Infections with </w:t>
      </w:r>
      <w:r w:rsidRPr="62160F17">
        <w:rPr>
          <w:i/>
          <w:iCs/>
        </w:rPr>
        <w:t xml:space="preserve">Helicobacter </w:t>
      </w:r>
      <w:r>
        <w:t>species documented in olive baboons (</w:t>
      </w:r>
      <w:r w:rsidRPr="62160F17">
        <w:rPr>
          <w:i/>
          <w:iCs/>
        </w:rPr>
        <w:t xml:space="preserve">Papio </w:t>
      </w:r>
      <w:proofErr w:type="spellStart"/>
      <w:r w:rsidRPr="62160F17">
        <w:rPr>
          <w:i/>
          <w:iCs/>
        </w:rPr>
        <w:t>anubis</w:t>
      </w:r>
      <w:proofErr w:type="spellEnd"/>
      <w:r>
        <w:t>) and hamadryas baboons (</w:t>
      </w:r>
      <w:r w:rsidRPr="62160F17">
        <w:rPr>
          <w:i/>
          <w:iCs/>
        </w:rPr>
        <w:t>P. hamadryas</w:t>
      </w:r>
      <w:r>
        <w:t>)</w:t>
      </w:r>
      <w:r w:rsidR="00F80987">
        <w:t>.</w:t>
      </w:r>
    </w:p>
    <w:p w14:paraId="0430EFD1" w14:textId="77777777" w:rsidR="00EE1223" w:rsidRPr="004A05A5" w:rsidRDefault="00EE1223" w:rsidP="00E03EB0"/>
    <w:tbl>
      <w:tblPr>
        <w:tblStyle w:val="TableGrid"/>
        <w:tblW w:w="13945" w:type="dxa"/>
        <w:tblLook w:val="04A0" w:firstRow="1" w:lastRow="0" w:firstColumn="1" w:lastColumn="0" w:noHBand="0" w:noVBand="1"/>
      </w:tblPr>
      <w:tblGrid>
        <w:gridCol w:w="2446"/>
        <w:gridCol w:w="1419"/>
        <w:gridCol w:w="1440"/>
        <w:gridCol w:w="1260"/>
        <w:gridCol w:w="7380"/>
      </w:tblGrid>
      <w:tr w:rsidR="00E03EB0" w:rsidRPr="00591D77" w14:paraId="3E61B4BA" w14:textId="77777777" w:rsidTr="00AE6B67">
        <w:trPr>
          <w:trHeight w:val="237"/>
        </w:trPr>
        <w:tc>
          <w:tcPr>
            <w:tcW w:w="2446" w:type="dxa"/>
          </w:tcPr>
          <w:p w14:paraId="532A76A4" w14:textId="77777777" w:rsidR="00E03EB0" w:rsidRPr="00591D77" w:rsidRDefault="00E03EB0" w:rsidP="00897453">
            <w:pPr>
              <w:rPr>
                <w:b/>
                <w:bCs/>
                <w:sz w:val="22"/>
                <w:szCs w:val="22"/>
              </w:rPr>
            </w:pPr>
            <w:r w:rsidRPr="00591D77">
              <w:rPr>
                <w:b/>
                <w:bCs/>
                <w:i/>
                <w:iCs/>
                <w:sz w:val="22"/>
                <w:szCs w:val="22"/>
              </w:rPr>
              <w:t xml:space="preserve">Helicobacter </w:t>
            </w:r>
            <w:r w:rsidRPr="00591D77">
              <w:rPr>
                <w:b/>
                <w:bCs/>
                <w:sz w:val="22"/>
                <w:szCs w:val="22"/>
              </w:rPr>
              <w:t xml:space="preserve">species </w:t>
            </w:r>
          </w:p>
        </w:tc>
        <w:tc>
          <w:tcPr>
            <w:tcW w:w="1419" w:type="dxa"/>
          </w:tcPr>
          <w:p w14:paraId="1F164307" w14:textId="77777777" w:rsidR="00E03EB0" w:rsidRPr="00591D77" w:rsidRDefault="00E03EB0" w:rsidP="00897453">
            <w:pPr>
              <w:rPr>
                <w:b/>
                <w:bCs/>
                <w:i/>
                <w:iCs/>
                <w:sz w:val="22"/>
                <w:szCs w:val="22"/>
              </w:rPr>
            </w:pPr>
            <w:r w:rsidRPr="00591D77">
              <w:rPr>
                <w:b/>
                <w:bCs/>
                <w:sz w:val="22"/>
                <w:szCs w:val="22"/>
              </w:rPr>
              <w:t>Isolate name</w:t>
            </w:r>
          </w:p>
        </w:tc>
        <w:tc>
          <w:tcPr>
            <w:tcW w:w="1440" w:type="dxa"/>
          </w:tcPr>
          <w:p w14:paraId="34162807" w14:textId="77777777" w:rsidR="00E03EB0" w:rsidRPr="00591D77" w:rsidRDefault="00E03EB0" w:rsidP="00897453">
            <w:pPr>
              <w:rPr>
                <w:b/>
                <w:bCs/>
                <w:sz w:val="22"/>
                <w:szCs w:val="22"/>
              </w:rPr>
            </w:pPr>
            <w:r w:rsidRPr="00591D77">
              <w:rPr>
                <w:b/>
                <w:bCs/>
                <w:sz w:val="22"/>
                <w:szCs w:val="22"/>
              </w:rPr>
              <w:t>Host species</w:t>
            </w:r>
          </w:p>
        </w:tc>
        <w:tc>
          <w:tcPr>
            <w:tcW w:w="1260" w:type="dxa"/>
          </w:tcPr>
          <w:p w14:paraId="510A6F21" w14:textId="77777777" w:rsidR="00E03EB0" w:rsidRPr="00591D77" w:rsidRDefault="00E03EB0" w:rsidP="00897453">
            <w:pPr>
              <w:rPr>
                <w:b/>
                <w:bCs/>
                <w:sz w:val="22"/>
                <w:szCs w:val="22"/>
              </w:rPr>
            </w:pPr>
            <w:r w:rsidRPr="00591D77">
              <w:rPr>
                <w:b/>
                <w:bCs/>
                <w:sz w:val="22"/>
                <w:szCs w:val="22"/>
              </w:rPr>
              <w:t>Body site</w:t>
            </w:r>
          </w:p>
        </w:tc>
        <w:tc>
          <w:tcPr>
            <w:tcW w:w="7380" w:type="dxa"/>
          </w:tcPr>
          <w:p w14:paraId="185635FC" w14:textId="77777777" w:rsidR="00E03EB0" w:rsidRPr="00591D77" w:rsidRDefault="00E03EB0" w:rsidP="00897453">
            <w:pPr>
              <w:rPr>
                <w:b/>
                <w:bCs/>
                <w:sz w:val="22"/>
                <w:szCs w:val="22"/>
              </w:rPr>
            </w:pPr>
            <w:r w:rsidRPr="00591D77">
              <w:rPr>
                <w:b/>
                <w:bCs/>
                <w:sz w:val="22"/>
                <w:szCs w:val="22"/>
              </w:rPr>
              <w:t>Method of identification and reference</w:t>
            </w:r>
          </w:p>
        </w:tc>
      </w:tr>
      <w:tr w:rsidR="00E03EB0" w:rsidRPr="00591D77" w14:paraId="55B3B436" w14:textId="77777777" w:rsidTr="00AE6B67">
        <w:trPr>
          <w:trHeight w:val="237"/>
        </w:trPr>
        <w:tc>
          <w:tcPr>
            <w:tcW w:w="2446" w:type="dxa"/>
          </w:tcPr>
          <w:p w14:paraId="455F158B" w14:textId="77777777" w:rsidR="00E03EB0" w:rsidRPr="00591D77" w:rsidRDefault="00E03EB0" w:rsidP="00897453">
            <w:pPr>
              <w:rPr>
                <w:i/>
                <w:iCs/>
                <w:sz w:val="22"/>
                <w:szCs w:val="22"/>
              </w:rPr>
            </w:pPr>
            <w:r w:rsidRPr="00591D77">
              <w:rPr>
                <w:i/>
                <w:iCs/>
                <w:sz w:val="22"/>
                <w:szCs w:val="22"/>
              </w:rPr>
              <w:t>H. pylori</w:t>
            </w:r>
          </w:p>
          <w:p w14:paraId="6BCA4465" w14:textId="77777777" w:rsidR="00E03EB0" w:rsidRPr="00591D77" w:rsidRDefault="00E03EB0" w:rsidP="00897453">
            <w:pPr>
              <w:rPr>
                <w:i/>
                <w:iCs/>
                <w:sz w:val="22"/>
                <w:szCs w:val="22"/>
              </w:rPr>
            </w:pPr>
          </w:p>
          <w:p w14:paraId="49AEBACC" w14:textId="77777777" w:rsidR="00E03EB0" w:rsidRPr="00591D77" w:rsidRDefault="00E03EB0" w:rsidP="00897453">
            <w:pPr>
              <w:rPr>
                <w:sz w:val="22"/>
                <w:szCs w:val="22"/>
              </w:rPr>
            </w:pPr>
          </w:p>
        </w:tc>
        <w:tc>
          <w:tcPr>
            <w:tcW w:w="1419" w:type="dxa"/>
          </w:tcPr>
          <w:p w14:paraId="4F40F15C" w14:textId="77777777" w:rsidR="00E03EB0" w:rsidRPr="00591D77" w:rsidRDefault="00E03EB0" w:rsidP="00897453">
            <w:pPr>
              <w:rPr>
                <w:i/>
                <w:iCs/>
                <w:sz w:val="22"/>
                <w:szCs w:val="22"/>
              </w:rPr>
            </w:pPr>
            <w:r w:rsidRPr="00591D77">
              <w:rPr>
                <w:i/>
                <w:iCs/>
                <w:sz w:val="22"/>
                <w:szCs w:val="22"/>
              </w:rPr>
              <w:t>-</w:t>
            </w:r>
          </w:p>
        </w:tc>
        <w:tc>
          <w:tcPr>
            <w:tcW w:w="1440" w:type="dxa"/>
          </w:tcPr>
          <w:p w14:paraId="09783AAE" w14:textId="77777777" w:rsidR="00E03EB0" w:rsidRPr="00591D77" w:rsidRDefault="00E03EB0" w:rsidP="00897453">
            <w:pPr>
              <w:rPr>
                <w:sz w:val="22"/>
                <w:szCs w:val="22"/>
              </w:rPr>
            </w:pPr>
            <w:r w:rsidRPr="00591D77">
              <w:rPr>
                <w:i/>
                <w:iCs/>
                <w:sz w:val="22"/>
                <w:szCs w:val="22"/>
              </w:rPr>
              <w:t>Papio</w:t>
            </w:r>
            <w:r w:rsidRPr="00591D77">
              <w:rPr>
                <w:sz w:val="22"/>
                <w:szCs w:val="22"/>
              </w:rPr>
              <w:t xml:space="preserve"> spp.</w:t>
            </w:r>
          </w:p>
        </w:tc>
        <w:tc>
          <w:tcPr>
            <w:tcW w:w="1260" w:type="dxa"/>
          </w:tcPr>
          <w:p w14:paraId="646FDA09" w14:textId="77777777" w:rsidR="00E03EB0" w:rsidRPr="00591D77" w:rsidRDefault="00E03EB0" w:rsidP="00897453">
            <w:pPr>
              <w:rPr>
                <w:sz w:val="22"/>
                <w:szCs w:val="22"/>
              </w:rPr>
            </w:pPr>
            <w:r w:rsidRPr="00591D77">
              <w:rPr>
                <w:sz w:val="22"/>
                <w:szCs w:val="22"/>
              </w:rPr>
              <w:t xml:space="preserve">Stomach </w:t>
            </w:r>
          </w:p>
        </w:tc>
        <w:tc>
          <w:tcPr>
            <w:tcW w:w="7380" w:type="dxa"/>
          </w:tcPr>
          <w:p w14:paraId="20E31118" w14:textId="72C4CEF6" w:rsidR="00E03EB0" w:rsidRPr="00101875" w:rsidRDefault="00E03EB0" w:rsidP="00897453">
            <w:pPr>
              <w:rPr>
                <w:sz w:val="22"/>
                <w:szCs w:val="22"/>
              </w:rPr>
            </w:pPr>
            <w:r w:rsidRPr="00101875">
              <w:rPr>
                <w:sz w:val="22"/>
                <w:szCs w:val="22"/>
              </w:rPr>
              <w:t>16SrRNA sequencing</w:t>
            </w:r>
            <w:r w:rsidR="0003545E">
              <w:rPr>
                <w:sz w:val="22"/>
                <w:szCs w:val="22"/>
              </w:rPr>
              <w:fldChar w:fldCharType="begin">
                <w:fldData xml:space="preserve">PEVuZE5vdGU+PENpdGU+PEF1dGhvcj5IbzwvQXV0aG9yPjxZZWFyPjE5OTE8L1llYXI+PFJlY051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</w:fldData>
              </w:fldChar>
            </w:r>
            <w:r w:rsidR="00EC079C">
              <w:rPr>
                <w:sz w:val="22"/>
                <w:szCs w:val="22"/>
              </w:rPr>
              <w:instrText xml:space="preserve"> ADDIN EN.CITE </w:instrText>
            </w:r>
            <w:r w:rsidR="00EC079C">
              <w:rPr>
                <w:sz w:val="22"/>
                <w:szCs w:val="22"/>
              </w:rPr>
              <w:fldChar w:fldCharType="begin">
                <w:fldData xml:space="preserve">PEVuZE5vdGU+PENpdGU+PEF1dGhvcj5IbzwvQXV0aG9yPjxZZWFyPjE5OTE8L1llYXI+PFJlY051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</w:fldData>
              </w:fldChar>
            </w:r>
            <w:r w:rsidR="00EC079C">
              <w:rPr>
                <w:sz w:val="22"/>
                <w:szCs w:val="22"/>
              </w:rPr>
              <w:instrText xml:space="preserve"> ADDIN EN.CITE.DATA </w:instrText>
            </w:r>
            <w:r w:rsidR="00EC079C">
              <w:rPr>
                <w:sz w:val="22"/>
                <w:szCs w:val="22"/>
              </w:rPr>
            </w:r>
            <w:r w:rsidR="00EC079C">
              <w:rPr>
                <w:sz w:val="22"/>
                <w:szCs w:val="22"/>
              </w:rPr>
              <w:fldChar w:fldCharType="end"/>
            </w:r>
            <w:r w:rsidR="0003545E">
              <w:rPr>
                <w:sz w:val="22"/>
                <w:szCs w:val="22"/>
              </w:rPr>
            </w:r>
            <w:r w:rsidR="0003545E">
              <w:rPr>
                <w:sz w:val="22"/>
                <w:szCs w:val="22"/>
              </w:rPr>
              <w:fldChar w:fldCharType="separate"/>
            </w:r>
            <w:r w:rsidR="00EC079C" w:rsidRPr="00EC079C">
              <w:rPr>
                <w:noProof/>
                <w:sz w:val="22"/>
                <w:szCs w:val="22"/>
                <w:vertAlign w:val="superscript"/>
              </w:rPr>
              <w:t>1</w:t>
            </w:r>
            <w:r w:rsidR="0003545E">
              <w:rPr>
                <w:sz w:val="22"/>
                <w:szCs w:val="22"/>
              </w:rPr>
              <w:fldChar w:fldCharType="end"/>
            </w:r>
            <w:r w:rsidRPr="00101875">
              <w:rPr>
                <w:sz w:val="22"/>
                <w:szCs w:val="22"/>
              </w:rPr>
              <w:t xml:space="preserve"> </w:t>
            </w:r>
          </w:p>
          <w:p w14:paraId="05222B08" w14:textId="0344AC3B" w:rsidR="00E03EB0" w:rsidRPr="00591D77" w:rsidRDefault="00E03EB0" w:rsidP="00897453">
            <w:pPr>
              <w:rPr>
                <w:sz w:val="22"/>
                <w:szCs w:val="22"/>
              </w:rPr>
            </w:pPr>
            <w:r w:rsidRPr="00591D77">
              <w:rPr>
                <w:sz w:val="22"/>
                <w:szCs w:val="22"/>
              </w:rPr>
              <w:t>Antibody detection, morphology, biochemical testing</w:t>
            </w:r>
            <w:r w:rsidR="00192AD8">
              <w:rPr>
                <w:sz w:val="22"/>
                <w:szCs w:val="22"/>
              </w:rPr>
              <w:fldChar w:fldCharType="begin"/>
            </w:r>
            <w:r w:rsidR="00EC079C">
              <w:rPr>
                <w:sz w:val="22"/>
                <w:szCs w:val="22"/>
              </w:rPr>
              <w:instrText xml:space="preserve"> ADDIN EN.CITE &lt;EndNote&gt;&lt;Cite&gt;&lt;Author&gt;Hazell&lt;/Author&gt;&lt;Year&gt;1992&lt;/Year&gt;&lt;RecNum&gt;54&lt;/RecNum&gt;&lt;DisplayText&gt;&lt;style face="superscript"&gt;2&lt;/style&gt;&lt;/DisplayText&gt;&lt;record&gt;&lt;rec-number&gt;54&lt;/rec-number&gt;&lt;foreign-keys&gt;&lt;key app="EN" db-id="50t2r2w0pxsswaeavt4vwr5aavpwxfw5za00" timestamp="1766520141"&gt;54&lt;/key&gt;&lt;/foreign-keys&gt;&lt;ref-type name="Journal Article"&gt;17&lt;/ref-type&gt;&lt;contributors&gt;&lt;authors&gt;&lt;author&gt;Hazell, S. L.&lt;/author&gt;&lt;author&gt;Eichberg, J. W.&lt;/author&gt;&lt;author&gt;Lee, D. R.&lt;/author&gt;&lt;author&gt;Alpert, L.&lt;/author&gt;&lt;author&gt;Evans, D. G.&lt;/author&gt;&lt;author&gt;Evans, D. J., Jr.&lt;/author&gt;&lt;author&gt;Graham, D. Y.&lt;/author&gt;&lt;/authors&gt;&lt;/contributors&gt;&lt;auth-address&gt;Veterans Affairs Medical Center, Houston, Texas.&lt;/auth-address&gt;&lt;titles&gt;&lt;title&gt;Selection of the chimpanzee over the baboon as a model for Helicobacter pylori infection&lt;/title&gt;&lt;secondary-title&gt;Gastroenterology&lt;/secondary-title&gt;&lt;/titles&gt;&lt;periodical&gt;&lt;full-title&gt;Gastroenterology&lt;/full-title&gt;&lt;/periodical&gt;&lt;pages&gt;848-54&lt;/pages&gt;&lt;volume&gt;103&lt;/volume&gt;&lt;number&gt;3&lt;/number&gt;&lt;keywords&gt;&lt;keyword&gt;Animals&lt;/keyword&gt;&lt;keyword&gt;Antibodies, Bacterial/analysis&lt;/keyword&gt;&lt;keyword&gt;*Disease Models, Animal&lt;/keyword&gt;&lt;keyword&gt;Gastric Mucosa/immunology/*microbiology&lt;/keyword&gt;&lt;keyword&gt;Gastritis/immunology/*microbiology&lt;/keyword&gt;&lt;keyword&gt;*Helicobacter Infections/immunology/microbiology/pathology&lt;/keyword&gt;&lt;keyword&gt;*Helicobacter pylori/immunology/isolation &amp;amp; purification/pathogenicity&lt;/keyword&gt;&lt;keyword&gt;*Pan troglodytes/microbiology&lt;/keyword&gt;&lt;keyword&gt;*Papio/microbiology&lt;/keyword&gt;&lt;/keywords&gt;&lt;dates&gt;&lt;year&gt;1992&lt;/year&gt;&lt;pub-dates&gt;&lt;date&gt;Sep&lt;/date&gt;&lt;/pub-dates&gt;&lt;/dates&gt;&lt;isbn&gt;0016-5085 (Print)&amp;#xD;0016-5085 (Linking)&lt;/isbn&gt;&lt;accession-num&gt;1499934&lt;/accession-num&gt;&lt;urls&gt;&lt;related-urls&gt;&lt;url&gt;https://www.ncbi.nlm.nih.gov/pubmed/1499934&lt;/url&gt;&lt;/related-urls&gt;&lt;/urls&gt;&lt;electronic-resource-num&gt;10.1016/0016-5085(92)90016-r&lt;/electronic-resource-num&gt;&lt;remote-database-name&gt;Medline&lt;/remote-database-name&gt;&lt;remote-database-provider&gt;NLM&lt;/remote-database-provider&gt;&lt;/record&gt;&lt;/Cite&gt;&lt;/EndNote&gt;</w:instrText>
            </w:r>
            <w:r w:rsidR="00192AD8">
              <w:rPr>
                <w:sz w:val="22"/>
                <w:szCs w:val="22"/>
              </w:rPr>
              <w:fldChar w:fldCharType="separate"/>
            </w:r>
            <w:r w:rsidR="00EC079C" w:rsidRPr="00EC079C">
              <w:rPr>
                <w:noProof/>
                <w:sz w:val="22"/>
                <w:szCs w:val="22"/>
                <w:vertAlign w:val="superscript"/>
              </w:rPr>
              <w:t>2</w:t>
            </w:r>
            <w:r w:rsidR="00192AD8">
              <w:rPr>
                <w:sz w:val="22"/>
                <w:szCs w:val="22"/>
              </w:rPr>
              <w:fldChar w:fldCharType="end"/>
            </w:r>
            <w:r w:rsidRPr="00591D77">
              <w:rPr>
                <w:sz w:val="22"/>
                <w:szCs w:val="22"/>
              </w:rPr>
              <w:t xml:space="preserve"> </w:t>
            </w:r>
          </w:p>
          <w:p w14:paraId="0AD98443" w14:textId="7C900675" w:rsidR="00E03EB0" w:rsidRPr="00591D77" w:rsidRDefault="00E03EB0" w:rsidP="00897453">
            <w:pPr>
              <w:rPr>
                <w:sz w:val="22"/>
                <w:szCs w:val="22"/>
              </w:rPr>
            </w:pPr>
            <w:r w:rsidRPr="00591D77">
              <w:rPr>
                <w:sz w:val="22"/>
                <w:szCs w:val="22"/>
              </w:rPr>
              <w:t>Method not specified</w:t>
            </w:r>
            <w:r w:rsidR="00192AD8">
              <w:rPr>
                <w:sz w:val="22"/>
                <w:szCs w:val="22"/>
              </w:rPr>
              <w:fldChar w:fldCharType="begin"/>
            </w:r>
            <w:r w:rsidR="00EC079C">
              <w:rPr>
                <w:sz w:val="22"/>
                <w:szCs w:val="22"/>
              </w:rPr>
              <w:instrText xml:space="preserve"> ADDIN EN.CITE &lt;EndNote&gt;&lt;Cite&gt;&lt;Author&gt;Turbett&lt;/Author&gt;&lt;Year&gt;1992&lt;/Year&gt;&lt;RecNum&gt;55&lt;/RecNum&gt;&lt;DisplayText&gt;&lt;style face="superscript"&gt;3&lt;/style&gt;&lt;/DisplayText&gt;&lt;record&gt;&lt;rec-number&gt;55&lt;/rec-number&gt;&lt;foreign-keys&gt;&lt;key app="EN" db-id="50t2r2w0pxsswaeavt4vwr5aavpwxfw5za00" timestamp="1766520163"&gt;55&lt;/key&gt;&lt;/foreign-keys&gt;&lt;ref-type name="Journal Article"&gt;17&lt;/ref-type&gt;&lt;contributors&gt;&lt;authors&gt;&lt;author&gt;Turbett, G. R.&lt;/author&gt;&lt;author&gt;Hoj, P. B.&lt;/author&gt;&lt;author&gt;Horne, R.&lt;/author&gt;&lt;author&gt;Mee, B. J.&lt;/author&gt;&lt;/authors&gt;&lt;/contributors&gt;&lt;auth-address&gt;Department of Microbiology, University of Western Australia, Queen Elizabeth II Medical Centre, Nedlands.&lt;/auth-address&gt;&lt;titles&gt;&lt;title&gt;Purification and characterization of the urease enzymes of Helicobacter species from humans and animals&lt;/title&gt;&lt;secondary-title&gt;Infect Immun&lt;/secondary-title&gt;&lt;/titles&gt;&lt;periodical&gt;&lt;full-title&gt;Infect Immun&lt;/full-title&gt;&lt;/periodical&gt;&lt;pages&gt;5259-66&lt;/pages&gt;&lt;volume&gt;60&lt;/volume&gt;&lt;number&gt;12&lt;/number&gt;&lt;keywords&gt;&lt;keyword&gt;Amino Acid Sequence&lt;/keyword&gt;&lt;keyword&gt;Animals&lt;/keyword&gt;&lt;keyword&gt;Helicobacter/*enzymology&lt;/keyword&gt;&lt;keyword&gt;Humans&lt;/keyword&gt;&lt;keyword&gt;Isoelectric Point&lt;/keyword&gt;&lt;keyword&gt;Macaca&lt;/keyword&gt;&lt;keyword&gt;Macaca fascicularis&lt;/keyword&gt;&lt;keyword&gt;Macaca mulatta&lt;/keyword&gt;&lt;keyword&gt;Microscopy, Electron&lt;/keyword&gt;&lt;keyword&gt;Molecular Sequence Data&lt;/keyword&gt;&lt;keyword&gt;Molecular Weight&lt;/keyword&gt;&lt;keyword&gt;Papio&lt;/keyword&gt;&lt;keyword&gt;Swine&lt;/keyword&gt;&lt;keyword&gt;Urease/*isolation &amp;amp; purification&lt;/keyword&gt;&lt;/keywords&gt;&lt;dates&gt;&lt;year&gt;1992&lt;/year&gt;&lt;pub-dates&gt;&lt;date&gt;Dec&lt;/date&gt;&lt;/pub-dates&gt;&lt;/dates&gt;&lt;isbn&gt;0019-9567 (Print)&amp;#xD;1098-5522 (Electronic)&amp;#xD;0019-9567 (Linking)&lt;/isbn&gt;&lt;accession-num&gt;1452359&lt;/accession-num&gt;&lt;urls&gt;&lt;related-urls&gt;&lt;url&gt;https://www.ncbi.nlm.nih.gov/pubmed/1452359&lt;/url&gt;&lt;/related-urls&gt;&lt;/urls&gt;&lt;custom2&gt;PMC258305&lt;/custom2&gt;&lt;electronic-resource-num&gt;10.1128/iai.60.12.5259-5266.1992&lt;/electronic-resource-num&gt;&lt;remote-database-name&gt;Medline&lt;/remote-database-name&gt;&lt;remote-database-provider&gt;NLM&lt;/remote-database-provider&gt;&lt;/record&gt;&lt;/Cite&gt;&lt;/EndNote&gt;</w:instrText>
            </w:r>
            <w:r w:rsidR="00192AD8">
              <w:rPr>
                <w:sz w:val="22"/>
                <w:szCs w:val="22"/>
              </w:rPr>
              <w:fldChar w:fldCharType="separate"/>
            </w:r>
            <w:r w:rsidR="00EC079C" w:rsidRPr="00EC079C">
              <w:rPr>
                <w:noProof/>
                <w:sz w:val="22"/>
                <w:szCs w:val="22"/>
                <w:vertAlign w:val="superscript"/>
              </w:rPr>
              <w:t>3</w:t>
            </w:r>
            <w:r w:rsidR="00192AD8">
              <w:rPr>
                <w:sz w:val="22"/>
                <w:szCs w:val="22"/>
              </w:rPr>
              <w:fldChar w:fldCharType="end"/>
            </w:r>
            <w:r w:rsidRPr="00591D77">
              <w:rPr>
                <w:sz w:val="22"/>
                <w:szCs w:val="22"/>
              </w:rPr>
              <w:t xml:space="preserve"> </w:t>
            </w:r>
          </w:p>
        </w:tc>
      </w:tr>
      <w:tr w:rsidR="00E03EB0" w:rsidRPr="00591D77" w14:paraId="5B063A99" w14:textId="77777777" w:rsidTr="00AE6B67">
        <w:trPr>
          <w:trHeight w:val="237"/>
        </w:trPr>
        <w:tc>
          <w:tcPr>
            <w:tcW w:w="2446" w:type="dxa"/>
          </w:tcPr>
          <w:p w14:paraId="6A156C75" w14:textId="77777777" w:rsidR="00E03EB0" w:rsidRPr="00591D77" w:rsidRDefault="00E03EB0" w:rsidP="00897453">
            <w:pPr>
              <w:rPr>
                <w:i/>
                <w:iCs/>
                <w:sz w:val="22"/>
                <w:szCs w:val="22"/>
              </w:rPr>
            </w:pPr>
            <w:r w:rsidRPr="00591D77">
              <w:rPr>
                <w:i/>
                <w:iCs/>
                <w:sz w:val="22"/>
                <w:szCs w:val="22"/>
              </w:rPr>
              <w:t>H. pylori</w:t>
            </w:r>
          </w:p>
        </w:tc>
        <w:tc>
          <w:tcPr>
            <w:tcW w:w="1419" w:type="dxa"/>
          </w:tcPr>
          <w:p w14:paraId="52EEB379" w14:textId="77777777" w:rsidR="00E03EB0" w:rsidRPr="00591D77" w:rsidRDefault="00E03EB0" w:rsidP="00897453">
            <w:pPr>
              <w:rPr>
                <w:i/>
                <w:iCs/>
                <w:sz w:val="22"/>
                <w:szCs w:val="22"/>
              </w:rPr>
            </w:pPr>
            <w:r w:rsidRPr="00591D77">
              <w:rPr>
                <w:i/>
                <w:iCs/>
                <w:sz w:val="22"/>
                <w:szCs w:val="22"/>
              </w:rPr>
              <w:t>-</w:t>
            </w:r>
          </w:p>
        </w:tc>
        <w:tc>
          <w:tcPr>
            <w:tcW w:w="1440" w:type="dxa"/>
          </w:tcPr>
          <w:p w14:paraId="2A68032C" w14:textId="77777777" w:rsidR="00E03EB0" w:rsidRPr="00591D77" w:rsidRDefault="00E03EB0" w:rsidP="00897453">
            <w:pPr>
              <w:rPr>
                <w:i/>
                <w:iCs/>
                <w:sz w:val="22"/>
                <w:szCs w:val="22"/>
              </w:rPr>
            </w:pPr>
            <w:r w:rsidRPr="00591D77">
              <w:rPr>
                <w:i/>
                <w:iCs/>
                <w:sz w:val="22"/>
                <w:szCs w:val="22"/>
              </w:rPr>
              <w:t>Papio hamadryas</w:t>
            </w:r>
          </w:p>
        </w:tc>
        <w:tc>
          <w:tcPr>
            <w:tcW w:w="1260" w:type="dxa"/>
          </w:tcPr>
          <w:p w14:paraId="734E7D22" w14:textId="77777777" w:rsidR="00E03EB0" w:rsidRPr="00591D77" w:rsidRDefault="00E03EB0" w:rsidP="00897453">
            <w:pPr>
              <w:rPr>
                <w:sz w:val="22"/>
                <w:szCs w:val="22"/>
              </w:rPr>
            </w:pPr>
            <w:r w:rsidRPr="00591D77">
              <w:rPr>
                <w:sz w:val="22"/>
                <w:szCs w:val="22"/>
              </w:rPr>
              <w:t>Stomach</w:t>
            </w:r>
          </w:p>
        </w:tc>
        <w:tc>
          <w:tcPr>
            <w:tcW w:w="7380" w:type="dxa"/>
          </w:tcPr>
          <w:p w14:paraId="25236C80" w14:textId="3C54AB18" w:rsidR="00E03EB0" w:rsidRPr="00591D77" w:rsidRDefault="00E03EB0" w:rsidP="00897453">
            <w:pPr>
              <w:rPr>
                <w:sz w:val="22"/>
                <w:szCs w:val="22"/>
              </w:rPr>
            </w:pPr>
            <w:r w:rsidRPr="00591D77">
              <w:rPr>
                <w:sz w:val="22"/>
                <w:szCs w:val="22"/>
              </w:rPr>
              <w:t>Morphology, 16SrRNA and urease gene sequencing</w:t>
            </w:r>
            <w:r w:rsidR="0064513F">
              <w:rPr>
                <w:sz w:val="22"/>
                <w:szCs w:val="22"/>
              </w:rPr>
              <w:fldChar w:fldCharType="begin"/>
            </w:r>
            <w:r w:rsidR="00EC079C">
              <w:rPr>
                <w:sz w:val="22"/>
                <w:szCs w:val="22"/>
              </w:rPr>
              <w:instrText xml:space="preserve"> ADDIN EN.CITE &lt;EndNote&gt;&lt;Cite&gt;&lt;Author&gt;Mackie&lt;/Author&gt;&lt;Year&gt;2003&lt;/Year&gt;&lt;RecNum&gt;52&lt;/RecNum&gt;&lt;DisplayText&gt;&lt;style face="superscript"&gt;4&lt;/style&gt;&lt;/DisplayText&gt;&lt;record&gt;&lt;rec-number&gt;52&lt;/rec-number&gt;&lt;foreign-keys&gt;&lt;key app="EN" db-id="50t2r2w0pxsswaeavt4vwr5aavpwxfw5za00" timestamp="1766518362"&gt;52&lt;/key&gt;&lt;/foreign-keys&gt;&lt;ref-type name="Journal Article"&gt;17&lt;/ref-type&gt;&lt;contributors&gt;&lt;authors&gt;&lt;author&gt;Mackie, J. T.&lt;/author&gt;&lt;author&gt;O&amp;apos;Rourke, J. L.&lt;/author&gt;&lt;/authors&gt;&lt;/contributors&gt;&lt;auth-address&gt;IDEXX-Veterinary Pathology Services, PO Box 1119, Coorparoo DC, Qld 4151, Australia. john-mackie@idexx.com&lt;/auth-address&gt;&lt;titles&gt;&lt;title&gt;Gastritis associated with Helicobacter-like organisms in baboons&lt;/title&gt;&lt;secondary-title&gt;Vet Pathol&lt;/secondary-title&gt;&lt;/titles&gt;&lt;periodical&gt;&lt;full-title&gt;Vet Pathol&lt;/full-title&gt;&lt;/periodical&gt;&lt;pages&gt;563-6&lt;/pages&gt;&lt;volume&gt;40&lt;/volume&gt;&lt;number&gt;5&lt;/number&gt;&lt;keywords&gt;&lt;keyword&gt;Animals&lt;/keyword&gt;&lt;keyword&gt;Female&lt;/keyword&gt;&lt;keyword&gt;Gastric Mucosa/microbiology/pathology/ultrastructure&lt;/keyword&gt;&lt;keyword&gt;Gastritis/microbiology/pathology/*veterinary&lt;/keyword&gt;&lt;keyword&gt;Helicobacter Infections/microbiology/pathology/*veterinary&lt;/keyword&gt;&lt;keyword&gt;Helicobacter heilmannii/genetics/*isolation &amp;amp; purification&lt;/keyword&gt;&lt;keyword&gt;Helicobacter pylori/*isolation &amp;amp; purification&lt;/keyword&gt;&lt;keyword&gt;Histocytochemistry/veterinary&lt;/keyword&gt;&lt;keyword&gt;Male&lt;/keyword&gt;&lt;keyword&gt;Papio/*microbiology&lt;/keyword&gt;&lt;/keywords&gt;&lt;dates&gt;&lt;year&gt;2003&lt;/year&gt;&lt;pub-dates&gt;&lt;date&gt;Sep&lt;/date&gt;&lt;/pub-dates&gt;&lt;/dates&gt;&lt;isbn&gt;0300-9858 (Print)&amp;#xD;0300-9858 (Linking)&lt;/isbn&gt;&lt;accession-num&gt;12949414&lt;/accession-num&gt;&lt;urls&gt;&lt;related-urls&gt;&lt;url&gt;https://www.ncbi.nlm.nih.gov/pubmed/12949414&lt;/url&gt;&lt;/related-urls&gt;&lt;/urls&gt;&lt;electronic-resource-num&gt;10.1354/vp.40-5-563&lt;/electronic-resource-num&gt;&lt;remote-database-name&gt;Medline&lt;/remote-database-name&gt;&lt;remote-database-provider&gt;NLM&lt;/remote-database-provider&gt;&lt;/record&gt;&lt;/Cite&gt;&lt;/EndNote&gt;</w:instrText>
            </w:r>
            <w:r w:rsidR="0064513F">
              <w:rPr>
                <w:sz w:val="22"/>
                <w:szCs w:val="22"/>
              </w:rPr>
              <w:fldChar w:fldCharType="separate"/>
            </w:r>
            <w:r w:rsidR="00EC079C" w:rsidRPr="00EC079C">
              <w:rPr>
                <w:noProof/>
                <w:sz w:val="22"/>
                <w:szCs w:val="22"/>
                <w:vertAlign w:val="superscript"/>
              </w:rPr>
              <w:t>4</w:t>
            </w:r>
            <w:r w:rsidR="0064513F">
              <w:rPr>
                <w:sz w:val="22"/>
                <w:szCs w:val="22"/>
              </w:rPr>
              <w:fldChar w:fldCharType="end"/>
            </w:r>
            <w:r w:rsidRPr="00591D77">
              <w:rPr>
                <w:sz w:val="22"/>
                <w:szCs w:val="22"/>
              </w:rPr>
              <w:t xml:space="preserve">   </w:t>
            </w:r>
          </w:p>
        </w:tc>
      </w:tr>
      <w:tr w:rsidR="00E03EB0" w:rsidRPr="00591D77" w14:paraId="51D34744" w14:textId="77777777" w:rsidTr="00AE6B67">
        <w:trPr>
          <w:trHeight w:val="237"/>
        </w:trPr>
        <w:tc>
          <w:tcPr>
            <w:tcW w:w="2446" w:type="dxa"/>
          </w:tcPr>
          <w:p w14:paraId="1902E018" w14:textId="77777777" w:rsidR="00E03EB0" w:rsidRPr="00591D77" w:rsidRDefault="00E03EB0" w:rsidP="00897453">
            <w:pPr>
              <w:rPr>
                <w:sz w:val="22"/>
                <w:szCs w:val="22"/>
              </w:rPr>
            </w:pPr>
            <w:r w:rsidRPr="00591D77">
              <w:rPr>
                <w:sz w:val="22"/>
                <w:szCs w:val="22"/>
              </w:rPr>
              <w:t>HHLOs</w:t>
            </w:r>
          </w:p>
        </w:tc>
        <w:tc>
          <w:tcPr>
            <w:tcW w:w="1419" w:type="dxa"/>
          </w:tcPr>
          <w:p w14:paraId="1E5BAA66" w14:textId="77777777" w:rsidR="00E03EB0" w:rsidRPr="00591D77" w:rsidRDefault="00E03EB0" w:rsidP="00897453">
            <w:pPr>
              <w:rPr>
                <w:i/>
                <w:iCs/>
                <w:sz w:val="22"/>
                <w:szCs w:val="22"/>
              </w:rPr>
            </w:pPr>
            <w:r w:rsidRPr="00591D77">
              <w:rPr>
                <w:i/>
                <w:iCs/>
                <w:sz w:val="22"/>
                <w:szCs w:val="22"/>
              </w:rPr>
              <w:t>-</w:t>
            </w:r>
          </w:p>
        </w:tc>
        <w:tc>
          <w:tcPr>
            <w:tcW w:w="1440" w:type="dxa"/>
          </w:tcPr>
          <w:p w14:paraId="3DA4CEF1" w14:textId="77777777" w:rsidR="00E03EB0" w:rsidRPr="00591D77" w:rsidRDefault="00E03EB0" w:rsidP="00897453">
            <w:pPr>
              <w:rPr>
                <w:i/>
                <w:iCs/>
                <w:sz w:val="22"/>
                <w:szCs w:val="22"/>
              </w:rPr>
            </w:pPr>
            <w:r w:rsidRPr="00591D77">
              <w:rPr>
                <w:i/>
                <w:iCs/>
                <w:sz w:val="22"/>
                <w:szCs w:val="22"/>
              </w:rPr>
              <w:t>Papio</w:t>
            </w:r>
            <w:r w:rsidRPr="00591D77">
              <w:rPr>
                <w:sz w:val="22"/>
                <w:szCs w:val="22"/>
              </w:rPr>
              <w:t xml:space="preserve"> spp.</w:t>
            </w:r>
          </w:p>
        </w:tc>
        <w:tc>
          <w:tcPr>
            <w:tcW w:w="1260" w:type="dxa"/>
          </w:tcPr>
          <w:p w14:paraId="76A3BCC1" w14:textId="77777777" w:rsidR="00E03EB0" w:rsidRPr="00591D77" w:rsidRDefault="00E03EB0" w:rsidP="00897453">
            <w:pPr>
              <w:rPr>
                <w:sz w:val="22"/>
                <w:szCs w:val="22"/>
              </w:rPr>
            </w:pPr>
            <w:r w:rsidRPr="00591D77">
              <w:rPr>
                <w:sz w:val="22"/>
                <w:szCs w:val="22"/>
              </w:rPr>
              <w:t xml:space="preserve">Stomach </w:t>
            </w:r>
          </w:p>
        </w:tc>
        <w:tc>
          <w:tcPr>
            <w:tcW w:w="7380" w:type="dxa"/>
          </w:tcPr>
          <w:p w14:paraId="7B9FD0A9" w14:textId="17349A8D" w:rsidR="00E03EB0" w:rsidRPr="00591D77" w:rsidRDefault="00E03EB0" w:rsidP="00897453">
            <w:pPr>
              <w:rPr>
                <w:sz w:val="22"/>
                <w:szCs w:val="22"/>
              </w:rPr>
            </w:pPr>
            <w:r w:rsidRPr="00591D77">
              <w:rPr>
                <w:sz w:val="22"/>
                <w:szCs w:val="22"/>
              </w:rPr>
              <w:t>Morphology, 16SrRNA and urease gene sequencing</w:t>
            </w:r>
            <w:r w:rsidR="0064513F">
              <w:rPr>
                <w:sz w:val="22"/>
                <w:szCs w:val="22"/>
              </w:rPr>
              <w:fldChar w:fldCharType="begin"/>
            </w:r>
            <w:r w:rsidR="00EC079C">
              <w:rPr>
                <w:sz w:val="22"/>
                <w:szCs w:val="22"/>
              </w:rPr>
              <w:instrText xml:space="preserve"> ADDIN EN.CITE &lt;EndNote&gt;&lt;Cite&gt;&lt;Author&gt;Mackie&lt;/Author&gt;&lt;Year&gt;2003&lt;/Year&gt;&lt;RecNum&gt;52&lt;/RecNum&gt;&lt;DisplayText&gt;&lt;style face="superscript"&gt;4&lt;/style&gt;&lt;/DisplayText&gt;&lt;record&gt;&lt;rec-number&gt;52&lt;/rec-number&gt;&lt;foreign-keys&gt;&lt;key app="EN" db-id="50t2r2w0pxsswaeavt4vwr5aavpwxfw5za00" timestamp="1766518362"&gt;52&lt;/key&gt;&lt;/foreign-keys&gt;&lt;ref-type name="Journal Article"&gt;17&lt;/ref-type&gt;&lt;contributors&gt;&lt;authors&gt;&lt;author&gt;Mackie, J. T.&lt;/author&gt;&lt;author&gt;O&amp;apos;Rourke, J. L.&lt;/author&gt;&lt;/authors&gt;&lt;/contributors&gt;&lt;auth-address&gt;IDEXX-Veterinary Pathology Services, PO Box 1119, Coorparoo DC, Qld 4151, Australia. john-mackie@idexx.com&lt;/auth-address&gt;&lt;titles&gt;&lt;title&gt;Gastritis associated with Helicobacter-like organisms in baboons&lt;/title&gt;&lt;secondary-title&gt;Vet Pathol&lt;/secondary-title&gt;&lt;/titles&gt;&lt;periodical&gt;&lt;full-title&gt;Vet Pathol&lt;/full-title&gt;&lt;/periodical&gt;&lt;pages&gt;563-6&lt;/pages&gt;&lt;volume&gt;40&lt;/volume&gt;&lt;number&gt;5&lt;/number&gt;&lt;keywords&gt;&lt;keyword&gt;Animals&lt;/keyword&gt;&lt;keyword&gt;Female&lt;/keyword&gt;&lt;keyword&gt;Gastric Mucosa/microbiology/pathology/ultrastructure&lt;/keyword&gt;&lt;keyword&gt;Gastritis/microbiology/pathology/*veterinary&lt;/keyword&gt;&lt;keyword&gt;Helicobacter Infections/microbiology/pathology/*veterinary&lt;/keyword&gt;&lt;keyword&gt;Helicobacter heilmannii/genetics/*isolation &amp;amp; purification&lt;/keyword&gt;&lt;keyword&gt;Helicobacter pylori/*isolation &amp;amp; purification&lt;/keyword&gt;&lt;keyword&gt;Histocytochemistry/veterinary&lt;/keyword&gt;&lt;keyword&gt;Male&lt;/keyword&gt;&lt;keyword&gt;Papio/*microbiology&lt;/keyword&gt;&lt;/keywords&gt;&lt;dates&gt;&lt;year&gt;2003&lt;/year&gt;&lt;pub-dates&gt;&lt;date&gt;Sep&lt;/date&gt;&lt;/pub-dates&gt;&lt;/dates&gt;&lt;isbn&gt;0300-9858 (Print)&amp;#xD;0300-9858 (Linking)&lt;/isbn&gt;&lt;accession-num&gt;12949414&lt;/accession-num&gt;&lt;urls&gt;&lt;related-urls&gt;&lt;url&gt;https://www.ncbi.nlm.nih.gov/pubmed/12949414&lt;/url&gt;&lt;/related-urls&gt;&lt;/urls&gt;&lt;electronic-resource-num&gt;10.1354/vp.40-5-563&lt;/electronic-resource-num&gt;&lt;remote-database-name&gt;Medline&lt;/remote-database-name&gt;&lt;remote-database-provider&gt;NLM&lt;/remote-database-provider&gt;&lt;/record&gt;&lt;/Cite&gt;&lt;/EndNote&gt;</w:instrText>
            </w:r>
            <w:r w:rsidR="0064513F">
              <w:rPr>
                <w:sz w:val="22"/>
                <w:szCs w:val="22"/>
              </w:rPr>
              <w:fldChar w:fldCharType="separate"/>
            </w:r>
            <w:r w:rsidR="00EC079C" w:rsidRPr="00EC079C">
              <w:rPr>
                <w:noProof/>
                <w:sz w:val="22"/>
                <w:szCs w:val="22"/>
                <w:vertAlign w:val="superscript"/>
              </w:rPr>
              <w:t>4</w:t>
            </w:r>
            <w:r w:rsidR="0064513F">
              <w:rPr>
                <w:sz w:val="22"/>
                <w:szCs w:val="22"/>
              </w:rPr>
              <w:fldChar w:fldCharType="end"/>
            </w:r>
            <w:r w:rsidRPr="00591D77">
              <w:rPr>
                <w:sz w:val="22"/>
                <w:szCs w:val="22"/>
              </w:rPr>
              <w:t xml:space="preserve">   </w:t>
            </w:r>
          </w:p>
          <w:p w14:paraId="62B78C59" w14:textId="5819DD1A" w:rsidR="00E03EB0" w:rsidRPr="00591D77" w:rsidRDefault="00E03EB0" w:rsidP="00897453">
            <w:pPr>
              <w:rPr>
                <w:sz w:val="22"/>
                <w:szCs w:val="22"/>
              </w:rPr>
            </w:pPr>
            <w:r w:rsidRPr="00591D77">
              <w:rPr>
                <w:sz w:val="22"/>
                <w:szCs w:val="22"/>
              </w:rPr>
              <w:t>Antibody detection, morphology, biochemical testing</w:t>
            </w:r>
            <w:r w:rsidR="002D5953">
              <w:rPr>
                <w:sz w:val="22"/>
                <w:szCs w:val="22"/>
              </w:rPr>
              <w:fldChar w:fldCharType="begin"/>
            </w:r>
            <w:r w:rsidR="00EC079C">
              <w:rPr>
                <w:sz w:val="22"/>
                <w:szCs w:val="22"/>
              </w:rPr>
              <w:instrText xml:space="preserve"> ADDIN EN.CITE &lt;EndNote&gt;&lt;Cite&gt;&lt;Author&gt;Hazell&lt;/Author&gt;&lt;Year&gt;1992&lt;/Year&gt;&lt;RecNum&gt;54&lt;/RecNum&gt;&lt;DisplayText&gt;&lt;style face="superscript"&gt;2&lt;/style&gt;&lt;/DisplayText&gt;&lt;record&gt;&lt;rec-number&gt;54&lt;/rec-number&gt;&lt;foreign-keys&gt;&lt;key app="EN" db-id="50t2r2w0pxsswaeavt4vwr5aavpwxfw5za00" timestamp="1766520141"&gt;54&lt;/key&gt;&lt;/foreign-keys&gt;&lt;ref-type name="Journal Article"&gt;17&lt;/ref-type&gt;&lt;contributors&gt;&lt;authors&gt;&lt;author&gt;Hazell, S. L.&lt;/author&gt;&lt;author&gt;Eichberg, J. W.&lt;/author&gt;&lt;author&gt;Lee, D. R.&lt;/author&gt;&lt;author&gt;Alpert, L.&lt;/author&gt;&lt;author&gt;Evans, D. G.&lt;/author&gt;&lt;author&gt;Evans, D. J., Jr.&lt;/author&gt;&lt;author&gt;Graham, D. Y.&lt;/author&gt;&lt;/authors&gt;&lt;/contributors&gt;&lt;auth-address&gt;Veterans Affairs Medical Center, Houston, Texas.&lt;/auth-address&gt;&lt;titles&gt;&lt;title&gt;Selection of the chimpanzee over the baboon as a model for Helicobacter pylori infection&lt;/title&gt;&lt;secondary-title&gt;Gastroenterology&lt;/secondary-title&gt;&lt;/titles&gt;&lt;periodical&gt;&lt;full-title&gt;Gastroenterology&lt;/full-title&gt;&lt;/periodical&gt;&lt;pages&gt;848-54&lt;/pages&gt;&lt;volume&gt;103&lt;/volume&gt;&lt;number&gt;3&lt;/number&gt;&lt;keywords&gt;&lt;keyword&gt;Animals&lt;/keyword&gt;&lt;keyword&gt;Antibodies, Bacterial/analysis&lt;/keyword&gt;&lt;keyword&gt;*Disease Models, Animal&lt;/keyword&gt;&lt;keyword&gt;Gastric Mucosa/immunology/*microbiology&lt;/keyword&gt;&lt;keyword&gt;Gastritis/immunology/*microbiology&lt;/keyword&gt;&lt;keyword&gt;*Helicobacter Infections/immunology/microbiology/pathology&lt;/keyword&gt;&lt;keyword&gt;*Helicobacter pylori/immunology/isolation &amp;amp; purification/pathogenicity&lt;/keyword&gt;&lt;keyword&gt;*Pan troglodytes/microbiology&lt;/keyword&gt;&lt;keyword&gt;*Papio/microbiology&lt;/keyword&gt;&lt;/keywords&gt;&lt;dates&gt;&lt;year&gt;1992&lt;/year&gt;&lt;pub-dates&gt;&lt;date&gt;Sep&lt;/date&gt;&lt;/pub-dates&gt;&lt;/dates&gt;&lt;isbn&gt;0016-5085 (Print)&amp;#xD;0016-5085 (Linking)&lt;/isbn&gt;&lt;accession-num&gt;1499934&lt;/accession-num&gt;&lt;urls&gt;&lt;related-urls&gt;&lt;url&gt;https://www.ncbi.nlm.nih.gov/pubmed/1499934&lt;/url&gt;&lt;/related-urls&gt;&lt;/urls&gt;&lt;electronic-resource-num&gt;10.1016/0016-5085(92)90016-r&lt;/electronic-resource-num&gt;&lt;remote-database-name&gt;Medline&lt;/remote-database-name&gt;&lt;remote-database-provider&gt;NLM&lt;/remote-database-provider&gt;&lt;/record&gt;&lt;/Cite&gt;&lt;/EndNote&gt;</w:instrText>
            </w:r>
            <w:r w:rsidR="002D5953">
              <w:rPr>
                <w:sz w:val="22"/>
                <w:szCs w:val="22"/>
              </w:rPr>
              <w:fldChar w:fldCharType="separate"/>
            </w:r>
            <w:r w:rsidR="00EC079C" w:rsidRPr="00EC079C">
              <w:rPr>
                <w:noProof/>
                <w:sz w:val="22"/>
                <w:szCs w:val="22"/>
                <w:vertAlign w:val="superscript"/>
              </w:rPr>
              <w:t>2</w:t>
            </w:r>
            <w:r w:rsidR="002D5953">
              <w:rPr>
                <w:sz w:val="22"/>
                <w:szCs w:val="22"/>
              </w:rPr>
              <w:fldChar w:fldCharType="end"/>
            </w:r>
            <w:r w:rsidRPr="00591D77">
              <w:rPr>
                <w:sz w:val="22"/>
                <w:szCs w:val="22"/>
              </w:rPr>
              <w:t xml:space="preserve"> </w:t>
            </w:r>
          </w:p>
          <w:p w14:paraId="36901DC8" w14:textId="73440C07" w:rsidR="00E03EB0" w:rsidRPr="00591D77" w:rsidRDefault="00E03EB0" w:rsidP="00897453">
            <w:pPr>
              <w:rPr>
                <w:sz w:val="22"/>
                <w:szCs w:val="22"/>
              </w:rPr>
            </w:pPr>
            <w:r w:rsidRPr="00591D77">
              <w:rPr>
                <w:sz w:val="22"/>
                <w:szCs w:val="22"/>
              </w:rPr>
              <w:t>Morphology, biochemical testing</w:t>
            </w:r>
            <w:r w:rsidR="002D5953">
              <w:rPr>
                <w:sz w:val="22"/>
                <w:szCs w:val="22"/>
              </w:rPr>
              <w:fldChar w:fldCharType="begin"/>
            </w:r>
            <w:r w:rsidR="00EC079C">
              <w:rPr>
                <w:sz w:val="22"/>
                <w:szCs w:val="22"/>
              </w:rPr>
              <w:instrText xml:space="preserve"> ADDIN EN.CITE &lt;EndNote&gt;&lt;Cite&gt;&lt;Author&gt;Arora&lt;/Author&gt;&lt;Year&gt;2005&lt;/Year&gt;&lt;RecNum&gt;57&lt;/RecNum&gt;&lt;DisplayText&gt;&lt;style face="superscript"&gt;5&lt;/style&gt;&lt;/DisplayText&gt;&lt;record&gt;&lt;rec-number&gt;57&lt;/rec-number&gt;&lt;foreign-keys&gt;&lt;key app="EN" db-id="50t2r2w0pxsswaeavt4vwr5aavpwxfw5za00" timestamp="1766520364"&gt;57&lt;/key&gt;&lt;/foreign-keys&gt;&lt;ref-type name="Journal Article"&gt;17&lt;/ref-type&gt;&lt;contributors&gt;&lt;authors&gt;&lt;author&gt;Arora, Sundeep &lt;/author&gt;&lt;author&gt;Nedrud, John &lt;/author&gt;&lt;author&gt;Czinn, Steven&lt;/author&gt;&lt;/authors&gt;&lt;/contributors&gt;&lt;titles&gt;&lt;title&gt;A novel primate model for Helicobacter pylori pathogenesis and vaccine development&lt;/title&gt;&lt;secondary-title&gt;Journal of Pediatric Gastroenterology &amp;amp; Nutrition&lt;/secondary-title&gt;&lt;/titles&gt;&lt;periodical&gt;&lt;full-title&gt;Journal of Pediatric Gastroenterology &amp;amp; Nutrition&lt;/full-title&gt;&lt;/periodical&gt;&lt;volume&gt;41&lt;/volume&gt;&lt;number&gt;4&lt;/number&gt;&lt;dates&gt;&lt;year&gt;2005&lt;/year&gt;&lt;/dates&gt;&lt;urls&gt;&lt;/urls&gt;&lt;/record&gt;&lt;/Cite&gt;&lt;/EndNote&gt;</w:instrText>
            </w:r>
            <w:r w:rsidR="002D5953">
              <w:rPr>
                <w:sz w:val="22"/>
                <w:szCs w:val="22"/>
              </w:rPr>
              <w:fldChar w:fldCharType="separate"/>
            </w:r>
            <w:r w:rsidR="00EC079C" w:rsidRPr="00EC079C">
              <w:rPr>
                <w:noProof/>
                <w:sz w:val="22"/>
                <w:szCs w:val="22"/>
                <w:vertAlign w:val="superscript"/>
              </w:rPr>
              <w:t>5</w:t>
            </w:r>
            <w:r w:rsidR="002D5953">
              <w:rPr>
                <w:sz w:val="22"/>
                <w:szCs w:val="22"/>
              </w:rPr>
              <w:fldChar w:fldCharType="end"/>
            </w:r>
            <w:r w:rsidR="002D5953" w:rsidRPr="00591D77">
              <w:rPr>
                <w:sz w:val="22"/>
                <w:szCs w:val="22"/>
              </w:rPr>
              <w:t xml:space="preserve"> </w:t>
            </w:r>
          </w:p>
        </w:tc>
      </w:tr>
      <w:tr w:rsidR="00E03EB0" w:rsidRPr="00591D77" w14:paraId="50E95DD1" w14:textId="77777777" w:rsidTr="00AE6B67">
        <w:trPr>
          <w:trHeight w:val="237"/>
        </w:trPr>
        <w:tc>
          <w:tcPr>
            <w:tcW w:w="2446" w:type="dxa"/>
          </w:tcPr>
          <w:p w14:paraId="3161CBBA" w14:textId="77777777" w:rsidR="00E03EB0" w:rsidRPr="00591D77" w:rsidRDefault="00E03EB0" w:rsidP="00897453">
            <w:pPr>
              <w:rPr>
                <w:sz w:val="22"/>
                <w:szCs w:val="22"/>
              </w:rPr>
            </w:pPr>
            <w:r w:rsidRPr="00591D77">
              <w:rPr>
                <w:sz w:val="22"/>
                <w:szCs w:val="22"/>
              </w:rPr>
              <w:t>HHLOs</w:t>
            </w:r>
          </w:p>
        </w:tc>
        <w:tc>
          <w:tcPr>
            <w:tcW w:w="1419" w:type="dxa"/>
          </w:tcPr>
          <w:p w14:paraId="0FD1781D" w14:textId="77777777" w:rsidR="00E03EB0" w:rsidRPr="00591D77" w:rsidRDefault="00E03EB0" w:rsidP="00897453">
            <w:pPr>
              <w:rPr>
                <w:i/>
                <w:iCs/>
                <w:sz w:val="22"/>
                <w:szCs w:val="22"/>
              </w:rPr>
            </w:pPr>
            <w:r w:rsidRPr="00591D77">
              <w:rPr>
                <w:i/>
                <w:iCs/>
                <w:sz w:val="22"/>
                <w:szCs w:val="22"/>
              </w:rPr>
              <w:t>-</w:t>
            </w:r>
          </w:p>
        </w:tc>
        <w:tc>
          <w:tcPr>
            <w:tcW w:w="1440" w:type="dxa"/>
          </w:tcPr>
          <w:p w14:paraId="71F9A655" w14:textId="77777777" w:rsidR="00E03EB0" w:rsidRPr="00591D77" w:rsidRDefault="00E03EB0" w:rsidP="00897453">
            <w:pPr>
              <w:rPr>
                <w:sz w:val="22"/>
                <w:szCs w:val="22"/>
              </w:rPr>
            </w:pPr>
            <w:r w:rsidRPr="00591D77">
              <w:rPr>
                <w:i/>
                <w:iCs/>
                <w:sz w:val="22"/>
                <w:szCs w:val="22"/>
              </w:rPr>
              <w:t>Papio</w:t>
            </w:r>
            <w:r w:rsidRPr="00591D77">
              <w:rPr>
                <w:sz w:val="22"/>
                <w:szCs w:val="22"/>
              </w:rPr>
              <w:t xml:space="preserve"> </w:t>
            </w:r>
            <w:proofErr w:type="spellStart"/>
            <w:r w:rsidRPr="00591D77">
              <w:rPr>
                <w:i/>
                <w:iCs/>
                <w:sz w:val="22"/>
                <w:szCs w:val="22"/>
              </w:rPr>
              <w:t>anubis</w:t>
            </w:r>
            <w:proofErr w:type="spellEnd"/>
          </w:p>
        </w:tc>
        <w:tc>
          <w:tcPr>
            <w:tcW w:w="1260" w:type="dxa"/>
          </w:tcPr>
          <w:p w14:paraId="116EF4C1" w14:textId="77777777" w:rsidR="00E03EB0" w:rsidRPr="00591D77" w:rsidRDefault="00E03EB0" w:rsidP="00897453">
            <w:pPr>
              <w:rPr>
                <w:sz w:val="22"/>
                <w:szCs w:val="22"/>
              </w:rPr>
            </w:pPr>
            <w:r w:rsidRPr="00591D77">
              <w:rPr>
                <w:sz w:val="22"/>
                <w:szCs w:val="22"/>
              </w:rPr>
              <w:t>Stomach</w:t>
            </w:r>
          </w:p>
        </w:tc>
        <w:tc>
          <w:tcPr>
            <w:tcW w:w="7380" w:type="dxa"/>
          </w:tcPr>
          <w:p w14:paraId="68B05CEA" w14:textId="148E63BA" w:rsidR="00E03EB0" w:rsidRPr="00591D77" w:rsidRDefault="00E03EB0" w:rsidP="00897453">
            <w:pPr>
              <w:rPr>
                <w:sz w:val="22"/>
                <w:szCs w:val="22"/>
              </w:rPr>
            </w:pPr>
            <w:r w:rsidRPr="00591D77">
              <w:rPr>
                <w:sz w:val="22"/>
                <w:szCs w:val="22"/>
              </w:rPr>
              <w:t>Morphology</w:t>
            </w:r>
            <w:r w:rsidR="00901E00">
              <w:rPr>
                <w:sz w:val="22"/>
                <w:szCs w:val="22"/>
              </w:rPr>
              <w:fldChar w:fldCharType="begin">
                <w:fldData xml:space="preserve">PEVuZE5vdGU+PENpdGU+PEF1dGhvcj5DdXJyeTwvQXV0aG9yPjxZZWFyPjE5ODc8L1llYXI+PFJl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</w:fldData>
              </w:fldChar>
            </w:r>
            <w:r w:rsidR="00EC079C">
              <w:rPr>
                <w:sz w:val="22"/>
                <w:szCs w:val="22"/>
              </w:rPr>
              <w:instrText xml:space="preserve"> ADDIN EN.CITE </w:instrText>
            </w:r>
            <w:r w:rsidR="00EC079C">
              <w:rPr>
                <w:sz w:val="22"/>
                <w:szCs w:val="22"/>
              </w:rPr>
              <w:fldChar w:fldCharType="begin">
                <w:fldData xml:space="preserve">PEVuZE5vdGU+PENpdGU+PEF1dGhvcj5DdXJyeTwvQXV0aG9yPjxZZWFyPjE5ODc8L1llYXI+PFJl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</w:fldData>
              </w:fldChar>
            </w:r>
            <w:r w:rsidR="00EC079C">
              <w:rPr>
                <w:sz w:val="22"/>
                <w:szCs w:val="22"/>
              </w:rPr>
              <w:instrText xml:space="preserve"> ADDIN EN.CITE.DATA </w:instrText>
            </w:r>
            <w:r w:rsidR="00EC079C">
              <w:rPr>
                <w:sz w:val="22"/>
                <w:szCs w:val="22"/>
              </w:rPr>
            </w:r>
            <w:r w:rsidR="00EC079C">
              <w:rPr>
                <w:sz w:val="22"/>
                <w:szCs w:val="22"/>
              </w:rPr>
              <w:fldChar w:fldCharType="end"/>
            </w:r>
            <w:r w:rsidR="00901E00">
              <w:rPr>
                <w:sz w:val="22"/>
                <w:szCs w:val="22"/>
              </w:rPr>
            </w:r>
            <w:r w:rsidR="00901E00">
              <w:rPr>
                <w:sz w:val="22"/>
                <w:szCs w:val="22"/>
              </w:rPr>
              <w:fldChar w:fldCharType="separate"/>
            </w:r>
            <w:r w:rsidR="00EC079C" w:rsidRPr="00EC079C">
              <w:rPr>
                <w:noProof/>
                <w:sz w:val="22"/>
                <w:szCs w:val="22"/>
                <w:vertAlign w:val="superscript"/>
              </w:rPr>
              <w:t>6,7</w:t>
            </w:r>
            <w:r w:rsidR="00901E00">
              <w:rPr>
                <w:sz w:val="22"/>
                <w:szCs w:val="22"/>
              </w:rPr>
              <w:fldChar w:fldCharType="end"/>
            </w:r>
            <w:r w:rsidRPr="00591D77">
              <w:rPr>
                <w:sz w:val="22"/>
                <w:szCs w:val="22"/>
              </w:rPr>
              <w:t xml:space="preserve"> </w:t>
            </w:r>
          </w:p>
        </w:tc>
      </w:tr>
      <w:tr w:rsidR="00E03EB0" w:rsidRPr="00591D77" w14:paraId="6A73A1CD" w14:textId="77777777" w:rsidTr="00AE6B67">
        <w:trPr>
          <w:trHeight w:val="237"/>
        </w:trPr>
        <w:tc>
          <w:tcPr>
            <w:tcW w:w="2446" w:type="dxa"/>
          </w:tcPr>
          <w:p w14:paraId="23C0E87B" w14:textId="77777777" w:rsidR="00E03EB0" w:rsidRPr="00591D77" w:rsidRDefault="00E03EB0" w:rsidP="00897453">
            <w:pPr>
              <w:rPr>
                <w:color w:val="000000" w:themeColor="text1"/>
                <w:sz w:val="22"/>
                <w:szCs w:val="22"/>
              </w:rPr>
            </w:pPr>
            <w:r w:rsidRPr="00591D77">
              <w:rPr>
                <w:i/>
                <w:iCs/>
                <w:color w:val="000000" w:themeColor="text1"/>
                <w:sz w:val="22"/>
                <w:szCs w:val="22"/>
              </w:rPr>
              <w:t xml:space="preserve">H. </w:t>
            </w:r>
            <w:proofErr w:type="spellStart"/>
            <w:r w:rsidRPr="00591D77">
              <w:rPr>
                <w:i/>
                <w:iCs/>
                <w:color w:val="000000" w:themeColor="text1"/>
                <w:sz w:val="22"/>
                <w:szCs w:val="22"/>
              </w:rPr>
              <w:t>heilmannii</w:t>
            </w:r>
            <w:proofErr w:type="spellEnd"/>
          </w:p>
        </w:tc>
        <w:tc>
          <w:tcPr>
            <w:tcW w:w="1419" w:type="dxa"/>
          </w:tcPr>
          <w:p w14:paraId="3AA36A16" w14:textId="77777777" w:rsidR="00E03EB0" w:rsidRPr="00591D77" w:rsidRDefault="00E03EB0" w:rsidP="00897453">
            <w:pPr>
              <w:rPr>
                <w:color w:val="000000" w:themeColor="text1"/>
                <w:sz w:val="22"/>
                <w:szCs w:val="22"/>
              </w:rPr>
            </w:pPr>
            <w:r w:rsidRPr="00591D77">
              <w:rPr>
                <w:i/>
                <w:iCs/>
                <w:color w:val="000000" w:themeColor="text1"/>
                <w:sz w:val="22"/>
                <w:szCs w:val="22"/>
              </w:rPr>
              <w:t>-</w:t>
            </w:r>
          </w:p>
        </w:tc>
        <w:tc>
          <w:tcPr>
            <w:tcW w:w="1440" w:type="dxa"/>
          </w:tcPr>
          <w:p w14:paraId="2A2998B3" w14:textId="77777777" w:rsidR="00E03EB0" w:rsidRPr="00591D77" w:rsidRDefault="00E03EB0" w:rsidP="00897453">
            <w:pPr>
              <w:rPr>
                <w:color w:val="000000" w:themeColor="text1"/>
                <w:sz w:val="22"/>
                <w:szCs w:val="22"/>
              </w:rPr>
            </w:pPr>
            <w:r w:rsidRPr="00591D77">
              <w:rPr>
                <w:i/>
                <w:iCs/>
                <w:color w:val="000000" w:themeColor="text1"/>
                <w:sz w:val="22"/>
                <w:szCs w:val="22"/>
              </w:rPr>
              <w:t>Papio hamadryas</w:t>
            </w:r>
          </w:p>
        </w:tc>
        <w:tc>
          <w:tcPr>
            <w:tcW w:w="1260" w:type="dxa"/>
          </w:tcPr>
          <w:p w14:paraId="18D3C22D" w14:textId="77777777" w:rsidR="00E03EB0" w:rsidRPr="00591D77" w:rsidRDefault="00E03EB0" w:rsidP="00897453">
            <w:pPr>
              <w:rPr>
                <w:color w:val="000000" w:themeColor="text1"/>
                <w:sz w:val="22"/>
                <w:szCs w:val="22"/>
              </w:rPr>
            </w:pPr>
            <w:r w:rsidRPr="00591D77">
              <w:rPr>
                <w:color w:val="000000" w:themeColor="text1"/>
                <w:sz w:val="22"/>
                <w:szCs w:val="22"/>
              </w:rPr>
              <w:t>Stomach</w:t>
            </w:r>
          </w:p>
        </w:tc>
        <w:tc>
          <w:tcPr>
            <w:tcW w:w="7380" w:type="dxa"/>
          </w:tcPr>
          <w:p w14:paraId="0ECD0634" w14:textId="3594A1B9" w:rsidR="00E03EB0" w:rsidRPr="00591D77" w:rsidRDefault="00E03EB0" w:rsidP="00897453">
            <w:pPr>
              <w:rPr>
                <w:color w:val="000000" w:themeColor="text1"/>
                <w:sz w:val="22"/>
                <w:szCs w:val="22"/>
              </w:rPr>
            </w:pPr>
            <w:r w:rsidRPr="00591D77">
              <w:rPr>
                <w:color w:val="000000" w:themeColor="text1"/>
                <w:sz w:val="22"/>
                <w:szCs w:val="22"/>
              </w:rPr>
              <w:t>16SrRNA sequencing, morphology</w:t>
            </w:r>
            <w:r w:rsidR="00980675">
              <w:rPr>
                <w:color w:val="000000" w:themeColor="text1"/>
                <w:sz w:val="22"/>
                <w:szCs w:val="22"/>
              </w:rPr>
              <w:fldChar w:fldCharType="begin"/>
            </w:r>
            <w:r w:rsidR="00EC079C">
              <w:rPr>
                <w:color w:val="000000" w:themeColor="text1"/>
                <w:sz w:val="22"/>
                <w:szCs w:val="22"/>
              </w:rPr>
              <w:instrText xml:space="preserve"> ADDIN EN.CITE &lt;EndNote&gt;&lt;Cite&gt;&lt;Author&gt;Pu&lt;/Author&gt;&lt;Year&gt;2022&lt;/Year&gt;&lt;RecNum&gt;101&lt;/RecNum&gt;&lt;DisplayText&gt;&lt;style face="superscript"&gt;8&lt;/style&gt;&lt;/DisplayText&gt;&lt;record&gt;&lt;rec-number&gt;101&lt;/rec-number&gt;&lt;foreign-keys&gt;&lt;key app="EN" db-id="50t2r2w0pxsswaeavt4vwr5aavpwxfw5za00" timestamp="1766525441"&gt;101&lt;/key&gt;&lt;/foreign-keys&gt;&lt;ref-type name="Journal Article"&gt;17&lt;/ref-type&gt;&lt;contributors&gt;&lt;authors&gt;&lt;author&gt;Pu, Yang&lt;/author&gt;&lt;author&gt;Zeng, Dong&lt;/author&gt;&lt;author&gt;Yan, Hui-juan&lt;/author&gt;&lt;author&gt;Qu, Yu&lt;/author&gt;&lt;author&gt;Li, Yu-fei&lt;/author&gt;&lt;author&gt;Li, Yang &lt;/author&gt;&lt;author&gt;Wu, Li-qian &lt;/author&gt;&lt;author&gt;Zeng, Yan&lt;/author&gt;&lt;/authors&gt;&lt;/contributors&gt;&lt;titles&gt;&lt;title&gt;Gastrointestinal microbiota of a clinically dead hamadryas baboon ( Papio hamadryas ) by high-throughput sequencing&lt;/title&gt;&lt;secondary-title&gt;Chinese Journal of Microecology&lt;/secondary-title&gt;&lt;/titles&gt;&lt;periodical&gt;&lt;full-title&gt;Chinese Journal of Microecology&lt;/full-title&gt;&lt;/periodical&gt;&lt;pages&gt;1139-1145&lt;/pages&gt;&lt;volume&gt;34&lt;/volume&gt;&lt;number&gt;10&lt;/number&gt;&lt;dates&gt;&lt;year&gt;2022&lt;/year&gt;&lt;/dates&gt;&lt;urls&gt;&lt;/urls&gt;&lt;electronic-resource-num&gt;10.13381/j.cnki.cjm.202210005&lt;/electronic-resource-num&gt;&lt;/record&gt;&lt;/Cite&gt;&lt;/EndNote&gt;</w:instrText>
            </w:r>
            <w:r w:rsidR="00980675">
              <w:rPr>
                <w:color w:val="000000" w:themeColor="text1"/>
                <w:sz w:val="22"/>
                <w:szCs w:val="22"/>
              </w:rPr>
              <w:fldChar w:fldCharType="separate"/>
            </w:r>
            <w:r w:rsidR="00EC079C" w:rsidRPr="00EC079C">
              <w:rPr>
                <w:noProof/>
                <w:color w:val="000000" w:themeColor="text1"/>
                <w:sz w:val="22"/>
                <w:szCs w:val="22"/>
                <w:vertAlign w:val="superscript"/>
              </w:rPr>
              <w:t>8</w:t>
            </w:r>
            <w:r w:rsidR="00980675">
              <w:rPr>
                <w:color w:val="000000" w:themeColor="text1"/>
                <w:sz w:val="22"/>
                <w:szCs w:val="22"/>
              </w:rPr>
              <w:fldChar w:fldCharType="end"/>
            </w:r>
            <w:r w:rsidRPr="00591D77">
              <w:rPr>
                <w:color w:val="000000" w:themeColor="text1"/>
                <w:sz w:val="22"/>
                <w:szCs w:val="22"/>
              </w:rPr>
              <w:t xml:space="preserve"> </w:t>
            </w:r>
          </w:p>
        </w:tc>
      </w:tr>
      <w:tr w:rsidR="00E67C2C" w:rsidRPr="00591D77" w14:paraId="4C036AF1" w14:textId="77777777" w:rsidTr="00AE6B67">
        <w:trPr>
          <w:trHeight w:val="373"/>
        </w:trPr>
        <w:tc>
          <w:tcPr>
            <w:tcW w:w="2446" w:type="dxa"/>
          </w:tcPr>
          <w:p w14:paraId="0441F619" w14:textId="45A34474" w:rsidR="00E03EB0" w:rsidRPr="00591D77" w:rsidRDefault="00E03EB0" w:rsidP="00897453">
            <w:pPr>
              <w:rPr>
                <w:sz w:val="22"/>
                <w:szCs w:val="22"/>
              </w:rPr>
            </w:pPr>
            <w:r w:rsidRPr="00591D77">
              <w:rPr>
                <w:i/>
                <w:iCs/>
                <w:sz w:val="22"/>
                <w:szCs w:val="22"/>
              </w:rPr>
              <w:t xml:space="preserve">H. </w:t>
            </w:r>
            <w:proofErr w:type="spellStart"/>
            <w:r w:rsidRPr="00591D77">
              <w:rPr>
                <w:i/>
                <w:iCs/>
                <w:sz w:val="22"/>
                <w:szCs w:val="22"/>
              </w:rPr>
              <w:t>macacae</w:t>
            </w:r>
            <w:proofErr w:type="spellEnd"/>
            <w:r w:rsidRPr="00591D77">
              <w:rPr>
                <w:i/>
                <w:iCs/>
                <w:sz w:val="22"/>
                <w:szCs w:val="22"/>
              </w:rPr>
              <w:t xml:space="preserve"> </w:t>
            </w:r>
            <w:r w:rsidRPr="00591D77">
              <w:rPr>
                <w:sz w:val="22"/>
                <w:szCs w:val="22"/>
              </w:rPr>
              <w:t xml:space="preserve">(MIT 99-5501, MIT 99-5504) </w:t>
            </w:r>
          </w:p>
        </w:tc>
        <w:tc>
          <w:tcPr>
            <w:tcW w:w="1419" w:type="dxa"/>
          </w:tcPr>
          <w:p w14:paraId="718ADCD8" w14:textId="77777777" w:rsidR="00E03EB0" w:rsidRPr="00591D77" w:rsidRDefault="00E03EB0" w:rsidP="00897453">
            <w:pPr>
              <w:rPr>
                <w:sz w:val="22"/>
                <w:szCs w:val="22"/>
              </w:rPr>
            </w:pPr>
            <w:r w:rsidRPr="00591D77">
              <w:rPr>
                <w:sz w:val="22"/>
                <w:szCs w:val="22"/>
              </w:rPr>
              <w:t>MIT 03-7674-liver</w:t>
            </w:r>
          </w:p>
        </w:tc>
        <w:tc>
          <w:tcPr>
            <w:tcW w:w="1440" w:type="dxa"/>
          </w:tcPr>
          <w:p w14:paraId="77473A69" w14:textId="77777777" w:rsidR="00E03EB0" w:rsidRPr="00591D77" w:rsidRDefault="00E03EB0" w:rsidP="00897453">
            <w:pPr>
              <w:rPr>
                <w:i/>
                <w:iCs/>
                <w:sz w:val="22"/>
                <w:szCs w:val="22"/>
              </w:rPr>
            </w:pPr>
            <w:r w:rsidRPr="00591D77">
              <w:rPr>
                <w:i/>
                <w:iCs/>
                <w:sz w:val="22"/>
                <w:szCs w:val="22"/>
              </w:rPr>
              <w:t xml:space="preserve">Papio </w:t>
            </w:r>
            <w:proofErr w:type="spellStart"/>
            <w:r w:rsidRPr="00591D77">
              <w:rPr>
                <w:i/>
                <w:iCs/>
                <w:sz w:val="22"/>
                <w:szCs w:val="22"/>
              </w:rPr>
              <w:t>anubis</w:t>
            </w:r>
            <w:proofErr w:type="spellEnd"/>
          </w:p>
        </w:tc>
        <w:tc>
          <w:tcPr>
            <w:tcW w:w="1260" w:type="dxa"/>
          </w:tcPr>
          <w:p w14:paraId="0298B639" w14:textId="77777777" w:rsidR="00E03EB0" w:rsidRPr="00591D77" w:rsidRDefault="00E03EB0" w:rsidP="00897453">
            <w:pPr>
              <w:rPr>
                <w:sz w:val="22"/>
                <w:szCs w:val="22"/>
              </w:rPr>
            </w:pPr>
            <w:r w:rsidRPr="00591D77">
              <w:rPr>
                <w:sz w:val="22"/>
                <w:szCs w:val="22"/>
              </w:rPr>
              <w:t>Liver</w:t>
            </w:r>
          </w:p>
        </w:tc>
        <w:tc>
          <w:tcPr>
            <w:tcW w:w="7380" w:type="dxa"/>
          </w:tcPr>
          <w:p w14:paraId="2CFEF4D5" w14:textId="220D172B" w:rsidR="00E03EB0" w:rsidRPr="00591D77" w:rsidRDefault="00E03EB0" w:rsidP="00897453">
            <w:pPr>
              <w:rPr>
                <w:sz w:val="22"/>
                <w:szCs w:val="22"/>
              </w:rPr>
            </w:pPr>
            <w:r w:rsidRPr="00591D77">
              <w:rPr>
                <w:i/>
                <w:iCs/>
                <w:sz w:val="22"/>
                <w:szCs w:val="22"/>
              </w:rPr>
              <w:t>16SrRNA</w:t>
            </w:r>
            <w:r w:rsidRPr="00591D77">
              <w:rPr>
                <w:sz w:val="22"/>
                <w:szCs w:val="22"/>
              </w:rPr>
              <w:t xml:space="preserve"> sequencing</w:t>
            </w:r>
            <w:r w:rsidR="00F56031">
              <w:rPr>
                <w:sz w:val="22"/>
                <w:szCs w:val="22"/>
              </w:rPr>
              <w:fldChar w:fldCharType="begin">
                <w:fldData xml:space="preserve">PEVuZE5vdGU+PENpdGU+PEF1dGhvcj5HYXJjaWE8L0F1dGhvcj48WWVhcj4yMDA2PC9ZZWFyPjxS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</w:fldData>
              </w:fldChar>
            </w:r>
            <w:r w:rsidR="00EC079C">
              <w:rPr>
                <w:sz w:val="22"/>
                <w:szCs w:val="22"/>
              </w:rPr>
              <w:instrText xml:space="preserve"> ADDIN EN.CITE </w:instrText>
            </w:r>
            <w:r w:rsidR="00EC079C">
              <w:rPr>
                <w:sz w:val="22"/>
                <w:szCs w:val="22"/>
              </w:rPr>
              <w:fldChar w:fldCharType="begin">
                <w:fldData xml:space="preserve">PEVuZE5vdGU+PENpdGU+PEF1dGhvcj5HYXJjaWE8L0F1dGhvcj48WWVhcj4yMDA2PC9ZZWFyPjxS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</w:fldData>
              </w:fldChar>
            </w:r>
            <w:r w:rsidR="00EC079C">
              <w:rPr>
                <w:sz w:val="22"/>
                <w:szCs w:val="22"/>
              </w:rPr>
              <w:instrText xml:space="preserve"> ADDIN EN.CITE.DATA </w:instrText>
            </w:r>
            <w:r w:rsidR="00EC079C">
              <w:rPr>
                <w:sz w:val="22"/>
                <w:szCs w:val="22"/>
              </w:rPr>
            </w:r>
            <w:r w:rsidR="00EC079C">
              <w:rPr>
                <w:sz w:val="22"/>
                <w:szCs w:val="22"/>
              </w:rPr>
              <w:fldChar w:fldCharType="end"/>
            </w:r>
            <w:r w:rsidR="00F56031">
              <w:rPr>
                <w:sz w:val="22"/>
                <w:szCs w:val="22"/>
              </w:rPr>
            </w:r>
            <w:r w:rsidR="00F56031">
              <w:rPr>
                <w:sz w:val="22"/>
                <w:szCs w:val="22"/>
              </w:rPr>
              <w:fldChar w:fldCharType="separate"/>
            </w:r>
            <w:r w:rsidR="00EC079C" w:rsidRPr="00EC079C">
              <w:rPr>
                <w:noProof/>
                <w:sz w:val="22"/>
                <w:szCs w:val="22"/>
                <w:vertAlign w:val="superscript"/>
              </w:rPr>
              <w:t>9</w:t>
            </w:r>
            <w:r w:rsidR="00F56031">
              <w:rPr>
                <w:sz w:val="22"/>
                <w:szCs w:val="22"/>
              </w:rPr>
              <w:fldChar w:fldCharType="end"/>
            </w:r>
            <w:r w:rsidRPr="00591D77">
              <w:rPr>
                <w:sz w:val="22"/>
                <w:szCs w:val="22"/>
              </w:rPr>
              <w:t xml:space="preserve"> </w:t>
            </w:r>
          </w:p>
        </w:tc>
      </w:tr>
      <w:tr w:rsidR="00E03EB0" w:rsidRPr="00591D77" w14:paraId="29C7D5FF" w14:textId="77777777" w:rsidTr="00AE6B67">
        <w:trPr>
          <w:trHeight w:val="237"/>
        </w:trPr>
        <w:tc>
          <w:tcPr>
            <w:tcW w:w="2446" w:type="dxa"/>
          </w:tcPr>
          <w:p w14:paraId="3A2A780B" w14:textId="77777777" w:rsidR="00E03EB0" w:rsidRPr="00591D77" w:rsidRDefault="00E03EB0" w:rsidP="00897453">
            <w:pPr>
              <w:rPr>
                <w:sz w:val="22"/>
                <w:szCs w:val="22"/>
              </w:rPr>
            </w:pPr>
            <w:r w:rsidRPr="00591D77">
              <w:rPr>
                <w:i/>
                <w:iCs/>
                <w:sz w:val="22"/>
                <w:szCs w:val="22"/>
              </w:rPr>
              <w:t xml:space="preserve">H. </w:t>
            </w:r>
            <w:proofErr w:type="spellStart"/>
            <w:r w:rsidRPr="00591D77">
              <w:rPr>
                <w:i/>
                <w:iCs/>
                <w:sz w:val="22"/>
                <w:szCs w:val="22"/>
              </w:rPr>
              <w:t>macacae</w:t>
            </w:r>
            <w:proofErr w:type="spellEnd"/>
            <w:r w:rsidRPr="00591D77">
              <w:rPr>
                <w:i/>
                <w:iCs/>
                <w:sz w:val="22"/>
                <w:szCs w:val="22"/>
              </w:rPr>
              <w:t xml:space="preserve"> </w:t>
            </w:r>
            <w:r w:rsidRPr="00591D77">
              <w:rPr>
                <w:sz w:val="22"/>
                <w:szCs w:val="22"/>
              </w:rPr>
              <w:t>(MIT 99-5501, MIT 99-5504)</w:t>
            </w:r>
          </w:p>
          <w:p w14:paraId="0A4C0555" w14:textId="77777777" w:rsidR="00E03EB0" w:rsidRPr="00591D77" w:rsidRDefault="00E03EB0" w:rsidP="00897453">
            <w:pPr>
              <w:rPr>
                <w:sz w:val="22"/>
                <w:szCs w:val="22"/>
              </w:rPr>
            </w:pPr>
          </w:p>
        </w:tc>
        <w:tc>
          <w:tcPr>
            <w:tcW w:w="1419" w:type="dxa"/>
          </w:tcPr>
          <w:p w14:paraId="21753E5C" w14:textId="77777777" w:rsidR="00E03EB0" w:rsidRPr="00591D77" w:rsidRDefault="00E03EB0" w:rsidP="00897453">
            <w:pPr>
              <w:rPr>
                <w:sz w:val="22"/>
                <w:szCs w:val="22"/>
              </w:rPr>
            </w:pPr>
            <w:r w:rsidRPr="00591D77">
              <w:rPr>
                <w:sz w:val="22"/>
                <w:szCs w:val="22"/>
              </w:rPr>
              <w:t>MIT 03-7674-ileum</w:t>
            </w:r>
          </w:p>
        </w:tc>
        <w:tc>
          <w:tcPr>
            <w:tcW w:w="1440" w:type="dxa"/>
          </w:tcPr>
          <w:p w14:paraId="29E616E8" w14:textId="77777777" w:rsidR="00E03EB0" w:rsidRPr="00591D77" w:rsidRDefault="00E03EB0" w:rsidP="00897453">
            <w:pPr>
              <w:rPr>
                <w:i/>
                <w:iCs/>
                <w:sz w:val="22"/>
                <w:szCs w:val="22"/>
              </w:rPr>
            </w:pPr>
            <w:r w:rsidRPr="00591D77">
              <w:rPr>
                <w:i/>
                <w:iCs/>
                <w:sz w:val="22"/>
                <w:szCs w:val="22"/>
              </w:rPr>
              <w:t xml:space="preserve">Papio </w:t>
            </w:r>
            <w:proofErr w:type="spellStart"/>
            <w:r w:rsidRPr="00591D77">
              <w:rPr>
                <w:i/>
                <w:iCs/>
                <w:sz w:val="22"/>
                <w:szCs w:val="22"/>
              </w:rPr>
              <w:t>anubis</w:t>
            </w:r>
            <w:proofErr w:type="spellEnd"/>
          </w:p>
        </w:tc>
        <w:tc>
          <w:tcPr>
            <w:tcW w:w="1260" w:type="dxa"/>
          </w:tcPr>
          <w:p w14:paraId="7B0980B1" w14:textId="77777777" w:rsidR="00E03EB0" w:rsidRPr="00591D77" w:rsidRDefault="00E03EB0" w:rsidP="00897453">
            <w:pPr>
              <w:rPr>
                <w:sz w:val="22"/>
                <w:szCs w:val="22"/>
              </w:rPr>
            </w:pPr>
            <w:r w:rsidRPr="00591D77">
              <w:rPr>
                <w:sz w:val="22"/>
                <w:szCs w:val="22"/>
              </w:rPr>
              <w:t>Ileum</w:t>
            </w:r>
          </w:p>
        </w:tc>
        <w:tc>
          <w:tcPr>
            <w:tcW w:w="7380" w:type="dxa"/>
          </w:tcPr>
          <w:p w14:paraId="369B1245" w14:textId="6B3E81BE" w:rsidR="00E03EB0" w:rsidRPr="00591D77" w:rsidRDefault="00E03EB0" w:rsidP="00897453">
            <w:pPr>
              <w:rPr>
                <w:sz w:val="22"/>
                <w:szCs w:val="22"/>
              </w:rPr>
            </w:pPr>
            <w:r w:rsidRPr="00591D77">
              <w:rPr>
                <w:i/>
                <w:iCs/>
                <w:sz w:val="22"/>
                <w:szCs w:val="22"/>
              </w:rPr>
              <w:t>16SrRNA</w:t>
            </w:r>
            <w:r w:rsidRPr="00591D77">
              <w:rPr>
                <w:sz w:val="22"/>
                <w:szCs w:val="22"/>
              </w:rPr>
              <w:t xml:space="preserve"> sequencing</w:t>
            </w:r>
            <w:r w:rsidR="00F56031">
              <w:rPr>
                <w:sz w:val="22"/>
                <w:szCs w:val="22"/>
              </w:rPr>
              <w:fldChar w:fldCharType="begin">
                <w:fldData xml:space="preserve">PEVuZE5vdGU+PENpdGU+PEF1dGhvcj5HYXJjaWE8L0F1dGhvcj48WWVhcj4yMDA2PC9ZZWFyPjxS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</w:fldData>
              </w:fldChar>
            </w:r>
            <w:r w:rsidR="00EC079C">
              <w:rPr>
                <w:sz w:val="22"/>
                <w:szCs w:val="22"/>
              </w:rPr>
              <w:instrText xml:space="preserve"> ADDIN EN.CITE </w:instrText>
            </w:r>
            <w:r w:rsidR="00EC079C">
              <w:rPr>
                <w:sz w:val="22"/>
                <w:szCs w:val="22"/>
              </w:rPr>
              <w:fldChar w:fldCharType="begin">
                <w:fldData xml:space="preserve">PEVuZE5vdGU+PENpdGU+PEF1dGhvcj5HYXJjaWE8L0F1dGhvcj48WWVhcj4yMDA2PC9ZZWFyPjxS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</w:fldData>
              </w:fldChar>
            </w:r>
            <w:r w:rsidR="00EC079C">
              <w:rPr>
                <w:sz w:val="22"/>
                <w:szCs w:val="22"/>
              </w:rPr>
              <w:instrText xml:space="preserve"> ADDIN EN.CITE.DATA </w:instrText>
            </w:r>
            <w:r w:rsidR="00EC079C">
              <w:rPr>
                <w:sz w:val="22"/>
                <w:szCs w:val="22"/>
              </w:rPr>
            </w:r>
            <w:r w:rsidR="00EC079C">
              <w:rPr>
                <w:sz w:val="22"/>
                <w:szCs w:val="22"/>
              </w:rPr>
              <w:fldChar w:fldCharType="end"/>
            </w:r>
            <w:r w:rsidR="00F56031">
              <w:rPr>
                <w:sz w:val="22"/>
                <w:szCs w:val="22"/>
              </w:rPr>
            </w:r>
            <w:r w:rsidR="00F56031">
              <w:rPr>
                <w:sz w:val="22"/>
                <w:szCs w:val="22"/>
              </w:rPr>
              <w:fldChar w:fldCharType="separate"/>
            </w:r>
            <w:r w:rsidR="00EC079C" w:rsidRPr="00EC079C">
              <w:rPr>
                <w:noProof/>
                <w:sz w:val="22"/>
                <w:szCs w:val="22"/>
                <w:vertAlign w:val="superscript"/>
              </w:rPr>
              <w:t>9</w:t>
            </w:r>
            <w:r w:rsidR="00F56031">
              <w:rPr>
                <w:sz w:val="22"/>
                <w:szCs w:val="22"/>
              </w:rPr>
              <w:fldChar w:fldCharType="end"/>
            </w:r>
            <w:r w:rsidRPr="00591D77">
              <w:rPr>
                <w:sz w:val="22"/>
                <w:szCs w:val="22"/>
              </w:rPr>
              <w:t xml:space="preserve"> </w:t>
            </w:r>
          </w:p>
          <w:p w14:paraId="7618A03A" w14:textId="77777777" w:rsidR="00E03EB0" w:rsidRPr="00591D77" w:rsidRDefault="00E03EB0" w:rsidP="00897453">
            <w:pPr>
              <w:rPr>
                <w:sz w:val="22"/>
                <w:szCs w:val="22"/>
              </w:rPr>
            </w:pPr>
          </w:p>
        </w:tc>
      </w:tr>
      <w:tr w:rsidR="00E03EB0" w:rsidRPr="00591D77" w14:paraId="38356FFB" w14:textId="77777777" w:rsidTr="00AE6B67">
        <w:trPr>
          <w:trHeight w:val="237"/>
        </w:trPr>
        <w:tc>
          <w:tcPr>
            <w:tcW w:w="2446" w:type="dxa"/>
          </w:tcPr>
          <w:p w14:paraId="42C4804E" w14:textId="77777777" w:rsidR="00E03EB0" w:rsidRPr="00591D77" w:rsidRDefault="00E03EB0" w:rsidP="00897453">
            <w:pPr>
              <w:rPr>
                <w:color w:val="751D20"/>
                <w:sz w:val="22"/>
                <w:szCs w:val="22"/>
                <w:u w:val="single"/>
              </w:rPr>
            </w:pPr>
            <w:r w:rsidRPr="00591D77">
              <w:rPr>
                <w:i/>
                <w:iCs/>
                <w:sz w:val="22"/>
                <w:szCs w:val="22"/>
              </w:rPr>
              <w:t xml:space="preserve">H. </w:t>
            </w:r>
            <w:proofErr w:type="spellStart"/>
            <w:r w:rsidRPr="00591D77">
              <w:rPr>
                <w:i/>
                <w:iCs/>
                <w:sz w:val="22"/>
                <w:szCs w:val="22"/>
              </w:rPr>
              <w:t>cinaedi</w:t>
            </w:r>
            <w:proofErr w:type="spellEnd"/>
            <w:r w:rsidRPr="00591D77">
              <w:rPr>
                <w:i/>
                <w:iCs/>
                <w:sz w:val="22"/>
                <w:szCs w:val="22"/>
              </w:rPr>
              <w:t xml:space="preserve">, </w:t>
            </w:r>
            <w:r w:rsidRPr="00591D77">
              <w:rPr>
                <w:sz w:val="22"/>
                <w:szCs w:val="22"/>
              </w:rPr>
              <w:t xml:space="preserve">Mainz </w:t>
            </w:r>
            <w:r w:rsidRPr="00591D77">
              <w:rPr>
                <w:color w:val="000000" w:themeColor="text1"/>
                <w:sz w:val="22"/>
                <w:szCs w:val="22"/>
              </w:rPr>
              <w:t>strain (CCUG 33804</w:t>
            </w:r>
            <w:r>
              <w:rPr>
                <w:color w:val="000000" w:themeColor="text1"/>
                <w:sz w:val="22"/>
                <w:szCs w:val="22"/>
              </w:rPr>
              <w:t>,</w:t>
            </w:r>
            <w:r w:rsidRPr="00591D77">
              <w:rPr>
                <w:color w:val="000000" w:themeColor="text1"/>
                <w:sz w:val="22"/>
                <w:szCs w:val="22"/>
              </w:rPr>
              <w:t xml:space="preserve"> R-927)</w:t>
            </w:r>
          </w:p>
        </w:tc>
        <w:tc>
          <w:tcPr>
            <w:tcW w:w="1419" w:type="dxa"/>
          </w:tcPr>
          <w:p w14:paraId="077AFEB7" w14:textId="77777777" w:rsidR="00E03EB0" w:rsidRPr="00591D77" w:rsidRDefault="00E03EB0" w:rsidP="00897453">
            <w:pPr>
              <w:rPr>
                <w:sz w:val="22"/>
                <w:szCs w:val="22"/>
              </w:rPr>
            </w:pPr>
            <w:r w:rsidRPr="00591D77">
              <w:rPr>
                <w:sz w:val="22"/>
                <w:szCs w:val="22"/>
              </w:rPr>
              <w:t>MIT 03-7674-colon</w:t>
            </w:r>
          </w:p>
        </w:tc>
        <w:tc>
          <w:tcPr>
            <w:tcW w:w="1440" w:type="dxa"/>
          </w:tcPr>
          <w:p w14:paraId="148A65CF" w14:textId="77777777" w:rsidR="00E03EB0" w:rsidRPr="00591D77" w:rsidRDefault="00E03EB0" w:rsidP="00897453">
            <w:pPr>
              <w:rPr>
                <w:i/>
                <w:iCs/>
                <w:sz w:val="22"/>
                <w:szCs w:val="22"/>
              </w:rPr>
            </w:pPr>
            <w:r w:rsidRPr="00591D77">
              <w:rPr>
                <w:i/>
                <w:iCs/>
                <w:sz w:val="22"/>
                <w:szCs w:val="22"/>
              </w:rPr>
              <w:t xml:space="preserve">Papio </w:t>
            </w:r>
            <w:proofErr w:type="spellStart"/>
            <w:r w:rsidRPr="00591D77">
              <w:rPr>
                <w:i/>
                <w:iCs/>
                <w:sz w:val="22"/>
                <w:szCs w:val="22"/>
              </w:rPr>
              <w:t>anubis</w:t>
            </w:r>
            <w:proofErr w:type="spellEnd"/>
          </w:p>
        </w:tc>
        <w:tc>
          <w:tcPr>
            <w:tcW w:w="1260" w:type="dxa"/>
          </w:tcPr>
          <w:p w14:paraId="1C7079F0" w14:textId="77777777" w:rsidR="00E03EB0" w:rsidRPr="00591D77" w:rsidRDefault="00E03EB0" w:rsidP="00897453">
            <w:pPr>
              <w:rPr>
                <w:sz w:val="22"/>
                <w:szCs w:val="22"/>
              </w:rPr>
            </w:pPr>
            <w:r w:rsidRPr="00591D77">
              <w:rPr>
                <w:sz w:val="22"/>
                <w:szCs w:val="22"/>
              </w:rPr>
              <w:t>Colon</w:t>
            </w:r>
          </w:p>
        </w:tc>
        <w:tc>
          <w:tcPr>
            <w:tcW w:w="7380" w:type="dxa"/>
          </w:tcPr>
          <w:p w14:paraId="2202A775" w14:textId="58044DE8" w:rsidR="00E03EB0" w:rsidRPr="00591D77" w:rsidRDefault="00E03EB0" w:rsidP="00897453">
            <w:pPr>
              <w:rPr>
                <w:sz w:val="22"/>
                <w:szCs w:val="22"/>
              </w:rPr>
            </w:pPr>
            <w:r w:rsidRPr="00591D77">
              <w:rPr>
                <w:i/>
                <w:iCs/>
                <w:sz w:val="22"/>
                <w:szCs w:val="22"/>
              </w:rPr>
              <w:t>16SrRNA</w:t>
            </w:r>
            <w:r w:rsidRPr="00591D77">
              <w:rPr>
                <w:sz w:val="22"/>
                <w:szCs w:val="22"/>
              </w:rPr>
              <w:t xml:space="preserve"> sequencing</w:t>
            </w:r>
            <w:r w:rsidR="00F56031">
              <w:rPr>
                <w:sz w:val="22"/>
                <w:szCs w:val="22"/>
              </w:rPr>
              <w:fldChar w:fldCharType="begin">
                <w:fldData xml:space="preserve">PEVuZE5vdGU+PENpdGU+PEF1dGhvcj5HYXJjaWE8L0F1dGhvcj48WWVhcj4yMDA2PC9ZZWFyPjxS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</w:fldData>
              </w:fldChar>
            </w:r>
            <w:r w:rsidR="00EC079C">
              <w:rPr>
                <w:sz w:val="22"/>
                <w:szCs w:val="22"/>
              </w:rPr>
              <w:instrText xml:space="preserve"> ADDIN EN.CITE </w:instrText>
            </w:r>
            <w:r w:rsidR="00EC079C">
              <w:rPr>
                <w:sz w:val="22"/>
                <w:szCs w:val="22"/>
              </w:rPr>
              <w:fldChar w:fldCharType="begin">
                <w:fldData xml:space="preserve">PEVuZE5vdGU+PENpdGU+PEF1dGhvcj5HYXJjaWE8L0F1dGhvcj48WWVhcj4yMDA2PC9ZZWFyPjxS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</w:fldData>
              </w:fldChar>
            </w:r>
            <w:r w:rsidR="00EC079C">
              <w:rPr>
                <w:sz w:val="22"/>
                <w:szCs w:val="22"/>
              </w:rPr>
              <w:instrText xml:space="preserve"> ADDIN EN.CITE.DATA </w:instrText>
            </w:r>
            <w:r w:rsidR="00EC079C">
              <w:rPr>
                <w:sz w:val="22"/>
                <w:szCs w:val="22"/>
              </w:rPr>
            </w:r>
            <w:r w:rsidR="00EC079C">
              <w:rPr>
                <w:sz w:val="22"/>
                <w:szCs w:val="22"/>
              </w:rPr>
              <w:fldChar w:fldCharType="end"/>
            </w:r>
            <w:r w:rsidR="00F56031">
              <w:rPr>
                <w:sz w:val="22"/>
                <w:szCs w:val="22"/>
              </w:rPr>
            </w:r>
            <w:r w:rsidR="00F56031">
              <w:rPr>
                <w:sz w:val="22"/>
                <w:szCs w:val="22"/>
              </w:rPr>
              <w:fldChar w:fldCharType="separate"/>
            </w:r>
            <w:r w:rsidR="00EC079C" w:rsidRPr="00EC079C">
              <w:rPr>
                <w:noProof/>
                <w:sz w:val="22"/>
                <w:szCs w:val="22"/>
                <w:vertAlign w:val="superscript"/>
              </w:rPr>
              <w:t>9</w:t>
            </w:r>
            <w:r w:rsidR="00F56031">
              <w:rPr>
                <w:sz w:val="22"/>
                <w:szCs w:val="22"/>
              </w:rPr>
              <w:fldChar w:fldCharType="end"/>
            </w:r>
            <w:r w:rsidRPr="00591D77">
              <w:rPr>
                <w:sz w:val="22"/>
                <w:szCs w:val="22"/>
              </w:rPr>
              <w:t xml:space="preserve"> </w:t>
            </w:r>
          </w:p>
          <w:p w14:paraId="5ADF00FA" w14:textId="77777777" w:rsidR="00E03EB0" w:rsidRPr="00591D77" w:rsidRDefault="00E03EB0" w:rsidP="00897453">
            <w:pPr>
              <w:rPr>
                <w:sz w:val="22"/>
                <w:szCs w:val="22"/>
              </w:rPr>
            </w:pPr>
          </w:p>
        </w:tc>
      </w:tr>
      <w:tr w:rsidR="00E03EB0" w:rsidRPr="00591D77" w14:paraId="098C4985" w14:textId="77777777" w:rsidTr="00AE6B67">
        <w:trPr>
          <w:trHeight w:val="237"/>
        </w:trPr>
        <w:tc>
          <w:tcPr>
            <w:tcW w:w="2446" w:type="dxa"/>
          </w:tcPr>
          <w:p w14:paraId="7515BF01" w14:textId="77777777" w:rsidR="00E03EB0" w:rsidRPr="00591D77" w:rsidRDefault="00E03EB0" w:rsidP="00897453">
            <w:pPr>
              <w:rPr>
                <w:sz w:val="22"/>
                <w:szCs w:val="22"/>
              </w:rPr>
            </w:pPr>
            <w:r w:rsidRPr="00591D77">
              <w:rPr>
                <w:i/>
                <w:iCs/>
                <w:sz w:val="22"/>
                <w:szCs w:val="22"/>
              </w:rPr>
              <w:t xml:space="preserve">H. </w:t>
            </w:r>
            <w:proofErr w:type="spellStart"/>
            <w:r w:rsidRPr="00591D77">
              <w:rPr>
                <w:i/>
                <w:iCs/>
                <w:sz w:val="22"/>
                <w:szCs w:val="22"/>
              </w:rPr>
              <w:t>cinaedi</w:t>
            </w:r>
            <w:proofErr w:type="spellEnd"/>
            <w:r w:rsidRPr="00591D77">
              <w:rPr>
                <w:sz w:val="22"/>
                <w:szCs w:val="22"/>
              </w:rPr>
              <w:t>, Mainz strain (CCUG 33804, R-927)</w:t>
            </w:r>
          </w:p>
        </w:tc>
        <w:tc>
          <w:tcPr>
            <w:tcW w:w="1419" w:type="dxa"/>
          </w:tcPr>
          <w:p w14:paraId="5E4D8CDC" w14:textId="77777777" w:rsidR="00E03EB0" w:rsidRPr="00591D77" w:rsidRDefault="00E03EB0" w:rsidP="00897453">
            <w:pPr>
              <w:rPr>
                <w:sz w:val="22"/>
                <w:szCs w:val="22"/>
              </w:rPr>
            </w:pPr>
            <w:r w:rsidRPr="00591D77">
              <w:rPr>
                <w:sz w:val="22"/>
                <w:szCs w:val="22"/>
              </w:rPr>
              <w:t>-</w:t>
            </w:r>
          </w:p>
        </w:tc>
        <w:tc>
          <w:tcPr>
            <w:tcW w:w="1440" w:type="dxa"/>
          </w:tcPr>
          <w:p w14:paraId="6021CBBB" w14:textId="77777777" w:rsidR="00E03EB0" w:rsidRPr="00591D77" w:rsidRDefault="00E03EB0" w:rsidP="00897453">
            <w:pPr>
              <w:rPr>
                <w:i/>
                <w:iCs/>
                <w:sz w:val="22"/>
                <w:szCs w:val="22"/>
              </w:rPr>
            </w:pPr>
            <w:r w:rsidRPr="00591D77">
              <w:rPr>
                <w:i/>
                <w:iCs/>
                <w:sz w:val="22"/>
                <w:szCs w:val="22"/>
              </w:rPr>
              <w:t>Papio hamadryas</w:t>
            </w:r>
          </w:p>
        </w:tc>
        <w:tc>
          <w:tcPr>
            <w:tcW w:w="1260" w:type="dxa"/>
          </w:tcPr>
          <w:p w14:paraId="0B91AFC9" w14:textId="77777777" w:rsidR="00E03EB0" w:rsidRPr="00591D77" w:rsidRDefault="00E03EB0" w:rsidP="00897453">
            <w:pPr>
              <w:rPr>
                <w:sz w:val="22"/>
                <w:szCs w:val="22"/>
              </w:rPr>
            </w:pPr>
            <w:r w:rsidRPr="00591D77">
              <w:rPr>
                <w:sz w:val="22"/>
                <w:szCs w:val="22"/>
              </w:rPr>
              <w:t>Feces</w:t>
            </w:r>
          </w:p>
        </w:tc>
        <w:tc>
          <w:tcPr>
            <w:tcW w:w="7380" w:type="dxa"/>
          </w:tcPr>
          <w:p w14:paraId="6F11663E" w14:textId="382DAF19" w:rsidR="00E03EB0" w:rsidRPr="00591D77" w:rsidRDefault="00E03EB0" w:rsidP="00897453">
            <w:pPr>
              <w:rPr>
                <w:sz w:val="22"/>
                <w:szCs w:val="22"/>
              </w:rPr>
            </w:pPr>
            <w:r w:rsidRPr="00591D77">
              <w:rPr>
                <w:i/>
                <w:iCs/>
                <w:sz w:val="22"/>
                <w:szCs w:val="22"/>
              </w:rPr>
              <w:t>16SrRNA</w:t>
            </w:r>
            <w:r w:rsidRPr="00591D77">
              <w:rPr>
                <w:sz w:val="22"/>
                <w:szCs w:val="22"/>
              </w:rPr>
              <w:t xml:space="preserve"> sequencing</w:t>
            </w:r>
            <w:r w:rsidR="004B487D">
              <w:rPr>
                <w:sz w:val="22"/>
                <w:szCs w:val="22"/>
              </w:rPr>
              <w:fldChar w:fldCharType="begin">
                <w:fldData xml:space="preserve">PEVuZE5vdGU+PENpdGU+PEF1dGhvcj5BbC1Tb3VkPC9BdXRob3I+PFllYXI+MjAwMzwvWWVhcj48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==
</w:fldData>
              </w:fldChar>
            </w:r>
            <w:r w:rsidR="00EC079C">
              <w:rPr>
                <w:sz w:val="22"/>
                <w:szCs w:val="22"/>
              </w:rPr>
              <w:instrText xml:space="preserve"> ADDIN EN.CITE </w:instrText>
            </w:r>
            <w:r w:rsidR="00EC079C">
              <w:rPr>
                <w:sz w:val="22"/>
                <w:szCs w:val="22"/>
              </w:rPr>
              <w:fldChar w:fldCharType="begin">
                <w:fldData xml:space="preserve">PEVuZE5vdGU+PENpdGU+PEF1dGhvcj5BbC1Tb3VkPC9BdXRob3I+PFllYXI+MjAwMzwvWWVhcj48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==
</w:fldData>
              </w:fldChar>
            </w:r>
            <w:r w:rsidR="00EC079C">
              <w:rPr>
                <w:sz w:val="22"/>
                <w:szCs w:val="22"/>
              </w:rPr>
              <w:instrText xml:space="preserve"> ADDIN EN.CITE.DATA </w:instrText>
            </w:r>
            <w:r w:rsidR="00EC079C">
              <w:rPr>
                <w:sz w:val="22"/>
                <w:szCs w:val="22"/>
              </w:rPr>
            </w:r>
            <w:r w:rsidR="00EC079C">
              <w:rPr>
                <w:sz w:val="22"/>
                <w:szCs w:val="22"/>
              </w:rPr>
              <w:fldChar w:fldCharType="end"/>
            </w:r>
            <w:r w:rsidR="004B487D">
              <w:rPr>
                <w:sz w:val="22"/>
                <w:szCs w:val="22"/>
              </w:rPr>
            </w:r>
            <w:r w:rsidR="004B487D">
              <w:rPr>
                <w:sz w:val="22"/>
                <w:szCs w:val="22"/>
              </w:rPr>
              <w:fldChar w:fldCharType="separate"/>
            </w:r>
            <w:r w:rsidR="00EC079C" w:rsidRPr="00EC079C">
              <w:rPr>
                <w:noProof/>
                <w:sz w:val="22"/>
                <w:szCs w:val="22"/>
                <w:vertAlign w:val="superscript"/>
              </w:rPr>
              <w:t>10</w:t>
            </w:r>
            <w:r w:rsidR="004B487D">
              <w:rPr>
                <w:sz w:val="22"/>
                <w:szCs w:val="22"/>
              </w:rPr>
              <w:fldChar w:fldCharType="end"/>
            </w:r>
            <w:r w:rsidRPr="00591D77">
              <w:rPr>
                <w:sz w:val="22"/>
                <w:szCs w:val="22"/>
              </w:rPr>
              <w:t xml:space="preserve"> </w:t>
            </w:r>
          </w:p>
        </w:tc>
      </w:tr>
    </w:tbl>
    <w:p w14:paraId="6279C5B0" w14:textId="77777777" w:rsidR="00E03EB0" w:rsidRPr="0094466F" w:rsidRDefault="00E03EB0" w:rsidP="00E03EB0">
      <w:pPr>
        <w:rPr>
          <w:color w:val="FF0000"/>
        </w:rPr>
      </w:pPr>
    </w:p>
    <w:p w14:paraId="3C134E7A" w14:textId="77777777" w:rsidR="00EE1223" w:rsidRDefault="00EE1223" w:rsidP="52551EC8">
      <w:pPr>
        <w:rPr>
          <w:b/>
          <w:bCs/>
        </w:rPr>
      </w:pPr>
    </w:p>
    <w:p w14:paraId="2FDC6935" w14:textId="77777777" w:rsidR="00EE1223" w:rsidRDefault="00EE1223" w:rsidP="52551EC8">
      <w:pPr>
        <w:rPr>
          <w:b/>
          <w:bCs/>
        </w:rPr>
      </w:pPr>
    </w:p>
    <w:p w14:paraId="2D0012A2" w14:textId="77777777" w:rsidR="00EE1223" w:rsidRDefault="00EE1223" w:rsidP="52551EC8">
      <w:pPr>
        <w:rPr>
          <w:b/>
          <w:bCs/>
        </w:rPr>
      </w:pPr>
    </w:p>
    <w:p w14:paraId="481B783C" w14:textId="77777777" w:rsidR="00EE1223" w:rsidRDefault="00EE1223" w:rsidP="52551EC8">
      <w:pPr>
        <w:rPr>
          <w:b/>
          <w:bCs/>
        </w:rPr>
      </w:pPr>
    </w:p>
    <w:p w14:paraId="1DDF899D" w14:textId="77777777" w:rsidR="00EE1223" w:rsidRDefault="00EE1223" w:rsidP="52551EC8">
      <w:pPr>
        <w:rPr>
          <w:b/>
          <w:bCs/>
        </w:rPr>
      </w:pPr>
    </w:p>
    <w:p w14:paraId="0C33CEC4" w14:textId="77777777" w:rsidR="00EE1223" w:rsidRDefault="00EE1223" w:rsidP="52551EC8">
      <w:pPr>
        <w:rPr>
          <w:b/>
          <w:bCs/>
        </w:rPr>
      </w:pPr>
    </w:p>
    <w:p w14:paraId="3C79BCEB" w14:textId="77777777" w:rsidR="00EE1223" w:rsidRDefault="00EE1223" w:rsidP="52551EC8">
      <w:pPr>
        <w:rPr>
          <w:b/>
          <w:bCs/>
        </w:rPr>
      </w:pPr>
    </w:p>
    <w:p w14:paraId="3F37DDDB" w14:textId="77777777" w:rsidR="00EE1223" w:rsidRDefault="00EE1223" w:rsidP="52551EC8">
      <w:pPr>
        <w:rPr>
          <w:b/>
          <w:bCs/>
        </w:rPr>
      </w:pPr>
    </w:p>
    <w:p w14:paraId="0631BDB2" w14:textId="77777777" w:rsidR="00EE1223" w:rsidRDefault="00EE1223" w:rsidP="52551EC8">
      <w:pPr>
        <w:rPr>
          <w:b/>
          <w:bCs/>
        </w:rPr>
      </w:pPr>
    </w:p>
    <w:p w14:paraId="69F43336" w14:textId="77777777" w:rsidR="00EE1223" w:rsidRDefault="00EE1223" w:rsidP="52551EC8">
      <w:pPr>
        <w:rPr>
          <w:b/>
          <w:bCs/>
        </w:rPr>
      </w:pPr>
    </w:p>
    <w:p w14:paraId="1A0D36B0" w14:textId="77777777" w:rsidR="00EE1223" w:rsidRDefault="00EE1223" w:rsidP="52551EC8">
      <w:pPr>
        <w:rPr>
          <w:b/>
          <w:bCs/>
        </w:rPr>
      </w:pPr>
    </w:p>
    <w:p w14:paraId="47AB1B28" w14:textId="77777777" w:rsidR="00EE1223" w:rsidRDefault="00EE1223" w:rsidP="52551EC8">
      <w:pPr>
        <w:rPr>
          <w:b/>
          <w:bCs/>
        </w:rPr>
      </w:pPr>
    </w:p>
    <w:p w14:paraId="7CA09E48" w14:textId="77777777" w:rsidR="00EE1223" w:rsidRDefault="00EE1223" w:rsidP="52551EC8">
      <w:pPr>
        <w:rPr>
          <w:b/>
          <w:bCs/>
        </w:rPr>
      </w:pPr>
    </w:p>
    <w:p w14:paraId="4971E2B5" w14:textId="77777777" w:rsidR="00EE1223" w:rsidRDefault="00EE1223" w:rsidP="52551EC8">
      <w:pPr>
        <w:rPr>
          <w:b/>
          <w:bCs/>
        </w:rPr>
      </w:pPr>
    </w:p>
    <w:p w14:paraId="7E4D5A99" w14:textId="6543598F" w:rsidR="552C1FAD" w:rsidRDefault="5F40C764" w:rsidP="52551EC8">
      <w:pPr>
        <w:rPr>
          <w:b/>
          <w:bCs/>
        </w:rPr>
      </w:pPr>
      <w:r w:rsidRPr="52551EC8">
        <w:rPr>
          <w:b/>
          <w:bCs/>
        </w:rPr>
        <w:lastRenderedPageBreak/>
        <w:t xml:space="preserve">Supplemental Table </w:t>
      </w:r>
      <w:r w:rsidR="00513DD2">
        <w:rPr>
          <w:b/>
          <w:bCs/>
        </w:rPr>
        <w:t>2</w:t>
      </w:r>
      <w:r w:rsidRPr="52551EC8">
        <w:rPr>
          <w:b/>
          <w:bCs/>
        </w:rPr>
        <w:t>:</w:t>
      </w:r>
      <w:r w:rsidR="00494D85">
        <w:rPr>
          <w:b/>
          <w:bCs/>
        </w:rPr>
        <w:t xml:space="preserve"> </w:t>
      </w:r>
      <w:r w:rsidR="00494D85" w:rsidRPr="00494D85">
        <w:t>Demographic data and medical history of baboons.</w:t>
      </w:r>
    </w:p>
    <w:p w14:paraId="42487262" w14:textId="77777777" w:rsidR="00EE1223" w:rsidRDefault="00EE1223" w:rsidP="52551EC8">
      <w:pPr>
        <w:rPr>
          <w:b/>
          <w:bCs/>
        </w:rPr>
      </w:pPr>
    </w:p>
    <w:tbl>
      <w:tblPr>
        <w:tblW w:w="14280" w:type="dxa"/>
        <w:tblLayout w:type="fixed"/>
        <w:tblLook w:val="06A0" w:firstRow="1" w:lastRow="0" w:firstColumn="1" w:lastColumn="0" w:noHBand="1" w:noVBand="1"/>
      </w:tblPr>
      <w:tblGrid>
        <w:gridCol w:w="440"/>
        <w:gridCol w:w="720"/>
        <w:gridCol w:w="630"/>
        <w:gridCol w:w="450"/>
        <w:gridCol w:w="1274"/>
        <w:gridCol w:w="742"/>
        <w:gridCol w:w="835"/>
        <w:gridCol w:w="928"/>
        <w:gridCol w:w="835"/>
        <w:gridCol w:w="918"/>
        <w:gridCol w:w="1038"/>
        <w:gridCol w:w="1080"/>
        <w:gridCol w:w="810"/>
        <w:gridCol w:w="810"/>
        <w:gridCol w:w="810"/>
        <w:gridCol w:w="1080"/>
        <w:gridCol w:w="880"/>
      </w:tblGrid>
      <w:tr w:rsidR="007E6AC3" w14:paraId="216A5278" w14:textId="77777777" w:rsidTr="00F1770E">
        <w:trPr>
          <w:trHeight w:val="609"/>
        </w:trPr>
        <w:tc>
          <w:tcPr>
            <w:tcW w:w="4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1BBD4F" w14:textId="407DEE05" w:rsidR="552C1FAD" w:rsidRDefault="6B786E81" w:rsidP="11C2F2E5">
            <w:pPr>
              <w:jc w:val="center"/>
              <w:rPr>
                <w:b/>
                <w:bCs/>
                <w:color w:val="000000" w:themeColor="text1"/>
                <w:sz w:val="20"/>
                <w:szCs w:val="20"/>
              </w:rPr>
            </w:pPr>
            <w:r w:rsidRPr="11C2F2E5">
              <w:rPr>
                <w:b/>
                <w:bCs/>
                <w:color w:val="000000" w:themeColor="text1"/>
                <w:sz w:val="20"/>
                <w:szCs w:val="20"/>
              </w:rPr>
              <w:t>ID</w:t>
            </w:r>
          </w:p>
        </w:tc>
        <w:tc>
          <w:tcPr>
            <w:tcW w:w="7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B0B5B54" w14:textId="5BDCE0EE" w:rsidR="552C1FAD" w:rsidRDefault="6B786E81" w:rsidP="11C2F2E5">
            <w:pPr>
              <w:jc w:val="center"/>
              <w:rPr>
                <w:b/>
                <w:bCs/>
                <w:color w:val="000000" w:themeColor="text1"/>
                <w:sz w:val="20"/>
                <w:szCs w:val="20"/>
              </w:rPr>
            </w:pPr>
            <w:r w:rsidRPr="11C2F2E5">
              <w:rPr>
                <w:b/>
                <w:bCs/>
                <w:color w:val="000000" w:themeColor="text1"/>
                <w:sz w:val="20"/>
                <w:szCs w:val="20"/>
              </w:rPr>
              <w:t>Colony</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138EBB" w14:textId="5EA5DCD8" w:rsidR="552C1FAD" w:rsidRDefault="6B786E81" w:rsidP="11C2F2E5">
            <w:pPr>
              <w:jc w:val="center"/>
              <w:rPr>
                <w:b/>
                <w:bCs/>
                <w:color w:val="000000" w:themeColor="text1"/>
                <w:sz w:val="20"/>
                <w:szCs w:val="20"/>
              </w:rPr>
            </w:pPr>
            <w:r w:rsidRPr="11C2F2E5">
              <w:rPr>
                <w:b/>
                <w:bCs/>
                <w:color w:val="000000" w:themeColor="text1"/>
                <w:sz w:val="20"/>
                <w:szCs w:val="20"/>
              </w:rPr>
              <w:t>Room</w:t>
            </w:r>
          </w:p>
        </w:tc>
        <w:tc>
          <w:tcPr>
            <w:tcW w:w="4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C92E0FA" w14:textId="2D2F7B21" w:rsidR="552C1FAD" w:rsidRDefault="6B786E81" w:rsidP="11C2F2E5">
            <w:pPr>
              <w:jc w:val="center"/>
              <w:rPr>
                <w:b/>
                <w:bCs/>
                <w:color w:val="000000" w:themeColor="text1"/>
                <w:sz w:val="20"/>
                <w:szCs w:val="20"/>
              </w:rPr>
            </w:pPr>
            <w:r w:rsidRPr="11C2F2E5">
              <w:rPr>
                <w:b/>
                <w:bCs/>
                <w:color w:val="000000" w:themeColor="text1"/>
                <w:sz w:val="20"/>
                <w:szCs w:val="20"/>
              </w:rPr>
              <w:t>Sex</w:t>
            </w:r>
          </w:p>
        </w:tc>
        <w:tc>
          <w:tcPr>
            <w:tcW w:w="12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38FADEB" w14:textId="350FB0C0" w:rsidR="552C1FAD" w:rsidRPr="007E6AC3" w:rsidRDefault="6B786E81" w:rsidP="11C2F2E5">
            <w:pPr>
              <w:jc w:val="center"/>
              <w:rPr>
                <w:b/>
                <w:bCs/>
                <w:color w:val="000000" w:themeColor="text1"/>
                <w:sz w:val="20"/>
                <w:szCs w:val="20"/>
              </w:rPr>
            </w:pPr>
            <w:r w:rsidRPr="007E6AC3">
              <w:rPr>
                <w:b/>
                <w:bCs/>
                <w:color w:val="000000" w:themeColor="text1"/>
                <w:sz w:val="20"/>
                <w:szCs w:val="20"/>
              </w:rPr>
              <w:t>Species</w:t>
            </w:r>
          </w:p>
        </w:tc>
        <w:tc>
          <w:tcPr>
            <w:tcW w:w="74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FD7F861" w14:textId="7FE4A14A" w:rsidR="552C1FAD" w:rsidRDefault="6B786E81" w:rsidP="11C2F2E5">
            <w:pPr>
              <w:jc w:val="center"/>
              <w:rPr>
                <w:b/>
                <w:bCs/>
                <w:color w:val="000000" w:themeColor="text1"/>
                <w:sz w:val="20"/>
                <w:szCs w:val="20"/>
              </w:rPr>
            </w:pPr>
            <w:r w:rsidRPr="11C2F2E5">
              <w:rPr>
                <w:b/>
                <w:bCs/>
                <w:color w:val="000000" w:themeColor="text1"/>
                <w:sz w:val="20"/>
                <w:szCs w:val="20"/>
              </w:rPr>
              <w:t>Age (years)</w:t>
            </w:r>
          </w:p>
        </w:tc>
        <w:tc>
          <w:tcPr>
            <w:tcW w:w="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7520BE1" w14:textId="11BBE972" w:rsidR="552C1FAD" w:rsidRDefault="6B786E81" w:rsidP="11C2F2E5">
            <w:pPr>
              <w:jc w:val="center"/>
              <w:rPr>
                <w:b/>
                <w:bCs/>
                <w:color w:val="000000" w:themeColor="text1"/>
                <w:sz w:val="20"/>
                <w:szCs w:val="20"/>
              </w:rPr>
            </w:pPr>
            <w:r w:rsidRPr="11C2F2E5">
              <w:rPr>
                <w:b/>
                <w:bCs/>
                <w:color w:val="000000" w:themeColor="text1"/>
                <w:sz w:val="20"/>
                <w:szCs w:val="20"/>
              </w:rPr>
              <w:t>Tenure (years)</w:t>
            </w:r>
          </w:p>
        </w:tc>
        <w:tc>
          <w:tcPr>
            <w:tcW w:w="9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B03293" w14:textId="52BE3F37" w:rsidR="552C1FAD" w:rsidRDefault="6B786E81" w:rsidP="11C2F2E5">
            <w:pPr>
              <w:jc w:val="center"/>
              <w:rPr>
                <w:b/>
                <w:bCs/>
                <w:color w:val="000000" w:themeColor="text1"/>
                <w:sz w:val="20"/>
                <w:szCs w:val="20"/>
              </w:rPr>
            </w:pPr>
            <w:r w:rsidRPr="11C2F2E5">
              <w:rPr>
                <w:b/>
                <w:bCs/>
                <w:color w:val="000000" w:themeColor="text1"/>
                <w:sz w:val="20"/>
                <w:szCs w:val="20"/>
              </w:rPr>
              <w:t>Prior facility</w:t>
            </w:r>
          </w:p>
        </w:tc>
        <w:tc>
          <w:tcPr>
            <w:tcW w:w="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D8518D9" w14:textId="15449495" w:rsidR="552C1FAD" w:rsidRDefault="6B786E81" w:rsidP="11C2F2E5">
            <w:pPr>
              <w:jc w:val="center"/>
              <w:rPr>
                <w:b/>
                <w:bCs/>
                <w:color w:val="000000" w:themeColor="text1"/>
                <w:sz w:val="20"/>
                <w:szCs w:val="20"/>
              </w:rPr>
            </w:pPr>
            <w:r w:rsidRPr="11C2F2E5">
              <w:rPr>
                <w:b/>
                <w:bCs/>
                <w:color w:val="000000" w:themeColor="text1"/>
                <w:sz w:val="20"/>
                <w:szCs w:val="20"/>
              </w:rPr>
              <w:t>Inter</w:t>
            </w:r>
            <w:r w:rsidR="007E6AC3">
              <w:rPr>
                <w:b/>
                <w:bCs/>
                <w:color w:val="000000" w:themeColor="text1"/>
                <w:sz w:val="20"/>
                <w:szCs w:val="20"/>
              </w:rPr>
              <w:t>-</w:t>
            </w:r>
            <w:r w:rsidRPr="11C2F2E5">
              <w:rPr>
                <w:b/>
                <w:bCs/>
                <w:color w:val="000000" w:themeColor="text1"/>
                <w:sz w:val="20"/>
                <w:szCs w:val="20"/>
              </w:rPr>
              <w:t>mediate facility</w:t>
            </w:r>
          </w:p>
        </w:tc>
        <w:tc>
          <w:tcPr>
            <w:tcW w:w="9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4433EB7" w14:textId="0CC476D8" w:rsidR="552C1FAD" w:rsidRDefault="6B786E81" w:rsidP="11C2F2E5">
            <w:pPr>
              <w:jc w:val="center"/>
              <w:rPr>
                <w:b/>
                <w:bCs/>
                <w:color w:val="000000" w:themeColor="text1"/>
                <w:sz w:val="20"/>
                <w:szCs w:val="20"/>
              </w:rPr>
            </w:pPr>
            <w:r w:rsidRPr="11C2F2E5">
              <w:rPr>
                <w:b/>
                <w:bCs/>
                <w:color w:val="000000" w:themeColor="text1"/>
                <w:sz w:val="20"/>
                <w:szCs w:val="20"/>
              </w:rPr>
              <w:t>Site of birth</w:t>
            </w:r>
          </w:p>
        </w:tc>
        <w:tc>
          <w:tcPr>
            <w:tcW w:w="1038" w:type="dxa"/>
            <w:tcBorders>
              <w:top w:val="single" w:sz="4" w:space="0" w:color="auto"/>
              <w:left w:val="single" w:sz="8" w:space="0" w:color="000000" w:themeColor="text1"/>
              <w:bottom w:val="single" w:sz="8" w:space="0" w:color="auto"/>
              <w:right w:val="nil"/>
            </w:tcBorders>
            <w:tcMar>
              <w:top w:w="15" w:type="dxa"/>
              <w:left w:w="15" w:type="dxa"/>
              <w:right w:w="15" w:type="dxa"/>
            </w:tcMar>
            <w:vAlign w:val="center"/>
          </w:tcPr>
          <w:p w14:paraId="2CF1CD0B" w14:textId="4D7334F4" w:rsidR="552C1FAD" w:rsidRDefault="6B786E81" w:rsidP="11C2F2E5">
            <w:pPr>
              <w:jc w:val="center"/>
              <w:rPr>
                <w:b/>
                <w:bCs/>
                <w:color w:val="000000" w:themeColor="text1"/>
                <w:sz w:val="20"/>
                <w:szCs w:val="20"/>
              </w:rPr>
            </w:pPr>
            <w:r w:rsidRPr="11C2F2E5">
              <w:rPr>
                <w:b/>
                <w:bCs/>
                <w:color w:val="000000" w:themeColor="text1"/>
                <w:sz w:val="20"/>
                <w:szCs w:val="20"/>
              </w:rPr>
              <w:t>Treatment</w:t>
            </w:r>
          </w:p>
        </w:tc>
        <w:tc>
          <w:tcPr>
            <w:tcW w:w="1080" w:type="dxa"/>
            <w:tcBorders>
              <w:top w:val="single" w:sz="4" w:space="0" w:color="auto"/>
              <w:left w:val="nil"/>
              <w:bottom w:val="single" w:sz="8" w:space="0" w:color="auto"/>
              <w:right w:val="single" w:sz="4" w:space="0" w:color="auto"/>
            </w:tcBorders>
            <w:tcMar>
              <w:top w:w="15" w:type="dxa"/>
              <w:left w:w="15" w:type="dxa"/>
              <w:right w:w="15" w:type="dxa"/>
            </w:tcMar>
            <w:vAlign w:val="center"/>
          </w:tcPr>
          <w:p w14:paraId="7E0F969C" w14:textId="7634D0DA" w:rsidR="552C1FAD" w:rsidRDefault="007E6AC3" w:rsidP="11C2F2E5">
            <w:pPr>
              <w:jc w:val="center"/>
              <w:rPr>
                <w:b/>
                <w:bCs/>
                <w:color w:val="000000" w:themeColor="text1"/>
                <w:sz w:val="20"/>
                <w:szCs w:val="20"/>
              </w:rPr>
            </w:pPr>
            <w:r>
              <w:rPr>
                <w:b/>
                <w:bCs/>
                <w:color w:val="000000" w:themeColor="text1"/>
                <w:sz w:val="20"/>
                <w:szCs w:val="20"/>
              </w:rPr>
              <w:t>Reaction</w:t>
            </w:r>
            <w:r w:rsidR="6B786E81" w:rsidRPr="11C2F2E5">
              <w:rPr>
                <w:b/>
                <w:bCs/>
                <w:color w:val="000000" w:themeColor="text1"/>
                <w:sz w:val="20"/>
                <w:szCs w:val="20"/>
              </w:rPr>
              <w:t xml:space="preserve"> to treatment</w:t>
            </w:r>
          </w:p>
        </w:tc>
        <w:tc>
          <w:tcPr>
            <w:tcW w:w="81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792EC5B7" w14:textId="4A9B6624" w:rsidR="552C1FAD" w:rsidRDefault="6B786E81" w:rsidP="11C2F2E5">
            <w:pPr>
              <w:jc w:val="center"/>
              <w:rPr>
                <w:b/>
                <w:bCs/>
                <w:color w:val="000000" w:themeColor="text1"/>
                <w:sz w:val="20"/>
                <w:szCs w:val="20"/>
              </w:rPr>
            </w:pPr>
            <w:r w:rsidRPr="11C2F2E5">
              <w:rPr>
                <w:b/>
                <w:bCs/>
                <w:color w:val="000000" w:themeColor="text1"/>
                <w:sz w:val="20"/>
                <w:szCs w:val="20"/>
              </w:rPr>
              <w:t xml:space="preserve">Acute GI </w:t>
            </w:r>
            <w:proofErr w:type="spellStart"/>
            <w:r w:rsidRPr="11C2F2E5">
              <w:rPr>
                <w:b/>
                <w:bCs/>
                <w:color w:val="000000" w:themeColor="text1"/>
                <w:sz w:val="20"/>
                <w:szCs w:val="20"/>
              </w:rPr>
              <w:t>Hx</w:t>
            </w:r>
            <w:proofErr w:type="spellEnd"/>
          </w:p>
        </w:tc>
        <w:tc>
          <w:tcPr>
            <w:tcW w:w="81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363CBF13" w14:textId="670F1E89" w:rsidR="552C1FAD" w:rsidRDefault="6B786E81" w:rsidP="11C2F2E5">
            <w:pPr>
              <w:jc w:val="center"/>
              <w:rPr>
                <w:b/>
                <w:bCs/>
                <w:color w:val="000000" w:themeColor="text1"/>
                <w:sz w:val="20"/>
                <w:szCs w:val="20"/>
              </w:rPr>
            </w:pPr>
            <w:r w:rsidRPr="11C2F2E5">
              <w:rPr>
                <w:b/>
                <w:bCs/>
                <w:color w:val="000000" w:themeColor="text1"/>
                <w:sz w:val="20"/>
                <w:szCs w:val="20"/>
              </w:rPr>
              <w:t xml:space="preserve">Chronic GI </w:t>
            </w:r>
            <w:proofErr w:type="spellStart"/>
            <w:r w:rsidRPr="11C2F2E5">
              <w:rPr>
                <w:b/>
                <w:bCs/>
                <w:color w:val="000000" w:themeColor="text1"/>
                <w:sz w:val="20"/>
                <w:szCs w:val="20"/>
              </w:rPr>
              <w:t>Hx</w:t>
            </w:r>
            <w:proofErr w:type="spellEnd"/>
          </w:p>
        </w:tc>
        <w:tc>
          <w:tcPr>
            <w:tcW w:w="81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1F23F9EF" w14:textId="6B2944A1" w:rsidR="552C1FAD" w:rsidRDefault="6B786E81" w:rsidP="11C2F2E5">
            <w:pPr>
              <w:jc w:val="center"/>
              <w:rPr>
                <w:b/>
                <w:bCs/>
                <w:color w:val="000000" w:themeColor="text1"/>
                <w:sz w:val="20"/>
                <w:szCs w:val="20"/>
              </w:rPr>
            </w:pPr>
            <w:r w:rsidRPr="11C2F2E5">
              <w:rPr>
                <w:b/>
                <w:bCs/>
                <w:color w:val="000000" w:themeColor="text1"/>
                <w:sz w:val="20"/>
                <w:szCs w:val="20"/>
              </w:rPr>
              <w:t xml:space="preserve">Major Medical </w:t>
            </w:r>
            <w:proofErr w:type="spellStart"/>
            <w:r w:rsidRPr="11C2F2E5">
              <w:rPr>
                <w:b/>
                <w:bCs/>
                <w:color w:val="000000" w:themeColor="text1"/>
                <w:sz w:val="20"/>
                <w:szCs w:val="20"/>
              </w:rPr>
              <w:t>Hx</w:t>
            </w:r>
            <w:proofErr w:type="spellEnd"/>
          </w:p>
        </w:tc>
        <w:tc>
          <w:tcPr>
            <w:tcW w:w="1080" w:type="dxa"/>
            <w:tcBorders>
              <w:top w:val="single" w:sz="4" w:space="0" w:color="auto"/>
              <w:left w:val="single" w:sz="4" w:space="0" w:color="auto"/>
              <w:bottom w:val="single" w:sz="8" w:space="0" w:color="auto"/>
              <w:right w:val="nil"/>
            </w:tcBorders>
            <w:tcMar>
              <w:top w:w="15" w:type="dxa"/>
              <w:left w:w="15" w:type="dxa"/>
              <w:right w:w="15" w:type="dxa"/>
            </w:tcMar>
            <w:vAlign w:val="center"/>
          </w:tcPr>
          <w:p w14:paraId="09CBF670" w14:textId="20B80AE0" w:rsidR="552C1FAD" w:rsidRDefault="6B786E81" w:rsidP="11C2F2E5">
            <w:pPr>
              <w:jc w:val="center"/>
              <w:rPr>
                <w:b/>
                <w:bCs/>
                <w:color w:val="000000" w:themeColor="text1"/>
                <w:sz w:val="20"/>
                <w:szCs w:val="20"/>
              </w:rPr>
            </w:pPr>
            <w:r w:rsidRPr="11C2F2E5">
              <w:rPr>
                <w:b/>
                <w:bCs/>
                <w:color w:val="000000" w:themeColor="text1"/>
                <w:sz w:val="20"/>
                <w:szCs w:val="20"/>
              </w:rPr>
              <w:t>Euthanasia</w:t>
            </w:r>
          </w:p>
        </w:tc>
        <w:tc>
          <w:tcPr>
            <w:tcW w:w="880" w:type="dxa"/>
            <w:tcBorders>
              <w:top w:val="single" w:sz="4" w:space="0" w:color="auto"/>
              <w:left w:val="nil"/>
              <w:bottom w:val="single" w:sz="8" w:space="0" w:color="auto"/>
              <w:right w:val="single" w:sz="4" w:space="0" w:color="auto"/>
            </w:tcBorders>
            <w:tcMar>
              <w:top w:w="15" w:type="dxa"/>
              <w:left w:w="15" w:type="dxa"/>
              <w:right w:w="15" w:type="dxa"/>
            </w:tcMar>
            <w:vAlign w:val="center"/>
          </w:tcPr>
          <w:p w14:paraId="091AFF17" w14:textId="73F86827" w:rsidR="552C1FAD" w:rsidRDefault="6B786E81" w:rsidP="11C2F2E5">
            <w:pPr>
              <w:jc w:val="center"/>
              <w:rPr>
                <w:b/>
                <w:bCs/>
                <w:color w:val="000000" w:themeColor="text1"/>
                <w:sz w:val="20"/>
                <w:szCs w:val="20"/>
              </w:rPr>
            </w:pPr>
            <w:r w:rsidRPr="11C2F2E5">
              <w:rPr>
                <w:b/>
                <w:bCs/>
                <w:color w:val="000000" w:themeColor="text1"/>
                <w:sz w:val="20"/>
                <w:szCs w:val="20"/>
              </w:rPr>
              <w:t>Necropsy</w:t>
            </w:r>
          </w:p>
        </w:tc>
      </w:tr>
      <w:tr w:rsidR="007E6AC3" w14:paraId="19A8F8E1" w14:textId="77777777" w:rsidTr="00F1770E">
        <w:trPr>
          <w:trHeight w:val="298"/>
        </w:trPr>
        <w:tc>
          <w:tcPr>
            <w:tcW w:w="440" w:type="dxa"/>
            <w:tcBorders>
              <w:top w:val="single" w:sz="8" w:space="0" w:color="000000" w:themeColor="text1"/>
              <w:left w:val="single" w:sz="4" w:space="0" w:color="auto"/>
              <w:bottom w:val="nil"/>
              <w:right w:val="nil"/>
            </w:tcBorders>
            <w:tcMar>
              <w:top w:w="15" w:type="dxa"/>
              <w:left w:w="15" w:type="dxa"/>
              <w:right w:w="15" w:type="dxa"/>
            </w:tcMar>
            <w:vAlign w:val="bottom"/>
          </w:tcPr>
          <w:p w14:paraId="6A94631C" w14:textId="0A50CC93" w:rsidR="552C1FAD" w:rsidRDefault="6B786E81" w:rsidP="11C2F2E5">
            <w:pPr>
              <w:jc w:val="center"/>
              <w:rPr>
                <w:color w:val="000000" w:themeColor="text1"/>
                <w:sz w:val="20"/>
                <w:szCs w:val="20"/>
              </w:rPr>
            </w:pPr>
            <w:r w:rsidRPr="11C2F2E5">
              <w:rPr>
                <w:color w:val="000000" w:themeColor="text1"/>
                <w:sz w:val="20"/>
                <w:szCs w:val="20"/>
              </w:rPr>
              <w:t>1</w:t>
            </w:r>
          </w:p>
        </w:tc>
        <w:tc>
          <w:tcPr>
            <w:tcW w:w="720"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5C89E6E2" w14:textId="2B474836"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single" w:sz="8" w:space="0" w:color="000000" w:themeColor="text1"/>
              <w:left w:val="single" w:sz="4" w:space="0" w:color="auto"/>
              <w:bottom w:val="nil"/>
              <w:right w:val="nil"/>
            </w:tcBorders>
            <w:tcMar>
              <w:top w:w="15" w:type="dxa"/>
              <w:left w:w="15" w:type="dxa"/>
              <w:right w:w="15" w:type="dxa"/>
            </w:tcMar>
            <w:vAlign w:val="bottom"/>
          </w:tcPr>
          <w:p w14:paraId="723DE119" w14:textId="097B4CF1"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6779D5C5" w14:textId="500DD78A"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single" w:sz="8" w:space="0" w:color="000000" w:themeColor="text1"/>
              <w:left w:val="single" w:sz="4" w:space="0" w:color="auto"/>
              <w:bottom w:val="nil"/>
              <w:right w:val="nil"/>
            </w:tcBorders>
            <w:tcMar>
              <w:top w:w="15" w:type="dxa"/>
              <w:left w:w="15" w:type="dxa"/>
              <w:right w:w="15" w:type="dxa"/>
            </w:tcMar>
            <w:vAlign w:val="bottom"/>
          </w:tcPr>
          <w:p w14:paraId="0EB3BE4D" w14:textId="010C8C1C"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3CEDBEFB" w14:textId="0AA91996" w:rsidR="552C1FAD" w:rsidRDefault="6B786E81" w:rsidP="11C2F2E5">
            <w:pPr>
              <w:jc w:val="center"/>
              <w:rPr>
                <w:color w:val="000000" w:themeColor="text1"/>
                <w:sz w:val="20"/>
                <w:szCs w:val="20"/>
              </w:rPr>
            </w:pPr>
            <w:r w:rsidRPr="11C2F2E5">
              <w:rPr>
                <w:color w:val="000000" w:themeColor="text1"/>
                <w:sz w:val="20"/>
                <w:szCs w:val="20"/>
              </w:rPr>
              <w:t>16.7</w:t>
            </w:r>
          </w:p>
        </w:tc>
        <w:tc>
          <w:tcPr>
            <w:tcW w:w="835"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2AFCE4DD" w14:textId="4D223142" w:rsidR="552C1FAD" w:rsidRDefault="6B786E81" w:rsidP="11C2F2E5">
            <w:pPr>
              <w:jc w:val="center"/>
              <w:rPr>
                <w:color w:val="000000" w:themeColor="text1"/>
                <w:sz w:val="20"/>
                <w:szCs w:val="20"/>
              </w:rPr>
            </w:pPr>
            <w:r w:rsidRPr="11C2F2E5">
              <w:rPr>
                <w:color w:val="000000" w:themeColor="text1"/>
                <w:sz w:val="20"/>
                <w:szCs w:val="20"/>
              </w:rPr>
              <w:t>13.4</w:t>
            </w:r>
          </w:p>
        </w:tc>
        <w:tc>
          <w:tcPr>
            <w:tcW w:w="928"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464E8EE8" w14:textId="777DB4AD"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585C0B60" w14:textId="5BABB2AA"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single" w:sz="8" w:space="0" w:color="000000" w:themeColor="text1"/>
              <w:left w:val="single" w:sz="4" w:space="0" w:color="auto"/>
              <w:bottom w:val="nil"/>
              <w:right w:val="single" w:sz="4" w:space="0" w:color="auto"/>
            </w:tcBorders>
            <w:tcMar>
              <w:top w:w="15" w:type="dxa"/>
              <w:left w:w="15" w:type="dxa"/>
              <w:right w:w="15" w:type="dxa"/>
            </w:tcMar>
            <w:vAlign w:val="bottom"/>
          </w:tcPr>
          <w:p w14:paraId="79EE1060" w14:textId="3A5EC18A" w:rsidR="552C1FAD" w:rsidRDefault="6B786E81" w:rsidP="11C2F2E5">
            <w:pPr>
              <w:jc w:val="center"/>
              <w:rPr>
                <w:color w:val="000000" w:themeColor="text1"/>
                <w:sz w:val="20"/>
                <w:szCs w:val="20"/>
              </w:rPr>
            </w:pPr>
            <w:r w:rsidRPr="11C2F2E5">
              <w:rPr>
                <w:color w:val="000000" w:themeColor="text1"/>
                <w:sz w:val="20"/>
                <w:szCs w:val="20"/>
              </w:rPr>
              <w:t>Facility 3</w:t>
            </w:r>
          </w:p>
        </w:tc>
        <w:tc>
          <w:tcPr>
            <w:tcW w:w="1038" w:type="dxa"/>
            <w:tcBorders>
              <w:top w:val="single" w:sz="8" w:space="0" w:color="auto"/>
              <w:left w:val="single" w:sz="4" w:space="0" w:color="auto"/>
              <w:bottom w:val="nil"/>
              <w:right w:val="nil"/>
            </w:tcBorders>
            <w:tcMar>
              <w:top w:w="15" w:type="dxa"/>
              <w:left w:w="15" w:type="dxa"/>
              <w:right w:w="15" w:type="dxa"/>
            </w:tcMar>
            <w:vAlign w:val="bottom"/>
          </w:tcPr>
          <w:p w14:paraId="1D28C14D" w14:textId="71170363"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single" w:sz="8" w:space="0" w:color="auto"/>
              <w:left w:val="nil"/>
              <w:bottom w:val="nil"/>
              <w:right w:val="single" w:sz="4" w:space="0" w:color="auto"/>
            </w:tcBorders>
            <w:tcMar>
              <w:top w:w="15" w:type="dxa"/>
              <w:left w:w="15" w:type="dxa"/>
              <w:right w:w="15" w:type="dxa"/>
            </w:tcMar>
            <w:vAlign w:val="bottom"/>
          </w:tcPr>
          <w:p w14:paraId="43378AD1" w14:textId="1408C78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single" w:sz="8" w:space="0" w:color="auto"/>
              <w:left w:val="single" w:sz="4" w:space="0" w:color="auto"/>
              <w:bottom w:val="nil"/>
              <w:right w:val="single" w:sz="4" w:space="0" w:color="auto"/>
            </w:tcBorders>
            <w:tcMar>
              <w:top w:w="15" w:type="dxa"/>
              <w:left w:w="15" w:type="dxa"/>
              <w:right w:w="15" w:type="dxa"/>
            </w:tcMar>
            <w:vAlign w:val="bottom"/>
          </w:tcPr>
          <w:p w14:paraId="5E54236B" w14:textId="15FB0928"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single" w:sz="8" w:space="0" w:color="auto"/>
              <w:left w:val="single" w:sz="4" w:space="0" w:color="auto"/>
              <w:bottom w:val="nil"/>
              <w:right w:val="single" w:sz="4" w:space="0" w:color="auto"/>
            </w:tcBorders>
            <w:tcMar>
              <w:top w:w="15" w:type="dxa"/>
              <w:left w:w="15" w:type="dxa"/>
              <w:right w:w="15" w:type="dxa"/>
            </w:tcMar>
            <w:vAlign w:val="bottom"/>
          </w:tcPr>
          <w:p w14:paraId="0BD2B037" w14:textId="422245C9"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single" w:sz="8" w:space="0" w:color="auto"/>
              <w:left w:val="single" w:sz="4" w:space="0" w:color="auto"/>
              <w:bottom w:val="nil"/>
              <w:right w:val="single" w:sz="4" w:space="0" w:color="auto"/>
            </w:tcBorders>
            <w:tcMar>
              <w:top w:w="15" w:type="dxa"/>
              <w:left w:w="15" w:type="dxa"/>
              <w:right w:w="15" w:type="dxa"/>
            </w:tcMar>
            <w:vAlign w:val="bottom"/>
          </w:tcPr>
          <w:p w14:paraId="7639FEE6" w14:textId="774C5B80"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single" w:sz="8" w:space="0" w:color="auto"/>
              <w:left w:val="single" w:sz="4" w:space="0" w:color="auto"/>
              <w:bottom w:val="nil"/>
              <w:right w:val="nil"/>
            </w:tcBorders>
            <w:tcMar>
              <w:top w:w="15" w:type="dxa"/>
              <w:left w:w="15" w:type="dxa"/>
              <w:right w:w="15" w:type="dxa"/>
            </w:tcMar>
            <w:vAlign w:val="bottom"/>
          </w:tcPr>
          <w:p w14:paraId="0E321A6B" w14:textId="51D89A83"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single" w:sz="8" w:space="0" w:color="auto"/>
              <w:left w:val="nil"/>
              <w:bottom w:val="nil"/>
              <w:right w:val="single" w:sz="4" w:space="0" w:color="auto"/>
            </w:tcBorders>
            <w:tcMar>
              <w:top w:w="15" w:type="dxa"/>
              <w:left w:w="15" w:type="dxa"/>
              <w:right w:w="15" w:type="dxa"/>
            </w:tcMar>
            <w:vAlign w:val="bottom"/>
          </w:tcPr>
          <w:p w14:paraId="01094428" w14:textId="6ACC4101"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34468DDD"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0C02E70E" w14:textId="77F561CB" w:rsidR="552C1FAD" w:rsidRDefault="6B786E81" w:rsidP="11C2F2E5">
            <w:pPr>
              <w:jc w:val="center"/>
              <w:rPr>
                <w:color w:val="000000" w:themeColor="text1"/>
                <w:sz w:val="20"/>
                <w:szCs w:val="20"/>
              </w:rPr>
            </w:pPr>
            <w:r w:rsidRPr="11C2F2E5">
              <w:rPr>
                <w:color w:val="000000" w:themeColor="text1"/>
                <w:sz w:val="20"/>
                <w:szCs w:val="20"/>
              </w:rPr>
              <w:t>2</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2D7615B9" w14:textId="3F717824"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5AA20FCC" w14:textId="4AC54309"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221EEC50" w14:textId="1FFDE433"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2F512051" w14:textId="461D4924"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3B1BE0D7" w14:textId="2921283A" w:rsidR="552C1FAD" w:rsidRDefault="6B786E81" w:rsidP="11C2F2E5">
            <w:pPr>
              <w:jc w:val="center"/>
              <w:rPr>
                <w:color w:val="000000" w:themeColor="text1"/>
                <w:sz w:val="20"/>
                <w:szCs w:val="20"/>
              </w:rPr>
            </w:pPr>
            <w:r w:rsidRPr="11C2F2E5">
              <w:rPr>
                <w:color w:val="000000" w:themeColor="text1"/>
                <w:sz w:val="20"/>
                <w:szCs w:val="20"/>
              </w:rPr>
              <w:t>19.5</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6C2C1F8" w14:textId="1577042E" w:rsidR="552C1FAD" w:rsidRDefault="6B786E81" w:rsidP="11C2F2E5">
            <w:pPr>
              <w:jc w:val="center"/>
              <w:rPr>
                <w:color w:val="000000" w:themeColor="text1"/>
                <w:sz w:val="20"/>
                <w:szCs w:val="20"/>
              </w:rPr>
            </w:pPr>
            <w:r w:rsidRPr="11C2F2E5">
              <w:rPr>
                <w:color w:val="000000" w:themeColor="text1"/>
                <w:sz w:val="20"/>
                <w:szCs w:val="20"/>
              </w:rPr>
              <w:t>17.0</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49185042" w14:textId="10533C3E" w:rsidR="552C1FAD" w:rsidRDefault="6B786E81" w:rsidP="11C2F2E5">
            <w:pPr>
              <w:jc w:val="center"/>
              <w:rPr>
                <w:color w:val="000000" w:themeColor="text1"/>
                <w:sz w:val="20"/>
                <w:szCs w:val="20"/>
              </w:rPr>
            </w:pPr>
            <w:r w:rsidRPr="11C2F2E5">
              <w:rPr>
                <w:color w:val="000000" w:themeColor="text1"/>
                <w:sz w:val="20"/>
                <w:szCs w:val="20"/>
              </w:rPr>
              <w:t>Facility 6</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381CD737" w14:textId="430DA768"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10AD2FFB" w14:textId="675D6A4A" w:rsidR="552C1FAD" w:rsidRDefault="6B786E81" w:rsidP="11C2F2E5">
            <w:pPr>
              <w:jc w:val="center"/>
              <w:rPr>
                <w:color w:val="000000" w:themeColor="text1"/>
                <w:sz w:val="20"/>
                <w:szCs w:val="20"/>
              </w:rPr>
            </w:pPr>
            <w:r w:rsidRPr="11C2F2E5">
              <w:rPr>
                <w:color w:val="000000" w:themeColor="text1"/>
                <w:sz w:val="20"/>
                <w:szCs w:val="20"/>
              </w:rPr>
              <w:t>Wild</w:t>
            </w:r>
          </w:p>
        </w:tc>
        <w:tc>
          <w:tcPr>
            <w:tcW w:w="1038" w:type="dxa"/>
            <w:tcBorders>
              <w:top w:val="nil"/>
              <w:left w:val="single" w:sz="4" w:space="0" w:color="auto"/>
              <w:bottom w:val="nil"/>
              <w:right w:val="nil"/>
            </w:tcBorders>
            <w:tcMar>
              <w:top w:w="15" w:type="dxa"/>
              <w:left w:w="15" w:type="dxa"/>
              <w:right w:w="15" w:type="dxa"/>
            </w:tcMar>
            <w:vAlign w:val="bottom"/>
          </w:tcPr>
          <w:p w14:paraId="0C298E8C" w14:textId="6DCDDC17"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35339BAF" w14:textId="58FAE62A" w:rsidR="552C1FAD" w:rsidRDefault="6B786E81" w:rsidP="11C2F2E5">
            <w:pPr>
              <w:jc w:val="center"/>
              <w:rPr>
                <w:color w:val="FF0000"/>
                <w:sz w:val="20"/>
                <w:szCs w:val="20"/>
              </w:rPr>
            </w:pPr>
            <w:r w:rsidRPr="11C2F2E5">
              <w:rPr>
                <w:color w:val="FF0000"/>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5A105BB" w14:textId="54BFF94D"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A09A523" w14:textId="5CA41E14"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1E95EB0" w14:textId="2041C5FA"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F7D1F5B" w14:textId="0DBE07DA"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6E034B49" w14:textId="10B68044"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09276E3A"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2917CE2E" w14:textId="4441C68B" w:rsidR="552C1FAD" w:rsidRDefault="6B786E81" w:rsidP="11C2F2E5">
            <w:pPr>
              <w:jc w:val="center"/>
              <w:rPr>
                <w:color w:val="000000" w:themeColor="text1"/>
                <w:sz w:val="20"/>
                <w:szCs w:val="20"/>
              </w:rPr>
            </w:pPr>
            <w:r w:rsidRPr="11C2F2E5">
              <w:rPr>
                <w:color w:val="000000" w:themeColor="text1"/>
                <w:sz w:val="20"/>
                <w:szCs w:val="20"/>
              </w:rPr>
              <w:t>3</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4D0C60F1" w14:textId="595C8875"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61AC8FDB" w14:textId="6472CBD5"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67117A90" w14:textId="7BB6E928"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497F0CF8" w14:textId="6A438B13"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64A18844" w14:textId="39E05758" w:rsidR="552C1FAD" w:rsidRDefault="6B786E81" w:rsidP="11C2F2E5">
            <w:pPr>
              <w:jc w:val="center"/>
              <w:rPr>
                <w:color w:val="000000" w:themeColor="text1"/>
                <w:sz w:val="20"/>
                <w:szCs w:val="20"/>
              </w:rPr>
            </w:pPr>
            <w:r w:rsidRPr="11C2F2E5">
              <w:rPr>
                <w:color w:val="000000" w:themeColor="text1"/>
                <w:sz w:val="20"/>
                <w:szCs w:val="20"/>
              </w:rPr>
              <w:t>15.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3C55EA04" w14:textId="240109DE" w:rsidR="552C1FAD" w:rsidRDefault="6B786E81" w:rsidP="11C2F2E5">
            <w:pPr>
              <w:jc w:val="center"/>
              <w:rPr>
                <w:color w:val="000000" w:themeColor="text1"/>
                <w:sz w:val="20"/>
                <w:szCs w:val="20"/>
              </w:rPr>
            </w:pPr>
            <w:r w:rsidRPr="11C2F2E5">
              <w:rPr>
                <w:color w:val="000000" w:themeColor="text1"/>
                <w:sz w:val="20"/>
                <w:szCs w:val="20"/>
              </w:rPr>
              <w:t>11.9</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7E5DA4D5" w14:textId="03A2E56B"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2C028430" w14:textId="71765735"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09134405" w14:textId="4F65EABA" w:rsidR="552C1FAD" w:rsidRDefault="6B786E81" w:rsidP="11C2F2E5">
            <w:pPr>
              <w:jc w:val="center"/>
              <w:rPr>
                <w:color w:val="000000" w:themeColor="text1"/>
                <w:sz w:val="20"/>
                <w:szCs w:val="20"/>
              </w:rPr>
            </w:pPr>
            <w:r w:rsidRPr="11C2F2E5">
              <w:rPr>
                <w:color w:val="000000" w:themeColor="text1"/>
                <w:sz w:val="20"/>
                <w:szCs w:val="20"/>
              </w:rPr>
              <w:t>Facility 3</w:t>
            </w:r>
          </w:p>
        </w:tc>
        <w:tc>
          <w:tcPr>
            <w:tcW w:w="1038" w:type="dxa"/>
            <w:tcBorders>
              <w:top w:val="nil"/>
              <w:left w:val="single" w:sz="4" w:space="0" w:color="auto"/>
              <w:bottom w:val="nil"/>
              <w:right w:val="nil"/>
            </w:tcBorders>
            <w:tcMar>
              <w:top w:w="15" w:type="dxa"/>
              <w:left w:w="15" w:type="dxa"/>
              <w:right w:w="15" w:type="dxa"/>
            </w:tcMar>
            <w:vAlign w:val="bottom"/>
          </w:tcPr>
          <w:p w14:paraId="73F2DA85" w14:textId="65A8AB92"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213DCA5F" w14:textId="0093DC46"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28F82662" w14:textId="4E61E085"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12670A0" w14:textId="622BC8D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6A8A231" w14:textId="3EFF5845"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4DF75185" w14:textId="48B54CC9"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37D8959B" w14:textId="6AFC4ED4"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396E49E8"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128848F8" w14:textId="5C8656D3" w:rsidR="552C1FAD" w:rsidRDefault="6B786E81" w:rsidP="11C2F2E5">
            <w:pPr>
              <w:jc w:val="center"/>
              <w:rPr>
                <w:color w:val="000000" w:themeColor="text1"/>
                <w:sz w:val="20"/>
                <w:szCs w:val="20"/>
              </w:rPr>
            </w:pPr>
            <w:r w:rsidRPr="11C2F2E5">
              <w:rPr>
                <w:color w:val="000000" w:themeColor="text1"/>
                <w:sz w:val="20"/>
                <w:szCs w:val="20"/>
              </w:rPr>
              <w:t>4</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19E33EAD" w14:textId="64D1416A"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5E6C5FDE" w14:textId="6C4149B2"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46C432FE" w14:textId="7238DB67"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6F79E0AF" w14:textId="78C615CB"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409DE030" w14:textId="0C33F40B" w:rsidR="552C1FAD" w:rsidRDefault="6B786E81" w:rsidP="11C2F2E5">
            <w:pPr>
              <w:jc w:val="center"/>
              <w:rPr>
                <w:color w:val="000000" w:themeColor="text1"/>
                <w:sz w:val="20"/>
                <w:szCs w:val="20"/>
              </w:rPr>
            </w:pPr>
            <w:r w:rsidRPr="11C2F2E5">
              <w:rPr>
                <w:color w:val="000000" w:themeColor="text1"/>
                <w:sz w:val="20"/>
                <w:szCs w:val="20"/>
              </w:rPr>
              <w:t>15.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B847D68" w14:textId="0C2B52AB" w:rsidR="552C1FAD" w:rsidRDefault="6B786E81" w:rsidP="11C2F2E5">
            <w:pPr>
              <w:jc w:val="center"/>
              <w:rPr>
                <w:color w:val="000000" w:themeColor="text1"/>
                <w:sz w:val="20"/>
                <w:szCs w:val="20"/>
              </w:rPr>
            </w:pPr>
            <w:r w:rsidRPr="11C2F2E5">
              <w:rPr>
                <w:color w:val="000000" w:themeColor="text1"/>
                <w:sz w:val="20"/>
                <w:szCs w:val="20"/>
              </w:rPr>
              <w:t>11.9</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4478410F" w14:textId="70A9C666"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10726C7" w14:textId="3062F5B3"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6396184A" w14:textId="0ADEEE8B" w:rsidR="552C1FAD" w:rsidRDefault="6B786E81" w:rsidP="11C2F2E5">
            <w:pPr>
              <w:jc w:val="center"/>
              <w:rPr>
                <w:color w:val="000000" w:themeColor="text1"/>
                <w:sz w:val="20"/>
                <w:szCs w:val="20"/>
              </w:rPr>
            </w:pPr>
            <w:r w:rsidRPr="11C2F2E5">
              <w:rPr>
                <w:color w:val="000000" w:themeColor="text1"/>
                <w:sz w:val="20"/>
                <w:szCs w:val="20"/>
              </w:rPr>
              <w:t>Facility 3</w:t>
            </w:r>
          </w:p>
        </w:tc>
        <w:tc>
          <w:tcPr>
            <w:tcW w:w="1038" w:type="dxa"/>
            <w:tcBorders>
              <w:top w:val="nil"/>
              <w:left w:val="single" w:sz="4" w:space="0" w:color="auto"/>
              <w:bottom w:val="nil"/>
              <w:right w:val="nil"/>
            </w:tcBorders>
            <w:tcMar>
              <w:top w:w="15" w:type="dxa"/>
              <w:left w:w="15" w:type="dxa"/>
              <w:right w:w="15" w:type="dxa"/>
            </w:tcMar>
            <w:vAlign w:val="bottom"/>
          </w:tcPr>
          <w:p w14:paraId="68236912" w14:textId="07670292"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09B6B4D8" w14:textId="705EE197"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112A1E5A" w14:textId="701FF2B5"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2654030" w14:textId="3D343589"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5A5FCA5" w14:textId="7DD691DE"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4BC2FE7" w14:textId="0257BEDA"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1CF3AA07" w14:textId="221B6FBD"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09901E03"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3673DB86" w14:textId="0D354D39" w:rsidR="552C1FAD" w:rsidRDefault="6B786E81" w:rsidP="11C2F2E5">
            <w:pPr>
              <w:jc w:val="center"/>
              <w:rPr>
                <w:color w:val="000000" w:themeColor="text1"/>
                <w:sz w:val="20"/>
                <w:szCs w:val="20"/>
              </w:rPr>
            </w:pPr>
            <w:r w:rsidRPr="11C2F2E5">
              <w:rPr>
                <w:color w:val="000000" w:themeColor="text1"/>
                <w:sz w:val="20"/>
                <w:szCs w:val="20"/>
              </w:rPr>
              <w:t>5</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5FFA516D" w14:textId="7B358B46"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30EF10C1" w14:textId="1E71E36F"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3F41A407" w14:textId="11AD73C6"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667F9D46" w14:textId="54507475"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3596CFCB" w14:textId="605BF91D" w:rsidR="552C1FAD" w:rsidRDefault="6B786E81" w:rsidP="11C2F2E5">
            <w:pPr>
              <w:jc w:val="center"/>
              <w:rPr>
                <w:color w:val="000000" w:themeColor="text1"/>
                <w:sz w:val="20"/>
                <w:szCs w:val="20"/>
              </w:rPr>
            </w:pPr>
            <w:r w:rsidRPr="11C2F2E5">
              <w:rPr>
                <w:color w:val="000000" w:themeColor="text1"/>
                <w:sz w:val="20"/>
                <w:szCs w:val="20"/>
              </w:rPr>
              <w:t>19.7</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41ED54FC" w14:textId="3F473C2B" w:rsidR="552C1FAD" w:rsidRDefault="6B786E81" w:rsidP="11C2F2E5">
            <w:pPr>
              <w:jc w:val="center"/>
              <w:rPr>
                <w:color w:val="000000" w:themeColor="text1"/>
                <w:sz w:val="20"/>
                <w:szCs w:val="20"/>
              </w:rPr>
            </w:pPr>
            <w:r w:rsidRPr="11C2F2E5">
              <w:rPr>
                <w:color w:val="000000" w:themeColor="text1"/>
                <w:sz w:val="20"/>
                <w:szCs w:val="20"/>
              </w:rPr>
              <w:t>14.3</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32163E3F" w14:textId="295DA34F"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2382B1D3" w14:textId="2E3B7DAE"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5A922772" w14:textId="12BBB3D4"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0EC144FD" w14:textId="062A87E9"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40179E10" w14:textId="28B1CD16"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0287A37" w14:textId="68CC521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66D7B9D" w14:textId="44DE1BB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CF5DE2C" w14:textId="6140F712"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4F8EDB73" w14:textId="2439ADF2"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0E5E5A70" w14:textId="2409E51E"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5C0F50F7"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69835168" w14:textId="604E1B15" w:rsidR="552C1FAD" w:rsidRDefault="6B786E81" w:rsidP="11C2F2E5">
            <w:pPr>
              <w:jc w:val="center"/>
              <w:rPr>
                <w:color w:val="000000" w:themeColor="text1"/>
                <w:sz w:val="20"/>
                <w:szCs w:val="20"/>
              </w:rPr>
            </w:pPr>
            <w:r w:rsidRPr="11C2F2E5">
              <w:rPr>
                <w:color w:val="000000" w:themeColor="text1"/>
                <w:sz w:val="20"/>
                <w:szCs w:val="20"/>
              </w:rPr>
              <w:t>6</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14EBC529" w14:textId="058A6DFE"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773D4CE6" w14:textId="37175B42"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0B34B59E" w14:textId="03E14DDB"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730F5EA2" w14:textId="76ED0AB9"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04246898" w14:textId="5E55E8E6" w:rsidR="552C1FAD" w:rsidRDefault="6B786E81" w:rsidP="11C2F2E5">
            <w:pPr>
              <w:jc w:val="center"/>
              <w:rPr>
                <w:color w:val="000000" w:themeColor="text1"/>
                <w:sz w:val="20"/>
                <w:szCs w:val="20"/>
              </w:rPr>
            </w:pPr>
            <w:r w:rsidRPr="11C2F2E5">
              <w:rPr>
                <w:color w:val="000000" w:themeColor="text1"/>
                <w:sz w:val="20"/>
                <w:szCs w:val="20"/>
              </w:rPr>
              <w:t>20.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380A79E4" w14:textId="399D98B2" w:rsidR="552C1FAD" w:rsidRDefault="6B786E81" w:rsidP="11C2F2E5">
            <w:pPr>
              <w:jc w:val="center"/>
              <w:rPr>
                <w:color w:val="000000" w:themeColor="text1"/>
                <w:sz w:val="20"/>
                <w:szCs w:val="20"/>
              </w:rPr>
            </w:pPr>
            <w:r w:rsidRPr="11C2F2E5">
              <w:rPr>
                <w:color w:val="000000" w:themeColor="text1"/>
                <w:sz w:val="20"/>
                <w:szCs w:val="20"/>
              </w:rPr>
              <w:t>14.3</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7D281CDD" w14:textId="3888991B"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418C827" w14:textId="5EC7CD82"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1DC78402" w14:textId="28BAA036"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1BBC196A" w14:textId="129A8F41"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3A4D90C0" w14:textId="54532631"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225A8DA" w14:textId="7981F231"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6499803" w14:textId="29DA251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22400A8" w14:textId="609B0CD3"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8362C67" w14:textId="577AE8CC"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65EF5E37" w14:textId="3A196267"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27CBAA86"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4C7DFEA8" w14:textId="1378BC19" w:rsidR="552C1FAD" w:rsidRDefault="6B786E81" w:rsidP="11C2F2E5">
            <w:pPr>
              <w:jc w:val="center"/>
              <w:rPr>
                <w:color w:val="000000" w:themeColor="text1"/>
                <w:sz w:val="20"/>
                <w:szCs w:val="20"/>
              </w:rPr>
            </w:pPr>
            <w:r w:rsidRPr="11C2F2E5">
              <w:rPr>
                <w:color w:val="000000" w:themeColor="text1"/>
                <w:sz w:val="20"/>
                <w:szCs w:val="20"/>
              </w:rPr>
              <w:t>7</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648432A3" w14:textId="7482ED35"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34D93096" w14:textId="69800E85"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2CC7FABC" w14:textId="1146E404"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3EBB890F" w14:textId="45437AFE"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7DC85C1C" w14:textId="3F41F82D" w:rsidR="552C1FAD" w:rsidRDefault="6B786E81" w:rsidP="11C2F2E5">
            <w:pPr>
              <w:jc w:val="center"/>
              <w:rPr>
                <w:color w:val="000000" w:themeColor="text1"/>
                <w:sz w:val="20"/>
                <w:szCs w:val="20"/>
              </w:rPr>
            </w:pPr>
            <w:r w:rsidRPr="11C2F2E5">
              <w:rPr>
                <w:color w:val="000000" w:themeColor="text1"/>
                <w:sz w:val="20"/>
                <w:szCs w:val="20"/>
              </w:rPr>
              <w:t>23.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420C442F" w14:textId="6F06DD88" w:rsidR="552C1FAD" w:rsidRDefault="6B786E81" w:rsidP="11C2F2E5">
            <w:pPr>
              <w:jc w:val="center"/>
              <w:rPr>
                <w:color w:val="000000" w:themeColor="text1"/>
                <w:sz w:val="20"/>
                <w:szCs w:val="20"/>
              </w:rPr>
            </w:pPr>
            <w:r w:rsidRPr="11C2F2E5">
              <w:rPr>
                <w:color w:val="000000" w:themeColor="text1"/>
                <w:sz w:val="20"/>
                <w:szCs w:val="20"/>
              </w:rPr>
              <w:t>17.9</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1A005B39" w14:textId="17E4939B"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70218EFE" w14:textId="1A9BE60F"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479AF5D1" w14:textId="14D7A20E"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1ECC44B1" w14:textId="3C80A44C"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257DC674" w14:textId="517D8DE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3D26C99" w14:textId="60E9EF20"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3B0AF5B" w14:textId="32E6294F"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913A617" w14:textId="4A8FC847"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7D72003F" w14:textId="1611EE40"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106E8328" w14:textId="4466E68A"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4FFAECB3"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1C096BCB" w14:textId="5FC4A95D" w:rsidR="552C1FAD" w:rsidRDefault="6B786E81" w:rsidP="11C2F2E5">
            <w:pPr>
              <w:jc w:val="center"/>
              <w:rPr>
                <w:color w:val="000000" w:themeColor="text1"/>
                <w:sz w:val="20"/>
                <w:szCs w:val="20"/>
              </w:rPr>
            </w:pPr>
            <w:r w:rsidRPr="11C2F2E5">
              <w:rPr>
                <w:color w:val="000000" w:themeColor="text1"/>
                <w:sz w:val="20"/>
                <w:szCs w:val="20"/>
              </w:rPr>
              <w:t>8</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14313BC3" w14:textId="30777E2E"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226112BF" w14:textId="255E4623"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4F704A96" w14:textId="1344F548"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23BD7A51" w14:textId="2995B731"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6B569D65" w14:textId="33138A6F" w:rsidR="552C1FAD" w:rsidRDefault="6B786E81" w:rsidP="11C2F2E5">
            <w:pPr>
              <w:jc w:val="center"/>
              <w:rPr>
                <w:color w:val="000000" w:themeColor="text1"/>
                <w:sz w:val="20"/>
                <w:szCs w:val="20"/>
              </w:rPr>
            </w:pPr>
            <w:r w:rsidRPr="11C2F2E5">
              <w:rPr>
                <w:color w:val="000000" w:themeColor="text1"/>
                <w:sz w:val="20"/>
                <w:szCs w:val="20"/>
              </w:rPr>
              <w:t>7.2</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55A6FA4" w14:textId="6149FD6F" w:rsidR="552C1FAD" w:rsidRDefault="6B786E81" w:rsidP="11C2F2E5">
            <w:pPr>
              <w:jc w:val="center"/>
              <w:rPr>
                <w:color w:val="000000" w:themeColor="text1"/>
                <w:sz w:val="20"/>
                <w:szCs w:val="20"/>
              </w:rPr>
            </w:pPr>
            <w:r w:rsidRPr="11C2F2E5">
              <w:rPr>
                <w:color w:val="000000" w:themeColor="text1"/>
                <w:sz w:val="20"/>
                <w:szCs w:val="20"/>
              </w:rPr>
              <w:t>3.3</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35BBA3FE" w14:textId="52918B0A"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611B593" w14:textId="3E1E2624"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31BFCAB1" w14:textId="0DFD5115" w:rsidR="552C1FAD" w:rsidRDefault="6B786E81" w:rsidP="11C2F2E5">
            <w:pPr>
              <w:jc w:val="center"/>
              <w:rPr>
                <w:color w:val="000000" w:themeColor="text1"/>
                <w:sz w:val="20"/>
                <w:szCs w:val="20"/>
              </w:rPr>
            </w:pPr>
            <w:r w:rsidRPr="11C2F2E5">
              <w:rPr>
                <w:color w:val="000000" w:themeColor="text1"/>
                <w:sz w:val="20"/>
                <w:szCs w:val="20"/>
              </w:rPr>
              <w:t>Facility 3</w:t>
            </w:r>
          </w:p>
        </w:tc>
        <w:tc>
          <w:tcPr>
            <w:tcW w:w="1038" w:type="dxa"/>
            <w:tcBorders>
              <w:top w:val="nil"/>
              <w:left w:val="single" w:sz="4" w:space="0" w:color="auto"/>
              <w:bottom w:val="nil"/>
              <w:right w:val="nil"/>
            </w:tcBorders>
            <w:tcMar>
              <w:top w:w="15" w:type="dxa"/>
              <w:left w:w="15" w:type="dxa"/>
              <w:right w:w="15" w:type="dxa"/>
            </w:tcMar>
            <w:vAlign w:val="bottom"/>
          </w:tcPr>
          <w:p w14:paraId="6BA921D6" w14:textId="7862BA94"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2E7E0006" w14:textId="4F280166"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3CACAD9" w14:textId="03C54A62"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3FDF801" w14:textId="0E7DEE6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DA9B977" w14:textId="2136DDB0"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0C67EEE5" w14:textId="5081A042"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26AEF693" w14:textId="7F3C08C8"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055B5CFA"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2AF3223D" w14:textId="08276F15" w:rsidR="552C1FAD" w:rsidRDefault="6B786E81" w:rsidP="11C2F2E5">
            <w:pPr>
              <w:jc w:val="center"/>
              <w:rPr>
                <w:color w:val="000000" w:themeColor="text1"/>
                <w:sz w:val="20"/>
                <w:szCs w:val="20"/>
              </w:rPr>
            </w:pPr>
            <w:r w:rsidRPr="11C2F2E5">
              <w:rPr>
                <w:color w:val="000000" w:themeColor="text1"/>
                <w:sz w:val="20"/>
                <w:szCs w:val="20"/>
              </w:rPr>
              <w:t>9</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439238B7" w14:textId="41BED436"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24336ADE" w14:textId="4675B9BC" w:rsidR="552C1FAD" w:rsidRDefault="6B786E81" w:rsidP="11C2F2E5">
            <w:pPr>
              <w:jc w:val="center"/>
              <w:rPr>
                <w:color w:val="000000" w:themeColor="text1"/>
                <w:sz w:val="20"/>
                <w:szCs w:val="20"/>
              </w:rPr>
            </w:pPr>
            <w:r w:rsidRPr="11C2F2E5">
              <w:rPr>
                <w:color w:val="000000" w:themeColor="text1"/>
                <w:sz w:val="20"/>
                <w:szCs w:val="20"/>
              </w:rPr>
              <w:t>A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1C24463B" w14:textId="4C1069B8"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6FAD6205" w14:textId="20458A7A"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4743963A" w14:textId="79D6DF05" w:rsidR="552C1FAD" w:rsidRDefault="6B786E81" w:rsidP="11C2F2E5">
            <w:pPr>
              <w:jc w:val="center"/>
              <w:rPr>
                <w:color w:val="000000" w:themeColor="text1"/>
                <w:sz w:val="20"/>
                <w:szCs w:val="20"/>
              </w:rPr>
            </w:pPr>
            <w:r w:rsidRPr="11C2F2E5">
              <w:rPr>
                <w:color w:val="000000" w:themeColor="text1"/>
                <w:sz w:val="20"/>
                <w:szCs w:val="20"/>
              </w:rPr>
              <w:t>17.7</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0B9E0F2" w14:textId="1CBF1CFF" w:rsidR="552C1FAD" w:rsidRDefault="6B786E81" w:rsidP="11C2F2E5">
            <w:pPr>
              <w:jc w:val="center"/>
              <w:rPr>
                <w:color w:val="000000" w:themeColor="text1"/>
                <w:sz w:val="20"/>
                <w:szCs w:val="20"/>
              </w:rPr>
            </w:pPr>
            <w:r w:rsidRPr="11C2F2E5">
              <w:rPr>
                <w:color w:val="000000" w:themeColor="text1"/>
                <w:sz w:val="20"/>
                <w:szCs w:val="20"/>
              </w:rPr>
              <w:t>13.4</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592576B1" w14:textId="1F3FF008"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5304B38" w14:textId="4C838707"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61E1F7B8" w14:textId="6E1DEBB8" w:rsidR="552C1FAD" w:rsidRDefault="6B786E81" w:rsidP="11C2F2E5">
            <w:pPr>
              <w:jc w:val="center"/>
              <w:rPr>
                <w:color w:val="000000" w:themeColor="text1"/>
                <w:sz w:val="20"/>
                <w:szCs w:val="20"/>
              </w:rPr>
            </w:pPr>
            <w:r w:rsidRPr="11C2F2E5">
              <w:rPr>
                <w:color w:val="000000" w:themeColor="text1"/>
                <w:sz w:val="20"/>
                <w:szCs w:val="20"/>
              </w:rPr>
              <w:t>Facility 2</w:t>
            </w:r>
          </w:p>
        </w:tc>
        <w:tc>
          <w:tcPr>
            <w:tcW w:w="1038" w:type="dxa"/>
            <w:tcBorders>
              <w:top w:val="nil"/>
              <w:left w:val="single" w:sz="4" w:space="0" w:color="auto"/>
              <w:bottom w:val="nil"/>
              <w:right w:val="nil"/>
            </w:tcBorders>
            <w:tcMar>
              <w:top w:w="15" w:type="dxa"/>
              <w:left w:w="15" w:type="dxa"/>
              <w:right w:w="15" w:type="dxa"/>
            </w:tcMar>
            <w:vAlign w:val="bottom"/>
          </w:tcPr>
          <w:p w14:paraId="1C01BBC1" w14:textId="65633598"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1573D411" w14:textId="4C5F1BA0"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4619036" w14:textId="32F8349C"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4F23F8F" w14:textId="78FED349"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14D574E" w14:textId="0C72E20E"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38EF3B9F" w14:textId="62AE9284"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6F3227F9" w14:textId="2C0286DE"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523562D6"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50696D52" w14:textId="39FD9920" w:rsidR="552C1FAD" w:rsidRDefault="6B786E81" w:rsidP="11C2F2E5">
            <w:pPr>
              <w:jc w:val="center"/>
              <w:rPr>
                <w:color w:val="000000" w:themeColor="text1"/>
                <w:sz w:val="20"/>
                <w:szCs w:val="20"/>
              </w:rPr>
            </w:pPr>
            <w:r w:rsidRPr="11C2F2E5">
              <w:rPr>
                <w:color w:val="000000" w:themeColor="text1"/>
                <w:sz w:val="20"/>
                <w:szCs w:val="20"/>
              </w:rPr>
              <w:t>10</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0212D78F" w14:textId="343E8CAD"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1D1693F9" w14:textId="35E4D9B1" w:rsidR="552C1FAD" w:rsidRDefault="6B786E81" w:rsidP="11C2F2E5">
            <w:pPr>
              <w:jc w:val="center"/>
              <w:rPr>
                <w:color w:val="000000" w:themeColor="text1"/>
                <w:sz w:val="20"/>
                <w:szCs w:val="20"/>
              </w:rPr>
            </w:pPr>
            <w:r w:rsidRPr="11C2F2E5">
              <w:rPr>
                <w:color w:val="000000" w:themeColor="text1"/>
                <w:sz w:val="20"/>
                <w:szCs w:val="20"/>
              </w:rPr>
              <w:t>A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7A92CF50" w14:textId="5CFB66B3"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2B7037CF" w14:textId="684D2404"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2AEF2E81" w14:textId="76E17A8C" w:rsidR="552C1FAD" w:rsidRDefault="6B786E81" w:rsidP="11C2F2E5">
            <w:pPr>
              <w:jc w:val="center"/>
              <w:rPr>
                <w:color w:val="000000" w:themeColor="text1"/>
                <w:sz w:val="20"/>
                <w:szCs w:val="20"/>
              </w:rPr>
            </w:pPr>
            <w:r w:rsidRPr="11C2F2E5">
              <w:rPr>
                <w:color w:val="000000" w:themeColor="text1"/>
                <w:sz w:val="20"/>
                <w:szCs w:val="20"/>
              </w:rPr>
              <w:t>7.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3981577" w14:textId="1213DBD6" w:rsidR="552C1FAD" w:rsidRDefault="6B786E81" w:rsidP="11C2F2E5">
            <w:pPr>
              <w:jc w:val="center"/>
              <w:rPr>
                <w:color w:val="000000" w:themeColor="text1"/>
                <w:sz w:val="20"/>
                <w:szCs w:val="20"/>
              </w:rPr>
            </w:pPr>
            <w:r w:rsidRPr="11C2F2E5">
              <w:rPr>
                <w:color w:val="000000" w:themeColor="text1"/>
                <w:sz w:val="20"/>
                <w:szCs w:val="20"/>
              </w:rPr>
              <w:t>3.1</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523EBC44" w14:textId="4888D996"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F5A91A7" w14:textId="39D7BFD0"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2EA1F811" w14:textId="4E165E1A" w:rsidR="552C1FAD" w:rsidRDefault="6B786E81" w:rsidP="11C2F2E5">
            <w:pPr>
              <w:jc w:val="center"/>
              <w:rPr>
                <w:color w:val="000000" w:themeColor="text1"/>
                <w:sz w:val="20"/>
                <w:szCs w:val="20"/>
              </w:rPr>
            </w:pPr>
            <w:r w:rsidRPr="11C2F2E5">
              <w:rPr>
                <w:color w:val="000000" w:themeColor="text1"/>
                <w:sz w:val="20"/>
                <w:szCs w:val="20"/>
              </w:rPr>
              <w:t>Facility 3</w:t>
            </w:r>
          </w:p>
        </w:tc>
        <w:tc>
          <w:tcPr>
            <w:tcW w:w="1038" w:type="dxa"/>
            <w:tcBorders>
              <w:top w:val="nil"/>
              <w:left w:val="single" w:sz="4" w:space="0" w:color="auto"/>
              <w:bottom w:val="nil"/>
              <w:right w:val="nil"/>
            </w:tcBorders>
            <w:tcMar>
              <w:top w:w="15" w:type="dxa"/>
              <w:left w:w="15" w:type="dxa"/>
              <w:right w:w="15" w:type="dxa"/>
            </w:tcMar>
            <w:vAlign w:val="bottom"/>
          </w:tcPr>
          <w:p w14:paraId="369516BF" w14:textId="531954AC" w:rsidR="552C1FAD" w:rsidRDefault="6B786E81" w:rsidP="11C2F2E5">
            <w:pPr>
              <w:jc w:val="center"/>
              <w:rPr>
                <w:color w:val="000000" w:themeColor="text1"/>
                <w:sz w:val="20"/>
                <w:szCs w:val="20"/>
              </w:rPr>
            </w:pPr>
            <w:r w:rsidRPr="11C2F2E5">
              <w:rPr>
                <w:color w:val="000000" w:themeColor="text1"/>
                <w:sz w:val="20"/>
                <w:szCs w:val="20"/>
              </w:rPr>
              <w:t>1</w:t>
            </w:r>
          </w:p>
        </w:tc>
        <w:tc>
          <w:tcPr>
            <w:tcW w:w="1080" w:type="dxa"/>
            <w:tcBorders>
              <w:top w:val="nil"/>
              <w:left w:val="nil"/>
              <w:bottom w:val="nil"/>
              <w:right w:val="single" w:sz="4" w:space="0" w:color="auto"/>
            </w:tcBorders>
            <w:tcMar>
              <w:top w:w="15" w:type="dxa"/>
              <w:left w:w="15" w:type="dxa"/>
              <w:right w:w="15" w:type="dxa"/>
            </w:tcMar>
            <w:vAlign w:val="bottom"/>
          </w:tcPr>
          <w:p w14:paraId="4A7D3F8D" w14:textId="52736D21"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858CB35" w14:textId="4C6F53F0"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9679312" w14:textId="3F7EB482"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11E6527" w14:textId="094AEE5C"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3BFAF061" w14:textId="49F57756"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78ED66BF" w14:textId="30D76B7D"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51660BEB"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05FAD01D" w14:textId="4218CD76" w:rsidR="552C1FAD" w:rsidRDefault="6B786E81" w:rsidP="11C2F2E5">
            <w:pPr>
              <w:jc w:val="center"/>
              <w:rPr>
                <w:color w:val="000000" w:themeColor="text1"/>
                <w:sz w:val="20"/>
                <w:szCs w:val="20"/>
              </w:rPr>
            </w:pPr>
            <w:r w:rsidRPr="11C2F2E5">
              <w:rPr>
                <w:color w:val="000000" w:themeColor="text1"/>
                <w:sz w:val="20"/>
                <w:szCs w:val="20"/>
              </w:rPr>
              <w:t>11</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7AA02358" w14:textId="43B03C4D"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2FBEEFD8" w14:textId="24FDC55E" w:rsidR="552C1FAD" w:rsidRDefault="6B786E81" w:rsidP="11C2F2E5">
            <w:pPr>
              <w:jc w:val="center"/>
              <w:rPr>
                <w:color w:val="000000" w:themeColor="text1"/>
                <w:sz w:val="20"/>
                <w:szCs w:val="20"/>
              </w:rPr>
            </w:pPr>
            <w:r w:rsidRPr="11C2F2E5">
              <w:rPr>
                <w:color w:val="000000" w:themeColor="text1"/>
                <w:sz w:val="20"/>
                <w:szCs w:val="20"/>
              </w:rPr>
              <w:t>A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217F0E65" w14:textId="1DE322F1"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3A89EE95" w14:textId="3738483D"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5226F040" w14:textId="4146615B" w:rsidR="552C1FAD" w:rsidRDefault="6B786E81" w:rsidP="11C2F2E5">
            <w:pPr>
              <w:jc w:val="center"/>
              <w:rPr>
                <w:color w:val="000000" w:themeColor="text1"/>
                <w:sz w:val="20"/>
                <w:szCs w:val="20"/>
              </w:rPr>
            </w:pPr>
            <w:r w:rsidRPr="11C2F2E5">
              <w:rPr>
                <w:color w:val="000000" w:themeColor="text1"/>
                <w:sz w:val="20"/>
                <w:szCs w:val="20"/>
              </w:rPr>
              <w:t>17.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836B02D" w14:textId="762C7401" w:rsidR="552C1FAD" w:rsidRDefault="6B786E81" w:rsidP="11C2F2E5">
            <w:pPr>
              <w:jc w:val="center"/>
              <w:rPr>
                <w:color w:val="000000" w:themeColor="text1"/>
                <w:sz w:val="20"/>
                <w:szCs w:val="20"/>
              </w:rPr>
            </w:pPr>
            <w:r w:rsidRPr="11C2F2E5">
              <w:rPr>
                <w:color w:val="000000" w:themeColor="text1"/>
                <w:sz w:val="20"/>
                <w:szCs w:val="20"/>
              </w:rPr>
              <w:t>12.0</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4FE97820" w14:textId="0617A71D" w:rsidR="552C1FAD" w:rsidRDefault="6B786E81" w:rsidP="11C2F2E5">
            <w:pPr>
              <w:jc w:val="center"/>
              <w:rPr>
                <w:color w:val="000000" w:themeColor="text1"/>
                <w:sz w:val="20"/>
                <w:szCs w:val="20"/>
              </w:rPr>
            </w:pPr>
            <w:r w:rsidRPr="11C2F2E5">
              <w:rPr>
                <w:color w:val="000000" w:themeColor="text1"/>
                <w:sz w:val="20"/>
                <w:szCs w:val="20"/>
              </w:rPr>
              <w:t>Facility 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1EE761B5" w14:textId="36A89B7F"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1553C74A" w14:textId="7F1F249E" w:rsidR="552C1FAD" w:rsidRDefault="6B786E81" w:rsidP="11C2F2E5">
            <w:pPr>
              <w:jc w:val="center"/>
              <w:rPr>
                <w:color w:val="000000" w:themeColor="text1"/>
                <w:sz w:val="20"/>
                <w:szCs w:val="20"/>
              </w:rPr>
            </w:pPr>
            <w:r w:rsidRPr="11C2F2E5">
              <w:rPr>
                <w:color w:val="000000" w:themeColor="text1"/>
                <w:sz w:val="20"/>
                <w:szCs w:val="20"/>
              </w:rPr>
              <w:t>Facility 3</w:t>
            </w:r>
          </w:p>
        </w:tc>
        <w:tc>
          <w:tcPr>
            <w:tcW w:w="1038" w:type="dxa"/>
            <w:tcBorders>
              <w:top w:val="nil"/>
              <w:left w:val="single" w:sz="4" w:space="0" w:color="auto"/>
              <w:bottom w:val="nil"/>
              <w:right w:val="nil"/>
            </w:tcBorders>
            <w:tcMar>
              <w:top w:w="15" w:type="dxa"/>
              <w:left w:w="15" w:type="dxa"/>
              <w:right w:w="15" w:type="dxa"/>
            </w:tcMar>
            <w:vAlign w:val="bottom"/>
          </w:tcPr>
          <w:p w14:paraId="69864C77" w14:textId="75596DA5"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28BC9832" w14:textId="1F7696E1"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0B4933D" w14:textId="2CF80796"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DCD05B0" w14:textId="228BA906"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17C53B4D" w14:textId="097A2354"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37341C85" w14:textId="16828AE6"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6CAD2461" w14:textId="32D36DD0" w:rsidR="552C1FAD" w:rsidRDefault="6B786E81" w:rsidP="11C2F2E5">
            <w:pPr>
              <w:jc w:val="center"/>
              <w:rPr>
                <w:color w:val="000000" w:themeColor="text1"/>
                <w:sz w:val="20"/>
                <w:szCs w:val="20"/>
              </w:rPr>
            </w:pPr>
            <w:r w:rsidRPr="11C2F2E5">
              <w:rPr>
                <w:color w:val="000000" w:themeColor="text1"/>
                <w:sz w:val="20"/>
                <w:szCs w:val="20"/>
              </w:rPr>
              <w:t>0</w:t>
            </w:r>
          </w:p>
        </w:tc>
      </w:tr>
      <w:tr w:rsidR="007E6AC3" w14:paraId="034BE97A"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11E5A4C9" w14:textId="45C20A7C" w:rsidR="552C1FAD" w:rsidRDefault="6B786E81" w:rsidP="11C2F2E5">
            <w:pPr>
              <w:jc w:val="center"/>
              <w:rPr>
                <w:color w:val="000000" w:themeColor="text1"/>
                <w:sz w:val="20"/>
                <w:szCs w:val="20"/>
              </w:rPr>
            </w:pPr>
            <w:r w:rsidRPr="11C2F2E5">
              <w:rPr>
                <w:color w:val="000000" w:themeColor="text1"/>
                <w:sz w:val="20"/>
                <w:szCs w:val="20"/>
              </w:rPr>
              <w:t>12</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0B2E889E" w14:textId="66C5B99F" w:rsidR="552C1FAD" w:rsidRDefault="6B786E81" w:rsidP="11C2F2E5">
            <w:pPr>
              <w:jc w:val="center"/>
              <w:rPr>
                <w:color w:val="000000" w:themeColor="text1"/>
                <w:sz w:val="20"/>
                <w:szCs w:val="20"/>
              </w:rPr>
            </w:pPr>
            <w:r w:rsidRPr="11C2F2E5">
              <w:rPr>
                <w:color w:val="000000" w:themeColor="text1"/>
                <w:sz w:val="20"/>
                <w:szCs w:val="20"/>
              </w:rPr>
              <w:t>A</w:t>
            </w:r>
          </w:p>
        </w:tc>
        <w:tc>
          <w:tcPr>
            <w:tcW w:w="630" w:type="dxa"/>
            <w:tcBorders>
              <w:top w:val="nil"/>
              <w:left w:val="single" w:sz="4" w:space="0" w:color="auto"/>
              <w:bottom w:val="nil"/>
              <w:right w:val="nil"/>
            </w:tcBorders>
            <w:tcMar>
              <w:top w:w="15" w:type="dxa"/>
              <w:left w:w="15" w:type="dxa"/>
              <w:right w:w="15" w:type="dxa"/>
            </w:tcMar>
            <w:vAlign w:val="bottom"/>
          </w:tcPr>
          <w:p w14:paraId="2E7A1CF5" w14:textId="6D3EB733" w:rsidR="552C1FAD" w:rsidRDefault="6B786E81" w:rsidP="11C2F2E5">
            <w:pPr>
              <w:jc w:val="center"/>
              <w:rPr>
                <w:color w:val="000000" w:themeColor="text1"/>
                <w:sz w:val="20"/>
                <w:szCs w:val="20"/>
              </w:rPr>
            </w:pPr>
            <w:r w:rsidRPr="11C2F2E5">
              <w:rPr>
                <w:color w:val="000000" w:themeColor="text1"/>
                <w:sz w:val="20"/>
                <w:szCs w:val="20"/>
              </w:rPr>
              <w:t>A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64939C7A" w14:textId="0230962A" w:rsidR="552C1FAD" w:rsidRDefault="6B786E81" w:rsidP="11C2F2E5">
            <w:pPr>
              <w:jc w:val="center"/>
              <w:rPr>
                <w:color w:val="000000" w:themeColor="text1"/>
                <w:sz w:val="20"/>
                <w:szCs w:val="20"/>
              </w:rPr>
            </w:pPr>
            <w:r w:rsidRPr="11C2F2E5">
              <w:rPr>
                <w:color w:val="000000" w:themeColor="text1"/>
                <w:sz w:val="20"/>
                <w:szCs w:val="20"/>
              </w:rPr>
              <w:t>F</w:t>
            </w:r>
          </w:p>
        </w:tc>
        <w:tc>
          <w:tcPr>
            <w:tcW w:w="1274" w:type="dxa"/>
            <w:tcBorders>
              <w:top w:val="nil"/>
              <w:left w:val="single" w:sz="4" w:space="0" w:color="auto"/>
              <w:bottom w:val="nil"/>
              <w:right w:val="nil"/>
            </w:tcBorders>
            <w:tcMar>
              <w:top w:w="15" w:type="dxa"/>
              <w:left w:w="15" w:type="dxa"/>
              <w:right w:w="15" w:type="dxa"/>
            </w:tcMar>
            <w:vAlign w:val="bottom"/>
          </w:tcPr>
          <w:p w14:paraId="2269B3FF" w14:textId="5FDE92E7"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2DB607A4" w14:textId="3475CA33" w:rsidR="552C1FAD" w:rsidRDefault="6B786E81" w:rsidP="11C2F2E5">
            <w:pPr>
              <w:jc w:val="center"/>
              <w:rPr>
                <w:color w:val="000000" w:themeColor="text1"/>
                <w:sz w:val="20"/>
                <w:szCs w:val="20"/>
              </w:rPr>
            </w:pPr>
            <w:r w:rsidRPr="11C2F2E5">
              <w:rPr>
                <w:color w:val="000000" w:themeColor="text1"/>
                <w:sz w:val="20"/>
                <w:szCs w:val="20"/>
              </w:rPr>
              <w:t>3.6</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74309C9B" w14:textId="1A4B03CF" w:rsidR="552C1FAD" w:rsidRDefault="6B786E81" w:rsidP="11C2F2E5">
            <w:pPr>
              <w:jc w:val="center"/>
              <w:rPr>
                <w:color w:val="000000" w:themeColor="text1"/>
                <w:sz w:val="20"/>
                <w:szCs w:val="20"/>
              </w:rPr>
            </w:pPr>
            <w:r w:rsidRPr="11C2F2E5">
              <w:rPr>
                <w:color w:val="000000" w:themeColor="text1"/>
                <w:sz w:val="20"/>
                <w:szCs w:val="20"/>
              </w:rPr>
              <w:t>1.9</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295D1A66" w14:textId="4FAF6EF7" w:rsidR="552C1FAD" w:rsidRDefault="6B786E81" w:rsidP="11C2F2E5">
            <w:pPr>
              <w:jc w:val="center"/>
              <w:rPr>
                <w:color w:val="000000" w:themeColor="text1"/>
                <w:sz w:val="20"/>
                <w:szCs w:val="20"/>
              </w:rPr>
            </w:pPr>
            <w:r w:rsidRPr="11C2F2E5">
              <w:rPr>
                <w:color w:val="000000" w:themeColor="text1"/>
                <w:sz w:val="20"/>
                <w:szCs w:val="20"/>
              </w:rPr>
              <w:t>Facility 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73292EA" w14:textId="0EB41759"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7F792E02" w14:textId="2B173680"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74B48FD8" w14:textId="2EEE42D6"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010F3F50" w14:textId="3ED7170A"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67F645E" w14:textId="2707D1E9"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9EF2D97" w14:textId="720D3952"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99D74A0" w14:textId="61FB3260"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0469EFB6" w14:textId="703DE96F"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7225F73C" w14:textId="21E1C42A"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9580392"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6F05A46E" w14:textId="333BE8F5" w:rsidR="552C1FAD" w:rsidRDefault="6B786E81" w:rsidP="11C2F2E5">
            <w:pPr>
              <w:jc w:val="center"/>
              <w:rPr>
                <w:color w:val="000000" w:themeColor="text1"/>
                <w:sz w:val="20"/>
                <w:szCs w:val="20"/>
              </w:rPr>
            </w:pPr>
            <w:r w:rsidRPr="11C2F2E5">
              <w:rPr>
                <w:color w:val="000000" w:themeColor="text1"/>
                <w:sz w:val="20"/>
                <w:szCs w:val="20"/>
              </w:rPr>
              <w:t>13</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58359AC6" w14:textId="45497791"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001EBCC3" w14:textId="5C716CE9"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5CF49C79" w14:textId="6EE7F732"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6119C8FD" w14:textId="25C0B893"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3B6863E4" w14:textId="6490BC4C" w:rsidR="552C1FAD" w:rsidRDefault="6B786E81" w:rsidP="11C2F2E5">
            <w:pPr>
              <w:jc w:val="center"/>
              <w:rPr>
                <w:color w:val="000000" w:themeColor="text1"/>
                <w:sz w:val="20"/>
                <w:szCs w:val="20"/>
              </w:rPr>
            </w:pPr>
            <w:r w:rsidRPr="11C2F2E5">
              <w:rPr>
                <w:color w:val="000000" w:themeColor="text1"/>
                <w:sz w:val="20"/>
                <w:szCs w:val="20"/>
              </w:rPr>
              <w:t>19.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2405FE7E" w14:textId="1897F390" w:rsidR="552C1FAD" w:rsidRDefault="6B786E81" w:rsidP="11C2F2E5">
            <w:pPr>
              <w:jc w:val="center"/>
              <w:rPr>
                <w:color w:val="000000" w:themeColor="text1"/>
                <w:sz w:val="20"/>
                <w:szCs w:val="20"/>
              </w:rPr>
            </w:pPr>
            <w:r w:rsidRPr="11C2F2E5">
              <w:rPr>
                <w:color w:val="000000" w:themeColor="text1"/>
                <w:sz w:val="20"/>
                <w:szCs w:val="20"/>
              </w:rPr>
              <w:t>18.4</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1883A992" w14:textId="6B822E6B" w:rsidR="552C1FAD" w:rsidRDefault="6B786E81" w:rsidP="11C2F2E5">
            <w:pPr>
              <w:jc w:val="center"/>
              <w:rPr>
                <w:color w:val="000000" w:themeColor="text1"/>
                <w:sz w:val="20"/>
                <w:szCs w:val="20"/>
              </w:rPr>
            </w:pPr>
            <w:r w:rsidRPr="11C2F2E5">
              <w:rPr>
                <w:color w:val="000000" w:themeColor="text1"/>
                <w:sz w:val="20"/>
                <w:szCs w:val="20"/>
              </w:rPr>
              <w:t>Facility 6</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12915540" w14:textId="53C7C30F"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7CF556CB" w14:textId="1416F20A" w:rsidR="552C1FAD" w:rsidRDefault="6B786E81" w:rsidP="11C2F2E5">
            <w:pPr>
              <w:jc w:val="center"/>
              <w:rPr>
                <w:color w:val="000000" w:themeColor="text1"/>
                <w:sz w:val="20"/>
                <w:szCs w:val="20"/>
              </w:rPr>
            </w:pPr>
            <w:r w:rsidRPr="11C2F2E5">
              <w:rPr>
                <w:color w:val="000000" w:themeColor="text1"/>
                <w:sz w:val="20"/>
                <w:szCs w:val="20"/>
              </w:rPr>
              <w:t>Wild</w:t>
            </w:r>
          </w:p>
        </w:tc>
        <w:tc>
          <w:tcPr>
            <w:tcW w:w="1038" w:type="dxa"/>
            <w:tcBorders>
              <w:top w:val="nil"/>
              <w:left w:val="single" w:sz="4" w:space="0" w:color="auto"/>
              <w:bottom w:val="nil"/>
              <w:right w:val="nil"/>
            </w:tcBorders>
            <w:tcMar>
              <w:top w:w="15" w:type="dxa"/>
              <w:left w:w="15" w:type="dxa"/>
              <w:right w:w="15" w:type="dxa"/>
            </w:tcMar>
            <w:vAlign w:val="bottom"/>
          </w:tcPr>
          <w:p w14:paraId="50185F2B" w14:textId="5366E6BD"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0A25ACC1" w14:textId="6182B2EE" w:rsidR="552C1FAD" w:rsidRDefault="6B786E81" w:rsidP="11C2F2E5">
            <w:pPr>
              <w:jc w:val="center"/>
              <w:rPr>
                <w:color w:val="FF0000"/>
                <w:sz w:val="20"/>
                <w:szCs w:val="20"/>
              </w:rPr>
            </w:pPr>
            <w:r w:rsidRPr="11C2F2E5">
              <w:rPr>
                <w:color w:val="FF0000"/>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1DE058E" w14:textId="2F4477B1"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E4D93FD" w14:textId="2BA1748B"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C41602A" w14:textId="1AD1AA52"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6EA6AEC4" w14:textId="66EED589"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4D0D3CA0" w14:textId="2BFB6CF3"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393DD9E"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4088ECB3" w14:textId="592D7A36" w:rsidR="552C1FAD" w:rsidRDefault="6B786E81" w:rsidP="11C2F2E5">
            <w:pPr>
              <w:jc w:val="center"/>
              <w:rPr>
                <w:color w:val="000000" w:themeColor="text1"/>
                <w:sz w:val="20"/>
                <w:szCs w:val="20"/>
              </w:rPr>
            </w:pPr>
            <w:r w:rsidRPr="11C2F2E5">
              <w:rPr>
                <w:color w:val="000000" w:themeColor="text1"/>
                <w:sz w:val="20"/>
                <w:szCs w:val="20"/>
              </w:rPr>
              <w:t>14</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5E283F0F" w14:textId="451B60A1"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77F48F99" w14:textId="2F13B9AD"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69C5B77F" w14:textId="557EF5E4"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2AA0A49C" w14:textId="58FBCF35"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0DAE45E0" w14:textId="2CBE04C4" w:rsidR="552C1FAD" w:rsidRDefault="6B786E81" w:rsidP="11C2F2E5">
            <w:pPr>
              <w:jc w:val="center"/>
              <w:rPr>
                <w:color w:val="000000" w:themeColor="text1"/>
                <w:sz w:val="20"/>
                <w:szCs w:val="20"/>
              </w:rPr>
            </w:pPr>
            <w:r w:rsidRPr="11C2F2E5">
              <w:rPr>
                <w:color w:val="000000" w:themeColor="text1"/>
                <w:sz w:val="20"/>
                <w:szCs w:val="20"/>
              </w:rPr>
              <w:t>24.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B9BD4C6" w14:textId="1FB71D1B" w:rsidR="552C1FAD" w:rsidRDefault="6B786E81" w:rsidP="11C2F2E5">
            <w:pPr>
              <w:jc w:val="center"/>
              <w:rPr>
                <w:color w:val="000000" w:themeColor="text1"/>
                <w:sz w:val="20"/>
                <w:szCs w:val="20"/>
              </w:rPr>
            </w:pPr>
            <w:r w:rsidRPr="11C2F2E5">
              <w:rPr>
                <w:color w:val="000000" w:themeColor="text1"/>
                <w:sz w:val="20"/>
                <w:szCs w:val="20"/>
              </w:rPr>
              <w:t>14.0</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7AFFC6B2" w14:textId="5FCB4C99" w:rsidR="552C1FAD" w:rsidRDefault="6B786E81" w:rsidP="11C2F2E5">
            <w:pPr>
              <w:jc w:val="center"/>
              <w:rPr>
                <w:color w:val="000000" w:themeColor="text1"/>
                <w:sz w:val="20"/>
                <w:szCs w:val="20"/>
              </w:rPr>
            </w:pPr>
            <w:r w:rsidRPr="11C2F2E5">
              <w:rPr>
                <w:color w:val="000000" w:themeColor="text1"/>
                <w:sz w:val="20"/>
                <w:szCs w:val="20"/>
              </w:rPr>
              <w:t>Facility 7</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7514EEC7" w14:textId="1C15D707"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10378556" w14:textId="5BFDB14A"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507FD49B" w14:textId="5341D1BC"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505FC743" w14:textId="24657B43"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14641B0E" w14:textId="546E6761"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1D1A158C" w14:textId="3F085ECB"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C704161" w14:textId="5A337AD6"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6C39F378" w14:textId="1B812E62" w:rsidR="552C1FAD" w:rsidRDefault="6B786E81" w:rsidP="11C2F2E5">
            <w:pPr>
              <w:jc w:val="center"/>
              <w:rPr>
                <w:color w:val="000000" w:themeColor="text1"/>
                <w:sz w:val="20"/>
                <w:szCs w:val="20"/>
              </w:rPr>
            </w:pPr>
            <w:r w:rsidRPr="11C2F2E5">
              <w:rPr>
                <w:color w:val="000000" w:themeColor="text1"/>
                <w:sz w:val="20"/>
                <w:szCs w:val="20"/>
              </w:rPr>
              <w:t>1</w:t>
            </w:r>
          </w:p>
        </w:tc>
        <w:tc>
          <w:tcPr>
            <w:tcW w:w="880" w:type="dxa"/>
            <w:tcBorders>
              <w:top w:val="nil"/>
              <w:left w:val="nil"/>
              <w:bottom w:val="nil"/>
              <w:right w:val="single" w:sz="4" w:space="0" w:color="auto"/>
            </w:tcBorders>
            <w:tcMar>
              <w:top w:w="15" w:type="dxa"/>
              <w:left w:w="15" w:type="dxa"/>
              <w:right w:w="15" w:type="dxa"/>
            </w:tcMar>
            <w:vAlign w:val="bottom"/>
          </w:tcPr>
          <w:p w14:paraId="7B00DE9A" w14:textId="75491F8A" w:rsidR="552C1FAD" w:rsidRDefault="6B786E81" w:rsidP="11C2F2E5">
            <w:pPr>
              <w:jc w:val="center"/>
              <w:rPr>
                <w:color w:val="000000" w:themeColor="text1"/>
                <w:sz w:val="20"/>
                <w:szCs w:val="20"/>
              </w:rPr>
            </w:pPr>
            <w:r w:rsidRPr="11C2F2E5">
              <w:rPr>
                <w:color w:val="000000" w:themeColor="text1"/>
                <w:sz w:val="20"/>
                <w:szCs w:val="20"/>
              </w:rPr>
              <w:t>1</w:t>
            </w:r>
          </w:p>
        </w:tc>
      </w:tr>
      <w:tr w:rsidR="007E6AC3" w14:paraId="0E60575B"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00D9970A" w14:textId="63E9E90F" w:rsidR="552C1FAD" w:rsidRDefault="6B786E81" w:rsidP="11C2F2E5">
            <w:pPr>
              <w:jc w:val="center"/>
              <w:rPr>
                <w:color w:val="000000" w:themeColor="text1"/>
                <w:sz w:val="20"/>
                <w:szCs w:val="20"/>
              </w:rPr>
            </w:pPr>
            <w:r w:rsidRPr="11C2F2E5">
              <w:rPr>
                <w:color w:val="000000" w:themeColor="text1"/>
                <w:sz w:val="20"/>
                <w:szCs w:val="20"/>
              </w:rPr>
              <w:t>15</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6915289C" w14:textId="11088927"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39B86404" w14:textId="03999661"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55F740D0" w14:textId="75BFD88B"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7F2389BA" w14:textId="7054C7F6"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5A572C7D" w14:textId="2629BD48" w:rsidR="552C1FAD" w:rsidRDefault="6B786E81" w:rsidP="11C2F2E5">
            <w:pPr>
              <w:jc w:val="center"/>
              <w:rPr>
                <w:color w:val="000000" w:themeColor="text1"/>
                <w:sz w:val="20"/>
                <w:szCs w:val="20"/>
              </w:rPr>
            </w:pPr>
            <w:r w:rsidRPr="11C2F2E5">
              <w:rPr>
                <w:color w:val="000000" w:themeColor="text1"/>
                <w:sz w:val="20"/>
                <w:szCs w:val="20"/>
              </w:rPr>
              <w:t>19.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267B254" w14:textId="041817FD" w:rsidR="552C1FAD" w:rsidRDefault="6B786E81" w:rsidP="11C2F2E5">
            <w:pPr>
              <w:jc w:val="center"/>
              <w:rPr>
                <w:color w:val="000000" w:themeColor="text1"/>
                <w:sz w:val="20"/>
                <w:szCs w:val="20"/>
              </w:rPr>
            </w:pPr>
            <w:r w:rsidRPr="11C2F2E5">
              <w:rPr>
                <w:color w:val="000000" w:themeColor="text1"/>
                <w:sz w:val="20"/>
                <w:szCs w:val="20"/>
              </w:rPr>
              <w:t>14.4</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53C47C3B" w14:textId="084606BD"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1DEFCEB" w14:textId="4460F8D2"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3F126492" w14:textId="46259706"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62913001" w14:textId="6BF946AC"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0E045769" w14:textId="7E931CD6"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F796006" w14:textId="332974EA"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B3B71F4" w14:textId="23E86326"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2D69B7B1" w14:textId="352992FA"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2289365F" w14:textId="3B8954CD"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590EEF47" w14:textId="0E2DE12D"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3A490144"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120B4E96" w14:textId="533662F4" w:rsidR="552C1FAD" w:rsidRDefault="6B786E81" w:rsidP="11C2F2E5">
            <w:pPr>
              <w:jc w:val="center"/>
              <w:rPr>
                <w:color w:val="000000" w:themeColor="text1"/>
                <w:sz w:val="20"/>
                <w:szCs w:val="20"/>
              </w:rPr>
            </w:pPr>
            <w:r w:rsidRPr="11C2F2E5">
              <w:rPr>
                <w:color w:val="000000" w:themeColor="text1"/>
                <w:sz w:val="20"/>
                <w:szCs w:val="20"/>
              </w:rPr>
              <w:t>16</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6EF3F1A9" w14:textId="414F1981"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53CDD8A6" w14:textId="3127E726"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7EE8C67C" w14:textId="59051AAD"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578400F4" w14:textId="688F259C"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1232ABA7" w14:textId="4891B791" w:rsidR="552C1FAD" w:rsidRDefault="6B786E81" w:rsidP="11C2F2E5">
            <w:pPr>
              <w:jc w:val="center"/>
              <w:rPr>
                <w:color w:val="000000" w:themeColor="text1"/>
                <w:sz w:val="20"/>
                <w:szCs w:val="20"/>
              </w:rPr>
            </w:pPr>
            <w:r w:rsidRPr="11C2F2E5">
              <w:rPr>
                <w:color w:val="000000" w:themeColor="text1"/>
                <w:sz w:val="20"/>
                <w:szCs w:val="20"/>
              </w:rPr>
              <w:t>21.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EEB556C" w14:textId="5136EF90" w:rsidR="552C1FAD" w:rsidRDefault="6B786E81" w:rsidP="11C2F2E5">
            <w:pPr>
              <w:jc w:val="center"/>
              <w:rPr>
                <w:color w:val="000000" w:themeColor="text1"/>
                <w:sz w:val="20"/>
                <w:szCs w:val="20"/>
              </w:rPr>
            </w:pPr>
            <w:r w:rsidRPr="11C2F2E5">
              <w:rPr>
                <w:color w:val="000000" w:themeColor="text1"/>
                <w:sz w:val="20"/>
                <w:szCs w:val="20"/>
              </w:rPr>
              <w:t>14.2</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44943AA3" w14:textId="33BA5D35" w:rsidR="552C1FAD" w:rsidRDefault="6B786E81" w:rsidP="11C2F2E5">
            <w:pPr>
              <w:jc w:val="center"/>
              <w:rPr>
                <w:color w:val="000000" w:themeColor="text1"/>
                <w:sz w:val="20"/>
                <w:szCs w:val="20"/>
              </w:rPr>
            </w:pPr>
            <w:r w:rsidRPr="11C2F2E5">
              <w:rPr>
                <w:color w:val="000000" w:themeColor="text1"/>
                <w:sz w:val="20"/>
                <w:szCs w:val="20"/>
              </w:rPr>
              <w:t>Facility 7</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72F03B3" w14:textId="3CA31119"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4BF55975" w14:textId="737B23A1"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02F6E68B" w14:textId="2E14B5F8"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38F5E3C1" w14:textId="3F508528"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E65AE85" w14:textId="53317B88"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688F499" w14:textId="4CE05A32"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193068B3" w14:textId="13342AF0"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15D2C8E" w14:textId="586C0B4C"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7A93B3D9" w14:textId="72966196"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180E7ED3"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73A12D91" w14:textId="3FEAFD1F" w:rsidR="552C1FAD" w:rsidRDefault="6B786E81" w:rsidP="11C2F2E5">
            <w:pPr>
              <w:jc w:val="center"/>
              <w:rPr>
                <w:color w:val="000000" w:themeColor="text1"/>
                <w:sz w:val="20"/>
                <w:szCs w:val="20"/>
              </w:rPr>
            </w:pPr>
            <w:r w:rsidRPr="11C2F2E5">
              <w:rPr>
                <w:color w:val="000000" w:themeColor="text1"/>
                <w:sz w:val="20"/>
                <w:szCs w:val="20"/>
              </w:rPr>
              <w:t>17</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36CE8A53" w14:textId="5BA579C8"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3ACCC5D8" w14:textId="488CD122"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7C64E4D2" w14:textId="55ED7224"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25928C63" w14:textId="32434C46"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0914DFB6" w14:textId="6120A7AA" w:rsidR="552C1FAD" w:rsidRDefault="6B786E81" w:rsidP="11C2F2E5">
            <w:pPr>
              <w:jc w:val="center"/>
              <w:rPr>
                <w:color w:val="000000" w:themeColor="text1"/>
                <w:sz w:val="20"/>
                <w:szCs w:val="20"/>
              </w:rPr>
            </w:pPr>
            <w:r w:rsidRPr="11C2F2E5">
              <w:rPr>
                <w:color w:val="000000" w:themeColor="text1"/>
                <w:sz w:val="20"/>
                <w:szCs w:val="20"/>
              </w:rPr>
              <w:t>19.8</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3F0AD091" w14:textId="621ADBFE" w:rsidR="552C1FAD" w:rsidRDefault="6B786E81" w:rsidP="11C2F2E5">
            <w:pPr>
              <w:jc w:val="center"/>
              <w:rPr>
                <w:color w:val="000000" w:themeColor="text1"/>
                <w:sz w:val="20"/>
                <w:szCs w:val="20"/>
              </w:rPr>
            </w:pPr>
            <w:r w:rsidRPr="11C2F2E5">
              <w:rPr>
                <w:color w:val="000000" w:themeColor="text1"/>
                <w:sz w:val="20"/>
                <w:szCs w:val="20"/>
              </w:rPr>
              <w:t>14.4</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1666DD1D" w14:textId="72895608"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8C9DD45" w14:textId="61726E86"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088FCD4F" w14:textId="73641172"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7F633F78" w14:textId="3D30933C"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514FE1AF" w14:textId="17EAD660"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77EE9E9" w14:textId="593CA508"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147445BA" w14:textId="5D0BAC29"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75656E6" w14:textId="6FC34C2B"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18AC6C8" w14:textId="01099C72"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7B892A7F" w14:textId="517CE61E"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0EC5F75D"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163D36FE" w14:textId="0AE2BB39" w:rsidR="552C1FAD" w:rsidRDefault="6B786E81" w:rsidP="11C2F2E5">
            <w:pPr>
              <w:jc w:val="center"/>
              <w:rPr>
                <w:color w:val="000000" w:themeColor="text1"/>
                <w:sz w:val="20"/>
                <w:szCs w:val="20"/>
              </w:rPr>
            </w:pPr>
            <w:r w:rsidRPr="11C2F2E5">
              <w:rPr>
                <w:color w:val="000000" w:themeColor="text1"/>
                <w:sz w:val="20"/>
                <w:szCs w:val="20"/>
              </w:rPr>
              <w:t>18</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4F2F8512" w14:textId="4EB9B670"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49493D31" w14:textId="729C220B"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15A9A210" w14:textId="0A6BD19D"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67F52644" w14:textId="4744508B"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7094C181" w14:textId="43B35F03" w:rsidR="552C1FAD" w:rsidRDefault="6B786E81" w:rsidP="11C2F2E5">
            <w:pPr>
              <w:jc w:val="center"/>
              <w:rPr>
                <w:color w:val="000000" w:themeColor="text1"/>
                <w:sz w:val="20"/>
                <w:szCs w:val="20"/>
              </w:rPr>
            </w:pPr>
            <w:r w:rsidRPr="11C2F2E5">
              <w:rPr>
                <w:color w:val="000000" w:themeColor="text1"/>
                <w:sz w:val="20"/>
                <w:szCs w:val="20"/>
              </w:rPr>
              <w:t>26.3</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2F0AD67" w14:textId="745F9D79" w:rsidR="552C1FAD" w:rsidRDefault="6B786E81" w:rsidP="11C2F2E5">
            <w:pPr>
              <w:jc w:val="center"/>
              <w:rPr>
                <w:color w:val="000000" w:themeColor="text1"/>
                <w:sz w:val="20"/>
                <w:szCs w:val="20"/>
              </w:rPr>
            </w:pPr>
            <w:r w:rsidRPr="11C2F2E5">
              <w:rPr>
                <w:color w:val="000000" w:themeColor="text1"/>
                <w:sz w:val="20"/>
                <w:szCs w:val="20"/>
              </w:rPr>
              <w:t>20.6</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77919F58" w14:textId="71475A73"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1978A00F" w14:textId="5CF92B42"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08F50BA4" w14:textId="61D6F43F"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5664E35C" w14:textId="71AA5B97"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1E7AE3CD" w14:textId="252E91DB"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D09F5A3" w14:textId="6775A46A"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7074000" w14:textId="0404A90C"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0FA3903" w14:textId="66D21499"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C94DB11" w14:textId="74CA55E6"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22118AB6" w14:textId="26ADBAA4"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04A9A1C3"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09C62F58" w14:textId="73BA7198" w:rsidR="552C1FAD" w:rsidRDefault="6B786E81" w:rsidP="11C2F2E5">
            <w:pPr>
              <w:jc w:val="center"/>
              <w:rPr>
                <w:color w:val="000000" w:themeColor="text1"/>
                <w:sz w:val="20"/>
                <w:szCs w:val="20"/>
              </w:rPr>
            </w:pPr>
            <w:r w:rsidRPr="11C2F2E5">
              <w:rPr>
                <w:color w:val="000000" w:themeColor="text1"/>
                <w:sz w:val="20"/>
                <w:szCs w:val="20"/>
              </w:rPr>
              <w:t>19</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3A836AA5" w14:textId="099E4A40"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16C91B84" w14:textId="1D820471" w:rsidR="552C1FAD" w:rsidRDefault="6B786E81" w:rsidP="11C2F2E5">
            <w:pPr>
              <w:jc w:val="center"/>
              <w:rPr>
                <w:color w:val="000000" w:themeColor="text1"/>
                <w:sz w:val="20"/>
                <w:szCs w:val="20"/>
              </w:rPr>
            </w:pPr>
            <w:r w:rsidRPr="11C2F2E5">
              <w:rPr>
                <w:color w:val="000000" w:themeColor="text1"/>
                <w:sz w:val="20"/>
                <w:szCs w:val="20"/>
              </w:rPr>
              <w:t>B2</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68ED113A" w14:textId="5B413B69"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597C7955" w14:textId="216B2B10"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341AC7D2" w14:textId="29155E99" w:rsidR="552C1FAD" w:rsidRDefault="6B786E81" w:rsidP="11C2F2E5">
            <w:pPr>
              <w:jc w:val="center"/>
              <w:rPr>
                <w:color w:val="000000" w:themeColor="text1"/>
                <w:sz w:val="20"/>
                <w:szCs w:val="20"/>
              </w:rPr>
            </w:pPr>
            <w:r w:rsidRPr="11C2F2E5">
              <w:rPr>
                <w:color w:val="000000" w:themeColor="text1"/>
                <w:sz w:val="20"/>
                <w:szCs w:val="20"/>
              </w:rPr>
              <w:t>23.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5D898ED" w14:textId="7BCBF526" w:rsidR="552C1FAD" w:rsidRDefault="6B786E81" w:rsidP="11C2F2E5">
            <w:pPr>
              <w:jc w:val="center"/>
              <w:rPr>
                <w:color w:val="000000" w:themeColor="text1"/>
                <w:sz w:val="20"/>
                <w:szCs w:val="20"/>
              </w:rPr>
            </w:pPr>
            <w:r w:rsidRPr="11C2F2E5">
              <w:rPr>
                <w:color w:val="000000" w:themeColor="text1"/>
                <w:sz w:val="20"/>
                <w:szCs w:val="20"/>
              </w:rPr>
              <w:t>21.9</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4B5784F4" w14:textId="4351E800" w:rsidR="552C1FAD" w:rsidRDefault="6B786E81" w:rsidP="11C2F2E5">
            <w:pPr>
              <w:jc w:val="center"/>
              <w:rPr>
                <w:color w:val="000000" w:themeColor="text1"/>
                <w:sz w:val="20"/>
                <w:szCs w:val="20"/>
              </w:rPr>
            </w:pPr>
            <w:r w:rsidRPr="11C2F2E5">
              <w:rPr>
                <w:color w:val="000000" w:themeColor="text1"/>
                <w:sz w:val="20"/>
                <w:szCs w:val="20"/>
              </w:rPr>
              <w:t>Facility 8</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3536058D" w14:textId="16490C75"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7C4E1C09" w14:textId="2CCA4587" w:rsidR="552C1FAD" w:rsidRDefault="6B786E81" w:rsidP="11C2F2E5">
            <w:pPr>
              <w:jc w:val="center"/>
              <w:rPr>
                <w:color w:val="000000" w:themeColor="text1"/>
                <w:sz w:val="20"/>
                <w:szCs w:val="20"/>
              </w:rPr>
            </w:pPr>
            <w:r w:rsidRPr="11C2F2E5">
              <w:rPr>
                <w:color w:val="000000" w:themeColor="text1"/>
                <w:sz w:val="20"/>
                <w:szCs w:val="20"/>
              </w:rPr>
              <w:t>Wild</w:t>
            </w:r>
          </w:p>
        </w:tc>
        <w:tc>
          <w:tcPr>
            <w:tcW w:w="1038" w:type="dxa"/>
            <w:tcBorders>
              <w:top w:val="nil"/>
              <w:left w:val="single" w:sz="4" w:space="0" w:color="auto"/>
              <w:bottom w:val="nil"/>
              <w:right w:val="nil"/>
            </w:tcBorders>
            <w:tcMar>
              <w:top w:w="15" w:type="dxa"/>
              <w:left w:w="15" w:type="dxa"/>
              <w:right w:w="15" w:type="dxa"/>
            </w:tcMar>
            <w:vAlign w:val="bottom"/>
          </w:tcPr>
          <w:p w14:paraId="78BBED58" w14:textId="5681BD99"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7FAAC558" w14:textId="13BA2268" w:rsidR="552C1FAD" w:rsidRDefault="6B786E81" w:rsidP="11C2F2E5">
            <w:pPr>
              <w:jc w:val="center"/>
              <w:rPr>
                <w:color w:val="FF0000"/>
                <w:sz w:val="20"/>
                <w:szCs w:val="20"/>
              </w:rPr>
            </w:pPr>
            <w:r w:rsidRPr="11C2F2E5">
              <w:rPr>
                <w:color w:val="FF0000"/>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C9F8BDB" w14:textId="6005ECAF" w:rsidR="552C1FAD" w:rsidRDefault="6B786E81" w:rsidP="11C2F2E5">
            <w:pPr>
              <w:jc w:val="center"/>
              <w:rPr>
                <w:color w:val="000000" w:themeColor="text1"/>
                <w:sz w:val="20"/>
                <w:szCs w:val="20"/>
              </w:rPr>
            </w:pPr>
            <w:r w:rsidRPr="11C2F2E5">
              <w:rPr>
                <w:color w:val="000000" w:themeColor="text1"/>
                <w:sz w:val="20"/>
                <w:szCs w:val="20"/>
              </w:rPr>
              <w:t>1</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9D53E01" w14:textId="784B1BEF"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1BB81F9" w14:textId="5AB6497C"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3552E73F" w14:textId="0F0447E8"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7A1629E0" w14:textId="726739E3"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46841AFF"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05994E91" w14:textId="3EF981F4" w:rsidR="552C1FAD" w:rsidRDefault="6B786E81" w:rsidP="11C2F2E5">
            <w:pPr>
              <w:jc w:val="center"/>
              <w:rPr>
                <w:color w:val="000000" w:themeColor="text1"/>
                <w:sz w:val="20"/>
                <w:szCs w:val="20"/>
              </w:rPr>
            </w:pPr>
            <w:r w:rsidRPr="11C2F2E5">
              <w:rPr>
                <w:color w:val="000000" w:themeColor="text1"/>
                <w:sz w:val="20"/>
                <w:szCs w:val="20"/>
              </w:rPr>
              <w:t>20</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3E976AF8" w14:textId="0FE3B9C2"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5B0D1C3E" w14:textId="077F03FE"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36DDD3CA" w14:textId="3872ED40"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4B32751C" w14:textId="1592B193" w:rsidR="552C1FAD" w:rsidRDefault="6B786E81" w:rsidP="11C2F2E5">
            <w:pPr>
              <w:jc w:val="center"/>
              <w:rPr>
                <w:i/>
                <w:iCs/>
                <w:color w:val="000000" w:themeColor="text1"/>
                <w:sz w:val="20"/>
                <w:szCs w:val="20"/>
              </w:rPr>
            </w:pPr>
            <w:r w:rsidRPr="11C2F2E5">
              <w:rPr>
                <w:i/>
                <w:iCs/>
                <w:color w:val="000000" w:themeColor="text1"/>
                <w:sz w:val="20"/>
                <w:szCs w:val="20"/>
              </w:rPr>
              <w:t>P. hamadryas</w:t>
            </w:r>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6DA028C6" w14:textId="1F094B8B" w:rsidR="552C1FAD" w:rsidRDefault="6B786E81" w:rsidP="11C2F2E5">
            <w:pPr>
              <w:jc w:val="center"/>
              <w:rPr>
                <w:color w:val="000000" w:themeColor="text1"/>
                <w:sz w:val="20"/>
                <w:szCs w:val="20"/>
              </w:rPr>
            </w:pPr>
            <w:r w:rsidRPr="11C2F2E5">
              <w:rPr>
                <w:color w:val="000000" w:themeColor="text1"/>
                <w:sz w:val="20"/>
                <w:szCs w:val="20"/>
              </w:rPr>
              <w:t>24.8</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74D17472" w14:textId="0D0FAF75" w:rsidR="552C1FAD" w:rsidRDefault="6B786E81" w:rsidP="11C2F2E5">
            <w:pPr>
              <w:jc w:val="center"/>
              <w:rPr>
                <w:color w:val="000000" w:themeColor="text1"/>
                <w:sz w:val="20"/>
                <w:szCs w:val="20"/>
              </w:rPr>
            </w:pPr>
            <w:r w:rsidRPr="11C2F2E5">
              <w:rPr>
                <w:color w:val="000000" w:themeColor="text1"/>
                <w:sz w:val="20"/>
                <w:szCs w:val="20"/>
              </w:rPr>
              <w:t>19.5</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6DF00ABD" w14:textId="18A34BEC"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788F7EE" w14:textId="6C5FA57D"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4EF2BE5E" w14:textId="32457DBB"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4B8FE6B5" w14:textId="081414DA"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54213FA1" w14:textId="645ED195"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CCD7A74" w14:textId="6556FD0E"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345D0A35" w14:textId="3E804BEC"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D7FE125" w14:textId="6596FEF8"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23825914" w14:textId="6DC5CF1E"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114D2798" w14:textId="252F7E2A"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5431840"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6FCCCBF7" w14:textId="5E5DA5E9" w:rsidR="552C1FAD" w:rsidRDefault="6B786E81" w:rsidP="11C2F2E5">
            <w:pPr>
              <w:jc w:val="center"/>
              <w:rPr>
                <w:color w:val="000000" w:themeColor="text1"/>
                <w:sz w:val="20"/>
                <w:szCs w:val="20"/>
              </w:rPr>
            </w:pPr>
            <w:r w:rsidRPr="11C2F2E5">
              <w:rPr>
                <w:color w:val="000000" w:themeColor="text1"/>
                <w:sz w:val="20"/>
                <w:szCs w:val="20"/>
              </w:rPr>
              <w:t>21</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0D8D97A3" w14:textId="4BBA5C49"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2B12C448" w14:textId="520FAE29"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05301756" w14:textId="5B6FC4C7"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0C0F738C" w14:textId="77B18473"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72DBB472" w14:textId="3439BE62" w:rsidR="552C1FAD" w:rsidRDefault="6B786E81" w:rsidP="11C2F2E5">
            <w:pPr>
              <w:jc w:val="center"/>
              <w:rPr>
                <w:color w:val="000000" w:themeColor="text1"/>
                <w:sz w:val="20"/>
                <w:szCs w:val="20"/>
              </w:rPr>
            </w:pPr>
            <w:r w:rsidRPr="11C2F2E5">
              <w:rPr>
                <w:color w:val="000000" w:themeColor="text1"/>
                <w:sz w:val="20"/>
                <w:szCs w:val="20"/>
              </w:rPr>
              <w:t>3.9</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369258B2" w14:textId="3573C34A" w:rsidR="552C1FAD" w:rsidRDefault="6B786E81" w:rsidP="11C2F2E5">
            <w:pPr>
              <w:jc w:val="center"/>
              <w:rPr>
                <w:color w:val="000000" w:themeColor="text1"/>
                <w:sz w:val="20"/>
                <w:szCs w:val="20"/>
              </w:rPr>
            </w:pPr>
            <w:r w:rsidRPr="11C2F2E5">
              <w:rPr>
                <w:color w:val="000000" w:themeColor="text1"/>
                <w:sz w:val="20"/>
                <w:szCs w:val="20"/>
              </w:rPr>
              <w:t>2.0</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1A3144CD" w14:textId="1B998B09" w:rsidR="552C1FAD" w:rsidRDefault="6B786E81" w:rsidP="11C2F2E5">
            <w:pPr>
              <w:jc w:val="center"/>
              <w:rPr>
                <w:color w:val="000000" w:themeColor="text1"/>
                <w:sz w:val="20"/>
                <w:szCs w:val="20"/>
              </w:rPr>
            </w:pPr>
            <w:r w:rsidRPr="11C2F2E5">
              <w:rPr>
                <w:color w:val="000000" w:themeColor="text1"/>
                <w:sz w:val="20"/>
                <w:szCs w:val="20"/>
              </w:rPr>
              <w:t>Facility 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41CB2E92" w14:textId="50A8195A" w:rsidR="552C1FAD" w:rsidRDefault="6B786E81" w:rsidP="11C2F2E5">
            <w:pPr>
              <w:jc w:val="center"/>
              <w:rPr>
                <w:color w:val="000000" w:themeColor="text1"/>
                <w:sz w:val="20"/>
                <w:szCs w:val="20"/>
              </w:rPr>
            </w:pPr>
            <w:r w:rsidRPr="11C2F2E5">
              <w:rPr>
                <w:color w:val="000000" w:themeColor="text1"/>
                <w:sz w:val="20"/>
                <w:szCs w:val="20"/>
              </w:rPr>
              <w:t>Facility 1</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1C40B866" w14:textId="508C58B0"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2FED2245" w14:textId="46BE2179"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2ABC7430" w14:textId="2E75ACB0"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81883D1" w14:textId="28A155BA"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2C81486" w14:textId="1974E90C"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50CACBE" w14:textId="6C41F64A"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59EE4EFE" w14:textId="2C351393"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2B23772E" w14:textId="424EDE14"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5F42E568"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577700EC" w14:textId="63269DF1" w:rsidR="552C1FAD" w:rsidRDefault="6B786E81" w:rsidP="11C2F2E5">
            <w:pPr>
              <w:jc w:val="center"/>
              <w:rPr>
                <w:color w:val="000000" w:themeColor="text1"/>
                <w:sz w:val="20"/>
                <w:szCs w:val="20"/>
              </w:rPr>
            </w:pPr>
            <w:r w:rsidRPr="11C2F2E5">
              <w:rPr>
                <w:color w:val="000000" w:themeColor="text1"/>
                <w:sz w:val="20"/>
                <w:szCs w:val="20"/>
              </w:rPr>
              <w:t>22</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7B3DE1F7" w14:textId="0C328D70"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6C6143CA" w14:textId="22020710"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145EFEE5" w14:textId="37EFB26E"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4C66BB97" w14:textId="7C4A2909"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321DC4B9" w14:textId="7193484B" w:rsidR="552C1FAD" w:rsidRDefault="6B786E81" w:rsidP="11C2F2E5">
            <w:pPr>
              <w:jc w:val="center"/>
              <w:rPr>
                <w:color w:val="000000" w:themeColor="text1"/>
                <w:sz w:val="20"/>
                <w:szCs w:val="20"/>
              </w:rPr>
            </w:pPr>
            <w:r w:rsidRPr="11C2F2E5">
              <w:rPr>
                <w:color w:val="000000" w:themeColor="text1"/>
                <w:sz w:val="20"/>
                <w:szCs w:val="20"/>
              </w:rPr>
              <w:t>3.9</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04CDF418" w14:textId="125BE4E2" w:rsidR="552C1FAD" w:rsidRDefault="6B786E81" w:rsidP="11C2F2E5">
            <w:pPr>
              <w:jc w:val="center"/>
              <w:rPr>
                <w:color w:val="000000" w:themeColor="text1"/>
                <w:sz w:val="20"/>
                <w:szCs w:val="20"/>
              </w:rPr>
            </w:pPr>
            <w:r w:rsidRPr="11C2F2E5">
              <w:rPr>
                <w:color w:val="000000" w:themeColor="text1"/>
                <w:sz w:val="20"/>
                <w:szCs w:val="20"/>
              </w:rPr>
              <w:t>2.0</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6D8C067F" w14:textId="72392F92" w:rsidR="552C1FAD" w:rsidRDefault="6B786E81" w:rsidP="11C2F2E5">
            <w:pPr>
              <w:jc w:val="center"/>
              <w:rPr>
                <w:color w:val="000000" w:themeColor="text1"/>
                <w:sz w:val="20"/>
                <w:szCs w:val="20"/>
              </w:rPr>
            </w:pPr>
            <w:r w:rsidRPr="11C2F2E5">
              <w:rPr>
                <w:color w:val="000000" w:themeColor="text1"/>
                <w:sz w:val="20"/>
                <w:szCs w:val="20"/>
              </w:rPr>
              <w:t>Facility 4</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4FBD443C" w14:textId="1E3AA0C6" w:rsidR="552C1FAD" w:rsidRDefault="6B786E81" w:rsidP="11C2F2E5">
            <w:pPr>
              <w:jc w:val="center"/>
              <w:rPr>
                <w:color w:val="000000" w:themeColor="text1"/>
                <w:sz w:val="20"/>
                <w:szCs w:val="20"/>
              </w:rPr>
            </w:pPr>
            <w:r w:rsidRPr="11C2F2E5">
              <w:rPr>
                <w:color w:val="000000" w:themeColor="text1"/>
                <w:sz w:val="20"/>
                <w:szCs w:val="20"/>
              </w:rPr>
              <w:t>Facility 1</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02A0061A" w14:textId="63A9814E"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612C91B7" w14:textId="5EEEEC40"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3F4BC34F" w14:textId="6E74E795"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BD1F64F" w14:textId="3A9E2E3D"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8307FA9" w14:textId="07348CC1"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0354D2F" w14:textId="2565E798"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46198B3C" w14:textId="34706620"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0BAB4220" w14:textId="4F4823FE"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59ABB867"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5382B731" w14:textId="0081FD8A" w:rsidR="552C1FAD" w:rsidRDefault="6B786E81" w:rsidP="11C2F2E5">
            <w:pPr>
              <w:jc w:val="center"/>
              <w:rPr>
                <w:color w:val="000000" w:themeColor="text1"/>
                <w:sz w:val="20"/>
                <w:szCs w:val="20"/>
              </w:rPr>
            </w:pPr>
            <w:r w:rsidRPr="11C2F2E5">
              <w:rPr>
                <w:color w:val="000000" w:themeColor="text1"/>
                <w:sz w:val="20"/>
                <w:szCs w:val="20"/>
              </w:rPr>
              <w:t>23</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2CC74B54" w14:textId="1060D393"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309A0205" w14:textId="18185368"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2431C7C1" w14:textId="0BC9F6B0"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1A517E9E" w14:textId="7B730B71"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38D67A7D" w14:textId="106B2C34" w:rsidR="552C1FAD" w:rsidRDefault="6B786E81" w:rsidP="11C2F2E5">
            <w:pPr>
              <w:jc w:val="center"/>
              <w:rPr>
                <w:color w:val="000000" w:themeColor="text1"/>
                <w:sz w:val="20"/>
                <w:szCs w:val="20"/>
              </w:rPr>
            </w:pPr>
            <w:r w:rsidRPr="11C2F2E5">
              <w:rPr>
                <w:color w:val="000000" w:themeColor="text1"/>
                <w:sz w:val="20"/>
                <w:szCs w:val="20"/>
              </w:rPr>
              <w:t>20.5</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DAF0572" w14:textId="46C7235A" w:rsidR="552C1FAD" w:rsidRDefault="6B786E81" w:rsidP="11C2F2E5">
            <w:pPr>
              <w:jc w:val="center"/>
              <w:rPr>
                <w:color w:val="000000" w:themeColor="text1"/>
                <w:sz w:val="20"/>
                <w:szCs w:val="20"/>
              </w:rPr>
            </w:pPr>
            <w:r w:rsidRPr="11C2F2E5">
              <w:rPr>
                <w:color w:val="000000" w:themeColor="text1"/>
                <w:sz w:val="20"/>
                <w:szCs w:val="20"/>
              </w:rPr>
              <w:t>14.2</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54529370" w14:textId="12606EFC" w:rsidR="552C1FAD" w:rsidRDefault="6B786E81" w:rsidP="11C2F2E5">
            <w:pPr>
              <w:jc w:val="center"/>
              <w:rPr>
                <w:color w:val="000000" w:themeColor="text1"/>
                <w:sz w:val="20"/>
                <w:szCs w:val="20"/>
              </w:rPr>
            </w:pPr>
            <w:r w:rsidRPr="11C2F2E5">
              <w:rPr>
                <w:color w:val="000000" w:themeColor="text1"/>
                <w:sz w:val="20"/>
                <w:szCs w:val="20"/>
              </w:rPr>
              <w:t>Facility 5</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313E205" w14:textId="3CA39D08" w:rsidR="552C1FAD" w:rsidRDefault="6B786E81" w:rsidP="11C2F2E5">
            <w:pPr>
              <w:jc w:val="center"/>
              <w:rPr>
                <w:color w:val="000000" w:themeColor="text1"/>
                <w:sz w:val="20"/>
                <w:szCs w:val="20"/>
              </w:rPr>
            </w:pPr>
            <w:r w:rsidRPr="11C2F2E5">
              <w:rPr>
                <w:color w:val="000000" w:themeColor="text1"/>
                <w:sz w:val="20"/>
                <w:szCs w:val="20"/>
              </w:rPr>
              <w:t>Facility 6</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045529CB" w14:textId="3D9C93E5" w:rsidR="552C1FAD" w:rsidRDefault="6B786E81" w:rsidP="11C2F2E5">
            <w:pPr>
              <w:jc w:val="center"/>
              <w:rPr>
                <w:color w:val="000000" w:themeColor="text1"/>
                <w:sz w:val="20"/>
                <w:szCs w:val="20"/>
              </w:rPr>
            </w:pPr>
            <w:r w:rsidRPr="11C2F2E5">
              <w:rPr>
                <w:color w:val="000000" w:themeColor="text1"/>
                <w:sz w:val="20"/>
                <w:szCs w:val="20"/>
              </w:rPr>
              <w:t>Wild</w:t>
            </w:r>
          </w:p>
        </w:tc>
        <w:tc>
          <w:tcPr>
            <w:tcW w:w="1038" w:type="dxa"/>
            <w:tcBorders>
              <w:top w:val="nil"/>
              <w:left w:val="single" w:sz="4" w:space="0" w:color="auto"/>
              <w:bottom w:val="nil"/>
              <w:right w:val="nil"/>
            </w:tcBorders>
            <w:tcMar>
              <w:top w:w="15" w:type="dxa"/>
              <w:left w:w="15" w:type="dxa"/>
              <w:right w:w="15" w:type="dxa"/>
            </w:tcMar>
            <w:vAlign w:val="bottom"/>
          </w:tcPr>
          <w:p w14:paraId="332737E8" w14:textId="2C808B33"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0A99DD18" w14:textId="54595094" w:rsidR="552C1FAD" w:rsidRDefault="6B786E81" w:rsidP="11C2F2E5">
            <w:pPr>
              <w:jc w:val="center"/>
              <w:rPr>
                <w:color w:val="FF0000"/>
                <w:sz w:val="20"/>
                <w:szCs w:val="20"/>
              </w:rPr>
            </w:pPr>
            <w:r w:rsidRPr="11C2F2E5">
              <w:rPr>
                <w:color w:val="FF0000"/>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041A3C45" w14:textId="7DD6DF62"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43C8023" w14:textId="038849AE"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C98FBC7" w14:textId="2F79C6D7"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6B259F27" w14:textId="3262B662"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676786ED" w14:textId="26BC306C"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DB2BA20"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3636A45F" w14:textId="48A19C26" w:rsidR="552C1FAD" w:rsidRDefault="6B786E81" w:rsidP="11C2F2E5">
            <w:pPr>
              <w:jc w:val="center"/>
              <w:rPr>
                <w:color w:val="000000" w:themeColor="text1"/>
                <w:sz w:val="20"/>
                <w:szCs w:val="20"/>
              </w:rPr>
            </w:pPr>
            <w:r w:rsidRPr="11C2F2E5">
              <w:rPr>
                <w:color w:val="000000" w:themeColor="text1"/>
                <w:sz w:val="20"/>
                <w:szCs w:val="20"/>
              </w:rPr>
              <w:t>24</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2EE052A3" w14:textId="7D91D42B"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0A9980D2" w14:textId="2FFC4628"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03B28237" w14:textId="486D50B1"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0830D585" w14:textId="6C66DE6F"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72A34D61" w14:textId="575197E8" w:rsidR="552C1FAD" w:rsidRDefault="6B786E81" w:rsidP="11C2F2E5">
            <w:pPr>
              <w:jc w:val="center"/>
              <w:rPr>
                <w:color w:val="000000" w:themeColor="text1"/>
                <w:sz w:val="20"/>
                <w:szCs w:val="20"/>
              </w:rPr>
            </w:pPr>
            <w:r w:rsidRPr="11C2F2E5">
              <w:rPr>
                <w:color w:val="000000" w:themeColor="text1"/>
                <w:sz w:val="20"/>
                <w:szCs w:val="20"/>
              </w:rPr>
              <w:t>26.7</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6A4EF04D" w14:textId="0F5E8B07" w:rsidR="552C1FAD" w:rsidRDefault="6B786E81" w:rsidP="11C2F2E5">
            <w:pPr>
              <w:jc w:val="center"/>
              <w:rPr>
                <w:color w:val="000000" w:themeColor="text1"/>
                <w:sz w:val="20"/>
                <w:szCs w:val="20"/>
              </w:rPr>
            </w:pPr>
            <w:r w:rsidRPr="11C2F2E5">
              <w:rPr>
                <w:color w:val="000000" w:themeColor="text1"/>
                <w:sz w:val="20"/>
                <w:szCs w:val="20"/>
              </w:rPr>
              <w:t>21.4</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3048DEE4" w14:textId="1F655FC8"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E718DB6" w14:textId="28E9792B"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0E641B6F" w14:textId="0211EC2F"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370C8690" w14:textId="60AB67B8"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0AB9AF89" w14:textId="3AA0A363"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24DECD71" w14:textId="12117424"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DF303FB" w14:textId="18ADFBCF"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4C0A8D58" w14:textId="344A4E9B"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416CFDF4" w14:textId="1D528FED"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3314ED03" w14:textId="745B8670"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0C96B30"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1375AA22" w14:textId="547F2539" w:rsidR="552C1FAD" w:rsidRDefault="6B786E81" w:rsidP="11C2F2E5">
            <w:pPr>
              <w:jc w:val="center"/>
              <w:rPr>
                <w:color w:val="000000" w:themeColor="text1"/>
                <w:sz w:val="20"/>
                <w:szCs w:val="20"/>
              </w:rPr>
            </w:pPr>
            <w:r w:rsidRPr="11C2F2E5">
              <w:rPr>
                <w:color w:val="000000" w:themeColor="text1"/>
                <w:sz w:val="20"/>
                <w:szCs w:val="20"/>
              </w:rPr>
              <w:t>25</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01E79120" w14:textId="50F6C355"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366CCECC" w14:textId="53F0FC2B"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2E55396B" w14:textId="066E0C81"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72C924C0" w14:textId="25B53FC4"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24C1EEA6" w14:textId="669214B8" w:rsidR="552C1FAD" w:rsidRDefault="6B786E81" w:rsidP="11C2F2E5">
            <w:pPr>
              <w:jc w:val="center"/>
              <w:rPr>
                <w:color w:val="000000" w:themeColor="text1"/>
                <w:sz w:val="20"/>
                <w:szCs w:val="20"/>
              </w:rPr>
            </w:pPr>
            <w:r w:rsidRPr="11C2F2E5">
              <w:rPr>
                <w:color w:val="000000" w:themeColor="text1"/>
                <w:sz w:val="20"/>
                <w:szCs w:val="20"/>
              </w:rPr>
              <w:t>24.2</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126F7316" w14:textId="2B89A904" w:rsidR="552C1FAD" w:rsidRDefault="6B786E81" w:rsidP="11C2F2E5">
            <w:pPr>
              <w:jc w:val="center"/>
              <w:rPr>
                <w:color w:val="000000" w:themeColor="text1"/>
                <w:sz w:val="20"/>
                <w:szCs w:val="20"/>
              </w:rPr>
            </w:pPr>
            <w:r w:rsidRPr="11C2F2E5">
              <w:rPr>
                <w:color w:val="000000" w:themeColor="text1"/>
                <w:sz w:val="20"/>
                <w:szCs w:val="20"/>
              </w:rPr>
              <w:t>16.2</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43D14BFC" w14:textId="15B5AC30"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7ABB6F65" w14:textId="6B761BCA"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496C9BF1" w14:textId="0D5762BE"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56EAD099" w14:textId="0A52BF57"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7B7CD6E6" w14:textId="2A788AC4"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AC0F66E" w14:textId="7B979F00"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5E905466" w14:textId="11D3074E"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719C6101" w14:textId="45B5003F"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2B544DFD" w14:textId="11A6A14F"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0553A4D8" w14:textId="52507871"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339E9D4" w14:textId="77777777" w:rsidTr="00F1770E">
        <w:trPr>
          <w:trHeight w:val="298"/>
        </w:trPr>
        <w:tc>
          <w:tcPr>
            <w:tcW w:w="440" w:type="dxa"/>
            <w:tcBorders>
              <w:top w:val="nil"/>
              <w:left w:val="single" w:sz="4" w:space="0" w:color="auto"/>
              <w:bottom w:val="nil"/>
              <w:right w:val="nil"/>
            </w:tcBorders>
            <w:tcMar>
              <w:top w:w="15" w:type="dxa"/>
              <w:left w:w="15" w:type="dxa"/>
              <w:right w:w="15" w:type="dxa"/>
            </w:tcMar>
            <w:vAlign w:val="bottom"/>
          </w:tcPr>
          <w:p w14:paraId="7D03873B" w14:textId="536F484C" w:rsidR="552C1FAD" w:rsidRDefault="6B786E81" w:rsidP="11C2F2E5">
            <w:pPr>
              <w:jc w:val="center"/>
              <w:rPr>
                <w:color w:val="000000" w:themeColor="text1"/>
                <w:sz w:val="20"/>
                <w:szCs w:val="20"/>
              </w:rPr>
            </w:pPr>
            <w:r w:rsidRPr="11C2F2E5">
              <w:rPr>
                <w:color w:val="000000" w:themeColor="text1"/>
                <w:sz w:val="20"/>
                <w:szCs w:val="20"/>
              </w:rPr>
              <w:t>26</w:t>
            </w:r>
          </w:p>
        </w:tc>
        <w:tc>
          <w:tcPr>
            <w:tcW w:w="720" w:type="dxa"/>
            <w:tcBorders>
              <w:top w:val="nil"/>
              <w:left w:val="single" w:sz="4" w:space="0" w:color="auto"/>
              <w:bottom w:val="nil"/>
              <w:right w:val="single" w:sz="4" w:space="0" w:color="auto"/>
            </w:tcBorders>
            <w:tcMar>
              <w:top w:w="15" w:type="dxa"/>
              <w:left w:w="15" w:type="dxa"/>
              <w:right w:w="15" w:type="dxa"/>
            </w:tcMar>
            <w:vAlign w:val="bottom"/>
          </w:tcPr>
          <w:p w14:paraId="402A4E8C" w14:textId="628EF952"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nil"/>
              <w:right w:val="nil"/>
            </w:tcBorders>
            <w:tcMar>
              <w:top w:w="15" w:type="dxa"/>
              <w:left w:w="15" w:type="dxa"/>
              <w:right w:w="15" w:type="dxa"/>
            </w:tcMar>
            <w:vAlign w:val="bottom"/>
          </w:tcPr>
          <w:p w14:paraId="1FD6628F" w14:textId="4AD334AE"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nil"/>
              <w:right w:val="single" w:sz="4" w:space="0" w:color="auto"/>
            </w:tcBorders>
            <w:tcMar>
              <w:top w:w="15" w:type="dxa"/>
              <w:left w:w="15" w:type="dxa"/>
              <w:right w:w="15" w:type="dxa"/>
            </w:tcMar>
            <w:vAlign w:val="bottom"/>
          </w:tcPr>
          <w:p w14:paraId="1A3CFAAB" w14:textId="346796AA"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nil"/>
              <w:right w:val="nil"/>
            </w:tcBorders>
            <w:tcMar>
              <w:top w:w="15" w:type="dxa"/>
              <w:left w:w="15" w:type="dxa"/>
              <w:right w:w="15" w:type="dxa"/>
            </w:tcMar>
            <w:vAlign w:val="bottom"/>
          </w:tcPr>
          <w:p w14:paraId="3E1CFB67" w14:textId="189A35F2"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nil"/>
              <w:right w:val="single" w:sz="4" w:space="0" w:color="auto"/>
            </w:tcBorders>
            <w:tcMar>
              <w:top w:w="15" w:type="dxa"/>
              <w:left w:w="15" w:type="dxa"/>
              <w:right w:w="15" w:type="dxa"/>
            </w:tcMar>
            <w:vAlign w:val="bottom"/>
          </w:tcPr>
          <w:p w14:paraId="61721C8D" w14:textId="2B58EB05" w:rsidR="552C1FAD" w:rsidRDefault="6B786E81" w:rsidP="11C2F2E5">
            <w:pPr>
              <w:jc w:val="center"/>
              <w:rPr>
                <w:color w:val="000000" w:themeColor="text1"/>
                <w:sz w:val="20"/>
                <w:szCs w:val="20"/>
              </w:rPr>
            </w:pPr>
            <w:r w:rsidRPr="11C2F2E5">
              <w:rPr>
                <w:color w:val="000000" w:themeColor="text1"/>
                <w:sz w:val="20"/>
                <w:szCs w:val="20"/>
              </w:rPr>
              <w:t>25.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55AFA037" w14:textId="6CE2124B" w:rsidR="552C1FAD" w:rsidRDefault="6B786E81" w:rsidP="11C2F2E5">
            <w:pPr>
              <w:jc w:val="center"/>
              <w:rPr>
                <w:color w:val="000000" w:themeColor="text1"/>
                <w:sz w:val="20"/>
                <w:szCs w:val="20"/>
              </w:rPr>
            </w:pPr>
            <w:r w:rsidRPr="11C2F2E5">
              <w:rPr>
                <w:color w:val="000000" w:themeColor="text1"/>
                <w:sz w:val="20"/>
                <w:szCs w:val="20"/>
              </w:rPr>
              <w:t>21.1</w:t>
            </w:r>
          </w:p>
        </w:tc>
        <w:tc>
          <w:tcPr>
            <w:tcW w:w="928" w:type="dxa"/>
            <w:tcBorders>
              <w:top w:val="nil"/>
              <w:left w:val="single" w:sz="4" w:space="0" w:color="auto"/>
              <w:bottom w:val="nil"/>
              <w:right w:val="single" w:sz="4" w:space="0" w:color="auto"/>
            </w:tcBorders>
            <w:tcMar>
              <w:top w:w="15" w:type="dxa"/>
              <w:left w:w="15" w:type="dxa"/>
              <w:right w:w="15" w:type="dxa"/>
            </w:tcMar>
            <w:vAlign w:val="bottom"/>
          </w:tcPr>
          <w:p w14:paraId="5DC9DDE7" w14:textId="33E47412"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nil"/>
              <w:right w:val="single" w:sz="4" w:space="0" w:color="auto"/>
            </w:tcBorders>
            <w:tcMar>
              <w:top w:w="15" w:type="dxa"/>
              <w:left w:w="15" w:type="dxa"/>
              <w:right w:w="15" w:type="dxa"/>
            </w:tcMar>
            <w:vAlign w:val="bottom"/>
          </w:tcPr>
          <w:p w14:paraId="401E130E" w14:textId="782FFC77"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nil"/>
              <w:right w:val="single" w:sz="4" w:space="0" w:color="auto"/>
            </w:tcBorders>
            <w:tcMar>
              <w:top w:w="15" w:type="dxa"/>
              <w:left w:w="15" w:type="dxa"/>
              <w:right w:w="15" w:type="dxa"/>
            </w:tcMar>
            <w:vAlign w:val="bottom"/>
          </w:tcPr>
          <w:p w14:paraId="5332C70A" w14:textId="6E086E2B"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nil"/>
              <w:right w:val="nil"/>
            </w:tcBorders>
            <w:tcMar>
              <w:top w:w="15" w:type="dxa"/>
              <w:left w:w="15" w:type="dxa"/>
              <w:right w:w="15" w:type="dxa"/>
            </w:tcMar>
            <w:vAlign w:val="bottom"/>
          </w:tcPr>
          <w:p w14:paraId="4D35FA1C" w14:textId="35624D12"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nil"/>
              <w:right w:val="single" w:sz="4" w:space="0" w:color="auto"/>
            </w:tcBorders>
            <w:shd w:val="clear" w:color="auto" w:fill="E8E8E8"/>
            <w:tcMar>
              <w:top w:w="15" w:type="dxa"/>
              <w:left w:w="15" w:type="dxa"/>
              <w:right w:w="15" w:type="dxa"/>
            </w:tcMar>
            <w:vAlign w:val="bottom"/>
          </w:tcPr>
          <w:p w14:paraId="7272B07A" w14:textId="293D65B6"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BCEBEAE" w14:textId="582881E7"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20B2E0DA" w14:textId="316795CD"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nil"/>
              <w:right w:val="single" w:sz="4" w:space="0" w:color="auto"/>
            </w:tcBorders>
            <w:tcMar>
              <w:top w:w="15" w:type="dxa"/>
              <w:left w:w="15" w:type="dxa"/>
              <w:right w:w="15" w:type="dxa"/>
            </w:tcMar>
            <w:vAlign w:val="bottom"/>
          </w:tcPr>
          <w:p w14:paraId="68C9C858" w14:textId="36C07B51"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nil"/>
              <w:right w:val="nil"/>
            </w:tcBorders>
            <w:tcMar>
              <w:top w:w="15" w:type="dxa"/>
              <w:left w:w="15" w:type="dxa"/>
              <w:right w:w="15" w:type="dxa"/>
            </w:tcMar>
            <w:vAlign w:val="bottom"/>
          </w:tcPr>
          <w:p w14:paraId="17D405B4" w14:textId="290B09B1"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nil"/>
              <w:right w:val="single" w:sz="4" w:space="0" w:color="auto"/>
            </w:tcBorders>
            <w:shd w:val="clear" w:color="auto" w:fill="E8E8E8"/>
            <w:tcMar>
              <w:top w:w="15" w:type="dxa"/>
              <w:left w:w="15" w:type="dxa"/>
              <w:right w:w="15" w:type="dxa"/>
            </w:tcMar>
            <w:vAlign w:val="bottom"/>
          </w:tcPr>
          <w:p w14:paraId="0608BF7A" w14:textId="17B1281B" w:rsidR="552C1FAD" w:rsidRDefault="6B786E81" w:rsidP="11C2F2E5">
            <w:pPr>
              <w:jc w:val="center"/>
              <w:rPr>
                <w:color w:val="000000" w:themeColor="text1"/>
                <w:sz w:val="20"/>
                <w:szCs w:val="20"/>
              </w:rPr>
            </w:pPr>
            <w:r w:rsidRPr="11C2F2E5">
              <w:rPr>
                <w:color w:val="000000" w:themeColor="text1"/>
                <w:sz w:val="20"/>
                <w:szCs w:val="20"/>
              </w:rPr>
              <w:t xml:space="preserve"> </w:t>
            </w:r>
          </w:p>
        </w:tc>
      </w:tr>
      <w:tr w:rsidR="007E6AC3" w14:paraId="2A692C44" w14:textId="77777777" w:rsidTr="00F1770E">
        <w:trPr>
          <w:trHeight w:val="298"/>
        </w:trPr>
        <w:tc>
          <w:tcPr>
            <w:tcW w:w="440" w:type="dxa"/>
            <w:tcBorders>
              <w:top w:val="nil"/>
              <w:left w:val="single" w:sz="4" w:space="0" w:color="auto"/>
              <w:bottom w:val="single" w:sz="4" w:space="0" w:color="auto"/>
              <w:right w:val="nil"/>
            </w:tcBorders>
            <w:tcMar>
              <w:top w:w="15" w:type="dxa"/>
              <w:left w:w="15" w:type="dxa"/>
              <w:right w:w="15" w:type="dxa"/>
            </w:tcMar>
            <w:vAlign w:val="bottom"/>
          </w:tcPr>
          <w:p w14:paraId="2548C084" w14:textId="4ED14209" w:rsidR="552C1FAD" w:rsidRDefault="6B786E81" w:rsidP="11C2F2E5">
            <w:pPr>
              <w:jc w:val="center"/>
              <w:rPr>
                <w:color w:val="000000" w:themeColor="text1"/>
                <w:sz w:val="20"/>
                <w:szCs w:val="20"/>
              </w:rPr>
            </w:pPr>
            <w:r w:rsidRPr="11C2F2E5">
              <w:rPr>
                <w:color w:val="000000" w:themeColor="text1"/>
                <w:sz w:val="20"/>
                <w:szCs w:val="20"/>
              </w:rPr>
              <w:t>27</w:t>
            </w:r>
          </w:p>
        </w:tc>
        <w:tc>
          <w:tcPr>
            <w:tcW w:w="72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0D5B0196" w14:textId="2A7515C5" w:rsidR="552C1FAD" w:rsidRDefault="6B786E81" w:rsidP="11C2F2E5">
            <w:pPr>
              <w:jc w:val="center"/>
              <w:rPr>
                <w:color w:val="000000" w:themeColor="text1"/>
                <w:sz w:val="20"/>
                <w:szCs w:val="20"/>
              </w:rPr>
            </w:pPr>
            <w:r w:rsidRPr="11C2F2E5">
              <w:rPr>
                <w:color w:val="000000" w:themeColor="text1"/>
                <w:sz w:val="20"/>
                <w:szCs w:val="20"/>
              </w:rPr>
              <w:t>B</w:t>
            </w:r>
          </w:p>
        </w:tc>
        <w:tc>
          <w:tcPr>
            <w:tcW w:w="63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7575744D" w14:textId="7289EA7A" w:rsidR="552C1FAD" w:rsidRDefault="6B786E81" w:rsidP="11C2F2E5">
            <w:pPr>
              <w:jc w:val="center"/>
              <w:rPr>
                <w:color w:val="000000" w:themeColor="text1"/>
                <w:sz w:val="20"/>
                <w:szCs w:val="20"/>
              </w:rPr>
            </w:pPr>
            <w:r w:rsidRPr="11C2F2E5">
              <w:rPr>
                <w:color w:val="000000" w:themeColor="text1"/>
                <w:sz w:val="20"/>
                <w:szCs w:val="20"/>
              </w:rPr>
              <w:t>B1</w:t>
            </w:r>
          </w:p>
        </w:tc>
        <w:tc>
          <w:tcPr>
            <w:tcW w:w="45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13382F4D" w14:textId="0993DF08" w:rsidR="552C1FAD" w:rsidRDefault="6B786E81" w:rsidP="11C2F2E5">
            <w:pPr>
              <w:jc w:val="center"/>
              <w:rPr>
                <w:color w:val="000000" w:themeColor="text1"/>
                <w:sz w:val="20"/>
                <w:szCs w:val="20"/>
              </w:rPr>
            </w:pPr>
            <w:r w:rsidRPr="11C2F2E5">
              <w:rPr>
                <w:color w:val="000000" w:themeColor="text1"/>
                <w:sz w:val="20"/>
                <w:szCs w:val="20"/>
              </w:rPr>
              <w:t>M</w:t>
            </w:r>
          </w:p>
        </w:tc>
        <w:tc>
          <w:tcPr>
            <w:tcW w:w="1274" w:type="dxa"/>
            <w:tcBorders>
              <w:top w:val="nil"/>
              <w:left w:val="single" w:sz="4" w:space="0" w:color="auto"/>
              <w:bottom w:val="single" w:sz="4" w:space="0" w:color="auto"/>
              <w:right w:val="nil"/>
            </w:tcBorders>
            <w:tcMar>
              <w:top w:w="15" w:type="dxa"/>
              <w:left w:w="15" w:type="dxa"/>
              <w:right w:w="15" w:type="dxa"/>
            </w:tcMar>
            <w:vAlign w:val="bottom"/>
          </w:tcPr>
          <w:p w14:paraId="067977B8" w14:textId="0B860B86" w:rsidR="552C1FAD" w:rsidRDefault="6B786E81" w:rsidP="11C2F2E5">
            <w:pPr>
              <w:jc w:val="center"/>
              <w:rPr>
                <w:i/>
                <w:iCs/>
                <w:color w:val="000000" w:themeColor="text1"/>
                <w:sz w:val="20"/>
                <w:szCs w:val="20"/>
              </w:rPr>
            </w:pPr>
            <w:r w:rsidRPr="11C2F2E5">
              <w:rPr>
                <w:i/>
                <w:iCs/>
                <w:color w:val="000000" w:themeColor="text1"/>
                <w:sz w:val="20"/>
                <w:szCs w:val="20"/>
              </w:rPr>
              <w:t xml:space="preserve">P. </w:t>
            </w:r>
            <w:proofErr w:type="spellStart"/>
            <w:r w:rsidRPr="11C2F2E5">
              <w:rPr>
                <w:i/>
                <w:iCs/>
                <w:color w:val="000000" w:themeColor="text1"/>
                <w:sz w:val="20"/>
                <w:szCs w:val="20"/>
              </w:rPr>
              <w:t>anubis</w:t>
            </w:r>
            <w:proofErr w:type="spellEnd"/>
          </w:p>
        </w:tc>
        <w:tc>
          <w:tcPr>
            <w:tcW w:w="742"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79B6DA4F" w14:textId="787113DC" w:rsidR="552C1FAD" w:rsidRDefault="6B786E81" w:rsidP="11C2F2E5">
            <w:pPr>
              <w:jc w:val="center"/>
              <w:rPr>
                <w:color w:val="000000" w:themeColor="text1"/>
                <w:sz w:val="20"/>
                <w:szCs w:val="20"/>
              </w:rPr>
            </w:pPr>
            <w:r w:rsidRPr="11C2F2E5">
              <w:rPr>
                <w:color w:val="000000" w:themeColor="text1"/>
                <w:sz w:val="20"/>
                <w:szCs w:val="20"/>
              </w:rPr>
              <w:t>27.3</w:t>
            </w:r>
          </w:p>
        </w:tc>
        <w:tc>
          <w:tcPr>
            <w:tcW w:w="835"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7F2E05C4" w14:textId="4AD61FAB" w:rsidR="552C1FAD" w:rsidRDefault="6B786E81" w:rsidP="11C2F2E5">
            <w:pPr>
              <w:jc w:val="center"/>
              <w:rPr>
                <w:color w:val="000000" w:themeColor="text1"/>
                <w:sz w:val="20"/>
                <w:szCs w:val="20"/>
              </w:rPr>
            </w:pPr>
            <w:r w:rsidRPr="11C2F2E5">
              <w:rPr>
                <w:color w:val="000000" w:themeColor="text1"/>
                <w:sz w:val="20"/>
                <w:szCs w:val="20"/>
              </w:rPr>
              <w:t>21.6</w:t>
            </w:r>
          </w:p>
        </w:tc>
        <w:tc>
          <w:tcPr>
            <w:tcW w:w="928"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2D1D53B2" w14:textId="52CB1872" w:rsidR="552C1FAD" w:rsidRDefault="6B786E81" w:rsidP="11C2F2E5">
            <w:pPr>
              <w:jc w:val="center"/>
              <w:rPr>
                <w:color w:val="000000" w:themeColor="text1"/>
                <w:sz w:val="20"/>
                <w:szCs w:val="20"/>
              </w:rPr>
            </w:pPr>
            <w:r w:rsidRPr="11C2F2E5">
              <w:rPr>
                <w:color w:val="000000" w:themeColor="text1"/>
                <w:sz w:val="20"/>
                <w:szCs w:val="20"/>
              </w:rPr>
              <w:t>Facility 1</w:t>
            </w:r>
          </w:p>
        </w:tc>
        <w:tc>
          <w:tcPr>
            <w:tcW w:w="835"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1C01D50A" w14:textId="0689A402" w:rsidR="552C1FAD" w:rsidRDefault="6B786E81" w:rsidP="11C2F2E5">
            <w:pPr>
              <w:jc w:val="center"/>
              <w:rPr>
                <w:color w:val="000000" w:themeColor="text1"/>
                <w:sz w:val="20"/>
                <w:szCs w:val="20"/>
              </w:rPr>
            </w:pPr>
            <w:r w:rsidRPr="11C2F2E5">
              <w:rPr>
                <w:color w:val="000000" w:themeColor="text1"/>
                <w:sz w:val="20"/>
                <w:szCs w:val="20"/>
              </w:rPr>
              <w:t>None</w:t>
            </w:r>
          </w:p>
        </w:tc>
        <w:tc>
          <w:tcPr>
            <w:tcW w:w="918"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656C2CFD" w14:textId="7D1B6567" w:rsidR="552C1FAD" w:rsidRDefault="6B786E81" w:rsidP="11C2F2E5">
            <w:pPr>
              <w:jc w:val="center"/>
              <w:rPr>
                <w:color w:val="000000" w:themeColor="text1"/>
                <w:sz w:val="20"/>
                <w:szCs w:val="20"/>
              </w:rPr>
            </w:pPr>
            <w:r w:rsidRPr="11C2F2E5">
              <w:rPr>
                <w:color w:val="000000" w:themeColor="text1"/>
                <w:sz w:val="20"/>
                <w:szCs w:val="20"/>
              </w:rPr>
              <w:t>Facility 1</w:t>
            </w:r>
          </w:p>
        </w:tc>
        <w:tc>
          <w:tcPr>
            <w:tcW w:w="1038" w:type="dxa"/>
            <w:tcBorders>
              <w:top w:val="nil"/>
              <w:left w:val="single" w:sz="4" w:space="0" w:color="auto"/>
              <w:bottom w:val="single" w:sz="4" w:space="0" w:color="auto"/>
              <w:right w:val="nil"/>
            </w:tcBorders>
            <w:tcMar>
              <w:top w:w="15" w:type="dxa"/>
              <w:left w:w="15" w:type="dxa"/>
              <w:right w:w="15" w:type="dxa"/>
            </w:tcMar>
            <w:vAlign w:val="bottom"/>
          </w:tcPr>
          <w:p w14:paraId="477B2E1D" w14:textId="0C331E2D"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nil"/>
              <w:bottom w:val="single" w:sz="4" w:space="0" w:color="auto"/>
              <w:right w:val="single" w:sz="4" w:space="0" w:color="auto"/>
            </w:tcBorders>
            <w:shd w:val="clear" w:color="auto" w:fill="E8E8E8"/>
            <w:tcMar>
              <w:top w:w="15" w:type="dxa"/>
              <w:left w:w="15" w:type="dxa"/>
              <w:right w:w="15" w:type="dxa"/>
            </w:tcMar>
            <w:vAlign w:val="bottom"/>
          </w:tcPr>
          <w:p w14:paraId="0E26C444" w14:textId="4E178363" w:rsidR="552C1FAD" w:rsidRDefault="6B786E81" w:rsidP="11C2F2E5">
            <w:pPr>
              <w:jc w:val="center"/>
              <w:rPr>
                <w:color w:val="000000" w:themeColor="text1"/>
                <w:sz w:val="20"/>
                <w:szCs w:val="20"/>
              </w:rPr>
            </w:pPr>
            <w:r w:rsidRPr="11C2F2E5">
              <w:rPr>
                <w:color w:val="000000" w:themeColor="text1"/>
                <w:sz w:val="20"/>
                <w:szCs w:val="20"/>
              </w:rPr>
              <w:t xml:space="preserve"> </w:t>
            </w:r>
          </w:p>
        </w:tc>
        <w:tc>
          <w:tcPr>
            <w:tcW w:w="81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273C63CE" w14:textId="513EE28D"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266C2538" w14:textId="65666DAA" w:rsidR="552C1FAD" w:rsidRDefault="6B786E81" w:rsidP="11C2F2E5">
            <w:pPr>
              <w:jc w:val="center"/>
              <w:rPr>
                <w:color w:val="000000" w:themeColor="text1"/>
                <w:sz w:val="20"/>
                <w:szCs w:val="20"/>
              </w:rPr>
            </w:pPr>
            <w:r w:rsidRPr="11C2F2E5">
              <w:rPr>
                <w:color w:val="000000" w:themeColor="text1"/>
                <w:sz w:val="20"/>
                <w:szCs w:val="20"/>
              </w:rPr>
              <w:t>0</w:t>
            </w:r>
          </w:p>
        </w:tc>
        <w:tc>
          <w:tcPr>
            <w:tcW w:w="810" w:type="dxa"/>
            <w:tcBorders>
              <w:top w:val="nil"/>
              <w:left w:val="single" w:sz="4" w:space="0" w:color="auto"/>
              <w:bottom w:val="single" w:sz="4" w:space="0" w:color="auto"/>
              <w:right w:val="single" w:sz="4" w:space="0" w:color="auto"/>
            </w:tcBorders>
            <w:tcMar>
              <w:top w:w="15" w:type="dxa"/>
              <w:left w:w="15" w:type="dxa"/>
              <w:right w:w="15" w:type="dxa"/>
            </w:tcMar>
            <w:vAlign w:val="bottom"/>
          </w:tcPr>
          <w:p w14:paraId="03148DEC" w14:textId="769891AD" w:rsidR="552C1FAD" w:rsidRDefault="6B786E81" w:rsidP="11C2F2E5">
            <w:pPr>
              <w:jc w:val="center"/>
              <w:rPr>
                <w:color w:val="000000" w:themeColor="text1"/>
                <w:sz w:val="20"/>
                <w:szCs w:val="20"/>
              </w:rPr>
            </w:pPr>
            <w:r w:rsidRPr="11C2F2E5">
              <w:rPr>
                <w:color w:val="000000" w:themeColor="text1"/>
                <w:sz w:val="20"/>
                <w:szCs w:val="20"/>
              </w:rPr>
              <w:t>0</w:t>
            </w:r>
          </w:p>
        </w:tc>
        <w:tc>
          <w:tcPr>
            <w:tcW w:w="1080" w:type="dxa"/>
            <w:tcBorders>
              <w:top w:val="nil"/>
              <w:left w:val="single" w:sz="4" w:space="0" w:color="auto"/>
              <w:bottom w:val="single" w:sz="4" w:space="0" w:color="auto"/>
              <w:right w:val="nil"/>
            </w:tcBorders>
            <w:tcMar>
              <w:top w:w="15" w:type="dxa"/>
              <w:left w:w="15" w:type="dxa"/>
              <w:right w:w="15" w:type="dxa"/>
            </w:tcMar>
            <w:vAlign w:val="bottom"/>
          </w:tcPr>
          <w:p w14:paraId="2D4BA821" w14:textId="1ECC80E6" w:rsidR="552C1FAD" w:rsidRDefault="6B786E81" w:rsidP="11C2F2E5">
            <w:pPr>
              <w:jc w:val="center"/>
              <w:rPr>
                <w:color w:val="000000" w:themeColor="text1"/>
                <w:sz w:val="20"/>
                <w:szCs w:val="20"/>
              </w:rPr>
            </w:pPr>
            <w:r w:rsidRPr="11C2F2E5">
              <w:rPr>
                <w:color w:val="000000" w:themeColor="text1"/>
                <w:sz w:val="20"/>
                <w:szCs w:val="20"/>
              </w:rPr>
              <w:t>0</w:t>
            </w:r>
          </w:p>
        </w:tc>
        <w:tc>
          <w:tcPr>
            <w:tcW w:w="880" w:type="dxa"/>
            <w:tcBorders>
              <w:top w:val="nil"/>
              <w:left w:val="nil"/>
              <w:bottom w:val="single" w:sz="4" w:space="0" w:color="auto"/>
              <w:right w:val="single" w:sz="4" w:space="0" w:color="auto"/>
            </w:tcBorders>
            <w:shd w:val="clear" w:color="auto" w:fill="E8E8E8"/>
            <w:tcMar>
              <w:top w:w="15" w:type="dxa"/>
              <w:left w:w="15" w:type="dxa"/>
              <w:right w:w="15" w:type="dxa"/>
            </w:tcMar>
            <w:vAlign w:val="bottom"/>
          </w:tcPr>
          <w:p w14:paraId="68BC98C9" w14:textId="1AEC9E51" w:rsidR="552C1FAD" w:rsidRDefault="552C1FAD" w:rsidP="11C2F2E5">
            <w:pPr>
              <w:jc w:val="center"/>
              <w:rPr>
                <w:color w:val="000000" w:themeColor="text1"/>
                <w:sz w:val="20"/>
                <w:szCs w:val="20"/>
              </w:rPr>
            </w:pPr>
          </w:p>
        </w:tc>
      </w:tr>
    </w:tbl>
    <w:p w14:paraId="79CE867E" w14:textId="12D4CDD1" w:rsidR="00513DD2" w:rsidRDefault="00513DD2"/>
    <w:p w14:paraId="61FB5C76" w14:textId="066C869B" w:rsidR="00513DD2" w:rsidRDefault="00513DD2" w:rsidP="00513DD2">
      <w:pPr>
        <w:tabs>
          <w:tab w:val="left" w:pos="1465"/>
        </w:tabs>
      </w:pPr>
      <w:r>
        <w:rPr>
          <w:b/>
          <w:bCs/>
        </w:rPr>
        <w:lastRenderedPageBreak/>
        <w:t xml:space="preserve">Supplemental Table 3: </w:t>
      </w:r>
      <w:r w:rsidR="00F059B9" w:rsidRPr="00F059B9">
        <w:t xml:space="preserve">Forward and reverse primer sequences for PCR amplification of </w:t>
      </w:r>
      <w:r w:rsidR="00F059B9" w:rsidRPr="00F059B9">
        <w:rPr>
          <w:i/>
          <w:iCs/>
        </w:rPr>
        <w:t>16SrRNA</w:t>
      </w:r>
      <w:r w:rsidR="00F059B9" w:rsidRPr="00F059B9">
        <w:t xml:space="preserve">, </w:t>
      </w:r>
      <w:r w:rsidR="00F059B9" w:rsidRPr="00F059B9">
        <w:rPr>
          <w:i/>
          <w:iCs/>
        </w:rPr>
        <w:t>23SrRNA</w:t>
      </w:r>
      <w:r w:rsidR="00F059B9" w:rsidRPr="00F059B9">
        <w:t xml:space="preserve">, </w:t>
      </w:r>
      <w:proofErr w:type="spellStart"/>
      <w:r w:rsidR="00F059B9" w:rsidRPr="00F059B9">
        <w:rPr>
          <w:i/>
          <w:iCs/>
        </w:rPr>
        <w:t>gyrB</w:t>
      </w:r>
      <w:proofErr w:type="spellEnd"/>
      <w:r w:rsidR="00F059B9" w:rsidRPr="00F059B9">
        <w:t xml:space="preserve">, </w:t>
      </w:r>
      <w:r w:rsidR="00F059B9" w:rsidRPr="00F059B9">
        <w:rPr>
          <w:i/>
          <w:iCs/>
        </w:rPr>
        <w:t>hsp60</w:t>
      </w:r>
      <w:r w:rsidR="00F059B9" w:rsidRPr="00F059B9">
        <w:t xml:space="preserve">, and </w:t>
      </w:r>
      <w:proofErr w:type="spellStart"/>
      <w:r w:rsidR="00F059B9" w:rsidRPr="00F059B9">
        <w:rPr>
          <w:i/>
          <w:iCs/>
        </w:rPr>
        <w:t>rpoB</w:t>
      </w:r>
      <w:proofErr w:type="spellEnd"/>
      <w:r w:rsidR="00F059B9" w:rsidRPr="00F059B9">
        <w:t xml:space="preserve"> target genes.</w:t>
      </w:r>
    </w:p>
    <w:p w14:paraId="21829093" w14:textId="77777777" w:rsidR="00EE1223" w:rsidRDefault="00EE1223" w:rsidP="00513DD2">
      <w:pPr>
        <w:tabs>
          <w:tab w:val="left" w:pos="1465"/>
        </w:tabs>
      </w:pPr>
    </w:p>
    <w:tbl>
      <w:tblPr>
        <w:tblStyle w:val="TableGrid"/>
        <w:tblW w:w="13945" w:type="dxa"/>
        <w:tblLook w:val="04A0" w:firstRow="1" w:lastRow="0" w:firstColumn="1" w:lastColumn="0" w:noHBand="0" w:noVBand="1"/>
      </w:tblPr>
      <w:tblGrid>
        <w:gridCol w:w="2965"/>
        <w:gridCol w:w="10980"/>
      </w:tblGrid>
      <w:tr w:rsidR="00513DD2" w:rsidRPr="005A1465" w14:paraId="588F4EB6" w14:textId="77777777" w:rsidTr="00675F29">
        <w:tc>
          <w:tcPr>
            <w:tcW w:w="2965" w:type="dxa"/>
          </w:tcPr>
          <w:p w14:paraId="031717DA" w14:textId="77777777" w:rsidR="00513DD2" w:rsidRPr="00871B9D" w:rsidRDefault="00513DD2" w:rsidP="00675F29">
            <w:pPr>
              <w:tabs>
                <w:tab w:val="left" w:pos="1465"/>
              </w:tabs>
              <w:rPr>
                <w:sz w:val="22"/>
                <w:szCs w:val="22"/>
              </w:rPr>
            </w:pPr>
            <w:r w:rsidRPr="00871B9D">
              <w:rPr>
                <w:sz w:val="22"/>
                <w:szCs w:val="22"/>
              </w:rPr>
              <w:t>Gene and sample</w:t>
            </w:r>
          </w:p>
        </w:tc>
        <w:tc>
          <w:tcPr>
            <w:tcW w:w="10980" w:type="dxa"/>
          </w:tcPr>
          <w:p w14:paraId="27FAB8C6" w14:textId="77777777" w:rsidR="00513DD2" w:rsidRPr="00871B9D" w:rsidRDefault="00513DD2" w:rsidP="00675F29">
            <w:pPr>
              <w:tabs>
                <w:tab w:val="left" w:pos="1465"/>
              </w:tabs>
              <w:rPr>
                <w:sz w:val="22"/>
                <w:szCs w:val="22"/>
              </w:rPr>
            </w:pPr>
            <w:r w:rsidRPr="00871B9D">
              <w:rPr>
                <w:sz w:val="22"/>
                <w:szCs w:val="22"/>
              </w:rPr>
              <w:t>Primer sequences</w:t>
            </w:r>
          </w:p>
        </w:tc>
      </w:tr>
      <w:tr w:rsidR="00513DD2" w:rsidRPr="005A1465" w14:paraId="6F7534C2" w14:textId="77777777" w:rsidTr="00675F29">
        <w:tc>
          <w:tcPr>
            <w:tcW w:w="2965" w:type="dxa"/>
          </w:tcPr>
          <w:p w14:paraId="0CCB713D" w14:textId="77777777" w:rsidR="00513DD2" w:rsidRPr="00871B9D" w:rsidRDefault="00513DD2" w:rsidP="00675F29">
            <w:pPr>
              <w:tabs>
                <w:tab w:val="left" w:pos="1465"/>
              </w:tabs>
              <w:rPr>
                <w:sz w:val="22"/>
                <w:szCs w:val="22"/>
              </w:rPr>
            </w:pPr>
            <w:r w:rsidRPr="00871B9D">
              <w:rPr>
                <w:i/>
                <w:iCs/>
                <w:sz w:val="22"/>
                <w:szCs w:val="22"/>
              </w:rPr>
              <w:t>16SrRNA</w:t>
            </w:r>
            <w:r w:rsidRPr="00871B9D">
              <w:rPr>
                <w:sz w:val="22"/>
                <w:szCs w:val="22"/>
              </w:rPr>
              <w:t>; fecal samples</w:t>
            </w:r>
          </w:p>
        </w:tc>
        <w:tc>
          <w:tcPr>
            <w:tcW w:w="10980" w:type="dxa"/>
          </w:tcPr>
          <w:p w14:paraId="73C3F1D2" w14:textId="77777777" w:rsidR="00513DD2" w:rsidRPr="00871B9D" w:rsidRDefault="00513DD2" w:rsidP="00675F29">
            <w:pPr>
              <w:tabs>
                <w:tab w:val="left" w:pos="1465"/>
              </w:tabs>
              <w:rPr>
                <w:sz w:val="22"/>
                <w:szCs w:val="22"/>
              </w:rPr>
            </w:pPr>
            <w:r w:rsidRPr="00871B9D">
              <w:rPr>
                <w:sz w:val="22"/>
                <w:szCs w:val="22"/>
              </w:rPr>
              <w:t xml:space="preserve">Forward 5’-CTATGACGGGTATCCGGC -3’ </w:t>
            </w:r>
          </w:p>
          <w:p w14:paraId="3F20FC20" w14:textId="77777777" w:rsidR="00513DD2" w:rsidRPr="00871B9D" w:rsidRDefault="00513DD2" w:rsidP="00675F29">
            <w:pPr>
              <w:tabs>
                <w:tab w:val="left" w:pos="1465"/>
              </w:tabs>
              <w:rPr>
                <w:sz w:val="22"/>
                <w:szCs w:val="22"/>
              </w:rPr>
            </w:pPr>
            <w:r w:rsidRPr="00871B9D">
              <w:rPr>
                <w:sz w:val="22"/>
                <w:szCs w:val="22"/>
              </w:rPr>
              <w:t>Reverse 5’- ATTCCACCTACCTCTCCCA-3’</w:t>
            </w:r>
          </w:p>
        </w:tc>
      </w:tr>
      <w:tr w:rsidR="00513DD2" w:rsidRPr="005A1465" w14:paraId="587D49BD" w14:textId="77777777" w:rsidTr="00675F29">
        <w:tc>
          <w:tcPr>
            <w:tcW w:w="2965" w:type="dxa"/>
          </w:tcPr>
          <w:p w14:paraId="7E75EE35" w14:textId="77777777" w:rsidR="00513DD2" w:rsidRPr="00871B9D" w:rsidRDefault="00513DD2" w:rsidP="00675F29">
            <w:pPr>
              <w:tabs>
                <w:tab w:val="left" w:pos="1465"/>
              </w:tabs>
              <w:rPr>
                <w:sz w:val="22"/>
                <w:szCs w:val="22"/>
              </w:rPr>
            </w:pPr>
            <w:r w:rsidRPr="00871B9D">
              <w:rPr>
                <w:i/>
                <w:iCs/>
                <w:sz w:val="22"/>
                <w:szCs w:val="22"/>
              </w:rPr>
              <w:t>23SrRNA</w:t>
            </w:r>
            <w:r w:rsidRPr="00871B9D">
              <w:rPr>
                <w:sz w:val="22"/>
                <w:szCs w:val="22"/>
              </w:rPr>
              <w:t>; fecal samples</w:t>
            </w:r>
          </w:p>
        </w:tc>
        <w:tc>
          <w:tcPr>
            <w:tcW w:w="10980" w:type="dxa"/>
          </w:tcPr>
          <w:p w14:paraId="0D4071A6" w14:textId="77777777" w:rsidR="00513DD2" w:rsidRPr="00871B9D" w:rsidRDefault="00513DD2" w:rsidP="00675F29">
            <w:pPr>
              <w:tabs>
                <w:tab w:val="left" w:pos="1465"/>
              </w:tabs>
              <w:rPr>
                <w:sz w:val="22"/>
                <w:szCs w:val="22"/>
              </w:rPr>
            </w:pPr>
            <w:r w:rsidRPr="00871B9D">
              <w:rPr>
                <w:sz w:val="22"/>
                <w:szCs w:val="22"/>
              </w:rPr>
              <w:t xml:space="preserve">Forward 5’-AGGACGTACTAGACTGCGATAAGCTAT-3’ </w:t>
            </w:r>
          </w:p>
          <w:p w14:paraId="7C54B3A9" w14:textId="77777777" w:rsidR="00513DD2" w:rsidRPr="00871B9D" w:rsidRDefault="00513DD2" w:rsidP="00675F29">
            <w:pPr>
              <w:tabs>
                <w:tab w:val="left" w:pos="1465"/>
              </w:tabs>
              <w:rPr>
                <w:sz w:val="22"/>
                <w:szCs w:val="22"/>
              </w:rPr>
            </w:pPr>
            <w:r w:rsidRPr="00871B9D">
              <w:rPr>
                <w:sz w:val="22"/>
                <w:szCs w:val="22"/>
              </w:rPr>
              <w:t>Reverse 5’- GTACTTGTTCGCTATCGGTGTGA-3’</w:t>
            </w:r>
          </w:p>
        </w:tc>
      </w:tr>
      <w:tr w:rsidR="00513DD2" w:rsidRPr="005A1465" w14:paraId="78FA2AFD" w14:textId="77777777" w:rsidTr="00675F29">
        <w:tc>
          <w:tcPr>
            <w:tcW w:w="2965" w:type="dxa"/>
          </w:tcPr>
          <w:p w14:paraId="5982AE80" w14:textId="77777777" w:rsidR="00513DD2" w:rsidRPr="00871B9D" w:rsidRDefault="00513DD2" w:rsidP="00675F29">
            <w:pPr>
              <w:tabs>
                <w:tab w:val="left" w:pos="1465"/>
              </w:tabs>
              <w:rPr>
                <w:sz w:val="22"/>
                <w:szCs w:val="22"/>
              </w:rPr>
            </w:pPr>
            <w:proofErr w:type="spellStart"/>
            <w:r w:rsidRPr="00871B9D">
              <w:rPr>
                <w:i/>
                <w:iCs/>
                <w:sz w:val="22"/>
                <w:szCs w:val="22"/>
              </w:rPr>
              <w:t>gyrB</w:t>
            </w:r>
            <w:proofErr w:type="spellEnd"/>
            <w:r w:rsidRPr="00871B9D">
              <w:rPr>
                <w:sz w:val="22"/>
                <w:szCs w:val="22"/>
              </w:rPr>
              <w:t>; fecal samples</w:t>
            </w:r>
          </w:p>
        </w:tc>
        <w:tc>
          <w:tcPr>
            <w:tcW w:w="10980" w:type="dxa"/>
          </w:tcPr>
          <w:p w14:paraId="056D5259" w14:textId="77777777" w:rsidR="00513DD2" w:rsidRPr="00871B9D" w:rsidRDefault="00513DD2" w:rsidP="00675F29">
            <w:pPr>
              <w:tabs>
                <w:tab w:val="left" w:pos="1465"/>
              </w:tabs>
              <w:rPr>
                <w:sz w:val="22"/>
                <w:szCs w:val="22"/>
              </w:rPr>
            </w:pPr>
            <w:r w:rsidRPr="00871B9D">
              <w:rPr>
                <w:sz w:val="22"/>
                <w:szCs w:val="22"/>
              </w:rPr>
              <w:t xml:space="preserve">Forward 5’-AGAGATGGCACGGAGGTAAGC-3’ </w:t>
            </w:r>
          </w:p>
          <w:p w14:paraId="4DFCDEBF" w14:textId="77777777" w:rsidR="00513DD2" w:rsidRPr="00871B9D" w:rsidRDefault="00513DD2" w:rsidP="00675F29">
            <w:pPr>
              <w:tabs>
                <w:tab w:val="left" w:pos="1465"/>
              </w:tabs>
              <w:rPr>
                <w:sz w:val="22"/>
                <w:szCs w:val="22"/>
              </w:rPr>
            </w:pPr>
            <w:r w:rsidRPr="00871B9D">
              <w:rPr>
                <w:sz w:val="22"/>
                <w:szCs w:val="22"/>
              </w:rPr>
              <w:t>Reverse 5’-GCAGAGGCAAAATCGCTTG-3’</w:t>
            </w:r>
          </w:p>
        </w:tc>
      </w:tr>
      <w:tr w:rsidR="00513DD2" w:rsidRPr="005A1465" w14:paraId="7A42A1DE" w14:textId="77777777" w:rsidTr="00675F29">
        <w:tc>
          <w:tcPr>
            <w:tcW w:w="2965" w:type="dxa"/>
          </w:tcPr>
          <w:p w14:paraId="30501170" w14:textId="77777777" w:rsidR="00513DD2" w:rsidRPr="00871B9D" w:rsidRDefault="00513DD2" w:rsidP="00675F29">
            <w:pPr>
              <w:tabs>
                <w:tab w:val="left" w:pos="1465"/>
              </w:tabs>
              <w:rPr>
                <w:i/>
                <w:iCs/>
                <w:sz w:val="22"/>
                <w:szCs w:val="22"/>
              </w:rPr>
            </w:pPr>
            <w:r>
              <w:rPr>
                <w:i/>
                <w:iCs/>
                <w:sz w:val="22"/>
                <w:szCs w:val="22"/>
              </w:rPr>
              <w:t>16S rRNA</w:t>
            </w:r>
            <w:r w:rsidRPr="007E3583">
              <w:rPr>
                <w:sz w:val="22"/>
                <w:szCs w:val="22"/>
              </w:rPr>
              <w:t>;</w:t>
            </w:r>
            <w:r>
              <w:rPr>
                <w:i/>
                <w:iCs/>
                <w:sz w:val="22"/>
                <w:szCs w:val="22"/>
              </w:rPr>
              <w:t xml:space="preserve"> </w:t>
            </w:r>
            <w:r w:rsidRPr="007E3583">
              <w:rPr>
                <w:sz w:val="22"/>
                <w:szCs w:val="22"/>
              </w:rPr>
              <w:t>paraffin-embedded tumor</w:t>
            </w:r>
          </w:p>
        </w:tc>
        <w:tc>
          <w:tcPr>
            <w:tcW w:w="10980" w:type="dxa"/>
          </w:tcPr>
          <w:p w14:paraId="0AB9D453" w14:textId="77777777" w:rsidR="00513DD2" w:rsidRDefault="00513DD2" w:rsidP="00675F29">
            <w:pPr>
              <w:tabs>
                <w:tab w:val="left" w:pos="1465"/>
              </w:tabs>
              <w:rPr>
                <w:sz w:val="22"/>
                <w:szCs w:val="22"/>
              </w:rPr>
            </w:pPr>
            <w:r>
              <w:rPr>
                <w:sz w:val="22"/>
                <w:szCs w:val="22"/>
              </w:rPr>
              <w:t xml:space="preserve">C97 Forward </w:t>
            </w:r>
            <w:r w:rsidRPr="00EB7B4F">
              <w:rPr>
                <w:sz w:val="22"/>
                <w:szCs w:val="22"/>
              </w:rPr>
              <w:t>5'-GCTATGACGGGTATCC-3'</w:t>
            </w:r>
          </w:p>
          <w:p w14:paraId="16133771" w14:textId="77777777" w:rsidR="00513DD2" w:rsidRPr="00871B9D" w:rsidRDefault="00513DD2" w:rsidP="00675F29">
            <w:pPr>
              <w:tabs>
                <w:tab w:val="left" w:pos="1465"/>
              </w:tabs>
              <w:rPr>
                <w:sz w:val="22"/>
                <w:szCs w:val="22"/>
              </w:rPr>
            </w:pPr>
            <w:r w:rsidRPr="00EB7B4F">
              <w:rPr>
                <w:sz w:val="22"/>
                <w:szCs w:val="22"/>
              </w:rPr>
              <w:t>H676</w:t>
            </w:r>
            <w:r>
              <w:rPr>
                <w:sz w:val="22"/>
                <w:szCs w:val="22"/>
              </w:rPr>
              <w:t xml:space="preserve"> Reverse </w:t>
            </w:r>
            <w:r w:rsidRPr="00A13854">
              <w:rPr>
                <w:sz w:val="22"/>
                <w:szCs w:val="22"/>
              </w:rPr>
              <w:t>5`-ATTCCACCTACCTCTCCCA-3`</w:t>
            </w:r>
            <w:r w:rsidRPr="00EB7B4F">
              <w:rPr>
                <w:sz w:val="22"/>
                <w:szCs w:val="22"/>
              </w:rPr>
              <w:t xml:space="preserve"> </w:t>
            </w:r>
            <w:r>
              <w:rPr>
                <w:sz w:val="22"/>
                <w:szCs w:val="22"/>
              </w:rPr>
              <w:t>and</w:t>
            </w:r>
            <w:r w:rsidRPr="00EB7B4F">
              <w:rPr>
                <w:sz w:val="22"/>
                <w:szCs w:val="22"/>
              </w:rPr>
              <w:t xml:space="preserve"> C98N</w:t>
            </w:r>
            <w:r>
              <w:rPr>
                <w:sz w:val="22"/>
                <w:szCs w:val="22"/>
              </w:rPr>
              <w:t xml:space="preserve"> Reverse </w:t>
            </w:r>
            <w:r w:rsidRPr="005729A5">
              <w:rPr>
                <w:sz w:val="22"/>
                <w:szCs w:val="22"/>
              </w:rPr>
              <w:t>5'-GATTTTACCCCTACACCA-3'</w:t>
            </w:r>
          </w:p>
        </w:tc>
      </w:tr>
      <w:tr w:rsidR="00513DD2" w:rsidRPr="005A1465" w14:paraId="5AE90650" w14:textId="77777777" w:rsidTr="00675F29">
        <w:tc>
          <w:tcPr>
            <w:tcW w:w="2965" w:type="dxa"/>
          </w:tcPr>
          <w:p w14:paraId="6948CE36" w14:textId="77777777" w:rsidR="00513DD2" w:rsidRPr="00871B9D" w:rsidRDefault="00513DD2" w:rsidP="00675F29">
            <w:pPr>
              <w:tabs>
                <w:tab w:val="left" w:pos="1465"/>
              </w:tabs>
              <w:rPr>
                <w:sz w:val="22"/>
                <w:szCs w:val="22"/>
              </w:rPr>
            </w:pPr>
            <w:r w:rsidRPr="00871B9D">
              <w:rPr>
                <w:i/>
                <w:iCs/>
                <w:sz w:val="22"/>
                <w:szCs w:val="22"/>
              </w:rPr>
              <w:t>16SrRNA</w:t>
            </w:r>
            <w:r w:rsidRPr="00871B9D">
              <w:rPr>
                <w:sz w:val="22"/>
                <w:szCs w:val="22"/>
              </w:rPr>
              <w:t xml:space="preserve"> (pure isolates)</w:t>
            </w:r>
          </w:p>
        </w:tc>
        <w:tc>
          <w:tcPr>
            <w:tcW w:w="10980" w:type="dxa"/>
          </w:tcPr>
          <w:p w14:paraId="291BE488" w14:textId="77777777" w:rsidR="00513DD2" w:rsidRPr="00871B9D" w:rsidRDefault="00513DD2" w:rsidP="00675F29">
            <w:pPr>
              <w:tabs>
                <w:tab w:val="left" w:pos="1465"/>
              </w:tabs>
              <w:rPr>
                <w:sz w:val="22"/>
                <w:szCs w:val="22"/>
              </w:rPr>
            </w:pPr>
            <w:r w:rsidRPr="00871B9D">
              <w:rPr>
                <w:sz w:val="22"/>
                <w:szCs w:val="22"/>
              </w:rPr>
              <w:t xml:space="preserve">9F 5′-GAGTTTGATYCTGGCTCAG-3′ </w:t>
            </w:r>
          </w:p>
          <w:p w14:paraId="2E1AF300" w14:textId="77777777" w:rsidR="00513DD2" w:rsidRPr="00871B9D" w:rsidRDefault="00513DD2" w:rsidP="00675F29">
            <w:pPr>
              <w:tabs>
                <w:tab w:val="left" w:pos="1465"/>
              </w:tabs>
              <w:rPr>
                <w:sz w:val="22"/>
                <w:szCs w:val="22"/>
              </w:rPr>
            </w:pPr>
            <w:r w:rsidRPr="00871B9D">
              <w:rPr>
                <w:sz w:val="22"/>
                <w:szCs w:val="22"/>
              </w:rPr>
              <w:t>1541R 5′-AAGGAGGTGWTCCARCC-3′</w:t>
            </w:r>
          </w:p>
        </w:tc>
      </w:tr>
      <w:tr w:rsidR="00513DD2" w:rsidRPr="005A1465" w14:paraId="28D4CE9A" w14:textId="77777777" w:rsidTr="00675F29">
        <w:tc>
          <w:tcPr>
            <w:tcW w:w="2965" w:type="dxa"/>
          </w:tcPr>
          <w:p w14:paraId="38A4178F" w14:textId="77777777" w:rsidR="00513DD2" w:rsidRPr="00871B9D" w:rsidRDefault="00513DD2" w:rsidP="00675F29">
            <w:pPr>
              <w:tabs>
                <w:tab w:val="left" w:pos="1465"/>
              </w:tabs>
              <w:rPr>
                <w:sz w:val="22"/>
                <w:szCs w:val="22"/>
              </w:rPr>
            </w:pPr>
            <w:r w:rsidRPr="00871B9D">
              <w:rPr>
                <w:i/>
                <w:iCs/>
                <w:sz w:val="22"/>
                <w:szCs w:val="22"/>
              </w:rPr>
              <w:t>hsp60</w:t>
            </w:r>
            <w:r w:rsidRPr="00871B9D">
              <w:rPr>
                <w:sz w:val="22"/>
                <w:szCs w:val="22"/>
              </w:rPr>
              <w:t xml:space="preserve"> (pure isolates)</w:t>
            </w:r>
          </w:p>
        </w:tc>
        <w:tc>
          <w:tcPr>
            <w:tcW w:w="10980" w:type="dxa"/>
          </w:tcPr>
          <w:p w14:paraId="0A28A364" w14:textId="77777777" w:rsidR="00513DD2" w:rsidRPr="00871B9D" w:rsidRDefault="00513DD2" w:rsidP="00675F29">
            <w:pPr>
              <w:tabs>
                <w:tab w:val="left" w:pos="1465"/>
              </w:tabs>
              <w:rPr>
                <w:sz w:val="22"/>
                <w:szCs w:val="22"/>
              </w:rPr>
            </w:pPr>
            <w:r w:rsidRPr="00871B9D">
              <w:rPr>
                <w:sz w:val="22"/>
                <w:szCs w:val="22"/>
              </w:rPr>
              <w:t xml:space="preserve">HSP60AF 5′-GCTAATCCTATTGAAGTGAAAAGAGGNATGGAYAA-3′ </w:t>
            </w:r>
          </w:p>
          <w:p w14:paraId="5410F005" w14:textId="77777777" w:rsidR="00513DD2" w:rsidRPr="00871B9D" w:rsidRDefault="00513DD2" w:rsidP="00675F29">
            <w:pPr>
              <w:tabs>
                <w:tab w:val="left" w:pos="1465"/>
              </w:tabs>
              <w:rPr>
                <w:sz w:val="22"/>
                <w:szCs w:val="22"/>
              </w:rPr>
            </w:pPr>
            <w:r w:rsidRPr="00871B9D">
              <w:rPr>
                <w:sz w:val="22"/>
                <w:szCs w:val="22"/>
              </w:rPr>
              <w:t>HSP60DR 5′-CACTAAGGTAGTTAAAGCTTCCCCTTCDATRTCYT-3′</w:t>
            </w:r>
          </w:p>
        </w:tc>
      </w:tr>
      <w:tr w:rsidR="00513DD2" w:rsidRPr="005A1465" w14:paraId="11A70F36" w14:textId="77777777" w:rsidTr="00675F29">
        <w:tc>
          <w:tcPr>
            <w:tcW w:w="2965" w:type="dxa"/>
          </w:tcPr>
          <w:p w14:paraId="0706BB2C" w14:textId="77777777" w:rsidR="00513DD2" w:rsidRPr="00871B9D" w:rsidRDefault="00513DD2" w:rsidP="00675F29">
            <w:pPr>
              <w:tabs>
                <w:tab w:val="left" w:pos="1465"/>
              </w:tabs>
              <w:rPr>
                <w:sz w:val="22"/>
                <w:szCs w:val="22"/>
              </w:rPr>
            </w:pPr>
            <w:proofErr w:type="spellStart"/>
            <w:r w:rsidRPr="00871B9D">
              <w:rPr>
                <w:i/>
                <w:iCs/>
                <w:sz w:val="22"/>
                <w:szCs w:val="22"/>
              </w:rPr>
              <w:t>rpoB</w:t>
            </w:r>
            <w:proofErr w:type="spellEnd"/>
            <w:r w:rsidRPr="00871B9D">
              <w:rPr>
                <w:i/>
                <w:iCs/>
                <w:sz w:val="22"/>
                <w:szCs w:val="22"/>
              </w:rPr>
              <w:t xml:space="preserve"> </w:t>
            </w:r>
            <w:r w:rsidRPr="00871B9D">
              <w:rPr>
                <w:sz w:val="22"/>
                <w:szCs w:val="22"/>
              </w:rPr>
              <w:t>(pure isolates)</w:t>
            </w:r>
          </w:p>
        </w:tc>
        <w:tc>
          <w:tcPr>
            <w:tcW w:w="10980" w:type="dxa"/>
          </w:tcPr>
          <w:p w14:paraId="28473691" w14:textId="77777777" w:rsidR="00513DD2" w:rsidRPr="00871B9D" w:rsidRDefault="00513DD2" w:rsidP="00675F29">
            <w:pPr>
              <w:tabs>
                <w:tab w:val="left" w:pos="1465"/>
              </w:tabs>
              <w:rPr>
                <w:sz w:val="22"/>
                <w:szCs w:val="22"/>
              </w:rPr>
            </w:pPr>
            <w:proofErr w:type="spellStart"/>
            <w:r w:rsidRPr="00871B9D">
              <w:rPr>
                <w:sz w:val="22"/>
                <w:szCs w:val="22"/>
              </w:rPr>
              <w:t>rpoB</w:t>
            </w:r>
            <w:proofErr w:type="spellEnd"/>
            <w:r w:rsidRPr="00871B9D">
              <w:rPr>
                <w:sz w:val="22"/>
                <w:szCs w:val="22"/>
              </w:rPr>
              <w:t xml:space="preserve">-F 5’-GGDCARCTYTCNCARTTYATGG-3’ </w:t>
            </w:r>
          </w:p>
          <w:p w14:paraId="4F051943" w14:textId="77777777" w:rsidR="00513DD2" w:rsidRPr="00871B9D" w:rsidRDefault="00513DD2" w:rsidP="00675F29">
            <w:pPr>
              <w:tabs>
                <w:tab w:val="left" w:pos="1465"/>
              </w:tabs>
              <w:rPr>
                <w:sz w:val="22"/>
                <w:szCs w:val="22"/>
              </w:rPr>
            </w:pPr>
            <w:r w:rsidRPr="00871B9D">
              <w:rPr>
                <w:sz w:val="22"/>
                <w:szCs w:val="22"/>
              </w:rPr>
              <w:t>He-</w:t>
            </w:r>
            <w:proofErr w:type="spellStart"/>
            <w:r w:rsidRPr="00871B9D">
              <w:rPr>
                <w:sz w:val="22"/>
                <w:szCs w:val="22"/>
              </w:rPr>
              <w:t>rpoB</w:t>
            </w:r>
            <w:proofErr w:type="spellEnd"/>
            <w:r w:rsidRPr="00871B9D">
              <w:rPr>
                <w:sz w:val="22"/>
                <w:szCs w:val="22"/>
              </w:rPr>
              <w:t>-R 5’-GYTGCATRTTWGWHCCCAT-3’</w:t>
            </w:r>
          </w:p>
        </w:tc>
      </w:tr>
    </w:tbl>
    <w:p w14:paraId="469C38F9" w14:textId="77777777" w:rsidR="00EE1223" w:rsidRDefault="00EE1223" w:rsidP="11C2F2E5">
      <w:pPr>
        <w:rPr>
          <w:b/>
          <w:bCs/>
        </w:rPr>
      </w:pPr>
    </w:p>
    <w:p w14:paraId="15F3676A" w14:textId="235E0AF8" w:rsidR="2BC40D84" w:rsidRPr="00BC106E" w:rsidRDefault="2BC40D84" w:rsidP="11C2F2E5">
      <w:r w:rsidRPr="11C2F2E5">
        <w:rPr>
          <w:b/>
          <w:bCs/>
        </w:rPr>
        <w:t xml:space="preserve">Supplemental Table </w:t>
      </w:r>
      <w:r w:rsidR="00276AAF">
        <w:rPr>
          <w:b/>
          <w:bCs/>
        </w:rPr>
        <w:t>4</w:t>
      </w:r>
      <w:r w:rsidRPr="11C2F2E5">
        <w:rPr>
          <w:b/>
          <w:bCs/>
        </w:rPr>
        <w:t>:</w:t>
      </w:r>
      <w:r w:rsidR="00BC106E">
        <w:rPr>
          <w:b/>
          <w:bCs/>
        </w:rPr>
        <w:t xml:space="preserve"> </w:t>
      </w:r>
      <w:r w:rsidR="00BC106E" w:rsidRPr="00BC106E">
        <w:t xml:space="preserve">Statistical analysis of potential risk factors associated with </w:t>
      </w:r>
      <w:r w:rsidR="00BC106E" w:rsidRPr="00BC106E">
        <w:rPr>
          <w:i/>
          <w:iCs/>
        </w:rPr>
        <w:t>Helicobacter</w:t>
      </w:r>
      <w:r w:rsidR="00BC106E" w:rsidRPr="00BC106E">
        <w:t xml:space="preserve"> spp. infection in baboons.</w:t>
      </w:r>
    </w:p>
    <w:p w14:paraId="7D176912" w14:textId="77777777" w:rsidR="00EE1223" w:rsidRDefault="00EE1223" w:rsidP="11C2F2E5">
      <w:pPr>
        <w:rPr>
          <w:b/>
          <w:bCs/>
        </w:rPr>
      </w:pPr>
    </w:p>
    <w:tbl>
      <w:tblPr>
        <w:tblStyle w:val="TableGrid"/>
        <w:tblW w:w="0" w:type="auto"/>
        <w:tblLook w:val="06A0" w:firstRow="1" w:lastRow="0" w:firstColumn="1" w:lastColumn="0" w:noHBand="1" w:noVBand="1"/>
      </w:tblPr>
      <w:tblGrid>
        <w:gridCol w:w="1293"/>
        <w:gridCol w:w="1495"/>
        <w:gridCol w:w="3439"/>
        <w:gridCol w:w="3437"/>
        <w:gridCol w:w="3152"/>
      </w:tblGrid>
      <w:tr w:rsidR="11C2F2E5" w14:paraId="592FD9D2" w14:textId="77777777" w:rsidTr="11C2F2E5">
        <w:trPr>
          <w:trHeight w:val="300"/>
        </w:trPr>
        <w:tc>
          <w:tcPr>
            <w:tcW w:w="1293" w:type="dxa"/>
          </w:tcPr>
          <w:p w14:paraId="643C9082" w14:textId="46B614B6" w:rsidR="11C2F2E5" w:rsidRDefault="11C2F2E5" w:rsidP="11C2F2E5">
            <w:pPr>
              <w:rPr>
                <w:sz w:val="22"/>
                <w:szCs w:val="22"/>
              </w:rPr>
            </w:pPr>
          </w:p>
        </w:tc>
        <w:tc>
          <w:tcPr>
            <w:tcW w:w="1495" w:type="dxa"/>
          </w:tcPr>
          <w:p w14:paraId="57FE42D0" w14:textId="4E7B4689" w:rsidR="11C2F2E5" w:rsidRDefault="0093255E" w:rsidP="11C2F2E5">
            <w:pPr>
              <w:rPr>
                <w:sz w:val="22"/>
                <w:szCs w:val="22"/>
              </w:rPr>
            </w:pPr>
            <w:r>
              <w:rPr>
                <w:sz w:val="22"/>
                <w:szCs w:val="22"/>
              </w:rPr>
              <w:t>Variable</w:t>
            </w:r>
          </w:p>
        </w:tc>
        <w:tc>
          <w:tcPr>
            <w:tcW w:w="3439" w:type="dxa"/>
          </w:tcPr>
          <w:p w14:paraId="56276BB7" w14:textId="4E8E6FCF" w:rsidR="11C2F2E5" w:rsidRDefault="11C2F2E5" w:rsidP="11C2F2E5">
            <w:pPr>
              <w:rPr>
                <w:sz w:val="22"/>
                <w:szCs w:val="22"/>
              </w:rPr>
            </w:pPr>
            <w:r w:rsidRPr="11C2F2E5">
              <w:rPr>
                <w:i/>
                <w:iCs/>
                <w:color w:val="000000" w:themeColor="text1"/>
                <w:sz w:val="22"/>
                <w:szCs w:val="22"/>
              </w:rPr>
              <w:t xml:space="preserve">H. </w:t>
            </w:r>
            <w:proofErr w:type="spellStart"/>
            <w:r w:rsidRPr="11C2F2E5">
              <w:rPr>
                <w:i/>
                <w:iCs/>
                <w:color w:val="000000" w:themeColor="text1"/>
                <w:sz w:val="22"/>
                <w:szCs w:val="22"/>
              </w:rPr>
              <w:t>macacae</w:t>
            </w:r>
            <w:proofErr w:type="spellEnd"/>
          </w:p>
        </w:tc>
        <w:tc>
          <w:tcPr>
            <w:tcW w:w="3437" w:type="dxa"/>
          </w:tcPr>
          <w:p w14:paraId="03039CE9" w14:textId="3BEA991E" w:rsidR="11C2F2E5" w:rsidRDefault="11C2F2E5" w:rsidP="11C2F2E5">
            <w:pPr>
              <w:rPr>
                <w:sz w:val="22"/>
                <w:szCs w:val="22"/>
              </w:rPr>
            </w:pPr>
            <w:r w:rsidRPr="11C2F2E5">
              <w:rPr>
                <w:i/>
                <w:iCs/>
                <w:color w:val="000000" w:themeColor="text1"/>
                <w:sz w:val="22"/>
                <w:szCs w:val="22"/>
              </w:rPr>
              <w:t>H. suis</w:t>
            </w:r>
          </w:p>
        </w:tc>
        <w:tc>
          <w:tcPr>
            <w:tcW w:w="3152" w:type="dxa"/>
          </w:tcPr>
          <w:p w14:paraId="1B372351" w14:textId="34BADC1D" w:rsidR="11C2F2E5" w:rsidRDefault="11C2F2E5" w:rsidP="11C2F2E5">
            <w:pPr>
              <w:rPr>
                <w:sz w:val="22"/>
                <w:szCs w:val="22"/>
              </w:rPr>
            </w:pPr>
            <w:r w:rsidRPr="11C2F2E5">
              <w:rPr>
                <w:i/>
                <w:iCs/>
                <w:color w:val="000000" w:themeColor="text1"/>
                <w:sz w:val="22"/>
                <w:szCs w:val="22"/>
              </w:rPr>
              <w:t>H. pylori</w:t>
            </w:r>
          </w:p>
        </w:tc>
      </w:tr>
      <w:tr w:rsidR="11C2F2E5" w14:paraId="64E22887" w14:textId="77777777" w:rsidTr="11C2F2E5">
        <w:trPr>
          <w:trHeight w:val="300"/>
        </w:trPr>
        <w:tc>
          <w:tcPr>
            <w:tcW w:w="1293" w:type="dxa"/>
          </w:tcPr>
          <w:p w14:paraId="5153A522" w14:textId="7B509F82" w:rsidR="11C2F2E5" w:rsidRDefault="11C2F2E5" w:rsidP="11C2F2E5">
            <w:pPr>
              <w:rPr>
                <w:sz w:val="22"/>
                <w:szCs w:val="22"/>
              </w:rPr>
            </w:pPr>
            <w:r w:rsidRPr="11C2F2E5">
              <w:rPr>
                <w:sz w:val="22"/>
                <w:szCs w:val="22"/>
              </w:rPr>
              <w:t>Age</w:t>
            </w:r>
          </w:p>
        </w:tc>
        <w:tc>
          <w:tcPr>
            <w:tcW w:w="1495" w:type="dxa"/>
          </w:tcPr>
          <w:p w14:paraId="39C31A60" w14:textId="2E604474" w:rsidR="11C2F2E5" w:rsidRDefault="005841B4" w:rsidP="11C2F2E5">
            <w:pPr>
              <w:rPr>
                <w:sz w:val="22"/>
                <w:szCs w:val="22"/>
              </w:rPr>
            </w:pPr>
            <w:r>
              <w:rPr>
                <w:sz w:val="22"/>
                <w:szCs w:val="22"/>
              </w:rPr>
              <w:t>Years</w:t>
            </w:r>
          </w:p>
        </w:tc>
        <w:tc>
          <w:tcPr>
            <w:tcW w:w="3439" w:type="dxa"/>
          </w:tcPr>
          <w:p w14:paraId="0A020EE6" w14:textId="4A876ED8" w:rsidR="11C2F2E5" w:rsidRDefault="11C2F2E5" w:rsidP="11C2F2E5">
            <w:pPr>
              <w:rPr>
                <w:sz w:val="22"/>
                <w:szCs w:val="22"/>
              </w:rPr>
            </w:pPr>
            <w:r w:rsidRPr="11C2F2E5">
              <w:rPr>
                <w:sz w:val="22"/>
                <w:szCs w:val="22"/>
              </w:rPr>
              <w:t>Z = 1.32, SE = 0.28, P = 0.188</w:t>
            </w:r>
          </w:p>
        </w:tc>
        <w:tc>
          <w:tcPr>
            <w:tcW w:w="3437" w:type="dxa"/>
          </w:tcPr>
          <w:p w14:paraId="0A28C0F4" w14:textId="6E2346BD" w:rsidR="11C2F2E5" w:rsidRDefault="11C2F2E5" w:rsidP="11C2F2E5">
            <w:pPr>
              <w:rPr>
                <w:sz w:val="22"/>
                <w:szCs w:val="22"/>
              </w:rPr>
            </w:pPr>
            <w:r w:rsidRPr="11C2F2E5">
              <w:rPr>
                <w:sz w:val="22"/>
                <w:szCs w:val="22"/>
              </w:rPr>
              <w:t>Z = 0.30 SE = 0.24, P = 0.762</w:t>
            </w:r>
          </w:p>
        </w:tc>
        <w:tc>
          <w:tcPr>
            <w:tcW w:w="3152" w:type="dxa"/>
          </w:tcPr>
          <w:p w14:paraId="2BB1B8AB" w14:textId="38E357AC" w:rsidR="11C2F2E5" w:rsidRDefault="11C2F2E5" w:rsidP="11C2F2E5">
            <w:pPr>
              <w:rPr>
                <w:sz w:val="22"/>
                <w:szCs w:val="22"/>
              </w:rPr>
            </w:pPr>
            <w:r w:rsidRPr="11C2F2E5">
              <w:rPr>
                <w:sz w:val="22"/>
                <w:szCs w:val="22"/>
              </w:rPr>
              <w:t>Z = 0.86 SE = 0.30, P = 0.396</w:t>
            </w:r>
          </w:p>
        </w:tc>
      </w:tr>
      <w:tr w:rsidR="11C2F2E5" w14:paraId="064B56F1" w14:textId="77777777" w:rsidTr="11C2F2E5">
        <w:trPr>
          <w:trHeight w:val="300"/>
        </w:trPr>
        <w:tc>
          <w:tcPr>
            <w:tcW w:w="1293" w:type="dxa"/>
          </w:tcPr>
          <w:p w14:paraId="481C911F" w14:textId="41A22AB6" w:rsidR="11C2F2E5" w:rsidRDefault="11C2F2E5" w:rsidP="11C2F2E5">
            <w:pPr>
              <w:rPr>
                <w:sz w:val="22"/>
                <w:szCs w:val="22"/>
              </w:rPr>
            </w:pPr>
            <w:r w:rsidRPr="11C2F2E5">
              <w:rPr>
                <w:sz w:val="22"/>
                <w:szCs w:val="22"/>
              </w:rPr>
              <w:t>Tenure</w:t>
            </w:r>
          </w:p>
        </w:tc>
        <w:tc>
          <w:tcPr>
            <w:tcW w:w="1495" w:type="dxa"/>
          </w:tcPr>
          <w:p w14:paraId="1829D908" w14:textId="79748F5F" w:rsidR="11C2F2E5" w:rsidRDefault="005841B4" w:rsidP="11C2F2E5">
            <w:pPr>
              <w:rPr>
                <w:sz w:val="22"/>
                <w:szCs w:val="22"/>
              </w:rPr>
            </w:pPr>
            <w:r>
              <w:rPr>
                <w:sz w:val="22"/>
                <w:szCs w:val="22"/>
              </w:rPr>
              <w:t>Years</w:t>
            </w:r>
          </w:p>
        </w:tc>
        <w:tc>
          <w:tcPr>
            <w:tcW w:w="3439" w:type="dxa"/>
          </w:tcPr>
          <w:p w14:paraId="5DEFB9F6" w14:textId="1A6664BB" w:rsidR="11C2F2E5" w:rsidRDefault="11C2F2E5" w:rsidP="11C2F2E5">
            <w:pPr>
              <w:rPr>
                <w:sz w:val="22"/>
                <w:szCs w:val="22"/>
              </w:rPr>
            </w:pPr>
            <w:r w:rsidRPr="11C2F2E5">
              <w:rPr>
                <w:sz w:val="22"/>
                <w:szCs w:val="22"/>
              </w:rPr>
              <w:t>Z = -1.59, SE = 0.31, P = 0.112</w:t>
            </w:r>
          </w:p>
        </w:tc>
        <w:tc>
          <w:tcPr>
            <w:tcW w:w="3437" w:type="dxa"/>
          </w:tcPr>
          <w:p w14:paraId="38BCC09B" w14:textId="171EC13A" w:rsidR="11C2F2E5" w:rsidRDefault="11C2F2E5" w:rsidP="11C2F2E5">
            <w:pPr>
              <w:rPr>
                <w:sz w:val="22"/>
                <w:szCs w:val="22"/>
              </w:rPr>
            </w:pPr>
            <w:r w:rsidRPr="11C2F2E5">
              <w:rPr>
                <w:sz w:val="22"/>
                <w:szCs w:val="22"/>
              </w:rPr>
              <w:t>Z = -0.36, SE = 0.29, P = 0.719</w:t>
            </w:r>
          </w:p>
        </w:tc>
        <w:tc>
          <w:tcPr>
            <w:tcW w:w="3152" w:type="dxa"/>
          </w:tcPr>
          <w:p w14:paraId="12735073" w14:textId="7D8B0873" w:rsidR="11C2F2E5" w:rsidRDefault="11C2F2E5" w:rsidP="11C2F2E5">
            <w:pPr>
              <w:rPr>
                <w:sz w:val="22"/>
                <w:szCs w:val="22"/>
              </w:rPr>
            </w:pPr>
            <w:r w:rsidRPr="11C2F2E5">
              <w:rPr>
                <w:sz w:val="22"/>
                <w:szCs w:val="22"/>
              </w:rPr>
              <w:t>Z = -1.10, SE = 0.38, P = 0.273</w:t>
            </w:r>
          </w:p>
        </w:tc>
      </w:tr>
      <w:tr w:rsidR="11C2F2E5" w14:paraId="4CCBC1C7" w14:textId="77777777" w:rsidTr="11C2F2E5">
        <w:trPr>
          <w:trHeight w:val="300"/>
        </w:trPr>
        <w:tc>
          <w:tcPr>
            <w:tcW w:w="1293" w:type="dxa"/>
          </w:tcPr>
          <w:p w14:paraId="473CC299" w14:textId="024401BE" w:rsidR="11C2F2E5" w:rsidRDefault="11C2F2E5" w:rsidP="11C2F2E5">
            <w:pPr>
              <w:rPr>
                <w:sz w:val="22"/>
                <w:szCs w:val="22"/>
              </w:rPr>
            </w:pPr>
            <w:r w:rsidRPr="11C2F2E5">
              <w:rPr>
                <w:sz w:val="22"/>
                <w:szCs w:val="22"/>
              </w:rPr>
              <w:t>GI signs</w:t>
            </w:r>
          </w:p>
        </w:tc>
        <w:tc>
          <w:tcPr>
            <w:tcW w:w="1495" w:type="dxa"/>
          </w:tcPr>
          <w:p w14:paraId="18DC84A8" w14:textId="4F1B556A" w:rsidR="11C2F2E5" w:rsidRDefault="005841B4" w:rsidP="11C2F2E5">
            <w:pPr>
              <w:rPr>
                <w:sz w:val="22"/>
                <w:szCs w:val="22"/>
              </w:rPr>
            </w:pPr>
            <w:r>
              <w:rPr>
                <w:sz w:val="22"/>
                <w:szCs w:val="22"/>
              </w:rPr>
              <w:t xml:space="preserve">Presence vs </w:t>
            </w:r>
            <w:r w:rsidR="00A03249">
              <w:rPr>
                <w:sz w:val="22"/>
                <w:szCs w:val="22"/>
              </w:rPr>
              <w:t>A</w:t>
            </w:r>
            <w:r>
              <w:rPr>
                <w:sz w:val="22"/>
                <w:szCs w:val="22"/>
              </w:rPr>
              <w:t>bsence</w:t>
            </w:r>
          </w:p>
        </w:tc>
        <w:tc>
          <w:tcPr>
            <w:tcW w:w="3439" w:type="dxa"/>
          </w:tcPr>
          <w:p w14:paraId="1EDEDB4A" w14:textId="6FBD1DD7" w:rsidR="11C2F2E5" w:rsidRDefault="11C2F2E5" w:rsidP="11C2F2E5">
            <w:pPr>
              <w:rPr>
                <w:sz w:val="22"/>
                <w:szCs w:val="22"/>
              </w:rPr>
            </w:pPr>
            <w:r w:rsidRPr="11C2F2E5">
              <w:rPr>
                <w:sz w:val="22"/>
                <w:szCs w:val="22"/>
              </w:rPr>
              <w:t>Z = 0.94, SE = 1.11, P = 0.347</w:t>
            </w:r>
          </w:p>
        </w:tc>
        <w:tc>
          <w:tcPr>
            <w:tcW w:w="3437" w:type="dxa"/>
          </w:tcPr>
          <w:p w14:paraId="7BE7BFC4" w14:textId="3C5E569D" w:rsidR="11C2F2E5" w:rsidRDefault="11C2F2E5" w:rsidP="11C2F2E5">
            <w:pPr>
              <w:rPr>
                <w:sz w:val="22"/>
                <w:szCs w:val="22"/>
              </w:rPr>
            </w:pPr>
            <w:r w:rsidRPr="11C2F2E5">
              <w:rPr>
                <w:sz w:val="22"/>
                <w:szCs w:val="22"/>
              </w:rPr>
              <w:t>Z = -0.52, SE = 1.21, P = 0.605</w:t>
            </w:r>
          </w:p>
        </w:tc>
        <w:tc>
          <w:tcPr>
            <w:tcW w:w="3152" w:type="dxa"/>
          </w:tcPr>
          <w:p w14:paraId="1296C948" w14:textId="18BE30EE" w:rsidR="11C2F2E5" w:rsidRDefault="11C2F2E5" w:rsidP="11C2F2E5">
            <w:pPr>
              <w:rPr>
                <w:sz w:val="22"/>
                <w:szCs w:val="22"/>
              </w:rPr>
            </w:pPr>
            <w:r w:rsidRPr="11C2F2E5">
              <w:rPr>
                <w:sz w:val="22"/>
                <w:szCs w:val="22"/>
              </w:rPr>
              <w:t>Z = -0.94, SE = 1.11, P = 0.347</w:t>
            </w:r>
          </w:p>
        </w:tc>
      </w:tr>
      <w:tr w:rsidR="11C2F2E5" w14:paraId="1E7D5B9E" w14:textId="77777777" w:rsidTr="11C2F2E5">
        <w:trPr>
          <w:trHeight w:val="300"/>
        </w:trPr>
        <w:tc>
          <w:tcPr>
            <w:tcW w:w="1293" w:type="dxa"/>
          </w:tcPr>
          <w:p w14:paraId="7082F150" w14:textId="7BE787D6" w:rsidR="11C2F2E5" w:rsidRDefault="11C2F2E5" w:rsidP="11C2F2E5">
            <w:pPr>
              <w:rPr>
                <w:sz w:val="22"/>
                <w:szCs w:val="22"/>
              </w:rPr>
            </w:pPr>
            <w:r w:rsidRPr="11C2F2E5">
              <w:rPr>
                <w:sz w:val="22"/>
                <w:szCs w:val="22"/>
              </w:rPr>
              <w:t>Colony</w:t>
            </w:r>
          </w:p>
        </w:tc>
        <w:tc>
          <w:tcPr>
            <w:tcW w:w="1495" w:type="dxa"/>
          </w:tcPr>
          <w:p w14:paraId="1752ED21" w14:textId="0A996AF1" w:rsidR="11C2F2E5" w:rsidRDefault="11C2F2E5" w:rsidP="11C2F2E5">
            <w:pPr>
              <w:rPr>
                <w:sz w:val="22"/>
                <w:szCs w:val="22"/>
              </w:rPr>
            </w:pPr>
            <w:r w:rsidRPr="11C2F2E5">
              <w:rPr>
                <w:sz w:val="22"/>
                <w:szCs w:val="22"/>
              </w:rPr>
              <w:t>Colony A vs Colony B</w:t>
            </w:r>
          </w:p>
        </w:tc>
        <w:tc>
          <w:tcPr>
            <w:tcW w:w="3439" w:type="dxa"/>
          </w:tcPr>
          <w:p w14:paraId="57D5D858" w14:textId="36CD2428" w:rsidR="11C2F2E5" w:rsidRDefault="11C2F2E5" w:rsidP="11C2F2E5">
            <w:pPr>
              <w:rPr>
                <w:sz w:val="22"/>
                <w:szCs w:val="22"/>
              </w:rPr>
            </w:pPr>
            <w:r w:rsidRPr="11C2F2E5">
              <w:rPr>
                <w:sz w:val="22"/>
                <w:szCs w:val="22"/>
              </w:rPr>
              <w:t>Z = -0.31, SE = 0.93, P = 0.757</w:t>
            </w:r>
          </w:p>
        </w:tc>
        <w:tc>
          <w:tcPr>
            <w:tcW w:w="3437" w:type="dxa"/>
          </w:tcPr>
          <w:p w14:paraId="6551054E" w14:textId="09143DC6" w:rsidR="11C2F2E5" w:rsidRDefault="11C2F2E5">
            <w:r w:rsidRPr="11C2F2E5">
              <w:rPr>
                <w:sz w:val="22"/>
                <w:szCs w:val="22"/>
              </w:rPr>
              <w:t>Z = -1.60, SE = 1.20.85, P = 0.247</w:t>
            </w:r>
          </w:p>
        </w:tc>
        <w:tc>
          <w:tcPr>
            <w:tcW w:w="3152" w:type="dxa"/>
          </w:tcPr>
          <w:p w14:paraId="1684CFB8" w14:textId="7721B1E1" w:rsidR="11C2F2E5" w:rsidRDefault="11C2F2E5">
            <w:r w:rsidRPr="11C2F2E5">
              <w:rPr>
                <w:sz w:val="22"/>
                <w:szCs w:val="22"/>
              </w:rPr>
              <w:t>Z = 1.25, SE = 1.23, P = 0.211</w:t>
            </w:r>
          </w:p>
        </w:tc>
      </w:tr>
      <w:tr w:rsidR="11C2F2E5" w14:paraId="66130292" w14:textId="77777777" w:rsidTr="11C2F2E5">
        <w:trPr>
          <w:trHeight w:val="300"/>
        </w:trPr>
        <w:tc>
          <w:tcPr>
            <w:tcW w:w="1293" w:type="dxa"/>
            <w:vMerge w:val="restart"/>
          </w:tcPr>
          <w:p w14:paraId="7A120F0D" w14:textId="3D842B37" w:rsidR="11C2F2E5" w:rsidRDefault="11C2F2E5" w:rsidP="11C2F2E5">
            <w:pPr>
              <w:rPr>
                <w:sz w:val="22"/>
                <w:szCs w:val="22"/>
              </w:rPr>
            </w:pPr>
            <w:r w:rsidRPr="11C2F2E5">
              <w:rPr>
                <w:sz w:val="22"/>
                <w:szCs w:val="22"/>
              </w:rPr>
              <w:t>Room</w:t>
            </w:r>
          </w:p>
        </w:tc>
        <w:tc>
          <w:tcPr>
            <w:tcW w:w="1495" w:type="dxa"/>
          </w:tcPr>
          <w:p w14:paraId="738BBAA5" w14:textId="3ED2FDED" w:rsidR="11C2F2E5" w:rsidRDefault="11C2F2E5" w:rsidP="11C2F2E5">
            <w:pPr>
              <w:rPr>
                <w:sz w:val="22"/>
                <w:szCs w:val="22"/>
              </w:rPr>
            </w:pPr>
            <w:r w:rsidRPr="11C2F2E5">
              <w:rPr>
                <w:sz w:val="22"/>
                <w:szCs w:val="22"/>
              </w:rPr>
              <w:t>Room A1 vs Room A2</w:t>
            </w:r>
          </w:p>
        </w:tc>
        <w:tc>
          <w:tcPr>
            <w:tcW w:w="3439" w:type="dxa"/>
          </w:tcPr>
          <w:p w14:paraId="144A58C0" w14:textId="217EC3BF" w:rsidR="11C2F2E5" w:rsidRDefault="11C2F2E5" w:rsidP="11C2F2E5">
            <w:pPr>
              <w:rPr>
                <w:sz w:val="22"/>
                <w:szCs w:val="22"/>
              </w:rPr>
            </w:pPr>
            <w:r w:rsidRPr="11C2F2E5">
              <w:rPr>
                <w:sz w:val="22"/>
                <w:szCs w:val="22"/>
              </w:rPr>
              <w:t>Z = 0.00, SE = 6208.83, P = 0.998</w:t>
            </w:r>
          </w:p>
        </w:tc>
        <w:tc>
          <w:tcPr>
            <w:tcW w:w="3437" w:type="dxa"/>
          </w:tcPr>
          <w:p w14:paraId="741681D1" w14:textId="0FDCAEFE" w:rsidR="11C2F2E5" w:rsidRDefault="11C2F2E5" w:rsidP="11C2F2E5">
            <w:pPr>
              <w:rPr>
                <w:sz w:val="22"/>
                <w:szCs w:val="22"/>
              </w:rPr>
            </w:pPr>
            <w:r w:rsidRPr="11C2F2E5">
              <w:rPr>
                <w:sz w:val="22"/>
                <w:szCs w:val="22"/>
              </w:rPr>
              <w:t xml:space="preserve"> Z = -0.00, SE = 3765.84, P = 0.997</w:t>
            </w:r>
          </w:p>
        </w:tc>
        <w:tc>
          <w:tcPr>
            <w:tcW w:w="3152" w:type="dxa"/>
          </w:tcPr>
          <w:p w14:paraId="343EDAB1" w14:textId="3C54A405" w:rsidR="11C2F2E5" w:rsidRDefault="11C2F2E5" w:rsidP="11C2F2E5">
            <w:pPr>
              <w:rPr>
                <w:sz w:val="22"/>
                <w:szCs w:val="22"/>
              </w:rPr>
            </w:pPr>
            <w:r w:rsidRPr="11C2F2E5">
              <w:rPr>
                <w:sz w:val="22"/>
                <w:szCs w:val="22"/>
              </w:rPr>
              <w:t>Z = 1.71, SE = 1.62, P = 0.087</w:t>
            </w:r>
          </w:p>
        </w:tc>
      </w:tr>
      <w:tr w:rsidR="11C2F2E5" w14:paraId="273791A3" w14:textId="77777777" w:rsidTr="11C2F2E5">
        <w:trPr>
          <w:trHeight w:val="300"/>
        </w:trPr>
        <w:tc>
          <w:tcPr>
            <w:tcW w:w="1293" w:type="dxa"/>
            <w:vMerge/>
          </w:tcPr>
          <w:p w14:paraId="7D0DF7AF" w14:textId="77777777" w:rsidR="001D611C" w:rsidRDefault="001D611C"/>
        </w:tc>
        <w:tc>
          <w:tcPr>
            <w:tcW w:w="1495" w:type="dxa"/>
          </w:tcPr>
          <w:p w14:paraId="747F6C04" w14:textId="646C2B5C" w:rsidR="11C2F2E5" w:rsidRDefault="11C2F2E5" w:rsidP="11C2F2E5">
            <w:pPr>
              <w:rPr>
                <w:sz w:val="22"/>
                <w:szCs w:val="22"/>
              </w:rPr>
            </w:pPr>
            <w:r w:rsidRPr="11C2F2E5">
              <w:rPr>
                <w:sz w:val="22"/>
                <w:szCs w:val="22"/>
              </w:rPr>
              <w:t>Room A1 vs Room B1</w:t>
            </w:r>
          </w:p>
        </w:tc>
        <w:tc>
          <w:tcPr>
            <w:tcW w:w="3439" w:type="dxa"/>
          </w:tcPr>
          <w:p w14:paraId="7CC4F807" w14:textId="30D82D24" w:rsidR="11C2F2E5" w:rsidRDefault="11C2F2E5" w:rsidP="11C2F2E5">
            <w:pPr>
              <w:rPr>
                <w:sz w:val="22"/>
                <w:szCs w:val="22"/>
              </w:rPr>
            </w:pPr>
            <w:r w:rsidRPr="11C2F2E5">
              <w:rPr>
                <w:sz w:val="22"/>
                <w:szCs w:val="22"/>
              </w:rPr>
              <w:t xml:space="preserve"> Z = 0.00, SE = 3802.12, P = 0.996</w:t>
            </w:r>
          </w:p>
        </w:tc>
        <w:tc>
          <w:tcPr>
            <w:tcW w:w="3437" w:type="dxa"/>
          </w:tcPr>
          <w:p w14:paraId="0925EF04" w14:textId="6162B8E2" w:rsidR="11C2F2E5" w:rsidRDefault="11C2F2E5" w:rsidP="11C2F2E5">
            <w:pPr>
              <w:rPr>
                <w:sz w:val="22"/>
                <w:szCs w:val="22"/>
              </w:rPr>
            </w:pPr>
            <w:r w:rsidRPr="11C2F2E5">
              <w:rPr>
                <w:sz w:val="22"/>
                <w:szCs w:val="22"/>
              </w:rPr>
              <w:t>Z = 0.73, SE = 1.34, P = 0.464</w:t>
            </w:r>
          </w:p>
          <w:p w14:paraId="497FACF7" w14:textId="04CD7630" w:rsidR="11C2F2E5" w:rsidRDefault="11C2F2E5" w:rsidP="11C2F2E5">
            <w:pPr>
              <w:rPr>
                <w:sz w:val="22"/>
                <w:szCs w:val="22"/>
              </w:rPr>
            </w:pPr>
          </w:p>
        </w:tc>
        <w:tc>
          <w:tcPr>
            <w:tcW w:w="3152" w:type="dxa"/>
          </w:tcPr>
          <w:p w14:paraId="5ACDA40B" w14:textId="7B3DB8FF" w:rsidR="11C2F2E5" w:rsidRDefault="11C2F2E5" w:rsidP="11C2F2E5">
            <w:pPr>
              <w:rPr>
                <w:sz w:val="22"/>
                <w:szCs w:val="22"/>
              </w:rPr>
            </w:pPr>
            <w:r w:rsidRPr="11C2F2E5">
              <w:rPr>
                <w:sz w:val="22"/>
                <w:szCs w:val="22"/>
              </w:rPr>
              <w:t>Z = -0.01, SE = 3802.12, P = 0.996</w:t>
            </w:r>
          </w:p>
        </w:tc>
      </w:tr>
      <w:tr w:rsidR="11C2F2E5" w14:paraId="0A4774C2" w14:textId="77777777" w:rsidTr="11C2F2E5">
        <w:trPr>
          <w:trHeight w:val="300"/>
        </w:trPr>
        <w:tc>
          <w:tcPr>
            <w:tcW w:w="1293" w:type="dxa"/>
            <w:vMerge/>
          </w:tcPr>
          <w:p w14:paraId="149771E5" w14:textId="77777777" w:rsidR="001D611C" w:rsidRDefault="001D611C"/>
        </w:tc>
        <w:tc>
          <w:tcPr>
            <w:tcW w:w="1495" w:type="dxa"/>
          </w:tcPr>
          <w:p w14:paraId="73EE81EC" w14:textId="21A5C81D" w:rsidR="1F5BFE8C" w:rsidRDefault="11C2F2E5" w:rsidP="11C2F2E5">
            <w:pPr>
              <w:rPr>
                <w:sz w:val="22"/>
                <w:szCs w:val="22"/>
              </w:rPr>
            </w:pPr>
            <w:r w:rsidRPr="11C2F2E5">
              <w:rPr>
                <w:sz w:val="22"/>
                <w:szCs w:val="22"/>
              </w:rPr>
              <w:t>Room A1 vs Room B2</w:t>
            </w:r>
          </w:p>
        </w:tc>
        <w:tc>
          <w:tcPr>
            <w:tcW w:w="3439" w:type="dxa"/>
          </w:tcPr>
          <w:p w14:paraId="0F7023BF" w14:textId="083FE2D9" w:rsidR="11C2F2E5" w:rsidRDefault="11C2F2E5" w:rsidP="11C2F2E5">
            <w:pPr>
              <w:rPr>
                <w:sz w:val="22"/>
                <w:szCs w:val="22"/>
              </w:rPr>
            </w:pPr>
            <w:r w:rsidRPr="11C2F2E5">
              <w:rPr>
                <w:sz w:val="22"/>
                <w:szCs w:val="22"/>
              </w:rPr>
              <w:t>Z = -0.39, SE = 1.04, P = 0.697</w:t>
            </w:r>
          </w:p>
          <w:p w14:paraId="2B0E2EA2" w14:textId="39FA452A" w:rsidR="11C2F2E5" w:rsidRDefault="11C2F2E5" w:rsidP="11C2F2E5">
            <w:pPr>
              <w:rPr>
                <w:sz w:val="22"/>
                <w:szCs w:val="22"/>
              </w:rPr>
            </w:pPr>
          </w:p>
        </w:tc>
        <w:tc>
          <w:tcPr>
            <w:tcW w:w="3437" w:type="dxa"/>
          </w:tcPr>
          <w:p w14:paraId="6A60A2E2" w14:textId="4503B625" w:rsidR="11C2F2E5" w:rsidRDefault="11C2F2E5" w:rsidP="11C2F2E5">
            <w:pPr>
              <w:rPr>
                <w:sz w:val="22"/>
                <w:szCs w:val="22"/>
              </w:rPr>
            </w:pPr>
            <w:r w:rsidRPr="11C2F2E5">
              <w:rPr>
                <w:sz w:val="22"/>
                <w:szCs w:val="22"/>
              </w:rPr>
              <w:t>Z = 0.86, SE = 1.35, P = 0.389</w:t>
            </w:r>
          </w:p>
          <w:p w14:paraId="5C747636" w14:textId="51F29E52" w:rsidR="11C2F2E5" w:rsidRDefault="11C2F2E5" w:rsidP="11C2F2E5">
            <w:pPr>
              <w:rPr>
                <w:sz w:val="22"/>
                <w:szCs w:val="22"/>
              </w:rPr>
            </w:pPr>
          </w:p>
        </w:tc>
        <w:tc>
          <w:tcPr>
            <w:tcW w:w="3152" w:type="dxa"/>
          </w:tcPr>
          <w:p w14:paraId="10246FDB" w14:textId="799B41B8" w:rsidR="11C2F2E5" w:rsidRDefault="11C2F2E5" w:rsidP="11C2F2E5">
            <w:pPr>
              <w:rPr>
                <w:sz w:val="22"/>
                <w:szCs w:val="22"/>
              </w:rPr>
            </w:pPr>
            <w:r w:rsidRPr="11C2F2E5">
              <w:rPr>
                <w:sz w:val="22"/>
                <w:szCs w:val="22"/>
              </w:rPr>
              <w:t xml:space="preserve">Z = 0.19, SE = 1.51, P = 0.849 </w:t>
            </w:r>
          </w:p>
          <w:p w14:paraId="204CCE00" w14:textId="3BB6ADC6" w:rsidR="11C2F2E5" w:rsidRDefault="11C2F2E5" w:rsidP="11C2F2E5">
            <w:pPr>
              <w:rPr>
                <w:sz w:val="22"/>
                <w:szCs w:val="22"/>
              </w:rPr>
            </w:pPr>
          </w:p>
        </w:tc>
      </w:tr>
      <w:tr w:rsidR="11C2F2E5" w14:paraId="68A7FC44" w14:textId="77777777" w:rsidTr="11C2F2E5">
        <w:trPr>
          <w:trHeight w:val="300"/>
        </w:trPr>
        <w:tc>
          <w:tcPr>
            <w:tcW w:w="1293" w:type="dxa"/>
            <w:vMerge/>
          </w:tcPr>
          <w:p w14:paraId="69019029" w14:textId="77777777" w:rsidR="001D611C" w:rsidRDefault="001D611C"/>
        </w:tc>
        <w:tc>
          <w:tcPr>
            <w:tcW w:w="1495" w:type="dxa"/>
          </w:tcPr>
          <w:p w14:paraId="46287D17" w14:textId="2B5A9AF5" w:rsidR="11C2F2E5" w:rsidRDefault="11C2F2E5" w:rsidP="11C2F2E5">
            <w:pPr>
              <w:rPr>
                <w:sz w:val="22"/>
                <w:szCs w:val="22"/>
              </w:rPr>
            </w:pPr>
            <w:r w:rsidRPr="11C2F2E5">
              <w:rPr>
                <w:sz w:val="22"/>
                <w:szCs w:val="22"/>
              </w:rPr>
              <w:t>Room B1 vs Room B2</w:t>
            </w:r>
          </w:p>
        </w:tc>
        <w:tc>
          <w:tcPr>
            <w:tcW w:w="3439" w:type="dxa"/>
          </w:tcPr>
          <w:p w14:paraId="1EFE4679" w14:textId="10661068" w:rsidR="11C2F2E5" w:rsidRDefault="11C2F2E5" w:rsidP="11C2F2E5">
            <w:pPr>
              <w:rPr>
                <w:sz w:val="22"/>
                <w:szCs w:val="22"/>
              </w:rPr>
            </w:pPr>
            <w:r w:rsidRPr="11C2F2E5">
              <w:rPr>
                <w:sz w:val="22"/>
                <w:szCs w:val="22"/>
              </w:rPr>
              <w:t>Z = -0.00, SE &lt; 0.001, P = 0.996</w:t>
            </w:r>
          </w:p>
        </w:tc>
        <w:tc>
          <w:tcPr>
            <w:tcW w:w="3437" w:type="dxa"/>
          </w:tcPr>
          <w:p w14:paraId="0082C232" w14:textId="72D30E52" w:rsidR="11C2F2E5" w:rsidRDefault="11C2F2E5" w:rsidP="11C2F2E5">
            <w:pPr>
              <w:rPr>
                <w:sz w:val="22"/>
                <w:szCs w:val="22"/>
              </w:rPr>
            </w:pPr>
            <w:r w:rsidRPr="11C2F2E5">
              <w:rPr>
                <w:sz w:val="22"/>
                <w:szCs w:val="22"/>
              </w:rPr>
              <w:t>Z = 0.16, SE = 1.17, P = 0.876</w:t>
            </w:r>
          </w:p>
        </w:tc>
        <w:tc>
          <w:tcPr>
            <w:tcW w:w="3152" w:type="dxa"/>
          </w:tcPr>
          <w:p w14:paraId="4F9CD7C5" w14:textId="32D4DC8D" w:rsidR="11C2F2E5" w:rsidRDefault="11C2F2E5" w:rsidP="11C2F2E5">
            <w:pPr>
              <w:rPr>
                <w:sz w:val="22"/>
                <w:szCs w:val="22"/>
              </w:rPr>
            </w:pPr>
            <w:r w:rsidRPr="11C2F2E5">
              <w:rPr>
                <w:sz w:val="22"/>
                <w:szCs w:val="22"/>
              </w:rPr>
              <w:t>Z = 0.01, SE = 3802.12, P = 0.996</w:t>
            </w:r>
          </w:p>
        </w:tc>
      </w:tr>
      <w:tr w:rsidR="11C2F2E5" w14:paraId="141A65CA" w14:textId="77777777" w:rsidTr="11C2F2E5">
        <w:trPr>
          <w:trHeight w:val="300"/>
        </w:trPr>
        <w:tc>
          <w:tcPr>
            <w:tcW w:w="1293" w:type="dxa"/>
          </w:tcPr>
          <w:p w14:paraId="31BB67A9" w14:textId="1F797464" w:rsidR="11C2F2E5" w:rsidRDefault="11C2F2E5" w:rsidP="11C2F2E5">
            <w:pPr>
              <w:rPr>
                <w:sz w:val="22"/>
                <w:szCs w:val="22"/>
              </w:rPr>
            </w:pPr>
            <w:r w:rsidRPr="11C2F2E5">
              <w:rPr>
                <w:sz w:val="22"/>
                <w:szCs w:val="22"/>
              </w:rPr>
              <w:t>Wild born</w:t>
            </w:r>
          </w:p>
        </w:tc>
        <w:tc>
          <w:tcPr>
            <w:tcW w:w="1495" w:type="dxa"/>
          </w:tcPr>
          <w:p w14:paraId="0074A349" w14:textId="02685A36" w:rsidR="11C2F2E5" w:rsidRDefault="11C2F2E5" w:rsidP="11C2F2E5">
            <w:pPr>
              <w:rPr>
                <w:sz w:val="22"/>
                <w:szCs w:val="22"/>
              </w:rPr>
            </w:pPr>
            <w:r w:rsidRPr="11C2F2E5">
              <w:rPr>
                <w:sz w:val="22"/>
                <w:szCs w:val="22"/>
              </w:rPr>
              <w:t xml:space="preserve">Captive born vs Wild </w:t>
            </w:r>
          </w:p>
        </w:tc>
        <w:tc>
          <w:tcPr>
            <w:tcW w:w="3439" w:type="dxa"/>
          </w:tcPr>
          <w:p w14:paraId="6A22835C" w14:textId="52BBA291" w:rsidR="11C2F2E5" w:rsidRDefault="11C2F2E5" w:rsidP="11C2F2E5">
            <w:pPr>
              <w:rPr>
                <w:b/>
                <w:bCs/>
                <w:sz w:val="22"/>
                <w:szCs w:val="22"/>
              </w:rPr>
            </w:pPr>
            <w:r w:rsidRPr="11C2F2E5">
              <w:rPr>
                <w:b/>
                <w:bCs/>
                <w:sz w:val="22"/>
                <w:szCs w:val="22"/>
              </w:rPr>
              <w:t>Z = -2.29, SE = 1.31, P = 0.022</w:t>
            </w:r>
          </w:p>
        </w:tc>
        <w:tc>
          <w:tcPr>
            <w:tcW w:w="3437" w:type="dxa"/>
          </w:tcPr>
          <w:p w14:paraId="0A9208BB" w14:textId="4E14768F" w:rsidR="11C2F2E5" w:rsidRDefault="11C2F2E5" w:rsidP="11C2F2E5">
            <w:pPr>
              <w:rPr>
                <w:sz w:val="22"/>
                <w:szCs w:val="22"/>
              </w:rPr>
            </w:pPr>
            <w:r w:rsidRPr="11C2F2E5">
              <w:rPr>
                <w:sz w:val="22"/>
                <w:szCs w:val="22"/>
              </w:rPr>
              <w:t>Z = -0.01, SE = 3261.32, P = 0.996</w:t>
            </w:r>
          </w:p>
        </w:tc>
        <w:tc>
          <w:tcPr>
            <w:tcW w:w="3152" w:type="dxa"/>
          </w:tcPr>
          <w:p w14:paraId="29B0BC34" w14:textId="593EDB6D" w:rsidR="11C2F2E5" w:rsidRDefault="11C2F2E5" w:rsidP="11C2F2E5">
            <w:pPr>
              <w:rPr>
                <w:sz w:val="22"/>
                <w:szCs w:val="22"/>
              </w:rPr>
            </w:pPr>
            <w:r w:rsidRPr="11C2F2E5">
              <w:rPr>
                <w:sz w:val="22"/>
                <w:szCs w:val="22"/>
              </w:rPr>
              <w:t>Z = -2.83, SE = 3261.32, P = 0.996</w:t>
            </w:r>
          </w:p>
        </w:tc>
      </w:tr>
      <w:tr w:rsidR="11C2F2E5" w14:paraId="6CB7494B" w14:textId="77777777" w:rsidTr="11C2F2E5">
        <w:trPr>
          <w:trHeight w:val="300"/>
        </w:trPr>
        <w:tc>
          <w:tcPr>
            <w:tcW w:w="1293" w:type="dxa"/>
            <w:vMerge w:val="restart"/>
          </w:tcPr>
          <w:p w14:paraId="0995264C" w14:textId="7AB1FC92" w:rsidR="11C2F2E5" w:rsidRDefault="11C2F2E5" w:rsidP="11C2F2E5">
            <w:pPr>
              <w:rPr>
                <w:sz w:val="22"/>
                <w:szCs w:val="22"/>
              </w:rPr>
            </w:pPr>
            <w:r w:rsidRPr="11C2F2E5">
              <w:rPr>
                <w:sz w:val="22"/>
                <w:szCs w:val="22"/>
              </w:rPr>
              <w:lastRenderedPageBreak/>
              <w:t>Birth Site</w:t>
            </w:r>
          </w:p>
        </w:tc>
        <w:tc>
          <w:tcPr>
            <w:tcW w:w="1495" w:type="dxa"/>
          </w:tcPr>
          <w:p w14:paraId="00D8FB9B" w14:textId="707EDAF7" w:rsidR="11C2F2E5" w:rsidRDefault="11C2F2E5" w:rsidP="11C2F2E5">
            <w:pPr>
              <w:rPr>
                <w:sz w:val="22"/>
                <w:szCs w:val="22"/>
              </w:rPr>
            </w:pPr>
            <w:r w:rsidRPr="11C2F2E5">
              <w:rPr>
                <w:sz w:val="22"/>
                <w:szCs w:val="22"/>
              </w:rPr>
              <w:t>Facility 1 vs Wild</w:t>
            </w:r>
          </w:p>
        </w:tc>
        <w:tc>
          <w:tcPr>
            <w:tcW w:w="3439" w:type="dxa"/>
          </w:tcPr>
          <w:p w14:paraId="78A13128" w14:textId="5147020C" w:rsidR="1F5BFE8C" w:rsidRDefault="11C2F2E5" w:rsidP="11C2F2E5">
            <w:pPr>
              <w:rPr>
                <w:b/>
                <w:bCs/>
                <w:sz w:val="22"/>
                <w:szCs w:val="22"/>
              </w:rPr>
            </w:pPr>
            <w:r w:rsidRPr="11C2F2E5">
              <w:rPr>
                <w:b/>
                <w:bCs/>
                <w:sz w:val="22"/>
                <w:szCs w:val="22"/>
              </w:rPr>
              <w:t>Z = 2.46, SE = 1.55, P = 0.014</w:t>
            </w:r>
          </w:p>
        </w:tc>
        <w:tc>
          <w:tcPr>
            <w:tcW w:w="3437" w:type="dxa"/>
          </w:tcPr>
          <w:p w14:paraId="3BBF09FA" w14:textId="6DBA9CF4" w:rsidR="11C2F2E5" w:rsidRDefault="11C2F2E5" w:rsidP="11C2F2E5">
            <w:pPr>
              <w:rPr>
                <w:sz w:val="22"/>
                <w:szCs w:val="22"/>
              </w:rPr>
            </w:pPr>
            <w:r w:rsidRPr="11C2F2E5">
              <w:rPr>
                <w:sz w:val="22"/>
                <w:szCs w:val="22"/>
              </w:rPr>
              <w:t>Z = 0.00, SE &lt; 0.001, P = 0.997</w:t>
            </w:r>
          </w:p>
        </w:tc>
        <w:tc>
          <w:tcPr>
            <w:tcW w:w="3152" w:type="dxa"/>
          </w:tcPr>
          <w:p w14:paraId="46A2BCFB" w14:textId="33CD00C3" w:rsidR="11C2F2E5" w:rsidRDefault="11C2F2E5" w:rsidP="11C2F2E5">
            <w:pPr>
              <w:rPr>
                <w:sz w:val="22"/>
                <w:szCs w:val="22"/>
              </w:rPr>
            </w:pPr>
            <w:r w:rsidRPr="11C2F2E5">
              <w:rPr>
                <w:sz w:val="22"/>
                <w:szCs w:val="22"/>
              </w:rPr>
              <w:t xml:space="preserve">Z = 0.01, SE &lt; 0.001, P = 0.997 </w:t>
            </w:r>
          </w:p>
          <w:p w14:paraId="6C388E51" w14:textId="28C9746C" w:rsidR="11C2F2E5" w:rsidRDefault="11C2F2E5" w:rsidP="11C2F2E5">
            <w:pPr>
              <w:rPr>
                <w:sz w:val="22"/>
                <w:szCs w:val="22"/>
              </w:rPr>
            </w:pPr>
          </w:p>
        </w:tc>
      </w:tr>
      <w:tr w:rsidR="11C2F2E5" w14:paraId="3DE6D044" w14:textId="77777777" w:rsidTr="11C2F2E5">
        <w:trPr>
          <w:trHeight w:val="300"/>
        </w:trPr>
        <w:tc>
          <w:tcPr>
            <w:tcW w:w="1293" w:type="dxa"/>
            <w:vMerge/>
          </w:tcPr>
          <w:p w14:paraId="2A743FAA" w14:textId="77777777" w:rsidR="001D611C" w:rsidRDefault="001D611C"/>
        </w:tc>
        <w:tc>
          <w:tcPr>
            <w:tcW w:w="1495" w:type="dxa"/>
          </w:tcPr>
          <w:p w14:paraId="1B954C06" w14:textId="451CA939" w:rsidR="11C2F2E5" w:rsidRDefault="11C2F2E5" w:rsidP="11C2F2E5">
            <w:pPr>
              <w:rPr>
                <w:sz w:val="22"/>
                <w:szCs w:val="22"/>
              </w:rPr>
            </w:pPr>
            <w:r w:rsidRPr="11C2F2E5">
              <w:rPr>
                <w:sz w:val="22"/>
                <w:szCs w:val="22"/>
              </w:rPr>
              <w:t>Facility 2 vs Wild</w:t>
            </w:r>
          </w:p>
        </w:tc>
        <w:tc>
          <w:tcPr>
            <w:tcW w:w="3439" w:type="dxa"/>
          </w:tcPr>
          <w:p w14:paraId="5AB34CCF" w14:textId="60C24BB9" w:rsidR="11C2F2E5" w:rsidRDefault="11C2F2E5" w:rsidP="11C2F2E5">
            <w:pPr>
              <w:rPr>
                <w:sz w:val="22"/>
                <w:szCs w:val="22"/>
              </w:rPr>
            </w:pPr>
            <w:r w:rsidRPr="11C2F2E5">
              <w:rPr>
                <w:sz w:val="22"/>
                <w:szCs w:val="22"/>
              </w:rPr>
              <w:t>Z = -0.00, SE = 3956.18, P = 0.997</w:t>
            </w:r>
          </w:p>
        </w:tc>
        <w:tc>
          <w:tcPr>
            <w:tcW w:w="3437" w:type="dxa"/>
          </w:tcPr>
          <w:p w14:paraId="4472ACA2" w14:textId="396D1194" w:rsidR="11C2F2E5" w:rsidRDefault="11C2F2E5" w:rsidP="11C2F2E5">
            <w:pPr>
              <w:rPr>
                <w:sz w:val="22"/>
                <w:szCs w:val="22"/>
              </w:rPr>
            </w:pPr>
            <w:r w:rsidRPr="11C2F2E5">
              <w:rPr>
                <w:sz w:val="22"/>
                <w:szCs w:val="22"/>
              </w:rPr>
              <w:t>Z = 0.00, SE &lt; 0.001, P = 0.997</w:t>
            </w:r>
          </w:p>
        </w:tc>
        <w:tc>
          <w:tcPr>
            <w:tcW w:w="3152" w:type="dxa"/>
          </w:tcPr>
          <w:p w14:paraId="2C339F7F" w14:textId="4CA46093" w:rsidR="11C2F2E5" w:rsidRDefault="11C2F2E5" w:rsidP="11C2F2E5">
            <w:pPr>
              <w:rPr>
                <w:sz w:val="22"/>
                <w:szCs w:val="22"/>
              </w:rPr>
            </w:pPr>
            <w:r w:rsidRPr="11C2F2E5">
              <w:rPr>
                <w:sz w:val="22"/>
                <w:szCs w:val="22"/>
              </w:rPr>
              <w:t>Z = 0.00, SE &lt; 0.001, P = 1.00</w:t>
            </w:r>
          </w:p>
        </w:tc>
      </w:tr>
      <w:tr w:rsidR="11C2F2E5" w14:paraId="7041158E" w14:textId="77777777" w:rsidTr="11C2F2E5">
        <w:trPr>
          <w:trHeight w:val="705"/>
        </w:trPr>
        <w:tc>
          <w:tcPr>
            <w:tcW w:w="1293" w:type="dxa"/>
            <w:vMerge/>
          </w:tcPr>
          <w:p w14:paraId="584E2BD0" w14:textId="77777777" w:rsidR="001D611C" w:rsidRDefault="001D611C"/>
        </w:tc>
        <w:tc>
          <w:tcPr>
            <w:tcW w:w="1495" w:type="dxa"/>
          </w:tcPr>
          <w:p w14:paraId="4E9856EF" w14:textId="369C7D60" w:rsidR="11C2F2E5" w:rsidRDefault="11C2F2E5" w:rsidP="11C2F2E5">
            <w:pPr>
              <w:rPr>
                <w:sz w:val="22"/>
                <w:szCs w:val="22"/>
              </w:rPr>
            </w:pPr>
            <w:r w:rsidRPr="11C2F2E5">
              <w:rPr>
                <w:sz w:val="22"/>
                <w:szCs w:val="22"/>
              </w:rPr>
              <w:t>Facility 3 vs Wild</w:t>
            </w:r>
          </w:p>
        </w:tc>
        <w:tc>
          <w:tcPr>
            <w:tcW w:w="3439" w:type="dxa"/>
          </w:tcPr>
          <w:p w14:paraId="690BAD20" w14:textId="7E2592A6" w:rsidR="1F5BFE8C" w:rsidRDefault="11C2F2E5" w:rsidP="11C2F2E5">
            <w:pPr>
              <w:rPr>
                <w:sz w:val="22"/>
                <w:szCs w:val="22"/>
              </w:rPr>
            </w:pPr>
            <w:r w:rsidRPr="11C2F2E5">
              <w:rPr>
                <w:sz w:val="22"/>
                <w:szCs w:val="22"/>
              </w:rPr>
              <w:t>Z = 1.70, SE = 1.59, P = 0.089</w:t>
            </w:r>
          </w:p>
        </w:tc>
        <w:tc>
          <w:tcPr>
            <w:tcW w:w="3437" w:type="dxa"/>
          </w:tcPr>
          <w:p w14:paraId="5E214049" w14:textId="68A23AFF" w:rsidR="11C2F2E5" w:rsidRDefault="11C2F2E5" w:rsidP="11C2F2E5">
            <w:pPr>
              <w:rPr>
                <w:sz w:val="22"/>
                <w:szCs w:val="22"/>
              </w:rPr>
            </w:pPr>
            <w:r w:rsidRPr="11C2F2E5">
              <w:rPr>
                <w:sz w:val="22"/>
                <w:szCs w:val="22"/>
              </w:rPr>
              <w:t>Z = 0.00, SE &lt; 0.001, P = 1.00</w:t>
            </w:r>
          </w:p>
        </w:tc>
        <w:tc>
          <w:tcPr>
            <w:tcW w:w="3152" w:type="dxa"/>
          </w:tcPr>
          <w:p w14:paraId="6695E38F" w14:textId="51EC037E" w:rsidR="11C2F2E5" w:rsidRDefault="11C2F2E5" w:rsidP="11C2F2E5">
            <w:pPr>
              <w:rPr>
                <w:sz w:val="22"/>
                <w:szCs w:val="22"/>
              </w:rPr>
            </w:pPr>
            <w:r w:rsidRPr="11C2F2E5">
              <w:rPr>
                <w:sz w:val="22"/>
                <w:szCs w:val="22"/>
              </w:rPr>
              <w:t>Z = 0.01, SE &lt; 0.001, P = 0.995</w:t>
            </w:r>
          </w:p>
        </w:tc>
      </w:tr>
      <w:tr w:rsidR="11C2F2E5" w14:paraId="00AEE2F7" w14:textId="77777777" w:rsidTr="11C2F2E5">
        <w:trPr>
          <w:trHeight w:val="300"/>
        </w:trPr>
        <w:tc>
          <w:tcPr>
            <w:tcW w:w="1293" w:type="dxa"/>
            <w:vMerge w:val="restart"/>
          </w:tcPr>
          <w:p w14:paraId="2C769317" w14:textId="3AD59645" w:rsidR="11C2F2E5" w:rsidRDefault="11C2F2E5" w:rsidP="11C2F2E5">
            <w:pPr>
              <w:rPr>
                <w:sz w:val="22"/>
                <w:szCs w:val="22"/>
              </w:rPr>
            </w:pPr>
            <w:r w:rsidRPr="11C2F2E5">
              <w:rPr>
                <w:sz w:val="22"/>
                <w:szCs w:val="22"/>
              </w:rPr>
              <w:t>Prior Facility</w:t>
            </w:r>
          </w:p>
        </w:tc>
        <w:tc>
          <w:tcPr>
            <w:tcW w:w="1495" w:type="dxa"/>
          </w:tcPr>
          <w:p w14:paraId="0A9E1BE4" w14:textId="60189BD8" w:rsidR="11C2F2E5" w:rsidRDefault="11C2F2E5" w:rsidP="11C2F2E5">
            <w:pPr>
              <w:rPr>
                <w:sz w:val="22"/>
                <w:szCs w:val="22"/>
              </w:rPr>
            </w:pPr>
            <w:r w:rsidRPr="11C2F2E5">
              <w:rPr>
                <w:sz w:val="22"/>
                <w:szCs w:val="22"/>
              </w:rPr>
              <w:t>Facility 3 vs Facility 1</w:t>
            </w:r>
          </w:p>
        </w:tc>
        <w:tc>
          <w:tcPr>
            <w:tcW w:w="3439" w:type="dxa"/>
          </w:tcPr>
          <w:p w14:paraId="3CCEC117" w14:textId="081643B6" w:rsidR="11C2F2E5" w:rsidRDefault="11C2F2E5" w:rsidP="11C2F2E5">
            <w:pPr>
              <w:rPr>
                <w:sz w:val="22"/>
                <w:szCs w:val="22"/>
              </w:rPr>
            </w:pPr>
            <w:r w:rsidRPr="11C2F2E5">
              <w:rPr>
                <w:sz w:val="22"/>
                <w:szCs w:val="22"/>
              </w:rPr>
              <w:t>Z = -0.00, SE &lt; 0.001, P = 0.997</w:t>
            </w:r>
          </w:p>
        </w:tc>
        <w:tc>
          <w:tcPr>
            <w:tcW w:w="3437" w:type="dxa"/>
          </w:tcPr>
          <w:p w14:paraId="1EB2A63F" w14:textId="2BA88F71" w:rsidR="11C2F2E5" w:rsidRDefault="11C2F2E5" w:rsidP="11C2F2E5">
            <w:pPr>
              <w:rPr>
                <w:sz w:val="22"/>
                <w:szCs w:val="22"/>
              </w:rPr>
            </w:pPr>
            <w:r w:rsidRPr="11C2F2E5">
              <w:rPr>
                <w:sz w:val="22"/>
                <w:szCs w:val="22"/>
              </w:rPr>
              <w:t>Z = -0.22, SE = 1.33, P = 0.829</w:t>
            </w:r>
          </w:p>
        </w:tc>
        <w:tc>
          <w:tcPr>
            <w:tcW w:w="3152" w:type="dxa"/>
          </w:tcPr>
          <w:p w14:paraId="19671666" w14:textId="37F7FAA5" w:rsidR="11C2F2E5" w:rsidRDefault="11C2F2E5" w:rsidP="11C2F2E5">
            <w:pPr>
              <w:rPr>
                <w:sz w:val="22"/>
                <w:szCs w:val="22"/>
              </w:rPr>
            </w:pPr>
            <w:r w:rsidRPr="11C2F2E5">
              <w:rPr>
                <w:sz w:val="22"/>
                <w:szCs w:val="22"/>
              </w:rPr>
              <w:t>Z = 1.55, SE = 1.30, P = 0.120</w:t>
            </w:r>
          </w:p>
        </w:tc>
      </w:tr>
      <w:tr w:rsidR="11C2F2E5" w14:paraId="0CD70F0A" w14:textId="77777777" w:rsidTr="11C2F2E5">
        <w:trPr>
          <w:trHeight w:val="300"/>
        </w:trPr>
        <w:tc>
          <w:tcPr>
            <w:tcW w:w="1293" w:type="dxa"/>
            <w:vMerge/>
          </w:tcPr>
          <w:p w14:paraId="36B1D658" w14:textId="77777777" w:rsidR="001D611C" w:rsidRDefault="001D611C"/>
        </w:tc>
        <w:tc>
          <w:tcPr>
            <w:tcW w:w="1495" w:type="dxa"/>
          </w:tcPr>
          <w:p w14:paraId="3184D4E9" w14:textId="23AC0FD1" w:rsidR="11C2F2E5" w:rsidRDefault="11C2F2E5" w:rsidP="11C2F2E5">
            <w:pPr>
              <w:rPr>
                <w:sz w:val="22"/>
                <w:szCs w:val="22"/>
              </w:rPr>
            </w:pPr>
            <w:r w:rsidRPr="11C2F2E5">
              <w:rPr>
                <w:sz w:val="22"/>
                <w:szCs w:val="22"/>
              </w:rPr>
              <w:t>Facility 4 vs Facility 1</w:t>
            </w:r>
          </w:p>
        </w:tc>
        <w:tc>
          <w:tcPr>
            <w:tcW w:w="3439" w:type="dxa"/>
          </w:tcPr>
          <w:p w14:paraId="7CA1EDD7" w14:textId="6A0392E2" w:rsidR="11C2F2E5" w:rsidRDefault="11C2F2E5" w:rsidP="11C2F2E5">
            <w:pPr>
              <w:rPr>
                <w:sz w:val="22"/>
                <w:szCs w:val="22"/>
              </w:rPr>
            </w:pPr>
            <w:r w:rsidRPr="11C2F2E5">
              <w:rPr>
                <w:sz w:val="22"/>
                <w:szCs w:val="22"/>
              </w:rPr>
              <w:t>Z = -0.00, SE &lt; 0.001, P = 1.000</w:t>
            </w:r>
          </w:p>
        </w:tc>
        <w:tc>
          <w:tcPr>
            <w:tcW w:w="3437" w:type="dxa"/>
          </w:tcPr>
          <w:p w14:paraId="6DB38CD1" w14:textId="470F07FF" w:rsidR="11C2F2E5" w:rsidRDefault="11C2F2E5" w:rsidP="11C2F2E5">
            <w:pPr>
              <w:rPr>
                <w:sz w:val="22"/>
                <w:szCs w:val="22"/>
              </w:rPr>
            </w:pPr>
            <w:r w:rsidRPr="11C2F2E5">
              <w:rPr>
                <w:sz w:val="22"/>
                <w:szCs w:val="22"/>
              </w:rPr>
              <w:t>Z = 0.558, SE = 1.45, P = 0.577</w:t>
            </w:r>
          </w:p>
        </w:tc>
        <w:tc>
          <w:tcPr>
            <w:tcW w:w="3152" w:type="dxa"/>
          </w:tcPr>
          <w:p w14:paraId="786D3948" w14:textId="1C7DC7FC" w:rsidR="11C2F2E5" w:rsidRDefault="11C2F2E5" w:rsidP="11C2F2E5">
            <w:pPr>
              <w:rPr>
                <w:sz w:val="22"/>
                <w:szCs w:val="22"/>
              </w:rPr>
            </w:pPr>
            <w:r w:rsidRPr="11C2F2E5">
              <w:rPr>
                <w:sz w:val="22"/>
                <w:szCs w:val="22"/>
              </w:rPr>
              <w:t>Z = -0.00, SE = 6208.83, P = 0.998</w:t>
            </w:r>
          </w:p>
        </w:tc>
      </w:tr>
      <w:tr w:rsidR="11C2F2E5" w14:paraId="401BCF79" w14:textId="77777777" w:rsidTr="11C2F2E5">
        <w:trPr>
          <w:trHeight w:val="300"/>
        </w:trPr>
        <w:tc>
          <w:tcPr>
            <w:tcW w:w="1293" w:type="dxa"/>
            <w:vMerge/>
          </w:tcPr>
          <w:p w14:paraId="7E416FE4" w14:textId="77777777" w:rsidR="001D611C" w:rsidRDefault="001D611C"/>
        </w:tc>
        <w:tc>
          <w:tcPr>
            <w:tcW w:w="1495" w:type="dxa"/>
          </w:tcPr>
          <w:p w14:paraId="1886377A" w14:textId="092C289C" w:rsidR="11C2F2E5" w:rsidRDefault="11C2F2E5" w:rsidP="11C2F2E5">
            <w:pPr>
              <w:rPr>
                <w:sz w:val="22"/>
                <w:szCs w:val="22"/>
              </w:rPr>
            </w:pPr>
            <w:r w:rsidRPr="11C2F2E5">
              <w:rPr>
                <w:sz w:val="22"/>
                <w:szCs w:val="22"/>
              </w:rPr>
              <w:t>Facility 5 vs Facility 1</w:t>
            </w:r>
          </w:p>
        </w:tc>
        <w:tc>
          <w:tcPr>
            <w:tcW w:w="3439" w:type="dxa"/>
          </w:tcPr>
          <w:p w14:paraId="11BC7D9C" w14:textId="02561C00" w:rsidR="11C2F2E5" w:rsidRDefault="11C2F2E5" w:rsidP="11C2F2E5">
            <w:pPr>
              <w:rPr>
                <w:sz w:val="22"/>
                <w:szCs w:val="22"/>
              </w:rPr>
            </w:pPr>
            <w:r w:rsidRPr="11C2F2E5">
              <w:rPr>
                <w:sz w:val="22"/>
                <w:szCs w:val="22"/>
              </w:rPr>
              <w:t>Z = 0.00, SE &lt; 0.001, P = 1.000</w:t>
            </w:r>
          </w:p>
        </w:tc>
        <w:tc>
          <w:tcPr>
            <w:tcW w:w="3437" w:type="dxa"/>
          </w:tcPr>
          <w:p w14:paraId="3751AC7F" w14:textId="1FBEBD53" w:rsidR="11C2F2E5" w:rsidRDefault="11C2F2E5" w:rsidP="11C2F2E5">
            <w:pPr>
              <w:rPr>
                <w:sz w:val="22"/>
                <w:szCs w:val="22"/>
              </w:rPr>
            </w:pPr>
            <w:r w:rsidRPr="11C2F2E5">
              <w:rPr>
                <w:sz w:val="22"/>
                <w:szCs w:val="22"/>
              </w:rPr>
              <w:t>Z = -0.00, SE = 6522.64, P = 0.998</w:t>
            </w:r>
          </w:p>
        </w:tc>
        <w:tc>
          <w:tcPr>
            <w:tcW w:w="3152" w:type="dxa"/>
          </w:tcPr>
          <w:p w14:paraId="23BF20EA" w14:textId="0D87CD82" w:rsidR="11C2F2E5" w:rsidRDefault="11C2F2E5" w:rsidP="11C2F2E5">
            <w:pPr>
              <w:rPr>
                <w:sz w:val="22"/>
                <w:szCs w:val="22"/>
              </w:rPr>
            </w:pPr>
            <w:r w:rsidRPr="11C2F2E5">
              <w:rPr>
                <w:sz w:val="22"/>
                <w:szCs w:val="22"/>
              </w:rPr>
              <w:t>Z = -0.00, SE = 10754.01, P = 0.999</w:t>
            </w:r>
          </w:p>
        </w:tc>
      </w:tr>
      <w:tr w:rsidR="11C2F2E5" w14:paraId="03D1AABB" w14:textId="77777777" w:rsidTr="11C2F2E5">
        <w:trPr>
          <w:trHeight w:val="300"/>
        </w:trPr>
        <w:tc>
          <w:tcPr>
            <w:tcW w:w="1293" w:type="dxa"/>
            <w:vMerge/>
          </w:tcPr>
          <w:p w14:paraId="09D2145C" w14:textId="77777777" w:rsidR="001D611C" w:rsidRDefault="001D611C"/>
        </w:tc>
        <w:tc>
          <w:tcPr>
            <w:tcW w:w="1495" w:type="dxa"/>
          </w:tcPr>
          <w:p w14:paraId="2B0DFF3E" w14:textId="0E32C515" w:rsidR="11C2F2E5" w:rsidRDefault="11C2F2E5" w:rsidP="11C2F2E5">
            <w:pPr>
              <w:rPr>
                <w:sz w:val="22"/>
                <w:szCs w:val="22"/>
              </w:rPr>
            </w:pPr>
            <w:r w:rsidRPr="11C2F2E5">
              <w:rPr>
                <w:sz w:val="22"/>
                <w:szCs w:val="22"/>
              </w:rPr>
              <w:t>Facility 6 vs Facility 1</w:t>
            </w:r>
          </w:p>
        </w:tc>
        <w:tc>
          <w:tcPr>
            <w:tcW w:w="3439" w:type="dxa"/>
          </w:tcPr>
          <w:p w14:paraId="29F73697" w14:textId="043C4DCE" w:rsidR="11C2F2E5" w:rsidRDefault="11C2F2E5" w:rsidP="11C2F2E5">
            <w:pPr>
              <w:rPr>
                <w:sz w:val="22"/>
                <w:szCs w:val="22"/>
              </w:rPr>
            </w:pPr>
            <w:r w:rsidRPr="11C2F2E5">
              <w:rPr>
                <w:sz w:val="22"/>
                <w:szCs w:val="22"/>
              </w:rPr>
              <w:t>Z = -0.00, SE &lt; 0.001, P = 0.998</w:t>
            </w:r>
          </w:p>
        </w:tc>
        <w:tc>
          <w:tcPr>
            <w:tcW w:w="3437" w:type="dxa"/>
          </w:tcPr>
          <w:p w14:paraId="635C0148" w14:textId="6191B24F" w:rsidR="11C2F2E5" w:rsidRDefault="11C2F2E5" w:rsidP="11C2F2E5">
            <w:pPr>
              <w:rPr>
                <w:sz w:val="22"/>
                <w:szCs w:val="22"/>
              </w:rPr>
            </w:pPr>
            <w:r w:rsidRPr="11C2F2E5">
              <w:rPr>
                <w:sz w:val="22"/>
                <w:szCs w:val="22"/>
              </w:rPr>
              <w:t>Z = -0.00, SE = 4612.20, P = 0.997</w:t>
            </w:r>
          </w:p>
        </w:tc>
        <w:tc>
          <w:tcPr>
            <w:tcW w:w="3152" w:type="dxa"/>
          </w:tcPr>
          <w:p w14:paraId="58BD762F" w14:textId="65003E62" w:rsidR="11C2F2E5" w:rsidRDefault="11C2F2E5" w:rsidP="11C2F2E5">
            <w:pPr>
              <w:rPr>
                <w:sz w:val="22"/>
                <w:szCs w:val="22"/>
              </w:rPr>
            </w:pPr>
            <w:r w:rsidRPr="11C2F2E5">
              <w:rPr>
                <w:sz w:val="22"/>
                <w:szCs w:val="22"/>
              </w:rPr>
              <w:t>Z = -0.00, SE = 7604.24, P = 0.998</w:t>
            </w:r>
          </w:p>
        </w:tc>
      </w:tr>
      <w:tr w:rsidR="11C2F2E5" w14:paraId="28FADDFF" w14:textId="77777777" w:rsidTr="11C2F2E5">
        <w:trPr>
          <w:trHeight w:val="375"/>
        </w:trPr>
        <w:tc>
          <w:tcPr>
            <w:tcW w:w="1293" w:type="dxa"/>
            <w:vMerge/>
          </w:tcPr>
          <w:p w14:paraId="2AE36489" w14:textId="77777777" w:rsidR="001D611C" w:rsidRDefault="001D611C"/>
        </w:tc>
        <w:tc>
          <w:tcPr>
            <w:tcW w:w="1495" w:type="dxa"/>
          </w:tcPr>
          <w:p w14:paraId="6E25A331" w14:textId="419DAF68" w:rsidR="11C2F2E5" w:rsidRDefault="11C2F2E5" w:rsidP="11C2F2E5">
            <w:pPr>
              <w:rPr>
                <w:sz w:val="22"/>
                <w:szCs w:val="22"/>
              </w:rPr>
            </w:pPr>
            <w:r w:rsidRPr="11C2F2E5">
              <w:rPr>
                <w:sz w:val="22"/>
                <w:szCs w:val="22"/>
              </w:rPr>
              <w:t>Facility 7 vs Facility 1</w:t>
            </w:r>
          </w:p>
        </w:tc>
        <w:tc>
          <w:tcPr>
            <w:tcW w:w="3439" w:type="dxa"/>
          </w:tcPr>
          <w:p w14:paraId="21107847" w14:textId="0EDC4ED2" w:rsidR="11C2F2E5" w:rsidRDefault="11C2F2E5" w:rsidP="11C2F2E5">
            <w:pPr>
              <w:rPr>
                <w:sz w:val="22"/>
                <w:szCs w:val="22"/>
              </w:rPr>
            </w:pPr>
            <w:r w:rsidRPr="11C2F2E5">
              <w:rPr>
                <w:sz w:val="22"/>
                <w:szCs w:val="22"/>
              </w:rPr>
              <w:t>Z = -0.00, SE &lt; 0.001, P = 0.997</w:t>
            </w:r>
          </w:p>
        </w:tc>
        <w:tc>
          <w:tcPr>
            <w:tcW w:w="3437" w:type="dxa"/>
          </w:tcPr>
          <w:p w14:paraId="538A1956" w14:textId="0F2CF77A" w:rsidR="11C2F2E5" w:rsidRDefault="11C2F2E5" w:rsidP="11C2F2E5">
            <w:pPr>
              <w:rPr>
                <w:sz w:val="22"/>
                <w:szCs w:val="22"/>
              </w:rPr>
            </w:pPr>
            <w:r w:rsidRPr="11C2F2E5">
              <w:rPr>
                <w:sz w:val="22"/>
                <w:szCs w:val="22"/>
              </w:rPr>
              <w:t>Z = 0.00, SE &lt; 0.001, P = 0.352</w:t>
            </w:r>
          </w:p>
        </w:tc>
        <w:tc>
          <w:tcPr>
            <w:tcW w:w="3152" w:type="dxa"/>
          </w:tcPr>
          <w:p w14:paraId="68301CD7" w14:textId="3FFEE722" w:rsidR="11C2F2E5" w:rsidRDefault="11C2F2E5" w:rsidP="11C2F2E5">
            <w:pPr>
              <w:rPr>
                <w:sz w:val="22"/>
                <w:szCs w:val="22"/>
              </w:rPr>
            </w:pPr>
            <w:r w:rsidRPr="11C2F2E5">
              <w:rPr>
                <w:sz w:val="22"/>
                <w:szCs w:val="22"/>
              </w:rPr>
              <w:t>Z = -0.00, SE = 7604.24, P = 0.998</w:t>
            </w:r>
          </w:p>
        </w:tc>
      </w:tr>
      <w:tr w:rsidR="11C2F2E5" w14:paraId="27CBC928" w14:textId="77777777" w:rsidTr="11C2F2E5">
        <w:trPr>
          <w:trHeight w:val="300"/>
        </w:trPr>
        <w:tc>
          <w:tcPr>
            <w:tcW w:w="1293" w:type="dxa"/>
            <w:vMerge/>
          </w:tcPr>
          <w:p w14:paraId="6820C0FE" w14:textId="77777777" w:rsidR="001D611C" w:rsidRDefault="001D611C"/>
        </w:tc>
        <w:tc>
          <w:tcPr>
            <w:tcW w:w="1495" w:type="dxa"/>
          </w:tcPr>
          <w:p w14:paraId="37DFA23E" w14:textId="4E67794A" w:rsidR="11C2F2E5" w:rsidRDefault="11C2F2E5" w:rsidP="11C2F2E5">
            <w:pPr>
              <w:rPr>
                <w:sz w:val="22"/>
                <w:szCs w:val="22"/>
              </w:rPr>
            </w:pPr>
            <w:r w:rsidRPr="11C2F2E5">
              <w:rPr>
                <w:sz w:val="22"/>
                <w:szCs w:val="22"/>
              </w:rPr>
              <w:t>Facility 8 vs Facility 1</w:t>
            </w:r>
          </w:p>
        </w:tc>
        <w:tc>
          <w:tcPr>
            <w:tcW w:w="3439" w:type="dxa"/>
          </w:tcPr>
          <w:p w14:paraId="33E8398B" w14:textId="446CF1D8" w:rsidR="11C2F2E5" w:rsidRDefault="11C2F2E5" w:rsidP="11C2F2E5">
            <w:pPr>
              <w:rPr>
                <w:sz w:val="22"/>
                <w:szCs w:val="22"/>
              </w:rPr>
            </w:pPr>
            <w:r w:rsidRPr="11C2F2E5">
              <w:rPr>
                <w:sz w:val="22"/>
                <w:szCs w:val="22"/>
              </w:rPr>
              <w:t>Z = -0.00, SE &lt; 0.001, P = 0.999</w:t>
            </w:r>
          </w:p>
        </w:tc>
        <w:tc>
          <w:tcPr>
            <w:tcW w:w="3437" w:type="dxa"/>
          </w:tcPr>
          <w:p w14:paraId="4847F580" w14:textId="1B63536D" w:rsidR="11C2F2E5" w:rsidRDefault="11C2F2E5" w:rsidP="11C2F2E5">
            <w:pPr>
              <w:rPr>
                <w:sz w:val="22"/>
                <w:szCs w:val="22"/>
              </w:rPr>
            </w:pPr>
            <w:r w:rsidRPr="11C2F2E5">
              <w:rPr>
                <w:sz w:val="22"/>
                <w:szCs w:val="22"/>
              </w:rPr>
              <w:t>Z = -0.00, SE = 6522.64, P = 0.998</w:t>
            </w:r>
          </w:p>
        </w:tc>
        <w:tc>
          <w:tcPr>
            <w:tcW w:w="3152" w:type="dxa"/>
          </w:tcPr>
          <w:p w14:paraId="29B019BF" w14:textId="55316790" w:rsidR="11C2F2E5" w:rsidRDefault="11C2F2E5" w:rsidP="11C2F2E5">
            <w:pPr>
              <w:rPr>
                <w:sz w:val="22"/>
                <w:szCs w:val="22"/>
              </w:rPr>
            </w:pPr>
            <w:r w:rsidRPr="11C2F2E5">
              <w:rPr>
                <w:sz w:val="22"/>
                <w:szCs w:val="22"/>
              </w:rPr>
              <w:t>Z = -0.00, SE = 10754.01, P = 0.999</w:t>
            </w:r>
          </w:p>
        </w:tc>
      </w:tr>
    </w:tbl>
    <w:p w14:paraId="344D5325" w14:textId="2A8B5241" w:rsidR="42024BD3" w:rsidRDefault="42024BD3" w:rsidP="552C1FAD">
      <w:pPr>
        <w:sectPr w:rsidR="42024BD3" w:rsidSect="00B927A0">
          <w:footerReference w:type="default" r:id="rId12"/>
          <w:pgSz w:w="15840" w:h="12240" w:orient="landscape"/>
          <w:pgMar w:top="720" w:right="720" w:bottom="720" w:left="720" w:header="720" w:footer="720" w:gutter="0"/>
          <w:cols w:space="720"/>
          <w:docGrid w:linePitch="360"/>
        </w:sectPr>
      </w:pPr>
    </w:p>
    <w:p w14:paraId="4BE7FAAB" w14:textId="77777777" w:rsidR="00E03EB0" w:rsidRDefault="00E03EB0" w:rsidP="005A534E">
      <w:pPr>
        <w:rPr>
          <w:b/>
          <w:bCs/>
        </w:rPr>
      </w:pPr>
    </w:p>
    <w:p w14:paraId="0377C191" w14:textId="507BC7AC" w:rsidR="005A534E" w:rsidRDefault="00E03EB0" w:rsidP="005A534E">
      <w:r>
        <w:rPr>
          <w:b/>
          <w:bCs/>
        </w:rPr>
        <w:t xml:space="preserve">Supplemental Table </w:t>
      </w:r>
      <w:r w:rsidR="00276AAF">
        <w:rPr>
          <w:b/>
          <w:bCs/>
        </w:rPr>
        <w:t>5</w:t>
      </w:r>
      <w:r w:rsidR="00542D97">
        <w:rPr>
          <w:b/>
          <w:bCs/>
        </w:rPr>
        <w:t>.</w:t>
      </w:r>
      <w:r w:rsidR="005A534E" w:rsidRPr="47BBEBD9">
        <w:rPr>
          <w:b/>
          <w:bCs/>
        </w:rPr>
        <w:t xml:space="preserve"> </w:t>
      </w:r>
      <w:r w:rsidR="005A534E">
        <w:t xml:space="preserve">Average nucleotide identity (ANI) (Upper) and </w:t>
      </w:r>
      <w:r w:rsidR="00953824">
        <w:t xml:space="preserve">digital </w:t>
      </w:r>
      <w:r w:rsidR="005A534E">
        <w:t>DNA-DNA hybridization (</w:t>
      </w:r>
      <w:proofErr w:type="spellStart"/>
      <w:r w:rsidR="00953824">
        <w:t>d</w:t>
      </w:r>
      <w:r w:rsidR="005A534E">
        <w:t>DDH</w:t>
      </w:r>
      <w:proofErr w:type="spellEnd"/>
      <w:r w:rsidR="005A534E">
        <w:t xml:space="preserve">) (Lower) comparisons of novel </w:t>
      </w:r>
      <w:r w:rsidR="005A534E" w:rsidRPr="47BBEBD9">
        <w:rPr>
          <w:i/>
          <w:iCs/>
        </w:rPr>
        <w:t xml:space="preserve">Helicobacter </w:t>
      </w:r>
      <w:r w:rsidR="005A534E">
        <w:t>isolates.</w:t>
      </w:r>
      <w:r w:rsidR="005963D4">
        <w:t xml:space="preserve"> </w:t>
      </w:r>
      <w:r w:rsidR="005A534E" w:rsidRPr="26180330">
        <w:t xml:space="preserve">All ANI and DDH comparisons were below the 95 and 70% thresholds, respectively, indicating </w:t>
      </w:r>
      <w:r w:rsidR="005A534E">
        <w:rPr>
          <w:i/>
          <w:iCs/>
        </w:rPr>
        <w:t xml:space="preserve">H. </w:t>
      </w:r>
      <w:proofErr w:type="spellStart"/>
      <w:r w:rsidR="005A534E">
        <w:rPr>
          <w:i/>
          <w:iCs/>
        </w:rPr>
        <w:t>papionis</w:t>
      </w:r>
      <w:proofErr w:type="spellEnd"/>
      <w:r w:rsidR="005A534E" w:rsidRPr="26180330">
        <w:t xml:space="preserve">, </w:t>
      </w:r>
      <w:r w:rsidR="005A534E">
        <w:rPr>
          <w:i/>
          <w:iCs/>
        </w:rPr>
        <w:t xml:space="preserve">H. </w:t>
      </w:r>
      <w:proofErr w:type="spellStart"/>
      <w:r w:rsidR="005A534E">
        <w:rPr>
          <w:i/>
          <w:iCs/>
        </w:rPr>
        <w:t>simiae</w:t>
      </w:r>
      <w:proofErr w:type="spellEnd"/>
      <w:r w:rsidR="005A534E" w:rsidRPr="26180330">
        <w:t>, and</w:t>
      </w:r>
      <w:r w:rsidR="00873261" w:rsidRPr="00873261">
        <w:rPr>
          <w:i/>
          <w:iCs/>
        </w:rPr>
        <w:t xml:space="preserve"> </w:t>
      </w:r>
      <w:r w:rsidR="00873261">
        <w:rPr>
          <w:i/>
          <w:iCs/>
        </w:rPr>
        <w:t xml:space="preserve">H. </w:t>
      </w:r>
      <w:proofErr w:type="spellStart"/>
      <w:r w:rsidR="00873261">
        <w:rPr>
          <w:i/>
          <w:iCs/>
        </w:rPr>
        <w:t>papionifaecis</w:t>
      </w:r>
      <w:proofErr w:type="spellEnd"/>
      <w:r w:rsidR="005A534E" w:rsidRPr="26180330">
        <w:t xml:space="preserve"> are each novel species.</w:t>
      </w:r>
    </w:p>
    <w:p w14:paraId="3BF1414D" w14:textId="77777777" w:rsidR="00023D50" w:rsidRDefault="00023D50" w:rsidP="005A534E"/>
    <w:tbl>
      <w:tblPr>
        <w:tblW w:w="12265" w:type="dxa"/>
        <w:tblCellMar>
          <w:left w:w="0" w:type="dxa"/>
          <w:right w:w="0" w:type="dxa"/>
        </w:tblCellMar>
        <w:tblLook w:val="0600" w:firstRow="0" w:lastRow="0" w:firstColumn="0" w:lastColumn="0" w:noHBand="1" w:noVBand="1"/>
      </w:tblPr>
      <w:tblGrid>
        <w:gridCol w:w="1745"/>
        <w:gridCol w:w="50"/>
        <w:gridCol w:w="1695"/>
        <w:gridCol w:w="20"/>
        <w:gridCol w:w="1715"/>
        <w:gridCol w:w="10"/>
        <w:gridCol w:w="1705"/>
        <w:gridCol w:w="40"/>
        <w:gridCol w:w="1745"/>
        <w:gridCol w:w="20"/>
        <w:gridCol w:w="1715"/>
        <w:gridCol w:w="10"/>
        <w:gridCol w:w="1745"/>
        <w:gridCol w:w="50"/>
      </w:tblGrid>
      <w:tr w:rsidR="005A534E" w:rsidRPr="000B1178" w14:paraId="137EAC11" w14:textId="77777777" w:rsidTr="0092402A">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2449999D" w14:textId="77777777" w:rsidR="005A534E" w:rsidRPr="00F55B4C" w:rsidRDefault="005A534E" w:rsidP="00897453">
            <w:pPr>
              <w:rPr>
                <w:b/>
                <w:bCs/>
              </w:rPr>
            </w:pPr>
            <w:r w:rsidRPr="00F55B4C">
              <w:rPr>
                <w:b/>
                <w:bCs/>
              </w:rPr>
              <w:t>ANI</w:t>
            </w:r>
          </w:p>
        </w:tc>
        <w:tc>
          <w:tcPr>
            <w:tcW w:w="1745" w:type="dxa"/>
            <w:gridSpan w:val="2"/>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3696EFE1" w14:textId="77777777" w:rsidR="005A534E" w:rsidRPr="000B1178" w:rsidRDefault="005A534E" w:rsidP="00897453">
            <w:pPr>
              <w:rPr>
                <w:b/>
                <w:bCs/>
              </w:rPr>
            </w:pPr>
            <w:r w:rsidRPr="000B1178">
              <w:rPr>
                <w:b/>
                <w:bCs/>
              </w:rPr>
              <w:t xml:space="preserve">23-1044 </w:t>
            </w:r>
          </w:p>
          <w:p w14:paraId="577D6E64" w14:textId="77777777" w:rsidR="005A534E" w:rsidRPr="00C1128F" w:rsidRDefault="005A534E" w:rsidP="00897453">
            <w:pPr>
              <w:rPr>
                <w:b/>
                <w:bCs/>
                <w:i/>
                <w:iCs/>
              </w:rPr>
            </w:pPr>
            <w:r w:rsidRPr="00C1128F">
              <w:rPr>
                <w:b/>
                <w:bCs/>
                <w:i/>
                <w:iCs/>
              </w:rPr>
              <w:t xml:space="preserve">H. </w:t>
            </w:r>
            <w:proofErr w:type="spellStart"/>
            <w:r w:rsidRPr="00C1128F">
              <w:rPr>
                <w:b/>
                <w:bCs/>
                <w:i/>
                <w:iCs/>
              </w:rPr>
              <w:t>papionis</w:t>
            </w:r>
            <w:proofErr w:type="spellEnd"/>
          </w:p>
        </w:tc>
        <w:tc>
          <w:tcPr>
            <w:tcW w:w="1745" w:type="dxa"/>
            <w:gridSpan w:val="3"/>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0200E280" w14:textId="77777777" w:rsidR="005A534E" w:rsidRPr="000B1178" w:rsidRDefault="005A534E" w:rsidP="00897453">
            <w:pPr>
              <w:rPr>
                <w:b/>
                <w:bCs/>
              </w:rPr>
            </w:pPr>
            <w:r w:rsidRPr="000B1178">
              <w:rPr>
                <w:b/>
                <w:bCs/>
              </w:rPr>
              <w:t>23-1045</w:t>
            </w:r>
          </w:p>
          <w:p w14:paraId="76FDF8C0" w14:textId="77777777" w:rsidR="005A534E" w:rsidRPr="000B1178" w:rsidRDefault="005A534E" w:rsidP="00897453">
            <w:pPr>
              <w:rPr>
                <w:b/>
                <w:bCs/>
              </w:rPr>
            </w:pPr>
            <w:r w:rsidRPr="00C1128F">
              <w:rPr>
                <w:b/>
                <w:bCs/>
                <w:i/>
                <w:iCs/>
              </w:rPr>
              <w:t xml:space="preserve">H. </w:t>
            </w:r>
            <w:proofErr w:type="spellStart"/>
            <w:r w:rsidRPr="00C1128F">
              <w:rPr>
                <w:b/>
                <w:bCs/>
                <w:i/>
                <w:iCs/>
              </w:rPr>
              <w:t>papionis</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083CDD0F" w14:textId="77777777" w:rsidR="005A534E" w:rsidRPr="000B1178" w:rsidRDefault="005A534E" w:rsidP="00897453">
            <w:pPr>
              <w:rPr>
                <w:b/>
                <w:bCs/>
              </w:rPr>
            </w:pPr>
            <w:r w:rsidRPr="000B1178">
              <w:rPr>
                <w:b/>
                <w:bCs/>
              </w:rPr>
              <w:t>23-1046</w:t>
            </w:r>
          </w:p>
          <w:p w14:paraId="21F943DF" w14:textId="77777777" w:rsidR="005A534E" w:rsidRPr="000B1178" w:rsidRDefault="005A534E" w:rsidP="00897453">
            <w:pPr>
              <w:rPr>
                <w:b/>
                <w:bCs/>
              </w:rPr>
            </w:pPr>
            <w:r>
              <w:rPr>
                <w:b/>
                <w:bCs/>
                <w:i/>
                <w:iCs/>
              </w:rPr>
              <w:t xml:space="preserve">H. </w:t>
            </w:r>
            <w:proofErr w:type="spellStart"/>
            <w:r>
              <w:rPr>
                <w:b/>
                <w:bCs/>
                <w:i/>
                <w:iCs/>
              </w:rPr>
              <w:t>simiae</w:t>
            </w:r>
            <w:proofErr w:type="spellEnd"/>
          </w:p>
        </w:tc>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72AD770F" w14:textId="77777777" w:rsidR="005A534E" w:rsidRPr="000B1178" w:rsidRDefault="005A534E" w:rsidP="00897453">
            <w:pPr>
              <w:rPr>
                <w:b/>
                <w:bCs/>
              </w:rPr>
            </w:pPr>
            <w:r w:rsidRPr="000B1178">
              <w:rPr>
                <w:b/>
                <w:bCs/>
              </w:rPr>
              <w:t>23-1048</w:t>
            </w:r>
          </w:p>
          <w:p w14:paraId="03BD6B5F" w14:textId="77777777" w:rsidR="005A534E" w:rsidRPr="000B1178" w:rsidRDefault="005A534E" w:rsidP="00897453">
            <w:pPr>
              <w:rPr>
                <w:b/>
                <w:bCs/>
              </w:rPr>
            </w:pPr>
            <w:r>
              <w:rPr>
                <w:b/>
                <w:bCs/>
                <w:i/>
                <w:iCs/>
              </w:rPr>
              <w:t xml:space="preserve">H. </w:t>
            </w:r>
            <w:proofErr w:type="spellStart"/>
            <w:r>
              <w:rPr>
                <w:b/>
                <w:bCs/>
                <w:i/>
                <w:iCs/>
              </w:rPr>
              <w:t>simiae</w:t>
            </w:r>
            <w:proofErr w:type="spellEnd"/>
          </w:p>
        </w:tc>
        <w:tc>
          <w:tcPr>
            <w:tcW w:w="1745" w:type="dxa"/>
            <w:gridSpan w:val="3"/>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14CCC4CD" w14:textId="77777777" w:rsidR="005A534E" w:rsidRPr="005963D4" w:rsidRDefault="005A534E" w:rsidP="00897453">
            <w:pPr>
              <w:rPr>
                <w:b/>
                <w:bCs/>
              </w:rPr>
            </w:pPr>
            <w:r w:rsidRPr="005963D4">
              <w:rPr>
                <w:b/>
                <w:bCs/>
              </w:rPr>
              <w:t>23-1056</w:t>
            </w:r>
          </w:p>
          <w:p w14:paraId="0EA6A32C" w14:textId="010D8398" w:rsidR="005A534E" w:rsidRPr="005963D4" w:rsidRDefault="00873261" w:rsidP="00897453">
            <w:pPr>
              <w:rPr>
                <w:b/>
                <w:bCs/>
              </w:rPr>
            </w:pPr>
            <w:r w:rsidRPr="005963D4">
              <w:rPr>
                <w:b/>
                <w:bCs/>
                <w:i/>
                <w:iCs/>
              </w:rPr>
              <w:t xml:space="preserve"> H. </w:t>
            </w:r>
            <w:proofErr w:type="spellStart"/>
            <w:r w:rsidRPr="005963D4">
              <w:rPr>
                <w:b/>
                <w:bCs/>
                <w:i/>
                <w:iCs/>
              </w:rPr>
              <w:t>papionifaecis</w:t>
            </w:r>
            <w:proofErr w:type="spellEnd"/>
          </w:p>
        </w:tc>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29CE9964" w14:textId="77777777" w:rsidR="005A534E" w:rsidRPr="005963D4" w:rsidRDefault="005A534E" w:rsidP="00897453">
            <w:pPr>
              <w:rPr>
                <w:b/>
                <w:bCs/>
              </w:rPr>
            </w:pPr>
            <w:r w:rsidRPr="005963D4">
              <w:rPr>
                <w:b/>
                <w:bCs/>
              </w:rPr>
              <w:t>23-1059</w:t>
            </w:r>
          </w:p>
          <w:p w14:paraId="75DF52F6" w14:textId="7E7DFC7C" w:rsidR="005A534E" w:rsidRPr="005963D4" w:rsidRDefault="00873261" w:rsidP="00897453">
            <w:pPr>
              <w:rPr>
                <w:b/>
                <w:bCs/>
              </w:rPr>
            </w:pPr>
            <w:r w:rsidRPr="005963D4">
              <w:rPr>
                <w:b/>
                <w:bCs/>
                <w:i/>
                <w:iCs/>
              </w:rPr>
              <w:t xml:space="preserve"> H. </w:t>
            </w:r>
            <w:proofErr w:type="spellStart"/>
            <w:r w:rsidRPr="005963D4">
              <w:rPr>
                <w:b/>
                <w:bCs/>
                <w:i/>
                <w:iCs/>
              </w:rPr>
              <w:t>papionifaecis</w:t>
            </w:r>
            <w:proofErr w:type="spellEnd"/>
          </w:p>
        </w:tc>
      </w:tr>
      <w:tr w:rsidR="005A534E" w:rsidRPr="000B1178" w14:paraId="4C67F97D" w14:textId="77777777" w:rsidTr="0092402A">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7D9BD606" w14:textId="77777777" w:rsidR="005A534E" w:rsidRPr="000B1178" w:rsidRDefault="005A534E" w:rsidP="00897453">
            <w:pPr>
              <w:rPr>
                <w:b/>
                <w:bCs/>
              </w:rPr>
            </w:pPr>
            <w:r w:rsidRPr="000B1178">
              <w:rPr>
                <w:b/>
                <w:bCs/>
              </w:rPr>
              <w:t xml:space="preserve">23-1044 </w:t>
            </w:r>
          </w:p>
          <w:p w14:paraId="5E6E99D1" w14:textId="77777777" w:rsidR="005A534E" w:rsidRPr="000B1178" w:rsidRDefault="005A534E" w:rsidP="00897453">
            <w:pPr>
              <w:rPr>
                <w:b/>
                <w:bCs/>
              </w:rPr>
            </w:pPr>
            <w:r w:rsidRPr="00C1128F">
              <w:rPr>
                <w:b/>
                <w:bCs/>
                <w:i/>
                <w:iCs/>
              </w:rPr>
              <w:t xml:space="preserve">H. </w:t>
            </w:r>
            <w:proofErr w:type="spellStart"/>
            <w:r w:rsidRPr="00C1128F">
              <w:rPr>
                <w:b/>
                <w:bCs/>
                <w:i/>
                <w:iCs/>
              </w:rPr>
              <w:t>papionis</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540FC782" w14:textId="77777777" w:rsidR="005A534E" w:rsidRPr="000B1178" w:rsidRDefault="005A534E" w:rsidP="00897453">
            <w:pPr>
              <w:rPr>
                <w:b/>
                <w:bCs/>
              </w:rPr>
            </w:pPr>
            <w:r w:rsidRPr="000B1178">
              <w:rPr>
                <w:b/>
                <w:bCs/>
              </w:rPr>
              <w:t>100.0</w:t>
            </w:r>
          </w:p>
        </w:tc>
        <w:tc>
          <w:tcPr>
            <w:tcW w:w="1745" w:type="dxa"/>
            <w:gridSpan w:val="3"/>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7C65A53B" w14:textId="77777777" w:rsidR="005A534E" w:rsidRPr="000B1178" w:rsidRDefault="005A534E" w:rsidP="00897453">
            <w:pPr>
              <w:rPr>
                <w:b/>
                <w:bCs/>
              </w:rPr>
            </w:pPr>
            <w:r w:rsidRPr="000B1178">
              <w:rPr>
                <w:b/>
                <w:bCs/>
              </w:rPr>
              <w:t>94.7</w:t>
            </w:r>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280D4EC" w14:textId="77777777" w:rsidR="005A534E" w:rsidRPr="000B1178" w:rsidRDefault="005A534E" w:rsidP="00897453">
            <w:pPr>
              <w:rPr>
                <w:b/>
                <w:bCs/>
              </w:rPr>
            </w:pPr>
            <w:r w:rsidRPr="000B1178">
              <w:rPr>
                <w:b/>
                <w:bCs/>
              </w:rPr>
              <w:t>75.4</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37551C2" w14:textId="77777777" w:rsidR="005A534E" w:rsidRPr="000B1178" w:rsidRDefault="005A534E" w:rsidP="00897453">
            <w:pPr>
              <w:rPr>
                <w:b/>
                <w:bCs/>
              </w:rPr>
            </w:pPr>
            <w:r w:rsidRPr="000B1178">
              <w:rPr>
                <w:b/>
                <w:bCs/>
              </w:rPr>
              <w:t>76.2</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6CE21CB" w14:textId="77777777" w:rsidR="005A534E" w:rsidRPr="000B1178" w:rsidRDefault="005A534E" w:rsidP="00897453">
            <w:pPr>
              <w:rPr>
                <w:b/>
                <w:bCs/>
              </w:rPr>
            </w:pPr>
            <w:r w:rsidRPr="000B1178">
              <w:rPr>
                <w:b/>
                <w:bCs/>
              </w:rPr>
              <w:t>76.5</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CF349ED" w14:textId="77777777" w:rsidR="005A534E" w:rsidRPr="000B1178" w:rsidRDefault="005A534E" w:rsidP="00897453">
            <w:pPr>
              <w:rPr>
                <w:b/>
                <w:bCs/>
              </w:rPr>
            </w:pPr>
            <w:r w:rsidRPr="000B1178">
              <w:rPr>
                <w:b/>
                <w:bCs/>
              </w:rPr>
              <w:t>75.9</w:t>
            </w:r>
          </w:p>
        </w:tc>
      </w:tr>
      <w:tr w:rsidR="005A534E" w:rsidRPr="000B1178" w14:paraId="3CA25F2A" w14:textId="77777777" w:rsidTr="0092402A">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4BDB1BEF" w14:textId="77777777" w:rsidR="005A534E" w:rsidRPr="000B1178" w:rsidRDefault="005A534E" w:rsidP="00897453">
            <w:pPr>
              <w:rPr>
                <w:b/>
                <w:bCs/>
              </w:rPr>
            </w:pPr>
            <w:r w:rsidRPr="000B1178">
              <w:rPr>
                <w:b/>
                <w:bCs/>
              </w:rPr>
              <w:t>23-1045</w:t>
            </w:r>
          </w:p>
          <w:p w14:paraId="2FCB6C67" w14:textId="77777777" w:rsidR="005A534E" w:rsidRPr="000B1178" w:rsidRDefault="005A534E" w:rsidP="00897453">
            <w:pPr>
              <w:rPr>
                <w:b/>
                <w:bCs/>
              </w:rPr>
            </w:pPr>
            <w:r w:rsidRPr="00C1128F">
              <w:rPr>
                <w:b/>
                <w:bCs/>
                <w:i/>
                <w:iCs/>
              </w:rPr>
              <w:t xml:space="preserve">H. </w:t>
            </w:r>
            <w:proofErr w:type="spellStart"/>
            <w:r w:rsidRPr="00C1128F">
              <w:rPr>
                <w:b/>
                <w:bCs/>
                <w:i/>
                <w:iCs/>
              </w:rPr>
              <w:t>papionis</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2A0A7752" w14:textId="77777777" w:rsidR="005A534E" w:rsidRPr="000B1178" w:rsidRDefault="005A534E" w:rsidP="00897453">
            <w:pPr>
              <w:rPr>
                <w:b/>
                <w:bCs/>
              </w:rPr>
            </w:pPr>
            <w:r w:rsidRPr="000B1178">
              <w:rPr>
                <w:b/>
                <w:bCs/>
              </w:rPr>
              <w:t>94.7</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6E905EB3" w14:textId="77777777" w:rsidR="005A534E" w:rsidRPr="000B1178" w:rsidRDefault="005A534E" w:rsidP="00897453">
            <w:pPr>
              <w:rPr>
                <w:b/>
                <w:bCs/>
              </w:rPr>
            </w:pPr>
            <w:r w:rsidRPr="000B1178">
              <w:rPr>
                <w:b/>
                <w:bCs/>
              </w:rPr>
              <w:t>100.0</w:t>
            </w:r>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38DF808" w14:textId="77777777" w:rsidR="005A534E" w:rsidRPr="000B1178" w:rsidRDefault="005A534E" w:rsidP="00897453">
            <w:pPr>
              <w:rPr>
                <w:b/>
                <w:bCs/>
              </w:rPr>
            </w:pPr>
            <w:r w:rsidRPr="000B1178">
              <w:rPr>
                <w:b/>
                <w:bCs/>
              </w:rPr>
              <w:t>76.1</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871203F" w14:textId="77777777" w:rsidR="005A534E" w:rsidRPr="000B1178" w:rsidRDefault="005A534E" w:rsidP="00897453">
            <w:pPr>
              <w:rPr>
                <w:b/>
                <w:bCs/>
              </w:rPr>
            </w:pPr>
            <w:r w:rsidRPr="000B1178">
              <w:rPr>
                <w:b/>
                <w:bCs/>
              </w:rPr>
              <w:t>76.6</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6EF0CD1" w14:textId="77777777" w:rsidR="005A534E" w:rsidRPr="000B1178" w:rsidRDefault="005A534E" w:rsidP="00897453">
            <w:pPr>
              <w:rPr>
                <w:b/>
                <w:bCs/>
              </w:rPr>
            </w:pPr>
            <w:r w:rsidRPr="000B1178">
              <w:rPr>
                <w:b/>
                <w:bCs/>
              </w:rPr>
              <w:t>76.5</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BCB9867" w14:textId="77777777" w:rsidR="005A534E" w:rsidRPr="000B1178" w:rsidRDefault="005A534E" w:rsidP="00897453">
            <w:pPr>
              <w:rPr>
                <w:b/>
                <w:bCs/>
              </w:rPr>
            </w:pPr>
            <w:r w:rsidRPr="000B1178">
              <w:rPr>
                <w:b/>
                <w:bCs/>
              </w:rPr>
              <w:t>75.5</w:t>
            </w:r>
          </w:p>
        </w:tc>
      </w:tr>
      <w:tr w:rsidR="005A534E" w:rsidRPr="000B1178" w14:paraId="3BE43597" w14:textId="77777777" w:rsidTr="00B05B67">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3C29AD7E" w14:textId="77777777" w:rsidR="005A534E" w:rsidRPr="000B1178" w:rsidRDefault="005A534E" w:rsidP="00897453">
            <w:pPr>
              <w:rPr>
                <w:b/>
                <w:bCs/>
              </w:rPr>
            </w:pPr>
            <w:r w:rsidRPr="000B1178">
              <w:rPr>
                <w:b/>
                <w:bCs/>
              </w:rPr>
              <w:t>23-1046</w:t>
            </w:r>
          </w:p>
          <w:p w14:paraId="25F18F72" w14:textId="77777777" w:rsidR="005A534E" w:rsidRPr="00C1128F" w:rsidRDefault="005A534E" w:rsidP="00897453">
            <w:pPr>
              <w:rPr>
                <w:b/>
                <w:bCs/>
                <w:i/>
                <w:iCs/>
              </w:rPr>
            </w:pPr>
            <w:r>
              <w:rPr>
                <w:b/>
                <w:bCs/>
                <w:i/>
                <w:iCs/>
              </w:rPr>
              <w:t xml:space="preserve">H. </w:t>
            </w:r>
            <w:proofErr w:type="spellStart"/>
            <w:r>
              <w:rPr>
                <w:b/>
                <w:bCs/>
                <w:i/>
                <w:iCs/>
              </w:rPr>
              <w:t>simiae</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F18C5A2" w14:textId="77777777" w:rsidR="005A534E" w:rsidRPr="000B1178" w:rsidRDefault="005A534E" w:rsidP="00897453">
            <w:pPr>
              <w:rPr>
                <w:b/>
                <w:bCs/>
              </w:rPr>
            </w:pPr>
            <w:r w:rsidRPr="000B1178">
              <w:rPr>
                <w:b/>
                <w:bCs/>
              </w:rPr>
              <w:t>75.3</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4629AB0" w14:textId="77777777" w:rsidR="005A534E" w:rsidRPr="000B1178" w:rsidRDefault="005A534E" w:rsidP="00897453">
            <w:pPr>
              <w:rPr>
                <w:b/>
                <w:bCs/>
              </w:rPr>
            </w:pPr>
            <w:r w:rsidRPr="000B1178">
              <w:rPr>
                <w:b/>
                <w:bCs/>
              </w:rPr>
              <w:t>76.2</w:t>
            </w:r>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45D52CAD" w14:textId="77777777" w:rsidR="005A534E" w:rsidRPr="000B1178" w:rsidRDefault="005A534E" w:rsidP="00897453">
            <w:pPr>
              <w:rPr>
                <w:b/>
                <w:bCs/>
              </w:rPr>
            </w:pPr>
            <w:r w:rsidRPr="000B1178">
              <w:rPr>
                <w:b/>
                <w:bCs/>
              </w:rPr>
              <w:t>100.0</w:t>
            </w:r>
          </w:p>
        </w:tc>
        <w:tc>
          <w:tcPr>
            <w:tcW w:w="174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1E1FC16A" w14:textId="77777777" w:rsidR="005A534E" w:rsidRPr="000B1178" w:rsidRDefault="005A534E" w:rsidP="00897453">
            <w:pPr>
              <w:rPr>
                <w:b/>
                <w:bCs/>
              </w:rPr>
            </w:pPr>
            <w:r w:rsidRPr="000B1178">
              <w:rPr>
                <w:b/>
                <w:bCs/>
              </w:rPr>
              <w:t>98.4</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34BCDCF" w14:textId="77777777" w:rsidR="005A534E" w:rsidRPr="000B1178" w:rsidRDefault="005A534E" w:rsidP="00897453">
            <w:pPr>
              <w:rPr>
                <w:b/>
                <w:bCs/>
              </w:rPr>
            </w:pPr>
            <w:r w:rsidRPr="000B1178">
              <w:rPr>
                <w:b/>
                <w:bCs/>
              </w:rPr>
              <w:t>81.0</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E2350EB" w14:textId="77777777" w:rsidR="005A534E" w:rsidRPr="000B1178" w:rsidRDefault="005A534E" w:rsidP="00897453">
            <w:pPr>
              <w:rPr>
                <w:b/>
                <w:bCs/>
              </w:rPr>
            </w:pPr>
            <w:r w:rsidRPr="000B1178">
              <w:rPr>
                <w:b/>
                <w:bCs/>
              </w:rPr>
              <w:t>86.1</w:t>
            </w:r>
          </w:p>
        </w:tc>
      </w:tr>
      <w:tr w:rsidR="005A534E" w:rsidRPr="000B1178" w14:paraId="5595DD5B" w14:textId="77777777" w:rsidTr="0045183F">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3CE8C31D" w14:textId="77777777" w:rsidR="005A534E" w:rsidRPr="000B1178" w:rsidRDefault="005A534E" w:rsidP="00897453">
            <w:pPr>
              <w:rPr>
                <w:b/>
                <w:bCs/>
              </w:rPr>
            </w:pPr>
            <w:r w:rsidRPr="000B1178">
              <w:rPr>
                <w:b/>
                <w:bCs/>
              </w:rPr>
              <w:t>23-1048</w:t>
            </w:r>
          </w:p>
          <w:p w14:paraId="48920088" w14:textId="77777777" w:rsidR="005A534E" w:rsidRPr="000B1178" w:rsidRDefault="005A534E" w:rsidP="00897453">
            <w:pPr>
              <w:rPr>
                <w:b/>
                <w:bCs/>
              </w:rPr>
            </w:pPr>
            <w:r>
              <w:rPr>
                <w:b/>
                <w:bCs/>
                <w:i/>
                <w:iCs/>
              </w:rPr>
              <w:t xml:space="preserve">H. </w:t>
            </w:r>
            <w:proofErr w:type="spellStart"/>
            <w:r>
              <w:rPr>
                <w:b/>
                <w:bCs/>
                <w:i/>
                <w:iCs/>
              </w:rPr>
              <w:t>simiae</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42B48CF" w14:textId="77777777" w:rsidR="005A534E" w:rsidRPr="000B1178" w:rsidRDefault="005A534E" w:rsidP="00897453">
            <w:pPr>
              <w:rPr>
                <w:b/>
                <w:bCs/>
              </w:rPr>
            </w:pPr>
            <w:r w:rsidRPr="000B1178">
              <w:rPr>
                <w:b/>
                <w:bCs/>
              </w:rPr>
              <w:t>75.1</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B94FA27" w14:textId="77777777" w:rsidR="005A534E" w:rsidRPr="000B1178" w:rsidRDefault="005A534E" w:rsidP="00897453">
            <w:pPr>
              <w:rPr>
                <w:b/>
                <w:bCs/>
              </w:rPr>
            </w:pPr>
            <w:r w:rsidRPr="000B1178">
              <w:rPr>
                <w:b/>
                <w:bCs/>
              </w:rPr>
              <w:t>75.9</w:t>
            </w:r>
          </w:p>
        </w:tc>
        <w:tc>
          <w:tcPr>
            <w:tcW w:w="1745" w:type="dxa"/>
            <w:gridSpan w:val="2"/>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hideMark/>
          </w:tcPr>
          <w:p w14:paraId="0D4D728D" w14:textId="77777777" w:rsidR="005A534E" w:rsidRPr="000B1178" w:rsidRDefault="005A534E" w:rsidP="00897453">
            <w:pPr>
              <w:rPr>
                <w:b/>
                <w:bCs/>
              </w:rPr>
            </w:pPr>
            <w:r w:rsidRPr="000B1178">
              <w:rPr>
                <w:b/>
                <w:bCs/>
              </w:rPr>
              <w:t>98.3</w:t>
            </w:r>
          </w:p>
        </w:tc>
        <w:tc>
          <w:tcPr>
            <w:tcW w:w="1745" w:type="dxa"/>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6F305087" w14:textId="77777777" w:rsidR="005A534E" w:rsidRPr="000B1178" w:rsidRDefault="005A534E" w:rsidP="00897453">
            <w:pPr>
              <w:rPr>
                <w:b/>
                <w:bCs/>
              </w:rPr>
            </w:pPr>
            <w:r w:rsidRPr="000B1178">
              <w:rPr>
                <w:b/>
                <w:bCs/>
              </w:rPr>
              <w:t>100.0</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B8E4BEC" w14:textId="77777777" w:rsidR="005A534E" w:rsidRPr="000B1178" w:rsidRDefault="005A534E" w:rsidP="00897453">
            <w:pPr>
              <w:rPr>
                <w:b/>
                <w:bCs/>
              </w:rPr>
            </w:pPr>
            <w:r w:rsidRPr="000B1178">
              <w:rPr>
                <w:b/>
                <w:bCs/>
              </w:rPr>
              <w:t>80.8</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D036066" w14:textId="77777777" w:rsidR="005A534E" w:rsidRPr="000B1178" w:rsidRDefault="005A534E" w:rsidP="00897453">
            <w:pPr>
              <w:rPr>
                <w:b/>
                <w:bCs/>
              </w:rPr>
            </w:pPr>
            <w:r w:rsidRPr="000B1178">
              <w:rPr>
                <w:b/>
                <w:bCs/>
              </w:rPr>
              <w:t>85.1</w:t>
            </w:r>
          </w:p>
        </w:tc>
      </w:tr>
      <w:tr w:rsidR="005A534E" w:rsidRPr="000B1178" w14:paraId="25858C50" w14:textId="77777777" w:rsidTr="0092402A">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7159BDA7" w14:textId="77777777" w:rsidR="005A534E" w:rsidRPr="00A63879" w:rsidRDefault="005A534E" w:rsidP="00897453">
            <w:pPr>
              <w:rPr>
                <w:b/>
                <w:bCs/>
              </w:rPr>
            </w:pPr>
            <w:r w:rsidRPr="00A63879">
              <w:rPr>
                <w:b/>
                <w:bCs/>
              </w:rPr>
              <w:t>23-1056</w:t>
            </w:r>
          </w:p>
          <w:p w14:paraId="1ACDA874" w14:textId="424C2FF0" w:rsidR="005A534E" w:rsidRPr="00A63879" w:rsidRDefault="00110BD0" w:rsidP="00897453">
            <w:pPr>
              <w:rPr>
                <w:b/>
                <w:bCs/>
              </w:rPr>
            </w:pPr>
            <w:r w:rsidRPr="00A63879">
              <w:rPr>
                <w:b/>
                <w:bCs/>
                <w:i/>
                <w:iCs/>
              </w:rPr>
              <w:t xml:space="preserve"> H. </w:t>
            </w:r>
            <w:proofErr w:type="spellStart"/>
            <w:r w:rsidRPr="00A63879">
              <w:rPr>
                <w:b/>
                <w:bCs/>
                <w:i/>
                <w:iCs/>
              </w:rPr>
              <w:t>papionifaecis</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5EC43C7C" w14:textId="77777777" w:rsidR="005A534E" w:rsidRPr="000B1178" w:rsidRDefault="005A534E" w:rsidP="00897453">
            <w:pPr>
              <w:rPr>
                <w:b/>
                <w:bCs/>
              </w:rPr>
            </w:pPr>
            <w:r w:rsidRPr="000B1178">
              <w:rPr>
                <w:b/>
                <w:bCs/>
              </w:rPr>
              <w:t>75.8</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95152CA" w14:textId="77777777" w:rsidR="005A534E" w:rsidRPr="000B1178" w:rsidRDefault="005A534E" w:rsidP="00897453">
            <w:pPr>
              <w:rPr>
                <w:b/>
                <w:bCs/>
              </w:rPr>
            </w:pPr>
            <w:r w:rsidRPr="000B1178">
              <w:rPr>
                <w:b/>
                <w:bCs/>
              </w:rPr>
              <w:t>76.1</w:t>
            </w:r>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FE1DEE2" w14:textId="77777777" w:rsidR="005A534E" w:rsidRPr="000B1178" w:rsidRDefault="005A534E" w:rsidP="00897453">
            <w:pPr>
              <w:rPr>
                <w:b/>
                <w:bCs/>
              </w:rPr>
            </w:pPr>
            <w:r w:rsidRPr="000B1178">
              <w:rPr>
                <w:b/>
                <w:bCs/>
              </w:rPr>
              <w:t>80.4</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730533B" w14:textId="77777777" w:rsidR="005A534E" w:rsidRPr="000B1178" w:rsidRDefault="005A534E" w:rsidP="00897453">
            <w:pPr>
              <w:rPr>
                <w:b/>
                <w:bCs/>
              </w:rPr>
            </w:pPr>
            <w:r w:rsidRPr="000B1178">
              <w:rPr>
                <w:b/>
                <w:bCs/>
              </w:rPr>
              <w:t>80.9</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63F5AAB7" w14:textId="77777777" w:rsidR="005A534E" w:rsidRPr="000B1178" w:rsidRDefault="005A534E" w:rsidP="00897453">
            <w:pPr>
              <w:rPr>
                <w:b/>
                <w:bCs/>
              </w:rPr>
            </w:pPr>
            <w:r w:rsidRPr="000B1178">
              <w:rPr>
                <w:b/>
                <w:bCs/>
              </w:rPr>
              <w:t>100.0</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2A315BB" w14:textId="77777777" w:rsidR="005A534E" w:rsidRPr="000B1178" w:rsidRDefault="005A534E" w:rsidP="00897453">
            <w:pPr>
              <w:rPr>
                <w:b/>
                <w:bCs/>
              </w:rPr>
            </w:pPr>
            <w:r w:rsidRPr="000B1178">
              <w:rPr>
                <w:b/>
                <w:bCs/>
              </w:rPr>
              <w:t>88.3</w:t>
            </w:r>
          </w:p>
        </w:tc>
      </w:tr>
      <w:tr w:rsidR="005A534E" w:rsidRPr="000B1178" w14:paraId="72140FD6" w14:textId="77777777" w:rsidTr="0092402A">
        <w:trPr>
          <w:gridAfter w:val="1"/>
          <w:wAfter w:w="50" w:type="dxa"/>
          <w:trHeight w:val="45"/>
        </w:trPr>
        <w:tc>
          <w:tcPr>
            <w:tcW w:w="1745" w:type="dxa"/>
            <w:tcBorders>
              <w:top w:val="single" w:sz="8" w:space="0" w:color="000000"/>
              <w:left w:val="single" w:sz="8" w:space="0" w:color="000000"/>
              <w:bottom w:val="single" w:sz="8" w:space="0" w:color="000000"/>
              <w:right w:val="single" w:sz="8" w:space="0" w:color="000000"/>
            </w:tcBorders>
            <w:tcMar>
              <w:top w:w="8" w:type="dxa"/>
              <w:left w:w="8" w:type="dxa"/>
              <w:bottom w:w="0" w:type="dxa"/>
              <w:right w:w="8" w:type="dxa"/>
            </w:tcMar>
            <w:vAlign w:val="center"/>
            <w:hideMark/>
          </w:tcPr>
          <w:p w14:paraId="0F64A9B0" w14:textId="77777777" w:rsidR="005A534E" w:rsidRPr="00A63879" w:rsidRDefault="005A534E" w:rsidP="00897453">
            <w:pPr>
              <w:rPr>
                <w:b/>
                <w:bCs/>
              </w:rPr>
            </w:pPr>
            <w:r w:rsidRPr="00A63879">
              <w:rPr>
                <w:b/>
                <w:bCs/>
              </w:rPr>
              <w:t>23-1059</w:t>
            </w:r>
          </w:p>
          <w:p w14:paraId="23CE8980" w14:textId="7FD7D82F" w:rsidR="005A534E" w:rsidRPr="00A63879" w:rsidRDefault="00110BD0" w:rsidP="00897453">
            <w:pPr>
              <w:rPr>
                <w:b/>
                <w:bCs/>
              </w:rPr>
            </w:pPr>
            <w:r w:rsidRPr="00A63879">
              <w:rPr>
                <w:b/>
                <w:bCs/>
                <w:i/>
                <w:iCs/>
              </w:rPr>
              <w:t xml:space="preserve"> H. </w:t>
            </w:r>
            <w:proofErr w:type="spellStart"/>
            <w:r w:rsidRPr="00A63879">
              <w:rPr>
                <w:b/>
                <w:bCs/>
                <w:i/>
                <w:iCs/>
              </w:rPr>
              <w:t>papionifaecis</w:t>
            </w:r>
            <w:proofErr w:type="spellEnd"/>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57DAEB1" w14:textId="77777777" w:rsidR="005A534E" w:rsidRPr="000B1178" w:rsidRDefault="005A534E" w:rsidP="00897453">
            <w:pPr>
              <w:rPr>
                <w:b/>
                <w:bCs/>
              </w:rPr>
            </w:pPr>
            <w:r w:rsidRPr="000B1178">
              <w:rPr>
                <w:b/>
                <w:bCs/>
              </w:rPr>
              <w:t>75.2</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1A3A92D" w14:textId="77777777" w:rsidR="005A534E" w:rsidRPr="000B1178" w:rsidRDefault="005A534E" w:rsidP="00897453">
            <w:pPr>
              <w:rPr>
                <w:b/>
                <w:bCs/>
              </w:rPr>
            </w:pPr>
            <w:r w:rsidRPr="000B1178">
              <w:rPr>
                <w:b/>
                <w:bCs/>
              </w:rPr>
              <w:t>75.1</w:t>
            </w:r>
          </w:p>
        </w:tc>
        <w:tc>
          <w:tcPr>
            <w:tcW w:w="1745" w:type="dxa"/>
            <w:gridSpan w:val="2"/>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7E9DD3E6" w14:textId="77777777" w:rsidR="005A534E" w:rsidRPr="000B1178" w:rsidRDefault="005A534E" w:rsidP="00897453">
            <w:pPr>
              <w:rPr>
                <w:b/>
                <w:bCs/>
              </w:rPr>
            </w:pPr>
            <w:r w:rsidRPr="000B1178">
              <w:rPr>
                <w:b/>
                <w:bCs/>
              </w:rPr>
              <w:t>85.5</w:t>
            </w:r>
          </w:p>
        </w:tc>
        <w:tc>
          <w:tcPr>
            <w:tcW w:w="174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7D7135F" w14:textId="77777777" w:rsidR="005A534E" w:rsidRPr="000B1178" w:rsidRDefault="005A534E" w:rsidP="00897453">
            <w:pPr>
              <w:rPr>
                <w:b/>
                <w:bCs/>
              </w:rPr>
            </w:pPr>
            <w:r w:rsidRPr="000B1178">
              <w:rPr>
                <w:b/>
                <w:bCs/>
              </w:rPr>
              <w:t>85.2</w:t>
            </w:r>
          </w:p>
        </w:tc>
        <w:tc>
          <w:tcPr>
            <w:tcW w:w="1745" w:type="dxa"/>
            <w:gridSpan w:val="3"/>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610EE945" w14:textId="77777777" w:rsidR="005A534E" w:rsidRPr="000B1178" w:rsidRDefault="005A534E" w:rsidP="00897453">
            <w:pPr>
              <w:rPr>
                <w:b/>
                <w:bCs/>
              </w:rPr>
            </w:pPr>
            <w:r w:rsidRPr="000B1178">
              <w:rPr>
                <w:b/>
                <w:bCs/>
              </w:rPr>
              <w:t>88.6</w:t>
            </w:r>
          </w:p>
        </w:tc>
        <w:tc>
          <w:tcPr>
            <w:tcW w:w="1745" w:type="dxa"/>
            <w:tcBorders>
              <w:top w:val="single" w:sz="8" w:space="0" w:color="000000"/>
              <w:left w:val="single" w:sz="8" w:space="0" w:color="000000"/>
              <w:bottom w:val="single" w:sz="8" w:space="0" w:color="000000"/>
              <w:right w:val="single" w:sz="8" w:space="0" w:color="000000"/>
            </w:tcBorders>
            <w:shd w:val="clear" w:color="auto" w:fill="FFC000"/>
            <w:tcMar>
              <w:top w:w="15" w:type="dxa"/>
              <w:left w:w="15" w:type="dxa"/>
              <w:bottom w:w="0" w:type="dxa"/>
              <w:right w:w="15" w:type="dxa"/>
            </w:tcMar>
            <w:vAlign w:val="center"/>
            <w:hideMark/>
          </w:tcPr>
          <w:p w14:paraId="1417DA08" w14:textId="77777777" w:rsidR="005A534E" w:rsidRPr="000B1178" w:rsidRDefault="005A534E" w:rsidP="00897453">
            <w:pPr>
              <w:rPr>
                <w:b/>
                <w:bCs/>
              </w:rPr>
            </w:pPr>
            <w:r w:rsidRPr="000B1178">
              <w:rPr>
                <w:b/>
                <w:bCs/>
              </w:rPr>
              <w:t>100.0</w:t>
            </w:r>
          </w:p>
        </w:tc>
      </w:tr>
      <w:tr w:rsidR="005A534E" w:rsidRPr="000772E1" w14:paraId="7AAAF651" w14:textId="77777777" w:rsidTr="0092402A">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D5EE449" w14:textId="6B7CC3CF" w:rsidR="005A534E" w:rsidRPr="000772E1" w:rsidRDefault="00C30DFB" w:rsidP="00897453">
            <w:pPr>
              <w:rPr>
                <w:b/>
                <w:bCs/>
              </w:rPr>
            </w:pPr>
            <w:proofErr w:type="spellStart"/>
            <w:r w:rsidRPr="00F55B4C">
              <w:rPr>
                <w:b/>
                <w:bCs/>
              </w:rPr>
              <w:t>d</w:t>
            </w:r>
            <w:r w:rsidR="005A534E" w:rsidRPr="00F55B4C">
              <w:rPr>
                <w:b/>
                <w:bCs/>
              </w:rPr>
              <w:t>DDH</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C688E65" w14:textId="77777777" w:rsidR="005A534E" w:rsidRPr="000772E1" w:rsidRDefault="005A534E" w:rsidP="00897453">
            <w:pPr>
              <w:rPr>
                <w:b/>
                <w:bCs/>
              </w:rPr>
            </w:pPr>
            <w:r w:rsidRPr="000772E1">
              <w:rPr>
                <w:b/>
                <w:bCs/>
              </w:rPr>
              <w:t>23-1044</w:t>
            </w:r>
          </w:p>
          <w:p w14:paraId="522BBCA4" w14:textId="77777777" w:rsidR="005A534E" w:rsidRPr="000772E1" w:rsidRDefault="005A534E" w:rsidP="00897453">
            <w:pPr>
              <w:rPr>
                <w:b/>
                <w:bCs/>
              </w:rPr>
            </w:pPr>
            <w:r w:rsidRPr="00C1128F">
              <w:rPr>
                <w:b/>
                <w:bCs/>
                <w:i/>
                <w:iCs/>
              </w:rPr>
              <w:t xml:space="preserve">H. </w:t>
            </w:r>
            <w:proofErr w:type="spellStart"/>
            <w:r w:rsidRPr="00C1128F">
              <w:rPr>
                <w:b/>
                <w:bCs/>
                <w:i/>
                <w:iCs/>
              </w:rPr>
              <w:t>papionis</w:t>
            </w:r>
            <w:proofErr w:type="spellEnd"/>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2F0B478" w14:textId="77777777" w:rsidR="005A534E" w:rsidRPr="000772E1" w:rsidRDefault="005A534E" w:rsidP="00897453">
            <w:pPr>
              <w:rPr>
                <w:b/>
                <w:bCs/>
              </w:rPr>
            </w:pPr>
            <w:r w:rsidRPr="000772E1">
              <w:rPr>
                <w:b/>
                <w:bCs/>
              </w:rPr>
              <w:t>23-1045</w:t>
            </w:r>
          </w:p>
          <w:p w14:paraId="17485815" w14:textId="77777777" w:rsidR="005A534E" w:rsidRPr="000772E1" w:rsidRDefault="005A534E" w:rsidP="00897453">
            <w:pPr>
              <w:rPr>
                <w:b/>
                <w:bCs/>
              </w:rPr>
            </w:pPr>
            <w:r w:rsidRPr="00C1128F">
              <w:rPr>
                <w:b/>
                <w:bCs/>
                <w:i/>
                <w:iCs/>
              </w:rPr>
              <w:t xml:space="preserve">H. </w:t>
            </w:r>
            <w:proofErr w:type="spellStart"/>
            <w:r w:rsidRPr="00C1128F">
              <w:rPr>
                <w:b/>
                <w:bCs/>
                <w:i/>
                <w:iCs/>
              </w:rPr>
              <w:t>papionis</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D67D41A" w14:textId="77777777" w:rsidR="005A534E" w:rsidRPr="000772E1" w:rsidRDefault="005A534E" w:rsidP="00897453">
            <w:pPr>
              <w:rPr>
                <w:b/>
                <w:bCs/>
              </w:rPr>
            </w:pPr>
            <w:r w:rsidRPr="000772E1">
              <w:rPr>
                <w:b/>
                <w:bCs/>
              </w:rPr>
              <w:t>23-1046</w:t>
            </w:r>
          </w:p>
          <w:p w14:paraId="2340C54F" w14:textId="77777777" w:rsidR="005A534E" w:rsidRPr="000772E1" w:rsidRDefault="005A534E" w:rsidP="00897453">
            <w:pPr>
              <w:rPr>
                <w:b/>
                <w:bCs/>
              </w:rPr>
            </w:pPr>
            <w:r>
              <w:rPr>
                <w:b/>
                <w:bCs/>
                <w:i/>
                <w:iCs/>
              </w:rPr>
              <w:t xml:space="preserve">H. </w:t>
            </w:r>
            <w:proofErr w:type="spellStart"/>
            <w:r>
              <w:rPr>
                <w:b/>
                <w:bCs/>
                <w:i/>
                <w:iCs/>
              </w:rPr>
              <w:t>simiae</w:t>
            </w:r>
            <w:proofErr w:type="spellEnd"/>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6DE35B4" w14:textId="77777777" w:rsidR="005A534E" w:rsidRPr="000772E1" w:rsidRDefault="005A534E" w:rsidP="00897453">
            <w:pPr>
              <w:rPr>
                <w:b/>
                <w:bCs/>
              </w:rPr>
            </w:pPr>
            <w:r w:rsidRPr="000772E1">
              <w:rPr>
                <w:b/>
                <w:bCs/>
              </w:rPr>
              <w:t>23-1048</w:t>
            </w:r>
          </w:p>
          <w:p w14:paraId="15BEF13E" w14:textId="77777777" w:rsidR="005A534E" w:rsidRPr="000772E1" w:rsidRDefault="005A534E" w:rsidP="00897453">
            <w:pPr>
              <w:rPr>
                <w:b/>
                <w:bCs/>
              </w:rPr>
            </w:pPr>
            <w:r>
              <w:rPr>
                <w:b/>
                <w:bCs/>
                <w:i/>
                <w:iCs/>
              </w:rPr>
              <w:t xml:space="preserve">H. </w:t>
            </w:r>
            <w:proofErr w:type="spellStart"/>
            <w:r>
              <w:rPr>
                <w:b/>
                <w:bCs/>
                <w:i/>
                <w:iCs/>
              </w:rPr>
              <w:t>simiae</w:t>
            </w:r>
            <w:proofErr w:type="spellEnd"/>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9398980" w14:textId="77777777" w:rsidR="005A534E" w:rsidRPr="005963D4" w:rsidRDefault="005A534E" w:rsidP="00897453">
            <w:pPr>
              <w:rPr>
                <w:b/>
                <w:bCs/>
              </w:rPr>
            </w:pPr>
            <w:r w:rsidRPr="005963D4">
              <w:rPr>
                <w:b/>
                <w:bCs/>
              </w:rPr>
              <w:t>23-1056</w:t>
            </w:r>
          </w:p>
          <w:p w14:paraId="0F5CD343" w14:textId="168D86A7" w:rsidR="005A534E" w:rsidRPr="005963D4" w:rsidRDefault="00110BD0" w:rsidP="00897453">
            <w:pPr>
              <w:rPr>
                <w:b/>
                <w:bCs/>
              </w:rPr>
            </w:pPr>
            <w:r w:rsidRPr="005963D4">
              <w:rPr>
                <w:b/>
                <w:bCs/>
                <w:i/>
                <w:iCs/>
              </w:rPr>
              <w:t xml:space="preserve"> H. </w:t>
            </w:r>
            <w:proofErr w:type="spellStart"/>
            <w:r w:rsidRPr="005963D4">
              <w:rPr>
                <w:b/>
                <w:bCs/>
                <w:i/>
                <w:iCs/>
              </w:rPr>
              <w:t>papionifaecis</w:t>
            </w:r>
            <w:proofErr w:type="spellEnd"/>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7216A0F" w14:textId="77777777" w:rsidR="005A534E" w:rsidRPr="005963D4" w:rsidRDefault="005A534E" w:rsidP="00897453">
            <w:pPr>
              <w:rPr>
                <w:b/>
                <w:bCs/>
              </w:rPr>
            </w:pPr>
            <w:r w:rsidRPr="005963D4">
              <w:rPr>
                <w:b/>
                <w:bCs/>
              </w:rPr>
              <w:t>23-1059</w:t>
            </w:r>
          </w:p>
          <w:p w14:paraId="57EEAE8B" w14:textId="4E7366A5" w:rsidR="005A534E" w:rsidRPr="005963D4" w:rsidRDefault="00110BD0" w:rsidP="00897453">
            <w:pPr>
              <w:rPr>
                <w:b/>
                <w:bCs/>
              </w:rPr>
            </w:pPr>
            <w:r w:rsidRPr="005963D4">
              <w:rPr>
                <w:b/>
                <w:bCs/>
                <w:i/>
                <w:iCs/>
              </w:rPr>
              <w:t xml:space="preserve"> H. </w:t>
            </w:r>
            <w:proofErr w:type="spellStart"/>
            <w:r w:rsidRPr="005963D4">
              <w:rPr>
                <w:b/>
                <w:bCs/>
                <w:i/>
                <w:iCs/>
              </w:rPr>
              <w:t>papionifaecis</w:t>
            </w:r>
            <w:proofErr w:type="spellEnd"/>
          </w:p>
        </w:tc>
      </w:tr>
      <w:tr w:rsidR="005A534E" w:rsidRPr="000772E1" w14:paraId="5F6494D7" w14:textId="77777777" w:rsidTr="0092402A">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BB869E1" w14:textId="77777777" w:rsidR="005A534E" w:rsidRPr="000772E1" w:rsidRDefault="005A534E" w:rsidP="00897453">
            <w:pPr>
              <w:rPr>
                <w:b/>
                <w:bCs/>
              </w:rPr>
            </w:pPr>
            <w:r w:rsidRPr="000772E1">
              <w:rPr>
                <w:b/>
                <w:bCs/>
              </w:rPr>
              <w:t>23-1044</w:t>
            </w:r>
          </w:p>
          <w:p w14:paraId="3CC29828" w14:textId="77777777" w:rsidR="005A534E" w:rsidRPr="000772E1" w:rsidRDefault="005A534E" w:rsidP="00897453">
            <w:pPr>
              <w:rPr>
                <w:b/>
                <w:bCs/>
              </w:rPr>
            </w:pPr>
            <w:r w:rsidRPr="00C1128F">
              <w:rPr>
                <w:b/>
                <w:bCs/>
                <w:i/>
                <w:iCs/>
              </w:rPr>
              <w:t xml:space="preserve">H. </w:t>
            </w:r>
            <w:proofErr w:type="spellStart"/>
            <w:r w:rsidRPr="00C1128F">
              <w:rPr>
                <w:b/>
                <w:bCs/>
                <w:i/>
                <w:iCs/>
              </w:rPr>
              <w:t>papionis</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shd w:val="clear" w:color="auto" w:fill="FFC000"/>
            <w:tcMar>
              <w:top w:w="9" w:type="dxa"/>
              <w:left w:w="9" w:type="dxa"/>
              <w:bottom w:w="0" w:type="dxa"/>
              <w:right w:w="9" w:type="dxa"/>
            </w:tcMar>
            <w:vAlign w:val="center"/>
            <w:hideMark/>
          </w:tcPr>
          <w:p w14:paraId="105411F2" w14:textId="77777777" w:rsidR="005A534E" w:rsidRPr="000772E1" w:rsidRDefault="005A534E" w:rsidP="00897453">
            <w:pPr>
              <w:rPr>
                <w:b/>
                <w:bCs/>
              </w:rPr>
            </w:pPr>
            <w:r w:rsidRPr="000772E1">
              <w:rPr>
                <w:b/>
                <w:bCs/>
              </w:rPr>
              <w:t>100.0</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4413B79" w14:textId="77777777" w:rsidR="005A534E" w:rsidRPr="000772E1" w:rsidRDefault="005A534E" w:rsidP="00897453">
            <w:pPr>
              <w:rPr>
                <w:b/>
                <w:bCs/>
              </w:rPr>
            </w:pPr>
            <w:r w:rsidRPr="000772E1">
              <w:rPr>
                <w:b/>
                <w:bCs/>
              </w:rPr>
              <w:t>58.4</w:t>
            </w:r>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5933A2B" w14:textId="77777777" w:rsidR="005A534E" w:rsidRPr="000772E1" w:rsidRDefault="005A534E" w:rsidP="00897453">
            <w:pPr>
              <w:rPr>
                <w:b/>
                <w:bCs/>
              </w:rPr>
            </w:pPr>
            <w:r w:rsidRPr="000772E1">
              <w:rPr>
                <w:b/>
                <w:bCs/>
              </w:rPr>
              <w:t>31.1</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C2B59B8" w14:textId="77777777" w:rsidR="005A534E" w:rsidRPr="000772E1" w:rsidRDefault="005A534E" w:rsidP="00897453">
            <w:pPr>
              <w:rPr>
                <w:b/>
                <w:bCs/>
              </w:rPr>
            </w:pPr>
            <w:r w:rsidRPr="000772E1">
              <w:rPr>
                <w:b/>
                <w:bCs/>
              </w:rPr>
              <w:t>30.2</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61D9001" w14:textId="77777777" w:rsidR="005A534E" w:rsidRPr="000772E1" w:rsidRDefault="005A534E" w:rsidP="00897453">
            <w:pPr>
              <w:rPr>
                <w:b/>
                <w:bCs/>
              </w:rPr>
            </w:pPr>
            <w:r w:rsidRPr="000772E1">
              <w:rPr>
                <w:b/>
                <w:bCs/>
              </w:rPr>
              <w:t>31.4</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72A5DFD" w14:textId="77777777" w:rsidR="005A534E" w:rsidRPr="000772E1" w:rsidRDefault="005A534E" w:rsidP="00897453">
            <w:pPr>
              <w:rPr>
                <w:b/>
                <w:bCs/>
              </w:rPr>
            </w:pPr>
            <w:r w:rsidRPr="000772E1">
              <w:rPr>
                <w:b/>
                <w:bCs/>
              </w:rPr>
              <w:t>29.2</w:t>
            </w:r>
          </w:p>
        </w:tc>
      </w:tr>
      <w:tr w:rsidR="005A534E" w:rsidRPr="000772E1" w14:paraId="6109BBA9" w14:textId="77777777" w:rsidTr="0092402A">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0AEE575" w14:textId="77777777" w:rsidR="005A534E" w:rsidRPr="000772E1" w:rsidRDefault="005A534E" w:rsidP="00897453">
            <w:pPr>
              <w:rPr>
                <w:b/>
                <w:bCs/>
              </w:rPr>
            </w:pPr>
            <w:r w:rsidRPr="000772E1">
              <w:rPr>
                <w:b/>
                <w:bCs/>
              </w:rPr>
              <w:t>23-1045</w:t>
            </w:r>
          </w:p>
          <w:p w14:paraId="40A57BD1" w14:textId="77777777" w:rsidR="005A534E" w:rsidRPr="000772E1" w:rsidRDefault="005A534E" w:rsidP="00897453">
            <w:pPr>
              <w:rPr>
                <w:b/>
                <w:bCs/>
              </w:rPr>
            </w:pPr>
            <w:r w:rsidRPr="00C1128F">
              <w:rPr>
                <w:b/>
                <w:bCs/>
                <w:i/>
                <w:iCs/>
              </w:rPr>
              <w:t xml:space="preserve">H. </w:t>
            </w:r>
            <w:proofErr w:type="spellStart"/>
            <w:r w:rsidRPr="00C1128F">
              <w:rPr>
                <w:b/>
                <w:bCs/>
                <w:i/>
                <w:iCs/>
              </w:rPr>
              <w:t>papionis</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78BD140" w14:textId="77777777" w:rsidR="005A534E" w:rsidRPr="000772E1" w:rsidRDefault="005A534E" w:rsidP="00897453">
            <w:pPr>
              <w:rPr>
                <w:b/>
                <w:bCs/>
              </w:rPr>
            </w:pPr>
            <w:r w:rsidRPr="000772E1">
              <w:rPr>
                <w:b/>
                <w:bCs/>
              </w:rPr>
              <w:t>58.4</w:t>
            </w:r>
          </w:p>
        </w:tc>
        <w:tc>
          <w:tcPr>
            <w:tcW w:w="1715" w:type="dxa"/>
            <w:tcBorders>
              <w:top w:val="single" w:sz="8" w:space="0" w:color="000000"/>
              <w:left w:val="single" w:sz="8" w:space="0" w:color="000000"/>
              <w:bottom w:val="single" w:sz="8" w:space="0" w:color="000000"/>
              <w:right w:val="single" w:sz="8" w:space="0" w:color="000000"/>
            </w:tcBorders>
            <w:shd w:val="clear" w:color="auto" w:fill="FFC000"/>
            <w:tcMar>
              <w:top w:w="9" w:type="dxa"/>
              <w:left w:w="9" w:type="dxa"/>
              <w:bottom w:w="0" w:type="dxa"/>
              <w:right w:w="9" w:type="dxa"/>
            </w:tcMar>
            <w:vAlign w:val="center"/>
            <w:hideMark/>
          </w:tcPr>
          <w:p w14:paraId="39E7534D" w14:textId="77777777" w:rsidR="005A534E" w:rsidRPr="000772E1" w:rsidRDefault="005A534E" w:rsidP="00897453">
            <w:pPr>
              <w:rPr>
                <w:b/>
                <w:bCs/>
              </w:rPr>
            </w:pPr>
            <w:r w:rsidRPr="000772E1">
              <w:rPr>
                <w:b/>
                <w:bCs/>
              </w:rPr>
              <w:t>100.0</w:t>
            </w:r>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A737CA6" w14:textId="77777777" w:rsidR="005A534E" w:rsidRPr="000772E1" w:rsidRDefault="005A534E" w:rsidP="00897453">
            <w:pPr>
              <w:rPr>
                <w:b/>
                <w:bCs/>
              </w:rPr>
            </w:pPr>
            <w:r w:rsidRPr="000772E1">
              <w:rPr>
                <w:b/>
                <w:bCs/>
              </w:rPr>
              <w:t>29.3</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B81D7AD" w14:textId="77777777" w:rsidR="005A534E" w:rsidRPr="000772E1" w:rsidRDefault="005A534E" w:rsidP="00897453">
            <w:pPr>
              <w:rPr>
                <w:b/>
                <w:bCs/>
              </w:rPr>
            </w:pPr>
            <w:r w:rsidRPr="000772E1">
              <w:rPr>
                <w:b/>
                <w:bCs/>
              </w:rPr>
              <w:t>28.2</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7F3BECEC" w14:textId="77777777" w:rsidR="005A534E" w:rsidRPr="000772E1" w:rsidRDefault="005A534E" w:rsidP="00897453">
            <w:pPr>
              <w:rPr>
                <w:b/>
                <w:bCs/>
              </w:rPr>
            </w:pPr>
            <w:r w:rsidRPr="000772E1">
              <w:rPr>
                <w:b/>
                <w:bCs/>
              </w:rPr>
              <w:t>29.4</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8FD1B36" w14:textId="77777777" w:rsidR="005A534E" w:rsidRPr="000772E1" w:rsidRDefault="005A534E" w:rsidP="00897453">
            <w:pPr>
              <w:rPr>
                <w:b/>
                <w:bCs/>
              </w:rPr>
            </w:pPr>
            <w:r w:rsidRPr="000772E1">
              <w:rPr>
                <w:b/>
                <w:bCs/>
              </w:rPr>
              <w:t>28.2</w:t>
            </w:r>
          </w:p>
        </w:tc>
      </w:tr>
      <w:tr w:rsidR="005A534E" w:rsidRPr="000772E1" w14:paraId="0CFAA762" w14:textId="77777777" w:rsidTr="0045183F">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D712274" w14:textId="77777777" w:rsidR="005A534E" w:rsidRPr="000772E1" w:rsidRDefault="005A534E" w:rsidP="00897453">
            <w:pPr>
              <w:rPr>
                <w:b/>
                <w:bCs/>
              </w:rPr>
            </w:pPr>
            <w:r w:rsidRPr="000772E1">
              <w:rPr>
                <w:b/>
                <w:bCs/>
              </w:rPr>
              <w:t>23-1046</w:t>
            </w:r>
          </w:p>
          <w:p w14:paraId="084390BD" w14:textId="77777777" w:rsidR="005A534E" w:rsidRPr="000772E1" w:rsidRDefault="005A534E" w:rsidP="00897453">
            <w:pPr>
              <w:rPr>
                <w:b/>
                <w:bCs/>
              </w:rPr>
            </w:pPr>
            <w:r>
              <w:rPr>
                <w:b/>
                <w:bCs/>
                <w:i/>
                <w:iCs/>
              </w:rPr>
              <w:t xml:space="preserve">H. </w:t>
            </w:r>
            <w:proofErr w:type="spellStart"/>
            <w:r>
              <w:rPr>
                <w:b/>
                <w:bCs/>
                <w:i/>
                <w:iCs/>
              </w:rPr>
              <w:t>simiae</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31458E9" w14:textId="77777777" w:rsidR="005A534E" w:rsidRPr="000772E1" w:rsidRDefault="005A534E" w:rsidP="00897453">
            <w:pPr>
              <w:rPr>
                <w:b/>
                <w:bCs/>
              </w:rPr>
            </w:pPr>
            <w:r w:rsidRPr="000772E1">
              <w:rPr>
                <w:b/>
                <w:bCs/>
              </w:rPr>
              <w:t>31.1</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EA3A99A" w14:textId="77777777" w:rsidR="005A534E" w:rsidRPr="000772E1" w:rsidRDefault="005A534E" w:rsidP="00897453">
            <w:pPr>
              <w:rPr>
                <w:b/>
                <w:bCs/>
              </w:rPr>
            </w:pPr>
            <w:r w:rsidRPr="000772E1">
              <w:rPr>
                <w:b/>
                <w:bCs/>
              </w:rPr>
              <w:t>29.3</w:t>
            </w:r>
          </w:p>
        </w:tc>
        <w:tc>
          <w:tcPr>
            <w:tcW w:w="1715" w:type="dxa"/>
            <w:gridSpan w:val="2"/>
            <w:tcBorders>
              <w:top w:val="single" w:sz="8" w:space="0" w:color="000000"/>
              <w:left w:val="single" w:sz="8" w:space="0" w:color="000000"/>
              <w:bottom w:val="single" w:sz="8" w:space="0" w:color="000000"/>
              <w:right w:val="single" w:sz="8" w:space="0" w:color="000000"/>
            </w:tcBorders>
            <w:shd w:val="clear" w:color="auto" w:fill="FFC000"/>
            <w:tcMar>
              <w:top w:w="9" w:type="dxa"/>
              <w:left w:w="9" w:type="dxa"/>
              <w:bottom w:w="0" w:type="dxa"/>
              <w:right w:w="9" w:type="dxa"/>
            </w:tcMar>
            <w:vAlign w:val="center"/>
            <w:hideMark/>
          </w:tcPr>
          <w:p w14:paraId="47AE534F" w14:textId="77777777" w:rsidR="005A534E" w:rsidRPr="000772E1" w:rsidRDefault="005A534E" w:rsidP="00897453">
            <w:pPr>
              <w:rPr>
                <w:b/>
                <w:bCs/>
              </w:rPr>
            </w:pPr>
            <w:r w:rsidRPr="000772E1">
              <w:rPr>
                <w:b/>
                <w:bCs/>
              </w:rPr>
              <w:t>100.0</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5BED9CA" w14:textId="77777777" w:rsidR="005A534E" w:rsidRPr="000772E1" w:rsidRDefault="005A534E" w:rsidP="00897453">
            <w:pPr>
              <w:rPr>
                <w:b/>
                <w:bCs/>
              </w:rPr>
            </w:pPr>
            <w:r w:rsidRPr="000772E1">
              <w:rPr>
                <w:b/>
                <w:bCs/>
              </w:rPr>
              <w:t>84.2</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5B5D6EE" w14:textId="77777777" w:rsidR="005A534E" w:rsidRPr="000772E1" w:rsidRDefault="005A534E" w:rsidP="00897453">
            <w:pPr>
              <w:rPr>
                <w:b/>
                <w:bCs/>
              </w:rPr>
            </w:pPr>
            <w:r w:rsidRPr="000772E1">
              <w:rPr>
                <w:b/>
                <w:bCs/>
              </w:rPr>
              <w:t>32</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C0312F2" w14:textId="77777777" w:rsidR="005A534E" w:rsidRPr="000772E1" w:rsidRDefault="005A534E" w:rsidP="00897453">
            <w:pPr>
              <w:rPr>
                <w:b/>
                <w:bCs/>
              </w:rPr>
            </w:pPr>
            <w:r w:rsidRPr="000772E1">
              <w:rPr>
                <w:b/>
                <w:bCs/>
              </w:rPr>
              <w:t>46.9</w:t>
            </w:r>
          </w:p>
        </w:tc>
      </w:tr>
      <w:tr w:rsidR="005A534E" w:rsidRPr="000772E1" w14:paraId="23DCD78A" w14:textId="77777777" w:rsidTr="0045183F">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6F40970" w14:textId="77777777" w:rsidR="005A534E" w:rsidRPr="000772E1" w:rsidRDefault="005A534E" w:rsidP="00897453">
            <w:pPr>
              <w:rPr>
                <w:b/>
                <w:bCs/>
              </w:rPr>
            </w:pPr>
            <w:r w:rsidRPr="000772E1">
              <w:rPr>
                <w:b/>
                <w:bCs/>
              </w:rPr>
              <w:t>23-1048</w:t>
            </w:r>
          </w:p>
          <w:p w14:paraId="5B1AAEF4" w14:textId="77777777" w:rsidR="005A534E" w:rsidRPr="000772E1" w:rsidRDefault="005A534E" w:rsidP="00897453">
            <w:pPr>
              <w:rPr>
                <w:b/>
                <w:bCs/>
              </w:rPr>
            </w:pPr>
            <w:r>
              <w:rPr>
                <w:b/>
                <w:bCs/>
                <w:i/>
                <w:iCs/>
              </w:rPr>
              <w:t xml:space="preserve">H. </w:t>
            </w:r>
            <w:proofErr w:type="spellStart"/>
            <w:r>
              <w:rPr>
                <w:b/>
                <w:bCs/>
                <w:i/>
                <w:iCs/>
              </w:rPr>
              <w:t>simiae</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9B6B95C" w14:textId="77777777" w:rsidR="005A534E" w:rsidRPr="000772E1" w:rsidRDefault="005A534E" w:rsidP="00897453">
            <w:pPr>
              <w:rPr>
                <w:b/>
                <w:bCs/>
              </w:rPr>
            </w:pPr>
            <w:r w:rsidRPr="000772E1">
              <w:rPr>
                <w:b/>
                <w:bCs/>
              </w:rPr>
              <w:t>30.2</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1F1B56B" w14:textId="77777777" w:rsidR="005A534E" w:rsidRPr="000772E1" w:rsidRDefault="005A534E" w:rsidP="00897453">
            <w:pPr>
              <w:rPr>
                <w:b/>
                <w:bCs/>
              </w:rPr>
            </w:pPr>
            <w:r w:rsidRPr="000772E1">
              <w:rPr>
                <w:b/>
                <w:bCs/>
              </w:rPr>
              <w:t>28.2</w:t>
            </w:r>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0C9B027" w14:textId="77777777" w:rsidR="005A534E" w:rsidRPr="000772E1" w:rsidRDefault="005A534E" w:rsidP="00897453">
            <w:pPr>
              <w:rPr>
                <w:b/>
                <w:bCs/>
              </w:rPr>
            </w:pPr>
            <w:r w:rsidRPr="000772E1">
              <w:rPr>
                <w:b/>
                <w:bCs/>
              </w:rPr>
              <w:t>84.2</w:t>
            </w:r>
          </w:p>
        </w:tc>
        <w:tc>
          <w:tcPr>
            <w:tcW w:w="1805" w:type="dxa"/>
            <w:gridSpan w:val="3"/>
            <w:tcBorders>
              <w:top w:val="single" w:sz="8" w:space="0" w:color="000000"/>
              <w:left w:val="single" w:sz="8" w:space="0" w:color="000000"/>
              <w:bottom w:val="single" w:sz="8" w:space="0" w:color="000000"/>
              <w:right w:val="single" w:sz="8" w:space="0" w:color="000000"/>
            </w:tcBorders>
            <w:shd w:val="clear" w:color="auto" w:fill="FFC000"/>
            <w:tcMar>
              <w:top w:w="9" w:type="dxa"/>
              <w:left w:w="9" w:type="dxa"/>
              <w:bottom w:w="0" w:type="dxa"/>
              <w:right w:w="9" w:type="dxa"/>
            </w:tcMar>
            <w:vAlign w:val="center"/>
            <w:hideMark/>
          </w:tcPr>
          <w:p w14:paraId="24777953" w14:textId="77777777" w:rsidR="005A534E" w:rsidRPr="000772E1" w:rsidRDefault="005A534E" w:rsidP="00897453">
            <w:pPr>
              <w:rPr>
                <w:b/>
                <w:bCs/>
              </w:rPr>
            </w:pPr>
            <w:r w:rsidRPr="000772E1">
              <w:rPr>
                <w:b/>
                <w:bCs/>
              </w:rPr>
              <w:t>100.0</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16761EA0" w14:textId="77777777" w:rsidR="005A534E" w:rsidRPr="000772E1" w:rsidRDefault="005A534E" w:rsidP="00897453">
            <w:pPr>
              <w:rPr>
                <w:b/>
                <w:bCs/>
              </w:rPr>
            </w:pPr>
            <w:r w:rsidRPr="000772E1">
              <w:rPr>
                <w:b/>
                <w:bCs/>
              </w:rPr>
              <w:t>31.6</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4C819FD0" w14:textId="77777777" w:rsidR="005A534E" w:rsidRPr="000772E1" w:rsidRDefault="005A534E" w:rsidP="00897453">
            <w:pPr>
              <w:rPr>
                <w:b/>
                <w:bCs/>
              </w:rPr>
            </w:pPr>
            <w:r w:rsidRPr="000772E1">
              <w:rPr>
                <w:b/>
                <w:bCs/>
              </w:rPr>
              <w:t>44.2</w:t>
            </w:r>
          </w:p>
        </w:tc>
      </w:tr>
      <w:tr w:rsidR="005A534E" w:rsidRPr="000772E1" w14:paraId="6C05AF00" w14:textId="77777777" w:rsidTr="0092402A">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A458EF7" w14:textId="77777777" w:rsidR="005A534E" w:rsidRPr="00A63879" w:rsidRDefault="005A534E" w:rsidP="00897453">
            <w:pPr>
              <w:rPr>
                <w:b/>
                <w:bCs/>
              </w:rPr>
            </w:pPr>
            <w:r w:rsidRPr="00A63879">
              <w:rPr>
                <w:b/>
                <w:bCs/>
              </w:rPr>
              <w:t>23-1056</w:t>
            </w:r>
          </w:p>
          <w:p w14:paraId="098A7EAA" w14:textId="3C35A7B3" w:rsidR="005A534E" w:rsidRPr="00A63879" w:rsidRDefault="00110BD0" w:rsidP="00897453">
            <w:pPr>
              <w:rPr>
                <w:b/>
                <w:bCs/>
              </w:rPr>
            </w:pPr>
            <w:r w:rsidRPr="00A63879">
              <w:rPr>
                <w:b/>
                <w:bCs/>
                <w:i/>
                <w:iCs/>
              </w:rPr>
              <w:t xml:space="preserve"> H. </w:t>
            </w:r>
            <w:proofErr w:type="spellStart"/>
            <w:r w:rsidRPr="00A63879">
              <w:rPr>
                <w:b/>
                <w:bCs/>
                <w:i/>
                <w:iCs/>
              </w:rPr>
              <w:t>papionifaecis</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129E693" w14:textId="77777777" w:rsidR="005A534E" w:rsidRPr="000772E1" w:rsidRDefault="005A534E" w:rsidP="00897453">
            <w:pPr>
              <w:rPr>
                <w:b/>
                <w:bCs/>
              </w:rPr>
            </w:pPr>
            <w:r w:rsidRPr="000772E1">
              <w:rPr>
                <w:b/>
                <w:bCs/>
              </w:rPr>
              <w:t>31.4</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F7F4C53" w14:textId="77777777" w:rsidR="005A534E" w:rsidRPr="000772E1" w:rsidRDefault="005A534E" w:rsidP="00897453">
            <w:pPr>
              <w:rPr>
                <w:b/>
                <w:bCs/>
              </w:rPr>
            </w:pPr>
            <w:r w:rsidRPr="000772E1">
              <w:rPr>
                <w:b/>
                <w:bCs/>
              </w:rPr>
              <w:t>29.4</w:t>
            </w:r>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19FEB76" w14:textId="77777777" w:rsidR="005A534E" w:rsidRPr="000772E1" w:rsidRDefault="005A534E" w:rsidP="00897453">
            <w:pPr>
              <w:rPr>
                <w:b/>
                <w:bCs/>
              </w:rPr>
            </w:pPr>
            <w:r w:rsidRPr="000772E1">
              <w:rPr>
                <w:b/>
                <w:bCs/>
              </w:rPr>
              <w:t>32</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F18E981" w14:textId="77777777" w:rsidR="005A534E" w:rsidRPr="000772E1" w:rsidRDefault="005A534E" w:rsidP="00897453">
            <w:pPr>
              <w:rPr>
                <w:b/>
                <w:bCs/>
              </w:rPr>
            </w:pPr>
            <w:r w:rsidRPr="000772E1">
              <w:rPr>
                <w:b/>
                <w:bCs/>
              </w:rPr>
              <w:t>31.6</w:t>
            </w:r>
          </w:p>
        </w:tc>
        <w:tc>
          <w:tcPr>
            <w:tcW w:w="1715" w:type="dxa"/>
            <w:tcBorders>
              <w:top w:val="single" w:sz="8" w:space="0" w:color="000000"/>
              <w:left w:val="single" w:sz="8" w:space="0" w:color="000000"/>
              <w:bottom w:val="single" w:sz="8" w:space="0" w:color="000000"/>
              <w:right w:val="single" w:sz="8" w:space="0" w:color="000000"/>
            </w:tcBorders>
            <w:shd w:val="clear" w:color="auto" w:fill="FFC000"/>
            <w:tcMar>
              <w:top w:w="9" w:type="dxa"/>
              <w:left w:w="9" w:type="dxa"/>
              <w:bottom w:w="0" w:type="dxa"/>
              <w:right w:w="9" w:type="dxa"/>
            </w:tcMar>
            <w:vAlign w:val="center"/>
            <w:hideMark/>
          </w:tcPr>
          <w:p w14:paraId="59C2D952" w14:textId="77777777" w:rsidR="005A534E" w:rsidRPr="000772E1" w:rsidRDefault="005A534E" w:rsidP="00897453">
            <w:pPr>
              <w:rPr>
                <w:b/>
                <w:bCs/>
              </w:rPr>
            </w:pPr>
            <w:r w:rsidRPr="000772E1">
              <w:rPr>
                <w:b/>
                <w:bCs/>
              </w:rPr>
              <w:t>100.0</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318085D" w14:textId="77777777" w:rsidR="005A534E" w:rsidRPr="000772E1" w:rsidRDefault="005A534E" w:rsidP="00897453">
            <w:pPr>
              <w:rPr>
                <w:b/>
                <w:bCs/>
              </w:rPr>
            </w:pPr>
            <w:r w:rsidRPr="000772E1">
              <w:rPr>
                <w:b/>
                <w:bCs/>
              </w:rPr>
              <w:t>35.2</w:t>
            </w:r>
          </w:p>
        </w:tc>
      </w:tr>
      <w:tr w:rsidR="005A534E" w:rsidRPr="000772E1" w14:paraId="2C3FC829" w14:textId="77777777" w:rsidTr="0092402A">
        <w:trPr>
          <w:trHeight w:val="535"/>
        </w:trPr>
        <w:tc>
          <w:tcPr>
            <w:tcW w:w="179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31177D53" w14:textId="77777777" w:rsidR="005A534E" w:rsidRPr="00A63879" w:rsidRDefault="005A534E" w:rsidP="00897453">
            <w:pPr>
              <w:rPr>
                <w:b/>
                <w:bCs/>
              </w:rPr>
            </w:pPr>
            <w:r w:rsidRPr="00A63879">
              <w:rPr>
                <w:b/>
                <w:bCs/>
              </w:rPr>
              <w:t>23-1059</w:t>
            </w:r>
          </w:p>
          <w:p w14:paraId="6D2FA966" w14:textId="716F5D1C" w:rsidR="005A534E" w:rsidRPr="00A63879" w:rsidRDefault="00110BD0" w:rsidP="00897453">
            <w:pPr>
              <w:rPr>
                <w:b/>
                <w:bCs/>
              </w:rPr>
            </w:pPr>
            <w:r w:rsidRPr="00A63879">
              <w:rPr>
                <w:b/>
                <w:bCs/>
                <w:i/>
                <w:iCs/>
              </w:rPr>
              <w:t xml:space="preserve"> H. </w:t>
            </w:r>
            <w:proofErr w:type="spellStart"/>
            <w:r w:rsidRPr="00A63879">
              <w:rPr>
                <w:b/>
                <w:bCs/>
                <w:i/>
                <w:iCs/>
              </w:rPr>
              <w:t>papionifaecis</w:t>
            </w:r>
            <w:proofErr w:type="spellEnd"/>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8829C7F" w14:textId="77777777" w:rsidR="005A534E" w:rsidRPr="000772E1" w:rsidRDefault="005A534E" w:rsidP="00897453">
            <w:pPr>
              <w:rPr>
                <w:b/>
                <w:bCs/>
              </w:rPr>
            </w:pPr>
            <w:r w:rsidRPr="000772E1">
              <w:rPr>
                <w:b/>
                <w:bCs/>
              </w:rPr>
              <w:t>29.2</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25BAAA4D" w14:textId="77777777" w:rsidR="005A534E" w:rsidRPr="000772E1" w:rsidRDefault="005A534E" w:rsidP="00897453">
            <w:pPr>
              <w:rPr>
                <w:b/>
                <w:bCs/>
              </w:rPr>
            </w:pPr>
            <w:r w:rsidRPr="000772E1">
              <w:rPr>
                <w:b/>
                <w:bCs/>
              </w:rPr>
              <w:t>28.2</w:t>
            </w:r>
          </w:p>
        </w:tc>
        <w:tc>
          <w:tcPr>
            <w:tcW w:w="1715" w:type="dxa"/>
            <w:gridSpan w:val="2"/>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0524109C" w14:textId="77777777" w:rsidR="005A534E" w:rsidRPr="000772E1" w:rsidRDefault="005A534E" w:rsidP="00897453">
            <w:pPr>
              <w:rPr>
                <w:b/>
                <w:bCs/>
              </w:rPr>
            </w:pPr>
            <w:r w:rsidRPr="000772E1">
              <w:rPr>
                <w:b/>
                <w:bCs/>
              </w:rPr>
              <w:t>46.9</w:t>
            </w:r>
          </w:p>
        </w:tc>
        <w:tc>
          <w:tcPr>
            <w:tcW w:w="1805" w:type="dxa"/>
            <w:gridSpan w:val="3"/>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539DF2D5" w14:textId="77777777" w:rsidR="005A534E" w:rsidRPr="000772E1" w:rsidRDefault="005A534E" w:rsidP="00897453">
            <w:pPr>
              <w:rPr>
                <w:b/>
                <w:bCs/>
              </w:rPr>
            </w:pPr>
            <w:r w:rsidRPr="000772E1">
              <w:rPr>
                <w:b/>
                <w:bCs/>
              </w:rPr>
              <w:t>44.2</w:t>
            </w:r>
          </w:p>
        </w:tc>
        <w:tc>
          <w:tcPr>
            <w:tcW w:w="1715" w:type="dxa"/>
            <w:tcBorders>
              <w:top w:val="single" w:sz="8" w:space="0" w:color="000000"/>
              <w:left w:val="single" w:sz="8" w:space="0" w:color="000000"/>
              <w:bottom w:val="single" w:sz="8" w:space="0" w:color="000000"/>
              <w:right w:val="single" w:sz="8" w:space="0" w:color="000000"/>
            </w:tcBorders>
            <w:tcMar>
              <w:top w:w="9" w:type="dxa"/>
              <w:left w:w="9" w:type="dxa"/>
              <w:bottom w:w="0" w:type="dxa"/>
              <w:right w:w="9" w:type="dxa"/>
            </w:tcMar>
            <w:vAlign w:val="center"/>
            <w:hideMark/>
          </w:tcPr>
          <w:p w14:paraId="6D79BE20" w14:textId="77777777" w:rsidR="005A534E" w:rsidRPr="000772E1" w:rsidRDefault="005A534E" w:rsidP="00897453">
            <w:pPr>
              <w:rPr>
                <w:b/>
                <w:bCs/>
              </w:rPr>
            </w:pPr>
            <w:r w:rsidRPr="000772E1">
              <w:rPr>
                <w:b/>
                <w:bCs/>
              </w:rPr>
              <w:t>35.2</w:t>
            </w:r>
          </w:p>
        </w:tc>
        <w:tc>
          <w:tcPr>
            <w:tcW w:w="1805" w:type="dxa"/>
            <w:gridSpan w:val="3"/>
            <w:tcBorders>
              <w:top w:val="single" w:sz="8" w:space="0" w:color="000000"/>
              <w:left w:val="single" w:sz="8" w:space="0" w:color="000000"/>
              <w:bottom w:val="single" w:sz="8" w:space="0" w:color="000000"/>
              <w:right w:val="single" w:sz="8" w:space="0" w:color="000000"/>
            </w:tcBorders>
            <w:shd w:val="clear" w:color="auto" w:fill="FFC000"/>
            <w:tcMar>
              <w:top w:w="9" w:type="dxa"/>
              <w:left w:w="9" w:type="dxa"/>
              <w:bottom w:w="0" w:type="dxa"/>
              <w:right w:w="9" w:type="dxa"/>
            </w:tcMar>
            <w:vAlign w:val="center"/>
            <w:hideMark/>
          </w:tcPr>
          <w:p w14:paraId="727FCF47" w14:textId="77777777" w:rsidR="005A534E" w:rsidRPr="000772E1" w:rsidRDefault="005A534E" w:rsidP="00897453">
            <w:pPr>
              <w:rPr>
                <w:b/>
                <w:bCs/>
              </w:rPr>
            </w:pPr>
            <w:r w:rsidRPr="000772E1">
              <w:rPr>
                <w:b/>
                <w:bCs/>
              </w:rPr>
              <w:t>100.0</w:t>
            </w:r>
          </w:p>
        </w:tc>
      </w:tr>
    </w:tbl>
    <w:p w14:paraId="1CD10853" w14:textId="37A7EF38" w:rsidR="005A534E" w:rsidRDefault="00E03EB0" w:rsidP="005A534E">
      <w:r>
        <w:rPr>
          <w:b/>
          <w:bCs/>
        </w:rPr>
        <w:lastRenderedPageBreak/>
        <w:t xml:space="preserve">Supplemental Table </w:t>
      </w:r>
      <w:r w:rsidR="00276AAF">
        <w:rPr>
          <w:b/>
          <w:bCs/>
        </w:rPr>
        <w:t>6</w:t>
      </w:r>
      <w:r w:rsidR="005A534E" w:rsidRPr="47BBEBD9">
        <w:rPr>
          <w:b/>
          <w:bCs/>
        </w:rPr>
        <w:t>.</w:t>
      </w:r>
      <w:r w:rsidR="005A534E">
        <w:t xml:space="preserve"> Genome summary statistics for novel </w:t>
      </w:r>
      <w:r w:rsidR="005A534E" w:rsidRPr="47BBEBD9">
        <w:rPr>
          <w:i/>
          <w:iCs/>
        </w:rPr>
        <w:t xml:space="preserve">Helicobacter </w:t>
      </w:r>
      <w:r w:rsidR="005A534E">
        <w:t>strains isolated from baboons.</w:t>
      </w:r>
    </w:p>
    <w:p w14:paraId="1A392B07" w14:textId="77777777" w:rsidR="005A534E" w:rsidRDefault="005A534E" w:rsidP="005A534E"/>
    <w:tbl>
      <w:tblPr>
        <w:tblW w:w="12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321"/>
        <w:gridCol w:w="958"/>
        <w:gridCol w:w="985"/>
        <w:gridCol w:w="990"/>
        <w:gridCol w:w="996"/>
        <w:gridCol w:w="860"/>
        <w:gridCol w:w="900"/>
        <w:gridCol w:w="810"/>
        <w:gridCol w:w="810"/>
        <w:gridCol w:w="990"/>
        <w:gridCol w:w="1170"/>
        <w:gridCol w:w="2070"/>
      </w:tblGrid>
      <w:tr w:rsidR="006F3A84" w:rsidRPr="00C1128F" w14:paraId="396297B4" w14:textId="7A67CA50" w:rsidTr="0071493A">
        <w:trPr>
          <w:trHeight w:val="700"/>
        </w:trPr>
        <w:tc>
          <w:tcPr>
            <w:tcW w:w="1321" w:type="dxa"/>
            <w:tcMar>
              <w:top w:w="13" w:type="dxa"/>
              <w:left w:w="13" w:type="dxa"/>
              <w:bottom w:w="0" w:type="dxa"/>
              <w:right w:w="13" w:type="dxa"/>
            </w:tcMar>
            <w:vAlign w:val="center"/>
            <w:hideMark/>
          </w:tcPr>
          <w:p w14:paraId="1E345AFA" w14:textId="77777777" w:rsidR="006F3A84" w:rsidRPr="00C1128F" w:rsidRDefault="006F3A84" w:rsidP="00FE557C">
            <w:pPr>
              <w:jc w:val="center"/>
            </w:pPr>
            <w:r>
              <w:rPr>
                <w:b/>
                <w:bCs/>
              </w:rPr>
              <w:t>Species</w:t>
            </w:r>
          </w:p>
        </w:tc>
        <w:tc>
          <w:tcPr>
            <w:tcW w:w="958" w:type="dxa"/>
            <w:tcMar>
              <w:top w:w="13" w:type="dxa"/>
              <w:left w:w="13" w:type="dxa"/>
              <w:bottom w:w="0" w:type="dxa"/>
              <w:right w:w="13" w:type="dxa"/>
            </w:tcMar>
            <w:vAlign w:val="center"/>
            <w:hideMark/>
          </w:tcPr>
          <w:p w14:paraId="5992DB78" w14:textId="77777777" w:rsidR="006F3A84" w:rsidRPr="00C1128F" w:rsidRDefault="006F3A84" w:rsidP="00FE557C">
            <w:pPr>
              <w:jc w:val="center"/>
            </w:pPr>
            <w:r w:rsidRPr="00C1128F">
              <w:rPr>
                <w:b/>
                <w:bCs/>
              </w:rPr>
              <w:t>MIT ID</w:t>
            </w:r>
          </w:p>
        </w:tc>
        <w:tc>
          <w:tcPr>
            <w:tcW w:w="985" w:type="dxa"/>
            <w:tcMar>
              <w:top w:w="13" w:type="dxa"/>
              <w:left w:w="13" w:type="dxa"/>
              <w:bottom w:w="0" w:type="dxa"/>
              <w:right w:w="13" w:type="dxa"/>
            </w:tcMar>
            <w:vAlign w:val="center"/>
            <w:hideMark/>
          </w:tcPr>
          <w:p w14:paraId="0F5CD765" w14:textId="77777777" w:rsidR="006F3A84" w:rsidRPr="00C1128F" w:rsidRDefault="006F3A84" w:rsidP="00FE557C">
            <w:pPr>
              <w:jc w:val="center"/>
            </w:pPr>
            <w:r w:rsidRPr="00C1128F">
              <w:rPr>
                <w:b/>
                <w:bCs/>
              </w:rPr>
              <w:t>Contigs</w:t>
            </w:r>
          </w:p>
        </w:tc>
        <w:tc>
          <w:tcPr>
            <w:tcW w:w="990" w:type="dxa"/>
            <w:tcMar>
              <w:top w:w="13" w:type="dxa"/>
              <w:left w:w="13" w:type="dxa"/>
              <w:bottom w:w="0" w:type="dxa"/>
              <w:right w:w="13" w:type="dxa"/>
            </w:tcMar>
            <w:vAlign w:val="center"/>
            <w:hideMark/>
          </w:tcPr>
          <w:p w14:paraId="77C009F7" w14:textId="77777777" w:rsidR="006F3A84" w:rsidRPr="00C1128F" w:rsidRDefault="006F3A84" w:rsidP="00FE557C">
            <w:pPr>
              <w:jc w:val="center"/>
            </w:pPr>
            <w:r w:rsidRPr="00C1128F">
              <w:rPr>
                <w:b/>
                <w:bCs/>
              </w:rPr>
              <w:t>Size (bp)</w:t>
            </w:r>
          </w:p>
        </w:tc>
        <w:tc>
          <w:tcPr>
            <w:tcW w:w="996" w:type="dxa"/>
            <w:tcMar>
              <w:top w:w="13" w:type="dxa"/>
              <w:left w:w="13" w:type="dxa"/>
              <w:bottom w:w="0" w:type="dxa"/>
              <w:right w:w="13" w:type="dxa"/>
            </w:tcMar>
            <w:vAlign w:val="center"/>
            <w:hideMark/>
          </w:tcPr>
          <w:p w14:paraId="1D4B457D" w14:textId="77777777" w:rsidR="006F3A84" w:rsidRPr="00C1128F" w:rsidRDefault="006F3A84" w:rsidP="00FE557C">
            <w:pPr>
              <w:jc w:val="center"/>
            </w:pPr>
            <w:r w:rsidRPr="00C1128F">
              <w:rPr>
                <w:b/>
                <w:bCs/>
              </w:rPr>
              <w:t>GC Content</w:t>
            </w:r>
          </w:p>
        </w:tc>
        <w:tc>
          <w:tcPr>
            <w:tcW w:w="860" w:type="dxa"/>
            <w:tcMar>
              <w:top w:w="13" w:type="dxa"/>
              <w:left w:w="13" w:type="dxa"/>
              <w:bottom w:w="0" w:type="dxa"/>
              <w:right w:w="13" w:type="dxa"/>
            </w:tcMar>
            <w:vAlign w:val="center"/>
            <w:hideMark/>
          </w:tcPr>
          <w:p w14:paraId="6BB59085" w14:textId="77777777" w:rsidR="006F3A84" w:rsidRPr="00C1128F" w:rsidRDefault="006F3A84" w:rsidP="00FE557C">
            <w:pPr>
              <w:jc w:val="center"/>
            </w:pPr>
            <w:r w:rsidRPr="00C1128F">
              <w:rPr>
                <w:b/>
                <w:bCs/>
              </w:rPr>
              <w:t>Contig L50</w:t>
            </w:r>
          </w:p>
        </w:tc>
        <w:tc>
          <w:tcPr>
            <w:tcW w:w="900" w:type="dxa"/>
            <w:tcMar>
              <w:top w:w="13" w:type="dxa"/>
              <w:left w:w="13" w:type="dxa"/>
              <w:bottom w:w="0" w:type="dxa"/>
              <w:right w:w="13" w:type="dxa"/>
            </w:tcMar>
            <w:vAlign w:val="center"/>
            <w:hideMark/>
          </w:tcPr>
          <w:p w14:paraId="2F761C6D" w14:textId="77777777" w:rsidR="006F3A84" w:rsidRPr="00C1128F" w:rsidRDefault="006F3A84" w:rsidP="00FE557C">
            <w:pPr>
              <w:jc w:val="center"/>
            </w:pPr>
            <w:r w:rsidRPr="00C1128F">
              <w:rPr>
                <w:b/>
                <w:bCs/>
              </w:rPr>
              <w:t>Contig N50</w:t>
            </w:r>
          </w:p>
        </w:tc>
        <w:tc>
          <w:tcPr>
            <w:tcW w:w="810" w:type="dxa"/>
            <w:tcMar>
              <w:top w:w="13" w:type="dxa"/>
              <w:left w:w="13" w:type="dxa"/>
              <w:bottom w:w="0" w:type="dxa"/>
              <w:right w:w="13" w:type="dxa"/>
            </w:tcMar>
            <w:vAlign w:val="center"/>
            <w:hideMark/>
          </w:tcPr>
          <w:p w14:paraId="612D60D4" w14:textId="77777777" w:rsidR="006F3A84" w:rsidRPr="00C1128F" w:rsidRDefault="006F3A84" w:rsidP="00FE557C">
            <w:pPr>
              <w:jc w:val="center"/>
            </w:pPr>
            <w:r w:rsidRPr="00C1128F">
              <w:rPr>
                <w:b/>
                <w:bCs/>
              </w:rPr>
              <w:t>tRNA</w:t>
            </w:r>
          </w:p>
        </w:tc>
        <w:tc>
          <w:tcPr>
            <w:tcW w:w="810" w:type="dxa"/>
            <w:tcMar>
              <w:top w:w="13" w:type="dxa"/>
              <w:left w:w="13" w:type="dxa"/>
              <w:bottom w:w="0" w:type="dxa"/>
              <w:right w:w="13" w:type="dxa"/>
            </w:tcMar>
            <w:vAlign w:val="center"/>
            <w:hideMark/>
          </w:tcPr>
          <w:p w14:paraId="24E8A00D" w14:textId="77777777" w:rsidR="006F3A84" w:rsidRPr="00C1128F" w:rsidRDefault="006F3A84" w:rsidP="00FE557C">
            <w:pPr>
              <w:jc w:val="center"/>
            </w:pPr>
            <w:r w:rsidRPr="00C1128F">
              <w:rPr>
                <w:b/>
                <w:bCs/>
              </w:rPr>
              <w:t>tRNA</w:t>
            </w:r>
          </w:p>
        </w:tc>
        <w:tc>
          <w:tcPr>
            <w:tcW w:w="990" w:type="dxa"/>
            <w:tcMar>
              <w:top w:w="13" w:type="dxa"/>
              <w:left w:w="13" w:type="dxa"/>
              <w:bottom w:w="0" w:type="dxa"/>
              <w:right w:w="13" w:type="dxa"/>
            </w:tcMar>
            <w:vAlign w:val="center"/>
            <w:hideMark/>
          </w:tcPr>
          <w:p w14:paraId="0B50CFF1" w14:textId="77777777" w:rsidR="006F3A84" w:rsidRPr="00C1128F" w:rsidRDefault="006F3A84" w:rsidP="00FE557C">
            <w:pPr>
              <w:jc w:val="center"/>
            </w:pPr>
            <w:r w:rsidRPr="00C1128F">
              <w:rPr>
                <w:b/>
                <w:bCs/>
              </w:rPr>
              <w:t>Protein Genes (CDS)</w:t>
            </w:r>
          </w:p>
        </w:tc>
        <w:tc>
          <w:tcPr>
            <w:tcW w:w="1170" w:type="dxa"/>
            <w:tcMar>
              <w:top w:w="13" w:type="dxa"/>
              <w:left w:w="13" w:type="dxa"/>
              <w:bottom w:w="0" w:type="dxa"/>
              <w:right w:w="13" w:type="dxa"/>
            </w:tcMar>
            <w:vAlign w:val="center"/>
            <w:hideMark/>
          </w:tcPr>
          <w:p w14:paraId="36461363" w14:textId="77777777" w:rsidR="006F3A84" w:rsidRPr="00C1128F" w:rsidRDefault="006F3A84" w:rsidP="00FE557C">
            <w:pPr>
              <w:jc w:val="center"/>
            </w:pPr>
            <w:r w:rsidRPr="00C1128F">
              <w:rPr>
                <w:b/>
                <w:bCs/>
              </w:rPr>
              <w:t>Virulence Factors</w:t>
            </w:r>
          </w:p>
        </w:tc>
        <w:tc>
          <w:tcPr>
            <w:tcW w:w="2070" w:type="dxa"/>
            <w:vAlign w:val="center"/>
          </w:tcPr>
          <w:p w14:paraId="3FB9EF34" w14:textId="1D67CC24" w:rsidR="006F3A84" w:rsidRPr="00C1128F" w:rsidRDefault="006F3A84" w:rsidP="00FE557C">
            <w:pPr>
              <w:jc w:val="center"/>
              <w:rPr>
                <w:b/>
                <w:bCs/>
              </w:rPr>
            </w:pPr>
            <w:r>
              <w:rPr>
                <w:b/>
                <w:bCs/>
              </w:rPr>
              <w:t>GenBank Accession</w:t>
            </w:r>
          </w:p>
        </w:tc>
      </w:tr>
      <w:tr w:rsidR="009C5507" w:rsidRPr="00C1128F" w14:paraId="47CAD6B7" w14:textId="496547A2" w:rsidTr="0071493A">
        <w:trPr>
          <w:trHeight w:val="700"/>
        </w:trPr>
        <w:tc>
          <w:tcPr>
            <w:tcW w:w="1321" w:type="dxa"/>
            <w:shd w:val="clear" w:color="auto" w:fill="F2F2F2"/>
            <w:tcMar>
              <w:top w:w="13" w:type="dxa"/>
              <w:left w:w="13" w:type="dxa"/>
              <w:bottom w:w="0" w:type="dxa"/>
              <w:right w:w="13" w:type="dxa"/>
            </w:tcMar>
            <w:vAlign w:val="center"/>
            <w:hideMark/>
          </w:tcPr>
          <w:p w14:paraId="1662ACF5" w14:textId="77777777" w:rsidR="009C5507" w:rsidRPr="00C1128F" w:rsidRDefault="009C5507" w:rsidP="009C5507">
            <w:pPr>
              <w:jc w:val="center"/>
              <w:rPr>
                <w:i/>
                <w:iCs/>
              </w:rPr>
            </w:pPr>
            <w:r w:rsidRPr="00C1128F">
              <w:rPr>
                <w:i/>
                <w:iCs/>
              </w:rPr>
              <w:t xml:space="preserve">H. </w:t>
            </w:r>
            <w:proofErr w:type="spellStart"/>
            <w:r w:rsidRPr="00C1128F">
              <w:rPr>
                <w:i/>
                <w:iCs/>
              </w:rPr>
              <w:t>papionis</w:t>
            </w:r>
            <w:proofErr w:type="spellEnd"/>
          </w:p>
        </w:tc>
        <w:tc>
          <w:tcPr>
            <w:tcW w:w="958" w:type="dxa"/>
            <w:shd w:val="clear" w:color="auto" w:fill="F2F2F2"/>
            <w:tcMar>
              <w:top w:w="13" w:type="dxa"/>
              <w:left w:w="13" w:type="dxa"/>
              <w:bottom w:w="0" w:type="dxa"/>
              <w:right w:w="13" w:type="dxa"/>
            </w:tcMar>
            <w:vAlign w:val="center"/>
            <w:hideMark/>
          </w:tcPr>
          <w:p w14:paraId="6292014D" w14:textId="77777777" w:rsidR="009C5507" w:rsidRPr="00C1128F" w:rsidRDefault="009C5507" w:rsidP="009C5507">
            <w:pPr>
              <w:jc w:val="center"/>
            </w:pPr>
            <w:r w:rsidRPr="00C1128F">
              <w:t>23-1044</w:t>
            </w:r>
          </w:p>
        </w:tc>
        <w:tc>
          <w:tcPr>
            <w:tcW w:w="985" w:type="dxa"/>
            <w:shd w:val="clear" w:color="auto" w:fill="F2F2F2"/>
            <w:tcMar>
              <w:top w:w="13" w:type="dxa"/>
              <w:left w:w="13" w:type="dxa"/>
              <w:bottom w:w="0" w:type="dxa"/>
              <w:right w:w="13" w:type="dxa"/>
            </w:tcMar>
            <w:vAlign w:val="center"/>
            <w:hideMark/>
          </w:tcPr>
          <w:p w14:paraId="172FFC98" w14:textId="77777777" w:rsidR="009C5507" w:rsidRPr="00C1128F" w:rsidRDefault="009C5507" w:rsidP="009C5507">
            <w:pPr>
              <w:jc w:val="center"/>
            </w:pPr>
            <w:r w:rsidRPr="00C1128F">
              <w:t>43</w:t>
            </w:r>
          </w:p>
        </w:tc>
        <w:tc>
          <w:tcPr>
            <w:tcW w:w="990" w:type="dxa"/>
            <w:shd w:val="clear" w:color="auto" w:fill="F2F2F2"/>
            <w:tcMar>
              <w:top w:w="13" w:type="dxa"/>
              <w:left w:w="13" w:type="dxa"/>
              <w:bottom w:w="0" w:type="dxa"/>
              <w:right w:w="13" w:type="dxa"/>
            </w:tcMar>
            <w:vAlign w:val="center"/>
            <w:hideMark/>
          </w:tcPr>
          <w:p w14:paraId="26FA2438" w14:textId="77777777" w:rsidR="009C5507" w:rsidRPr="00C1128F" w:rsidRDefault="009C5507" w:rsidP="009C5507">
            <w:pPr>
              <w:jc w:val="center"/>
            </w:pPr>
            <w:r w:rsidRPr="00C1128F">
              <w:t>2010198</w:t>
            </w:r>
          </w:p>
        </w:tc>
        <w:tc>
          <w:tcPr>
            <w:tcW w:w="996" w:type="dxa"/>
            <w:shd w:val="clear" w:color="auto" w:fill="F2F2F2"/>
            <w:tcMar>
              <w:top w:w="13" w:type="dxa"/>
              <w:left w:w="13" w:type="dxa"/>
              <w:bottom w:w="0" w:type="dxa"/>
              <w:right w:w="13" w:type="dxa"/>
            </w:tcMar>
            <w:vAlign w:val="center"/>
            <w:hideMark/>
          </w:tcPr>
          <w:p w14:paraId="654C3961" w14:textId="5CEF09BE" w:rsidR="009C5507" w:rsidRPr="00C1128F" w:rsidRDefault="009C5507" w:rsidP="009C5507">
            <w:pPr>
              <w:jc w:val="center"/>
            </w:pPr>
            <w:r w:rsidRPr="00C1128F">
              <w:t>41.0</w:t>
            </w:r>
            <w:r>
              <w:t>5</w:t>
            </w:r>
          </w:p>
        </w:tc>
        <w:tc>
          <w:tcPr>
            <w:tcW w:w="860" w:type="dxa"/>
            <w:shd w:val="clear" w:color="auto" w:fill="F2F2F2"/>
            <w:tcMar>
              <w:top w:w="13" w:type="dxa"/>
              <w:left w:w="13" w:type="dxa"/>
              <w:bottom w:w="0" w:type="dxa"/>
              <w:right w:w="13" w:type="dxa"/>
            </w:tcMar>
            <w:vAlign w:val="center"/>
            <w:hideMark/>
          </w:tcPr>
          <w:p w14:paraId="3842318E" w14:textId="77777777" w:rsidR="009C5507" w:rsidRPr="00C1128F" w:rsidRDefault="009C5507" w:rsidP="009C5507">
            <w:pPr>
              <w:jc w:val="center"/>
            </w:pPr>
            <w:r w:rsidRPr="00C1128F">
              <w:t>5</w:t>
            </w:r>
          </w:p>
        </w:tc>
        <w:tc>
          <w:tcPr>
            <w:tcW w:w="900" w:type="dxa"/>
            <w:shd w:val="clear" w:color="auto" w:fill="F2F2F2"/>
            <w:tcMar>
              <w:top w:w="13" w:type="dxa"/>
              <w:left w:w="13" w:type="dxa"/>
              <w:bottom w:w="0" w:type="dxa"/>
              <w:right w:w="13" w:type="dxa"/>
            </w:tcMar>
            <w:vAlign w:val="center"/>
            <w:hideMark/>
          </w:tcPr>
          <w:p w14:paraId="5E73DCF7" w14:textId="77777777" w:rsidR="009C5507" w:rsidRPr="00C1128F" w:rsidRDefault="009C5507" w:rsidP="009C5507">
            <w:pPr>
              <w:jc w:val="center"/>
            </w:pPr>
            <w:r w:rsidRPr="00C1128F">
              <w:t>131358</w:t>
            </w:r>
          </w:p>
        </w:tc>
        <w:tc>
          <w:tcPr>
            <w:tcW w:w="810" w:type="dxa"/>
            <w:shd w:val="clear" w:color="auto" w:fill="F2F2F2"/>
            <w:tcMar>
              <w:top w:w="13" w:type="dxa"/>
              <w:left w:w="13" w:type="dxa"/>
              <w:bottom w:w="0" w:type="dxa"/>
              <w:right w:w="13" w:type="dxa"/>
            </w:tcMar>
            <w:vAlign w:val="center"/>
            <w:hideMark/>
          </w:tcPr>
          <w:p w14:paraId="1DF0DB68" w14:textId="77777777" w:rsidR="009C5507" w:rsidRPr="00C1128F" w:rsidRDefault="009C5507" w:rsidP="009C5507">
            <w:pPr>
              <w:jc w:val="center"/>
            </w:pPr>
            <w:r w:rsidRPr="00C1128F">
              <w:t>36</w:t>
            </w:r>
          </w:p>
        </w:tc>
        <w:tc>
          <w:tcPr>
            <w:tcW w:w="810" w:type="dxa"/>
            <w:shd w:val="clear" w:color="auto" w:fill="F2F2F2"/>
            <w:tcMar>
              <w:top w:w="13" w:type="dxa"/>
              <w:left w:w="13" w:type="dxa"/>
              <w:bottom w:w="0" w:type="dxa"/>
              <w:right w:w="13" w:type="dxa"/>
            </w:tcMar>
            <w:vAlign w:val="center"/>
            <w:hideMark/>
          </w:tcPr>
          <w:p w14:paraId="3C1DD8EF" w14:textId="77777777" w:rsidR="009C5507" w:rsidRPr="00C1128F" w:rsidRDefault="009C5507" w:rsidP="009C5507">
            <w:pPr>
              <w:jc w:val="center"/>
            </w:pPr>
            <w:r w:rsidRPr="00C1128F">
              <w:t>2</w:t>
            </w:r>
          </w:p>
        </w:tc>
        <w:tc>
          <w:tcPr>
            <w:tcW w:w="990" w:type="dxa"/>
            <w:shd w:val="clear" w:color="auto" w:fill="F2F2F2"/>
            <w:tcMar>
              <w:top w:w="13" w:type="dxa"/>
              <w:left w:w="13" w:type="dxa"/>
              <w:bottom w:w="0" w:type="dxa"/>
              <w:right w:w="13" w:type="dxa"/>
            </w:tcMar>
            <w:vAlign w:val="center"/>
            <w:hideMark/>
          </w:tcPr>
          <w:p w14:paraId="60180C7C" w14:textId="77777777" w:rsidR="009C5507" w:rsidRPr="00C1128F" w:rsidRDefault="009C5507" w:rsidP="009C5507">
            <w:pPr>
              <w:jc w:val="center"/>
            </w:pPr>
            <w:r w:rsidRPr="00C1128F">
              <w:t>2373</w:t>
            </w:r>
          </w:p>
        </w:tc>
        <w:tc>
          <w:tcPr>
            <w:tcW w:w="1170" w:type="dxa"/>
            <w:shd w:val="clear" w:color="auto" w:fill="F2F2F2"/>
            <w:tcMar>
              <w:top w:w="13" w:type="dxa"/>
              <w:left w:w="13" w:type="dxa"/>
              <w:bottom w:w="0" w:type="dxa"/>
              <w:right w:w="13" w:type="dxa"/>
            </w:tcMar>
            <w:vAlign w:val="center"/>
            <w:hideMark/>
          </w:tcPr>
          <w:p w14:paraId="15A3CBB7" w14:textId="77777777" w:rsidR="009C5507" w:rsidRPr="00C1128F" w:rsidRDefault="009C5507" w:rsidP="009C5507">
            <w:pPr>
              <w:jc w:val="center"/>
            </w:pPr>
            <w:r w:rsidRPr="00C1128F">
              <w:t>Flagellin, catalase</w:t>
            </w:r>
          </w:p>
        </w:tc>
        <w:tc>
          <w:tcPr>
            <w:tcW w:w="2070" w:type="dxa"/>
            <w:vAlign w:val="center"/>
          </w:tcPr>
          <w:p w14:paraId="011E5EE2" w14:textId="320F30F5" w:rsidR="009C5507" w:rsidRPr="00C1128F" w:rsidRDefault="009C5507" w:rsidP="009C5507">
            <w:pPr>
              <w:jc w:val="center"/>
            </w:pPr>
            <w:hyperlink r:id="rId13" w:history="1">
              <w:r w:rsidRPr="0059279D">
                <w:rPr>
                  <w:rStyle w:val="Hyperlink"/>
                </w:rPr>
                <w:t>JBSIUQ000000000</w:t>
              </w:r>
            </w:hyperlink>
          </w:p>
        </w:tc>
      </w:tr>
      <w:tr w:rsidR="009C5507" w:rsidRPr="00C1128F" w14:paraId="24D32C80" w14:textId="6E76EA38" w:rsidTr="0071493A">
        <w:trPr>
          <w:trHeight w:val="700"/>
        </w:trPr>
        <w:tc>
          <w:tcPr>
            <w:tcW w:w="1321" w:type="dxa"/>
            <w:shd w:val="clear" w:color="auto" w:fill="FFFFFF"/>
            <w:tcMar>
              <w:top w:w="15" w:type="dxa"/>
              <w:left w:w="15" w:type="dxa"/>
              <w:bottom w:w="0" w:type="dxa"/>
              <w:right w:w="15" w:type="dxa"/>
            </w:tcMar>
            <w:vAlign w:val="center"/>
            <w:hideMark/>
          </w:tcPr>
          <w:p w14:paraId="4B9BFCE7" w14:textId="77777777" w:rsidR="009C5507" w:rsidRPr="00C1128F" w:rsidRDefault="009C5507" w:rsidP="009C5507">
            <w:pPr>
              <w:jc w:val="center"/>
              <w:rPr>
                <w:i/>
                <w:iCs/>
              </w:rPr>
            </w:pPr>
            <w:r w:rsidRPr="00C1128F">
              <w:rPr>
                <w:i/>
                <w:iCs/>
              </w:rPr>
              <w:t xml:space="preserve">H. </w:t>
            </w:r>
            <w:proofErr w:type="spellStart"/>
            <w:r w:rsidRPr="00C1128F">
              <w:rPr>
                <w:i/>
                <w:iCs/>
              </w:rPr>
              <w:t>papionis</w:t>
            </w:r>
            <w:proofErr w:type="spellEnd"/>
          </w:p>
        </w:tc>
        <w:tc>
          <w:tcPr>
            <w:tcW w:w="958" w:type="dxa"/>
            <w:shd w:val="clear" w:color="auto" w:fill="FFFFFF"/>
            <w:tcMar>
              <w:top w:w="15" w:type="dxa"/>
              <w:left w:w="15" w:type="dxa"/>
              <w:bottom w:w="0" w:type="dxa"/>
              <w:right w:w="15" w:type="dxa"/>
            </w:tcMar>
            <w:vAlign w:val="center"/>
            <w:hideMark/>
          </w:tcPr>
          <w:p w14:paraId="3A41FC44" w14:textId="77777777" w:rsidR="009C5507" w:rsidRPr="00C1128F" w:rsidRDefault="009C5507" w:rsidP="009C5507">
            <w:pPr>
              <w:jc w:val="center"/>
            </w:pPr>
            <w:r w:rsidRPr="00C1128F">
              <w:t>23-1045</w:t>
            </w:r>
          </w:p>
        </w:tc>
        <w:tc>
          <w:tcPr>
            <w:tcW w:w="985" w:type="dxa"/>
            <w:shd w:val="clear" w:color="auto" w:fill="FFFFFF"/>
            <w:tcMar>
              <w:top w:w="15" w:type="dxa"/>
              <w:left w:w="15" w:type="dxa"/>
              <w:bottom w:w="0" w:type="dxa"/>
              <w:right w:w="15" w:type="dxa"/>
            </w:tcMar>
            <w:vAlign w:val="center"/>
            <w:hideMark/>
          </w:tcPr>
          <w:p w14:paraId="737D8A1C" w14:textId="77777777" w:rsidR="009C5507" w:rsidRPr="00C1128F" w:rsidRDefault="009C5507" w:rsidP="009C5507">
            <w:pPr>
              <w:jc w:val="center"/>
            </w:pPr>
            <w:r w:rsidRPr="00C1128F">
              <w:t>42</w:t>
            </w:r>
          </w:p>
        </w:tc>
        <w:tc>
          <w:tcPr>
            <w:tcW w:w="990" w:type="dxa"/>
            <w:shd w:val="clear" w:color="auto" w:fill="FFFFFF"/>
            <w:tcMar>
              <w:top w:w="15" w:type="dxa"/>
              <w:left w:w="15" w:type="dxa"/>
              <w:bottom w:w="0" w:type="dxa"/>
              <w:right w:w="15" w:type="dxa"/>
            </w:tcMar>
            <w:vAlign w:val="center"/>
            <w:hideMark/>
          </w:tcPr>
          <w:p w14:paraId="32284D2F" w14:textId="77777777" w:rsidR="009C5507" w:rsidRPr="00C1128F" w:rsidRDefault="009C5507" w:rsidP="009C5507">
            <w:pPr>
              <w:jc w:val="center"/>
            </w:pPr>
            <w:r w:rsidRPr="00C1128F">
              <w:t>2005507</w:t>
            </w:r>
          </w:p>
        </w:tc>
        <w:tc>
          <w:tcPr>
            <w:tcW w:w="996" w:type="dxa"/>
            <w:shd w:val="clear" w:color="auto" w:fill="FFFFFF"/>
            <w:tcMar>
              <w:top w:w="15" w:type="dxa"/>
              <w:left w:w="15" w:type="dxa"/>
              <w:bottom w:w="0" w:type="dxa"/>
              <w:right w:w="15" w:type="dxa"/>
            </w:tcMar>
            <w:vAlign w:val="center"/>
            <w:hideMark/>
          </w:tcPr>
          <w:p w14:paraId="4F25C509" w14:textId="489232B3" w:rsidR="009C5507" w:rsidRPr="00C1128F" w:rsidRDefault="009C5507" w:rsidP="009C5507">
            <w:pPr>
              <w:jc w:val="center"/>
            </w:pPr>
            <w:r w:rsidRPr="00C1128F">
              <w:t>40.9</w:t>
            </w:r>
            <w:r>
              <w:t>9</w:t>
            </w:r>
          </w:p>
        </w:tc>
        <w:tc>
          <w:tcPr>
            <w:tcW w:w="860" w:type="dxa"/>
            <w:shd w:val="clear" w:color="auto" w:fill="FFFFFF"/>
            <w:tcMar>
              <w:top w:w="15" w:type="dxa"/>
              <w:left w:w="15" w:type="dxa"/>
              <w:bottom w:w="0" w:type="dxa"/>
              <w:right w:w="15" w:type="dxa"/>
            </w:tcMar>
            <w:vAlign w:val="center"/>
            <w:hideMark/>
          </w:tcPr>
          <w:p w14:paraId="7704D69D" w14:textId="77777777" w:rsidR="009C5507" w:rsidRPr="00C1128F" w:rsidRDefault="009C5507" w:rsidP="009C5507">
            <w:pPr>
              <w:jc w:val="center"/>
            </w:pPr>
            <w:r w:rsidRPr="00C1128F">
              <w:t>4</w:t>
            </w:r>
          </w:p>
        </w:tc>
        <w:tc>
          <w:tcPr>
            <w:tcW w:w="900" w:type="dxa"/>
            <w:shd w:val="clear" w:color="auto" w:fill="FFFFFF"/>
            <w:tcMar>
              <w:top w:w="15" w:type="dxa"/>
              <w:left w:w="15" w:type="dxa"/>
              <w:bottom w:w="0" w:type="dxa"/>
              <w:right w:w="15" w:type="dxa"/>
            </w:tcMar>
            <w:vAlign w:val="center"/>
            <w:hideMark/>
          </w:tcPr>
          <w:p w14:paraId="0FAA37E7" w14:textId="77777777" w:rsidR="009C5507" w:rsidRPr="00C1128F" w:rsidRDefault="009C5507" w:rsidP="009C5507">
            <w:pPr>
              <w:jc w:val="center"/>
            </w:pPr>
            <w:r w:rsidRPr="00C1128F">
              <w:t>189078</w:t>
            </w:r>
          </w:p>
        </w:tc>
        <w:tc>
          <w:tcPr>
            <w:tcW w:w="810" w:type="dxa"/>
            <w:shd w:val="clear" w:color="auto" w:fill="FFFFFF"/>
            <w:tcMar>
              <w:top w:w="15" w:type="dxa"/>
              <w:left w:w="15" w:type="dxa"/>
              <w:bottom w:w="0" w:type="dxa"/>
              <w:right w:w="15" w:type="dxa"/>
            </w:tcMar>
            <w:vAlign w:val="center"/>
            <w:hideMark/>
          </w:tcPr>
          <w:p w14:paraId="102F5DEE" w14:textId="77777777" w:rsidR="009C5507" w:rsidRPr="00C1128F" w:rsidRDefault="009C5507" w:rsidP="009C5507">
            <w:pPr>
              <w:jc w:val="center"/>
            </w:pPr>
            <w:r w:rsidRPr="00C1128F">
              <w:t>36</w:t>
            </w:r>
          </w:p>
        </w:tc>
        <w:tc>
          <w:tcPr>
            <w:tcW w:w="810" w:type="dxa"/>
            <w:shd w:val="clear" w:color="auto" w:fill="FFFFFF"/>
            <w:tcMar>
              <w:top w:w="15" w:type="dxa"/>
              <w:left w:w="15" w:type="dxa"/>
              <w:bottom w:w="0" w:type="dxa"/>
              <w:right w:w="15" w:type="dxa"/>
            </w:tcMar>
            <w:vAlign w:val="center"/>
            <w:hideMark/>
          </w:tcPr>
          <w:p w14:paraId="0433321B" w14:textId="77777777" w:rsidR="009C5507" w:rsidRPr="00C1128F" w:rsidRDefault="009C5507" w:rsidP="009C5507">
            <w:pPr>
              <w:jc w:val="center"/>
            </w:pPr>
            <w:r w:rsidRPr="00C1128F">
              <w:t>2</w:t>
            </w:r>
          </w:p>
        </w:tc>
        <w:tc>
          <w:tcPr>
            <w:tcW w:w="990" w:type="dxa"/>
            <w:shd w:val="clear" w:color="auto" w:fill="FFFFFF"/>
            <w:tcMar>
              <w:top w:w="15" w:type="dxa"/>
              <w:left w:w="15" w:type="dxa"/>
              <w:bottom w:w="0" w:type="dxa"/>
              <w:right w:w="15" w:type="dxa"/>
            </w:tcMar>
            <w:vAlign w:val="center"/>
            <w:hideMark/>
          </w:tcPr>
          <w:p w14:paraId="3B15E397" w14:textId="77777777" w:rsidR="009C5507" w:rsidRPr="00C1128F" w:rsidRDefault="009C5507" w:rsidP="009C5507">
            <w:pPr>
              <w:jc w:val="center"/>
            </w:pPr>
            <w:r w:rsidRPr="00C1128F">
              <w:t>2343</w:t>
            </w:r>
          </w:p>
        </w:tc>
        <w:tc>
          <w:tcPr>
            <w:tcW w:w="1170" w:type="dxa"/>
            <w:shd w:val="clear" w:color="auto" w:fill="FFFFFF"/>
            <w:tcMar>
              <w:top w:w="15" w:type="dxa"/>
              <w:left w:w="15" w:type="dxa"/>
              <w:bottom w:w="0" w:type="dxa"/>
              <w:right w:w="15" w:type="dxa"/>
            </w:tcMar>
            <w:vAlign w:val="center"/>
            <w:hideMark/>
          </w:tcPr>
          <w:p w14:paraId="51C8F105" w14:textId="77777777" w:rsidR="009C5507" w:rsidRPr="00C1128F" w:rsidRDefault="009C5507" w:rsidP="009C5507">
            <w:pPr>
              <w:jc w:val="center"/>
            </w:pPr>
            <w:r w:rsidRPr="00C1128F">
              <w:t>Flagellin, catalase</w:t>
            </w:r>
          </w:p>
        </w:tc>
        <w:tc>
          <w:tcPr>
            <w:tcW w:w="2070" w:type="dxa"/>
            <w:vAlign w:val="center"/>
          </w:tcPr>
          <w:p w14:paraId="3B03924F" w14:textId="0BD60378" w:rsidR="009C5507" w:rsidRPr="00C1128F" w:rsidRDefault="009C5507" w:rsidP="009C5507">
            <w:pPr>
              <w:jc w:val="center"/>
            </w:pPr>
            <w:hyperlink r:id="rId14" w:history="1">
              <w:r w:rsidRPr="0059279D">
                <w:rPr>
                  <w:rStyle w:val="Hyperlink"/>
                </w:rPr>
                <w:t>JBSIUR000000000</w:t>
              </w:r>
            </w:hyperlink>
          </w:p>
        </w:tc>
      </w:tr>
      <w:tr w:rsidR="009C5507" w:rsidRPr="00C1128F" w14:paraId="1B602F06" w14:textId="0C1F1335" w:rsidTr="0071493A">
        <w:trPr>
          <w:trHeight w:val="700"/>
        </w:trPr>
        <w:tc>
          <w:tcPr>
            <w:tcW w:w="1321" w:type="dxa"/>
            <w:shd w:val="clear" w:color="auto" w:fill="F2F2F2"/>
            <w:tcMar>
              <w:top w:w="13" w:type="dxa"/>
              <w:left w:w="13" w:type="dxa"/>
              <w:bottom w:w="0" w:type="dxa"/>
              <w:right w:w="13" w:type="dxa"/>
            </w:tcMar>
            <w:vAlign w:val="center"/>
            <w:hideMark/>
          </w:tcPr>
          <w:p w14:paraId="545F029D" w14:textId="77777777" w:rsidR="009C5507" w:rsidRPr="00C1128F" w:rsidRDefault="009C5507" w:rsidP="009C5507">
            <w:pPr>
              <w:jc w:val="center"/>
              <w:rPr>
                <w:i/>
                <w:iCs/>
              </w:rPr>
            </w:pPr>
            <w:r w:rsidRPr="00C1128F">
              <w:rPr>
                <w:i/>
                <w:iCs/>
              </w:rPr>
              <w:t xml:space="preserve">H. </w:t>
            </w:r>
            <w:proofErr w:type="spellStart"/>
            <w:r w:rsidRPr="00C1128F">
              <w:rPr>
                <w:i/>
                <w:iCs/>
              </w:rPr>
              <w:t>simiae</w:t>
            </w:r>
            <w:proofErr w:type="spellEnd"/>
          </w:p>
        </w:tc>
        <w:tc>
          <w:tcPr>
            <w:tcW w:w="958" w:type="dxa"/>
            <w:shd w:val="clear" w:color="auto" w:fill="F2F2F2"/>
            <w:tcMar>
              <w:top w:w="13" w:type="dxa"/>
              <w:left w:w="13" w:type="dxa"/>
              <w:bottom w:w="0" w:type="dxa"/>
              <w:right w:w="13" w:type="dxa"/>
            </w:tcMar>
            <w:vAlign w:val="center"/>
            <w:hideMark/>
          </w:tcPr>
          <w:p w14:paraId="5BF43240" w14:textId="3A2D27EB" w:rsidR="009C5507" w:rsidRPr="00C1128F" w:rsidRDefault="009C5507" w:rsidP="009C5507">
            <w:pPr>
              <w:jc w:val="center"/>
            </w:pPr>
            <w:r w:rsidRPr="00C1128F">
              <w:t xml:space="preserve">23-1046 </w:t>
            </w:r>
          </w:p>
        </w:tc>
        <w:tc>
          <w:tcPr>
            <w:tcW w:w="985" w:type="dxa"/>
            <w:shd w:val="clear" w:color="auto" w:fill="F2F2F2"/>
            <w:tcMar>
              <w:top w:w="13" w:type="dxa"/>
              <w:left w:w="13" w:type="dxa"/>
              <w:bottom w:w="0" w:type="dxa"/>
              <w:right w:w="13" w:type="dxa"/>
            </w:tcMar>
            <w:vAlign w:val="center"/>
            <w:hideMark/>
          </w:tcPr>
          <w:p w14:paraId="0292813E" w14:textId="77777777" w:rsidR="009C5507" w:rsidRPr="00C1128F" w:rsidRDefault="009C5507" w:rsidP="009C5507">
            <w:pPr>
              <w:jc w:val="center"/>
            </w:pPr>
            <w:r w:rsidRPr="00C1128F">
              <w:t>10</w:t>
            </w:r>
          </w:p>
        </w:tc>
        <w:tc>
          <w:tcPr>
            <w:tcW w:w="990" w:type="dxa"/>
            <w:shd w:val="clear" w:color="auto" w:fill="F2F2F2"/>
            <w:tcMar>
              <w:top w:w="13" w:type="dxa"/>
              <w:left w:w="13" w:type="dxa"/>
              <w:bottom w:w="0" w:type="dxa"/>
              <w:right w:w="13" w:type="dxa"/>
            </w:tcMar>
            <w:vAlign w:val="center"/>
            <w:hideMark/>
          </w:tcPr>
          <w:p w14:paraId="4974DAB3" w14:textId="77777777" w:rsidR="009C5507" w:rsidRPr="00C1128F" w:rsidRDefault="009C5507" w:rsidP="009C5507">
            <w:pPr>
              <w:jc w:val="center"/>
            </w:pPr>
            <w:r w:rsidRPr="00C1128F">
              <w:t>1861768</w:t>
            </w:r>
          </w:p>
        </w:tc>
        <w:tc>
          <w:tcPr>
            <w:tcW w:w="996" w:type="dxa"/>
            <w:shd w:val="clear" w:color="auto" w:fill="F2F2F2"/>
            <w:tcMar>
              <w:top w:w="13" w:type="dxa"/>
              <w:left w:w="13" w:type="dxa"/>
              <w:bottom w:w="0" w:type="dxa"/>
              <w:right w:w="13" w:type="dxa"/>
            </w:tcMar>
            <w:vAlign w:val="center"/>
            <w:hideMark/>
          </w:tcPr>
          <w:p w14:paraId="22F6E132" w14:textId="1551231F" w:rsidR="009C5507" w:rsidRPr="00C1128F" w:rsidRDefault="009C5507" w:rsidP="009C5507">
            <w:pPr>
              <w:jc w:val="center"/>
            </w:pPr>
            <w:r w:rsidRPr="00C1128F">
              <w:t>40.23</w:t>
            </w:r>
          </w:p>
        </w:tc>
        <w:tc>
          <w:tcPr>
            <w:tcW w:w="860" w:type="dxa"/>
            <w:shd w:val="clear" w:color="auto" w:fill="F2F2F2"/>
            <w:tcMar>
              <w:top w:w="13" w:type="dxa"/>
              <w:left w:w="13" w:type="dxa"/>
              <w:bottom w:w="0" w:type="dxa"/>
              <w:right w:w="13" w:type="dxa"/>
            </w:tcMar>
            <w:vAlign w:val="center"/>
            <w:hideMark/>
          </w:tcPr>
          <w:p w14:paraId="7429EF50" w14:textId="77777777" w:rsidR="009C5507" w:rsidRPr="00C1128F" w:rsidRDefault="009C5507" w:rsidP="009C5507">
            <w:pPr>
              <w:jc w:val="center"/>
            </w:pPr>
            <w:r w:rsidRPr="00C1128F">
              <w:t>1</w:t>
            </w:r>
          </w:p>
        </w:tc>
        <w:tc>
          <w:tcPr>
            <w:tcW w:w="900" w:type="dxa"/>
            <w:shd w:val="clear" w:color="auto" w:fill="F2F2F2"/>
            <w:tcMar>
              <w:top w:w="13" w:type="dxa"/>
              <w:left w:w="13" w:type="dxa"/>
              <w:bottom w:w="0" w:type="dxa"/>
              <w:right w:w="13" w:type="dxa"/>
            </w:tcMar>
            <w:vAlign w:val="center"/>
            <w:hideMark/>
          </w:tcPr>
          <w:p w14:paraId="07CEBA17" w14:textId="77777777" w:rsidR="009C5507" w:rsidRPr="00C1128F" w:rsidRDefault="009C5507" w:rsidP="009C5507">
            <w:pPr>
              <w:jc w:val="center"/>
            </w:pPr>
            <w:r w:rsidRPr="00C1128F">
              <w:t>1319148</w:t>
            </w:r>
          </w:p>
        </w:tc>
        <w:tc>
          <w:tcPr>
            <w:tcW w:w="810" w:type="dxa"/>
            <w:shd w:val="clear" w:color="auto" w:fill="F2F2F2"/>
            <w:tcMar>
              <w:top w:w="13" w:type="dxa"/>
              <w:left w:w="13" w:type="dxa"/>
              <w:bottom w:w="0" w:type="dxa"/>
              <w:right w:w="13" w:type="dxa"/>
            </w:tcMar>
            <w:vAlign w:val="center"/>
            <w:hideMark/>
          </w:tcPr>
          <w:p w14:paraId="20C5B8BC" w14:textId="77777777" w:rsidR="009C5507" w:rsidRPr="00C1128F" w:rsidRDefault="009C5507" w:rsidP="009C5507">
            <w:pPr>
              <w:jc w:val="center"/>
            </w:pPr>
            <w:r w:rsidRPr="00C1128F">
              <w:t>37</w:t>
            </w:r>
          </w:p>
        </w:tc>
        <w:tc>
          <w:tcPr>
            <w:tcW w:w="810" w:type="dxa"/>
            <w:shd w:val="clear" w:color="auto" w:fill="F2F2F2"/>
            <w:tcMar>
              <w:top w:w="13" w:type="dxa"/>
              <w:left w:w="13" w:type="dxa"/>
              <w:bottom w:w="0" w:type="dxa"/>
              <w:right w:w="13" w:type="dxa"/>
            </w:tcMar>
            <w:vAlign w:val="center"/>
            <w:hideMark/>
          </w:tcPr>
          <w:p w14:paraId="5C4CB67F" w14:textId="77777777" w:rsidR="009C5507" w:rsidRPr="00C1128F" w:rsidRDefault="009C5507" w:rsidP="009C5507">
            <w:pPr>
              <w:jc w:val="center"/>
            </w:pPr>
            <w:r w:rsidRPr="00C1128F">
              <w:t>2</w:t>
            </w:r>
          </w:p>
        </w:tc>
        <w:tc>
          <w:tcPr>
            <w:tcW w:w="990" w:type="dxa"/>
            <w:shd w:val="clear" w:color="auto" w:fill="F2F2F2"/>
            <w:tcMar>
              <w:top w:w="13" w:type="dxa"/>
              <w:left w:w="13" w:type="dxa"/>
              <w:bottom w:w="0" w:type="dxa"/>
              <w:right w:w="13" w:type="dxa"/>
            </w:tcMar>
            <w:vAlign w:val="center"/>
            <w:hideMark/>
          </w:tcPr>
          <w:p w14:paraId="06021ACE" w14:textId="77777777" w:rsidR="009C5507" w:rsidRPr="00C1128F" w:rsidRDefault="009C5507" w:rsidP="009C5507">
            <w:pPr>
              <w:jc w:val="center"/>
            </w:pPr>
            <w:r w:rsidRPr="00C1128F">
              <w:t>1869</w:t>
            </w:r>
          </w:p>
        </w:tc>
        <w:tc>
          <w:tcPr>
            <w:tcW w:w="1170" w:type="dxa"/>
            <w:shd w:val="clear" w:color="auto" w:fill="F2F2F2"/>
            <w:tcMar>
              <w:top w:w="13" w:type="dxa"/>
              <w:left w:w="13" w:type="dxa"/>
              <w:bottom w:w="0" w:type="dxa"/>
              <w:right w:w="13" w:type="dxa"/>
            </w:tcMar>
            <w:vAlign w:val="center"/>
            <w:hideMark/>
          </w:tcPr>
          <w:p w14:paraId="19CAFD32" w14:textId="77777777" w:rsidR="009C5507" w:rsidRPr="00C1128F" w:rsidRDefault="009C5507" w:rsidP="009C5507">
            <w:pPr>
              <w:jc w:val="center"/>
            </w:pPr>
            <w:r w:rsidRPr="00C1128F">
              <w:t>Flagellin</w:t>
            </w:r>
          </w:p>
        </w:tc>
        <w:tc>
          <w:tcPr>
            <w:tcW w:w="2070" w:type="dxa"/>
            <w:vAlign w:val="center"/>
          </w:tcPr>
          <w:p w14:paraId="49C0ADCF" w14:textId="2C4FCB9E" w:rsidR="009C5507" w:rsidRPr="00C1128F" w:rsidRDefault="009C5507" w:rsidP="009C5507">
            <w:pPr>
              <w:jc w:val="center"/>
            </w:pPr>
            <w:hyperlink r:id="rId15" w:history="1">
              <w:r w:rsidRPr="0059279D">
                <w:rPr>
                  <w:rStyle w:val="Hyperlink"/>
                </w:rPr>
                <w:t>JBSIUS000000000</w:t>
              </w:r>
            </w:hyperlink>
          </w:p>
        </w:tc>
      </w:tr>
      <w:tr w:rsidR="009C5507" w:rsidRPr="00C1128F" w14:paraId="0F07EE4D" w14:textId="45F1C620" w:rsidTr="0071493A">
        <w:trPr>
          <w:trHeight w:val="700"/>
        </w:trPr>
        <w:tc>
          <w:tcPr>
            <w:tcW w:w="1321" w:type="dxa"/>
            <w:shd w:val="clear" w:color="auto" w:fill="F2F2F2"/>
            <w:tcMar>
              <w:top w:w="15" w:type="dxa"/>
              <w:left w:w="15" w:type="dxa"/>
              <w:bottom w:w="0" w:type="dxa"/>
              <w:right w:w="15" w:type="dxa"/>
            </w:tcMar>
            <w:vAlign w:val="center"/>
            <w:hideMark/>
          </w:tcPr>
          <w:p w14:paraId="53F8B413" w14:textId="77777777" w:rsidR="009C5507" w:rsidRPr="00C1128F" w:rsidRDefault="009C5507" w:rsidP="009C5507">
            <w:pPr>
              <w:jc w:val="center"/>
              <w:rPr>
                <w:i/>
                <w:iCs/>
              </w:rPr>
            </w:pPr>
            <w:r w:rsidRPr="00C1128F">
              <w:rPr>
                <w:i/>
                <w:iCs/>
              </w:rPr>
              <w:t xml:space="preserve">H. </w:t>
            </w:r>
            <w:proofErr w:type="spellStart"/>
            <w:r w:rsidRPr="00C1128F">
              <w:rPr>
                <w:i/>
                <w:iCs/>
              </w:rPr>
              <w:t>simiae</w:t>
            </w:r>
            <w:proofErr w:type="spellEnd"/>
          </w:p>
        </w:tc>
        <w:tc>
          <w:tcPr>
            <w:tcW w:w="958" w:type="dxa"/>
            <w:shd w:val="clear" w:color="auto" w:fill="F2F2F2"/>
            <w:tcMar>
              <w:top w:w="15" w:type="dxa"/>
              <w:left w:w="15" w:type="dxa"/>
              <w:bottom w:w="0" w:type="dxa"/>
              <w:right w:w="15" w:type="dxa"/>
            </w:tcMar>
            <w:vAlign w:val="center"/>
            <w:hideMark/>
          </w:tcPr>
          <w:p w14:paraId="07210DE7" w14:textId="77777777" w:rsidR="009C5507" w:rsidRPr="00C1128F" w:rsidRDefault="009C5507" w:rsidP="009C5507">
            <w:pPr>
              <w:jc w:val="center"/>
            </w:pPr>
            <w:r w:rsidRPr="00C1128F">
              <w:t>23-1048</w:t>
            </w:r>
          </w:p>
        </w:tc>
        <w:tc>
          <w:tcPr>
            <w:tcW w:w="985" w:type="dxa"/>
            <w:shd w:val="clear" w:color="auto" w:fill="F2F2F2"/>
            <w:tcMar>
              <w:top w:w="15" w:type="dxa"/>
              <w:left w:w="15" w:type="dxa"/>
              <w:bottom w:w="0" w:type="dxa"/>
              <w:right w:w="15" w:type="dxa"/>
            </w:tcMar>
            <w:vAlign w:val="center"/>
            <w:hideMark/>
          </w:tcPr>
          <w:p w14:paraId="75042562" w14:textId="77777777" w:rsidR="009C5507" w:rsidRPr="00C1128F" w:rsidRDefault="009C5507" w:rsidP="009C5507">
            <w:pPr>
              <w:jc w:val="center"/>
            </w:pPr>
            <w:r w:rsidRPr="00C1128F">
              <w:t>3</w:t>
            </w:r>
          </w:p>
        </w:tc>
        <w:tc>
          <w:tcPr>
            <w:tcW w:w="990" w:type="dxa"/>
            <w:shd w:val="clear" w:color="auto" w:fill="F2F2F2"/>
            <w:tcMar>
              <w:top w:w="15" w:type="dxa"/>
              <w:left w:w="15" w:type="dxa"/>
              <w:bottom w:w="0" w:type="dxa"/>
              <w:right w:w="15" w:type="dxa"/>
            </w:tcMar>
            <w:vAlign w:val="center"/>
            <w:hideMark/>
          </w:tcPr>
          <w:p w14:paraId="3B1B0C46" w14:textId="77777777" w:rsidR="009C5507" w:rsidRPr="00C1128F" w:rsidRDefault="009C5507" w:rsidP="009C5507">
            <w:pPr>
              <w:jc w:val="center"/>
            </w:pPr>
            <w:r w:rsidRPr="00C1128F">
              <w:t>1859658</w:t>
            </w:r>
          </w:p>
        </w:tc>
        <w:tc>
          <w:tcPr>
            <w:tcW w:w="996" w:type="dxa"/>
            <w:shd w:val="clear" w:color="auto" w:fill="F2F2F2"/>
            <w:tcMar>
              <w:top w:w="15" w:type="dxa"/>
              <w:left w:w="15" w:type="dxa"/>
              <w:bottom w:w="0" w:type="dxa"/>
              <w:right w:w="15" w:type="dxa"/>
            </w:tcMar>
            <w:vAlign w:val="center"/>
            <w:hideMark/>
          </w:tcPr>
          <w:p w14:paraId="17B2B405" w14:textId="481988E7" w:rsidR="009C5507" w:rsidRPr="00C1128F" w:rsidRDefault="009C5507" w:rsidP="009C5507">
            <w:pPr>
              <w:jc w:val="center"/>
            </w:pPr>
            <w:r w:rsidRPr="00C1128F">
              <w:t>40.24</w:t>
            </w:r>
          </w:p>
        </w:tc>
        <w:tc>
          <w:tcPr>
            <w:tcW w:w="860" w:type="dxa"/>
            <w:shd w:val="clear" w:color="auto" w:fill="F2F2F2"/>
            <w:tcMar>
              <w:top w:w="15" w:type="dxa"/>
              <w:left w:w="15" w:type="dxa"/>
              <w:bottom w:w="0" w:type="dxa"/>
              <w:right w:w="15" w:type="dxa"/>
            </w:tcMar>
            <w:vAlign w:val="center"/>
            <w:hideMark/>
          </w:tcPr>
          <w:p w14:paraId="3DB0EE72" w14:textId="77777777" w:rsidR="009C5507" w:rsidRPr="00C1128F" w:rsidRDefault="009C5507" w:rsidP="009C5507">
            <w:pPr>
              <w:jc w:val="center"/>
            </w:pPr>
            <w:r w:rsidRPr="00C1128F">
              <w:t>1</w:t>
            </w:r>
          </w:p>
        </w:tc>
        <w:tc>
          <w:tcPr>
            <w:tcW w:w="900" w:type="dxa"/>
            <w:shd w:val="clear" w:color="auto" w:fill="F2F2F2"/>
            <w:tcMar>
              <w:top w:w="15" w:type="dxa"/>
              <w:left w:w="15" w:type="dxa"/>
              <w:bottom w:w="0" w:type="dxa"/>
              <w:right w:w="15" w:type="dxa"/>
            </w:tcMar>
            <w:vAlign w:val="center"/>
            <w:hideMark/>
          </w:tcPr>
          <w:p w14:paraId="47B861F5" w14:textId="77777777" w:rsidR="009C5507" w:rsidRPr="00C1128F" w:rsidRDefault="009C5507" w:rsidP="009C5507">
            <w:pPr>
              <w:jc w:val="center"/>
            </w:pPr>
            <w:r w:rsidRPr="00C1128F">
              <w:t>1553674</w:t>
            </w:r>
          </w:p>
        </w:tc>
        <w:tc>
          <w:tcPr>
            <w:tcW w:w="810" w:type="dxa"/>
            <w:shd w:val="clear" w:color="auto" w:fill="F2F2F2"/>
            <w:tcMar>
              <w:top w:w="15" w:type="dxa"/>
              <w:left w:w="15" w:type="dxa"/>
              <w:bottom w:w="0" w:type="dxa"/>
              <w:right w:w="15" w:type="dxa"/>
            </w:tcMar>
            <w:vAlign w:val="center"/>
            <w:hideMark/>
          </w:tcPr>
          <w:p w14:paraId="0792C5FB" w14:textId="77777777" w:rsidR="009C5507" w:rsidRPr="00C1128F" w:rsidRDefault="009C5507" w:rsidP="009C5507">
            <w:pPr>
              <w:jc w:val="center"/>
            </w:pPr>
            <w:r w:rsidRPr="00C1128F">
              <w:t>36</w:t>
            </w:r>
          </w:p>
        </w:tc>
        <w:tc>
          <w:tcPr>
            <w:tcW w:w="810" w:type="dxa"/>
            <w:shd w:val="clear" w:color="auto" w:fill="F2F2F2"/>
            <w:tcMar>
              <w:top w:w="15" w:type="dxa"/>
              <w:left w:w="15" w:type="dxa"/>
              <w:bottom w:w="0" w:type="dxa"/>
              <w:right w:w="15" w:type="dxa"/>
            </w:tcMar>
            <w:vAlign w:val="center"/>
            <w:hideMark/>
          </w:tcPr>
          <w:p w14:paraId="24C1D6B9" w14:textId="77777777" w:rsidR="009C5507" w:rsidRPr="00C1128F" w:rsidRDefault="009C5507" w:rsidP="009C5507">
            <w:pPr>
              <w:jc w:val="center"/>
            </w:pPr>
            <w:r w:rsidRPr="00C1128F">
              <w:t>2</w:t>
            </w:r>
          </w:p>
        </w:tc>
        <w:tc>
          <w:tcPr>
            <w:tcW w:w="990" w:type="dxa"/>
            <w:shd w:val="clear" w:color="auto" w:fill="F2F2F2"/>
            <w:tcMar>
              <w:top w:w="15" w:type="dxa"/>
              <w:left w:w="15" w:type="dxa"/>
              <w:bottom w:w="0" w:type="dxa"/>
              <w:right w:w="15" w:type="dxa"/>
            </w:tcMar>
            <w:vAlign w:val="center"/>
            <w:hideMark/>
          </w:tcPr>
          <w:p w14:paraId="3B5734F3" w14:textId="77777777" w:rsidR="009C5507" w:rsidRPr="00C1128F" w:rsidRDefault="009C5507" w:rsidP="009C5507">
            <w:pPr>
              <w:jc w:val="center"/>
            </w:pPr>
            <w:r w:rsidRPr="00C1128F">
              <w:t>1862</w:t>
            </w:r>
          </w:p>
        </w:tc>
        <w:tc>
          <w:tcPr>
            <w:tcW w:w="1170" w:type="dxa"/>
            <w:shd w:val="clear" w:color="auto" w:fill="F2F2F2"/>
            <w:tcMar>
              <w:top w:w="15" w:type="dxa"/>
              <w:left w:w="15" w:type="dxa"/>
              <w:bottom w:w="0" w:type="dxa"/>
              <w:right w:w="15" w:type="dxa"/>
            </w:tcMar>
            <w:vAlign w:val="center"/>
            <w:hideMark/>
          </w:tcPr>
          <w:p w14:paraId="1B971B88" w14:textId="77777777" w:rsidR="009C5507" w:rsidRPr="00C1128F" w:rsidRDefault="009C5507" w:rsidP="009C5507">
            <w:pPr>
              <w:jc w:val="center"/>
            </w:pPr>
            <w:r w:rsidRPr="00C1128F">
              <w:t>Flagellin, catalase</w:t>
            </w:r>
          </w:p>
        </w:tc>
        <w:tc>
          <w:tcPr>
            <w:tcW w:w="2070" w:type="dxa"/>
            <w:vAlign w:val="center"/>
          </w:tcPr>
          <w:p w14:paraId="69428DA3" w14:textId="0C4328A5" w:rsidR="009C5507" w:rsidRPr="00C1128F" w:rsidRDefault="009C5507" w:rsidP="009C5507">
            <w:pPr>
              <w:jc w:val="center"/>
            </w:pPr>
            <w:hyperlink r:id="rId16" w:history="1">
              <w:r w:rsidRPr="0059279D">
                <w:rPr>
                  <w:rStyle w:val="Hyperlink"/>
                </w:rPr>
                <w:t>JBSIUT000000000</w:t>
              </w:r>
            </w:hyperlink>
          </w:p>
        </w:tc>
      </w:tr>
      <w:tr w:rsidR="009C5507" w:rsidRPr="00C1128F" w14:paraId="0FC8B0F8" w14:textId="5040F6E5" w:rsidTr="0071493A">
        <w:trPr>
          <w:trHeight w:val="700"/>
        </w:trPr>
        <w:tc>
          <w:tcPr>
            <w:tcW w:w="1321" w:type="dxa"/>
            <w:shd w:val="clear" w:color="auto" w:fill="F2F2F2"/>
            <w:tcMar>
              <w:top w:w="13" w:type="dxa"/>
              <w:left w:w="13" w:type="dxa"/>
              <w:bottom w:w="0" w:type="dxa"/>
              <w:right w:w="13" w:type="dxa"/>
            </w:tcMar>
            <w:vAlign w:val="center"/>
            <w:hideMark/>
          </w:tcPr>
          <w:p w14:paraId="3E4DB4CC" w14:textId="5853E844" w:rsidR="009C5507" w:rsidRPr="00C1128F" w:rsidRDefault="009C5507" w:rsidP="009C5507">
            <w:pPr>
              <w:jc w:val="center"/>
            </w:pPr>
            <w:r>
              <w:rPr>
                <w:i/>
                <w:iCs/>
              </w:rPr>
              <w:t xml:space="preserve"> H. </w:t>
            </w:r>
            <w:proofErr w:type="spellStart"/>
            <w:r>
              <w:rPr>
                <w:i/>
                <w:iCs/>
              </w:rPr>
              <w:t>papionifaecis</w:t>
            </w:r>
            <w:proofErr w:type="spellEnd"/>
          </w:p>
        </w:tc>
        <w:tc>
          <w:tcPr>
            <w:tcW w:w="958" w:type="dxa"/>
            <w:shd w:val="clear" w:color="auto" w:fill="F2F2F2"/>
            <w:tcMar>
              <w:top w:w="13" w:type="dxa"/>
              <w:left w:w="13" w:type="dxa"/>
              <w:bottom w:w="0" w:type="dxa"/>
              <w:right w:w="13" w:type="dxa"/>
            </w:tcMar>
            <w:vAlign w:val="center"/>
            <w:hideMark/>
          </w:tcPr>
          <w:p w14:paraId="461DD21F" w14:textId="26026487" w:rsidR="009C5507" w:rsidRPr="00C1128F" w:rsidRDefault="009C5507" w:rsidP="009C5507">
            <w:pPr>
              <w:jc w:val="center"/>
            </w:pPr>
            <w:r w:rsidRPr="00C1128F">
              <w:t>23-1056</w:t>
            </w:r>
          </w:p>
        </w:tc>
        <w:tc>
          <w:tcPr>
            <w:tcW w:w="985" w:type="dxa"/>
            <w:shd w:val="clear" w:color="auto" w:fill="F2F2F2"/>
            <w:tcMar>
              <w:top w:w="13" w:type="dxa"/>
              <w:left w:w="13" w:type="dxa"/>
              <w:bottom w:w="0" w:type="dxa"/>
              <w:right w:w="13" w:type="dxa"/>
            </w:tcMar>
            <w:vAlign w:val="center"/>
            <w:hideMark/>
          </w:tcPr>
          <w:p w14:paraId="2826393B" w14:textId="77777777" w:rsidR="009C5507" w:rsidRPr="00C1128F" w:rsidRDefault="009C5507" w:rsidP="009C5507">
            <w:pPr>
              <w:jc w:val="center"/>
            </w:pPr>
            <w:r w:rsidRPr="00C1128F">
              <w:t>118</w:t>
            </w:r>
          </w:p>
        </w:tc>
        <w:tc>
          <w:tcPr>
            <w:tcW w:w="990" w:type="dxa"/>
            <w:shd w:val="clear" w:color="auto" w:fill="F2F2F2"/>
            <w:tcMar>
              <w:top w:w="13" w:type="dxa"/>
              <w:left w:w="13" w:type="dxa"/>
              <w:bottom w:w="0" w:type="dxa"/>
              <w:right w:w="13" w:type="dxa"/>
            </w:tcMar>
            <w:vAlign w:val="center"/>
            <w:hideMark/>
          </w:tcPr>
          <w:p w14:paraId="5D6E4A3F" w14:textId="77777777" w:rsidR="009C5507" w:rsidRPr="00C1128F" w:rsidRDefault="009C5507" w:rsidP="009C5507">
            <w:pPr>
              <w:jc w:val="center"/>
            </w:pPr>
            <w:r w:rsidRPr="00C1128F">
              <w:t>2781652</w:t>
            </w:r>
          </w:p>
        </w:tc>
        <w:tc>
          <w:tcPr>
            <w:tcW w:w="996" w:type="dxa"/>
            <w:shd w:val="clear" w:color="auto" w:fill="F2F2F2"/>
            <w:tcMar>
              <w:top w:w="13" w:type="dxa"/>
              <w:left w:w="13" w:type="dxa"/>
              <w:bottom w:w="0" w:type="dxa"/>
              <w:right w:w="13" w:type="dxa"/>
            </w:tcMar>
            <w:vAlign w:val="center"/>
            <w:hideMark/>
          </w:tcPr>
          <w:p w14:paraId="6B234D78" w14:textId="76F5AB15" w:rsidR="009C5507" w:rsidRPr="00C1128F" w:rsidRDefault="009C5507" w:rsidP="009C5507">
            <w:pPr>
              <w:jc w:val="center"/>
            </w:pPr>
            <w:r w:rsidRPr="00C1128F">
              <w:t>39.0</w:t>
            </w:r>
            <w:r>
              <w:t>9</w:t>
            </w:r>
          </w:p>
        </w:tc>
        <w:tc>
          <w:tcPr>
            <w:tcW w:w="860" w:type="dxa"/>
            <w:shd w:val="clear" w:color="auto" w:fill="F2F2F2"/>
            <w:tcMar>
              <w:top w:w="13" w:type="dxa"/>
              <w:left w:w="13" w:type="dxa"/>
              <w:bottom w:w="0" w:type="dxa"/>
              <w:right w:w="13" w:type="dxa"/>
            </w:tcMar>
            <w:vAlign w:val="center"/>
            <w:hideMark/>
          </w:tcPr>
          <w:p w14:paraId="445FD4BA" w14:textId="77777777" w:rsidR="009C5507" w:rsidRPr="00C1128F" w:rsidRDefault="009C5507" w:rsidP="009C5507">
            <w:pPr>
              <w:jc w:val="center"/>
            </w:pPr>
            <w:r w:rsidRPr="00C1128F">
              <w:t>10</w:t>
            </w:r>
          </w:p>
        </w:tc>
        <w:tc>
          <w:tcPr>
            <w:tcW w:w="900" w:type="dxa"/>
            <w:shd w:val="clear" w:color="auto" w:fill="F2F2F2"/>
            <w:tcMar>
              <w:top w:w="13" w:type="dxa"/>
              <w:left w:w="13" w:type="dxa"/>
              <w:bottom w:w="0" w:type="dxa"/>
              <w:right w:w="13" w:type="dxa"/>
            </w:tcMar>
            <w:vAlign w:val="center"/>
            <w:hideMark/>
          </w:tcPr>
          <w:p w14:paraId="2B70BF36" w14:textId="77777777" w:rsidR="009C5507" w:rsidRPr="00C1128F" w:rsidRDefault="009C5507" w:rsidP="009C5507">
            <w:pPr>
              <w:jc w:val="center"/>
            </w:pPr>
            <w:r w:rsidRPr="00C1128F">
              <w:t>95611</w:t>
            </w:r>
          </w:p>
        </w:tc>
        <w:tc>
          <w:tcPr>
            <w:tcW w:w="810" w:type="dxa"/>
            <w:shd w:val="clear" w:color="auto" w:fill="F2F2F2"/>
            <w:tcMar>
              <w:top w:w="13" w:type="dxa"/>
              <w:left w:w="13" w:type="dxa"/>
              <w:bottom w:w="0" w:type="dxa"/>
              <w:right w:w="13" w:type="dxa"/>
            </w:tcMar>
            <w:vAlign w:val="center"/>
            <w:hideMark/>
          </w:tcPr>
          <w:p w14:paraId="1F6433B7" w14:textId="77777777" w:rsidR="009C5507" w:rsidRPr="00C1128F" w:rsidRDefault="009C5507" w:rsidP="009C5507">
            <w:pPr>
              <w:jc w:val="center"/>
            </w:pPr>
            <w:r w:rsidRPr="00C1128F">
              <w:t>38</w:t>
            </w:r>
          </w:p>
        </w:tc>
        <w:tc>
          <w:tcPr>
            <w:tcW w:w="810" w:type="dxa"/>
            <w:shd w:val="clear" w:color="auto" w:fill="F2F2F2"/>
            <w:tcMar>
              <w:top w:w="13" w:type="dxa"/>
              <w:left w:w="13" w:type="dxa"/>
              <w:bottom w:w="0" w:type="dxa"/>
              <w:right w:w="13" w:type="dxa"/>
            </w:tcMar>
            <w:vAlign w:val="center"/>
            <w:hideMark/>
          </w:tcPr>
          <w:p w14:paraId="6220B6B0" w14:textId="77777777" w:rsidR="009C5507" w:rsidRPr="00C1128F" w:rsidRDefault="009C5507" w:rsidP="009C5507">
            <w:pPr>
              <w:jc w:val="center"/>
            </w:pPr>
            <w:r w:rsidRPr="00C1128F">
              <w:t>2</w:t>
            </w:r>
          </w:p>
        </w:tc>
        <w:tc>
          <w:tcPr>
            <w:tcW w:w="990" w:type="dxa"/>
            <w:shd w:val="clear" w:color="auto" w:fill="F2F2F2"/>
            <w:tcMar>
              <w:top w:w="13" w:type="dxa"/>
              <w:left w:w="13" w:type="dxa"/>
              <w:bottom w:w="0" w:type="dxa"/>
              <w:right w:w="13" w:type="dxa"/>
            </w:tcMar>
            <w:vAlign w:val="center"/>
            <w:hideMark/>
          </w:tcPr>
          <w:p w14:paraId="1C0D7B85" w14:textId="77777777" w:rsidR="009C5507" w:rsidRPr="00C1128F" w:rsidRDefault="009C5507" w:rsidP="009C5507">
            <w:pPr>
              <w:jc w:val="center"/>
            </w:pPr>
            <w:r w:rsidRPr="00C1128F">
              <w:t>3338</w:t>
            </w:r>
          </w:p>
        </w:tc>
        <w:tc>
          <w:tcPr>
            <w:tcW w:w="1170" w:type="dxa"/>
            <w:shd w:val="clear" w:color="auto" w:fill="F2F2F2"/>
            <w:tcMar>
              <w:top w:w="13" w:type="dxa"/>
              <w:left w:w="13" w:type="dxa"/>
              <w:bottom w:w="0" w:type="dxa"/>
              <w:right w:w="13" w:type="dxa"/>
            </w:tcMar>
            <w:vAlign w:val="center"/>
            <w:hideMark/>
          </w:tcPr>
          <w:p w14:paraId="4C486147" w14:textId="77777777" w:rsidR="009C5507" w:rsidRPr="00C1128F" w:rsidRDefault="009C5507" w:rsidP="009C5507">
            <w:pPr>
              <w:jc w:val="center"/>
            </w:pPr>
            <w:r w:rsidRPr="00C1128F">
              <w:t>Flagellin, catalase</w:t>
            </w:r>
          </w:p>
        </w:tc>
        <w:tc>
          <w:tcPr>
            <w:tcW w:w="2070" w:type="dxa"/>
            <w:vAlign w:val="center"/>
          </w:tcPr>
          <w:p w14:paraId="3CB1EE6B" w14:textId="077AF6EB" w:rsidR="009C5507" w:rsidRPr="00C1128F" w:rsidRDefault="009C5507" w:rsidP="009C5507">
            <w:pPr>
              <w:jc w:val="center"/>
            </w:pPr>
            <w:hyperlink r:id="rId17" w:history="1">
              <w:r w:rsidRPr="0059279D">
                <w:rPr>
                  <w:rStyle w:val="Hyperlink"/>
                </w:rPr>
                <w:t>JBSIUU000000000</w:t>
              </w:r>
            </w:hyperlink>
          </w:p>
        </w:tc>
      </w:tr>
      <w:tr w:rsidR="009C5507" w:rsidRPr="00C1128F" w14:paraId="6D8DD248" w14:textId="1229A9A1" w:rsidTr="0071493A">
        <w:trPr>
          <w:trHeight w:val="700"/>
        </w:trPr>
        <w:tc>
          <w:tcPr>
            <w:tcW w:w="1321" w:type="dxa"/>
            <w:shd w:val="clear" w:color="auto" w:fill="FFFFFF"/>
            <w:tcMar>
              <w:top w:w="13" w:type="dxa"/>
              <w:left w:w="13" w:type="dxa"/>
              <w:bottom w:w="0" w:type="dxa"/>
              <w:right w:w="13" w:type="dxa"/>
            </w:tcMar>
            <w:vAlign w:val="center"/>
            <w:hideMark/>
          </w:tcPr>
          <w:p w14:paraId="2139DB35" w14:textId="44D75121" w:rsidR="009C5507" w:rsidRPr="00C1128F" w:rsidRDefault="009C5507" w:rsidP="009C5507">
            <w:pPr>
              <w:jc w:val="center"/>
            </w:pPr>
            <w:r>
              <w:rPr>
                <w:i/>
                <w:iCs/>
              </w:rPr>
              <w:t xml:space="preserve"> H. </w:t>
            </w:r>
            <w:proofErr w:type="spellStart"/>
            <w:r>
              <w:rPr>
                <w:i/>
                <w:iCs/>
              </w:rPr>
              <w:t>papionifaecis</w:t>
            </w:r>
            <w:proofErr w:type="spellEnd"/>
          </w:p>
        </w:tc>
        <w:tc>
          <w:tcPr>
            <w:tcW w:w="958" w:type="dxa"/>
            <w:shd w:val="clear" w:color="auto" w:fill="FFFFFF"/>
            <w:tcMar>
              <w:top w:w="13" w:type="dxa"/>
              <w:left w:w="13" w:type="dxa"/>
              <w:bottom w:w="0" w:type="dxa"/>
              <w:right w:w="13" w:type="dxa"/>
            </w:tcMar>
            <w:vAlign w:val="center"/>
            <w:hideMark/>
          </w:tcPr>
          <w:p w14:paraId="439B542C" w14:textId="135040C6" w:rsidR="009C5507" w:rsidRPr="00C1128F" w:rsidRDefault="009C5507" w:rsidP="009C5507">
            <w:pPr>
              <w:jc w:val="center"/>
            </w:pPr>
            <w:r w:rsidRPr="00C1128F">
              <w:t>23-1059</w:t>
            </w:r>
          </w:p>
        </w:tc>
        <w:tc>
          <w:tcPr>
            <w:tcW w:w="985" w:type="dxa"/>
            <w:shd w:val="clear" w:color="auto" w:fill="FFFFFF"/>
            <w:tcMar>
              <w:top w:w="13" w:type="dxa"/>
              <w:left w:w="13" w:type="dxa"/>
              <w:bottom w:w="0" w:type="dxa"/>
              <w:right w:w="13" w:type="dxa"/>
            </w:tcMar>
            <w:vAlign w:val="center"/>
            <w:hideMark/>
          </w:tcPr>
          <w:p w14:paraId="63D3FE0C" w14:textId="77777777" w:rsidR="009C5507" w:rsidRPr="00C1128F" w:rsidRDefault="009C5507" w:rsidP="009C5507">
            <w:pPr>
              <w:jc w:val="center"/>
            </w:pPr>
            <w:r w:rsidRPr="00C1128F">
              <w:t>274</w:t>
            </w:r>
          </w:p>
        </w:tc>
        <w:tc>
          <w:tcPr>
            <w:tcW w:w="990" w:type="dxa"/>
            <w:shd w:val="clear" w:color="auto" w:fill="FFFFFF"/>
            <w:tcMar>
              <w:top w:w="13" w:type="dxa"/>
              <w:left w:w="13" w:type="dxa"/>
              <w:bottom w:w="0" w:type="dxa"/>
              <w:right w:w="13" w:type="dxa"/>
            </w:tcMar>
            <w:vAlign w:val="center"/>
            <w:hideMark/>
          </w:tcPr>
          <w:p w14:paraId="56C60E24" w14:textId="77777777" w:rsidR="009C5507" w:rsidRPr="00C1128F" w:rsidRDefault="009C5507" w:rsidP="009C5507">
            <w:pPr>
              <w:jc w:val="center"/>
            </w:pPr>
            <w:r w:rsidRPr="00C1128F">
              <w:t>2893036</w:t>
            </w:r>
          </w:p>
        </w:tc>
        <w:tc>
          <w:tcPr>
            <w:tcW w:w="996" w:type="dxa"/>
            <w:shd w:val="clear" w:color="auto" w:fill="FFFFFF"/>
            <w:tcMar>
              <w:top w:w="13" w:type="dxa"/>
              <w:left w:w="13" w:type="dxa"/>
              <w:bottom w:w="0" w:type="dxa"/>
              <w:right w:w="13" w:type="dxa"/>
            </w:tcMar>
            <w:vAlign w:val="center"/>
            <w:hideMark/>
          </w:tcPr>
          <w:p w14:paraId="0719579E" w14:textId="2ED0268A" w:rsidR="009C5507" w:rsidRPr="00C1128F" w:rsidRDefault="009C5507" w:rsidP="009C5507">
            <w:pPr>
              <w:jc w:val="center"/>
            </w:pPr>
            <w:r w:rsidRPr="00C1128F">
              <w:t>38.14</w:t>
            </w:r>
          </w:p>
        </w:tc>
        <w:tc>
          <w:tcPr>
            <w:tcW w:w="860" w:type="dxa"/>
            <w:shd w:val="clear" w:color="auto" w:fill="FFFFFF"/>
            <w:tcMar>
              <w:top w:w="13" w:type="dxa"/>
              <w:left w:w="13" w:type="dxa"/>
              <w:bottom w:w="0" w:type="dxa"/>
              <w:right w:w="13" w:type="dxa"/>
            </w:tcMar>
            <w:vAlign w:val="center"/>
            <w:hideMark/>
          </w:tcPr>
          <w:p w14:paraId="72430862" w14:textId="77777777" w:rsidR="009C5507" w:rsidRPr="00C1128F" w:rsidRDefault="009C5507" w:rsidP="009C5507">
            <w:pPr>
              <w:jc w:val="center"/>
            </w:pPr>
            <w:r w:rsidRPr="00C1128F">
              <w:t>18</w:t>
            </w:r>
          </w:p>
        </w:tc>
        <w:tc>
          <w:tcPr>
            <w:tcW w:w="900" w:type="dxa"/>
            <w:shd w:val="clear" w:color="auto" w:fill="FFFFFF"/>
            <w:tcMar>
              <w:top w:w="13" w:type="dxa"/>
              <w:left w:w="13" w:type="dxa"/>
              <w:bottom w:w="0" w:type="dxa"/>
              <w:right w:w="13" w:type="dxa"/>
            </w:tcMar>
            <w:vAlign w:val="center"/>
            <w:hideMark/>
          </w:tcPr>
          <w:p w14:paraId="10A59C74" w14:textId="77777777" w:rsidR="009C5507" w:rsidRPr="00C1128F" w:rsidRDefault="009C5507" w:rsidP="009C5507">
            <w:pPr>
              <w:jc w:val="center"/>
            </w:pPr>
            <w:r w:rsidRPr="00C1128F">
              <w:t>51408</w:t>
            </w:r>
          </w:p>
        </w:tc>
        <w:tc>
          <w:tcPr>
            <w:tcW w:w="810" w:type="dxa"/>
            <w:shd w:val="clear" w:color="auto" w:fill="FFFFFF"/>
            <w:tcMar>
              <w:top w:w="13" w:type="dxa"/>
              <w:left w:w="13" w:type="dxa"/>
              <w:bottom w:w="0" w:type="dxa"/>
              <w:right w:w="13" w:type="dxa"/>
            </w:tcMar>
            <w:vAlign w:val="center"/>
            <w:hideMark/>
          </w:tcPr>
          <w:p w14:paraId="3C6FC391" w14:textId="77777777" w:rsidR="009C5507" w:rsidRPr="00C1128F" w:rsidRDefault="009C5507" w:rsidP="009C5507">
            <w:pPr>
              <w:jc w:val="center"/>
            </w:pPr>
            <w:r w:rsidRPr="00C1128F">
              <w:t>37</w:t>
            </w:r>
          </w:p>
        </w:tc>
        <w:tc>
          <w:tcPr>
            <w:tcW w:w="810" w:type="dxa"/>
            <w:shd w:val="clear" w:color="auto" w:fill="FFFFFF"/>
            <w:tcMar>
              <w:top w:w="13" w:type="dxa"/>
              <w:left w:w="13" w:type="dxa"/>
              <w:bottom w:w="0" w:type="dxa"/>
              <w:right w:w="13" w:type="dxa"/>
            </w:tcMar>
            <w:vAlign w:val="center"/>
            <w:hideMark/>
          </w:tcPr>
          <w:p w14:paraId="26AE58B6" w14:textId="77777777" w:rsidR="009C5507" w:rsidRPr="00C1128F" w:rsidRDefault="009C5507" w:rsidP="009C5507">
            <w:pPr>
              <w:jc w:val="center"/>
            </w:pPr>
            <w:r w:rsidRPr="00C1128F">
              <w:t>2</w:t>
            </w:r>
          </w:p>
        </w:tc>
        <w:tc>
          <w:tcPr>
            <w:tcW w:w="990" w:type="dxa"/>
            <w:shd w:val="clear" w:color="auto" w:fill="FFFFFF"/>
            <w:tcMar>
              <w:top w:w="13" w:type="dxa"/>
              <w:left w:w="13" w:type="dxa"/>
              <w:bottom w:w="0" w:type="dxa"/>
              <w:right w:w="13" w:type="dxa"/>
            </w:tcMar>
            <w:vAlign w:val="center"/>
            <w:hideMark/>
          </w:tcPr>
          <w:p w14:paraId="098DF917" w14:textId="77777777" w:rsidR="009C5507" w:rsidRPr="00C1128F" w:rsidRDefault="009C5507" w:rsidP="009C5507">
            <w:pPr>
              <w:jc w:val="center"/>
            </w:pPr>
            <w:r w:rsidRPr="00C1128F">
              <w:t>3363</w:t>
            </w:r>
          </w:p>
        </w:tc>
        <w:tc>
          <w:tcPr>
            <w:tcW w:w="1170" w:type="dxa"/>
            <w:shd w:val="clear" w:color="auto" w:fill="FFFFFF"/>
            <w:tcMar>
              <w:top w:w="13" w:type="dxa"/>
              <w:left w:w="13" w:type="dxa"/>
              <w:bottom w:w="0" w:type="dxa"/>
              <w:right w:w="13" w:type="dxa"/>
            </w:tcMar>
            <w:vAlign w:val="center"/>
            <w:hideMark/>
          </w:tcPr>
          <w:p w14:paraId="269998F6" w14:textId="77777777" w:rsidR="009C5507" w:rsidRPr="00C1128F" w:rsidRDefault="009C5507" w:rsidP="009C5507">
            <w:pPr>
              <w:jc w:val="center"/>
            </w:pPr>
            <w:r w:rsidRPr="00C1128F">
              <w:t>Flagellin, catalase</w:t>
            </w:r>
          </w:p>
        </w:tc>
        <w:tc>
          <w:tcPr>
            <w:tcW w:w="2070" w:type="dxa"/>
            <w:vAlign w:val="center"/>
          </w:tcPr>
          <w:p w14:paraId="1B14FD0E" w14:textId="135F58F6" w:rsidR="009C5507" w:rsidRPr="00C1128F" w:rsidRDefault="009C5507" w:rsidP="009C5507">
            <w:pPr>
              <w:jc w:val="center"/>
            </w:pPr>
            <w:hyperlink r:id="rId18" w:history="1">
              <w:r w:rsidRPr="0059279D">
                <w:rPr>
                  <w:rStyle w:val="Hyperlink"/>
                </w:rPr>
                <w:t>JBSIUV000000000</w:t>
              </w:r>
            </w:hyperlink>
          </w:p>
        </w:tc>
      </w:tr>
    </w:tbl>
    <w:p w14:paraId="74C907D8" w14:textId="77777777" w:rsidR="005A534E" w:rsidRDefault="005A534E" w:rsidP="005A534E"/>
    <w:p w14:paraId="4451D549" w14:textId="77777777" w:rsidR="009D43A1" w:rsidRDefault="009D43A1" w:rsidP="26180330">
      <w:pPr>
        <w:rPr>
          <w:b/>
          <w:bCs/>
          <w:u w:val="single"/>
        </w:rPr>
      </w:pPr>
    </w:p>
    <w:p w14:paraId="721732CB" w14:textId="77777777" w:rsidR="009D43A1" w:rsidRDefault="009D43A1" w:rsidP="26180330">
      <w:pPr>
        <w:rPr>
          <w:b/>
          <w:bCs/>
          <w:u w:val="single"/>
        </w:rPr>
      </w:pPr>
    </w:p>
    <w:p w14:paraId="6B221DD1" w14:textId="77777777" w:rsidR="009D43A1" w:rsidRDefault="009D43A1" w:rsidP="26180330">
      <w:pPr>
        <w:rPr>
          <w:b/>
          <w:bCs/>
          <w:u w:val="single"/>
        </w:rPr>
      </w:pPr>
    </w:p>
    <w:p w14:paraId="7BD771C5" w14:textId="77777777" w:rsidR="009D43A1" w:rsidRDefault="009D43A1" w:rsidP="26180330">
      <w:pPr>
        <w:rPr>
          <w:b/>
          <w:bCs/>
          <w:u w:val="single"/>
        </w:rPr>
      </w:pPr>
    </w:p>
    <w:p w14:paraId="62A7849F" w14:textId="77777777" w:rsidR="009D43A1" w:rsidRDefault="009D43A1" w:rsidP="26180330">
      <w:pPr>
        <w:rPr>
          <w:b/>
          <w:bCs/>
          <w:u w:val="single"/>
        </w:rPr>
      </w:pPr>
    </w:p>
    <w:p w14:paraId="0756002A" w14:textId="77777777" w:rsidR="009D43A1" w:rsidRDefault="009D43A1" w:rsidP="26180330">
      <w:pPr>
        <w:rPr>
          <w:b/>
          <w:bCs/>
          <w:u w:val="single"/>
        </w:rPr>
      </w:pPr>
    </w:p>
    <w:p w14:paraId="02FBA777" w14:textId="77777777" w:rsidR="009D43A1" w:rsidRDefault="009D43A1" w:rsidP="26180330">
      <w:pPr>
        <w:rPr>
          <w:b/>
          <w:bCs/>
          <w:u w:val="single"/>
        </w:rPr>
      </w:pPr>
    </w:p>
    <w:p w14:paraId="46E2AAC3" w14:textId="77777777" w:rsidR="0092402A" w:rsidRDefault="0092402A" w:rsidP="26180330">
      <w:pPr>
        <w:rPr>
          <w:b/>
          <w:bCs/>
          <w:u w:val="single"/>
        </w:rPr>
      </w:pPr>
    </w:p>
    <w:p w14:paraId="0B58E29F" w14:textId="77777777" w:rsidR="0092402A" w:rsidRDefault="0092402A" w:rsidP="26180330">
      <w:pPr>
        <w:rPr>
          <w:b/>
          <w:bCs/>
          <w:u w:val="single"/>
        </w:rPr>
      </w:pPr>
    </w:p>
    <w:p w14:paraId="0B220627" w14:textId="77777777" w:rsidR="0092402A" w:rsidRDefault="0092402A" w:rsidP="26180330">
      <w:pPr>
        <w:rPr>
          <w:b/>
          <w:bCs/>
          <w:u w:val="single"/>
        </w:rPr>
      </w:pPr>
    </w:p>
    <w:p w14:paraId="37AC9FCD" w14:textId="77777777" w:rsidR="009D43A1" w:rsidRDefault="009D43A1" w:rsidP="26180330">
      <w:pPr>
        <w:rPr>
          <w:b/>
          <w:bCs/>
          <w:u w:val="single"/>
        </w:rPr>
      </w:pPr>
    </w:p>
    <w:p w14:paraId="38DAE6DD" w14:textId="77777777" w:rsidR="009D43A1" w:rsidRDefault="009D43A1" w:rsidP="26180330">
      <w:pPr>
        <w:rPr>
          <w:b/>
          <w:bCs/>
          <w:u w:val="single"/>
        </w:rPr>
      </w:pPr>
    </w:p>
    <w:p w14:paraId="363BBBFB" w14:textId="77777777" w:rsidR="009E36E2" w:rsidRDefault="009E36E2" w:rsidP="26180330">
      <w:pPr>
        <w:rPr>
          <w:b/>
          <w:bCs/>
          <w:u w:val="single"/>
        </w:rPr>
      </w:pPr>
    </w:p>
    <w:p w14:paraId="387707D2" w14:textId="4E6FE89D" w:rsidR="02D5AD20" w:rsidRDefault="02D5AD20" w:rsidP="26180330">
      <w:r w:rsidRPr="00B97806">
        <w:rPr>
          <w:b/>
          <w:bCs/>
          <w:u w:val="single"/>
        </w:rPr>
        <w:lastRenderedPageBreak/>
        <w:t xml:space="preserve">Supplemental Table </w:t>
      </w:r>
      <w:r w:rsidR="00276AAF">
        <w:rPr>
          <w:b/>
          <w:bCs/>
          <w:u w:val="single"/>
        </w:rPr>
        <w:t>7</w:t>
      </w:r>
      <w:r w:rsidRPr="00C84C1E">
        <w:t>:</w:t>
      </w:r>
      <w:r w:rsidR="0C80783B" w:rsidRPr="00C84C1E">
        <w:t xml:space="preserve"> </w:t>
      </w:r>
      <w:r w:rsidR="0C80783B">
        <w:t xml:space="preserve">Phenotypic characteristics that differentiate these three novel taxa from other </w:t>
      </w:r>
      <w:r w:rsidR="0C80783B" w:rsidRPr="52551EC8">
        <w:rPr>
          <w:i/>
          <w:iCs/>
        </w:rPr>
        <w:t>Helicobacter</w:t>
      </w:r>
      <w:r w:rsidR="0C80783B">
        <w:t xml:space="preserve"> species.</w:t>
      </w:r>
    </w:p>
    <w:p w14:paraId="7D73A979" w14:textId="557DD788" w:rsidR="0C80783B" w:rsidRDefault="0C80783B" w:rsidP="26180330">
      <w:r>
        <w:t xml:space="preserve">Species: 1, </w:t>
      </w:r>
      <w:r w:rsidR="0052111C">
        <w:rPr>
          <w:i/>
          <w:iCs/>
        </w:rPr>
        <w:t xml:space="preserve">H. </w:t>
      </w:r>
      <w:proofErr w:type="spellStart"/>
      <w:r w:rsidR="0052111C">
        <w:rPr>
          <w:i/>
          <w:iCs/>
        </w:rPr>
        <w:t>papionis</w:t>
      </w:r>
      <w:proofErr w:type="spellEnd"/>
      <w:r>
        <w:t xml:space="preserve">; 2, </w:t>
      </w:r>
      <w:r w:rsidR="0052111C">
        <w:rPr>
          <w:i/>
          <w:iCs/>
        </w:rPr>
        <w:t xml:space="preserve">H. </w:t>
      </w:r>
      <w:proofErr w:type="spellStart"/>
      <w:r w:rsidR="0052111C">
        <w:rPr>
          <w:i/>
          <w:iCs/>
        </w:rPr>
        <w:t>simiae</w:t>
      </w:r>
      <w:proofErr w:type="spellEnd"/>
      <w:r>
        <w:t xml:space="preserve">; 3, </w:t>
      </w:r>
      <w:r w:rsidR="00151CF0" w:rsidRPr="00151CF0">
        <w:rPr>
          <w:i/>
          <w:iCs/>
        </w:rPr>
        <w:t xml:space="preserve"> </w:t>
      </w:r>
      <w:r w:rsidR="00151CF0">
        <w:rPr>
          <w:i/>
          <w:iCs/>
        </w:rPr>
        <w:t xml:space="preserve">H. </w:t>
      </w:r>
      <w:proofErr w:type="spellStart"/>
      <w:r w:rsidR="00151CF0">
        <w:rPr>
          <w:i/>
          <w:iCs/>
        </w:rPr>
        <w:t>papionifaecis</w:t>
      </w:r>
      <w:proofErr w:type="spellEnd"/>
      <w:r>
        <w:t xml:space="preserve">; 4, </w:t>
      </w:r>
      <w:r w:rsidRPr="52551EC8">
        <w:rPr>
          <w:i/>
          <w:iCs/>
        </w:rPr>
        <w:t xml:space="preserve">H. </w:t>
      </w:r>
      <w:proofErr w:type="spellStart"/>
      <w:r w:rsidRPr="52551EC8">
        <w:rPr>
          <w:i/>
          <w:iCs/>
        </w:rPr>
        <w:t>monodelphidis</w:t>
      </w:r>
      <w:proofErr w:type="spellEnd"/>
      <w:r>
        <w:t xml:space="preserve">; 5, </w:t>
      </w:r>
      <w:r w:rsidRPr="52551EC8">
        <w:rPr>
          <w:i/>
          <w:iCs/>
        </w:rPr>
        <w:t xml:space="preserve">H. </w:t>
      </w:r>
      <w:proofErr w:type="spellStart"/>
      <w:r w:rsidRPr="52551EC8">
        <w:rPr>
          <w:i/>
          <w:iCs/>
        </w:rPr>
        <w:t>didelphidarum</w:t>
      </w:r>
      <w:proofErr w:type="spellEnd"/>
      <w:r>
        <w:t xml:space="preserve">; 6, </w:t>
      </w:r>
      <w:r w:rsidRPr="52551EC8">
        <w:rPr>
          <w:i/>
          <w:iCs/>
        </w:rPr>
        <w:t xml:space="preserve">H. </w:t>
      </w:r>
      <w:proofErr w:type="spellStart"/>
      <w:r w:rsidRPr="52551EC8">
        <w:rPr>
          <w:i/>
          <w:iCs/>
        </w:rPr>
        <w:t>acinonychis</w:t>
      </w:r>
      <w:proofErr w:type="spellEnd"/>
      <w:r>
        <w:t xml:space="preserve">; 7, </w:t>
      </w:r>
      <w:r w:rsidRPr="52551EC8">
        <w:rPr>
          <w:i/>
          <w:iCs/>
        </w:rPr>
        <w:t xml:space="preserve">H. </w:t>
      </w:r>
      <w:proofErr w:type="spellStart"/>
      <w:r w:rsidRPr="52551EC8">
        <w:rPr>
          <w:i/>
          <w:iCs/>
        </w:rPr>
        <w:t>ailurogastricus</w:t>
      </w:r>
      <w:proofErr w:type="spellEnd"/>
      <w:r>
        <w:t xml:space="preserve">; 8, </w:t>
      </w:r>
      <w:r w:rsidRPr="52551EC8">
        <w:rPr>
          <w:i/>
          <w:iCs/>
        </w:rPr>
        <w:t xml:space="preserve">H. </w:t>
      </w:r>
      <w:proofErr w:type="spellStart"/>
      <w:r w:rsidRPr="52551EC8">
        <w:rPr>
          <w:i/>
          <w:iCs/>
        </w:rPr>
        <w:t>anseris</w:t>
      </w:r>
      <w:proofErr w:type="spellEnd"/>
      <w:r>
        <w:t xml:space="preserve">; 9, </w:t>
      </w:r>
      <w:r w:rsidRPr="52551EC8">
        <w:rPr>
          <w:i/>
          <w:iCs/>
        </w:rPr>
        <w:t xml:space="preserve">H. </w:t>
      </w:r>
      <w:proofErr w:type="spellStart"/>
      <w:r w:rsidRPr="52551EC8">
        <w:rPr>
          <w:i/>
          <w:iCs/>
        </w:rPr>
        <w:t>apri</w:t>
      </w:r>
      <w:proofErr w:type="spellEnd"/>
      <w:r>
        <w:t xml:space="preserve">; 10, </w:t>
      </w:r>
      <w:r w:rsidRPr="52551EC8">
        <w:rPr>
          <w:i/>
          <w:iCs/>
        </w:rPr>
        <w:t>H. aurati</w:t>
      </w:r>
      <w:r>
        <w:t xml:space="preserve">; 11, </w:t>
      </w:r>
      <w:r w:rsidRPr="52551EC8">
        <w:rPr>
          <w:i/>
          <w:iCs/>
        </w:rPr>
        <w:t xml:space="preserve">H. </w:t>
      </w:r>
      <w:proofErr w:type="spellStart"/>
      <w:r w:rsidRPr="52551EC8">
        <w:rPr>
          <w:i/>
          <w:iCs/>
        </w:rPr>
        <w:t>baculiformis</w:t>
      </w:r>
      <w:proofErr w:type="spellEnd"/>
      <w:r>
        <w:t xml:space="preserve">; 12, </w:t>
      </w:r>
      <w:r w:rsidRPr="52551EC8">
        <w:rPr>
          <w:i/>
          <w:iCs/>
        </w:rPr>
        <w:t xml:space="preserve">H. </w:t>
      </w:r>
      <w:proofErr w:type="spellStart"/>
      <w:r w:rsidRPr="52551EC8">
        <w:rPr>
          <w:i/>
          <w:iCs/>
        </w:rPr>
        <w:t>bilis</w:t>
      </w:r>
      <w:proofErr w:type="spellEnd"/>
      <w:r>
        <w:t xml:space="preserve">; 13, </w:t>
      </w:r>
      <w:r w:rsidRPr="52551EC8">
        <w:rPr>
          <w:i/>
          <w:iCs/>
        </w:rPr>
        <w:t xml:space="preserve">H. </w:t>
      </w:r>
      <w:proofErr w:type="spellStart"/>
      <w:r w:rsidRPr="52551EC8">
        <w:rPr>
          <w:i/>
          <w:iCs/>
        </w:rPr>
        <w:t>bizzozeronii</w:t>
      </w:r>
      <w:proofErr w:type="spellEnd"/>
      <w:r>
        <w:t xml:space="preserve">; 14, </w:t>
      </w:r>
      <w:r w:rsidRPr="52551EC8">
        <w:rPr>
          <w:i/>
          <w:iCs/>
        </w:rPr>
        <w:t xml:space="preserve">H. </w:t>
      </w:r>
      <w:proofErr w:type="spellStart"/>
      <w:r w:rsidRPr="52551EC8">
        <w:rPr>
          <w:i/>
          <w:iCs/>
        </w:rPr>
        <w:t>brantae</w:t>
      </w:r>
      <w:proofErr w:type="spellEnd"/>
      <w:r>
        <w:t xml:space="preserve">; 15, </w:t>
      </w:r>
      <w:r w:rsidRPr="52551EC8">
        <w:rPr>
          <w:i/>
          <w:iCs/>
        </w:rPr>
        <w:t>H. canadensis</w:t>
      </w:r>
      <w:r>
        <w:t xml:space="preserve">; 16, </w:t>
      </w:r>
      <w:r w:rsidRPr="52551EC8">
        <w:rPr>
          <w:i/>
          <w:iCs/>
        </w:rPr>
        <w:t xml:space="preserve">H. </w:t>
      </w:r>
      <w:proofErr w:type="spellStart"/>
      <w:r w:rsidRPr="52551EC8">
        <w:rPr>
          <w:i/>
          <w:iCs/>
        </w:rPr>
        <w:t>canis</w:t>
      </w:r>
      <w:proofErr w:type="spellEnd"/>
      <w:r>
        <w:t xml:space="preserve">; 17, </w:t>
      </w:r>
      <w:r w:rsidRPr="52551EC8">
        <w:rPr>
          <w:i/>
          <w:iCs/>
        </w:rPr>
        <w:t xml:space="preserve">H. </w:t>
      </w:r>
      <w:proofErr w:type="spellStart"/>
      <w:r w:rsidRPr="52551EC8">
        <w:rPr>
          <w:i/>
          <w:iCs/>
        </w:rPr>
        <w:t>cetorum</w:t>
      </w:r>
      <w:proofErr w:type="spellEnd"/>
      <w:r>
        <w:t xml:space="preserve">; 18, </w:t>
      </w:r>
      <w:r w:rsidRPr="52551EC8">
        <w:rPr>
          <w:i/>
          <w:iCs/>
        </w:rPr>
        <w:t xml:space="preserve">H. </w:t>
      </w:r>
      <w:proofErr w:type="spellStart"/>
      <w:r w:rsidRPr="52551EC8">
        <w:rPr>
          <w:i/>
          <w:iCs/>
        </w:rPr>
        <w:t>cholecystus</w:t>
      </w:r>
      <w:proofErr w:type="spellEnd"/>
      <w:r>
        <w:t xml:space="preserve">; 19, </w:t>
      </w:r>
      <w:r w:rsidRPr="52551EC8">
        <w:rPr>
          <w:i/>
          <w:iCs/>
        </w:rPr>
        <w:t xml:space="preserve">H. </w:t>
      </w:r>
      <w:proofErr w:type="spellStart"/>
      <w:r w:rsidRPr="52551EC8">
        <w:rPr>
          <w:i/>
          <w:iCs/>
        </w:rPr>
        <w:t>cinaedi</w:t>
      </w:r>
      <w:proofErr w:type="spellEnd"/>
      <w:r>
        <w:t xml:space="preserve">; 20, </w:t>
      </w:r>
      <w:r w:rsidRPr="52551EC8">
        <w:rPr>
          <w:i/>
          <w:iCs/>
        </w:rPr>
        <w:t xml:space="preserve">H. </w:t>
      </w:r>
      <w:proofErr w:type="spellStart"/>
      <w:r w:rsidRPr="52551EC8">
        <w:rPr>
          <w:i/>
          <w:iCs/>
        </w:rPr>
        <w:t>cynogastricus</w:t>
      </w:r>
      <w:proofErr w:type="spellEnd"/>
      <w:r>
        <w:t xml:space="preserve">; 21, </w:t>
      </w:r>
      <w:r w:rsidRPr="52551EC8">
        <w:rPr>
          <w:i/>
          <w:iCs/>
        </w:rPr>
        <w:t xml:space="preserve">H. </w:t>
      </w:r>
      <w:proofErr w:type="spellStart"/>
      <w:r w:rsidRPr="52551EC8">
        <w:rPr>
          <w:i/>
          <w:iCs/>
        </w:rPr>
        <w:t>equorum</w:t>
      </w:r>
      <w:proofErr w:type="spellEnd"/>
      <w:r>
        <w:t xml:space="preserve">; 22, </w:t>
      </w:r>
      <w:r w:rsidRPr="52551EC8">
        <w:rPr>
          <w:i/>
          <w:iCs/>
        </w:rPr>
        <w:t xml:space="preserve">H. </w:t>
      </w:r>
      <w:proofErr w:type="spellStart"/>
      <w:r w:rsidRPr="52551EC8">
        <w:rPr>
          <w:i/>
          <w:iCs/>
        </w:rPr>
        <w:t>felis</w:t>
      </w:r>
      <w:proofErr w:type="spellEnd"/>
      <w:r>
        <w:t xml:space="preserve">; 23, </w:t>
      </w:r>
      <w:r w:rsidRPr="52551EC8">
        <w:rPr>
          <w:i/>
          <w:iCs/>
        </w:rPr>
        <w:t xml:space="preserve">H. </w:t>
      </w:r>
      <w:proofErr w:type="spellStart"/>
      <w:r w:rsidRPr="52551EC8">
        <w:rPr>
          <w:i/>
          <w:iCs/>
        </w:rPr>
        <w:t>fennelliae</w:t>
      </w:r>
      <w:proofErr w:type="spellEnd"/>
      <w:r>
        <w:t xml:space="preserve">; 24, </w:t>
      </w:r>
      <w:r w:rsidRPr="52551EC8">
        <w:rPr>
          <w:i/>
          <w:iCs/>
        </w:rPr>
        <w:t xml:space="preserve">H. </w:t>
      </w:r>
      <w:proofErr w:type="spellStart"/>
      <w:r w:rsidRPr="52551EC8">
        <w:rPr>
          <w:i/>
          <w:iCs/>
        </w:rPr>
        <w:t>ganmani</w:t>
      </w:r>
      <w:proofErr w:type="spellEnd"/>
      <w:r>
        <w:t xml:space="preserve">; 25, </w:t>
      </w:r>
      <w:r w:rsidRPr="52551EC8">
        <w:rPr>
          <w:i/>
          <w:iCs/>
        </w:rPr>
        <w:t xml:space="preserve">H. </w:t>
      </w:r>
      <w:proofErr w:type="spellStart"/>
      <w:r w:rsidRPr="52551EC8">
        <w:rPr>
          <w:i/>
          <w:iCs/>
        </w:rPr>
        <w:t>heilmannii</w:t>
      </w:r>
      <w:proofErr w:type="spellEnd"/>
      <w:r>
        <w:t xml:space="preserve">; 26, </w:t>
      </w:r>
      <w:r w:rsidRPr="52551EC8">
        <w:rPr>
          <w:i/>
          <w:iCs/>
        </w:rPr>
        <w:t>H. hepaticus</w:t>
      </w:r>
      <w:r>
        <w:t xml:space="preserve">; 27, </w:t>
      </w:r>
      <w:r w:rsidRPr="52551EC8">
        <w:rPr>
          <w:i/>
          <w:iCs/>
        </w:rPr>
        <w:t xml:space="preserve">H. </w:t>
      </w:r>
      <w:proofErr w:type="spellStart"/>
      <w:r w:rsidRPr="52551EC8">
        <w:rPr>
          <w:i/>
          <w:iCs/>
        </w:rPr>
        <w:t>himalayensis</w:t>
      </w:r>
      <w:proofErr w:type="spellEnd"/>
      <w:r>
        <w:t xml:space="preserve">; 28, </w:t>
      </w:r>
      <w:r w:rsidRPr="52551EC8">
        <w:rPr>
          <w:i/>
          <w:iCs/>
        </w:rPr>
        <w:t xml:space="preserve">H. </w:t>
      </w:r>
      <w:proofErr w:type="spellStart"/>
      <w:r w:rsidRPr="52551EC8">
        <w:rPr>
          <w:i/>
          <w:iCs/>
        </w:rPr>
        <w:t>jaachi</w:t>
      </w:r>
      <w:proofErr w:type="spellEnd"/>
      <w:r>
        <w:t xml:space="preserve">; 29, </w:t>
      </w:r>
      <w:r w:rsidRPr="52551EC8">
        <w:rPr>
          <w:i/>
          <w:iCs/>
        </w:rPr>
        <w:t>H. japonicus</w:t>
      </w:r>
      <w:r>
        <w:t xml:space="preserve">; 30, </w:t>
      </w:r>
      <w:r w:rsidRPr="52551EC8">
        <w:rPr>
          <w:i/>
          <w:iCs/>
        </w:rPr>
        <w:t xml:space="preserve">H. </w:t>
      </w:r>
      <w:proofErr w:type="spellStart"/>
      <w:r w:rsidRPr="52551EC8">
        <w:rPr>
          <w:i/>
          <w:iCs/>
        </w:rPr>
        <w:t>macacae</w:t>
      </w:r>
      <w:proofErr w:type="spellEnd"/>
      <w:r>
        <w:t xml:space="preserve">; 31, </w:t>
      </w:r>
      <w:r w:rsidRPr="52551EC8">
        <w:rPr>
          <w:i/>
          <w:iCs/>
        </w:rPr>
        <w:t xml:space="preserve">H. </w:t>
      </w:r>
      <w:proofErr w:type="spellStart"/>
      <w:r w:rsidRPr="52551EC8">
        <w:rPr>
          <w:i/>
          <w:iCs/>
        </w:rPr>
        <w:t>marmotae</w:t>
      </w:r>
      <w:proofErr w:type="spellEnd"/>
      <w:r>
        <w:t xml:space="preserve">; 32, </w:t>
      </w:r>
      <w:r w:rsidRPr="52551EC8">
        <w:rPr>
          <w:i/>
          <w:iCs/>
        </w:rPr>
        <w:t xml:space="preserve">H. </w:t>
      </w:r>
      <w:proofErr w:type="spellStart"/>
      <w:r w:rsidRPr="52551EC8">
        <w:rPr>
          <w:i/>
          <w:iCs/>
        </w:rPr>
        <w:t>mesocricetorum</w:t>
      </w:r>
      <w:proofErr w:type="spellEnd"/>
      <w:r>
        <w:t xml:space="preserve">; 33, </w:t>
      </w:r>
      <w:r w:rsidRPr="52551EC8">
        <w:rPr>
          <w:i/>
          <w:iCs/>
        </w:rPr>
        <w:t xml:space="preserve">H. </w:t>
      </w:r>
      <w:proofErr w:type="spellStart"/>
      <w:r w:rsidRPr="52551EC8">
        <w:rPr>
          <w:i/>
          <w:iCs/>
        </w:rPr>
        <w:t>muridarum</w:t>
      </w:r>
      <w:proofErr w:type="spellEnd"/>
      <w:r>
        <w:t xml:space="preserve">; 34, </w:t>
      </w:r>
      <w:r w:rsidRPr="52551EC8">
        <w:rPr>
          <w:i/>
          <w:iCs/>
        </w:rPr>
        <w:t xml:space="preserve">H. </w:t>
      </w:r>
      <w:proofErr w:type="spellStart"/>
      <w:r w:rsidRPr="52551EC8">
        <w:rPr>
          <w:i/>
          <w:iCs/>
        </w:rPr>
        <w:t>mustelae</w:t>
      </w:r>
      <w:proofErr w:type="spellEnd"/>
      <w:r>
        <w:t xml:space="preserve">; 35, </w:t>
      </w:r>
      <w:r w:rsidRPr="52551EC8">
        <w:rPr>
          <w:i/>
          <w:iCs/>
        </w:rPr>
        <w:t xml:space="preserve">H. </w:t>
      </w:r>
      <w:proofErr w:type="spellStart"/>
      <w:r w:rsidRPr="52551EC8">
        <w:rPr>
          <w:i/>
          <w:iCs/>
        </w:rPr>
        <w:t>pametensis</w:t>
      </w:r>
      <w:proofErr w:type="spellEnd"/>
      <w:r>
        <w:t xml:space="preserve">; 36, </w:t>
      </w:r>
      <w:r w:rsidRPr="52551EC8">
        <w:rPr>
          <w:i/>
          <w:iCs/>
        </w:rPr>
        <w:t>H. pullorum</w:t>
      </w:r>
      <w:r>
        <w:t xml:space="preserve">; 37, </w:t>
      </w:r>
      <w:r w:rsidRPr="52551EC8">
        <w:rPr>
          <w:i/>
          <w:iCs/>
        </w:rPr>
        <w:t>H. pylori</w:t>
      </w:r>
      <w:r>
        <w:t xml:space="preserve">; 38, </w:t>
      </w:r>
      <w:r w:rsidRPr="52551EC8">
        <w:rPr>
          <w:i/>
          <w:iCs/>
        </w:rPr>
        <w:t xml:space="preserve">H. </w:t>
      </w:r>
      <w:proofErr w:type="spellStart"/>
      <w:r w:rsidRPr="52551EC8">
        <w:rPr>
          <w:i/>
          <w:iCs/>
        </w:rPr>
        <w:t>rodentium</w:t>
      </w:r>
      <w:proofErr w:type="spellEnd"/>
      <w:r>
        <w:t xml:space="preserve">; 39, </w:t>
      </w:r>
      <w:r w:rsidRPr="52551EC8">
        <w:rPr>
          <w:i/>
          <w:iCs/>
        </w:rPr>
        <w:t xml:space="preserve">H. </w:t>
      </w:r>
      <w:proofErr w:type="spellStart"/>
      <w:r w:rsidRPr="52551EC8">
        <w:rPr>
          <w:i/>
          <w:iCs/>
        </w:rPr>
        <w:t>saguini</w:t>
      </w:r>
      <w:proofErr w:type="spellEnd"/>
      <w:r>
        <w:t xml:space="preserve">; 40, </w:t>
      </w:r>
      <w:r w:rsidRPr="52551EC8">
        <w:rPr>
          <w:i/>
          <w:iCs/>
        </w:rPr>
        <w:t xml:space="preserve">H. </w:t>
      </w:r>
      <w:proofErr w:type="spellStart"/>
      <w:r w:rsidRPr="52551EC8">
        <w:rPr>
          <w:i/>
          <w:iCs/>
        </w:rPr>
        <w:t>salomonis</w:t>
      </w:r>
      <w:proofErr w:type="spellEnd"/>
      <w:r>
        <w:t xml:space="preserve">; 41, </w:t>
      </w:r>
      <w:r w:rsidRPr="52551EC8">
        <w:rPr>
          <w:i/>
          <w:iCs/>
        </w:rPr>
        <w:t>H. suis</w:t>
      </w:r>
      <w:r>
        <w:t xml:space="preserve">; 42, </w:t>
      </w:r>
      <w:r w:rsidRPr="52551EC8">
        <w:rPr>
          <w:i/>
          <w:iCs/>
        </w:rPr>
        <w:t xml:space="preserve">H. </w:t>
      </w:r>
      <w:proofErr w:type="spellStart"/>
      <w:r w:rsidRPr="52551EC8">
        <w:rPr>
          <w:i/>
          <w:iCs/>
        </w:rPr>
        <w:t>trogontum</w:t>
      </w:r>
      <w:proofErr w:type="spellEnd"/>
      <w:r>
        <w:t xml:space="preserve">; 43, </w:t>
      </w:r>
      <w:r w:rsidRPr="52551EC8">
        <w:rPr>
          <w:i/>
          <w:iCs/>
        </w:rPr>
        <w:t xml:space="preserve">H. </w:t>
      </w:r>
      <w:proofErr w:type="spellStart"/>
      <w:r w:rsidRPr="52551EC8">
        <w:rPr>
          <w:i/>
          <w:iCs/>
        </w:rPr>
        <w:t>typhlonius</w:t>
      </w:r>
      <w:proofErr w:type="spellEnd"/>
      <w:r>
        <w:t xml:space="preserve">; 44, </w:t>
      </w:r>
      <w:r w:rsidRPr="52551EC8">
        <w:rPr>
          <w:i/>
          <w:iCs/>
        </w:rPr>
        <w:t xml:space="preserve">H. </w:t>
      </w:r>
      <w:proofErr w:type="spellStart"/>
      <w:r w:rsidRPr="52551EC8">
        <w:rPr>
          <w:i/>
          <w:iCs/>
        </w:rPr>
        <w:t>valdiviensis</w:t>
      </w:r>
      <w:proofErr w:type="spellEnd"/>
      <w:r>
        <w:t>;</w:t>
      </w:r>
      <w:r w:rsidRPr="52551EC8">
        <w:rPr>
          <w:i/>
          <w:iCs/>
        </w:rPr>
        <w:t xml:space="preserve"> </w:t>
      </w:r>
      <w:r>
        <w:t xml:space="preserve">45, </w:t>
      </w:r>
      <w:r w:rsidRPr="52551EC8">
        <w:rPr>
          <w:i/>
          <w:iCs/>
        </w:rPr>
        <w:t xml:space="preserve">H. </w:t>
      </w:r>
      <w:proofErr w:type="spellStart"/>
      <w:r w:rsidRPr="52551EC8">
        <w:rPr>
          <w:i/>
          <w:iCs/>
        </w:rPr>
        <w:t>cyclurae</w:t>
      </w:r>
      <w:proofErr w:type="spellEnd"/>
      <w:r>
        <w:t xml:space="preserve">; 46, </w:t>
      </w:r>
      <w:r w:rsidRPr="52551EC8">
        <w:rPr>
          <w:i/>
          <w:iCs/>
        </w:rPr>
        <w:t xml:space="preserve">H. </w:t>
      </w:r>
      <w:proofErr w:type="spellStart"/>
      <w:r w:rsidRPr="52551EC8">
        <w:rPr>
          <w:i/>
          <w:iCs/>
        </w:rPr>
        <w:t>gastrocanis</w:t>
      </w:r>
      <w:proofErr w:type="spellEnd"/>
      <w:r>
        <w:t>; 47,</w:t>
      </w:r>
      <w:r w:rsidRPr="52551EC8">
        <w:rPr>
          <w:i/>
          <w:iCs/>
        </w:rPr>
        <w:t xml:space="preserve"> H. </w:t>
      </w:r>
      <w:proofErr w:type="spellStart"/>
      <w:r w:rsidRPr="52551EC8">
        <w:rPr>
          <w:i/>
          <w:iCs/>
        </w:rPr>
        <w:t>gastrofelis</w:t>
      </w:r>
      <w:proofErr w:type="spellEnd"/>
      <w:r>
        <w:t>; 48,</w:t>
      </w:r>
      <w:r w:rsidRPr="52551EC8">
        <w:rPr>
          <w:i/>
          <w:iCs/>
        </w:rPr>
        <w:t xml:space="preserve"> H. </w:t>
      </w:r>
      <w:proofErr w:type="spellStart"/>
      <w:r w:rsidRPr="52551EC8">
        <w:rPr>
          <w:i/>
          <w:iCs/>
        </w:rPr>
        <w:t>felistomachi</w:t>
      </w:r>
      <w:proofErr w:type="spellEnd"/>
      <w:r>
        <w:t xml:space="preserve">; 49, </w:t>
      </w:r>
      <w:r w:rsidRPr="52551EC8">
        <w:rPr>
          <w:i/>
          <w:iCs/>
        </w:rPr>
        <w:t xml:space="preserve">H. </w:t>
      </w:r>
      <w:proofErr w:type="spellStart"/>
      <w:r w:rsidRPr="52551EC8">
        <w:rPr>
          <w:i/>
          <w:iCs/>
        </w:rPr>
        <w:t>anatolicus</w:t>
      </w:r>
      <w:proofErr w:type="spellEnd"/>
      <w:r>
        <w:t xml:space="preserve">; 50, </w:t>
      </w:r>
      <w:r w:rsidRPr="52551EC8">
        <w:rPr>
          <w:i/>
          <w:iCs/>
        </w:rPr>
        <w:t xml:space="preserve">H. </w:t>
      </w:r>
      <w:proofErr w:type="spellStart"/>
      <w:r w:rsidRPr="52551EC8">
        <w:rPr>
          <w:i/>
          <w:iCs/>
        </w:rPr>
        <w:t>kayseriensis</w:t>
      </w:r>
      <w:proofErr w:type="spellEnd"/>
      <w:r>
        <w:t xml:space="preserve">; 51, </w:t>
      </w:r>
      <w:r w:rsidRPr="52551EC8">
        <w:rPr>
          <w:i/>
          <w:iCs/>
        </w:rPr>
        <w:t xml:space="preserve">H. </w:t>
      </w:r>
      <w:proofErr w:type="spellStart"/>
      <w:r w:rsidRPr="52551EC8">
        <w:rPr>
          <w:i/>
          <w:iCs/>
        </w:rPr>
        <w:t>cappadocius</w:t>
      </w:r>
      <w:proofErr w:type="spellEnd"/>
      <w:r>
        <w:t xml:space="preserve">; 52, </w:t>
      </w:r>
      <w:r w:rsidRPr="52551EC8">
        <w:rPr>
          <w:i/>
          <w:iCs/>
        </w:rPr>
        <w:t xml:space="preserve">H. </w:t>
      </w:r>
      <w:proofErr w:type="spellStart"/>
      <w:r w:rsidRPr="52551EC8">
        <w:rPr>
          <w:i/>
          <w:iCs/>
        </w:rPr>
        <w:t>colisuis</w:t>
      </w:r>
      <w:proofErr w:type="spellEnd"/>
      <w:r>
        <w:t xml:space="preserve">; 53, </w:t>
      </w:r>
      <w:r w:rsidRPr="52551EC8">
        <w:rPr>
          <w:i/>
          <w:iCs/>
        </w:rPr>
        <w:t>H. ibis</w:t>
      </w:r>
      <w:r>
        <w:t xml:space="preserve">; 54, </w:t>
      </w:r>
      <w:r w:rsidRPr="52551EC8">
        <w:rPr>
          <w:i/>
          <w:iCs/>
        </w:rPr>
        <w:t xml:space="preserve">H. </w:t>
      </w:r>
      <w:proofErr w:type="spellStart"/>
      <w:r w:rsidRPr="52551EC8">
        <w:rPr>
          <w:i/>
          <w:iCs/>
        </w:rPr>
        <w:t>kumamotonensis</w:t>
      </w:r>
      <w:proofErr w:type="spellEnd"/>
      <w:r>
        <w:t xml:space="preserve">; 55, </w:t>
      </w:r>
      <w:r w:rsidRPr="52551EC8">
        <w:rPr>
          <w:i/>
          <w:iCs/>
        </w:rPr>
        <w:t xml:space="preserve">H. </w:t>
      </w:r>
      <w:proofErr w:type="spellStart"/>
      <w:r w:rsidRPr="52551EC8">
        <w:rPr>
          <w:i/>
          <w:iCs/>
        </w:rPr>
        <w:t>vulpis</w:t>
      </w:r>
      <w:proofErr w:type="spellEnd"/>
      <w:r>
        <w:t xml:space="preserve">; 56, </w:t>
      </w:r>
      <w:r w:rsidRPr="52551EC8">
        <w:rPr>
          <w:i/>
          <w:iCs/>
        </w:rPr>
        <w:t xml:space="preserve">H. </w:t>
      </w:r>
      <w:proofErr w:type="spellStart"/>
      <w:r w:rsidRPr="52551EC8">
        <w:rPr>
          <w:i/>
          <w:iCs/>
        </w:rPr>
        <w:t>mehlei</w:t>
      </w:r>
      <w:proofErr w:type="spellEnd"/>
      <w:r>
        <w:t xml:space="preserve">; 57, </w:t>
      </w:r>
      <w:r w:rsidRPr="52551EC8">
        <w:rPr>
          <w:i/>
          <w:iCs/>
        </w:rPr>
        <w:t xml:space="preserve">H. </w:t>
      </w:r>
      <w:proofErr w:type="spellStart"/>
      <w:r w:rsidRPr="52551EC8">
        <w:rPr>
          <w:i/>
          <w:iCs/>
        </w:rPr>
        <w:t>labacensis</w:t>
      </w:r>
      <w:proofErr w:type="spellEnd"/>
      <w:r>
        <w:t xml:space="preserve">; 58, </w:t>
      </w:r>
      <w:r w:rsidRPr="52551EC8">
        <w:rPr>
          <w:i/>
          <w:iCs/>
        </w:rPr>
        <w:t xml:space="preserve">H. </w:t>
      </w:r>
      <w:proofErr w:type="spellStart"/>
      <w:r w:rsidRPr="52551EC8">
        <w:rPr>
          <w:i/>
          <w:iCs/>
        </w:rPr>
        <w:t>turcicus</w:t>
      </w:r>
      <w:proofErr w:type="spellEnd"/>
      <w:r>
        <w:t xml:space="preserve">; 59, </w:t>
      </w:r>
      <w:r w:rsidRPr="52551EC8">
        <w:rPr>
          <w:i/>
          <w:iCs/>
        </w:rPr>
        <w:t xml:space="preserve">H. </w:t>
      </w:r>
      <w:proofErr w:type="spellStart"/>
      <w:r w:rsidRPr="52551EC8">
        <w:rPr>
          <w:i/>
          <w:iCs/>
        </w:rPr>
        <w:t>zhangjianzhongii</w:t>
      </w:r>
      <w:proofErr w:type="spellEnd"/>
      <w:r>
        <w:t>;</w:t>
      </w:r>
      <w:r w:rsidR="7EA8CDDA">
        <w:t xml:space="preserve"> 60, </w:t>
      </w:r>
      <w:r w:rsidR="7EA8CDDA" w:rsidRPr="52551EC8">
        <w:rPr>
          <w:i/>
          <w:iCs/>
        </w:rPr>
        <w:t xml:space="preserve">H. </w:t>
      </w:r>
      <w:proofErr w:type="spellStart"/>
      <w:r w:rsidR="7EA8CDDA" w:rsidRPr="52551EC8">
        <w:rPr>
          <w:i/>
          <w:iCs/>
        </w:rPr>
        <w:t>delphincola</w:t>
      </w:r>
      <w:proofErr w:type="spellEnd"/>
      <w:r w:rsidR="7EA8CDDA">
        <w:t>;</w:t>
      </w:r>
      <w:r>
        <w:t xml:space="preserve"> +, All strains examined give a positive result; −, all strains examined give a negative result; (+), 80–94 % strains positive; ±, 33–66 % strains positive; (−), 7–33 % strains positive; NA, nalidixic acid; CE, Cephalothin; I, intermediate resistance; B, bipolar; M, monopolar; St, subterminal; Pt, peritrichous; U, unknown</w:t>
      </w:r>
      <w:r w:rsidR="00484350">
        <w:t>.</w:t>
      </w:r>
      <w:r w:rsidR="00EA7608">
        <w:fldChar w:fldCharType="begin">
          <w:fldData xml:space="preserve">PEVuZE5vdGU+PENpdGU+PEF1dGhvcj5aYW5vbmk8L0F1dGhvcj48WWVhcj4yMDE2PC9ZZWFyPjxS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nN5YXBt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MTE3ODMyMjA8L2N1c3RvbTI+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A1NjI1Mzg8L2N1c3RvbTI+PGVsZWN0
cm9uaWMtcmVzb3VyY2UtbnVtPjEwLjMzODkvZmdlbmUuMjAyMy4xMjQwNTgxPC9lbGVjdHJvbmlj
LXJlc291cmNlLW51bT48cmVtb3RlLWRhdGFiYXNlLW5hbWU+UHViTWVkLW5vdC1NRURMSU5FPC9y
ZW1vdGUtZGF0YWJhc2UtbmFtZT48cmVtb3RlLWRhdGFiYXNlLXByb3ZpZGVyPk5MTTwvcmVtb3Rl
LWRhdGFiYXNlLXByb3ZpZGVyPjwvcmVjb3JkPjwvQ2l0ZT48L0VuZE5vdGU+AG==
</w:fldData>
        </w:fldChar>
      </w:r>
      <w:r w:rsidR="00EC079C">
        <w:instrText xml:space="preserve"> ADDIN EN.CITE </w:instrText>
      </w:r>
      <w:r w:rsidR="00EC079C">
        <w:fldChar w:fldCharType="begin">
          <w:fldData xml:space="preserve">PEVuZE5vdGU+PENpdGU+PEF1dGhvcj5aYW5vbmk8L0F1dGhvcj48WWVhcj4yMDE2PC9ZZWFyPjxS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ZWxlY3Ryb25pYy1yZXNvdXJjZS1udW0+MTAuMTAxNi9qLnN5YXBt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MTE3ODMyMjA8L2N1c3RvbTI+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A1NjI1Mzg8L2N1c3RvbTI+PGVsZWN0
cm9uaWMtcmVzb3VyY2UtbnVtPjEwLjMzODkvZmdlbmUuMjAyMy4xMjQwNTgxPC9lbGVjdHJvbmlj
LXJlc291cmNlLW51bT48cmVtb3RlLWRhdGFiYXNlLW5hbWU+UHViTWVkLW5vdC1NRURMSU5FPC9y
ZW1vdGUtZGF0YWJhc2UtbmFtZT48cmVtb3RlLWRhdGFiYXNlLXByb3ZpZGVyPk5MTTwvcmVtb3Rl
LWRhdGFiYXNlLXByb3ZpZGVyPjwvcmVjb3JkPjwvQ2l0ZT48L0VuZE5vdGU+AG==
</w:fldData>
        </w:fldChar>
      </w:r>
      <w:r w:rsidR="00EC079C">
        <w:instrText xml:space="preserve"> ADDIN EN.CITE.DATA </w:instrText>
      </w:r>
      <w:r w:rsidR="00EC079C">
        <w:fldChar w:fldCharType="end"/>
      </w:r>
      <w:r w:rsidR="00EA7608">
        <w:fldChar w:fldCharType="separate"/>
      </w:r>
      <w:r w:rsidR="00EC079C" w:rsidRPr="00EC079C">
        <w:rPr>
          <w:noProof/>
          <w:vertAlign w:val="superscript"/>
        </w:rPr>
        <w:t>11-23</w:t>
      </w:r>
      <w:r w:rsidR="00EA7608">
        <w:fldChar w:fldCharType="end"/>
      </w:r>
    </w:p>
    <w:p w14:paraId="0B01F178" w14:textId="0499BAD3" w:rsidR="26180330" w:rsidRDefault="26180330" w:rsidP="26180330"/>
    <w:tbl>
      <w:tblPr>
        <w:tblW w:w="0" w:type="auto"/>
        <w:tblLook w:val="06A0" w:firstRow="1" w:lastRow="0" w:firstColumn="1" w:lastColumn="0" w:noHBand="1" w:noVBand="1"/>
      </w:tblPr>
      <w:tblGrid>
        <w:gridCol w:w="1917"/>
        <w:gridCol w:w="362"/>
        <w:gridCol w:w="356"/>
        <w:gridCol w:w="356"/>
        <w:gridCol w:w="369"/>
        <w:gridCol w:w="369"/>
        <w:gridCol w:w="355"/>
        <w:gridCol w:w="355"/>
        <w:gridCol w:w="347"/>
        <w:gridCol w:w="347"/>
        <w:gridCol w:w="370"/>
        <w:gridCol w:w="382"/>
        <w:gridCol w:w="356"/>
        <w:gridCol w:w="384"/>
        <w:gridCol w:w="349"/>
        <w:gridCol w:w="349"/>
        <w:gridCol w:w="349"/>
        <w:gridCol w:w="349"/>
        <w:gridCol w:w="349"/>
        <w:gridCol w:w="384"/>
        <w:gridCol w:w="370"/>
        <w:gridCol w:w="359"/>
        <w:gridCol w:w="408"/>
        <w:gridCol w:w="402"/>
        <w:gridCol w:w="371"/>
        <w:gridCol w:w="407"/>
        <w:gridCol w:w="359"/>
        <w:gridCol w:w="344"/>
        <w:gridCol w:w="382"/>
        <w:gridCol w:w="408"/>
        <w:gridCol w:w="386"/>
      </w:tblGrid>
      <w:tr w:rsidR="008665DE" w14:paraId="2C7863AB"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F06731" w14:textId="7D94484A" w:rsidR="26180330" w:rsidRDefault="56C97C7A" w:rsidP="52551EC8">
            <w:pPr>
              <w:rPr>
                <w:color w:val="000000" w:themeColor="text1"/>
              </w:rPr>
            </w:pPr>
            <w:r w:rsidRPr="52551EC8">
              <w:rPr>
                <w:color w:val="000000" w:themeColor="text1"/>
              </w:rPr>
              <w:t>Characteristic</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28F0BA" w14:textId="270D886F" w:rsidR="26180330" w:rsidRDefault="56C97C7A" w:rsidP="52551EC8">
            <w:pPr>
              <w:rPr>
                <w:color w:val="000000" w:themeColor="text1"/>
              </w:rPr>
            </w:pPr>
            <w:r w:rsidRPr="52551EC8">
              <w:rPr>
                <w:color w:val="000000" w:themeColor="text1"/>
              </w:rPr>
              <w:t>1</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12600B" w14:textId="4DD160CF" w:rsidR="26180330" w:rsidRDefault="56C97C7A" w:rsidP="52551EC8">
            <w:pPr>
              <w:rPr>
                <w:color w:val="000000" w:themeColor="text1"/>
              </w:rPr>
            </w:pPr>
            <w:r w:rsidRPr="52551EC8">
              <w:rPr>
                <w:color w:val="000000" w:themeColor="text1"/>
              </w:rPr>
              <w:t>2</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0477F7" w14:textId="6C5E6B5D" w:rsidR="26180330" w:rsidRDefault="56C97C7A" w:rsidP="52551EC8">
            <w:pPr>
              <w:rPr>
                <w:color w:val="000000" w:themeColor="text1"/>
              </w:rPr>
            </w:pPr>
            <w:r w:rsidRPr="52551EC8">
              <w:rPr>
                <w:color w:val="000000" w:themeColor="text1"/>
              </w:rPr>
              <w:t>3</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538530" w14:textId="13C47EC4" w:rsidR="26180330" w:rsidRDefault="56C97C7A" w:rsidP="52551EC8">
            <w:pPr>
              <w:rPr>
                <w:color w:val="000000" w:themeColor="text1"/>
              </w:rPr>
            </w:pPr>
            <w:r w:rsidRPr="52551EC8">
              <w:rPr>
                <w:color w:val="000000" w:themeColor="text1"/>
              </w:rPr>
              <w:t>4</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A487B6" w14:textId="1403CBE4" w:rsidR="26180330" w:rsidRDefault="56C97C7A" w:rsidP="52551EC8">
            <w:pPr>
              <w:rPr>
                <w:color w:val="000000" w:themeColor="text1"/>
              </w:rPr>
            </w:pPr>
            <w:r w:rsidRPr="52551EC8">
              <w:rPr>
                <w:color w:val="000000" w:themeColor="text1"/>
              </w:rPr>
              <w:t>5</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7A4BCE" w14:textId="497FD0EC" w:rsidR="26180330" w:rsidRDefault="56C97C7A" w:rsidP="52551EC8">
            <w:pPr>
              <w:rPr>
                <w:color w:val="000000" w:themeColor="text1"/>
              </w:rPr>
            </w:pPr>
            <w:r w:rsidRPr="52551EC8">
              <w:rPr>
                <w:color w:val="000000" w:themeColor="text1"/>
              </w:rPr>
              <w:t>6</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B2450C" w14:textId="37B58FEF" w:rsidR="26180330" w:rsidRDefault="56C97C7A" w:rsidP="52551EC8">
            <w:pPr>
              <w:rPr>
                <w:color w:val="000000" w:themeColor="text1"/>
              </w:rPr>
            </w:pPr>
            <w:r w:rsidRPr="52551EC8">
              <w:rPr>
                <w:color w:val="000000" w:themeColor="text1"/>
              </w:rPr>
              <w:t>7</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F7A8D7" w14:textId="109D3426" w:rsidR="26180330" w:rsidRDefault="56C97C7A" w:rsidP="52551EC8">
            <w:pPr>
              <w:rPr>
                <w:color w:val="000000" w:themeColor="text1"/>
              </w:rPr>
            </w:pPr>
            <w:r w:rsidRPr="52551EC8">
              <w:rPr>
                <w:color w:val="000000" w:themeColor="text1"/>
              </w:rPr>
              <w:t>8</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C55C25" w14:textId="326847BC" w:rsidR="26180330" w:rsidRDefault="56C97C7A" w:rsidP="52551EC8">
            <w:pPr>
              <w:rPr>
                <w:color w:val="000000" w:themeColor="text1"/>
              </w:rPr>
            </w:pPr>
            <w:r w:rsidRPr="52551EC8">
              <w:rPr>
                <w:color w:val="000000" w:themeColor="text1"/>
              </w:rPr>
              <w:t>9</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F38922" w14:textId="53D15964" w:rsidR="26180330" w:rsidRDefault="56C97C7A" w:rsidP="52551EC8">
            <w:pPr>
              <w:rPr>
                <w:color w:val="000000" w:themeColor="text1"/>
              </w:rPr>
            </w:pPr>
            <w:r w:rsidRPr="52551EC8">
              <w:rPr>
                <w:color w:val="000000" w:themeColor="text1"/>
              </w:rPr>
              <w:t>10</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C02A9B" w14:textId="1168BB7F" w:rsidR="26180330" w:rsidRDefault="56C97C7A" w:rsidP="52551EC8">
            <w:pPr>
              <w:rPr>
                <w:color w:val="000000" w:themeColor="text1"/>
              </w:rPr>
            </w:pPr>
            <w:r w:rsidRPr="52551EC8">
              <w:rPr>
                <w:color w:val="000000" w:themeColor="text1"/>
              </w:rPr>
              <w:t>11</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1EB1B0" w14:textId="20BC974E" w:rsidR="26180330" w:rsidRDefault="56C97C7A" w:rsidP="52551EC8">
            <w:pPr>
              <w:rPr>
                <w:color w:val="000000" w:themeColor="text1"/>
              </w:rPr>
            </w:pPr>
            <w:r w:rsidRPr="52551EC8">
              <w:rPr>
                <w:color w:val="000000" w:themeColor="text1"/>
              </w:rPr>
              <w:t>12</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03F5EF" w14:textId="62C746FB" w:rsidR="26180330" w:rsidRDefault="56C97C7A" w:rsidP="52551EC8">
            <w:pPr>
              <w:rPr>
                <w:color w:val="000000" w:themeColor="text1"/>
              </w:rPr>
            </w:pPr>
            <w:r w:rsidRPr="52551EC8">
              <w:rPr>
                <w:color w:val="000000" w:themeColor="text1"/>
              </w:rPr>
              <w:t>13</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DE7338" w14:textId="6D98B1D4" w:rsidR="26180330" w:rsidRDefault="56C97C7A" w:rsidP="52551EC8">
            <w:pPr>
              <w:rPr>
                <w:color w:val="000000" w:themeColor="text1"/>
              </w:rPr>
            </w:pPr>
            <w:r w:rsidRPr="52551EC8">
              <w:rPr>
                <w:color w:val="000000" w:themeColor="text1"/>
              </w:rPr>
              <w:t>14</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A07457" w14:textId="7AB69AB0" w:rsidR="26180330" w:rsidRDefault="56C97C7A" w:rsidP="52551EC8">
            <w:pPr>
              <w:rPr>
                <w:color w:val="000000" w:themeColor="text1"/>
              </w:rPr>
            </w:pPr>
            <w:r w:rsidRPr="52551EC8">
              <w:rPr>
                <w:color w:val="000000" w:themeColor="text1"/>
              </w:rPr>
              <w:t>15</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2C245C" w14:textId="11BF8A12" w:rsidR="26180330" w:rsidRDefault="56C97C7A" w:rsidP="52551EC8">
            <w:pPr>
              <w:rPr>
                <w:color w:val="000000" w:themeColor="text1"/>
              </w:rPr>
            </w:pPr>
            <w:r w:rsidRPr="52551EC8">
              <w:rPr>
                <w:color w:val="000000" w:themeColor="text1"/>
              </w:rPr>
              <w:t>16</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1B7099" w14:textId="48716BFB" w:rsidR="26180330" w:rsidRDefault="56C97C7A" w:rsidP="52551EC8">
            <w:pPr>
              <w:rPr>
                <w:color w:val="000000" w:themeColor="text1"/>
              </w:rPr>
            </w:pPr>
            <w:r w:rsidRPr="52551EC8">
              <w:rPr>
                <w:color w:val="000000" w:themeColor="text1"/>
              </w:rPr>
              <w:t>17</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8626E6" w14:textId="2332B66A" w:rsidR="26180330" w:rsidRDefault="56C97C7A" w:rsidP="52551EC8">
            <w:pPr>
              <w:rPr>
                <w:color w:val="000000" w:themeColor="text1"/>
              </w:rPr>
            </w:pPr>
            <w:r w:rsidRPr="52551EC8">
              <w:rPr>
                <w:color w:val="000000" w:themeColor="text1"/>
              </w:rPr>
              <w:t>18</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88FA0D" w14:textId="3F8D75DD" w:rsidR="26180330" w:rsidRDefault="56C97C7A" w:rsidP="52551EC8">
            <w:pPr>
              <w:rPr>
                <w:color w:val="000000" w:themeColor="text1"/>
              </w:rPr>
            </w:pPr>
            <w:r w:rsidRPr="52551EC8">
              <w:rPr>
                <w:color w:val="000000" w:themeColor="text1"/>
              </w:rPr>
              <w:t>19</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14FEC6" w14:textId="41923D89" w:rsidR="26180330" w:rsidRDefault="56C97C7A" w:rsidP="52551EC8">
            <w:pPr>
              <w:rPr>
                <w:color w:val="000000" w:themeColor="text1"/>
              </w:rPr>
            </w:pPr>
            <w:r w:rsidRPr="52551EC8">
              <w:rPr>
                <w:color w:val="000000" w:themeColor="text1"/>
              </w:rPr>
              <w:t>20</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34798A" w14:textId="20C06B46" w:rsidR="26180330" w:rsidRDefault="56C97C7A" w:rsidP="52551EC8">
            <w:pPr>
              <w:rPr>
                <w:color w:val="000000" w:themeColor="text1"/>
                <w:sz w:val="22"/>
                <w:szCs w:val="22"/>
              </w:rPr>
            </w:pPr>
            <w:r w:rsidRPr="52551EC8">
              <w:rPr>
                <w:color w:val="000000" w:themeColor="text1"/>
                <w:sz w:val="22"/>
                <w:szCs w:val="22"/>
              </w:rPr>
              <w:t>21</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AB972A" w14:textId="705309D4" w:rsidR="26180330" w:rsidRDefault="56C97C7A" w:rsidP="52551EC8">
            <w:pPr>
              <w:rPr>
                <w:color w:val="000000" w:themeColor="text1"/>
                <w:sz w:val="22"/>
                <w:szCs w:val="22"/>
              </w:rPr>
            </w:pPr>
            <w:r w:rsidRPr="52551EC8">
              <w:rPr>
                <w:color w:val="000000" w:themeColor="text1"/>
                <w:sz w:val="22"/>
                <w:szCs w:val="22"/>
              </w:rPr>
              <w:t>22</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DAD6B5" w14:textId="54793F29" w:rsidR="26180330" w:rsidRDefault="56C97C7A" w:rsidP="52551EC8">
            <w:pPr>
              <w:rPr>
                <w:color w:val="000000" w:themeColor="text1"/>
                <w:sz w:val="22"/>
                <w:szCs w:val="22"/>
              </w:rPr>
            </w:pPr>
            <w:r w:rsidRPr="52551EC8">
              <w:rPr>
                <w:color w:val="000000" w:themeColor="text1"/>
                <w:sz w:val="22"/>
                <w:szCs w:val="22"/>
              </w:rPr>
              <w:t>23</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EDF201" w14:textId="071F73C9" w:rsidR="26180330" w:rsidRDefault="56C97C7A" w:rsidP="52551EC8">
            <w:pPr>
              <w:rPr>
                <w:color w:val="000000" w:themeColor="text1"/>
                <w:sz w:val="22"/>
                <w:szCs w:val="22"/>
              </w:rPr>
            </w:pPr>
            <w:r w:rsidRPr="52551EC8">
              <w:rPr>
                <w:color w:val="000000" w:themeColor="text1"/>
                <w:sz w:val="22"/>
                <w:szCs w:val="22"/>
              </w:rPr>
              <w:t>24</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A366C1" w14:textId="6CC86195" w:rsidR="26180330" w:rsidRDefault="56C97C7A" w:rsidP="52551EC8">
            <w:pPr>
              <w:rPr>
                <w:color w:val="000000" w:themeColor="text1"/>
                <w:sz w:val="22"/>
                <w:szCs w:val="22"/>
              </w:rPr>
            </w:pPr>
            <w:r w:rsidRPr="52551EC8">
              <w:rPr>
                <w:color w:val="000000" w:themeColor="text1"/>
                <w:sz w:val="22"/>
                <w:szCs w:val="22"/>
              </w:rPr>
              <w:t>25</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C585CA" w14:textId="49143F78" w:rsidR="26180330" w:rsidRDefault="56C97C7A" w:rsidP="52551EC8">
            <w:pPr>
              <w:rPr>
                <w:color w:val="000000" w:themeColor="text1"/>
                <w:sz w:val="22"/>
                <w:szCs w:val="22"/>
              </w:rPr>
            </w:pPr>
            <w:r w:rsidRPr="52551EC8">
              <w:rPr>
                <w:color w:val="000000" w:themeColor="text1"/>
                <w:sz w:val="22"/>
                <w:szCs w:val="22"/>
              </w:rPr>
              <w:t>26</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FB4CE7" w14:textId="11691195" w:rsidR="26180330" w:rsidRDefault="56C97C7A" w:rsidP="52551EC8">
            <w:pPr>
              <w:rPr>
                <w:color w:val="000000" w:themeColor="text1"/>
                <w:sz w:val="22"/>
                <w:szCs w:val="22"/>
              </w:rPr>
            </w:pPr>
            <w:r w:rsidRPr="52551EC8">
              <w:rPr>
                <w:color w:val="000000" w:themeColor="text1"/>
                <w:sz w:val="22"/>
                <w:szCs w:val="22"/>
              </w:rPr>
              <w:t>27</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B42819" w14:textId="12C7DE74" w:rsidR="26180330" w:rsidRDefault="56C97C7A" w:rsidP="52551EC8">
            <w:pPr>
              <w:rPr>
                <w:color w:val="000000" w:themeColor="text1"/>
                <w:sz w:val="22"/>
                <w:szCs w:val="22"/>
              </w:rPr>
            </w:pPr>
            <w:r w:rsidRPr="52551EC8">
              <w:rPr>
                <w:color w:val="000000" w:themeColor="text1"/>
                <w:sz w:val="22"/>
                <w:szCs w:val="22"/>
              </w:rPr>
              <w:t>28</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A9374C" w14:textId="7772A3E7" w:rsidR="26180330" w:rsidRDefault="56C97C7A" w:rsidP="52551EC8">
            <w:pPr>
              <w:rPr>
                <w:color w:val="000000" w:themeColor="text1"/>
                <w:sz w:val="22"/>
                <w:szCs w:val="22"/>
              </w:rPr>
            </w:pPr>
            <w:r w:rsidRPr="52551EC8">
              <w:rPr>
                <w:color w:val="000000" w:themeColor="text1"/>
                <w:sz w:val="22"/>
                <w:szCs w:val="22"/>
              </w:rPr>
              <w:t>29</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F748DF" w14:textId="3B2FBD83" w:rsidR="26180330" w:rsidRDefault="56C97C7A" w:rsidP="52551EC8">
            <w:pPr>
              <w:rPr>
                <w:color w:val="000000" w:themeColor="text1"/>
                <w:sz w:val="22"/>
                <w:szCs w:val="22"/>
              </w:rPr>
            </w:pPr>
            <w:r w:rsidRPr="52551EC8">
              <w:rPr>
                <w:color w:val="000000" w:themeColor="text1"/>
                <w:sz w:val="22"/>
                <w:szCs w:val="22"/>
              </w:rPr>
              <w:t>30</w:t>
            </w:r>
          </w:p>
        </w:tc>
      </w:tr>
      <w:tr w:rsidR="008665DE" w:rsidRPr="003605AA" w14:paraId="220BA382"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2514EB" w14:textId="55D96037" w:rsidR="26180330" w:rsidRPr="003605AA" w:rsidRDefault="56C97C7A" w:rsidP="52551EC8">
            <w:pPr>
              <w:rPr>
                <w:color w:val="000000" w:themeColor="text1"/>
                <w:sz w:val="22"/>
                <w:szCs w:val="22"/>
              </w:rPr>
            </w:pPr>
            <w:r w:rsidRPr="003605AA">
              <w:rPr>
                <w:color w:val="000000" w:themeColor="text1"/>
                <w:sz w:val="22"/>
                <w:szCs w:val="22"/>
              </w:rPr>
              <w:t>Oxidase</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B016C0" w14:textId="02BF8806"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C1CCAB" w14:textId="558FF0DB"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3886CB" w14:textId="38EC9D9D"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1A383A" w14:textId="08A60E79"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63A2E7" w14:textId="1DAB1E46"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A55E42" w14:textId="2869D456"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6E64CE" w14:textId="75F2BCAB"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70CE0D" w14:textId="76C32E59"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2AE4C1" w14:textId="7D75A50C"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BEB17E" w14:textId="7B29AFCE"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BB2C01" w14:textId="666EBBC0"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CBA806" w14:textId="55707F3C"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C02A9F" w14:textId="4B76F88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E5EE14" w14:textId="5E31BBC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8885C7" w14:textId="6C774644"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F8AF2A" w14:textId="3BADD05B"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A96A56" w14:textId="656B6847"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DA21A3" w14:textId="69AC388E"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291283" w14:textId="2427E48B"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306261" w14:textId="712188E4"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DE10A1" w14:textId="6663F723"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27E316" w14:textId="7E4944B7"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84DB67" w14:textId="09C894DA"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3CDCB4" w14:textId="1E2A12FF"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77ABB1" w14:textId="26FE6D8E"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97C6F0" w14:textId="7D85CB2D"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356527" w14:textId="2635E4E7"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B98E6C" w14:textId="2137CA1C"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1BF869" w14:textId="23497BCE"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E2BB75" w14:textId="59A27502"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5CA7D39A"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B30032" w14:textId="3E13E261" w:rsidR="26180330" w:rsidRPr="003605AA" w:rsidRDefault="56C97C7A" w:rsidP="52551EC8">
            <w:pPr>
              <w:rPr>
                <w:color w:val="000000" w:themeColor="text1"/>
                <w:sz w:val="22"/>
                <w:szCs w:val="22"/>
              </w:rPr>
            </w:pPr>
            <w:r w:rsidRPr="003605AA">
              <w:rPr>
                <w:color w:val="000000" w:themeColor="text1"/>
                <w:sz w:val="22"/>
                <w:szCs w:val="22"/>
              </w:rPr>
              <w:t>Catalase</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FB2D5D" w14:textId="4760BCF2"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A34E3B" w14:textId="0CC77B57"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B9F3F7" w14:textId="6FB74FC5"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6F33801" w14:textId="132303A5"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4C1A23" w14:textId="13CB79F1"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2C4120" w14:textId="28172B04"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3B3A1B" w14:textId="3713AF6C"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3BCCE1" w14:textId="0526601F"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95BDFC" w14:textId="77D09678"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00E4ED" w14:textId="645CE268"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178277" w14:textId="359333BF"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006F17" w14:textId="4B03BF0D"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B6C2D3" w14:textId="6A7CC316"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3675D8" w14:textId="7C7D4159"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5D9DC3" w14:textId="7B700372"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D1431E" w14:textId="6C9D59AF"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267BBF" w14:textId="63120433"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212068" w14:textId="573EA7C9"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AAD9C9" w14:textId="07783F5F"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9C48D1" w14:textId="44DAA593"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AB3A03" w14:textId="2746F612"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F1B920" w14:textId="72F210C5"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3C719B" w14:textId="4FF68234"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5C5F62" w14:textId="548FC57B"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6BBD12" w14:textId="1A032C66"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A4B55C" w14:textId="471F53FD"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709DC5" w14:textId="0B9A499C"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255898" w14:textId="2A29F88A"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9EBBDF" w14:textId="49FE8BD8"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3C4AAC" w14:textId="3D126AC8"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2245E455" w14:textId="77777777" w:rsidTr="6117B155">
        <w:trPr>
          <w:trHeight w:val="300"/>
        </w:trPr>
        <w:tc>
          <w:tcPr>
            <w:tcW w:w="1920" w:type="dxa"/>
            <w:tcBorders>
              <w:top w:val="single" w:sz="4" w:space="0" w:color="auto"/>
              <w:left w:val="nil"/>
              <w:bottom w:val="nil"/>
              <w:right w:val="nil"/>
            </w:tcBorders>
            <w:tcMar>
              <w:top w:w="15" w:type="dxa"/>
              <w:left w:w="15" w:type="dxa"/>
              <w:right w:w="15" w:type="dxa"/>
            </w:tcMar>
            <w:vAlign w:val="bottom"/>
          </w:tcPr>
          <w:p w14:paraId="58B6302B" w14:textId="78CD94A1" w:rsidR="26180330" w:rsidRPr="003605AA" w:rsidRDefault="56C97C7A" w:rsidP="52551EC8">
            <w:pPr>
              <w:rPr>
                <w:color w:val="000000" w:themeColor="text1"/>
                <w:sz w:val="22"/>
                <w:szCs w:val="22"/>
              </w:rPr>
            </w:pPr>
            <w:r w:rsidRPr="003605AA">
              <w:rPr>
                <w:color w:val="000000" w:themeColor="text1"/>
                <w:sz w:val="22"/>
                <w:szCs w:val="22"/>
              </w:rPr>
              <w:t>Nitrite reduction</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93A79B" w14:textId="20F24BC4"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700063" w14:textId="62C5FCB7"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4F7A66" w14:textId="5DACF6EA"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7B5FE8" w14:textId="66D2F8A4"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1786A2" w14:textId="40BE457A"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C05EE8" w14:textId="57267A15"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CCA8B7" w14:textId="786205D7"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0F042E" w14:textId="196B2F7D"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850807" w14:textId="2A6B1EB7"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2A8FCC" w14:textId="1AE3A55D"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09F768" w14:textId="57A4901A"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727BE8" w14:textId="5AB8C416"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A1A2E5" w14:textId="54F28D67"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5F08FA" w14:textId="3F8AD20A"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B5A74C" w14:textId="465D703E"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68D1EF" w14:textId="0F1F7EFF"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BDC82D" w14:textId="224A7F14"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8F2A45" w14:textId="6D4F4F05"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4F3F72" w14:textId="48D91E24"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3BA82A" w14:textId="21B9DBF7"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937377" w14:textId="438CEE1C"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ACD76C" w14:textId="4464569F"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213B23" w14:textId="6F008CD0"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A1CF8B" w14:textId="0E1E7607"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7C253A" w14:textId="3FA7BCF5"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10B851" w14:textId="10BCD888"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8E5D23" w14:textId="07483134"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F8CF29" w14:textId="4269722E"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A3AD3B" w14:textId="4FF17654"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649F67" w14:textId="5D3CA8B4"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00167B2D"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CA1787" w14:textId="23DACEDD" w:rsidR="26180330" w:rsidRPr="003605AA" w:rsidRDefault="56C97C7A" w:rsidP="52551EC8">
            <w:pPr>
              <w:rPr>
                <w:color w:val="000000" w:themeColor="text1"/>
                <w:sz w:val="22"/>
                <w:szCs w:val="22"/>
              </w:rPr>
            </w:pPr>
            <w:r w:rsidRPr="003605AA">
              <w:rPr>
                <w:color w:val="000000" w:themeColor="text1"/>
                <w:sz w:val="22"/>
                <w:szCs w:val="22"/>
              </w:rPr>
              <w:t>Indoxyl acetate hydrolysis</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2CBA41" w14:textId="6BA924A4"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EE796B" w14:textId="471FFA84"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815CCB" w14:textId="48FE12EE"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A2B7F4" w14:textId="3567EFD0"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4E15EC" w14:textId="2EC7728A"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F348A1" w14:textId="4BAD5029"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7A16FF" w14:textId="67CA1EB0"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1279F0" w14:textId="57A7F622"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275AB7" w14:textId="7A7FB816"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383E88" w14:textId="2D10D0CC"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A013DD" w14:textId="5D84B526"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130CC0" w14:textId="2283BB9F"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F3F2F4" w14:textId="610BB49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525AE1" w14:textId="73E46A00"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748C4F" w14:textId="29D90F55"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BD9A22" w14:textId="1757015A"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E421B2" w14:textId="5AC033BB"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870330" w14:textId="72340049"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5C08B5" w14:textId="50692B49"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0D3132" w14:textId="0C0AF9B7"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3A9C40" w14:textId="69BB08EA"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04CC93" w14:textId="0445A4A1"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24A66A" w14:textId="0C5367CB"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44712D" w14:textId="3955E739"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A5739F" w14:textId="52B8F08C"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ADB7E7" w14:textId="12F26A39"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329552" w14:textId="3A7D069A"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24823D" w14:textId="3ADA35D9"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6995A7" w14:textId="5F18D9AB"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AA03C5" w14:textId="40B1CBA1"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60BD7BA3"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F66155" w14:textId="02808641" w:rsidR="26180330" w:rsidRPr="003605AA" w:rsidRDefault="56C97C7A" w:rsidP="52551EC8">
            <w:pPr>
              <w:rPr>
                <w:color w:val="000000" w:themeColor="text1"/>
                <w:sz w:val="22"/>
                <w:szCs w:val="22"/>
              </w:rPr>
            </w:pPr>
            <w:r w:rsidRPr="003605AA">
              <w:rPr>
                <w:color w:val="000000" w:themeColor="text1"/>
                <w:sz w:val="22"/>
                <w:szCs w:val="22"/>
              </w:rPr>
              <w:t>Urease</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30AEE2" w14:textId="2AD6DFC6"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2F60A9" w14:textId="0772B77D"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FBCFF2" w14:textId="1FF4210D"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18C3CE" w14:textId="3A16B425"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07CCC3" w14:textId="4E254937"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C3AB1F" w14:textId="574393A3"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19A856" w14:textId="73777078"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D83DFB" w14:textId="417E773B"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666260" w14:textId="65B122DA"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E0A3A9" w14:textId="287CB5D4"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26BA1A" w14:textId="301BE48F"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87B64C" w14:textId="4C7EE0A2"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A39451" w14:textId="473AC630"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F19563" w14:textId="08AA1041"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E4F719" w14:textId="0C63A9A9"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61B743" w14:textId="36BD0FD6"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20F035" w14:textId="6255D54E"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12603A" w14:textId="1033F52B"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D71563" w14:textId="51DDB297"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9601F7" w14:textId="4B607149"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7C5573" w14:textId="7291DE32"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22A2B3" w14:textId="77D840A3"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4608A3" w14:textId="3860E74E"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F84E2B" w14:textId="1D93EA6A"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97F15B" w14:textId="6C677B7D"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D02445" w14:textId="59D4EE97"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D6D875" w14:textId="3B6E51E2"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59D7F6" w14:textId="5D6C63F1"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108E41" w14:textId="35C82818"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00B2BE" w14:textId="360E29AD"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5D324B10" w14:textId="77777777" w:rsidTr="6117B155">
        <w:trPr>
          <w:trHeight w:val="300"/>
        </w:trPr>
        <w:tc>
          <w:tcPr>
            <w:tcW w:w="1920" w:type="dxa"/>
            <w:tcBorders>
              <w:top w:val="single" w:sz="4" w:space="0" w:color="auto"/>
              <w:left w:val="nil"/>
              <w:bottom w:val="nil"/>
              <w:right w:val="nil"/>
            </w:tcBorders>
            <w:tcMar>
              <w:top w:w="15" w:type="dxa"/>
              <w:left w:w="15" w:type="dxa"/>
              <w:right w:w="15" w:type="dxa"/>
            </w:tcMar>
            <w:vAlign w:val="bottom"/>
          </w:tcPr>
          <w:p w14:paraId="6141E4A5" w14:textId="41802CB4" w:rsidR="26180330" w:rsidRPr="003605AA" w:rsidRDefault="56C97C7A" w:rsidP="52551EC8">
            <w:pPr>
              <w:rPr>
                <w:color w:val="000000" w:themeColor="text1"/>
                <w:sz w:val="22"/>
                <w:szCs w:val="22"/>
              </w:rPr>
            </w:pPr>
            <w:r w:rsidRPr="003605AA">
              <w:rPr>
                <w:color w:val="000000" w:themeColor="text1"/>
                <w:sz w:val="22"/>
                <w:szCs w:val="22"/>
              </w:rPr>
              <w:t>Phosphatase activity</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23A93B" w14:textId="4089C380"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235981" w14:textId="3C2EAE90"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680005" w14:textId="783FDF33"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1C2704" w14:textId="03A17C6A"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960FD3" w14:textId="53764D04"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A54EA5" w14:textId="033417B8"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0F1BED" w14:textId="0506EA65"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65AAE6" w14:textId="50822AB9"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745B9C" w14:textId="600CD1AC"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DD7563" w14:textId="0169E96E"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4D9317" w14:textId="158B93A2"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9B532A" w14:textId="562BFA35" w:rsidR="26180330" w:rsidRPr="003605AA" w:rsidRDefault="56C97C7A" w:rsidP="52551EC8">
            <w:pPr>
              <w:rPr>
                <w:color w:val="000000" w:themeColor="text1"/>
                <w:sz w:val="22"/>
                <w:szCs w:val="22"/>
              </w:rPr>
            </w:pPr>
            <w:r w:rsidRPr="003605AA">
              <w:rPr>
                <w:color w:val="000000" w:themeColor="text1"/>
                <w:sz w:val="22"/>
                <w:szCs w:val="22"/>
              </w:rPr>
              <w:t>U</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2B254B" w14:textId="6EED1EB8"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C25064" w14:textId="2EEB0D6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7C0B2B" w14:textId="7F525E38"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787A52" w14:textId="7DB91E09"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A06042" w14:textId="2D003ADE"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3D41C7" w14:textId="4C17979F"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EE1B87" w14:textId="66B94039"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C7F195" w14:textId="4C9C749A"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DD0654" w14:textId="66F38243"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D40BEE" w14:textId="1BDB2FB5"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082EAD" w14:textId="458A6268"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810835" w14:textId="6D6B6364"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17C8C4" w14:textId="57AE02CE"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476A9B" w14:textId="46EAA33F" w:rsidR="26180330" w:rsidRPr="003605AA" w:rsidRDefault="56C97C7A" w:rsidP="52551EC8">
            <w:pPr>
              <w:rPr>
                <w:color w:val="000000" w:themeColor="text1"/>
                <w:sz w:val="22"/>
                <w:szCs w:val="22"/>
              </w:rPr>
            </w:pPr>
            <w:r w:rsidRPr="003605AA">
              <w:rPr>
                <w:color w:val="000000" w:themeColor="text1"/>
                <w:sz w:val="22"/>
                <w:szCs w:val="22"/>
              </w:rPr>
              <w:t>U</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A7C383" w14:textId="24B95A2E"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06ABB0" w14:textId="7D8096FB"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6E4E90" w14:textId="34298A4F"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6FBD8A" w14:textId="60ABF501"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2F5D30B1"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65E64E" w14:textId="3BE32BF3" w:rsidR="26180330" w:rsidRPr="003605AA" w:rsidRDefault="56C97C7A" w:rsidP="52551EC8">
            <w:pPr>
              <w:rPr>
                <w:color w:val="000000" w:themeColor="text1"/>
                <w:sz w:val="22"/>
                <w:szCs w:val="22"/>
              </w:rPr>
            </w:pPr>
            <w:r w:rsidRPr="003605AA">
              <w:rPr>
                <w:color w:val="000000" w:themeColor="text1"/>
                <w:sz w:val="22"/>
                <w:szCs w:val="22"/>
              </w:rPr>
              <w:t>γ-Glutamyl transferase</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68532A" w14:textId="33504F63"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A5EF58" w14:textId="40FAF924"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58923E" w14:textId="76BB0DAF"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21071B" w14:textId="437D82B3"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A67548" w14:textId="6DD1FA09"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23F8AC" w14:textId="2F64D27D" w:rsidR="26180330" w:rsidRPr="003605AA" w:rsidRDefault="56C97C7A" w:rsidP="52551EC8">
            <w:pPr>
              <w:rPr>
                <w:color w:val="000000" w:themeColor="text1"/>
                <w:sz w:val="22"/>
                <w:szCs w:val="22"/>
              </w:rPr>
            </w:pPr>
            <w:r w:rsidRPr="003605AA">
              <w:rPr>
                <w:color w:val="000000" w:themeColor="text1"/>
                <w:sz w:val="22"/>
                <w:szCs w:val="22"/>
              </w:rPr>
              <w:t>U</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EE2D70" w14:textId="217103A2" w:rsidR="26180330" w:rsidRPr="003605AA" w:rsidRDefault="56C97C7A" w:rsidP="52551EC8">
            <w:pPr>
              <w:rPr>
                <w:color w:val="000000" w:themeColor="text1"/>
                <w:sz w:val="22"/>
                <w:szCs w:val="22"/>
              </w:rPr>
            </w:pPr>
            <w:r w:rsidRPr="003605AA">
              <w:rPr>
                <w:color w:val="000000" w:themeColor="text1"/>
                <w:sz w:val="22"/>
                <w:szCs w:val="22"/>
              </w:rPr>
              <w:t>U</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D5CE52" w14:textId="3C670570"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642804" w14:textId="408E44E8"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C6C52F" w14:textId="5A3FF47C"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33C76D" w14:textId="5A9AFB79"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5D70DD" w14:textId="333DFBF4" w:rsidR="26180330" w:rsidRPr="003605AA" w:rsidRDefault="56C97C7A" w:rsidP="52551EC8">
            <w:pPr>
              <w:rPr>
                <w:color w:val="000000" w:themeColor="text1"/>
                <w:sz w:val="22"/>
                <w:szCs w:val="22"/>
              </w:rPr>
            </w:pPr>
            <w:r w:rsidRPr="003605AA">
              <w:rPr>
                <w:color w:val="000000" w:themeColor="text1"/>
                <w:sz w:val="22"/>
                <w:szCs w:val="22"/>
              </w:rPr>
              <w:t>U</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212381" w14:textId="2B17E46A"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5672BB" w14:textId="4C2E0A8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9769DD" w14:textId="68F02B05"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2C2BA0" w14:textId="6377BCF0" w:rsidR="26180330" w:rsidRPr="003605AA" w:rsidRDefault="56C97C7A" w:rsidP="52551EC8">
            <w:pPr>
              <w:rPr>
                <w:color w:val="000000" w:themeColor="text1"/>
                <w:sz w:val="22"/>
                <w:szCs w:val="22"/>
              </w:rPr>
            </w:pPr>
            <w:r w:rsidRPr="003605AA">
              <w:rPr>
                <w:color w:val="000000" w:themeColor="text1"/>
                <w:sz w:val="22"/>
                <w:szCs w:val="22"/>
              </w:rPr>
              <w:t>U</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3CEE71" w14:textId="6D826A58"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4626DF" w14:textId="646DB639"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2B2FC6" w14:textId="2BD41E1E" w:rsidR="26180330" w:rsidRPr="003605AA" w:rsidRDefault="56C97C7A" w:rsidP="52551EC8">
            <w:pPr>
              <w:rPr>
                <w:color w:val="000000" w:themeColor="text1"/>
                <w:sz w:val="22"/>
                <w:szCs w:val="22"/>
              </w:rPr>
            </w:pPr>
            <w:r w:rsidRPr="003605AA">
              <w:rPr>
                <w:color w:val="000000" w:themeColor="text1"/>
                <w:sz w:val="22"/>
                <w:szCs w:val="22"/>
              </w:rPr>
              <w:t>U</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D4B20C" w14:textId="3818E574"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6A0DB9" w14:textId="1572FE3E"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389103" w14:textId="5B338808" w:rsidR="26180330" w:rsidRPr="003605AA" w:rsidRDefault="56C97C7A" w:rsidP="52551EC8">
            <w:pPr>
              <w:rPr>
                <w:color w:val="000000" w:themeColor="text1"/>
                <w:sz w:val="22"/>
                <w:szCs w:val="22"/>
              </w:rPr>
            </w:pPr>
            <w:r w:rsidRPr="003605AA">
              <w:rPr>
                <w:color w:val="000000" w:themeColor="text1"/>
                <w:sz w:val="22"/>
                <w:szCs w:val="22"/>
              </w:rPr>
              <w:t>U</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1418D9" w14:textId="7287A681" w:rsidR="26180330" w:rsidRPr="003605AA" w:rsidRDefault="56C97C7A" w:rsidP="52551EC8">
            <w:pPr>
              <w:rPr>
                <w:color w:val="000000" w:themeColor="text1"/>
                <w:sz w:val="22"/>
                <w:szCs w:val="22"/>
              </w:rPr>
            </w:pPr>
            <w:r w:rsidRPr="003605AA">
              <w:rPr>
                <w:color w:val="000000" w:themeColor="text1"/>
                <w:sz w:val="22"/>
                <w:szCs w:val="22"/>
              </w:rPr>
              <w:t>U</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07348A" w14:textId="5EA4931F" w:rsidR="26180330" w:rsidRPr="003605AA" w:rsidRDefault="56C97C7A" w:rsidP="52551EC8">
            <w:pPr>
              <w:rPr>
                <w:color w:val="000000" w:themeColor="text1"/>
                <w:sz w:val="22"/>
                <w:szCs w:val="22"/>
              </w:rPr>
            </w:pPr>
            <w:r w:rsidRPr="003605AA">
              <w:rPr>
                <w:color w:val="000000" w:themeColor="text1"/>
                <w:sz w:val="22"/>
                <w:szCs w:val="22"/>
              </w:rPr>
              <w:t>U</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EFB4BA" w14:textId="2F7ED266"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18514D" w14:textId="48AE0FB0" w:rsidR="26180330" w:rsidRPr="003605AA" w:rsidRDefault="56C97C7A" w:rsidP="52551EC8">
            <w:pPr>
              <w:rPr>
                <w:color w:val="000000" w:themeColor="text1"/>
                <w:sz w:val="22"/>
                <w:szCs w:val="22"/>
              </w:rPr>
            </w:pPr>
            <w:r w:rsidRPr="003605AA">
              <w:rPr>
                <w:color w:val="000000" w:themeColor="text1"/>
                <w:sz w:val="22"/>
                <w:szCs w:val="22"/>
              </w:rPr>
              <w:t>U</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992B79" w14:textId="24340F5C"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735F90" w14:textId="08372920"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AB867C" w14:textId="7ADE4696"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A605B1" w14:textId="619E46BD"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2457D3E3"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055479" w14:textId="787C6895" w:rsidR="26180330" w:rsidRPr="003605AA" w:rsidRDefault="56C97C7A" w:rsidP="52551EC8">
            <w:pPr>
              <w:rPr>
                <w:color w:val="000000" w:themeColor="text1"/>
                <w:sz w:val="22"/>
                <w:szCs w:val="22"/>
              </w:rPr>
            </w:pPr>
            <w:r w:rsidRPr="003605AA">
              <w:rPr>
                <w:color w:val="000000" w:themeColor="text1"/>
                <w:sz w:val="22"/>
                <w:szCs w:val="22"/>
              </w:rPr>
              <w:t>Growth at 42°C</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9625ED" w14:textId="71232CD1"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56FC7F" w14:textId="118EEB78"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3EF384" w14:textId="5BB4003A"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4C9336" w14:textId="1E29E0F4"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26D2E6" w14:textId="24147413"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BFA5D5" w14:textId="185D8E29"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1D486B" w14:textId="679BC885"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CB9154" w14:textId="0FDC621B"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061023" w14:textId="2799DF2A"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71F06E" w14:textId="018B60A3"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CA9C6C" w14:textId="279A8C88"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806C9A" w14:textId="27629775"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676AB3" w14:textId="1511CC18"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E7CDD6" w14:textId="7F5EBF27"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2A0153" w14:textId="2E5B86E8"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FBD69B" w14:textId="5D0D2F30"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347614" w14:textId="55FB6966"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A187B2" w14:textId="30A7CCF7"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7194C9" w14:textId="2CCACF6F"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2D82C7" w14:textId="7939FE82"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3D46A9" w14:textId="1C7634BD"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71562E" w14:textId="066BC6FD"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B23D98" w14:textId="52930B28"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C63A20" w14:textId="2C9DC412"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2AADE5" w14:textId="0C35BDA3"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B070BE" w14:textId="31F0115A"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A589A7" w14:textId="01B779D2"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055613" w14:textId="52E25123"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371554" w14:textId="08B3F8DC"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6DD33D" w14:textId="5126674E"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0A5952A0" w14:textId="77777777" w:rsidTr="6117B155">
        <w:trPr>
          <w:trHeight w:val="300"/>
        </w:trPr>
        <w:tc>
          <w:tcPr>
            <w:tcW w:w="1920" w:type="dxa"/>
            <w:tcBorders>
              <w:top w:val="single" w:sz="4" w:space="0" w:color="auto"/>
              <w:left w:val="nil"/>
              <w:bottom w:val="nil"/>
              <w:right w:val="nil"/>
            </w:tcBorders>
            <w:tcMar>
              <w:top w:w="15" w:type="dxa"/>
              <w:left w:w="15" w:type="dxa"/>
              <w:right w:w="15" w:type="dxa"/>
            </w:tcMar>
            <w:vAlign w:val="bottom"/>
          </w:tcPr>
          <w:p w14:paraId="57A6CB58" w14:textId="542F514C" w:rsidR="26180330" w:rsidRPr="003605AA" w:rsidRDefault="56C97C7A" w:rsidP="52551EC8">
            <w:pPr>
              <w:rPr>
                <w:color w:val="000000" w:themeColor="text1"/>
                <w:sz w:val="22"/>
                <w:szCs w:val="22"/>
              </w:rPr>
            </w:pPr>
            <w:r w:rsidRPr="003605AA">
              <w:rPr>
                <w:color w:val="000000" w:themeColor="text1"/>
                <w:sz w:val="22"/>
                <w:szCs w:val="22"/>
              </w:rPr>
              <w:t>1% glycine</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FA9701" w14:textId="4A141E7B"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914DF1" w14:textId="067BF3CD"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DEA1AB" w14:textId="79D61091"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5085E9" w14:textId="34F854EE"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992128" w14:textId="60445777"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BAFC58" w14:textId="5E3FC576"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8184CF" w14:textId="07F44A34" w:rsidR="26180330" w:rsidRPr="003605AA" w:rsidRDefault="56C97C7A" w:rsidP="52551EC8">
            <w:pPr>
              <w:rPr>
                <w:color w:val="000000" w:themeColor="text1"/>
                <w:sz w:val="22"/>
                <w:szCs w:val="22"/>
              </w:rPr>
            </w:pPr>
            <w:r w:rsidRPr="003605AA">
              <w:rPr>
                <w:color w:val="000000" w:themeColor="text1"/>
                <w:sz w:val="22"/>
                <w:szCs w:val="22"/>
              </w:rPr>
              <w:t>U</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85B608" w14:textId="0781C787"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381C30" w14:textId="0673722D"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35D4CD" w14:textId="1BDA9D77"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BB9B49" w14:textId="38DF2B2F"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49C685" w14:textId="2DE6EFD9"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17FC02" w14:textId="0299B1A0"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FEE16C" w14:textId="4886A5C5"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A300F6" w14:textId="61CB371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DA9B45" w14:textId="4A9472A5"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CC4337" w14:textId="5666AC23" w:rsidR="26180330" w:rsidRPr="003605AA" w:rsidRDefault="56C97C7A" w:rsidP="52551EC8">
            <w:pPr>
              <w:rPr>
                <w:color w:val="000000" w:themeColor="text1"/>
                <w:sz w:val="22"/>
                <w:szCs w:val="22"/>
              </w:rPr>
            </w:pPr>
            <w:r w:rsidRPr="003605AA">
              <w:rPr>
                <w:color w:val="000000" w:themeColor="text1"/>
                <w:sz w:val="22"/>
                <w:szCs w:val="22"/>
              </w:rPr>
              <w:t>U</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409720" w14:textId="0DDFE6E4"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848262" w14:textId="62AE549B"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EE963B" w14:textId="44F18FC9"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1686BA" w14:textId="75DF7B57"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13BBE9" w14:textId="55C8CEE3"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6F1D34" w14:textId="474BFCD9"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1C1472" w14:textId="52D70516"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D9C1CA" w14:textId="29B5D4BD"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1DE554" w14:textId="6B6102F6"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699EAF" w14:textId="66A8DCDB"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F8B3D1" w14:textId="2FEE3936"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72E768" w14:textId="08E509CB"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F44B5C" w14:textId="073FF75B"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3418402A"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2CA807" w14:textId="5BD802A2" w:rsidR="26180330" w:rsidRPr="003605AA" w:rsidRDefault="56C97C7A" w:rsidP="52551EC8">
            <w:pPr>
              <w:rPr>
                <w:color w:val="000000" w:themeColor="text1"/>
                <w:sz w:val="22"/>
                <w:szCs w:val="22"/>
              </w:rPr>
            </w:pPr>
            <w:r w:rsidRPr="003605AA">
              <w:rPr>
                <w:color w:val="000000" w:themeColor="text1"/>
                <w:sz w:val="22"/>
                <w:szCs w:val="22"/>
              </w:rPr>
              <w:t>Resistance to NA (30 mg)</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71FCE5" w14:textId="01F4719F"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F97D50" w14:textId="452DA89A"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F237C9" w14:textId="6B202076"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FC3710" w14:textId="68B33C11"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306F2F" w14:textId="54156CB3"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B57470" w14:textId="739E897F"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1382AC" w14:textId="5EC9882A" w:rsidR="26180330" w:rsidRPr="003605AA" w:rsidRDefault="56C97C7A" w:rsidP="52551EC8">
            <w:pPr>
              <w:rPr>
                <w:color w:val="000000" w:themeColor="text1"/>
                <w:sz w:val="22"/>
                <w:szCs w:val="22"/>
              </w:rPr>
            </w:pPr>
            <w:r w:rsidRPr="003605AA">
              <w:rPr>
                <w:color w:val="000000" w:themeColor="text1"/>
                <w:sz w:val="22"/>
                <w:szCs w:val="22"/>
              </w:rPr>
              <w:t>U</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AD6D7B" w14:textId="77975A0B"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F71336" w14:textId="02C31267"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E59B49" w14:textId="4ACA1E36"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3B491B" w14:textId="3C600D9F" w:rsidR="26180330" w:rsidRPr="003605AA" w:rsidRDefault="56C97C7A" w:rsidP="52551EC8">
            <w:pPr>
              <w:rPr>
                <w:color w:val="000000" w:themeColor="text1"/>
                <w:sz w:val="22"/>
                <w:szCs w:val="22"/>
              </w:rPr>
            </w:pPr>
            <w:r w:rsidRPr="003605AA">
              <w:rPr>
                <w:color w:val="000000" w:themeColor="text1"/>
                <w:sz w:val="22"/>
                <w:szCs w:val="22"/>
              </w:rPr>
              <w:t>I</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BA3B1C" w14:textId="68562DA3"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2B6B9E" w14:textId="5F9CA91A"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68AEDE" w14:textId="7F594B6C"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EC9B1D" w14:textId="04891C33"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97DFA0" w14:textId="664301B3"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87ECC7" w14:textId="7E922B36"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199D6C" w14:textId="7BF1DF48" w:rsidR="26180330" w:rsidRPr="003605AA" w:rsidRDefault="56C97C7A" w:rsidP="52551EC8">
            <w:pPr>
              <w:rPr>
                <w:color w:val="000000" w:themeColor="text1"/>
                <w:sz w:val="22"/>
                <w:szCs w:val="22"/>
              </w:rPr>
            </w:pPr>
            <w:r w:rsidRPr="003605AA">
              <w:rPr>
                <w:color w:val="000000" w:themeColor="text1"/>
                <w:sz w:val="22"/>
                <w:szCs w:val="22"/>
              </w:rPr>
              <w:t>I</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1F953F" w14:textId="7D35B598"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748E44" w14:textId="72657E37" w:rsidR="26180330" w:rsidRPr="003605AA" w:rsidRDefault="56C97C7A" w:rsidP="52551EC8">
            <w:pPr>
              <w:rPr>
                <w:color w:val="000000" w:themeColor="text1"/>
                <w:sz w:val="22"/>
                <w:szCs w:val="22"/>
              </w:rPr>
            </w:pPr>
            <w:r w:rsidRPr="003605AA">
              <w:rPr>
                <w:color w:val="000000" w:themeColor="text1"/>
                <w:sz w:val="22"/>
                <w:szCs w:val="22"/>
              </w:rPr>
              <w:t>I</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A21AE5" w14:textId="55C95D71"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D379CE" w14:textId="00201023"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411615" w14:textId="10DEA928"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F264A8" w14:textId="7830E8AE"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CA7F46" w14:textId="4EACB0CA" w:rsidR="26180330" w:rsidRPr="003605AA" w:rsidRDefault="56C97C7A" w:rsidP="52551EC8">
            <w:pPr>
              <w:rPr>
                <w:color w:val="000000" w:themeColor="text1"/>
                <w:sz w:val="22"/>
                <w:szCs w:val="22"/>
              </w:rPr>
            </w:pPr>
            <w:r w:rsidRPr="003605AA">
              <w:rPr>
                <w:color w:val="000000" w:themeColor="text1"/>
                <w:sz w:val="22"/>
                <w:szCs w:val="22"/>
              </w:rPr>
              <w:t>U</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B6AA68" w14:textId="5E073B62"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76C316" w14:textId="56D40FB1"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042D37" w14:textId="31136A7E"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EE00BB" w14:textId="6EFA2C46"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373591" w14:textId="4113380A"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6935C32F"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7B0C99" w14:textId="59538378" w:rsidR="26180330" w:rsidRPr="003605AA" w:rsidRDefault="56C97C7A" w:rsidP="52551EC8">
            <w:pPr>
              <w:rPr>
                <w:color w:val="000000" w:themeColor="text1"/>
                <w:sz w:val="22"/>
                <w:szCs w:val="22"/>
              </w:rPr>
            </w:pPr>
            <w:r w:rsidRPr="003605AA">
              <w:rPr>
                <w:color w:val="000000" w:themeColor="text1"/>
                <w:sz w:val="22"/>
                <w:szCs w:val="22"/>
              </w:rPr>
              <w:t>Resistance to CE (30 mg)</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B0EDCA" w14:textId="53EA68B4"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2B15ED" w14:textId="7AC12BD0" w:rsidR="26180330" w:rsidRPr="003605AA" w:rsidRDefault="56C97C7A" w:rsidP="52551EC8">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D13509" w14:textId="759D6CF1"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F27BB5" w14:textId="0988DB26"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9B5027" w14:textId="2C28DE8C"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8E8E56" w14:textId="23DD5EA0"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E33363" w14:textId="72FBA619" w:rsidR="26180330" w:rsidRPr="003605AA" w:rsidRDefault="56C97C7A" w:rsidP="52551EC8">
            <w:pPr>
              <w:rPr>
                <w:color w:val="000000" w:themeColor="text1"/>
                <w:sz w:val="22"/>
                <w:szCs w:val="22"/>
              </w:rPr>
            </w:pPr>
            <w:r w:rsidRPr="003605AA">
              <w:rPr>
                <w:color w:val="000000" w:themeColor="text1"/>
                <w:sz w:val="22"/>
                <w:szCs w:val="22"/>
              </w:rPr>
              <w:t>U</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280E8E" w14:textId="714921FB"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472793" w14:textId="27BDB1CB"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D178A4" w14:textId="6CC4A1C1"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922295" w14:textId="0EEF3F73"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14B433" w14:textId="35EAB76D"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71518C" w14:textId="127BEF73"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ECF5BC" w14:textId="4282BF14"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727A24" w14:textId="5B99955F" w:rsidR="26180330" w:rsidRPr="003605AA" w:rsidRDefault="56C97C7A" w:rsidP="52551EC8">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31BC8F" w14:textId="365419B4"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CA1B2C" w14:textId="5085045D"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8AEBF3" w14:textId="1D77433B"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F1546D7" w14:textId="5578B522"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C21496" w14:textId="7EC3A8EC"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BC3965" w14:textId="28634A33"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C188A3" w14:textId="57EC569E"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7FC944" w14:textId="564A091E"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36696A" w14:textId="722FD976"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4182EB" w14:textId="282EFC56" w:rsidR="26180330" w:rsidRPr="003605AA" w:rsidRDefault="56C97C7A" w:rsidP="52551EC8">
            <w:pPr>
              <w:rPr>
                <w:color w:val="000000" w:themeColor="text1"/>
                <w:sz w:val="22"/>
                <w:szCs w:val="22"/>
              </w:rPr>
            </w:pPr>
            <w:r w:rsidRPr="003605AA">
              <w:rPr>
                <w:color w:val="000000" w:themeColor="text1"/>
                <w:sz w:val="22"/>
                <w:szCs w:val="22"/>
              </w:rPr>
              <w:t>U</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087CB3" w14:textId="644A9DA2"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89EBE2" w14:textId="128492AB"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23DBB8" w14:textId="1B50553D"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9614A4" w14:textId="002C8D79"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8E1284" w14:textId="6484DD3A"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6DED2AE8"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7125DA" w14:textId="0134E927" w:rsidR="26180330" w:rsidRPr="003605AA" w:rsidRDefault="56C97C7A" w:rsidP="52551EC8">
            <w:pPr>
              <w:rPr>
                <w:color w:val="000000" w:themeColor="text1"/>
                <w:sz w:val="22"/>
                <w:szCs w:val="22"/>
              </w:rPr>
            </w:pPr>
            <w:r w:rsidRPr="003605AA">
              <w:rPr>
                <w:color w:val="000000" w:themeColor="text1"/>
                <w:sz w:val="22"/>
                <w:szCs w:val="22"/>
              </w:rPr>
              <w:t>Periplasmic fibers</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F1330E" w14:textId="195F6996" w:rsidR="26180330" w:rsidRPr="003605AA" w:rsidRDefault="56C97C7A" w:rsidP="52551EC8">
            <w:pPr>
              <w:rPr>
                <w:color w:val="000000" w:themeColor="text1"/>
                <w:sz w:val="22"/>
                <w:szCs w:val="22"/>
              </w:rPr>
            </w:pPr>
            <w:r w:rsidRPr="003605AA">
              <w:rPr>
                <w:color w:val="000000" w:themeColor="text1"/>
                <w:sz w:val="22"/>
                <w:szCs w:val="22"/>
              </w:rPr>
              <w:t xml:space="preserve"> </w:t>
            </w:r>
            <w:r w:rsidR="008665DE">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CFD21E" w14:textId="6D1987BC" w:rsidR="26180330" w:rsidRPr="003605AA" w:rsidRDefault="008665DE" w:rsidP="52551EC8">
            <w:pPr>
              <w:rPr>
                <w:color w:val="000000" w:themeColor="text1"/>
                <w:sz w:val="22"/>
                <w:szCs w:val="22"/>
              </w:rPr>
            </w:pPr>
            <w:r>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1BA18E" w14:textId="07792D3D" w:rsidR="26180330" w:rsidRPr="003605AA" w:rsidRDefault="008665DE" w:rsidP="52551EC8">
            <w:pPr>
              <w:rPr>
                <w:color w:val="000000" w:themeColor="text1"/>
                <w:sz w:val="22"/>
                <w:szCs w:val="22"/>
              </w:rPr>
            </w:pPr>
            <w:r>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D4D758" w14:textId="0C1E9F3C"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9BD573" w14:textId="056F9D55"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B57483" w14:textId="7F346998"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41598E" w14:textId="5FEB132B"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FE9587" w14:textId="57A8BF9D" w:rsidR="26180330" w:rsidRPr="003605AA" w:rsidRDefault="56C97C7A" w:rsidP="52551EC8">
            <w:pPr>
              <w:rPr>
                <w:color w:val="000000" w:themeColor="text1"/>
                <w:sz w:val="22"/>
                <w:szCs w:val="22"/>
              </w:rPr>
            </w:pPr>
            <w:r w:rsidRPr="003605AA">
              <w:rPr>
                <w:color w:val="000000" w:themeColor="text1"/>
                <w:sz w:val="22"/>
                <w:szCs w:val="22"/>
              </w:rPr>
              <w: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D80A8E" w14:textId="13ACB54B"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687D63" w14:textId="310D5B1B"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FEE655" w14:textId="2BA95CFC" w:rsidR="26180330" w:rsidRPr="003605AA" w:rsidRDefault="56C97C7A" w:rsidP="52551EC8">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4D8359" w14:textId="6FDD5D49"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55C316" w14:textId="688D53FD"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E9B7E5" w14:textId="1612ED85"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F2835B" w14:textId="3D5B69D4"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68975A" w14:textId="47459869"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0178EA" w14:textId="7AB86E3F" w:rsidR="26180330" w:rsidRPr="003605AA" w:rsidRDefault="56C97C7A" w:rsidP="52551EC8">
            <w:pPr>
              <w:rPr>
                <w:color w:val="000000" w:themeColor="text1"/>
                <w:sz w:val="22"/>
                <w:szCs w:val="22"/>
              </w:rPr>
            </w:pPr>
            <w:r w:rsidRPr="003605AA">
              <w:rPr>
                <w:color w:val="000000" w:themeColor="text1"/>
                <w:sz w:val="22"/>
                <w:szCs w:val="22"/>
              </w:rPr>
              <w: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50DA20" w14:textId="4DAFC208" w:rsidR="26180330" w:rsidRPr="003605AA" w:rsidRDefault="56C97C7A" w:rsidP="52551EC8">
            <w:pPr>
              <w:rPr>
                <w:color w:val="000000" w:themeColor="text1"/>
                <w:sz w:val="22"/>
                <w:szCs w:val="22"/>
              </w:rPr>
            </w:pPr>
            <w:r w:rsidRPr="003605AA">
              <w:rPr>
                <w:color w:val="000000" w:themeColor="text1"/>
                <w:sz w:val="22"/>
                <w:szCs w:val="22"/>
              </w:rPr>
              <w:t>-</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0D31AA" w14:textId="1175C085" w:rsidR="26180330" w:rsidRPr="003605AA" w:rsidRDefault="56C97C7A" w:rsidP="52551EC8">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93371C" w14:textId="14E8A865"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F67ED5" w14:textId="1E0861AA"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12F35A" w14:textId="77825814" w:rsidR="26180330" w:rsidRPr="003605AA" w:rsidRDefault="56C97C7A" w:rsidP="52551EC8">
            <w:pPr>
              <w:rPr>
                <w:color w:val="000000" w:themeColor="text1"/>
                <w:sz w:val="22"/>
                <w:szCs w:val="22"/>
              </w:rPr>
            </w:pPr>
            <w:r w:rsidRPr="003605AA">
              <w:rPr>
                <w:color w:val="000000" w:themeColor="text1"/>
                <w:sz w:val="22"/>
                <w:szCs w:val="22"/>
              </w:rPr>
              <w:t>+</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C6D4DC" w14:textId="530186FB" w:rsidR="26180330" w:rsidRPr="003605AA" w:rsidRDefault="56C97C7A" w:rsidP="52551EC8">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3BB75F" w14:textId="615450CB" w:rsidR="26180330" w:rsidRPr="003605AA" w:rsidRDefault="56C97C7A" w:rsidP="52551EC8">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11C7B3" w14:textId="7960A7DF" w:rsidR="26180330" w:rsidRPr="003605AA" w:rsidRDefault="56C97C7A" w:rsidP="52551EC8">
            <w:pPr>
              <w:rPr>
                <w:color w:val="000000" w:themeColor="text1"/>
                <w:sz w:val="22"/>
                <w:szCs w:val="22"/>
              </w:rPr>
            </w:pPr>
            <w:r w:rsidRPr="003605AA">
              <w:rPr>
                <w:color w:val="000000" w:themeColor="text1"/>
                <w:sz w:val="22"/>
                <w:szCs w:val="22"/>
              </w:rPr>
              <w:t>-</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38F18D" w14:textId="4DC1DBEB" w:rsidR="26180330" w:rsidRPr="003605AA" w:rsidRDefault="56C97C7A" w:rsidP="52551EC8">
            <w:pPr>
              <w:rPr>
                <w:color w:val="000000" w:themeColor="text1"/>
                <w:sz w:val="22"/>
                <w:szCs w:val="22"/>
              </w:rPr>
            </w:pPr>
            <w:r w:rsidRPr="003605AA">
              <w:rPr>
                <w:color w:val="000000" w:themeColor="text1"/>
                <w:sz w:val="22"/>
                <w:szCs w:val="22"/>
              </w:rPr>
              <w:t>-</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7465DA" w14:textId="6F9AD1F3" w:rsidR="26180330" w:rsidRPr="003605AA" w:rsidRDefault="56C97C7A" w:rsidP="52551EC8">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FD1A2C" w14:textId="741FC04F" w:rsidR="26180330" w:rsidRPr="003605AA" w:rsidRDefault="56C97C7A" w:rsidP="52551EC8">
            <w:pPr>
              <w:rPr>
                <w:color w:val="000000" w:themeColor="text1"/>
                <w:sz w:val="22"/>
                <w:szCs w:val="22"/>
              </w:rPr>
            </w:pPr>
            <w:r w:rsidRPr="003605AA">
              <w:rPr>
                <w:color w:val="000000" w:themeColor="text1"/>
                <w:sz w:val="22"/>
                <w:szCs w:val="22"/>
              </w:rPr>
              <w:t>+</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D66911" w14:textId="7AA597EF" w:rsidR="26180330" w:rsidRPr="003605AA" w:rsidRDefault="56C97C7A" w:rsidP="52551EC8">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2E08DD" w14:textId="35E576E6" w:rsidR="26180330" w:rsidRPr="003605AA" w:rsidRDefault="56C97C7A" w:rsidP="52551EC8">
            <w:pPr>
              <w:rPr>
                <w:color w:val="000000" w:themeColor="text1"/>
                <w:sz w:val="22"/>
                <w:szCs w:val="22"/>
              </w:rPr>
            </w:pPr>
            <w:r w:rsidRPr="003605AA">
              <w:rPr>
                <w:color w:val="000000" w:themeColor="text1"/>
                <w:sz w:val="22"/>
                <w:szCs w:val="22"/>
              </w:rPr>
              <w:t>-</w:t>
            </w:r>
          </w:p>
        </w:tc>
      </w:tr>
      <w:tr w:rsidR="008665DE" w:rsidRPr="003605AA" w14:paraId="76D4A52E"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896A2F" w14:textId="7FBF4140" w:rsidR="26180330" w:rsidRPr="003605AA" w:rsidRDefault="56C97C7A" w:rsidP="52551EC8">
            <w:pPr>
              <w:rPr>
                <w:color w:val="000000" w:themeColor="text1"/>
                <w:sz w:val="22"/>
                <w:szCs w:val="22"/>
              </w:rPr>
            </w:pPr>
            <w:r w:rsidRPr="003605AA">
              <w:rPr>
                <w:color w:val="000000" w:themeColor="text1"/>
                <w:sz w:val="22"/>
                <w:szCs w:val="22"/>
              </w:rPr>
              <w:t>Distribution of flagella</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F1B5D9" w14:textId="0B5AFB36" w:rsidR="26180330" w:rsidRPr="003605AA" w:rsidRDefault="56C97C7A" w:rsidP="52551EC8">
            <w:pPr>
              <w:rPr>
                <w:color w:val="000000" w:themeColor="text1"/>
                <w:sz w:val="22"/>
                <w:szCs w:val="22"/>
              </w:rPr>
            </w:pPr>
            <w:r w:rsidRPr="6117B155">
              <w:rPr>
                <w:color w:val="000000" w:themeColor="text1"/>
                <w:sz w:val="22"/>
                <w:szCs w:val="22"/>
              </w:rPr>
              <w:t>M</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5D2950" w14:textId="67F8CDB4" w:rsidR="26180330" w:rsidRPr="003605AA" w:rsidRDefault="56C97C7A" w:rsidP="52551EC8">
            <w:pPr>
              <w:rPr>
                <w:color w:val="000000" w:themeColor="text1"/>
                <w:sz w:val="22"/>
                <w:szCs w:val="22"/>
              </w:rPr>
            </w:pPr>
            <w:r w:rsidRPr="6117B155">
              <w:rPr>
                <w:color w:val="000000" w:themeColor="text1"/>
                <w:sz w:val="22"/>
                <w:szCs w:val="22"/>
              </w:rPr>
              <w:t>B</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9DCA20" w14:textId="44B9E29D" w:rsidR="26180330" w:rsidRPr="003605AA" w:rsidRDefault="56C97C7A" w:rsidP="52551EC8">
            <w:pPr>
              <w:rPr>
                <w:color w:val="000000" w:themeColor="text1"/>
                <w:sz w:val="22"/>
                <w:szCs w:val="22"/>
              </w:rPr>
            </w:pPr>
            <w:r w:rsidRPr="6117B155">
              <w:rPr>
                <w:color w:val="000000" w:themeColor="text1"/>
                <w:sz w:val="22"/>
                <w:szCs w:val="22"/>
              </w:rPr>
              <w:t>B</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A0B4F0" w14:textId="672978FD" w:rsidR="26180330" w:rsidRPr="003605AA" w:rsidRDefault="56C97C7A" w:rsidP="52551EC8">
            <w:pPr>
              <w:rPr>
                <w:color w:val="000000" w:themeColor="text1"/>
                <w:sz w:val="22"/>
                <w:szCs w:val="22"/>
              </w:rPr>
            </w:pPr>
            <w:r w:rsidRPr="003605AA">
              <w:rPr>
                <w:color w:val="000000" w:themeColor="text1"/>
                <w:sz w:val="22"/>
                <w:szCs w:val="22"/>
              </w:rPr>
              <w:t>B</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8A9354" w14:textId="56CF4F6C" w:rsidR="26180330" w:rsidRPr="003605AA" w:rsidRDefault="56C97C7A" w:rsidP="52551EC8">
            <w:pPr>
              <w:rPr>
                <w:color w:val="000000" w:themeColor="text1"/>
                <w:sz w:val="22"/>
                <w:szCs w:val="22"/>
              </w:rPr>
            </w:pPr>
            <w:r w:rsidRPr="003605AA">
              <w:rPr>
                <w:color w:val="000000" w:themeColor="text1"/>
                <w:sz w:val="22"/>
                <w:szCs w:val="22"/>
              </w:rPr>
              <w:t>B</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5EF592" w14:textId="0987B04F" w:rsidR="26180330" w:rsidRPr="003605AA" w:rsidRDefault="56C97C7A" w:rsidP="52551EC8">
            <w:pPr>
              <w:rPr>
                <w:color w:val="000000" w:themeColor="text1"/>
                <w:sz w:val="22"/>
                <w:szCs w:val="22"/>
              </w:rPr>
            </w:pPr>
            <w:r w:rsidRPr="003605AA">
              <w:rPr>
                <w:color w:val="000000" w:themeColor="text1"/>
                <w:sz w:val="22"/>
                <w:szCs w:val="22"/>
              </w:rPr>
              <w:t>M</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3C23E9" w14:textId="4613C808" w:rsidR="26180330" w:rsidRPr="003605AA" w:rsidRDefault="56C97C7A" w:rsidP="52551EC8">
            <w:pPr>
              <w:rPr>
                <w:color w:val="000000" w:themeColor="text1"/>
                <w:sz w:val="22"/>
                <w:szCs w:val="22"/>
              </w:rPr>
            </w:pPr>
            <w:r w:rsidRPr="003605AA">
              <w:rPr>
                <w:color w:val="000000" w:themeColor="text1"/>
                <w:sz w:val="22"/>
                <w:szCs w:val="22"/>
              </w:rPr>
              <w:t>B</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3F9AE2" w14:textId="20BDDDE1" w:rsidR="26180330" w:rsidRPr="003605AA" w:rsidRDefault="56C97C7A" w:rsidP="52551EC8">
            <w:pPr>
              <w:rPr>
                <w:color w:val="000000" w:themeColor="text1"/>
                <w:sz w:val="22"/>
                <w:szCs w:val="22"/>
              </w:rPr>
            </w:pPr>
            <w:r w:rsidRPr="003605AA">
              <w:rPr>
                <w:color w:val="000000" w:themeColor="text1"/>
                <w:sz w:val="22"/>
                <w:szCs w:val="22"/>
              </w:rPr>
              <w:t>St</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80F823" w14:textId="1434841F" w:rsidR="26180330" w:rsidRPr="003605AA" w:rsidRDefault="56C97C7A" w:rsidP="52551EC8">
            <w:pPr>
              <w:rPr>
                <w:color w:val="000000" w:themeColor="text1"/>
                <w:sz w:val="22"/>
                <w:szCs w:val="22"/>
              </w:rPr>
            </w:pPr>
            <w:r w:rsidRPr="003605AA">
              <w:rPr>
                <w:color w:val="000000" w:themeColor="text1"/>
                <w:sz w:val="22"/>
                <w:szCs w:val="22"/>
              </w:rPr>
              <w:t>B</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B41448" w14:textId="18EB4E48" w:rsidR="26180330" w:rsidRPr="003605AA" w:rsidRDefault="56C97C7A" w:rsidP="52551EC8">
            <w:pPr>
              <w:rPr>
                <w:color w:val="000000" w:themeColor="text1"/>
                <w:sz w:val="22"/>
                <w:szCs w:val="22"/>
              </w:rPr>
            </w:pPr>
            <w:r w:rsidRPr="003605AA">
              <w:rPr>
                <w:color w:val="000000" w:themeColor="text1"/>
                <w:sz w:val="22"/>
                <w:szCs w:val="22"/>
              </w:rPr>
              <w:t>B</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D39468" w14:textId="3D3C43C6" w:rsidR="26180330" w:rsidRPr="003605AA" w:rsidRDefault="56C97C7A" w:rsidP="52551EC8">
            <w:pPr>
              <w:rPr>
                <w:color w:val="000000" w:themeColor="text1"/>
                <w:sz w:val="22"/>
                <w:szCs w:val="22"/>
              </w:rPr>
            </w:pPr>
            <w:r w:rsidRPr="003605AA">
              <w:rPr>
                <w:color w:val="000000" w:themeColor="text1"/>
                <w:sz w:val="22"/>
                <w:szCs w:val="22"/>
              </w:rPr>
              <w:t>B</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77728E" w14:textId="1423DC13" w:rsidR="26180330" w:rsidRPr="003605AA" w:rsidRDefault="56C97C7A" w:rsidP="52551EC8">
            <w:pPr>
              <w:rPr>
                <w:color w:val="000000" w:themeColor="text1"/>
                <w:sz w:val="22"/>
                <w:szCs w:val="22"/>
              </w:rPr>
            </w:pPr>
            <w:r w:rsidRPr="003605AA">
              <w:rPr>
                <w:color w:val="000000" w:themeColor="text1"/>
                <w:sz w:val="22"/>
                <w:szCs w:val="22"/>
              </w:rPr>
              <w:t>B</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75B438" w14:textId="240592CA" w:rsidR="26180330" w:rsidRPr="003605AA" w:rsidRDefault="56C97C7A" w:rsidP="52551EC8">
            <w:pPr>
              <w:rPr>
                <w:color w:val="000000" w:themeColor="text1"/>
                <w:sz w:val="22"/>
                <w:szCs w:val="22"/>
              </w:rPr>
            </w:pPr>
            <w:r w:rsidRPr="003605AA">
              <w:rPr>
                <w:color w:val="000000" w:themeColor="text1"/>
                <w:sz w:val="22"/>
                <w:szCs w:val="22"/>
              </w:rPr>
              <w:t>B</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CC298F" w14:textId="11C67B15" w:rsidR="26180330" w:rsidRPr="003605AA" w:rsidRDefault="56C97C7A" w:rsidP="52551EC8">
            <w:pPr>
              <w:rPr>
                <w:color w:val="000000" w:themeColor="text1"/>
                <w:sz w:val="22"/>
                <w:szCs w:val="22"/>
              </w:rPr>
            </w:pPr>
            <w:r w:rsidRPr="003605AA">
              <w:rPr>
                <w:color w:val="000000" w:themeColor="text1"/>
                <w:sz w:val="22"/>
                <w:szCs w:val="22"/>
              </w:rPr>
              <w:t>St</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AF8838" w14:textId="1C526617" w:rsidR="26180330" w:rsidRPr="003605AA" w:rsidRDefault="56C97C7A" w:rsidP="52551EC8">
            <w:pPr>
              <w:rPr>
                <w:color w:val="000000" w:themeColor="text1"/>
                <w:sz w:val="22"/>
                <w:szCs w:val="22"/>
              </w:rPr>
            </w:pPr>
            <w:r w:rsidRPr="003605AA">
              <w:rPr>
                <w:color w:val="000000" w:themeColor="text1"/>
                <w:sz w:val="22"/>
                <w:szCs w:val="22"/>
              </w:rPr>
              <w:t>B</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8A8F38" w14:textId="0D434B55" w:rsidR="26180330" w:rsidRPr="003605AA" w:rsidRDefault="56C97C7A" w:rsidP="52551EC8">
            <w:pPr>
              <w:rPr>
                <w:color w:val="000000" w:themeColor="text1"/>
                <w:sz w:val="22"/>
                <w:szCs w:val="22"/>
              </w:rPr>
            </w:pPr>
            <w:r w:rsidRPr="003605AA">
              <w:rPr>
                <w:color w:val="000000" w:themeColor="text1"/>
                <w:sz w:val="22"/>
                <w:szCs w:val="22"/>
              </w:rPr>
              <w:t>B</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B94D2D" w14:textId="6CD19938" w:rsidR="26180330" w:rsidRPr="003605AA" w:rsidRDefault="56C97C7A" w:rsidP="52551EC8">
            <w:pPr>
              <w:rPr>
                <w:color w:val="000000" w:themeColor="text1"/>
                <w:sz w:val="22"/>
                <w:szCs w:val="22"/>
              </w:rPr>
            </w:pPr>
            <w:r w:rsidRPr="003605AA">
              <w:rPr>
                <w:color w:val="000000" w:themeColor="text1"/>
                <w:sz w:val="22"/>
                <w:szCs w:val="22"/>
              </w:rPr>
              <w:t>B</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D7505A" w14:textId="05F11B4A" w:rsidR="26180330" w:rsidRPr="003605AA" w:rsidRDefault="56C97C7A" w:rsidP="52551EC8">
            <w:pPr>
              <w:rPr>
                <w:color w:val="000000" w:themeColor="text1"/>
                <w:sz w:val="22"/>
                <w:szCs w:val="22"/>
              </w:rPr>
            </w:pPr>
            <w:r w:rsidRPr="003605AA">
              <w:rPr>
                <w:color w:val="000000" w:themeColor="text1"/>
                <w:sz w:val="22"/>
                <w:szCs w:val="22"/>
              </w:rPr>
              <w:t>M</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0134D8" w14:textId="1C94EF57" w:rsidR="26180330" w:rsidRPr="003605AA" w:rsidRDefault="56C97C7A" w:rsidP="52551EC8">
            <w:pPr>
              <w:rPr>
                <w:color w:val="000000" w:themeColor="text1"/>
                <w:sz w:val="22"/>
                <w:szCs w:val="22"/>
              </w:rPr>
            </w:pPr>
            <w:r w:rsidRPr="003605AA">
              <w:rPr>
                <w:color w:val="000000" w:themeColor="text1"/>
                <w:sz w:val="22"/>
                <w:szCs w:val="22"/>
              </w:rPr>
              <w:t>B</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B3EDFA" w14:textId="3ED7C34F" w:rsidR="26180330" w:rsidRPr="003605AA" w:rsidRDefault="56C97C7A" w:rsidP="52551EC8">
            <w:pPr>
              <w:rPr>
                <w:color w:val="000000" w:themeColor="text1"/>
                <w:sz w:val="22"/>
                <w:szCs w:val="22"/>
              </w:rPr>
            </w:pPr>
            <w:r w:rsidRPr="003605AA">
              <w:rPr>
                <w:color w:val="000000" w:themeColor="text1"/>
                <w:sz w:val="22"/>
                <w:szCs w:val="22"/>
              </w:rPr>
              <w:t>B</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B97F8A" w14:textId="1F530472" w:rsidR="26180330" w:rsidRPr="003605AA" w:rsidRDefault="56C97C7A" w:rsidP="52551EC8">
            <w:pPr>
              <w:rPr>
                <w:color w:val="000000" w:themeColor="text1"/>
                <w:sz w:val="22"/>
                <w:szCs w:val="22"/>
              </w:rPr>
            </w:pPr>
            <w:r w:rsidRPr="003605AA">
              <w:rPr>
                <w:color w:val="000000" w:themeColor="text1"/>
                <w:sz w:val="22"/>
                <w:szCs w:val="22"/>
              </w:rPr>
              <w:t>M</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0D1C91" w14:textId="6C4DA0AB" w:rsidR="26180330" w:rsidRPr="003605AA" w:rsidRDefault="56C97C7A" w:rsidP="52551EC8">
            <w:pPr>
              <w:rPr>
                <w:color w:val="000000" w:themeColor="text1"/>
                <w:sz w:val="22"/>
                <w:szCs w:val="22"/>
              </w:rPr>
            </w:pPr>
            <w:r w:rsidRPr="003605AA">
              <w:rPr>
                <w:color w:val="000000" w:themeColor="text1"/>
                <w:sz w:val="22"/>
                <w:szCs w:val="22"/>
              </w:rPr>
              <w:t>B</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09EC9B" w14:textId="14933C0E" w:rsidR="26180330" w:rsidRPr="003605AA" w:rsidRDefault="56C97C7A" w:rsidP="52551EC8">
            <w:pPr>
              <w:rPr>
                <w:color w:val="000000" w:themeColor="text1"/>
                <w:sz w:val="22"/>
                <w:szCs w:val="22"/>
              </w:rPr>
            </w:pPr>
            <w:r w:rsidRPr="003605AA">
              <w:rPr>
                <w:color w:val="000000" w:themeColor="text1"/>
                <w:sz w:val="22"/>
                <w:szCs w:val="22"/>
              </w:rPr>
              <w:t>B</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2056E7" w14:textId="39F7BF68" w:rsidR="26180330" w:rsidRPr="003605AA" w:rsidRDefault="56C97C7A" w:rsidP="52551EC8">
            <w:pPr>
              <w:rPr>
                <w:color w:val="000000" w:themeColor="text1"/>
                <w:sz w:val="22"/>
                <w:szCs w:val="22"/>
              </w:rPr>
            </w:pPr>
            <w:r w:rsidRPr="003605AA">
              <w:rPr>
                <w:color w:val="000000" w:themeColor="text1"/>
                <w:sz w:val="22"/>
                <w:szCs w:val="22"/>
              </w:rPr>
              <w:t>B</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55D6AD" w14:textId="358921FF" w:rsidR="26180330" w:rsidRPr="003605AA" w:rsidRDefault="56C97C7A" w:rsidP="52551EC8">
            <w:pPr>
              <w:rPr>
                <w:color w:val="000000" w:themeColor="text1"/>
                <w:sz w:val="22"/>
                <w:szCs w:val="22"/>
              </w:rPr>
            </w:pPr>
            <w:r w:rsidRPr="003605AA">
              <w:rPr>
                <w:color w:val="000000" w:themeColor="text1"/>
                <w:sz w:val="22"/>
                <w:szCs w:val="22"/>
              </w:rPr>
              <w:t>B</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4DAE29" w14:textId="55664B99" w:rsidR="26180330" w:rsidRPr="003605AA" w:rsidRDefault="56C97C7A" w:rsidP="52551EC8">
            <w:pPr>
              <w:rPr>
                <w:color w:val="000000" w:themeColor="text1"/>
                <w:sz w:val="22"/>
                <w:szCs w:val="22"/>
              </w:rPr>
            </w:pPr>
            <w:r w:rsidRPr="003605AA">
              <w:rPr>
                <w:color w:val="000000" w:themeColor="text1"/>
                <w:sz w:val="22"/>
                <w:szCs w:val="22"/>
              </w:rPr>
              <w:t>B</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F7135C" w14:textId="7D596576" w:rsidR="26180330" w:rsidRPr="003605AA" w:rsidRDefault="56C97C7A" w:rsidP="52551EC8">
            <w:pPr>
              <w:rPr>
                <w:color w:val="000000" w:themeColor="text1"/>
                <w:sz w:val="22"/>
                <w:szCs w:val="22"/>
              </w:rPr>
            </w:pPr>
            <w:r w:rsidRPr="003605AA">
              <w:rPr>
                <w:color w:val="000000" w:themeColor="text1"/>
                <w:sz w:val="22"/>
                <w:szCs w:val="22"/>
              </w:rPr>
              <w:t>B</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67E399" w14:textId="0F455B0D" w:rsidR="26180330" w:rsidRPr="003605AA" w:rsidRDefault="56C97C7A" w:rsidP="52551EC8">
            <w:pPr>
              <w:rPr>
                <w:color w:val="000000" w:themeColor="text1"/>
                <w:sz w:val="22"/>
                <w:szCs w:val="22"/>
              </w:rPr>
            </w:pPr>
            <w:r w:rsidRPr="003605AA">
              <w:rPr>
                <w:color w:val="000000" w:themeColor="text1"/>
                <w:sz w:val="22"/>
                <w:szCs w:val="22"/>
              </w:rPr>
              <w:t>B</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20910F" w14:textId="0D5AF89A" w:rsidR="26180330" w:rsidRPr="003605AA" w:rsidRDefault="56C97C7A" w:rsidP="52551EC8">
            <w:pPr>
              <w:rPr>
                <w:color w:val="000000" w:themeColor="text1"/>
                <w:sz w:val="22"/>
                <w:szCs w:val="22"/>
              </w:rPr>
            </w:pPr>
            <w:r w:rsidRPr="003605AA">
              <w:rPr>
                <w:color w:val="000000" w:themeColor="text1"/>
                <w:sz w:val="22"/>
                <w:szCs w:val="22"/>
              </w:rPr>
              <w:t>M</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FC7702" w14:textId="27B1A42B" w:rsidR="26180330" w:rsidRPr="003605AA" w:rsidRDefault="56C97C7A" w:rsidP="52551EC8">
            <w:pPr>
              <w:rPr>
                <w:color w:val="000000" w:themeColor="text1"/>
                <w:sz w:val="22"/>
                <w:szCs w:val="22"/>
              </w:rPr>
            </w:pPr>
            <w:r w:rsidRPr="003605AA">
              <w:rPr>
                <w:color w:val="000000" w:themeColor="text1"/>
                <w:sz w:val="22"/>
                <w:szCs w:val="22"/>
              </w:rPr>
              <w:t>B</w:t>
            </w:r>
          </w:p>
        </w:tc>
      </w:tr>
      <w:tr w:rsidR="008665DE" w:rsidRPr="003605AA" w14:paraId="367337B3"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DD8466" w14:textId="028B2206" w:rsidR="26180330" w:rsidRPr="003605AA" w:rsidRDefault="56C97C7A" w:rsidP="52551EC8">
            <w:pPr>
              <w:rPr>
                <w:color w:val="000000" w:themeColor="text1"/>
                <w:sz w:val="22"/>
                <w:szCs w:val="22"/>
              </w:rPr>
            </w:pPr>
            <w:r w:rsidRPr="003605AA">
              <w:rPr>
                <w:color w:val="000000" w:themeColor="text1"/>
                <w:sz w:val="22"/>
                <w:szCs w:val="22"/>
              </w:rPr>
              <w:t>Number of flagella</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810867" w14:textId="36F08752" w:rsidR="26180330" w:rsidRPr="003605AA" w:rsidRDefault="56C97C7A" w:rsidP="52551EC8">
            <w:pPr>
              <w:rPr>
                <w:color w:val="000000" w:themeColor="text1"/>
                <w:sz w:val="22"/>
                <w:szCs w:val="22"/>
              </w:rPr>
            </w:pPr>
            <w:r w:rsidRPr="6117B155">
              <w:rPr>
                <w:color w:val="000000" w:themeColor="text1"/>
                <w:sz w:val="22"/>
                <w:szCs w:val="22"/>
              </w:rPr>
              <w:t>1</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0C0E8A" w14:textId="7C71E924" w:rsidR="26180330" w:rsidRPr="003605AA" w:rsidRDefault="56C97C7A" w:rsidP="52551EC8">
            <w:pPr>
              <w:rPr>
                <w:color w:val="000000" w:themeColor="text1"/>
                <w:sz w:val="22"/>
                <w:szCs w:val="22"/>
              </w:rPr>
            </w:pPr>
            <w:r w:rsidRPr="6117B155">
              <w:rPr>
                <w:color w:val="000000" w:themeColor="text1"/>
                <w:sz w:val="22"/>
                <w:szCs w:val="22"/>
              </w:rPr>
              <w:t>2</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5611DB" w14:textId="619EB410" w:rsidR="26180330" w:rsidRPr="003605AA" w:rsidRDefault="56C97C7A" w:rsidP="52551EC8">
            <w:pPr>
              <w:rPr>
                <w:color w:val="000000" w:themeColor="text1"/>
                <w:sz w:val="22"/>
                <w:szCs w:val="22"/>
              </w:rPr>
            </w:pPr>
            <w:r w:rsidRPr="6117B155">
              <w:rPr>
                <w:color w:val="000000" w:themeColor="text1"/>
                <w:sz w:val="22"/>
                <w:szCs w:val="22"/>
              </w:rPr>
              <w:t>2</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5D3939" w14:textId="51D91FB4" w:rsidR="26180330" w:rsidRPr="003605AA" w:rsidRDefault="56C97C7A" w:rsidP="52551EC8">
            <w:pPr>
              <w:rPr>
                <w:color w:val="000000" w:themeColor="text1"/>
                <w:sz w:val="22"/>
                <w:szCs w:val="22"/>
              </w:rPr>
            </w:pPr>
            <w:r w:rsidRPr="003605AA">
              <w:rPr>
                <w:color w:val="000000" w:themeColor="text1"/>
                <w:sz w:val="22"/>
                <w:szCs w:val="22"/>
              </w:rPr>
              <w:t>7-14</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DFAAA6" w14:textId="44458226" w:rsidR="26180330" w:rsidRPr="003605AA" w:rsidRDefault="56C97C7A" w:rsidP="52551EC8">
            <w:pPr>
              <w:rPr>
                <w:color w:val="000000" w:themeColor="text1"/>
                <w:sz w:val="22"/>
                <w:szCs w:val="22"/>
              </w:rPr>
            </w:pPr>
            <w:r w:rsidRPr="003605AA">
              <w:rPr>
                <w:color w:val="000000" w:themeColor="text1"/>
                <w:sz w:val="22"/>
                <w:szCs w:val="22"/>
              </w:rPr>
              <w:t>6-12</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D147DF" w14:textId="12CD22D9" w:rsidR="26180330" w:rsidRPr="003605AA" w:rsidRDefault="56C97C7A" w:rsidP="52551EC8">
            <w:pPr>
              <w:rPr>
                <w:color w:val="000000" w:themeColor="text1"/>
                <w:sz w:val="22"/>
                <w:szCs w:val="22"/>
              </w:rPr>
            </w:pPr>
            <w:r w:rsidRPr="003605AA">
              <w:rPr>
                <w:color w:val="000000" w:themeColor="text1"/>
                <w:sz w:val="22"/>
                <w:szCs w:val="22"/>
              </w:rPr>
              <w:t>2-5</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570E50" w14:textId="1F275BFF" w:rsidR="26180330" w:rsidRPr="003605AA" w:rsidRDefault="56C97C7A" w:rsidP="52551EC8">
            <w:pPr>
              <w:rPr>
                <w:color w:val="000000" w:themeColor="text1"/>
                <w:sz w:val="22"/>
                <w:szCs w:val="22"/>
              </w:rPr>
            </w:pPr>
            <w:r w:rsidRPr="003605AA">
              <w:rPr>
                <w:color w:val="000000" w:themeColor="text1"/>
                <w:sz w:val="22"/>
                <w:szCs w:val="22"/>
              </w:rPr>
              <w:t>6-8</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F355CF" w14:textId="218CDCE2" w:rsidR="26180330" w:rsidRPr="003605AA" w:rsidRDefault="56C97C7A" w:rsidP="52551EC8">
            <w:pPr>
              <w:rPr>
                <w:color w:val="000000" w:themeColor="text1"/>
                <w:sz w:val="22"/>
                <w:szCs w:val="22"/>
              </w:rPr>
            </w:pPr>
            <w:r w:rsidRPr="003605AA">
              <w:rPr>
                <w:color w:val="000000" w:themeColor="text1"/>
                <w:sz w:val="22"/>
                <w:szCs w:val="22"/>
              </w:rPr>
              <w:t>2</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493B77" w14:textId="1536DE3E" w:rsidR="26180330" w:rsidRPr="003605AA" w:rsidRDefault="56C97C7A" w:rsidP="52551EC8">
            <w:pPr>
              <w:rPr>
                <w:color w:val="000000" w:themeColor="text1"/>
                <w:sz w:val="22"/>
                <w:szCs w:val="22"/>
              </w:rPr>
            </w:pPr>
            <w:r w:rsidRPr="003605AA">
              <w:rPr>
                <w:color w:val="000000" w:themeColor="text1"/>
                <w:sz w:val="22"/>
                <w:szCs w:val="22"/>
              </w:rPr>
              <w:t>2</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75E50B" w14:textId="7BEDA433" w:rsidR="26180330" w:rsidRPr="003605AA" w:rsidRDefault="56C97C7A" w:rsidP="52551EC8">
            <w:pPr>
              <w:rPr>
                <w:color w:val="000000" w:themeColor="text1"/>
                <w:sz w:val="22"/>
                <w:szCs w:val="22"/>
              </w:rPr>
            </w:pPr>
            <w:r w:rsidRPr="003605AA">
              <w:rPr>
                <w:color w:val="000000" w:themeColor="text1"/>
                <w:sz w:val="22"/>
                <w:szCs w:val="22"/>
              </w:rPr>
              <w:t>7-10</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70D21A" w14:textId="1913FF37" w:rsidR="26180330" w:rsidRPr="003605AA" w:rsidRDefault="56C97C7A" w:rsidP="52551EC8">
            <w:pPr>
              <w:rPr>
                <w:color w:val="000000" w:themeColor="text1"/>
                <w:sz w:val="22"/>
                <w:szCs w:val="22"/>
              </w:rPr>
            </w:pPr>
            <w:r w:rsidRPr="003605AA">
              <w:rPr>
                <w:color w:val="000000" w:themeColor="text1"/>
                <w:sz w:val="22"/>
                <w:szCs w:val="22"/>
              </w:rPr>
              <w:t>11-22</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CB743A" w14:textId="14D79EAF" w:rsidR="26180330" w:rsidRPr="003605AA" w:rsidRDefault="56C97C7A" w:rsidP="52551EC8">
            <w:pPr>
              <w:rPr>
                <w:color w:val="000000" w:themeColor="text1"/>
                <w:sz w:val="22"/>
                <w:szCs w:val="22"/>
              </w:rPr>
            </w:pPr>
            <w:r w:rsidRPr="003605AA">
              <w:rPr>
                <w:color w:val="000000" w:themeColor="text1"/>
                <w:sz w:val="22"/>
                <w:szCs w:val="22"/>
              </w:rPr>
              <w:t>3-4</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09C9B6" w14:textId="3DCEE96C" w:rsidR="26180330" w:rsidRPr="003605AA" w:rsidRDefault="56C97C7A" w:rsidP="52551EC8">
            <w:pPr>
              <w:rPr>
                <w:color w:val="000000" w:themeColor="text1"/>
                <w:sz w:val="22"/>
                <w:szCs w:val="22"/>
              </w:rPr>
            </w:pPr>
            <w:r w:rsidRPr="003605AA">
              <w:rPr>
                <w:color w:val="000000" w:themeColor="text1"/>
                <w:sz w:val="22"/>
                <w:szCs w:val="22"/>
              </w:rPr>
              <w:t>10-20</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34A4ED" w14:textId="12F5839D" w:rsidR="26180330" w:rsidRPr="003605AA" w:rsidRDefault="56C97C7A" w:rsidP="52551EC8">
            <w:pPr>
              <w:rPr>
                <w:color w:val="000000" w:themeColor="text1"/>
                <w:sz w:val="22"/>
                <w:szCs w:val="22"/>
              </w:rPr>
            </w:pPr>
            <w:r w:rsidRPr="003605AA">
              <w:rPr>
                <w:color w:val="000000" w:themeColor="text1"/>
                <w:sz w:val="22"/>
                <w:szCs w:val="22"/>
              </w:rPr>
              <w:t>2</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1B5497" w14:textId="2CE8ABDC" w:rsidR="26180330" w:rsidRPr="003605AA" w:rsidRDefault="56C97C7A" w:rsidP="52551EC8">
            <w:pPr>
              <w:rPr>
                <w:color w:val="000000" w:themeColor="text1"/>
                <w:sz w:val="22"/>
                <w:szCs w:val="22"/>
              </w:rPr>
            </w:pPr>
            <w:r w:rsidRPr="003605AA">
              <w:rPr>
                <w:color w:val="000000" w:themeColor="text1"/>
                <w:sz w:val="22"/>
                <w:szCs w:val="22"/>
              </w:rPr>
              <w:t>2</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9870EA" w14:textId="5E29ECC7" w:rsidR="26180330" w:rsidRPr="003605AA" w:rsidRDefault="56C97C7A" w:rsidP="52551EC8">
            <w:pPr>
              <w:rPr>
                <w:color w:val="000000" w:themeColor="text1"/>
                <w:sz w:val="22"/>
                <w:szCs w:val="22"/>
              </w:rPr>
            </w:pPr>
            <w:r w:rsidRPr="003605AA">
              <w:rPr>
                <w:color w:val="000000" w:themeColor="text1"/>
                <w:sz w:val="22"/>
                <w:szCs w:val="22"/>
              </w:rPr>
              <w:t>2</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14248E" w14:textId="572BC2BB" w:rsidR="26180330" w:rsidRPr="003605AA" w:rsidRDefault="56C97C7A" w:rsidP="52551EC8">
            <w:pPr>
              <w:rPr>
                <w:color w:val="000000" w:themeColor="text1"/>
                <w:sz w:val="22"/>
                <w:szCs w:val="22"/>
              </w:rPr>
            </w:pPr>
            <w:r w:rsidRPr="003605AA">
              <w:rPr>
                <w:color w:val="000000" w:themeColor="text1"/>
                <w:sz w:val="22"/>
                <w:szCs w:val="22"/>
              </w:rPr>
              <w:t>2</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19E038" w14:textId="5CF6886A" w:rsidR="26180330" w:rsidRPr="003605AA" w:rsidRDefault="56C97C7A" w:rsidP="52551EC8">
            <w:pPr>
              <w:rPr>
                <w:color w:val="000000" w:themeColor="text1"/>
                <w:sz w:val="22"/>
                <w:szCs w:val="22"/>
              </w:rPr>
            </w:pPr>
            <w:r w:rsidRPr="003605AA">
              <w:rPr>
                <w:color w:val="000000" w:themeColor="text1"/>
                <w:sz w:val="22"/>
                <w:szCs w:val="22"/>
              </w:rPr>
              <w:t>2</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93C2C6" w14:textId="7828136C" w:rsidR="26180330" w:rsidRPr="003605AA" w:rsidRDefault="56C97C7A" w:rsidP="52551EC8">
            <w:pPr>
              <w:rPr>
                <w:color w:val="000000" w:themeColor="text1"/>
                <w:sz w:val="22"/>
                <w:szCs w:val="22"/>
              </w:rPr>
            </w:pPr>
            <w:r w:rsidRPr="003605AA">
              <w:rPr>
                <w:color w:val="000000" w:themeColor="text1"/>
                <w:sz w:val="22"/>
                <w:szCs w:val="22"/>
              </w:rPr>
              <w:t>1-2</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D45458" w14:textId="078682EE" w:rsidR="26180330" w:rsidRPr="003605AA" w:rsidRDefault="56C97C7A" w:rsidP="52551EC8">
            <w:pPr>
              <w:rPr>
                <w:color w:val="000000" w:themeColor="text1"/>
                <w:sz w:val="22"/>
                <w:szCs w:val="22"/>
              </w:rPr>
            </w:pPr>
            <w:r w:rsidRPr="003605AA">
              <w:rPr>
                <w:color w:val="000000" w:themeColor="text1"/>
                <w:sz w:val="22"/>
                <w:szCs w:val="22"/>
              </w:rPr>
              <w:t>6-12</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D4BD29" w14:textId="66C1E5F8" w:rsidR="26180330" w:rsidRPr="003605AA" w:rsidRDefault="56C97C7A" w:rsidP="52551EC8">
            <w:pPr>
              <w:rPr>
                <w:color w:val="000000" w:themeColor="text1"/>
                <w:sz w:val="22"/>
                <w:szCs w:val="22"/>
              </w:rPr>
            </w:pPr>
            <w:r w:rsidRPr="003605AA">
              <w:rPr>
                <w:color w:val="000000" w:themeColor="text1"/>
                <w:sz w:val="22"/>
                <w:szCs w:val="22"/>
              </w:rPr>
              <w:t>1</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CB4E8A" w14:textId="72E138D4" w:rsidR="26180330" w:rsidRPr="003605AA" w:rsidRDefault="56C97C7A" w:rsidP="52551EC8">
            <w:pPr>
              <w:rPr>
                <w:color w:val="000000" w:themeColor="text1"/>
                <w:sz w:val="22"/>
                <w:szCs w:val="22"/>
              </w:rPr>
            </w:pPr>
            <w:r w:rsidRPr="003605AA">
              <w:rPr>
                <w:color w:val="000000" w:themeColor="text1"/>
                <w:sz w:val="22"/>
                <w:szCs w:val="22"/>
              </w:rPr>
              <w:t>14-20</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175A01" w14:textId="1EFD69BD" w:rsidR="26180330" w:rsidRPr="003605AA" w:rsidRDefault="56C97C7A" w:rsidP="52551EC8">
            <w:pPr>
              <w:rPr>
                <w:color w:val="000000" w:themeColor="text1"/>
                <w:sz w:val="22"/>
                <w:szCs w:val="22"/>
              </w:rPr>
            </w:pPr>
            <w:r w:rsidRPr="003605AA">
              <w:rPr>
                <w:color w:val="000000" w:themeColor="text1"/>
                <w:sz w:val="22"/>
                <w:szCs w:val="22"/>
              </w:rPr>
              <w:t>2</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0F693A" w14:textId="503907E3" w:rsidR="26180330" w:rsidRPr="003605AA" w:rsidRDefault="56C97C7A" w:rsidP="52551EC8">
            <w:pPr>
              <w:rPr>
                <w:color w:val="000000" w:themeColor="text1"/>
                <w:sz w:val="22"/>
                <w:szCs w:val="22"/>
              </w:rPr>
            </w:pPr>
            <w:r w:rsidRPr="003605AA">
              <w:rPr>
                <w:color w:val="000000" w:themeColor="text1"/>
                <w:sz w:val="22"/>
                <w:szCs w:val="22"/>
              </w:rPr>
              <w:t>2</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B1BCA9" w14:textId="41A083EE" w:rsidR="26180330" w:rsidRPr="003605AA" w:rsidRDefault="56C97C7A" w:rsidP="52551EC8">
            <w:pPr>
              <w:rPr>
                <w:color w:val="000000" w:themeColor="text1"/>
                <w:sz w:val="22"/>
                <w:szCs w:val="22"/>
              </w:rPr>
            </w:pPr>
            <w:r w:rsidRPr="003605AA">
              <w:rPr>
                <w:color w:val="000000" w:themeColor="text1"/>
                <w:sz w:val="22"/>
                <w:szCs w:val="22"/>
              </w:rPr>
              <w:t>4-10</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5B1F38" w14:textId="4A063FD1" w:rsidR="26180330" w:rsidRPr="003605AA" w:rsidRDefault="56C97C7A" w:rsidP="52551EC8">
            <w:pPr>
              <w:rPr>
                <w:color w:val="000000" w:themeColor="text1"/>
                <w:sz w:val="22"/>
                <w:szCs w:val="22"/>
              </w:rPr>
            </w:pPr>
            <w:r w:rsidRPr="003605AA">
              <w:rPr>
                <w:color w:val="000000" w:themeColor="text1"/>
                <w:sz w:val="22"/>
                <w:szCs w:val="22"/>
              </w:rPr>
              <w:t>2</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EE1E93" w14:textId="68B460EA" w:rsidR="26180330" w:rsidRPr="003605AA" w:rsidRDefault="56C97C7A" w:rsidP="52551EC8">
            <w:pPr>
              <w:rPr>
                <w:color w:val="000000" w:themeColor="text1"/>
                <w:sz w:val="22"/>
                <w:szCs w:val="22"/>
              </w:rPr>
            </w:pPr>
            <w:r w:rsidRPr="003605AA">
              <w:rPr>
                <w:color w:val="000000" w:themeColor="text1"/>
                <w:sz w:val="22"/>
                <w:szCs w:val="22"/>
              </w:rPr>
              <w:t>1-2</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06BA06" w14:textId="0203F567" w:rsidR="26180330" w:rsidRPr="003605AA" w:rsidRDefault="56C97C7A" w:rsidP="52551EC8">
            <w:pPr>
              <w:rPr>
                <w:color w:val="000000" w:themeColor="text1"/>
                <w:sz w:val="22"/>
                <w:szCs w:val="22"/>
              </w:rPr>
            </w:pPr>
            <w:r w:rsidRPr="003605AA">
              <w:rPr>
                <w:color w:val="000000" w:themeColor="text1"/>
                <w:sz w:val="22"/>
                <w:szCs w:val="22"/>
              </w:rPr>
              <w:t>7-14</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F215ED" w14:textId="2ECF629D" w:rsidR="26180330" w:rsidRPr="003605AA" w:rsidRDefault="56C97C7A" w:rsidP="52551EC8">
            <w:pPr>
              <w:rPr>
                <w:color w:val="000000" w:themeColor="text1"/>
                <w:sz w:val="22"/>
                <w:szCs w:val="22"/>
              </w:rPr>
            </w:pPr>
            <w:r w:rsidRPr="003605AA">
              <w:rPr>
                <w:color w:val="000000" w:themeColor="text1"/>
                <w:sz w:val="22"/>
                <w:szCs w:val="22"/>
              </w:rPr>
              <w:t>1</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DB1C09" w14:textId="335E6A74" w:rsidR="26180330" w:rsidRPr="003605AA" w:rsidRDefault="56C97C7A" w:rsidP="52551EC8">
            <w:pPr>
              <w:rPr>
                <w:color w:val="000000" w:themeColor="text1"/>
                <w:sz w:val="22"/>
                <w:szCs w:val="22"/>
              </w:rPr>
            </w:pPr>
            <w:r w:rsidRPr="003605AA">
              <w:rPr>
                <w:color w:val="000000" w:themeColor="text1"/>
                <w:sz w:val="22"/>
                <w:szCs w:val="22"/>
              </w:rPr>
              <w:t>2</w:t>
            </w:r>
          </w:p>
        </w:tc>
      </w:tr>
      <w:tr w:rsidR="008665DE" w:rsidRPr="003605AA" w14:paraId="3CF117E2" w14:textId="77777777" w:rsidTr="6117B155">
        <w:trPr>
          <w:trHeight w:val="300"/>
        </w:trPr>
        <w:tc>
          <w:tcPr>
            <w:tcW w:w="192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DE9987" w14:textId="7252B743" w:rsidR="26180330" w:rsidRPr="003605AA" w:rsidRDefault="56C97C7A" w:rsidP="52551EC8">
            <w:pPr>
              <w:rPr>
                <w:color w:val="000000" w:themeColor="text1"/>
                <w:sz w:val="22"/>
                <w:szCs w:val="22"/>
              </w:rPr>
            </w:pPr>
            <w:r w:rsidRPr="003605AA">
              <w:rPr>
                <w:color w:val="000000" w:themeColor="text1"/>
                <w:sz w:val="22"/>
                <w:szCs w:val="22"/>
              </w:rPr>
              <w:lastRenderedPageBreak/>
              <w:t>DNA G+C content (mol%)</w:t>
            </w:r>
          </w:p>
        </w:tc>
        <w:tc>
          <w:tcPr>
            <w:tcW w:w="36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8B9B07" w14:textId="1B927737" w:rsidR="26180330" w:rsidRPr="003605AA" w:rsidRDefault="56C97C7A" w:rsidP="52551EC8">
            <w:pPr>
              <w:rPr>
                <w:color w:val="000000" w:themeColor="text1"/>
                <w:sz w:val="22"/>
                <w:szCs w:val="22"/>
              </w:rPr>
            </w:pPr>
            <w:r w:rsidRPr="003605AA">
              <w:rPr>
                <w:color w:val="000000" w:themeColor="text1"/>
                <w:sz w:val="22"/>
                <w:szCs w:val="22"/>
              </w:rPr>
              <w:t xml:space="preserve"> </w:t>
            </w:r>
            <w:r w:rsidR="00D76EBF">
              <w:rPr>
                <w:color w:val="000000" w:themeColor="text1"/>
                <w:sz w:val="22"/>
                <w:szCs w:val="22"/>
              </w:rPr>
              <w:t>41</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DCE0A9" w14:textId="4EC92D0A" w:rsidR="26180330" w:rsidRPr="003605AA" w:rsidRDefault="007C1D01" w:rsidP="52551EC8">
            <w:pPr>
              <w:rPr>
                <w:color w:val="000000" w:themeColor="text1"/>
                <w:sz w:val="22"/>
                <w:szCs w:val="22"/>
              </w:rPr>
            </w:pPr>
            <w:r>
              <w:rPr>
                <w:color w:val="000000" w:themeColor="text1"/>
                <w:sz w:val="22"/>
                <w:szCs w:val="22"/>
              </w:rPr>
              <w:t>40</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5247D4" w14:textId="16D1B519" w:rsidR="26180330" w:rsidRPr="003605AA" w:rsidRDefault="007C1D01" w:rsidP="52551EC8">
            <w:pPr>
              <w:rPr>
                <w:color w:val="000000" w:themeColor="text1"/>
                <w:sz w:val="22"/>
                <w:szCs w:val="22"/>
              </w:rPr>
            </w:pPr>
            <w:r>
              <w:rPr>
                <w:color w:val="000000" w:themeColor="text1"/>
                <w:sz w:val="22"/>
                <w:szCs w:val="22"/>
              </w:rPr>
              <w:t>39</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E5367E" w14:textId="6F5B4B47" w:rsidR="26180330" w:rsidRPr="003605AA" w:rsidRDefault="56C97C7A" w:rsidP="52551EC8">
            <w:pPr>
              <w:rPr>
                <w:color w:val="000000" w:themeColor="text1"/>
                <w:sz w:val="22"/>
                <w:szCs w:val="22"/>
              </w:rPr>
            </w:pPr>
            <w:r w:rsidRPr="003605AA">
              <w:rPr>
                <w:color w:val="000000" w:themeColor="text1"/>
                <w:sz w:val="22"/>
                <w:szCs w:val="22"/>
              </w:rPr>
              <w:t>35</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606A3A" w14:textId="534386A4" w:rsidR="26180330" w:rsidRPr="003605AA" w:rsidRDefault="56C97C7A" w:rsidP="52551EC8">
            <w:pPr>
              <w:rPr>
                <w:color w:val="000000" w:themeColor="text1"/>
                <w:sz w:val="22"/>
                <w:szCs w:val="22"/>
              </w:rPr>
            </w:pPr>
            <w:r w:rsidRPr="003605AA">
              <w:rPr>
                <w:color w:val="000000" w:themeColor="text1"/>
                <w:sz w:val="22"/>
                <w:szCs w:val="22"/>
              </w:rPr>
              <w:t>32</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3CA20D" w14:textId="45365012" w:rsidR="26180330" w:rsidRPr="003605AA" w:rsidRDefault="56C97C7A" w:rsidP="52551EC8">
            <w:pPr>
              <w:rPr>
                <w:color w:val="000000" w:themeColor="text1"/>
                <w:sz w:val="22"/>
                <w:szCs w:val="22"/>
              </w:rPr>
            </w:pPr>
            <w:r w:rsidRPr="003605AA">
              <w:rPr>
                <w:color w:val="000000" w:themeColor="text1"/>
                <w:sz w:val="22"/>
                <w:szCs w:val="22"/>
              </w:rPr>
              <w:t>30</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B2B207" w14:textId="6B49EB12" w:rsidR="26180330" w:rsidRPr="003605AA" w:rsidRDefault="56C97C7A" w:rsidP="52551EC8">
            <w:pPr>
              <w:rPr>
                <w:color w:val="000000" w:themeColor="text1"/>
                <w:sz w:val="22"/>
                <w:szCs w:val="22"/>
              </w:rPr>
            </w:pPr>
            <w:r w:rsidRPr="003605AA">
              <w:rPr>
                <w:color w:val="000000" w:themeColor="text1"/>
                <w:sz w:val="22"/>
                <w:szCs w:val="22"/>
              </w:rPr>
              <w:t>37</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F44E3D" w14:textId="098FBC7F" w:rsidR="26180330" w:rsidRPr="003605AA" w:rsidRDefault="56C97C7A" w:rsidP="52551EC8">
            <w:pPr>
              <w:rPr>
                <w:color w:val="000000" w:themeColor="text1"/>
                <w:sz w:val="22"/>
                <w:szCs w:val="22"/>
              </w:rPr>
            </w:pPr>
            <w:r w:rsidRPr="003605AA">
              <w:rPr>
                <w:color w:val="000000" w:themeColor="text1"/>
                <w:sz w:val="22"/>
                <w:szCs w:val="22"/>
              </w:rPr>
              <w:t>30</w:t>
            </w:r>
          </w:p>
        </w:tc>
        <w:tc>
          <w:tcPr>
            <w:tcW w:w="34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5FDD13" w14:textId="07485F0E" w:rsidR="26180330" w:rsidRPr="003605AA" w:rsidRDefault="56C97C7A" w:rsidP="52551EC8">
            <w:pPr>
              <w:rPr>
                <w:color w:val="000000" w:themeColor="text1"/>
                <w:sz w:val="22"/>
                <w:szCs w:val="22"/>
              </w:rPr>
            </w:pPr>
            <w:r w:rsidRPr="003605AA">
              <w:rPr>
                <w:color w:val="000000" w:themeColor="text1"/>
                <w:sz w:val="22"/>
                <w:szCs w:val="22"/>
              </w:rPr>
              <w:t>40</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4548B1" w14:textId="16C2228C" w:rsidR="26180330" w:rsidRPr="003605AA" w:rsidRDefault="56C97C7A" w:rsidP="52551EC8">
            <w:pPr>
              <w:rPr>
                <w:color w:val="000000" w:themeColor="text1"/>
                <w:sz w:val="22"/>
                <w:szCs w:val="22"/>
              </w:rPr>
            </w:pPr>
            <w:r w:rsidRPr="003605AA">
              <w:rPr>
                <w:color w:val="000000" w:themeColor="text1"/>
                <w:sz w:val="22"/>
                <w:szCs w:val="22"/>
              </w:rPr>
              <w:t>36</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C30105" w14:textId="022479C9" w:rsidR="26180330" w:rsidRPr="003605AA" w:rsidRDefault="56C97C7A" w:rsidP="52551EC8">
            <w:pPr>
              <w:rPr>
                <w:color w:val="000000" w:themeColor="text1"/>
                <w:sz w:val="22"/>
                <w:szCs w:val="22"/>
              </w:rPr>
            </w:pPr>
            <w:r w:rsidRPr="003605AA">
              <w:rPr>
                <w:color w:val="000000" w:themeColor="text1"/>
                <w:sz w:val="22"/>
                <w:szCs w:val="22"/>
              </w:rPr>
              <w:t>45</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799573" w14:textId="6F64051B" w:rsidR="26180330" w:rsidRPr="003605AA" w:rsidRDefault="56C97C7A" w:rsidP="52551EC8">
            <w:pPr>
              <w:rPr>
                <w:color w:val="000000" w:themeColor="text1"/>
                <w:sz w:val="22"/>
                <w:szCs w:val="22"/>
              </w:rPr>
            </w:pPr>
            <w:r w:rsidRPr="003605AA">
              <w:rPr>
                <w:color w:val="000000" w:themeColor="text1"/>
                <w:sz w:val="22"/>
                <w:szCs w:val="22"/>
              </w:rPr>
              <w:t>35</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26665F" w14:textId="4B06E271" w:rsidR="26180330" w:rsidRPr="003605AA" w:rsidRDefault="56C97C7A" w:rsidP="52551EC8">
            <w:pPr>
              <w:rPr>
                <w:color w:val="000000" w:themeColor="text1"/>
                <w:sz w:val="22"/>
                <w:szCs w:val="22"/>
              </w:rPr>
            </w:pPr>
            <w:r w:rsidRPr="003605AA">
              <w:rPr>
                <w:color w:val="000000" w:themeColor="text1"/>
                <w:sz w:val="22"/>
                <w:szCs w:val="22"/>
              </w:rPr>
              <w:t>46</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967887" w14:textId="0A22D504" w:rsidR="26180330" w:rsidRPr="003605AA" w:rsidRDefault="56C97C7A" w:rsidP="52551EC8">
            <w:pPr>
              <w:rPr>
                <w:color w:val="000000" w:themeColor="text1"/>
                <w:sz w:val="22"/>
                <w:szCs w:val="22"/>
              </w:rPr>
            </w:pPr>
            <w:r w:rsidRPr="003605AA">
              <w:rPr>
                <w:color w:val="000000" w:themeColor="text1"/>
                <w:sz w:val="22"/>
                <w:szCs w:val="22"/>
              </w:rPr>
              <w:t>39</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65622C" w14:textId="5622B720" w:rsidR="26180330" w:rsidRPr="003605AA" w:rsidRDefault="56C97C7A" w:rsidP="52551EC8">
            <w:pPr>
              <w:rPr>
                <w:color w:val="000000" w:themeColor="text1"/>
                <w:sz w:val="22"/>
                <w:szCs w:val="22"/>
              </w:rPr>
            </w:pPr>
            <w:r w:rsidRPr="003605AA">
              <w:rPr>
                <w:color w:val="000000" w:themeColor="text1"/>
                <w:sz w:val="22"/>
                <w:szCs w:val="22"/>
              </w:rPr>
              <w:t>34</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B7F8F7" w14:textId="78ECD21B" w:rsidR="26180330" w:rsidRPr="003605AA" w:rsidRDefault="56C97C7A" w:rsidP="52551EC8">
            <w:pPr>
              <w:rPr>
                <w:color w:val="000000" w:themeColor="text1"/>
                <w:sz w:val="22"/>
                <w:szCs w:val="22"/>
              </w:rPr>
            </w:pPr>
            <w:r w:rsidRPr="003605AA">
              <w:rPr>
                <w:color w:val="000000" w:themeColor="text1"/>
                <w:sz w:val="22"/>
                <w:szCs w:val="22"/>
              </w:rPr>
              <w:t>48</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313C8C" w14:textId="4D3FFB75" w:rsidR="26180330" w:rsidRPr="003605AA" w:rsidRDefault="56C97C7A" w:rsidP="52551EC8">
            <w:pPr>
              <w:rPr>
                <w:color w:val="000000" w:themeColor="text1"/>
                <w:sz w:val="22"/>
                <w:szCs w:val="22"/>
              </w:rPr>
            </w:pPr>
            <w:r w:rsidRPr="003605AA">
              <w:rPr>
                <w:color w:val="000000" w:themeColor="text1"/>
                <w:sz w:val="22"/>
                <w:szCs w:val="22"/>
              </w:rPr>
              <w:t>36</w:t>
            </w:r>
          </w:p>
        </w:tc>
        <w:tc>
          <w:tcPr>
            <w:tcW w:w="34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F9E855" w14:textId="6A15E8A2" w:rsidR="26180330" w:rsidRPr="003605AA" w:rsidRDefault="56C97C7A" w:rsidP="52551EC8">
            <w:pPr>
              <w:rPr>
                <w:color w:val="000000" w:themeColor="text1"/>
                <w:sz w:val="22"/>
                <w:szCs w:val="22"/>
              </w:rPr>
            </w:pPr>
            <w:r w:rsidRPr="003605AA">
              <w:rPr>
                <w:color w:val="000000" w:themeColor="text1"/>
                <w:sz w:val="22"/>
                <w:szCs w:val="22"/>
              </w:rPr>
              <w:t>35</w:t>
            </w:r>
          </w:p>
        </w:tc>
        <w:tc>
          <w:tcPr>
            <w:tcW w:w="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072678" w14:textId="003E2116" w:rsidR="26180330" w:rsidRPr="003605AA" w:rsidRDefault="56C97C7A" w:rsidP="52551EC8">
            <w:pPr>
              <w:rPr>
                <w:color w:val="000000" w:themeColor="text1"/>
                <w:sz w:val="22"/>
                <w:szCs w:val="22"/>
              </w:rPr>
            </w:pPr>
            <w:r w:rsidRPr="003605AA">
              <w:rPr>
                <w:color w:val="000000" w:themeColor="text1"/>
                <w:sz w:val="22"/>
                <w:szCs w:val="22"/>
              </w:rPr>
              <w:t>37-38</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50E3BD" w14:textId="29F2B2F1" w:rsidR="26180330" w:rsidRPr="003605AA" w:rsidRDefault="56C97C7A" w:rsidP="52551EC8">
            <w:pPr>
              <w:rPr>
                <w:color w:val="000000" w:themeColor="text1"/>
                <w:sz w:val="22"/>
                <w:szCs w:val="22"/>
              </w:rPr>
            </w:pPr>
            <w:r w:rsidRPr="003605AA">
              <w:rPr>
                <w:color w:val="000000" w:themeColor="text1"/>
                <w:sz w:val="22"/>
                <w:szCs w:val="22"/>
              </w:rPr>
              <w:t>44</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357062" w14:textId="3702DB0B" w:rsidR="26180330" w:rsidRPr="003605AA" w:rsidRDefault="56C97C7A" w:rsidP="52551EC8">
            <w:pPr>
              <w:rPr>
                <w:color w:val="000000" w:themeColor="text1"/>
                <w:sz w:val="22"/>
                <w:szCs w:val="22"/>
              </w:rPr>
            </w:pPr>
            <w:r w:rsidRPr="003605AA">
              <w:rPr>
                <w:color w:val="000000" w:themeColor="text1"/>
                <w:sz w:val="22"/>
                <w:szCs w:val="22"/>
              </w:rPr>
              <w:t>38</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6B0AB1" w14:textId="25D85DF4" w:rsidR="26180330" w:rsidRPr="003605AA" w:rsidRDefault="56C97C7A" w:rsidP="52551EC8">
            <w:pPr>
              <w:rPr>
                <w:color w:val="000000" w:themeColor="text1"/>
                <w:sz w:val="22"/>
                <w:szCs w:val="22"/>
              </w:rPr>
            </w:pPr>
            <w:r w:rsidRPr="003605AA">
              <w:rPr>
                <w:color w:val="000000" w:themeColor="text1"/>
                <w:sz w:val="22"/>
                <w:szCs w:val="22"/>
              </w:rPr>
              <w:t>45</w:t>
            </w:r>
          </w:p>
        </w:tc>
        <w:tc>
          <w:tcPr>
            <w:tcW w:w="40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C8ED7D" w14:textId="4DFAE071" w:rsidR="26180330" w:rsidRPr="003605AA" w:rsidRDefault="56C97C7A" w:rsidP="52551EC8">
            <w:pPr>
              <w:rPr>
                <w:color w:val="000000" w:themeColor="text1"/>
                <w:sz w:val="22"/>
                <w:szCs w:val="22"/>
              </w:rPr>
            </w:pPr>
            <w:r w:rsidRPr="003605AA">
              <w:rPr>
                <w:color w:val="000000" w:themeColor="text1"/>
                <w:sz w:val="22"/>
                <w:szCs w:val="22"/>
              </w:rPr>
              <w:t>35</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084542" w14:textId="501D6938" w:rsidR="26180330" w:rsidRPr="003605AA" w:rsidRDefault="56C97C7A" w:rsidP="52551EC8">
            <w:pPr>
              <w:rPr>
                <w:color w:val="000000" w:themeColor="text1"/>
                <w:sz w:val="22"/>
                <w:szCs w:val="22"/>
              </w:rPr>
            </w:pPr>
            <w:r w:rsidRPr="003605AA">
              <w:rPr>
                <w:color w:val="000000" w:themeColor="text1"/>
                <w:sz w:val="22"/>
                <w:szCs w:val="22"/>
              </w:rPr>
              <w:t>37</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61EB5F" w14:textId="3E51B4B6" w:rsidR="26180330" w:rsidRPr="003605AA" w:rsidRDefault="56C97C7A" w:rsidP="52551EC8">
            <w:pPr>
              <w:rPr>
                <w:color w:val="000000" w:themeColor="text1"/>
                <w:sz w:val="22"/>
                <w:szCs w:val="22"/>
              </w:rPr>
            </w:pPr>
            <w:r w:rsidRPr="003605AA">
              <w:rPr>
                <w:color w:val="000000" w:themeColor="text1"/>
                <w:sz w:val="22"/>
                <w:szCs w:val="22"/>
              </w:rPr>
              <w:t>47</w:t>
            </w:r>
          </w:p>
        </w:tc>
        <w:tc>
          <w:tcPr>
            <w:tcW w:w="35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7A5A51" w14:textId="336B5C2E" w:rsidR="26180330" w:rsidRPr="003605AA" w:rsidRDefault="56C97C7A" w:rsidP="52551EC8">
            <w:pPr>
              <w:rPr>
                <w:color w:val="000000" w:themeColor="text1"/>
                <w:sz w:val="22"/>
                <w:szCs w:val="22"/>
              </w:rPr>
            </w:pPr>
            <w:r w:rsidRPr="003605AA">
              <w:rPr>
                <w:color w:val="000000" w:themeColor="text1"/>
                <w:sz w:val="22"/>
                <w:szCs w:val="22"/>
              </w:rPr>
              <w:t>36</w:t>
            </w:r>
          </w:p>
        </w:tc>
        <w:tc>
          <w:tcPr>
            <w:tcW w:w="34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6B69A2" w14:textId="7A850BF4" w:rsidR="26180330" w:rsidRPr="003605AA" w:rsidRDefault="56C97C7A" w:rsidP="52551EC8">
            <w:pPr>
              <w:rPr>
                <w:color w:val="000000" w:themeColor="text1"/>
                <w:sz w:val="22"/>
                <w:szCs w:val="22"/>
              </w:rPr>
            </w:pPr>
            <w:r w:rsidRPr="003605AA">
              <w:rPr>
                <w:color w:val="000000" w:themeColor="text1"/>
                <w:sz w:val="22"/>
                <w:szCs w:val="22"/>
              </w:rPr>
              <w:t>40</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81079A" w14:textId="6B83C3AE" w:rsidR="26180330" w:rsidRPr="003605AA" w:rsidRDefault="56C97C7A" w:rsidP="52551EC8">
            <w:pPr>
              <w:rPr>
                <w:color w:val="000000" w:themeColor="text1"/>
                <w:sz w:val="22"/>
                <w:szCs w:val="22"/>
              </w:rPr>
            </w:pPr>
            <w:r w:rsidRPr="003605AA">
              <w:rPr>
                <w:color w:val="000000" w:themeColor="text1"/>
                <w:sz w:val="22"/>
                <w:szCs w:val="22"/>
              </w:rPr>
              <w:t>41</w:t>
            </w:r>
          </w:p>
        </w:tc>
        <w:tc>
          <w:tcPr>
            <w:tcW w:w="4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E1ACEB" w14:textId="29484E5F" w:rsidR="26180330" w:rsidRPr="003605AA" w:rsidRDefault="56C97C7A" w:rsidP="52551EC8">
            <w:pPr>
              <w:rPr>
                <w:color w:val="000000" w:themeColor="text1"/>
                <w:sz w:val="22"/>
                <w:szCs w:val="22"/>
              </w:rPr>
            </w:pPr>
            <w:r w:rsidRPr="003605AA">
              <w:rPr>
                <w:color w:val="000000" w:themeColor="text1"/>
                <w:sz w:val="22"/>
                <w:szCs w:val="22"/>
              </w:rPr>
              <w:t>38</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69D91E" w14:textId="7726E276" w:rsidR="26180330" w:rsidRPr="003605AA" w:rsidRDefault="56C97C7A" w:rsidP="52551EC8">
            <w:pPr>
              <w:rPr>
                <w:color w:val="000000" w:themeColor="text1"/>
                <w:sz w:val="22"/>
                <w:szCs w:val="22"/>
              </w:rPr>
            </w:pPr>
            <w:r w:rsidRPr="003605AA">
              <w:rPr>
                <w:color w:val="000000" w:themeColor="text1"/>
                <w:sz w:val="22"/>
                <w:szCs w:val="22"/>
              </w:rPr>
              <w:t>41</w:t>
            </w:r>
          </w:p>
        </w:tc>
      </w:tr>
    </w:tbl>
    <w:p w14:paraId="1796A5F6" w14:textId="3F0ACE60" w:rsidR="26180330" w:rsidRDefault="26180330" w:rsidP="26180330">
      <w:pPr>
        <w:rPr>
          <w:sz w:val="22"/>
          <w:szCs w:val="22"/>
        </w:rPr>
      </w:pPr>
    </w:p>
    <w:p w14:paraId="656575DE" w14:textId="77777777" w:rsidR="001A6858" w:rsidRPr="003605AA" w:rsidRDefault="001A6858" w:rsidP="26180330">
      <w:pPr>
        <w:rPr>
          <w:sz w:val="22"/>
          <w:szCs w:val="22"/>
        </w:rPr>
      </w:pPr>
    </w:p>
    <w:tbl>
      <w:tblPr>
        <w:tblW w:w="12954" w:type="dxa"/>
        <w:tblLayout w:type="fixed"/>
        <w:tblLook w:val="06A0" w:firstRow="1" w:lastRow="0" w:firstColumn="1" w:lastColumn="0" w:noHBand="1" w:noVBand="1"/>
      </w:tblPr>
      <w:tblGrid>
        <w:gridCol w:w="1925"/>
        <w:gridCol w:w="346"/>
        <w:gridCol w:w="346"/>
        <w:gridCol w:w="386"/>
        <w:gridCol w:w="356"/>
        <w:gridCol w:w="346"/>
        <w:gridCol w:w="386"/>
        <w:gridCol w:w="386"/>
        <w:gridCol w:w="346"/>
        <w:gridCol w:w="371"/>
        <w:gridCol w:w="386"/>
        <w:gridCol w:w="371"/>
        <w:gridCol w:w="356"/>
        <w:gridCol w:w="356"/>
        <w:gridCol w:w="346"/>
        <w:gridCol w:w="346"/>
        <w:gridCol w:w="376"/>
        <w:gridCol w:w="361"/>
        <w:gridCol w:w="376"/>
        <w:gridCol w:w="346"/>
        <w:gridCol w:w="346"/>
        <w:gridCol w:w="357"/>
        <w:gridCol w:w="370"/>
        <w:gridCol w:w="393"/>
        <w:gridCol w:w="370"/>
        <w:gridCol w:w="407"/>
        <w:gridCol w:w="382"/>
        <w:gridCol w:w="358"/>
        <w:gridCol w:w="357"/>
        <w:gridCol w:w="405"/>
        <w:gridCol w:w="395"/>
      </w:tblGrid>
      <w:tr w:rsidR="009D43A1" w:rsidRPr="003605AA" w14:paraId="1DDE5E94"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27DE54" w14:textId="6B74ACC2" w:rsidR="26180330" w:rsidRPr="003605AA" w:rsidRDefault="56C97C7A">
            <w:pPr>
              <w:rPr>
                <w:color w:val="000000" w:themeColor="text1"/>
                <w:sz w:val="22"/>
                <w:szCs w:val="22"/>
              </w:rPr>
            </w:pPr>
            <w:r w:rsidRPr="003605AA">
              <w:rPr>
                <w:color w:val="000000" w:themeColor="text1"/>
                <w:sz w:val="22"/>
                <w:szCs w:val="22"/>
              </w:rPr>
              <w:t>Characteristic</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7282D7" w14:textId="04378BFC" w:rsidR="26180330" w:rsidRPr="003605AA" w:rsidRDefault="56C97C7A">
            <w:pPr>
              <w:rPr>
                <w:color w:val="000000" w:themeColor="text1"/>
                <w:sz w:val="22"/>
                <w:szCs w:val="22"/>
              </w:rPr>
            </w:pPr>
            <w:r w:rsidRPr="003605AA">
              <w:rPr>
                <w:color w:val="000000" w:themeColor="text1"/>
                <w:sz w:val="22"/>
                <w:szCs w:val="22"/>
              </w:rPr>
              <w:t>31</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6F1C38" w14:textId="498ACA14" w:rsidR="26180330" w:rsidRPr="003605AA" w:rsidRDefault="56C97C7A">
            <w:pPr>
              <w:rPr>
                <w:color w:val="000000" w:themeColor="text1"/>
                <w:sz w:val="22"/>
                <w:szCs w:val="22"/>
              </w:rPr>
            </w:pPr>
            <w:r w:rsidRPr="003605AA">
              <w:rPr>
                <w:color w:val="000000" w:themeColor="text1"/>
                <w:sz w:val="22"/>
                <w:szCs w:val="22"/>
              </w:rPr>
              <w:t>32</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C6F492" w14:textId="36549912" w:rsidR="26180330" w:rsidRPr="003605AA" w:rsidRDefault="56C97C7A">
            <w:pPr>
              <w:rPr>
                <w:color w:val="000000" w:themeColor="text1"/>
                <w:sz w:val="22"/>
                <w:szCs w:val="22"/>
              </w:rPr>
            </w:pPr>
            <w:r w:rsidRPr="003605AA">
              <w:rPr>
                <w:color w:val="000000" w:themeColor="text1"/>
                <w:sz w:val="22"/>
                <w:szCs w:val="22"/>
              </w:rPr>
              <w:t>33</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9CD287" w14:textId="7FB4EE32" w:rsidR="26180330" w:rsidRPr="003605AA" w:rsidRDefault="56C97C7A">
            <w:pPr>
              <w:rPr>
                <w:color w:val="000000" w:themeColor="text1"/>
                <w:sz w:val="22"/>
                <w:szCs w:val="22"/>
              </w:rPr>
            </w:pPr>
            <w:r w:rsidRPr="003605AA">
              <w:rPr>
                <w:color w:val="000000" w:themeColor="text1"/>
                <w:sz w:val="22"/>
                <w:szCs w:val="22"/>
              </w:rPr>
              <w:t>34</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49D3F2" w14:textId="10525547" w:rsidR="26180330" w:rsidRPr="003605AA" w:rsidRDefault="56C97C7A">
            <w:pPr>
              <w:rPr>
                <w:color w:val="000000" w:themeColor="text1"/>
                <w:sz w:val="22"/>
                <w:szCs w:val="22"/>
              </w:rPr>
            </w:pPr>
            <w:r w:rsidRPr="003605AA">
              <w:rPr>
                <w:color w:val="000000" w:themeColor="text1"/>
                <w:sz w:val="22"/>
                <w:szCs w:val="22"/>
              </w:rPr>
              <w:t>35</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209BBA" w14:textId="5798D8E8" w:rsidR="26180330" w:rsidRPr="003605AA" w:rsidRDefault="56C97C7A">
            <w:pPr>
              <w:rPr>
                <w:color w:val="000000" w:themeColor="text1"/>
                <w:sz w:val="22"/>
                <w:szCs w:val="22"/>
              </w:rPr>
            </w:pPr>
            <w:r w:rsidRPr="003605AA">
              <w:rPr>
                <w:color w:val="000000" w:themeColor="text1"/>
                <w:sz w:val="22"/>
                <w:szCs w:val="22"/>
              </w:rPr>
              <w:t>36</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6E8659" w14:textId="1DD47705" w:rsidR="26180330" w:rsidRPr="003605AA" w:rsidRDefault="56C97C7A">
            <w:pPr>
              <w:rPr>
                <w:color w:val="000000" w:themeColor="text1"/>
                <w:sz w:val="22"/>
                <w:szCs w:val="22"/>
              </w:rPr>
            </w:pPr>
            <w:r w:rsidRPr="003605AA">
              <w:rPr>
                <w:color w:val="000000" w:themeColor="text1"/>
                <w:sz w:val="22"/>
                <w:szCs w:val="22"/>
              </w:rPr>
              <w:t>37</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AF77DA" w14:textId="36443804" w:rsidR="26180330" w:rsidRPr="003605AA" w:rsidRDefault="56C97C7A">
            <w:pPr>
              <w:rPr>
                <w:color w:val="000000" w:themeColor="text1"/>
                <w:sz w:val="22"/>
                <w:szCs w:val="22"/>
              </w:rPr>
            </w:pPr>
            <w:r w:rsidRPr="003605AA">
              <w:rPr>
                <w:color w:val="000000" w:themeColor="text1"/>
                <w:sz w:val="22"/>
                <w:szCs w:val="22"/>
              </w:rPr>
              <w:t>38</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80C75B" w14:textId="4F4880EA" w:rsidR="26180330" w:rsidRPr="003605AA" w:rsidRDefault="56C97C7A">
            <w:pPr>
              <w:rPr>
                <w:color w:val="000000" w:themeColor="text1"/>
                <w:sz w:val="22"/>
                <w:szCs w:val="22"/>
              </w:rPr>
            </w:pPr>
            <w:r w:rsidRPr="003605AA">
              <w:rPr>
                <w:color w:val="000000" w:themeColor="text1"/>
                <w:sz w:val="22"/>
                <w:szCs w:val="22"/>
              </w:rPr>
              <w:t>39</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F790A7" w14:textId="36DC62EE" w:rsidR="26180330" w:rsidRPr="003605AA" w:rsidRDefault="56C97C7A">
            <w:pPr>
              <w:rPr>
                <w:color w:val="000000" w:themeColor="text1"/>
                <w:sz w:val="22"/>
                <w:szCs w:val="22"/>
              </w:rPr>
            </w:pPr>
            <w:r w:rsidRPr="003605AA">
              <w:rPr>
                <w:color w:val="000000" w:themeColor="text1"/>
                <w:sz w:val="22"/>
                <w:szCs w:val="22"/>
              </w:rPr>
              <w:t>40</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186257" w14:textId="0BA511C9" w:rsidR="26180330" w:rsidRPr="003605AA" w:rsidRDefault="56C97C7A">
            <w:pPr>
              <w:rPr>
                <w:color w:val="000000" w:themeColor="text1"/>
                <w:sz w:val="22"/>
                <w:szCs w:val="22"/>
              </w:rPr>
            </w:pPr>
            <w:r w:rsidRPr="003605AA">
              <w:rPr>
                <w:color w:val="000000" w:themeColor="text1"/>
                <w:sz w:val="22"/>
                <w:szCs w:val="22"/>
              </w:rPr>
              <w:t>41</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91AB1F" w14:textId="41DF15CC" w:rsidR="26180330" w:rsidRPr="003605AA" w:rsidRDefault="56C97C7A">
            <w:pPr>
              <w:rPr>
                <w:color w:val="000000" w:themeColor="text1"/>
                <w:sz w:val="22"/>
                <w:szCs w:val="22"/>
              </w:rPr>
            </w:pPr>
            <w:r w:rsidRPr="003605AA">
              <w:rPr>
                <w:color w:val="000000" w:themeColor="text1"/>
                <w:sz w:val="22"/>
                <w:szCs w:val="22"/>
              </w:rPr>
              <w:t>42</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55E01D" w14:textId="245AA2F3" w:rsidR="26180330" w:rsidRPr="003605AA" w:rsidRDefault="56C97C7A">
            <w:pPr>
              <w:rPr>
                <w:color w:val="000000" w:themeColor="text1"/>
                <w:sz w:val="22"/>
                <w:szCs w:val="22"/>
              </w:rPr>
            </w:pPr>
            <w:r w:rsidRPr="003605AA">
              <w:rPr>
                <w:color w:val="000000" w:themeColor="text1"/>
                <w:sz w:val="22"/>
                <w:szCs w:val="22"/>
              </w:rPr>
              <w:t>43</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0B8B7B" w14:textId="3B3E698C" w:rsidR="26180330" w:rsidRPr="003605AA" w:rsidRDefault="56C97C7A">
            <w:pPr>
              <w:rPr>
                <w:color w:val="000000" w:themeColor="text1"/>
                <w:sz w:val="22"/>
                <w:szCs w:val="22"/>
              </w:rPr>
            </w:pPr>
            <w:r w:rsidRPr="003605AA">
              <w:rPr>
                <w:color w:val="000000" w:themeColor="text1"/>
                <w:sz w:val="22"/>
                <w:szCs w:val="22"/>
              </w:rPr>
              <w:t>44</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7D310E" w14:textId="278CD3A9" w:rsidR="26180330" w:rsidRPr="003605AA" w:rsidRDefault="56C97C7A">
            <w:pPr>
              <w:rPr>
                <w:color w:val="000000" w:themeColor="text1"/>
                <w:sz w:val="22"/>
                <w:szCs w:val="22"/>
              </w:rPr>
            </w:pPr>
            <w:r w:rsidRPr="003605AA">
              <w:rPr>
                <w:color w:val="000000" w:themeColor="text1"/>
                <w:sz w:val="22"/>
                <w:szCs w:val="22"/>
              </w:rPr>
              <w:t>45</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2C70BC" w14:textId="7F0FA618" w:rsidR="26180330" w:rsidRPr="003605AA" w:rsidRDefault="56C97C7A">
            <w:pPr>
              <w:rPr>
                <w:color w:val="000000" w:themeColor="text1"/>
                <w:sz w:val="22"/>
                <w:szCs w:val="22"/>
              </w:rPr>
            </w:pPr>
            <w:r w:rsidRPr="003605AA">
              <w:rPr>
                <w:color w:val="000000" w:themeColor="text1"/>
                <w:sz w:val="22"/>
                <w:szCs w:val="22"/>
              </w:rPr>
              <w:t>46</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0DAEE4" w14:textId="02C23FFE" w:rsidR="26180330" w:rsidRPr="003605AA" w:rsidRDefault="56C97C7A">
            <w:pPr>
              <w:rPr>
                <w:color w:val="000000" w:themeColor="text1"/>
                <w:sz w:val="22"/>
                <w:szCs w:val="22"/>
              </w:rPr>
            </w:pPr>
            <w:r w:rsidRPr="003605AA">
              <w:rPr>
                <w:color w:val="000000" w:themeColor="text1"/>
                <w:sz w:val="22"/>
                <w:szCs w:val="22"/>
              </w:rPr>
              <w:t>47</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865B69" w14:textId="7EA8DFA4" w:rsidR="26180330" w:rsidRPr="003605AA" w:rsidRDefault="56C97C7A">
            <w:pPr>
              <w:rPr>
                <w:color w:val="000000" w:themeColor="text1"/>
                <w:sz w:val="22"/>
                <w:szCs w:val="22"/>
              </w:rPr>
            </w:pPr>
            <w:r w:rsidRPr="003605AA">
              <w:rPr>
                <w:color w:val="000000" w:themeColor="text1"/>
                <w:sz w:val="22"/>
                <w:szCs w:val="22"/>
              </w:rPr>
              <w:t>48</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2C0661" w14:textId="11769B9A" w:rsidR="26180330" w:rsidRPr="003605AA" w:rsidRDefault="56C97C7A">
            <w:pPr>
              <w:rPr>
                <w:color w:val="000000" w:themeColor="text1"/>
                <w:sz w:val="22"/>
                <w:szCs w:val="22"/>
              </w:rPr>
            </w:pPr>
            <w:r w:rsidRPr="003605AA">
              <w:rPr>
                <w:color w:val="000000" w:themeColor="text1"/>
                <w:sz w:val="22"/>
                <w:szCs w:val="22"/>
              </w:rPr>
              <w:t>49</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B475ED" w14:textId="7BD25004" w:rsidR="26180330" w:rsidRPr="003605AA" w:rsidRDefault="56C97C7A">
            <w:pPr>
              <w:rPr>
                <w:color w:val="000000" w:themeColor="text1"/>
                <w:sz w:val="22"/>
                <w:szCs w:val="22"/>
              </w:rPr>
            </w:pPr>
            <w:r w:rsidRPr="003605AA">
              <w:rPr>
                <w:color w:val="000000" w:themeColor="text1"/>
                <w:sz w:val="22"/>
                <w:szCs w:val="22"/>
              </w:rPr>
              <w:t>50</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670D4A" w14:textId="38843B68" w:rsidR="26180330" w:rsidRPr="003605AA" w:rsidRDefault="56C97C7A">
            <w:pPr>
              <w:rPr>
                <w:color w:val="000000" w:themeColor="text1"/>
                <w:sz w:val="22"/>
                <w:szCs w:val="22"/>
              </w:rPr>
            </w:pPr>
            <w:r w:rsidRPr="003605AA">
              <w:rPr>
                <w:color w:val="000000" w:themeColor="text1"/>
                <w:sz w:val="22"/>
                <w:szCs w:val="22"/>
              </w:rPr>
              <w:t>51</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214390" w14:textId="2969B6E3" w:rsidR="26180330" w:rsidRPr="003605AA" w:rsidRDefault="56C97C7A">
            <w:pPr>
              <w:rPr>
                <w:color w:val="000000" w:themeColor="text1"/>
                <w:sz w:val="22"/>
                <w:szCs w:val="22"/>
              </w:rPr>
            </w:pPr>
            <w:r w:rsidRPr="003605AA">
              <w:rPr>
                <w:color w:val="000000" w:themeColor="text1"/>
                <w:sz w:val="22"/>
                <w:szCs w:val="22"/>
              </w:rPr>
              <w:t>52</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B92656" w14:textId="01FA2323" w:rsidR="26180330" w:rsidRPr="003605AA" w:rsidRDefault="56C97C7A">
            <w:pPr>
              <w:rPr>
                <w:color w:val="000000" w:themeColor="text1"/>
                <w:sz w:val="22"/>
                <w:szCs w:val="22"/>
              </w:rPr>
            </w:pPr>
            <w:r w:rsidRPr="003605AA">
              <w:rPr>
                <w:color w:val="000000" w:themeColor="text1"/>
                <w:sz w:val="22"/>
                <w:szCs w:val="22"/>
              </w:rPr>
              <w:t>53</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851E05" w14:textId="3A3EF24D" w:rsidR="26180330" w:rsidRPr="003605AA" w:rsidRDefault="56C97C7A">
            <w:pPr>
              <w:rPr>
                <w:color w:val="000000" w:themeColor="text1"/>
                <w:sz w:val="22"/>
                <w:szCs w:val="22"/>
              </w:rPr>
            </w:pPr>
            <w:r w:rsidRPr="003605AA">
              <w:rPr>
                <w:color w:val="000000" w:themeColor="text1"/>
                <w:sz w:val="22"/>
                <w:szCs w:val="22"/>
              </w:rPr>
              <w:t>54</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74B85F" w14:textId="45DC7E9C" w:rsidR="26180330" w:rsidRPr="003605AA" w:rsidRDefault="56C97C7A">
            <w:pPr>
              <w:rPr>
                <w:color w:val="000000" w:themeColor="text1"/>
                <w:sz w:val="22"/>
                <w:szCs w:val="22"/>
              </w:rPr>
            </w:pPr>
            <w:r w:rsidRPr="003605AA">
              <w:rPr>
                <w:color w:val="000000" w:themeColor="text1"/>
                <w:sz w:val="22"/>
                <w:szCs w:val="22"/>
              </w:rPr>
              <w:t>55</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3B71EA" w14:textId="0EF955A2" w:rsidR="26180330" w:rsidRPr="003605AA" w:rsidRDefault="56C97C7A">
            <w:pPr>
              <w:rPr>
                <w:color w:val="000000" w:themeColor="text1"/>
                <w:sz w:val="22"/>
                <w:szCs w:val="22"/>
              </w:rPr>
            </w:pPr>
            <w:r w:rsidRPr="003605AA">
              <w:rPr>
                <w:color w:val="000000" w:themeColor="text1"/>
                <w:sz w:val="22"/>
                <w:szCs w:val="22"/>
              </w:rPr>
              <w:t>56</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6B00E6" w14:textId="0FEC51B0" w:rsidR="26180330" w:rsidRPr="003605AA" w:rsidRDefault="56C97C7A">
            <w:pPr>
              <w:rPr>
                <w:color w:val="000000" w:themeColor="text1"/>
                <w:sz w:val="22"/>
                <w:szCs w:val="22"/>
              </w:rPr>
            </w:pPr>
            <w:r w:rsidRPr="003605AA">
              <w:rPr>
                <w:color w:val="000000" w:themeColor="text1"/>
                <w:sz w:val="22"/>
                <w:szCs w:val="22"/>
              </w:rPr>
              <w:t>57</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94AF74" w14:textId="3ACF008B" w:rsidR="26180330" w:rsidRPr="003605AA" w:rsidRDefault="56C97C7A">
            <w:pPr>
              <w:rPr>
                <w:color w:val="000000" w:themeColor="text1"/>
                <w:sz w:val="22"/>
                <w:szCs w:val="22"/>
              </w:rPr>
            </w:pPr>
            <w:r w:rsidRPr="003605AA">
              <w:rPr>
                <w:color w:val="000000" w:themeColor="text1"/>
                <w:sz w:val="22"/>
                <w:szCs w:val="22"/>
              </w:rPr>
              <w:t>58</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735C64" w14:textId="397BB52A" w:rsidR="26180330" w:rsidRPr="003605AA" w:rsidRDefault="56C97C7A">
            <w:pPr>
              <w:rPr>
                <w:color w:val="000000" w:themeColor="text1"/>
                <w:sz w:val="22"/>
                <w:szCs w:val="22"/>
              </w:rPr>
            </w:pPr>
            <w:r w:rsidRPr="003605AA">
              <w:rPr>
                <w:color w:val="000000" w:themeColor="text1"/>
                <w:sz w:val="22"/>
                <w:szCs w:val="22"/>
              </w:rPr>
              <w:t>59</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FEDAB5" w14:textId="581AF36C" w:rsidR="26180330" w:rsidRPr="003605AA" w:rsidRDefault="56C97C7A">
            <w:pPr>
              <w:rPr>
                <w:color w:val="000000" w:themeColor="text1"/>
                <w:sz w:val="22"/>
                <w:szCs w:val="22"/>
              </w:rPr>
            </w:pPr>
            <w:r w:rsidRPr="003605AA">
              <w:rPr>
                <w:color w:val="000000" w:themeColor="text1"/>
                <w:sz w:val="22"/>
                <w:szCs w:val="22"/>
              </w:rPr>
              <w:t>60</w:t>
            </w:r>
          </w:p>
        </w:tc>
      </w:tr>
      <w:tr w:rsidR="009D43A1" w:rsidRPr="003605AA" w14:paraId="409C7AB3"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CD4978" w14:textId="54FEF958" w:rsidR="26180330" w:rsidRPr="003605AA" w:rsidRDefault="56C97C7A">
            <w:pPr>
              <w:rPr>
                <w:color w:val="000000" w:themeColor="text1"/>
                <w:sz w:val="22"/>
                <w:szCs w:val="22"/>
              </w:rPr>
            </w:pPr>
            <w:r w:rsidRPr="003605AA">
              <w:rPr>
                <w:color w:val="000000" w:themeColor="text1"/>
                <w:sz w:val="22"/>
                <w:szCs w:val="22"/>
              </w:rPr>
              <w:t>Oxidase</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4AB9E2" w14:textId="47E27F39"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F204F1" w14:textId="15F8A689" w:rsidR="26180330" w:rsidRPr="003605AA" w:rsidRDefault="56C97C7A">
            <w:pPr>
              <w:rPr>
                <w:color w:val="000000" w:themeColor="text1"/>
                <w:sz w:val="22"/>
                <w:szCs w:val="22"/>
              </w:rPr>
            </w:pPr>
            <w:r w:rsidRPr="003605AA">
              <w:rPr>
                <w:color w:val="000000" w:themeColor="text1"/>
                <w:sz w:val="22"/>
                <w:szCs w:val="22"/>
              </w:rPr>
              <w:t>U</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572173" w14:textId="2686253C"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8C4130" w14:textId="77575BB9"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68B5FC" w14:textId="0968965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4FBF93" w14:textId="0D71CB9A"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D34B12" w14:textId="059AF7E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E1F431" w14:textId="05BC782D"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4E6D71" w14:textId="0514AAA3"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0BD5EA" w14:textId="3DEEBAD6"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6487E4" w14:textId="1D0B6947"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0282E4" w14:textId="6534E1F2"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52C4F0" w14:textId="01542D0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2C45BF8" w14:textId="7AD03BE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9ABEFC" w14:textId="6235CA90"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2F4D3D" w14:textId="47EE48DF"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B350C4" w14:textId="0EDAACAF"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86E998" w14:textId="627CFFFD"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27EC63" w14:textId="46F626FC"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C9A72F" w14:textId="5D65D062"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AFEE94" w14:textId="68808204"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32FE7C" w14:textId="5A306087"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1D1E4E" w14:textId="412EC75B"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3429D7" w14:textId="54825181"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A12627" w14:textId="1478F035"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D54130" w14:textId="3E170426"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546734" w14:textId="079AD94E"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07D673" w14:textId="3DD8DBE5"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41630E" w14:textId="26DAA064"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5954D2" w14:textId="2437A71B"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69797B68"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2A4C92" w14:textId="38A462BE" w:rsidR="26180330" w:rsidRPr="003605AA" w:rsidRDefault="56C97C7A">
            <w:pPr>
              <w:rPr>
                <w:color w:val="000000" w:themeColor="text1"/>
                <w:sz w:val="22"/>
                <w:szCs w:val="22"/>
              </w:rPr>
            </w:pPr>
            <w:r w:rsidRPr="003605AA">
              <w:rPr>
                <w:color w:val="000000" w:themeColor="text1"/>
                <w:sz w:val="22"/>
                <w:szCs w:val="22"/>
              </w:rPr>
              <w:t>Catalase</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339E1D" w14:textId="2D0920F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3DD527" w14:textId="3479A131"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95EB90" w14:textId="348BF56D"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6E6C86" w14:textId="366A3DF6"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19F9E5" w14:textId="34A9538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96A35E" w14:textId="0E85D8C5"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9D4A21" w14:textId="41BBCFF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545E3F" w14:textId="442CCFC3"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B826CF" w14:textId="08FF1E7A"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5C906D" w14:textId="1E2DAF96"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3332DD" w14:textId="6B1CD465"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033791" w14:textId="091F8BB2"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3DA8BE" w14:textId="71A0A32F"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659D94" w14:textId="3D9A2BE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8AC50B" w14:textId="0564F3C2"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ECCC19" w14:textId="1058635F"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90E4B3" w14:textId="42F0B021"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B103F3" w14:textId="56570B79"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252409" w14:textId="1F288F5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0D8999" w14:textId="2DCDAD53"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09574D" w14:textId="1C66851D"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AD2C8C" w14:textId="6DEF06FA"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14C473" w14:textId="05713743"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D4C5FC" w14:textId="710CF238"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18760A" w14:textId="73F641D2"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36260F" w14:textId="686E18A0"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B348B2" w14:textId="7C9706E0"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D36985" w14:textId="0CACBD52"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DB5F3A" w14:textId="703BBA09"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A714CE" w14:textId="4DBC50E7"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041FB75C"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E26E73" w14:textId="2B13F6E3" w:rsidR="26180330" w:rsidRPr="003605AA" w:rsidRDefault="56C97C7A">
            <w:pPr>
              <w:rPr>
                <w:color w:val="000000" w:themeColor="text1"/>
                <w:sz w:val="22"/>
                <w:szCs w:val="22"/>
              </w:rPr>
            </w:pPr>
            <w:r w:rsidRPr="003605AA">
              <w:rPr>
                <w:color w:val="000000" w:themeColor="text1"/>
                <w:sz w:val="22"/>
                <w:szCs w:val="22"/>
              </w:rPr>
              <w:t>Nitrate reduction</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A00833" w14:textId="34596B82"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909D45" w14:textId="577BF61D"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B9BAFB" w14:textId="462A3E7B"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CDF579" w14:textId="6C8BFF05"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CFFC26" w14:textId="2FFE830F"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6789B8" w14:textId="1B59DD1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26BA98" w14:textId="609C0235"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89A481" w14:textId="34F0B2A7"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BC5E52" w14:textId="5C4F7B1B"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10EF2D" w14:textId="6EAD394E"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762360" w14:textId="0BC37370"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D2A395" w14:textId="534E2155"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8B8597" w14:textId="6B1CDA48"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C8A4E2" w14:textId="21EDE97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8F7CFB" w14:textId="5AB061F9"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A0CA1E" w14:textId="11666DE2"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DA98FC" w14:textId="773D0F57"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2D54C8" w14:textId="2C8DD84E"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102941" w14:textId="39C7B25C"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B7F23D" w14:textId="7C932112"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9F19E9" w14:textId="28681D21"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7EFFDF" w14:textId="152D644E"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C70615" w14:textId="57C069CF"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0DDCDA" w14:textId="2C739C68"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E41C86" w14:textId="2F3C9B91"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5A6265" w14:textId="2864CD7E"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D46BA4" w14:textId="17B64C7E"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7EC987" w14:textId="6B041943"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EBF9D0" w14:textId="5EDA622D"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091AD3" w14:textId="75DEFD72"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2FDDBF86"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D21322" w14:textId="2E417D52" w:rsidR="26180330" w:rsidRPr="003605AA" w:rsidRDefault="56C97C7A">
            <w:pPr>
              <w:rPr>
                <w:color w:val="000000" w:themeColor="text1"/>
                <w:sz w:val="22"/>
                <w:szCs w:val="22"/>
              </w:rPr>
            </w:pPr>
            <w:r w:rsidRPr="003605AA">
              <w:rPr>
                <w:color w:val="000000" w:themeColor="text1"/>
                <w:sz w:val="22"/>
                <w:szCs w:val="22"/>
              </w:rPr>
              <w:t>Indoxyl acetate hydrolysis</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B65264" w14:textId="561A3DD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D6FEFB" w14:textId="2B79F6EC" w:rsidR="26180330" w:rsidRPr="003605AA" w:rsidRDefault="56C97C7A">
            <w:pPr>
              <w:rPr>
                <w:color w:val="000000" w:themeColor="text1"/>
                <w:sz w:val="22"/>
                <w:szCs w:val="22"/>
              </w:rPr>
            </w:pPr>
            <w:r w:rsidRPr="003605AA">
              <w:rPr>
                <w:color w:val="000000" w:themeColor="text1"/>
                <w:sz w:val="22"/>
                <w:szCs w:val="22"/>
              </w:rPr>
              <w:t>U</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0AB506" w14:textId="41CBF2AC"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AF381D" w14:textId="3B4E8991"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9F85A5" w14:textId="7FBB509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D4D66A" w14:textId="5E1720FD"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38ACB4" w14:textId="290B1C4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27070B" w14:textId="60580146"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53E228" w14:textId="189E5AD3"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8C282A" w14:textId="08AA9A16"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97E3BB" w14:textId="7EADF71D"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50F7E1" w14:textId="01EFD6CA" w:rsidR="26180330" w:rsidRPr="003605AA" w:rsidRDefault="56C97C7A">
            <w:pPr>
              <w:rPr>
                <w:color w:val="000000" w:themeColor="text1"/>
                <w:sz w:val="22"/>
                <w:szCs w:val="22"/>
              </w:rPr>
            </w:pPr>
            <w:r w:rsidRPr="003605AA">
              <w:rPr>
                <w:color w:val="000000" w:themeColor="text1"/>
                <w:sz w:val="22"/>
                <w:szCs w:val="22"/>
              </w:rPr>
              <w:t>U</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712DB4" w14:textId="19F35F86"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08302B" w14:textId="6DA2D13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6DC95A" w14:textId="03369CF6"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8EA6DD" w14:textId="2CC998F8"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6757ED" w14:textId="64A10367"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DB2D0A" w14:textId="79D26BD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8CA6B1" w14:textId="18DDB9A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864CDB" w14:textId="284E5CD5"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90B536" w14:textId="20FF27C6"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6A7669" w14:textId="3EE81DE4"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BCE1B1" w14:textId="74E59A59"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0511832" w14:textId="7AE2EEB4"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2D3903" w14:textId="44414C06"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C59589" w14:textId="0426650B"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878A9A" w14:textId="086B9FB1"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99905F" w14:textId="3D97E9F7"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E14794" w14:textId="34F668FE"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69CD7D" w14:textId="0CD20B47"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7068E0B7"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BCDD9D" w14:textId="4222BD12" w:rsidR="26180330" w:rsidRPr="003605AA" w:rsidRDefault="56C97C7A">
            <w:pPr>
              <w:rPr>
                <w:color w:val="000000" w:themeColor="text1"/>
                <w:sz w:val="22"/>
                <w:szCs w:val="22"/>
              </w:rPr>
            </w:pPr>
            <w:r w:rsidRPr="003605AA">
              <w:rPr>
                <w:color w:val="000000" w:themeColor="text1"/>
                <w:sz w:val="22"/>
                <w:szCs w:val="22"/>
              </w:rPr>
              <w:t>Urease</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171DB6" w14:textId="1B99DB88"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A3397A" w14:textId="1196B527"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4F39AF" w14:textId="3C76FF7D"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C7D160" w14:textId="0F2416D6"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6F6D4D" w14:textId="5F18C3B4"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2BC90E" w14:textId="2FFE9651"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B16FB55" w14:textId="4B517BE9"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43CDCA" w14:textId="1C7A135C"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A1C28F" w14:textId="0806DEE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F078F4" w14:textId="5CE62D0A"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ED740B" w14:textId="7E87E0E1"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B41F2F" w14:textId="1F86D4E3"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B35EE7" w14:textId="1E1A91B5"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D7F6BD" w14:textId="2499A6D9" w:rsidR="26180330" w:rsidRPr="003605AA" w:rsidRDefault="56C97C7A">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752D47" w14:textId="509FDEE3"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BD6A4E" w14:textId="1780D4AC"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809EF9" w14:textId="4F7FFC19"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B5785E" w14:textId="40BA0CDD"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39A8F4" w14:textId="0A45A6B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13B5F0" w14:textId="460E978F"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10B498" w14:textId="6324F357"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AF9675" w14:textId="2FA3ECA4"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7941A7" w14:textId="3910EB85"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9ED590" w14:textId="349A15F9"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61B4DC" w14:textId="51045DB5"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827FCD" w14:textId="7CE05E36"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268709" w14:textId="6D92BEE2"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C980C4" w14:textId="7943DE61"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75A7B3" w14:textId="036D606E"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FC35DD" w14:textId="2E0A3B9A"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7D76E945"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AA0E0E" w14:textId="1E9E0451" w:rsidR="26180330" w:rsidRPr="003605AA" w:rsidRDefault="56C97C7A">
            <w:pPr>
              <w:rPr>
                <w:color w:val="000000" w:themeColor="text1"/>
                <w:sz w:val="22"/>
                <w:szCs w:val="22"/>
              </w:rPr>
            </w:pPr>
            <w:r w:rsidRPr="003605AA">
              <w:rPr>
                <w:color w:val="000000" w:themeColor="text1"/>
                <w:sz w:val="22"/>
                <w:szCs w:val="22"/>
              </w:rPr>
              <w:t>Phosphatase activity</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3E1403" w14:textId="7E5F8EB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717491" w14:textId="51264D4D"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02E933" w14:textId="53B30CF4"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95F54E" w14:textId="074E5A1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800AB8" w14:textId="1EA80F28"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015A1D" w14:textId="70D2FEDB"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54196C" w14:textId="1536CCE9"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E0E4D5" w14:textId="44DB3AB1"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60459D" w14:textId="72FAFE3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274ADE" w14:textId="0B15B2CB" w:rsidR="26180330" w:rsidRPr="003605AA" w:rsidRDefault="56C97C7A">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1B1029" w14:textId="1275B612"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B45062" w14:textId="2C3C8769"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008DB5" w14:textId="1B571B4E"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D26C64" w14:textId="49889242"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9F4501" w14:textId="21EA6E2D" w:rsidR="26180330" w:rsidRPr="003605AA" w:rsidRDefault="56C97C7A">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29F7B5" w14:textId="4A355EEF"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910F0D" w14:textId="5EF3C6B7"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99BDA4" w14:textId="0891F801"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B7B384" w14:textId="1A376E4A"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A6EFF5" w14:textId="3C472CC5"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D167C2" w14:textId="4F2E7A11"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7C6892" w14:textId="214BD320"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32EFFE" w14:textId="6A5A9699"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C644A6" w14:textId="5D276527"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5946E0" w14:textId="666F7046"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41D6F9" w14:textId="12EE64E8"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C5E5CA" w14:textId="34BD5235"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B3A385" w14:textId="3D309F0D"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8DCEF3" w14:textId="60CC4E0C"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9D28A7" w14:textId="1284E91C"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600E8EDA"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9C3B31" w14:textId="30B68237" w:rsidR="26180330" w:rsidRPr="003605AA" w:rsidRDefault="56C97C7A">
            <w:pPr>
              <w:rPr>
                <w:color w:val="000000" w:themeColor="text1"/>
                <w:sz w:val="22"/>
                <w:szCs w:val="22"/>
              </w:rPr>
            </w:pPr>
            <w:r w:rsidRPr="003605AA">
              <w:rPr>
                <w:color w:val="000000" w:themeColor="text1"/>
                <w:sz w:val="22"/>
                <w:szCs w:val="22"/>
              </w:rPr>
              <w:t>γ-Glutamyl transferase</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EB97A4" w14:textId="30732248"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4BB911" w14:textId="254B3DD4"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0F15CC" w14:textId="1DC3B9DB" w:rsidR="26180330" w:rsidRPr="003605AA" w:rsidRDefault="56C97C7A">
            <w:pPr>
              <w:rPr>
                <w:color w:val="000000" w:themeColor="text1"/>
                <w:sz w:val="22"/>
                <w:szCs w:val="22"/>
              </w:rPr>
            </w:pPr>
            <w:r w:rsidRPr="003605AA">
              <w:rPr>
                <w:color w:val="000000" w:themeColor="text1"/>
                <w:sz w:val="22"/>
                <w:szCs w:val="22"/>
              </w:rPr>
              <w:t>U</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5B8590" w14:textId="51CA0196" w:rsidR="26180330" w:rsidRPr="003605AA" w:rsidRDefault="56C97C7A">
            <w:pPr>
              <w:rPr>
                <w:color w:val="000000" w:themeColor="text1"/>
                <w:sz w:val="22"/>
                <w:szCs w:val="22"/>
              </w:rPr>
            </w:pPr>
            <w:r w:rsidRPr="003605AA">
              <w:rPr>
                <w:color w:val="000000" w:themeColor="text1"/>
                <w:sz w:val="22"/>
                <w:szCs w:val="22"/>
              </w:rPr>
              <w:t>U</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E5DDEC" w14:textId="5CAA4B1D" w:rsidR="26180330" w:rsidRPr="003605AA" w:rsidRDefault="56C97C7A">
            <w:pPr>
              <w:rPr>
                <w:color w:val="000000" w:themeColor="text1"/>
                <w:sz w:val="22"/>
                <w:szCs w:val="22"/>
              </w:rPr>
            </w:pPr>
            <w:r w:rsidRPr="003605AA">
              <w:rPr>
                <w:color w:val="000000" w:themeColor="text1"/>
                <w:sz w:val="22"/>
                <w:szCs w:val="22"/>
              </w:rPr>
              <w:t>U</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A1D9C8" w14:textId="0C591A01" w:rsidR="26180330" w:rsidRPr="003605AA" w:rsidRDefault="56C97C7A">
            <w:pPr>
              <w:rPr>
                <w:color w:val="000000" w:themeColor="text1"/>
                <w:sz w:val="22"/>
                <w:szCs w:val="22"/>
              </w:rPr>
            </w:pPr>
            <w:r w:rsidRPr="003605AA">
              <w:rPr>
                <w:color w:val="000000" w:themeColor="text1"/>
                <w:sz w:val="22"/>
                <w:szCs w:val="22"/>
              </w:rPr>
              <w:t>U</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773A53" w14:textId="6EB9B53A"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892E15B" w14:textId="023AE970"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8A1879" w14:textId="35EC8F2B"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925002E" w14:textId="02DEC87A"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B3EA54" w14:textId="64FA8377"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943C60" w14:textId="45AF45A8"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F464E2" w14:textId="4CAD522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A2E5E3" w14:textId="660DADA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DA0697" w14:textId="4AFCE039"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F08408" w14:textId="02ABD5B0"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7B81FA" w14:textId="46137FCB"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3B3D87" w14:textId="5E3F017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527ED2" w14:textId="2977571A"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7A8B8E" w14:textId="2F0DA4AE"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A24893" w14:textId="66252F22"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C4FDE5" w14:textId="222372F9" w:rsidR="26180330" w:rsidRPr="003605AA" w:rsidRDefault="56C97C7A">
            <w:pPr>
              <w:rPr>
                <w:color w:val="000000" w:themeColor="text1"/>
                <w:sz w:val="22"/>
                <w:szCs w:val="22"/>
              </w:rPr>
            </w:pPr>
            <w:r w:rsidRPr="003605AA">
              <w:rPr>
                <w:color w:val="000000" w:themeColor="text1"/>
                <w:sz w:val="22"/>
                <w:szCs w:val="22"/>
              </w:rPr>
              <w:t>U</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0F4217" w14:textId="68BBCFFD"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207A24" w14:textId="78A48C40"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F8ED63" w14:textId="71ED3730"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5FA67B" w14:textId="3440D872"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89C75B" w14:textId="4DCF216B"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AB6BCD" w14:textId="7A27B93D"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7AC616" w14:textId="58AFE6BE"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4E2A9C" w14:textId="51E1A8C0"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1BE4CE0E"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5D76C8" w14:textId="2E9A93FB" w:rsidR="26180330" w:rsidRPr="003605AA" w:rsidRDefault="56C97C7A">
            <w:pPr>
              <w:rPr>
                <w:color w:val="000000" w:themeColor="text1"/>
                <w:sz w:val="22"/>
                <w:szCs w:val="22"/>
              </w:rPr>
            </w:pPr>
            <w:r w:rsidRPr="003605AA">
              <w:rPr>
                <w:color w:val="000000" w:themeColor="text1"/>
                <w:sz w:val="22"/>
                <w:szCs w:val="22"/>
              </w:rPr>
              <w:t>Growth at 42°C</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E8C63C" w14:textId="20B9A2E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5F0B04" w14:textId="5522E421"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8E02A4" w14:textId="721FA208"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ECC7D4" w14:textId="0A34B9D0" w:rsidR="26180330" w:rsidRPr="003605AA" w:rsidRDefault="56C97C7A">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6EC57D" w14:textId="3EB8D747"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8A8A91" w14:textId="080060EE"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906100A" w14:textId="0B002F6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380DD6" w14:textId="71941028"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E3B528" w14:textId="670D23A9"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76662A6" w14:textId="2EFCB4AE"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85A946" w14:textId="42930FD4"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FBEAC1" w14:textId="5BB96A6E"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6D7A24" w14:textId="5FB7B87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B9D0CC" w14:textId="4900B52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7A5A6C" w14:textId="3B3D190B"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50A258" w14:textId="35568F5F"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F3AD5C" w14:textId="2E4EE8F8"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F57E94" w14:textId="0592B05A"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1CA3F3" w14:textId="6C0E7187"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8E6722" w14:textId="012EDED4"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25A1F1" w14:textId="4D93B939"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FEE9E1" w14:textId="4BE993B4"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730701" w14:textId="0710E59E"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EBBE98" w14:textId="32A9125A"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B12FC8" w14:textId="599B86EF"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AA3316" w14:textId="73F93A7D"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B38E87" w14:textId="79138C90"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E2F0BF" w14:textId="1514B6E5"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7B157F" w14:textId="3C265804" w:rsidR="26180330" w:rsidRPr="003605AA" w:rsidRDefault="56C97C7A">
            <w:pPr>
              <w:rPr>
                <w:color w:val="000000" w:themeColor="text1"/>
                <w:sz w:val="22"/>
                <w:szCs w:val="22"/>
              </w:rPr>
            </w:pPr>
            <w:r w:rsidRPr="003605AA">
              <w:rPr>
                <w:color w:val="000000" w:themeColor="text1"/>
                <w:sz w:val="22"/>
                <w:szCs w:val="22"/>
              </w:rPr>
              <w:t>+</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3F92E2" w14:textId="51B8BC14"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55AB4B5C"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FE87BB" w14:textId="2B0D1459" w:rsidR="26180330" w:rsidRPr="003605AA" w:rsidRDefault="56C97C7A">
            <w:pPr>
              <w:rPr>
                <w:color w:val="000000" w:themeColor="text1"/>
                <w:sz w:val="22"/>
                <w:szCs w:val="22"/>
              </w:rPr>
            </w:pPr>
            <w:r w:rsidRPr="003605AA">
              <w:rPr>
                <w:color w:val="000000" w:themeColor="text1"/>
                <w:sz w:val="22"/>
                <w:szCs w:val="22"/>
              </w:rPr>
              <w:t>1% glycine</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21522A" w14:textId="7B09A34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DDCB11" w14:textId="7E786B36"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3B1493" w14:textId="6B5DAD0A"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784098" w14:textId="3BCF3083"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D82B926" w14:textId="51F9CFE7"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B5D23C6" w14:textId="799D469A"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8D1FAC9" w14:textId="6F802728"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9C3084" w14:textId="05259010"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FA1118" w14:textId="0E74CD3E"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4366F0" w14:textId="7B0A0ECC"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1CE0F64" w14:textId="4E23E2FA"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ADBF3F" w14:textId="7DC70C15"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D1FB06" w14:textId="152F2566"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142772" w14:textId="7A68E2E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F327A4" w14:textId="00693475"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17E1C5" w14:textId="2A91DA29"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F9AEAC" w14:textId="1CACF07B"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72B2A4" w14:textId="02439F65"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D85410" w14:textId="708F797C"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D89C9F" w14:textId="35560A8C"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A5D64C" w14:textId="1BE48EAB"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C7C1A8" w14:textId="43BB2793"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930F52" w14:textId="7A2A68A1"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EE272FF" w14:textId="654CB4C7"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968A3B" w14:textId="32993546"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E1AEF7" w14:textId="76FA74B4"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08DF3A" w14:textId="613383ED"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F694C73" w14:textId="118E6563"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840E6C" w14:textId="05E9F2DE" w:rsidR="26180330" w:rsidRPr="003605AA" w:rsidRDefault="56C97C7A">
            <w:pPr>
              <w:rPr>
                <w:color w:val="000000" w:themeColor="text1"/>
                <w:sz w:val="22"/>
                <w:szCs w:val="22"/>
              </w:rPr>
            </w:pPr>
            <w:r w:rsidRPr="003605AA">
              <w:rPr>
                <w:color w:val="000000" w:themeColor="text1"/>
                <w:sz w:val="22"/>
                <w:szCs w:val="22"/>
              </w:rPr>
              <w:t>U</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0923EB" w14:textId="41145250"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0D652287"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AE6366" w14:textId="7AE95C7C" w:rsidR="26180330" w:rsidRPr="003605AA" w:rsidRDefault="56C97C7A">
            <w:pPr>
              <w:rPr>
                <w:color w:val="000000" w:themeColor="text1"/>
                <w:sz w:val="22"/>
                <w:szCs w:val="22"/>
              </w:rPr>
            </w:pPr>
            <w:r w:rsidRPr="003605AA">
              <w:rPr>
                <w:color w:val="000000" w:themeColor="text1"/>
                <w:sz w:val="22"/>
                <w:szCs w:val="22"/>
              </w:rPr>
              <w:t>Resistance to NA (30 mg)</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4CCEBD" w14:textId="5CB9EA2E"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2F21A1" w14:textId="04C4240A"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530F13" w14:textId="6DBBB277"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2087BE2" w14:textId="77BAAC6C"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7ECF58" w14:textId="72E96E49"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89C767" w14:textId="181217D8"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E416A5D" w14:textId="1C628D58"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091C00A" w14:textId="510476DD"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6626EC" w14:textId="1616036C"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5A62E4" w14:textId="55521A53"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C04C09" w14:textId="5762E99C" w:rsidR="26180330" w:rsidRPr="003605AA" w:rsidRDefault="56C97C7A">
            <w:pPr>
              <w:rPr>
                <w:color w:val="000000" w:themeColor="text1"/>
                <w:sz w:val="22"/>
                <w:szCs w:val="22"/>
              </w:rPr>
            </w:pPr>
            <w:r w:rsidRPr="003605AA">
              <w:rPr>
                <w:color w:val="000000" w:themeColor="text1"/>
                <w:sz w:val="22"/>
                <w:szCs w:val="22"/>
              </w:rPr>
              <w:t>U</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F63A87" w14:textId="6E5487E2"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47C510" w14:textId="3045F9C5"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089A3F" w14:textId="3105DB0A" w:rsidR="26180330" w:rsidRPr="003605AA" w:rsidRDefault="56C97C7A">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24DFF54" w14:textId="71F2A97D"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3CB6AD" w14:textId="6804F047" w:rsidR="26180330" w:rsidRPr="003605AA" w:rsidRDefault="56C97C7A">
            <w:pPr>
              <w:rPr>
                <w:color w:val="000000" w:themeColor="text1"/>
                <w:sz w:val="22"/>
                <w:szCs w:val="22"/>
              </w:rPr>
            </w:pPr>
            <w:r w:rsidRPr="003605AA">
              <w:rPr>
                <w:color w:val="000000" w:themeColor="text1"/>
                <w:sz w:val="22"/>
                <w:szCs w:val="22"/>
              </w:rPr>
              <w:t>U</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E2D85B" w14:textId="0BF033FD" w:rsidR="26180330" w:rsidRPr="003605AA" w:rsidRDefault="56C97C7A">
            <w:pPr>
              <w:rPr>
                <w:color w:val="000000" w:themeColor="text1"/>
                <w:sz w:val="22"/>
                <w:szCs w:val="22"/>
              </w:rPr>
            </w:pPr>
            <w:r w:rsidRPr="003605AA">
              <w:rPr>
                <w:color w:val="000000" w:themeColor="text1"/>
                <w:sz w:val="22"/>
                <w:szCs w:val="22"/>
              </w:rPr>
              <w:t>U</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F99EE1" w14:textId="1C033D3F" w:rsidR="26180330" w:rsidRPr="003605AA" w:rsidRDefault="56C97C7A">
            <w:pPr>
              <w:rPr>
                <w:color w:val="000000" w:themeColor="text1"/>
                <w:sz w:val="22"/>
                <w:szCs w:val="22"/>
              </w:rPr>
            </w:pPr>
            <w:r w:rsidRPr="003605AA">
              <w:rPr>
                <w:color w:val="000000" w:themeColor="text1"/>
                <w:sz w:val="22"/>
                <w:szCs w:val="22"/>
              </w:rPr>
              <w:t>U</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1DA509" w14:textId="720DD65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F97B87" w14:textId="7E1972FA"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8EBAEA" w14:textId="4B4AE011"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F2CF64" w14:textId="1E388E25"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F98E9E" w14:textId="28BE8C3F"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732807" w14:textId="13F6B5A4" w:rsidR="26180330" w:rsidRPr="003605AA" w:rsidRDefault="56C97C7A">
            <w:pPr>
              <w:rPr>
                <w:color w:val="000000" w:themeColor="text1"/>
                <w:sz w:val="22"/>
                <w:szCs w:val="22"/>
              </w:rPr>
            </w:pPr>
            <w:r w:rsidRPr="003605AA">
              <w:rPr>
                <w:color w:val="000000" w:themeColor="text1"/>
                <w:sz w:val="22"/>
                <w:szCs w:val="22"/>
              </w:rPr>
              <w:t>U</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489FC2" w14:textId="653B70A5"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7C46F4" w14:textId="34DF29BA"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ECE7A7" w14:textId="131194CE"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19E6B5" w14:textId="0ADD7719"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B628E7" w14:textId="391B3C55" w:rsidR="26180330" w:rsidRPr="003605AA" w:rsidRDefault="56C97C7A">
            <w:pPr>
              <w:rPr>
                <w:color w:val="000000" w:themeColor="text1"/>
                <w:sz w:val="22"/>
                <w:szCs w:val="22"/>
              </w:rPr>
            </w:pPr>
            <w:r w:rsidRPr="003605AA">
              <w:rPr>
                <w:color w:val="000000" w:themeColor="text1"/>
                <w:sz w:val="22"/>
                <w:szCs w:val="22"/>
              </w:rPr>
              <w:t>U</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554DCA" w14:textId="358E66AF"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34E618D8"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327F8F" w14:textId="49E6D902" w:rsidR="26180330" w:rsidRPr="003605AA" w:rsidRDefault="56C97C7A">
            <w:pPr>
              <w:rPr>
                <w:color w:val="000000" w:themeColor="text1"/>
                <w:sz w:val="22"/>
                <w:szCs w:val="22"/>
              </w:rPr>
            </w:pPr>
            <w:r w:rsidRPr="003605AA">
              <w:rPr>
                <w:color w:val="000000" w:themeColor="text1"/>
                <w:sz w:val="22"/>
                <w:szCs w:val="22"/>
              </w:rPr>
              <w:t>Resistance to CE (30 mg)</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020E40" w14:textId="13743DB1"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BDBFB4" w14:textId="62A38AC2"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70033F" w14:textId="64390C9D"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DA4C74" w14:textId="31B1599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CF983B" w14:textId="4606FB77"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24BC03" w14:textId="4EAB08C0"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7095CB7" w14:textId="07F9E01F"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8351AF" w14:textId="65C53679"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020BE3" w14:textId="38B50F97"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24D1D2" w14:textId="487BB63E" w:rsidR="26180330" w:rsidRPr="003605AA" w:rsidRDefault="56C97C7A">
            <w:pPr>
              <w:rPr>
                <w:rFonts w:ascii="Aptos Narrow" w:eastAsia="Aptos Narrow" w:hAnsi="Aptos Narrow" w:cs="Aptos Narrow"/>
                <w:color w:val="000000" w:themeColor="text1"/>
                <w:sz w:val="22"/>
                <w:szCs w:val="22"/>
              </w:rPr>
            </w:pPr>
            <w:r w:rsidRPr="003605AA">
              <w:rPr>
                <w:rFonts w:ascii="Aptos Narrow" w:eastAsia="Aptos Narrow" w:hAnsi="Aptos Narrow" w:cs="Aptos Narrow"/>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FA803E" w14:textId="60CF3E9F" w:rsidR="26180330" w:rsidRPr="003605AA" w:rsidRDefault="56C97C7A">
            <w:pPr>
              <w:rPr>
                <w:color w:val="000000" w:themeColor="text1"/>
                <w:sz w:val="22"/>
                <w:szCs w:val="22"/>
              </w:rPr>
            </w:pPr>
            <w:r w:rsidRPr="003605AA">
              <w:rPr>
                <w:color w:val="000000" w:themeColor="text1"/>
                <w:sz w:val="22"/>
                <w:szCs w:val="22"/>
              </w:rPr>
              <w:t>U</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CB41458" w14:textId="56673C64"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DBB205" w14:textId="79E8E49A"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1D3200" w14:textId="203293EB"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083957" w14:textId="0EB1598F"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35D776" w14:textId="100F47E4" w:rsidR="26180330" w:rsidRPr="003605AA" w:rsidRDefault="56C97C7A">
            <w:pPr>
              <w:rPr>
                <w:color w:val="000000" w:themeColor="text1"/>
                <w:sz w:val="22"/>
                <w:szCs w:val="22"/>
              </w:rPr>
            </w:pPr>
            <w:r w:rsidRPr="003605AA">
              <w:rPr>
                <w:color w:val="000000" w:themeColor="text1"/>
                <w:sz w:val="22"/>
                <w:szCs w:val="22"/>
              </w:rPr>
              <w:t>U</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4701A5" w14:textId="3423FFDD" w:rsidR="26180330" w:rsidRPr="003605AA" w:rsidRDefault="56C97C7A">
            <w:pPr>
              <w:rPr>
                <w:color w:val="000000" w:themeColor="text1"/>
                <w:sz w:val="22"/>
                <w:szCs w:val="22"/>
              </w:rPr>
            </w:pPr>
            <w:r w:rsidRPr="003605AA">
              <w:rPr>
                <w:color w:val="000000" w:themeColor="text1"/>
                <w:sz w:val="22"/>
                <w:szCs w:val="22"/>
              </w:rPr>
              <w:t>U</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F48965" w14:textId="163BDA9F" w:rsidR="26180330" w:rsidRPr="003605AA" w:rsidRDefault="56C97C7A">
            <w:pPr>
              <w:rPr>
                <w:color w:val="000000" w:themeColor="text1"/>
                <w:sz w:val="22"/>
                <w:szCs w:val="22"/>
              </w:rPr>
            </w:pPr>
            <w:r w:rsidRPr="003605AA">
              <w:rPr>
                <w:color w:val="000000" w:themeColor="text1"/>
                <w:sz w:val="22"/>
                <w:szCs w:val="22"/>
              </w:rPr>
              <w:t>U</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585586" w14:textId="3C4DB528"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697401" w14:textId="7F787E8A"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3A7741" w14:textId="3AED962A"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8BA8BF" w14:textId="6C5E7E00" w:rsidR="26180330" w:rsidRPr="003605AA" w:rsidRDefault="56C97C7A">
            <w:pPr>
              <w:rPr>
                <w:color w:val="000000" w:themeColor="text1"/>
                <w:sz w:val="22"/>
                <w:szCs w:val="22"/>
              </w:rPr>
            </w:pPr>
            <w:r w:rsidRPr="003605AA">
              <w:rPr>
                <w:color w:val="000000" w:themeColor="text1"/>
                <w:sz w:val="22"/>
                <w:szCs w:val="22"/>
              </w:rPr>
              <w:t>+</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283BAE" w14:textId="63EF1517"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AF1A14" w14:textId="2F2CD9FB" w:rsidR="26180330" w:rsidRPr="003605AA" w:rsidRDefault="56C97C7A">
            <w:pPr>
              <w:rPr>
                <w:color w:val="000000" w:themeColor="text1"/>
                <w:sz w:val="22"/>
                <w:szCs w:val="22"/>
              </w:rPr>
            </w:pPr>
            <w:r w:rsidRPr="003605AA">
              <w:rPr>
                <w:color w:val="000000" w:themeColor="text1"/>
                <w:sz w:val="22"/>
                <w:szCs w:val="22"/>
              </w:rPr>
              <w:t>U</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FF04E8" w14:textId="37EF5283"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98768C0" w14:textId="4BB007C1"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DCB243" w14:textId="468F1B7E"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611490" w14:textId="4B358A36"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C463F4" w14:textId="0336FB4A" w:rsidR="26180330" w:rsidRPr="003605AA" w:rsidRDefault="56C97C7A">
            <w:pPr>
              <w:rPr>
                <w:color w:val="000000" w:themeColor="text1"/>
                <w:sz w:val="22"/>
                <w:szCs w:val="22"/>
              </w:rPr>
            </w:pPr>
            <w:r w:rsidRPr="003605AA">
              <w:rPr>
                <w:color w:val="000000" w:themeColor="text1"/>
                <w:sz w:val="22"/>
                <w:szCs w:val="22"/>
              </w:rPr>
              <w:t>U</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8EA2C5" w14:textId="06440D4D"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696BDCA1"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78EBC0" w14:textId="6EBD1432" w:rsidR="26180330" w:rsidRPr="003605AA" w:rsidRDefault="56C97C7A">
            <w:pPr>
              <w:rPr>
                <w:color w:val="000000" w:themeColor="text1"/>
                <w:sz w:val="22"/>
                <w:szCs w:val="22"/>
              </w:rPr>
            </w:pPr>
            <w:r w:rsidRPr="003605AA">
              <w:rPr>
                <w:color w:val="000000" w:themeColor="text1"/>
                <w:sz w:val="22"/>
                <w:szCs w:val="22"/>
              </w:rPr>
              <w:t>Periplasmic fibers</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194B0F" w14:textId="5F6D7FEA"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9C91BD" w14:textId="17E3FDE3"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1632A2" w14:textId="425A1EE7"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D406E5" w14:textId="046F00B4"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B8D634" w14:textId="06DD736D"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17E45A" w14:textId="4BFBE233"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03F50D" w14:textId="1080DBEE"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5FED5D" w14:textId="502B8AB6"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9F8FCD" w14:textId="69E1A041" w:rsidR="26180330" w:rsidRPr="003605AA" w:rsidRDefault="56C97C7A">
            <w:pPr>
              <w:rPr>
                <w:color w:val="000000" w:themeColor="text1"/>
                <w:sz w:val="22"/>
                <w:szCs w:val="22"/>
              </w:rPr>
            </w:pPr>
            <w:r w:rsidRPr="003605AA">
              <w:rPr>
                <w:color w:val="000000" w:themeColor="text1"/>
                <w:sz w:val="22"/>
                <w:szCs w:val="22"/>
              </w:rPr>
              <w:t>+</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53D476" w14:textId="1DC79689" w:rsidR="26180330" w:rsidRPr="003605AA" w:rsidRDefault="56C97C7A">
            <w:pPr>
              <w:rPr>
                <w:color w:val="000000" w:themeColor="text1"/>
                <w:sz w:val="22"/>
                <w:szCs w:val="22"/>
              </w:rPr>
            </w:pPr>
            <w:r w:rsidRPr="003605AA">
              <w:rPr>
                <w:color w:val="000000" w:themeColor="text1"/>
                <w:sz w:val="22"/>
                <w:szCs w:val="22"/>
              </w:rPr>
              <w:t>-</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07D7EA" w14:textId="5AF7391E"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A9FB5F" w14:textId="73BF3313" w:rsidR="26180330" w:rsidRPr="003605AA" w:rsidRDefault="56C97C7A">
            <w:pPr>
              <w:rPr>
                <w:color w:val="000000" w:themeColor="text1"/>
                <w:sz w:val="22"/>
                <w:szCs w:val="22"/>
              </w:rPr>
            </w:pPr>
            <w:r w:rsidRPr="003605AA">
              <w:rPr>
                <w:color w:val="000000" w:themeColor="text1"/>
                <w:sz w:val="22"/>
                <w:szCs w:val="22"/>
              </w:rPr>
              <w:t>+</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F4A80EE" w14:textId="785B6E4F"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D1E3C5" w14:textId="5ECF986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76D5F9" w14:textId="11D5A2BE"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F15B97" w14:textId="2035FD73" w:rsidR="26180330" w:rsidRPr="003605AA" w:rsidRDefault="56C97C7A">
            <w:pPr>
              <w:rPr>
                <w:color w:val="000000" w:themeColor="text1"/>
                <w:sz w:val="22"/>
                <w:szCs w:val="22"/>
              </w:rPr>
            </w:pPr>
            <w:r w:rsidRPr="003605AA">
              <w:rPr>
                <w:color w:val="000000" w:themeColor="text1"/>
                <w:sz w:val="22"/>
                <w:szCs w:val="22"/>
              </w:rPr>
              <w:t>-</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772216" w14:textId="7E3B7EE6" w:rsidR="26180330" w:rsidRPr="003605AA" w:rsidRDefault="56C97C7A">
            <w:pPr>
              <w:rPr>
                <w:color w:val="000000" w:themeColor="text1"/>
                <w:sz w:val="22"/>
                <w:szCs w:val="22"/>
              </w:rPr>
            </w:pPr>
            <w:r w:rsidRPr="003605AA">
              <w:rPr>
                <w:color w:val="000000" w:themeColor="text1"/>
                <w:sz w:val="22"/>
                <w:szCs w:val="22"/>
              </w:rPr>
              <w:t>-</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3C82A6" w14:textId="148AA970"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A0043E" w14:textId="37F2A34D" w:rsidR="26180330" w:rsidRPr="003605AA" w:rsidRDefault="56C97C7A">
            <w:pPr>
              <w:rPr>
                <w:color w:val="000000" w:themeColor="text1"/>
                <w:sz w:val="22"/>
                <w:szCs w:val="22"/>
              </w:rPr>
            </w:pPr>
            <w:r w:rsidRPr="003605AA">
              <w:rPr>
                <w:color w:val="000000" w:themeColor="text1"/>
                <w:sz w:val="22"/>
                <w:szCs w:val="22"/>
              </w:rPr>
              <w: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15E9D5" w14:textId="72262EF8"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28DB8F" w14:textId="7FA2DBF6"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EFF386" w14:textId="0B95BF83" w:rsidR="26180330" w:rsidRPr="003605AA" w:rsidRDefault="56C97C7A">
            <w:pPr>
              <w:rPr>
                <w:color w:val="000000" w:themeColor="text1"/>
                <w:sz w:val="22"/>
                <w:szCs w:val="22"/>
              </w:rPr>
            </w:pPr>
            <w:r w:rsidRPr="003605AA">
              <w:rPr>
                <w:color w:val="000000" w:themeColor="text1"/>
                <w:sz w:val="22"/>
                <w:szCs w:val="22"/>
              </w:rPr>
              <w:t>U</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287AD1" w14:textId="606DFD30" w:rsidR="26180330" w:rsidRPr="003605AA" w:rsidRDefault="56C97C7A">
            <w:pPr>
              <w:rPr>
                <w:color w:val="000000" w:themeColor="text1"/>
                <w:sz w:val="22"/>
                <w:szCs w:val="22"/>
              </w:rPr>
            </w:pPr>
            <w:r w:rsidRPr="003605AA">
              <w:rPr>
                <w:color w:val="000000" w:themeColor="text1"/>
                <w:sz w:val="22"/>
                <w:szCs w:val="22"/>
              </w:rPr>
              <w:t>-</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513C0D" w14:textId="3D9CAAE3" w:rsidR="26180330" w:rsidRPr="003605AA" w:rsidRDefault="56C97C7A">
            <w:pPr>
              <w:rPr>
                <w:color w:val="000000" w:themeColor="text1"/>
                <w:sz w:val="22"/>
                <w:szCs w:val="22"/>
              </w:rPr>
            </w:pPr>
            <w:r w:rsidRPr="003605AA">
              <w:rPr>
                <w:color w:val="000000" w:themeColor="text1"/>
                <w:sz w:val="22"/>
                <w:szCs w:val="22"/>
              </w:rPr>
              <w:t>-</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D2CEE41" w14:textId="03EE62BB" w:rsidR="26180330" w:rsidRPr="003605AA" w:rsidRDefault="56C97C7A">
            <w:pPr>
              <w:rPr>
                <w:color w:val="000000" w:themeColor="text1"/>
                <w:sz w:val="22"/>
                <w:szCs w:val="22"/>
              </w:rPr>
            </w:pPr>
            <w:r w:rsidRPr="003605AA">
              <w:rPr>
                <w:color w:val="000000" w:themeColor="text1"/>
                <w:sz w:val="22"/>
                <w:szCs w:val="22"/>
              </w:rPr>
              <w:t>-</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BFFDA3" w14:textId="3C69BCA4" w:rsidR="26180330" w:rsidRPr="003605AA" w:rsidRDefault="56C97C7A">
            <w:pPr>
              <w:rPr>
                <w:color w:val="000000" w:themeColor="text1"/>
                <w:sz w:val="22"/>
                <w:szCs w:val="22"/>
              </w:rPr>
            </w:pPr>
            <w:r w:rsidRPr="003605AA">
              <w:rPr>
                <w:color w:val="000000" w:themeColor="text1"/>
                <w:sz w:val="22"/>
                <w:szCs w:val="22"/>
              </w:rPr>
              <w:t>-</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B41BC5" w14:textId="6729CDE7" w:rsidR="26180330" w:rsidRPr="003605AA" w:rsidRDefault="56C97C7A">
            <w:pPr>
              <w:rPr>
                <w:color w:val="000000" w:themeColor="text1"/>
                <w:sz w:val="22"/>
                <w:szCs w:val="22"/>
              </w:rPr>
            </w:pPr>
            <w:r w:rsidRPr="003605AA">
              <w:rPr>
                <w:color w:val="000000" w:themeColor="text1"/>
                <w:sz w:val="22"/>
                <w:szCs w:val="22"/>
              </w:rPr>
              <w: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35A82C" w14:textId="7CDD07B0" w:rsidR="26180330" w:rsidRPr="003605AA" w:rsidRDefault="56C97C7A">
            <w:pPr>
              <w:rPr>
                <w:color w:val="000000" w:themeColor="text1"/>
                <w:sz w:val="22"/>
                <w:szCs w:val="22"/>
              </w:rPr>
            </w:pPr>
            <w:r w:rsidRPr="003605AA">
              <w:rPr>
                <w:color w:val="000000" w:themeColor="text1"/>
                <w:sz w:val="22"/>
                <w:szCs w:val="22"/>
              </w:rPr>
              <w:t>-</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84B880" w14:textId="0D016E92" w:rsidR="26180330" w:rsidRPr="003605AA" w:rsidRDefault="56C97C7A">
            <w:pPr>
              <w:rPr>
                <w:color w:val="000000" w:themeColor="text1"/>
                <w:sz w:val="22"/>
                <w:szCs w:val="22"/>
              </w:rPr>
            </w:pPr>
            <w:r w:rsidRPr="003605AA">
              <w:rPr>
                <w:color w:val="000000" w:themeColor="text1"/>
                <w:sz w:val="22"/>
                <w:szCs w:val="22"/>
              </w:rPr>
              <w:t>U</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047345" w14:textId="7ED0DEC3" w:rsidR="26180330" w:rsidRPr="003605AA" w:rsidRDefault="56C97C7A">
            <w:pPr>
              <w:rPr>
                <w:color w:val="000000" w:themeColor="text1"/>
                <w:sz w:val="22"/>
                <w:szCs w:val="22"/>
              </w:rPr>
            </w:pPr>
            <w:r w:rsidRPr="003605AA">
              <w:rPr>
                <w:color w:val="000000" w:themeColor="text1"/>
                <w:sz w:val="22"/>
                <w:szCs w:val="22"/>
              </w:rPr>
              <w:t>-</w:t>
            </w:r>
          </w:p>
        </w:tc>
      </w:tr>
      <w:tr w:rsidR="009D43A1" w:rsidRPr="003605AA" w14:paraId="4A1B9F2F"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EDFC91" w14:textId="5455892A" w:rsidR="26180330" w:rsidRPr="003605AA" w:rsidRDefault="56C97C7A">
            <w:pPr>
              <w:rPr>
                <w:color w:val="000000" w:themeColor="text1"/>
                <w:sz w:val="22"/>
                <w:szCs w:val="22"/>
              </w:rPr>
            </w:pPr>
            <w:r w:rsidRPr="003605AA">
              <w:rPr>
                <w:color w:val="000000" w:themeColor="text1"/>
                <w:sz w:val="22"/>
                <w:szCs w:val="22"/>
              </w:rPr>
              <w:t>Distribution of flagella</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27B778" w14:textId="15C02017" w:rsidR="26180330" w:rsidRPr="003605AA" w:rsidRDefault="56C97C7A">
            <w:pPr>
              <w:rPr>
                <w:color w:val="000000" w:themeColor="text1"/>
                <w:sz w:val="22"/>
                <w:szCs w:val="22"/>
              </w:rPr>
            </w:pPr>
            <w:r w:rsidRPr="003605AA">
              <w:rPr>
                <w:color w:val="000000" w:themeColor="text1"/>
                <w:sz w:val="22"/>
                <w:szCs w:val="22"/>
              </w:rPr>
              <w:t>B</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25FE64" w14:textId="2C690F5F" w:rsidR="26180330" w:rsidRPr="003605AA" w:rsidRDefault="56C97C7A">
            <w:pPr>
              <w:rPr>
                <w:color w:val="000000" w:themeColor="text1"/>
                <w:sz w:val="22"/>
                <w:szCs w:val="22"/>
              </w:rPr>
            </w:pPr>
            <w:r w:rsidRPr="003605AA">
              <w:rPr>
                <w:color w:val="000000" w:themeColor="text1"/>
                <w:sz w:val="22"/>
                <w:szCs w:val="22"/>
              </w:rPr>
              <w:t>B</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7B79707" w14:textId="0F0CCCEF" w:rsidR="26180330" w:rsidRPr="003605AA" w:rsidRDefault="56C97C7A">
            <w:pPr>
              <w:rPr>
                <w:color w:val="000000" w:themeColor="text1"/>
                <w:sz w:val="22"/>
                <w:szCs w:val="22"/>
              </w:rPr>
            </w:pPr>
            <w:r w:rsidRPr="003605AA">
              <w:rPr>
                <w:color w:val="000000" w:themeColor="text1"/>
                <w:sz w:val="22"/>
                <w:szCs w:val="22"/>
              </w:rPr>
              <w:t>B</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3A7D28" w14:textId="0AB2914B" w:rsidR="26180330" w:rsidRPr="003605AA" w:rsidRDefault="56C97C7A">
            <w:pPr>
              <w:rPr>
                <w:color w:val="000000" w:themeColor="text1"/>
                <w:sz w:val="22"/>
                <w:szCs w:val="22"/>
              </w:rPr>
            </w:pPr>
            <w:r w:rsidRPr="003605AA">
              <w:rPr>
                <w:color w:val="000000" w:themeColor="text1"/>
                <w:sz w:val="22"/>
                <w:szCs w:val="22"/>
              </w:rPr>
              <w:t>Pt</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59781F" w14:textId="0C44E234" w:rsidR="26180330" w:rsidRPr="003605AA" w:rsidRDefault="56C97C7A">
            <w:pPr>
              <w:rPr>
                <w:color w:val="000000" w:themeColor="text1"/>
                <w:sz w:val="22"/>
                <w:szCs w:val="22"/>
              </w:rPr>
            </w:pPr>
            <w:r w:rsidRPr="003605AA">
              <w:rPr>
                <w:color w:val="000000" w:themeColor="text1"/>
                <w:sz w:val="22"/>
                <w:szCs w:val="22"/>
              </w:rPr>
              <w:t>B</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4B03419" w14:textId="305FD46F" w:rsidR="26180330" w:rsidRPr="003605AA" w:rsidRDefault="56C97C7A">
            <w:pPr>
              <w:rPr>
                <w:color w:val="000000" w:themeColor="text1"/>
                <w:sz w:val="22"/>
                <w:szCs w:val="22"/>
              </w:rPr>
            </w:pPr>
            <w:r w:rsidRPr="003605AA">
              <w:rPr>
                <w:color w:val="000000" w:themeColor="text1"/>
                <w:sz w:val="22"/>
                <w:szCs w:val="22"/>
              </w:rPr>
              <w:t>M</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552446" w14:textId="20741262" w:rsidR="26180330" w:rsidRPr="003605AA" w:rsidRDefault="56C97C7A">
            <w:pPr>
              <w:rPr>
                <w:color w:val="000000" w:themeColor="text1"/>
                <w:sz w:val="22"/>
                <w:szCs w:val="22"/>
              </w:rPr>
            </w:pPr>
            <w:r w:rsidRPr="003605AA">
              <w:rPr>
                <w:color w:val="000000" w:themeColor="text1"/>
                <w:sz w:val="22"/>
                <w:szCs w:val="22"/>
              </w:rPr>
              <w:t>M</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380E8D" w14:textId="6B75D163" w:rsidR="26180330" w:rsidRPr="003605AA" w:rsidRDefault="56C97C7A">
            <w:pPr>
              <w:rPr>
                <w:color w:val="000000" w:themeColor="text1"/>
                <w:sz w:val="22"/>
                <w:szCs w:val="22"/>
              </w:rPr>
            </w:pPr>
            <w:r w:rsidRPr="003605AA">
              <w:rPr>
                <w:color w:val="000000" w:themeColor="text1"/>
                <w:sz w:val="22"/>
                <w:szCs w:val="22"/>
              </w:rPr>
              <w:t>B</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85C9AD" w14:textId="2B01DC01" w:rsidR="26180330" w:rsidRPr="003605AA" w:rsidRDefault="56C97C7A">
            <w:pPr>
              <w:rPr>
                <w:color w:val="000000" w:themeColor="text1"/>
                <w:sz w:val="22"/>
                <w:szCs w:val="22"/>
              </w:rPr>
            </w:pPr>
            <w:r w:rsidRPr="003605AA">
              <w:rPr>
                <w:color w:val="000000" w:themeColor="text1"/>
                <w:sz w:val="22"/>
                <w:szCs w:val="22"/>
              </w:rPr>
              <w:t>B</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772DA1" w14:textId="31DCCCB7" w:rsidR="26180330" w:rsidRPr="003605AA" w:rsidRDefault="56C97C7A">
            <w:pPr>
              <w:rPr>
                <w:color w:val="000000" w:themeColor="text1"/>
                <w:sz w:val="22"/>
                <w:szCs w:val="22"/>
              </w:rPr>
            </w:pPr>
            <w:r w:rsidRPr="003605AA">
              <w:rPr>
                <w:color w:val="000000" w:themeColor="text1"/>
                <w:sz w:val="22"/>
                <w:szCs w:val="22"/>
              </w:rPr>
              <w:t>B</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3CE412" w14:textId="030EFD11" w:rsidR="26180330" w:rsidRPr="003605AA" w:rsidRDefault="56C97C7A">
            <w:pPr>
              <w:rPr>
                <w:color w:val="000000" w:themeColor="text1"/>
                <w:sz w:val="22"/>
                <w:szCs w:val="22"/>
              </w:rPr>
            </w:pPr>
            <w:r w:rsidRPr="003605AA">
              <w:rPr>
                <w:color w:val="000000" w:themeColor="text1"/>
                <w:sz w:val="22"/>
                <w:szCs w:val="22"/>
              </w:rPr>
              <w:t>B</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0D9F9B" w14:textId="531954BA" w:rsidR="26180330" w:rsidRPr="003605AA" w:rsidRDefault="56C97C7A">
            <w:pPr>
              <w:rPr>
                <w:color w:val="000000" w:themeColor="text1"/>
                <w:sz w:val="22"/>
                <w:szCs w:val="22"/>
              </w:rPr>
            </w:pPr>
            <w:r w:rsidRPr="003605AA">
              <w:rPr>
                <w:color w:val="000000" w:themeColor="text1"/>
                <w:sz w:val="22"/>
                <w:szCs w:val="22"/>
              </w:rPr>
              <w:t>B</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655819A" w14:textId="161321FF" w:rsidR="26180330" w:rsidRPr="003605AA" w:rsidRDefault="56C97C7A">
            <w:pPr>
              <w:rPr>
                <w:color w:val="000000" w:themeColor="text1"/>
                <w:sz w:val="22"/>
                <w:szCs w:val="22"/>
              </w:rPr>
            </w:pPr>
            <w:r w:rsidRPr="003605AA">
              <w:rPr>
                <w:color w:val="000000" w:themeColor="text1"/>
                <w:sz w:val="22"/>
                <w:szCs w:val="22"/>
              </w:rPr>
              <w:t>B</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303031" w14:textId="62EE5D44" w:rsidR="26180330" w:rsidRPr="003605AA" w:rsidRDefault="56C97C7A">
            <w:pPr>
              <w:rPr>
                <w:color w:val="000000" w:themeColor="text1"/>
                <w:sz w:val="22"/>
                <w:szCs w:val="22"/>
              </w:rPr>
            </w:pPr>
            <w:r w:rsidRPr="003605AA">
              <w:rPr>
                <w:color w:val="000000" w:themeColor="text1"/>
                <w:sz w:val="22"/>
                <w:szCs w:val="22"/>
              </w:rPr>
              <w:t>M</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A4C0F2" w14:textId="23EE694B" w:rsidR="26180330" w:rsidRPr="003605AA" w:rsidRDefault="56C97C7A">
            <w:pPr>
              <w:rPr>
                <w:color w:val="000000" w:themeColor="text1"/>
                <w:sz w:val="22"/>
                <w:szCs w:val="22"/>
              </w:rPr>
            </w:pPr>
            <w:r w:rsidRPr="003605AA">
              <w:rPr>
                <w:color w:val="000000" w:themeColor="text1"/>
                <w:sz w:val="22"/>
                <w:szCs w:val="22"/>
              </w:rPr>
              <w:t>M</w:t>
            </w:r>
          </w:p>
        </w:tc>
        <w:tc>
          <w:tcPr>
            <w:tcW w:w="376" w:type="dxa"/>
            <w:tcBorders>
              <w:top w:val="single" w:sz="4" w:space="0" w:color="auto"/>
              <w:left w:val="single" w:sz="4" w:space="0" w:color="auto"/>
              <w:bottom w:val="nil"/>
              <w:right w:val="nil"/>
            </w:tcBorders>
            <w:tcMar>
              <w:top w:w="15" w:type="dxa"/>
              <w:left w:w="15" w:type="dxa"/>
              <w:right w:w="15" w:type="dxa"/>
            </w:tcMar>
            <w:vAlign w:val="bottom"/>
          </w:tcPr>
          <w:p w14:paraId="7422E354" w14:textId="70F35593" w:rsidR="26180330" w:rsidRPr="003605AA" w:rsidRDefault="56C97C7A">
            <w:pPr>
              <w:rPr>
                <w:color w:val="000000" w:themeColor="text1"/>
                <w:sz w:val="22"/>
                <w:szCs w:val="22"/>
              </w:rPr>
            </w:pPr>
            <w:r w:rsidRPr="003605AA">
              <w:rPr>
                <w:color w:val="000000" w:themeColor="text1"/>
                <w:sz w:val="22"/>
                <w:szCs w:val="22"/>
              </w:rPr>
              <w:t>B</w:t>
            </w:r>
          </w:p>
        </w:tc>
        <w:tc>
          <w:tcPr>
            <w:tcW w:w="361" w:type="dxa"/>
            <w:tcBorders>
              <w:top w:val="single" w:sz="4" w:space="0" w:color="auto"/>
              <w:left w:val="nil"/>
              <w:bottom w:val="nil"/>
              <w:right w:val="nil"/>
            </w:tcBorders>
            <w:tcMar>
              <w:top w:w="15" w:type="dxa"/>
              <w:left w:w="15" w:type="dxa"/>
              <w:right w:w="15" w:type="dxa"/>
            </w:tcMar>
            <w:vAlign w:val="bottom"/>
          </w:tcPr>
          <w:p w14:paraId="4F546626" w14:textId="0EF73B42" w:rsidR="26180330" w:rsidRPr="003605AA" w:rsidRDefault="56C97C7A">
            <w:pPr>
              <w:rPr>
                <w:color w:val="000000" w:themeColor="text1"/>
                <w:sz w:val="22"/>
                <w:szCs w:val="22"/>
              </w:rPr>
            </w:pPr>
            <w:r w:rsidRPr="003605AA">
              <w:rPr>
                <w:color w:val="000000" w:themeColor="text1"/>
                <w:sz w:val="22"/>
                <w:szCs w:val="22"/>
              </w:rPr>
              <w:t>B</w:t>
            </w:r>
          </w:p>
        </w:tc>
        <w:tc>
          <w:tcPr>
            <w:tcW w:w="376" w:type="dxa"/>
            <w:tcBorders>
              <w:top w:val="single" w:sz="4" w:space="0" w:color="auto"/>
              <w:left w:val="nil"/>
              <w:bottom w:val="nil"/>
              <w:right w:val="nil"/>
            </w:tcBorders>
            <w:tcMar>
              <w:top w:w="15" w:type="dxa"/>
              <w:left w:w="15" w:type="dxa"/>
              <w:right w:w="15" w:type="dxa"/>
            </w:tcMar>
            <w:vAlign w:val="bottom"/>
          </w:tcPr>
          <w:p w14:paraId="24646213" w14:textId="0BD50AF0" w:rsidR="26180330" w:rsidRPr="003605AA" w:rsidRDefault="56C97C7A">
            <w:pPr>
              <w:rPr>
                <w:color w:val="000000" w:themeColor="text1"/>
                <w:sz w:val="22"/>
                <w:szCs w:val="22"/>
              </w:rPr>
            </w:pPr>
            <w:r w:rsidRPr="003605AA">
              <w:rPr>
                <w:color w:val="000000" w:themeColor="text1"/>
                <w:sz w:val="22"/>
                <w:szCs w:val="22"/>
              </w:rPr>
              <w:t>B</w:t>
            </w:r>
          </w:p>
        </w:tc>
        <w:tc>
          <w:tcPr>
            <w:tcW w:w="346" w:type="dxa"/>
            <w:tcBorders>
              <w:top w:val="single" w:sz="4" w:space="0" w:color="auto"/>
              <w:left w:val="nil"/>
              <w:bottom w:val="nil"/>
              <w:right w:val="nil"/>
            </w:tcBorders>
            <w:tcMar>
              <w:top w:w="15" w:type="dxa"/>
              <w:left w:w="15" w:type="dxa"/>
              <w:right w:w="15" w:type="dxa"/>
            </w:tcMar>
            <w:vAlign w:val="bottom"/>
          </w:tcPr>
          <w:p w14:paraId="32860709" w14:textId="4239646D" w:rsidR="26180330" w:rsidRPr="003605AA" w:rsidRDefault="56C97C7A">
            <w:pPr>
              <w:rPr>
                <w:color w:val="000000" w:themeColor="text1"/>
                <w:sz w:val="22"/>
                <w:szCs w:val="22"/>
              </w:rPr>
            </w:pPr>
            <w:r w:rsidRPr="003605AA">
              <w:rPr>
                <w:color w:val="000000" w:themeColor="text1"/>
                <w:sz w:val="22"/>
                <w:szCs w:val="22"/>
              </w:rPr>
              <w:t>St</w:t>
            </w:r>
          </w:p>
        </w:tc>
        <w:tc>
          <w:tcPr>
            <w:tcW w:w="346" w:type="dxa"/>
            <w:tcBorders>
              <w:top w:val="single" w:sz="4" w:space="0" w:color="auto"/>
              <w:left w:val="nil"/>
              <w:bottom w:val="nil"/>
              <w:right w:val="nil"/>
            </w:tcBorders>
            <w:tcMar>
              <w:top w:w="15" w:type="dxa"/>
              <w:left w:w="15" w:type="dxa"/>
              <w:right w:w="15" w:type="dxa"/>
            </w:tcMar>
            <w:vAlign w:val="bottom"/>
          </w:tcPr>
          <w:p w14:paraId="3023AEED" w14:textId="49C97AB0" w:rsidR="26180330" w:rsidRPr="003605AA" w:rsidRDefault="56C97C7A">
            <w:pPr>
              <w:rPr>
                <w:color w:val="000000" w:themeColor="text1"/>
                <w:sz w:val="22"/>
                <w:szCs w:val="22"/>
              </w:rPr>
            </w:pPr>
            <w:r w:rsidRPr="003605AA">
              <w:rPr>
                <w:color w:val="000000" w:themeColor="text1"/>
                <w:sz w:val="22"/>
                <w:szCs w:val="22"/>
              </w:rPr>
              <w:t>St</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FC768E" w14:textId="7C1022F2" w:rsidR="26180330" w:rsidRPr="003605AA" w:rsidRDefault="56C97C7A">
            <w:pPr>
              <w:rPr>
                <w:color w:val="000000" w:themeColor="text1"/>
                <w:sz w:val="22"/>
                <w:szCs w:val="22"/>
              </w:rPr>
            </w:pPr>
            <w:r w:rsidRPr="003605AA">
              <w:rPr>
                <w:color w:val="000000" w:themeColor="text1"/>
                <w:sz w:val="22"/>
                <w:szCs w:val="22"/>
              </w:rPr>
              <w:t>M</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EA94FA" w14:textId="26728CB5" w:rsidR="26180330" w:rsidRPr="003605AA" w:rsidRDefault="56C97C7A">
            <w:pPr>
              <w:rPr>
                <w:color w:val="000000" w:themeColor="text1"/>
                <w:sz w:val="22"/>
                <w:szCs w:val="22"/>
              </w:rPr>
            </w:pPr>
            <w:r w:rsidRPr="003605AA">
              <w:rPr>
                <w:color w:val="000000" w:themeColor="text1"/>
                <w:sz w:val="22"/>
                <w:szCs w:val="22"/>
              </w:rPr>
              <w:t>B</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2387C4" w14:textId="7EB5D4CD" w:rsidR="26180330" w:rsidRPr="003605AA" w:rsidRDefault="56C97C7A">
            <w:pPr>
              <w:rPr>
                <w:color w:val="000000" w:themeColor="text1"/>
                <w:sz w:val="22"/>
                <w:szCs w:val="22"/>
              </w:rPr>
            </w:pPr>
            <w:r w:rsidRPr="003605AA">
              <w:rPr>
                <w:color w:val="000000" w:themeColor="text1"/>
                <w:sz w:val="22"/>
                <w:szCs w:val="22"/>
              </w:rPr>
              <w:t>B</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F10572" w14:textId="54FCE35E" w:rsidR="26180330" w:rsidRPr="003605AA" w:rsidRDefault="56C97C7A">
            <w:pPr>
              <w:rPr>
                <w:color w:val="000000" w:themeColor="text1"/>
                <w:sz w:val="22"/>
                <w:szCs w:val="22"/>
              </w:rPr>
            </w:pPr>
            <w:r w:rsidRPr="003605AA">
              <w:rPr>
                <w:color w:val="000000" w:themeColor="text1"/>
                <w:sz w:val="22"/>
                <w:szCs w:val="22"/>
              </w:rPr>
              <w:t>B</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3FA932" w14:textId="476D6EF1" w:rsidR="26180330" w:rsidRPr="003605AA" w:rsidRDefault="56C97C7A">
            <w:pPr>
              <w:rPr>
                <w:color w:val="000000" w:themeColor="text1"/>
                <w:sz w:val="22"/>
                <w:szCs w:val="22"/>
              </w:rPr>
            </w:pPr>
            <w:r w:rsidRPr="003605AA">
              <w:rPr>
                <w:color w:val="000000" w:themeColor="text1"/>
                <w:sz w:val="22"/>
                <w:szCs w:val="22"/>
              </w:rPr>
              <w:t>B</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91E143" w14:textId="5F0C1E74" w:rsidR="26180330" w:rsidRPr="003605AA" w:rsidRDefault="56C97C7A">
            <w:pPr>
              <w:rPr>
                <w:color w:val="000000" w:themeColor="text1"/>
                <w:sz w:val="22"/>
                <w:szCs w:val="22"/>
              </w:rPr>
            </w:pPr>
            <w:r w:rsidRPr="003605AA">
              <w:rPr>
                <w:color w:val="000000" w:themeColor="text1"/>
                <w:sz w:val="22"/>
                <w:szCs w:val="22"/>
              </w:rPr>
              <w:t>B</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37DF2E" w14:textId="62D8924B" w:rsidR="26180330" w:rsidRPr="003605AA" w:rsidRDefault="56C97C7A">
            <w:pPr>
              <w:rPr>
                <w:color w:val="000000" w:themeColor="text1"/>
                <w:sz w:val="22"/>
                <w:szCs w:val="22"/>
              </w:rPr>
            </w:pPr>
            <w:r w:rsidRPr="003605AA">
              <w:rPr>
                <w:color w:val="000000" w:themeColor="text1"/>
                <w:sz w:val="22"/>
                <w:szCs w:val="22"/>
              </w:rPr>
              <w:t>B</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39199E" w14:textId="57549A60" w:rsidR="26180330" w:rsidRPr="003605AA" w:rsidRDefault="56C97C7A">
            <w:pPr>
              <w:rPr>
                <w:color w:val="000000" w:themeColor="text1"/>
                <w:sz w:val="22"/>
                <w:szCs w:val="22"/>
              </w:rPr>
            </w:pPr>
            <w:r w:rsidRPr="003605AA">
              <w:rPr>
                <w:color w:val="000000" w:themeColor="text1"/>
                <w:sz w:val="22"/>
                <w:szCs w:val="22"/>
              </w:rPr>
              <w:t>B</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B964CA" w14:textId="15A2F315" w:rsidR="26180330" w:rsidRPr="003605AA" w:rsidRDefault="56C97C7A">
            <w:pPr>
              <w:rPr>
                <w:color w:val="000000" w:themeColor="text1"/>
                <w:sz w:val="22"/>
                <w:szCs w:val="22"/>
              </w:rPr>
            </w:pPr>
            <w:r w:rsidRPr="003605AA">
              <w:rPr>
                <w:color w:val="000000" w:themeColor="text1"/>
                <w:sz w:val="22"/>
                <w:szCs w:val="22"/>
              </w:rPr>
              <w:t>B</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0FEC2B" w14:textId="2C7A68DD" w:rsidR="26180330" w:rsidRPr="003605AA" w:rsidRDefault="56C97C7A">
            <w:pPr>
              <w:rPr>
                <w:color w:val="000000" w:themeColor="text1"/>
                <w:sz w:val="22"/>
                <w:szCs w:val="22"/>
              </w:rPr>
            </w:pPr>
            <w:r w:rsidRPr="003605AA">
              <w:rPr>
                <w:color w:val="000000" w:themeColor="text1"/>
                <w:sz w:val="22"/>
                <w:szCs w:val="22"/>
              </w:rPr>
              <w:t>B</w:t>
            </w:r>
          </w:p>
        </w:tc>
      </w:tr>
      <w:tr w:rsidR="009D43A1" w:rsidRPr="003605AA" w14:paraId="1548E76D"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ECFBB8" w14:textId="20E154D0" w:rsidR="26180330" w:rsidRPr="003605AA" w:rsidRDefault="56C97C7A">
            <w:pPr>
              <w:rPr>
                <w:color w:val="000000" w:themeColor="text1"/>
                <w:sz w:val="22"/>
                <w:szCs w:val="22"/>
              </w:rPr>
            </w:pPr>
            <w:r w:rsidRPr="003605AA">
              <w:rPr>
                <w:color w:val="000000" w:themeColor="text1"/>
                <w:sz w:val="22"/>
                <w:szCs w:val="22"/>
              </w:rPr>
              <w:t>Number of flagella</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DA5207" w14:textId="5F3B45D1" w:rsidR="26180330" w:rsidRPr="003605AA" w:rsidRDefault="56C97C7A">
            <w:pPr>
              <w:rPr>
                <w:color w:val="000000" w:themeColor="text1"/>
                <w:sz w:val="22"/>
                <w:szCs w:val="22"/>
              </w:rPr>
            </w:pPr>
            <w:r w:rsidRPr="003605AA">
              <w:rPr>
                <w:color w:val="000000" w:themeColor="text1"/>
                <w:sz w:val="22"/>
                <w:szCs w:val="22"/>
              </w:rPr>
              <w:t>2</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66CB84" w14:textId="52A307BC" w:rsidR="26180330" w:rsidRPr="003605AA" w:rsidRDefault="56C97C7A">
            <w:pPr>
              <w:rPr>
                <w:color w:val="000000" w:themeColor="text1"/>
                <w:sz w:val="22"/>
                <w:szCs w:val="22"/>
              </w:rPr>
            </w:pPr>
            <w:r w:rsidRPr="003605AA">
              <w:rPr>
                <w:color w:val="000000" w:themeColor="text1"/>
                <w:sz w:val="22"/>
                <w:szCs w:val="22"/>
              </w:rPr>
              <w:t>2</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DA82A3" w14:textId="4E3913B6" w:rsidR="26180330" w:rsidRPr="003605AA" w:rsidRDefault="56C97C7A">
            <w:pPr>
              <w:rPr>
                <w:color w:val="000000" w:themeColor="text1"/>
                <w:sz w:val="22"/>
                <w:szCs w:val="22"/>
              </w:rPr>
            </w:pPr>
            <w:r w:rsidRPr="003605AA">
              <w:rPr>
                <w:color w:val="000000" w:themeColor="text1"/>
                <w:sz w:val="22"/>
                <w:szCs w:val="22"/>
              </w:rPr>
              <w:t>10-14</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1C1785" w14:textId="39A5B7FF" w:rsidR="26180330" w:rsidRPr="003605AA" w:rsidRDefault="56C97C7A">
            <w:pPr>
              <w:rPr>
                <w:color w:val="000000" w:themeColor="text1"/>
                <w:sz w:val="22"/>
                <w:szCs w:val="22"/>
              </w:rPr>
            </w:pPr>
            <w:r w:rsidRPr="003605AA">
              <w:rPr>
                <w:color w:val="000000" w:themeColor="text1"/>
                <w:sz w:val="22"/>
                <w:szCs w:val="22"/>
              </w:rPr>
              <w:t>4-8</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8337D2" w14:textId="4239DB48" w:rsidR="26180330" w:rsidRPr="003605AA" w:rsidRDefault="56C97C7A">
            <w:pPr>
              <w:rPr>
                <w:color w:val="000000" w:themeColor="text1"/>
                <w:sz w:val="22"/>
                <w:szCs w:val="22"/>
              </w:rPr>
            </w:pPr>
            <w:r w:rsidRPr="003605AA">
              <w:rPr>
                <w:color w:val="000000" w:themeColor="text1"/>
                <w:sz w:val="22"/>
                <w:szCs w:val="22"/>
              </w:rPr>
              <w:t>2</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32BA3F" w14:textId="2C846C69" w:rsidR="26180330" w:rsidRPr="003605AA" w:rsidRDefault="56C97C7A">
            <w:pPr>
              <w:rPr>
                <w:color w:val="000000" w:themeColor="text1"/>
                <w:sz w:val="22"/>
                <w:szCs w:val="22"/>
              </w:rPr>
            </w:pPr>
            <w:r w:rsidRPr="003605AA">
              <w:rPr>
                <w:color w:val="000000" w:themeColor="text1"/>
                <w:sz w:val="22"/>
                <w:szCs w:val="22"/>
              </w:rPr>
              <w:t>1</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2CD360" w14:textId="41EFD916" w:rsidR="26180330" w:rsidRPr="003605AA" w:rsidRDefault="56C97C7A">
            <w:pPr>
              <w:rPr>
                <w:color w:val="000000" w:themeColor="text1"/>
                <w:sz w:val="22"/>
                <w:szCs w:val="22"/>
              </w:rPr>
            </w:pPr>
            <w:r w:rsidRPr="003605AA">
              <w:rPr>
                <w:color w:val="000000" w:themeColor="text1"/>
                <w:sz w:val="22"/>
                <w:szCs w:val="22"/>
              </w:rPr>
              <w:t>4-8</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547D5E" w14:textId="60536595" w:rsidR="26180330" w:rsidRPr="003605AA" w:rsidRDefault="56C97C7A">
            <w:pPr>
              <w:rPr>
                <w:color w:val="000000" w:themeColor="text1"/>
                <w:sz w:val="22"/>
                <w:szCs w:val="22"/>
              </w:rPr>
            </w:pPr>
            <w:r w:rsidRPr="003605AA">
              <w:rPr>
                <w:color w:val="000000" w:themeColor="text1"/>
                <w:sz w:val="22"/>
                <w:szCs w:val="22"/>
              </w:rPr>
              <w:t>2</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4648E0" w14:textId="478843B8" w:rsidR="26180330" w:rsidRPr="003605AA" w:rsidRDefault="56C97C7A">
            <w:pPr>
              <w:rPr>
                <w:color w:val="000000" w:themeColor="text1"/>
                <w:sz w:val="22"/>
                <w:szCs w:val="22"/>
              </w:rPr>
            </w:pPr>
            <w:r w:rsidRPr="003605AA">
              <w:rPr>
                <w:color w:val="000000" w:themeColor="text1"/>
                <w:sz w:val="22"/>
                <w:szCs w:val="22"/>
              </w:rPr>
              <w:t>6-12</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8E6551" w14:textId="7E264DF5" w:rsidR="26180330" w:rsidRPr="003605AA" w:rsidRDefault="56C97C7A">
            <w:pPr>
              <w:rPr>
                <w:color w:val="000000" w:themeColor="text1"/>
                <w:sz w:val="22"/>
                <w:szCs w:val="22"/>
              </w:rPr>
            </w:pPr>
            <w:r w:rsidRPr="003605AA">
              <w:rPr>
                <w:color w:val="000000" w:themeColor="text1"/>
                <w:sz w:val="22"/>
                <w:szCs w:val="22"/>
              </w:rPr>
              <w:t>10-23</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F65D22" w14:textId="534587EB" w:rsidR="26180330" w:rsidRPr="003605AA" w:rsidRDefault="56C97C7A">
            <w:pPr>
              <w:rPr>
                <w:color w:val="000000" w:themeColor="text1"/>
                <w:sz w:val="22"/>
                <w:szCs w:val="22"/>
              </w:rPr>
            </w:pPr>
            <w:r w:rsidRPr="003605AA">
              <w:rPr>
                <w:color w:val="000000" w:themeColor="text1"/>
                <w:sz w:val="22"/>
                <w:szCs w:val="22"/>
              </w:rPr>
              <w:t>4-10</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4F47A8" w14:textId="2A6ABAC1" w:rsidR="26180330" w:rsidRPr="003605AA" w:rsidRDefault="56C97C7A">
            <w:pPr>
              <w:rPr>
                <w:color w:val="000000" w:themeColor="text1"/>
                <w:sz w:val="22"/>
                <w:szCs w:val="22"/>
              </w:rPr>
            </w:pPr>
            <w:r w:rsidRPr="003605AA">
              <w:rPr>
                <w:color w:val="000000" w:themeColor="text1"/>
                <w:sz w:val="22"/>
                <w:szCs w:val="22"/>
              </w:rPr>
              <w:t>5-7</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5C648D" w14:textId="0C15F87A" w:rsidR="26180330" w:rsidRPr="003605AA" w:rsidRDefault="56C97C7A">
            <w:pPr>
              <w:rPr>
                <w:color w:val="000000" w:themeColor="text1"/>
                <w:sz w:val="22"/>
                <w:szCs w:val="22"/>
              </w:rPr>
            </w:pPr>
            <w:r w:rsidRPr="003605AA">
              <w:rPr>
                <w:color w:val="000000" w:themeColor="text1"/>
                <w:sz w:val="22"/>
                <w:szCs w:val="22"/>
              </w:rPr>
              <w:t>1-2</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4517D3" w14:textId="789AB719" w:rsidR="26180330" w:rsidRPr="003605AA" w:rsidRDefault="56C97C7A">
            <w:pPr>
              <w:rPr>
                <w:color w:val="000000" w:themeColor="text1"/>
                <w:sz w:val="22"/>
                <w:szCs w:val="22"/>
              </w:rPr>
            </w:pPr>
            <w:r w:rsidRPr="003605AA">
              <w:rPr>
                <w:color w:val="000000" w:themeColor="text1"/>
                <w:sz w:val="22"/>
                <w:szCs w:val="22"/>
              </w:rPr>
              <w:t>1</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D77B3E0" w14:textId="5230982D" w:rsidR="26180330" w:rsidRPr="003605AA" w:rsidRDefault="56C97C7A">
            <w:pPr>
              <w:rPr>
                <w:color w:val="000000" w:themeColor="text1"/>
                <w:sz w:val="22"/>
                <w:szCs w:val="22"/>
              </w:rPr>
            </w:pPr>
            <w:r w:rsidRPr="003605AA">
              <w:rPr>
                <w:color w:val="000000" w:themeColor="text1"/>
                <w:sz w:val="22"/>
                <w:szCs w:val="22"/>
              </w:rPr>
              <w:t>1</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4D8BB2A" w14:textId="16A0B561" w:rsidR="26180330" w:rsidRPr="003605AA" w:rsidRDefault="56C97C7A">
            <w:pPr>
              <w:rPr>
                <w:color w:val="000000" w:themeColor="text1"/>
                <w:sz w:val="22"/>
                <w:szCs w:val="22"/>
              </w:rPr>
            </w:pPr>
            <w:r w:rsidRPr="003605AA">
              <w:rPr>
                <w:color w:val="000000" w:themeColor="text1"/>
                <w:sz w:val="22"/>
                <w:szCs w:val="22"/>
              </w:rPr>
              <w:t>6–14</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4A2E3E" w14:textId="3EC90FA5" w:rsidR="26180330" w:rsidRPr="003605AA" w:rsidRDefault="56C97C7A">
            <w:pPr>
              <w:rPr>
                <w:color w:val="000000" w:themeColor="text1"/>
                <w:sz w:val="22"/>
                <w:szCs w:val="22"/>
              </w:rPr>
            </w:pPr>
            <w:r w:rsidRPr="003605AA">
              <w:rPr>
                <w:color w:val="000000" w:themeColor="text1"/>
                <w:sz w:val="22"/>
                <w:szCs w:val="22"/>
              </w:rPr>
              <w:t>6–8</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1D1285" w14:textId="3396FCD8" w:rsidR="26180330" w:rsidRPr="003605AA" w:rsidRDefault="56C97C7A">
            <w:pPr>
              <w:rPr>
                <w:color w:val="000000" w:themeColor="text1"/>
                <w:sz w:val="22"/>
                <w:szCs w:val="22"/>
              </w:rPr>
            </w:pPr>
            <w:r w:rsidRPr="003605AA">
              <w:rPr>
                <w:color w:val="000000" w:themeColor="text1"/>
                <w:sz w:val="22"/>
                <w:szCs w:val="22"/>
              </w:rPr>
              <w:t>2–17</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B00911" w14:textId="7119625F" w:rsidR="26180330" w:rsidRPr="003605AA" w:rsidRDefault="56C97C7A">
            <w:pPr>
              <w:rPr>
                <w:color w:val="000000" w:themeColor="text1"/>
                <w:sz w:val="22"/>
                <w:szCs w:val="22"/>
              </w:rPr>
            </w:pPr>
            <w:r w:rsidRPr="003605AA">
              <w:rPr>
                <w:color w:val="000000" w:themeColor="text1"/>
                <w:sz w:val="22"/>
                <w:szCs w:val="22"/>
              </w:rPr>
              <w:t>2</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4D5EC4B" w14:textId="03814A77" w:rsidR="26180330" w:rsidRPr="003605AA" w:rsidRDefault="56C97C7A">
            <w:pPr>
              <w:rPr>
                <w:color w:val="000000" w:themeColor="text1"/>
                <w:sz w:val="22"/>
                <w:szCs w:val="22"/>
              </w:rPr>
            </w:pPr>
            <w:r w:rsidRPr="003605AA">
              <w:rPr>
                <w:color w:val="000000" w:themeColor="text1"/>
                <w:sz w:val="22"/>
                <w:szCs w:val="22"/>
              </w:rPr>
              <w:t>2</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6C4EA0E" w14:textId="65B91416" w:rsidR="26180330" w:rsidRPr="003605AA" w:rsidRDefault="56C97C7A">
            <w:pPr>
              <w:rPr>
                <w:color w:val="000000" w:themeColor="text1"/>
                <w:sz w:val="22"/>
                <w:szCs w:val="22"/>
              </w:rPr>
            </w:pPr>
            <w:r w:rsidRPr="003605AA">
              <w:rPr>
                <w:color w:val="000000" w:themeColor="text1"/>
                <w:sz w:val="22"/>
                <w:szCs w:val="22"/>
              </w:rPr>
              <w:t>1</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8D76A2" w14:textId="36A2C0D4" w:rsidR="26180330" w:rsidRPr="003605AA" w:rsidRDefault="56C97C7A">
            <w:pPr>
              <w:rPr>
                <w:color w:val="000000" w:themeColor="text1"/>
                <w:sz w:val="22"/>
                <w:szCs w:val="22"/>
              </w:rPr>
            </w:pPr>
            <w:r w:rsidRPr="003605AA">
              <w:rPr>
                <w:color w:val="000000" w:themeColor="text1"/>
                <w:sz w:val="22"/>
                <w:szCs w:val="22"/>
              </w:rPr>
              <w:t>2</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CD4FD1" w14:textId="16941762" w:rsidR="26180330" w:rsidRPr="003605AA" w:rsidRDefault="56C97C7A">
            <w:pPr>
              <w:rPr>
                <w:color w:val="000000" w:themeColor="text1"/>
                <w:sz w:val="22"/>
                <w:szCs w:val="22"/>
              </w:rPr>
            </w:pPr>
            <w:r w:rsidRPr="003605AA">
              <w:rPr>
                <w:color w:val="000000" w:themeColor="text1"/>
                <w:sz w:val="22"/>
                <w:szCs w:val="22"/>
              </w:rPr>
              <w:t>2</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BA714B" w14:textId="11F6CE8F" w:rsidR="26180330" w:rsidRPr="003605AA" w:rsidRDefault="56C97C7A">
            <w:pPr>
              <w:rPr>
                <w:color w:val="000000" w:themeColor="text1"/>
                <w:sz w:val="22"/>
                <w:szCs w:val="22"/>
              </w:rPr>
            </w:pPr>
            <w:r w:rsidRPr="003605AA">
              <w:rPr>
                <w:color w:val="000000" w:themeColor="text1"/>
                <w:sz w:val="22"/>
                <w:szCs w:val="22"/>
              </w:rPr>
              <w:t>2</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68271C0" w14:textId="4C62BA5A" w:rsidR="26180330" w:rsidRPr="003605AA" w:rsidRDefault="56C97C7A">
            <w:pPr>
              <w:rPr>
                <w:color w:val="000000" w:themeColor="text1"/>
                <w:sz w:val="22"/>
                <w:szCs w:val="22"/>
              </w:rPr>
            </w:pPr>
            <w:r w:rsidRPr="003605AA">
              <w:rPr>
                <w:color w:val="000000" w:themeColor="text1"/>
                <w:sz w:val="22"/>
                <w:szCs w:val="22"/>
              </w:rPr>
              <w:t>5-10</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C778F11" w14:textId="7821016F" w:rsidR="26180330" w:rsidRPr="003605AA" w:rsidRDefault="56C97C7A">
            <w:pPr>
              <w:rPr>
                <w:color w:val="000000" w:themeColor="text1"/>
                <w:sz w:val="22"/>
                <w:szCs w:val="22"/>
              </w:rPr>
            </w:pPr>
            <w:r w:rsidRPr="003605AA">
              <w:rPr>
                <w:color w:val="000000" w:themeColor="text1"/>
                <w:sz w:val="22"/>
                <w:szCs w:val="22"/>
              </w:rPr>
              <w:t>8-10</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19C477" w14:textId="7BA7738A" w:rsidR="26180330" w:rsidRPr="003605AA" w:rsidRDefault="56C97C7A">
            <w:pPr>
              <w:rPr>
                <w:color w:val="000000" w:themeColor="text1"/>
                <w:sz w:val="22"/>
                <w:szCs w:val="22"/>
              </w:rPr>
            </w:pPr>
            <w:r w:rsidRPr="003605AA">
              <w:rPr>
                <w:color w:val="000000" w:themeColor="text1"/>
                <w:sz w:val="22"/>
                <w:szCs w:val="22"/>
              </w:rPr>
              <w:t>5-10</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E6C998" w14:textId="35EE1936" w:rsidR="26180330" w:rsidRPr="003605AA" w:rsidRDefault="56C97C7A">
            <w:pPr>
              <w:rPr>
                <w:color w:val="000000" w:themeColor="text1"/>
                <w:sz w:val="22"/>
                <w:szCs w:val="22"/>
              </w:rPr>
            </w:pPr>
            <w:r w:rsidRPr="003605AA">
              <w:rPr>
                <w:color w:val="000000" w:themeColor="text1"/>
                <w:sz w:val="22"/>
                <w:szCs w:val="22"/>
              </w:rPr>
              <w:t>2</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A4A3F15" w14:textId="76653BB0" w:rsidR="26180330" w:rsidRPr="003605AA" w:rsidRDefault="56C97C7A">
            <w:pPr>
              <w:rPr>
                <w:color w:val="000000" w:themeColor="text1"/>
                <w:sz w:val="22"/>
                <w:szCs w:val="22"/>
              </w:rPr>
            </w:pPr>
            <w:r w:rsidRPr="003605AA">
              <w:rPr>
                <w:color w:val="000000" w:themeColor="text1"/>
                <w:sz w:val="22"/>
                <w:szCs w:val="22"/>
              </w:rPr>
              <w:t>2</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21AAC8" w14:textId="32D15346" w:rsidR="26180330" w:rsidRPr="003605AA" w:rsidRDefault="56C97C7A">
            <w:pPr>
              <w:rPr>
                <w:color w:val="000000" w:themeColor="text1"/>
                <w:sz w:val="22"/>
                <w:szCs w:val="22"/>
              </w:rPr>
            </w:pPr>
            <w:r w:rsidRPr="003605AA">
              <w:rPr>
                <w:color w:val="000000" w:themeColor="text1"/>
                <w:sz w:val="22"/>
                <w:szCs w:val="22"/>
              </w:rPr>
              <w:t>2-6</w:t>
            </w:r>
          </w:p>
        </w:tc>
      </w:tr>
      <w:tr w:rsidR="009D43A1" w:rsidRPr="003605AA" w14:paraId="4BDF5029" w14:textId="77777777" w:rsidTr="009D43A1">
        <w:trPr>
          <w:trHeight w:val="298"/>
        </w:trPr>
        <w:tc>
          <w:tcPr>
            <w:tcW w:w="192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925750" w14:textId="4B22BF07" w:rsidR="26180330" w:rsidRPr="003605AA" w:rsidRDefault="56C97C7A">
            <w:pPr>
              <w:rPr>
                <w:color w:val="000000" w:themeColor="text1"/>
                <w:sz w:val="22"/>
                <w:szCs w:val="22"/>
              </w:rPr>
            </w:pPr>
            <w:r w:rsidRPr="003605AA">
              <w:rPr>
                <w:color w:val="000000" w:themeColor="text1"/>
                <w:sz w:val="22"/>
                <w:szCs w:val="22"/>
              </w:rPr>
              <w:t>DNA G+C content (mol%)</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D31666" w14:textId="7476EC3D" w:rsidR="26180330" w:rsidRPr="003605AA" w:rsidRDefault="56C97C7A">
            <w:pPr>
              <w:rPr>
                <w:color w:val="000000" w:themeColor="text1"/>
                <w:sz w:val="22"/>
                <w:szCs w:val="22"/>
              </w:rPr>
            </w:pPr>
            <w:r w:rsidRPr="003605AA">
              <w:rPr>
                <w:color w:val="000000" w:themeColor="text1"/>
                <w:sz w:val="22"/>
                <w:szCs w:val="22"/>
              </w:rPr>
              <w:t>40</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5300BF7" w14:textId="7E3C0B6C" w:rsidR="26180330" w:rsidRPr="003605AA" w:rsidRDefault="56C97C7A">
            <w:pPr>
              <w:rPr>
                <w:color w:val="000000" w:themeColor="text1"/>
                <w:sz w:val="22"/>
                <w:szCs w:val="22"/>
              </w:rPr>
            </w:pPr>
            <w:r w:rsidRPr="003605AA">
              <w:rPr>
                <w:color w:val="000000" w:themeColor="text1"/>
                <w:sz w:val="22"/>
                <w:szCs w:val="22"/>
              </w:rPr>
              <w:t>34</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868E2F3" w14:textId="54563B62" w:rsidR="26180330" w:rsidRPr="003605AA" w:rsidRDefault="56C97C7A">
            <w:pPr>
              <w:rPr>
                <w:color w:val="000000" w:themeColor="text1"/>
                <w:sz w:val="22"/>
                <w:szCs w:val="22"/>
              </w:rPr>
            </w:pPr>
            <w:r w:rsidRPr="003605AA">
              <w:rPr>
                <w:color w:val="000000" w:themeColor="text1"/>
                <w:sz w:val="22"/>
                <w:szCs w:val="22"/>
              </w:rPr>
              <w:t>34</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2C4275" w14:textId="6097A7FB" w:rsidR="26180330" w:rsidRPr="003605AA" w:rsidRDefault="56C97C7A">
            <w:pPr>
              <w:rPr>
                <w:color w:val="000000" w:themeColor="text1"/>
                <w:sz w:val="22"/>
                <w:szCs w:val="22"/>
              </w:rPr>
            </w:pPr>
            <w:r w:rsidRPr="003605AA">
              <w:rPr>
                <w:color w:val="000000" w:themeColor="text1"/>
                <w:sz w:val="22"/>
                <w:szCs w:val="22"/>
              </w:rPr>
              <w:t>43</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2EE2EA" w14:textId="10E9D938" w:rsidR="26180330" w:rsidRPr="003605AA" w:rsidRDefault="56C97C7A">
            <w:pPr>
              <w:rPr>
                <w:color w:val="000000" w:themeColor="text1"/>
                <w:sz w:val="22"/>
                <w:szCs w:val="22"/>
              </w:rPr>
            </w:pPr>
            <w:r w:rsidRPr="003605AA">
              <w:rPr>
                <w:color w:val="000000" w:themeColor="text1"/>
                <w:sz w:val="22"/>
                <w:szCs w:val="22"/>
              </w:rPr>
              <w:t>38</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864264" w14:textId="380F42C2" w:rsidR="26180330" w:rsidRPr="003605AA" w:rsidRDefault="56C97C7A">
            <w:pPr>
              <w:rPr>
                <w:color w:val="000000" w:themeColor="text1"/>
                <w:sz w:val="22"/>
                <w:szCs w:val="22"/>
              </w:rPr>
            </w:pPr>
            <w:r w:rsidRPr="003605AA">
              <w:rPr>
                <w:color w:val="000000" w:themeColor="text1"/>
                <w:sz w:val="22"/>
                <w:szCs w:val="22"/>
              </w:rPr>
              <w:t>34-35</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F80C93" w14:textId="1F3A6B28" w:rsidR="26180330" w:rsidRPr="003605AA" w:rsidRDefault="56C97C7A">
            <w:pPr>
              <w:rPr>
                <w:color w:val="000000" w:themeColor="text1"/>
                <w:sz w:val="22"/>
                <w:szCs w:val="22"/>
              </w:rPr>
            </w:pPr>
            <w:r w:rsidRPr="003605AA">
              <w:rPr>
                <w:color w:val="000000" w:themeColor="text1"/>
                <w:sz w:val="22"/>
                <w:szCs w:val="22"/>
              </w:rPr>
              <w:t>35-37</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88B98B" w14:textId="76336E33" w:rsidR="26180330" w:rsidRPr="003605AA" w:rsidRDefault="56C97C7A">
            <w:pPr>
              <w:rPr>
                <w:color w:val="000000" w:themeColor="text1"/>
                <w:sz w:val="22"/>
                <w:szCs w:val="22"/>
              </w:rPr>
            </w:pPr>
            <w:r w:rsidRPr="003605AA">
              <w:rPr>
                <w:color w:val="000000" w:themeColor="text1"/>
                <w:sz w:val="22"/>
                <w:szCs w:val="22"/>
              </w:rPr>
              <w:t>37</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2F05F7" w14:textId="2614AC34" w:rsidR="26180330" w:rsidRPr="003605AA" w:rsidRDefault="56C97C7A">
            <w:pPr>
              <w:rPr>
                <w:color w:val="000000" w:themeColor="text1"/>
                <w:sz w:val="22"/>
                <w:szCs w:val="22"/>
              </w:rPr>
            </w:pPr>
            <w:r w:rsidRPr="003605AA">
              <w:rPr>
                <w:color w:val="000000" w:themeColor="text1"/>
                <w:sz w:val="22"/>
                <w:szCs w:val="22"/>
              </w:rPr>
              <w:t>35</w:t>
            </w:r>
          </w:p>
        </w:tc>
        <w:tc>
          <w:tcPr>
            <w:tcW w:w="38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22E91D" w14:textId="440DCAE3" w:rsidR="26180330" w:rsidRPr="003605AA" w:rsidRDefault="56C97C7A">
            <w:pPr>
              <w:rPr>
                <w:color w:val="000000" w:themeColor="text1"/>
                <w:sz w:val="22"/>
                <w:szCs w:val="22"/>
              </w:rPr>
            </w:pPr>
            <w:r w:rsidRPr="003605AA">
              <w:rPr>
                <w:color w:val="000000" w:themeColor="text1"/>
                <w:sz w:val="22"/>
                <w:szCs w:val="22"/>
              </w:rPr>
              <w:t>46</w:t>
            </w:r>
          </w:p>
        </w:tc>
        <w:tc>
          <w:tcPr>
            <w:tcW w:w="37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2AA329" w14:textId="708B29DB" w:rsidR="26180330" w:rsidRPr="003605AA" w:rsidRDefault="56C97C7A">
            <w:pPr>
              <w:rPr>
                <w:color w:val="000000" w:themeColor="text1"/>
                <w:sz w:val="22"/>
                <w:szCs w:val="22"/>
              </w:rPr>
            </w:pPr>
            <w:r w:rsidRPr="003605AA">
              <w:rPr>
                <w:color w:val="000000" w:themeColor="text1"/>
                <w:sz w:val="22"/>
                <w:szCs w:val="22"/>
              </w:rPr>
              <w:t>40</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600DD34" w14:textId="48B73936" w:rsidR="26180330" w:rsidRPr="003605AA" w:rsidRDefault="56C97C7A">
            <w:pPr>
              <w:rPr>
                <w:color w:val="000000" w:themeColor="text1"/>
                <w:sz w:val="22"/>
                <w:szCs w:val="22"/>
              </w:rPr>
            </w:pPr>
            <w:r w:rsidRPr="003605AA">
              <w:rPr>
                <w:color w:val="000000" w:themeColor="text1"/>
                <w:sz w:val="22"/>
                <w:szCs w:val="22"/>
              </w:rPr>
              <w:t>33</w:t>
            </w:r>
          </w:p>
        </w:tc>
        <w:tc>
          <w:tcPr>
            <w:tcW w:w="35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3FEF96" w14:textId="15F1F450" w:rsidR="26180330" w:rsidRPr="003605AA" w:rsidRDefault="56C97C7A">
            <w:pPr>
              <w:rPr>
                <w:color w:val="000000" w:themeColor="text1"/>
                <w:sz w:val="22"/>
                <w:szCs w:val="22"/>
              </w:rPr>
            </w:pPr>
            <w:r w:rsidRPr="003605AA">
              <w:rPr>
                <w:color w:val="000000" w:themeColor="text1"/>
                <w:sz w:val="22"/>
                <w:szCs w:val="22"/>
              </w:rPr>
              <w:t>39</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9E87AE" w14:textId="3231B876" w:rsidR="26180330" w:rsidRPr="003605AA" w:rsidRDefault="56C97C7A">
            <w:pPr>
              <w:rPr>
                <w:color w:val="000000" w:themeColor="text1"/>
                <w:sz w:val="22"/>
                <w:szCs w:val="22"/>
              </w:rPr>
            </w:pPr>
            <w:r w:rsidRPr="003605AA">
              <w:rPr>
                <w:color w:val="000000" w:themeColor="text1"/>
                <w:sz w:val="22"/>
                <w:szCs w:val="22"/>
              </w:rPr>
              <w:t>32</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F78ACDE" w14:textId="452D6173" w:rsidR="26180330" w:rsidRPr="003605AA" w:rsidRDefault="56C97C7A">
            <w:pPr>
              <w:rPr>
                <w:color w:val="000000" w:themeColor="text1"/>
                <w:sz w:val="22"/>
                <w:szCs w:val="22"/>
              </w:rPr>
            </w:pPr>
            <w:r w:rsidRPr="003605AA">
              <w:rPr>
                <w:color w:val="000000" w:themeColor="text1"/>
                <w:sz w:val="22"/>
                <w:szCs w:val="22"/>
              </w:rPr>
              <w:t>33</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BAE1E2" w14:textId="3480CDE3" w:rsidR="26180330" w:rsidRPr="003605AA" w:rsidRDefault="56C97C7A">
            <w:pPr>
              <w:rPr>
                <w:color w:val="000000" w:themeColor="text1"/>
                <w:sz w:val="22"/>
                <w:szCs w:val="22"/>
              </w:rPr>
            </w:pPr>
            <w:r w:rsidRPr="003605AA">
              <w:rPr>
                <w:color w:val="000000" w:themeColor="text1"/>
                <w:sz w:val="22"/>
                <w:szCs w:val="22"/>
              </w:rPr>
              <w:t>48</w:t>
            </w:r>
          </w:p>
        </w:tc>
        <w:tc>
          <w:tcPr>
            <w:tcW w:w="361"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5AEE1F2" w14:textId="6D3217D2" w:rsidR="26180330" w:rsidRPr="003605AA" w:rsidRDefault="56C97C7A">
            <w:pPr>
              <w:rPr>
                <w:color w:val="000000" w:themeColor="text1"/>
                <w:sz w:val="22"/>
                <w:szCs w:val="22"/>
              </w:rPr>
            </w:pPr>
            <w:r w:rsidRPr="003605AA">
              <w:rPr>
                <w:color w:val="000000" w:themeColor="text1"/>
                <w:sz w:val="22"/>
                <w:szCs w:val="22"/>
              </w:rPr>
              <w:t>47</w:t>
            </w:r>
          </w:p>
        </w:tc>
        <w:tc>
          <w:tcPr>
            <w:tcW w:w="37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53581A" w14:textId="783935E3" w:rsidR="26180330" w:rsidRPr="003605AA" w:rsidRDefault="56C97C7A">
            <w:pPr>
              <w:rPr>
                <w:color w:val="000000" w:themeColor="text1"/>
                <w:sz w:val="22"/>
                <w:szCs w:val="22"/>
              </w:rPr>
            </w:pPr>
            <w:r w:rsidRPr="003605AA">
              <w:rPr>
                <w:color w:val="000000" w:themeColor="text1"/>
                <w:sz w:val="22"/>
                <w:szCs w:val="22"/>
              </w:rPr>
              <w:t>47</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7628A54" w14:textId="0F717BD8" w:rsidR="26180330" w:rsidRPr="003605AA" w:rsidRDefault="56C97C7A">
            <w:pPr>
              <w:rPr>
                <w:color w:val="000000" w:themeColor="text1"/>
                <w:sz w:val="22"/>
                <w:szCs w:val="22"/>
              </w:rPr>
            </w:pPr>
            <w:r w:rsidRPr="003605AA">
              <w:rPr>
                <w:color w:val="000000" w:themeColor="text1"/>
                <w:sz w:val="22"/>
                <w:szCs w:val="22"/>
              </w:rPr>
              <w:t>32</w:t>
            </w:r>
          </w:p>
        </w:tc>
        <w:tc>
          <w:tcPr>
            <w:tcW w:w="34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B341A0" w14:textId="603604E5" w:rsidR="26180330" w:rsidRPr="003605AA" w:rsidRDefault="56C97C7A">
            <w:pPr>
              <w:rPr>
                <w:color w:val="000000" w:themeColor="text1"/>
                <w:sz w:val="22"/>
                <w:szCs w:val="22"/>
              </w:rPr>
            </w:pPr>
            <w:r w:rsidRPr="003605AA">
              <w:rPr>
                <w:color w:val="000000" w:themeColor="text1"/>
                <w:sz w:val="22"/>
                <w:szCs w:val="22"/>
              </w:rPr>
              <w:t>38</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A4F9C9" w14:textId="309ABC9A" w:rsidR="26180330" w:rsidRPr="003605AA" w:rsidRDefault="56C97C7A">
            <w:pPr>
              <w:rPr>
                <w:color w:val="000000" w:themeColor="text1"/>
                <w:sz w:val="22"/>
                <w:szCs w:val="22"/>
              </w:rPr>
            </w:pPr>
            <w:r w:rsidRPr="003605AA">
              <w:rPr>
                <w:color w:val="000000" w:themeColor="text1"/>
                <w:sz w:val="22"/>
                <w:szCs w:val="22"/>
              </w:rPr>
              <w:t>34</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04BF1A" w14:textId="0512336F" w:rsidR="26180330" w:rsidRPr="003605AA" w:rsidRDefault="56C97C7A">
            <w:pPr>
              <w:rPr>
                <w:color w:val="000000" w:themeColor="text1"/>
                <w:sz w:val="22"/>
                <w:szCs w:val="22"/>
              </w:rPr>
            </w:pPr>
            <w:r w:rsidRPr="003605AA">
              <w:rPr>
                <w:color w:val="000000" w:themeColor="text1"/>
                <w:sz w:val="22"/>
                <w:szCs w:val="22"/>
              </w:rPr>
              <w:t>34</w:t>
            </w:r>
          </w:p>
        </w:tc>
        <w:tc>
          <w:tcPr>
            <w:tcW w:w="39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B25A3F" w14:textId="19EB5870" w:rsidR="26180330" w:rsidRPr="003605AA" w:rsidRDefault="56C97C7A">
            <w:pPr>
              <w:rPr>
                <w:color w:val="000000" w:themeColor="text1"/>
                <w:sz w:val="22"/>
                <w:szCs w:val="22"/>
              </w:rPr>
            </w:pPr>
            <w:r w:rsidRPr="003605AA">
              <w:rPr>
                <w:color w:val="000000" w:themeColor="text1"/>
                <w:sz w:val="22"/>
                <w:szCs w:val="22"/>
              </w:rPr>
              <w:t>32</w:t>
            </w:r>
          </w:p>
        </w:tc>
        <w:tc>
          <w:tcPr>
            <w:tcW w:w="3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0ABBACF" w14:textId="228BE000" w:rsidR="26180330" w:rsidRPr="003605AA" w:rsidRDefault="56C97C7A">
            <w:pPr>
              <w:rPr>
                <w:color w:val="000000" w:themeColor="text1"/>
                <w:sz w:val="22"/>
                <w:szCs w:val="22"/>
              </w:rPr>
            </w:pPr>
            <w:r w:rsidRPr="003605AA">
              <w:rPr>
                <w:color w:val="000000" w:themeColor="text1"/>
                <w:sz w:val="22"/>
                <w:szCs w:val="22"/>
              </w:rPr>
              <w:t>38</w:t>
            </w:r>
          </w:p>
        </w:tc>
        <w:tc>
          <w:tcPr>
            <w:tcW w:w="40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FE500A" w14:textId="322B7633" w:rsidR="26180330" w:rsidRPr="003605AA" w:rsidRDefault="56C97C7A">
            <w:pPr>
              <w:rPr>
                <w:color w:val="000000" w:themeColor="text1"/>
                <w:sz w:val="22"/>
                <w:szCs w:val="22"/>
              </w:rPr>
            </w:pPr>
            <w:r w:rsidRPr="003605AA">
              <w:rPr>
                <w:color w:val="000000" w:themeColor="text1"/>
                <w:sz w:val="22"/>
                <w:szCs w:val="22"/>
              </w:rPr>
              <w:t>47</w:t>
            </w:r>
          </w:p>
        </w:tc>
        <w:tc>
          <w:tcPr>
            <w:tcW w:w="38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9D8C08" w14:textId="6CCCEBE0" w:rsidR="26180330" w:rsidRPr="003605AA" w:rsidRDefault="56C97C7A">
            <w:pPr>
              <w:rPr>
                <w:color w:val="000000" w:themeColor="text1"/>
                <w:sz w:val="22"/>
                <w:szCs w:val="22"/>
              </w:rPr>
            </w:pPr>
            <w:r w:rsidRPr="003605AA">
              <w:rPr>
                <w:color w:val="000000" w:themeColor="text1"/>
                <w:sz w:val="22"/>
                <w:szCs w:val="22"/>
              </w:rPr>
              <w:t>46</w:t>
            </w:r>
          </w:p>
        </w:tc>
        <w:tc>
          <w:tcPr>
            <w:tcW w:w="35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2D1EFC" w14:textId="592BD712" w:rsidR="26180330" w:rsidRPr="003605AA" w:rsidRDefault="56C97C7A">
            <w:pPr>
              <w:rPr>
                <w:color w:val="000000" w:themeColor="text1"/>
                <w:sz w:val="22"/>
                <w:szCs w:val="22"/>
              </w:rPr>
            </w:pPr>
            <w:r w:rsidRPr="003605AA">
              <w:rPr>
                <w:color w:val="000000" w:themeColor="text1"/>
                <w:sz w:val="22"/>
                <w:szCs w:val="22"/>
              </w:rPr>
              <w:t>48</w:t>
            </w:r>
          </w:p>
        </w:tc>
        <w:tc>
          <w:tcPr>
            <w:tcW w:w="3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3785006" w14:textId="04D19556" w:rsidR="26180330" w:rsidRPr="003605AA" w:rsidRDefault="56C97C7A">
            <w:pPr>
              <w:rPr>
                <w:color w:val="000000" w:themeColor="text1"/>
                <w:sz w:val="22"/>
                <w:szCs w:val="22"/>
              </w:rPr>
            </w:pPr>
            <w:r w:rsidRPr="003605AA">
              <w:rPr>
                <w:color w:val="000000" w:themeColor="text1"/>
                <w:sz w:val="22"/>
                <w:szCs w:val="22"/>
              </w:rPr>
              <w:t>35</w:t>
            </w:r>
          </w:p>
        </w:tc>
        <w:tc>
          <w:tcPr>
            <w:tcW w:w="4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FE0CE8" w14:textId="71B265CC" w:rsidR="26180330" w:rsidRPr="003605AA" w:rsidRDefault="56C97C7A">
            <w:pPr>
              <w:rPr>
                <w:color w:val="000000" w:themeColor="text1"/>
                <w:sz w:val="22"/>
                <w:szCs w:val="22"/>
              </w:rPr>
            </w:pPr>
            <w:r w:rsidRPr="003605AA">
              <w:rPr>
                <w:color w:val="000000" w:themeColor="text1"/>
                <w:sz w:val="22"/>
                <w:szCs w:val="22"/>
              </w:rPr>
              <w:t>45</w:t>
            </w:r>
          </w:p>
        </w:tc>
        <w:tc>
          <w:tcPr>
            <w:tcW w:w="3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61990A" w14:textId="749BC84E" w:rsidR="26180330" w:rsidRPr="003605AA" w:rsidRDefault="56C97C7A">
            <w:pPr>
              <w:rPr>
                <w:color w:val="000000" w:themeColor="text1"/>
                <w:sz w:val="22"/>
                <w:szCs w:val="22"/>
              </w:rPr>
            </w:pPr>
            <w:r w:rsidRPr="003605AA">
              <w:rPr>
                <w:color w:val="000000" w:themeColor="text1"/>
                <w:sz w:val="22"/>
                <w:szCs w:val="22"/>
              </w:rPr>
              <w:t>U</w:t>
            </w:r>
          </w:p>
        </w:tc>
      </w:tr>
    </w:tbl>
    <w:p w14:paraId="2F055680" w14:textId="77777777" w:rsidR="0003545E" w:rsidRDefault="0003545E" w:rsidP="002D40BE">
      <w:pPr>
        <w:tabs>
          <w:tab w:val="left" w:pos="1465"/>
        </w:tabs>
      </w:pPr>
    </w:p>
    <w:p w14:paraId="3A22E5BB" w14:textId="77777777" w:rsidR="0003545E" w:rsidRDefault="0003545E" w:rsidP="002D40BE">
      <w:pPr>
        <w:tabs>
          <w:tab w:val="left" w:pos="1465"/>
        </w:tabs>
      </w:pPr>
    </w:p>
    <w:p w14:paraId="4E0726CC" w14:textId="77777777" w:rsidR="001271D5" w:rsidRDefault="001271D5" w:rsidP="002D40BE">
      <w:pPr>
        <w:tabs>
          <w:tab w:val="left" w:pos="1465"/>
        </w:tabs>
      </w:pPr>
    </w:p>
    <w:p w14:paraId="21D27D4F" w14:textId="77777777" w:rsidR="004E25BF" w:rsidRDefault="004E25BF" w:rsidP="002D40BE">
      <w:pPr>
        <w:tabs>
          <w:tab w:val="left" w:pos="1465"/>
        </w:tabs>
      </w:pPr>
    </w:p>
    <w:p w14:paraId="4F6E525D" w14:textId="77777777" w:rsidR="004E25BF" w:rsidRDefault="004E25BF" w:rsidP="002D40BE">
      <w:pPr>
        <w:tabs>
          <w:tab w:val="left" w:pos="1465"/>
        </w:tabs>
      </w:pPr>
    </w:p>
    <w:p w14:paraId="57030E95" w14:textId="77777777" w:rsidR="00484350" w:rsidRDefault="00484350" w:rsidP="0071493A">
      <w:pPr>
        <w:tabs>
          <w:tab w:val="left" w:pos="1465"/>
        </w:tabs>
        <w:rPr>
          <w:u w:val="single"/>
        </w:rPr>
      </w:pPr>
    </w:p>
    <w:p w14:paraId="34B6AF04" w14:textId="77777777" w:rsidR="00484350" w:rsidRDefault="00484350" w:rsidP="0071493A">
      <w:pPr>
        <w:tabs>
          <w:tab w:val="left" w:pos="1465"/>
        </w:tabs>
        <w:rPr>
          <w:u w:val="single"/>
        </w:rPr>
      </w:pPr>
    </w:p>
    <w:p w14:paraId="70E10927" w14:textId="2B534624" w:rsidR="0071493A" w:rsidRDefault="001271D5" w:rsidP="0071493A">
      <w:pPr>
        <w:tabs>
          <w:tab w:val="left" w:pos="1465"/>
        </w:tabs>
        <w:rPr>
          <w:u w:val="single"/>
        </w:rPr>
      </w:pPr>
      <w:r>
        <w:rPr>
          <w:u w:val="single"/>
        </w:rPr>
        <w:lastRenderedPageBreak/>
        <w:t>References</w:t>
      </w:r>
    </w:p>
    <w:p w14:paraId="7BB79973" w14:textId="77777777" w:rsidR="0071493A" w:rsidRPr="0071493A" w:rsidRDefault="0071493A" w:rsidP="0071493A">
      <w:pPr>
        <w:tabs>
          <w:tab w:val="left" w:pos="1465"/>
        </w:tabs>
        <w:rPr>
          <w:u w:val="single"/>
        </w:rPr>
      </w:pPr>
    </w:p>
    <w:p w14:paraId="78AD12C6" w14:textId="77777777" w:rsidR="00EC079C" w:rsidRPr="00EC079C" w:rsidRDefault="0003545E" w:rsidP="00EC079C">
      <w:pPr>
        <w:pStyle w:val="EndNoteBibliography"/>
      </w:pPr>
      <w:r>
        <w:fldChar w:fldCharType="begin"/>
      </w:r>
      <w:r>
        <w:instrText xml:space="preserve"> ADDIN EN.REFLIST </w:instrText>
      </w:r>
      <w:r>
        <w:fldChar w:fldCharType="separate"/>
      </w:r>
      <w:r w:rsidR="00EC079C" w:rsidRPr="00EC079C">
        <w:t>1.</w:t>
      </w:r>
      <w:r w:rsidR="00EC079C" w:rsidRPr="00EC079C">
        <w:tab/>
        <w:t>Ho SA, Hoyle JA, Lewis FA, Secker AD, Cross D, Mapstone NP, et al. Direct polymerase chain reaction test for detection of Helicobacter pylori in humans and animals. J Clin Microbiol. 1991;29(11):2543-9.</w:t>
      </w:r>
    </w:p>
    <w:p w14:paraId="4652DD9E" w14:textId="77777777" w:rsidR="00EC079C" w:rsidRPr="00EC079C" w:rsidRDefault="00EC079C" w:rsidP="00EC079C">
      <w:pPr>
        <w:pStyle w:val="EndNoteBibliography"/>
      </w:pPr>
      <w:r w:rsidRPr="00EC079C">
        <w:t>2.</w:t>
      </w:r>
      <w:r w:rsidRPr="00EC079C">
        <w:tab/>
        <w:t>Hazell SL, Eichberg JW, Lee DR, Alpert L, Evans DG, Evans DJ, Jr., Graham DY. Selection of the chimpanzee over the baboon as a model for Helicobacter pylori infection. Gastroenterology. 1992;103(3):848-54.</w:t>
      </w:r>
    </w:p>
    <w:p w14:paraId="3549BFAC" w14:textId="77777777" w:rsidR="00EC079C" w:rsidRPr="00EC079C" w:rsidRDefault="00EC079C" w:rsidP="00EC079C">
      <w:pPr>
        <w:pStyle w:val="EndNoteBibliography"/>
      </w:pPr>
      <w:r w:rsidRPr="00EC079C">
        <w:t>3.</w:t>
      </w:r>
      <w:r w:rsidRPr="00EC079C">
        <w:tab/>
        <w:t>Turbett GR, Hoj PB, Horne R, Mee BJ. Purification and characterization of the urease enzymes of Helicobacter species from humans and animals. Infect Immun. 1992;60(12):5259-66.</w:t>
      </w:r>
    </w:p>
    <w:p w14:paraId="7EC56D92" w14:textId="77777777" w:rsidR="00EC079C" w:rsidRPr="00EC079C" w:rsidRDefault="00EC079C" w:rsidP="00EC079C">
      <w:pPr>
        <w:pStyle w:val="EndNoteBibliography"/>
      </w:pPr>
      <w:r w:rsidRPr="00EC079C">
        <w:t>4.</w:t>
      </w:r>
      <w:r w:rsidRPr="00EC079C">
        <w:tab/>
        <w:t>Mackie JT, O'Rourke JL. Gastritis associated with Helicobacter-like organisms in baboons. Vet Pathol. 2003;40(5):563-6.</w:t>
      </w:r>
    </w:p>
    <w:p w14:paraId="61719BA3" w14:textId="77777777" w:rsidR="00EC079C" w:rsidRPr="00EC079C" w:rsidRDefault="00EC079C" w:rsidP="00EC079C">
      <w:pPr>
        <w:pStyle w:val="EndNoteBibliography"/>
      </w:pPr>
      <w:r w:rsidRPr="00EC079C">
        <w:t>5.</w:t>
      </w:r>
      <w:r w:rsidRPr="00EC079C">
        <w:tab/>
        <w:t>Arora S, Nedrud J, Czinn S. A novel primate model for Helicobacter pylori pathogenesis and vaccine development. Journal of Pediatric Gastroenterology &amp; Nutrition. 2005;41(4).</w:t>
      </w:r>
    </w:p>
    <w:p w14:paraId="074C82AF" w14:textId="77777777" w:rsidR="00EC079C" w:rsidRPr="00EC079C" w:rsidRDefault="00EC079C" w:rsidP="00EC079C">
      <w:pPr>
        <w:pStyle w:val="EndNoteBibliography"/>
      </w:pPr>
      <w:r w:rsidRPr="00EC079C">
        <w:t>6.</w:t>
      </w:r>
      <w:r w:rsidRPr="00EC079C">
        <w:tab/>
        <w:t>Curry A, Jones DM, Eldridge J. Spiral organisms in the baboon stomach. Lancet. 1987;2(8559):634-5.</w:t>
      </w:r>
    </w:p>
    <w:p w14:paraId="37A1FC79" w14:textId="77777777" w:rsidR="00EC079C" w:rsidRPr="00EC079C" w:rsidRDefault="00EC079C" w:rsidP="00EC079C">
      <w:pPr>
        <w:pStyle w:val="EndNoteBibliography"/>
      </w:pPr>
      <w:r w:rsidRPr="00EC079C">
        <w:t>7.</w:t>
      </w:r>
      <w:r w:rsidRPr="00EC079C">
        <w:tab/>
        <w:t>Curry A, Jones DM, Skelton-Stroud P. Novel Ultrastrnctural Findings in a Helical Bacterium Found in the Baboon (Papio anubis) Stomach. Journal of General Microbiology. 1989;135(8).</w:t>
      </w:r>
    </w:p>
    <w:p w14:paraId="049461BA" w14:textId="77777777" w:rsidR="00EC079C" w:rsidRPr="00EC079C" w:rsidRDefault="00EC079C" w:rsidP="00EC079C">
      <w:pPr>
        <w:pStyle w:val="EndNoteBibliography"/>
      </w:pPr>
      <w:r w:rsidRPr="00EC079C">
        <w:t>8.</w:t>
      </w:r>
      <w:r w:rsidRPr="00EC079C">
        <w:tab/>
        <w:t>Pu Y, Zeng D, Yan H-j, Qu Y, Li Y-f, Li Y, et al. Gastrointestinal microbiota of a clinically dead hamadryas baboon ( Papio hamadryas ) by high-throughput sequencing. Chinese Journal of Microecology. 2022;34(10):1139-45.</w:t>
      </w:r>
    </w:p>
    <w:p w14:paraId="0725FDAF" w14:textId="77777777" w:rsidR="00EC079C" w:rsidRPr="00EC079C" w:rsidRDefault="00EC079C" w:rsidP="00EC079C">
      <w:pPr>
        <w:pStyle w:val="EndNoteBibliography"/>
      </w:pPr>
      <w:r w:rsidRPr="00EC079C">
        <w:t>9.</w:t>
      </w:r>
      <w:r w:rsidRPr="00EC079C">
        <w:tab/>
        <w:t>Garcia A, Xu S, Dewhirst FE, Nambiar PR, Fox JG. Enterohepatic Helicobacter species isolated from the ileum, liver and colon of a baboon with pancreatic islet amyloidosis. J Med Microbiol. 2006;55(Pt 11):1591-5.</w:t>
      </w:r>
    </w:p>
    <w:p w14:paraId="1767A5C6" w14:textId="77777777" w:rsidR="00EC079C" w:rsidRPr="00EC079C" w:rsidRDefault="00EC079C" w:rsidP="00EC079C">
      <w:pPr>
        <w:pStyle w:val="EndNoteBibliography"/>
      </w:pPr>
      <w:r w:rsidRPr="00EC079C">
        <w:lastRenderedPageBreak/>
        <w:t>10.</w:t>
      </w:r>
      <w:r w:rsidRPr="00EC079C">
        <w:tab/>
        <w:t>Al-Soud WA, Bennedsen M, On SLW, Ouis IS, Vandamme P, Nilsson HO, et al. Assessment of PCR-DGGE for the identification of diverse Helicobacter species, and application to faecal samples from zoo animals to determine Helicobacter prevalence. J Med Microbiol. 2003;52(Pt 9):765-71.</w:t>
      </w:r>
    </w:p>
    <w:p w14:paraId="01F28802" w14:textId="77777777" w:rsidR="00EC079C" w:rsidRPr="00EC079C" w:rsidRDefault="00EC079C" w:rsidP="00EC079C">
      <w:pPr>
        <w:pStyle w:val="EndNoteBibliography"/>
      </w:pPr>
      <w:r w:rsidRPr="00EC079C">
        <w:t>11.</w:t>
      </w:r>
      <w:r w:rsidRPr="00EC079C">
        <w:tab/>
        <w:t>Zanoni RG, Piva S, Florio D, Bassi P, Mion D, Cnockaert M, et al. Helicobacter apri sp. nov., isolated from wild boars. Int J Syst Evol Microbiol. 2016;66(8):2876-82.</w:t>
      </w:r>
    </w:p>
    <w:p w14:paraId="6B127F85" w14:textId="77777777" w:rsidR="00EC079C" w:rsidRPr="00EC079C" w:rsidRDefault="00EC079C" w:rsidP="00EC079C">
      <w:pPr>
        <w:pStyle w:val="EndNoteBibliography"/>
      </w:pPr>
      <w:r w:rsidRPr="00EC079C">
        <w:t>12.</w:t>
      </w:r>
      <w:r w:rsidRPr="00EC079C">
        <w:tab/>
        <w:t>Collado L, Jara R, Gonzalez S. Description of Helicobacter valdiviensis sp. nov., an Epsilonproteobacteria isolated from wild bird faecal samples. Int J Syst Evol Microbiol. 2014;64(Pt 6):1913-9.</w:t>
      </w:r>
    </w:p>
    <w:p w14:paraId="0BE2F8D9" w14:textId="77777777" w:rsidR="00EC079C" w:rsidRPr="00EC079C" w:rsidRDefault="00EC079C" w:rsidP="00EC079C">
      <w:pPr>
        <w:pStyle w:val="EndNoteBibliography"/>
      </w:pPr>
      <w:r w:rsidRPr="00EC079C">
        <w:t>13.</w:t>
      </w:r>
      <w:r w:rsidRPr="00EC079C">
        <w:tab/>
        <w:t>On SLW, Miller WG, Houf K, Fox JG, Vandamme P. Minimal standards for describing new species belonging to the families Campylobacteraceae and Helicobacteraceae: Campylobacter, Arcobacter, Helicobacter and Wolinella spp. Int J Syst Evol Microbiol. 2017;67(12):5296-311.</w:t>
      </w:r>
    </w:p>
    <w:p w14:paraId="2C13E192" w14:textId="77777777" w:rsidR="00EC079C" w:rsidRPr="00EC079C" w:rsidRDefault="00EC079C" w:rsidP="00EC079C">
      <w:pPr>
        <w:pStyle w:val="EndNoteBibliography"/>
      </w:pPr>
      <w:r w:rsidRPr="00EC079C">
        <w:t>14.</w:t>
      </w:r>
      <w:r w:rsidRPr="00EC079C">
        <w:tab/>
        <w:t>Aydin F, Saticioglu IB, Ay H, Kayman T, Karakaya E, Abay S. Description of the two novel species of the genus Helicobacter: Helicobacter anatolicus sp. nov., and Helicobacter kayseriensis sp. nov., isolated from feces of urban wild birds. Syst Appl Microbiol. 2022;45(4):126326.</w:t>
      </w:r>
    </w:p>
    <w:p w14:paraId="41FEF401" w14:textId="77777777" w:rsidR="00EC079C" w:rsidRPr="00EC079C" w:rsidRDefault="00EC079C" w:rsidP="00EC079C">
      <w:pPr>
        <w:pStyle w:val="EndNoteBibliography"/>
      </w:pPr>
      <w:r w:rsidRPr="00EC079C">
        <w:t>15.</w:t>
      </w:r>
      <w:r w:rsidRPr="00EC079C">
        <w:tab/>
        <w:t>Aydin F, Tarhane S, Karakaya E, Abay S, Kayman T, Guran O, et al. Helicobacter cappadocius sp. nov., from lizards: The first psychrotrophic Helicobacter species. Syst Appl Microbiol. 2024;47(6):126557.</w:t>
      </w:r>
    </w:p>
    <w:p w14:paraId="73ED1C99" w14:textId="77777777" w:rsidR="00EC079C" w:rsidRPr="00EC079C" w:rsidRDefault="00EC079C" w:rsidP="00EC079C">
      <w:pPr>
        <w:pStyle w:val="EndNoteBibliography"/>
      </w:pPr>
      <w:r w:rsidRPr="00EC079C">
        <w:t>16.</w:t>
      </w:r>
      <w:r w:rsidRPr="00EC079C">
        <w:tab/>
        <w:t>Chan N, Shen Z, Mannion A, Kurnick S, PopescuIoana IS, Burton FJ, et al. Helicobacter cyclurae sp. Nov., Isolated From Endangered Blue Iguanas (Cyclura lewisi). Frontiers in Ecology and Evolution. 2021;9.</w:t>
      </w:r>
    </w:p>
    <w:p w14:paraId="040E27ED" w14:textId="77777777" w:rsidR="00EC079C" w:rsidRPr="00EC079C" w:rsidRDefault="00EC079C" w:rsidP="00EC079C">
      <w:pPr>
        <w:pStyle w:val="EndNoteBibliography"/>
      </w:pPr>
      <w:r w:rsidRPr="00EC079C">
        <w:lastRenderedPageBreak/>
        <w:t>17.</w:t>
      </w:r>
      <w:r w:rsidRPr="00EC079C">
        <w:tab/>
        <w:t>Gruntar I, Kostanjsek R, Pirs T, Papic B. Helicobacter colisuis sp. nov., isolated from caecal contents of domestic pigs (Sus scrofa domesticus). Int J Syst Evol Microbiol. 2022;72(11).</w:t>
      </w:r>
    </w:p>
    <w:p w14:paraId="43973123" w14:textId="77777777" w:rsidR="00EC079C" w:rsidRPr="00EC079C" w:rsidRDefault="00EC079C" w:rsidP="00EC079C">
      <w:pPr>
        <w:pStyle w:val="EndNoteBibliography"/>
      </w:pPr>
      <w:r w:rsidRPr="00EC079C">
        <w:t>18.</w:t>
      </w:r>
      <w:r w:rsidRPr="00EC079C">
        <w:tab/>
        <w:t>Gruntar I, Papic B, Pate M, Zajc U, Ocepek M, Kusar D. Helicobacter labacensis sp. nov., Helicobacter mehlei sp. nov., and Helicobacter vulpis sp. nov., isolated from gastric mucosa of red foxes (Vulpes vulpes). Int J Syst Evol Microbiol. 2020;70(4):2395-404.</w:t>
      </w:r>
    </w:p>
    <w:p w14:paraId="71F91989" w14:textId="77777777" w:rsidR="00EC079C" w:rsidRPr="00EC079C" w:rsidRDefault="00EC079C" w:rsidP="00EC079C">
      <w:pPr>
        <w:pStyle w:val="EndNoteBibliography"/>
      </w:pPr>
      <w:r w:rsidRPr="00EC079C">
        <w:t>19.</w:t>
      </w:r>
      <w:r w:rsidRPr="00EC079C">
        <w:tab/>
        <w:t>Kawamura Y, Fujimoto Y, Kutsuna R, Tomida J, Yamamoto KI, Miyoshi-Akiyama T, et al. Helicobacter kumamotonensis sp. nov., isolated from human clinical specimens. Int J Syst Evol Microbiol. 2023;73(3).</w:t>
      </w:r>
    </w:p>
    <w:p w14:paraId="423AC723" w14:textId="77777777" w:rsidR="00EC079C" w:rsidRPr="00EC079C" w:rsidRDefault="00EC079C" w:rsidP="00EC079C">
      <w:pPr>
        <w:pStyle w:val="EndNoteBibliography"/>
      </w:pPr>
      <w:r w:rsidRPr="00EC079C">
        <w:t>20.</w:t>
      </w:r>
      <w:r w:rsidRPr="00EC079C">
        <w:tab/>
        <w:t>Lopez-Cantillo M, Vidal-Veuthey B, Mella A, de la Haba RR, Collado L. Helicobacter ibis sp. nov., isolated from faecal droppings of black-faced ibis (Theristicus melanopis). Int J Syst Evol Microbiol. 2023;73(11).</w:t>
      </w:r>
    </w:p>
    <w:p w14:paraId="6253EF1D" w14:textId="77777777" w:rsidR="00EC079C" w:rsidRPr="00EC079C" w:rsidRDefault="00EC079C" w:rsidP="00EC079C">
      <w:pPr>
        <w:pStyle w:val="EndNoteBibliography"/>
      </w:pPr>
      <w:r w:rsidRPr="00EC079C">
        <w:t>21.</w:t>
      </w:r>
      <w:r w:rsidRPr="00EC079C">
        <w:tab/>
        <w:t>Rimbara E, Aoki S, Suzuki M, Kobayashi H, Nakagawa T, Goto-Koshino Y, et al. Characterization of three novel Helicobacter species infecting stomachs of dogs and cats: Helicobacter gastrocanis sp. nov., Helicobacter gastrofelis sp. nov., and Helicobacter felistomachi sp. nov. Front Microbiol. 2024;15:1459401.</w:t>
      </w:r>
    </w:p>
    <w:p w14:paraId="79F8A2DA" w14:textId="77777777" w:rsidR="00EC079C" w:rsidRPr="00EC079C" w:rsidRDefault="00EC079C" w:rsidP="00EC079C">
      <w:pPr>
        <w:pStyle w:val="EndNoteBibliography"/>
      </w:pPr>
      <w:r w:rsidRPr="00EC079C">
        <w:t>22.</w:t>
      </w:r>
      <w:r w:rsidRPr="00EC079C">
        <w:tab/>
        <w:t>Shen Z, Mannion A, Lin M, Esmail M, Bakthavatchalu V, Yang S, et al. Helicobacter monodelphidis sp. nov. and Helicobacter didelphidarum sp. nov., isolated from grey short-tailed opossums (Monodelphis domestica) with endemic cloacal prolapses. Int J Syst Evol Microbiol. 2020;70(12):6032-43.</w:t>
      </w:r>
    </w:p>
    <w:p w14:paraId="2F3E60A2" w14:textId="77777777" w:rsidR="00EC079C" w:rsidRPr="00EC079C" w:rsidRDefault="00EC079C" w:rsidP="00EC079C">
      <w:pPr>
        <w:pStyle w:val="EndNoteBibliography"/>
      </w:pPr>
      <w:r w:rsidRPr="00EC079C">
        <w:t>23.</w:t>
      </w:r>
      <w:r w:rsidRPr="00EC079C">
        <w:tab/>
        <w:t>Wang H, Gu Y, Zhou G, Chen X, Zhang X, Shao Z, Zhang M. Helicobacter zhangjianzhongii sp. nov., isolated from dog feces. Front Genet. 2023;14:1240581.</w:t>
      </w:r>
    </w:p>
    <w:p w14:paraId="6538822C" w14:textId="70881299" w:rsidR="002D40BE" w:rsidRPr="002D40BE" w:rsidRDefault="0003545E" w:rsidP="002D40BE">
      <w:pPr>
        <w:tabs>
          <w:tab w:val="left" w:pos="1465"/>
        </w:tabs>
      </w:pPr>
      <w:r>
        <w:fldChar w:fldCharType="end"/>
      </w:r>
    </w:p>
    <w:sectPr w:rsidR="002D40BE" w:rsidRPr="002D40BE" w:rsidSect="009D43A1">
      <w:footerReference w:type="default" r:id="rId19"/>
      <w:pgSz w:w="15840" w:h="12240" w:orient="landscape"/>
      <w:pgMar w:top="1134" w:right="1440" w:bottom="80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05D45" w14:textId="77777777" w:rsidR="00F96A98" w:rsidRDefault="00F96A98" w:rsidP="003B077F">
      <w:r>
        <w:separator/>
      </w:r>
    </w:p>
  </w:endnote>
  <w:endnote w:type="continuationSeparator" w:id="0">
    <w:p w14:paraId="098CD1E2" w14:textId="77777777" w:rsidR="00F96A98" w:rsidRDefault="00F96A98" w:rsidP="003B077F">
      <w:r>
        <w:continuationSeparator/>
      </w:r>
    </w:p>
  </w:endnote>
  <w:endnote w:type="continuationNotice" w:id="1">
    <w:p w14:paraId="4B4B1019" w14:textId="77777777" w:rsidR="00F96A98" w:rsidRDefault="00F96A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35"/>
      <w:gridCol w:w="3435"/>
      <w:gridCol w:w="3435"/>
    </w:tblGrid>
    <w:tr w:rsidR="3C167618" w14:paraId="462413B5" w14:textId="77777777" w:rsidTr="00623EEE">
      <w:trPr>
        <w:trHeight w:val="300"/>
      </w:trPr>
      <w:tc>
        <w:tcPr>
          <w:tcW w:w="3435" w:type="dxa"/>
        </w:tcPr>
        <w:p w14:paraId="4E321507" w14:textId="2A07432A" w:rsidR="3C167618" w:rsidRDefault="3C167618" w:rsidP="00623EEE">
          <w:pPr>
            <w:pStyle w:val="Header"/>
            <w:ind w:left="-115"/>
          </w:pPr>
        </w:p>
      </w:tc>
      <w:tc>
        <w:tcPr>
          <w:tcW w:w="3435" w:type="dxa"/>
        </w:tcPr>
        <w:p w14:paraId="70C1F446" w14:textId="7B74BFE9" w:rsidR="3C167618" w:rsidRDefault="3C167618" w:rsidP="00623EEE">
          <w:pPr>
            <w:pStyle w:val="Header"/>
            <w:jc w:val="center"/>
          </w:pPr>
        </w:p>
      </w:tc>
      <w:tc>
        <w:tcPr>
          <w:tcW w:w="3435" w:type="dxa"/>
        </w:tcPr>
        <w:p w14:paraId="6EA96589" w14:textId="607BAC89" w:rsidR="3C167618" w:rsidRDefault="3C167618" w:rsidP="00623EEE">
          <w:pPr>
            <w:pStyle w:val="Header"/>
            <w:ind w:right="-115"/>
            <w:jc w:val="right"/>
          </w:pPr>
        </w:p>
      </w:tc>
    </w:tr>
  </w:tbl>
  <w:p w14:paraId="171DDBBA" w14:textId="48B37B80" w:rsidR="3C167618" w:rsidRDefault="3C167618" w:rsidP="009E27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35"/>
      <w:gridCol w:w="3435"/>
      <w:gridCol w:w="3435"/>
    </w:tblGrid>
    <w:tr w:rsidR="3C167618" w14:paraId="7DE828E0" w14:textId="77777777" w:rsidTr="00623EEE">
      <w:trPr>
        <w:trHeight w:val="300"/>
      </w:trPr>
      <w:tc>
        <w:tcPr>
          <w:tcW w:w="3435" w:type="dxa"/>
        </w:tcPr>
        <w:p w14:paraId="0518C067" w14:textId="1B6A369E" w:rsidR="3C167618" w:rsidRDefault="3C167618" w:rsidP="00623EEE">
          <w:pPr>
            <w:pStyle w:val="Header"/>
            <w:ind w:left="-115"/>
          </w:pPr>
        </w:p>
      </w:tc>
      <w:tc>
        <w:tcPr>
          <w:tcW w:w="3435" w:type="dxa"/>
        </w:tcPr>
        <w:p w14:paraId="0E70B3E0" w14:textId="7FD8074C" w:rsidR="3C167618" w:rsidRDefault="3C167618" w:rsidP="00623EEE">
          <w:pPr>
            <w:pStyle w:val="Header"/>
            <w:jc w:val="center"/>
          </w:pPr>
        </w:p>
      </w:tc>
      <w:tc>
        <w:tcPr>
          <w:tcW w:w="3435" w:type="dxa"/>
        </w:tcPr>
        <w:p w14:paraId="386D0510" w14:textId="67803B66" w:rsidR="3C167618" w:rsidRDefault="3C167618" w:rsidP="00623EEE">
          <w:pPr>
            <w:pStyle w:val="Header"/>
            <w:ind w:right="-115"/>
            <w:jc w:val="right"/>
          </w:pPr>
        </w:p>
      </w:tc>
    </w:tr>
  </w:tbl>
  <w:p w14:paraId="651B6C7A" w14:textId="6B5F6E83" w:rsidR="3C167618" w:rsidRDefault="3C167618" w:rsidP="009E27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5E7F6" w14:textId="77777777" w:rsidR="00F96A98" w:rsidRDefault="00F96A98" w:rsidP="003B077F">
      <w:r>
        <w:separator/>
      </w:r>
    </w:p>
  </w:footnote>
  <w:footnote w:type="continuationSeparator" w:id="0">
    <w:p w14:paraId="7FB2917C" w14:textId="77777777" w:rsidR="00F96A98" w:rsidRDefault="00F96A98" w:rsidP="003B077F">
      <w:r>
        <w:continuationSeparator/>
      </w:r>
    </w:p>
  </w:footnote>
  <w:footnote w:type="continuationNotice" w:id="1">
    <w:p w14:paraId="6D52FE8B" w14:textId="77777777" w:rsidR="00F96A98" w:rsidRDefault="00F96A98"/>
  </w:footnote>
</w:footnotes>
</file>

<file path=word/intelligence2.xml><?xml version="1.0" encoding="utf-8"?>
<int2:intelligence xmlns:int2="http://schemas.microsoft.com/office/intelligence/2020/intelligence" xmlns:oel="http://schemas.microsoft.com/office/2019/extlst">
  <int2:observations>
    <int2:textHash int2:hashCode="gGjJjePSWd428x" int2:id="8bBdVDHG">
      <int2:state int2:value="Rejected" int2:type="AugLoop_Text_Critique"/>
    </int2:textHash>
    <int2:textHash int2:hashCode="KvjyFKRAa5evbQ" int2:id="PaSFrS9n">
      <int2:state int2:value="Rejected" int2:type="AugLoop_Text_Critique"/>
    </int2:textHash>
    <int2:textHash int2:hashCode="S18mcO80mH2sKa" int2:id="TtkXc0qx">
      <int2:state int2:value="Rejected" int2:type="AugLoop_Text_Critique"/>
    </int2:textHash>
    <int2:textHash int2:hashCode="6sB6iPXdUPIH+u" int2:id="QLJauJHa">
      <int2:state int2:value="Rejected" int2:type="AugLoop_Text_Critique"/>
    </int2:textHash>
    <int2:textHash int2:hashCode="ntbky+YfvxXuEn" int2:id="O2Nyxbi6">
      <int2:state int2:value="Rejected" int2:type="AugLoop_Text_Critique"/>
    </int2:textHash>
    <int2:textHash int2:hashCode="RxzIH7pQxeH/V+" int2:id="C3nMdO7w">
      <int2:state int2:value="Rejected" int2:type="AugLoop_Text_Critique"/>
    </int2:textHash>
    <int2:textHash int2:hashCode="GyaLPL3fRxjno1" int2:id="Q2UQgPF6">
      <int2:state int2:value="Rejected" int2:type="AugLoop_Text_Critique"/>
    </int2:textHash>
    <int2:textHash int2:hashCode="shmWloko+JqsI6" int2:id="mVPafuTQ">
      <int2:state int2:value="Rejected" int2:type="AugLoop_Text_Critique"/>
    </int2:textHash>
    <int2:textHash int2:hashCode="He8V6EYwijVhbf" int2:id="QpUqrSOF">
      <int2:state int2:value="Rejected" int2:type="AugLoop_Text_Critique"/>
    </int2:textHash>
    <int2:textHash int2:hashCode="+SrrVzgQahpaZ4" int2:id="E4S6fc2D">
      <int2:state int2:value="Rejected" int2:type="AugLoop_Text_Critique"/>
    </int2:textHash>
    <int2:textHash int2:hashCode="rZ8I2OZZgHgkx2" int2:id="9IHtT3M8">
      <int2:state int2:value="Rejected" int2:type="AugLoop_Text_Critique"/>
    </int2:textHash>
    <int2:textHash int2:hashCode="Y0vqrhCbiajHnr" int2:id="yrq4gikg">
      <int2:state int2:value="Rejected" int2:type="AugLoop_Text_Critique"/>
    </int2:textHash>
    <int2:textHash int2:hashCode="rBbWErvEwu9yS3" int2:id="8enEQJeY">
      <int2:state int2:value="Rejected" int2:type="AugLoop_Text_Critique"/>
    </int2:textHash>
    <int2:textHash int2:hashCode="AjrTPqCW9Lsvjb" int2:id="jAZkoX8j">
      <int2:state int2:value="Rejected" int2:type="AugLoop_Text_Critique"/>
    </int2:textHash>
    <int2:textHash int2:hashCode="K3k3lPXATD9mc9" int2:id="9JzqJ8Ev">
      <int2:state int2:value="Rejected" int2:type="AugLoop_Text_Critique"/>
    </int2:textHash>
    <int2:textHash int2:hashCode="6+REnVI2amAusr" int2:id="yZjva7ww">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2C74F"/>
    <w:multiLevelType w:val="hybridMultilevel"/>
    <w:tmpl w:val="FFFFFFFF"/>
    <w:lvl w:ilvl="0" w:tplc="A84288EE">
      <w:start w:val="1"/>
      <w:numFmt w:val="bullet"/>
      <w:lvlText w:val="-"/>
      <w:lvlJc w:val="left"/>
      <w:pPr>
        <w:ind w:left="720" w:hanging="360"/>
      </w:pPr>
      <w:rPr>
        <w:rFonts w:ascii="Aptos" w:hAnsi="Aptos" w:hint="default"/>
      </w:rPr>
    </w:lvl>
    <w:lvl w:ilvl="1" w:tplc="A5B0CA80">
      <w:start w:val="1"/>
      <w:numFmt w:val="bullet"/>
      <w:lvlText w:val="o"/>
      <w:lvlJc w:val="left"/>
      <w:pPr>
        <w:ind w:left="1440" w:hanging="360"/>
      </w:pPr>
      <w:rPr>
        <w:rFonts w:ascii="Courier New" w:hAnsi="Courier New" w:hint="default"/>
      </w:rPr>
    </w:lvl>
    <w:lvl w:ilvl="2" w:tplc="38383C46">
      <w:start w:val="1"/>
      <w:numFmt w:val="bullet"/>
      <w:lvlText w:val=""/>
      <w:lvlJc w:val="left"/>
      <w:pPr>
        <w:ind w:left="2160" w:hanging="360"/>
      </w:pPr>
      <w:rPr>
        <w:rFonts w:ascii="Wingdings" w:hAnsi="Wingdings" w:hint="default"/>
      </w:rPr>
    </w:lvl>
    <w:lvl w:ilvl="3" w:tplc="BD10A0CE">
      <w:start w:val="1"/>
      <w:numFmt w:val="bullet"/>
      <w:lvlText w:val=""/>
      <w:lvlJc w:val="left"/>
      <w:pPr>
        <w:ind w:left="2880" w:hanging="360"/>
      </w:pPr>
      <w:rPr>
        <w:rFonts w:ascii="Symbol" w:hAnsi="Symbol" w:hint="default"/>
      </w:rPr>
    </w:lvl>
    <w:lvl w:ilvl="4" w:tplc="9D00B166">
      <w:start w:val="1"/>
      <w:numFmt w:val="bullet"/>
      <w:lvlText w:val="o"/>
      <w:lvlJc w:val="left"/>
      <w:pPr>
        <w:ind w:left="3600" w:hanging="360"/>
      </w:pPr>
      <w:rPr>
        <w:rFonts w:ascii="Courier New" w:hAnsi="Courier New" w:hint="default"/>
      </w:rPr>
    </w:lvl>
    <w:lvl w:ilvl="5" w:tplc="2EAA75FE">
      <w:start w:val="1"/>
      <w:numFmt w:val="bullet"/>
      <w:lvlText w:val=""/>
      <w:lvlJc w:val="left"/>
      <w:pPr>
        <w:ind w:left="4320" w:hanging="360"/>
      </w:pPr>
      <w:rPr>
        <w:rFonts w:ascii="Wingdings" w:hAnsi="Wingdings" w:hint="default"/>
      </w:rPr>
    </w:lvl>
    <w:lvl w:ilvl="6" w:tplc="34B0BB20">
      <w:start w:val="1"/>
      <w:numFmt w:val="bullet"/>
      <w:lvlText w:val=""/>
      <w:lvlJc w:val="left"/>
      <w:pPr>
        <w:ind w:left="5040" w:hanging="360"/>
      </w:pPr>
      <w:rPr>
        <w:rFonts w:ascii="Symbol" w:hAnsi="Symbol" w:hint="default"/>
      </w:rPr>
    </w:lvl>
    <w:lvl w:ilvl="7" w:tplc="3F24DAC2">
      <w:start w:val="1"/>
      <w:numFmt w:val="bullet"/>
      <w:lvlText w:val="o"/>
      <w:lvlJc w:val="left"/>
      <w:pPr>
        <w:ind w:left="5760" w:hanging="360"/>
      </w:pPr>
      <w:rPr>
        <w:rFonts w:ascii="Courier New" w:hAnsi="Courier New" w:hint="default"/>
      </w:rPr>
    </w:lvl>
    <w:lvl w:ilvl="8" w:tplc="EAFA1B76">
      <w:start w:val="1"/>
      <w:numFmt w:val="bullet"/>
      <w:lvlText w:val=""/>
      <w:lvlJc w:val="left"/>
      <w:pPr>
        <w:ind w:left="6480" w:hanging="360"/>
      </w:pPr>
      <w:rPr>
        <w:rFonts w:ascii="Wingdings" w:hAnsi="Wingdings" w:hint="default"/>
      </w:rPr>
    </w:lvl>
  </w:abstractNum>
  <w:abstractNum w:abstractNumId="1" w15:restartNumberingAfterBreak="0">
    <w:nsid w:val="12631C7A"/>
    <w:multiLevelType w:val="multilevel"/>
    <w:tmpl w:val="33DE5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662460"/>
    <w:multiLevelType w:val="multilevel"/>
    <w:tmpl w:val="465CA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B16BC2"/>
    <w:multiLevelType w:val="hybridMultilevel"/>
    <w:tmpl w:val="FFFFFFFF"/>
    <w:lvl w:ilvl="0" w:tplc="33A499EE">
      <w:start w:val="1"/>
      <w:numFmt w:val="bullet"/>
      <w:lvlText w:val="-"/>
      <w:lvlJc w:val="left"/>
      <w:pPr>
        <w:ind w:left="720" w:hanging="360"/>
      </w:pPr>
      <w:rPr>
        <w:rFonts w:ascii="Aptos" w:hAnsi="Aptos" w:hint="default"/>
      </w:rPr>
    </w:lvl>
    <w:lvl w:ilvl="1" w:tplc="C088C08C">
      <w:start w:val="1"/>
      <w:numFmt w:val="bullet"/>
      <w:lvlText w:val="o"/>
      <w:lvlJc w:val="left"/>
      <w:pPr>
        <w:ind w:left="1440" w:hanging="360"/>
      </w:pPr>
      <w:rPr>
        <w:rFonts w:ascii="Courier New" w:hAnsi="Courier New" w:hint="default"/>
      </w:rPr>
    </w:lvl>
    <w:lvl w:ilvl="2" w:tplc="45426B18">
      <w:start w:val="1"/>
      <w:numFmt w:val="bullet"/>
      <w:lvlText w:val=""/>
      <w:lvlJc w:val="left"/>
      <w:pPr>
        <w:ind w:left="2160" w:hanging="360"/>
      </w:pPr>
      <w:rPr>
        <w:rFonts w:ascii="Wingdings" w:hAnsi="Wingdings" w:hint="default"/>
      </w:rPr>
    </w:lvl>
    <w:lvl w:ilvl="3" w:tplc="F56A6BD2">
      <w:start w:val="1"/>
      <w:numFmt w:val="bullet"/>
      <w:lvlText w:val=""/>
      <w:lvlJc w:val="left"/>
      <w:pPr>
        <w:ind w:left="2880" w:hanging="360"/>
      </w:pPr>
      <w:rPr>
        <w:rFonts w:ascii="Symbol" w:hAnsi="Symbol" w:hint="default"/>
      </w:rPr>
    </w:lvl>
    <w:lvl w:ilvl="4" w:tplc="C6566BBC">
      <w:start w:val="1"/>
      <w:numFmt w:val="bullet"/>
      <w:lvlText w:val="o"/>
      <w:lvlJc w:val="left"/>
      <w:pPr>
        <w:ind w:left="3600" w:hanging="360"/>
      </w:pPr>
      <w:rPr>
        <w:rFonts w:ascii="Courier New" w:hAnsi="Courier New" w:hint="default"/>
      </w:rPr>
    </w:lvl>
    <w:lvl w:ilvl="5" w:tplc="93D6EF8C">
      <w:start w:val="1"/>
      <w:numFmt w:val="bullet"/>
      <w:lvlText w:val=""/>
      <w:lvlJc w:val="left"/>
      <w:pPr>
        <w:ind w:left="4320" w:hanging="360"/>
      </w:pPr>
      <w:rPr>
        <w:rFonts w:ascii="Wingdings" w:hAnsi="Wingdings" w:hint="default"/>
      </w:rPr>
    </w:lvl>
    <w:lvl w:ilvl="6" w:tplc="86BC51D2">
      <w:start w:val="1"/>
      <w:numFmt w:val="bullet"/>
      <w:lvlText w:val=""/>
      <w:lvlJc w:val="left"/>
      <w:pPr>
        <w:ind w:left="5040" w:hanging="360"/>
      </w:pPr>
      <w:rPr>
        <w:rFonts w:ascii="Symbol" w:hAnsi="Symbol" w:hint="default"/>
      </w:rPr>
    </w:lvl>
    <w:lvl w:ilvl="7" w:tplc="518A70AE">
      <w:start w:val="1"/>
      <w:numFmt w:val="bullet"/>
      <w:lvlText w:val="o"/>
      <w:lvlJc w:val="left"/>
      <w:pPr>
        <w:ind w:left="5760" w:hanging="360"/>
      </w:pPr>
      <w:rPr>
        <w:rFonts w:ascii="Courier New" w:hAnsi="Courier New" w:hint="default"/>
      </w:rPr>
    </w:lvl>
    <w:lvl w:ilvl="8" w:tplc="52109E50">
      <w:start w:val="1"/>
      <w:numFmt w:val="bullet"/>
      <w:lvlText w:val=""/>
      <w:lvlJc w:val="left"/>
      <w:pPr>
        <w:ind w:left="6480" w:hanging="360"/>
      </w:pPr>
      <w:rPr>
        <w:rFonts w:ascii="Wingdings" w:hAnsi="Wingdings" w:hint="default"/>
      </w:rPr>
    </w:lvl>
  </w:abstractNum>
  <w:abstractNum w:abstractNumId="4" w15:restartNumberingAfterBreak="0">
    <w:nsid w:val="2F6318DC"/>
    <w:multiLevelType w:val="multilevel"/>
    <w:tmpl w:val="CB24B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6FA63B6"/>
    <w:multiLevelType w:val="hybridMultilevel"/>
    <w:tmpl w:val="34A2AA0C"/>
    <w:lvl w:ilvl="0" w:tplc="3E5848CE">
      <w:start w:val="1"/>
      <w:numFmt w:val="bullet"/>
      <w:lvlText w:val="•"/>
      <w:lvlJc w:val="left"/>
      <w:pPr>
        <w:tabs>
          <w:tab w:val="num" w:pos="720"/>
        </w:tabs>
        <w:ind w:left="720" w:hanging="360"/>
      </w:pPr>
      <w:rPr>
        <w:rFonts w:ascii="Arial" w:hAnsi="Arial" w:hint="default"/>
      </w:rPr>
    </w:lvl>
    <w:lvl w:ilvl="1" w:tplc="6EB4931C">
      <w:numFmt w:val="bullet"/>
      <w:lvlText w:val="•"/>
      <w:lvlJc w:val="left"/>
      <w:pPr>
        <w:tabs>
          <w:tab w:val="num" w:pos="1440"/>
        </w:tabs>
        <w:ind w:left="1440" w:hanging="360"/>
      </w:pPr>
      <w:rPr>
        <w:rFonts w:ascii="Arial" w:hAnsi="Arial" w:hint="default"/>
      </w:rPr>
    </w:lvl>
    <w:lvl w:ilvl="2" w:tplc="03948DBA">
      <w:numFmt w:val="bullet"/>
      <w:lvlText w:val="•"/>
      <w:lvlJc w:val="left"/>
      <w:pPr>
        <w:tabs>
          <w:tab w:val="num" w:pos="2160"/>
        </w:tabs>
        <w:ind w:left="2160" w:hanging="360"/>
      </w:pPr>
      <w:rPr>
        <w:rFonts w:ascii="Arial" w:hAnsi="Arial" w:hint="default"/>
      </w:rPr>
    </w:lvl>
    <w:lvl w:ilvl="3" w:tplc="C3A65B02" w:tentative="1">
      <w:start w:val="1"/>
      <w:numFmt w:val="bullet"/>
      <w:lvlText w:val="•"/>
      <w:lvlJc w:val="left"/>
      <w:pPr>
        <w:tabs>
          <w:tab w:val="num" w:pos="2880"/>
        </w:tabs>
        <w:ind w:left="2880" w:hanging="360"/>
      </w:pPr>
      <w:rPr>
        <w:rFonts w:ascii="Arial" w:hAnsi="Arial" w:hint="default"/>
      </w:rPr>
    </w:lvl>
    <w:lvl w:ilvl="4" w:tplc="BAD04654" w:tentative="1">
      <w:start w:val="1"/>
      <w:numFmt w:val="bullet"/>
      <w:lvlText w:val="•"/>
      <w:lvlJc w:val="left"/>
      <w:pPr>
        <w:tabs>
          <w:tab w:val="num" w:pos="3600"/>
        </w:tabs>
        <w:ind w:left="3600" w:hanging="360"/>
      </w:pPr>
      <w:rPr>
        <w:rFonts w:ascii="Arial" w:hAnsi="Arial" w:hint="default"/>
      </w:rPr>
    </w:lvl>
    <w:lvl w:ilvl="5" w:tplc="6EECC792" w:tentative="1">
      <w:start w:val="1"/>
      <w:numFmt w:val="bullet"/>
      <w:lvlText w:val="•"/>
      <w:lvlJc w:val="left"/>
      <w:pPr>
        <w:tabs>
          <w:tab w:val="num" w:pos="4320"/>
        </w:tabs>
        <w:ind w:left="4320" w:hanging="360"/>
      </w:pPr>
      <w:rPr>
        <w:rFonts w:ascii="Arial" w:hAnsi="Arial" w:hint="default"/>
      </w:rPr>
    </w:lvl>
    <w:lvl w:ilvl="6" w:tplc="A9E663DE" w:tentative="1">
      <w:start w:val="1"/>
      <w:numFmt w:val="bullet"/>
      <w:lvlText w:val="•"/>
      <w:lvlJc w:val="left"/>
      <w:pPr>
        <w:tabs>
          <w:tab w:val="num" w:pos="5040"/>
        </w:tabs>
        <w:ind w:left="5040" w:hanging="360"/>
      </w:pPr>
      <w:rPr>
        <w:rFonts w:ascii="Arial" w:hAnsi="Arial" w:hint="default"/>
      </w:rPr>
    </w:lvl>
    <w:lvl w:ilvl="7" w:tplc="99908F0C" w:tentative="1">
      <w:start w:val="1"/>
      <w:numFmt w:val="bullet"/>
      <w:lvlText w:val="•"/>
      <w:lvlJc w:val="left"/>
      <w:pPr>
        <w:tabs>
          <w:tab w:val="num" w:pos="5760"/>
        </w:tabs>
        <w:ind w:left="5760" w:hanging="360"/>
      </w:pPr>
      <w:rPr>
        <w:rFonts w:ascii="Arial" w:hAnsi="Arial" w:hint="default"/>
      </w:rPr>
    </w:lvl>
    <w:lvl w:ilvl="8" w:tplc="24F64FC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AEB4FCE"/>
    <w:multiLevelType w:val="hybridMultilevel"/>
    <w:tmpl w:val="FFFFFFFF"/>
    <w:lvl w:ilvl="0" w:tplc="FFFFFFFF">
      <w:start w:val="1"/>
      <w:numFmt w:val="bullet"/>
      <w:lvlText w:val="-"/>
      <w:lvlJc w:val="left"/>
      <w:pPr>
        <w:ind w:left="720" w:hanging="360"/>
      </w:pPr>
      <w:rPr>
        <w:rFonts w:ascii="Aptos" w:hAnsi="Aptos" w:hint="default"/>
      </w:rPr>
    </w:lvl>
    <w:lvl w:ilvl="1" w:tplc="D80E18CC">
      <w:start w:val="1"/>
      <w:numFmt w:val="bullet"/>
      <w:lvlText w:val="o"/>
      <w:lvlJc w:val="left"/>
      <w:pPr>
        <w:ind w:left="1440" w:hanging="360"/>
      </w:pPr>
      <w:rPr>
        <w:rFonts w:ascii="Courier New" w:hAnsi="Courier New" w:hint="default"/>
      </w:rPr>
    </w:lvl>
    <w:lvl w:ilvl="2" w:tplc="98CE8B4A">
      <w:start w:val="1"/>
      <w:numFmt w:val="bullet"/>
      <w:lvlText w:val=""/>
      <w:lvlJc w:val="left"/>
      <w:pPr>
        <w:ind w:left="2160" w:hanging="360"/>
      </w:pPr>
      <w:rPr>
        <w:rFonts w:ascii="Wingdings" w:hAnsi="Wingdings" w:hint="default"/>
      </w:rPr>
    </w:lvl>
    <w:lvl w:ilvl="3" w:tplc="0796737A">
      <w:start w:val="1"/>
      <w:numFmt w:val="bullet"/>
      <w:lvlText w:val=""/>
      <w:lvlJc w:val="left"/>
      <w:pPr>
        <w:ind w:left="2880" w:hanging="360"/>
      </w:pPr>
      <w:rPr>
        <w:rFonts w:ascii="Symbol" w:hAnsi="Symbol" w:hint="default"/>
      </w:rPr>
    </w:lvl>
    <w:lvl w:ilvl="4" w:tplc="6AD03838">
      <w:start w:val="1"/>
      <w:numFmt w:val="bullet"/>
      <w:lvlText w:val="o"/>
      <w:lvlJc w:val="left"/>
      <w:pPr>
        <w:ind w:left="3600" w:hanging="360"/>
      </w:pPr>
      <w:rPr>
        <w:rFonts w:ascii="Courier New" w:hAnsi="Courier New" w:hint="default"/>
      </w:rPr>
    </w:lvl>
    <w:lvl w:ilvl="5" w:tplc="2042CE04">
      <w:start w:val="1"/>
      <w:numFmt w:val="bullet"/>
      <w:lvlText w:val=""/>
      <w:lvlJc w:val="left"/>
      <w:pPr>
        <w:ind w:left="4320" w:hanging="360"/>
      </w:pPr>
      <w:rPr>
        <w:rFonts w:ascii="Wingdings" w:hAnsi="Wingdings" w:hint="default"/>
      </w:rPr>
    </w:lvl>
    <w:lvl w:ilvl="6" w:tplc="FFE6D440">
      <w:start w:val="1"/>
      <w:numFmt w:val="bullet"/>
      <w:lvlText w:val=""/>
      <w:lvlJc w:val="left"/>
      <w:pPr>
        <w:ind w:left="5040" w:hanging="360"/>
      </w:pPr>
      <w:rPr>
        <w:rFonts w:ascii="Symbol" w:hAnsi="Symbol" w:hint="default"/>
      </w:rPr>
    </w:lvl>
    <w:lvl w:ilvl="7" w:tplc="30B026EC">
      <w:start w:val="1"/>
      <w:numFmt w:val="bullet"/>
      <w:lvlText w:val="o"/>
      <w:lvlJc w:val="left"/>
      <w:pPr>
        <w:ind w:left="5760" w:hanging="360"/>
      </w:pPr>
      <w:rPr>
        <w:rFonts w:ascii="Courier New" w:hAnsi="Courier New" w:hint="default"/>
      </w:rPr>
    </w:lvl>
    <w:lvl w:ilvl="8" w:tplc="B28E8456">
      <w:start w:val="1"/>
      <w:numFmt w:val="bullet"/>
      <w:lvlText w:val=""/>
      <w:lvlJc w:val="left"/>
      <w:pPr>
        <w:ind w:left="6480" w:hanging="360"/>
      </w:pPr>
      <w:rPr>
        <w:rFonts w:ascii="Wingdings" w:hAnsi="Wingdings" w:hint="default"/>
      </w:rPr>
    </w:lvl>
  </w:abstractNum>
  <w:abstractNum w:abstractNumId="7" w15:restartNumberingAfterBreak="0">
    <w:nsid w:val="4CA63B19"/>
    <w:multiLevelType w:val="multilevel"/>
    <w:tmpl w:val="C46AA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E8201A6"/>
    <w:multiLevelType w:val="hybridMultilevel"/>
    <w:tmpl w:val="FFFFFFFF"/>
    <w:lvl w:ilvl="0" w:tplc="FF503832">
      <w:start w:val="1"/>
      <w:numFmt w:val="bullet"/>
      <w:lvlText w:val="-"/>
      <w:lvlJc w:val="left"/>
      <w:pPr>
        <w:ind w:left="720" w:hanging="360"/>
      </w:pPr>
      <w:rPr>
        <w:rFonts w:ascii="Aptos" w:hAnsi="Aptos" w:hint="default"/>
      </w:rPr>
    </w:lvl>
    <w:lvl w:ilvl="1" w:tplc="36B29D1A">
      <w:start w:val="1"/>
      <w:numFmt w:val="bullet"/>
      <w:lvlText w:val="o"/>
      <w:lvlJc w:val="left"/>
      <w:pPr>
        <w:ind w:left="1440" w:hanging="360"/>
      </w:pPr>
      <w:rPr>
        <w:rFonts w:ascii="Courier New" w:hAnsi="Courier New" w:hint="default"/>
      </w:rPr>
    </w:lvl>
    <w:lvl w:ilvl="2" w:tplc="788888C4">
      <w:start w:val="1"/>
      <w:numFmt w:val="bullet"/>
      <w:lvlText w:val=""/>
      <w:lvlJc w:val="left"/>
      <w:pPr>
        <w:ind w:left="2160" w:hanging="360"/>
      </w:pPr>
      <w:rPr>
        <w:rFonts w:ascii="Wingdings" w:hAnsi="Wingdings" w:hint="default"/>
      </w:rPr>
    </w:lvl>
    <w:lvl w:ilvl="3" w:tplc="42C03D20">
      <w:start w:val="1"/>
      <w:numFmt w:val="bullet"/>
      <w:lvlText w:val=""/>
      <w:lvlJc w:val="left"/>
      <w:pPr>
        <w:ind w:left="2880" w:hanging="360"/>
      </w:pPr>
      <w:rPr>
        <w:rFonts w:ascii="Symbol" w:hAnsi="Symbol" w:hint="default"/>
      </w:rPr>
    </w:lvl>
    <w:lvl w:ilvl="4" w:tplc="81F61860">
      <w:start w:val="1"/>
      <w:numFmt w:val="bullet"/>
      <w:lvlText w:val="o"/>
      <w:lvlJc w:val="left"/>
      <w:pPr>
        <w:ind w:left="3600" w:hanging="360"/>
      </w:pPr>
      <w:rPr>
        <w:rFonts w:ascii="Courier New" w:hAnsi="Courier New" w:hint="default"/>
      </w:rPr>
    </w:lvl>
    <w:lvl w:ilvl="5" w:tplc="777098CC">
      <w:start w:val="1"/>
      <w:numFmt w:val="bullet"/>
      <w:lvlText w:val=""/>
      <w:lvlJc w:val="left"/>
      <w:pPr>
        <w:ind w:left="4320" w:hanging="360"/>
      </w:pPr>
      <w:rPr>
        <w:rFonts w:ascii="Wingdings" w:hAnsi="Wingdings" w:hint="default"/>
      </w:rPr>
    </w:lvl>
    <w:lvl w:ilvl="6" w:tplc="6BA88E36">
      <w:start w:val="1"/>
      <w:numFmt w:val="bullet"/>
      <w:lvlText w:val=""/>
      <w:lvlJc w:val="left"/>
      <w:pPr>
        <w:ind w:left="5040" w:hanging="360"/>
      </w:pPr>
      <w:rPr>
        <w:rFonts w:ascii="Symbol" w:hAnsi="Symbol" w:hint="default"/>
      </w:rPr>
    </w:lvl>
    <w:lvl w:ilvl="7" w:tplc="3356C332">
      <w:start w:val="1"/>
      <w:numFmt w:val="bullet"/>
      <w:lvlText w:val="o"/>
      <w:lvlJc w:val="left"/>
      <w:pPr>
        <w:ind w:left="5760" w:hanging="360"/>
      </w:pPr>
      <w:rPr>
        <w:rFonts w:ascii="Courier New" w:hAnsi="Courier New" w:hint="default"/>
      </w:rPr>
    </w:lvl>
    <w:lvl w:ilvl="8" w:tplc="0E7E3722">
      <w:start w:val="1"/>
      <w:numFmt w:val="bullet"/>
      <w:lvlText w:val=""/>
      <w:lvlJc w:val="left"/>
      <w:pPr>
        <w:ind w:left="6480" w:hanging="360"/>
      </w:pPr>
      <w:rPr>
        <w:rFonts w:ascii="Wingdings" w:hAnsi="Wingdings" w:hint="default"/>
      </w:rPr>
    </w:lvl>
  </w:abstractNum>
  <w:abstractNum w:abstractNumId="9" w15:restartNumberingAfterBreak="0">
    <w:nsid w:val="4FDC755C"/>
    <w:multiLevelType w:val="hybridMultilevel"/>
    <w:tmpl w:val="E06AD3AC"/>
    <w:lvl w:ilvl="0" w:tplc="8D42C2D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4F6828"/>
    <w:multiLevelType w:val="multilevel"/>
    <w:tmpl w:val="3F94614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1816532"/>
    <w:multiLevelType w:val="multilevel"/>
    <w:tmpl w:val="1BF87F9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94549EA"/>
    <w:multiLevelType w:val="multilevel"/>
    <w:tmpl w:val="96F81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3FA068A"/>
    <w:multiLevelType w:val="multilevel"/>
    <w:tmpl w:val="26588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70301A3"/>
    <w:multiLevelType w:val="multilevel"/>
    <w:tmpl w:val="E6F86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9840EF4"/>
    <w:multiLevelType w:val="multilevel"/>
    <w:tmpl w:val="BE008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7337312">
    <w:abstractNumId w:val="0"/>
  </w:num>
  <w:num w:numId="2" w16cid:durableId="1438871303">
    <w:abstractNumId w:val="8"/>
  </w:num>
  <w:num w:numId="3" w16cid:durableId="1299917557">
    <w:abstractNumId w:val="3"/>
  </w:num>
  <w:num w:numId="4" w16cid:durableId="1876886929">
    <w:abstractNumId w:val="6"/>
  </w:num>
  <w:num w:numId="5" w16cid:durableId="791705371">
    <w:abstractNumId w:val="11"/>
  </w:num>
  <w:num w:numId="6" w16cid:durableId="802382396">
    <w:abstractNumId w:val="1"/>
  </w:num>
  <w:num w:numId="7" w16cid:durableId="553348654">
    <w:abstractNumId w:val="12"/>
  </w:num>
  <w:num w:numId="8" w16cid:durableId="472064596">
    <w:abstractNumId w:val="7"/>
  </w:num>
  <w:num w:numId="9" w16cid:durableId="371270745">
    <w:abstractNumId w:val="2"/>
  </w:num>
  <w:num w:numId="10" w16cid:durableId="1129593386">
    <w:abstractNumId w:val="4"/>
  </w:num>
  <w:num w:numId="11" w16cid:durableId="588277482">
    <w:abstractNumId w:val="13"/>
  </w:num>
  <w:num w:numId="12" w16cid:durableId="2005086356">
    <w:abstractNumId w:val="14"/>
  </w:num>
  <w:num w:numId="13" w16cid:durableId="2000114301">
    <w:abstractNumId w:val="9"/>
  </w:num>
  <w:num w:numId="14" w16cid:durableId="1320574782">
    <w:abstractNumId w:val="5"/>
  </w:num>
  <w:num w:numId="15" w16cid:durableId="334462189">
    <w:abstractNumId w:val="10"/>
  </w:num>
  <w:num w:numId="16" w16cid:durableId="1080153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0t2r2w0pxsswaeavt4vwr5aavpwxfw5za00&quot;&gt;Baboon Helicobacter EndNote Library&lt;record-ids&gt;&lt;item&gt;50&lt;/item&gt;&lt;item&gt;51&lt;/item&gt;&lt;item&gt;52&lt;/item&gt;&lt;item&gt;53&lt;/item&gt;&lt;item&gt;54&lt;/item&gt;&lt;item&gt;55&lt;/item&gt;&lt;item&gt;57&lt;/item&gt;&lt;item&gt;58&lt;/item&gt;&lt;item&gt;59&lt;/item&gt;&lt;item&gt;101&lt;/item&gt;&lt;item&gt;102&lt;/item&gt;&lt;item&gt;103&lt;/item&gt;&lt;item&gt;104&lt;/item&gt;&lt;item&gt;106&lt;/item&gt;&lt;item&gt;108&lt;/item&gt;&lt;item&gt;109&lt;/item&gt;&lt;item&gt;110&lt;/item&gt;&lt;item&gt;111&lt;/item&gt;&lt;item&gt;112&lt;/item&gt;&lt;item&gt;113&lt;/item&gt;&lt;item&gt;114&lt;/item&gt;&lt;item&gt;115&lt;/item&gt;&lt;item&gt;116&lt;/item&gt;&lt;/record-ids&gt;&lt;/item&gt;&lt;/Libraries&gt;"/>
    <w:docVar w:name="EN.UseJSCitationFormat" w:val="False"/>
  </w:docVars>
  <w:rsids>
    <w:rsidRoot w:val="00573D27"/>
    <w:rsid w:val="00000D29"/>
    <w:rsid w:val="00001064"/>
    <w:rsid w:val="00002089"/>
    <w:rsid w:val="00005302"/>
    <w:rsid w:val="0000695C"/>
    <w:rsid w:val="0000717F"/>
    <w:rsid w:val="000078FE"/>
    <w:rsid w:val="0000DDD9"/>
    <w:rsid w:val="00010901"/>
    <w:rsid w:val="00010D74"/>
    <w:rsid w:val="000136F8"/>
    <w:rsid w:val="00013903"/>
    <w:rsid w:val="00014124"/>
    <w:rsid w:val="000155A4"/>
    <w:rsid w:val="0001617D"/>
    <w:rsid w:val="000177E0"/>
    <w:rsid w:val="0001EE4E"/>
    <w:rsid w:val="00021920"/>
    <w:rsid w:val="0002271B"/>
    <w:rsid w:val="00022A3E"/>
    <w:rsid w:val="00022A98"/>
    <w:rsid w:val="00023B36"/>
    <w:rsid w:val="00023D50"/>
    <w:rsid w:val="00023F1C"/>
    <w:rsid w:val="00023F57"/>
    <w:rsid w:val="00025309"/>
    <w:rsid w:val="000254A7"/>
    <w:rsid w:val="00025B3D"/>
    <w:rsid w:val="000260F8"/>
    <w:rsid w:val="00026B65"/>
    <w:rsid w:val="00026D6F"/>
    <w:rsid w:val="00027230"/>
    <w:rsid w:val="00027A52"/>
    <w:rsid w:val="00031E6B"/>
    <w:rsid w:val="0003263F"/>
    <w:rsid w:val="00032D83"/>
    <w:rsid w:val="0003308A"/>
    <w:rsid w:val="0003368F"/>
    <w:rsid w:val="00034557"/>
    <w:rsid w:val="0003545E"/>
    <w:rsid w:val="00035D7B"/>
    <w:rsid w:val="000364A5"/>
    <w:rsid w:val="00037320"/>
    <w:rsid w:val="000401FA"/>
    <w:rsid w:val="000403B9"/>
    <w:rsid w:val="00040C2D"/>
    <w:rsid w:val="000414DE"/>
    <w:rsid w:val="000415D4"/>
    <w:rsid w:val="00041963"/>
    <w:rsid w:val="0004222D"/>
    <w:rsid w:val="00043F52"/>
    <w:rsid w:val="00046061"/>
    <w:rsid w:val="00046CF9"/>
    <w:rsid w:val="00047A51"/>
    <w:rsid w:val="00047FB8"/>
    <w:rsid w:val="000504BE"/>
    <w:rsid w:val="00050607"/>
    <w:rsid w:val="000508A2"/>
    <w:rsid w:val="000509E0"/>
    <w:rsid w:val="00050F2D"/>
    <w:rsid w:val="0005113F"/>
    <w:rsid w:val="00051213"/>
    <w:rsid w:val="00051326"/>
    <w:rsid w:val="00051561"/>
    <w:rsid w:val="000516B7"/>
    <w:rsid w:val="000520FD"/>
    <w:rsid w:val="0005254F"/>
    <w:rsid w:val="000527B4"/>
    <w:rsid w:val="00052DAB"/>
    <w:rsid w:val="0005544A"/>
    <w:rsid w:val="000557B7"/>
    <w:rsid w:val="00056708"/>
    <w:rsid w:val="0005746D"/>
    <w:rsid w:val="00057906"/>
    <w:rsid w:val="00057950"/>
    <w:rsid w:val="00057BFF"/>
    <w:rsid w:val="00060A4C"/>
    <w:rsid w:val="000611C2"/>
    <w:rsid w:val="00061A81"/>
    <w:rsid w:val="00063052"/>
    <w:rsid w:val="0006310B"/>
    <w:rsid w:val="00066210"/>
    <w:rsid w:val="000662BF"/>
    <w:rsid w:val="00067CE6"/>
    <w:rsid w:val="000701CC"/>
    <w:rsid w:val="00070BA5"/>
    <w:rsid w:val="00070D79"/>
    <w:rsid w:val="00070E59"/>
    <w:rsid w:val="00070EB8"/>
    <w:rsid w:val="00070F8C"/>
    <w:rsid w:val="0007101B"/>
    <w:rsid w:val="000715DC"/>
    <w:rsid w:val="00072C6F"/>
    <w:rsid w:val="00073FFA"/>
    <w:rsid w:val="00075FB7"/>
    <w:rsid w:val="00076CF5"/>
    <w:rsid w:val="00076F5D"/>
    <w:rsid w:val="000772E1"/>
    <w:rsid w:val="000773E2"/>
    <w:rsid w:val="00077B72"/>
    <w:rsid w:val="0008020F"/>
    <w:rsid w:val="0008063F"/>
    <w:rsid w:val="00080C7F"/>
    <w:rsid w:val="00080F56"/>
    <w:rsid w:val="00081E1E"/>
    <w:rsid w:val="0008207F"/>
    <w:rsid w:val="000826D7"/>
    <w:rsid w:val="000831E8"/>
    <w:rsid w:val="00083216"/>
    <w:rsid w:val="00084622"/>
    <w:rsid w:val="00084B19"/>
    <w:rsid w:val="00084D35"/>
    <w:rsid w:val="00084E10"/>
    <w:rsid w:val="0008602E"/>
    <w:rsid w:val="000871F6"/>
    <w:rsid w:val="00090907"/>
    <w:rsid w:val="00090B48"/>
    <w:rsid w:val="0009251F"/>
    <w:rsid w:val="00092ABD"/>
    <w:rsid w:val="00093412"/>
    <w:rsid w:val="00093D18"/>
    <w:rsid w:val="00093DE1"/>
    <w:rsid w:val="000947C8"/>
    <w:rsid w:val="00094BDC"/>
    <w:rsid w:val="00095367"/>
    <w:rsid w:val="00095414"/>
    <w:rsid w:val="00095799"/>
    <w:rsid w:val="000962C5"/>
    <w:rsid w:val="0009632D"/>
    <w:rsid w:val="0009638B"/>
    <w:rsid w:val="000965D4"/>
    <w:rsid w:val="00096BFB"/>
    <w:rsid w:val="00096C49"/>
    <w:rsid w:val="000A1053"/>
    <w:rsid w:val="000A229C"/>
    <w:rsid w:val="000A2414"/>
    <w:rsid w:val="000A280C"/>
    <w:rsid w:val="000A2F40"/>
    <w:rsid w:val="000A34AD"/>
    <w:rsid w:val="000A4A3F"/>
    <w:rsid w:val="000A61C4"/>
    <w:rsid w:val="000A6980"/>
    <w:rsid w:val="000A7D13"/>
    <w:rsid w:val="000A7FF4"/>
    <w:rsid w:val="000B1178"/>
    <w:rsid w:val="000B2F5B"/>
    <w:rsid w:val="000B3AFA"/>
    <w:rsid w:val="000B4D1F"/>
    <w:rsid w:val="000B5609"/>
    <w:rsid w:val="000B7223"/>
    <w:rsid w:val="000B7589"/>
    <w:rsid w:val="000C016A"/>
    <w:rsid w:val="000C0561"/>
    <w:rsid w:val="000C0D30"/>
    <w:rsid w:val="000C0FC0"/>
    <w:rsid w:val="000C1F5C"/>
    <w:rsid w:val="000C27B8"/>
    <w:rsid w:val="000C349B"/>
    <w:rsid w:val="000C3AC7"/>
    <w:rsid w:val="000C3EE7"/>
    <w:rsid w:val="000C52FD"/>
    <w:rsid w:val="000C570A"/>
    <w:rsid w:val="000C64F3"/>
    <w:rsid w:val="000C737C"/>
    <w:rsid w:val="000CF476"/>
    <w:rsid w:val="000D0930"/>
    <w:rsid w:val="000D0D75"/>
    <w:rsid w:val="000D16F4"/>
    <w:rsid w:val="000D1CA0"/>
    <w:rsid w:val="000D20A3"/>
    <w:rsid w:val="000D2383"/>
    <w:rsid w:val="000D2E96"/>
    <w:rsid w:val="000D3557"/>
    <w:rsid w:val="000D4029"/>
    <w:rsid w:val="000D4C59"/>
    <w:rsid w:val="000D528F"/>
    <w:rsid w:val="000D665A"/>
    <w:rsid w:val="000D6AFE"/>
    <w:rsid w:val="000D6FC4"/>
    <w:rsid w:val="000D7124"/>
    <w:rsid w:val="000E0735"/>
    <w:rsid w:val="000E113E"/>
    <w:rsid w:val="000E17AE"/>
    <w:rsid w:val="000E1818"/>
    <w:rsid w:val="000E23B9"/>
    <w:rsid w:val="000E24F1"/>
    <w:rsid w:val="000E2C51"/>
    <w:rsid w:val="000E3311"/>
    <w:rsid w:val="000E6F8A"/>
    <w:rsid w:val="000E7FB0"/>
    <w:rsid w:val="000F06A8"/>
    <w:rsid w:val="000F0DD6"/>
    <w:rsid w:val="000F53DC"/>
    <w:rsid w:val="000F5B6E"/>
    <w:rsid w:val="000F6EF3"/>
    <w:rsid w:val="000F6FC1"/>
    <w:rsid w:val="000F7C75"/>
    <w:rsid w:val="0010063F"/>
    <w:rsid w:val="0010186D"/>
    <w:rsid w:val="00101875"/>
    <w:rsid w:val="00103629"/>
    <w:rsid w:val="00103CA1"/>
    <w:rsid w:val="00106B64"/>
    <w:rsid w:val="001079A1"/>
    <w:rsid w:val="001101F2"/>
    <w:rsid w:val="00110784"/>
    <w:rsid w:val="00110BD0"/>
    <w:rsid w:val="001121AA"/>
    <w:rsid w:val="001121D5"/>
    <w:rsid w:val="00113A91"/>
    <w:rsid w:val="00114060"/>
    <w:rsid w:val="001151D6"/>
    <w:rsid w:val="00115B1C"/>
    <w:rsid w:val="00115DEE"/>
    <w:rsid w:val="00116291"/>
    <w:rsid w:val="00116C9C"/>
    <w:rsid w:val="00117AAF"/>
    <w:rsid w:val="00121F19"/>
    <w:rsid w:val="00124DA2"/>
    <w:rsid w:val="001257D0"/>
    <w:rsid w:val="001271A9"/>
    <w:rsid w:val="001271D5"/>
    <w:rsid w:val="00127206"/>
    <w:rsid w:val="00127AD1"/>
    <w:rsid w:val="0013262E"/>
    <w:rsid w:val="00133CC3"/>
    <w:rsid w:val="00133F5B"/>
    <w:rsid w:val="00134436"/>
    <w:rsid w:val="0013462F"/>
    <w:rsid w:val="001355FB"/>
    <w:rsid w:val="00135B46"/>
    <w:rsid w:val="001371CD"/>
    <w:rsid w:val="00137420"/>
    <w:rsid w:val="00137D83"/>
    <w:rsid w:val="00137F82"/>
    <w:rsid w:val="00137FDE"/>
    <w:rsid w:val="00140BC7"/>
    <w:rsid w:val="00141ECA"/>
    <w:rsid w:val="00141FE1"/>
    <w:rsid w:val="001444A5"/>
    <w:rsid w:val="00144D45"/>
    <w:rsid w:val="00145851"/>
    <w:rsid w:val="001460D5"/>
    <w:rsid w:val="00146126"/>
    <w:rsid w:val="00146528"/>
    <w:rsid w:val="001466DC"/>
    <w:rsid w:val="00146A96"/>
    <w:rsid w:val="00146C3B"/>
    <w:rsid w:val="0015063C"/>
    <w:rsid w:val="00151CF0"/>
    <w:rsid w:val="001524E0"/>
    <w:rsid w:val="00152F2A"/>
    <w:rsid w:val="00153020"/>
    <w:rsid w:val="00153427"/>
    <w:rsid w:val="001535AD"/>
    <w:rsid w:val="00153A67"/>
    <w:rsid w:val="00153FCD"/>
    <w:rsid w:val="00156146"/>
    <w:rsid w:val="00156B12"/>
    <w:rsid w:val="00156CAA"/>
    <w:rsid w:val="00157A98"/>
    <w:rsid w:val="00157BED"/>
    <w:rsid w:val="00157FA6"/>
    <w:rsid w:val="0015ED31"/>
    <w:rsid w:val="001606CD"/>
    <w:rsid w:val="00160776"/>
    <w:rsid w:val="00160BB8"/>
    <w:rsid w:val="00161851"/>
    <w:rsid w:val="00163F8F"/>
    <w:rsid w:val="00165030"/>
    <w:rsid w:val="00165557"/>
    <w:rsid w:val="00166D82"/>
    <w:rsid w:val="001705D6"/>
    <w:rsid w:val="00170F1B"/>
    <w:rsid w:val="00171035"/>
    <w:rsid w:val="001729DE"/>
    <w:rsid w:val="001730C1"/>
    <w:rsid w:val="001758B9"/>
    <w:rsid w:val="00175A19"/>
    <w:rsid w:val="00175BC7"/>
    <w:rsid w:val="00176C26"/>
    <w:rsid w:val="00177028"/>
    <w:rsid w:val="0017707C"/>
    <w:rsid w:val="00177E74"/>
    <w:rsid w:val="00180B0E"/>
    <w:rsid w:val="00181AD4"/>
    <w:rsid w:val="00182105"/>
    <w:rsid w:val="001828BF"/>
    <w:rsid w:val="0018320B"/>
    <w:rsid w:val="001835DB"/>
    <w:rsid w:val="001843C6"/>
    <w:rsid w:val="001865B1"/>
    <w:rsid w:val="00186D6A"/>
    <w:rsid w:val="001874AF"/>
    <w:rsid w:val="00190296"/>
    <w:rsid w:val="001916F0"/>
    <w:rsid w:val="00191855"/>
    <w:rsid w:val="00191D69"/>
    <w:rsid w:val="00192660"/>
    <w:rsid w:val="0019287F"/>
    <w:rsid w:val="00192AD8"/>
    <w:rsid w:val="00192ADC"/>
    <w:rsid w:val="001937D1"/>
    <w:rsid w:val="00193E7E"/>
    <w:rsid w:val="0019400D"/>
    <w:rsid w:val="00194AED"/>
    <w:rsid w:val="001959CD"/>
    <w:rsid w:val="0019610F"/>
    <w:rsid w:val="00196F3B"/>
    <w:rsid w:val="001A029B"/>
    <w:rsid w:val="001A04E3"/>
    <w:rsid w:val="001A093C"/>
    <w:rsid w:val="001A1220"/>
    <w:rsid w:val="001A1BE3"/>
    <w:rsid w:val="001A1C12"/>
    <w:rsid w:val="001A1E1D"/>
    <w:rsid w:val="001A2555"/>
    <w:rsid w:val="001A2583"/>
    <w:rsid w:val="001A2A05"/>
    <w:rsid w:val="001A4618"/>
    <w:rsid w:val="001A4720"/>
    <w:rsid w:val="001A495F"/>
    <w:rsid w:val="001A4E44"/>
    <w:rsid w:val="001A55CB"/>
    <w:rsid w:val="001A5DD6"/>
    <w:rsid w:val="001A5FF7"/>
    <w:rsid w:val="001A66D1"/>
    <w:rsid w:val="001A6858"/>
    <w:rsid w:val="001A6B01"/>
    <w:rsid w:val="001B024D"/>
    <w:rsid w:val="001B1D97"/>
    <w:rsid w:val="001B1EF3"/>
    <w:rsid w:val="001B2BB9"/>
    <w:rsid w:val="001B456E"/>
    <w:rsid w:val="001B47C0"/>
    <w:rsid w:val="001B4C75"/>
    <w:rsid w:val="001B531A"/>
    <w:rsid w:val="001B5CA0"/>
    <w:rsid w:val="001B5D74"/>
    <w:rsid w:val="001B65F5"/>
    <w:rsid w:val="001B6989"/>
    <w:rsid w:val="001C01A9"/>
    <w:rsid w:val="001C0408"/>
    <w:rsid w:val="001C0BE1"/>
    <w:rsid w:val="001C12BF"/>
    <w:rsid w:val="001C1CE3"/>
    <w:rsid w:val="001C2193"/>
    <w:rsid w:val="001C2C61"/>
    <w:rsid w:val="001C443A"/>
    <w:rsid w:val="001C4A03"/>
    <w:rsid w:val="001C5029"/>
    <w:rsid w:val="001C58B6"/>
    <w:rsid w:val="001C777D"/>
    <w:rsid w:val="001D0D8B"/>
    <w:rsid w:val="001D3045"/>
    <w:rsid w:val="001D31E7"/>
    <w:rsid w:val="001D4EE1"/>
    <w:rsid w:val="001D4F1C"/>
    <w:rsid w:val="001D5CBA"/>
    <w:rsid w:val="001D611C"/>
    <w:rsid w:val="001D61B6"/>
    <w:rsid w:val="001D64E6"/>
    <w:rsid w:val="001D6BBE"/>
    <w:rsid w:val="001DE86C"/>
    <w:rsid w:val="001E09AC"/>
    <w:rsid w:val="001E0D4F"/>
    <w:rsid w:val="001E15AB"/>
    <w:rsid w:val="001E4731"/>
    <w:rsid w:val="001E4E15"/>
    <w:rsid w:val="001E5344"/>
    <w:rsid w:val="001E5A10"/>
    <w:rsid w:val="001E6072"/>
    <w:rsid w:val="001E63C3"/>
    <w:rsid w:val="001E6753"/>
    <w:rsid w:val="001E6B13"/>
    <w:rsid w:val="001E6C7B"/>
    <w:rsid w:val="001E6F96"/>
    <w:rsid w:val="001E7066"/>
    <w:rsid w:val="001EA2C7"/>
    <w:rsid w:val="001F028C"/>
    <w:rsid w:val="001F04A7"/>
    <w:rsid w:val="001F1775"/>
    <w:rsid w:val="001F265D"/>
    <w:rsid w:val="001F307E"/>
    <w:rsid w:val="001F3A6C"/>
    <w:rsid w:val="001F586B"/>
    <w:rsid w:val="001F6888"/>
    <w:rsid w:val="001F6DCE"/>
    <w:rsid w:val="001F7324"/>
    <w:rsid w:val="001F7C98"/>
    <w:rsid w:val="00200041"/>
    <w:rsid w:val="00200351"/>
    <w:rsid w:val="0020153F"/>
    <w:rsid w:val="00201FA4"/>
    <w:rsid w:val="00202987"/>
    <w:rsid w:val="00202AAD"/>
    <w:rsid w:val="002034DF"/>
    <w:rsid w:val="00203B9B"/>
    <w:rsid w:val="00205525"/>
    <w:rsid w:val="002057B6"/>
    <w:rsid w:val="00205FB2"/>
    <w:rsid w:val="0020762C"/>
    <w:rsid w:val="0020B588"/>
    <w:rsid w:val="00210890"/>
    <w:rsid w:val="00210A04"/>
    <w:rsid w:val="00213442"/>
    <w:rsid w:val="00213A11"/>
    <w:rsid w:val="00213D16"/>
    <w:rsid w:val="002147D2"/>
    <w:rsid w:val="00214845"/>
    <w:rsid w:val="00215256"/>
    <w:rsid w:val="002152F2"/>
    <w:rsid w:val="00215BCB"/>
    <w:rsid w:val="002172A5"/>
    <w:rsid w:val="002172D2"/>
    <w:rsid w:val="0022030E"/>
    <w:rsid w:val="0022048B"/>
    <w:rsid w:val="00221502"/>
    <w:rsid w:val="002217C0"/>
    <w:rsid w:val="00222068"/>
    <w:rsid w:val="00223F52"/>
    <w:rsid w:val="0022541F"/>
    <w:rsid w:val="002259A1"/>
    <w:rsid w:val="00225EDF"/>
    <w:rsid w:val="00226961"/>
    <w:rsid w:val="00227AC9"/>
    <w:rsid w:val="0022D980"/>
    <w:rsid w:val="002309D7"/>
    <w:rsid w:val="00231A9D"/>
    <w:rsid w:val="002323CA"/>
    <w:rsid w:val="002325B8"/>
    <w:rsid w:val="00232FD2"/>
    <w:rsid w:val="00233773"/>
    <w:rsid w:val="00233CD6"/>
    <w:rsid w:val="00233FE0"/>
    <w:rsid w:val="0023461A"/>
    <w:rsid w:val="00234D9C"/>
    <w:rsid w:val="00234F98"/>
    <w:rsid w:val="002367F4"/>
    <w:rsid w:val="0023714C"/>
    <w:rsid w:val="0024087D"/>
    <w:rsid w:val="002408ED"/>
    <w:rsid w:val="00243BDC"/>
    <w:rsid w:val="00244BA2"/>
    <w:rsid w:val="00246262"/>
    <w:rsid w:val="0024665A"/>
    <w:rsid w:val="00246CA4"/>
    <w:rsid w:val="0024703B"/>
    <w:rsid w:val="0024736A"/>
    <w:rsid w:val="00247459"/>
    <w:rsid w:val="00251488"/>
    <w:rsid w:val="002526CC"/>
    <w:rsid w:val="00254901"/>
    <w:rsid w:val="00255B31"/>
    <w:rsid w:val="00255E46"/>
    <w:rsid w:val="00256145"/>
    <w:rsid w:val="00256D63"/>
    <w:rsid w:val="002573DC"/>
    <w:rsid w:val="002602E7"/>
    <w:rsid w:val="00260517"/>
    <w:rsid w:val="00261316"/>
    <w:rsid w:val="00262D19"/>
    <w:rsid w:val="0026327C"/>
    <w:rsid w:val="002643FE"/>
    <w:rsid w:val="00264FE4"/>
    <w:rsid w:val="00265034"/>
    <w:rsid w:val="00265FE8"/>
    <w:rsid w:val="00265FE9"/>
    <w:rsid w:val="002662D2"/>
    <w:rsid w:val="00266C19"/>
    <w:rsid w:val="00267B72"/>
    <w:rsid w:val="00267E34"/>
    <w:rsid w:val="002707C1"/>
    <w:rsid w:val="00273036"/>
    <w:rsid w:val="0027437B"/>
    <w:rsid w:val="00274D40"/>
    <w:rsid w:val="00274F00"/>
    <w:rsid w:val="0027503F"/>
    <w:rsid w:val="0027570E"/>
    <w:rsid w:val="002765FC"/>
    <w:rsid w:val="00276AAF"/>
    <w:rsid w:val="00277050"/>
    <w:rsid w:val="0027778A"/>
    <w:rsid w:val="00277D18"/>
    <w:rsid w:val="0027D51A"/>
    <w:rsid w:val="00280031"/>
    <w:rsid w:val="00280729"/>
    <w:rsid w:val="00283253"/>
    <w:rsid w:val="00284DC0"/>
    <w:rsid w:val="00285928"/>
    <w:rsid w:val="00286838"/>
    <w:rsid w:val="0028692D"/>
    <w:rsid w:val="00286B8B"/>
    <w:rsid w:val="0028776B"/>
    <w:rsid w:val="00290206"/>
    <w:rsid w:val="002916F0"/>
    <w:rsid w:val="00292536"/>
    <w:rsid w:val="00292D84"/>
    <w:rsid w:val="00292EAE"/>
    <w:rsid w:val="002930AE"/>
    <w:rsid w:val="002933E5"/>
    <w:rsid w:val="0029414D"/>
    <w:rsid w:val="002943A2"/>
    <w:rsid w:val="002944A8"/>
    <w:rsid w:val="0029474D"/>
    <w:rsid w:val="00294892"/>
    <w:rsid w:val="0029523D"/>
    <w:rsid w:val="00296489"/>
    <w:rsid w:val="00296B03"/>
    <w:rsid w:val="0029788E"/>
    <w:rsid w:val="002A11A7"/>
    <w:rsid w:val="002A2160"/>
    <w:rsid w:val="002A21B5"/>
    <w:rsid w:val="002A2221"/>
    <w:rsid w:val="002A265D"/>
    <w:rsid w:val="002A2941"/>
    <w:rsid w:val="002A2B36"/>
    <w:rsid w:val="002A2EDE"/>
    <w:rsid w:val="002A343F"/>
    <w:rsid w:val="002A3CD8"/>
    <w:rsid w:val="002A526A"/>
    <w:rsid w:val="002A58FD"/>
    <w:rsid w:val="002A5D77"/>
    <w:rsid w:val="002A7DBD"/>
    <w:rsid w:val="002B1776"/>
    <w:rsid w:val="002B25E1"/>
    <w:rsid w:val="002B25FA"/>
    <w:rsid w:val="002B40C1"/>
    <w:rsid w:val="002B49FB"/>
    <w:rsid w:val="002B4F7D"/>
    <w:rsid w:val="002B51F8"/>
    <w:rsid w:val="002B53D9"/>
    <w:rsid w:val="002B5B0B"/>
    <w:rsid w:val="002B6E32"/>
    <w:rsid w:val="002B6F6B"/>
    <w:rsid w:val="002B6FBB"/>
    <w:rsid w:val="002B7911"/>
    <w:rsid w:val="002C039A"/>
    <w:rsid w:val="002C11A8"/>
    <w:rsid w:val="002C260F"/>
    <w:rsid w:val="002C2C0F"/>
    <w:rsid w:val="002C3435"/>
    <w:rsid w:val="002C3D78"/>
    <w:rsid w:val="002C3E32"/>
    <w:rsid w:val="002C41D5"/>
    <w:rsid w:val="002C41F3"/>
    <w:rsid w:val="002C4BE0"/>
    <w:rsid w:val="002C5687"/>
    <w:rsid w:val="002C58F3"/>
    <w:rsid w:val="002C637B"/>
    <w:rsid w:val="002C6801"/>
    <w:rsid w:val="002C6847"/>
    <w:rsid w:val="002C69D8"/>
    <w:rsid w:val="002C70C4"/>
    <w:rsid w:val="002C74E5"/>
    <w:rsid w:val="002C7CF5"/>
    <w:rsid w:val="002CF4B9"/>
    <w:rsid w:val="002D00E0"/>
    <w:rsid w:val="002D0552"/>
    <w:rsid w:val="002D0752"/>
    <w:rsid w:val="002D0BBF"/>
    <w:rsid w:val="002D1755"/>
    <w:rsid w:val="002D1984"/>
    <w:rsid w:val="002D273A"/>
    <w:rsid w:val="002D321D"/>
    <w:rsid w:val="002D3DC7"/>
    <w:rsid w:val="002D40BE"/>
    <w:rsid w:val="002D4266"/>
    <w:rsid w:val="002D4461"/>
    <w:rsid w:val="002D536D"/>
    <w:rsid w:val="002D5953"/>
    <w:rsid w:val="002D59D3"/>
    <w:rsid w:val="002D6BC7"/>
    <w:rsid w:val="002D7129"/>
    <w:rsid w:val="002D7BF9"/>
    <w:rsid w:val="002E0C5F"/>
    <w:rsid w:val="002E1392"/>
    <w:rsid w:val="002E13B2"/>
    <w:rsid w:val="002E18AD"/>
    <w:rsid w:val="002E21B3"/>
    <w:rsid w:val="002E283F"/>
    <w:rsid w:val="002E28B4"/>
    <w:rsid w:val="002E344A"/>
    <w:rsid w:val="002E39F2"/>
    <w:rsid w:val="002E490F"/>
    <w:rsid w:val="002E5A4F"/>
    <w:rsid w:val="002E67A0"/>
    <w:rsid w:val="002E73DE"/>
    <w:rsid w:val="002E7D31"/>
    <w:rsid w:val="002EEE61"/>
    <w:rsid w:val="002F1665"/>
    <w:rsid w:val="002F4383"/>
    <w:rsid w:val="002F50ED"/>
    <w:rsid w:val="002F5622"/>
    <w:rsid w:val="002F6B05"/>
    <w:rsid w:val="002F7898"/>
    <w:rsid w:val="002F7F40"/>
    <w:rsid w:val="003007B5"/>
    <w:rsid w:val="00300C53"/>
    <w:rsid w:val="00301476"/>
    <w:rsid w:val="00302D57"/>
    <w:rsid w:val="00302E08"/>
    <w:rsid w:val="00302E47"/>
    <w:rsid w:val="003032A4"/>
    <w:rsid w:val="0030393A"/>
    <w:rsid w:val="00304DC8"/>
    <w:rsid w:val="0030511E"/>
    <w:rsid w:val="003051D3"/>
    <w:rsid w:val="003120EF"/>
    <w:rsid w:val="0031253B"/>
    <w:rsid w:val="0031284E"/>
    <w:rsid w:val="00312D30"/>
    <w:rsid w:val="00313043"/>
    <w:rsid w:val="003148C1"/>
    <w:rsid w:val="00315106"/>
    <w:rsid w:val="003152CC"/>
    <w:rsid w:val="00315AB9"/>
    <w:rsid w:val="00316F86"/>
    <w:rsid w:val="0031EFDB"/>
    <w:rsid w:val="003200C6"/>
    <w:rsid w:val="00320C9A"/>
    <w:rsid w:val="00320CDE"/>
    <w:rsid w:val="00320F8C"/>
    <w:rsid w:val="0032167C"/>
    <w:rsid w:val="003219F5"/>
    <w:rsid w:val="00322477"/>
    <w:rsid w:val="00322C4B"/>
    <w:rsid w:val="003232E1"/>
    <w:rsid w:val="0032492F"/>
    <w:rsid w:val="003250C5"/>
    <w:rsid w:val="00325AED"/>
    <w:rsid w:val="00325EBA"/>
    <w:rsid w:val="003263DA"/>
    <w:rsid w:val="0032A3D3"/>
    <w:rsid w:val="00330A8A"/>
    <w:rsid w:val="00330AF4"/>
    <w:rsid w:val="003311F9"/>
    <w:rsid w:val="00331542"/>
    <w:rsid w:val="0033184E"/>
    <w:rsid w:val="00331AC6"/>
    <w:rsid w:val="00332E6B"/>
    <w:rsid w:val="003338C6"/>
    <w:rsid w:val="003343F9"/>
    <w:rsid w:val="00334652"/>
    <w:rsid w:val="00334CBA"/>
    <w:rsid w:val="003359A6"/>
    <w:rsid w:val="00335E1B"/>
    <w:rsid w:val="00335F73"/>
    <w:rsid w:val="00336F9C"/>
    <w:rsid w:val="00337015"/>
    <w:rsid w:val="00337D59"/>
    <w:rsid w:val="0034027E"/>
    <w:rsid w:val="00340721"/>
    <w:rsid w:val="00340EB5"/>
    <w:rsid w:val="00341BEC"/>
    <w:rsid w:val="0034260B"/>
    <w:rsid w:val="003426C5"/>
    <w:rsid w:val="00342BA1"/>
    <w:rsid w:val="00343AF9"/>
    <w:rsid w:val="003442E7"/>
    <w:rsid w:val="0034595B"/>
    <w:rsid w:val="00346ECB"/>
    <w:rsid w:val="00347511"/>
    <w:rsid w:val="0034841B"/>
    <w:rsid w:val="00351C72"/>
    <w:rsid w:val="00351EDA"/>
    <w:rsid w:val="00352635"/>
    <w:rsid w:val="00352BBB"/>
    <w:rsid w:val="00352E3B"/>
    <w:rsid w:val="003543D5"/>
    <w:rsid w:val="00355D75"/>
    <w:rsid w:val="00356B03"/>
    <w:rsid w:val="00357856"/>
    <w:rsid w:val="0036038D"/>
    <w:rsid w:val="003605AA"/>
    <w:rsid w:val="00360DDB"/>
    <w:rsid w:val="003623B0"/>
    <w:rsid w:val="00362A26"/>
    <w:rsid w:val="00364007"/>
    <w:rsid w:val="003641C2"/>
    <w:rsid w:val="00364EC7"/>
    <w:rsid w:val="00366D79"/>
    <w:rsid w:val="00366EAD"/>
    <w:rsid w:val="003672FD"/>
    <w:rsid w:val="00367BC5"/>
    <w:rsid w:val="00370258"/>
    <w:rsid w:val="00370667"/>
    <w:rsid w:val="00370BC8"/>
    <w:rsid w:val="00370F07"/>
    <w:rsid w:val="003710A8"/>
    <w:rsid w:val="00372037"/>
    <w:rsid w:val="003738F6"/>
    <w:rsid w:val="0037526B"/>
    <w:rsid w:val="00375D95"/>
    <w:rsid w:val="00375DC3"/>
    <w:rsid w:val="00376031"/>
    <w:rsid w:val="00377367"/>
    <w:rsid w:val="003807A2"/>
    <w:rsid w:val="0038111D"/>
    <w:rsid w:val="0038146E"/>
    <w:rsid w:val="00382807"/>
    <w:rsid w:val="0038287F"/>
    <w:rsid w:val="00383A29"/>
    <w:rsid w:val="00383D4C"/>
    <w:rsid w:val="00384827"/>
    <w:rsid w:val="003850AE"/>
    <w:rsid w:val="0038523B"/>
    <w:rsid w:val="0038622D"/>
    <w:rsid w:val="00386F62"/>
    <w:rsid w:val="00389862"/>
    <w:rsid w:val="00390254"/>
    <w:rsid w:val="00390B2D"/>
    <w:rsid w:val="00391795"/>
    <w:rsid w:val="0039276F"/>
    <w:rsid w:val="00392AAE"/>
    <w:rsid w:val="00393172"/>
    <w:rsid w:val="003947EB"/>
    <w:rsid w:val="00395455"/>
    <w:rsid w:val="00395688"/>
    <w:rsid w:val="00397F71"/>
    <w:rsid w:val="003A3250"/>
    <w:rsid w:val="003A3491"/>
    <w:rsid w:val="003A4EBC"/>
    <w:rsid w:val="003A6860"/>
    <w:rsid w:val="003A6A5E"/>
    <w:rsid w:val="003A7FE4"/>
    <w:rsid w:val="003B0103"/>
    <w:rsid w:val="003B077F"/>
    <w:rsid w:val="003B1420"/>
    <w:rsid w:val="003B1C4C"/>
    <w:rsid w:val="003B22CA"/>
    <w:rsid w:val="003B2614"/>
    <w:rsid w:val="003B4407"/>
    <w:rsid w:val="003B63F7"/>
    <w:rsid w:val="003B67C6"/>
    <w:rsid w:val="003B7811"/>
    <w:rsid w:val="003C080D"/>
    <w:rsid w:val="003C0EAB"/>
    <w:rsid w:val="003C0F23"/>
    <w:rsid w:val="003C1CE9"/>
    <w:rsid w:val="003C4988"/>
    <w:rsid w:val="003C5ABF"/>
    <w:rsid w:val="003C5EAA"/>
    <w:rsid w:val="003C5FD6"/>
    <w:rsid w:val="003C6086"/>
    <w:rsid w:val="003C675B"/>
    <w:rsid w:val="003C7237"/>
    <w:rsid w:val="003C7539"/>
    <w:rsid w:val="003D1748"/>
    <w:rsid w:val="003D2417"/>
    <w:rsid w:val="003D2708"/>
    <w:rsid w:val="003D313F"/>
    <w:rsid w:val="003D5A36"/>
    <w:rsid w:val="003D5A8F"/>
    <w:rsid w:val="003D60DF"/>
    <w:rsid w:val="003D71C1"/>
    <w:rsid w:val="003D7FD6"/>
    <w:rsid w:val="003E07C7"/>
    <w:rsid w:val="003E08FA"/>
    <w:rsid w:val="003E0CD9"/>
    <w:rsid w:val="003E22CB"/>
    <w:rsid w:val="003E2EF6"/>
    <w:rsid w:val="003E387C"/>
    <w:rsid w:val="003E3CE2"/>
    <w:rsid w:val="003E41AC"/>
    <w:rsid w:val="003E53B8"/>
    <w:rsid w:val="003E59F3"/>
    <w:rsid w:val="003E67B0"/>
    <w:rsid w:val="003E6D1F"/>
    <w:rsid w:val="003F01F0"/>
    <w:rsid w:val="003F162C"/>
    <w:rsid w:val="003F1BBF"/>
    <w:rsid w:val="003F222C"/>
    <w:rsid w:val="003F3055"/>
    <w:rsid w:val="003F4DDE"/>
    <w:rsid w:val="003F5354"/>
    <w:rsid w:val="003F588E"/>
    <w:rsid w:val="003F68E5"/>
    <w:rsid w:val="003F71AD"/>
    <w:rsid w:val="003F7718"/>
    <w:rsid w:val="003F7BF0"/>
    <w:rsid w:val="00400C5F"/>
    <w:rsid w:val="0040283D"/>
    <w:rsid w:val="00402DC4"/>
    <w:rsid w:val="00403D99"/>
    <w:rsid w:val="00404157"/>
    <w:rsid w:val="004044B9"/>
    <w:rsid w:val="004059DC"/>
    <w:rsid w:val="00405CE6"/>
    <w:rsid w:val="00406446"/>
    <w:rsid w:val="00406AF0"/>
    <w:rsid w:val="0040720E"/>
    <w:rsid w:val="004075AA"/>
    <w:rsid w:val="00411149"/>
    <w:rsid w:val="00411540"/>
    <w:rsid w:val="004116A1"/>
    <w:rsid w:val="004134F6"/>
    <w:rsid w:val="004143D3"/>
    <w:rsid w:val="00415B97"/>
    <w:rsid w:val="004160C6"/>
    <w:rsid w:val="004169C0"/>
    <w:rsid w:val="00417012"/>
    <w:rsid w:val="00417057"/>
    <w:rsid w:val="004178D2"/>
    <w:rsid w:val="00417F31"/>
    <w:rsid w:val="00420858"/>
    <w:rsid w:val="004208CE"/>
    <w:rsid w:val="00421259"/>
    <w:rsid w:val="00421998"/>
    <w:rsid w:val="00424E65"/>
    <w:rsid w:val="004258BE"/>
    <w:rsid w:val="004259EE"/>
    <w:rsid w:val="00425DEA"/>
    <w:rsid w:val="00425E8E"/>
    <w:rsid w:val="00425F21"/>
    <w:rsid w:val="00426227"/>
    <w:rsid w:val="00426332"/>
    <w:rsid w:val="0042638C"/>
    <w:rsid w:val="00426DEC"/>
    <w:rsid w:val="00426FD5"/>
    <w:rsid w:val="004302A0"/>
    <w:rsid w:val="00430664"/>
    <w:rsid w:val="0043342C"/>
    <w:rsid w:val="00433734"/>
    <w:rsid w:val="00434308"/>
    <w:rsid w:val="00434606"/>
    <w:rsid w:val="00434D17"/>
    <w:rsid w:val="0043731F"/>
    <w:rsid w:val="0043C4BC"/>
    <w:rsid w:val="00443F9C"/>
    <w:rsid w:val="00443FC6"/>
    <w:rsid w:val="00444C80"/>
    <w:rsid w:val="00445FF7"/>
    <w:rsid w:val="0044644C"/>
    <w:rsid w:val="00447104"/>
    <w:rsid w:val="004510AB"/>
    <w:rsid w:val="00451478"/>
    <w:rsid w:val="0045183F"/>
    <w:rsid w:val="00451862"/>
    <w:rsid w:val="00452145"/>
    <w:rsid w:val="00452A0D"/>
    <w:rsid w:val="004530A7"/>
    <w:rsid w:val="00453145"/>
    <w:rsid w:val="00453923"/>
    <w:rsid w:val="00454B98"/>
    <w:rsid w:val="00455A04"/>
    <w:rsid w:val="00456308"/>
    <w:rsid w:val="0045650F"/>
    <w:rsid w:val="0045660D"/>
    <w:rsid w:val="0045682D"/>
    <w:rsid w:val="00456C30"/>
    <w:rsid w:val="00457F18"/>
    <w:rsid w:val="004602E4"/>
    <w:rsid w:val="0046036C"/>
    <w:rsid w:val="00460606"/>
    <w:rsid w:val="00460D06"/>
    <w:rsid w:val="00461132"/>
    <w:rsid w:val="00461A60"/>
    <w:rsid w:val="004632A2"/>
    <w:rsid w:val="0046346E"/>
    <w:rsid w:val="004642BC"/>
    <w:rsid w:val="004652F6"/>
    <w:rsid w:val="00467311"/>
    <w:rsid w:val="00467315"/>
    <w:rsid w:val="004676A3"/>
    <w:rsid w:val="00467DE8"/>
    <w:rsid w:val="0047020D"/>
    <w:rsid w:val="004725C9"/>
    <w:rsid w:val="004731B6"/>
    <w:rsid w:val="004735FB"/>
    <w:rsid w:val="004736EC"/>
    <w:rsid w:val="00473972"/>
    <w:rsid w:val="00474B90"/>
    <w:rsid w:val="00476149"/>
    <w:rsid w:val="0047710F"/>
    <w:rsid w:val="0047716B"/>
    <w:rsid w:val="00480EC5"/>
    <w:rsid w:val="0048108C"/>
    <w:rsid w:val="00481C1E"/>
    <w:rsid w:val="00482429"/>
    <w:rsid w:val="00484350"/>
    <w:rsid w:val="004846DA"/>
    <w:rsid w:val="00485115"/>
    <w:rsid w:val="00490D94"/>
    <w:rsid w:val="004910DB"/>
    <w:rsid w:val="0049126D"/>
    <w:rsid w:val="0049250F"/>
    <w:rsid w:val="004926BA"/>
    <w:rsid w:val="00493C9C"/>
    <w:rsid w:val="00494892"/>
    <w:rsid w:val="00494D85"/>
    <w:rsid w:val="004957E6"/>
    <w:rsid w:val="00497340"/>
    <w:rsid w:val="0049BC9A"/>
    <w:rsid w:val="004A0192"/>
    <w:rsid w:val="004A05A5"/>
    <w:rsid w:val="004A069B"/>
    <w:rsid w:val="004A10DE"/>
    <w:rsid w:val="004A183E"/>
    <w:rsid w:val="004A310B"/>
    <w:rsid w:val="004A3D57"/>
    <w:rsid w:val="004A4574"/>
    <w:rsid w:val="004A4BAD"/>
    <w:rsid w:val="004A4D43"/>
    <w:rsid w:val="004A4DEA"/>
    <w:rsid w:val="004A5C24"/>
    <w:rsid w:val="004A76E7"/>
    <w:rsid w:val="004A78F8"/>
    <w:rsid w:val="004A7AD2"/>
    <w:rsid w:val="004A7E0A"/>
    <w:rsid w:val="004B101D"/>
    <w:rsid w:val="004B1631"/>
    <w:rsid w:val="004B17A3"/>
    <w:rsid w:val="004B1D3C"/>
    <w:rsid w:val="004B2120"/>
    <w:rsid w:val="004B2972"/>
    <w:rsid w:val="004B44A2"/>
    <w:rsid w:val="004B487D"/>
    <w:rsid w:val="004B5640"/>
    <w:rsid w:val="004B56C9"/>
    <w:rsid w:val="004B639A"/>
    <w:rsid w:val="004B743D"/>
    <w:rsid w:val="004B7E73"/>
    <w:rsid w:val="004C1EA7"/>
    <w:rsid w:val="004C4472"/>
    <w:rsid w:val="004C4D7B"/>
    <w:rsid w:val="004C4E9D"/>
    <w:rsid w:val="004C5875"/>
    <w:rsid w:val="004C5F1A"/>
    <w:rsid w:val="004C775D"/>
    <w:rsid w:val="004D0F5B"/>
    <w:rsid w:val="004D1D9A"/>
    <w:rsid w:val="004D1DA5"/>
    <w:rsid w:val="004D29EA"/>
    <w:rsid w:val="004D2B24"/>
    <w:rsid w:val="004D3E9B"/>
    <w:rsid w:val="004D4852"/>
    <w:rsid w:val="004D48F7"/>
    <w:rsid w:val="004D52AC"/>
    <w:rsid w:val="004D5709"/>
    <w:rsid w:val="004D582D"/>
    <w:rsid w:val="004D5F40"/>
    <w:rsid w:val="004D6CCD"/>
    <w:rsid w:val="004DB00A"/>
    <w:rsid w:val="004E003F"/>
    <w:rsid w:val="004E071F"/>
    <w:rsid w:val="004E0F88"/>
    <w:rsid w:val="004E13FD"/>
    <w:rsid w:val="004E1967"/>
    <w:rsid w:val="004E25BF"/>
    <w:rsid w:val="004E2B4F"/>
    <w:rsid w:val="004E3ECF"/>
    <w:rsid w:val="004E4698"/>
    <w:rsid w:val="004E5A50"/>
    <w:rsid w:val="004E6861"/>
    <w:rsid w:val="004F0391"/>
    <w:rsid w:val="004F04CA"/>
    <w:rsid w:val="004F0A9A"/>
    <w:rsid w:val="004F0E8C"/>
    <w:rsid w:val="004F12D2"/>
    <w:rsid w:val="004F1447"/>
    <w:rsid w:val="004F2FAD"/>
    <w:rsid w:val="004F3406"/>
    <w:rsid w:val="004F433C"/>
    <w:rsid w:val="004F6066"/>
    <w:rsid w:val="005003E3"/>
    <w:rsid w:val="00500821"/>
    <w:rsid w:val="0050143C"/>
    <w:rsid w:val="00501B84"/>
    <w:rsid w:val="005027BA"/>
    <w:rsid w:val="00502AC4"/>
    <w:rsid w:val="005034EE"/>
    <w:rsid w:val="0050462C"/>
    <w:rsid w:val="00504BCD"/>
    <w:rsid w:val="005053D3"/>
    <w:rsid w:val="005067BF"/>
    <w:rsid w:val="00506CCA"/>
    <w:rsid w:val="005075F4"/>
    <w:rsid w:val="00510CF8"/>
    <w:rsid w:val="00510F12"/>
    <w:rsid w:val="005119A4"/>
    <w:rsid w:val="00511D39"/>
    <w:rsid w:val="00513CEF"/>
    <w:rsid w:val="00513DD2"/>
    <w:rsid w:val="0051462C"/>
    <w:rsid w:val="0051744B"/>
    <w:rsid w:val="0052111C"/>
    <w:rsid w:val="00521D95"/>
    <w:rsid w:val="00522967"/>
    <w:rsid w:val="0052304F"/>
    <w:rsid w:val="00523AF2"/>
    <w:rsid w:val="00524603"/>
    <w:rsid w:val="00525331"/>
    <w:rsid w:val="00525597"/>
    <w:rsid w:val="00525A58"/>
    <w:rsid w:val="00525FB7"/>
    <w:rsid w:val="00527128"/>
    <w:rsid w:val="00527C1C"/>
    <w:rsid w:val="00527C24"/>
    <w:rsid w:val="00531869"/>
    <w:rsid w:val="0053189F"/>
    <w:rsid w:val="0053230A"/>
    <w:rsid w:val="00533147"/>
    <w:rsid w:val="00533233"/>
    <w:rsid w:val="00535A30"/>
    <w:rsid w:val="005363BA"/>
    <w:rsid w:val="00536568"/>
    <w:rsid w:val="0053693F"/>
    <w:rsid w:val="00537033"/>
    <w:rsid w:val="005372EC"/>
    <w:rsid w:val="00537BD0"/>
    <w:rsid w:val="00540E6B"/>
    <w:rsid w:val="00540FFA"/>
    <w:rsid w:val="00541DE0"/>
    <w:rsid w:val="00542396"/>
    <w:rsid w:val="005427D0"/>
    <w:rsid w:val="0054297C"/>
    <w:rsid w:val="00542D97"/>
    <w:rsid w:val="005430E2"/>
    <w:rsid w:val="00543A09"/>
    <w:rsid w:val="00544370"/>
    <w:rsid w:val="005445E6"/>
    <w:rsid w:val="005455EE"/>
    <w:rsid w:val="00550173"/>
    <w:rsid w:val="005517BC"/>
    <w:rsid w:val="00551CD9"/>
    <w:rsid w:val="00552395"/>
    <w:rsid w:val="00553005"/>
    <w:rsid w:val="005531B8"/>
    <w:rsid w:val="00554546"/>
    <w:rsid w:val="0055579F"/>
    <w:rsid w:val="0055DB78"/>
    <w:rsid w:val="00560F02"/>
    <w:rsid w:val="00561AF2"/>
    <w:rsid w:val="00562547"/>
    <w:rsid w:val="00563044"/>
    <w:rsid w:val="00563C17"/>
    <w:rsid w:val="0056539F"/>
    <w:rsid w:val="00566073"/>
    <w:rsid w:val="0056676D"/>
    <w:rsid w:val="00567E01"/>
    <w:rsid w:val="0057059B"/>
    <w:rsid w:val="00570DB4"/>
    <w:rsid w:val="00570EAB"/>
    <w:rsid w:val="0057101C"/>
    <w:rsid w:val="005721AD"/>
    <w:rsid w:val="00572516"/>
    <w:rsid w:val="00572C93"/>
    <w:rsid w:val="00573D27"/>
    <w:rsid w:val="0057448E"/>
    <w:rsid w:val="00574608"/>
    <w:rsid w:val="005746B1"/>
    <w:rsid w:val="00574BF6"/>
    <w:rsid w:val="0057512A"/>
    <w:rsid w:val="00576453"/>
    <w:rsid w:val="00576E14"/>
    <w:rsid w:val="005775BA"/>
    <w:rsid w:val="00577E52"/>
    <w:rsid w:val="005835CC"/>
    <w:rsid w:val="00583F2E"/>
    <w:rsid w:val="005841B4"/>
    <w:rsid w:val="0058438A"/>
    <w:rsid w:val="005844B1"/>
    <w:rsid w:val="00585270"/>
    <w:rsid w:val="005857A5"/>
    <w:rsid w:val="00587696"/>
    <w:rsid w:val="00591D77"/>
    <w:rsid w:val="00591F76"/>
    <w:rsid w:val="005948F9"/>
    <w:rsid w:val="005963D4"/>
    <w:rsid w:val="00596A14"/>
    <w:rsid w:val="0059761B"/>
    <w:rsid w:val="0059786E"/>
    <w:rsid w:val="00597ACF"/>
    <w:rsid w:val="005A000F"/>
    <w:rsid w:val="005A00B9"/>
    <w:rsid w:val="005A111C"/>
    <w:rsid w:val="005A137B"/>
    <w:rsid w:val="005A1E6A"/>
    <w:rsid w:val="005A2841"/>
    <w:rsid w:val="005A35D5"/>
    <w:rsid w:val="005A4012"/>
    <w:rsid w:val="005A4513"/>
    <w:rsid w:val="005A534E"/>
    <w:rsid w:val="005A66FB"/>
    <w:rsid w:val="005A725B"/>
    <w:rsid w:val="005A7357"/>
    <w:rsid w:val="005A7CD1"/>
    <w:rsid w:val="005A7EC1"/>
    <w:rsid w:val="005B0543"/>
    <w:rsid w:val="005B1A16"/>
    <w:rsid w:val="005B2269"/>
    <w:rsid w:val="005B2953"/>
    <w:rsid w:val="005B2F52"/>
    <w:rsid w:val="005B3683"/>
    <w:rsid w:val="005B37F7"/>
    <w:rsid w:val="005B3C21"/>
    <w:rsid w:val="005B3C5C"/>
    <w:rsid w:val="005B583D"/>
    <w:rsid w:val="005B5931"/>
    <w:rsid w:val="005B7FA6"/>
    <w:rsid w:val="005C0EF2"/>
    <w:rsid w:val="005C19F8"/>
    <w:rsid w:val="005C28E3"/>
    <w:rsid w:val="005C38D6"/>
    <w:rsid w:val="005C6DB1"/>
    <w:rsid w:val="005C72F4"/>
    <w:rsid w:val="005D0F7E"/>
    <w:rsid w:val="005D1786"/>
    <w:rsid w:val="005D1CDA"/>
    <w:rsid w:val="005D1D65"/>
    <w:rsid w:val="005D292E"/>
    <w:rsid w:val="005D2E3A"/>
    <w:rsid w:val="005D459F"/>
    <w:rsid w:val="005D5947"/>
    <w:rsid w:val="005D5D3B"/>
    <w:rsid w:val="005D5F6B"/>
    <w:rsid w:val="005D6094"/>
    <w:rsid w:val="005D7114"/>
    <w:rsid w:val="005D76F7"/>
    <w:rsid w:val="005D7807"/>
    <w:rsid w:val="005E0152"/>
    <w:rsid w:val="005E06BA"/>
    <w:rsid w:val="005E07A4"/>
    <w:rsid w:val="005E0C50"/>
    <w:rsid w:val="005E1D38"/>
    <w:rsid w:val="005E22C2"/>
    <w:rsid w:val="005E3258"/>
    <w:rsid w:val="005E456D"/>
    <w:rsid w:val="005E46E1"/>
    <w:rsid w:val="005E4735"/>
    <w:rsid w:val="005E4E2F"/>
    <w:rsid w:val="005E4F5E"/>
    <w:rsid w:val="005E5F5A"/>
    <w:rsid w:val="005E631A"/>
    <w:rsid w:val="005E693F"/>
    <w:rsid w:val="005E709B"/>
    <w:rsid w:val="005F021C"/>
    <w:rsid w:val="005F03A3"/>
    <w:rsid w:val="005F1F26"/>
    <w:rsid w:val="005F2DFF"/>
    <w:rsid w:val="005F3203"/>
    <w:rsid w:val="005F3280"/>
    <w:rsid w:val="005F3874"/>
    <w:rsid w:val="005F3EDD"/>
    <w:rsid w:val="005F3F6A"/>
    <w:rsid w:val="005F4057"/>
    <w:rsid w:val="005F410C"/>
    <w:rsid w:val="005F4A16"/>
    <w:rsid w:val="005F5D84"/>
    <w:rsid w:val="005F7534"/>
    <w:rsid w:val="005F75C3"/>
    <w:rsid w:val="00601DEF"/>
    <w:rsid w:val="006029EC"/>
    <w:rsid w:val="00602DE0"/>
    <w:rsid w:val="006033CA"/>
    <w:rsid w:val="00603B61"/>
    <w:rsid w:val="006045B6"/>
    <w:rsid w:val="006047A1"/>
    <w:rsid w:val="006049B6"/>
    <w:rsid w:val="006068C1"/>
    <w:rsid w:val="006069A3"/>
    <w:rsid w:val="00607138"/>
    <w:rsid w:val="00610539"/>
    <w:rsid w:val="00610E3A"/>
    <w:rsid w:val="0061180A"/>
    <w:rsid w:val="006118C3"/>
    <w:rsid w:val="00612D49"/>
    <w:rsid w:val="006135AF"/>
    <w:rsid w:val="0061496F"/>
    <w:rsid w:val="00614FAC"/>
    <w:rsid w:val="00615726"/>
    <w:rsid w:val="006164F0"/>
    <w:rsid w:val="00620659"/>
    <w:rsid w:val="00620B21"/>
    <w:rsid w:val="00620C35"/>
    <w:rsid w:val="006215ED"/>
    <w:rsid w:val="006222FD"/>
    <w:rsid w:val="00622A43"/>
    <w:rsid w:val="00623D39"/>
    <w:rsid w:val="00623EEE"/>
    <w:rsid w:val="006240C0"/>
    <w:rsid w:val="00624C83"/>
    <w:rsid w:val="00624CC2"/>
    <w:rsid w:val="0062683A"/>
    <w:rsid w:val="00626A55"/>
    <w:rsid w:val="00626F9C"/>
    <w:rsid w:val="0062C92A"/>
    <w:rsid w:val="0063115F"/>
    <w:rsid w:val="0063208D"/>
    <w:rsid w:val="00632B2A"/>
    <w:rsid w:val="00632CDD"/>
    <w:rsid w:val="00633E39"/>
    <w:rsid w:val="00633FB9"/>
    <w:rsid w:val="006352BF"/>
    <w:rsid w:val="0063707C"/>
    <w:rsid w:val="0063F677"/>
    <w:rsid w:val="006400B2"/>
    <w:rsid w:val="00641348"/>
    <w:rsid w:val="00641FF2"/>
    <w:rsid w:val="006420CB"/>
    <w:rsid w:val="006423F7"/>
    <w:rsid w:val="00642D18"/>
    <w:rsid w:val="00642D19"/>
    <w:rsid w:val="00642D6C"/>
    <w:rsid w:val="00642EC4"/>
    <w:rsid w:val="00643E75"/>
    <w:rsid w:val="006447B4"/>
    <w:rsid w:val="0064513F"/>
    <w:rsid w:val="006454A1"/>
    <w:rsid w:val="006461D0"/>
    <w:rsid w:val="006462CD"/>
    <w:rsid w:val="00647A18"/>
    <w:rsid w:val="006502FD"/>
    <w:rsid w:val="006515DD"/>
    <w:rsid w:val="00651D75"/>
    <w:rsid w:val="006523CA"/>
    <w:rsid w:val="00654967"/>
    <w:rsid w:val="006549A2"/>
    <w:rsid w:val="00654C01"/>
    <w:rsid w:val="00657BC6"/>
    <w:rsid w:val="00661E10"/>
    <w:rsid w:val="00661EEB"/>
    <w:rsid w:val="0066362C"/>
    <w:rsid w:val="00665850"/>
    <w:rsid w:val="006663E3"/>
    <w:rsid w:val="0067090A"/>
    <w:rsid w:val="00670D05"/>
    <w:rsid w:val="00671128"/>
    <w:rsid w:val="00671561"/>
    <w:rsid w:val="00671FE5"/>
    <w:rsid w:val="00672F28"/>
    <w:rsid w:val="00673CF4"/>
    <w:rsid w:val="0067435A"/>
    <w:rsid w:val="00674B3D"/>
    <w:rsid w:val="0067550D"/>
    <w:rsid w:val="00675EE4"/>
    <w:rsid w:val="006763DE"/>
    <w:rsid w:val="00676B74"/>
    <w:rsid w:val="0067752E"/>
    <w:rsid w:val="00677574"/>
    <w:rsid w:val="00677CD7"/>
    <w:rsid w:val="00677FFB"/>
    <w:rsid w:val="006802AE"/>
    <w:rsid w:val="00680B6F"/>
    <w:rsid w:val="006812E3"/>
    <w:rsid w:val="00682B1B"/>
    <w:rsid w:val="00682FAA"/>
    <w:rsid w:val="006834FC"/>
    <w:rsid w:val="00684B58"/>
    <w:rsid w:val="006869AE"/>
    <w:rsid w:val="0068706E"/>
    <w:rsid w:val="0068CABA"/>
    <w:rsid w:val="006904C2"/>
    <w:rsid w:val="00690904"/>
    <w:rsid w:val="00691081"/>
    <w:rsid w:val="00692013"/>
    <w:rsid w:val="00692202"/>
    <w:rsid w:val="006928BF"/>
    <w:rsid w:val="00693023"/>
    <w:rsid w:val="0069396B"/>
    <w:rsid w:val="006945F9"/>
    <w:rsid w:val="00694DE4"/>
    <w:rsid w:val="0069639C"/>
    <w:rsid w:val="006963C1"/>
    <w:rsid w:val="00697C35"/>
    <w:rsid w:val="006A019E"/>
    <w:rsid w:val="006A1092"/>
    <w:rsid w:val="006A1476"/>
    <w:rsid w:val="006A17B2"/>
    <w:rsid w:val="006A1940"/>
    <w:rsid w:val="006A1B01"/>
    <w:rsid w:val="006A2319"/>
    <w:rsid w:val="006A262D"/>
    <w:rsid w:val="006A3DB1"/>
    <w:rsid w:val="006A4A8E"/>
    <w:rsid w:val="006A4E63"/>
    <w:rsid w:val="006A5442"/>
    <w:rsid w:val="006A54EB"/>
    <w:rsid w:val="006A5632"/>
    <w:rsid w:val="006A644B"/>
    <w:rsid w:val="006A6C6F"/>
    <w:rsid w:val="006B12D5"/>
    <w:rsid w:val="006B17E7"/>
    <w:rsid w:val="006B195B"/>
    <w:rsid w:val="006B22B7"/>
    <w:rsid w:val="006B30A2"/>
    <w:rsid w:val="006B3FEB"/>
    <w:rsid w:val="006B4703"/>
    <w:rsid w:val="006B6172"/>
    <w:rsid w:val="006B6EF2"/>
    <w:rsid w:val="006B759D"/>
    <w:rsid w:val="006C0192"/>
    <w:rsid w:val="006C107B"/>
    <w:rsid w:val="006C1E87"/>
    <w:rsid w:val="006C2E0D"/>
    <w:rsid w:val="006C2F32"/>
    <w:rsid w:val="006C3367"/>
    <w:rsid w:val="006C389B"/>
    <w:rsid w:val="006C5775"/>
    <w:rsid w:val="006C74AE"/>
    <w:rsid w:val="006C77D9"/>
    <w:rsid w:val="006C7B5D"/>
    <w:rsid w:val="006D083E"/>
    <w:rsid w:val="006D1167"/>
    <w:rsid w:val="006D17C1"/>
    <w:rsid w:val="006D21B3"/>
    <w:rsid w:val="006D2A3F"/>
    <w:rsid w:val="006D3E21"/>
    <w:rsid w:val="006D6F05"/>
    <w:rsid w:val="006D7121"/>
    <w:rsid w:val="006D7881"/>
    <w:rsid w:val="006D7BAB"/>
    <w:rsid w:val="006E11B5"/>
    <w:rsid w:val="006E1766"/>
    <w:rsid w:val="006E1C38"/>
    <w:rsid w:val="006E3103"/>
    <w:rsid w:val="006E3227"/>
    <w:rsid w:val="006E32BA"/>
    <w:rsid w:val="006E38C1"/>
    <w:rsid w:val="006E50F9"/>
    <w:rsid w:val="006E510A"/>
    <w:rsid w:val="006E5FFF"/>
    <w:rsid w:val="006E7CD0"/>
    <w:rsid w:val="006F0F0D"/>
    <w:rsid w:val="006F2317"/>
    <w:rsid w:val="006F2C8D"/>
    <w:rsid w:val="006F3A84"/>
    <w:rsid w:val="006F4155"/>
    <w:rsid w:val="006F56CC"/>
    <w:rsid w:val="006F56E3"/>
    <w:rsid w:val="006F5F0C"/>
    <w:rsid w:val="006F62DA"/>
    <w:rsid w:val="006F6697"/>
    <w:rsid w:val="006F67EA"/>
    <w:rsid w:val="006F7471"/>
    <w:rsid w:val="006F7554"/>
    <w:rsid w:val="006F7ABA"/>
    <w:rsid w:val="007003DA"/>
    <w:rsid w:val="007007A6"/>
    <w:rsid w:val="0070083E"/>
    <w:rsid w:val="007017C1"/>
    <w:rsid w:val="00701BE0"/>
    <w:rsid w:val="00702B0E"/>
    <w:rsid w:val="00702EC4"/>
    <w:rsid w:val="00702F62"/>
    <w:rsid w:val="00703258"/>
    <w:rsid w:val="0070354C"/>
    <w:rsid w:val="00703C4A"/>
    <w:rsid w:val="00703DCF"/>
    <w:rsid w:val="0070445A"/>
    <w:rsid w:val="00705481"/>
    <w:rsid w:val="007070D5"/>
    <w:rsid w:val="00707664"/>
    <w:rsid w:val="00710B0E"/>
    <w:rsid w:val="00711BFF"/>
    <w:rsid w:val="007127C2"/>
    <w:rsid w:val="00712BF0"/>
    <w:rsid w:val="007131DF"/>
    <w:rsid w:val="00713450"/>
    <w:rsid w:val="00714228"/>
    <w:rsid w:val="007145C3"/>
    <w:rsid w:val="0071493A"/>
    <w:rsid w:val="00714E0F"/>
    <w:rsid w:val="00714F89"/>
    <w:rsid w:val="00715C5A"/>
    <w:rsid w:val="00715E1A"/>
    <w:rsid w:val="0071605D"/>
    <w:rsid w:val="00716535"/>
    <w:rsid w:val="00716FAC"/>
    <w:rsid w:val="00717C5E"/>
    <w:rsid w:val="0071D384"/>
    <w:rsid w:val="00721C4B"/>
    <w:rsid w:val="00723B84"/>
    <w:rsid w:val="0072618A"/>
    <w:rsid w:val="007264A8"/>
    <w:rsid w:val="00726F1C"/>
    <w:rsid w:val="00727F4A"/>
    <w:rsid w:val="00733822"/>
    <w:rsid w:val="007341E4"/>
    <w:rsid w:val="0073430F"/>
    <w:rsid w:val="00734318"/>
    <w:rsid w:val="00734721"/>
    <w:rsid w:val="00735C7E"/>
    <w:rsid w:val="00736997"/>
    <w:rsid w:val="00736E96"/>
    <w:rsid w:val="0073784D"/>
    <w:rsid w:val="00737C09"/>
    <w:rsid w:val="00737CFD"/>
    <w:rsid w:val="0074054F"/>
    <w:rsid w:val="007408A8"/>
    <w:rsid w:val="00741335"/>
    <w:rsid w:val="007422E9"/>
    <w:rsid w:val="007440F6"/>
    <w:rsid w:val="00745CA1"/>
    <w:rsid w:val="007464D6"/>
    <w:rsid w:val="00747452"/>
    <w:rsid w:val="00750622"/>
    <w:rsid w:val="00750ACD"/>
    <w:rsid w:val="007514E6"/>
    <w:rsid w:val="00751A17"/>
    <w:rsid w:val="00751F65"/>
    <w:rsid w:val="00753F79"/>
    <w:rsid w:val="00756AF4"/>
    <w:rsid w:val="007577C8"/>
    <w:rsid w:val="0075D456"/>
    <w:rsid w:val="00762A0F"/>
    <w:rsid w:val="007634D2"/>
    <w:rsid w:val="007636A7"/>
    <w:rsid w:val="00763B38"/>
    <w:rsid w:val="0076439D"/>
    <w:rsid w:val="00764AFB"/>
    <w:rsid w:val="00765202"/>
    <w:rsid w:val="00765356"/>
    <w:rsid w:val="00767C6C"/>
    <w:rsid w:val="00767CCA"/>
    <w:rsid w:val="00768AAA"/>
    <w:rsid w:val="00770145"/>
    <w:rsid w:val="00770CD7"/>
    <w:rsid w:val="00770D2F"/>
    <w:rsid w:val="0077296C"/>
    <w:rsid w:val="0077379D"/>
    <w:rsid w:val="007743BC"/>
    <w:rsid w:val="007748EB"/>
    <w:rsid w:val="00774CA9"/>
    <w:rsid w:val="0077602A"/>
    <w:rsid w:val="00776BE1"/>
    <w:rsid w:val="007802E7"/>
    <w:rsid w:val="00781C3F"/>
    <w:rsid w:val="00781CEE"/>
    <w:rsid w:val="00783047"/>
    <w:rsid w:val="00783E7A"/>
    <w:rsid w:val="0078484F"/>
    <w:rsid w:val="0078488E"/>
    <w:rsid w:val="00785914"/>
    <w:rsid w:val="007867BD"/>
    <w:rsid w:val="00787258"/>
    <w:rsid w:val="00787883"/>
    <w:rsid w:val="00787D6C"/>
    <w:rsid w:val="0078E0A4"/>
    <w:rsid w:val="0078F3B6"/>
    <w:rsid w:val="007901AF"/>
    <w:rsid w:val="00790C0A"/>
    <w:rsid w:val="00792192"/>
    <w:rsid w:val="0079259D"/>
    <w:rsid w:val="0079293B"/>
    <w:rsid w:val="00792FFE"/>
    <w:rsid w:val="007932DB"/>
    <w:rsid w:val="00793E44"/>
    <w:rsid w:val="00794879"/>
    <w:rsid w:val="0079592E"/>
    <w:rsid w:val="00795BC4"/>
    <w:rsid w:val="007A0231"/>
    <w:rsid w:val="007A19BB"/>
    <w:rsid w:val="007A1C1A"/>
    <w:rsid w:val="007A39D5"/>
    <w:rsid w:val="007A3A57"/>
    <w:rsid w:val="007A45DD"/>
    <w:rsid w:val="007A5D1F"/>
    <w:rsid w:val="007A5F1C"/>
    <w:rsid w:val="007A6471"/>
    <w:rsid w:val="007A64E8"/>
    <w:rsid w:val="007A65E1"/>
    <w:rsid w:val="007A67BC"/>
    <w:rsid w:val="007A69E5"/>
    <w:rsid w:val="007A6AFD"/>
    <w:rsid w:val="007A6CB5"/>
    <w:rsid w:val="007A75A7"/>
    <w:rsid w:val="007A7628"/>
    <w:rsid w:val="007A7CE3"/>
    <w:rsid w:val="007B014F"/>
    <w:rsid w:val="007B10EF"/>
    <w:rsid w:val="007B1A3B"/>
    <w:rsid w:val="007B1F38"/>
    <w:rsid w:val="007B261B"/>
    <w:rsid w:val="007B2B6A"/>
    <w:rsid w:val="007B3FE3"/>
    <w:rsid w:val="007B40C5"/>
    <w:rsid w:val="007B5BEF"/>
    <w:rsid w:val="007B6325"/>
    <w:rsid w:val="007B6328"/>
    <w:rsid w:val="007B70E9"/>
    <w:rsid w:val="007B7A4F"/>
    <w:rsid w:val="007B7E42"/>
    <w:rsid w:val="007C0485"/>
    <w:rsid w:val="007C1D01"/>
    <w:rsid w:val="007C1FE6"/>
    <w:rsid w:val="007C21A4"/>
    <w:rsid w:val="007C22C2"/>
    <w:rsid w:val="007C311A"/>
    <w:rsid w:val="007C4FE3"/>
    <w:rsid w:val="007C705A"/>
    <w:rsid w:val="007C7FFD"/>
    <w:rsid w:val="007D155D"/>
    <w:rsid w:val="007D1EB8"/>
    <w:rsid w:val="007D28E5"/>
    <w:rsid w:val="007D38E4"/>
    <w:rsid w:val="007D4B0D"/>
    <w:rsid w:val="007D5388"/>
    <w:rsid w:val="007D5985"/>
    <w:rsid w:val="007D6FC2"/>
    <w:rsid w:val="007D7639"/>
    <w:rsid w:val="007D7ABB"/>
    <w:rsid w:val="007D7D3B"/>
    <w:rsid w:val="007D7D57"/>
    <w:rsid w:val="007E0827"/>
    <w:rsid w:val="007E0AFC"/>
    <w:rsid w:val="007E1C3C"/>
    <w:rsid w:val="007E2045"/>
    <w:rsid w:val="007E2AAA"/>
    <w:rsid w:val="007E3583"/>
    <w:rsid w:val="007E459F"/>
    <w:rsid w:val="007E4DBB"/>
    <w:rsid w:val="007E5C3B"/>
    <w:rsid w:val="007E5CFA"/>
    <w:rsid w:val="007E64DC"/>
    <w:rsid w:val="007E6AC3"/>
    <w:rsid w:val="007E74EC"/>
    <w:rsid w:val="007E79B0"/>
    <w:rsid w:val="007F0B42"/>
    <w:rsid w:val="007F1A44"/>
    <w:rsid w:val="007F203C"/>
    <w:rsid w:val="007F2109"/>
    <w:rsid w:val="007F2D98"/>
    <w:rsid w:val="007F34AF"/>
    <w:rsid w:val="007F4D09"/>
    <w:rsid w:val="007F4D54"/>
    <w:rsid w:val="007F5145"/>
    <w:rsid w:val="007F5D5B"/>
    <w:rsid w:val="007F6465"/>
    <w:rsid w:val="007F67F5"/>
    <w:rsid w:val="007F69CC"/>
    <w:rsid w:val="007F6BC3"/>
    <w:rsid w:val="0080092F"/>
    <w:rsid w:val="00801037"/>
    <w:rsid w:val="008017B1"/>
    <w:rsid w:val="008025F3"/>
    <w:rsid w:val="008025FD"/>
    <w:rsid w:val="00802E17"/>
    <w:rsid w:val="00806941"/>
    <w:rsid w:val="00807C88"/>
    <w:rsid w:val="00807DF4"/>
    <w:rsid w:val="00810E73"/>
    <w:rsid w:val="00810F7D"/>
    <w:rsid w:val="00811823"/>
    <w:rsid w:val="00811884"/>
    <w:rsid w:val="00811A5C"/>
    <w:rsid w:val="00811D9B"/>
    <w:rsid w:val="00811F23"/>
    <w:rsid w:val="00813659"/>
    <w:rsid w:val="008139FF"/>
    <w:rsid w:val="0082086B"/>
    <w:rsid w:val="008222D5"/>
    <w:rsid w:val="00822808"/>
    <w:rsid w:val="00822A89"/>
    <w:rsid w:val="0082345C"/>
    <w:rsid w:val="00823B9D"/>
    <w:rsid w:val="00823CD4"/>
    <w:rsid w:val="00824E53"/>
    <w:rsid w:val="008250DF"/>
    <w:rsid w:val="008267C2"/>
    <w:rsid w:val="008267D0"/>
    <w:rsid w:val="008272F7"/>
    <w:rsid w:val="00827543"/>
    <w:rsid w:val="00827B10"/>
    <w:rsid w:val="00831E95"/>
    <w:rsid w:val="0083260C"/>
    <w:rsid w:val="008326D3"/>
    <w:rsid w:val="0083519D"/>
    <w:rsid w:val="00835218"/>
    <w:rsid w:val="00835641"/>
    <w:rsid w:val="00835A5F"/>
    <w:rsid w:val="00836229"/>
    <w:rsid w:val="008362D1"/>
    <w:rsid w:val="00836560"/>
    <w:rsid w:val="00836C6E"/>
    <w:rsid w:val="00837607"/>
    <w:rsid w:val="00837D7B"/>
    <w:rsid w:val="008409C2"/>
    <w:rsid w:val="00841ADD"/>
    <w:rsid w:val="00842A68"/>
    <w:rsid w:val="00842BD0"/>
    <w:rsid w:val="00843020"/>
    <w:rsid w:val="00843702"/>
    <w:rsid w:val="0084415E"/>
    <w:rsid w:val="00844800"/>
    <w:rsid w:val="00844AA9"/>
    <w:rsid w:val="00846951"/>
    <w:rsid w:val="0084741F"/>
    <w:rsid w:val="00847E91"/>
    <w:rsid w:val="00847F29"/>
    <w:rsid w:val="00850597"/>
    <w:rsid w:val="00851919"/>
    <w:rsid w:val="00851ED7"/>
    <w:rsid w:val="00852097"/>
    <w:rsid w:val="008548EC"/>
    <w:rsid w:val="008557A5"/>
    <w:rsid w:val="008558C4"/>
    <w:rsid w:val="008561F6"/>
    <w:rsid w:val="0085629E"/>
    <w:rsid w:val="00856643"/>
    <w:rsid w:val="00856999"/>
    <w:rsid w:val="0085789F"/>
    <w:rsid w:val="00861254"/>
    <w:rsid w:val="0086288A"/>
    <w:rsid w:val="0086382C"/>
    <w:rsid w:val="008647A5"/>
    <w:rsid w:val="00866535"/>
    <w:rsid w:val="008665DE"/>
    <w:rsid w:val="008668B4"/>
    <w:rsid w:val="008670FB"/>
    <w:rsid w:val="00867DF3"/>
    <w:rsid w:val="008700F7"/>
    <w:rsid w:val="00871185"/>
    <w:rsid w:val="00871B9D"/>
    <w:rsid w:val="008720A6"/>
    <w:rsid w:val="00873261"/>
    <w:rsid w:val="00873D7D"/>
    <w:rsid w:val="00874B90"/>
    <w:rsid w:val="008753E3"/>
    <w:rsid w:val="0087583A"/>
    <w:rsid w:val="008766A1"/>
    <w:rsid w:val="00876731"/>
    <w:rsid w:val="008811ED"/>
    <w:rsid w:val="00881B96"/>
    <w:rsid w:val="00881C21"/>
    <w:rsid w:val="0088272B"/>
    <w:rsid w:val="00882C2D"/>
    <w:rsid w:val="00883214"/>
    <w:rsid w:val="0088335D"/>
    <w:rsid w:val="00883C2E"/>
    <w:rsid w:val="00883D79"/>
    <w:rsid w:val="0088594D"/>
    <w:rsid w:val="008866C8"/>
    <w:rsid w:val="00886EB8"/>
    <w:rsid w:val="0088737C"/>
    <w:rsid w:val="008874F4"/>
    <w:rsid w:val="0088757A"/>
    <w:rsid w:val="008875CC"/>
    <w:rsid w:val="008902AF"/>
    <w:rsid w:val="008902CF"/>
    <w:rsid w:val="00890C3A"/>
    <w:rsid w:val="00891010"/>
    <w:rsid w:val="008910EF"/>
    <w:rsid w:val="00891EB7"/>
    <w:rsid w:val="0089232A"/>
    <w:rsid w:val="00892FAA"/>
    <w:rsid w:val="00893715"/>
    <w:rsid w:val="00894A86"/>
    <w:rsid w:val="00895AE2"/>
    <w:rsid w:val="00895D2D"/>
    <w:rsid w:val="008960EA"/>
    <w:rsid w:val="00896435"/>
    <w:rsid w:val="008A1843"/>
    <w:rsid w:val="008A22A2"/>
    <w:rsid w:val="008A25ED"/>
    <w:rsid w:val="008A344D"/>
    <w:rsid w:val="008A504F"/>
    <w:rsid w:val="008A68CC"/>
    <w:rsid w:val="008A694C"/>
    <w:rsid w:val="008A76DC"/>
    <w:rsid w:val="008AF925"/>
    <w:rsid w:val="008B0376"/>
    <w:rsid w:val="008B17EC"/>
    <w:rsid w:val="008B365D"/>
    <w:rsid w:val="008B36D3"/>
    <w:rsid w:val="008B3D16"/>
    <w:rsid w:val="008B3E8F"/>
    <w:rsid w:val="008B4082"/>
    <w:rsid w:val="008B6F15"/>
    <w:rsid w:val="008C0BB9"/>
    <w:rsid w:val="008C0BCF"/>
    <w:rsid w:val="008C25BE"/>
    <w:rsid w:val="008C3007"/>
    <w:rsid w:val="008C5544"/>
    <w:rsid w:val="008C5709"/>
    <w:rsid w:val="008C6282"/>
    <w:rsid w:val="008C63B6"/>
    <w:rsid w:val="008C677A"/>
    <w:rsid w:val="008C6A01"/>
    <w:rsid w:val="008C6CC8"/>
    <w:rsid w:val="008C7AB9"/>
    <w:rsid w:val="008C7ACD"/>
    <w:rsid w:val="008D1245"/>
    <w:rsid w:val="008D1A7B"/>
    <w:rsid w:val="008D239E"/>
    <w:rsid w:val="008D2F60"/>
    <w:rsid w:val="008D3019"/>
    <w:rsid w:val="008D3A2C"/>
    <w:rsid w:val="008D3BF1"/>
    <w:rsid w:val="008D416F"/>
    <w:rsid w:val="008D6850"/>
    <w:rsid w:val="008D6926"/>
    <w:rsid w:val="008D7BF4"/>
    <w:rsid w:val="008E0D3A"/>
    <w:rsid w:val="008E3446"/>
    <w:rsid w:val="008E34D2"/>
    <w:rsid w:val="008E36AD"/>
    <w:rsid w:val="008E36E1"/>
    <w:rsid w:val="008E38D4"/>
    <w:rsid w:val="008E4330"/>
    <w:rsid w:val="008E43C4"/>
    <w:rsid w:val="008E4A33"/>
    <w:rsid w:val="008EBC5E"/>
    <w:rsid w:val="008F0C44"/>
    <w:rsid w:val="008F1840"/>
    <w:rsid w:val="008F3756"/>
    <w:rsid w:val="008F424D"/>
    <w:rsid w:val="008F5442"/>
    <w:rsid w:val="008F58C1"/>
    <w:rsid w:val="008F59DB"/>
    <w:rsid w:val="008F650B"/>
    <w:rsid w:val="008F7809"/>
    <w:rsid w:val="008F79E9"/>
    <w:rsid w:val="00900D17"/>
    <w:rsid w:val="00901E00"/>
    <w:rsid w:val="00902D93"/>
    <w:rsid w:val="00903041"/>
    <w:rsid w:val="009038E1"/>
    <w:rsid w:val="009059F3"/>
    <w:rsid w:val="00905EB7"/>
    <w:rsid w:val="00906EBF"/>
    <w:rsid w:val="00906ED3"/>
    <w:rsid w:val="00907C44"/>
    <w:rsid w:val="00907F10"/>
    <w:rsid w:val="0091066E"/>
    <w:rsid w:val="00910684"/>
    <w:rsid w:val="00910B66"/>
    <w:rsid w:val="0091105E"/>
    <w:rsid w:val="0091213A"/>
    <w:rsid w:val="00912BBD"/>
    <w:rsid w:val="00912DC8"/>
    <w:rsid w:val="0091327D"/>
    <w:rsid w:val="0091454A"/>
    <w:rsid w:val="00914A90"/>
    <w:rsid w:val="00914D67"/>
    <w:rsid w:val="00915ED0"/>
    <w:rsid w:val="009165AD"/>
    <w:rsid w:val="009171EE"/>
    <w:rsid w:val="00921344"/>
    <w:rsid w:val="009217C2"/>
    <w:rsid w:val="0092181E"/>
    <w:rsid w:val="0092244F"/>
    <w:rsid w:val="00923D68"/>
    <w:rsid w:val="0092402A"/>
    <w:rsid w:val="00924247"/>
    <w:rsid w:val="009247FB"/>
    <w:rsid w:val="00925363"/>
    <w:rsid w:val="00926F31"/>
    <w:rsid w:val="00927141"/>
    <w:rsid w:val="00927935"/>
    <w:rsid w:val="00932031"/>
    <w:rsid w:val="0093255E"/>
    <w:rsid w:val="009327B4"/>
    <w:rsid w:val="00932B09"/>
    <w:rsid w:val="0093364E"/>
    <w:rsid w:val="00933E08"/>
    <w:rsid w:val="0093466B"/>
    <w:rsid w:val="00934750"/>
    <w:rsid w:val="00935F09"/>
    <w:rsid w:val="00943096"/>
    <w:rsid w:val="0094466F"/>
    <w:rsid w:val="009455EA"/>
    <w:rsid w:val="00947AC9"/>
    <w:rsid w:val="0095002A"/>
    <w:rsid w:val="0095138E"/>
    <w:rsid w:val="00952062"/>
    <w:rsid w:val="009524D0"/>
    <w:rsid w:val="00952BD6"/>
    <w:rsid w:val="00953824"/>
    <w:rsid w:val="00953A44"/>
    <w:rsid w:val="0095405B"/>
    <w:rsid w:val="009541F9"/>
    <w:rsid w:val="00954CE4"/>
    <w:rsid w:val="0095586B"/>
    <w:rsid w:val="00956493"/>
    <w:rsid w:val="00956E3F"/>
    <w:rsid w:val="00956E76"/>
    <w:rsid w:val="00956EDA"/>
    <w:rsid w:val="00956FB1"/>
    <w:rsid w:val="00956FDF"/>
    <w:rsid w:val="00957041"/>
    <w:rsid w:val="00957C20"/>
    <w:rsid w:val="00961815"/>
    <w:rsid w:val="00962D9C"/>
    <w:rsid w:val="00963237"/>
    <w:rsid w:val="00963A56"/>
    <w:rsid w:val="00964EF4"/>
    <w:rsid w:val="00965087"/>
    <w:rsid w:val="00966EE9"/>
    <w:rsid w:val="009670E8"/>
    <w:rsid w:val="00970C21"/>
    <w:rsid w:val="00971274"/>
    <w:rsid w:val="00971DA5"/>
    <w:rsid w:val="00972758"/>
    <w:rsid w:val="00972827"/>
    <w:rsid w:val="00972A71"/>
    <w:rsid w:val="00972B8A"/>
    <w:rsid w:val="00974356"/>
    <w:rsid w:val="00975073"/>
    <w:rsid w:val="00975B2A"/>
    <w:rsid w:val="00975DA0"/>
    <w:rsid w:val="00975E4B"/>
    <w:rsid w:val="009761EC"/>
    <w:rsid w:val="009764EC"/>
    <w:rsid w:val="00977D7F"/>
    <w:rsid w:val="00980528"/>
    <w:rsid w:val="00980675"/>
    <w:rsid w:val="00980EA4"/>
    <w:rsid w:val="00980F73"/>
    <w:rsid w:val="00980F99"/>
    <w:rsid w:val="0098175D"/>
    <w:rsid w:val="009818B2"/>
    <w:rsid w:val="0098246A"/>
    <w:rsid w:val="00985A15"/>
    <w:rsid w:val="0098B012"/>
    <w:rsid w:val="009904D1"/>
    <w:rsid w:val="00990A98"/>
    <w:rsid w:val="00991DE4"/>
    <w:rsid w:val="0099281E"/>
    <w:rsid w:val="0099291F"/>
    <w:rsid w:val="009935FD"/>
    <w:rsid w:val="00994A89"/>
    <w:rsid w:val="00994D46"/>
    <w:rsid w:val="00995A1B"/>
    <w:rsid w:val="00995E05"/>
    <w:rsid w:val="009968C0"/>
    <w:rsid w:val="0099750B"/>
    <w:rsid w:val="009A1C2E"/>
    <w:rsid w:val="009A244C"/>
    <w:rsid w:val="009A3298"/>
    <w:rsid w:val="009A3A1E"/>
    <w:rsid w:val="009A4DA8"/>
    <w:rsid w:val="009A786D"/>
    <w:rsid w:val="009A7EC5"/>
    <w:rsid w:val="009B06DF"/>
    <w:rsid w:val="009B0F9A"/>
    <w:rsid w:val="009B4793"/>
    <w:rsid w:val="009B5E1A"/>
    <w:rsid w:val="009B681B"/>
    <w:rsid w:val="009B7BED"/>
    <w:rsid w:val="009C0270"/>
    <w:rsid w:val="009C3C17"/>
    <w:rsid w:val="009C3D32"/>
    <w:rsid w:val="009C4955"/>
    <w:rsid w:val="009C4F57"/>
    <w:rsid w:val="009C53C4"/>
    <w:rsid w:val="009C5507"/>
    <w:rsid w:val="009C5790"/>
    <w:rsid w:val="009C58BE"/>
    <w:rsid w:val="009C71A1"/>
    <w:rsid w:val="009C7231"/>
    <w:rsid w:val="009D064A"/>
    <w:rsid w:val="009D1117"/>
    <w:rsid w:val="009D12EE"/>
    <w:rsid w:val="009D1519"/>
    <w:rsid w:val="009D174B"/>
    <w:rsid w:val="009D43A1"/>
    <w:rsid w:val="009D4951"/>
    <w:rsid w:val="009D4AE0"/>
    <w:rsid w:val="009D51E2"/>
    <w:rsid w:val="009D56B8"/>
    <w:rsid w:val="009D6C81"/>
    <w:rsid w:val="009D6E2A"/>
    <w:rsid w:val="009D74A4"/>
    <w:rsid w:val="009E0E23"/>
    <w:rsid w:val="009E15CF"/>
    <w:rsid w:val="009E1915"/>
    <w:rsid w:val="009E1C38"/>
    <w:rsid w:val="009E1DE6"/>
    <w:rsid w:val="009E23B7"/>
    <w:rsid w:val="009E2799"/>
    <w:rsid w:val="009E2831"/>
    <w:rsid w:val="009E3050"/>
    <w:rsid w:val="009E36E2"/>
    <w:rsid w:val="009E3CFA"/>
    <w:rsid w:val="009E4065"/>
    <w:rsid w:val="009E4373"/>
    <w:rsid w:val="009E4908"/>
    <w:rsid w:val="009E49AC"/>
    <w:rsid w:val="009E4CE9"/>
    <w:rsid w:val="009E5558"/>
    <w:rsid w:val="009E5787"/>
    <w:rsid w:val="009E593E"/>
    <w:rsid w:val="009F061D"/>
    <w:rsid w:val="009F092E"/>
    <w:rsid w:val="009F09E4"/>
    <w:rsid w:val="009F204E"/>
    <w:rsid w:val="009F3121"/>
    <w:rsid w:val="009F3161"/>
    <w:rsid w:val="009F4594"/>
    <w:rsid w:val="009F50C8"/>
    <w:rsid w:val="009F59B9"/>
    <w:rsid w:val="009F5C78"/>
    <w:rsid w:val="009F5EC1"/>
    <w:rsid w:val="009F5F16"/>
    <w:rsid w:val="009F7C23"/>
    <w:rsid w:val="009F7C63"/>
    <w:rsid w:val="009FAD41"/>
    <w:rsid w:val="00A00047"/>
    <w:rsid w:val="00A00878"/>
    <w:rsid w:val="00A00EEF"/>
    <w:rsid w:val="00A014E2"/>
    <w:rsid w:val="00A019ED"/>
    <w:rsid w:val="00A02146"/>
    <w:rsid w:val="00A025E7"/>
    <w:rsid w:val="00A02BCB"/>
    <w:rsid w:val="00A02C59"/>
    <w:rsid w:val="00A03249"/>
    <w:rsid w:val="00A032BE"/>
    <w:rsid w:val="00A0497A"/>
    <w:rsid w:val="00A04A50"/>
    <w:rsid w:val="00A052B6"/>
    <w:rsid w:val="00A056F8"/>
    <w:rsid w:val="00A0578A"/>
    <w:rsid w:val="00A0633E"/>
    <w:rsid w:val="00A06652"/>
    <w:rsid w:val="00A12B5E"/>
    <w:rsid w:val="00A14370"/>
    <w:rsid w:val="00A148D8"/>
    <w:rsid w:val="00A15F7B"/>
    <w:rsid w:val="00A16C68"/>
    <w:rsid w:val="00A18F43"/>
    <w:rsid w:val="00A2024C"/>
    <w:rsid w:val="00A206A2"/>
    <w:rsid w:val="00A2089B"/>
    <w:rsid w:val="00A209F5"/>
    <w:rsid w:val="00A21C15"/>
    <w:rsid w:val="00A21F21"/>
    <w:rsid w:val="00A23850"/>
    <w:rsid w:val="00A23C55"/>
    <w:rsid w:val="00A251A0"/>
    <w:rsid w:val="00A254B6"/>
    <w:rsid w:val="00A25854"/>
    <w:rsid w:val="00A259EB"/>
    <w:rsid w:val="00A2613C"/>
    <w:rsid w:val="00A278D7"/>
    <w:rsid w:val="00A2CDA6"/>
    <w:rsid w:val="00A2E843"/>
    <w:rsid w:val="00A30887"/>
    <w:rsid w:val="00A3108A"/>
    <w:rsid w:val="00A316A7"/>
    <w:rsid w:val="00A3238B"/>
    <w:rsid w:val="00A32B2E"/>
    <w:rsid w:val="00A33CB7"/>
    <w:rsid w:val="00A3473C"/>
    <w:rsid w:val="00A349E8"/>
    <w:rsid w:val="00A3650B"/>
    <w:rsid w:val="00A36553"/>
    <w:rsid w:val="00A375E4"/>
    <w:rsid w:val="00A37783"/>
    <w:rsid w:val="00A37C16"/>
    <w:rsid w:val="00A37E65"/>
    <w:rsid w:val="00A40431"/>
    <w:rsid w:val="00A40DAD"/>
    <w:rsid w:val="00A40FBC"/>
    <w:rsid w:val="00A426C1"/>
    <w:rsid w:val="00A42BD3"/>
    <w:rsid w:val="00A434F9"/>
    <w:rsid w:val="00A438E5"/>
    <w:rsid w:val="00A43986"/>
    <w:rsid w:val="00A43A42"/>
    <w:rsid w:val="00A4495F"/>
    <w:rsid w:val="00A45C63"/>
    <w:rsid w:val="00A45CC5"/>
    <w:rsid w:val="00A460DA"/>
    <w:rsid w:val="00A46470"/>
    <w:rsid w:val="00A4649F"/>
    <w:rsid w:val="00A46A6E"/>
    <w:rsid w:val="00A46E16"/>
    <w:rsid w:val="00A476BF"/>
    <w:rsid w:val="00A47A37"/>
    <w:rsid w:val="00A47A39"/>
    <w:rsid w:val="00A47AAD"/>
    <w:rsid w:val="00A47BEE"/>
    <w:rsid w:val="00A47E62"/>
    <w:rsid w:val="00A5093B"/>
    <w:rsid w:val="00A50B4D"/>
    <w:rsid w:val="00A516DB"/>
    <w:rsid w:val="00A53386"/>
    <w:rsid w:val="00A5521C"/>
    <w:rsid w:val="00A60AD9"/>
    <w:rsid w:val="00A61415"/>
    <w:rsid w:val="00A61AAF"/>
    <w:rsid w:val="00A6265E"/>
    <w:rsid w:val="00A63879"/>
    <w:rsid w:val="00A63C17"/>
    <w:rsid w:val="00A6548B"/>
    <w:rsid w:val="00A656AA"/>
    <w:rsid w:val="00A65EBB"/>
    <w:rsid w:val="00A66263"/>
    <w:rsid w:val="00A66344"/>
    <w:rsid w:val="00A676E1"/>
    <w:rsid w:val="00A67735"/>
    <w:rsid w:val="00A677C3"/>
    <w:rsid w:val="00A67F2C"/>
    <w:rsid w:val="00A704A0"/>
    <w:rsid w:val="00A70B68"/>
    <w:rsid w:val="00A71128"/>
    <w:rsid w:val="00A7391C"/>
    <w:rsid w:val="00A73F19"/>
    <w:rsid w:val="00A74B66"/>
    <w:rsid w:val="00A759FF"/>
    <w:rsid w:val="00A75B2B"/>
    <w:rsid w:val="00A75EB7"/>
    <w:rsid w:val="00A75ED1"/>
    <w:rsid w:val="00A766EB"/>
    <w:rsid w:val="00A76CD9"/>
    <w:rsid w:val="00A77055"/>
    <w:rsid w:val="00A80AFF"/>
    <w:rsid w:val="00A8186F"/>
    <w:rsid w:val="00A8298B"/>
    <w:rsid w:val="00A82A8B"/>
    <w:rsid w:val="00A830E3"/>
    <w:rsid w:val="00A834D5"/>
    <w:rsid w:val="00A83BBF"/>
    <w:rsid w:val="00A84DF9"/>
    <w:rsid w:val="00A84FED"/>
    <w:rsid w:val="00A8712D"/>
    <w:rsid w:val="00A879BD"/>
    <w:rsid w:val="00A92216"/>
    <w:rsid w:val="00A9238B"/>
    <w:rsid w:val="00A9567B"/>
    <w:rsid w:val="00A96B76"/>
    <w:rsid w:val="00A97B60"/>
    <w:rsid w:val="00AA0366"/>
    <w:rsid w:val="00AA3AA5"/>
    <w:rsid w:val="00AA40E2"/>
    <w:rsid w:val="00AA455D"/>
    <w:rsid w:val="00AA5EA9"/>
    <w:rsid w:val="00AA60AC"/>
    <w:rsid w:val="00AA6B2A"/>
    <w:rsid w:val="00AA6D6B"/>
    <w:rsid w:val="00AA6F5D"/>
    <w:rsid w:val="00AA7221"/>
    <w:rsid w:val="00AA7277"/>
    <w:rsid w:val="00AA7967"/>
    <w:rsid w:val="00AA7A6A"/>
    <w:rsid w:val="00AA7C76"/>
    <w:rsid w:val="00AB111E"/>
    <w:rsid w:val="00AB2DBD"/>
    <w:rsid w:val="00AB30D0"/>
    <w:rsid w:val="00AB3757"/>
    <w:rsid w:val="00AB38BB"/>
    <w:rsid w:val="00AB3DA7"/>
    <w:rsid w:val="00AB5056"/>
    <w:rsid w:val="00AB5224"/>
    <w:rsid w:val="00AB5BF8"/>
    <w:rsid w:val="00AB5CF0"/>
    <w:rsid w:val="00AB657E"/>
    <w:rsid w:val="00AC08D2"/>
    <w:rsid w:val="00AC14AC"/>
    <w:rsid w:val="00AC19EC"/>
    <w:rsid w:val="00AC1C14"/>
    <w:rsid w:val="00AC2C7D"/>
    <w:rsid w:val="00AC3077"/>
    <w:rsid w:val="00AC38A3"/>
    <w:rsid w:val="00AC4F5D"/>
    <w:rsid w:val="00AC5188"/>
    <w:rsid w:val="00AC5FCE"/>
    <w:rsid w:val="00AC620A"/>
    <w:rsid w:val="00AC67E7"/>
    <w:rsid w:val="00AD072D"/>
    <w:rsid w:val="00AD0774"/>
    <w:rsid w:val="00AD2F05"/>
    <w:rsid w:val="00AD30A3"/>
    <w:rsid w:val="00AD65B5"/>
    <w:rsid w:val="00AD6DDF"/>
    <w:rsid w:val="00AD760A"/>
    <w:rsid w:val="00AE093E"/>
    <w:rsid w:val="00AE0E42"/>
    <w:rsid w:val="00AE0F43"/>
    <w:rsid w:val="00AE2609"/>
    <w:rsid w:val="00AE3163"/>
    <w:rsid w:val="00AE46E1"/>
    <w:rsid w:val="00AE4CE4"/>
    <w:rsid w:val="00AE4EF1"/>
    <w:rsid w:val="00AE5422"/>
    <w:rsid w:val="00AE560B"/>
    <w:rsid w:val="00AE6B67"/>
    <w:rsid w:val="00AE7584"/>
    <w:rsid w:val="00AE75E4"/>
    <w:rsid w:val="00AF110E"/>
    <w:rsid w:val="00AF25D6"/>
    <w:rsid w:val="00AF4059"/>
    <w:rsid w:val="00AF561F"/>
    <w:rsid w:val="00AF6141"/>
    <w:rsid w:val="00AF61B2"/>
    <w:rsid w:val="00AF74CD"/>
    <w:rsid w:val="00B003D5"/>
    <w:rsid w:val="00B004D8"/>
    <w:rsid w:val="00B00A2D"/>
    <w:rsid w:val="00B019EC"/>
    <w:rsid w:val="00B02A99"/>
    <w:rsid w:val="00B032CE"/>
    <w:rsid w:val="00B04475"/>
    <w:rsid w:val="00B04B7A"/>
    <w:rsid w:val="00B05B67"/>
    <w:rsid w:val="00B0696C"/>
    <w:rsid w:val="00B10E99"/>
    <w:rsid w:val="00B118CF"/>
    <w:rsid w:val="00B11B6A"/>
    <w:rsid w:val="00B11D36"/>
    <w:rsid w:val="00B11FA7"/>
    <w:rsid w:val="00B13593"/>
    <w:rsid w:val="00B13A1C"/>
    <w:rsid w:val="00B148AD"/>
    <w:rsid w:val="00B16A35"/>
    <w:rsid w:val="00B16C94"/>
    <w:rsid w:val="00B16DEA"/>
    <w:rsid w:val="00B171CA"/>
    <w:rsid w:val="00B17602"/>
    <w:rsid w:val="00B17735"/>
    <w:rsid w:val="00B17FBE"/>
    <w:rsid w:val="00B21085"/>
    <w:rsid w:val="00B2299F"/>
    <w:rsid w:val="00B22BFB"/>
    <w:rsid w:val="00B22F2C"/>
    <w:rsid w:val="00B2398D"/>
    <w:rsid w:val="00B24799"/>
    <w:rsid w:val="00B24C30"/>
    <w:rsid w:val="00B24EC2"/>
    <w:rsid w:val="00B26494"/>
    <w:rsid w:val="00B2650D"/>
    <w:rsid w:val="00B269B8"/>
    <w:rsid w:val="00B26AF9"/>
    <w:rsid w:val="00B27ECE"/>
    <w:rsid w:val="00B30596"/>
    <w:rsid w:val="00B30C96"/>
    <w:rsid w:val="00B32609"/>
    <w:rsid w:val="00B3326B"/>
    <w:rsid w:val="00B34400"/>
    <w:rsid w:val="00B36B08"/>
    <w:rsid w:val="00B37B9C"/>
    <w:rsid w:val="00B37D4F"/>
    <w:rsid w:val="00B40137"/>
    <w:rsid w:val="00B40146"/>
    <w:rsid w:val="00B40D77"/>
    <w:rsid w:val="00B41222"/>
    <w:rsid w:val="00B41BEE"/>
    <w:rsid w:val="00B42E23"/>
    <w:rsid w:val="00B4391C"/>
    <w:rsid w:val="00B43A27"/>
    <w:rsid w:val="00B43FD0"/>
    <w:rsid w:val="00B45F99"/>
    <w:rsid w:val="00B474F9"/>
    <w:rsid w:val="00B47B53"/>
    <w:rsid w:val="00B47C37"/>
    <w:rsid w:val="00B50401"/>
    <w:rsid w:val="00B50C6E"/>
    <w:rsid w:val="00B50F02"/>
    <w:rsid w:val="00B510CE"/>
    <w:rsid w:val="00B519EA"/>
    <w:rsid w:val="00B51FE6"/>
    <w:rsid w:val="00B51FE9"/>
    <w:rsid w:val="00B52E4D"/>
    <w:rsid w:val="00B53450"/>
    <w:rsid w:val="00B54AEB"/>
    <w:rsid w:val="00B54C95"/>
    <w:rsid w:val="00B55CFC"/>
    <w:rsid w:val="00B56579"/>
    <w:rsid w:val="00B568DF"/>
    <w:rsid w:val="00B56FD0"/>
    <w:rsid w:val="00B57041"/>
    <w:rsid w:val="00B57ACA"/>
    <w:rsid w:val="00B60055"/>
    <w:rsid w:val="00B60532"/>
    <w:rsid w:val="00B612DC"/>
    <w:rsid w:val="00B617AA"/>
    <w:rsid w:val="00B62060"/>
    <w:rsid w:val="00B62B73"/>
    <w:rsid w:val="00B63A4F"/>
    <w:rsid w:val="00B64012"/>
    <w:rsid w:val="00B64F4F"/>
    <w:rsid w:val="00B65CEA"/>
    <w:rsid w:val="00B66597"/>
    <w:rsid w:val="00B669B8"/>
    <w:rsid w:val="00B67742"/>
    <w:rsid w:val="00B7068C"/>
    <w:rsid w:val="00B71A37"/>
    <w:rsid w:val="00B72354"/>
    <w:rsid w:val="00B723A8"/>
    <w:rsid w:val="00B72C67"/>
    <w:rsid w:val="00B737BB"/>
    <w:rsid w:val="00B74458"/>
    <w:rsid w:val="00B74B19"/>
    <w:rsid w:val="00B75795"/>
    <w:rsid w:val="00B75ECE"/>
    <w:rsid w:val="00B769F9"/>
    <w:rsid w:val="00B76C0D"/>
    <w:rsid w:val="00B80B77"/>
    <w:rsid w:val="00B81971"/>
    <w:rsid w:val="00B8230E"/>
    <w:rsid w:val="00B8329E"/>
    <w:rsid w:val="00B83908"/>
    <w:rsid w:val="00B84755"/>
    <w:rsid w:val="00B848C2"/>
    <w:rsid w:val="00B865EA"/>
    <w:rsid w:val="00B87A62"/>
    <w:rsid w:val="00B87F8E"/>
    <w:rsid w:val="00B91645"/>
    <w:rsid w:val="00B927A0"/>
    <w:rsid w:val="00B9378E"/>
    <w:rsid w:val="00B938C6"/>
    <w:rsid w:val="00B93B8E"/>
    <w:rsid w:val="00B9512F"/>
    <w:rsid w:val="00B9545F"/>
    <w:rsid w:val="00B95ED8"/>
    <w:rsid w:val="00B96679"/>
    <w:rsid w:val="00B969A7"/>
    <w:rsid w:val="00B9764C"/>
    <w:rsid w:val="00B97806"/>
    <w:rsid w:val="00BA0012"/>
    <w:rsid w:val="00BA0022"/>
    <w:rsid w:val="00BA0645"/>
    <w:rsid w:val="00BA1810"/>
    <w:rsid w:val="00BA1E4F"/>
    <w:rsid w:val="00BA20AD"/>
    <w:rsid w:val="00BA311C"/>
    <w:rsid w:val="00BA4D9A"/>
    <w:rsid w:val="00BA5527"/>
    <w:rsid w:val="00BA5A03"/>
    <w:rsid w:val="00BA5BE9"/>
    <w:rsid w:val="00BA6581"/>
    <w:rsid w:val="00BA69DA"/>
    <w:rsid w:val="00BB0799"/>
    <w:rsid w:val="00BB0E86"/>
    <w:rsid w:val="00BB10CB"/>
    <w:rsid w:val="00BB142D"/>
    <w:rsid w:val="00BB1FE8"/>
    <w:rsid w:val="00BB2117"/>
    <w:rsid w:val="00BB4057"/>
    <w:rsid w:val="00BB4504"/>
    <w:rsid w:val="00BB5171"/>
    <w:rsid w:val="00BB5350"/>
    <w:rsid w:val="00BB599D"/>
    <w:rsid w:val="00BB67AE"/>
    <w:rsid w:val="00BB6E29"/>
    <w:rsid w:val="00BB73D4"/>
    <w:rsid w:val="00BB76DD"/>
    <w:rsid w:val="00BB7A8E"/>
    <w:rsid w:val="00BC03C9"/>
    <w:rsid w:val="00BC106E"/>
    <w:rsid w:val="00BC1390"/>
    <w:rsid w:val="00BC1548"/>
    <w:rsid w:val="00BC2081"/>
    <w:rsid w:val="00BC2A58"/>
    <w:rsid w:val="00BC2F6E"/>
    <w:rsid w:val="00BC3486"/>
    <w:rsid w:val="00BC37DA"/>
    <w:rsid w:val="00BC3CF0"/>
    <w:rsid w:val="00BC46E4"/>
    <w:rsid w:val="00BC5174"/>
    <w:rsid w:val="00BC54E6"/>
    <w:rsid w:val="00BC5854"/>
    <w:rsid w:val="00BC5B36"/>
    <w:rsid w:val="00BC6D09"/>
    <w:rsid w:val="00BD02AA"/>
    <w:rsid w:val="00BD0641"/>
    <w:rsid w:val="00BD1756"/>
    <w:rsid w:val="00BD22F5"/>
    <w:rsid w:val="00BD334D"/>
    <w:rsid w:val="00BD3648"/>
    <w:rsid w:val="00BD3ADC"/>
    <w:rsid w:val="00BD40A6"/>
    <w:rsid w:val="00BD52B7"/>
    <w:rsid w:val="00BD537F"/>
    <w:rsid w:val="00BD55A7"/>
    <w:rsid w:val="00BD5BB3"/>
    <w:rsid w:val="00BD6BDA"/>
    <w:rsid w:val="00BE1F7E"/>
    <w:rsid w:val="00BE22C0"/>
    <w:rsid w:val="00BE285F"/>
    <w:rsid w:val="00BE29F7"/>
    <w:rsid w:val="00BE3DF6"/>
    <w:rsid w:val="00BE57A8"/>
    <w:rsid w:val="00BE5914"/>
    <w:rsid w:val="00BE5D3B"/>
    <w:rsid w:val="00BE67DA"/>
    <w:rsid w:val="00BEC4C0"/>
    <w:rsid w:val="00BF08F1"/>
    <w:rsid w:val="00BF1941"/>
    <w:rsid w:val="00BF1BD8"/>
    <w:rsid w:val="00BF1EDE"/>
    <w:rsid w:val="00BF2C81"/>
    <w:rsid w:val="00BF3796"/>
    <w:rsid w:val="00BF3B07"/>
    <w:rsid w:val="00BF5060"/>
    <w:rsid w:val="00BF5228"/>
    <w:rsid w:val="00BF5763"/>
    <w:rsid w:val="00BF6AE5"/>
    <w:rsid w:val="00BF7A84"/>
    <w:rsid w:val="00BF7AEA"/>
    <w:rsid w:val="00C003F5"/>
    <w:rsid w:val="00C006EA"/>
    <w:rsid w:val="00C0087B"/>
    <w:rsid w:val="00C0254F"/>
    <w:rsid w:val="00C03714"/>
    <w:rsid w:val="00C0491E"/>
    <w:rsid w:val="00C04B72"/>
    <w:rsid w:val="00C05936"/>
    <w:rsid w:val="00C104D9"/>
    <w:rsid w:val="00C1128F"/>
    <w:rsid w:val="00C11EB8"/>
    <w:rsid w:val="00C12549"/>
    <w:rsid w:val="00C12C32"/>
    <w:rsid w:val="00C1361A"/>
    <w:rsid w:val="00C14E39"/>
    <w:rsid w:val="00C154BE"/>
    <w:rsid w:val="00C1563A"/>
    <w:rsid w:val="00C158B1"/>
    <w:rsid w:val="00C17797"/>
    <w:rsid w:val="00C17E2F"/>
    <w:rsid w:val="00C17EBB"/>
    <w:rsid w:val="00C202C7"/>
    <w:rsid w:val="00C20994"/>
    <w:rsid w:val="00C20C39"/>
    <w:rsid w:val="00C21495"/>
    <w:rsid w:val="00C21531"/>
    <w:rsid w:val="00C217EB"/>
    <w:rsid w:val="00C224FE"/>
    <w:rsid w:val="00C225F2"/>
    <w:rsid w:val="00C22716"/>
    <w:rsid w:val="00C22A61"/>
    <w:rsid w:val="00C22A97"/>
    <w:rsid w:val="00C22EB3"/>
    <w:rsid w:val="00C23B0E"/>
    <w:rsid w:val="00C24746"/>
    <w:rsid w:val="00C24A07"/>
    <w:rsid w:val="00C24FA4"/>
    <w:rsid w:val="00C25902"/>
    <w:rsid w:val="00C271A6"/>
    <w:rsid w:val="00C2B7D5"/>
    <w:rsid w:val="00C30C4C"/>
    <w:rsid w:val="00C30DFB"/>
    <w:rsid w:val="00C31682"/>
    <w:rsid w:val="00C31C30"/>
    <w:rsid w:val="00C31D00"/>
    <w:rsid w:val="00C34599"/>
    <w:rsid w:val="00C34DC8"/>
    <w:rsid w:val="00C357BD"/>
    <w:rsid w:val="00C35F41"/>
    <w:rsid w:val="00C36CFB"/>
    <w:rsid w:val="00C37FBF"/>
    <w:rsid w:val="00C40ECE"/>
    <w:rsid w:val="00C440C7"/>
    <w:rsid w:val="00C44208"/>
    <w:rsid w:val="00C4588B"/>
    <w:rsid w:val="00C4753E"/>
    <w:rsid w:val="00C47BDA"/>
    <w:rsid w:val="00C47E2F"/>
    <w:rsid w:val="00C51751"/>
    <w:rsid w:val="00C51793"/>
    <w:rsid w:val="00C5244A"/>
    <w:rsid w:val="00C526D7"/>
    <w:rsid w:val="00C52AB6"/>
    <w:rsid w:val="00C52E7D"/>
    <w:rsid w:val="00C53672"/>
    <w:rsid w:val="00C552BA"/>
    <w:rsid w:val="00C5555A"/>
    <w:rsid w:val="00C55DB1"/>
    <w:rsid w:val="00C565D4"/>
    <w:rsid w:val="00C56841"/>
    <w:rsid w:val="00C56AF6"/>
    <w:rsid w:val="00C570C1"/>
    <w:rsid w:val="00C57607"/>
    <w:rsid w:val="00C607DF"/>
    <w:rsid w:val="00C60C82"/>
    <w:rsid w:val="00C61541"/>
    <w:rsid w:val="00C61DC3"/>
    <w:rsid w:val="00C61FBF"/>
    <w:rsid w:val="00C62973"/>
    <w:rsid w:val="00C634F2"/>
    <w:rsid w:val="00C63E9B"/>
    <w:rsid w:val="00C64B51"/>
    <w:rsid w:val="00C66089"/>
    <w:rsid w:val="00C665EC"/>
    <w:rsid w:val="00C67915"/>
    <w:rsid w:val="00C6797A"/>
    <w:rsid w:val="00C67A12"/>
    <w:rsid w:val="00C67BF6"/>
    <w:rsid w:val="00C700EA"/>
    <w:rsid w:val="00C701A7"/>
    <w:rsid w:val="00C70995"/>
    <w:rsid w:val="00C718BA"/>
    <w:rsid w:val="00C71D2A"/>
    <w:rsid w:val="00C730AE"/>
    <w:rsid w:val="00C73DDE"/>
    <w:rsid w:val="00C74867"/>
    <w:rsid w:val="00C76EED"/>
    <w:rsid w:val="00C77389"/>
    <w:rsid w:val="00C7772D"/>
    <w:rsid w:val="00C77F05"/>
    <w:rsid w:val="00C80037"/>
    <w:rsid w:val="00C80FCC"/>
    <w:rsid w:val="00C8164A"/>
    <w:rsid w:val="00C816D4"/>
    <w:rsid w:val="00C82218"/>
    <w:rsid w:val="00C82F9D"/>
    <w:rsid w:val="00C84900"/>
    <w:rsid w:val="00C84C1E"/>
    <w:rsid w:val="00C8674D"/>
    <w:rsid w:val="00C87697"/>
    <w:rsid w:val="00C87791"/>
    <w:rsid w:val="00C8798F"/>
    <w:rsid w:val="00C90091"/>
    <w:rsid w:val="00C91DAD"/>
    <w:rsid w:val="00C921B3"/>
    <w:rsid w:val="00C945BA"/>
    <w:rsid w:val="00C9536C"/>
    <w:rsid w:val="00C95FFD"/>
    <w:rsid w:val="00CA0F0C"/>
    <w:rsid w:val="00CA17EB"/>
    <w:rsid w:val="00CA1834"/>
    <w:rsid w:val="00CA1C4E"/>
    <w:rsid w:val="00CA296B"/>
    <w:rsid w:val="00CA3B41"/>
    <w:rsid w:val="00CA488E"/>
    <w:rsid w:val="00CA55A6"/>
    <w:rsid w:val="00CA65B5"/>
    <w:rsid w:val="00CA7011"/>
    <w:rsid w:val="00CA70C4"/>
    <w:rsid w:val="00CA76DE"/>
    <w:rsid w:val="00CB00B9"/>
    <w:rsid w:val="00CB0387"/>
    <w:rsid w:val="00CB0399"/>
    <w:rsid w:val="00CB04F4"/>
    <w:rsid w:val="00CB24B7"/>
    <w:rsid w:val="00CB277C"/>
    <w:rsid w:val="00CB29B6"/>
    <w:rsid w:val="00CB3A7D"/>
    <w:rsid w:val="00CB3B0E"/>
    <w:rsid w:val="00CB4463"/>
    <w:rsid w:val="00CB496E"/>
    <w:rsid w:val="00CB4CE0"/>
    <w:rsid w:val="00CB6977"/>
    <w:rsid w:val="00CB7C81"/>
    <w:rsid w:val="00CB7DFA"/>
    <w:rsid w:val="00CC06A9"/>
    <w:rsid w:val="00CC0E6E"/>
    <w:rsid w:val="00CC12A4"/>
    <w:rsid w:val="00CC175F"/>
    <w:rsid w:val="00CC2060"/>
    <w:rsid w:val="00CC2209"/>
    <w:rsid w:val="00CC2E59"/>
    <w:rsid w:val="00CC2FC6"/>
    <w:rsid w:val="00CC3141"/>
    <w:rsid w:val="00CC351E"/>
    <w:rsid w:val="00CC53AE"/>
    <w:rsid w:val="00CC599A"/>
    <w:rsid w:val="00CD38C2"/>
    <w:rsid w:val="00CD3AC8"/>
    <w:rsid w:val="00CD4967"/>
    <w:rsid w:val="00CD4C2A"/>
    <w:rsid w:val="00CD53FE"/>
    <w:rsid w:val="00CD5C91"/>
    <w:rsid w:val="00CD639D"/>
    <w:rsid w:val="00CD67B8"/>
    <w:rsid w:val="00CD6C8C"/>
    <w:rsid w:val="00CD7B02"/>
    <w:rsid w:val="00CD7B25"/>
    <w:rsid w:val="00CD7FF3"/>
    <w:rsid w:val="00CE0BA5"/>
    <w:rsid w:val="00CE2FC3"/>
    <w:rsid w:val="00CE53BF"/>
    <w:rsid w:val="00CE5654"/>
    <w:rsid w:val="00CE5B0D"/>
    <w:rsid w:val="00CE5E77"/>
    <w:rsid w:val="00CE62D3"/>
    <w:rsid w:val="00CE64AC"/>
    <w:rsid w:val="00CE7519"/>
    <w:rsid w:val="00CE7583"/>
    <w:rsid w:val="00CF0ABC"/>
    <w:rsid w:val="00CF107E"/>
    <w:rsid w:val="00CF25F0"/>
    <w:rsid w:val="00CF4C6A"/>
    <w:rsid w:val="00CF4C73"/>
    <w:rsid w:val="00CF582C"/>
    <w:rsid w:val="00CF5C02"/>
    <w:rsid w:val="00CF5EE2"/>
    <w:rsid w:val="00CF6CA1"/>
    <w:rsid w:val="00CF7BA9"/>
    <w:rsid w:val="00D00866"/>
    <w:rsid w:val="00D0097B"/>
    <w:rsid w:val="00D0125C"/>
    <w:rsid w:val="00D01738"/>
    <w:rsid w:val="00D0231F"/>
    <w:rsid w:val="00D03241"/>
    <w:rsid w:val="00D03A3A"/>
    <w:rsid w:val="00D0489E"/>
    <w:rsid w:val="00D05930"/>
    <w:rsid w:val="00D05C96"/>
    <w:rsid w:val="00D05FC0"/>
    <w:rsid w:val="00D06CA8"/>
    <w:rsid w:val="00D06DEA"/>
    <w:rsid w:val="00D08F4A"/>
    <w:rsid w:val="00D101C1"/>
    <w:rsid w:val="00D11172"/>
    <w:rsid w:val="00D12639"/>
    <w:rsid w:val="00D12745"/>
    <w:rsid w:val="00D1276C"/>
    <w:rsid w:val="00D14050"/>
    <w:rsid w:val="00D149EB"/>
    <w:rsid w:val="00D15051"/>
    <w:rsid w:val="00D176B7"/>
    <w:rsid w:val="00D200E5"/>
    <w:rsid w:val="00D20AD7"/>
    <w:rsid w:val="00D21830"/>
    <w:rsid w:val="00D21E49"/>
    <w:rsid w:val="00D21F42"/>
    <w:rsid w:val="00D227EF"/>
    <w:rsid w:val="00D2411F"/>
    <w:rsid w:val="00D24FB8"/>
    <w:rsid w:val="00D2663A"/>
    <w:rsid w:val="00D26BCE"/>
    <w:rsid w:val="00D26E2A"/>
    <w:rsid w:val="00D26EC8"/>
    <w:rsid w:val="00D27F62"/>
    <w:rsid w:val="00D303E4"/>
    <w:rsid w:val="00D303E8"/>
    <w:rsid w:val="00D3149E"/>
    <w:rsid w:val="00D3342A"/>
    <w:rsid w:val="00D35D12"/>
    <w:rsid w:val="00D402D1"/>
    <w:rsid w:val="00D404FF"/>
    <w:rsid w:val="00D41E8A"/>
    <w:rsid w:val="00D422C6"/>
    <w:rsid w:val="00D42469"/>
    <w:rsid w:val="00D450F7"/>
    <w:rsid w:val="00D458D2"/>
    <w:rsid w:val="00D52615"/>
    <w:rsid w:val="00D52779"/>
    <w:rsid w:val="00D528DB"/>
    <w:rsid w:val="00D52C23"/>
    <w:rsid w:val="00D53F67"/>
    <w:rsid w:val="00D54503"/>
    <w:rsid w:val="00D54997"/>
    <w:rsid w:val="00D553B1"/>
    <w:rsid w:val="00D55F1A"/>
    <w:rsid w:val="00D576AD"/>
    <w:rsid w:val="00D57D24"/>
    <w:rsid w:val="00D57FD3"/>
    <w:rsid w:val="00D60FD1"/>
    <w:rsid w:val="00D61CB3"/>
    <w:rsid w:val="00D61F3E"/>
    <w:rsid w:val="00D63F8C"/>
    <w:rsid w:val="00D641B4"/>
    <w:rsid w:val="00D65C5C"/>
    <w:rsid w:val="00D662E0"/>
    <w:rsid w:val="00D702C8"/>
    <w:rsid w:val="00D70B6E"/>
    <w:rsid w:val="00D7104E"/>
    <w:rsid w:val="00D71240"/>
    <w:rsid w:val="00D72E6A"/>
    <w:rsid w:val="00D7335B"/>
    <w:rsid w:val="00D74030"/>
    <w:rsid w:val="00D74534"/>
    <w:rsid w:val="00D74E9F"/>
    <w:rsid w:val="00D75BB0"/>
    <w:rsid w:val="00D76AFB"/>
    <w:rsid w:val="00D76D5F"/>
    <w:rsid w:val="00D76EBF"/>
    <w:rsid w:val="00D77417"/>
    <w:rsid w:val="00D778B6"/>
    <w:rsid w:val="00D77D11"/>
    <w:rsid w:val="00D8054A"/>
    <w:rsid w:val="00D82D63"/>
    <w:rsid w:val="00D831BC"/>
    <w:rsid w:val="00D84BB2"/>
    <w:rsid w:val="00D86830"/>
    <w:rsid w:val="00D869EB"/>
    <w:rsid w:val="00D86D7A"/>
    <w:rsid w:val="00D87666"/>
    <w:rsid w:val="00D8DD8C"/>
    <w:rsid w:val="00D903FF"/>
    <w:rsid w:val="00D90557"/>
    <w:rsid w:val="00D90CE4"/>
    <w:rsid w:val="00D914AC"/>
    <w:rsid w:val="00D9353D"/>
    <w:rsid w:val="00D93EE2"/>
    <w:rsid w:val="00D94982"/>
    <w:rsid w:val="00D94B8B"/>
    <w:rsid w:val="00D966E7"/>
    <w:rsid w:val="00D97F9B"/>
    <w:rsid w:val="00DA14CA"/>
    <w:rsid w:val="00DA1DCD"/>
    <w:rsid w:val="00DA1EF8"/>
    <w:rsid w:val="00DA35F6"/>
    <w:rsid w:val="00DA3FCF"/>
    <w:rsid w:val="00DA492D"/>
    <w:rsid w:val="00DA4F97"/>
    <w:rsid w:val="00DA61F0"/>
    <w:rsid w:val="00DA62D5"/>
    <w:rsid w:val="00DA6D28"/>
    <w:rsid w:val="00DA76E2"/>
    <w:rsid w:val="00DB09B7"/>
    <w:rsid w:val="00DB1189"/>
    <w:rsid w:val="00DB27B6"/>
    <w:rsid w:val="00DB2A50"/>
    <w:rsid w:val="00DB3FE3"/>
    <w:rsid w:val="00DB418C"/>
    <w:rsid w:val="00DB73F5"/>
    <w:rsid w:val="00DC0A3B"/>
    <w:rsid w:val="00DC0E3F"/>
    <w:rsid w:val="00DC0E67"/>
    <w:rsid w:val="00DC1F9A"/>
    <w:rsid w:val="00DC2320"/>
    <w:rsid w:val="00DC285C"/>
    <w:rsid w:val="00DC2ACB"/>
    <w:rsid w:val="00DC32BF"/>
    <w:rsid w:val="00DC330C"/>
    <w:rsid w:val="00DC337E"/>
    <w:rsid w:val="00DC5362"/>
    <w:rsid w:val="00DC5A61"/>
    <w:rsid w:val="00DC617E"/>
    <w:rsid w:val="00DC6603"/>
    <w:rsid w:val="00DC6EF6"/>
    <w:rsid w:val="00DC72C4"/>
    <w:rsid w:val="00DD113B"/>
    <w:rsid w:val="00DD18D3"/>
    <w:rsid w:val="00DD2BED"/>
    <w:rsid w:val="00DD5D54"/>
    <w:rsid w:val="00DD63A6"/>
    <w:rsid w:val="00DD6EE3"/>
    <w:rsid w:val="00DE1625"/>
    <w:rsid w:val="00DE1B3C"/>
    <w:rsid w:val="00DE2AA5"/>
    <w:rsid w:val="00DE4FB5"/>
    <w:rsid w:val="00DE53DF"/>
    <w:rsid w:val="00DE57BC"/>
    <w:rsid w:val="00DE6F08"/>
    <w:rsid w:val="00DEB5BD"/>
    <w:rsid w:val="00DECD38"/>
    <w:rsid w:val="00DF25D0"/>
    <w:rsid w:val="00DF27CB"/>
    <w:rsid w:val="00DF311A"/>
    <w:rsid w:val="00DF431E"/>
    <w:rsid w:val="00DF56E2"/>
    <w:rsid w:val="00DF69E5"/>
    <w:rsid w:val="00DF7090"/>
    <w:rsid w:val="00DF7913"/>
    <w:rsid w:val="00E000E6"/>
    <w:rsid w:val="00E0047D"/>
    <w:rsid w:val="00E01F23"/>
    <w:rsid w:val="00E02F36"/>
    <w:rsid w:val="00E03EB0"/>
    <w:rsid w:val="00E0491E"/>
    <w:rsid w:val="00E06F1A"/>
    <w:rsid w:val="00E076FA"/>
    <w:rsid w:val="00E07B3D"/>
    <w:rsid w:val="00E123FB"/>
    <w:rsid w:val="00E12F6A"/>
    <w:rsid w:val="00E1341B"/>
    <w:rsid w:val="00E13824"/>
    <w:rsid w:val="00E14066"/>
    <w:rsid w:val="00E142C0"/>
    <w:rsid w:val="00E16C46"/>
    <w:rsid w:val="00E17E65"/>
    <w:rsid w:val="00E17F7A"/>
    <w:rsid w:val="00E22661"/>
    <w:rsid w:val="00E2286D"/>
    <w:rsid w:val="00E23101"/>
    <w:rsid w:val="00E23411"/>
    <w:rsid w:val="00E24730"/>
    <w:rsid w:val="00E2593A"/>
    <w:rsid w:val="00E26DA7"/>
    <w:rsid w:val="00E31BB5"/>
    <w:rsid w:val="00E31BFD"/>
    <w:rsid w:val="00E32454"/>
    <w:rsid w:val="00E32754"/>
    <w:rsid w:val="00E329DE"/>
    <w:rsid w:val="00E32DEE"/>
    <w:rsid w:val="00E34AD1"/>
    <w:rsid w:val="00E36A57"/>
    <w:rsid w:val="00E40422"/>
    <w:rsid w:val="00E40F2A"/>
    <w:rsid w:val="00E41EF4"/>
    <w:rsid w:val="00E4223A"/>
    <w:rsid w:val="00E45C50"/>
    <w:rsid w:val="00E4664F"/>
    <w:rsid w:val="00E467F1"/>
    <w:rsid w:val="00E46861"/>
    <w:rsid w:val="00E47011"/>
    <w:rsid w:val="00E470A0"/>
    <w:rsid w:val="00E4743C"/>
    <w:rsid w:val="00E475E0"/>
    <w:rsid w:val="00E512CF"/>
    <w:rsid w:val="00E51987"/>
    <w:rsid w:val="00E51F32"/>
    <w:rsid w:val="00E52037"/>
    <w:rsid w:val="00E52727"/>
    <w:rsid w:val="00E52B85"/>
    <w:rsid w:val="00E533CF"/>
    <w:rsid w:val="00E5349A"/>
    <w:rsid w:val="00E53512"/>
    <w:rsid w:val="00E53635"/>
    <w:rsid w:val="00E53A59"/>
    <w:rsid w:val="00E54A52"/>
    <w:rsid w:val="00E54DBD"/>
    <w:rsid w:val="00E56C80"/>
    <w:rsid w:val="00E57065"/>
    <w:rsid w:val="00E570C6"/>
    <w:rsid w:val="00E57FA7"/>
    <w:rsid w:val="00E6010B"/>
    <w:rsid w:val="00E602F5"/>
    <w:rsid w:val="00E61B86"/>
    <w:rsid w:val="00E61EEE"/>
    <w:rsid w:val="00E62C61"/>
    <w:rsid w:val="00E635BF"/>
    <w:rsid w:val="00E63B28"/>
    <w:rsid w:val="00E64A61"/>
    <w:rsid w:val="00E64DBE"/>
    <w:rsid w:val="00E653BA"/>
    <w:rsid w:val="00E658A1"/>
    <w:rsid w:val="00E65934"/>
    <w:rsid w:val="00E65CC1"/>
    <w:rsid w:val="00E65EE0"/>
    <w:rsid w:val="00E66812"/>
    <w:rsid w:val="00E66A02"/>
    <w:rsid w:val="00E670AA"/>
    <w:rsid w:val="00E67C2C"/>
    <w:rsid w:val="00E6F48E"/>
    <w:rsid w:val="00E70BCF"/>
    <w:rsid w:val="00E715FA"/>
    <w:rsid w:val="00E71E46"/>
    <w:rsid w:val="00E72180"/>
    <w:rsid w:val="00E722D8"/>
    <w:rsid w:val="00E725A8"/>
    <w:rsid w:val="00E7348B"/>
    <w:rsid w:val="00E73A51"/>
    <w:rsid w:val="00E73C99"/>
    <w:rsid w:val="00E74587"/>
    <w:rsid w:val="00E74978"/>
    <w:rsid w:val="00E74C43"/>
    <w:rsid w:val="00E76107"/>
    <w:rsid w:val="00E76118"/>
    <w:rsid w:val="00E76508"/>
    <w:rsid w:val="00E76ADA"/>
    <w:rsid w:val="00E76B86"/>
    <w:rsid w:val="00E76C7F"/>
    <w:rsid w:val="00E7F800"/>
    <w:rsid w:val="00E8110E"/>
    <w:rsid w:val="00E82A2B"/>
    <w:rsid w:val="00E8403B"/>
    <w:rsid w:val="00E84264"/>
    <w:rsid w:val="00E84935"/>
    <w:rsid w:val="00E86343"/>
    <w:rsid w:val="00E86AB8"/>
    <w:rsid w:val="00E86AD9"/>
    <w:rsid w:val="00E86D5E"/>
    <w:rsid w:val="00E86E6E"/>
    <w:rsid w:val="00E87C07"/>
    <w:rsid w:val="00E87E76"/>
    <w:rsid w:val="00E90A82"/>
    <w:rsid w:val="00E90F03"/>
    <w:rsid w:val="00E91AA5"/>
    <w:rsid w:val="00E91C58"/>
    <w:rsid w:val="00E92026"/>
    <w:rsid w:val="00E921F9"/>
    <w:rsid w:val="00E93312"/>
    <w:rsid w:val="00E9347F"/>
    <w:rsid w:val="00E93605"/>
    <w:rsid w:val="00E9367A"/>
    <w:rsid w:val="00E937DF"/>
    <w:rsid w:val="00E93BBC"/>
    <w:rsid w:val="00E9534E"/>
    <w:rsid w:val="00E95350"/>
    <w:rsid w:val="00E95C8B"/>
    <w:rsid w:val="00E96E4F"/>
    <w:rsid w:val="00E9787A"/>
    <w:rsid w:val="00EA0130"/>
    <w:rsid w:val="00EA0494"/>
    <w:rsid w:val="00EA090C"/>
    <w:rsid w:val="00EA1348"/>
    <w:rsid w:val="00EA166B"/>
    <w:rsid w:val="00EA199C"/>
    <w:rsid w:val="00EA2F3B"/>
    <w:rsid w:val="00EA31B1"/>
    <w:rsid w:val="00EA3747"/>
    <w:rsid w:val="00EA3DAC"/>
    <w:rsid w:val="00EA486B"/>
    <w:rsid w:val="00EA5504"/>
    <w:rsid w:val="00EA5AAF"/>
    <w:rsid w:val="00EA5FF3"/>
    <w:rsid w:val="00EA62D6"/>
    <w:rsid w:val="00EA662A"/>
    <w:rsid w:val="00EA6D9C"/>
    <w:rsid w:val="00EA7178"/>
    <w:rsid w:val="00EA7608"/>
    <w:rsid w:val="00EA763F"/>
    <w:rsid w:val="00EA7A6F"/>
    <w:rsid w:val="00EB0925"/>
    <w:rsid w:val="00EB0FF0"/>
    <w:rsid w:val="00EB1775"/>
    <w:rsid w:val="00EB246E"/>
    <w:rsid w:val="00EB29C2"/>
    <w:rsid w:val="00EB36DC"/>
    <w:rsid w:val="00EB3D8F"/>
    <w:rsid w:val="00EB45EC"/>
    <w:rsid w:val="00EB466B"/>
    <w:rsid w:val="00EB48AD"/>
    <w:rsid w:val="00EB5227"/>
    <w:rsid w:val="00EB6A0A"/>
    <w:rsid w:val="00EB7C97"/>
    <w:rsid w:val="00EBAA9A"/>
    <w:rsid w:val="00EC00FD"/>
    <w:rsid w:val="00EC079C"/>
    <w:rsid w:val="00EC2A87"/>
    <w:rsid w:val="00EC5490"/>
    <w:rsid w:val="00EC56D5"/>
    <w:rsid w:val="00EC5D83"/>
    <w:rsid w:val="00EC60E2"/>
    <w:rsid w:val="00EC6AA1"/>
    <w:rsid w:val="00EC75F2"/>
    <w:rsid w:val="00ED03FC"/>
    <w:rsid w:val="00ED042D"/>
    <w:rsid w:val="00ED17B7"/>
    <w:rsid w:val="00ED206E"/>
    <w:rsid w:val="00ED2D08"/>
    <w:rsid w:val="00ED34A1"/>
    <w:rsid w:val="00ED35BE"/>
    <w:rsid w:val="00ED4125"/>
    <w:rsid w:val="00ED4222"/>
    <w:rsid w:val="00ED48AE"/>
    <w:rsid w:val="00ED53EF"/>
    <w:rsid w:val="00ED6B2F"/>
    <w:rsid w:val="00ED7438"/>
    <w:rsid w:val="00ED7870"/>
    <w:rsid w:val="00EE0562"/>
    <w:rsid w:val="00EE09FD"/>
    <w:rsid w:val="00EE1223"/>
    <w:rsid w:val="00EE23A9"/>
    <w:rsid w:val="00EE23B4"/>
    <w:rsid w:val="00EE2CA2"/>
    <w:rsid w:val="00EE41C8"/>
    <w:rsid w:val="00EE51D9"/>
    <w:rsid w:val="00EE64BC"/>
    <w:rsid w:val="00EF22F7"/>
    <w:rsid w:val="00EF3DB2"/>
    <w:rsid w:val="00EF4C1A"/>
    <w:rsid w:val="00EF4CB5"/>
    <w:rsid w:val="00EF4E4C"/>
    <w:rsid w:val="00EF5E31"/>
    <w:rsid w:val="00EF68FA"/>
    <w:rsid w:val="00EF74C8"/>
    <w:rsid w:val="00EFC62D"/>
    <w:rsid w:val="00F00617"/>
    <w:rsid w:val="00F026EE"/>
    <w:rsid w:val="00F02936"/>
    <w:rsid w:val="00F036A0"/>
    <w:rsid w:val="00F0502A"/>
    <w:rsid w:val="00F050EA"/>
    <w:rsid w:val="00F059B9"/>
    <w:rsid w:val="00F05C06"/>
    <w:rsid w:val="00F05CCA"/>
    <w:rsid w:val="00F063FD"/>
    <w:rsid w:val="00F06E58"/>
    <w:rsid w:val="00F071DF"/>
    <w:rsid w:val="00F1061B"/>
    <w:rsid w:val="00F10D84"/>
    <w:rsid w:val="00F12554"/>
    <w:rsid w:val="00F12F04"/>
    <w:rsid w:val="00F138F0"/>
    <w:rsid w:val="00F1542F"/>
    <w:rsid w:val="00F1584C"/>
    <w:rsid w:val="00F15A03"/>
    <w:rsid w:val="00F16286"/>
    <w:rsid w:val="00F1650B"/>
    <w:rsid w:val="00F1770E"/>
    <w:rsid w:val="00F1796D"/>
    <w:rsid w:val="00F2027D"/>
    <w:rsid w:val="00F21805"/>
    <w:rsid w:val="00F224E1"/>
    <w:rsid w:val="00F22F83"/>
    <w:rsid w:val="00F230E8"/>
    <w:rsid w:val="00F23411"/>
    <w:rsid w:val="00F249AC"/>
    <w:rsid w:val="00F24DA5"/>
    <w:rsid w:val="00F27CDD"/>
    <w:rsid w:val="00F29F48"/>
    <w:rsid w:val="00F307A4"/>
    <w:rsid w:val="00F30F89"/>
    <w:rsid w:val="00F324EE"/>
    <w:rsid w:val="00F32ABD"/>
    <w:rsid w:val="00F32F41"/>
    <w:rsid w:val="00F35171"/>
    <w:rsid w:val="00F35B1A"/>
    <w:rsid w:val="00F367C6"/>
    <w:rsid w:val="00F389EC"/>
    <w:rsid w:val="00F40441"/>
    <w:rsid w:val="00F40F19"/>
    <w:rsid w:val="00F410BC"/>
    <w:rsid w:val="00F411B9"/>
    <w:rsid w:val="00F419F2"/>
    <w:rsid w:val="00F422A9"/>
    <w:rsid w:val="00F44FE9"/>
    <w:rsid w:val="00F453F6"/>
    <w:rsid w:val="00F471BB"/>
    <w:rsid w:val="00F47A19"/>
    <w:rsid w:val="00F50031"/>
    <w:rsid w:val="00F50199"/>
    <w:rsid w:val="00F50634"/>
    <w:rsid w:val="00F50AC4"/>
    <w:rsid w:val="00F517DF"/>
    <w:rsid w:val="00F53285"/>
    <w:rsid w:val="00F5343C"/>
    <w:rsid w:val="00F53996"/>
    <w:rsid w:val="00F5434A"/>
    <w:rsid w:val="00F5489D"/>
    <w:rsid w:val="00F55B4C"/>
    <w:rsid w:val="00F56031"/>
    <w:rsid w:val="00F561B0"/>
    <w:rsid w:val="00F577CF"/>
    <w:rsid w:val="00F60333"/>
    <w:rsid w:val="00F603F0"/>
    <w:rsid w:val="00F6053E"/>
    <w:rsid w:val="00F60913"/>
    <w:rsid w:val="00F60AEB"/>
    <w:rsid w:val="00F614A1"/>
    <w:rsid w:val="00F617DF"/>
    <w:rsid w:val="00F62752"/>
    <w:rsid w:val="00F6526A"/>
    <w:rsid w:val="00F655D6"/>
    <w:rsid w:val="00F66761"/>
    <w:rsid w:val="00F6722A"/>
    <w:rsid w:val="00F675F6"/>
    <w:rsid w:val="00F678AF"/>
    <w:rsid w:val="00F7010F"/>
    <w:rsid w:val="00F7103C"/>
    <w:rsid w:val="00F7216C"/>
    <w:rsid w:val="00F7251C"/>
    <w:rsid w:val="00F73E23"/>
    <w:rsid w:val="00F7493D"/>
    <w:rsid w:val="00F75532"/>
    <w:rsid w:val="00F75F47"/>
    <w:rsid w:val="00F764C1"/>
    <w:rsid w:val="00F7792E"/>
    <w:rsid w:val="00F77B5F"/>
    <w:rsid w:val="00F795A4"/>
    <w:rsid w:val="00F80517"/>
    <w:rsid w:val="00F80987"/>
    <w:rsid w:val="00F80AC7"/>
    <w:rsid w:val="00F80C9E"/>
    <w:rsid w:val="00F80F1A"/>
    <w:rsid w:val="00F81368"/>
    <w:rsid w:val="00F825F1"/>
    <w:rsid w:val="00F83336"/>
    <w:rsid w:val="00F8426E"/>
    <w:rsid w:val="00F8A216"/>
    <w:rsid w:val="00F8B5C5"/>
    <w:rsid w:val="00F90140"/>
    <w:rsid w:val="00F911D1"/>
    <w:rsid w:val="00F91493"/>
    <w:rsid w:val="00F91FE8"/>
    <w:rsid w:val="00F924DC"/>
    <w:rsid w:val="00F927DA"/>
    <w:rsid w:val="00F9317E"/>
    <w:rsid w:val="00F933A9"/>
    <w:rsid w:val="00F9456B"/>
    <w:rsid w:val="00F948D6"/>
    <w:rsid w:val="00F949FD"/>
    <w:rsid w:val="00F94B8C"/>
    <w:rsid w:val="00F9599C"/>
    <w:rsid w:val="00F95AED"/>
    <w:rsid w:val="00F96271"/>
    <w:rsid w:val="00F96651"/>
    <w:rsid w:val="00F96A98"/>
    <w:rsid w:val="00F96E42"/>
    <w:rsid w:val="00F97BF1"/>
    <w:rsid w:val="00FA01EB"/>
    <w:rsid w:val="00FA0A37"/>
    <w:rsid w:val="00FA2C13"/>
    <w:rsid w:val="00FA2C7B"/>
    <w:rsid w:val="00FA3D2A"/>
    <w:rsid w:val="00FA574D"/>
    <w:rsid w:val="00FA5C71"/>
    <w:rsid w:val="00FB1DEA"/>
    <w:rsid w:val="00FB2240"/>
    <w:rsid w:val="00FB2ED5"/>
    <w:rsid w:val="00FB3868"/>
    <w:rsid w:val="00FB4145"/>
    <w:rsid w:val="00FB4655"/>
    <w:rsid w:val="00FB680C"/>
    <w:rsid w:val="00FB6EF9"/>
    <w:rsid w:val="00FB7013"/>
    <w:rsid w:val="00FB73E8"/>
    <w:rsid w:val="00FB7D25"/>
    <w:rsid w:val="00FC0B19"/>
    <w:rsid w:val="00FC0FE0"/>
    <w:rsid w:val="00FC1966"/>
    <w:rsid w:val="00FC222A"/>
    <w:rsid w:val="00FC2DC3"/>
    <w:rsid w:val="00FC4D0C"/>
    <w:rsid w:val="00FC4F0D"/>
    <w:rsid w:val="00FC52D2"/>
    <w:rsid w:val="00FC5E04"/>
    <w:rsid w:val="00FC6465"/>
    <w:rsid w:val="00FC6E07"/>
    <w:rsid w:val="00FC7EF7"/>
    <w:rsid w:val="00FD0669"/>
    <w:rsid w:val="00FD4FD4"/>
    <w:rsid w:val="00FD7D82"/>
    <w:rsid w:val="00FE0E4C"/>
    <w:rsid w:val="00FE1510"/>
    <w:rsid w:val="00FE17EC"/>
    <w:rsid w:val="00FE2F21"/>
    <w:rsid w:val="00FE4781"/>
    <w:rsid w:val="00FE557C"/>
    <w:rsid w:val="00FE5B19"/>
    <w:rsid w:val="00FE6AAE"/>
    <w:rsid w:val="00FEC6DA"/>
    <w:rsid w:val="00FF018F"/>
    <w:rsid w:val="00FF067D"/>
    <w:rsid w:val="00FF12BF"/>
    <w:rsid w:val="00FF1341"/>
    <w:rsid w:val="00FF3F4D"/>
    <w:rsid w:val="00FF3F81"/>
    <w:rsid w:val="00FF446B"/>
    <w:rsid w:val="00FF5139"/>
    <w:rsid w:val="00FF5F06"/>
    <w:rsid w:val="00FF6379"/>
    <w:rsid w:val="00FF76D5"/>
    <w:rsid w:val="00FF7957"/>
    <w:rsid w:val="0100D5ED"/>
    <w:rsid w:val="0103F953"/>
    <w:rsid w:val="010AF051"/>
    <w:rsid w:val="010BB964"/>
    <w:rsid w:val="010BC27D"/>
    <w:rsid w:val="010DAE7E"/>
    <w:rsid w:val="011059C9"/>
    <w:rsid w:val="0119DFB6"/>
    <w:rsid w:val="011B45EE"/>
    <w:rsid w:val="011C15D1"/>
    <w:rsid w:val="011EDE35"/>
    <w:rsid w:val="011FE501"/>
    <w:rsid w:val="012038CA"/>
    <w:rsid w:val="0120FAF7"/>
    <w:rsid w:val="01217FB8"/>
    <w:rsid w:val="01269BDC"/>
    <w:rsid w:val="0128E1C2"/>
    <w:rsid w:val="012A063D"/>
    <w:rsid w:val="0130D759"/>
    <w:rsid w:val="013A5BB4"/>
    <w:rsid w:val="013C889F"/>
    <w:rsid w:val="013D4215"/>
    <w:rsid w:val="01409D32"/>
    <w:rsid w:val="0143D0AC"/>
    <w:rsid w:val="0146FD0E"/>
    <w:rsid w:val="014A449B"/>
    <w:rsid w:val="014CFF34"/>
    <w:rsid w:val="014D88A5"/>
    <w:rsid w:val="014E8E77"/>
    <w:rsid w:val="014EE482"/>
    <w:rsid w:val="01554221"/>
    <w:rsid w:val="0162D4D8"/>
    <w:rsid w:val="0164B898"/>
    <w:rsid w:val="0169C266"/>
    <w:rsid w:val="016C6725"/>
    <w:rsid w:val="016D5ED0"/>
    <w:rsid w:val="0175332E"/>
    <w:rsid w:val="0175D444"/>
    <w:rsid w:val="0179A06A"/>
    <w:rsid w:val="017F6FCD"/>
    <w:rsid w:val="0180E785"/>
    <w:rsid w:val="01821374"/>
    <w:rsid w:val="0182C069"/>
    <w:rsid w:val="01836F74"/>
    <w:rsid w:val="0184F3D6"/>
    <w:rsid w:val="018BD08D"/>
    <w:rsid w:val="018DF9F1"/>
    <w:rsid w:val="018E85CB"/>
    <w:rsid w:val="01902274"/>
    <w:rsid w:val="01934FB3"/>
    <w:rsid w:val="01987CF3"/>
    <w:rsid w:val="0199C4CB"/>
    <w:rsid w:val="019A74E8"/>
    <w:rsid w:val="019DDAB1"/>
    <w:rsid w:val="019DE02B"/>
    <w:rsid w:val="01A0AC3F"/>
    <w:rsid w:val="01A16763"/>
    <w:rsid w:val="01A33FFB"/>
    <w:rsid w:val="01A3ED01"/>
    <w:rsid w:val="01A44418"/>
    <w:rsid w:val="01A4CFB8"/>
    <w:rsid w:val="01AA1985"/>
    <w:rsid w:val="01AB3635"/>
    <w:rsid w:val="01ABF2E1"/>
    <w:rsid w:val="01ACA196"/>
    <w:rsid w:val="01AE686B"/>
    <w:rsid w:val="01AEBD04"/>
    <w:rsid w:val="01AED86E"/>
    <w:rsid w:val="01B33FC9"/>
    <w:rsid w:val="01B64162"/>
    <w:rsid w:val="01B8D319"/>
    <w:rsid w:val="01B94522"/>
    <w:rsid w:val="01B9F77A"/>
    <w:rsid w:val="01BCF7FB"/>
    <w:rsid w:val="01BD00ED"/>
    <w:rsid w:val="01BFC3A9"/>
    <w:rsid w:val="01C0067F"/>
    <w:rsid w:val="01C26D0B"/>
    <w:rsid w:val="01C64EDD"/>
    <w:rsid w:val="01C76461"/>
    <w:rsid w:val="01C82605"/>
    <w:rsid w:val="01CAC287"/>
    <w:rsid w:val="01CDD4EC"/>
    <w:rsid w:val="01CE5128"/>
    <w:rsid w:val="01D1F5DE"/>
    <w:rsid w:val="01D23BB7"/>
    <w:rsid w:val="01D9F461"/>
    <w:rsid w:val="01DAD723"/>
    <w:rsid w:val="01DB583F"/>
    <w:rsid w:val="01DF475A"/>
    <w:rsid w:val="01E0B124"/>
    <w:rsid w:val="01E3B5B7"/>
    <w:rsid w:val="01E51566"/>
    <w:rsid w:val="01E79F13"/>
    <w:rsid w:val="01EC900C"/>
    <w:rsid w:val="01ED306A"/>
    <w:rsid w:val="01EDC48E"/>
    <w:rsid w:val="01EE10F9"/>
    <w:rsid w:val="01EE208D"/>
    <w:rsid w:val="01EEDB97"/>
    <w:rsid w:val="01F56D41"/>
    <w:rsid w:val="01F62979"/>
    <w:rsid w:val="01FA8B5D"/>
    <w:rsid w:val="01FD8DA7"/>
    <w:rsid w:val="01FF0DCD"/>
    <w:rsid w:val="020386AD"/>
    <w:rsid w:val="02040016"/>
    <w:rsid w:val="02068BAE"/>
    <w:rsid w:val="020B0C0C"/>
    <w:rsid w:val="021037A0"/>
    <w:rsid w:val="02104B0F"/>
    <w:rsid w:val="02123D42"/>
    <w:rsid w:val="02141472"/>
    <w:rsid w:val="021A6B14"/>
    <w:rsid w:val="021F562D"/>
    <w:rsid w:val="0221CE63"/>
    <w:rsid w:val="02226748"/>
    <w:rsid w:val="0223E921"/>
    <w:rsid w:val="02242F9E"/>
    <w:rsid w:val="02253E61"/>
    <w:rsid w:val="022ACA4C"/>
    <w:rsid w:val="022B6CE1"/>
    <w:rsid w:val="022E7B1C"/>
    <w:rsid w:val="022F3E88"/>
    <w:rsid w:val="022F786B"/>
    <w:rsid w:val="02350271"/>
    <w:rsid w:val="02383EAC"/>
    <w:rsid w:val="0238BAC1"/>
    <w:rsid w:val="023A1BB8"/>
    <w:rsid w:val="0243DC3D"/>
    <w:rsid w:val="0244116D"/>
    <w:rsid w:val="0249FBC7"/>
    <w:rsid w:val="024D3265"/>
    <w:rsid w:val="024DD4C2"/>
    <w:rsid w:val="024F4C74"/>
    <w:rsid w:val="0251F89D"/>
    <w:rsid w:val="0252D6E5"/>
    <w:rsid w:val="02533CBD"/>
    <w:rsid w:val="02534D0D"/>
    <w:rsid w:val="02547CB3"/>
    <w:rsid w:val="0255D9E9"/>
    <w:rsid w:val="0256FD33"/>
    <w:rsid w:val="02573B03"/>
    <w:rsid w:val="0264D916"/>
    <w:rsid w:val="026867EB"/>
    <w:rsid w:val="02696D12"/>
    <w:rsid w:val="026A76A0"/>
    <w:rsid w:val="026DD976"/>
    <w:rsid w:val="026E0912"/>
    <w:rsid w:val="02791E5D"/>
    <w:rsid w:val="027A4F56"/>
    <w:rsid w:val="027BF7E1"/>
    <w:rsid w:val="027CFB73"/>
    <w:rsid w:val="027F5C78"/>
    <w:rsid w:val="0280B57E"/>
    <w:rsid w:val="02819D2D"/>
    <w:rsid w:val="028385E5"/>
    <w:rsid w:val="028564E1"/>
    <w:rsid w:val="0287B408"/>
    <w:rsid w:val="0288034F"/>
    <w:rsid w:val="028A6FD1"/>
    <w:rsid w:val="028EE902"/>
    <w:rsid w:val="0294E587"/>
    <w:rsid w:val="0296A82F"/>
    <w:rsid w:val="029A5EEC"/>
    <w:rsid w:val="029D50A0"/>
    <w:rsid w:val="02A462F9"/>
    <w:rsid w:val="02A648C6"/>
    <w:rsid w:val="02A8096A"/>
    <w:rsid w:val="02A8450C"/>
    <w:rsid w:val="02AB07FF"/>
    <w:rsid w:val="02B5E92F"/>
    <w:rsid w:val="02BA02DD"/>
    <w:rsid w:val="02BCAAC0"/>
    <w:rsid w:val="02C05B84"/>
    <w:rsid w:val="02C3241A"/>
    <w:rsid w:val="02C52199"/>
    <w:rsid w:val="02C7495E"/>
    <w:rsid w:val="02CF00D7"/>
    <w:rsid w:val="02D5567A"/>
    <w:rsid w:val="02D5AD20"/>
    <w:rsid w:val="02D92ECC"/>
    <w:rsid w:val="02DAE8BB"/>
    <w:rsid w:val="02DB7F01"/>
    <w:rsid w:val="02DFDE66"/>
    <w:rsid w:val="02E36F8D"/>
    <w:rsid w:val="02E40446"/>
    <w:rsid w:val="02E5E148"/>
    <w:rsid w:val="02E6F571"/>
    <w:rsid w:val="02E7684E"/>
    <w:rsid w:val="02EF37E8"/>
    <w:rsid w:val="02F5079C"/>
    <w:rsid w:val="02F6F57B"/>
    <w:rsid w:val="02FD43EA"/>
    <w:rsid w:val="02FDA74D"/>
    <w:rsid w:val="0302DA1F"/>
    <w:rsid w:val="0308BBF7"/>
    <w:rsid w:val="030B389C"/>
    <w:rsid w:val="030CA55B"/>
    <w:rsid w:val="030F2785"/>
    <w:rsid w:val="0312DA32"/>
    <w:rsid w:val="0313A822"/>
    <w:rsid w:val="0313AC03"/>
    <w:rsid w:val="031DECEF"/>
    <w:rsid w:val="031E6B64"/>
    <w:rsid w:val="03220818"/>
    <w:rsid w:val="0324FDE8"/>
    <w:rsid w:val="032E29DA"/>
    <w:rsid w:val="03317AB2"/>
    <w:rsid w:val="03355392"/>
    <w:rsid w:val="03387232"/>
    <w:rsid w:val="033928D5"/>
    <w:rsid w:val="033BABEA"/>
    <w:rsid w:val="033F4A48"/>
    <w:rsid w:val="03451DD3"/>
    <w:rsid w:val="03488488"/>
    <w:rsid w:val="0348E3C3"/>
    <w:rsid w:val="03514290"/>
    <w:rsid w:val="03521969"/>
    <w:rsid w:val="0357FDFE"/>
    <w:rsid w:val="0358A147"/>
    <w:rsid w:val="03591542"/>
    <w:rsid w:val="0359A8AA"/>
    <w:rsid w:val="0359EA31"/>
    <w:rsid w:val="035AC3F2"/>
    <w:rsid w:val="035D1B1F"/>
    <w:rsid w:val="0364145A"/>
    <w:rsid w:val="03711BDD"/>
    <w:rsid w:val="03721C77"/>
    <w:rsid w:val="03763FD5"/>
    <w:rsid w:val="03770776"/>
    <w:rsid w:val="037E0763"/>
    <w:rsid w:val="037E9572"/>
    <w:rsid w:val="037E980B"/>
    <w:rsid w:val="03815CBA"/>
    <w:rsid w:val="03819A40"/>
    <w:rsid w:val="0384C177"/>
    <w:rsid w:val="038561BF"/>
    <w:rsid w:val="0386EB70"/>
    <w:rsid w:val="038C4BF2"/>
    <w:rsid w:val="038F611A"/>
    <w:rsid w:val="03914C10"/>
    <w:rsid w:val="039193BC"/>
    <w:rsid w:val="03956AE3"/>
    <w:rsid w:val="03984F52"/>
    <w:rsid w:val="039C4D0F"/>
    <w:rsid w:val="039D51FB"/>
    <w:rsid w:val="039F0AF4"/>
    <w:rsid w:val="039F39FD"/>
    <w:rsid w:val="03A2B39F"/>
    <w:rsid w:val="03A2D0F1"/>
    <w:rsid w:val="03AAB13C"/>
    <w:rsid w:val="03AF934C"/>
    <w:rsid w:val="03B16453"/>
    <w:rsid w:val="03B1804F"/>
    <w:rsid w:val="03B6F98F"/>
    <w:rsid w:val="03B71AFD"/>
    <w:rsid w:val="03B75409"/>
    <w:rsid w:val="03BAC3E7"/>
    <w:rsid w:val="03C0AB36"/>
    <w:rsid w:val="03C29F15"/>
    <w:rsid w:val="03C565F6"/>
    <w:rsid w:val="03C6C248"/>
    <w:rsid w:val="03C762CA"/>
    <w:rsid w:val="03C8AC68"/>
    <w:rsid w:val="03CADD6E"/>
    <w:rsid w:val="03CBEFC6"/>
    <w:rsid w:val="03D25D8E"/>
    <w:rsid w:val="03D375BD"/>
    <w:rsid w:val="03D4C341"/>
    <w:rsid w:val="03D9ABDA"/>
    <w:rsid w:val="03DD34EE"/>
    <w:rsid w:val="03DD5F04"/>
    <w:rsid w:val="03E0611F"/>
    <w:rsid w:val="03E07799"/>
    <w:rsid w:val="03E13A6B"/>
    <w:rsid w:val="03E24D67"/>
    <w:rsid w:val="03E25E6B"/>
    <w:rsid w:val="03E4F50D"/>
    <w:rsid w:val="03EA4E8F"/>
    <w:rsid w:val="03EAF90A"/>
    <w:rsid w:val="03EBF55B"/>
    <w:rsid w:val="03EBF734"/>
    <w:rsid w:val="03ED1234"/>
    <w:rsid w:val="03F1D79A"/>
    <w:rsid w:val="03F4102B"/>
    <w:rsid w:val="03F7E2FE"/>
    <w:rsid w:val="03F89673"/>
    <w:rsid w:val="03FA66ED"/>
    <w:rsid w:val="03FAD41F"/>
    <w:rsid w:val="0400E8BB"/>
    <w:rsid w:val="040A05AB"/>
    <w:rsid w:val="040F9E4E"/>
    <w:rsid w:val="04100F9D"/>
    <w:rsid w:val="0411AC3A"/>
    <w:rsid w:val="04126C25"/>
    <w:rsid w:val="0413E744"/>
    <w:rsid w:val="0414CA67"/>
    <w:rsid w:val="041B2FF3"/>
    <w:rsid w:val="041DB77E"/>
    <w:rsid w:val="041DD099"/>
    <w:rsid w:val="041E90C7"/>
    <w:rsid w:val="04242E81"/>
    <w:rsid w:val="042B679C"/>
    <w:rsid w:val="042E13A9"/>
    <w:rsid w:val="04330C37"/>
    <w:rsid w:val="04360610"/>
    <w:rsid w:val="04388D70"/>
    <w:rsid w:val="0439CD12"/>
    <w:rsid w:val="043D7F1E"/>
    <w:rsid w:val="0441D82C"/>
    <w:rsid w:val="044D8891"/>
    <w:rsid w:val="04500821"/>
    <w:rsid w:val="045351EF"/>
    <w:rsid w:val="0453A92D"/>
    <w:rsid w:val="0456A6C4"/>
    <w:rsid w:val="0459A182"/>
    <w:rsid w:val="045A87AF"/>
    <w:rsid w:val="045F00E1"/>
    <w:rsid w:val="0462D72C"/>
    <w:rsid w:val="04647638"/>
    <w:rsid w:val="0465B704"/>
    <w:rsid w:val="04670DC6"/>
    <w:rsid w:val="0468328F"/>
    <w:rsid w:val="046A47F9"/>
    <w:rsid w:val="046A930C"/>
    <w:rsid w:val="046E84CC"/>
    <w:rsid w:val="046EAEFC"/>
    <w:rsid w:val="047147F6"/>
    <w:rsid w:val="04716995"/>
    <w:rsid w:val="0474D4F1"/>
    <w:rsid w:val="0475502D"/>
    <w:rsid w:val="047776F2"/>
    <w:rsid w:val="0478551C"/>
    <w:rsid w:val="04793733"/>
    <w:rsid w:val="04823794"/>
    <w:rsid w:val="0483852E"/>
    <w:rsid w:val="0486A7FA"/>
    <w:rsid w:val="0486DADF"/>
    <w:rsid w:val="048900A7"/>
    <w:rsid w:val="048E1DCE"/>
    <w:rsid w:val="048F86C3"/>
    <w:rsid w:val="04927659"/>
    <w:rsid w:val="0493EFD6"/>
    <w:rsid w:val="049578CD"/>
    <w:rsid w:val="0499EDBF"/>
    <w:rsid w:val="049EDFCB"/>
    <w:rsid w:val="04A16BB1"/>
    <w:rsid w:val="04AA9413"/>
    <w:rsid w:val="04AA97E3"/>
    <w:rsid w:val="04AD5AFF"/>
    <w:rsid w:val="04B1B906"/>
    <w:rsid w:val="04BBAC69"/>
    <w:rsid w:val="04BC8863"/>
    <w:rsid w:val="04BF37A1"/>
    <w:rsid w:val="04CB29A4"/>
    <w:rsid w:val="04CBEC48"/>
    <w:rsid w:val="04CC52A5"/>
    <w:rsid w:val="04CCEF0F"/>
    <w:rsid w:val="04CD19C5"/>
    <w:rsid w:val="04D34EA4"/>
    <w:rsid w:val="04D47BF0"/>
    <w:rsid w:val="04D4A078"/>
    <w:rsid w:val="04D7F611"/>
    <w:rsid w:val="04DA52CB"/>
    <w:rsid w:val="04E05AC3"/>
    <w:rsid w:val="04E1644B"/>
    <w:rsid w:val="04EA9BC3"/>
    <w:rsid w:val="04ED3C83"/>
    <w:rsid w:val="04F0F88D"/>
    <w:rsid w:val="04F125C1"/>
    <w:rsid w:val="04F7D3C1"/>
    <w:rsid w:val="04FDBABA"/>
    <w:rsid w:val="04FDE1D4"/>
    <w:rsid w:val="05025F84"/>
    <w:rsid w:val="0508F629"/>
    <w:rsid w:val="0509DAB2"/>
    <w:rsid w:val="050B74DD"/>
    <w:rsid w:val="050FAD8E"/>
    <w:rsid w:val="051612F1"/>
    <w:rsid w:val="051616BC"/>
    <w:rsid w:val="05163270"/>
    <w:rsid w:val="051972CC"/>
    <w:rsid w:val="0519F323"/>
    <w:rsid w:val="051B1C40"/>
    <w:rsid w:val="051D99B3"/>
    <w:rsid w:val="05206289"/>
    <w:rsid w:val="052111DA"/>
    <w:rsid w:val="05264E28"/>
    <w:rsid w:val="0526A5E7"/>
    <w:rsid w:val="05293B86"/>
    <w:rsid w:val="052950FF"/>
    <w:rsid w:val="052EB7B4"/>
    <w:rsid w:val="053295B6"/>
    <w:rsid w:val="0532A930"/>
    <w:rsid w:val="0532C53B"/>
    <w:rsid w:val="0532C798"/>
    <w:rsid w:val="0538FA73"/>
    <w:rsid w:val="053A3DE2"/>
    <w:rsid w:val="053DE25D"/>
    <w:rsid w:val="053F9B95"/>
    <w:rsid w:val="0541305E"/>
    <w:rsid w:val="0542B447"/>
    <w:rsid w:val="0544897A"/>
    <w:rsid w:val="05459DD2"/>
    <w:rsid w:val="0548BFFC"/>
    <w:rsid w:val="0549F10A"/>
    <w:rsid w:val="054A3E35"/>
    <w:rsid w:val="054BAD16"/>
    <w:rsid w:val="05506956"/>
    <w:rsid w:val="0553AF70"/>
    <w:rsid w:val="055C0DBC"/>
    <w:rsid w:val="055E400E"/>
    <w:rsid w:val="055F69A8"/>
    <w:rsid w:val="05619F93"/>
    <w:rsid w:val="056504C4"/>
    <w:rsid w:val="057043F9"/>
    <w:rsid w:val="0572CF10"/>
    <w:rsid w:val="0573F7BC"/>
    <w:rsid w:val="057AD753"/>
    <w:rsid w:val="057E8451"/>
    <w:rsid w:val="057F022A"/>
    <w:rsid w:val="057FF485"/>
    <w:rsid w:val="0582B7D1"/>
    <w:rsid w:val="058353D6"/>
    <w:rsid w:val="05891EEF"/>
    <w:rsid w:val="058B785C"/>
    <w:rsid w:val="058CE35E"/>
    <w:rsid w:val="058D85EF"/>
    <w:rsid w:val="0595378C"/>
    <w:rsid w:val="05968531"/>
    <w:rsid w:val="0599393F"/>
    <w:rsid w:val="059EC9E1"/>
    <w:rsid w:val="05A0505F"/>
    <w:rsid w:val="05A1E7F9"/>
    <w:rsid w:val="05A75A4E"/>
    <w:rsid w:val="05A81107"/>
    <w:rsid w:val="05B0074B"/>
    <w:rsid w:val="05B789DD"/>
    <w:rsid w:val="05B7BD52"/>
    <w:rsid w:val="05BAA267"/>
    <w:rsid w:val="05BB3204"/>
    <w:rsid w:val="05BBE9C0"/>
    <w:rsid w:val="05BD5544"/>
    <w:rsid w:val="05BD82E9"/>
    <w:rsid w:val="05BE8D84"/>
    <w:rsid w:val="05BF0B06"/>
    <w:rsid w:val="05C35277"/>
    <w:rsid w:val="05C3A62E"/>
    <w:rsid w:val="05C3C1A1"/>
    <w:rsid w:val="05C5ED5D"/>
    <w:rsid w:val="05C8A68C"/>
    <w:rsid w:val="05CB11B4"/>
    <w:rsid w:val="05CB325D"/>
    <w:rsid w:val="05D03FD4"/>
    <w:rsid w:val="05D09530"/>
    <w:rsid w:val="05D19158"/>
    <w:rsid w:val="05D25484"/>
    <w:rsid w:val="05D65305"/>
    <w:rsid w:val="05D8EF47"/>
    <w:rsid w:val="05DEA157"/>
    <w:rsid w:val="05E19A48"/>
    <w:rsid w:val="05E4A8DB"/>
    <w:rsid w:val="05E4BA64"/>
    <w:rsid w:val="05E4BCD5"/>
    <w:rsid w:val="05E4BEEC"/>
    <w:rsid w:val="05E7A31E"/>
    <w:rsid w:val="05EA1777"/>
    <w:rsid w:val="05EE675C"/>
    <w:rsid w:val="05F133A7"/>
    <w:rsid w:val="05F1C0A0"/>
    <w:rsid w:val="05F29C99"/>
    <w:rsid w:val="05F2AA40"/>
    <w:rsid w:val="05FAD3F5"/>
    <w:rsid w:val="05FDCE8E"/>
    <w:rsid w:val="05FFC670"/>
    <w:rsid w:val="05FFE233"/>
    <w:rsid w:val="0608FB04"/>
    <w:rsid w:val="06098736"/>
    <w:rsid w:val="060B6CEA"/>
    <w:rsid w:val="060E7A96"/>
    <w:rsid w:val="0611355C"/>
    <w:rsid w:val="06140A72"/>
    <w:rsid w:val="0614FFD3"/>
    <w:rsid w:val="06182593"/>
    <w:rsid w:val="061940E0"/>
    <w:rsid w:val="061BBCC5"/>
    <w:rsid w:val="061D70AC"/>
    <w:rsid w:val="0622A21C"/>
    <w:rsid w:val="062487AB"/>
    <w:rsid w:val="06295B8E"/>
    <w:rsid w:val="062B9623"/>
    <w:rsid w:val="062F058F"/>
    <w:rsid w:val="0632BF3E"/>
    <w:rsid w:val="06335918"/>
    <w:rsid w:val="06339B37"/>
    <w:rsid w:val="0635B8ED"/>
    <w:rsid w:val="06393007"/>
    <w:rsid w:val="063A63D5"/>
    <w:rsid w:val="063D8C1A"/>
    <w:rsid w:val="06455549"/>
    <w:rsid w:val="0645C36B"/>
    <w:rsid w:val="0649D8CB"/>
    <w:rsid w:val="064BE3AA"/>
    <w:rsid w:val="064DA2CA"/>
    <w:rsid w:val="0652C23F"/>
    <w:rsid w:val="0655A72C"/>
    <w:rsid w:val="06571608"/>
    <w:rsid w:val="065AFD15"/>
    <w:rsid w:val="06646FCF"/>
    <w:rsid w:val="0669CCC1"/>
    <w:rsid w:val="066DBE28"/>
    <w:rsid w:val="066E9FB9"/>
    <w:rsid w:val="0673D11D"/>
    <w:rsid w:val="0676257E"/>
    <w:rsid w:val="067B9396"/>
    <w:rsid w:val="068144A7"/>
    <w:rsid w:val="06863A9E"/>
    <w:rsid w:val="068B899A"/>
    <w:rsid w:val="0690354B"/>
    <w:rsid w:val="0694B69E"/>
    <w:rsid w:val="06995378"/>
    <w:rsid w:val="0699706A"/>
    <w:rsid w:val="069C6349"/>
    <w:rsid w:val="069CBF35"/>
    <w:rsid w:val="06AA15AA"/>
    <w:rsid w:val="06B85BF4"/>
    <w:rsid w:val="06B98E20"/>
    <w:rsid w:val="06BA00D9"/>
    <w:rsid w:val="06CC0E26"/>
    <w:rsid w:val="06CDC4A7"/>
    <w:rsid w:val="06D41D30"/>
    <w:rsid w:val="06D518CA"/>
    <w:rsid w:val="06D605CF"/>
    <w:rsid w:val="06D6D964"/>
    <w:rsid w:val="06D9D767"/>
    <w:rsid w:val="06DAFE62"/>
    <w:rsid w:val="06DB356B"/>
    <w:rsid w:val="06DF47CA"/>
    <w:rsid w:val="06E3E1B0"/>
    <w:rsid w:val="06E57DF7"/>
    <w:rsid w:val="06E58E81"/>
    <w:rsid w:val="06EF69AF"/>
    <w:rsid w:val="06F18AA0"/>
    <w:rsid w:val="06FDBEFE"/>
    <w:rsid w:val="06FDDD99"/>
    <w:rsid w:val="07003FF3"/>
    <w:rsid w:val="07020B46"/>
    <w:rsid w:val="0703F56F"/>
    <w:rsid w:val="0705E1C2"/>
    <w:rsid w:val="070840A4"/>
    <w:rsid w:val="070C5519"/>
    <w:rsid w:val="070EDD9A"/>
    <w:rsid w:val="070F0BBA"/>
    <w:rsid w:val="071493CC"/>
    <w:rsid w:val="0715B2B5"/>
    <w:rsid w:val="0715C2EA"/>
    <w:rsid w:val="07165151"/>
    <w:rsid w:val="071676BC"/>
    <w:rsid w:val="071ACDD2"/>
    <w:rsid w:val="071CB7AA"/>
    <w:rsid w:val="071FBF35"/>
    <w:rsid w:val="07293B96"/>
    <w:rsid w:val="07294CF7"/>
    <w:rsid w:val="072D1E78"/>
    <w:rsid w:val="072DD755"/>
    <w:rsid w:val="072F5EFB"/>
    <w:rsid w:val="072FAEEC"/>
    <w:rsid w:val="0734D54D"/>
    <w:rsid w:val="07378577"/>
    <w:rsid w:val="07378995"/>
    <w:rsid w:val="073842B9"/>
    <w:rsid w:val="0739A02C"/>
    <w:rsid w:val="073B03D1"/>
    <w:rsid w:val="073B4885"/>
    <w:rsid w:val="073C3FCC"/>
    <w:rsid w:val="073CD144"/>
    <w:rsid w:val="0740E499"/>
    <w:rsid w:val="07424C02"/>
    <w:rsid w:val="0742E6A4"/>
    <w:rsid w:val="0747CFD2"/>
    <w:rsid w:val="074B5C0E"/>
    <w:rsid w:val="07515D37"/>
    <w:rsid w:val="075AD470"/>
    <w:rsid w:val="075B4278"/>
    <w:rsid w:val="075CEA0C"/>
    <w:rsid w:val="075F2FC1"/>
    <w:rsid w:val="0761C655"/>
    <w:rsid w:val="0764C947"/>
    <w:rsid w:val="076B8C5B"/>
    <w:rsid w:val="076CAC8E"/>
    <w:rsid w:val="0770C48B"/>
    <w:rsid w:val="0772D9F5"/>
    <w:rsid w:val="0779DEDA"/>
    <w:rsid w:val="077DA116"/>
    <w:rsid w:val="07816CEE"/>
    <w:rsid w:val="07870625"/>
    <w:rsid w:val="07894020"/>
    <w:rsid w:val="07894988"/>
    <w:rsid w:val="078D987C"/>
    <w:rsid w:val="078F0D99"/>
    <w:rsid w:val="078F9AF8"/>
    <w:rsid w:val="0791EFAC"/>
    <w:rsid w:val="07998E75"/>
    <w:rsid w:val="079E7D13"/>
    <w:rsid w:val="07AD6BB7"/>
    <w:rsid w:val="07AFD809"/>
    <w:rsid w:val="07B07D17"/>
    <w:rsid w:val="07B98BED"/>
    <w:rsid w:val="07BC6D82"/>
    <w:rsid w:val="07BCC7B0"/>
    <w:rsid w:val="07BDEDAC"/>
    <w:rsid w:val="07C1BAF8"/>
    <w:rsid w:val="07C27E92"/>
    <w:rsid w:val="07C2FB47"/>
    <w:rsid w:val="07C7166F"/>
    <w:rsid w:val="07CC03B9"/>
    <w:rsid w:val="07CCC0B2"/>
    <w:rsid w:val="07CF5FB1"/>
    <w:rsid w:val="07CFDB7A"/>
    <w:rsid w:val="07D3997A"/>
    <w:rsid w:val="07D40291"/>
    <w:rsid w:val="07E249B5"/>
    <w:rsid w:val="07E62C76"/>
    <w:rsid w:val="07E8BDF1"/>
    <w:rsid w:val="07EB26C3"/>
    <w:rsid w:val="07EEF50A"/>
    <w:rsid w:val="07F06F40"/>
    <w:rsid w:val="07F2193D"/>
    <w:rsid w:val="07F2ECBF"/>
    <w:rsid w:val="07F4AFB2"/>
    <w:rsid w:val="07F9803C"/>
    <w:rsid w:val="07FAD67E"/>
    <w:rsid w:val="07FE8912"/>
    <w:rsid w:val="08030686"/>
    <w:rsid w:val="0804D935"/>
    <w:rsid w:val="080B53BB"/>
    <w:rsid w:val="080E1740"/>
    <w:rsid w:val="08133A48"/>
    <w:rsid w:val="0817E688"/>
    <w:rsid w:val="081A8605"/>
    <w:rsid w:val="08207576"/>
    <w:rsid w:val="0820C7D5"/>
    <w:rsid w:val="0824566A"/>
    <w:rsid w:val="08273DD5"/>
    <w:rsid w:val="08287F6C"/>
    <w:rsid w:val="082D279F"/>
    <w:rsid w:val="083265DF"/>
    <w:rsid w:val="083489AF"/>
    <w:rsid w:val="08363349"/>
    <w:rsid w:val="08374DB3"/>
    <w:rsid w:val="083874D2"/>
    <w:rsid w:val="083B0160"/>
    <w:rsid w:val="083C58D0"/>
    <w:rsid w:val="08436072"/>
    <w:rsid w:val="0846A574"/>
    <w:rsid w:val="0846D80C"/>
    <w:rsid w:val="08483AD0"/>
    <w:rsid w:val="084EA35B"/>
    <w:rsid w:val="084ED2B2"/>
    <w:rsid w:val="0851DCE2"/>
    <w:rsid w:val="085455F6"/>
    <w:rsid w:val="08551CA6"/>
    <w:rsid w:val="08551F25"/>
    <w:rsid w:val="08589B05"/>
    <w:rsid w:val="0858B4CA"/>
    <w:rsid w:val="08592250"/>
    <w:rsid w:val="085A89C1"/>
    <w:rsid w:val="08601CAF"/>
    <w:rsid w:val="086062B9"/>
    <w:rsid w:val="0860DC48"/>
    <w:rsid w:val="08647CBF"/>
    <w:rsid w:val="0865C7C2"/>
    <w:rsid w:val="086636E9"/>
    <w:rsid w:val="08681091"/>
    <w:rsid w:val="086C40AD"/>
    <w:rsid w:val="08730E9C"/>
    <w:rsid w:val="08788552"/>
    <w:rsid w:val="0879D699"/>
    <w:rsid w:val="087CCB83"/>
    <w:rsid w:val="087DD56D"/>
    <w:rsid w:val="088039A6"/>
    <w:rsid w:val="08849986"/>
    <w:rsid w:val="08870F82"/>
    <w:rsid w:val="0888D0F8"/>
    <w:rsid w:val="0890D04D"/>
    <w:rsid w:val="0897008D"/>
    <w:rsid w:val="0897EDA2"/>
    <w:rsid w:val="089CF08C"/>
    <w:rsid w:val="089EAD79"/>
    <w:rsid w:val="08A2A90B"/>
    <w:rsid w:val="08A4DEA7"/>
    <w:rsid w:val="08AAA700"/>
    <w:rsid w:val="08AC46E0"/>
    <w:rsid w:val="08ACB85C"/>
    <w:rsid w:val="08ACBE06"/>
    <w:rsid w:val="08B262D2"/>
    <w:rsid w:val="08B5BC82"/>
    <w:rsid w:val="08B80480"/>
    <w:rsid w:val="08B827DD"/>
    <w:rsid w:val="08B9CB98"/>
    <w:rsid w:val="08BCCA9C"/>
    <w:rsid w:val="08C01908"/>
    <w:rsid w:val="08C10E3E"/>
    <w:rsid w:val="08C1BDFF"/>
    <w:rsid w:val="08CA72D5"/>
    <w:rsid w:val="08CAB5FA"/>
    <w:rsid w:val="08CB4F1C"/>
    <w:rsid w:val="08CBD356"/>
    <w:rsid w:val="08CBD577"/>
    <w:rsid w:val="08CDE02D"/>
    <w:rsid w:val="08D4CB45"/>
    <w:rsid w:val="08D8F6F8"/>
    <w:rsid w:val="08D9FE7B"/>
    <w:rsid w:val="08DEB603"/>
    <w:rsid w:val="08E5DB7D"/>
    <w:rsid w:val="08E656D5"/>
    <w:rsid w:val="08E80440"/>
    <w:rsid w:val="08EB9192"/>
    <w:rsid w:val="08EBAF56"/>
    <w:rsid w:val="08EC1CA8"/>
    <w:rsid w:val="08EF8434"/>
    <w:rsid w:val="08F24677"/>
    <w:rsid w:val="08F95E5A"/>
    <w:rsid w:val="08FB50C4"/>
    <w:rsid w:val="08FDE2B5"/>
    <w:rsid w:val="0902BCE2"/>
    <w:rsid w:val="09038AE0"/>
    <w:rsid w:val="0904B803"/>
    <w:rsid w:val="09057A5B"/>
    <w:rsid w:val="0905A7C9"/>
    <w:rsid w:val="090831CA"/>
    <w:rsid w:val="090F5C74"/>
    <w:rsid w:val="0912D89C"/>
    <w:rsid w:val="09154C12"/>
    <w:rsid w:val="09157B9A"/>
    <w:rsid w:val="0916D187"/>
    <w:rsid w:val="09173A6D"/>
    <w:rsid w:val="0917891E"/>
    <w:rsid w:val="0919A5EC"/>
    <w:rsid w:val="091BB85C"/>
    <w:rsid w:val="091C2C21"/>
    <w:rsid w:val="091F84E3"/>
    <w:rsid w:val="0920D226"/>
    <w:rsid w:val="09248717"/>
    <w:rsid w:val="0925F323"/>
    <w:rsid w:val="09262BA6"/>
    <w:rsid w:val="092983E7"/>
    <w:rsid w:val="092AE58A"/>
    <w:rsid w:val="092CF2FB"/>
    <w:rsid w:val="092DD2B3"/>
    <w:rsid w:val="0936DD55"/>
    <w:rsid w:val="0937881E"/>
    <w:rsid w:val="0939D78B"/>
    <w:rsid w:val="093A2297"/>
    <w:rsid w:val="09417C25"/>
    <w:rsid w:val="09420EFF"/>
    <w:rsid w:val="09442820"/>
    <w:rsid w:val="09444EC9"/>
    <w:rsid w:val="0947C979"/>
    <w:rsid w:val="094B0624"/>
    <w:rsid w:val="094C4C04"/>
    <w:rsid w:val="0954E0C8"/>
    <w:rsid w:val="0958718C"/>
    <w:rsid w:val="0958740D"/>
    <w:rsid w:val="0959A610"/>
    <w:rsid w:val="095B3783"/>
    <w:rsid w:val="095C688C"/>
    <w:rsid w:val="095D3457"/>
    <w:rsid w:val="095DC37C"/>
    <w:rsid w:val="09612D19"/>
    <w:rsid w:val="0961FCF5"/>
    <w:rsid w:val="0964448A"/>
    <w:rsid w:val="09648334"/>
    <w:rsid w:val="0964A221"/>
    <w:rsid w:val="096590C8"/>
    <w:rsid w:val="09660A02"/>
    <w:rsid w:val="096C354E"/>
    <w:rsid w:val="096C9985"/>
    <w:rsid w:val="096FBF0E"/>
    <w:rsid w:val="09716D4C"/>
    <w:rsid w:val="0976B89A"/>
    <w:rsid w:val="09778A62"/>
    <w:rsid w:val="097B9273"/>
    <w:rsid w:val="097CE740"/>
    <w:rsid w:val="097D1784"/>
    <w:rsid w:val="097D6468"/>
    <w:rsid w:val="097EA664"/>
    <w:rsid w:val="0982A473"/>
    <w:rsid w:val="098A6292"/>
    <w:rsid w:val="098B0615"/>
    <w:rsid w:val="098D166F"/>
    <w:rsid w:val="098EBD20"/>
    <w:rsid w:val="09908255"/>
    <w:rsid w:val="09910AAE"/>
    <w:rsid w:val="0993817C"/>
    <w:rsid w:val="099BAF8B"/>
    <w:rsid w:val="099FAD78"/>
    <w:rsid w:val="09A1A342"/>
    <w:rsid w:val="09A3281C"/>
    <w:rsid w:val="09A42569"/>
    <w:rsid w:val="09A8A9C7"/>
    <w:rsid w:val="09AA9801"/>
    <w:rsid w:val="09B1AF31"/>
    <w:rsid w:val="09B1C73B"/>
    <w:rsid w:val="09B522B9"/>
    <w:rsid w:val="09BB97B8"/>
    <w:rsid w:val="09C105EA"/>
    <w:rsid w:val="09C1E801"/>
    <w:rsid w:val="09C25EF9"/>
    <w:rsid w:val="09C4773F"/>
    <w:rsid w:val="09C49F8C"/>
    <w:rsid w:val="09CAD074"/>
    <w:rsid w:val="09CCAAD2"/>
    <w:rsid w:val="09CEB4D5"/>
    <w:rsid w:val="09D4F9A8"/>
    <w:rsid w:val="09D76189"/>
    <w:rsid w:val="09D7C377"/>
    <w:rsid w:val="09DB980F"/>
    <w:rsid w:val="09DC3558"/>
    <w:rsid w:val="09DC441F"/>
    <w:rsid w:val="09DE86D0"/>
    <w:rsid w:val="09DF7F31"/>
    <w:rsid w:val="09E37469"/>
    <w:rsid w:val="09E3BAB7"/>
    <w:rsid w:val="09E6BE9B"/>
    <w:rsid w:val="09E6E9B6"/>
    <w:rsid w:val="09E8F7E5"/>
    <w:rsid w:val="09ED03BB"/>
    <w:rsid w:val="09EF9665"/>
    <w:rsid w:val="09F06F92"/>
    <w:rsid w:val="09F1457D"/>
    <w:rsid w:val="09F499C2"/>
    <w:rsid w:val="09F4D905"/>
    <w:rsid w:val="09FF6E9E"/>
    <w:rsid w:val="0A00EB18"/>
    <w:rsid w:val="0A089543"/>
    <w:rsid w:val="0A0CC247"/>
    <w:rsid w:val="0A0F74BF"/>
    <w:rsid w:val="0A120253"/>
    <w:rsid w:val="0A1699DC"/>
    <w:rsid w:val="0A170F9C"/>
    <w:rsid w:val="0A18DBB4"/>
    <w:rsid w:val="0A1B7787"/>
    <w:rsid w:val="0A1C0A15"/>
    <w:rsid w:val="0A1E26A7"/>
    <w:rsid w:val="0A1F66F3"/>
    <w:rsid w:val="0A1F9FFC"/>
    <w:rsid w:val="0A202360"/>
    <w:rsid w:val="0A2432A7"/>
    <w:rsid w:val="0A27B3CB"/>
    <w:rsid w:val="0A2A5443"/>
    <w:rsid w:val="0A2AF039"/>
    <w:rsid w:val="0A2BEB33"/>
    <w:rsid w:val="0A2D45BC"/>
    <w:rsid w:val="0A2FF2DE"/>
    <w:rsid w:val="0A30611E"/>
    <w:rsid w:val="0A346F28"/>
    <w:rsid w:val="0A3CB68A"/>
    <w:rsid w:val="0A3DC7EB"/>
    <w:rsid w:val="0A4656D2"/>
    <w:rsid w:val="0A49CEB8"/>
    <w:rsid w:val="0A4CB392"/>
    <w:rsid w:val="0A4CC28D"/>
    <w:rsid w:val="0A518DFC"/>
    <w:rsid w:val="0A568F5C"/>
    <w:rsid w:val="0A57B225"/>
    <w:rsid w:val="0A589CC5"/>
    <w:rsid w:val="0A59D7B7"/>
    <w:rsid w:val="0A5A6B9F"/>
    <w:rsid w:val="0A5C8E07"/>
    <w:rsid w:val="0A60396E"/>
    <w:rsid w:val="0A60ED34"/>
    <w:rsid w:val="0A618E8F"/>
    <w:rsid w:val="0A620985"/>
    <w:rsid w:val="0A62D966"/>
    <w:rsid w:val="0A65F4DE"/>
    <w:rsid w:val="0A661C2D"/>
    <w:rsid w:val="0A66ACEC"/>
    <w:rsid w:val="0A67CE87"/>
    <w:rsid w:val="0A6B7028"/>
    <w:rsid w:val="0A6BEC9F"/>
    <w:rsid w:val="0A6C4D3D"/>
    <w:rsid w:val="0A7B70A5"/>
    <w:rsid w:val="0A7DCD22"/>
    <w:rsid w:val="0A7F4D16"/>
    <w:rsid w:val="0A7FD323"/>
    <w:rsid w:val="0A802D6C"/>
    <w:rsid w:val="0A808B37"/>
    <w:rsid w:val="0A808F62"/>
    <w:rsid w:val="0A88B9C2"/>
    <w:rsid w:val="0A8F48B5"/>
    <w:rsid w:val="0A8F6FFB"/>
    <w:rsid w:val="0A9051FA"/>
    <w:rsid w:val="0A94801B"/>
    <w:rsid w:val="0A95DDED"/>
    <w:rsid w:val="0A965108"/>
    <w:rsid w:val="0A9D5369"/>
    <w:rsid w:val="0AA5012B"/>
    <w:rsid w:val="0AA524C8"/>
    <w:rsid w:val="0AA8FA70"/>
    <w:rsid w:val="0AB1F4AE"/>
    <w:rsid w:val="0AB3F523"/>
    <w:rsid w:val="0AC02FE6"/>
    <w:rsid w:val="0AC09107"/>
    <w:rsid w:val="0AC204E3"/>
    <w:rsid w:val="0AC70649"/>
    <w:rsid w:val="0AC7149D"/>
    <w:rsid w:val="0AC857BC"/>
    <w:rsid w:val="0ACE4482"/>
    <w:rsid w:val="0AD4ACAF"/>
    <w:rsid w:val="0AD6BEA0"/>
    <w:rsid w:val="0AD7D5CA"/>
    <w:rsid w:val="0ADA8C82"/>
    <w:rsid w:val="0ADF4C71"/>
    <w:rsid w:val="0AE1EBB9"/>
    <w:rsid w:val="0AEBC1C1"/>
    <w:rsid w:val="0AEC3079"/>
    <w:rsid w:val="0AEEAB5C"/>
    <w:rsid w:val="0AF4030F"/>
    <w:rsid w:val="0AF408E3"/>
    <w:rsid w:val="0AF40C0C"/>
    <w:rsid w:val="0AF5DFF8"/>
    <w:rsid w:val="0AFFCADC"/>
    <w:rsid w:val="0B01AECB"/>
    <w:rsid w:val="0B053F7F"/>
    <w:rsid w:val="0B0AC9EF"/>
    <w:rsid w:val="0B196AAD"/>
    <w:rsid w:val="0B1AD5EC"/>
    <w:rsid w:val="0B1ADED9"/>
    <w:rsid w:val="0B1F0617"/>
    <w:rsid w:val="0B23ABC8"/>
    <w:rsid w:val="0B311FDE"/>
    <w:rsid w:val="0B389CD9"/>
    <w:rsid w:val="0B39595C"/>
    <w:rsid w:val="0B3B2195"/>
    <w:rsid w:val="0B3C0CCD"/>
    <w:rsid w:val="0B3E1D33"/>
    <w:rsid w:val="0B3EE356"/>
    <w:rsid w:val="0B3FD629"/>
    <w:rsid w:val="0B40935B"/>
    <w:rsid w:val="0B40D0FA"/>
    <w:rsid w:val="0B43565A"/>
    <w:rsid w:val="0B45ABB7"/>
    <w:rsid w:val="0B45B17B"/>
    <w:rsid w:val="0B4AAF13"/>
    <w:rsid w:val="0B4E6F7F"/>
    <w:rsid w:val="0B50FC11"/>
    <w:rsid w:val="0B521B92"/>
    <w:rsid w:val="0B54428F"/>
    <w:rsid w:val="0B56B6EC"/>
    <w:rsid w:val="0B5F2BD1"/>
    <w:rsid w:val="0B5FA5D8"/>
    <w:rsid w:val="0B64A516"/>
    <w:rsid w:val="0B686C36"/>
    <w:rsid w:val="0B6EB8A8"/>
    <w:rsid w:val="0B6EEE0B"/>
    <w:rsid w:val="0B72DF8B"/>
    <w:rsid w:val="0B759470"/>
    <w:rsid w:val="0B77B799"/>
    <w:rsid w:val="0B786D0D"/>
    <w:rsid w:val="0B7E5472"/>
    <w:rsid w:val="0B92332B"/>
    <w:rsid w:val="0B92E039"/>
    <w:rsid w:val="0B9342F4"/>
    <w:rsid w:val="0B9946CF"/>
    <w:rsid w:val="0B9B5B05"/>
    <w:rsid w:val="0B9C4555"/>
    <w:rsid w:val="0B9CBF8C"/>
    <w:rsid w:val="0B9D1585"/>
    <w:rsid w:val="0B9D2B6E"/>
    <w:rsid w:val="0B9E018E"/>
    <w:rsid w:val="0BA56300"/>
    <w:rsid w:val="0BA7F717"/>
    <w:rsid w:val="0BB35DB1"/>
    <w:rsid w:val="0BB3FB07"/>
    <w:rsid w:val="0BB4A805"/>
    <w:rsid w:val="0BBF1E43"/>
    <w:rsid w:val="0BC32299"/>
    <w:rsid w:val="0BC4003C"/>
    <w:rsid w:val="0BC5EA9F"/>
    <w:rsid w:val="0BCB4EC7"/>
    <w:rsid w:val="0BCB8CBB"/>
    <w:rsid w:val="0BCC7FEB"/>
    <w:rsid w:val="0BD1EBEC"/>
    <w:rsid w:val="0BD36043"/>
    <w:rsid w:val="0BD8718A"/>
    <w:rsid w:val="0BDA5B71"/>
    <w:rsid w:val="0BDB375E"/>
    <w:rsid w:val="0BDC7715"/>
    <w:rsid w:val="0BE1E9EF"/>
    <w:rsid w:val="0BE27861"/>
    <w:rsid w:val="0BE5ED29"/>
    <w:rsid w:val="0BE93771"/>
    <w:rsid w:val="0BE9510B"/>
    <w:rsid w:val="0BEE093E"/>
    <w:rsid w:val="0BEEA1D8"/>
    <w:rsid w:val="0BF37668"/>
    <w:rsid w:val="0BF3C361"/>
    <w:rsid w:val="0BF6250C"/>
    <w:rsid w:val="0BF6835D"/>
    <w:rsid w:val="0BF68A83"/>
    <w:rsid w:val="0BF6C747"/>
    <w:rsid w:val="0BF724EB"/>
    <w:rsid w:val="0BF793F0"/>
    <w:rsid w:val="0BF82CFC"/>
    <w:rsid w:val="0BF9323C"/>
    <w:rsid w:val="0BFA9325"/>
    <w:rsid w:val="0BFB2CB8"/>
    <w:rsid w:val="0BFEA5DF"/>
    <w:rsid w:val="0C007361"/>
    <w:rsid w:val="0C0180C4"/>
    <w:rsid w:val="0C053E5B"/>
    <w:rsid w:val="0C06E56B"/>
    <w:rsid w:val="0C07131F"/>
    <w:rsid w:val="0C0D1827"/>
    <w:rsid w:val="0C0EC1D7"/>
    <w:rsid w:val="0C10E46C"/>
    <w:rsid w:val="0C14F4CE"/>
    <w:rsid w:val="0C197B8E"/>
    <w:rsid w:val="0C230B0C"/>
    <w:rsid w:val="0C25AAFE"/>
    <w:rsid w:val="0C2A4443"/>
    <w:rsid w:val="0C2B6C82"/>
    <w:rsid w:val="0C2DBF4F"/>
    <w:rsid w:val="0C2F0A44"/>
    <w:rsid w:val="0C352517"/>
    <w:rsid w:val="0C3CFD6D"/>
    <w:rsid w:val="0C3E49C7"/>
    <w:rsid w:val="0C43D0D7"/>
    <w:rsid w:val="0C45C0BE"/>
    <w:rsid w:val="0C4CB563"/>
    <w:rsid w:val="0C4D8553"/>
    <w:rsid w:val="0C4E856A"/>
    <w:rsid w:val="0C4FDA64"/>
    <w:rsid w:val="0C51148F"/>
    <w:rsid w:val="0C53704F"/>
    <w:rsid w:val="0C556ECC"/>
    <w:rsid w:val="0C5E76C7"/>
    <w:rsid w:val="0C5FA6F8"/>
    <w:rsid w:val="0C61A8C0"/>
    <w:rsid w:val="0C6A094F"/>
    <w:rsid w:val="0C6CC8A5"/>
    <w:rsid w:val="0C6F79B1"/>
    <w:rsid w:val="0C701C32"/>
    <w:rsid w:val="0C71EA43"/>
    <w:rsid w:val="0C7B57D4"/>
    <w:rsid w:val="0C7BC3B2"/>
    <w:rsid w:val="0C7D4B19"/>
    <w:rsid w:val="0C7D99F0"/>
    <w:rsid w:val="0C80783B"/>
    <w:rsid w:val="0C82A1E8"/>
    <w:rsid w:val="0C86CD2A"/>
    <w:rsid w:val="0C89F621"/>
    <w:rsid w:val="0C8A5808"/>
    <w:rsid w:val="0C8B3449"/>
    <w:rsid w:val="0C8E4EDB"/>
    <w:rsid w:val="0C91C82D"/>
    <w:rsid w:val="0C92A861"/>
    <w:rsid w:val="0C93A61B"/>
    <w:rsid w:val="0C97862A"/>
    <w:rsid w:val="0C9BD273"/>
    <w:rsid w:val="0C9F4672"/>
    <w:rsid w:val="0CA1B72B"/>
    <w:rsid w:val="0CA3C777"/>
    <w:rsid w:val="0CA3F2EB"/>
    <w:rsid w:val="0CA4B05A"/>
    <w:rsid w:val="0CA4E0B9"/>
    <w:rsid w:val="0CADE688"/>
    <w:rsid w:val="0CAEB194"/>
    <w:rsid w:val="0CAEFA66"/>
    <w:rsid w:val="0CB30D0A"/>
    <w:rsid w:val="0CB9A50C"/>
    <w:rsid w:val="0CC33D68"/>
    <w:rsid w:val="0CC7F3C2"/>
    <w:rsid w:val="0CCAF3CF"/>
    <w:rsid w:val="0CCB594B"/>
    <w:rsid w:val="0CCE515E"/>
    <w:rsid w:val="0CCF805F"/>
    <w:rsid w:val="0CD1EF03"/>
    <w:rsid w:val="0CD631D5"/>
    <w:rsid w:val="0CD7DCF9"/>
    <w:rsid w:val="0CD80794"/>
    <w:rsid w:val="0CD8B7C1"/>
    <w:rsid w:val="0CDC7BD2"/>
    <w:rsid w:val="0CDCAF22"/>
    <w:rsid w:val="0CDD6B01"/>
    <w:rsid w:val="0CDD8D1B"/>
    <w:rsid w:val="0CE1884D"/>
    <w:rsid w:val="0CE21F0E"/>
    <w:rsid w:val="0CE67149"/>
    <w:rsid w:val="0CE68E18"/>
    <w:rsid w:val="0CE69BD0"/>
    <w:rsid w:val="0CEF6E90"/>
    <w:rsid w:val="0CF53323"/>
    <w:rsid w:val="0CF60271"/>
    <w:rsid w:val="0CF891C0"/>
    <w:rsid w:val="0CF9E84D"/>
    <w:rsid w:val="0CFACF8C"/>
    <w:rsid w:val="0CFB0A3A"/>
    <w:rsid w:val="0CFC1ED2"/>
    <w:rsid w:val="0CFCD308"/>
    <w:rsid w:val="0CFCDB62"/>
    <w:rsid w:val="0CFCF5B5"/>
    <w:rsid w:val="0CFE01D5"/>
    <w:rsid w:val="0CFED49B"/>
    <w:rsid w:val="0D003A07"/>
    <w:rsid w:val="0D03F16A"/>
    <w:rsid w:val="0D0620CE"/>
    <w:rsid w:val="0D0D1CE6"/>
    <w:rsid w:val="0D0D7169"/>
    <w:rsid w:val="0D1303F3"/>
    <w:rsid w:val="0D177057"/>
    <w:rsid w:val="0D186DC4"/>
    <w:rsid w:val="0D198801"/>
    <w:rsid w:val="0D23C28A"/>
    <w:rsid w:val="0D23E73A"/>
    <w:rsid w:val="0D2763DD"/>
    <w:rsid w:val="0D27CC86"/>
    <w:rsid w:val="0D29EAFF"/>
    <w:rsid w:val="0D2A65E0"/>
    <w:rsid w:val="0D32E43F"/>
    <w:rsid w:val="0D3481FA"/>
    <w:rsid w:val="0D384D0E"/>
    <w:rsid w:val="0D3E7EF8"/>
    <w:rsid w:val="0D3EAB05"/>
    <w:rsid w:val="0D402722"/>
    <w:rsid w:val="0D432492"/>
    <w:rsid w:val="0D468B41"/>
    <w:rsid w:val="0D46F813"/>
    <w:rsid w:val="0D480E8C"/>
    <w:rsid w:val="0D48E6D4"/>
    <w:rsid w:val="0D4A4116"/>
    <w:rsid w:val="0D546C6E"/>
    <w:rsid w:val="0D57D2B5"/>
    <w:rsid w:val="0D584EC9"/>
    <w:rsid w:val="0D609E04"/>
    <w:rsid w:val="0D61D976"/>
    <w:rsid w:val="0D61FE6C"/>
    <w:rsid w:val="0D65AB1D"/>
    <w:rsid w:val="0D6604CA"/>
    <w:rsid w:val="0D6823FA"/>
    <w:rsid w:val="0D6FD8F1"/>
    <w:rsid w:val="0D732CA4"/>
    <w:rsid w:val="0D750F39"/>
    <w:rsid w:val="0D7756AF"/>
    <w:rsid w:val="0D780192"/>
    <w:rsid w:val="0D7964F5"/>
    <w:rsid w:val="0D8115A0"/>
    <w:rsid w:val="0D83CFDE"/>
    <w:rsid w:val="0D83F485"/>
    <w:rsid w:val="0D8D80A2"/>
    <w:rsid w:val="0D93C5A7"/>
    <w:rsid w:val="0D93D97A"/>
    <w:rsid w:val="0D975708"/>
    <w:rsid w:val="0D9A2ED6"/>
    <w:rsid w:val="0D9B0426"/>
    <w:rsid w:val="0D9DEB72"/>
    <w:rsid w:val="0DA19D84"/>
    <w:rsid w:val="0DA31137"/>
    <w:rsid w:val="0DA346BA"/>
    <w:rsid w:val="0DA540A4"/>
    <w:rsid w:val="0DA8358B"/>
    <w:rsid w:val="0DA995F5"/>
    <w:rsid w:val="0DAB6D32"/>
    <w:rsid w:val="0DAC2865"/>
    <w:rsid w:val="0DAD3482"/>
    <w:rsid w:val="0DAD870F"/>
    <w:rsid w:val="0DB184ED"/>
    <w:rsid w:val="0DB47873"/>
    <w:rsid w:val="0DB7017B"/>
    <w:rsid w:val="0DB9BDEB"/>
    <w:rsid w:val="0DBB867D"/>
    <w:rsid w:val="0DBF8F68"/>
    <w:rsid w:val="0DC20F1F"/>
    <w:rsid w:val="0DC550C1"/>
    <w:rsid w:val="0DC880C3"/>
    <w:rsid w:val="0DC8A8DD"/>
    <w:rsid w:val="0DCD8AF9"/>
    <w:rsid w:val="0DCD9223"/>
    <w:rsid w:val="0DCE6377"/>
    <w:rsid w:val="0DCF2A0B"/>
    <w:rsid w:val="0DD0BD17"/>
    <w:rsid w:val="0DD17BE2"/>
    <w:rsid w:val="0DD1DD45"/>
    <w:rsid w:val="0DD315AA"/>
    <w:rsid w:val="0DD3F339"/>
    <w:rsid w:val="0DD92C37"/>
    <w:rsid w:val="0DD9B6DA"/>
    <w:rsid w:val="0DDA763E"/>
    <w:rsid w:val="0DDADA5B"/>
    <w:rsid w:val="0DDB16ED"/>
    <w:rsid w:val="0DDD534F"/>
    <w:rsid w:val="0DE043FC"/>
    <w:rsid w:val="0DE0813C"/>
    <w:rsid w:val="0DE35C90"/>
    <w:rsid w:val="0DE43F2D"/>
    <w:rsid w:val="0DE479F4"/>
    <w:rsid w:val="0DE9F9BE"/>
    <w:rsid w:val="0DEAE847"/>
    <w:rsid w:val="0DF024C0"/>
    <w:rsid w:val="0DF14AB0"/>
    <w:rsid w:val="0DF4AF2D"/>
    <w:rsid w:val="0DF5CC95"/>
    <w:rsid w:val="0DF77F3E"/>
    <w:rsid w:val="0DF9DFB3"/>
    <w:rsid w:val="0E06BA17"/>
    <w:rsid w:val="0E12DE86"/>
    <w:rsid w:val="0E16F597"/>
    <w:rsid w:val="0E1B2E38"/>
    <w:rsid w:val="0E252583"/>
    <w:rsid w:val="0E28105E"/>
    <w:rsid w:val="0E298EE7"/>
    <w:rsid w:val="0E29A848"/>
    <w:rsid w:val="0E2ABCA5"/>
    <w:rsid w:val="0E2D972E"/>
    <w:rsid w:val="0E32A141"/>
    <w:rsid w:val="0E3473E4"/>
    <w:rsid w:val="0E35AF8C"/>
    <w:rsid w:val="0E366B3F"/>
    <w:rsid w:val="0E3842C9"/>
    <w:rsid w:val="0E385FAC"/>
    <w:rsid w:val="0E390491"/>
    <w:rsid w:val="0E3B7A28"/>
    <w:rsid w:val="0E3C06CD"/>
    <w:rsid w:val="0E3FE930"/>
    <w:rsid w:val="0E4002E7"/>
    <w:rsid w:val="0E40F34C"/>
    <w:rsid w:val="0E4130E3"/>
    <w:rsid w:val="0E444A6D"/>
    <w:rsid w:val="0E465A61"/>
    <w:rsid w:val="0E47474F"/>
    <w:rsid w:val="0E53549F"/>
    <w:rsid w:val="0E53B310"/>
    <w:rsid w:val="0E540276"/>
    <w:rsid w:val="0E561B97"/>
    <w:rsid w:val="0E57F728"/>
    <w:rsid w:val="0E5A0253"/>
    <w:rsid w:val="0E5DBB46"/>
    <w:rsid w:val="0E5E6086"/>
    <w:rsid w:val="0E5FDBA1"/>
    <w:rsid w:val="0E6056BD"/>
    <w:rsid w:val="0E622E43"/>
    <w:rsid w:val="0E677023"/>
    <w:rsid w:val="0E6846C8"/>
    <w:rsid w:val="0E687AD9"/>
    <w:rsid w:val="0E69272F"/>
    <w:rsid w:val="0E6B1D80"/>
    <w:rsid w:val="0E6CCB5B"/>
    <w:rsid w:val="0E6E98A8"/>
    <w:rsid w:val="0E6F19D3"/>
    <w:rsid w:val="0E71CC45"/>
    <w:rsid w:val="0E73B57D"/>
    <w:rsid w:val="0E751E0A"/>
    <w:rsid w:val="0E7681DA"/>
    <w:rsid w:val="0E80FC66"/>
    <w:rsid w:val="0E863E2B"/>
    <w:rsid w:val="0E86C7C8"/>
    <w:rsid w:val="0E88929F"/>
    <w:rsid w:val="0E88AA89"/>
    <w:rsid w:val="0E88C41E"/>
    <w:rsid w:val="0E9897E3"/>
    <w:rsid w:val="0E9A4973"/>
    <w:rsid w:val="0E9C7F74"/>
    <w:rsid w:val="0E9EFAEF"/>
    <w:rsid w:val="0EA3CA7B"/>
    <w:rsid w:val="0EA63947"/>
    <w:rsid w:val="0EA8C2E3"/>
    <w:rsid w:val="0EA91CEA"/>
    <w:rsid w:val="0EA941CA"/>
    <w:rsid w:val="0EAC4EC3"/>
    <w:rsid w:val="0EAFABC9"/>
    <w:rsid w:val="0EBD14D7"/>
    <w:rsid w:val="0EBF2FFF"/>
    <w:rsid w:val="0EC5C02A"/>
    <w:rsid w:val="0EC8DA4B"/>
    <w:rsid w:val="0ED5DE1B"/>
    <w:rsid w:val="0ED79703"/>
    <w:rsid w:val="0ED832EC"/>
    <w:rsid w:val="0EE337FC"/>
    <w:rsid w:val="0F05DF54"/>
    <w:rsid w:val="0F086C6B"/>
    <w:rsid w:val="0F0B905D"/>
    <w:rsid w:val="0F0FD27E"/>
    <w:rsid w:val="0F13B085"/>
    <w:rsid w:val="0F184C03"/>
    <w:rsid w:val="0F1A13CA"/>
    <w:rsid w:val="0F1AF4FB"/>
    <w:rsid w:val="0F2B353A"/>
    <w:rsid w:val="0F2D9BC2"/>
    <w:rsid w:val="0F2EBADF"/>
    <w:rsid w:val="0F317364"/>
    <w:rsid w:val="0F344E7F"/>
    <w:rsid w:val="0F34667A"/>
    <w:rsid w:val="0F35F864"/>
    <w:rsid w:val="0F37440B"/>
    <w:rsid w:val="0F39FC68"/>
    <w:rsid w:val="0F3CC341"/>
    <w:rsid w:val="0F3E3D2E"/>
    <w:rsid w:val="0F40D965"/>
    <w:rsid w:val="0F4D609E"/>
    <w:rsid w:val="0F4FE204"/>
    <w:rsid w:val="0F4FE437"/>
    <w:rsid w:val="0F54BD05"/>
    <w:rsid w:val="0F580BB2"/>
    <w:rsid w:val="0F5849F0"/>
    <w:rsid w:val="0F59A04C"/>
    <w:rsid w:val="0F59A947"/>
    <w:rsid w:val="0F5E27ED"/>
    <w:rsid w:val="0F5E546C"/>
    <w:rsid w:val="0F5F2C09"/>
    <w:rsid w:val="0F5F6671"/>
    <w:rsid w:val="0F620B3A"/>
    <w:rsid w:val="0F621B14"/>
    <w:rsid w:val="0F6817CA"/>
    <w:rsid w:val="0F6ABB77"/>
    <w:rsid w:val="0F6F4DCC"/>
    <w:rsid w:val="0F80F90B"/>
    <w:rsid w:val="0F81306D"/>
    <w:rsid w:val="0F84B538"/>
    <w:rsid w:val="0F856061"/>
    <w:rsid w:val="0F87E040"/>
    <w:rsid w:val="0F88E40F"/>
    <w:rsid w:val="0F891045"/>
    <w:rsid w:val="0F8981B8"/>
    <w:rsid w:val="0F8A97BC"/>
    <w:rsid w:val="0F8AF79A"/>
    <w:rsid w:val="0F8CA159"/>
    <w:rsid w:val="0F8E960A"/>
    <w:rsid w:val="0F8F30F0"/>
    <w:rsid w:val="0F8F6157"/>
    <w:rsid w:val="0F921DF3"/>
    <w:rsid w:val="0F9748BE"/>
    <w:rsid w:val="0F99EE04"/>
    <w:rsid w:val="0FA226F3"/>
    <w:rsid w:val="0FA22FE0"/>
    <w:rsid w:val="0FA3026A"/>
    <w:rsid w:val="0FA606F1"/>
    <w:rsid w:val="0FA69190"/>
    <w:rsid w:val="0FA72065"/>
    <w:rsid w:val="0FAD5D28"/>
    <w:rsid w:val="0FAFFD62"/>
    <w:rsid w:val="0FB3F90A"/>
    <w:rsid w:val="0FBAC045"/>
    <w:rsid w:val="0FC0D97A"/>
    <w:rsid w:val="0FC59792"/>
    <w:rsid w:val="0FC74B81"/>
    <w:rsid w:val="0FCD1B06"/>
    <w:rsid w:val="0FCFAEE1"/>
    <w:rsid w:val="0FD51F08"/>
    <w:rsid w:val="0FD69232"/>
    <w:rsid w:val="0FDCCD31"/>
    <w:rsid w:val="0FDD2D92"/>
    <w:rsid w:val="0FDDF1D6"/>
    <w:rsid w:val="0FE697A8"/>
    <w:rsid w:val="0FEAB457"/>
    <w:rsid w:val="0FEFF365"/>
    <w:rsid w:val="0FF02C36"/>
    <w:rsid w:val="0FF49CB1"/>
    <w:rsid w:val="0FF8354C"/>
    <w:rsid w:val="0FFA64A0"/>
    <w:rsid w:val="10056445"/>
    <w:rsid w:val="10080DBE"/>
    <w:rsid w:val="10086C65"/>
    <w:rsid w:val="100ACB49"/>
    <w:rsid w:val="100E5537"/>
    <w:rsid w:val="10104002"/>
    <w:rsid w:val="1014A4AE"/>
    <w:rsid w:val="101591F0"/>
    <w:rsid w:val="10187950"/>
    <w:rsid w:val="10201309"/>
    <w:rsid w:val="10289FD8"/>
    <w:rsid w:val="1028AF87"/>
    <w:rsid w:val="1028F56F"/>
    <w:rsid w:val="102CC00D"/>
    <w:rsid w:val="102F167C"/>
    <w:rsid w:val="10327C2C"/>
    <w:rsid w:val="10328924"/>
    <w:rsid w:val="1036669A"/>
    <w:rsid w:val="1036FE21"/>
    <w:rsid w:val="103709A7"/>
    <w:rsid w:val="1039C4E1"/>
    <w:rsid w:val="103B312B"/>
    <w:rsid w:val="103E2D55"/>
    <w:rsid w:val="103E5B5C"/>
    <w:rsid w:val="10435A32"/>
    <w:rsid w:val="104F0825"/>
    <w:rsid w:val="10529335"/>
    <w:rsid w:val="10549817"/>
    <w:rsid w:val="1055748C"/>
    <w:rsid w:val="1057A487"/>
    <w:rsid w:val="10626AF4"/>
    <w:rsid w:val="106984B9"/>
    <w:rsid w:val="106B2040"/>
    <w:rsid w:val="106B9F68"/>
    <w:rsid w:val="106CD162"/>
    <w:rsid w:val="106E19A2"/>
    <w:rsid w:val="1070E588"/>
    <w:rsid w:val="10714F6B"/>
    <w:rsid w:val="1072A393"/>
    <w:rsid w:val="10775212"/>
    <w:rsid w:val="10777856"/>
    <w:rsid w:val="1077D6B5"/>
    <w:rsid w:val="107B2BE2"/>
    <w:rsid w:val="107BF877"/>
    <w:rsid w:val="107CBF7A"/>
    <w:rsid w:val="107D6654"/>
    <w:rsid w:val="1080C942"/>
    <w:rsid w:val="1083B1A5"/>
    <w:rsid w:val="1087EEF7"/>
    <w:rsid w:val="108A191C"/>
    <w:rsid w:val="108A60FC"/>
    <w:rsid w:val="108E1BE2"/>
    <w:rsid w:val="109165DC"/>
    <w:rsid w:val="10929E45"/>
    <w:rsid w:val="1094C612"/>
    <w:rsid w:val="10950FF8"/>
    <w:rsid w:val="10954C90"/>
    <w:rsid w:val="10958F40"/>
    <w:rsid w:val="1095E7FA"/>
    <w:rsid w:val="1099D65D"/>
    <w:rsid w:val="109C38CE"/>
    <w:rsid w:val="109FE1C5"/>
    <w:rsid w:val="10A217D9"/>
    <w:rsid w:val="10A4CE5F"/>
    <w:rsid w:val="10A51A74"/>
    <w:rsid w:val="10A691FE"/>
    <w:rsid w:val="10A845DD"/>
    <w:rsid w:val="10A9148B"/>
    <w:rsid w:val="10AC4994"/>
    <w:rsid w:val="10AC5C1A"/>
    <w:rsid w:val="10AE9F48"/>
    <w:rsid w:val="10B8FF00"/>
    <w:rsid w:val="10BA3411"/>
    <w:rsid w:val="10BBFE66"/>
    <w:rsid w:val="10BE68FE"/>
    <w:rsid w:val="10BE6DE6"/>
    <w:rsid w:val="10CA785B"/>
    <w:rsid w:val="10CB1375"/>
    <w:rsid w:val="10CCD5D2"/>
    <w:rsid w:val="10CFC6CA"/>
    <w:rsid w:val="10D0C16F"/>
    <w:rsid w:val="10D23E02"/>
    <w:rsid w:val="10D54581"/>
    <w:rsid w:val="10DAF2B6"/>
    <w:rsid w:val="10DDDE33"/>
    <w:rsid w:val="10E70577"/>
    <w:rsid w:val="10ECC830"/>
    <w:rsid w:val="10F23B78"/>
    <w:rsid w:val="10F27582"/>
    <w:rsid w:val="10F94B82"/>
    <w:rsid w:val="10FBA26E"/>
    <w:rsid w:val="10FC7AFB"/>
    <w:rsid w:val="10FE67A3"/>
    <w:rsid w:val="10FEC144"/>
    <w:rsid w:val="1102D57E"/>
    <w:rsid w:val="1109188C"/>
    <w:rsid w:val="110C2977"/>
    <w:rsid w:val="110EC578"/>
    <w:rsid w:val="110F765D"/>
    <w:rsid w:val="11109BB6"/>
    <w:rsid w:val="11138297"/>
    <w:rsid w:val="1115A920"/>
    <w:rsid w:val="1119B7FA"/>
    <w:rsid w:val="1119E065"/>
    <w:rsid w:val="1119E8C6"/>
    <w:rsid w:val="1119FF6E"/>
    <w:rsid w:val="111A9E80"/>
    <w:rsid w:val="111ECACE"/>
    <w:rsid w:val="1126CA09"/>
    <w:rsid w:val="1129DE43"/>
    <w:rsid w:val="112F5251"/>
    <w:rsid w:val="1132239B"/>
    <w:rsid w:val="11358138"/>
    <w:rsid w:val="11381778"/>
    <w:rsid w:val="11391DE0"/>
    <w:rsid w:val="113D5E25"/>
    <w:rsid w:val="113F1B27"/>
    <w:rsid w:val="1141EEE0"/>
    <w:rsid w:val="11452C8A"/>
    <w:rsid w:val="11479A1B"/>
    <w:rsid w:val="114DCC88"/>
    <w:rsid w:val="115211CB"/>
    <w:rsid w:val="11524DE3"/>
    <w:rsid w:val="11564725"/>
    <w:rsid w:val="11565990"/>
    <w:rsid w:val="115A2DA9"/>
    <w:rsid w:val="115E13B5"/>
    <w:rsid w:val="115F10BD"/>
    <w:rsid w:val="116090C2"/>
    <w:rsid w:val="11613D2F"/>
    <w:rsid w:val="11627042"/>
    <w:rsid w:val="116AF263"/>
    <w:rsid w:val="116E4116"/>
    <w:rsid w:val="11719C2E"/>
    <w:rsid w:val="11719F5F"/>
    <w:rsid w:val="117BA14E"/>
    <w:rsid w:val="117DC70A"/>
    <w:rsid w:val="1181EB06"/>
    <w:rsid w:val="1185004E"/>
    <w:rsid w:val="11850CFD"/>
    <w:rsid w:val="118948F6"/>
    <w:rsid w:val="118A3640"/>
    <w:rsid w:val="118A5C10"/>
    <w:rsid w:val="1190DA41"/>
    <w:rsid w:val="11918E3A"/>
    <w:rsid w:val="119296B4"/>
    <w:rsid w:val="11929C58"/>
    <w:rsid w:val="1194C749"/>
    <w:rsid w:val="1194D8C8"/>
    <w:rsid w:val="1199FAEF"/>
    <w:rsid w:val="11A24ED4"/>
    <w:rsid w:val="11A2C37E"/>
    <w:rsid w:val="11A6318B"/>
    <w:rsid w:val="11A987C4"/>
    <w:rsid w:val="11AF885A"/>
    <w:rsid w:val="11B11A58"/>
    <w:rsid w:val="11B221A3"/>
    <w:rsid w:val="11B2BF7B"/>
    <w:rsid w:val="11B3EB41"/>
    <w:rsid w:val="11B771DD"/>
    <w:rsid w:val="11B801E4"/>
    <w:rsid w:val="11BAF6A2"/>
    <w:rsid w:val="11BC7456"/>
    <w:rsid w:val="11BCF4BF"/>
    <w:rsid w:val="11BE0C0E"/>
    <w:rsid w:val="11BED5CF"/>
    <w:rsid w:val="11C027C0"/>
    <w:rsid w:val="11C2F2E5"/>
    <w:rsid w:val="11C4BC9E"/>
    <w:rsid w:val="11CCE200"/>
    <w:rsid w:val="11D070B8"/>
    <w:rsid w:val="11D10AA4"/>
    <w:rsid w:val="11D2BDE7"/>
    <w:rsid w:val="11D3B4B3"/>
    <w:rsid w:val="11D7CCD1"/>
    <w:rsid w:val="11DAC7C1"/>
    <w:rsid w:val="11DC8A95"/>
    <w:rsid w:val="11DF8F64"/>
    <w:rsid w:val="11E0478A"/>
    <w:rsid w:val="11E45050"/>
    <w:rsid w:val="11E68409"/>
    <w:rsid w:val="11E71B3D"/>
    <w:rsid w:val="11EA52FB"/>
    <w:rsid w:val="11EDEBF4"/>
    <w:rsid w:val="11EE631B"/>
    <w:rsid w:val="11EFE20A"/>
    <w:rsid w:val="11F961A4"/>
    <w:rsid w:val="11FCDE7D"/>
    <w:rsid w:val="120537A6"/>
    <w:rsid w:val="1205E139"/>
    <w:rsid w:val="120A47A0"/>
    <w:rsid w:val="120B361A"/>
    <w:rsid w:val="1211F8B5"/>
    <w:rsid w:val="121358C1"/>
    <w:rsid w:val="1213B18E"/>
    <w:rsid w:val="12151264"/>
    <w:rsid w:val="1215C62B"/>
    <w:rsid w:val="1216AFF1"/>
    <w:rsid w:val="12181451"/>
    <w:rsid w:val="1229ACAB"/>
    <w:rsid w:val="122B1033"/>
    <w:rsid w:val="1230CB35"/>
    <w:rsid w:val="12383A52"/>
    <w:rsid w:val="123A0488"/>
    <w:rsid w:val="123B8560"/>
    <w:rsid w:val="123CC861"/>
    <w:rsid w:val="123FE565"/>
    <w:rsid w:val="1240164A"/>
    <w:rsid w:val="12413C04"/>
    <w:rsid w:val="124D6493"/>
    <w:rsid w:val="124E2FE8"/>
    <w:rsid w:val="1253EDEC"/>
    <w:rsid w:val="1256FD8C"/>
    <w:rsid w:val="12575CAC"/>
    <w:rsid w:val="125D5875"/>
    <w:rsid w:val="1261E794"/>
    <w:rsid w:val="12641790"/>
    <w:rsid w:val="126AE70C"/>
    <w:rsid w:val="126D719A"/>
    <w:rsid w:val="1271EC50"/>
    <w:rsid w:val="1277392A"/>
    <w:rsid w:val="127B26EF"/>
    <w:rsid w:val="1283610F"/>
    <w:rsid w:val="12875756"/>
    <w:rsid w:val="128D9D78"/>
    <w:rsid w:val="128E4896"/>
    <w:rsid w:val="12925603"/>
    <w:rsid w:val="12927812"/>
    <w:rsid w:val="1296662D"/>
    <w:rsid w:val="1297AB73"/>
    <w:rsid w:val="129A042F"/>
    <w:rsid w:val="129F3E86"/>
    <w:rsid w:val="12A46D33"/>
    <w:rsid w:val="12A5118A"/>
    <w:rsid w:val="12A5E3AC"/>
    <w:rsid w:val="12AC1E10"/>
    <w:rsid w:val="12B1167B"/>
    <w:rsid w:val="12B14B63"/>
    <w:rsid w:val="12BD6249"/>
    <w:rsid w:val="12BE9E30"/>
    <w:rsid w:val="12C18007"/>
    <w:rsid w:val="12C1E6DC"/>
    <w:rsid w:val="12C3EE5D"/>
    <w:rsid w:val="12C717C6"/>
    <w:rsid w:val="12C8FA38"/>
    <w:rsid w:val="12CA5DDB"/>
    <w:rsid w:val="12CDF2F8"/>
    <w:rsid w:val="12D003C8"/>
    <w:rsid w:val="12D01C7D"/>
    <w:rsid w:val="12D08116"/>
    <w:rsid w:val="12D27B02"/>
    <w:rsid w:val="12D95E30"/>
    <w:rsid w:val="12D9BABB"/>
    <w:rsid w:val="12DB49EC"/>
    <w:rsid w:val="12DE85F7"/>
    <w:rsid w:val="12DEC332"/>
    <w:rsid w:val="12E01775"/>
    <w:rsid w:val="12E230DD"/>
    <w:rsid w:val="12E32745"/>
    <w:rsid w:val="12EA5F83"/>
    <w:rsid w:val="12EBA5E2"/>
    <w:rsid w:val="12EDF29B"/>
    <w:rsid w:val="12F0F157"/>
    <w:rsid w:val="12F2B996"/>
    <w:rsid w:val="12F34F7D"/>
    <w:rsid w:val="12F41525"/>
    <w:rsid w:val="12F53A71"/>
    <w:rsid w:val="12F8A6C6"/>
    <w:rsid w:val="12F969BF"/>
    <w:rsid w:val="12F9706A"/>
    <w:rsid w:val="12F97F5F"/>
    <w:rsid w:val="12FB33A5"/>
    <w:rsid w:val="12FEC661"/>
    <w:rsid w:val="13022234"/>
    <w:rsid w:val="13039337"/>
    <w:rsid w:val="1309AC58"/>
    <w:rsid w:val="1310BADF"/>
    <w:rsid w:val="1312645D"/>
    <w:rsid w:val="13134496"/>
    <w:rsid w:val="131590E9"/>
    <w:rsid w:val="1317465F"/>
    <w:rsid w:val="131AE9AD"/>
    <w:rsid w:val="1320FEB6"/>
    <w:rsid w:val="1321CF01"/>
    <w:rsid w:val="132372A8"/>
    <w:rsid w:val="13285C30"/>
    <w:rsid w:val="132B2E05"/>
    <w:rsid w:val="132D7814"/>
    <w:rsid w:val="132F3BBC"/>
    <w:rsid w:val="1336ED47"/>
    <w:rsid w:val="133CBA19"/>
    <w:rsid w:val="133D6A66"/>
    <w:rsid w:val="13457B36"/>
    <w:rsid w:val="134D3FEF"/>
    <w:rsid w:val="135431CF"/>
    <w:rsid w:val="1354437B"/>
    <w:rsid w:val="135D781E"/>
    <w:rsid w:val="1360DD97"/>
    <w:rsid w:val="136139D5"/>
    <w:rsid w:val="136236E2"/>
    <w:rsid w:val="1363FF82"/>
    <w:rsid w:val="13649564"/>
    <w:rsid w:val="13651A33"/>
    <w:rsid w:val="136F8B35"/>
    <w:rsid w:val="13703FEC"/>
    <w:rsid w:val="1371F112"/>
    <w:rsid w:val="13720850"/>
    <w:rsid w:val="137274B6"/>
    <w:rsid w:val="137376B1"/>
    <w:rsid w:val="13753BA0"/>
    <w:rsid w:val="1376454E"/>
    <w:rsid w:val="137834AD"/>
    <w:rsid w:val="137878EA"/>
    <w:rsid w:val="137BBEDA"/>
    <w:rsid w:val="137C01BC"/>
    <w:rsid w:val="137DCA37"/>
    <w:rsid w:val="138026B9"/>
    <w:rsid w:val="1381A4DB"/>
    <w:rsid w:val="1384CF2E"/>
    <w:rsid w:val="138C751F"/>
    <w:rsid w:val="138DF6B6"/>
    <w:rsid w:val="138FA6A1"/>
    <w:rsid w:val="139455F0"/>
    <w:rsid w:val="13945F07"/>
    <w:rsid w:val="13992455"/>
    <w:rsid w:val="139C4F7D"/>
    <w:rsid w:val="139E2D2B"/>
    <w:rsid w:val="139ED4DA"/>
    <w:rsid w:val="13A0AF40"/>
    <w:rsid w:val="13A1DB45"/>
    <w:rsid w:val="13A3C9E4"/>
    <w:rsid w:val="13A4B34F"/>
    <w:rsid w:val="13A81606"/>
    <w:rsid w:val="13AA295D"/>
    <w:rsid w:val="13AC51A4"/>
    <w:rsid w:val="13ADD189"/>
    <w:rsid w:val="13B732AE"/>
    <w:rsid w:val="13B780C5"/>
    <w:rsid w:val="13B943E2"/>
    <w:rsid w:val="13BBF7F1"/>
    <w:rsid w:val="13C1A8E7"/>
    <w:rsid w:val="13C1CE19"/>
    <w:rsid w:val="13CA9B6C"/>
    <w:rsid w:val="13CB8112"/>
    <w:rsid w:val="13CC8DD4"/>
    <w:rsid w:val="13D0C991"/>
    <w:rsid w:val="13D200B5"/>
    <w:rsid w:val="13D2E810"/>
    <w:rsid w:val="13D36F4A"/>
    <w:rsid w:val="13D37D00"/>
    <w:rsid w:val="13D94C67"/>
    <w:rsid w:val="13DA314D"/>
    <w:rsid w:val="13DE377B"/>
    <w:rsid w:val="13E7EE72"/>
    <w:rsid w:val="13E96337"/>
    <w:rsid w:val="13EAD755"/>
    <w:rsid w:val="13EDAC63"/>
    <w:rsid w:val="13F10308"/>
    <w:rsid w:val="13F148BA"/>
    <w:rsid w:val="13F6074F"/>
    <w:rsid w:val="13F76735"/>
    <w:rsid w:val="13F7FC23"/>
    <w:rsid w:val="13FA2E92"/>
    <w:rsid w:val="13FC2419"/>
    <w:rsid w:val="13FF3841"/>
    <w:rsid w:val="13FF9165"/>
    <w:rsid w:val="140667E4"/>
    <w:rsid w:val="140693F9"/>
    <w:rsid w:val="14078CBF"/>
    <w:rsid w:val="140978D1"/>
    <w:rsid w:val="140BA37A"/>
    <w:rsid w:val="140E2CDD"/>
    <w:rsid w:val="140F2E72"/>
    <w:rsid w:val="14122178"/>
    <w:rsid w:val="14178B14"/>
    <w:rsid w:val="14194AF3"/>
    <w:rsid w:val="141B9D88"/>
    <w:rsid w:val="141FE54F"/>
    <w:rsid w:val="1421B913"/>
    <w:rsid w:val="142392FB"/>
    <w:rsid w:val="14274D7C"/>
    <w:rsid w:val="1427A683"/>
    <w:rsid w:val="142832F8"/>
    <w:rsid w:val="1428C504"/>
    <w:rsid w:val="1430F997"/>
    <w:rsid w:val="1431F648"/>
    <w:rsid w:val="14358887"/>
    <w:rsid w:val="14407B01"/>
    <w:rsid w:val="1441E9F7"/>
    <w:rsid w:val="1447157D"/>
    <w:rsid w:val="1447CA6A"/>
    <w:rsid w:val="144EB1B6"/>
    <w:rsid w:val="144F6DE9"/>
    <w:rsid w:val="144F97F4"/>
    <w:rsid w:val="144FC2A0"/>
    <w:rsid w:val="1452CDFB"/>
    <w:rsid w:val="14551DE0"/>
    <w:rsid w:val="1457B7F5"/>
    <w:rsid w:val="145BA978"/>
    <w:rsid w:val="145C4EB6"/>
    <w:rsid w:val="145FB127"/>
    <w:rsid w:val="14603F0F"/>
    <w:rsid w:val="1460C985"/>
    <w:rsid w:val="146C7F45"/>
    <w:rsid w:val="146E0B8D"/>
    <w:rsid w:val="146EC688"/>
    <w:rsid w:val="146EE37B"/>
    <w:rsid w:val="147A0DEA"/>
    <w:rsid w:val="147B4835"/>
    <w:rsid w:val="147B6FDB"/>
    <w:rsid w:val="14833E07"/>
    <w:rsid w:val="1485BD5E"/>
    <w:rsid w:val="1486CDF8"/>
    <w:rsid w:val="148FF290"/>
    <w:rsid w:val="149017C3"/>
    <w:rsid w:val="14918092"/>
    <w:rsid w:val="149489A2"/>
    <w:rsid w:val="1494C778"/>
    <w:rsid w:val="14982900"/>
    <w:rsid w:val="1498E886"/>
    <w:rsid w:val="1499155A"/>
    <w:rsid w:val="149933A8"/>
    <w:rsid w:val="149CE2F2"/>
    <w:rsid w:val="149CE818"/>
    <w:rsid w:val="149DA475"/>
    <w:rsid w:val="149E046C"/>
    <w:rsid w:val="149E8A80"/>
    <w:rsid w:val="149ED6C1"/>
    <w:rsid w:val="149EDDD9"/>
    <w:rsid w:val="14A13952"/>
    <w:rsid w:val="14A16AB4"/>
    <w:rsid w:val="14A492F1"/>
    <w:rsid w:val="14A6C95C"/>
    <w:rsid w:val="14ADF599"/>
    <w:rsid w:val="14BAF9B4"/>
    <w:rsid w:val="14BBECFF"/>
    <w:rsid w:val="14BEA7FC"/>
    <w:rsid w:val="14BFE75F"/>
    <w:rsid w:val="14C5A3D7"/>
    <w:rsid w:val="14C6A80F"/>
    <w:rsid w:val="14C793A5"/>
    <w:rsid w:val="14CB4B93"/>
    <w:rsid w:val="14CC4A6A"/>
    <w:rsid w:val="14D8F498"/>
    <w:rsid w:val="14DCE3C3"/>
    <w:rsid w:val="14E06F38"/>
    <w:rsid w:val="14E220EA"/>
    <w:rsid w:val="14E7864D"/>
    <w:rsid w:val="14E89C74"/>
    <w:rsid w:val="14E96AAE"/>
    <w:rsid w:val="14F653BE"/>
    <w:rsid w:val="14F688CC"/>
    <w:rsid w:val="14F68B21"/>
    <w:rsid w:val="14F72E00"/>
    <w:rsid w:val="14F7A7FB"/>
    <w:rsid w:val="14F87875"/>
    <w:rsid w:val="14F92E95"/>
    <w:rsid w:val="14FD5743"/>
    <w:rsid w:val="150B10F3"/>
    <w:rsid w:val="150CA5F4"/>
    <w:rsid w:val="150D85A8"/>
    <w:rsid w:val="151095B1"/>
    <w:rsid w:val="15158ED5"/>
    <w:rsid w:val="15171FB0"/>
    <w:rsid w:val="151AE567"/>
    <w:rsid w:val="151E0D3C"/>
    <w:rsid w:val="15221846"/>
    <w:rsid w:val="152782E7"/>
    <w:rsid w:val="152A6B0F"/>
    <w:rsid w:val="152AC75B"/>
    <w:rsid w:val="152C890C"/>
    <w:rsid w:val="1532AD31"/>
    <w:rsid w:val="153388AC"/>
    <w:rsid w:val="153986CB"/>
    <w:rsid w:val="153AA084"/>
    <w:rsid w:val="1541383A"/>
    <w:rsid w:val="154C16E3"/>
    <w:rsid w:val="154D0415"/>
    <w:rsid w:val="15526711"/>
    <w:rsid w:val="1556BC7B"/>
    <w:rsid w:val="15581AD1"/>
    <w:rsid w:val="155A7C62"/>
    <w:rsid w:val="15636895"/>
    <w:rsid w:val="156AEB33"/>
    <w:rsid w:val="156F146C"/>
    <w:rsid w:val="1576E4A6"/>
    <w:rsid w:val="157D8E51"/>
    <w:rsid w:val="158144DF"/>
    <w:rsid w:val="1581FA03"/>
    <w:rsid w:val="1582A10A"/>
    <w:rsid w:val="15837118"/>
    <w:rsid w:val="1583A062"/>
    <w:rsid w:val="15852262"/>
    <w:rsid w:val="158ADBB3"/>
    <w:rsid w:val="159B1D72"/>
    <w:rsid w:val="159D44CE"/>
    <w:rsid w:val="15A0219A"/>
    <w:rsid w:val="15A06553"/>
    <w:rsid w:val="15A7D5D4"/>
    <w:rsid w:val="15A842B0"/>
    <w:rsid w:val="15AA98A4"/>
    <w:rsid w:val="15B2C741"/>
    <w:rsid w:val="15B30F60"/>
    <w:rsid w:val="15B53A62"/>
    <w:rsid w:val="15B9267A"/>
    <w:rsid w:val="15BA866C"/>
    <w:rsid w:val="15BD26CE"/>
    <w:rsid w:val="15BF9E53"/>
    <w:rsid w:val="15C0A7B2"/>
    <w:rsid w:val="15C47FAF"/>
    <w:rsid w:val="15C4FF37"/>
    <w:rsid w:val="15C62C1B"/>
    <w:rsid w:val="15C81729"/>
    <w:rsid w:val="15CA8FDD"/>
    <w:rsid w:val="15CE00CC"/>
    <w:rsid w:val="15CF40F4"/>
    <w:rsid w:val="15D0A6CD"/>
    <w:rsid w:val="15D0F9D6"/>
    <w:rsid w:val="15D1A9F3"/>
    <w:rsid w:val="15D2E732"/>
    <w:rsid w:val="15D3132C"/>
    <w:rsid w:val="15DBD260"/>
    <w:rsid w:val="15DC1578"/>
    <w:rsid w:val="15DCC9B7"/>
    <w:rsid w:val="15DFE00F"/>
    <w:rsid w:val="15E0A045"/>
    <w:rsid w:val="15E307EF"/>
    <w:rsid w:val="15E6BE9A"/>
    <w:rsid w:val="15E88174"/>
    <w:rsid w:val="15F1EABA"/>
    <w:rsid w:val="15F227E9"/>
    <w:rsid w:val="15F2E176"/>
    <w:rsid w:val="15F35631"/>
    <w:rsid w:val="15F60CD2"/>
    <w:rsid w:val="15F6DC3A"/>
    <w:rsid w:val="15FBB1B1"/>
    <w:rsid w:val="15FFA322"/>
    <w:rsid w:val="16025D9B"/>
    <w:rsid w:val="16090CA5"/>
    <w:rsid w:val="160A5039"/>
    <w:rsid w:val="160E029C"/>
    <w:rsid w:val="161121A2"/>
    <w:rsid w:val="16268E1D"/>
    <w:rsid w:val="1627129B"/>
    <w:rsid w:val="162874E7"/>
    <w:rsid w:val="162B9EB9"/>
    <w:rsid w:val="162CAE2E"/>
    <w:rsid w:val="162DDFFB"/>
    <w:rsid w:val="162DFA48"/>
    <w:rsid w:val="163088D3"/>
    <w:rsid w:val="1632FF75"/>
    <w:rsid w:val="16358254"/>
    <w:rsid w:val="16359BEF"/>
    <w:rsid w:val="16375135"/>
    <w:rsid w:val="16385446"/>
    <w:rsid w:val="163C3408"/>
    <w:rsid w:val="164065E1"/>
    <w:rsid w:val="164DFF48"/>
    <w:rsid w:val="16532EF2"/>
    <w:rsid w:val="1653E736"/>
    <w:rsid w:val="165466CF"/>
    <w:rsid w:val="1654ADF8"/>
    <w:rsid w:val="16556F7B"/>
    <w:rsid w:val="165AD62A"/>
    <w:rsid w:val="16606F8F"/>
    <w:rsid w:val="166256CE"/>
    <w:rsid w:val="166622CD"/>
    <w:rsid w:val="1666C0F3"/>
    <w:rsid w:val="16685403"/>
    <w:rsid w:val="166E8FB3"/>
    <w:rsid w:val="166F1FAE"/>
    <w:rsid w:val="16714D20"/>
    <w:rsid w:val="16737F5C"/>
    <w:rsid w:val="167950ED"/>
    <w:rsid w:val="16797AFC"/>
    <w:rsid w:val="167A4589"/>
    <w:rsid w:val="167A6D4F"/>
    <w:rsid w:val="167A8BBC"/>
    <w:rsid w:val="1688ADEC"/>
    <w:rsid w:val="1688AFDD"/>
    <w:rsid w:val="168B3595"/>
    <w:rsid w:val="168EC263"/>
    <w:rsid w:val="168F85D1"/>
    <w:rsid w:val="16908980"/>
    <w:rsid w:val="169303DE"/>
    <w:rsid w:val="169380B9"/>
    <w:rsid w:val="16969505"/>
    <w:rsid w:val="1698B22F"/>
    <w:rsid w:val="169B140C"/>
    <w:rsid w:val="169CFC21"/>
    <w:rsid w:val="16A1DC28"/>
    <w:rsid w:val="16A518D0"/>
    <w:rsid w:val="16A55958"/>
    <w:rsid w:val="16A85C24"/>
    <w:rsid w:val="16AC0EF7"/>
    <w:rsid w:val="16B453AF"/>
    <w:rsid w:val="16B4982C"/>
    <w:rsid w:val="16B5AC54"/>
    <w:rsid w:val="16B629F5"/>
    <w:rsid w:val="16B65868"/>
    <w:rsid w:val="16B9DEA8"/>
    <w:rsid w:val="16BD30E3"/>
    <w:rsid w:val="16BFA21D"/>
    <w:rsid w:val="16C353D4"/>
    <w:rsid w:val="16C70102"/>
    <w:rsid w:val="16C89B98"/>
    <w:rsid w:val="16C8BAD9"/>
    <w:rsid w:val="16C8CB57"/>
    <w:rsid w:val="16CCDACD"/>
    <w:rsid w:val="16CFAF3E"/>
    <w:rsid w:val="16D1F393"/>
    <w:rsid w:val="16D40AF9"/>
    <w:rsid w:val="16D578E3"/>
    <w:rsid w:val="16D621AF"/>
    <w:rsid w:val="16D63E8B"/>
    <w:rsid w:val="16DD0250"/>
    <w:rsid w:val="16DD84A5"/>
    <w:rsid w:val="16DD8F2E"/>
    <w:rsid w:val="16DF4DD7"/>
    <w:rsid w:val="16E0FBC2"/>
    <w:rsid w:val="16E1B7C2"/>
    <w:rsid w:val="16E2D784"/>
    <w:rsid w:val="16E331C0"/>
    <w:rsid w:val="16E6BA38"/>
    <w:rsid w:val="16E737F1"/>
    <w:rsid w:val="16E84D4F"/>
    <w:rsid w:val="16E9FD2B"/>
    <w:rsid w:val="16ECAD93"/>
    <w:rsid w:val="16ECB380"/>
    <w:rsid w:val="16F120B9"/>
    <w:rsid w:val="16F5E2FC"/>
    <w:rsid w:val="16F5FCE1"/>
    <w:rsid w:val="16F63E56"/>
    <w:rsid w:val="16F65368"/>
    <w:rsid w:val="16F8C57A"/>
    <w:rsid w:val="16F9F8DF"/>
    <w:rsid w:val="16FB3E14"/>
    <w:rsid w:val="16FE4BC8"/>
    <w:rsid w:val="170014E6"/>
    <w:rsid w:val="17034B40"/>
    <w:rsid w:val="17044344"/>
    <w:rsid w:val="170BB653"/>
    <w:rsid w:val="170C54C6"/>
    <w:rsid w:val="170E75EF"/>
    <w:rsid w:val="171246E7"/>
    <w:rsid w:val="17128F07"/>
    <w:rsid w:val="17130F46"/>
    <w:rsid w:val="1719E7B8"/>
    <w:rsid w:val="171A22A2"/>
    <w:rsid w:val="171CCF26"/>
    <w:rsid w:val="171D6ECD"/>
    <w:rsid w:val="171D7AE1"/>
    <w:rsid w:val="171ECACD"/>
    <w:rsid w:val="171EFEE7"/>
    <w:rsid w:val="1721FA23"/>
    <w:rsid w:val="1722D83D"/>
    <w:rsid w:val="17247242"/>
    <w:rsid w:val="1726C816"/>
    <w:rsid w:val="172C568C"/>
    <w:rsid w:val="172E5024"/>
    <w:rsid w:val="173010E4"/>
    <w:rsid w:val="1733BAA7"/>
    <w:rsid w:val="173688D0"/>
    <w:rsid w:val="173B401D"/>
    <w:rsid w:val="173E8442"/>
    <w:rsid w:val="17407F92"/>
    <w:rsid w:val="1746C9B4"/>
    <w:rsid w:val="1748C6BE"/>
    <w:rsid w:val="17498814"/>
    <w:rsid w:val="174D9999"/>
    <w:rsid w:val="17516C4F"/>
    <w:rsid w:val="175471A2"/>
    <w:rsid w:val="175CB02F"/>
    <w:rsid w:val="175DE467"/>
    <w:rsid w:val="175FD56B"/>
    <w:rsid w:val="175FDF4F"/>
    <w:rsid w:val="17648456"/>
    <w:rsid w:val="17687F77"/>
    <w:rsid w:val="176AE733"/>
    <w:rsid w:val="17712FEE"/>
    <w:rsid w:val="17713838"/>
    <w:rsid w:val="17741651"/>
    <w:rsid w:val="17757436"/>
    <w:rsid w:val="177B072D"/>
    <w:rsid w:val="17809B66"/>
    <w:rsid w:val="178370CB"/>
    <w:rsid w:val="178B89E4"/>
    <w:rsid w:val="178BD7DA"/>
    <w:rsid w:val="178BE58C"/>
    <w:rsid w:val="178CFE7B"/>
    <w:rsid w:val="178EF9D7"/>
    <w:rsid w:val="178F47CE"/>
    <w:rsid w:val="1790F0D3"/>
    <w:rsid w:val="1792F7CA"/>
    <w:rsid w:val="179631E4"/>
    <w:rsid w:val="1797E07E"/>
    <w:rsid w:val="179E509C"/>
    <w:rsid w:val="179F4669"/>
    <w:rsid w:val="179F8FCB"/>
    <w:rsid w:val="17A06F32"/>
    <w:rsid w:val="17A1AF6A"/>
    <w:rsid w:val="17A23B11"/>
    <w:rsid w:val="17AB1FE8"/>
    <w:rsid w:val="17AEC15A"/>
    <w:rsid w:val="17AED914"/>
    <w:rsid w:val="17B139E4"/>
    <w:rsid w:val="17B24FF8"/>
    <w:rsid w:val="17B5299A"/>
    <w:rsid w:val="17B597BF"/>
    <w:rsid w:val="17BDBA54"/>
    <w:rsid w:val="17BFCD53"/>
    <w:rsid w:val="17C4AC5D"/>
    <w:rsid w:val="17CD821D"/>
    <w:rsid w:val="17D339F7"/>
    <w:rsid w:val="17D54B95"/>
    <w:rsid w:val="17DE3DB7"/>
    <w:rsid w:val="17DF5986"/>
    <w:rsid w:val="17E1A9C4"/>
    <w:rsid w:val="17E72317"/>
    <w:rsid w:val="17EDD4B2"/>
    <w:rsid w:val="17F0E292"/>
    <w:rsid w:val="17F23CC7"/>
    <w:rsid w:val="17F6F03D"/>
    <w:rsid w:val="17F7E496"/>
    <w:rsid w:val="17FD50D5"/>
    <w:rsid w:val="17FF26BA"/>
    <w:rsid w:val="1807536D"/>
    <w:rsid w:val="180934F8"/>
    <w:rsid w:val="180CE609"/>
    <w:rsid w:val="181188B5"/>
    <w:rsid w:val="1811C965"/>
    <w:rsid w:val="18129756"/>
    <w:rsid w:val="1814D97A"/>
    <w:rsid w:val="18193A93"/>
    <w:rsid w:val="181B0933"/>
    <w:rsid w:val="181B6984"/>
    <w:rsid w:val="181E5AD7"/>
    <w:rsid w:val="181EB8E6"/>
    <w:rsid w:val="182A01B6"/>
    <w:rsid w:val="182C5849"/>
    <w:rsid w:val="182D2F33"/>
    <w:rsid w:val="182D81B8"/>
    <w:rsid w:val="1833E1D4"/>
    <w:rsid w:val="1836EB99"/>
    <w:rsid w:val="1837AD36"/>
    <w:rsid w:val="183C435E"/>
    <w:rsid w:val="183FD50D"/>
    <w:rsid w:val="1840DC1B"/>
    <w:rsid w:val="1842B2DE"/>
    <w:rsid w:val="18434BA0"/>
    <w:rsid w:val="1843B4F5"/>
    <w:rsid w:val="1843E5D9"/>
    <w:rsid w:val="18442CA6"/>
    <w:rsid w:val="18467A91"/>
    <w:rsid w:val="184CC17A"/>
    <w:rsid w:val="184EE10E"/>
    <w:rsid w:val="184F038D"/>
    <w:rsid w:val="184F2105"/>
    <w:rsid w:val="1850991C"/>
    <w:rsid w:val="18511D31"/>
    <w:rsid w:val="1854A0E6"/>
    <w:rsid w:val="185539A4"/>
    <w:rsid w:val="185553F9"/>
    <w:rsid w:val="18581196"/>
    <w:rsid w:val="18588A00"/>
    <w:rsid w:val="1859A335"/>
    <w:rsid w:val="185B95D3"/>
    <w:rsid w:val="185DC882"/>
    <w:rsid w:val="1860290D"/>
    <w:rsid w:val="18625A5B"/>
    <w:rsid w:val="18629CF1"/>
    <w:rsid w:val="1863C468"/>
    <w:rsid w:val="18665E1D"/>
    <w:rsid w:val="1867C015"/>
    <w:rsid w:val="1868DAF7"/>
    <w:rsid w:val="186A10E5"/>
    <w:rsid w:val="186F5D6E"/>
    <w:rsid w:val="1870477C"/>
    <w:rsid w:val="1870D9C3"/>
    <w:rsid w:val="18748499"/>
    <w:rsid w:val="18758346"/>
    <w:rsid w:val="187C0FD7"/>
    <w:rsid w:val="187CC29C"/>
    <w:rsid w:val="18857087"/>
    <w:rsid w:val="1885AEC1"/>
    <w:rsid w:val="1885BA2C"/>
    <w:rsid w:val="18871370"/>
    <w:rsid w:val="1889829F"/>
    <w:rsid w:val="1892EBEE"/>
    <w:rsid w:val="18954D7F"/>
    <w:rsid w:val="18966C57"/>
    <w:rsid w:val="1897F719"/>
    <w:rsid w:val="1898DD4C"/>
    <w:rsid w:val="189AD5AB"/>
    <w:rsid w:val="189B0957"/>
    <w:rsid w:val="189DA07D"/>
    <w:rsid w:val="18A29F1C"/>
    <w:rsid w:val="18A32693"/>
    <w:rsid w:val="18A3980F"/>
    <w:rsid w:val="18A6B161"/>
    <w:rsid w:val="18A71F75"/>
    <w:rsid w:val="18AE0714"/>
    <w:rsid w:val="18B54B8A"/>
    <w:rsid w:val="18B6788B"/>
    <w:rsid w:val="18B9FD89"/>
    <w:rsid w:val="18BC3EC0"/>
    <w:rsid w:val="18BF5824"/>
    <w:rsid w:val="18C05570"/>
    <w:rsid w:val="18C0CA54"/>
    <w:rsid w:val="18C1FD77"/>
    <w:rsid w:val="18C56358"/>
    <w:rsid w:val="18CBACD3"/>
    <w:rsid w:val="18CE9422"/>
    <w:rsid w:val="18D0AB8F"/>
    <w:rsid w:val="18D0D505"/>
    <w:rsid w:val="18D3F357"/>
    <w:rsid w:val="18D44659"/>
    <w:rsid w:val="18DAF4A1"/>
    <w:rsid w:val="18DD049D"/>
    <w:rsid w:val="18E42875"/>
    <w:rsid w:val="18E45A0E"/>
    <w:rsid w:val="18E45AE9"/>
    <w:rsid w:val="18ECDF15"/>
    <w:rsid w:val="18ED3CB0"/>
    <w:rsid w:val="18EDC16B"/>
    <w:rsid w:val="18EE3164"/>
    <w:rsid w:val="18F17125"/>
    <w:rsid w:val="18F2D1B1"/>
    <w:rsid w:val="18F52A36"/>
    <w:rsid w:val="18F6071C"/>
    <w:rsid w:val="18F78B08"/>
    <w:rsid w:val="18FAD78F"/>
    <w:rsid w:val="19005CF1"/>
    <w:rsid w:val="1907C557"/>
    <w:rsid w:val="190985C1"/>
    <w:rsid w:val="1915C721"/>
    <w:rsid w:val="1917E8C4"/>
    <w:rsid w:val="191CCBA1"/>
    <w:rsid w:val="191D6D38"/>
    <w:rsid w:val="191F0330"/>
    <w:rsid w:val="1921D636"/>
    <w:rsid w:val="1928FFD8"/>
    <w:rsid w:val="192C97C1"/>
    <w:rsid w:val="1932B289"/>
    <w:rsid w:val="1937E440"/>
    <w:rsid w:val="193A1647"/>
    <w:rsid w:val="193B06FB"/>
    <w:rsid w:val="1944B705"/>
    <w:rsid w:val="1949BD9C"/>
    <w:rsid w:val="194C9B3D"/>
    <w:rsid w:val="19540778"/>
    <w:rsid w:val="19573865"/>
    <w:rsid w:val="195A91D9"/>
    <w:rsid w:val="195C30CA"/>
    <w:rsid w:val="195F57F3"/>
    <w:rsid w:val="195F87C2"/>
    <w:rsid w:val="195F94AE"/>
    <w:rsid w:val="197045F5"/>
    <w:rsid w:val="19724DA3"/>
    <w:rsid w:val="1976AB9F"/>
    <w:rsid w:val="1978C865"/>
    <w:rsid w:val="197C45EB"/>
    <w:rsid w:val="197C533A"/>
    <w:rsid w:val="1981BFBC"/>
    <w:rsid w:val="1984E766"/>
    <w:rsid w:val="19860B23"/>
    <w:rsid w:val="1986BA3E"/>
    <w:rsid w:val="1988253D"/>
    <w:rsid w:val="198895A9"/>
    <w:rsid w:val="1989FCC3"/>
    <w:rsid w:val="198C8038"/>
    <w:rsid w:val="198E570C"/>
    <w:rsid w:val="1990D7BA"/>
    <w:rsid w:val="19911112"/>
    <w:rsid w:val="19918978"/>
    <w:rsid w:val="199202AE"/>
    <w:rsid w:val="19954D81"/>
    <w:rsid w:val="19959501"/>
    <w:rsid w:val="1996DD38"/>
    <w:rsid w:val="199A0802"/>
    <w:rsid w:val="199A4825"/>
    <w:rsid w:val="199D326E"/>
    <w:rsid w:val="199D566D"/>
    <w:rsid w:val="19A78141"/>
    <w:rsid w:val="19BBEC68"/>
    <w:rsid w:val="19BF2B2A"/>
    <w:rsid w:val="19C34700"/>
    <w:rsid w:val="19C3974B"/>
    <w:rsid w:val="19C5F1D2"/>
    <w:rsid w:val="19CA18D2"/>
    <w:rsid w:val="19CB91FC"/>
    <w:rsid w:val="19D21619"/>
    <w:rsid w:val="19D52996"/>
    <w:rsid w:val="19D82590"/>
    <w:rsid w:val="19D99E72"/>
    <w:rsid w:val="19DAC24F"/>
    <w:rsid w:val="19E01592"/>
    <w:rsid w:val="19E01A4E"/>
    <w:rsid w:val="19E055F0"/>
    <w:rsid w:val="19E16CAF"/>
    <w:rsid w:val="19E4DC68"/>
    <w:rsid w:val="19E7C38F"/>
    <w:rsid w:val="19E88543"/>
    <w:rsid w:val="19EF95CB"/>
    <w:rsid w:val="19F1CD7C"/>
    <w:rsid w:val="1A00F687"/>
    <w:rsid w:val="1A014BFA"/>
    <w:rsid w:val="1A03C030"/>
    <w:rsid w:val="1A0A5990"/>
    <w:rsid w:val="1A0A9715"/>
    <w:rsid w:val="1A10DE8D"/>
    <w:rsid w:val="1A11BE75"/>
    <w:rsid w:val="1A180498"/>
    <w:rsid w:val="1A183F03"/>
    <w:rsid w:val="1A1B8CE6"/>
    <w:rsid w:val="1A1FDB71"/>
    <w:rsid w:val="1A25A3A8"/>
    <w:rsid w:val="1A29D72E"/>
    <w:rsid w:val="1A2B2D0E"/>
    <w:rsid w:val="1A2BF1D7"/>
    <w:rsid w:val="1A313FEC"/>
    <w:rsid w:val="1A31B48B"/>
    <w:rsid w:val="1A32BBC8"/>
    <w:rsid w:val="1A3E9A7B"/>
    <w:rsid w:val="1A3F7ACA"/>
    <w:rsid w:val="1A40D00C"/>
    <w:rsid w:val="1A42FA3D"/>
    <w:rsid w:val="1A441B7A"/>
    <w:rsid w:val="1A49B5B8"/>
    <w:rsid w:val="1A4B3642"/>
    <w:rsid w:val="1A4B7287"/>
    <w:rsid w:val="1A50CDBD"/>
    <w:rsid w:val="1A58EEDA"/>
    <w:rsid w:val="1A65FFE9"/>
    <w:rsid w:val="1A6A8C54"/>
    <w:rsid w:val="1A7241FD"/>
    <w:rsid w:val="1A72D2AF"/>
    <w:rsid w:val="1A771139"/>
    <w:rsid w:val="1A77D510"/>
    <w:rsid w:val="1A7B2EE2"/>
    <w:rsid w:val="1A7B5168"/>
    <w:rsid w:val="1A7C453F"/>
    <w:rsid w:val="1A7E83B7"/>
    <w:rsid w:val="1A87738E"/>
    <w:rsid w:val="1A93D619"/>
    <w:rsid w:val="1A9609C2"/>
    <w:rsid w:val="1A9B0FF2"/>
    <w:rsid w:val="1A9C8CD2"/>
    <w:rsid w:val="1A9D258B"/>
    <w:rsid w:val="1A9D51F8"/>
    <w:rsid w:val="1A9DA9A5"/>
    <w:rsid w:val="1A9DF421"/>
    <w:rsid w:val="1A9FE7B3"/>
    <w:rsid w:val="1AA0B5AD"/>
    <w:rsid w:val="1AA6941C"/>
    <w:rsid w:val="1AA978D7"/>
    <w:rsid w:val="1AAB1B4A"/>
    <w:rsid w:val="1AAF1297"/>
    <w:rsid w:val="1AB47F76"/>
    <w:rsid w:val="1AB4B981"/>
    <w:rsid w:val="1AB9D232"/>
    <w:rsid w:val="1ABBBECE"/>
    <w:rsid w:val="1AC7DB0C"/>
    <w:rsid w:val="1AC8D5E8"/>
    <w:rsid w:val="1ACA5DE1"/>
    <w:rsid w:val="1ACE467E"/>
    <w:rsid w:val="1AD03607"/>
    <w:rsid w:val="1AD4F781"/>
    <w:rsid w:val="1AD97737"/>
    <w:rsid w:val="1ADC4223"/>
    <w:rsid w:val="1AE81647"/>
    <w:rsid w:val="1AE84667"/>
    <w:rsid w:val="1AEBD3B6"/>
    <w:rsid w:val="1AEE6A13"/>
    <w:rsid w:val="1AF94348"/>
    <w:rsid w:val="1AFA810F"/>
    <w:rsid w:val="1AFF1523"/>
    <w:rsid w:val="1B031A9C"/>
    <w:rsid w:val="1B037201"/>
    <w:rsid w:val="1B04190C"/>
    <w:rsid w:val="1B0440CE"/>
    <w:rsid w:val="1B099376"/>
    <w:rsid w:val="1B0D42A6"/>
    <w:rsid w:val="1B108BDC"/>
    <w:rsid w:val="1B13E8DD"/>
    <w:rsid w:val="1B13EC21"/>
    <w:rsid w:val="1B14BEB3"/>
    <w:rsid w:val="1B14C717"/>
    <w:rsid w:val="1B152374"/>
    <w:rsid w:val="1B166891"/>
    <w:rsid w:val="1B17FB66"/>
    <w:rsid w:val="1B19AC01"/>
    <w:rsid w:val="1B1C034F"/>
    <w:rsid w:val="1B1E7555"/>
    <w:rsid w:val="1B1E909B"/>
    <w:rsid w:val="1B20AD3F"/>
    <w:rsid w:val="1B27EB9C"/>
    <w:rsid w:val="1B29D280"/>
    <w:rsid w:val="1B2AFA62"/>
    <w:rsid w:val="1B31C215"/>
    <w:rsid w:val="1B32E702"/>
    <w:rsid w:val="1B3A9B9C"/>
    <w:rsid w:val="1B3C12C6"/>
    <w:rsid w:val="1B3EC145"/>
    <w:rsid w:val="1B3EE98F"/>
    <w:rsid w:val="1B409616"/>
    <w:rsid w:val="1B425F7F"/>
    <w:rsid w:val="1B426E20"/>
    <w:rsid w:val="1B455206"/>
    <w:rsid w:val="1B495DD0"/>
    <w:rsid w:val="1B4A7D29"/>
    <w:rsid w:val="1B4C47FD"/>
    <w:rsid w:val="1B4FBFB9"/>
    <w:rsid w:val="1B508D1B"/>
    <w:rsid w:val="1B5258B1"/>
    <w:rsid w:val="1B5B13A7"/>
    <w:rsid w:val="1B5EAAD1"/>
    <w:rsid w:val="1B623A10"/>
    <w:rsid w:val="1B662293"/>
    <w:rsid w:val="1B67E1AC"/>
    <w:rsid w:val="1B6F2A8C"/>
    <w:rsid w:val="1B710514"/>
    <w:rsid w:val="1B72F539"/>
    <w:rsid w:val="1B777AAE"/>
    <w:rsid w:val="1B799FD9"/>
    <w:rsid w:val="1B7BBC24"/>
    <w:rsid w:val="1B7E21BF"/>
    <w:rsid w:val="1B7F34C1"/>
    <w:rsid w:val="1B83714A"/>
    <w:rsid w:val="1B876DB0"/>
    <w:rsid w:val="1B8FB258"/>
    <w:rsid w:val="1B92817C"/>
    <w:rsid w:val="1B952D5E"/>
    <w:rsid w:val="1B98251E"/>
    <w:rsid w:val="1B989645"/>
    <w:rsid w:val="1B9E7155"/>
    <w:rsid w:val="1B9E8C3B"/>
    <w:rsid w:val="1B9F30D8"/>
    <w:rsid w:val="1BA672B3"/>
    <w:rsid w:val="1BA7718F"/>
    <w:rsid w:val="1BA8B3D4"/>
    <w:rsid w:val="1BACC812"/>
    <w:rsid w:val="1BB0288D"/>
    <w:rsid w:val="1BB204B8"/>
    <w:rsid w:val="1BB7CD49"/>
    <w:rsid w:val="1BBA691B"/>
    <w:rsid w:val="1BBB4328"/>
    <w:rsid w:val="1BBD3354"/>
    <w:rsid w:val="1BBEF336"/>
    <w:rsid w:val="1BC73C7A"/>
    <w:rsid w:val="1BCAB9C3"/>
    <w:rsid w:val="1BD153EA"/>
    <w:rsid w:val="1BD2A52A"/>
    <w:rsid w:val="1BD3FA15"/>
    <w:rsid w:val="1BD4575F"/>
    <w:rsid w:val="1BD55107"/>
    <w:rsid w:val="1BD56B11"/>
    <w:rsid w:val="1BD99392"/>
    <w:rsid w:val="1BDA8164"/>
    <w:rsid w:val="1BDB0555"/>
    <w:rsid w:val="1BDCCE7D"/>
    <w:rsid w:val="1BDE09CD"/>
    <w:rsid w:val="1BDFDC33"/>
    <w:rsid w:val="1BE169DC"/>
    <w:rsid w:val="1BEE0BBA"/>
    <w:rsid w:val="1BF54E6F"/>
    <w:rsid w:val="1BFD47AE"/>
    <w:rsid w:val="1BFE4080"/>
    <w:rsid w:val="1BFF9FB1"/>
    <w:rsid w:val="1C0162FB"/>
    <w:rsid w:val="1C04C1BC"/>
    <w:rsid w:val="1C07A0A6"/>
    <w:rsid w:val="1C07B732"/>
    <w:rsid w:val="1C0A0570"/>
    <w:rsid w:val="1C0B8C12"/>
    <w:rsid w:val="1C0C5132"/>
    <w:rsid w:val="1C0D0313"/>
    <w:rsid w:val="1C0EF192"/>
    <w:rsid w:val="1C0F68AB"/>
    <w:rsid w:val="1C112293"/>
    <w:rsid w:val="1C17625B"/>
    <w:rsid w:val="1C179DF7"/>
    <w:rsid w:val="1C18DE11"/>
    <w:rsid w:val="1C1E8882"/>
    <w:rsid w:val="1C1FD68F"/>
    <w:rsid w:val="1C241679"/>
    <w:rsid w:val="1C266C16"/>
    <w:rsid w:val="1C2E120C"/>
    <w:rsid w:val="1C2E62D2"/>
    <w:rsid w:val="1C2EEA70"/>
    <w:rsid w:val="1C307528"/>
    <w:rsid w:val="1C30EEEC"/>
    <w:rsid w:val="1C32173F"/>
    <w:rsid w:val="1C348B47"/>
    <w:rsid w:val="1C3C6284"/>
    <w:rsid w:val="1C3C6288"/>
    <w:rsid w:val="1C3CB768"/>
    <w:rsid w:val="1C3D5EEC"/>
    <w:rsid w:val="1C401585"/>
    <w:rsid w:val="1C40296E"/>
    <w:rsid w:val="1C43AF00"/>
    <w:rsid w:val="1C4D3961"/>
    <w:rsid w:val="1C4EC35A"/>
    <w:rsid w:val="1C4EEEEA"/>
    <w:rsid w:val="1C4F4BC5"/>
    <w:rsid w:val="1C50AAA1"/>
    <w:rsid w:val="1C557FF2"/>
    <w:rsid w:val="1C5594D5"/>
    <w:rsid w:val="1C5C8AA9"/>
    <w:rsid w:val="1C5FE3C1"/>
    <w:rsid w:val="1C60B03E"/>
    <w:rsid w:val="1C619AD5"/>
    <w:rsid w:val="1C638E68"/>
    <w:rsid w:val="1C66B431"/>
    <w:rsid w:val="1C6839B8"/>
    <w:rsid w:val="1C70B5DD"/>
    <w:rsid w:val="1C711C8E"/>
    <w:rsid w:val="1C76C263"/>
    <w:rsid w:val="1C76D439"/>
    <w:rsid w:val="1C770724"/>
    <w:rsid w:val="1C79A250"/>
    <w:rsid w:val="1C79EE53"/>
    <w:rsid w:val="1C7CE3D5"/>
    <w:rsid w:val="1C844A0E"/>
    <w:rsid w:val="1C860BA3"/>
    <w:rsid w:val="1C89F8AF"/>
    <w:rsid w:val="1C8C0A21"/>
    <w:rsid w:val="1C8C1639"/>
    <w:rsid w:val="1C8CC66F"/>
    <w:rsid w:val="1C8DCB2B"/>
    <w:rsid w:val="1C9235A3"/>
    <w:rsid w:val="1C92A9E3"/>
    <w:rsid w:val="1C940A08"/>
    <w:rsid w:val="1C954B09"/>
    <w:rsid w:val="1C9610AE"/>
    <w:rsid w:val="1C975133"/>
    <w:rsid w:val="1C977C1C"/>
    <w:rsid w:val="1C9DABAB"/>
    <w:rsid w:val="1C9E623B"/>
    <w:rsid w:val="1CA35551"/>
    <w:rsid w:val="1CA35639"/>
    <w:rsid w:val="1CA40FEF"/>
    <w:rsid w:val="1CA6F3A0"/>
    <w:rsid w:val="1CA9363A"/>
    <w:rsid w:val="1CA9A4EE"/>
    <w:rsid w:val="1CAC8B82"/>
    <w:rsid w:val="1CAD064F"/>
    <w:rsid w:val="1CB17B85"/>
    <w:rsid w:val="1CB37BAE"/>
    <w:rsid w:val="1CBB9DC2"/>
    <w:rsid w:val="1CC12D18"/>
    <w:rsid w:val="1CC13D02"/>
    <w:rsid w:val="1CC3030E"/>
    <w:rsid w:val="1CC31E33"/>
    <w:rsid w:val="1CC94F81"/>
    <w:rsid w:val="1CC9C760"/>
    <w:rsid w:val="1CCA2047"/>
    <w:rsid w:val="1CCAC0FD"/>
    <w:rsid w:val="1CCC57EF"/>
    <w:rsid w:val="1CCC5890"/>
    <w:rsid w:val="1CCFC7D3"/>
    <w:rsid w:val="1CD512BA"/>
    <w:rsid w:val="1CD55CC6"/>
    <w:rsid w:val="1CD599A3"/>
    <w:rsid w:val="1CDAD812"/>
    <w:rsid w:val="1CDFD329"/>
    <w:rsid w:val="1CE24291"/>
    <w:rsid w:val="1CE24328"/>
    <w:rsid w:val="1CE28627"/>
    <w:rsid w:val="1CE435C5"/>
    <w:rsid w:val="1CE7141F"/>
    <w:rsid w:val="1CE829AD"/>
    <w:rsid w:val="1CE84C37"/>
    <w:rsid w:val="1CE98AF3"/>
    <w:rsid w:val="1CEA72E2"/>
    <w:rsid w:val="1CEB2FB9"/>
    <w:rsid w:val="1CED1C40"/>
    <w:rsid w:val="1CEE44D1"/>
    <w:rsid w:val="1CF6AB83"/>
    <w:rsid w:val="1CFB4C81"/>
    <w:rsid w:val="1CFBA027"/>
    <w:rsid w:val="1D00D20A"/>
    <w:rsid w:val="1D021934"/>
    <w:rsid w:val="1D07F3D1"/>
    <w:rsid w:val="1D090446"/>
    <w:rsid w:val="1D0E18D4"/>
    <w:rsid w:val="1D149DAE"/>
    <w:rsid w:val="1D16EF97"/>
    <w:rsid w:val="1D1C8999"/>
    <w:rsid w:val="1D25204B"/>
    <w:rsid w:val="1D297695"/>
    <w:rsid w:val="1D29B141"/>
    <w:rsid w:val="1D2A3079"/>
    <w:rsid w:val="1D2CE0D2"/>
    <w:rsid w:val="1D2F509A"/>
    <w:rsid w:val="1D315D67"/>
    <w:rsid w:val="1D34D00A"/>
    <w:rsid w:val="1D3E66D2"/>
    <w:rsid w:val="1D3EAEB9"/>
    <w:rsid w:val="1D4027C5"/>
    <w:rsid w:val="1D4145AC"/>
    <w:rsid w:val="1D41FFE4"/>
    <w:rsid w:val="1D466DD8"/>
    <w:rsid w:val="1D468F60"/>
    <w:rsid w:val="1D472E35"/>
    <w:rsid w:val="1D488A2E"/>
    <w:rsid w:val="1D4A8BC1"/>
    <w:rsid w:val="1D4CF488"/>
    <w:rsid w:val="1D4D81F4"/>
    <w:rsid w:val="1D4EAC43"/>
    <w:rsid w:val="1D4EBBFB"/>
    <w:rsid w:val="1D539845"/>
    <w:rsid w:val="1D58AED1"/>
    <w:rsid w:val="1D5962B9"/>
    <w:rsid w:val="1D61119A"/>
    <w:rsid w:val="1D632672"/>
    <w:rsid w:val="1D637344"/>
    <w:rsid w:val="1D6702B2"/>
    <w:rsid w:val="1D68CE2E"/>
    <w:rsid w:val="1D69A22A"/>
    <w:rsid w:val="1D6B57D6"/>
    <w:rsid w:val="1D6F4AB8"/>
    <w:rsid w:val="1D7049CF"/>
    <w:rsid w:val="1D70A7AA"/>
    <w:rsid w:val="1D744EAC"/>
    <w:rsid w:val="1D74BBC5"/>
    <w:rsid w:val="1D76A559"/>
    <w:rsid w:val="1D77E5C0"/>
    <w:rsid w:val="1D79C5F0"/>
    <w:rsid w:val="1D8049CB"/>
    <w:rsid w:val="1D80F1E7"/>
    <w:rsid w:val="1D814AD3"/>
    <w:rsid w:val="1D84441A"/>
    <w:rsid w:val="1D88BB9B"/>
    <w:rsid w:val="1D8AEC52"/>
    <w:rsid w:val="1D8DD6DA"/>
    <w:rsid w:val="1D908F6F"/>
    <w:rsid w:val="1D95E500"/>
    <w:rsid w:val="1D96C074"/>
    <w:rsid w:val="1D993619"/>
    <w:rsid w:val="1D9E1767"/>
    <w:rsid w:val="1D9F9C04"/>
    <w:rsid w:val="1DA0D440"/>
    <w:rsid w:val="1DA3653D"/>
    <w:rsid w:val="1DA3AEE3"/>
    <w:rsid w:val="1DA4EB88"/>
    <w:rsid w:val="1DA9B517"/>
    <w:rsid w:val="1DAB1C93"/>
    <w:rsid w:val="1DABAEF0"/>
    <w:rsid w:val="1DABFD45"/>
    <w:rsid w:val="1DACD6B0"/>
    <w:rsid w:val="1DACF6A2"/>
    <w:rsid w:val="1DADF36F"/>
    <w:rsid w:val="1DB2B698"/>
    <w:rsid w:val="1DB5594B"/>
    <w:rsid w:val="1DB82C25"/>
    <w:rsid w:val="1DBD27B5"/>
    <w:rsid w:val="1DC2273E"/>
    <w:rsid w:val="1DC2C2E7"/>
    <w:rsid w:val="1DC5B450"/>
    <w:rsid w:val="1DC754E3"/>
    <w:rsid w:val="1DC879C2"/>
    <w:rsid w:val="1DCC0823"/>
    <w:rsid w:val="1DCC8D05"/>
    <w:rsid w:val="1DCFF1AA"/>
    <w:rsid w:val="1DD4713B"/>
    <w:rsid w:val="1DD60DBD"/>
    <w:rsid w:val="1DD6EF33"/>
    <w:rsid w:val="1DD7DBE8"/>
    <w:rsid w:val="1DDA1E0F"/>
    <w:rsid w:val="1DDB80CF"/>
    <w:rsid w:val="1DDC1D38"/>
    <w:rsid w:val="1DDE98F9"/>
    <w:rsid w:val="1DDECD24"/>
    <w:rsid w:val="1DE0EDC4"/>
    <w:rsid w:val="1DE14142"/>
    <w:rsid w:val="1DE528A5"/>
    <w:rsid w:val="1DEB2D23"/>
    <w:rsid w:val="1DEF8E3B"/>
    <w:rsid w:val="1DF5BCFC"/>
    <w:rsid w:val="1DF635C8"/>
    <w:rsid w:val="1DF7A8CF"/>
    <w:rsid w:val="1DF8162E"/>
    <w:rsid w:val="1DFBA8F0"/>
    <w:rsid w:val="1DFFDF3D"/>
    <w:rsid w:val="1E010C82"/>
    <w:rsid w:val="1E0A65DE"/>
    <w:rsid w:val="1E0B3B48"/>
    <w:rsid w:val="1E0D4F46"/>
    <w:rsid w:val="1E0D9978"/>
    <w:rsid w:val="1E0EEDE2"/>
    <w:rsid w:val="1E0F7279"/>
    <w:rsid w:val="1E108D17"/>
    <w:rsid w:val="1E111224"/>
    <w:rsid w:val="1E11B812"/>
    <w:rsid w:val="1E1C55A0"/>
    <w:rsid w:val="1E1CBB3B"/>
    <w:rsid w:val="1E21FA14"/>
    <w:rsid w:val="1E2213F3"/>
    <w:rsid w:val="1E281F2C"/>
    <w:rsid w:val="1E289DBA"/>
    <w:rsid w:val="1E2DBE35"/>
    <w:rsid w:val="1E2DECD5"/>
    <w:rsid w:val="1E2EE1A8"/>
    <w:rsid w:val="1E2FA42C"/>
    <w:rsid w:val="1E307D6F"/>
    <w:rsid w:val="1E32DD93"/>
    <w:rsid w:val="1E343011"/>
    <w:rsid w:val="1E3518B6"/>
    <w:rsid w:val="1E373754"/>
    <w:rsid w:val="1E43DA1C"/>
    <w:rsid w:val="1E45E096"/>
    <w:rsid w:val="1E470373"/>
    <w:rsid w:val="1E47272A"/>
    <w:rsid w:val="1E481E31"/>
    <w:rsid w:val="1E4A87BD"/>
    <w:rsid w:val="1E4C2AD8"/>
    <w:rsid w:val="1E4D4E59"/>
    <w:rsid w:val="1E4D85BF"/>
    <w:rsid w:val="1E52265C"/>
    <w:rsid w:val="1E525414"/>
    <w:rsid w:val="1E54E821"/>
    <w:rsid w:val="1E58429A"/>
    <w:rsid w:val="1E58960B"/>
    <w:rsid w:val="1E58DF90"/>
    <w:rsid w:val="1E5961D0"/>
    <w:rsid w:val="1E5B3C2F"/>
    <w:rsid w:val="1E5BF487"/>
    <w:rsid w:val="1E5C9D8A"/>
    <w:rsid w:val="1E687C70"/>
    <w:rsid w:val="1E6AD20B"/>
    <w:rsid w:val="1E6F0EA2"/>
    <w:rsid w:val="1E737B06"/>
    <w:rsid w:val="1E754140"/>
    <w:rsid w:val="1E7552F0"/>
    <w:rsid w:val="1E77AC23"/>
    <w:rsid w:val="1E81FE7C"/>
    <w:rsid w:val="1E87F048"/>
    <w:rsid w:val="1E89CEDE"/>
    <w:rsid w:val="1E94710A"/>
    <w:rsid w:val="1E9C9395"/>
    <w:rsid w:val="1E9F1162"/>
    <w:rsid w:val="1E9F1296"/>
    <w:rsid w:val="1EA07890"/>
    <w:rsid w:val="1EA35EFA"/>
    <w:rsid w:val="1EA5A3E1"/>
    <w:rsid w:val="1EA77275"/>
    <w:rsid w:val="1EB19CD0"/>
    <w:rsid w:val="1EB38765"/>
    <w:rsid w:val="1EB73068"/>
    <w:rsid w:val="1EB9C61C"/>
    <w:rsid w:val="1EBE93E4"/>
    <w:rsid w:val="1EBF6A76"/>
    <w:rsid w:val="1EC0266E"/>
    <w:rsid w:val="1EC2EF7C"/>
    <w:rsid w:val="1EC975CD"/>
    <w:rsid w:val="1ED17C7C"/>
    <w:rsid w:val="1ED17E46"/>
    <w:rsid w:val="1ED1E351"/>
    <w:rsid w:val="1ED56D5A"/>
    <w:rsid w:val="1ED938E0"/>
    <w:rsid w:val="1EDABB8F"/>
    <w:rsid w:val="1EDB9A57"/>
    <w:rsid w:val="1EDF585A"/>
    <w:rsid w:val="1EE176E0"/>
    <w:rsid w:val="1EE32CD9"/>
    <w:rsid w:val="1EE4E07E"/>
    <w:rsid w:val="1EE60558"/>
    <w:rsid w:val="1EE7D5F3"/>
    <w:rsid w:val="1EEA0A89"/>
    <w:rsid w:val="1EF4C587"/>
    <w:rsid w:val="1EF53B65"/>
    <w:rsid w:val="1EF78ECF"/>
    <w:rsid w:val="1EFA094B"/>
    <w:rsid w:val="1F026629"/>
    <w:rsid w:val="1F030A08"/>
    <w:rsid w:val="1F04AF8A"/>
    <w:rsid w:val="1F0CB838"/>
    <w:rsid w:val="1F1C8CF3"/>
    <w:rsid w:val="1F208822"/>
    <w:rsid w:val="1F213D9A"/>
    <w:rsid w:val="1F22A564"/>
    <w:rsid w:val="1F28C415"/>
    <w:rsid w:val="1F2B8791"/>
    <w:rsid w:val="1F2E4150"/>
    <w:rsid w:val="1F314F2B"/>
    <w:rsid w:val="1F324E5A"/>
    <w:rsid w:val="1F32BEDD"/>
    <w:rsid w:val="1F389111"/>
    <w:rsid w:val="1F38AA5C"/>
    <w:rsid w:val="1F3B278E"/>
    <w:rsid w:val="1F3D0F97"/>
    <w:rsid w:val="1F3E3226"/>
    <w:rsid w:val="1F3F4F83"/>
    <w:rsid w:val="1F4C52AE"/>
    <w:rsid w:val="1F517519"/>
    <w:rsid w:val="1F548B2E"/>
    <w:rsid w:val="1F5706E6"/>
    <w:rsid w:val="1F5BFE8C"/>
    <w:rsid w:val="1F5D8688"/>
    <w:rsid w:val="1F5ECA74"/>
    <w:rsid w:val="1F5EF32C"/>
    <w:rsid w:val="1F5F63DC"/>
    <w:rsid w:val="1F6073F3"/>
    <w:rsid w:val="1F60C0E6"/>
    <w:rsid w:val="1F61F042"/>
    <w:rsid w:val="1F627AB4"/>
    <w:rsid w:val="1F6D548B"/>
    <w:rsid w:val="1F71A0FD"/>
    <w:rsid w:val="1F75C25D"/>
    <w:rsid w:val="1F75D013"/>
    <w:rsid w:val="1F7906F7"/>
    <w:rsid w:val="1F79428B"/>
    <w:rsid w:val="1F7991DF"/>
    <w:rsid w:val="1F7ED3C7"/>
    <w:rsid w:val="1F7F94A8"/>
    <w:rsid w:val="1F80F2FC"/>
    <w:rsid w:val="1F82C2DC"/>
    <w:rsid w:val="1F83F38F"/>
    <w:rsid w:val="1F857B4B"/>
    <w:rsid w:val="1F89BF6E"/>
    <w:rsid w:val="1F8D07C4"/>
    <w:rsid w:val="1F8FB402"/>
    <w:rsid w:val="1F9244A2"/>
    <w:rsid w:val="1F9AEB87"/>
    <w:rsid w:val="1F9E18AF"/>
    <w:rsid w:val="1FA0F856"/>
    <w:rsid w:val="1FA5A20E"/>
    <w:rsid w:val="1FA6F6D7"/>
    <w:rsid w:val="1FA8441F"/>
    <w:rsid w:val="1FA8B93C"/>
    <w:rsid w:val="1FA9E688"/>
    <w:rsid w:val="1FAD20FD"/>
    <w:rsid w:val="1FAE42F4"/>
    <w:rsid w:val="1FB0DE4C"/>
    <w:rsid w:val="1FB25785"/>
    <w:rsid w:val="1FB320CD"/>
    <w:rsid w:val="1FB86C60"/>
    <w:rsid w:val="1FB877EB"/>
    <w:rsid w:val="1FC08F03"/>
    <w:rsid w:val="1FC3E195"/>
    <w:rsid w:val="1FC4114A"/>
    <w:rsid w:val="1FC4165F"/>
    <w:rsid w:val="1FC85587"/>
    <w:rsid w:val="1FCB1E80"/>
    <w:rsid w:val="1FD0226F"/>
    <w:rsid w:val="1FDB1C39"/>
    <w:rsid w:val="1FE01A72"/>
    <w:rsid w:val="1FE6E5AE"/>
    <w:rsid w:val="1FE7370F"/>
    <w:rsid w:val="1FE77A3F"/>
    <w:rsid w:val="1FEA8E01"/>
    <w:rsid w:val="1FEC6340"/>
    <w:rsid w:val="1FEC8966"/>
    <w:rsid w:val="1FF016C4"/>
    <w:rsid w:val="1FF04F17"/>
    <w:rsid w:val="1FF237E2"/>
    <w:rsid w:val="1FF379CA"/>
    <w:rsid w:val="1FF67471"/>
    <w:rsid w:val="1FF73C19"/>
    <w:rsid w:val="1FF96C05"/>
    <w:rsid w:val="1FFAA3AA"/>
    <w:rsid w:val="200251BC"/>
    <w:rsid w:val="2006A0F6"/>
    <w:rsid w:val="2008DC2F"/>
    <w:rsid w:val="20091321"/>
    <w:rsid w:val="20092BAD"/>
    <w:rsid w:val="20099DC0"/>
    <w:rsid w:val="200C4942"/>
    <w:rsid w:val="200D214D"/>
    <w:rsid w:val="200E4EF8"/>
    <w:rsid w:val="200FED44"/>
    <w:rsid w:val="2014786C"/>
    <w:rsid w:val="2016F7C1"/>
    <w:rsid w:val="2018C70E"/>
    <w:rsid w:val="201ABB42"/>
    <w:rsid w:val="201DA14A"/>
    <w:rsid w:val="201F7EFD"/>
    <w:rsid w:val="2026930D"/>
    <w:rsid w:val="20295739"/>
    <w:rsid w:val="202AC28B"/>
    <w:rsid w:val="202CDC30"/>
    <w:rsid w:val="2033090A"/>
    <w:rsid w:val="2033F986"/>
    <w:rsid w:val="2034F056"/>
    <w:rsid w:val="2035328B"/>
    <w:rsid w:val="20357CF9"/>
    <w:rsid w:val="2036D355"/>
    <w:rsid w:val="203CEC11"/>
    <w:rsid w:val="20405FC1"/>
    <w:rsid w:val="2040EA59"/>
    <w:rsid w:val="20439B10"/>
    <w:rsid w:val="20484EFE"/>
    <w:rsid w:val="204BA22E"/>
    <w:rsid w:val="204D0DEB"/>
    <w:rsid w:val="2050F706"/>
    <w:rsid w:val="205CD566"/>
    <w:rsid w:val="2063237B"/>
    <w:rsid w:val="2064E760"/>
    <w:rsid w:val="206C81B4"/>
    <w:rsid w:val="206DA868"/>
    <w:rsid w:val="207321B5"/>
    <w:rsid w:val="2077397B"/>
    <w:rsid w:val="207C0F05"/>
    <w:rsid w:val="207CE8E8"/>
    <w:rsid w:val="207EC69D"/>
    <w:rsid w:val="20836D4C"/>
    <w:rsid w:val="20936CB0"/>
    <w:rsid w:val="209532E6"/>
    <w:rsid w:val="20964AB4"/>
    <w:rsid w:val="209A090A"/>
    <w:rsid w:val="209A2B8C"/>
    <w:rsid w:val="209C0327"/>
    <w:rsid w:val="209CA159"/>
    <w:rsid w:val="20A5210E"/>
    <w:rsid w:val="20A63320"/>
    <w:rsid w:val="20A66DA0"/>
    <w:rsid w:val="20A7BD28"/>
    <w:rsid w:val="20A97867"/>
    <w:rsid w:val="20ABEDBF"/>
    <w:rsid w:val="20AD074B"/>
    <w:rsid w:val="20AD16DF"/>
    <w:rsid w:val="20ADDDD5"/>
    <w:rsid w:val="20AF380D"/>
    <w:rsid w:val="20B0BB76"/>
    <w:rsid w:val="20B4D2F6"/>
    <w:rsid w:val="20B53623"/>
    <w:rsid w:val="20B59B27"/>
    <w:rsid w:val="20B87B5D"/>
    <w:rsid w:val="20B93500"/>
    <w:rsid w:val="20BB5F2A"/>
    <w:rsid w:val="20BC1F6A"/>
    <w:rsid w:val="20BC5EF8"/>
    <w:rsid w:val="20BF57B7"/>
    <w:rsid w:val="20CD4F85"/>
    <w:rsid w:val="20CDD54E"/>
    <w:rsid w:val="20CF6ADF"/>
    <w:rsid w:val="20D07F35"/>
    <w:rsid w:val="20D1262B"/>
    <w:rsid w:val="20D80D53"/>
    <w:rsid w:val="20DA25E7"/>
    <w:rsid w:val="20DB3061"/>
    <w:rsid w:val="20E0ECAB"/>
    <w:rsid w:val="20E397F8"/>
    <w:rsid w:val="20E39CDD"/>
    <w:rsid w:val="20E40000"/>
    <w:rsid w:val="20E49942"/>
    <w:rsid w:val="20E62C27"/>
    <w:rsid w:val="20ED5AEE"/>
    <w:rsid w:val="20EF36B4"/>
    <w:rsid w:val="20F1D900"/>
    <w:rsid w:val="20F3613A"/>
    <w:rsid w:val="210553B8"/>
    <w:rsid w:val="2105CAA7"/>
    <w:rsid w:val="21062BB9"/>
    <w:rsid w:val="2109CCA4"/>
    <w:rsid w:val="210C52E3"/>
    <w:rsid w:val="211157C8"/>
    <w:rsid w:val="21147DD5"/>
    <w:rsid w:val="21147DF3"/>
    <w:rsid w:val="21175E44"/>
    <w:rsid w:val="21180780"/>
    <w:rsid w:val="21193728"/>
    <w:rsid w:val="211C6352"/>
    <w:rsid w:val="211D71D0"/>
    <w:rsid w:val="211D870E"/>
    <w:rsid w:val="211FC547"/>
    <w:rsid w:val="21282E1F"/>
    <w:rsid w:val="212A0595"/>
    <w:rsid w:val="212A93E2"/>
    <w:rsid w:val="2131FDA3"/>
    <w:rsid w:val="2138CC2B"/>
    <w:rsid w:val="213A1F29"/>
    <w:rsid w:val="213CEDD3"/>
    <w:rsid w:val="213F1348"/>
    <w:rsid w:val="2141D586"/>
    <w:rsid w:val="21453C27"/>
    <w:rsid w:val="2147ECF4"/>
    <w:rsid w:val="214A764D"/>
    <w:rsid w:val="214B0AE7"/>
    <w:rsid w:val="214C5E1B"/>
    <w:rsid w:val="21508934"/>
    <w:rsid w:val="2151328A"/>
    <w:rsid w:val="2151450E"/>
    <w:rsid w:val="2152DA5A"/>
    <w:rsid w:val="2157FCA1"/>
    <w:rsid w:val="215AD3DD"/>
    <w:rsid w:val="215C4C4A"/>
    <w:rsid w:val="215E7EE3"/>
    <w:rsid w:val="215E8C36"/>
    <w:rsid w:val="215F6BEB"/>
    <w:rsid w:val="21601845"/>
    <w:rsid w:val="2163BFE7"/>
    <w:rsid w:val="2163FF20"/>
    <w:rsid w:val="21667C70"/>
    <w:rsid w:val="216D48A9"/>
    <w:rsid w:val="21706293"/>
    <w:rsid w:val="2170DBB6"/>
    <w:rsid w:val="21756B8B"/>
    <w:rsid w:val="2178E909"/>
    <w:rsid w:val="2179D9FD"/>
    <w:rsid w:val="217E020C"/>
    <w:rsid w:val="2184EC09"/>
    <w:rsid w:val="2185CE9C"/>
    <w:rsid w:val="2189ADF2"/>
    <w:rsid w:val="2189D252"/>
    <w:rsid w:val="2197FAE8"/>
    <w:rsid w:val="219C1107"/>
    <w:rsid w:val="219EAE40"/>
    <w:rsid w:val="21A39957"/>
    <w:rsid w:val="21A48510"/>
    <w:rsid w:val="21A4F61B"/>
    <w:rsid w:val="21A59FB7"/>
    <w:rsid w:val="21A67CA1"/>
    <w:rsid w:val="21A6DF2C"/>
    <w:rsid w:val="21AF2AB9"/>
    <w:rsid w:val="21B0C478"/>
    <w:rsid w:val="21B27E93"/>
    <w:rsid w:val="21B4785B"/>
    <w:rsid w:val="21B67E10"/>
    <w:rsid w:val="21B8D3C7"/>
    <w:rsid w:val="21B92EB7"/>
    <w:rsid w:val="21BB4438"/>
    <w:rsid w:val="21BD2F42"/>
    <w:rsid w:val="21BE0EF3"/>
    <w:rsid w:val="21BFDD1A"/>
    <w:rsid w:val="21C51846"/>
    <w:rsid w:val="21C8BE11"/>
    <w:rsid w:val="21CA1BE0"/>
    <w:rsid w:val="21CAEAED"/>
    <w:rsid w:val="21CEBDA4"/>
    <w:rsid w:val="21D162F7"/>
    <w:rsid w:val="21D8ACE9"/>
    <w:rsid w:val="21DBB888"/>
    <w:rsid w:val="21DC3D0F"/>
    <w:rsid w:val="21DF4753"/>
    <w:rsid w:val="21DFB0DB"/>
    <w:rsid w:val="21E50214"/>
    <w:rsid w:val="21E7AE49"/>
    <w:rsid w:val="21ECB723"/>
    <w:rsid w:val="21EE7FDF"/>
    <w:rsid w:val="21F22B4D"/>
    <w:rsid w:val="21F8A702"/>
    <w:rsid w:val="21FA8DAC"/>
    <w:rsid w:val="21FC3D20"/>
    <w:rsid w:val="21FD2955"/>
    <w:rsid w:val="21FDC53A"/>
    <w:rsid w:val="220EA48E"/>
    <w:rsid w:val="220FC649"/>
    <w:rsid w:val="22109124"/>
    <w:rsid w:val="2211F7C0"/>
    <w:rsid w:val="2216152B"/>
    <w:rsid w:val="221667EB"/>
    <w:rsid w:val="221690F2"/>
    <w:rsid w:val="22182771"/>
    <w:rsid w:val="2219D171"/>
    <w:rsid w:val="221E71D0"/>
    <w:rsid w:val="221FF83D"/>
    <w:rsid w:val="2225E4CB"/>
    <w:rsid w:val="222A75AF"/>
    <w:rsid w:val="222B140C"/>
    <w:rsid w:val="222F973C"/>
    <w:rsid w:val="2236E6D0"/>
    <w:rsid w:val="223A93E8"/>
    <w:rsid w:val="223CB72D"/>
    <w:rsid w:val="223E7D90"/>
    <w:rsid w:val="224A9255"/>
    <w:rsid w:val="224A9BAD"/>
    <w:rsid w:val="224C79CE"/>
    <w:rsid w:val="224E4592"/>
    <w:rsid w:val="2252B890"/>
    <w:rsid w:val="225478A9"/>
    <w:rsid w:val="2259E544"/>
    <w:rsid w:val="225FCCAA"/>
    <w:rsid w:val="2265ACAE"/>
    <w:rsid w:val="2268C165"/>
    <w:rsid w:val="22697EC0"/>
    <w:rsid w:val="226AB667"/>
    <w:rsid w:val="226B6410"/>
    <w:rsid w:val="226C6B79"/>
    <w:rsid w:val="226C7567"/>
    <w:rsid w:val="226CEDBE"/>
    <w:rsid w:val="226DEECE"/>
    <w:rsid w:val="22718361"/>
    <w:rsid w:val="22736424"/>
    <w:rsid w:val="2276C47F"/>
    <w:rsid w:val="227F80E4"/>
    <w:rsid w:val="22803CB8"/>
    <w:rsid w:val="2280C3D6"/>
    <w:rsid w:val="228239AD"/>
    <w:rsid w:val="22824BD1"/>
    <w:rsid w:val="2282CB1A"/>
    <w:rsid w:val="2286D544"/>
    <w:rsid w:val="228898CC"/>
    <w:rsid w:val="2289010E"/>
    <w:rsid w:val="228B22CA"/>
    <w:rsid w:val="228C46A6"/>
    <w:rsid w:val="228D8DB3"/>
    <w:rsid w:val="228FBD90"/>
    <w:rsid w:val="229212A3"/>
    <w:rsid w:val="2296B28F"/>
    <w:rsid w:val="22978242"/>
    <w:rsid w:val="229817C3"/>
    <w:rsid w:val="229AF5F5"/>
    <w:rsid w:val="229C4204"/>
    <w:rsid w:val="229D99D6"/>
    <w:rsid w:val="229E9FFE"/>
    <w:rsid w:val="22A0F210"/>
    <w:rsid w:val="22A578E0"/>
    <w:rsid w:val="22A7D61D"/>
    <w:rsid w:val="22A98C80"/>
    <w:rsid w:val="22AA8441"/>
    <w:rsid w:val="22AAFF72"/>
    <w:rsid w:val="22AB12C6"/>
    <w:rsid w:val="22AC2B99"/>
    <w:rsid w:val="22AE2EFB"/>
    <w:rsid w:val="22B88BDE"/>
    <w:rsid w:val="22BC50B4"/>
    <w:rsid w:val="22BCBBC2"/>
    <w:rsid w:val="22C1B6C5"/>
    <w:rsid w:val="22C3DDDD"/>
    <w:rsid w:val="22CBBE99"/>
    <w:rsid w:val="22CBFD3E"/>
    <w:rsid w:val="22CD35C4"/>
    <w:rsid w:val="22DBA31D"/>
    <w:rsid w:val="22DC597A"/>
    <w:rsid w:val="22DDAFD0"/>
    <w:rsid w:val="22E0A3A8"/>
    <w:rsid w:val="22E62449"/>
    <w:rsid w:val="22E8F3EF"/>
    <w:rsid w:val="22EBEB11"/>
    <w:rsid w:val="22F2FF5B"/>
    <w:rsid w:val="22FB2861"/>
    <w:rsid w:val="22FC8461"/>
    <w:rsid w:val="230372ED"/>
    <w:rsid w:val="2304FCF9"/>
    <w:rsid w:val="2307D146"/>
    <w:rsid w:val="230995B4"/>
    <w:rsid w:val="230AF59E"/>
    <w:rsid w:val="231041EB"/>
    <w:rsid w:val="2311DAAD"/>
    <w:rsid w:val="23156BF2"/>
    <w:rsid w:val="2319C036"/>
    <w:rsid w:val="231A48C2"/>
    <w:rsid w:val="231AED6B"/>
    <w:rsid w:val="231DE526"/>
    <w:rsid w:val="2322C422"/>
    <w:rsid w:val="232308C2"/>
    <w:rsid w:val="23258F11"/>
    <w:rsid w:val="23298A83"/>
    <w:rsid w:val="232E48ED"/>
    <w:rsid w:val="23300565"/>
    <w:rsid w:val="23331CD4"/>
    <w:rsid w:val="2334A5DB"/>
    <w:rsid w:val="2334AAEE"/>
    <w:rsid w:val="2336AC40"/>
    <w:rsid w:val="233FE503"/>
    <w:rsid w:val="23403A11"/>
    <w:rsid w:val="2347CE24"/>
    <w:rsid w:val="23533629"/>
    <w:rsid w:val="23538430"/>
    <w:rsid w:val="2355EBBA"/>
    <w:rsid w:val="2357152D"/>
    <w:rsid w:val="235B5DB0"/>
    <w:rsid w:val="235E2CB9"/>
    <w:rsid w:val="23620548"/>
    <w:rsid w:val="2363FA67"/>
    <w:rsid w:val="2366FFB2"/>
    <w:rsid w:val="2367D886"/>
    <w:rsid w:val="236AC60E"/>
    <w:rsid w:val="236BB3C0"/>
    <w:rsid w:val="23721C3E"/>
    <w:rsid w:val="23723EAB"/>
    <w:rsid w:val="237302A7"/>
    <w:rsid w:val="237572C8"/>
    <w:rsid w:val="237C1E0C"/>
    <w:rsid w:val="237E8683"/>
    <w:rsid w:val="2381BBD6"/>
    <w:rsid w:val="2382F849"/>
    <w:rsid w:val="23842EFA"/>
    <w:rsid w:val="2384A8CF"/>
    <w:rsid w:val="2384C081"/>
    <w:rsid w:val="238D464E"/>
    <w:rsid w:val="23921F24"/>
    <w:rsid w:val="2393F9B1"/>
    <w:rsid w:val="23941BB0"/>
    <w:rsid w:val="23971768"/>
    <w:rsid w:val="239AB46F"/>
    <w:rsid w:val="239F66FF"/>
    <w:rsid w:val="239FA774"/>
    <w:rsid w:val="23A17510"/>
    <w:rsid w:val="23A1F7DA"/>
    <w:rsid w:val="23A2BB0F"/>
    <w:rsid w:val="23B096CA"/>
    <w:rsid w:val="23B76D2E"/>
    <w:rsid w:val="23B83DA0"/>
    <w:rsid w:val="23BD2AAE"/>
    <w:rsid w:val="23BE80F3"/>
    <w:rsid w:val="23C1A473"/>
    <w:rsid w:val="23C38F11"/>
    <w:rsid w:val="23C58DB7"/>
    <w:rsid w:val="23C797E2"/>
    <w:rsid w:val="23CAE31E"/>
    <w:rsid w:val="23CCB149"/>
    <w:rsid w:val="23CCB5B4"/>
    <w:rsid w:val="23D0DB6C"/>
    <w:rsid w:val="23D10B10"/>
    <w:rsid w:val="23D5381C"/>
    <w:rsid w:val="23D7DA86"/>
    <w:rsid w:val="23D830F6"/>
    <w:rsid w:val="23DF4CE9"/>
    <w:rsid w:val="23E05A96"/>
    <w:rsid w:val="23E15BB0"/>
    <w:rsid w:val="23E242FD"/>
    <w:rsid w:val="23ECC066"/>
    <w:rsid w:val="23EF32DD"/>
    <w:rsid w:val="23F44D3A"/>
    <w:rsid w:val="23F5188A"/>
    <w:rsid w:val="23F582A4"/>
    <w:rsid w:val="23F5B3C6"/>
    <w:rsid w:val="23F68119"/>
    <w:rsid w:val="23F91927"/>
    <w:rsid w:val="2403DFE3"/>
    <w:rsid w:val="2405D673"/>
    <w:rsid w:val="240A0EEF"/>
    <w:rsid w:val="240AFAF4"/>
    <w:rsid w:val="241581B0"/>
    <w:rsid w:val="24163499"/>
    <w:rsid w:val="24266D66"/>
    <w:rsid w:val="24285AC2"/>
    <w:rsid w:val="2428C96C"/>
    <w:rsid w:val="24292B15"/>
    <w:rsid w:val="242BFB5B"/>
    <w:rsid w:val="242E8EB1"/>
    <w:rsid w:val="242ED1D0"/>
    <w:rsid w:val="2430204D"/>
    <w:rsid w:val="243033EF"/>
    <w:rsid w:val="24317D12"/>
    <w:rsid w:val="243478FC"/>
    <w:rsid w:val="243BB3CF"/>
    <w:rsid w:val="243F2624"/>
    <w:rsid w:val="244610F9"/>
    <w:rsid w:val="2446AAFC"/>
    <w:rsid w:val="244751D2"/>
    <w:rsid w:val="244ECC0B"/>
    <w:rsid w:val="244F29FA"/>
    <w:rsid w:val="24500D79"/>
    <w:rsid w:val="2451F704"/>
    <w:rsid w:val="24542D6D"/>
    <w:rsid w:val="24559BA2"/>
    <w:rsid w:val="24577DD9"/>
    <w:rsid w:val="245E210E"/>
    <w:rsid w:val="245E2D21"/>
    <w:rsid w:val="2463E277"/>
    <w:rsid w:val="246448E0"/>
    <w:rsid w:val="2466E3E4"/>
    <w:rsid w:val="246CF251"/>
    <w:rsid w:val="2472A6CB"/>
    <w:rsid w:val="24753D8B"/>
    <w:rsid w:val="2479C3AC"/>
    <w:rsid w:val="2481D5FE"/>
    <w:rsid w:val="24847062"/>
    <w:rsid w:val="24870493"/>
    <w:rsid w:val="24896DBC"/>
    <w:rsid w:val="248B03DF"/>
    <w:rsid w:val="2491EA31"/>
    <w:rsid w:val="249714F5"/>
    <w:rsid w:val="249A3BBC"/>
    <w:rsid w:val="249B4E13"/>
    <w:rsid w:val="24A224A4"/>
    <w:rsid w:val="24A3049B"/>
    <w:rsid w:val="24A3163A"/>
    <w:rsid w:val="24A33762"/>
    <w:rsid w:val="24A3B234"/>
    <w:rsid w:val="24A5A6AC"/>
    <w:rsid w:val="24B02F83"/>
    <w:rsid w:val="24B03E30"/>
    <w:rsid w:val="24B29F1E"/>
    <w:rsid w:val="24B2C128"/>
    <w:rsid w:val="24B66237"/>
    <w:rsid w:val="24B820CB"/>
    <w:rsid w:val="24BB2AFE"/>
    <w:rsid w:val="24BDACF0"/>
    <w:rsid w:val="24C0BF1D"/>
    <w:rsid w:val="24C1FAEA"/>
    <w:rsid w:val="24C22C08"/>
    <w:rsid w:val="24C2C9E8"/>
    <w:rsid w:val="24C31441"/>
    <w:rsid w:val="24CBD4DD"/>
    <w:rsid w:val="24D2FC09"/>
    <w:rsid w:val="24DB38C9"/>
    <w:rsid w:val="24DB90F9"/>
    <w:rsid w:val="24DBB782"/>
    <w:rsid w:val="24DC2E4B"/>
    <w:rsid w:val="24DC8BA3"/>
    <w:rsid w:val="24DF3BC4"/>
    <w:rsid w:val="24DF42A1"/>
    <w:rsid w:val="24E56C00"/>
    <w:rsid w:val="24E9A6BE"/>
    <w:rsid w:val="24EFB8BC"/>
    <w:rsid w:val="24F09017"/>
    <w:rsid w:val="24F59C08"/>
    <w:rsid w:val="24F78445"/>
    <w:rsid w:val="24F9D3EF"/>
    <w:rsid w:val="24FA14B0"/>
    <w:rsid w:val="24FF4EB6"/>
    <w:rsid w:val="24FF75A2"/>
    <w:rsid w:val="24FF9AFD"/>
    <w:rsid w:val="25005372"/>
    <w:rsid w:val="2509C1B7"/>
    <w:rsid w:val="250B332E"/>
    <w:rsid w:val="250CCE4D"/>
    <w:rsid w:val="25113522"/>
    <w:rsid w:val="25121955"/>
    <w:rsid w:val="25126DD1"/>
    <w:rsid w:val="2517AD1C"/>
    <w:rsid w:val="2517D374"/>
    <w:rsid w:val="2518AA0B"/>
    <w:rsid w:val="2518FD0D"/>
    <w:rsid w:val="251A630C"/>
    <w:rsid w:val="251E4F6B"/>
    <w:rsid w:val="25222674"/>
    <w:rsid w:val="2524A7E6"/>
    <w:rsid w:val="25253BAB"/>
    <w:rsid w:val="25260E17"/>
    <w:rsid w:val="252655C8"/>
    <w:rsid w:val="25292BDF"/>
    <w:rsid w:val="252B7C27"/>
    <w:rsid w:val="253039F7"/>
    <w:rsid w:val="2531EED8"/>
    <w:rsid w:val="25337777"/>
    <w:rsid w:val="253487F2"/>
    <w:rsid w:val="25361F37"/>
    <w:rsid w:val="2536949E"/>
    <w:rsid w:val="2537BED7"/>
    <w:rsid w:val="253CCA22"/>
    <w:rsid w:val="253D7FCA"/>
    <w:rsid w:val="253EA8CE"/>
    <w:rsid w:val="253EE12A"/>
    <w:rsid w:val="25401948"/>
    <w:rsid w:val="2541DE5F"/>
    <w:rsid w:val="2545DA14"/>
    <w:rsid w:val="254F4B14"/>
    <w:rsid w:val="2556E55F"/>
    <w:rsid w:val="2557A75B"/>
    <w:rsid w:val="255DD3FF"/>
    <w:rsid w:val="255F9199"/>
    <w:rsid w:val="25634844"/>
    <w:rsid w:val="2564B89D"/>
    <w:rsid w:val="25650AFC"/>
    <w:rsid w:val="25665545"/>
    <w:rsid w:val="256936C3"/>
    <w:rsid w:val="2569A0B2"/>
    <w:rsid w:val="256A7AE8"/>
    <w:rsid w:val="256DE8C5"/>
    <w:rsid w:val="25706004"/>
    <w:rsid w:val="25766914"/>
    <w:rsid w:val="257742D9"/>
    <w:rsid w:val="2577DD27"/>
    <w:rsid w:val="257CCE79"/>
    <w:rsid w:val="257E83F5"/>
    <w:rsid w:val="25851A59"/>
    <w:rsid w:val="25873AF6"/>
    <w:rsid w:val="258837CA"/>
    <w:rsid w:val="258D9D03"/>
    <w:rsid w:val="25904587"/>
    <w:rsid w:val="25905C54"/>
    <w:rsid w:val="2591418D"/>
    <w:rsid w:val="2595E95B"/>
    <w:rsid w:val="259822AA"/>
    <w:rsid w:val="25996BC4"/>
    <w:rsid w:val="259F34E3"/>
    <w:rsid w:val="25A66D46"/>
    <w:rsid w:val="25AB8896"/>
    <w:rsid w:val="25B89883"/>
    <w:rsid w:val="25BA84E1"/>
    <w:rsid w:val="25BF416C"/>
    <w:rsid w:val="25BFDFD4"/>
    <w:rsid w:val="25C6C954"/>
    <w:rsid w:val="25CEA560"/>
    <w:rsid w:val="25D0BDAD"/>
    <w:rsid w:val="25D7D608"/>
    <w:rsid w:val="25DCCC69"/>
    <w:rsid w:val="25DFC9BF"/>
    <w:rsid w:val="25E1A153"/>
    <w:rsid w:val="25EB8D81"/>
    <w:rsid w:val="25EF98C8"/>
    <w:rsid w:val="25EFAD13"/>
    <w:rsid w:val="25F50D61"/>
    <w:rsid w:val="25F6A7DD"/>
    <w:rsid w:val="25F9A244"/>
    <w:rsid w:val="25F9E355"/>
    <w:rsid w:val="25FC1961"/>
    <w:rsid w:val="25FCD2C6"/>
    <w:rsid w:val="25FD0705"/>
    <w:rsid w:val="25FD1EAC"/>
    <w:rsid w:val="25FEA6BB"/>
    <w:rsid w:val="2601FB69"/>
    <w:rsid w:val="26047786"/>
    <w:rsid w:val="26058F43"/>
    <w:rsid w:val="2605BD8E"/>
    <w:rsid w:val="26073327"/>
    <w:rsid w:val="2607E733"/>
    <w:rsid w:val="260DEE62"/>
    <w:rsid w:val="26112BFA"/>
    <w:rsid w:val="26154D3F"/>
    <w:rsid w:val="26164740"/>
    <w:rsid w:val="26176755"/>
    <w:rsid w:val="26176F7D"/>
    <w:rsid w:val="26180330"/>
    <w:rsid w:val="26185DE5"/>
    <w:rsid w:val="261898E9"/>
    <w:rsid w:val="261BAD31"/>
    <w:rsid w:val="26277A59"/>
    <w:rsid w:val="262FC861"/>
    <w:rsid w:val="2630279C"/>
    <w:rsid w:val="26308E91"/>
    <w:rsid w:val="263198B3"/>
    <w:rsid w:val="26322278"/>
    <w:rsid w:val="26332984"/>
    <w:rsid w:val="263549E0"/>
    <w:rsid w:val="2639446A"/>
    <w:rsid w:val="263AAC3F"/>
    <w:rsid w:val="263B08EA"/>
    <w:rsid w:val="263B2DE7"/>
    <w:rsid w:val="2642695C"/>
    <w:rsid w:val="264BF2F2"/>
    <w:rsid w:val="264F3BCC"/>
    <w:rsid w:val="264F7427"/>
    <w:rsid w:val="26514D24"/>
    <w:rsid w:val="2655A0E1"/>
    <w:rsid w:val="26567E0C"/>
    <w:rsid w:val="2657D854"/>
    <w:rsid w:val="26592470"/>
    <w:rsid w:val="26592823"/>
    <w:rsid w:val="265A14FE"/>
    <w:rsid w:val="265AF2A7"/>
    <w:rsid w:val="2664756B"/>
    <w:rsid w:val="266608BC"/>
    <w:rsid w:val="26670479"/>
    <w:rsid w:val="266743EE"/>
    <w:rsid w:val="266791E8"/>
    <w:rsid w:val="266A9F99"/>
    <w:rsid w:val="266DDFEF"/>
    <w:rsid w:val="266EC93A"/>
    <w:rsid w:val="266F675B"/>
    <w:rsid w:val="2670827E"/>
    <w:rsid w:val="267098ED"/>
    <w:rsid w:val="267278B3"/>
    <w:rsid w:val="2673E5AF"/>
    <w:rsid w:val="26740A34"/>
    <w:rsid w:val="2678DEA7"/>
    <w:rsid w:val="267B4A9C"/>
    <w:rsid w:val="267C7BAB"/>
    <w:rsid w:val="267D18A9"/>
    <w:rsid w:val="267DE8CF"/>
    <w:rsid w:val="26808233"/>
    <w:rsid w:val="26872E0F"/>
    <w:rsid w:val="26888891"/>
    <w:rsid w:val="26898F7F"/>
    <w:rsid w:val="268A8C52"/>
    <w:rsid w:val="268BEC4D"/>
    <w:rsid w:val="268D0DAE"/>
    <w:rsid w:val="268E6081"/>
    <w:rsid w:val="26935387"/>
    <w:rsid w:val="2694E8C1"/>
    <w:rsid w:val="26992466"/>
    <w:rsid w:val="26A239E3"/>
    <w:rsid w:val="26A2429D"/>
    <w:rsid w:val="26A3786C"/>
    <w:rsid w:val="26A58A6A"/>
    <w:rsid w:val="26AE3E27"/>
    <w:rsid w:val="26B99CA3"/>
    <w:rsid w:val="26BC51C1"/>
    <w:rsid w:val="26BE1C46"/>
    <w:rsid w:val="26C3ABEA"/>
    <w:rsid w:val="26C5B2B5"/>
    <w:rsid w:val="26C61C50"/>
    <w:rsid w:val="26C9ED75"/>
    <w:rsid w:val="26D055D6"/>
    <w:rsid w:val="26D81166"/>
    <w:rsid w:val="26D95250"/>
    <w:rsid w:val="26DBC3DC"/>
    <w:rsid w:val="26DC69AF"/>
    <w:rsid w:val="26E0E040"/>
    <w:rsid w:val="26E22072"/>
    <w:rsid w:val="26E308C0"/>
    <w:rsid w:val="26E32C05"/>
    <w:rsid w:val="26E6FB24"/>
    <w:rsid w:val="26E8BB35"/>
    <w:rsid w:val="26EAEACF"/>
    <w:rsid w:val="26ED48D7"/>
    <w:rsid w:val="26F0E598"/>
    <w:rsid w:val="26F13F4C"/>
    <w:rsid w:val="26F307D4"/>
    <w:rsid w:val="26F446B1"/>
    <w:rsid w:val="26F7087A"/>
    <w:rsid w:val="26FB329C"/>
    <w:rsid w:val="26FD15E4"/>
    <w:rsid w:val="27062B73"/>
    <w:rsid w:val="270AB475"/>
    <w:rsid w:val="270C6DEA"/>
    <w:rsid w:val="270E8A2A"/>
    <w:rsid w:val="270EEE4A"/>
    <w:rsid w:val="270EFA37"/>
    <w:rsid w:val="2712DA2F"/>
    <w:rsid w:val="2716C591"/>
    <w:rsid w:val="27185748"/>
    <w:rsid w:val="271CC62D"/>
    <w:rsid w:val="2722FB09"/>
    <w:rsid w:val="27234C05"/>
    <w:rsid w:val="2723ACB2"/>
    <w:rsid w:val="272479F6"/>
    <w:rsid w:val="272A87A3"/>
    <w:rsid w:val="272BA436"/>
    <w:rsid w:val="272EC303"/>
    <w:rsid w:val="272FBCBF"/>
    <w:rsid w:val="2730DDA2"/>
    <w:rsid w:val="27317FB5"/>
    <w:rsid w:val="27320ABD"/>
    <w:rsid w:val="2733A116"/>
    <w:rsid w:val="2735A1DA"/>
    <w:rsid w:val="2738EDD4"/>
    <w:rsid w:val="273D1C4F"/>
    <w:rsid w:val="273F9F4C"/>
    <w:rsid w:val="27434AF8"/>
    <w:rsid w:val="2744FDD1"/>
    <w:rsid w:val="27461540"/>
    <w:rsid w:val="2747DABA"/>
    <w:rsid w:val="274BE965"/>
    <w:rsid w:val="274EEB52"/>
    <w:rsid w:val="274F3B8A"/>
    <w:rsid w:val="2751B083"/>
    <w:rsid w:val="27527981"/>
    <w:rsid w:val="275D18A4"/>
    <w:rsid w:val="276020A4"/>
    <w:rsid w:val="276066A4"/>
    <w:rsid w:val="27621583"/>
    <w:rsid w:val="2769700C"/>
    <w:rsid w:val="276F7D54"/>
    <w:rsid w:val="277099BD"/>
    <w:rsid w:val="27714773"/>
    <w:rsid w:val="27725DE8"/>
    <w:rsid w:val="27779A27"/>
    <w:rsid w:val="277B2D74"/>
    <w:rsid w:val="277CC95D"/>
    <w:rsid w:val="27808662"/>
    <w:rsid w:val="2785E1E7"/>
    <w:rsid w:val="27866B3D"/>
    <w:rsid w:val="27871F25"/>
    <w:rsid w:val="278DBAC1"/>
    <w:rsid w:val="278EB29B"/>
    <w:rsid w:val="2795CD3B"/>
    <w:rsid w:val="2795D69C"/>
    <w:rsid w:val="2795F1BA"/>
    <w:rsid w:val="27971F98"/>
    <w:rsid w:val="2798253D"/>
    <w:rsid w:val="2799396C"/>
    <w:rsid w:val="279AE48D"/>
    <w:rsid w:val="279B3302"/>
    <w:rsid w:val="279DEBEB"/>
    <w:rsid w:val="27A17053"/>
    <w:rsid w:val="27A3FBE3"/>
    <w:rsid w:val="27A7FB54"/>
    <w:rsid w:val="27B2F911"/>
    <w:rsid w:val="27B31C10"/>
    <w:rsid w:val="27BA3275"/>
    <w:rsid w:val="27BEA124"/>
    <w:rsid w:val="27C1A00B"/>
    <w:rsid w:val="27C3620C"/>
    <w:rsid w:val="27C5CD7F"/>
    <w:rsid w:val="27CACD26"/>
    <w:rsid w:val="27CBA320"/>
    <w:rsid w:val="27CC93F3"/>
    <w:rsid w:val="27D1BE57"/>
    <w:rsid w:val="27D1F22F"/>
    <w:rsid w:val="27D40151"/>
    <w:rsid w:val="27D4439D"/>
    <w:rsid w:val="27D64B5E"/>
    <w:rsid w:val="27D6E72E"/>
    <w:rsid w:val="27D73659"/>
    <w:rsid w:val="27DB9332"/>
    <w:rsid w:val="27DC2DD0"/>
    <w:rsid w:val="27DDE298"/>
    <w:rsid w:val="27DF6961"/>
    <w:rsid w:val="27E25382"/>
    <w:rsid w:val="27E2F9ED"/>
    <w:rsid w:val="27E6DB07"/>
    <w:rsid w:val="27E95623"/>
    <w:rsid w:val="27EC6113"/>
    <w:rsid w:val="27EE5F19"/>
    <w:rsid w:val="27EF3679"/>
    <w:rsid w:val="27F1E4F5"/>
    <w:rsid w:val="27F6F49F"/>
    <w:rsid w:val="27F953EC"/>
    <w:rsid w:val="27FD447C"/>
    <w:rsid w:val="27FDBA50"/>
    <w:rsid w:val="28028F3B"/>
    <w:rsid w:val="280329EE"/>
    <w:rsid w:val="2808A5C2"/>
    <w:rsid w:val="28095727"/>
    <w:rsid w:val="280C2EEB"/>
    <w:rsid w:val="2811519A"/>
    <w:rsid w:val="2813442B"/>
    <w:rsid w:val="2813A3EF"/>
    <w:rsid w:val="281AF21A"/>
    <w:rsid w:val="281B1106"/>
    <w:rsid w:val="281CF82B"/>
    <w:rsid w:val="281D6885"/>
    <w:rsid w:val="281E131C"/>
    <w:rsid w:val="28279D1B"/>
    <w:rsid w:val="2828B810"/>
    <w:rsid w:val="282A47A9"/>
    <w:rsid w:val="2830D1E1"/>
    <w:rsid w:val="2835D3BB"/>
    <w:rsid w:val="28374D5C"/>
    <w:rsid w:val="283ED34C"/>
    <w:rsid w:val="2841C397"/>
    <w:rsid w:val="2841F31B"/>
    <w:rsid w:val="28439EDE"/>
    <w:rsid w:val="2846B964"/>
    <w:rsid w:val="28477EB6"/>
    <w:rsid w:val="2847E1D3"/>
    <w:rsid w:val="2848B5CD"/>
    <w:rsid w:val="2850A7CD"/>
    <w:rsid w:val="2852E475"/>
    <w:rsid w:val="285B1EE6"/>
    <w:rsid w:val="285CCD8C"/>
    <w:rsid w:val="285E391A"/>
    <w:rsid w:val="285F0391"/>
    <w:rsid w:val="285F4526"/>
    <w:rsid w:val="28606D87"/>
    <w:rsid w:val="286454C4"/>
    <w:rsid w:val="28683436"/>
    <w:rsid w:val="28686C52"/>
    <w:rsid w:val="286B2DBE"/>
    <w:rsid w:val="286EB422"/>
    <w:rsid w:val="286EF35A"/>
    <w:rsid w:val="28705269"/>
    <w:rsid w:val="2870E414"/>
    <w:rsid w:val="287DBE44"/>
    <w:rsid w:val="288392D2"/>
    <w:rsid w:val="28863923"/>
    <w:rsid w:val="288CEE4B"/>
    <w:rsid w:val="288D0023"/>
    <w:rsid w:val="288DA878"/>
    <w:rsid w:val="288ECD23"/>
    <w:rsid w:val="2890B8E3"/>
    <w:rsid w:val="28959251"/>
    <w:rsid w:val="289622F7"/>
    <w:rsid w:val="289872DF"/>
    <w:rsid w:val="289C86D4"/>
    <w:rsid w:val="289DE874"/>
    <w:rsid w:val="289EC2F2"/>
    <w:rsid w:val="289FCD8B"/>
    <w:rsid w:val="289FECA4"/>
    <w:rsid w:val="28A02FD1"/>
    <w:rsid w:val="28A08CFA"/>
    <w:rsid w:val="28A9E5FC"/>
    <w:rsid w:val="28AF1F94"/>
    <w:rsid w:val="28AF52D5"/>
    <w:rsid w:val="28B022ED"/>
    <w:rsid w:val="28B02C38"/>
    <w:rsid w:val="28B15258"/>
    <w:rsid w:val="28B1BCBD"/>
    <w:rsid w:val="28B5E72A"/>
    <w:rsid w:val="28BA6DE3"/>
    <w:rsid w:val="28BE5C7D"/>
    <w:rsid w:val="28C0D9B0"/>
    <w:rsid w:val="28C16F25"/>
    <w:rsid w:val="28C56297"/>
    <w:rsid w:val="28C6E473"/>
    <w:rsid w:val="28C94A41"/>
    <w:rsid w:val="28C9C663"/>
    <w:rsid w:val="28CB244D"/>
    <w:rsid w:val="28CD799C"/>
    <w:rsid w:val="28CFE5E6"/>
    <w:rsid w:val="28D0F2C5"/>
    <w:rsid w:val="28D1423A"/>
    <w:rsid w:val="28D1E3BC"/>
    <w:rsid w:val="28D8AA52"/>
    <w:rsid w:val="28DA755D"/>
    <w:rsid w:val="28DBCCAC"/>
    <w:rsid w:val="28DEADBE"/>
    <w:rsid w:val="28EBE3A6"/>
    <w:rsid w:val="28F1259E"/>
    <w:rsid w:val="28F847CA"/>
    <w:rsid w:val="28F8A94D"/>
    <w:rsid w:val="28FB3815"/>
    <w:rsid w:val="28FE3229"/>
    <w:rsid w:val="290087E0"/>
    <w:rsid w:val="2905DD37"/>
    <w:rsid w:val="29060389"/>
    <w:rsid w:val="29064622"/>
    <w:rsid w:val="29081C04"/>
    <w:rsid w:val="290B7BB7"/>
    <w:rsid w:val="290CEE4E"/>
    <w:rsid w:val="290E234A"/>
    <w:rsid w:val="290E37E7"/>
    <w:rsid w:val="29150F9A"/>
    <w:rsid w:val="291899BE"/>
    <w:rsid w:val="2919E6B9"/>
    <w:rsid w:val="291E5ADB"/>
    <w:rsid w:val="2922DCB1"/>
    <w:rsid w:val="292354DB"/>
    <w:rsid w:val="292BEC45"/>
    <w:rsid w:val="292EBE74"/>
    <w:rsid w:val="2936C481"/>
    <w:rsid w:val="2939DBE4"/>
    <w:rsid w:val="293C73E5"/>
    <w:rsid w:val="2944FB97"/>
    <w:rsid w:val="294BCDBB"/>
    <w:rsid w:val="294D25B8"/>
    <w:rsid w:val="294DEB59"/>
    <w:rsid w:val="294EB03D"/>
    <w:rsid w:val="294F89C4"/>
    <w:rsid w:val="29555EA9"/>
    <w:rsid w:val="2957BD24"/>
    <w:rsid w:val="295F4E05"/>
    <w:rsid w:val="29604B32"/>
    <w:rsid w:val="2961056A"/>
    <w:rsid w:val="29616883"/>
    <w:rsid w:val="296AFB97"/>
    <w:rsid w:val="29713EE2"/>
    <w:rsid w:val="29728E20"/>
    <w:rsid w:val="297766C2"/>
    <w:rsid w:val="29802387"/>
    <w:rsid w:val="2982EE45"/>
    <w:rsid w:val="29849244"/>
    <w:rsid w:val="298A22F0"/>
    <w:rsid w:val="298AB8F0"/>
    <w:rsid w:val="298CBF37"/>
    <w:rsid w:val="298FDC36"/>
    <w:rsid w:val="2990A5FF"/>
    <w:rsid w:val="2990ABBE"/>
    <w:rsid w:val="2995AFEE"/>
    <w:rsid w:val="29970EBD"/>
    <w:rsid w:val="29976A2A"/>
    <w:rsid w:val="2997DA1C"/>
    <w:rsid w:val="299B7F3F"/>
    <w:rsid w:val="29A55DB3"/>
    <w:rsid w:val="29A6544F"/>
    <w:rsid w:val="29AC9DB8"/>
    <w:rsid w:val="29B04F88"/>
    <w:rsid w:val="29B0F41D"/>
    <w:rsid w:val="29B1F97E"/>
    <w:rsid w:val="29B22D0D"/>
    <w:rsid w:val="29B766C4"/>
    <w:rsid w:val="29B892DD"/>
    <w:rsid w:val="29B945D4"/>
    <w:rsid w:val="29BAB4AB"/>
    <w:rsid w:val="29BC2DDA"/>
    <w:rsid w:val="29BCCB59"/>
    <w:rsid w:val="29BF60A0"/>
    <w:rsid w:val="29BF8DC1"/>
    <w:rsid w:val="29C06146"/>
    <w:rsid w:val="29C5770E"/>
    <w:rsid w:val="29C7C0EC"/>
    <w:rsid w:val="29D6AEBD"/>
    <w:rsid w:val="29D8E045"/>
    <w:rsid w:val="29DA3D0C"/>
    <w:rsid w:val="29DE7CB9"/>
    <w:rsid w:val="29E02930"/>
    <w:rsid w:val="29E09BFF"/>
    <w:rsid w:val="29E718B1"/>
    <w:rsid w:val="29E9840F"/>
    <w:rsid w:val="29EABD20"/>
    <w:rsid w:val="29EB11E2"/>
    <w:rsid w:val="29EC08D5"/>
    <w:rsid w:val="29F1CB02"/>
    <w:rsid w:val="29F3FE28"/>
    <w:rsid w:val="29FA0F5F"/>
    <w:rsid w:val="29FB67D9"/>
    <w:rsid w:val="29FEE2B8"/>
    <w:rsid w:val="2A04FD2F"/>
    <w:rsid w:val="2A05BF29"/>
    <w:rsid w:val="2A05C0BC"/>
    <w:rsid w:val="2A07018B"/>
    <w:rsid w:val="2A0D4BFC"/>
    <w:rsid w:val="2A113548"/>
    <w:rsid w:val="2A131398"/>
    <w:rsid w:val="2A139F5A"/>
    <w:rsid w:val="2A2611C3"/>
    <w:rsid w:val="2A2D97C5"/>
    <w:rsid w:val="2A2E6E60"/>
    <w:rsid w:val="2A2FA20C"/>
    <w:rsid w:val="2A35B558"/>
    <w:rsid w:val="2A36DB51"/>
    <w:rsid w:val="2A3760FC"/>
    <w:rsid w:val="2A3D793E"/>
    <w:rsid w:val="2A3EEC01"/>
    <w:rsid w:val="2A401048"/>
    <w:rsid w:val="2A42A30F"/>
    <w:rsid w:val="2A47D59F"/>
    <w:rsid w:val="2A4ECE23"/>
    <w:rsid w:val="2A510983"/>
    <w:rsid w:val="2A5163A1"/>
    <w:rsid w:val="2A530F0C"/>
    <w:rsid w:val="2A534D11"/>
    <w:rsid w:val="2A547FBC"/>
    <w:rsid w:val="2A54E134"/>
    <w:rsid w:val="2A55130F"/>
    <w:rsid w:val="2A628C0E"/>
    <w:rsid w:val="2A686DEF"/>
    <w:rsid w:val="2A69F1D5"/>
    <w:rsid w:val="2A6A4C84"/>
    <w:rsid w:val="2A702A01"/>
    <w:rsid w:val="2A71731D"/>
    <w:rsid w:val="2A746649"/>
    <w:rsid w:val="2A748E96"/>
    <w:rsid w:val="2A74AC7F"/>
    <w:rsid w:val="2A79ABB3"/>
    <w:rsid w:val="2A7A68CE"/>
    <w:rsid w:val="2A7C4339"/>
    <w:rsid w:val="2A7D5161"/>
    <w:rsid w:val="2A7EACD3"/>
    <w:rsid w:val="2A7F2854"/>
    <w:rsid w:val="2A80F781"/>
    <w:rsid w:val="2A8E51EC"/>
    <w:rsid w:val="2A8E7C0D"/>
    <w:rsid w:val="2A903648"/>
    <w:rsid w:val="2A92BE7C"/>
    <w:rsid w:val="2A972D4C"/>
    <w:rsid w:val="2A983AD4"/>
    <w:rsid w:val="2A9906C0"/>
    <w:rsid w:val="2A9BA754"/>
    <w:rsid w:val="2A9C3B69"/>
    <w:rsid w:val="2A9F475A"/>
    <w:rsid w:val="2AA0902B"/>
    <w:rsid w:val="2AA12A4D"/>
    <w:rsid w:val="2AA31F6B"/>
    <w:rsid w:val="2AA5B447"/>
    <w:rsid w:val="2AA99173"/>
    <w:rsid w:val="2AAD997A"/>
    <w:rsid w:val="2AADEF21"/>
    <w:rsid w:val="2AAF9021"/>
    <w:rsid w:val="2AB0E401"/>
    <w:rsid w:val="2AB13470"/>
    <w:rsid w:val="2AB19ECC"/>
    <w:rsid w:val="2AB4ABBC"/>
    <w:rsid w:val="2AB74411"/>
    <w:rsid w:val="2AB79BBD"/>
    <w:rsid w:val="2AB9FB6B"/>
    <w:rsid w:val="2AC126DD"/>
    <w:rsid w:val="2AC14F9E"/>
    <w:rsid w:val="2AC4FE63"/>
    <w:rsid w:val="2AC6506B"/>
    <w:rsid w:val="2AC6E9ED"/>
    <w:rsid w:val="2AC8C159"/>
    <w:rsid w:val="2ACE5533"/>
    <w:rsid w:val="2ACE7649"/>
    <w:rsid w:val="2AD024B3"/>
    <w:rsid w:val="2AD07BAF"/>
    <w:rsid w:val="2AD347E3"/>
    <w:rsid w:val="2AD3B04B"/>
    <w:rsid w:val="2AD3C0BB"/>
    <w:rsid w:val="2AD3EFD0"/>
    <w:rsid w:val="2AD66B3A"/>
    <w:rsid w:val="2AD7836E"/>
    <w:rsid w:val="2AD86B9F"/>
    <w:rsid w:val="2AD9DE96"/>
    <w:rsid w:val="2ADB8AAB"/>
    <w:rsid w:val="2AE30C1E"/>
    <w:rsid w:val="2AE4A057"/>
    <w:rsid w:val="2AEAD938"/>
    <w:rsid w:val="2AEF8B86"/>
    <w:rsid w:val="2AF081E9"/>
    <w:rsid w:val="2AF4EA45"/>
    <w:rsid w:val="2AF845FB"/>
    <w:rsid w:val="2AF8E5D8"/>
    <w:rsid w:val="2AF94E29"/>
    <w:rsid w:val="2AFC7F3A"/>
    <w:rsid w:val="2B04A17D"/>
    <w:rsid w:val="2B09C3EE"/>
    <w:rsid w:val="2B0B73BA"/>
    <w:rsid w:val="2B0DCBD3"/>
    <w:rsid w:val="2B10E139"/>
    <w:rsid w:val="2B11230F"/>
    <w:rsid w:val="2B13F915"/>
    <w:rsid w:val="2B157CC7"/>
    <w:rsid w:val="2B15D64C"/>
    <w:rsid w:val="2B1B926C"/>
    <w:rsid w:val="2B1C0E31"/>
    <w:rsid w:val="2B20F016"/>
    <w:rsid w:val="2B219BFA"/>
    <w:rsid w:val="2B2445CC"/>
    <w:rsid w:val="2B260902"/>
    <w:rsid w:val="2B2D6F05"/>
    <w:rsid w:val="2B2D9F67"/>
    <w:rsid w:val="2B2F789F"/>
    <w:rsid w:val="2B316D8E"/>
    <w:rsid w:val="2B31B863"/>
    <w:rsid w:val="2B32F4F9"/>
    <w:rsid w:val="2B33F359"/>
    <w:rsid w:val="2B340124"/>
    <w:rsid w:val="2B382F0C"/>
    <w:rsid w:val="2B3B63E9"/>
    <w:rsid w:val="2B46BE2B"/>
    <w:rsid w:val="2B4B40B7"/>
    <w:rsid w:val="2B4E4E4E"/>
    <w:rsid w:val="2B50C189"/>
    <w:rsid w:val="2B5209FC"/>
    <w:rsid w:val="2B528691"/>
    <w:rsid w:val="2B591E89"/>
    <w:rsid w:val="2B5931EA"/>
    <w:rsid w:val="2B5C3F4F"/>
    <w:rsid w:val="2B5D11AA"/>
    <w:rsid w:val="2B5E1F3E"/>
    <w:rsid w:val="2B618A17"/>
    <w:rsid w:val="2B623DA2"/>
    <w:rsid w:val="2B6300AD"/>
    <w:rsid w:val="2B6A274A"/>
    <w:rsid w:val="2B6E1C3E"/>
    <w:rsid w:val="2B71F178"/>
    <w:rsid w:val="2B72710D"/>
    <w:rsid w:val="2B73260C"/>
    <w:rsid w:val="2B779339"/>
    <w:rsid w:val="2B797C93"/>
    <w:rsid w:val="2B86CCB8"/>
    <w:rsid w:val="2B897129"/>
    <w:rsid w:val="2B8E154E"/>
    <w:rsid w:val="2B98951C"/>
    <w:rsid w:val="2B99A333"/>
    <w:rsid w:val="2B9D16CD"/>
    <w:rsid w:val="2BA07353"/>
    <w:rsid w:val="2BA65F15"/>
    <w:rsid w:val="2BADBA9C"/>
    <w:rsid w:val="2BB1EFB5"/>
    <w:rsid w:val="2BB2699C"/>
    <w:rsid w:val="2BB710F9"/>
    <w:rsid w:val="2BB9CF3E"/>
    <w:rsid w:val="2BB9FA22"/>
    <w:rsid w:val="2BBCC328"/>
    <w:rsid w:val="2BBDBF4D"/>
    <w:rsid w:val="2BBEFDAE"/>
    <w:rsid w:val="2BC1C5FD"/>
    <w:rsid w:val="2BC35EAB"/>
    <w:rsid w:val="2BC40D84"/>
    <w:rsid w:val="2BCDBB3B"/>
    <w:rsid w:val="2BCED1EC"/>
    <w:rsid w:val="2BD2943E"/>
    <w:rsid w:val="2BD6847B"/>
    <w:rsid w:val="2BD685C7"/>
    <w:rsid w:val="2BD7930C"/>
    <w:rsid w:val="2BD7C98D"/>
    <w:rsid w:val="2BD82CF0"/>
    <w:rsid w:val="2BD94E9F"/>
    <w:rsid w:val="2BD9CAF3"/>
    <w:rsid w:val="2BDBD1F8"/>
    <w:rsid w:val="2BE24FCC"/>
    <w:rsid w:val="2BE33487"/>
    <w:rsid w:val="2BE43E75"/>
    <w:rsid w:val="2BE90C6B"/>
    <w:rsid w:val="2BE98906"/>
    <w:rsid w:val="2BED3C54"/>
    <w:rsid w:val="2BEE2B39"/>
    <w:rsid w:val="2BF2011D"/>
    <w:rsid w:val="2BF45842"/>
    <w:rsid w:val="2BF61E81"/>
    <w:rsid w:val="2BF67FF1"/>
    <w:rsid w:val="2BF88BA9"/>
    <w:rsid w:val="2BF92BEA"/>
    <w:rsid w:val="2BFAFB93"/>
    <w:rsid w:val="2BFECDF0"/>
    <w:rsid w:val="2C0034E8"/>
    <w:rsid w:val="2C00C9FA"/>
    <w:rsid w:val="2C0547E8"/>
    <w:rsid w:val="2C07E393"/>
    <w:rsid w:val="2C0BE0DA"/>
    <w:rsid w:val="2C0F6628"/>
    <w:rsid w:val="2C102028"/>
    <w:rsid w:val="2C12C274"/>
    <w:rsid w:val="2C160280"/>
    <w:rsid w:val="2C16CDA6"/>
    <w:rsid w:val="2C1704B8"/>
    <w:rsid w:val="2C1927C5"/>
    <w:rsid w:val="2C1B2E1B"/>
    <w:rsid w:val="2C1F1B44"/>
    <w:rsid w:val="2C1F2E0D"/>
    <w:rsid w:val="2C203BDA"/>
    <w:rsid w:val="2C23D926"/>
    <w:rsid w:val="2C2660DA"/>
    <w:rsid w:val="2C280B32"/>
    <w:rsid w:val="2C2D4372"/>
    <w:rsid w:val="2C31B114"/>
    <w:rsid w:val="2C343BEA"/>
    <w:rsid w:val="2C3CB52B"/>
    <w:rsid w:val="2C3CDC2D"/>
    <w:rsid w:val="2C3F6EE8"/>
    <w:rsid w:val="2C43F758"/>
    <w:rsid w:val="2C44FEFA"/>
    <w:rsid w:val="2C4729B0"/>
    <w:rsid w:val="2C488116"/>
    <w:rsid w:val="2C49AE7E"/>
    <w:rsid w:val="2C4DF0D9"/>
    <w:rsid w:val="2C4F3946"/>
    <w:rsid w:val="2C4FB383"/>
    <w:rsid w:val="2C52105B"/>
    <w:rsid w:val="2C53984A"/>
    <w:rsid w:val="2C554238"/>
    <w:rsid w:val="2C586385"/>
    <w:rsid w:val="2C5A5F6E"/>
    <w:rsid w:val="2C5C6C8C"/>
    <w:rsid w:val="2C5E86A8"/>
    <w:rsid w:val="2C681912"/>
    <w:rsid w:val="2C691E30"/>
    <w:rsid w:val="2C6962DD"/>
    <w:rsid w:val="2C69A73E"/>
    <w:rsid w:val="2C6F2760"/>
    <w:rsid w:val="2C7085B6"/>
    <w:rsid w:val="2C717B70"/>
    <w:rsid w:val="2C7246F9"/>
    <w:rsid w:val="2C78135F"/>
    <w:rsid w:val="2C79E6E7"/>
    <w:rsid w:val="2C7E146B"/>
    <w:rsid w:val="2C7F55AF"/>
    <w:rsid w:val="2C80E608"/>
    <w:rsid w:val="2C817C6E"/>
    <w:rsid w:val="2C85AB3B"/>
    <w:rsid w:val="2C86E1E4"/>
    <w:rsid w:val="2C871BD3"/>
    <w:rsid w:val="2C885CF5"/>
    <w:rsid w:val="2C8CFE1F"/>
    <w:rsid w:val="2C90EEDF"/>
    <w:rsid w:val="2C95D7AE"/>
    <w:rsid w:val="2C987E71"/>
    <w:rsid w:val="2C991DAD"/>
    <w:rsid w:val="2C9C922F"/>
    <w:rsid w:val="2C9D4931"/>
    <w:rsid w:val="2CA2C879"/>
    <w:rsid w:val="2CA3C481"/>
    <w:rsid w:val="2CA4BA36"/>
    <w:rsid w:val="2CA671A6"/>
    <w:rsid w:val="2CA8C84A"/>
    <w:rsid w:val="2CA9AF81"/>
    <w:rsid w:val="2CB05038"/>
    <w:rsid w:val="2CB42E2A"/>
    <w:rsid w:val="2CBADEC5"/>
    <w:rsid w:val="2CBBB8E6"/>
    <w:rsid w:val="2CC0D657"/>
    <w:rsid w:val="2CC5A3DC"/>
    <w:rsid w:val="2CC84A38"/>
    <w:rsid w:val="2CCC8745"/>
    <w:rsid w:val="2CCD8E9B"/>
    <w:rsid w:val="2CCEA499"/>
    <w:rsid w:val="2CCF7400"/>
    <w:rsid w:val="2CCFD77F"/>
    <w:rsid w:val="2CD1CF04"/>
    <w:rsid w:val="2CD7B929"/>
    <w:rsid w:val="2CDB2F4B"/>
    <w:rsid w:val="2CDC202C"/>
    <w:rsid w:val="2CDDE712"/>
    <w:rsid w:val="2CE48C08"/>
    <w:rsid w:val="2CE6510A"/>
    <w:rsid w:val="2CE66264"/>
    <w:rsid w:val="2CE758C7"/>
    <w:rsid w:val="2CE7A0D1"/>
    <w:rsid w:val="2CE7D47E"/>
    <w:rsid w:val="2CF11D30"/>
    <w:rsid w:val="2CF2782A"/>
    <w:rsid w:val="2CF4B7FC"/>
    <w:rsid w:val="2CF4EEEA"/>
    <w:rsid w:val="2CF5551E"/>
    <w:rsid w:val="2CF5FF8A"/>
    <w:rsid w:val="2CF8AA3B"/>
    <w:rsid w:val="2CFEC34B"/>
    <w:rsid w:val="2D012686"/>
    <w:rsid w:val="2D03B61D"/>
    <w:rsid w:val="2D03FCE9"/>
    <w:rsid w:val="2D0438D8"/>
    <w:rsid w:val="2D0513AC"/>
    <w:rsid w:val="2D056CE5"/>
    <w:rsid w:val="2D08A8F5"/>
    <w:rsid w:val="2D09D08A"/>
    <w:rsid w:val="2D0EFF45"/>
    <w:rsid w:val="2D0F4221"/>
    <w:rsid w:val="2D126316"/>
    <w:rsid w:val="2D1351E2"/>
    <w:rsid w:val="2D1A838C"/>
    <w:rsid w:val="2D2045C8"/>
    <w:rsid w:val="2D25A1DD"/>
    <w:rsid w:val="2D263407"/>
    <w:rsid w:val="2D278BBD"/>
    <w:rsid w:val="2D280E8A"/>
    <w:rsid w:val="2D2B40FE"/>
    <w:rsid w:val="2D2B5C92"/>
    <w:rsid w:val="2D2D46D9"/>
    <w:rsid w:val="2D2E0782"/>
    <w:rsid w:val="2D30A556"/>
    <w:rsid w:val="2D36C5DE"/>
    <w:rsid w:val="2D3A6504"/>
    <w:rsid w:val="2D3E7D0F"/>
    <w:rsid w:val="2D3EF8A0"/>
    <w:rsid w:val="2D3F6E35"/>
    <w:rsid w:val="2D448E83"/>
    <w:rsid w:val="2D44EDDF"/>
    <w:rsid w:val="2D486FD8"/>
    <w:rsid w:val="2D4CB1F3"/>
    <w:rsid w:val="2D4ED2EC"/>
    <w:rsid w:val="2D4F3317"/>
    <w:rsid w:val="2D50F209"/>
    <w:rsid w:val="2D52ED06"/>
    <w:rsid w:val="2D542A9C"/>
    <w:rsid w:val="2D5A6550"/>
    <w:rsid w:val="2D605EC2"/>
    <w:rsid w:val="2D61D7D3"/>
    <w:rsid w:val="2D628FE2"/>
    <w:rsid w:val="2D62A996"/>
    <w:rsid w:val="2D65DC77"/>
    <w:rsid w:val="2D672188"/>
    <w:rsid w:val="2D67A9CE"/>
    <w:rsid w:val="2D67F079"/>
    <w:rsid w:val="2D6D21AC"/>
    <w:rsid w:val="2D6DAB08"/>
    <w:rsid w:val="2D71CF60"/>
    <w:rsid w:val="2D72E739"/>
    <w:rsid w:val="2D777B4C"/>
    <w:rsid w:val="2D789137"/>
    <w:rsid w:val="2D7A6F00"/>
    <w:rsid w:val="2D7B8754"/>
    <w:rsid w:val="2D7C513B"/>
    <w:rsid w:val="2D89F470"/>
    <w:rsid w:val="2D89FF7A"/>
    <w:rsid w:val="2D8E43B2"/>
    <w:rsid w:val="2D913669"/>
    <w:rsid w:val="2D9B5058"/>
    <w:rsid w:val="2D9CADA7"/>
    <w:rsid w:val="2D9CDB6A"/>
    <w:rsid w:val="2DA4D560"/>
    <w:rsid w:val="2DA521BE"/>
    <w:rsid w:val="2DA58190"/>
    <w:rsid w:val="2DA6DFC6"/>
    <w:rsid w:val="2DA77F58"/>
    <w:rsid w:val="2DA83691"/>
    <w:rsid w:val="2DABA21D"/>
    <w:rsid w:val="2DAE5793"/>
    <w:rsid w:val="2DAE87C3"/>
    <w:rsid w:val="2DB33844"/>
    <w:rsid w:val="2DB476ED"/>
    <w:rsid w:val="2DB92A56"/>
    <w:rsid w:val="2DBB9260"/>
    <w:rsid w:val="2DBD4E02"/>
    <w:rsid w:val="2DC16230"/>
    <w:rsid w:val="2DC596C6"/>
    <w:rsid w:val="2DC5CFA9"/>
    <w:rsid w:val="2DCE308E"/>
    <w:rsid w:val="2DD18DCB"/>
    <w:rsid w:val="2DD451CA"/>
    <w:rsid w:val="2DDD1B10"/>
    <w:rsid w:val="2DE2DA74"/>
    <w:rsid w:val="2DE61701"/>
    <w:rsid w:val="2DEBD4D3"/>
    <w:rsid w:val="2DECDBE9"/>
    <w:rsid w:val="2DEF759F"/>
    <w:rsid w:val="2DF2EF77"/>
    <w:rsid w:val="2DF34F02"/>
    <w:rsid w:val="2DF84138"/>
    <w:rsid w:val="2DF93995"/>
    <w:rsid w:val="2DF961E9"/>
    <w:rsid w:val="2E04257C"/>
    <w:rsid w:val="2E0786EA"/>
    <w:rsid w:val="2E173DC9"/>
    <w:rsid w:val="2E1D1376"/>
    <w:rsid w:val="2E1DCA68"/>
    <w:rsid w:val="2E25A9AC"/>
    <w:rsid w:val="2E25BB92"/>
    <w:rsid w:val="2E27014D"/>
    <w:rsid w:val="2E275F4C"/>
    <w:rsid w:val="2E28EC10"/>
    <w:rsid w:val="2E2B9760"/>
    <w:rsid w:val="2E2BE017"/>
    <w:rsid w:val="2E2BFA3B"/>
    <w:rsid w:val="2E2E1F04"/>
    <w:rsid w:val="2E2E3750"/>
    <w:rsid w:val="2E2EECEC"/>
    <w:rsid w:val="2E37BF14"/>
    <w:rsid w:val="2E37E0A8"/>
    <w:rsid w:val="2E386D52"/>
    <w:rsid w:val="2E38AEDB"/>
    <w:rsid w:val="2E39814C"/>
    <w:rsid w:val="2E472991"/>
    <w:rsid w:val="2E495A0F"/>
    <w:rsid w:val="2E49E2A7"/>
    <w:rsid w:val="2E528CA7"/>
    <w:rsid w:val="2E556C64"/>
    <w:rsid w:val="2E5E4B80"/>
    <w:rsid w:val="2E5F3962"/>
    <w:rsid w:val="2E6011F1"/>
    <w:rsid w:val="2E60FFC2"/>
    <w:rsid w:val="2E630502"/>
    <w:rsid w:val="2E641956"/>
    <w:rsid w:val="2E6565F4"/>
    <w:rsid w:val="2E67B9F4"/>
    <w:rsid w:val="2E68979C"/>
    <w:rsid w:val="2E692689"/>
    <w:rsid w:val="2E6E23F7"/>
    <w:rsid w:val="2E73B1FD"/>
    <w:rsid w:val="2E7D3F1E"/>
    <w:rsid w:val="2E7FA330"/>
    <w:rsid w:val="2E80FCD5"/>
    <w:rsid w:val="2E81819F"/>
    <w:rsid w:val="2E81C0F6"/>
    <w:rsid w:val="2E837B76"/>
    <w:rsid w:val="2E84CB1D"/>
    <w:rsid w:val="2E84DE3F"/>
    <w:rsid w:val="2E86C11E"/>
    <w:rsid w:val="2E88EA3E"/>
    <w:rsid w:val="2E8D16CB"/>
    <w:rsid w:val="2E8F2C23"/>
    <w:rsid w:val="2E927ED6"/>
    <w:rsid w:val="2E983C97"/>
    <w:rsid w:val="2E98E8F8"/>
    <w:rsid w:val="2EA0DE85"/>
    <w:rsid w:val="2EA7E6EC"/>
    <w:rsid w:val="2EA84A36"/>
    <w:rsid w:val="2EA9D460"/>
    <w:rsid w:val="2EAB2D4F"/>
    <w:rsid w:val="2EADB05B"/>
    <w:rsid w:val="2EAFDE86"/>
    <w:rsid w:val="2EB26667"/>
    <w:rsid w:val="2EB29C52"/>
    <w:rsid w:val="2EB5519F"/>
    <w:rsid w:val="2EB557AD"/>
    <w:rsid w:val="2EB5752F"/>
    <w:rsid w:val="2EB656B2"/>
    <w:rsid w:val="2EB959B9"/>
    <w:rsid w:val="2EBB788A"/>
    <w:rsid w:val="2EBCF92D"/>
    <w:rsid w:val="2EBED21A"/>
    <w:rsid w:val="2EC0303C"/>
    <w:rsid w:val="2EC312A7"/>
    <w:rsid w:val="2EC40177"/>
    <w:rsid w:val="2EC974B7"/>
    <w:rsid w:val="2ECA786D"/>
    <w:rsid w:val="2ECD7B06"/>
    <w:rsid w:val="2ECF04E4"/>
    <w:rsid w:val="2ED2BCE4"/>
    <w:rsid w:val="2ED33C48"/>
    <w:rsid w:val="2ED47B27"/>
    <w:rsid w:val="2ED6B944"/>
    <w:rsid w:val="2ED7546C"/>
    <w:rsid w:val="2ED95596"/>
    <w:rsid w:val="2EDE7052"/>
    <w:rsid w:val="2EE05120"/>
    <w:rsid w:val="2EE0E9F2"/>
    <w:rsid w:val="2EE36941"/>
    <w:rsid w:val="2EEE2AAB"/>
    <w:rsid w:val="2EF24C37"/>
    <w:rsid w:val="2EF47759"/>
    <w:rsid w:val="2EF70419"/>
    <w:rsid w:val="2EF8D1EE"/>
    <w:rsid w:val="2F012BFE"/>
    <w:rsid w:val="2F0C49E9"/>
    <w:rsid w:val="2F0F0A6D"/>
    <w:rsid w:val="2F134DFC"/>
    <w:rsid w:val="2F13EFBD"/>
    <w:rsid w:val="2F14A767"/>
    <w:rsid w:val="2F14EA9D"/>
    <w:rsid w:val="2F15D4DC"/>
    <w:rsid w:val="2F16176B"/>
    <w:rsid w:val="2F163C2B"/>
    <w:rsid w:val="2F1C0B45"/>
    <w:rsid w:val="2F1D630E"/>
    <w:rsid w:val="2F203322"/>
    <w:rsid w:val="2F291B78"/>
    <w:rsid w:val="2F298DD8"/>
    <w:rsid w:val="2F2DF961"/>
    <w:rsid w:val="2F3062F1"/>
    <w:rsid w:val="2F310819"/>
    <w:rsid w:val="2F330898"/>
    <w:rsid w:val="2F364BFA"/>
    <w:rsid w:val="2F38073C"/>
    <w:rsid w:val="2F3A301D"/>
    <w:rsid w:val="2F3A6064"/>
    <w:rsid w:val="2F3A83BE"/>
    <w:rsid w:val="2F3EA59C"/>
    <w:rsid w:val="2F400198"/>
    <w:rsid w:val="2F41BFA0"/>
    <w:rsid w:val="2F431167"/>
    <w:rsid w:val="2F44EE16"/>
    <w:rsid w:val="2F45E182"/>
    <w:rsid w:val="2F468B59"/>
    <w:rsid w:val="2F47E4DD"/>
    <w:rsid w:val="2F4AB8DC"/>
    <w:rsid w:val="2F4B8E2D"/>
    <w:rsid w:val="2F4BC621"/>
    <w:rsid w:val="2F4C73A4"/>
    <w:rsid w:val="2F4F6E3A"/>
    <w:rsid w:val="2F50BD67"/>
    <w:rsid w:val="2F51AE78"/>
    <w:rsid w:val="2F56250D"/>
    <w:rsid w:val="2F5630B4"/>
    <w:rsid w:val="2F57EB19"/>
    <w:rsid w:val="2F644C95"/>
    <w:rsid w:val="2F651E53"/>
    <w:rsid w:val="2F6E39C5"/>
    <w:rsid w:val="2F6FE8B4"/>
    <w:rsid w:val="2F706041"/>
    <w:rsid w:val="2F707FEE"/>
    <w:rsid w:val="2F72992A"/>
    <w:rsid w:val="2F72FD55"/>
    <w:rsid w:val="2F7564BF"/>
    <w:rsid w:val="2F76A0A4"/>
    <w:rsid w:val="2F79B309"/>
    <w:rsid w:val="2F7CC106"/>
    <w:rsid w:val="2F7FD577"/>
    <w:rsid w:val="2F820999"/>
    <w:rsid w:val="2F87DB42"/>
    <w:rsid w:val="2F884D30"/>
    <w:rsid w:val="2F8C8AA5"/>
    <w:rsid w:val="2F8EE916"/>
    <w:rsid w:val="2F8FC377"/>
    <w:rsid w:val="2F910BF1"/>
    <w:rsid w:val="2F9227C0"/>
    <w:rsid w:val="2F93C3E6"/>
    <w:rsid w:val="2F95DED6"/>
    <w:rsid w:val="2F962FFE"/>
    <w:rsid w:val="2F968390"/>
    <w:rsid w:val="2F985DDF"/>
    <w:rsid w:val="2F98EA1C"/>
    <w:rsid w:val="2F9BFD3B"/>
    <w:rsid w:val="2F9CFD0F"/>
    <w:rsid w:val="2FA34185"/>
    <w:rsid w:val="2FA43771"/>
    <w:rsid w:val="2FA6CEA1"/>
    <w:rsid w:val="2FA8D493"/>
    <w:rsid w:val="2FAA27FE"/>
    <w:rsid w:val="2FAA8720"/>
    <w:rsid w:val="2FAD30D8"/>
    <w:rsid w:val="2FB005C7"/>
    <w:rsid w:val="2FB90ED9"/>
    <w:rsid w:val="2FBC82E1"/>
    <w:rsid w:val="2FBE51AD"/>
    <w:rsid w:val="2FC3FC17"/>
    <w:rsid w:val="2FC83E1C"/>
    <w:rsid w:val="2FCA11EB"/>
    <w:rsid w:val="2FCA7362"/>
    <w:rsid w:val="2FCDFAD5"/>
    <w:rsid w:val="2FD05CB5"/>
    <w:rsid w:val="2FD2BAA8"/>
    <w:rsid w:val="2FD7BF61"/>
    <w:rsid w:val="2FD90E31"/>
    <w:rsid w:val="2FDACF04"/>
    <w:rsid w:val="2FDB85A4"/>
    <w:rsid w:val="2FDC599E"/>
    <w:rsid w:val="2FDE6C7D"/>
    <w:rsid w:val="2FE1AA83"/>
    <w:rsid w:val="2FE1EB41"/>
    <w:rsid w:val="2FE5B044"/>
    <w:rsid w:val="2FECCF55"/>
    <w:rsid w:val="2FED20E6"/>
    <w:rsid w:val="2FF10147"/>
    <w:rsid w:val="2FF58428"/>
    <w:rsid w:val="2FF610AC"/>
    <w:rsid w:val="2FF613DE"/>
    <w:rsid w:val="2FF8D724"/>
    <w:rsid w:val="2FFF5494"/>
    <w:rsid w:val="300013EF"/>
    <w:rsid w:val="3000E0FE"/>
    <w:rsid w:val="3001E5B9"/>
    <w:rsid w:val="30034FE6"/>
    <w:rsid w:val="30064003"/>
    <w:rsid w:val="300B41BA"/>
    <w:rsid w:val="300C4F51"/>
    <w:rsid w:val="301084A9"/>
    <w:rsid w:val="30125767"/>
    <w:rsid w:val="301382AF"/>
    <w:rsid w:val="3016F300"/>
    <w:rsid w:val="301CEB96"/>
    <w:rsid w:val="301D995E"/>
    <w:rsid w:val="301FCBE4"/>
    <w:rsid w:val="30219696"/>
    <w:rsid w:val="302A62A7"/>
    <w:rsid w:val="302B2BF2"/>
    <w:rsid w:val="30332E24"/>
    <w:rsid w:val="30333B81"/>
    <w:rsid w:val="3034C074"/>
    <w:rsid w:val="303583D2"/>
    <w:rsid w:val="30371FF4"/>
    <w:rsid w:val="30393CF2"/>
    <w:rsid w:val="303F457C"/>
    <w:rsid w:val="30454A18"/>
    <w:rsid w:val="30473553"/>
    <w:rsid w:val="3049B4CE"/>
    <w:rsid w:val="304A233B"/>
    <w:rsid w:val="304D561B"/>
    <w:rsid w:val="305349FD"/>
    <w:rsid w:val="30563483"/>
    <w:rsid w:val="3056FB01"/>
    <w:rsid w:val="305741A5"/>
    <w:rsid w:val="305B0883"/>
    <w:rsid w:val="305C0A10"/>
    <w:rsid w:val="305C8E05"/>
    <w:rsid w:val="30607C77"/>
    <w:rsid w:val="30619B81"/>
    <w:rsid w:val="30640802"/>
    <w:rsid w:val="3065401E"/>
    <w:rsid w:val="306A35C2"/>
    <w:rsid w:val="306B5C73"/>
    <w:rsid w:val="306BCD9D"/>
    <w:rsid w:val="3072C694"/>
    <w:rsid w:val="30759E99"/>
    <w:rsid w:val="3078BF5A"/>
    <w:rsid w:val="3078FE3F"/>
    <w:rsid w:val="307A0617"/>
    <w:rsid w:val="30848A76"/>
    <w:rsid w:val="3084D719"/>
    <w:rsid w:val="30854A3D"/>
    <w:rsid w:val="3085732B"/>
    <w:rsid w:val="3089E3DF"/>
    <w:rsid w:val="308A359E"/>
    <w:rsid w:val="308B828D"/>
    <w:rsid w:val="308C71B1"/>
    <w:rsid w:val="30923104"/>
    <w:rsid w:val="3098C98F"/>
    <w:rsid w:val="30990040"/>
    <w:rsid w:val="309B03A4"/>
    <w:rsid w:val="309C5567"/>
    <w:rsid w:val="30A15446"/>
    <w:rsid w:val="30AA0F61"/>
    <w:rsid w:val="30AD2380"/>
    <w:rsid w:val="30AEFADC"/>
    <w:rsid w:val="30AF2A52"/>
    <w:rsid w:val="30B0D85E"/>
    <w:rsid w:val="30B59F66"/>
    <w:rsid w:val="30B6FD50"/>
    <w:rsid w:val="30BF5AF9"/>
    <w:rsid w:val="30C7B403"/>
    <w:rsid w:val="30C8FA23"/>
    <w:rsid w:val="30CA3D0D"/>
    <w:rsid w:val="30CC2B6C"/>
    <w:rsid w:val="30CDF5CC"/>
    <w:rsid w:val="30D317C3"/>
    <w:rsid w:val="30D55067"/>
    <w:rsid w:val="30D6BCF5"/>
    <w:rsid w:val="30D7635E"/>
    <w:rsid w:val="30D97604"/>
    <w:rsid w:val="30E2C59C"/>
    <w:rsid w:val="30E37A51"/>
    <w:rsid w:val="30E424F4"/>
    <w:rsid w:val="30E58690"/>
    <w:rsid w:val="30E6B5FC"/>
    <w:rsid w:val="30E84044"/>
    <w:rsid w:val="30F35F22"/>
    <w:rsid w:val="30F47CCE"/>
    <w:rsid w:val="30F4CBF3"/>
    <w:rsid w:val="30F9D971"/>
    <w:rsid w:val="30FA0538"/>
    <w:rsid w:val="30FACA2C"/>
    <w:rsid w:val="30FB83AE"/>
    <w:rsid w:val="30FD8182"/>
    <w:rsid w:val="30FD8DB5"/>
    <w:rsid w:val="30FF2B24"/>
    <w:rsid w:val="30FF3226"/>
    <w:rsid w:val="310056F6"/>
    <w:rsid w:val="3104491F"/>
    <w:rsid w:val="3109D513"/>
    <w:rsid w:val="310A33D3"/>
    <w:rsid w:val="310A3C6B"/>
    <w:rsid w:val="310E8AE8"/>
    <w:rsid w:val="31107F42"/>
    <w:rsid w:val="311120CD"/>
    <w:rsid w:val="3117AEA0"/>
    <w:rsid w:val="31182F2D"/>
    <w:rsid w:val="31185BEB"/>
    <w:rsid w:val="311FF919"/>
    <w:rsid w:val="3121AAE8"/>
    <w:rsid w:val="31231334"/>
    <w:rsid w:val="31257056"/>
    <w:rsid w:val="3126AFCC"/>
    <w:rsid w:val="3127D7F3"/>
    <w:rsid w:val="3129EB0C"/>
    <w:rsid w:val="3130E5FF"/>
    <w:rsid w:val="31322416"/>
    <w:rsid w:val="3133B8AD"/>
    <w:rsid w:val="3134B072"/>
    <w:rsid w:val="3135EF06"/>
    <w:rsid w:val="313637D1"/>
    <w:rsid w:val="31366C19"/>
    <w:rsid w:val="3136CCD7"/>
    <w:rsid w:val="313E8050"/>
    <w:rsid w:val="31413617"/>
    <w:rsid w:val="3146EB91"/>
    <w:rsid w:val="314DD6C8"/>
    <w:rsid w:val="315545D1"/>
    <w:rsid w:val="315FAB84"/>
    <w:rsid w:val="316108E4"/>
    <w:rsid w:val="3161ACB4"/>
    <w:rsid w:val="3161E945"/>
    <w:rsid w:val="316A73B4"/>
    <w:rsid w:val="316BD382"/>
    <w:rsid w:val="316D54D2"/>
    <w:rsid w:val="316D83FC"/>
    <w:rsid w:val="3172292C"/>
    <w:rsid w:val="31723C41"/>
    <w:rsid w:val="317408EA"/>
    <w:rsid w:val="31748405"/>
    <w:rsid w:val="3174B3EC"/>
    <w:rsid w:val="31773724"/>
    <w:rsid w:val="31774C38"/>
    <w:rsid w:val="317B2D37"/>
    <w:rsid w:val="317B6BC2"/>
    <w:rsid w:val="317DFCD1"/>
    <w:rsid w:val="31843C9E"/>
    <w:rsid w:val="3184DDDB"/>
    <w:rsid w:val="318D20C1"/>
    <w:rsid w:val="31912D50"/>
    <w:rsid w:val="3193256B"/>
    <w:rsid w:val="31952FA1"/>
    <w:rsid w:val="3195715B"/>
    <w:rsid w:val="31999095"/>
    <w:rsid w:val="319BE6DA"/>
    <w:rsid w:val="31A5069D"/>
    <w:rsid w:val="31AADCED"/>
    <w:rsid w:val="31AB23A7"/>
    <w:rsid w:val="31AE3CF5"/>
    <w:rsid w:val="31B1589E"/>
    <w:rsid w:val="31B49BC5"/>
    <w:rsid w:val="31B5582E"/>
    <w:rsid w:val="31B7C373"/>
    <w:rsid w:val="31B8CA96"/>
    <w:rsid w:val="31BB35B4"/>
    <w:rsid w:val="31BC0009"/>
    <w:rsid w:val="31BD338E"/>
    <w:rsid w:val="31BFB9FF"/>
    <w:rsid w:val="31C8600D"/>
    <w:rsid w:val="31CB977F"/>
    <w:rsid w:val="31CF03E1"/>
    <w:rsid w:val="31D1B3E7"/>
    <w:rsid w:val="31D236EE"/>
    <w:rsid w:val="31D41D42"/>
    <w:rsid w:val="31D4A833"/>
    <w:rsid w:val="31D9A220"/>
    <w:rsid w:val="31DFADBB"/>
    <w:rsid w:val="31E28CD3"/>
    <w:rsid w:val="31E5FA58"/>
    <w:rsid w:val="31E70DAF"/>
    <w:rsid w:val="31EDF4AF"/>
    <w:rsid w:val="31F20489"/>
    <w:rsid w:val="31F278F5"/>
    <w:rsid w:val="31F77EC5"/>
    <w:rsid w:val="31F8E601"/>
    <w:rsid w:val="31FAD64B"/>
    <w:rsid w:val="31FC01FC"/>
    <w:rsid w:val="31FD2A16"/>
    <w:rsid w:val="31FF9FCF"/>
    <w:rsid w:val="32006E6F"/>
    <w:rsid w:val="320569F8"/>
    <w:rsid w:val="32068B9F"/>
    <w:rsid w:val="320C011C"/>
    <w:rsid w:val="320C546F"/>
    <w:rsid w:val="321688A2"/>
    <w:rsid w:val="32176E96"/>
    <w:rsid w:val="32195ACC"/>
    <w:rsid w:val="321CECDE"/>
    <w:rsid w:val="322103A7"/>
    <w:rsid w:val="3221C747"/>
    <w:rsid w:val="32237F6C"/>
    <w:rsid w:val="3229371B"/>
    <w:rsid w:val="3229ADA3"/>
    <w:rsid w:val="3229B3A8"/>
    <w:rsid w:val="3229C50A"/>
    <w:rsid w:val="322BF963"/>
    <w:rsid w:val="322D1A29"/>
    <w:rsid w:val="322D76DB"/>
    <w:rsid w:val="322DD45E"/>
    <w:rsid w:val="322F4078"/>
    <w:rsid w:val="3231136F"/>
    <w:rsid w:val="3236FED5"/>
    <w:rsid w:val="32379487"/>
    <w:rsid w:val="32394292"/>
    <w:rsid w:val="323B7080"/>
    <w:rsid w:val="323D764B"/>
    <w:rsid w:val="3240B3B5"/>
    <w:rsid w:val="3243DF32"/>
    <w:rsid w:val="32450799"/>
    <w:rsid w:val="32468BA6"/>
    <w:rsid w:val="32480F3A"/>
    <w:rsid w:val="324BBA5D"/>
    <w:rsid w:val="32582091"/>
    <w:rsid w:val="32597CBE"/>
    <w:rsid w:val="325E5EFB"/>
    <w:rsid w:val="325FFCED"/>
    <w:rsid w:val="3261C267"/>
    <w:rsid w:val="32637A51"/>
    <w:rsid w:val="32643DAE"/>
    <w:rsid w:val="32646153"/>
    <w:rsid w:val="326A0C6D"/>
    <w:rsid w:val="326A40B0"/>
    <w:rsid w:val="326CD102"/>
    <w:rsid w:val="326EDDB0"/>
    <w:rsid w:val="3274601A"/>
    <w:rsid w:val="3277B191"/>
    <w:rsid w:val="327B40CF"/>
    <w:rsid w:val="327CAB8B"/>
    <w:rsid w:val="327D24CF"/>
    <w:rsid w:val="327D7A31"/>
    <w:rsid w:val="32865A89"/>
    <w:rsid w:val="3286C8B9"/>
    <w:rsid w:val="328BB3E9"/>
    <w:rsid w:val="3293DB53"/>
    <w:rsid w:val="3295B78E"/>
    <w:rsid w:val="3296101B"/>
    <w:rsid w:val="32974AEA"/>
    <w:rsid w:val="329907E9"/>
    <w:rsid w:val="3299A875"/>
    <w:rsid w:val="329E63D3"/>
    <w:rsid w:val="32A35B9A"/>
    <w:rsid w:val="32A4F99E"/>
    <w:rsid w:val="32ACD67E"/>
    <w:rsid w:val="32B1C4A1"/>
    <w:rsid w:val="32B3181D"/>
    <w:rsid w:val="32B3884C"/>
    <w:rsid w:val="32B65195"/>
    <w:rsid w:val="32B8317B"/>
    <w:rsid w:val="32B9A140"/>
    <w:rsid w:val="32BEB175"/>
    <w:rsid w:val="32C50B0E"/>
    <w:rsid w:val="32C5D920"/>
    <w:rsid w:val="32C6C4B3"/>
    <w:rsid w:val="32C7696B"/>
    <w:rsid w:val="32CD801E"/>
    <w:rsid w:val="32D8809C"/>
    <w:rsid w:val="32D8A687"/>
    <w:rsid w:val="32D9F17E"/>
    <w:rsid w:val="32DD73E2"/>
    <w:rsid w:val="32E359CC"/>
    <w:rsid w:val="32E57C6C"/>
    <w:rsid w:val="32E92F5B"/>
    <w:rsid w:val="32E9E781"/>
    <w:rsid w:val="32F37E40"/>
    <w:rsid w:val="32F72B46"/>
    <w:rsid w:val="32F8B07B"/>
    <w:rsid w:val="32F8E2CF"/>
    <w:rsid w:val="32FB6EA3"/>
    <w:rsid w:val="32FBC328"/>
    <w:rsid w:val="32FBDC76"/>
    <w:rsid w:val="32FF3D2C"/>
    <w:rsid w:val="330205C7"/>
    <w:rsid w:val="33074FEC"/>
    <w:rsid w:val="33077629"/>
    <w:rsid w:val="330C65AC"/>
    <w:rsid w:val="330ECA86"/>
    <w:rsid w:val="33113049"/>
    <w:rsid w:val="3312C2FA"/>
    <w:rsid w:val="33179C5B"/>
    <w:rsid w:val="331B2586"/>
    <w:rsid w:val="331C3F6B"/>
    <w:rsid w:val="331E7916"/>
    <w:rsid w:val="3320175E"/>
    <w:rsid w:val="3322BD96"/>
    <w:rsid w:val="3324ACAE"/>
    <w:rsid w:val="3324EFE3"/>
    <w:rsid w:val="33270294"/>
    <w:rsid w:val="3328ADCD"/>
    <w:rsid w:val="332F6832"/>
    <w:rsid w:val="33355EC2"/>
    <w:rsid w:val="3335B68B"/>
    <w:rsid w:val="33373AE6"/>
    <w:rsid w:val="3337408C"/>
    <w:rsid w:val="3338703C"/>
    <w:rsid w:val="333DF8E7"/>
    <w:rsid w:val="333FF0BE"/>
    <w:rsid w:val="3341941D"/>
    <w:rsid w:val="33480E92"/>
    <w:rsid w:val="3349A88F"/>
    <w:rsid w:val="3349E4B4"/>
    <w:rsid w:val="334AABE5"/>
    <w:rsid w:val="334D42E0"/>
    <w:rsid w:val="334DA04A"/>
    <w:rsid w:val="334F60A3"/>
    <w:rsid w:val="33515F4D"/>
    <w:rsid w:val="33533DB7"/>
    <w:rsid w:val="335D9F4B"/>
    <w:rsid w:val="335E82BE"/>
    <w:rsid w:val="336117BE"/>
    <w:rsid w:val="336556DD"/>
    <w:rsid w:val="33659BD3"/>
    <w:rsid w:val="336F2F54"/>
    <w:rsid w:val="33780C2A"/>
    <w:rsid w:val="337A66FC"/>
    <w:rsid w:val="337C1E84"/>
    <w:rsid w:val="337C362D"/>
    <w:rsid w:val="337E01E9"/>
    <w:rsid w:val="337F8708"/>
    <w:rsid w:val="338B680F"/>
    <w:rsid w:val="338BB0C1"/>
    <w:rsid w:val="339159AA"/>
    <w:rsid w:val="33974B5A"/>
    <w:rsid w:val="339E694D"/>
    <w:rsid w:val="33A0F387"/>
    <w:rsid w:val="33A6623C"/>
    <w:rsid w:val="33A95081"/>
    <w:rsid w:val="33AA0E28"/>
    <w:rsid w:val="33B34841"/>
    <w:rsid w:val="33B42459"/>
    <w:rsid w:val="33B64A05"/>
    <w:rsid w:val="33B9127F"/>
    <w:rsid w:val="33B93F2D"/>
    <w:rsid w:val="33BBD857"/>
    <w:rsid w:val="33BC2222"/>
    <w:rsid w:val="33C1FDDD"/>
    <w:rsid w:val="33C36B31"/>
    <w:rsid w:val="33C610E5"/>
    <w:rsid w:val="33D48DB4"/>
    <w:rsid w:val="33D9884D"/>
    <w:rsid w:val="33DBDE34"/>
    <w:rsid w:val="33DD93EE"/>
    <w:rsid w:val="33E2DC30"/>
    <w:rsid w:val="33E70414"/>
    <w:rsid w:val="33E838B4"/>
    <w:rsid w:val="33E937F2"/>
    <w:rsid w:val="33EC197F"/>
    <w:rsid w:val="33EC562F"/>
    <w:rsid w:val="33EDCA2D"/>
    <w:rsid w:val="33EFE1FF"/>
    <w:rsid w:val="33F4FB97"/>
    <w:rsid w:val="33F70CEB"/>
    <w:rsid w:val="33F7B4AC"/>
    <w:rsid w:val="33F90E06"/>
    <w:rsid w:val="33F9F347"/>
    <w:rsid w:val="33FB73B1"/>
    <w:rsid w:val="33FC7F1B"/>
    <w:rsid w:val="3400A444"/>
    <w:rsid w:val="340298F2"/>
    <w:rsid w:val="3405BA17"/>
    <w:rsid w:val="340738A9"/>
    <w:rsid w:val="340EA1CF"/>
    <w:rsid w:val="340FD90D"/>
    <w:rsid w:val="341A266B"/>
    <w:rsid w:val="341D3F06"/>
    <w:rsid w:val="341E3456"/>
    <w:rsid w:val="34200AF6"/>
    <w:rsid w:val="34276CFB"/>
    <w:rsid w:val="3429F678"/>
    <w:rsid w:val="342E325B"/>
    <w:rsid w:val="342FC1EE"/>
    <w:rsid w:val="34334ADE"/>
    <w:rsid w:val="343B45B7"/>
    <w:rsid w:val="34417118"/>
    <w:rsid w:val="3446F722"/>
    <w:rsid w:val="3449E2B1"/>
    <w:rsid w:val="3449F1C9"/>
    <w:rsid w:val="34524C70"/>
    <w:rsid w:val="34568679"/>
    <w:rsid w:val="3456CA62"/>
    <w:rsid w:val="34606ECD"/>
    <w:rsid w:val="3464D51C"/>
    <w:rsid w:val="3464FEAA"/>
    <w:rsid w:val="346B890D"/>
    <w:rsid w:val="346D9C40"/>
    <w:rsid w:val="34701A04"/>
    <w:rsid w:val="3471B6A6"/>
    <w:rsid w:val="34732F4D"/>
    <w:rsid w:val="3474E186"/>
    <w:rsid w:val="3475ABA1"/>
    <w:rsid w:val="347F68F0"/>
    <w:rsid w:val="3483C9D6"/>
    <w:rsid w:val="3486F1DE"/>
    <w:rsid w:val="34871C2B"/>
    <w:rsid w:val="34882B4E"/>
    <w:rsid w:val="348911BD"/>
    <w:rsid w:val="348B8F55"/>
    <w:rsid w:val="348C4280"/>
    <w:rsid w:val="348E8C7A"/>
    <w:rsid w:val="348F507E"/>
    <w:rsid w:val="3493BB37"/>
    <w:rsid w:val="3495B912"/>
    <w:rsid w:val="34978230"/>
    <w:rsid w:val="3497A173"/>
    <w:rsid w:val="3499073A"/>
    <w:rsid w:val="349AFD64"/>
    <w:rsid w:val="349DEBAF"/>
    <w:rsid w:val="34A027BE"/>
    <w:rsid w:val="34A2DB03"/>
    <w:rsid w:val="34A3142F"/>
    <w:rsid w:val="34A45725"/>
    <w:rsid w:val="34AE676F"/>
    <w:rsid w:val="34B3873B"/>
    <w:rsid w:val="34B470BF"/>
    <w:rsid w:val="34B926CD"/>
    <w:rsid w:val="34BA3B33"/>
    <w:rsid w:val="34BFCCA4"/>
    <w:rsid w:val="34C47D32"/>
    <w:rsid w:val="34C8032C"/>
    <w:rsid w:val="34D7A5EF"/>
    <w:rsid w:val="34DA9F3B"/>
    <w:rsid w:val="34DBCA4B"/>
    <w:rsid w:val="34E858EC"/>
    <w:rsid w:val="34E872AD"/>
    <w:rsid w:val="34E98CC1"/>
    <w:rsid w:val="34EA6078"/>
    <w:rsid w:val="34EBB81E"/>
    <w:rsid w:val="34EE16FA"/>
    <w:rsid w:val="34F011EF"/>
    <w:rsid w:val="34F04C0C"/>
    <w:rsid w:val="34F38476"/>
    <w:rsid w:val="34F4B263"/>
    <w:rsid w:val="34F9B7F6"/>
    <w:rsid w:val="350634DE"/>
    <w:rsid w:val="3508F363"/>
    <w:rsid w:val="350AF268"/>
    <w:rsid w:val="350C6D14"/>
    <w:rsid w:val="350DF060"/>
    <w:rsid w:val="35113B8A"/>
    <w:rsid w:val="3511513E"/>
    <w:rsid w:val="35182574"/>
    <w:rsid w:val="35258FF1"/>
    <w:rsid w:val="35279BBB"/>
    <w:rsid w:val="3528BC11"/>
    <w:rsid w:val="352ECF51"/>
    <w:rsid w:val="3532444D"/>
    <w:rsid w:val="35331998"/>
    <w:rsid w:val="353822FF"/>
    <w:rsid w:val="35388AB2"/>
    <w:rsid w:val="353A6917"/>
    <w:rsid w:val="353B8D59"/>
    <w:rsid w:val="353CBBBC"/>
    <w:rsid w:val="353F5921"/>
    <w:rsid w:val="354363E2"/>
    <w:rsid w:val="3543BBCE"/>
    <w:rsid w:val="35451409"/>
    <w:rsid w:val="35488BC0"/>
    <w:rsid w:val="354C7892"/>
    <w:rsid w:val="354D9F73"/>
    <w:rsid w:val="35524674"/>
    <w:rsid w:val="35525C3F"/>
    <w:rsid w:val="3555AAC5"/>
    <w:rsid w:val="3563E5FC"/>
    <w:rsid w:val="3567D30C"/>
    <w:rsid w:val="35729FB0"/>
    <w:rsid w:val="3573D9B1"/>
    <w:rsid w:val="3578A2E3"/>
    <w:rsid w:val="3579C057"/>
    <w:rsid w:val="35800940"/>
    <w:rsid w:val="3583EC7C"/>
    <w:rsid w:val="35860894"/>
    <w:rsid w:val="3586BF59"/>
    <w:rsid w:val="358B3CD2"/>
    <w:rsid w:val="358DE477"/>
    <w:rsid w:val="35930032"/>
    <w:rsid w:val="35977604"/>
    <w:rsid w:val="359797C3"/>
    <w:rsid w:val="359C5CD3"/>
    <w:rsid w:val="359D2AE0"/>
    <w:rsid w:val="359FD2B2"/>
    <w:rsid w:val="35A0241A"/>
    <w:rsid w:val="35A19471"/>
    <w:rsid w:val="35A5BE43"/>
    <w:rsid w:val="35A818C7"/>
    <w:rsid w:val="35A8E421"/>
    <w:rsid w:val="35A9F543"/>
    <w:rsid w:val="35AD2F24"/>
    <w:rsid w:val="35AEB775"/>
    <w:rsid w:val="35AF077A"/>
    <w:rsid w:val="35AFB062"/>
    <w:rsid w:val="35B348A3"/>
    <w:rsid w:val="35B61496"/>
    <w:rsid w:val="35B69A6D"/>
    <w:rsid w:val="35BF2D66"/>
    <w:rsid w:val="35C254BE"/>
    <w:rsid w:val="35C397DA"/>
    <w:rsid w:val="35C93738"/>
    <w:rsid w:val="35D165F9"/>
    <w:rsid w:val="35D46865"/>
    <w:rsid w:val="35DA2A12"/>
    <w:rsid w:val="35DAB940"/>
    <w:rsid w:val="35DCA645"/>
    <w:rsid w:val="35DE4DB7"/>
    <w:rsid w:val="35E2F9A1"/>
    <w:rsid w:val="35E3B8C7"/>
    <w:rsid w:val="35E4DE89"/>
    <w:rsid w:val="35E86F7C"/>
    <w:rsid w:val="35E8A006"/>
    <w:rsid w:val="35E9A92E"/>
    <w:rsid w:val="35EB7855"/>
    <w:rsid w:val="35EC2AEB"/>
    <w:rsid w:val="35ECEC21"/>
    <w:rsid w:val="35ED3B95"/>
    <w:rsid w:val="35EF9CE3"/>
    <w:rsid w:val="35F2EC1D"/>
    <w:rsid w:val="35F9B2BA"/>
    <w:rsid w:val="35FCBAC2"/>
    <w:rsid w:val="360150F9"/>
    <w:rsid w:val="3602317A"/>
    <w:rsid w:val="3602D79C"/>
    <w:rsid w:val="3603F265"/>
    <w:rsid w:val="36041592"/>
    <w:rsid w:val="36069939"/>
    <w:rsid w:val="360A2B28"/>
    <w:rsid w:val="360F1023"/>
    <w:rsid w:val="36172705"/>
    <w:rsid w:val="3619634B"/>
    <w:rsid w:val="361A1D89"/>
    <w:rsid w:val="361A42FD"/>
    <w:rsid w:val="361D13F8"/>
    <w:rsid w:val="361F1153"/>
    <w:rsid w:val="3621E5C4"/>
    <w:rsid w:val="3622DF90"/>
    <w:rsid w:val="362531F4"/>
    <w:rsid w:val="36277F78"/>
    <w:rsid w:val="362B5431"/>
    <w:rsid w:val="362EDBB9"/>
    <w:rsid w:val="363A6725"/>
    <w:rsid w:val="363C6E3B"/>
    <w:rsid w:val="363F5899"/>
    <w:rsid w:val="363FBCD1"/>
    <w:rsid w:val="3646546F"/>
    <w:rsid w:val="3646CD31"/>
    <w:rsid w:val="3647617A"/>
    <w:rsid w:val="364BBA2D"/>
    <w:rsid w:val="364D39D0"/>
    <w:rsid w:val="365790FA"/>
    <w:rsid w:val="3657E2DF"/>
    <w:rsid w:val="36587362"/>
    <w:rsid w:val="365A04D3"/>
    <w:rsid w:val="3665E7FB"/>
    <w:rsid w:val="36665045"/>
    <w:rsid w:val="366A3FFA"/>
    <w:rsid w:val="366E0C39"/>
    <w:rsid w:val="36702CE8"/>
    <w:rsid w:val="36721D4F"/>
    <w:rsid w:val="367534DA"/>
    <w:rsid w:val="367699DA"/>
    <w:rsid w:val="3682D543"/>
    <w:rsid w:val="36831111"/>
    <w:rsid w:val="3687AE5B"/>
    <w:rsid w:val="3688ABC1"/>
    <w:rsid w:val="3689EF14"/>
    <w:rsid w:val="368AC351"/>
    <w:rsid w:val="368B37F8"/>
    <w:rsid w:val="36945595"/>
    <w:rsid w:val="3697963D"/>
    <w:rsid w:val="3698F282"/>
    <w:rsid w:val="369D2EFC"/>
    <w:rsid w:val="369FF947"/>
    <w:rsid w:val="36A15BD7"/>
    <w:rsid w:val="36A3D5AA"/>
    <w:rsid w:val="36A5CBBA"/>
    <w:rsid w:val="36A702A8"/>
    <w:rsid w:val="36A875BB"/>
    <w:rsid w:val="36A94225"/>
    <w:rsid w:val="36A99567"/>
    <w:rsid w:val="36A99E37"/>
    <w:rsid w:val="36AA5BF2"/>
    <w:rsid w:val="36B6031F"/>
    <w:rsid w:val="36B74ABB"/>
    <w:rsid w:val="36B77735"/>
    <w:rsid w:val="36B7E09F"/>
    <w:rsid w:val="36BD996B"/>
    <w:rsid w:val="36BF63C0"/>
    <w:rsid w:val="36C09DC2"/>
    <w:rsid w:val="36C13528"/>
    <w:rsid w:val="36C46B9E"/>
    <w:rsid w:val="36CB3A34"/>
    <w:rsid w:val="36CC94A3"/>
    <w:rsid w:val="36CD5857"/>
    <w:rsid w:val="36D015DC"/>
    <w:rsid w:val="36D529AF"/>
    <w:rsid w:val="36DB7D55"/>
    <w:rsid w:val="36DBF0B4"/>
    <w:rsid w:val="36DE5E64"/>
    <w:rsid w:val="36DFB984"/>
    <w:rsid w:val="36E16329"/>
    <w:rsid w:val="36E64C9C"/>
    <w:rsid w:val="36EA55AA"/>
    <w:rsid w:val="36EB2330"/>
    <w:rsid w:val="36EDEF8D"/>
    <w:rsid w:val="36EE2EE7"/>
    <w:rsid w:val="36F191EC"/>
    <w:rsid w:val="36F1C369"/>
    <w:rsid w:val="36F3B80B"/>
    <w:rsid w:val="36F4DEA4"/>
    <w:rsid w:val="37043D15"/>
    <w:rsid w:val="3705FABF"/>
    <w:rsid w:val="370CF834"/>
    <w:rsid w:val="370D39C1"/>
    <w:rsid w:val="37119F36"/>
    <w:rsid w:val="37128E52"/>
    <w:rsid w:val="37141064"/>
    <w:rsid w:val="371A52A1"/>
    <w:rsid w:val="371C5F21"/>
    <w:rsid w:val="371DB22E"/>
    <w:rsid w:val="371F8D0A"/>
    <w:rsid w:val="371FD378"/>
    <w:rsid w:val="3723C6D7"/>
    <w:rsid w:val="372BD9B9"/>
    <w:rsid w:val="372C57DA"/>
    <w:rsid w:val="3730395D"/>
    <w:rsid w:val="37359BFB"/>
    <w:rsid w:val="3737DE3C"/>
    <w:rsid w:val="3738D4E9"/>
    <w:rsid w:val="373A3569"/>
    <w:rsid w:val="373A96DE"/>
    <w:rsid w:val="374294F2"/>
    <w:rsid w:val="3749E33C"/>
    <w:rsid w:val="374E8B9B"/>
    <w:rsid w:val="3750EB17"/>
    <w:rsid w:val="375168BD"/>
    <w:rsid w:val="37556D0D"/>
    <w:rsid w:val="3756FAB2"/>
    <w:rsid w:val="375A8B96"/>
    <w:rsid w:val="375B8FA0"/>
    <w:rsid w:val="375BC1D4"/>
    <w:rsid w:val="3761C86B"/>
    <w:rsid w:val="37630155"/>
    <w:rsid w:val="3763369B"/>
    <w:rsid w:val="3764A144"/>
    <w:rsid w:val="3768FA01"/>
    <w:rsid w:val="3769EE59"/>
    <w:rsid w:val="376A6CF6"/>
    <w:rsid w:val="376C63E3"/>
    <w:rsid w:val="376E2D2C"/>
    <w:rsid w:val="376EED1C"/>
    <w:rsid w:val="37711370"/>
    <w:rsid w:val="37715F71"/>
    <w:rsid w:val="3771CD14"/>
    <w:rsid w:val="3778B628"/>
    <w:rsid w:val="377F1A7F"/>
    <w:rsid w:val="3781EDEA"/>
    <w:rsid w:val="37832941"/>
    <w:rsid w:val="3785AA2B"/>
    <w:rsid w:val="37864154"/>
    <w:rsid w:val="378BFA0C"/>
    <w:rsid w:val="3790059B"/>
    <w:rsid w:val="37929E0D"/>
    <w:rsid w:val="37932F17"/>
    <w:rsid w:val="37964DAB"/>
    <w:rsid w:val="37975CDC"/>
    <w:rsid w:val="37978C32"/>
    <w:rsid w:val="37994FF5"/>
    <w:rsid w:val="379B4919"/>
    <w:rsid w:val="379B7F75"/>
    <w:rsid w:val="37A4D8A2"/>
    <w:rsid w:val="37A62F45"/>
    <w:rsid w:val="37A6DEDE"/>
    <w:rsid w:val="37A9B1A0"/>
    <w:rsid w:val="37AA4AC4"/>
    <w:rsid w:val="37ADBF63"/>
    <w:rsid w:val="37B01689"/>
    <w:rsid w:val="37B04D58"/>
    <w:rsid w:val="37B058EA"/>
    <w:rsid w:val="37B0D8A7"/>
    <w:rsid w:val="37BAEF45"/>
    <w:rsid w:val="37BDFE73"/>
    <w:rsid w:val="37BEAAC8"/>
    <w:rsid w:val="37BFDAAE"/>
    <w:rsid w:val="37C064B1"/>
    <w:rsid w:val="37C0A08A"/>
    <w:rsid w:val="37C2055D"/>
    <w:rsid w:val="37C320F7"/>
    <w:rsid w:val="37C5087E"/>
    <w:rsid w:val="37C50AEA"/>
    <w:rsid w:val="37C577A8"/>
    <w:rsid w:val="37C760D8"/>
    <w:rsid w:val="37C8BECE"/>
    <w:rsid w:val="37CB0D92"/>
    <w:rsid w:val="37CB768F"/>
    <w:rsid w:val="37D13A82"/>
    <w:rsid w:val="37D4CD27"/>
    <w:rsid w:val="37DAEDA2"/>
    <w:rsid w:val="37DCC6D6"/>
    <w:rsid w:val="37DF1F63"/>
    <w:rsid w:val="37E30847"/>
    <w:rsid w:val="37E76AFB"/>
    <w:rsid w:val="37E8C285"/>
    <w:rsid w:val="37EA6FE0"/>
    <w:rsid w:val="37EAC36A"/>
    <w:rsid w:val="37ECFEFD"/>
    <w:rsid w:val="37F04040"/>
    <w:rsid w:val="37F05093"/>
    <w:rsid w:val="37F6ED91"/>
    <w:rsid w:val="37F7A2E9"/>
    <w:rsid w:val="37F7AF64"/>
    <w:rsid w:val="37F93678"/>
    <w:rsid w:val="37FF06C9"/>
    <w:rsid w:val="37FFE318"/>
    <w:rsid w:val="38005DCC"/>
    <w:rsid w:val="38012676"/>
    <w:rsid w:val="38029909"/>
    <w:rsid w:val="3804331A"/>
    <w:rsid w:val="3806246F"/>
    <w:rsid w:val="38081573"/>
    <w:rsid w:val="380A4D6C"/>
    <w:rsid w:val="380B0252"/>
    <w:rsid w:val="38183533"/>
    <w:rsid w:val="381890D6"/>
    <w:rsid w:val="3818B1D9"/>
    <w:rsid w:val="381A42E1"/>
    <w:rsid w:val="381C1997"/>
    <w:rsid w:val="381F3BB4"/>
    <w:rsid w:val="3822A9EC"/>
    <w:rsid w:val="3825A542"/>
    <w:rsid w:val="382CD995"/>
    <w:rsid w:val="382CF7C9"/>
    <w:rsid w:val="38317098"/>
    <w:rsid w:val="383202B6"/>
    <w:rsid w:val="38325CDC"/>
    <w:rsid w:val="3835E194"/>
    <w:rsid w:val="383BF34F"/>
    <w:rsid w:val="3842DEDD"/>
    <w:rsid w:val="3844394D"/>
    <w:rsid w:val="384C0141"/>
    <w:rsid w:val="384E4DE1"/>
    <w:rsid w:val="384EBF2A"/>
    <w:rsid w:val="38552EA2"/>
    <w:rsid w:val="38561C12"/>
    <w:rsid w:val="3857B72A"/>
    <w:rsid w:val="385C13D7"/>
    <w:rsid w:val="385D37F4"/>
    <w:rsid w:val="385FC5F3"/>
    <w:rsid w:val="386298FC"/>
    <w:rsid w:val="3864D733"/>
    <w:rsid w:val="386584D4"/>
    <w:rsid w:val="386D057B"/>
    <w:rsid w:val="3870A101"/>
    <w:rsid w:val="38716513"/>
    <w:rsid w:val="3871E7CF"/>
    <w:rsid w:val="38741595"/>
    <w:rsid w:val="3875111D"/>
    <w:rsid w:val="387C899C"/>
    <w:rsid w:val="387D82F1"/>
    <w:rsid w:val="3880F9A7"/>
    <w:rsid w:val="388253ED"/>
    <w:rsid w:val="3883E7C3"/>
    <w:rsid w:val="38883E82"/>
    <w:rsid w:val="388A00E0"/>
    <w:rsid w:val="388C3DA9"/>
    <w:rsid w:val="388C5725"/>
    <w:rsid w:val="388F5FFA"/>
    <w:rsid w:val="3891FA0E"/>
    <w:rsid w:val="38941495"/>
    <w:rsid w:val="38981B64"/>
    <w:rsid w:val="389925AE"/>
    <w:rsid w:val="389AD414"/>
    <w:rsid w:val="389BE700"/>
    <w:rsid w:val="389BFA42"/>
    <w:rsid w:val="38A37017"/>
    <w:rsid w:val="38A56220"/>
    <w:rsid w:val="38A7D2E1"/>
    <w:rsid w:val="38A9A91B"/>
    <w:rsid w:val="38AB2551"/>
    <w:rsid w:val="38B4203C"/>
    <w:rsid w:val="38B8A63A"/>
    <w:rsid w:val="38B8B756"/>
    <w:rsid w:val="38BDD712"/>
    <w:rsid w:val="38BEBBCB"/>
    <w:rsid w:val="38C04528"/>
    <w:rsid w:val="38C780DE"/>
    <w:rsid w:val="38CD7BD9"/>
    <w:rsid w:val="38CDF1AF"/>
    <w:rsid w:val="38D2C7F5"/>
    <w:rsid w:val="38D6B3C1"/>
    <w:rsid w:val="38D8351B"/>
    <w:rsid w:val="38D8C1B5"/>
    <w:rsid w:val="38DB4D41"/>
    <w:rsid w:val="38DC8F1F"/>
    <w:rsid w:val="38DD8498"/>
    <w:rsid w:val="38DE63A3"/>
    <w:rsid w:val="38E0D937"/>
    <w:rsid w:val="38E15B96"/>
    <w:rsid w:val="38E73834"/>
    <w:rsid w:val="38E861C2"/>
    <w:rsid w:val="38E9137F"/>
    <w:rsid w:val="38EA546D"/>
    <w:rsid w:val="38EE7659"/>
    <w:rsid w:val="38EE7DE8"/>
    <w:rsid w:val="38F14D7D"/>
    <w:rsid w:val="38F3D97F"/>
    <w:rsid w:val="38F837BB"/>
    <w:rsid w:val="38FC5FA4"/>
    <w:rsid w:val="38FD5B58"/>
    <w:rsid w:val="38FF9DB0"/>
    <w:rsid w:val="390069A3"/>
    <w:rsid w:val="3902CA36"/>
    <w:rsid w:val="390524F3"/>
    <w:rsid w:val="39076994"/>
    <w:rsid w:val="390F12BE"/>
    <w:rsid w:val="390F7215"/>
    <w:rsid w:val="3915885E"/>
    <w:rsid w:val="39166C6B"/>
    <w:rsid w:val="39178E39"/>
    <w:rsid w:val="391914C0"/>
    <w:rsid w:val="391A511B"/>
    <w:rsid w:val="391CED20"/>
    <w:rsid w:val="391DAA65"/>
    <w:rsid w:val="391DAA67"/>
    <w:rsid w:val="39208523"/>
    <w:rsid w:val="3921FC37"/>
    <w:rsid w:val="3922ED47"/>
    <w:rsid w:val="3924982F"/>
    <w:rsid w:val="3924CA6F"/>
    <w:rsid w:val="39294A36"/>
    <w:rsid w:val="392C594F"/>
    <w:rsid w:val="392F2198"/>
    <w:rsid w:val="3930CF71"/>
    <w:rsid w:val="3930E700"/>
    <w:rsid w:val="3930EC8B"/>
    <w:rsid w:val="3935E68A"/>
    <w:rsid w:val="3937F644"/>
    <w:rsid w:val="39392486"/>
    <w:rsid w:val="393BB86C"/>
    <w:rsid w:val="393F8536"/>
    <w:rsid w:val="3941B0D2"/>
    <w:rsid w:val="394233C0"/>
    <w:rsid w:val="39428B1D"/>
    <w:rsid w:val="3943E1B5"/>
    <w:rsid w:val="39491B48"/>
    <w:rsid w:val="3949817C"/>
    <w:rsid w:val="394C32FF"/>
    <w:rsid w:val="394C58A1"/>
    <w:rsid w:val="394D1767"/>
    <w:rsid w:val="3950F0C9"/>
    <w:rsid w:val="3956D02A"/>
    <w:rsid w:val="3957737A"/>
    <w:rsid w:val="395C0A22"/>
    <w:rsid w:val="395C3D31"/>
    <w:rsid w:val="395E81B9"/>
    <w:rsid w:val="395EFD75"/>
    <w:rsid w:val="395F257B"/>
    <w:rsid w:val="3961A11E"/>
    <w:rsid w:val="39650A54"/>
    <w:rsid w:val="396966D1"/>
    <w:rsid w:val="3969E1DC"/>
    <w:rsid w:val="39707E9E"/>
    <w:rsid w:val="397355CB"/>
    <w:rsid w:val="39736816"/>
    <w:rsid w:val="39783A28"/>
    <w:rsid w:val="397D6F7E"/>
    <w:rsid w:val="397E6092"/>
    <w:rsid w:val="39826FB6"/>
    <w:rsid w:val="39874D95"/>
    <w:rsid w:val="398AE9F1"/>
    <w:rsid w:val="398BE46E"/>
    <w:rsid w:val="398E85EF"/>
    <w:rsid w:val="3992E030"/>
    <w:rsid w:val="399487E8"/>
    <w:rsid w:val="39953360"/>
    <w:rsid w:val="39984369"/>
    <w:rsid w:val="399DB62C"/>
    <w:rsid w:val="39A13AE4"/>
    <w:rsid w:val="39A9024C"/>
    <w:rsid w:val="39AA35D4"/>
    <w:rsid w:val="39B1ECB6"/>
    <w:rsid w:val="39B2DBF9"/>
    <w:rsid w:val="39B5498B"/>
    <w:rsid w:val="39B645A0"/>
    <w:rsid w:val="39B67DA7"/>
    <w:rsid w:val="39B86215"/>
    <w:rsid w:val="39BA5B17"/>
    <w:rsid w:val="39BC061D"/>
    <w:rsid w:val="39BCD9BC"/>
    <w:rsid w:val="39BDBCC1"/>
    <w:rsid w:val="39BDCF02"/>
    <w:rsid w:val="39BFB240"/>
    <w:rsid w:val="39BFE747"/>
    <w:rsid w:val="39C8EA4B"/>
    <w:rsid w:val="39CAC3F3"/>
    <w:rsid w:val="39CDC66C"/>
    <w:rsid w:val="39D70C8D"/>
    <w:rsid w:val="39DB5124"/>
    <w:rsid w:val="39DE6E10"/>
    <w:rsid w:val="39E2011F"/>
    <w:rsid w:val="39E20D4B"/>
    <w:rsid w:val="39E56728"/>
    <w:rsid w:val="39F29912"/>
    <w:rsid w:val="39F36FE9"/>
    <w:rsid w:val="39F68F68"/>
    <w:rsid w:val="39F6D5AC"/>
    <w:rsid w:val="39FA7B51"/>
    <w:rsid w:val="39FECAA9"/>
    <w:rsid w:val="39FF64FA"/>
    <w:rsid w:val="3A027AA1"/>
    <w:rsid w:val="3A04909A"/>
    <w:rsid w:val="3A0526BD"/>
    <w:rsid w:val="3A066C6A"/>
    <w:rsid w:val="3A07EE29"/>
    <w:rsid w:val="3A097561"/>
    <w:rsid w:val="3A149ED2"/>
    <w:rsid w:val="3A1789A2"/>
    <w:rsid w:val="3A17C422"/>
    <w:rsid w:val="3A17CC00"/>
    <w:rsid w:val="3A1942BA"/>
    <w:rsid w:val="3A199A86"/>
    <w:rsid w:val="3A1F5A66"/>
    <w:rsid w:val="3A23CF73"/>
    <w:rsid w:val="3A28FA03"/>
    <w:rsid w:val="3A2E81EE"/>
    <w:rsid w:val="3A34478F"/>
    <w:rsid w:val="3A351D4B"/>
    <w:rsid w:val="3A3CDA61"/>
    <w:rsid w:val="3A437E61"/>
    <w:rsid w:val="3A45D657"/>
    <w:rsid w:val="3A4787E3"/>
    <w:rsid w:val="3A479CC6"/>
    <w:rsid w:val="3A49F463"/>
    <w:rsid w:val="3A4CA0E1"/>
    <w:rsid w:val="3A4D6452"/>
    <w:rsid w:val="3A4DB708"/>
    <w:rsid w:val="3A516FD4"/>
    <w:rsid w:val="3A51E675"/>
    <w:rsid w:val="3A555E9E"/>
    <w:rsid w:val="3A56C58B"/>
    <w:rsid w:val="3A5CF7D7"/>
    <w:rsid w:val="3A5D14D3"/>
    <w:rsid w:val="3A5E227F"/>
    <w:rsid w:val="3A60AF74"/>
    <w:rsid w:val="3A60DEB9"/>
    <w:rsid w:val="3A61DAAB"/>
    <w:rsid w:val="3A62F9A2"/>
    <w:rsid w:val="3A6BF406"/>
    <w:rsid w:val="3A710401"/>
    <w:rsid w:val="3A75CB99"/>
    <w:rsid w:val="3A76CA04"/>
    <w:rsid w:val="3A77DEBA"/>
    <w:rsid w:val="3A7CC979"/>
    <w:rsid w:val="3A8144A2"/>
    <w:rsid w:val="3A81A5BD"/>
    <w:rsid w:val="3A81E595"/>
    <w:rsid w:val="3A830958"/>
    <w:rsid w:val="3A838920"/>
    <w:rsid w:val="3A8AB94E"/>
    <w:rsid w:val="3A8F8C11"/>
    <w:rsid w:val="3A908AAD"/>
    <w:rsid w:val="3A929697"/>
    <w:rsid w:val="3A9711C1"/>
    <w:rsid w:val="3A99130B"/>
    <w:rsid w:val="3A992EE6"/>
    <w:rsid w:val="3AA0FF22"/>
    <w:rsid w:val="3AA216F0"/>
    <w:rsid w:val="3AA2816F"/>
    <w:rsid w:val="3AA2D93F"/>
    <w:rsid w:val="3AA37EE5"/>
    <w:rsid w:val="3AA4C459"/>
    <w:rsid w:val="3AA6CF8D"/>
    <w:rsid w:val="3AA9AA9E"/>
    <w:rsid w:val="3AAAA610"/>
    <w:rsid w:val="3AAB53C5"/>
    <w:rsid w:val="3AB153A8"/>
    <w:rsid w:val="3AB21BD5"/>
    <w:rsid w:val="3AB23B68"/>
    <w:rsid w:val="3AB3F803"/>
    <w:rsid w:val="3AB938FA"/>
    <w:rsid w:val="3ABB104A"/>
    <w:rsid w:val="3ABBC830"/>
    <w:rsid w:val="3ABCC673"/>
    <w:rsid w:val="3ABEDEEA"/>
    <w:rsid w:val="3ABFBBB1"/>
    <w:rsid w:val="3AC1457B"/>
    <w:rsid w:val="3AC26E6D"/>
    <w:rsid w:val="3AC7D59E"/>
    <w:rsid w:val="3AC8DE0E"/>
    <w:rsid w:val="3ACB2848"/>
    <w:rsid w:val="3ACC19A6"/>
    <w:rsid w:val="3ACE637E"/>
    <w:rsid w:val="3AD045B9"/>
    <w:rsid w:val="3AD2BD15"/>
    <w:rsid w:val="3AD3B8BA"/>
    <w:rsid w:val="3AD46C70"/>
    <w:rsid w:val="3ADA3E3B"/>
    <w:rsid w:val="3ADC1131"/>
    <w:rsid w:val="3ADD06EA"/>
    <w:rsid w:val="3ADDC2C7"/>
    <w:rsid w:val="3ADF844C"/>
    <w:rsid w:val="3AE2AB08"/>
    <w:rsid w:val="3AE5AA8F"/>
    <w:rsid w:val="3AE75706"/>
    <w:rsid w:val="3AE8157F"/>
    <w:rsid w:val="3AE891FA"/>
    <w:rsid w:val="3AEA75B5"/>
    <w:rsid w:val="3AED5EEE"/>
    <w:rsid w:val="3AEDD91B"/>
    <w:rsid w:val="3AF260FD"/>
    <w:rsid w:val="3AF549B8"/>
    <w:rsid w:val="3B053F24"/>
    <w:rsid w:val="3B0571B4"/>
    <w:rsid w:val="3B070647"/>
    <w:rsid w:val="3B0A6596"/>
    <w:rsid w:val="3B0AC34A"/>
    <w:rsid w:val="3B0B5F85"/>
    <w:rsid w:val="3B0B6B60"/>
    <w:rsid w:val="3B0C67F2"/>
    <w:rsid w:val="3B0CB2D6"/>
    <w:rsid w:val="3B182F41"/>
    <w:rsid w:val="3B18699A"/>
    <w:rsid w:val="3B1A7B2F"/>
    <w:rsid w:val="3B1C3E73"/>
    <w:rsid w:val="3B1CBE21"/>
    <w:rsid w:val="3B1E497F"/>
    <w:rsid w:val="3B1EF85A"/>
    <w:rsid w:val="3B2081F1"/>
    <w:rsid w:val="3B220504"/>
    <w:rsid w:val="3B2339FA"/>
    <w:rsid w:val="3B248AF1"/>
    <w:rsid w:val="3B33058D"/>
    <w:rsid w:val="3B34B272"/>
    <w:rsid w:val="3B3BA149"/>
    <w:rsid w:val="3B3DBBE2"/>
    <w:rsid w:val="3B404B3C"/>
    <w:rsid w:val="3B4357A1"/>
    <w:rsid w:val="3B4443D8"/>
    <w:rsid w:val="3B45967D"/>
    <w:rsid w:val="3B462A5C"/>
    <w:rsid w:val="3B49608A"/>
    <w:rsid w:val="3B498D83"/>
    <w:rsid w:val="3B4C4C11"/>
    <w:rsid w:val="3B4CAF6B"/>
    <w:rsid w:val="3B52AF50"/>
    <w:rsid w:val="3B5312CC"/>
    <w:rsid w:val="3B544C72"/>
    <w:rsid w:val="3B55C3A2"/>
    <w:rsid w:val="3B5A00FF"/>
    <w:rsid w:val="3B5F7C3B"/>
    <w:rsid w:val="3B6541F5"/>
    <w:rsid w:val="3B6854ED"/>
    <w:rsid w:val="3B6D7097"/>
    <w:rsid w:val="3B6ECDC4"/>
    <w:rsid w:val="3B719ADE"/>
    <w:rsid w:val="3B7BAE98"/>
    <w:rsid w:val="3B7BE1E1"/>
    <w:rsid w:val="3B7F3FAF"/>
    <w:rsid w:val="3B85139F"/>
    <w:rsid w:val="3B8AB2E2"/>
    <w:rsid w:val="3B8C387E"/>
    <w:rsid w:val="3B91D8F0"/>
    <w:rsid w:val="3B93306E"/>
    <w:rsid w:val="3B97A119"/>
    <w:rsid w:val="3B9E6EFC"/>
    <w:rsid w:val="3B9F19C5"/>
    <w:rsid w:val="3BA018A9"/>
    <w:rsid w:val="3BA09C20"/>
    <w:rsid w:val="3BA4428B"/>
    <w:rsid w:val="3BA8E5EE"/>
    <w:rsid w:val="3BA98EAB"/>
    <w:rsid w:val="3BADF516"/>
    <w:rsid w:val="3BAF16C6"/>
    <w:rsid w:val="3BB049C0"/>
    <w:rsid w:val="3BB2B2AA"/>
    <w:rsid w:val="3BB3CF7A"/>
    <w:rsid w:val="3BBFB9AB"/>
    <w:rsid w:val="3BBFF512"/>
    <w:rsid w:val="3BC3ADCC"/>
    <w:rsid w:val="3BCFA477"/>
    <w:rsid w:val="3BD53A50"/>
    <w:rsid w:val="3BD60A00"/>
    <w:rsid w:val="3BE04D81"/>
    <w:rsid w:val="3BE6142F"/>
    <w:rsid w:val="3BEAECA9"/>
    <w:rsid w:val="3BF1DE19"/>
    <w:rsid w:val="3BF4E1EA"/>
    <w:rsid w:val="3BFBC5BB"/>
    <w:rsid w:val="3BFD8744"/>
    <w:rsid w:val="3BFF427F"/>
    <w:rsid w:val="3C03402D"/>
    <w:rsid w:val="3C03B7E2"/>
    <w:rsid w:val="3C043BAD"/>
    <w:rsid w:val="3C05647D"/>
    <w:rsid w:val="3C059492"/>
    <w:rsid w:val="3C068DA0"/>
    <w:rsid w:val="3C07880B"/>
    <w:rsid w:val="3C0A80C0"/>
    <w:rsid w:val="3C133493"/>
    <w:rsid w:val="3C167618"/>
    <w:rsid w:val="3C1734EE"/>
    <w:rsid w:val="3C182DC5"/>
    <w:rsid w:val="3C18455D"/>
    <w:rsid w:val="3C19C079"/>
    <w:rsid w:val="3C252B20"/>
    <w:rsid w:val="3C26C6DE"/>
    <w:rsid w:val="3C2A98DC"/>
    <w:rsid w:val="3C2F5A4D"/>
    <w:rsid w:val="3C30792D"/>
    <w:rsid w:val="3C38F76E"/>
    <w:rsid w:val="3C390CE9"/>
    <w:rsid w:val="3C3C77BA"/>
    <w:rsid w:val="3C3DD28B"/>
    <w:rsid w:val="3C3EE149"/>
    <w:rsid w:val="3C42C359"/>
    <w:rsid w:val="3C4AC23B"/>
    <w:rsid w:val="3C4B154E"/>
    <w:rsid w:val="3C4B8B3B"/>
    <w:rsid w:val="3C533A6A"/>
    <w:rsid w:val="3C5864BF"/>
    <w:rsid w:val="3C5C41B8"/>
    <w:rsid w:val="3C5D0C1A"/>
    <w:rsid w:val="3C5EE936"/>
    <w:rsid w:val="3C6AA208"/>
    <w:rsid w:val="3C6ADEDA"/>
    <w:rsid w:val="3C6C50E3"/>
    <w:rsid w:val="3C733707"/>
    <w:rsid w:val="3C738F5F"/>
    <w:rsid w:val="3C75250E"/>
    <w:rsid w:val="3C7E18F7"/>
    <w:rsid w:val="3C7F5E62"/>
    <w:rsid w:val="3C803191"/>
    <w:rsid w:val="3C861567"/>
    <w:rsid w:val="3C8633BB"/>
    <w:rsid w:val="3C88BF87"/>
    <w:rsid w:val="3C915D59"/>
    <w:rsid w:val="3C99C9C8"/>
    <w:rsid w:val="3C9D77C2"/>
    <w:rsid w:val="3C9EE13D"/>
    <w:rsid w:val="3CA2D391"/>
    <w:rsid w:val="3CA75B88"/>
    <w:rsid w:val="3CA81A46"/>
    <w:rsid w:val="3CACBCD4"/>
    <w:rsid w:val="3CAFF533"/>
    <w:rsid w:val="3CB2F659"/>
    <w:rsid w:val="3CB4FEB0"/>
    <w:rsid w:val="3CB7872A"/>
    <w:rsid w:val="3CBAC8AA"/>
    <w:rsid w:val="3CBCF3FB"/>
    <w:rsid w:val="3CBEE48F"/>
    <w:rsid w:val="3CC35DE6"/>
    <w:rsid w:val="3CC99030"/>
    <w:rsid w:val="3CCB340B"/>
    <w:rsid w:val="3CCEB1E6"/>
    <w:rsid w:val="3CD0A087"/>
    <w:rsid w:val="3CD7CCA1"/>
    <w:rsid w:val="3CD9EE70"/>
    <w:rsid w:val="3CDA9FE0"/>
    <w:rsid w:val="3CDB2CC3"/>
    <w:rsid w:val="3CDB7C16"/>
    <w:rsid w:val="3CDEEECC"/>
    <w:rsid w:val="3CE67C66"/>
    <w:rsid w:val="3CE702AC"/>
    <w:rsid w:val="3CE84524"/>
    <w:rsid w:val="3CE8FCC1"/>
    <w:rsid w:val="3CEB52FA"/>
    <w:rsid w:val="3CEB59CA"/>
    <w:rsid w:val="3CEC6506"/>
    <w:rsid w:val="3CEC97F9"/>
    <w:rsid w:val="3CECE0CF"/>
    <w:rsid w:val="3CED01ED"/>
    <w:rsid w:val="3CF3E9A9"/>
    <w:rsid w:val="3CF43AF9"/>
    <w:rsid w:val="3CF72CEA"/>
    <w:rsid w:val="3D044BE4"/>
    <w:rsid w:val="3D084FDE"/>
    <w:rsid w:val="3D09574E"/>
    <w:rsid w:val="3D10D089"/>
    <w:rsid w:val="3D179131"/>
    <w:rsid w:val="3D23593E"/>
    <w:rsid w:val="3D2547E5"/>
    <w:rsid w:val="3D293091"/>
    <w:rsid w:val="3D2C4FAC"/>
    <w:rsid w:val="3D2F9C47"/>
    <w:rsid w:val="3D321212"/>
    <w:rsid w:val="3D36C923"/>
    <w:rsid w:val="3D38393B"/>
    <w:rsid w:val="3D3A24D4"/>
    <w:rsid w:val="3D3B43C3"/>
    <w:rsid w:val="3D3D7299"/>
    <w:rsid w:val="3D3ED571"/>
    <w:rsid w:val="3D416792"/>
    <w:rsid w:val="3D42BB43"/>
    <w:rsid w:val="3D43A828"/>
    <w:rsid w:val="3D43D67F"/>
    <w:rsid w:val="3D4B5407"/>
    <w:rsid w:val="3D4F1DDA"/>
    <w:rsid w:val="3D4F8D63"/>
    <w:rsid w:val="3D50D54B"/>
    <w:rsid w:val="3D57D3C3"/>
    <w:rsid w:val="3D6CEF03"/>
    <w:rsid w:val="3D6D6C70"/>
    <w:rsid w:val="3D6F0E03"/>
    <w:rsid w:val="3D6F82EC"/>
    <w:rsid w:val="3D78386C"/>
    <w:rsid w:val="3D7A9465"/>
    <w:rsid w:val="3D7B6587"/>
    <w:rsid w:val="3D849AD0"/>
    <w:rsid w:val="3D8552AB"/>
    <w:rsid w:val="3D85B892"/>
    <w:rsid w:val="3D8E7CF6"/>
    <w:rsid w:val="3D940EBD"/>
    <w:rsid w:val="3D947DBB"/>
    <w:rsid w:val="3D9CFC26"/>
    <w:rsid w:val="3D9D9606"/>
    <w:rsid w:val="3D9ECC1B"/>
    <w:rsid w:val="3DA05343"/>
    <w:rsid w:val="3DA53022"/>
    <w:rsid w:val="3DA6F71C"/>
    <w:rsid w:val="3DB1B8CE"/>
    <w:rsid w:val="3DBB5B7D"/>
    <w:rsid w:val="3DBCDEFB"/>
    <w:rsid w:val="3DBE3C53"/>
    <w:rsid w:val="3DC30029"/>
    <w:rsid w:val="3DC5A624"/>
    <w:rsid w:val="3DC5B353"/>
    <w:rsid w:val="3DD27D99"/>
    <w:rsid w:val="3DD2FB25"/>
    <w:rsid w:val="3DE4DFC4"/>
    <w:rsid w:val="3DE57A19"/>
    <w:rsid w:val="3DE7B8E0"/>
    <w:rsid w:val="3DEA3E32"/>
    <w:rsid w:val="3DEB6B44"/>
    <w:rsid w:val="3DEBCFBA"/>
    <w:rsid w:val="3DEC01CB"/>
    <w:rsid w:val="3DF0F3D4"/>
    <w:rsid w:val="3DF5B7F5"/>
    <w:rsid w:val="3DF7D536"/>
    <w:rsid w:val="3DFAD08B"/>
    <w:rsid w:val="3DFF12DD"/>
    <w:rsid w:val="3E008803"/>
    <w:rsid w:val="3E03364F"/>
    <w:rsid w:val="3E064109"/>
    <w:rsid w:val="3E06FE9F"/>
    <w:rsid w:val="3E0AD38F"/>
    <w:rsid w:val="3E0D38A2"/>
    <w:rsid w:val="3E0DA604"/>
    <w:rsid w:val="3E17ECA3"/>
    <w:rsid w:val="3E1B3750"/>
    <w:rsid w:val="3E1B54DF"/>
    <w:rsid w:val="3E1BF43E"/>
    <w:rsid w:val="3E1CBCDF"/>
    <w:rsid w:val="3E1EA774"/>
    <w:rsid w:val="3E1F252F"/>
    <w:rsid w:val="3E2A3A43"/>
    <w:rsid w:val="3E2CF86D"/>
    <w:rsid w:val="3E2D5C8A"/>
    <w:rsid w:val="3E30173C"/>
    <w:rsid w:val="3E36956E"/>
    <w:rsid w:val="3E37C7FA"/>
    <w:rsid w:val="3E3A740D"/>
    <w:rsid w:val="3E3BEC4E"/>
    <w:rsid w:val="3E3F309F"/>
    <w:rsid w:val="3E439FBA"/>
    <w:rsid w:val="3E43ABC5"/>
    <w:rsid w:val="3E440FF5"/>
    <w:rsid w:val="3E45BA61"/>
    <w:rsid w:val="3E462552"/>
    <w:rsid w:val="3E467BE9"/>
    <w:rsid w:val="3E470D0F"/>
    <w:rsid w:val="3E487368"/>
    <w:rsid w:val="3E511EA3"/>
    <w:rsid w:val="3E5291E3"/>
    <w:rsid w:val="3E52FF06"/>
    <w:rsid w:val="3E5646C4"/>
    <w:rsid w:val="3E5834D5"/>
    <w:rsid w:val="3E587748"/>
    <w:rsid w:val="3E5FCD6B"/>
    <w:rsid w:val="3E629471"/>
    <w:rsid w:val="3E649AA3"/>
    <w:rsid w:val="3E64DB92"/>
    <w:rsid w:val="3E68A0EC"/>
    <w:rsid w:val="3E6B23C5"/>
    <w:rsid w:val="3E6E07F5"/>
    <w:rsid w:val="3E71365C"/>
    <w:rsid w:val="3E724993"/>
    <w:rsid w:val="3E7311CA"/>
    <w:rsid w:val="3E758E7B"/>
    <w:rsid w:val="3E788B41"/>
    <w:rsid w:val="3E797B43"/>
    <w:rsid w:val="3E7991FB"/>
    <w:rsid w:val="3E7CDE6D"/>
    <w:rsid w:val="3E7D27CC"/>
    <w:rsid w:val="3E7D4A2A"/>
    <w:rsid w:val="3E840CFC"/>
    <w:rsid w:val="3E84E711"/>
    <w:rsid w:val="3E88DA6C"/>
    <w:rsid w:val="3E8C5591"/>
    <w:rsid w:val="3E8CE98F"/>
    <w:rsid w:val="3E8DB82D"/>
    <w:rsid w:val="3E8E12D5"/>
    <w:rsid w:val="3E8ECC1E"/>
    <w:rsid w:val="3E90A7E3"/>
    <w:rsid w:val="3E9119D1"/>
    <w:rsid w:val="3E915523"/>
    <w:rsid w:val="3E92B247"/>
    <w:rsid w:val="3E9ECB4A"/>
    <w:rsid w:val="3EA0DF88"/>
    <w:rsid w:val="3EA22D2C"/>
    <w:rsid w:val="3EA44E0C"/>
    <w:rsid w:val="3EA6F2D2"/>
    <w:rsid w:val="3EA7081D"/>
    <w:rsid w:val="3EA7C643"/>
    <w:rsid w:val="3EA8D58B"/>
    <w:rsid w:val="3EABA607"/>
    <w:rsid w:val="3EAC617A"/>
    <w:rsid w:val="3EAF00DC"/>
    <w:rsid w:val="3EB959E8"/>
    <w:rsid w:val="3EBADD42"/>
    <w:rsid w:val="3EBCD663"/>
    <w:rsid w:val="3EC31D70"/>
    <w:rsid w:val="3ECCF9F1"/>
    <w:rsid w:val="3ED783CD"/>
    <w:rsid w:val="3ED9212F"/>
    <w:rsid w:val="3EE1B822"/>
    <w:rsid w:val="3EE2AAF7"/>
    <w:rsid w:val="3EE46CB5"/>
    <w:rsid w:val="3EE62DB8"/>
    <w:rsid w:val="3EE74FCA"/>
    <w:rsid w:val="3EED233B"/>
    <w:rsid w:val="3EF2068B"/>
    <w:rsid w:val="3EF3FC94"/>
    <w:rsid w:val="3EF42324"/>
    <w:rsid w:val="3EF50193"/>
    <w:rsid w:val="3EF716E9"/>
    <w:rsid w:val="3EF74F97"/>
    <w:rsid w:val="3EFA9019"/>
    <w:rsid w:val="3EFC2F1D"/>
    <w:rsid w:val="3F013D07"/>
    <w:rsid w:val="3F0173C8"/>
    <w:rsid w:val="3F02BA70"/>
    <w:rsid w:val="3F03155F"/>
    <w:rsid w:val="3F037FD1"/>
    <w:rsid w:val="3F066B61"/>
    <w:rsid w:val="3F07845F"/>
    <w:rsid w:val="3F0A652D"/>
    <w:rsid w:val="3F0F8D94"/>
    <w:rsid w:val="3F1DB511"/>
    <w:rsid w:val="3F207A0C"/>
    <w:rsid w:val="3F2254F3"/>
    <w:rsid w:val="3F2677E1"/>
    <w:rsid w:val="3F2BCA63"/>
    <w:rsid w:val="3F2DAFDA"/>
    <w:rsid w:val="3F2E629E"/>
    <w:rsid w:val="3F360C1B"/>
    <w:rsid w:val="3F369211"/>
    <w:rsid w:val="3F37787D"/>
    <w:rsid w:val="3F37DB2D"/>
    <w:rsid w:val="3F398CA8"/>
    <w:rsid w:val="3F3A9394"/>
    <w:rsid w:val="3F3AD916"/>
    <w:rsid w:val="3F3CA6E7"/>
    <w:rsid w:val="3F3D42F3"/>
    <w:rsid w:val="3F3D74F2"/>
    <w:rsid w:val="3F3EC532"/>
    <w:rsid w:val="3F3FA185"/>
    <w:rsid w:val="3F407D89"/>
    <w:rsid w:val="3F44E9C9"/>
    <w:rsid w:val="3F48364D"/>
    <w:rsid w:val="3F49FED6"/>
    <w:rsid w:val="3F4C4B33"/>
    <w:rsid w:val="3F4D8B42"/>
    <w:rsid w:val="3F4E3274"/>
    <w:rsid w:val="3F4E7633"/>
    <w:rsid w:val="3F55BEFB"/>
    <w:rsid w:val="3F565131"/>
    <w:rsid w:val="3F5D1889"/>
    <w:rsid w:val="3F5DBB99"/>
    <w:rsid w:val="3F600A4F"/>
    <w:rsid w:val="3F601F0C"/>
    <w:rsid w:val="3F61421C"/>
    <w:rsid w:val="3F6440B5"/>
    <w:rsid w:val="3F69A186"/>
    <w:rsid w:val="3F6AFA9E"/>
    <w:rsid w:val="3F6BA634"/>
    <w:rsid w:val="3F6CAF52"/>
    <w:rsid w:val="3F6DA677"/>
    <w:rsid w:val="3F6E0418"/>
    <w:rsid w:val="3F6E96FA"/>
    <w:rsid w:val="3F6FB5A6"/>
    <w:rsid w:val="3F7174F8"/>
    <w:rsid w:val="3F7227D1"/>
    <w:rsid w:val="3F7B4457"/>
    <w:rsid w:val="3F7EDBB9"/>
    <w:rsid w:val="3F7FEB8C"/>
    <w:rsid w:val="3F80281A"/>
    <w:rsid w:val="3F8B9A5E"/>
    <w:rsid w:val="3F92BCE5"/>
    <w:rsid w:val="3F9519CD"/>
    <w:rsid w:val="3F9ACB2A"/>
    <w:rsid w:val="3FA000E5"/>
    <w:rsid w:val="3FA3C904"/>
    <w:rsid w:val="3FA5384B"/>
    <w:rsid w:val="3FA56AC2"/>
    <w:rsid w:val="3FA7925D"/>
    <w:rsid w:val="3FA9BC0E"/>
    <w:rsid w:val="3FAC38FF"/>
    <w:rsid w:val="3FAE4757"/>
    <w:rsid w:val="3FB2068D"/>
    <w:rsid w:val="3FB40C40"/>
    <w:rsid w:val="3FB6A841"/>
    <w:rsid w:val="3FB75E27"/>
    <w:rsid w:val="3FB9DFF7"/>
    <w:rsid w:val="3FBE4832"/>
    <w:rsid w:val="3FBF459B"/>
    <w:rsid w:val="3FC3E5A2"/>
    <w:rsid w:val="3FC4FF81"/>
    <w:rsid w:val="3FCA021D"/>
    <w:rsid w:val="3FCBF4AA"/>
    <w:rsid w:val="3FCC2C35"/>
    <w:rsid w:val="3FD0A624"/>
    <w:rsid w:val="3FD0B353"/>
    <w:rsid w:val="3FD46F5F"/>
    <w:rsid w:val="3FD494AB"/>
    <w:rsid w:val="3FD705F9"/>
    <w:rsid w:val="3FD807D5"/>
    <w:rsid w:val="3FDEFC31"/>
    <w:rsid w:val="3FE0E15D"/>
    <w:rsid w:val="3FE25984"/>
    <w:rsid w:val="3FE374B2"/>
    <w:rsid w:val="3FE3CD1E"/>
    <w:rsid w:val="3FE581FF"/>
    <w:rsid w:val="3FED3FCF"/>
    <w:rsid w:val="3FEFD4B1"/>
    <w:rsid w:val="3FF61AC7"/>
    <w:rsid w:val="3FF89026"/>
    <w:rsid w:val="3FFBA67F"/>
    <w:rsid w:val="400444D6"/>
    <w:rsid w:val="4006E1D3"/>
    <w:rsid w:val="400A7B64"/>
    <w:rsid w:val="400A80F9"/>
    <w:rsid w:val="400D54E0"/>
    <w:rsid w:val="400F8CD9"/>
    <w:rsid w:val="4011210E"/>
    <w:rsid w:val="4017CC3A"/>
    <w:rsid w:val="401837D4"/>
    <w:rsid w:val="40199451"/>
    <w:rsid w:val="4019EF88"/>
    <w:rsid w:val="402004B6"/>
    <w:rsid w:val="402300A2"/>
    <w:rsid w:val="40234D60"/>
    <w:rsid w:val="40248AB8"/>
    <w:rsid w:val="402D5ADE"/>
    <w:rsid w:val="4032DEA8"/>
    <w:rsid w:val="40366F69"/>
    <w:rsid w:val="40374433"/>
    <w:rsid w:val="4037A191"/>
    <w:rsid w:val="4039741B"/>
    <w:rsid w:val="403B4CC6"/>
    <w:rsid w:val="403DE5F4"/>
    <w:rsid w:val="404092AD"/>
    <w:rsid w:val="40415E8A"/>
    <w:rsid w:val="404381D8"/>
    <w:rsid w:val="4046F18A"/>
    <w:rsid w:val="40497DC0"/>
    <w:rsid w:val="404A8D04"/>
    <w:rsid w:val="404BE5A6"/>
    <w:rsid w:val="404BEFE0"/>
    <w:rsid w:val="404D87DB"/>
    <w:rsid w:val="40509116"/>
    <w:rsid w:val="40510721"/>
    <w:rsid w:val="40537110"/>
    <w:rsid w:val="40541595"/>
    <w:rsid w:val="405A76F4"/>
    <w:rsid w:val="406461D5"/>
    <w:rsid w:val="4065F76B"/>
    <w:rsid w:val="4066940C"/>
    <w:rsid w:val="4069E413"/>
    <w:rsid w:val="4069FAD2"/>
    <w:rsid w:val="406AC0BC"/>
    <w:rsid w:val="406D19D2"/>
    <w:rsid w:val="406D8E2B"/>
    <w:rsid w:val="407307AD"/>
    <w:rsid w:val="4075519C"/>
    <w:rsid w:val="4075A4E0"/>
    <w:rsid w:val="40794EA7"/>
    <w:rsid w:val="407C5F8F"/>
    <w:rsid w:val="407EA894"/>
    <w:rsid w:val="407FD2E9"/>
    <w:rsid w:val="4083913A"/>
    <w:rsid w:val="4087A6A9"/>
    <w:rsid w:val="4088BC9E"/>
    <w:rsid w:val="408A9F04"/>
    <w:rsid w:val="408BA88A"/>
    <w:rsid w:val="408D32F5"/>
    <w:rsid w:val="409702D6"/>
    <w:rsid w:val="40983548"/>
    <w:rsid w:val="4098701E"/>
    <w:rsid w:val="409ADE5B"/>
    <w:rsid w:val="409B1CA2"/>
    <w:rsid w:val="409BB6DC"/>
    <w:rsid w:val="409EE781"/>
    <w:rsid w:val="409F0C25"/>
    <w:rsid w:val="40A3F591"/>
    <w:rsid w:val="40A4A343"/>
    <w:rsid w:val="40A9D197"/>
    <w:rsid w:val="40AA24AB"/>
    <w:rsid w:val="40AE574A"/>
    <w:rsid w:val="40AE83D6"/>
    <w:rsid w:val="40B196EF"/>
    <w:rsid w:val="40B77CE8"/>
    <w:rsid w:val="40B99AEC"/>
    <w:rsid w:val="40C3A481"/>
    <w:rsid w:val="40C65162"/>
    <w:rsid w:val="40C953AB"/>
    <w:rsid w:val="40CB1D2E"/>
    <w:rsid w:val="40CB446F"/>
    <w:rsid w:val="40CBAA5D"/>
    <w:rsid w:val="40CE17CF"/>
    <w:rsid w:val="40D325C1"/>
    <w:rsid w:val="40D6D201"/>
    <w:rsid w:val="40D80555"/>
    <w:rsid w:val="40DBA4B6"/>
    <w:rsid w:val="40DE194F"/>
    <w:rsid w:val="40DE897E"/>
    <w:rsid w:val="40E11F28"/>
    <w:rsid w:val="40E49BB0"/>
    <w:rsid w:val="40E570BF"/>
    <w:rsid w:val="40EE253D"/>
    <w:rsid w:val="40F2DADE"/>
    <w:rsid w:val="40FACF1A"/>
    <w:rsid w:val="40FCD464"/>
    <w:rsid w:val="40FD34F3"/>
    <w:rsid w:val="40FDD4AB"/>
    <w:rsid w:val="4100DBB7"/>
    <w:rsid w:val="41045553"/>
    <w:rsid w:val="410BD3C2"/>
    <w:rsid w:val="410D78D1"/>
    <w:rsid w:val="410DE302"/>
    <w:rsid w:val="41106172"/>
    <w:rsid w:val="41139501"/>
    <w:rsid w:val="4113DA84"/>
    <w:rsid w:val="41184CAA"/>
    <w:rsid w:val="41191066"/>
    <w:rsid w:val="411A33AD"/>
    <w:rsid w:val="411C330E"/>
    <w:rsid w:val="411CD8A2"/>
    <w:rsid w:val="41224A81"/>
    <w:rsid w:val="4125D242"/>
    <w:rsid w:val="412AB5B5"/>
    <w:rsid w:val="412B781E"/>
    <w:rsid w:val="412C6C77"/>
    <w:rsid w:val="412FEC23"/>
    <w:rsid w:val="41358881"/>
    <w:rsid w:val="4137A0AD"/>
    <w:rsid w:val="41384C5D"/>
    <w:rsid w:val="413E3AC9"/>
    <w:rsid w:val="414E8B0A"/>
    <w:rsid w:val="4154A934"/>
    <w:rsid w:val="4154F3DF"/>
    <w:rsid w:val="41577190"/>
    <w:rsid w:val="415D9756"/>
    <w:rsid w:val="41636A04"/>
    <w:rsid w:val="416C21BF"/>
    <w:rsid w:val="416C738B"/>
    <w:rsid w:val="416EC5FB"/>
    <w:rsid w:val="41717097"/>
    <w:rsid w:val="417333CA"/>
    <w:rsid w:val="417382DE"/>
    <w:rsid w:val="41748D19"/>
    <w:rsid w:val="417A548C"/>
    <w:rsid w:val="417D010F"/>
    <w:rsid w:val="417EF8F1"/>
    <w:rsid w:val="4180C35A"/>
    <w:rsid w:val="4184DF38"/>
    <w:rsid w:val="41877194"/>
    <w:rsid w:val="41933A58"/>
    <w:rsid w:val="41934569"/>
    <w:rsid w:val="4198F333"/>
    <w:rsid w:val="4199E078"/>
    <w:rsid w:val="4199EF36"/>
    <w:rsid w:val="419FBE9A"/>
    <w:rsid w:val="41A4515A"/>
    <w:rsid w:val="41A4EB5B"/>
    <w:rsid w:val="41AD26EF"/>
    <w:rsid w:val="41AE2373"/>
    <w:rsid w:val="41AE6E1E"/>
    <w:rsid w:val="41B07FF4"/>
    <w:rsid w:val="41B0B64E"/>
    <w:rsid w:val="41B1BC68"/>
    <w:rsid w:val="41B6D8C4"/>
    <w:rsid w:val="41BBF3AA"/>
    <w:rsid w:val="41BC0CE4"/>
    <w:rsid w:val="41C0854D"/>
    <w:rsid w:val="41C0D53E"/>
    <w:rsid w:val="41C62B16"/>
    <w:rsid w:val="41C848B7"/>
    <w:rsid w:val="41C88953"/>
    <w:rsid w:val="41CAB0ED"/>
    <w:rsid w:val="41E20615"/>
    <w:rsid w:val="41E348AE"/>
    <w:rsid w:val="41E445EF"/>
    <w:rsid w:val="41E453E5"/>
    <w:rsid w:val="41E7ECF8"/>
    <w:rsid w:val="41EAF01C"/>
    <w:rsid w:val="41EB05FE"/>
    <w:rsid w:val="41EBAB88"/>
    <w:rsid w:val="41EF0AB8"/>
    <w:rsid w:val="41F0CC12"/>
    <w:rsid w:val="41F23726"/>
    <w:rsid w:val="41F44F51"/>
    <w:rsid w:val="41F4E865"/>
    <w:rsid w:val="41F6DFDA"/>
    <w:rsid w:val="41FA7872"/>
    <w:rsid w:val="41FD0779"/>
    <w:rsid w:val="41FEFDE1"/>
    <w:rsid w:val="42024BD3"/>
    <w:rsid w:val="4202E8BB"/>
    <w:rsid w:val="4204424B"/>
    <w:rsid w:val="42051F30"/>
    <w:rsid w:val="420D74EC"/>
    <w:rsid w:val="4210A980"/>
    <w:rsid w:val="42119B55"/>
    <w:rsid w:val="421246BA"/>
    <w:rsid w:val="4213840F"/>
    <w:rsid w:val="421559A1"/>
    <w:rsid w:val="421CEA66"/>
    <w:rsid w:val="421D0A4F"/>
    <w:rsid w:val="421D7DC5"/>
    <w:rsid w:val="421E9E1E"/>
    <w:rsid w:val="421FD3DC"/>
    <w:rsid w:val="422541BF"/>
    <w:rsid w:val="42278BF8"/>
    <w:rsid w:val="4227CA87"/>
    <w:rsid w:val="422BA542"/>
    <w:rsid w:val="422CC439"/>
    <w:rsid w:val="422D9AEE"/>
    <w:rsid w:val="4231505E"/>
    <w:rsid w:val="423339FB"/>
    <w:rsid w:val="4234FF97"/>
    <w:rsid w:val="4235032C"/>
    <w:rsid w:val="423678F5"/>
    <w:rsid w:val="4237480B"/>
    <w:rsid w:val="423763B4"/>
    <w:rsid w:val="4237BA11"/>
    <w:rsid w:val="423AC57B"/>
    <w:rsid w:val="423F210E"/>
    <w:rsid w:val="42401D12"/>
    <w:rsid w:val="424028D0"/>
    <w:rsid w:val="4245154A"/>
    <w:rsid w:val="4246BABD"/>
    <w:rsid w:val="4246C67F"/>
    <w:rsid w:val="42503112"/>
    <w:rsid w:val="42510F13"/>
    <w:rsid w:val="425142F8"/>
    <w:rsid w:val="42525A69"/>
    <w:rsid w:val="42528470"/>
    <w:rsid w:val="425420AE"/>
    <w:rsid w:val="425E5DC4"/>
    <w:rsid w:val="4260C66E"/>
    <w:rsid w:val="4262E07F"/>
    <w:rsid w:val="4262E2C3"/>
    <w:rsid w:val="426513BA"/>
    <w:rsid w:val="4271BC3E"/>
    <w:rsid w:val="4271EF2B"/>
    <w:rsid w:val="42766142"/>
    <w:rsid w:val="427AB4FF"/>
    <w:rsid w:val="427D149E"/>
    <w:rsid w:val="42802E9E"/>
    <w:rsid w:val="4280E779"/>
    <w:rsid w:val="42833581"/>
    <w:rsid w:val="4284DF35"/>
    <w:rsid w:val="428575B5"/>
    <w:rsid w:val="42861380"/>
    <w:rsid w:val="4287753D"/>
    <w:rsid w:val="428E47B1"/>
    <w:rsid w:val="4297842C"/>
    <w:rsid w:val="4298489D"/>
    <w:rsid w:val="429D9CE5"/>
    <w:rsid w:val="42A00A96"/>
    <w:rsid w:val="42A435CF"/>
    <w:rsid w:val="42A95458"/>
    <w:rsid w:val="42BA35EE"/>
    <w:rsid w:val="42BF7548"/>
    <w:rsid w:val="42C24D28"/>
    <w:rsid w:val="42C4AE83"/>
    <w:rsid w:val="42C979D4"/>
    <w:rsid w:val="42C9ACDB"/>
    <w:rsid w:val="42CE6CEE"/>
    <w:rsid w:val="42CFC890"/>
    <w:rsid w:val="42D30B03"/>
    <w:rsid w:val="42D55B67"/>
    <w:rsid w:val="42DAA4F2"/>
    <w:rsid w:val="42DCAA32"/>
    <w:rsid w:val="42E3FD00"/>
    <w:rsid w:val="42E516E7"/>
    <w:rsid w:val="42E54CCF"/>
    <w:rsid w:val="42F41E74"/>
    <w:rsid w:val="42F57E2B"/>
    <w:rsid w:val="42F5A261"/>
    <w:rsid w:val="42F9B1F4"/>
    <w:rsid w:val="42FF1328"/>
    <w:rsid w:val="42FF267B"/>
    <w:rsid w:val="42FFBEEE"/>
    <w:rsid w:val="430147AB"/>
    <w:rsid w:val="4302C901"/>
    <w:rsid w:val="43059EFA"/>
    <w:rsid w:val="4305D606"/>
    <w:rsid w:val="4308B1A7"/>
    <w:rsid w:val="430BBC07"/>
    <w:rsid w:val="430C1D89"/>
    <w:rsid w:val="430D06A4"/>
    <w:rsid w:val="430EC740"/>
    <w:rsid w:val="43108E27"/>
    <w:rsid w:val="4310C49E"/>
    <w:rsid w:val="4316BACC"/>
    <w:rsid w:val="43189954"/>
    <w:rsid w:val="431A57AF"/>
    <w:rsid w:val="4321655D"/>
    <w:rsid w:val="43220699"/>
    <w:rsid w:val="43222A04"/>
    <w:rsid w:val="4322DC0B"/>
    <w:rsid w:val="43236C52"/>
    <w:rsid w:val="43242DFA"/>
    <w:rsid w:val="43269145"/>
    <w:rsid w:val="4331A520"/>
    <w:rsid w:val="4332695E"/>
    <w:rsid w:val="43358E55"/>
    <w:rsid w:val="4336253B"/>
    <w:rsid w:val="4338E91F"/>
    <w:rsid w:val="433D2EFA"/>
    <w:rsid w:val="434136A9"/>
    <w:rsid w:val="4341B772"/>
    <w:rsid w:val="43427311"/>
    <w:rsid w:val="43427796"/>
    <w:rsid w:val="4344ED10"/>
    <w:rsid w:val="4347807F"/>
    <w:rsid w:val="43484206"/>
    <w:rsid w:val="43504FD0"/>
    <w:rsid w:val="4356E713"/>
    <w:rsid w:val="4359BDCC"/>
    <w:rsid w:val="4359E365"/>
    <w:rsid w:val="435BD51D"/>
    <w:rsid w:val="435E8533"/>
    <w:rsid w:val="43630ECB"/>
    <w:rsid w:val="4363BC7D"/>
    <w:rsid w:val="436460A7"/>
    <w:rsid w:val="43663B18"/>
    <w:rsid w:val="436A3E76"/>
    <w:rsid w:val="43713851"/>
    <w:rsid w:val="4376C69A"/>
    <w:rsid w:val="4376E712"/>
    <w:rsid w:val="4378F9C7"/>
    <w:rsid w:val="437D2C2F"/>
    <w:rsid w:val="437D536D"/>
    <w:rsid w:val="437FD291"/>
    <w:rsid w:val="43802D4D"/>
    <w:rsid w:val="438BE036"/>
    <w:rsid w:val="438F499E"/>
    <w:rsid w:val="4391C5AE"/>
    <w:rsid w:val="4391DC3A"/>
    <w:rsid w:val="439B954E"/>
    <w:rsid w:val="439BE38E"/>
    <w:rsid w:val="439C517D"/>
    <w:rsid w:val="439FE8BB"/>
    <w:rsid w:val="43A1F101"/>
    <w:rsid w:val="43AC30D9"/>
    <w:rsid w:val="43AF5B49"/>
    <w:rsid w:val="43B06267"/>
    <w:rsid w:val="43B0F15B"/>
    <w:rsid w:val="43B3BE1E"/>
    <w:rsid w:val="43B42AD8"/>
    <w:rsid w:val="43B751AB"/>
    <w:rsid w:val="43BC7457"/>
    <w:rsid w:val="43BDE793"/>
    <w:rsid w:val="43BFB777"/>
    <w:rsid w:val="43C3D4A9"/>
    <w:rsid w:val="43C93721"/>
    <w:rsid w:val="43C98F33"/>
    <w:rsid w:val="43C9BC23"/>
    <w:rsid w:val="43CCCAAA"/>
    <w:rsid w:val="43D008FD"/>
    <w:rsid w:val="43D00E7C"/>
    <w:rsid w:val="43D6492F"/>
    <w:rsid w:val="43D8D526"/>
    <w:rsid w:val="43DC9EAC"/>
    <w:rsid w:val="43DECFDE"/>
    <w:rsid w:val="43E01945"/>
    <w:rsid w:val="43E25B8E"/>
    <w:rsid w:val="43E3529F"/>
    <w:rsid w:val="43E78DE4"/>
    <w:rsid w:val="43E8B216"/>
    <w:rsid w:val="43EAA11E"/>
    <w:rsid w:val="43EC6F46"/>
    <w:rsid w:val="43EF8513"/>
    <w:rsid w:val="43EFE38A"/>
    <w:rsid w:val="43F338E9"/>
    <w:rsid w:val="43F3AC67"/>
    <w:rsid w:val="43F5C0CB"/>
    <w:rsid w:val="43F5C978"/>
    <w:rsid w:val="43F785A3"/>
    <w:rsid w:val="43F998F9"/>
    <w:rsid w:val="43FAEDE1"/>
    <w:rsid w:val="43FCE737"/>
    <w:rsid w:val="43FD55BE"/>
    <w:rsid w:val="4401A56A"/>
    <w:rsid w:val="4401EB87"/>
    <w:rsid w:val="44098144"/>
    <w:rsid w:val="440A1876"/>
    <w:rsid w:val="440B5EA2"/>
    <w:rsid w:val="440B6587"/>
    <w:rsid w:val="440C3855"/>
    <w:rsid w:val="440E0601"/>
    <w:rsid w:val="4410E346"/>
    <w:rsid w:val="44118F97"/>
    <w:rsid w:val="44129029"/>
    <w:rsid w:val="44143D95"/>
    <w:rsid w:val="441916AB"/>
    <w:rsid w:val="441B56EC"/>
    <w:rsid w:val="441BA038"/>
    <w:rsid w:val="441E4F59"/>
    <w:rsid w:val="441ECD34"/>
    <w:rsid w:val="44224AD6"/>
    <w:rsid w:val="442C766B"/>
    <w:rsid w:val="442D210E"/>
    <w:rsid w:val="4432B4A9"/>
    <w:rsid w:val="4434BA91"/>
    <w:rsid w:val="4434F9C7"/>
    <w:rsid w:val="4435C67C"/>
    <w:rsid w:val="4436A7E5"/>
    <w:rsid w:val="443AEDC7"/>
    <w:rsid w:val="443CB579"/>
    <w:rsid w:val="44454E7F"/>
    <w:rsid w:val="4445CF39"/>
    <w:rsid w:val="44484657"/>
    <w:rsid w:val="444908B0"/>
    <w:rsid w:val="444A370A"/>
    <w:rsid w:val="444B97C3"/>
    <w:rsid w:val="444E7D3F"/>
    <w:rsid w:val="4458B3C9"/>
    <w:rsid w:val="445A1D8B"/>
    <w:rsid w:val="445E6936"/>
    <w:rsid w:val="445F0ED9"/>
    <w:rsid w:val="445F1077"/>
    <w:rsid w:val="445FA580"/>
    <w:rsid w:val="44601A1F"/>
    <w:rsid w:val="44650C7A"/>
    <w:rsid w:val="44698801"/>
    <w:rsid w:val="4469D10F"/>
    <w:rsid w:val="446B1672"/>
    <w:rsid w:val="446C7685"/>
    <w:rsid w:val="446DBE6D"/>
    <w:rsid w:val="4470FEBB"/>
    <w:rsid w:val="44724618"/>
    <w:rsid w:val="447A9EDD"/>
    <w:rsid w:val="44809B25"/>
    <w:rsid w:val="448845AD"/>
    <w:rsid w:val="448D48D7"/>
    <w:rsid w:val="448F18F2"/>
    <w:rsid w:val="44930EF5"/>
    <w:rsid w:val="44967B99"/>
    <w:rsid w:val="44A3D04F"/>
    <w:rsid w:val="44A5D32D"/>
    <w:rsid w:val="44A91E9D"/>
    <w:rsid w:val="44A9745D"/>
    <w:rsid w:val="44AF175B"/>
    <w:rsid w:val="44B036A4"/>
    <w:rsid w:val="44B18849"/>
    <w:rsid w:val="44B28113"/>
    <w:rsid w:val="44B30EF1"/>
    <w:rsid w:val="44B393EC"/>
    <w:rsid w:val="44B7872B"/>
    <w:rsid w:val="44C0DDD6"/>
    <w:rsid w:val="44C3320D"/>
    <w:rsid w:val="44C3D70F"/>
    <w:rsid w:val="44C3DA66"/>
    <w:rsid w:val="44CAF199"/>
    <w:rsid w:val="44CBCF37"/>
    <w:rsid w:val="44CDF797"/>
    <w:rsid w:val="44D1FCD8"/>
    <w:rsid w:val="44D57F54"/>
    <w:rsid w:val="44D7AD5A"/>
    <w:rsid w:val="44D7B91D"/>
    <w:rsid w:val="44DB9DFB"/>
    <w:rsid w:val="44E15676"/>
    <w:rsid w:val="44E1DF58"/>
    <w:rsid w:val="44EB00D1"/>
    <w:rsid w:val="44EC6F40"/>
    <w:rsid w:val="44EDC301"/>
    <w:rsid w:val="44EDD632"/>
    <w:rsid w:val="44EDDDE8"/>
    <w:rsid w:val="44EEC914"/>
    <w:rsid w:val="44EF11ED"/>
    <w:rsid w:val="44F0CFD1"/>
    <w:rsid w:val="44FC4D1D"/>
    <w:rsid w:val="44FE7D01"/>
    <w:rsid w:val="4503FFC4"/>
    <w:rsid w:val="4507CBE9"/>
    <w:rsid w:val="450CECD7"/>
    <w:rsid w:val="450D3D2F"/>
    <w:rsid w:val="450D85B9"/>
    <w:rsid w:val="450E0378"/>
    <w:rsid w:val="45108EF8"/>
    <w:rsid w:val="45123302"/>
    <w:rsid w:val="45142E4C"/>
    <w:rsid w:val="451CCBCB"/>
    <w:rsid w:val="45209E74"/>
    <w:rsid w:val="45240C11"/>
    <w:rsid w:val="452804A4"/>
    <w:rsid w:val="452A5AAE"/>
    <w:rsid w:val="452A7E64"/>
    <w:rsid w:val="452C75D0"/>
    <w:rsid w:val="4531798F"/>
    <w:rsid w:val="45378C6D"/>
    <w:rsid w:val="453C5E32"/>
    <w:rsid w:val="453D2E3A"/>
    <w:rsid w:val="453EF152"/>
    <w:rsid w:val="454323B8"/>
    <w:rsid w:val="454CBBBB"/>
    <w:rsid w:val="45580E4E"/>
    <w:rsid w:val="45583EEF"/>
    <w:rsid w:val="455BDC30"/>
    <w:rsid w:val="455BF189"/>
    <w:rsid w:val="455C3E77"/>
    <w:rsid w:val="455CCE0A"/>
    <w:rsid w:val="455D10EF"/>
    <w:rsid w:val="455DF0A2"/>
    <w:rsid w:val="45634DC9"/>
    <w:rsid w:val="456415AE"/>
    <w:rsid w:val="456813BF"/>
    <w:rsid w:val="4568C918"/>
    <w:rsid w:val="4569D4DC"/>
    <w:rsid w:val="456F4A05"/>
    <w:rsid w:val="45722AD0"/>
    <w:rsid w:val="4572C610"/>
    <w:rsid w:val="4575FF33"/>
    <w:rsid w:val="457A36FF"/>
    <w:rsid w:val="457E67EB"/>
    <w:rsid w:val="45888017"/>
    <w:rsid w:val="4589DF6C"/>
    <w:rsid w:val="458AC9C0"/>
    <w:rsid w:val="458C8D2D"/>
    <w:rsid w:val="4591D193"/>
    <w:rsid w:val="4598791B"/>
    <w:rsid w:val="4599CC4F"/>
    <w:rsid w:val="459A0C1C"/>
    <w:rsid w:val="45A18B9A"/>
    <w:rsid w:val="45A25B1C"/>
    <w:rsid w:val="45A2D4B7"/>
    <w:rsid w:val="45A47E3E"/>
    <w:rsid w:val="45A5B19B"/>
    <w:rsid w:val="45A9C9DA"/>
    <w:rsid w:val="45AABF3C"/>
    <w:rsid w:val="45AB8877"/>
    <w:rsid w:val="45ABF3A1"/>
    <w:rsid w:val="45AC47CD"/>
    <w:rsid w:val="45AE9F9C"/>
    <w:rsid w:val="45AF868B"/>
    <w:rsid w:val="45B31E40"/>
    <w:rsid w:val="45B579B1"/>
    <w:rsid w:val="45B96F51"/>
    <w:rsid w:val="45BD17DD"/>
    <w:rsid w:val="45BECBE8"/>
    <w:rsid w:val="45C462A9"/>
    <w:rsid w:val="45CDC26F"/>
    <w:rsid w:val="45CE6185"/>
    <w:rsid w:val="45D03F30"/>
    <w:rsid w:val="45D20648"/>
    <w:rsid w:val="45D2C309"/>
    <w:rsid w:val="45D8197E"/>
    <w:rsid w:val="45D9E657"/>
    <w:rsid w:val="45DAA454"/>
    <w:rsid w:val="45DD65BE"/>
    <w:rsid w:val="45E04EA1"/>
    <w:rsid w:val="45E0D193"/>
    <w:rsid w:val="45E737A2"/>
    <w:rsid w:val="45EA2B63"/>
    <w:rsid w:val="45F50643"/>
    <w:rsid w:val="45FB31BB"/>
    <w:rsid w:val="45FCA495"/>
    <w:rsid w:val="45FE5E90"/>
    <w:rsid w:val="46073340"/>
    <w:rsid w:val="4608B26D"/>
    <w:rsid w:val="46094578"/>
    <w:rsid w:val="4609D2B5"/>
    <w:rsid w:val="460A6928"/>
    <w:rsid w:val="460BC8CD"/>
    <w:rsid w:val="46103C87"/>
    <w:rsid w:val="461146AB"/>
    <w:rsid w:val="46119AEB"/>
    <w:rsid w:val="461439D9"/>
    <w:rsid w:val="46152E16"/>
    <w:rsid w:val="46159CE5"/>
    <w:rsid w:val="4617D7FF"/>
    <w:rsid w:val="4618B25B"/>
    <w:rsid w:val="461903CC"/>
    <w:rsid w:val="461AB4BB"/>
    <w:rsid w:val="461AF9D1"/>
    <w:rsid w:val="461BE571"/>
    <w:rsid w:val="461C72CA"/>
    <w:rsid w:val="461F67E5"/>
    <w:rsid w:val="4623E2C2"/>
    <w:rsid w:val="4624E4D3"/>
    <w:rsid w:val="4627B135"/>
    <w:rsid w:val="462C78AF"/>
    <w:rsid w:val="462F1CB3"/>
    <w:rsid w:val="4630FA41"/>
    <w:rsid w:val="46312036"/>
    <w:rsid w:val="4635B9C9"/>
    <w:rsid w:val="46383D54"/>
    <w:rsid w:val="463CCA85"/>
    <w:rsid w:val="463F6A70"/>
    <w:rsid w:val="4640E7C3"/>
    <w:rsid w:val="46437ED2"/>
    <w:rsid w:val="46464B23"/>
    <w:rsid w:val="464AC2BC"/>
    <w:rsid w:val="464E2F51"/>
    <w:rsid w:val="4658C40E"/>
    <w:rsid w:val="465BC07E"/>
    <w:rsid w:val="465DB93D"/>
    <w:rsid w:val="466194B2"/>
    <w:rsid w:val="4663DA64"/>
    <w:rsid w:val="46654173"/>
    <w:rsid w:val="4667615B"/>
    <w:rsid w:val="4667F66F"/>
    <w:rsid w:val="46695BC8"/>
    <w:rsid w:val="466A8A90"/>
    <w:rsid w:val="466B857E"/>
    <w:rsid w:val="467448DF"/>
    <w:rsid w:val="46758617"/>
    <w:rsid w:val="4676C74C"/>
    <w:rsid w:val="467701A7"/>
    <w:rsid w:val="467750E6"/>
    <w:rsid w:val="467D5860"/>
    <w:rsid w:val="467F23F5"/>
    <w:rsid w:val="46800804"/>
    <w:rsid w:val="46814D33"/>
    <w:rsid w:val="468D6FDE"/>
    <w:rsid w:val="468DF64F"/>
    <w:rsid w:val="4690039F"/>
    <w:rsid w:val="4692FBEF"/>
    <w:rsid w:val="4698F33C"/>
    <w:rsid w:val="46999CB2"/>
    <w:rsid w:val="469AC613"/>
    <w:rsid w:val="469B582A"/>
    <w:rsid w:val="469D1DB5"/>
    <w:rsid w:val="46A0BA23"/>
    <w:rsid w:val="46A606A2"/>
    <w:rsid w:val="46AA5212"/>
    <w:rsid w:val="46B0BA31"/>
    <w:rsid w:val="46B20C76"/>
    <w:rsid w:val="46B3823C"/>
    <w:rsid w:val="46B544BB"/>
    <w:rsid w:val="46B60738"/>
    <w:rsid w:val="46B8F556"/>
    <w:rsid w:val="46B97EF8"/>
    <w:rsid w:val="46BC68E3"/>
    <w:rsid w:val="46BE6AA2"/>
    <w:rsid w:val="46BF54F1"/>
    <w:rsid w:val="46C3E0EC"/>
    <w:rsid w:val="46CCB884"/>
    <w:rsid w:val="46D40181"/>
    <w:rsid w:val="46D70732"/>
    <w:rsid w:val="46DEFAB1"/>
    <w:rsid w:val="46DF42C0"/>
    <w:rsid w:val="46E3C503"/>
    <w:rsid w:val="46E4603C"/>
    <w:rsid w:val="46E5886D"/>
    <w:rsid w:val="46E74D97"/>
    <w:rsid w:val="46E9BFFA"/>
    <w:rsid w:val="46EC3494"/>
    <w:rsid w:val="46F04D19"/>
    <w:rsid w:val="46F16D12"/>
    <w:rsid w:val="46F6BAD4"/>
    <w:rsid w:val="46FDF21A"/>
    <w:rsid w:val="47010383"/>
    <w:rsid w:val="4701B70D"/>
    <w:rsid w:val="47024740"/>
    <w:rsid w:val="47046DEA"/>
    <w:rsid w:val="470476EB"/>
    <w:rsid w:val="470A3AB2"/>
    <w:rsid w:val="470B003E"/>
    <w:rsid w:val="470B78D2"/>
    <w:rsid w:val="470DD01D"/>
    <w:rsid w:val="470EB92C"/>
    <w:rsid w:val="470F6281"/>
    <w:rsid w:val="47114220"/>
    <w:rsid w:val="47118688"/>
    <w:rsid w:val="47133463"/>
    <w:rsid w:val="47156B59"/>
    <w:rsid w:val="4718C954"/>
    <w:rsid w:val="47202227"/>
    <w:rsid w:val="47208CD8"/>
    <w:rsid w:val="47238919"/>
    <w:rsid w:val="4725BC36"/>
    <w:rsid w:val="472604A7"/>
    <w:rsid w:val="4728331D"/>
    <w:rsid w:val="4728DA61"/>
    <w:rsid w:val="4728F72B"/>
    <w:rsid w:val="472DBBE5"/>
    <w:rsid w:val="472DE645"/>
    <w:rsid w:val="472F41AC"/>
    <w:rsid w:val="47311F20"/>
    <w:rsid w:val="473C3090"/>
    <w:rsid w:val="473F1D69"/>
    <w:rsid w:val="474157F0"/>
    <w:rsid w:val="4742F184"/>
    <w:rsid w:val="474706B7"/>
    <w:rsid w:val="4747E9ED"/>
    <w:rsid w:val="4749E8E2"/>
    <w:rsid w:val="474A5CE2"/>
    <w:rsid w:val="47530DA6"/>
    <w:rsid w:val="4754BC04"/>
    <w:rsid w:val="47563BDA"/>
    <w:rsid w:val="475796F4"/>
    <w:rsid w:val="475B06CE"/>
    <w:rsid w:val="475F29B3"/>
    <w:rsid w:val="4764002A"/>
    <w:rsid w:val="47645DFD"/>
    <w:rsid w:val="476555B6"/>
    <w:rsid w:val="47671AA1"/>
    <w:rsid w:val="4767A474"/>
    <w:rsid w:val="476A1F6D"/>
    <w:rsid w:val="476B209A"/>
    <w:rsid w:val="476C0003"/>
    <w:rsid w:val="476C456C"/>
    <w:rsid w:val="476CB75D"/>
    <w:rsid w:val="476CD5C2"/>
    <w:rsid w:val="476D894A"/>
    <w:rsid w:val="476E7244"/>
    <w:rsid w:val="4776609F"/>
    <w:rsid w:val="478F2031"/>
    <w:rsid w:val="47917ACB"/>
    <w:rsid w:val="4793D779"/>
    <w:rsid w:val="4796C6BE"/>
    <w:rsid w:val="4799A3D6"/>
    <w:rsid w:val="479A0AE1"/>
    <w:rsid w:val="47A2FDF2"/>
    <w:rsid w:val="47A52FCC"/>
    <w:rsid w:val="47A7F476"/>
    <w:rsid w:val="47ABB167"/>
    <w:rsid w:val="47B09DEF"/>
    <w:rsid w:val="47B14C7C"/>
    <w:rsid w:val="47B1608D"/>
    <w:rsid w:val="47B307CE"/>
    <w:rsid w:val="47B6743A"/>
    <w:rsid w:val="47B75836"/>
    <w:rsid w:val="47BAA942"/>
    <w:rsid w:val="47BB228B"/>
    <w:rsid w:val="47BBA565"/>
    <w:rsid w:val="47BBEBD9"/>
    <w:rsid w:val="47C592F3"/>
    <w:rsid w:val="47C61D82"/>
    <w:rsid w:val="47C77D8F"/>
    <w:rsid w:val="47C7ECB8"/>
    <w:rsid w:val="47C902CD"/>
    <w:rsid w:val="47C9F70E"/>
    <w:rsid w:val="47CB4922"/>
    <w:rsid w:val="47CB6574"/>
    <w:rsid w:val="47CB9C6F"/>
    <w:rsid w:val="47CFBF9E"/>
    <w:rsid w:val="47D284C8"/>
    <w:rsid w:val="47D314D6"/>
    <w:rsid w:val="47D6FE27"/>
    <w:rsid w:val="47DD0229"/>
    <w:rsid w:val="47DE4401"/>
    <w:rsid w:val="47E1A3F0"/>
    <w:rsid w:val="47E264F9"/>
    <w:rsid w:val="47E26F7C"/>
    <w:rsid w:val="47E42FF8"/>
    <w:rsid w:val="47E454E6"/>
    <w:rsid w:val="47EA2AAA"/>
    <w:rsid w:val="47EE2610"/>
    <w:rsid w:val="47EE4F4E"/>
    <w:rsid w:val="47F49561"/>
    <w:rsid w:val="47F828EB"/>
    <w:rsid w:val="4800C09D"/>
    <w:rsid w:val="4800FACF"/>
    <w:rsid w:val="4801C2A9"/>
    <w:rsid w:val="48056C13"/>
    <w:rsid w:val="4807D0FA"/>
    <w:rsid w:val="4807F2F5"/>
    <w:rsid w:val="4809E265"/>
    <w:rsid w:val="480AF7DD"/>
    <w:rsid w:val="48103DC9"/>
    <w:rsid w:val="4812787F"/>
    <w:rsid w:val="4812AD32"/>
    <w:rsid w:val="481DD784"/>
    <w:rsid w:val="481F5630"/>
    <w:rsid w:val="4823D645"/>
    <w:rsid w:val="4823F01D"/>
    <w:rsid w:val="4827C945"/>
    <w:rsid w:val="482941E5"/>
    <w:rsid w:val="482A0100"/>
    <w:rsid w:val="482B3198"/>
    <w:rsid w:val="482DF0DB"/>
    <w:rsid w:val="48324899"/>
    <w:rsid w:val="4836493B"/>
    <w:rsid w:val="483D2E09"/>
    <w:rsid w:val="483EF5DA"/>
    <w:rsid w:val="483F4EB7"/>
    <w:rsid w:val="48401589"/>
    <w:rsid w:val="4841B56B"/>
    <w:rsid w:val="4842527B"/>
    <w:rsid w:val="484296CB"/>
    <w:rsid w:val="4845D86E"/>
    <w:rsid w:val="484AC015"/>
    <w:rsid w:val="484F5740"/>
    <w:rsid w:val="4859195D"/>
    <w:rsid w:val="485A8D3F"/>
    <w:rsid w:val="485ADE8E"/>
    <w:rsid w:val="4862E3BE"/>
    <w:rsid w:val="4863D2E6"/>
    <w:rsid w:val="4864FE6D"/>
    <w:rsid w:val="486520FC"/>
    <w:rsid w:val="48664D1E"/>
    <w:rsid w:val="48683D94"/>
    <w:rsid w:val="486A3EA2"/>
    <w:rsid w:val="486BF8B2"/>
    <w:rsid w:val="486CA3E5"/>
    <w:rsid w:val="48748159"/>
    <w:rsid w:val="487C9935"/>
    <w:rsid w:val="487D080B"/>
    <w:rsid w:val="487D1763"/>
    <w:rsid w:val="487F5F3E"/>
    <w:rsid w:val="48823516"/>
    <w:rsid w:val="4886EB77"/>
    <w:rsid w:val="4889692D"/>
    <w:rsid w:val="488A4EAA"/>
    <w:rsid w:val="488BC58A"/>
    <w:rsid w:val="488ECECF"/>
    <w:rsid w:val="489316D7"/>
    <w:rsid w:val="4897D5A7"/>
    <w:rsid w:val="4898A3ED"/>
    <w:rsid w:val="4899DF9D"/>
    <w:rsid w:val="489A2518"/>
    <w:rsid w:val="489A7CF4"/>
    <w:rsid w:val="489A919A"/>
    <w:rsid w:val="489C6B6E"/>
    <w:rsid w:val="48A3A0FC"/>
    <w:rsid w:val="48A46720"/>
    <w:rsid w:val="48AD1161"/>
    <w:rsid w:val="48AEA18E"/>
    <w:rsid w:val="48B0BED3"/>
    <w:rsid w:val="48B63043"/>
    <w:rsid w:val="48BA66E6"/>
    <w:rsid w:val="48BD0F82"/>
    <w:rsid w:val="48C6CCC5"/>
    <w:rsid w:val="48CB1B45"/>
    <w:rsid w:val="48CC0A4F"/>
    <w:rsid w:val="48CC696E"/>
    <w:rsid w:val="48CC6B39"/>
    <w:rsid w:val="48CE9056"/>
    <w:rsid w:val="48CEA978"/>
    <w:rsid w:val="48D00D1D"/>
    <w:rsid w:val="48DECB3F"/>
    <w:rsid w:val="48E19411"/>
    <w:rsid w:val="48E4DB04"/>
    <w:rsid w:val="48E61B80"/>
    <w:rsid w:val="48E6F460"/>
    <w:rsid w:val="48E6FDDC"/>
    <w:rsid w:val="48E952D7"/>
    <w:rsid w:val="48E9CF6F"/>
    <w:rsid w:val="48F0313C"/>
    <w:rsid w:val="48F0C35E"/>
    <w:rsid w:val="48FBB2AE"/>
    <w:rsid w:val="4900BBCB"/>
    <w:rsid w:val="490B8AB3"/>
    <w:rsid w:val="49104E77"/>
    <w:rsid w:val="4919E903"/>
    <w:rsid w:val="491E7FA3"/>
    <w:rsid w:val="491FA6D2"/>
    <w:rsid w:val="4922A523"/>
    <w:rsid w:val="49265ABD"/>
    <w:rsid w:val="4927D8C8"/>
    <w:rsid w:val="4930BA61"/>
    <w:rsid w:val="4932D806"/>
    <w:rsid w:val="493FCFE3"/>
    <w:rsid w:val="4942DC1A"/>
    <w:rsid w:val="4943177F"/>
    <w:rsid w:val="49460718"/>
    <w:rsid w:val="494A9C47"/>
    <w:rsid w:val="494B563C"/>
    <w:rsid w:val="494CCED8"/>
    <w:rsid w:val="494D2420"/>
    <w:rsid w:val="4951B2F9"/>
    <w:rsid w:val="49533999"/>
    <w:rsid w:val="4957D5E4"/>
    <w:rsid w:val="495836E1"/>
    <w:rsid w:val="4958E869"/>
    <w:rsid w:val="495900AF"/>
    <w:rsid w:val="495BD129"/>
    <w:rsid w:val="495DFE76"/>
    <w:rsid w:val="4961F754"/>
    <w:rsid w:val="4964D47F"/>
    <w:rsid w:val="496894A5"/>
    <w:rsid w:val="496BDB53"/>
    <w:rsid w:val="496D02B2"/>
    <w:rsid w:val="496E03DC"/>
    <w:rsid w:val="4970F7A9"/>
    <w:rsid w:val="4972939C"/>
    <w:rsid w:val="49759520"/>
    <w:rsid w:val="49777785"/>
    <w:rsid w:val="4979FA2A"/>
    <w:rsid w:val="497A6E95"/>
    <w:rsid w:val="497CDC9A"/>
    <w:rsid w:val="497ED605"/>
    <w:rsid w:val="4980CD1B"/>
    <w:rsid w:val="49810B08"/>
    <w:rsid w:val="49815450"/>
    <w:rsid w:val="49838D67"/>
    <w:rsid w:val="4986A93D"/>
    <w:rsid w:val="49994249"/>
    <w:rsid w:val="499C6FDE"/>
    <w:rsid w:val="499FEB19"/>
    <w:rsid w:val="49A46DA1"/>
    <w:rsid w:val="49A65234"/>
    <w:rsid w:val="49A66D63"/>
    <w:rsid w:val="49A81E3F"/>
    <w:rsid w:val="49AC1435"/>
    <w:rsid w:val="49ACA45D"/>
    <w:rsid w:val="49B0E108"/>
    <w:rsid w:val="49B12EE1"/>
    <w:rsid w:val="49B38901"/>
    <w:rsid w:val="49B58878"/>
    <w:rsid w:val="49B5AB65"/>
    <w:rsid w:val="49C05813"/>
    <w:rsid w:val="49C14AA8"/>
    <w:rsid w:val="49C8C64F"/>
    <w:rsid w:val="49CA4A24"/>
    <w:rsid w:val="49CEE614"/>
    <w:rsid w:val="49CF81EE"/>
    <w:rsid w:val="49CFE722"/>
    <w:rsid w:val="49D0E29A"/>
    <w:rsid w:val="49D1259B"/>
    <w:rsid w:val="49D1AAC0"/>
    <w:rsid w:val="49D5CFF9"/>
    <w:rsid w:val="49D8161D"/>
    <w:rsid w:val="49DD404A"/>
    <w:rsid w:val="49E10993"/>
    <w:rsid w:val="49E1A779"/>
    <w:rsid w:val="49E42154"/>
    <w:rsid w:val="49E47BAB"/>
    <w:rsid w:val="49ED709F"/>
    <w:rsid w:val="49ED8E6B"/>
    <w:rsid w:val="49F7B24E"/>
    <w:rsid w:val="49F7BC7B"/>
    <w:rsid w:val="49F9609A"/>
    <w:rsid w:val="49FD5275"/>
    <w:rsid w:val="4A00EEB1"/>
    <w:rsid w:val="4A03C86E"/>
    <w:rsid w:val="4A09DDFD"/>
    <w:rsid w:val="4A0BEB46"/>
    <w:rsid w:val="4A0ED420"/>
    <w:rsid w:val="4A11A451"/>
    <w:rsid w:val="4A11B778"/>
    <w:rsid w:val="4A151346"/>
    <w:rsid w:val="4A15502A"/>
    <w:rsid w:val="4A158531"/>
    <w:rsid w:val="4A16CA9D"/>
    <w:rsid w:val="4A19423E"/>
    <w:rsid w:val="4A1C2C2B"/>
    <w:rsid w:val="4A1E7117"/>
    <w:rsid w:val="4A204AE5"/>
    <w:rsid w:val="4A2272FA"/>
    <w:rsid w:val="4A228C89"/>
    <w:rsid w:val="4A26D271"/>
    <w:rsid w:val="4A28E05F"/>
    <w:rsid w:val="4A297AA6"/>
    <w:rsid w:val="4A2B9EFB"/>
    <w:rsid w:val="4A2CC050"/>
    <w:rsid w:val="4A307597"/>
    <w:rsid w:val="4A32D3E8"/>
    <w:rsid w:val="4A347B1F"/>
    <w:rsid w:val="4A34DB67"/>
    <w:rsid w:val="4A34E05D"/>
    <w:rsid w:val="4A365668"/>
    <w:rsid w:val="4A4095C0"/>
    <w:rsid w:val="4A419842"/>
    <w:rsid w:val="4A41AEB4"/>
    <w:rsid w:val="4A43991D"/>
    <w:rsid w:val="4A49AEC8"/>
    <w:rsid w:val="4A4CA6C3"/>
    <w:rsid w:val="4A4E589C"/>
    <w:rsid w:val="4A51D99C"/>
    <w:rsid w:val="4A54E55C"/>
    <w:rsid w:val="4A58B1B2"/>
    <w:rsid w:val="4A5C53C9"/>
    <w:rsid w:val="4A5D3897"/>
    <w:rsid w:val="4A648FEA"/>
    <w:rsid w:val="4A6A757B"/>
    <w:rsid w:val="4A6AA01C"/>
    <w:rsid w:val="4A7735EE"/>
    <w:rsid w:val="4A7921D0"/>
    <w:rsid w:val="4A7BD075"/>
    <w:rsid w:val="4A7D57DB"/>
    <w:rsid w:val="4A835F54"/>
    <w:rsid w:val="4A857A7F"/>
    <w:rsid w:val="4A857CCF"/>
    <w:rsid w:val="4A8772F4"/>
    <w:rsid w:val="4A89C6AB"/>
    <w:rsid w:val="4A90FA04"/>
    <w:rsid w:val="4A917D9F"/>
    <w:rsid w:val="4A91E355"/>
    <w:rsid w:val="4A9431A3"/>
    <w:rsid w:val="4AA207E9"/>
    <w:rsid w:val="4AA29B90"/>
    <w:rsid w:val="4AA5BF27"/>
    <w:rsid w:val="4AA60F6C"/>
    <w:rsid w:val="4AA76152"/>
    <w:rsid w:val="4AA87539"/>
    <w:rsid w:val="4AAA70C4"/>
    <w:rsid w:val="4AAD0A8D"/>
    <w:rsid w:val="4AADA9A5"/>
    <w:rsid w:val="4AAEB096"/>
    <w:rsid w:val="4AB4647E"/>
    <w:rsid w:val="4AB592F2"/>
    <w:rsid w:val="4AB6ADC9"/>
    <w:rsid w:val="4AB794F1"/>
    <w:rsid w:val="4AB7A009"/>
    <w:rsid w:val="4ABA1724"/>
    <w:rsid w:val="4ABF144F"/>
    <w:rsid w:val="4AC3ACAC"/>
    <w:rsid w:val="4AC6009D"/>
    <w:rsid w:val="4ACC5E90"/>
    <w:rsid w:val="4ACF76DC"/>
    <w:rsid w:val="4ACFA316"/>
    <w:rsid w:val="4AD1EC89"/>
    <w:rsid w:val="4AD3F84A"/>
    <w:rsid w:val="4AD55E99"/>
    <w:rsid w:val="4AD5ACF2"/>
    <w:rsid w:val="4ADA6556"/>
    <w:rsid w:val="4ADB9656"/>
    <w:rsid w:val="4ADEBA32"/>
    <w:rsid w:val="4ADF7BD5"/>
    <w:rsid w:val="4AE378FB"/>
    <w:rsid w:val="4AE41F16"/>
    <w:rsid w:val="4AE4C583"/>
    <w:rsid w:val="4AE9FC79"/>
    <w:rsid w:val="4AEE313C"/>
    <w:rsid w:val="4AEECE53"/>
    <w:rsid w:val="4AEF2CCE"/>
    <w:rsid w:val="4AEFE735"/>
    <w:rsid w:val="4AF301DF"/>
    <w:rsid w:val="4AF5A250"/>
    <w:rsid w:val="4AFED3B7"/>
    <w:rsid w:val="4B03AE07"/>
    <w:rsid w:val="4B03DDB3"/>
    <w:rsid w:val="4B06FE8D"/>
    <w:rsid w:val="4B07EDB2"/>
    <w:rsid w:val="4B0B3BA2"/>
    <w:rsid w:val="4B0C1A77"/>
    <w:rsid w:val="4B0F75D2"/>
    <w:rsid w:val="4B131BED"/>
    <w:rsid w:val="4B149114"/>
    <w:rsid w:val="4B155BA8"/>
    <w:rsid w:val="4B1659C7"/>
    <w:rsid w:val="4B174BF0"/>
    <w:rsid w:val="4B1D8BA4"/>
    <w:rsid w:val="4B1DA029"/>
    <w:rsid w:val="4B1DDE26"/>
    <w:rsid w:val="4B298A4D"/>
    <w:rsid w:val="4B29D440"/>
    <w:rsid w:val="4B2B902C"/>
    <w:rsid w:val="4B2C3D5D"/>
    <w:rsid w:val="4B2E842B"/>
    <w:rsid w:val="4B306D05"/>
    <w:rsid w:val="4B311A20"/>
    <w:rsid w:val="4B31D386"/>
    <w:rsid w:val="4B3C810A"/>
    <w:rsid w:val="4B43E5DF"/>
    <w:rsid w:val="4B49A327"/>
    <w:rsid w:val="4B4AEA19"/>
    <w:rsid w:val="4B4F0E9D"/>
    <w:rsid w:val="4B5103A4"/>
    <w:rsid w:val="4B51F329"/>
    <w:rsid w:val="4B5290C9"/>
    <w:rsid w:val="4B555F55"/>
    <w:rsid w:val="4B583F9C"/>
    <w:rsid w:val="4B5C2D6B"/>
    <w:rsid w:val="4B5C5CC2"/>
    <w:rsid w:val="4B5F278D"/>
    <w:rsid w:val="4B5F4C92"/>
    <w:rsid w:val="4B61DCEE"/>
    <w:rsid w:val="4B6B0B5F"/>
    <w:rsid w:val="4B6C7D63"/>
    <w:rsid w:val="4B6FDF96"/>
    <w:rsid w:val="4B70359A"/>
    <w:rsid w:val="4B733495"/>
    <w:rsid w:val="4B772C1D"/>
    <w:rsid w:val="4B7DD0C8"/>
    <w:rsid w:val="4B88C5DC"/>
    <w:rsid w:val="4B89F5AE"/>
    <w:rsid w:val="4B8BC401"/>
    <w:rsid w:val="4B9077C2"/>
    <w:rsid w:val="4B9387F8"/>
    <w:rsid w:val="4B942528"/>
    <w:rsid w:val="4B99B134"/>
    <w:rsid w:val="4B9C9D60"/>
    <w:rsid w:val="4BA49A9D"/>
    <w:rsid w:val="4BA57A16"/>
    <w:rsid w:val="4BAD8BE9"/>
    <w:rsid w:val="4BB0A375"/>
    <w:rsid w:val="4BB35AA2"/>
    <w:rsid w:val="4BB3B8BF"/>
    <w:rsid w:val="4BB4EB6B"/>
    <w:rsid w:val="4BB671C8"/>
    <w:rsid w:val="4BB9C2B6"/>
    <w:rsid w:val="4BB9D568"/>
    <w:rsid w:val="4BB9EAC2"/>
    <w:rsid w:val="4BB9FD81"/>
    <w:rsid w:val="4BBA6655"/>
    <w:rsid w:val="4BBAFD1B"/>
    <w:rsid w:val="4BBE9F38"/>
    <w:rsid w:val="4BBEF499"/>
    <w:rsid w:val="4BC2955C"/>
    <w:rsid w:val="4BC4B0C0"/>
    <w:rsid w:val="4BC7780C"/>
    <w:rsid w:val="4BC7B7E2"/>
    <w:rsid w:val="4BC92FAA"/>
    <w:rsid w:val="4BD10616"/>
    <w:rsid w:val="4BD2BD5A"/>
    <w:rsid w:val="4BD30468"/>
    <w:rsid w:val="4BD474A6"/>
    <w:rsid w:val="4BD63C1C"/>
    <w:rsid w:val="4BD7A944"/>
    <w:rsid w:val="4BDBB90D"/>
    <w:rsid w:val="4BDD7891"/>
    <w:rsid w:val="4BDDA44E"/>
    <w:rsid w:val="4BE2169E"/>
    <w:rsid w:val="4BE29E92"/>
    <w:rsid w:val="4BE40C43"/>
    <w:rsid w:val="4BE76A6C"/>
    <w:rsid w:val="4BE9C983"/>
    <w:rsid w:val="4BF274EC"/>
    <w:rsid w:val="4BF56694"/>
    <w:rsid w:val="4BF70D73"/>
    <w:rsid w:val="4C005CA8"/>
    <w:rsid w:val="4C046B64"/>
    <w:rsid w:val="4C07A265"/>
    <w:rsid w:val="4C09215D"/>
    <w:rsid w:val="4C093941"/>
    <w:rsid w:val="4C0A3436"/>
    <w:rsid w:val="4C0AD52D"/>
    <w:rsid w:val="4C0D3095"/>
    <w:rsid w:val="4C0DF4CD"/>
    <w:rsid w:val="4C1403EE"/>
    <w:rsid w:val="4C15862D"/>
    <w:rsid w:val="4C159893"/>
    <w:rsid w:val="4C1878F7"/>
    <w:rsid w:val="4C244EC0"/>
    <w:rsid w:val="4C28E9B0"/>
    <w:rsid w:val="4C2B49D8"/>
    <w:rsid w:val="4C3160F4"/>
    <w:rsid w:val="4C3AF886"/>
    <w:rsid w:val="4C3C7A76"/>
    <w:rsid w:val="4C421DEB"/>
    <w:rsid w:val="4C471540"/>
    <w:rsid w:val="4C4880F2"/>
    <w:rsid w:val="4C4DDD1A"/>
    <w:rsid w:val="4C5339FF"/>
    <w:rsid w:val="4C54466D"/>
    <w:rsid w:val="4C54FFEA"/>
    <w:rsid w:val="4C5AD70A"/>
    <w:rsid w:val="4C5E0842"/>
    <w:rsid w:val="4C62AEFD"/>
    <w:rsid w:val="4C62CA3C"/>
    <w:rsid w:val="4C664988"/>
    <w:rsid w:val="4C6CCC52"/>
    <w:rsid w:val="4C7344F4"/>
    <w:rsid w:val="4C7459FC"/>
    <w:rsid w:val="4C7679EC"/>
    <w:rsid w:val="4C77B7A0"/>
    <w:rsid w:val="4C7A26C0"/>
    <w:rsid w:val="4C7BDFC4"/>
    <w:rsid w:val="4C7F8B52"/>
    <w:rsid w:val="4C80DB92"/>
    <w:rsid w:val="4C831C79"/>
    <w:rsid w:val="4C86099D"/>
    <w:rsid w:val="4C87EE9C"/>
    <w:rsid w:val="4C897B33"/>
    <w:rsid w:val="4C8BE09A"/>
    <w:rsid w:val="4C90C15E"/>
    <w:rsid w:val="4C90E2E8"/>
    <w:rsid w:val="4C93AADC"/>
    <w:rsid w:val="4C93FD29"/>
    <w:rsid w:val="4C9875A3"/>
    <w:rsid w:val="4C98BD34"/>
    <w:rsid w:val="4C9CEAF1"/>
    <w:rsid w:val="4C9D75C9"/>
    <w:rsid w:val="4C9E409E"/>
    <w:rsid w:val="4C9F2C87"/>
    <w:rsid w:val="4C9F7569"/>
    <w:rsid w:val="4CA53BE2"/>
    <w:rsid w:val="4CAB20AC"/>
    <w:rsid w:val="4CAEA893"/>
    <w:rsid w:val="4CAED761"/>
    <w:rsid w:val="4CB06101"/>
    <w:rsid w:val="4CB35ED5"/>
    <w:rsid w:val="4CB3770C"/>
    <w:rsid w:val="4CB39FD8"/>
    <w:rsid w:val="4CB3D594"/>
    <w:rsid w:val="4CB6711C"/>
    <w:rsid w:val="4CB94EC1"/>
    <w:rsid w:val="4CBE92C1"/>
    <w:rsid w:val="4CC17CA2"/>
    <w:rsid w:val="4CC1B712"/>
    <w:rsid w:val="4CC66C6D"/>
    <w:rsid w:val="4CC74A9A"/>
    <w:rsid w:val="4CC9487E"/>
    <w:rsid w:val="4CC9A654"/>
    <w:rsid w:val="4CCC2E53"/>
    <w:rsid w:val="4CCF1686"/>
    <w:rsid w:val="4CCF178C"/>
    <w:rsid w:val="4CD075D8"/>
    <w:rsid w:val="4CD52A56"/>
    <w:rsid w:val="4CD6AF72"/>
    <w:rsid w:val="4CE22FAC"/>
    <w:rsid w:val="4CE3F25F"/>
    <w:rsid w:val="4CE69EF4"/>
    <w:rsid w:val="4CF05B8D"/>
    <w:rsid w:val="4CF1F147"/>
    <w:rsid w:val="4CF5EAE6"/>
    <w:rsid w:val="4CF916F2"/>
    <w:rsid w:val="4CFC6A43"/>
    <w:rsid w:val="4D01D228"/>
    <w:rsid w:val="4D05B2CE"/>
    <w:rsid w:val="4D06DC01"/>
    <w:rsid w:val="4D0AA9DB"/>
    <w:rsid w:val="4D0C1D26"/>
    <w:rsid w:val="4D0CE4B4"/>
    <w:rsid w:val="4D0F1443"/>
    <w:rsid w:val="4D18B566"/>
    <w:rsid w:val="4D193517"/>
    <w:rsid w:val="4D1F6027"/>
    <w:rsid w:val="4D22B6BF"/>
    <w:rsid w:val="4D28795C"/>
    <w:rsid w:val="4D2B12A9"/>
    <w:rsid w:val="4D2C0EB5"/>
    <w:rsid w:val="4D2F86F2"/>
    <w:rsid w:val="4D3B3420"/>
    <w:rsid w:val="4D3C54B7"/>
    <w:rsid w:val="4D431E90"/>
    <w:rsid w:val="4D465FE5"/>
    <w:rsid w:val="4D52F4E3"/>
    <w:rsid w:val="4D554676"/>
    <w:rsid w:val="4D55B148"/>
    <w:rsid w:val="4D580F61"/>
    <w:rsid w:val="4D581904"/>
    <w:rsid w:val="4D59A893"/>
    <w:rsid w:val="4D5AE762"/>
    <w:rsid w:val="4D5D9CC4"/>
    <w:rsid w:val="4D5DAB73"/>
    <w:rsid w:val="4D5F0A30"/>
    <w:rsid w:val="4D60319D"/>
    <w:rsid w:val="4D649980"/>
    <w:rsid w:val="4D64F506"/>
    <w:rsid w:val="4D666A7E"/>
    <w:rsid w:val="4D679A08"/>
    <w:rsid w:val="4D67B1C9"/>
    <w:rsid w:val="4D6E26DE"/>
    <w:rsid w:val="4D70B7F0"/>
    <w:rsid w:val="4D70D7CE"/>
    <w:rsid w:val="4D73CDDB"/>
    <w:rsid w:val="4D7444DB"/>
    <w:rsid w:val="4D75FA9B"/>
    <w:rsid w:val="4D76D3E3"/>
    <w:rsid w:val="4D77EFE9"/>
    <w:rsid w:val="4D849A48"/>
    <w:rsid w:val="4D8762BA"/>
    <w:rsid w:val="4D87DFD6"/>
    <w:rsid w:val="4D8BFCCB"/>
    <w:rsid w:val="4D919AD7"/>
    <w:rsid w:val="4D942C6F"/>
    <w:rsid w:val="4D97DB2A"/>
    <w:rsid w:val="4D9984CE"/>
    <w:rsid w:val="4D9B1014"/>
    <w:rsid w:val="4D9C21EA"/>
    <w:rsid w:val="4D9E108B"/>
    <w:rsid w:val="4D9E8409"/>
    <w:rsid w:val="4DA39F7C"/>
    <w:rsid w:val="4DA494FC"/>
    <w:rsid w:val="4DA7D537"/>
    <w:rsid w:val="4DA7FC7D"/>
    <w:rsid w:val="4DA8A82C"/>
    <w:rsid w:val="4DA937C3"/>
    <w:rsid w:val="4DAC545A"/>
    <w:rsid w:val="4DB707B2"/>
    <w:rsid w:val="4DB7A0EF"/>
    <w:rsid w:val="4DB9585D"/>
    <w:rsid w:val="4DB9C336"/>
    <w:rsid w:val="4DB9CF6D"/>
    <w:rsid w:val="4DBCC7D3"/>
    <w:rsid w:val="4DBD1ADB"/>
    <w:rsid w:val="4DBE83C8"/>
    <w:rsid w:val="4DBF7A53"/>
    <w:rsid w:val="4DC38317"/>
    <w:rsid w:val="4DCA2A2D"/>
    <w:rsid w:val="4DD19592"/>
    <w:rsid w:val="4DD1BE7B"/>
    <w:rsid w:val="4DD243EA"/>
    <w:rsid w:val="4DD8CBFB"/>
    <w:rsid w:val="4DD96CEE"/>
    <w:rsid w:val="4DDB6BC9"/>
    <w:rsid w:val="4DDD5FD2"/>
    <w:rsid w:val="4DDF53CC"/>
    <w:rsid w:val="4DE6A635"/>
    <w:rsid w:val="4DE93940"/>
    <w:rsid w:val="4DEE8A0D"/>
    <w:rsid w:val="4DF0F5D9"/>
    <w:rsid w:val="4DF5CAD9"/>
    <w:rsid w:val="4DF64BAA"/>
    <w:rsid w:val="4DF6F570"/>
    <w:rsid w:val="4DF7DD31"/>
    <w:rsid w:val="4E01D6B6"/>
    <w:rsid w:val="4E05ACAA"/>
    <w:rsid w:val="4E094894"/>
    <w:rsid w:val="4E0BD6D5"/>
    <w:rsid w:val="4E0C0AAF"/>
    <w:rsid w:val="4E0F3F54"/>
    <w:rsid w:val="4E162B05"/>
    <w:rsid w:val="4E182E17"/>
    <w:rsid w:val="4E1A6AFD"/>
    <w:rsid w:val="4E1D1F98"/>
    <w:rsid w:val="4E1D446C"/>
    <w:rsid w:val="4E274972"/>
    <w:rsid w:val="4E2AA587"/>
    <w:rsid w:val="4E2CF882"/>
    <w:rsid w:val="4E3027EB"/>
    <w:rsid w:val="4E35963A"/>
    <w:rsid w:val="4E35C0B7"/>
    <w:rsid w:val="4E3B5DD3"/>
    <w:rsid w:val="4E3D82FD"/>
    <w:rsid w:val="4E3E01E1"/>
    <w:rsid w:val="4E4214A0"/>
    <w:rsid w:val="4E43B2F9"/>
    <w:rsid w:val="4E44DF6C"/>
    <w:rsid w:val="4E477FD3"/>
    <w:rsid w:val="4E49774C"/>
    <w:rsid w:val="4E4D99EA"/>
    <w:rsid w:val="4E548EA9"/>
    <w:rsid w:val="4E56AA2C"/>
    <w:rsid w:val="4E58B9ED"/>
    <w:rsid w:val="4E5D362F"/>
    <w:rsid w:val="4E66A6C1"/>
    <w:rsid w:val="4E7434E0"/>
    <w:rsid w:val="4E78EFA0"/>
    <w:rsid w:val="4E79D6E9"/>
    <w:rsid w:val="4E7A8A56"/>
    <w:rsid w:val="4E7B676D"/>
    <w:rsid w:val="4E7EC13A"/>
    <w:rsid w:val="4E80C0E0"/>
    <w:rsid w:val="4E81F938"/>
    <w:rsid w:val="4E821886"/>
    <w:rsid w:val="4E84BDB6"/>
    <w:rsid w:val="4E850D84"/>
    <w:rsid w:val="4E85E267"/>
    <w:rsid w:val="4E87250C"/>
    <w:rsid w:val="4E88314D"/>
    <w:rsid w:val="4E8A6A95"/>
    <w:rsid w:val="4E8F312F"/>
    <w:rsid w:val="4E92E8C8"/>
    <w:rsid w:val="4E934A8C"/>
    <w:rsid w:val="4E96CDB7"/>
    <w:rsid w:val="4E99A3D0"/>
    <w:rsid w:val="4E9B42DE"/>
    <w:rsid w:val="4E9B8899"/>
    <w:rsid w:val="4EA0F376"/>
    <w:rsid w:val="4EAD2024"/>
    <w:rsid w:val="4EB3C707"/>
    <w:rsid w:val="4EB59EBD"/>
    <w:rsid w:val="4EB84896"/>
    <w:rsid w:val="4EB84C07"/>
    <w:rsid w:val="4EB85BF9"/>
    <w:rsid w:val="4EBE9385"/>
    <w:rsid w:val="4EBF127E"/>
    <w:rsid w:val="4EC54125"/>
    <w:rsid w:val="4EC5F648"/>
    <w:rsid w:val="4EC70FDD"/>
    <w:rsid w:val="4ECDE7A2"/>
    <w:rsid w:val="4ED50596"/>
    <w:rsid w:val="4ED50AD3"/>
    <w:rsid w:val="4ED51B8A"/>
    <w:rsid w:val="4ED74282"/>
    <w:rsid w:val="4ED97988"/>
    <w:rsid w:val="4EDD318B"/>
    <w:rsid w:val="4EDD4E25"/>
    <w:rsid w:val="4EDD55FC"/>
    <w:rsid w:val="4EE16279"/>
    <w:rsid w:val="4EE22F14"/>
    <w:rsid w:val="4EE35D7F"/>
    <w:rsid w:val="4EE5E2AC"/>
    <w:rsid w:val="4EE81202"/>
    <w:rsid w:val="4EEC31CB"/>
    <w:rsid w:val="4EF1220A"/>
    <w:rsid w:val="4EF18EEC"/>
    <w:rsid w:val="4EF4FBAC"/>
    <w:rsid w:val="4EF9A6CC"/>
    <w:rsid w:val="4EFB9C44"/>
    <w:rsid w:val="4EFE686F"/>
    <w:rsid w:val="4EFF73D6"/>
    <w:rsid w:val="4F017CE1"/>
    <w:rsid w:val="4F0753AA"/>
    <w:rsid w:val="4F083627"/>
    <w:rsid w:val="4F085476"/>
    <w:rsid w:val="4F0EFC81"/>
    <w:rsid w:val="4F0F8D97"/>
    <w:rsid w:val="4F10F7D7"/>
    <w:rsid w:val="4F1300A0"/>
    <w:rsid w:val="4F1C0523"/>
    <w:rsid w:val="4F1E7A6A"/>
    <w:rsid w:val="4F2633AD"/>
    <w:rsid w:val="4F2736FF"/>
    <w:rsid w:val="4F275565"/>
    <w:rsid w:val="4F290368"/>
    <w:rsid w:val="4F2968B9"/>
    <w:rsid w:val="4F2D0F1E"/>
    <w:rsid w:val="4F2FB4DA"/>
    <w:rsid w:val="4F303363"/>
    <w:rsid w:val="4F30E3D0"/>
    <w:rsid w:val="4F311359"/>
    <w:rsid w:val="4F3530BE"/>
    <w:rsid w:val="4F35C0ED"/>
    <w:rsid w:val="4F3DFD57"/>
    <w:rsid w:val="4F417B0E"/>
    <w:rsid w:val="4F41FF5E"/>
    <w:rsid w:val="4F4437BC"/>
    <w:rsid w:val="4F45BBEB"/>
    <w:rsid w:val="4F46DDF6"/>
    <w:rsid w:val="4F4789C4"/>
    <w:rsid w:val="4F4A4DAF"/>
    <w:rsid w:val="4F4C3BFA"/>
    <w:rsid w:val="4F4DB346"/>
    <w:rsid w:val="4F4E58D5"/>
    <w:rsid w:val="4F511CC9"/>
    <w:rsid w:val="4F54ABBF"/>
    <w:rsid w:val="4F5A1C2D"/>
    <w:rsid w:val="4F614B50"/>
    <w:rsid w:val="4F629B1E"/>
    <w:rsid w:val="4F629E8D"/>
    <w:rsid w:val="4F65BDFC"/>
    <w:rsid w:val="4F65C4C7"/>
    <w:rsid w:val="4F6DFD5F"/>
    <w:rsid w:val="4F766BA7"/>
    <w:rsid w:val="4F79E93D"/>
    <w:rsid w:val="4F7CB60B"/>
    <w:rsid w:val="4F7EF757"/>
    <w:rsid w:val="4F82ADDF"/>
    <w:rsid w:val="4F8A8691"/>
    <w:rsid w:val="4F8E299E"/>
    <w:rsid w:val="4F8F7FAB"/>
    <w:rsid w:val="4F8FEA24"/>
    <w:rsid w:val="4F904369"/>
    <w:rsid w:val="4F910CE1"/>
    <w:rsid w:val="4F94D9F0"/>
    <w:rsid w:val="4F97AF9A"/>
    <w:rsid w:val="4F97C640"/>
    <w:rsid w:val="4F9E0011"/>
    <w:rsid w:val="4F9E6FFC"/>
    <w:rsid w:val="4FA2A08F"/>
    <w:rsid w:val="4FA39E1E"/>
    <w:rsid w:val="4FA7C36A"/>
    <w:rsid w:val="4FABFB3A"/>
    <w:rsid w:val="4FACA8B2"/>
    <w:rsid w:val="4FAF227A"/>
    <w:rsid w:val="4FB4C0E6"/>
    <w:rsid w:val="4FB5A234"/>
    <w:rsid w:val="4FB65FC1"/>
    <w:rsid w:val="4FBEBB2D"/>
    <w:rsid w:val="4FBF08D0"/>
    <w:rsid w:val="4FBFA3DD"/>
    <w:rsid w:val="4FC1888E"/>
    <w:rsid w:val="4FC58BF0"/>
    <w:rsid w:val="4FC6A35E"/>
    <w:rsid w:val="4FC77FB9"/>
    <w:rsid w:val="4FCA2BDD"/>
    <w:rsid w:val="4FCDCB4C"/>
    <w:rsid w:val="4FD38745"/>
    <w:rsid w:val="4FD67E96"/>
    <w:rsid w:val="4FDEEAB3"/>
    <w:rsid w:val="4FE10DC5"/>
    <w:rsid w:val="4FE3397F"/>
    <w:rsid w:val="4FE499B9"/>
    <w:rsid w:val="4FEA2E32"/>
    <w:rsid w:val="4FEA7AFE"/>
    <w:rsid w:val="4FED20C2"/>
    <w:rsid w:val="4FEE0185"/>
    <w:rsid w:val="4FF35E5B"/>
    <w:rsid w:val="4FF5C4FC"/>
    <w:rsid w:val="4FF6BDA8"/>
    <w:rsid w:val="4FF9FE95"/>
    <w:rsid w:val="4FFB9B7C"/>
    <w:rsid w:val="4FFC9B11"/>
    <w:rsid w:val="4FFFF76F"/>
    <w:rsid w:val="5008ED46"/>
    <w:rsid w:val="50090187"/>
    <w:rsid w:val="50097525"/>
    <w:rsid w:val="500A034B"/>
    <w:rsid w:val="500DBE9F"/>
    <w:rsid w:val="500F3C15"/>
    <w:rsid w:val="5011853C"/>
    <w:rsid w:val="50134E28"/>
    <w:rsid w:val="501528C0"/>
    <w:rsid w:val="501593EC"/>
    <w:rsid w:val="50193902"/>
    <w:rsid w:val="50199B63"/>
    <w:rsid w:val="501A890D"/>
    <w:rsid w:val="501CEF67"/>
    <w:rsid w:val="501F0FFC"/>
    <w:rsid w:val="501F9DB2"/>
    <w:rsid w:val="5023F242"/>
    <w:rsid w:val="502633F9"/>
    <w:rsid w:val="5026C283"/>
    <w:rsid w:val="5027DDF8"/>
    <w:rsid w:val="5028A256"/>
    <w:rsid w:val="5028EBA5"/>
    <w:rsid w:val="502AF6CC"/>
    <w:rsid w:val="502C4C24"/>
    <w:rsid w:val="502FC26B"/>
    <w:rsid w:val="5030D096"/>
    <w:rsid w:val="503127BB"/>
    <w:rsid w:val="503235FA"/>
    <w:rsid w:val="503448F7"/>
    <w:rsid w:val="50346FAD"/>
    <w:rsid w:val="50373C84"/>
    <w:rsid w:val="5038289C"/>
    <w:rsid w:val="5038E926"/>
    <w:rsid w:val="503AB002"/>
    <w:rsid w:val="50423F89"/>
    <w:rsid w:val="504246F2"/>
    <w:rsid w:val="50452637"/>
    <w:rsid w:val="50492A00"/>
    <w:rsid w:val="504DFC9D"/>
    <w:rsid w:val="50511ED3"/>
    <w:rsid w:val="5057F832"/>
    <w:rsid w:val="5058C8B2"/>
    <w:rsid w:val="505A263A"/>
    <w:rsid w:val="505FC3B1"/>
    <w:rsid w:val="506043B3"/>
    <w:rsid w:val="5061964D"/>
    <w:rsid w:val="5061C3ED"/>
    <w:rsid w:val="5061E062"/>
    <w:rsid w:val="50625683"/>
    <w:rsid w:val="5065A643"/>
    <w:rsid w:val="5065C16E"/>
    <w:rsid w:val="50746CDC"/>
    <w:rsid w:val="50753852"/>
    <w:rsid w:val="50762B10"/>
    <w:rsid w:val="50781618"/>
    <w:rsid w:val="507BD6E7"/>
    <w:rsid w:val="507DCE80"/>
    <w:rsid w:val="508268EC"/>
    <w:rsid w:val="5082CF47"/>
    <w:rsid w:val="50831080"/>
    <w:rsid w:val="50893E3A"/>
    <w:rsid w:val="508CAF75"/>
    <w:rsid w:val="508DAD30"/>
    <w:rsid w:val="508E563A"/>
    <w:rsid w:val="509172D9"/>
    <w:rsid w:val="50923D31"/>
    <w:rsid w:val="50964D65"/>
    <w:rsid w:val="509AD1B1"/>
    <w:rsid w:val="50A2E75A"/>
    <w:rsid w:val="50A342F9"/>
    <w:rsid w:val="50A54246"/>
    <w:rsid w:val="50A7A4B0"/>
    <w:rsid w:val="50A82DB7"/>
    <w:rsid w:val="50ADAA8C"/>
    <w:rsid w:val="50AF7574"/>
    <w:rsid w:val="50B040BF"/>
    <w:rsid w:val="50B3B11D"/>
    <w:rsid w:val="50B9A369"/>
    <w:rsid w:val="50BF9580"/>
    <w:rsid w:val="50C35B42"/>
    <w:rsid w:val="50C46D0C"/>
    <w:rsid w:val="50C77BDE"/>
    <w:rsid w:val="50C7904F"/>
    <w:rsid w:val="50C84B27"/>
    <w:rsid w:val="50C9C51D"/>
    <w:rsid w:val="50C9FD2B"/>
    <w:rsid w:val="50CAD7CF"/>
    <w:rsid w:val="50CE1B8D"/>
    <w:rsid w:val="50CF3EBA"/>
    <w:rsid w:val="50D005DA"/>
    <w:rsid w:val="50D3431C"/>
    <w:rsid w:val="50D3BC11"/>
    <w:rsid w:val="50D400D0"/>
    <w:rsid w:val="50D48F51"/>
    <w:rsid w:val="50DD8DD4"/>
    <w:rsid w:val="50DF4B0C"/>
    <w:rsid w:val="50E058D5"/>
    <w:rsid w:val="50E3F1EF"/>
    <w:rsid w:val="50E506E7"/>
    <w:rsid w:val="50F14367"/>
    <w:rsid w:val="50F37382"/>
    <w:rsid w:val="50F43696"/>
    <w:rsid w:val="50F5D16C"/>
    <w:rsid w:val="51019439"/>
    <w:rsid w:val="5115B46F"/>
    <w:rsid w:val="5117087C"/>
    <w:rsid w:val="51175677"/>
    <w:rsid w:val="5117D367"/>
    <w:rsid w:val="5119BC40"/>
    <w:rsid w:val="511DEA88"/>
    <w:rsid w:val="5124B50D"/>
    <w:rsid w:val="512665DF"/>
    <w:rsid w:val="512B7667"/>
    <w:rsid w:val="512CDE23"/>
    <w:rsid w:val="512DFA4E"/>
    <w:rsid w:val="512EC7B5"/>
    <w:rsid w:val="5130DBDA"/>
    <w:rsid w:val="5131F7CB"/>
    <w:rsid w:val="51341BBF"/>
    <w:rsid w:val="51342D01"/>
    <w:rsid w:val="5137C32C"/>
    <w:rsid w:val="51399663"/>
    <w:rsid w:val="513C1633"/>
    <w:rsid w:val="513CB965"/>
    <w:rsid w:val="513E0FB0"/>
    <w:rsid w:val="51400221"/>
    <w:rsid w:val="5140F814"/>
    <w:rsid w:val="514BA191"/>
    <w:rsid w:val="514C3A64"/>
    <w:rsid w:val="514F0BAE"/>
    <w:rsid w:val="51507AA7"/>
    <w:rsid w:val="5151BB62"/>
    <w:rsid w:val="5151EBA6"/>
    <w:rsid w:val="51521623"/>
    <w:rsid w:val="51617662"/>
    <w:rsid w:val="51646C57"/>
    <w:rsid w:val="5166F941"/>
    <w:rsid w:val="51697DC7"/>
    <w:rsid w:val="5169CE27"/>
    <w:rsid w:val="516A2D92"/>
    <w:rsid w:val="516C5A48"/>
    <w:rsid w:val="516E8642"/>
    <w:rsid w:val="516EA96C"/>
    <w:rsid w:val="5174C481"/>
    <w:rsid w:val="5175CB4D"/>
    <w:rsid w:val="517A0106"/>
    <w:rsid w:val="517A2E44"/>
    <w:rsid w:val="517EDB93"/>
    <w:rsid w:val="5182E03E"/>
    <w:rsid w:val="518588A7"/>
    <w:rsid w:val="51880A58"/>
    <w:rsid w:val="51888D1F"/>
    <w:rsid w:val="5188ECB5"/>
    <w:rsid w:val="5189BC1F"/>
    <w:rsid w:val="51906BC1"/>
    <w:rsid w:val="519477B2"/>
    <w:rsid w:val="51962D0D"/>
    <w:rsid w:val="519918CB"/>
    <w:rsid w:val="5199A982"/>
    <w:rsid w:val="5199C380"/>
    <w:rsid w:val="51A3DCD3"/>
    <w:rsid w:val="51B02EFC"/>
    <w:rsid w:val="51B0BE19"/>
    <w:rsid w:val="51B158A0"/>
    <w:rsid w:val="51B519DE"/>
    <w:rsid w:val="51B57AB5"/>
    <w:rsid w:val="51B6AFD1"/>
    <w:rsid w:val="51BCB4AF"/>
    <w:rsid w:val="51BD94AF"/>
    <w:rsid w:val="51BF60FA"/>
    <w:rsid w:val="51BFFD81"/>
    <w:rsid w:val="51C06EF5"/>
    <w:rsid w:val="51C1A6FB"/>
    <w:rsid w:val="51C4FFF5"/>
    <w:rsid w:val="51C59958"/>
    <w:rsid w:val="51CBF072"/>
    <w:rsid w:val="51CE064B"/>
    <w:rsid w:val="51CFDAEB"/>
    <w:rsid w:val="51D3B0BC"/>
    <w:rsid w:val="51D974BA"/>
    <w:rsid w:val="51D9EF83"/>
    <w:rsid w:val="51DAE2BD"/>
    <w:rsid w:val="51F15AEE"/>
    <w:rsid w:val="51F352CA"/>
    <w:rsid w:val="51F54E9A"/>
    <w:rsid w:val="51F7DF98"/>
    <w:rsid w:val="51F8EC35"/>
    <w:rsid w:val="51F92BD9"/>
    <w:rsid w:val="51FDB799"/>
    <w:rsid w:val="5206BD18"/>
    <w:rsid w:val="520A5C57"/>
    <w:rsid w:val="520D6B64"/>
    <w:rsid w:val="520FE99D"/>
    <w:rsid w:val="52111972"/>
    <w:rsid w:val="52132479"/>
    <w:rsid w:val="52134484"/>
    <w:rsid w:val="5215C59D"/>
    <w:rsid w:val="52164E2B"/>
    <w:rsid w:val="5217964B"/>
    <w:rsid w:val="521B9EC8"/>
    <w:rsid w:val="521D8C17"/>
    <w:rsid w:val="522299F0"/>
    <w:rsid w:val="5222A730"/>
    <w:rsid w:val="522319CE"/>
    <w:rsid w:val="5223CB43"/>
    <w:rsid w:val="52269285"/>
    <w:rsid w:val="5228EDE0"/>
    <w:rsid w:val="5229F67F"/>
    <w:rsid w:val="52306B8D"/>
    <w:rsid w:val="52314F8B"/>
    <w:rsid w:val="523CCA51"/>
    <w:rsid w:val="523DE7F9"/>
    <w:rsid w:val="523F7E9F"/>
    <w:rsid w:val="5240408D"/>
    <w:rsid w:val="52409015"/>
    <w:rsid w:val="524778F6"/>
    <w:rsid w:val="5254B339"/>
    <w:rsid w:val="52551EC8"/>
    <w:rsid w:val="5256C6EA"/>
    <w:rsid w:val="525A359C"/>
    <w:rsid w:val="525C9CC9"/>
    <w:rsid w:val="525E926B"/>
    <w:rsid w:val="525ED606"/>
    <w:rsid w:val="52605325"/>
    <w:rsid w:val="52615318"/>
    <w:rsid w:val="52641D1C"/>
    <w:rsid w:val="52657D00"/>
    <w:rsid w:val="526792BB"/>
    <w:rsid w:val="5268F1A9"/>
    <w:rsid w:val="52721122"/>
    <w:rsid w:val="5272FC9F"/>
    <w:rsid w:val="5277A13A"/>
    <w:rsid w:val="527C0B77"/>
    <w:rsid w:val="527F74F0"/>
    <w:rsid w:val="5280E1B5"/>
    <w:rsid w:val="52817223"/>
    <w:rsid w:val="52821880"/>
    <w:rsid w:val="52863046"/>
    <w:rsid w:val="5286FFB7"/>
    <w:rsid w:val="528BCD45"/>
    <w:rsid w:val="528F361A"/>
    <w:rsid w:val="5293592A"/>
    <w:rsid w:val="52981FF6"/>
    <w:rsid w:val="5298BA02"/>
    <w:rsid w:val="529B9361"/>
    <w:rsid w:val="529BFDDB"/>
    <w:rsid w:val="52A14E8E"/>
    <w:rsid w:val="52A3F618"/>
    <w:rsid w:val="52A42CDF"/>
    <w:rsid w:val="52A5473B"/>
    <w:rsid w:val="52A93A18"/>
    <w:rsid w:val="52A95263"/>
    <w:rsid w:val="52AA2D7D"/>
    <w:rsid w:val="52AACE0B"/>
    <w:rsid w:val="52BE03D8"/>
    <w:rsid w:val="52C19AF3"/>
    <w:rsid w:val="52C23640"/>
    <w:rsid w:val="52D1C34F"/>
    <w:rsid w:val="52D6C0BC"/>
    <w:rsid w:val="52DB22AD"/>
    <w:rsid w:val="52DDCCD2"/>
    <w:rsid w:val="52DF02AC"/>
    <w:rsid w:val="52E2375C"/>
    <w:rsid w:val="52E4C219"/>
    <w:rsid w:val="52E55C82"/>
    <w:rsid w:val="52EB54EF"/>
    <w:rsid w:val="52EE3814"/>
    <w:rsid w:val="52EEEBA9"/>
    <w:rsid w:val="52F2BF5E"/>
    <w:rsid w:val="52FD73F7"/>
    <w:rsid w:val="530002C0"/>
    <w:rsid w:val="53093005"/>
    <w:rsid w:val="530A9E75"/>
    <w:rsid w:val="530D2A6B"/>
    <w:rsid w:val="530E65F3"/>
    <w:rsid w:val="5312D131"/>
    <w:rsid w:val="5317B022"/>
    <w:rsid w:val="53198969"/>
    <w:rsid w:val="531AF2F2"/>
    <w:rsid w:val="53241CD3"/>
    <w:rsid w:val="53264365"/>
    <w:rsid w:val="532A0925"/>
    <w:rsid w:val="532D407A"/>
    <w:rsid w:val="532F9827"/>
    <w:rsid w:val="5330476A"/>
    <w:rsid w:val="5330AD5F"/>
    <w:rsid w:val="53336948"/>
    <w:rsid w:val="53361C90"/>
    <w:rsid w:val="5336FD2D"/>
    <w:rsid w:val="5337679D"/>
    <w:rsid w:val="5337A119"/>
    <w:rsid w:val="53387CEB"/>
    <w:rsid w:val="53391D58"/>
    <w:rsid w:val="533F0FFE"/>
    <w:rsid w:val="534898C2"/>
    <w:rsid w:val="5348F705"/>
    <w:rsid w:val="5349A57C"/>
    <w:rsid w:val="5349C230"/>
    <w:rsid w:val="5349C948"/>
    <w:rsid w:val="534C87B5"/>
    <w:rsid w:val="534DBB2A"/>
    <w:rsid w:val="534FBE9E"/>
    <w:rsid w:val="5353300C"/>
    <w:rsid w:val="535600C0"/>
    <w:rsid w:val="53595E75"/>
    <w:rsid w:val="536286CB"/>
    <w:rsid w:val="53633F49"/>
    <w:rsid w:val="5364FDB2"/>
    <w:rsid w:val="5365064F"/>
    <w:rsid w:val="5369F4BF"/>
    <w:rsid w:val="536DC38F"/>
    <w:rsid w:val="537238AB"/>
    <w:rsid w:val="53763F3C"/>
    <w:rsid w:val="537FDE29"/>
    <w:rsid w:val="53811786"/>
    <w:rsid w:val="538587D9"/>
    <w:rsid w:val="538B28CE"/>
    <w:rsid w:val="5392C29E"/>
    <w:rsid w:val="53949AE9"/>
    <w:rsid w:val="53958D7E"/>
    <w:rsid w:val="539AF9BC"/>
    <w:rsid w:val="539E39CA"/>
    <w:rsid w:val="53A113BF"/>
    <w:rsid w:val="53A20A5A"/>
    <w:rsid w:val="53A2C166"/>
    <w:rsid w:val="53A813B7"/>
    <w:rsid w:val="53AEB184"/>
    <w:rsid w:val="53B11E95"/>
    <w:rsid w:val="53B1253E"/>
    <w:rsid w:val="53B16AA1"/>
    <w:rsid w:val="53B21474"/>
    <w:rsid w:val="53B264F7"/>
    <w:rsid w:val="53B763F4"/>
    <w:rsid w:val="53B875E8"/>
    <w:rsid w:val="53BC7CBD"/>
    <w:rsid w:val="53BC8251"/>
    <w:rsid w:val="53BDAEFB"/>
    <w:rsid w:val="53C0BB7F"/>
    <w:rsid w:val="53C50569"/>
    <w:rsid w:val="53C79837"/>
    <w:rsid w:val="53CB6553"/>
    <w:rsid w:val="53CB914D"/>
    <w:rsid w:val="53CDE59C"/>
    <w:rsid w:val="53CE835A"/>
    <w:rsid w:val="53CF3307"/>
    <w:rsid w:val="53D12D54"/>
    <w:rsid w:val="53DA4F67"/>
    <w:rsid w:val="53EF7EF3"/>
    <w:rsid w:val="53F6263A"/>
    <w:rsid w:val="53F8F705"/>
    <w:rsid w:val="53FCAD77"/>
    <w:rsid w:val="53FCE320"/>
    <w:rsid w:val="53FDE8F9"/>
    <w:rsid w:val="54019195"/>
    <w:rsid w:val="5401E198"/>
    <w:rsid w:val="5404BAAB"/>
    <w:rsid w:val="54060582"/>
    <w:rsid w:val="540885AB"/>
    <w:rsid w:val="540B4321"/>
    <w:rsid w:val="540EAF48"/>
    <w:rsid w:val="540F0A0F"/>
    <w:rsid w:val="540FF331"/>
    <w:rsid w:val="5412E5FF"/>
    <w:rsid w:val="54135988"/>
    <w:rsid w:val="5413DA10"/>
    <w:rsid w:val="5415C812"/>
    <w:rsid w:val="5415C932"/>
    <w:rsid w:val="541B1608"/>
    <w:rsid w:val="5420D7D0"/>
    <w:rsid w:val="54235B7B"/>
    <w:rsid w:val="5429B225"/>
    <w:rsid w:val="543158AA"/>
    <w:rsid w:val="543455A9"/>
    <w:rsid w:val="5434A935"/>
    <w:rsid w:val="5437034C"/>
    <w:rsid w:val="543AA9C1"/>
    <w:rsid w:val="543C6CA5"/>
    <w:rsid w:val="543DC873"/>
    <w:rsid w:val="543FA9CA"/>
    <w:rsid w:val="5445A541"/>
    <w:rsid w:val="544F164F"/>
    <w:rsid w:val="545125DF"/>
    <w:rsid w:val="5453D0BC"/>
    <w:rsid w:val="54579248"/>
    <w:rsid w:val="545A202F"/>
    <w:rsid w:val="545E4686"/>
    <w:rsid w:val="54635B21"/>
    <w:rsid w:val="546709BC"/>
    <w:rsid w:val="54688117"/>
    <w:rsid w:val="5468C94C"/>
    <w:rsid w:val="54699A3F"/>
    <w:rsid w:val="546E4F90"/>
    <w:rsid w:val="546FA877"/>
    <w:rsid w:val="54784F69"/>
    <w:rsid w:val="547ADCF1"/>
    <w:rsid w:val="547C2459"/>
    <w:rsid w:val="547CBFF6"/>
    <w:rsid w:val="547CF190"/>
    <w:rsid w:val="548391C3"/>
    <w:rsid w:val="5483AB64"/>
    <w:rsid w:val="548541D4"/>
    <w:rsid w:val="54948276"/>
    <w:rsid w:val="54976945"/>
    <w:rsid w:val="5497E3E1"/>
    <w:rsid w:val="54981E01"/>
    <w:rsid w:val="54A48336"/>
    <w:rsid w:val="54A52166"/>
    <w:rsid w:val="54A9051F"/>
    <w:rsid w:val="54AB7354"/>
    <w:rsid w:val="54AB9896"/>
    <w:rsid w:val="54ACB237"/>
    <w:rsid w:val="54AF4F3B"/>
    <w:rsid w:val="54B2C8F8"/>
    <w:rsid w:val="54B51403"/>
    <w:rsid w:val="54B65351"/>
    <w:rsid w:val="54B7DA99"/>
    <w:rsid w:val="54B9537A"/>
    <w:rsid w:val="54BF8310"/>
    <w:rsid w:val="54BFB620"/>
    <w:rsid w:val="54C040DB"/>
    <w:rsid w:val="54C0A5DE"/>
    <w:rsid w:val="54C368B5"/>
    <w:rsid w:val="54C38598"/>
    <w:rsid w:val="54C681CC"/>
    <w:rsid w:val="54C86D4A"/>
    <w:rsid w:val="54CA5FFC"/>
    <w:rsid w:val="54CDB88D"/>
    <w:rsid w:val="54D0407A"/>
    <w:rsid w:val="54D0BFBD"/>
    <w:rsid w:val="54D25E92"/>
    <w:rsid w:val="54D38CDC"/>
    <w:rsid w:val="54D3949F"/>
    <w:rsid w:val="54D83987"/>
    <w:rsid w:val="54DB6E51"/>
    <w:rsid w:val="54ECE521"/>
    <w:rsid w:val="54ED4402"/>
    <w:rsid w:val="54F174A1"/>
    <w:rsid w:val="54F4F978"/>
    <w:rsid w:val="54F72567"/>
    <w:rsid w:val="54F8B8EB"/>
    <w:rsid w:val="54FA8F30"/>
    <w:rsid w:val="54FF6387"/>
    <w:rsid w:val="55056A29"/>
    <w:rsid w:val="5505826A"/>
    <w:rsid w:val="5508DDF5"/>
    <w:rsid w:val="550949D7"/>
    <w:rsid w:val="550A5DA4"/>
    <w:rsid w:val="5511B5D7"/>
    <w:rsid w:val="551B3427"/>
    <w:rsid w:val="551E6295"/>
    <w:rsid w:val="551ED487"/>
    <w:rsid w:val="551F48C7"/>
    <w:rsid w:val="55211216"/>
    <w:rsid w:val="5521433B"/>
    <w:rsid w:val="552488DF"/>
    <w:rsid w:val="5525015A"/>
    <w:rsid w:val="5528AE55"/>
    <w:rsid w:val="552C1FAD"/>
    <w:rsid w:val="552C9FFD"/>
    <w:rsid w:val="55349576"/>
    <w:rsid w:val="5535CEFB"/>
    <w:rsid w:val="5537BE94"/>
    <w:rsid w:val="55393675"/>
    <w:rsid w:val="553D24C4"/>
    <w:rsid w:val="55425B12"/>
    <w:rsid w:val="554283DD"/>
    <w:rsid w:val="55449A39"/>
    <w:rsid w:val="5544BF41"/>
    <w:rsid w:val="55454DD2"/>
    <w:rsid w:val="5548F0AC"/>
    <w:rsid w:val="55497B66"/>
    <w:rsid w:val="554D5E8A"/>
    <w:rsid w:val="5555AD98"/>
    <w:rsid w:val="555899E0"/>
    <w:rsid w:val="5558C66A"/>
    <w:rsid w:val="5559DC66"/>
    <w:rsid w:val="555FF097"/>
    <w:rsid w:val="55622908"/>
    <w:rsid w:val="5567B929"/>
    <w:rsid w:val="5568EE9A"/>
    <w:rsid w:val="55695EFE"/>
    <w:rsid w:val="556A4D03"/>
    <w:rsid w:val="556D6575"/>
    <w:rsid w:val="556DB7C2"/>
    <w:rsid w:val="55717D94"/>
    <w:rsid w:val="5573AF02"/>
    <w:rsid w:val="5574F111"/>
    <w:rsid w:val="55765592"/>
    <w:rsid w:val="5576C942"/>
    <w:rsid w:val="55772333"/>
    <w:rsid w:val="55799B9D"/>
    <w:rsid w:val="557AE183"/>
    <w:rsid w:val="557F50BA"/>
    <w:rsid w:val="55836EB4"/>
    <w:rsid w:val="55860513"/>
    <w:rsid w:val="558696B1"/>
    <w:rsid w:val="558E7CF9"/>
    <w:rsid w:val="55963F30"/>
    <w:rsid w:val="559D2181"/>
    <w:rsid w:val="559D3558"/>
    <w:rsid w:val="559F10A2"/>
    <w:rsid w:val="559F9903"/>
    <w:rsid w:val="55A28FFC"/>
    <w:rsid w:val="55A6B309"/>
    <w:rsid w:val="55A7DA02"/>
    <w:rsid w:val="55A801D4"/>
    <w:rsid w:val="55A8EF0E"/>
    <w:rsid w:val="55AADC7D"/>
    <w:rsid w:val="55AD5CB9"/>
    <w:rsid w:val="55B440DD"/>
    <w:rsid w:val="55B50867"/>
    <w:rsid w:val="55B7B4FB"/>
    <w:rsid w:val="55B84BF9"/>
    <w:rsid w:val="55B90420"/>
    <w:rsid w:val="55BD8066"/>
    <w:rsid w:val="55BFBF6D"/>
    <w:rsid w:val="55C17460"/>
    <w:rsid w:val="55C2CE3A"/>
    <w:rsid w:val="55C415F6"/>
    <w:rsid w:val="55C49811"/>
    <w:rsid w:val="55C51D04"/>
    <w:rsid w:val="55C52CC8"/>
    <w:rsid w:val="55C5FE6F"/>
    <w:rsid w:val="55CBEB17"/>
    <w:rsid w:val="55CD053E"/>
    <w:rsid w:val="55CD1D5F"/>
    <w:rsid w:val="55CF8E01"/>
    <w:rsid w:val="55D0F936"/>
    <w:rsid w:val="55D2F7E6"/>
    <w:rsid w:val="55DAFF6E"/>
    <w:rsid w:val="55E5076E"/>
    <w:rsid w:val="55E556AC"/>
    <w:rsid w:val="55E5B7BE"/>
    <w:rsid w:val="55EBB56C"/>
    <w:rsid w:val="55EEE905"/>
    <w:rsid w:val="55F3AA0F"/>
    <w:rsid w:val="55F6F834"/>
    <w:rsid w:val="55F99B4D"/>
    <w:rsid w:val="55FEDB32"/>
    <w:rsid w:val="55FF0C64"/>
    <w:rsid w:val="5604F911"/>
    <w:rsid w:val="56055F04"/>
    <w:rsid w:val="5609E178"/>
    <w:rsid w:val="560A9B5C"/>
    <w:rsid w:val="560B0F0F"/>
    <w:rsid w:val="560D5F91"/>
    <w:rsid w:val="560E151F"/>
    <w:rsid w:val="561347AE"/>
    <w:rsid w:val="56137FBC"/>
    <w:rsid w:val="56191199"/>
    <w:rsid w:val="561B71A1"/>
    <w:rsid w:val="561C6325"/>
    <w:rsid w:val="561C9B25"/>
    <w:rsid w:val="56211DBD"/>
    <w:rsid w:val="5622D3D2"/>
    <w:rsid w:val="5624222C"/>
    <w:rsid w:val="5625E1AF"/>
    <w:rsid w:val="562DF6EC"/>
    <w:rsid w:val="562EEB69"/>
    <w:rsid w:val="5631B35F"/>
    <w:rsid w:val="5634357E"/>
    <w:rsid w:val="56364D3A"/>
    <w:rsid w:val="563828A6"/>
    <w:rsid w:val="56384782"/>
    <w:rsid w:val="5638E220"/>
    <w:rsid w:val="56393081"/>
    <w:rsid w:val="563F8372"/>
    <w:rsid w:val="56464148"/>
    <w:rsid w:val="5647D260"/>
    <w:rsid w:val="5648BEEA"/>
    <w:rsid w:val="564F5374"/>
    <w:rsid w:val="565ABDF6"/>
    <w:rsid w:val="565FB202"/>
    <w:rsid w:val="566064E3"/>
    <w:rsid w:val="56611803"/>
    <w:rsid w:val="56645E60"/>
    <w:rsid w:val="5666039C"/>
    <w:rsid w:val="56686CB8"/>
    <w:rsid w:val="566B00A3"/>
    <w:rsid w:val="5678F405"/>
    <w:rsid w:val="56796914"/>
    <w:rsid w:val="56800572"/>
    <w:rsid w:val="5682856A"/>
    <w:rsid w:val="5683FA92"/>
    <w:rsid w:val="5685E019"/>
    <w:rsid w:val="5686B412"/>
    <w:rsid w:val="568D4502"/>
    <w:rsid w:val="568D6CFB"/>
    <w:rsid w:val="569654FF"/>
    <w:rsid w:val="56979E93"/>
    <w:rsid w:val="569A0A00"/>
    <w:rsid w:val="569F33F8"/>
    <w:rsid w:val="56A08946"/>
    <w:rsid w:val="56A08F6B"/>
    <w:rsid w:val="56AA0B46"/>
    <w:rsid w:val="56AD6FEA"/>
    <w:rsid w:val="56B0E1A4"/>
    <w:rsid w:val="56B165BE"/>
    <w:rsid w:val="56B32C80"/>
    <w:rsid w:val="56B3CD7E"/>
    <w:rsid w:val="56BBC2AE"/>
    <w:rsid w:val="56BE7422"/>
    <w:rsid w:val="56BEE0CF"/>
    <w:rsid w:val="56C0528A"/>
    <w:rsid w:val="56C1F5D4"/>
    <w:rsid w:val="56C2A2AC"/>
    <w:rsid w:val="56C3B85E"/>
    <w:rsid w:val="56C3CF18"/>
    <w:rsid w:val="56C47C45"/>
    <w:rsid w:val="56C6E3D2"/>
    <w:rsid w:val="56C97C7A"/>
    <w:rsid w:val="56CBE59B"/>
    <w:rsid w:val="56D49968"/>
    <w:rsid w:val="56D8C4EA"/>
    <w:rsid w:val="56DFE47C"/>
    <w:rsid w:val="56E569E3"/>
    <w:rsid w:val="56E5C340"/>
    <w:rsid w:val="56E62A47"/>
    <w:rsid w:val="56E9F1CE"/>
    <w:rsid w:val="56EAA86B"/>
    <w:rsid w:val="56F1EAD9"/>
    <w:rsid w:val="56FAA700"/>
    <w:rsid w:val="56FEB664"/>
    <w:rsid w:val="57069A57"/>
    <w:rsid w:val="5709F4CE"/>
    <w:rsid w:val="570B1827"/>
    <w:rsid w:val="57107D9A"/>
    <w:rsid w:val="5712C12A"/>
    <w:rsid w:val="57157352"/>
    <w:rsid w:val="5715DD7D"/>
    <w:rsid w:val="57196ED4"/>
    <w:rsid w:val="571C1490"/>
    <w:rsid w:val="571C5884"/>
    <w:rsid w:val="571D6502"/>
    <w:rsid w:val="571EB6B4"/>
    <w:rsid w:val="571F0018"/>
    <w:rsid w:val="571F0C80"/>
    <w:rsid w:val="57233D11"/>
    <w:rsid w:val="57237D43"/>
    <w:rsid w:val="5724E3C7"/>
    <w:rsid w:val="572502A1"/>
    <w:rsid w:val="57274A53"/>
    <w:rsid w:val="5729DCC2"/>
    <w:rsid w:val="5731F882"/>
    <w:rsid w:val="573519B8"/>
    <w:rsid w:val="573AAC8E"/>
    <w:rsid w:val="573ACED0"/>
    <w:rsid w:val="573FB255"/>
    <w:rsid w:val="57402F5E"/>
    <w:rsid w:val="5740BD20"/>
    <w:rsid w:val="5740CC32"/>
    <w:rsid w:val="57424B9B"/>
    <w:rsid w:val="5742A893"/>
    <w:rsid w:val="5742FB1F"/>
    <w:rsid w:val="5746A9CE"/>
    <w:rsid w:val="57478410"/>
    <w:rsid w:val="57496D6B"/>
    <w:rsid w:val="5751A621"/>
    <w:rsid w:val="5753840B"/>
    <w:rsid w:val="5753A04E"/>
    <w:rsid w:val="57586238"/>
    <w:rsid w:val="575D7D88"/>
    <w:rsid w:val="575DB944"/>
    <w:rsid w:val="575DC57C"/>
    <w:rsid w:val="575E5BFA"/>
    <w:rsid w:val="575E8789"/>
    <w:rsid w:val="5761DDB7"/>
    <w:rsid w:val="57650F9B"/>
    <w:rsid w:val="576E83B9"/>
    <w:rsid w:val="57715D7C"/>
    <w:rsid w:val="577310E3"/>
    <w:rsid w:val="57739576"/>
    <w:rsid w:val="57781DA3"/>
    <w:rsid w:val="577A6559"/>
    <w:rsid w:val="57829684"/>
    <w:rsid w:val="5794DEDE"/>
    <w:rsid w:val="5794EE9A"/>
    <w:rsid w:val="57954180"/>
    <w:rsid w:val="579E2764"/>
    <w:rsid w:val="57A1D80F"/>
    <w:rsid w:val="57A51B06"/>
    <w:rsid w:val="57A5A0B4"/>
    <w:rsid w:val="57A75FB3"/>
    <w:rsid w:val="57AF1F9F"/>
    <w:rsid w:val="57B0D381"/>
    <w:rsid w:val="57B3706F"/>
    <w:rsid w:val="57B4E8C0"/>
    <w:rsid w:val="57B5E76A"/>
    <w:rsid w:val="57B711C6"/>
    <w:rsid w:val="57B90E98"/>
    <w:rsid w:val="57BA2CA4"/>
    <w:rsid w:val="57BB29CF"/>
    <w:rsid w:val="57BE9022"/>
    <w:rsid w:val="57C08612"/>
    <w:rsid w:val="57C2B72E"/>
    <w:rsid w:val="57C72241"/>
    <w:rsid w:val="57CCA3D3"/>
    <w:rsid w:val="57CE9D94"/>
    <w:rsid w:val="57D24E1D"/>
    <w:rsid w:val="57D43510"/>
    <w:rsid w:val="57D4F7DC"/>
    <w:rsid w:val="57D93106"/>
    <w:rsid w:val="57DD19AD"/>
    <w:rsid w:val="57DE48FA"/>
    <w:rsid w:val="57E75BCD"/>
    <w:rsid w:val="57E888A6"/>
    <w:rsid w:val="57EB65B5"/>
    <w:rsid w:val="57ECA3F5"/>
    <w:rsid w:val="57ED063C"/>
    <w:rsid w:val="57ED1E4A"/>
    <w:rsid w:val="57EE289D"/>
    <w:rsid w:val="57EEECAA"/>
    <w:rsid w:val="57F04E58"/>
    <w:rsid w:val="57F14EF5"/>
    <w:rsid w:val="57F820D3"/>
    <w:rsid w:val="57F8C8F4"/>
    <w:rsid w:val="57F9A1B1"/>
    <w:rsid w:val="57F9A3F3"/>
    <w:rsid w:val="57FB7791"/>
    <w:rsid w:val="58015A7B"/>
    <w:rsid w:val="58022686"/>
    <w:rsid w:val="5803088A"/>
    <w:rsid w:val="5807E766"/>
    <w:rsid w:val="58081F7F"/>
    <w:rsid w:val="58087CF0"/>
    <w:rsid w:val="580B1D1A"/>
    <w:rsid w:val="58150BC6"/>
    <w:rsid w:val="5818BEDE"/>
    <w:rsid w:val="581A754F"/>
    <w:rsid w:val="581BAEB9"/>
    <w:rsid w:val="582CC7AF"/>
    <w:rsid w:val="582EA4B7"/>
    <w:rsid w:val="582F9AD6"/>
    <w:rsid w:val="583256FD"/>
    <w:rsid w:val="58328582"/>
    <w:rsid w:val="5834D636"/>
    <w:rsid w:val="58387FD3"/>
    <w:rsid w:val="5842ABE6"/>
    <w:rsid w:val="58459952"/>
    <w:rsid w:val="58467504"/>
    <w:rsid w:val="584CC1E5"/>
    <w:rsid w:val="5855FAA3"/>
    <w:rsid w:val="58577F50"/>
    <w:rsid w:val="58597A34"/>
    <w:rsid w:val="585C660B"/>
    <w:rsid w:val="585CFEE1"/>
    <w:rsid w:val="585DC3CB"/>
    <w:rsid w:val="585F446A"/>
    <w:rsid w:val="5861C57C"/>
    <w:rsid w:val="58671D11"/>
    <w:rsid w:val="586A8C5C"/>
    <w:rsid w:val="586AEAA2"/>
    <w:rsid w:val="586EE2E2"/>
    <w:rsid w:val="58770348"/>
    <w:rsid w:val="587ADB6A"/>
    <w:rsid w:val="587E994D"/>
    <w:rsid w:val="58821E33"/>
    <w:rsid w:val="58844A4C"/>
    <w:rsid w:val="58894DEF"/>
    <w:rsid w:val="588967C0"/>
    <w:rsid w:val="588F227B"/>
    <w:rsid w:val="588FCAA5"/>
    <w:rsid w:val="5891F00A"/>
    <w:rsid w:val="5892CDD2"/>
    <w:rsid w:val="589498B2"/>
    <w:rsid w:val="5898E5EF"/>
    <w:rsid w:val="589A5529"/>
    <w:rsid w:val="589A7671"/>
    <w:rsid w:val="589DADEA"/>
    <w:rsid w:val="589E0B3F"/>
    <w:rsid w:val="589EB340"/>
    <w:rsid w:val="58A1DA74"/>
    <w:rsid w:val="58AC24FC"/>
    <w:rsid w:val="58ACAAA7"/>
    <w:rsid w:val="58AD85E3"/>
    <w:rsid w:val="58ADCCB9"/>
    <w:rsid w:val="58B2AA9B"/>
    <w:rsid w:val="58B414E5"/>
    <w:rsid w:val="58B88542"/>
    <w:rsid w:val="58BBC491"/>
    <w:rsid w:val="58BEDFB0"/>
    <w:rsid w:val="58C08F21"/>
    <w:rsid w:val="58C462F1"/>
    <w:rsid w:val="58C8526C"/>
    <w:rsid w:val="58CB49CC"/>
    <w:rsid w:val="58D10CDE"/>
    <w:rsid w:val="58D3A698"/>
    <w:rsid w:val="58D4EAB5"/>
    <w:rsid w:val="58D746A9"/>
    <w:rsid w:val="58E26C93"/>
    <w:rsid w:val="58E2D6C1"/>
    <w:rsid w:val="58E31456"/>
    <w:rsid w:val="58E573D0"/>
    <w:rsid w:val="58EF04D3"/>
    <w:rsid w:val="58F21314"/>
    <w:rsid w:val="58F4514E"/>
    <w:rsid w:val="58FC1782"/>
    <w:rsid w:val="59085D7B"/>
    <w:rsid w:val="590931DA"/>
    <w:rsid w:val="590AD66C"/>
    <w:rsid w:val="59179752"/>
    <w:rsid w:val="591CF89B"/>
    <w:rsid w:val="591E2C23"/>
    <w:rsid w:val="59206D87"/>
    <w:rsid w:val="59229231"/>
    <w:rsid w:val="5926C58E"/>
    <w:rsid w:val="59283E43"/>
    <w:rsid w:val="59316B84"/>
    <w:rsid w:val="5931781F"/>
    <w:rsid w:val="593285D9"/>
    <w:rsid w:val="5934F4A5"/>
    <w:rsid w:val="5937A34A"/>
    <w:rsid w:val="5937CBBB"/>
    <w:rsid w:val="59388076"/>
    <w:rsid w:val="593CD0AB"/>
    <w:rsid w:val="59428451"/>
    <w:rsid w:val="5946B265"/>
    <w:rsid w:val="595031CC"/>
    <w:rsid w:val="5951D02D"/>
    <w:rsid w:val="59522380"/>
    <w:rsid w:val="5955DF69"/>
    <w:rsid w:val="595AEC67"/>
    <w:rsid w:val="59634AE9"/>
    <w:rsid w:val="5964CE6A"/>
    <w:rsid w:val="59676CB4"/>
    <w:rsid w:val="596A1B58"/>
    <w:rsid w:val="596AAA35"/>
    <w:rsid w:val="59710E63"/>
    <w:rsid w:val="597320A9"/>
    <w:rsid w:val="5976ABF3"/>
    <w:rsid w:val="5979A1A8"/>
    <w:rsid w:val="597A2320"/>
    <w:rsid w:val="597B3CB7"/>
    <w:rsid w:val="597BCB3C"/>
    <w:rsid w:val="597C1B9C"/>
    <w:rsid w:val="597D792D"/>
    <w:rsid w:val="597D9E8A"/>
    <w:rsid w:val="597E0478"/>
    <w:rsid w:val="59893959"/>
    <w:rsid w:val="598A7120"/>
    <w:rsid w:val="598D7549"/>
    <w:rsid w:val="5990B835"/>
    <w:rsid w:val="59946F76"/>
    <w:rsid w:val="59954C1E"/>
    <w:rsid w:val="5997FD37"/>
    <w:rsid w:val="59988C03"/>
    <w:rsid w:val="599CCD43"/>
    <w:rsid w:val="59A61A9F"/>
    <w:rsid w:val="59A82574"/>
    <w:rsid w:val="59AEA0F6"/>
    <w:rsid w:val="59B4F383"/>
    <w:rsid w:val="59B82648"/>
    <w:rsid w:val="59BD19CB"/>
    <w:rsid w:val="59BD9C1E"/>
    <w:rsid w:val="59BE570B"/>
    <w:rsid w:val="59C5E265"/>
    <w:rsid w:val="59C809CC"/>
    <w:rsid w:val="59C9EBBA"/>
    <w:rsid w:val="59CD8737"/>
    <w:rsid w:val="59D069A2"/>
    <w:rsid w:val="59D2B27A"/>
    <w:rsid w:val="59D86879"/>
    <w:rsid w:val="59D8B414"/>
    <w:rsid w:val="59DA7673"/>
    <w:rsid w:val="59DAEA54"/>
    <w:rsid w:val="59DB1359"/>
    <w:rsid w:val="59E144F0"/>
    <w:rsid w:val="59E25CD9"/>
    <w:rsid w:val="59E64B86"/>
    <w:rsid w:val="59E71AC6"/>
    <w:rsid w:val="59E9B836"/>
    <w:rsid w:val="59EBF824"/>
    <w:rsid w:val="59EDEA51"/>
    <w:rsid w:val="59EF570E"/>
    <w:rsid w:val="59F5EE08"/>
    <w:rsid w:val="59F720AD"/>
    <w:rsid w:val="59F92BD8"/>
    <w:rsid w:val="59F9689F"/>
    <w:rsid w:val="59FA0B78"/>
    <w:rsid w:val="59FA4245"/>
    <w:rsid w:val="5A00C564"/>
    <w:rsid w:val="5A029BDC"/>
    <w:rsid w:val="5A0424D4"/>
    <w:rsid w:val="5A04933E"/>
    <w:rsid w:val="5A055F41"/>
    <w:rsid w:val="5A065982"/>
    <w:rsid w:val="5A07E549"/>
    <w:rsid w:val="5A098C78"/>
    <w:rsid w:val="5A0D1487"/>
    <w:rsid w:val="5A0FF0A1"/>
    <w:rsid w:val="5A14BCF1"/>
    <w:rsid w:val="5A1538DD"/>
    <w:rsid w:val="5A170EEF"/>
    <w:rsid w:val="5A1739C6"/>
    <w:rsid w:val="5A174517"/>
    <w:rsid w:val="5A17772A"/>
    <w:rsid w:val="5A180DB2"/>
    <w:rsid w:val="5A1D5ECE"/>
    <w:rsid w:val="5A1E6AB3"/>
    <w:rsid w:val="5A1EB2DB"/>
    <w:rsid w:val="5A1EDCAF"/>
    <w:rsid w:val="5A208173"/>
    <w:rsid w:val="5A209556"/>
    <w:rsid w:val="5A21B16F"/>
    <w:rsid w:val="5A226CF8"/>
    <w:rsid w:val="5A2464DB"/>
    <w:rsid w:val="5A25D038"/>
    <w:rsid w:val="5A25FB3E"/>
    <w:rsid w:val="5A29C2FE"/>
    <w:rsid w:val="5A2A77DD"/>
    <w:rsid w:val="5A2AACF1"/>
    <w:rsid w:val="5A2D3358"/>
    <w:rsid w:val="5A2DF368"/>
    <w:rsid w:val="5A300E2D"/>
    <w:rsid w:val="5A31008D"/>
    <w:rsid w:val="5A3117A8"/>
    <w:rsid w:val="5A33BC11"/>
    <w:rsid w:val="5A37141C"/>
    <w:rsid w:val="5A383322"/>
    <w:rsid w:val="5A391F12"/>
    <w:rsid w:val="5A3CA744"/>
    <w:rsid w:val="5A3D8D38"/>
    <w:rsid w:val="5A4141E3"/>
    <w:rsid w:val="5A4267F6"/>
    <w:rsid w:val="5A430E15"/>
    <w:rsid w:val="5A4568B6"/>
    <w:rsid w:val="5A462D88"/>
    <w:rsid w:val="5A493F52"/>
    <w:rsid w:val="5A4A9BA9"/>
    <w:rsid w:val="5A4C63D3"/>
    <w:rsid w:val="5A4E20A7"/>
    <w:rsid w:val="5A4FC086"/>
    <w:rsid w:val="5A584E00"/>
    <w:rsid w:val="5A58F24A"/>
    <w:rsid w:val="5A5E04A8"/>
    <w:rsid w:val="5A5FD1E7"/>
    <w:rsid w:val="5A604666"/>
    <w:rsid w:val="5A619104"/>
    <w:rsid w:val="5A633898"/>
    <w:rsid w:val="5A6456D0"/>
    <w:rsid w:val="5A64E899"/>
    <w:rsid w:val="5A6553E3"/>
    <w:rsid w:val="5A65D5EA"/>
    <w:rsid w:val="5A68FF42"/>
    <w:rsid w:val="5A6A25E0"/>
    <w:rsid w:val="5A6EB49D"/>
    <w:rsid w:val="5A6F66A0"/>
    <w:rsid w:val="5A7175A5"/>
    <w:rsid w:val="5A73685E"/>
    <w:rsid w:val="5A77389E"/>
    <w:rsid w:val="5A773BEE"/>
    <w:rsid w:val="5A77F2D0"/>
    <w:rsid w:val="5A7C7149"/>
    <w:rsid w:val="5A7DC6FA"/>
    <w:rsid w:val="5A7F3BA0"/>
    <w:rsid w:val="5A7F9B72"/>
    <w:rsid w:val="5A7FA77F"/>
    <w:rsid w:val="5A86E77D"/>
    <w:rsid w:val="5A88685F"/>
    <w:rsid w:val="5A8B16D4"/>
    <w:rsid w:val="5A913540"/>
    <w:rsid w:val="5A92067A"/>
    <w:rsid w:val="5A95200D"/>
    <w:rsid w:val="5A99B0A5"/>
    <w:rsid w:val="5A9AA434"/>
    <w:rsid w:val="5A9B09B4"/>
    <w:rsid w:val="5A9CF44F"/>
    <w:rsid w:val="5A9E5855"/>
    <w:rsid w:val="5A9EBD54"/>
    <w:rsid w:val="5AA17988"/>
    <w:rsid w:val="5AA8780C"/>
    <w:rsid w:val="5AAEEED8"/>
    <w:rsid w:val="5AAF6906"/>
    <w:rsid w:val="5AAFA1AC"/>
    <w:rsid w:val="5AB082C5"/>
    <w:rsid w:val="5AB0D3C5"/>
    <w:rsid w:val="5AB27AA2"/>
    <w:rsid w:val="5AB3D5C3"/>
    <w:rsid w:val="5AB481B0"/>
    <w:rsid w:val="5AB7AE10"/>
    <w:rsid w:val="5ABDF33C"/>
    <w:rsid w:val="5AC08C48"/>
    <w:rsid w:val="5AC0CCCF"/>
    <w:rsid w:val="5AC8F295"/>
    <w:rsid w:val="5AC9A77B"/>
    <w:rsid w:val="5ACBFB22"/>
    <w:rsid w:val="5AD2BC95"/>
    <w:rsid w:val="5AD3342D"/>
    <w:rsid w:val="5AD37080"/>
    <w:rsid w:val="5AD3DE30"/>
    <w:rsid w:val="5AD54A63"/>
    <w:rsid w:val="5ADB2264"/>
    <w:rsid w:val="5ADB3D3D"/>
    <w:rsid w:val="5ADF140E"/>
    <w:rsid w:val="5AE6803C"/>
    <w:rsid w:val="5AE777E3"/>
    <w:rsid w:val="5AF19396"/>
    <w:rsid w:val="5AF29F76"/>
    <w:rsid w:val="5AF353B3"/>
    <w:rsid w:val="5AF4ECF4"/>
    <w:rsid w:val="5AF7E95A"/>
    <w:rsid w:val="5AFA3B07"/>
    <w:rsid w:val="5AFE040C"/>
    <w:rsid w:val="5B00BD22"/>
    <w:rsid w:val="5B01541E"/>
    <w:rsid w:val="5B0730FB"/>
    <w:rsid w:val="5B0F1DA8"/>
    <w:rsid w:val="5B158282"/>
    <w:rsid w:val="5B162370"/>
    <w:rsid w:val="5B18DA06"/>
    <w:rsid w:val="5B199EBF"/>
    <w:rsid w:val="5B1A0633"/>
    <w:rsid w:val="5B1B28A2"/>
    <w:rsid w:val="5B1BFCAC"/>
    <w:rsid w:val="5B2BBDFC"/>
    <w:rsid w:val="5B2FEA30"/>
    <w:rsid w:val="5B3212D5"/>
    <w:rsid w:val="5B337DF8"/>
    <w:rsid w:val="5B3874A8"/>
    <w:rsid w:val="5B3F46D8"/>
    <w:rsid w:val="5B45EA55"/>
    <w:rsid w:val="5B4A70AA"/>
    <w:rsid w:val="5B4B4E81"/>
    <w:rsid w:val="5B4D09FF"/>
    <w:rsid w:val="5B4EC022"/>
    <w:rsid w:val="5B58379C"/>
    <w:rsid w:val="5B5899A3"/>
    <w:rsid w:val="5B5D87EA"/>
    <w:rsid w:val="5B61F5E7"/>
    <w:rsid w:val="5B627F8E"/>
    <w:rsid w:val="5B698D93"/>
    <w:rsid w:val="5B6A5275"/>
    <w:rsid w:val="5B6AE95E"/>
    <w:rsid w:val="5B6D9A0F"/>
    <w:rsid w:val="5B708FAB"/>
    <w:rsid w:val="5B73E665"/>
    <w:rsid w:val="5B7489DA"/>
    <w:rsid w:val="5B7748AA"/>
    <w:rsid w:val="5B821BE7"/>
    <w:rsid w:val="5B83A3B6"/>
    <w:rsid w:val="5B897DC5"/>
    <w:rsid w:val="5B8CBA77"/>
    <w:rsid w:val="5B8DF27B"/>
    <w:rsid w:val="5B90982B"/>
    <w:rsid w:val="5B919E4E"/>
    <w:rsid w:val="5B9C7BD4"/>
    <w:rsid w:val="5B9DDB1B"/>
    <w:rsid w:val="5B9DE33D"/>
    <w:rsid w:val="5B9EC24F"/>
    <w:rsid w:val="5BA32375"/>
    <w:rsid w:val="5BA8789F"/>
    <w:rsid w:val="5BA9A7F1"/>
    <w:rsid w:val="5BAA3ACA"/>
    <w:rsid w:val="5BAB4C55"/>
    <w:rsid w:val="5BAB6217"/>
    <w:rsid w:val="5BADAC4E"/>
    <w:rsid w:val="5BAED2D1"/>
    <w:rsid w:val="5BB215DD"/>
    <w:rsid w:val="5BB29AAD"/>
    <w:rsid w:val="5BB37F7E"/>
    <w:rsid w:val="5BB790F0"/>
    <w:rsid w:val="5BB9ABE4"/>
    <w:rsid w:val="5BBA7963"/>
    <w:rsid w:val="5BBCD67C"/>
    <w:rsid w:val="5BC609DA"/>
    <w:rsid w:val="5BD648FB"/>
    <w:rsid w:val="5BD8A5ED"/>
    <w:rsid w:val="5BD8E4B5"/>
    <w:rsid w:val="5BDD8CB0"/>
    <w:rsid w:val="5BE131F2"/>
    <w:rsid w:val="5BE1B0C0"/>
    <w:rsid w:val="5BE473B5"/>
    <w:rsid w:val="5BE5C458"/>
    <w:rsid w:val="5BEB0EF9"/>
    <w:rsid w:val="5BEB3749"/>
    <w:rsid w:val="5BEE778E"/>
    <w:rsid w:val="5BF36463"/>
    <w:rsid w:val="5BF41C12"/>
    <w:rsid w:val="5BF92B6D"/>
    <w:rsid w:val="5BFCEF14"/>
    <w:rsid w:val="5BFFCC5F"/>
    <w:rsid w:val="5C012AF6"/>
    <w:rsid w:val="5C03C03D"/>
    <w:rsid w:val="5C048C8C"/>
    <w:rsid w:val="5C04C492"/>
    <w:rsid w:val="5C06578C"/>
    <w:rsid w:val="5C0DE0A3"/>
    <w:rsid w:val="5C0EDDE8"/>
    <w:rsid w:val="5C100547"/>
    <w:rsid w:val="5C16264D"/>
    <w:rsid w:val="5C16B293"/>
    <w:rsid w:val="5C1C277B"/>
    <w:rsid w:val="5C26BD5C"/>
    <w:rsid w:val="5C2EDA2E"/>
    <w:rsid w:val="5C2FAD65"/>
    <w:rsid w:val="5C3853CD"/>
    <w:rsid w:val="5C3AB47C"/>
    <w:rsid w:val="5C3D83AA"/>
    <w:rsid w:val="5C4090F4"/>
    <w:rsid w:val="5C44C8D7"/>
    <w:rsid w:val="5C46AC1E"/>
    <w:rsid w:val="5C4B7E1C"/>
    <w:rsid w:val="5C50AFEB"/>
    <w:rsid w:val="5C5319EF"/>
    <w:rsid w:val="5C589ADB"/>
    <w:rsid w:val="5C5CCF3E"/>
    <w:rsid w:val="5C5DE664"/>
    <w:rsid w:val="5C6839A7"/>
    <w:rsid w:val="5C6C8B0C"/>
    <w:rsid w:val="5C6E541A"/>
    <w:rsid w:val="5C6FCAEE"/>
    <w:rsid w:val="5C73E26A"/>
    <w:rsid w:val="5C77BBA9"/>
    <w:rsid w:val="5C794E0A"/>
    <w:rsid w:val="5C804A4B"/>
    <w:rsid w:val="5C816B07"/>
    <w:rsid w:val="5C83F6B6"/>
    <w:rsid w:val="5C8837B6"/>
    <w:rsid w:val="5C89C1DE"/>
    <w:rsid w:val="5C8CEA63"/>
    <w:rsid w:val="5C9279EA"/>
    <w:rsid w:val="5C92989D"/>
    <w:rsid w:val="5C9326B2"/>
    <w:rsid w:val="5C939966"/>
    <w:rsid w:val="5C98B899"/>
    <w:rsid w:val="5C98F7BD"/>
    <w:rsid w:val="5C9B472F"/>
    <w:rsid w:val="5C9BD75F"/>
    <w:rsid w:val="5C9EFFF7"/>
    <w:rsid w:val="5CA50D2C"/>
    <w:rsid w:val="5CA685B2"/>
    <w:rsid w:val="5CA97D39"/>
    <w:rsid w:val="5CB22D43"/>
    <w:rsid w:val="5CB8E5D8"/>
    <w:rsid w:val="5CBB605A"/>
    <w:rsid w:val="5CBC89E7"/>
    <w:rsid w:val="5CBFD957"/>
    <w:rsid w:val="5CC331DB"/>
    <w:rsid w:val="5CC43DD8"/>
    <w:rsid w:val="5CC4BAB3"/>
    <w:rsid w:val="5CC53666"/>
    <w:rsid w:val="5CC56D6C"/>
    <w:rsid w:val="5CC80B69"/>
    <w:rsid w:val="5CC8E5F5"/>
    <w:rsid w:val="5CCAC3E7"/>
    <w:rsid w:val="5CCB00C9"/>
    <w:rsid w:val="5CCB4F75"/>
    <w:rsid w:val="5CD30B2C"/>
    <w:rsid w:val="5CD43B9E"/>
    <w:rsid w:val="5CD4E65A"/>
    <w:rsid w:val="5CD5C585"/>
    <w:rsid w:val="5CDEA735"/>
    <w:rsid w:val="5CDFE081"/>
    <w:rsid w:val="5CDFE26F"/>
    <w:rsid w:val="5CE6D8A6"/>
    <w:rsid w:val="5CE77DB9"/>
    <w:rsid w:val="5CEE00E7"/>
    <w:rsid w:val="5CEEDB31"/>
    <w:rsid w:val="5CF22F87"/>
    <w:rsid w:val="5CF58D55"/>
    <w:rsid w:val="5CF624A4"/>
    <w:rsid w:val="5CF72F92"/>
    <w:rsid w:val="5CFA5DF9"/>
    <w:rsid w:val="5D009AF1"/>
    <w:rsid w:val="5D0121CF"/>
    <w:rsid w:val="5D04A673"/>
    <w:rsid w:val="5D04D24E"/>
    <w:rsid w:val="5D0659C4"/>
    <w:rsid w:val="5D067AA0"/>
    <w:rsid w:val="5D06B0EB"/>
    <w:rsid w:val="5D0A7C52"/>
    <w:rsid w:val="5D0C303C"/>
    <w:rsid w:val="5D0CC4FE"/>
    <w:rsid w:val="5D0CD925"/>
    <w:rsid w:val="5D0E47E1"/>
    <w:rsid w:val="5D0F7DFE"/>
    <w:rsid w:val="5D118C10"/>
    <w:rsid w:val="5D144AFA"/>
    <w:rsid w:val="5D1B3FA5"/>
    <w:rsid w:val="5D1D5BD0"/>
    <w:rsid w:val="5D1DF8F6"/>
    <w:rsid w:val="5D1F78C9"/>
    <w:rsid w:val="5D28433E"/>
    <w:rsid w:val="5D355AD6"/>
    <w:rsid w:val="5D3923C6"/>
    <w:rsid w:val="5D3BC596"/>
    <w:rsid w:val="5D3C91E2"/>
    <w:rsid w:val="5D3D3AC8"/>
    <w:rsid w:val="5D411205"/>
    <w:rsid w:val="5D45D7F1"/>
    <w:rsid w:val="5D49B201"/>
    <w:rsid w:val="5D4EA2E5"/>
    <w:rsid w:val="5D4F1A37"/>
    <w:rsid w:val="5D4FEBE4"/>
    <w:rsid w:val="5D4FF7A5"/>
    <w:rsid w:val="5D500D1C"/>
    <w:rsid w:val="5D5023C8"/>
    <w:rsid w:val="5D53596C"/>
    <w:rsid w:val="5D5AF690"/>
    <w:rsid w:val="5D5EB510"/>
    <w:rsid w:val="5D5FCE09"/>
    <w:rsid w:val="5D61E62E"/>
    <w:rsid w:val="5D68A141"/>
    <w:rsid w:val="5D707C03"/>
    <w:rsid w:val="5D716296"/>
    <w:rsid w:val="5D72B17F"/>
    <w:rsid w:val="5D73D464"/>
    <w:rsid w:val="5D7795E3"/>
    <w:rsid w:val="5D78B923"/>
    <w:rsid w:val="5D7CFBDC"/>
    <w:rsid w:val="5D7EF774"/>
    <w:rsid w:val="5D8197E5"/>
    <w:rsid w:val="5D8393DF"/>
    <w:rsid w:val="5D8630D3"/>
    <w:rsid w:val="5D86C3CD"/>
    <w:rsid w:val="5D8E4C25"/>
    <w:rsid w:val="5D8F5A90"/>
    <w:rsid w:val="5D90AE02"/>
    <w:rsid w:val="5D90B945"/>
    <w:rsid w:val="5D939C04"/>
    <w:rsid w:val="5D9E4B63"/>
    <w:rsid w:val="5DA5DB58"/>
    <w:rsid w:val="5DA77AFB"/>
    <w:rsid w:val="5DAB74AC"/>
    <w:rsid w:val="5DBA1474"/>
    <w:rsid w:val="5DBDABE4"/>
    <w:rsid w:val="5DBF18AD"/>
    <w:rsid w:val="5DC00C89"/>
    <w:rsid w:val="5DC0CA6E"/>
    <w:rsid w:val="5DC7E910"/>
    <w:rsid w:val="5DC82EAA"/>
    <w:rsid w:val="5DC942FF"/>
    <w:rsid w:val="5DCC8711"/>
    <w:rsid w:val="5DCD7665"/>
    <w:rsid w:val="5DCFADC0"/>
    <w:rsid w:val="5DD15432"/>
    <w:rsid w:val="5DD31B01"/>
    <w:rsid w:val="5DD52C66"/>
    <w:rsid w:val="5DD9FE53"/>
    <w:rsid w:val="5DDB7505"/>
    <w:rsid w:val="5DDC9051"/>
    <w:rsid w:val="5DDD4901"/>
    <w:rsid w:val="5DE12184"/>
    <w:rsid w:val="5DE1F6EE"/>
    <w:rsid w:val="5DE4B5F9"/>
    <w:rsid w:val="5DE7680E"/>
    <w:rsid w:val="5DE8B88E"/>
    <w:rsid w:val="5DE90534"/>
    <w:rsid w:val="5DEE09A1"/>
    <w:rsid w:val="5DEE6A59"/>
    <w:rsid w:val="5DF43812"/>
    <w:rsid w:val="5DF6A68A"/>
    <w:rsid w:val="5DF76B4B"/>
    <w:rsid w:val="5DF9A945"/>
    <w:rsid w:val="5DFB360F"/>
    <w:rsid w:val="5DFD2465"/>
    <w:rsid w:val="5E00BA07"/>
    <w:rsid w:val="5E01756B"/>
    <w:rsid w:val="5E020C9F"/>
    <w:rsid w:val="5E040BEC"/>
    <w:rsid w:val="5E08E7D2"/>
    <w:rsid w:val="5E0A3669"/>
    <w:rsid w:val="5E1667F7"/>
    <w:rsid w:val="5E18D6C3"/>
    <w:rsid w:val="5E1A9FD0"/>
    <w:rsid w:val="5E1BB560"/>
    <w:rsid w:val="5E1E6123"/>
    <w:rsid w:val="5E225459"/>
    <w:rsid w:val="5E2E1E91"/>
    <w:rsid w:val="5E2F1EC8"/>
    <w:rsid w:val="5E2F2DE9"/>
    <w:rsid w:val="5E30743E"/>
    <w:rsid w:val="5E325F3A"/>
    <w:rsid w:val="5E33AAF8"/>
    <w:rsid w:val="5E3967C9"/>
    <w:rsid w:val="5E43B5FD"/>
    <w:rsid w:val="5E4439EE"/>
    <w:rsid w:val="5E4A9557"/>
    <w:rsid w:val="5E4AB257"/>
    <w:rsid w:val="5E4C3811"/>
    <w:rsid w:val="5E4CF4A3"/>
    <w:rsid w:val="5E537DFC"/>
    <w:rsid w:val="5E57B34F"/>
    <w:rsid w:val="5E591B7A"/>
    <w:rsid w:val="5E5CA7C6"/>
    <w:rsid w:val="5E5F1700"/>
    <w:rsid w:val="5E6CF00A"/>
    <w:rsid w:val="5E6D39AE"/>
    <w:rsid w:val="5E6F4114"/>
    <w:rsid w:val="5E6F51D6"/>
    <w:rsid w:val="5E75B274"/>
    <w:rsid w:val="5E779366"/>
    <w:rsid w:val="5E797BE3"/>
    <w:rsid w:val="5E7EEC34"/>
    <w:rsid w:val="5E7F2E8A"/>
    <w:rsid w:val="5E817BC1"/>
    <w:rsid w:val="5E84F297"/>
    <w:rsid w:val="5E8609DE"/>
    <w:rsid w:val="5E882FC8"/>
    <w:rsid w:val="5E8EF91C"/>
    <w:rsid w:val="5E93F9E2"/>
    <w:rsid w:val="5E97CBF0"/>
    <w:rsid w:val="5E983590"/>
    <w:rsid w:val="5E9A8BC5"/>
    <w:rsid w:val="5E9B7643"/>
    <w:rsid w:val="5E9C3110"/>
    <w:rsid w:val="5EA07B65"/>
    <w:rsid w:val="5EA68EB5"/>
    <w:rsid w:val="5EAC674C"/>
    <w:rsid w:val="5EACE032"/>
    <w:rsid w:val="5EAF37C1"/>
    <w:rsid w:val="5EB91DAD"/>
    <w:rsid w:val="5EBBA991"/>
    <w:rsid w:val="5EBD507F"/>
    <w:rsid w:val="5EBECD53"/>
    <w:rsid w:val="5EC51118"/>
    <w:rsid w:val="5EC8B14B"/>
    <w:rsid w:val="5ECF7A50"/>
    <w:rsid w:val="5ECFD24A"/>
    <w:rsid w:val="5ED3010B"/>
    <w:rsid w:val="5ED4A8D4"/>
    <w:rsid w:val="5ED5452B"/>
    <w:rsid w:val="5EDAFA1F"/>
    <w:rsid w:val="5EDC4479"/>
    <w:rsid w:val="5EDC63A0"/>
    <w:rsid w:val="5EE4AA62"/>
    <w:rsid w:val="5EE758B1"/>
    <w:rsid w:val="5EE7E025"/>
    <w:rsid w:val="5EEBD62E"/>
    <w:rsid w:val="5EF547F7"/>
    <w:rsid w:val="5EFC06BA"/>
    <w:rsid w:val="5EFC8E5D"/>
    <w:rsid w:val="5EFCE5E8"/>
    <w:rsid w:val="5EFE13EF"/>
    <w:rsid w:val="5EFF5D9C"/>
    <w:rsid w:val="5EFF735E"/>
    <w:rsid w:val="5F035EEC"/>
    <w:rsid w:val="5F0487EB"/>
    <w:rsid w:val="5F0B0621"/>
    <w:rsid w:val="5F0B28F0"/>
    <w:rsid w:val="5F0EB6EA"/>
    <w:rsid w:val="5F13EF40"/>
    <w:rsid w:val="5F14A015"/>
    <w:rsid w:val="5F15179C"/>
    <w:rsid w:val="5F187AC9"/>
    <w:rsid w:val="5F1CFB50"/>
    <w:rsid w:val="5F1F2B08"/>
    <w:rsid w:val="5F21DDC1"/>
    <w:rsid w:val="5F22DE5B"/>
    <w:rsid w:val="5F2404AB"/>
    <w:rsid w:val="5F2F2EC5"/>
    <w:rsid w:val="5F337739"/>
    <w:rsid w:val="5F35B8D9"/>
    <w:rsid w:val="5F3815A3"/>
    <w:rsid w:val="5F394D80"/>
    <w:rsid w:val="5F3C90D0"/>
    <w:rsid w:val="5F3E9248"/>
    <w:rsid w:val="5F3F4DF8"/>
    <w:rsid w:val="5F40C764"/>
    <w:rsid w:val="5F43A5AC"/>
    <w:rsid w:val="5F442084"/>
    <w:rsid w:val="5F481D26"/>
    <w:rsid w:val="5F48207A"/>
    <w:rsid w:val="5F5053C1"/>
    <w:rsid w:val="5F511FEE"/>
    <w:rsid w:val="5F605750"/>
    <w:rsid w:val="5F60C1BF"/>
    <w:rsid w:val="5F651757"/>
    <w:rsid w:val="5F6607DB"/>
    <w:rsid w:val="5F66C852"/>
    <w:rsid w:val="5F6AE8E6"/>
    <w:rsid w:val="5F6C478F"/>
    <w:rsid w:val="5F6DC1C0"/>
    <w:rsid w:val="5F6E3C88"/>
    <w:rsid w:val="5F72A620"/>
    <w:rsid w:val="5F733237"/>
    <w:rsid w:val="5F736169"/>
    <w:rsid w:val="5F7460F6"/>
    <w:rsid w:val="5F7473FC"/>
    <w:rsid w:val="5F74A922"/>
    <w:rsid w:val="5F791AF3"/>
    <w:rsid w:val="5F7C9533"/>
    <w:rsid w:val="5F7DCEEC"/>
    <w:rsid w:val="5F7F5D3C"/>
    <w:rsid w:val="5F8072C8"/>
    <w:rsid w:val="5F8157A6"/>
    <w:rsid w:val="5F83F3D8"/>
    <w:rsid w:val="5F8514D8"/>
    <w:rsid w:val="5F8B8E52"/>
    <w:rsid w:val="5F8F4853"/>
    <w:rsid w:val="5F9276EB"/>
    <w:rsid w:val="5F93237C"/>
    <w:rsid w:val="5F98A422"/>
    <w:rsid w:val="5F9B3F7D"/>
    <w:rsid w:val="5F9EC4D8"/>
    <w:rsid w:val="5F9F3482"/>
    <w:rsid w:val="5FA0AB43"/>
    <w:rsid w:val="5FA192C2"/>
    <w:rsid w:val="5FA769D6"/>
    <w:rsid w:val="5FA889C5"/>
    <w:rsid w:val="5FA8E428"/>
    <w:rsid w:val="5FAD4858"/>
    <w:rsid w:val="5FAFFF7E"/>
    <w:rsid w:val="5FB040D1"/>
    <w:rsid w:val="5FB047D7"/>
    <w:rsid w:val="5FB29AD3"/>
    <w:rsid w:val="5FB8EA44"/>
    <w:rsid w:val="5FBC8B87"/>
    <w:rsid w:val="5FBF0AE0"/>
    <w:rsid w:val="5FBF0F7A"/>
    <w:rsid w:val="5FC30CF1"/>
    <w:rsid w:val="5FC4A8B5"/>
    <w:rsid w:val="5FC725F9"/>
    <w:rsid w:val="5FCAD279"/>
    <w:rsid w:val="5FCC8757"/>
    <w:rsid w:val="5FCE5984"/>
    <w:rsid w:val="5FCF38A0"/>
    <w:rsid w:val="5FD5E343"/>
    <w:rsid w:val="5FD771E2"/>
    <w:rsid w:val="5FDB92BB"/>
    <w:rsid w:val="5FDCD9E8"/>
    <w:rsid w:val="5FE4FCF5"/>
    <w:rsid w:val="5FE76E17"/>
    <w:rsid w:val="5FEC31F6"/>
    <w:rsid w:val="5FEF050B"/>
    <w:rsid w:val="5FEF60CC"/>
    <w:rsid w:val="5FF07141"/>
    <w:rsid w:val="5FF83D0F"/>
    <w:rsid w:val="5FF92D05"/>
    <w:rsid w:val="5FF9A13C"/>
    <w:rsid w:val="5FFB313A"/>
    <w:rsid w:val="5FFD1DAD"/>
    <w:rsid w:val="5FFF22D7"/>
    <w:rsid w:val="6004E3C1"/>
    <w:rsid w:val="600B7A77"/>
    <w:rsid w:val="600F7B4C"/>
    <w:rsid w:val="600FA87B"/>
    <w:rsid w:val="60140C4E"/>
    <w:rsid w:val="60142594"/>
    <w:rsid w:val="60168565"/>
    <w:rsid w:val="602955D5"/>
    <w:rsid w:val="602E4B55"/>
    <w:rsid w:val="603837B5"/>
    <w:rsid w:val="603C7861"/>
    <w:rsid w:val="603F226A"/>
    <w:rsid w:val="6040BD9C"/>
    <w:rsid w:val="6040C20A"/>
    <w:rsid w:val="6040EDBC"/>
    <w:rsid w:val="6044161B"/>
    <w:rsid w:val="604754F9"/>
    <w:rsid w:val="604AA051"/>
    <w:rsid w:val="604CF4AE"/>
    <w:rsid w:val="60500E41"/>
    <w:rsid w:val="6050D3B8"/>
    <w:rsid w:val="6050DC9B"/>
    <w:rsid w:val="6052679D"/>
    <w:rsid w:val="605532C7"/>
    <w:rsid w:val="60556092"/>
    <w:rsid w:val="6056CC3A"/>
    <w:rsid w:val="605A860B"/>
    <w:rsid w:val="605D945D"/>
    <w:rsid w:val="6062F240"/>
    <w:rsid w:val="6067F9E8"/>
    <w:rsid w:val="606C152F"/>
    <w:rsid w:val="6070290B"/>
    <w:rsid w:val="6078E50F"/>
    <w:rsid w:val="60832204"/>
    <w:rsid w:val="6086301A"/>
    <w:rsid w:val="60875BD5"/>
    <w:rsid w:val="608788F3"/>
    <w:rsid w:val="6087E2F3"/>
    <w:rsid w:val="608A1365"/>
    <w:rsid w:val="608A59A9"/>
    <w:rsid w:val="608BF144"/>
    <w:rsid w:val="608E07C2"/>
    <w:rsid w:val="60914B66"/>
    <w:rsid w:val="6091831B"/>
    <w:rsid w:val="60935C8C"/>
    <w:rsid w:val="6095B95A"/>
    <w:rsid w:val="60A0056A"/>
    <w:rsid w:val="60A01BE5"/>
    <w:rsid w:val="60A454D1"/>
    <w:rsid w:val="60A5AAA3"/>
    <w:rsid w:val="60A78B56"/>
    <w:rsid w:val="60A7B784"/>
    <w:rsid w:val="60A8E22F"/>
    <w:rsid w:val="60AA1F51"/>
    <w:rsid w:val="60AD08D7"/>
    <w:rsid w:val="60ADF477"/>
    <w:rsid w:val="60AEFB1C"/>
    <w:rsid w:val="60B389FC"/>
    <w:rsid w:val="60B42E9A"/>
    <w:rsid w:val="60B7AB81"/>
    <w:rsid w:val="60BD6F24"/>
    <w:rsid w:val="60BF68A7"/>
    <w:rsid w:val="60C1A80F"/>
    <w:rsid w:val="60C2944A"/>
    <w:rsid w:val="60C5A07E"/>
    <w:rsid w:val="60C73ACD"/>
    <w:rsid w:val="60C7C505"/>
    <w:rsid w:val="60CE8473"/>
    <w:rsid w:val="60D2A87A"/>
    <w:rsid w:val="60D56E54"/>
    <w:rsid w:val="60D76AD2"/>
    <w:rsid w:val="60D96939"/>
    <w:rsid w:val="60DFCB59"/>
    <w:rsid w:val="60E2CB13"/>
    <w:rsid w:val="60E49D1A"/>
    <w:rsid w:val="60E70F31"/>
    <w:rsid w:val="60E8DC9B"/>
    <w:rsid w:val="60E9404E"/>
    <w:rsid w:val="60EB8891"/>
    <w:rsid w:val="60ED2DD6"/>
    <w:rsid w:val="60EDA659"/>
    <w:rsid w:val="60EE22AA"/>
    <w:rsid w:val="60F25167"/>
    <w:rsid w:val="60F3DC75"/>
    <w:rsid w:val="60F59778"/>
    <w:rsid w:val="60FB55F0"/>
    <w:rsid w:val="60FC249F"/>
    <w:rsid w:val="61001453"/>
    <w:rsid w:val="61020205"/>
    <w:rsid w:val="6102614E"/>
    <w:rsid w:val="6102F3FA"/>
    <w:rsid w:val="610308A9"/>
    <w:rsid w:val="6103DCBD"/>
    <w:rsid w:val="6106A901"/>
    <w:rsid w:val="61082D2E"/>
    <w:rsid w:val="610BF94C"/>
    <w:rsid w:val="6113055A"/>
    <w:rsid w:val="61153569"/>
    <w:rsid w:val="6117B155"/>
    <w:rsid w:val="6120F991"/>
    <w:rsid w:val="6127052C"/>
    <w:rsid w:val="612986F7"/>
    <w:rsid w:val="612A0888"/>
    <w:rsid w:val="61353145"/>
    <w:rsid w:val="613579C8"/>
    <w:rsid w:val="613677DE"/>
    <w:rsid w:val="6138BE7E"/>
    <w:rsid w:val="613CA7B8"/>
    <w:rsid w:val="614352AC"/>
    <w:rsid w:val="61475C9D"/>
    <w:rsid w:val="614F4310"/>
    <w:rsid w:val="61526705"/>
    <w:rsid w:val="61565727"/>
    <w:rsid w:val="6156C02C"/>
    <w:rsid w:val="6157E042"/>
    <w:rsid w:val="615F82E7"/>
    <w:rsid w:val="615F90BF"/>
    <w:rsid w:val="61624C4E"/>
    <w:rsid w:val="616395A9"/>
    <w:rsid w:val="6166FE61"/>
    <w:rsid w:val="616AAEAA"/>
    <w:rsid w:val="616C0647"/>
    <w:rsid w:val="616CA612"/>
    <w:rsid w:val="6172856B"/>
    <w:rsid w:val="61758F7D"/>
    <w:rsid w:val="617A0E86"/>
    <w:rsid w:val="617DAE1E"/>
    <w:rsid w:val="6180C73A"/>
    <w:rsid w:val="6184BB78"/>
    <w:rsid w:val="61865D9D"/>
    <w:rsid w:val="61876F74"/>
    <w:rsid w:val="61884898"/>
    <w:rsid w:val="6188EA08"/>
    <w:rsid w:val="61894C31"/>
    <w:rsid w:val="618E5166"/>
    <w:rsid w:val="61902321"/>
    <w:rsid w:val="6190E0A7"/>
    <w:rsid w:val="61923245"/>
    <w:rsid w:val="6192486F"/>
    <w:rsid w:val="6192E566"/>
    <w:rsid w:val="61952856"/>
    <w:rsid w:val="6195F6FD"/>
    <w:rsid w:val="619C535C"/>
    <w:rsid w:val="619E72D7"/>
    <w:rsid w:val="619FE48A"/>
    <w:rsid w:val="61A0A3F1"/>
    <w:rsid w:val="61A1632B"/>
    <w:rsid w:val="61A227B3"/>
    <w:rsid w:val="61A7A00B"/>
    <w:rsid w:val="61AA6880"/>
    <w:rsid w:val="61B5005D"/>
    <w:rsid w:val="61B79ACE"/>
    <w:rsid w:val="61BB06B7"/>
    <w:rsid w:val="61C555E2"/>
    <w:rsid w:val="61C7E86E"/>
    <w:rsid w:val="61CA0D19"/>
    <w:rsid w:val="61CA1CDF"/>
    <w:rsid w:val="61CC9A6B"/>
    <w:rsid w:val="61CED084"/>
    <w:rsid w:val="61D04857"/>
    <w:rsid w:val="61D0675E"/>
    <w:rsid w:val="61D3FE47"/>
    <w:rsid w:val="61D63D6B"/>
    <w:rsid w:val="61D8AC52"/>
    <w:rsid w:val="61EB071F"/>
    <w:rsid w:val="61EEEEE8"/>
    <w:rsid w:val="61F37E0D"/>
    <w:rsid w:val="61F5382D"/>
    <w:rsid w:val="61F6796C"/>
    <w:rsid w:val="61FA1CFD"/>
    <w:rsid w:val="61FCD64E"/>
    <w:rsid w:val="6204F856"/>
    <w:rsid w:val="620693AF"/>
    <w:rsid w:val="620B86C0"/>
    <w:rsid w:val="620D162E"/>
    <w:rsid w:val="620F36B9"/>
    <w:rsid w:val="620FE28F"/>
    <w:rsid w:val="62160F17"/>
    <w:rsid w:val="621850ED"/>
    <w:rsid w:val="6218C648"/>
    <w:rsid w:val="621FCF64"/>
    <w:rsid w:val="62212B8F"/>
    <w:rsid w:val="622455A4"/>
    <w:rsid w:val="622585C5"/>
    <w:rsid w:val="622B7B59"/>
    <w:rsid w:val="622BD03E"/>
    <w:rsid w:val="622EB8F5"/>
    <w:rsid w:val="6231C633"/>
    <w:rsid w:val="6231DABF"/>
    <w:rsid w:val="6234D4F9"/>
    <w:rsid w:val="62357A37"/>
    <w:rsid w:val="623DD7A9"/>
    <w:rsid w:val="624132C6"/>
    <w:rsid w:val="6241AC39"/>
    <w:rsid w:val="62457390"/>
    <w:rsid w:val="6247B929"/>
    <w:rsid w:val="624D7C23"/>
    <w:rsid w:val="62552BA1"/>
    <w:rsid w:val="62560A72"/>
    <w:rsid w:val="6256BC4F"/>
    <w:rsid w:val="625907B3"/>
    <w:rsid w:val="625AC173"/>
    <w:rsid w:val="625ACD70"/>
    <w:rsid w:val="625EE66C"/>
    <w:rsid w:val="625F39E9"/>
    <w:rsid w:val="6266AAB4"/>
    <w:rsid w:val="62679F63"/>
    <w:rsid w:val="626DE0C4"/>
    <w:rsid w:val="6270E3D1"/>
    <w:rsid w:val="627152A0"/>
    <w:rsid w:val="62735083"/>
    <w:rsid w:val="6275561F"/>
    <w:rsid w:val="62768C37"/>
    <w:rsid w:val="627A1380"/>
    <w:rsid w:val="6283E417"/>
    <w:rsid w:val="628CCAFB"/>
    <w:rsid w:val="628D7F37"/>
    <w:rsid w:val="628EBC03"/>
    <w:rsid w:val="629143D9"/>
    <w:rsid w:val="6293A103"/>
    <w:rsid w:val="62947219"/>
    <w:rsid w:val="6294C891"/>
    <w:rsid w:val="62AB9F71"/>
    <w:rsid w:val="62AE40BA"/>
    <w:rsid w:val="62B727DB"/>
    <w:rsid w:val="62B959E0"/>
    <w:rsid w:val="62BBBCC6"/>
    <w:rsid w:val="62BC6CE4"/>
    <w:rsid w:val="62BD64F7"/>
    <w:rsid w:val="62BFF4E6"/>
    <w:rsid w:val="62C45E00"/>
    <w:rsid w:val="62C50B27"/>
    <w:rsid w:val="62C51C3C"/>
    <w:rsid w:val="62C75E42"/>
    <w:rsid w:val="62CA47F5"/>
    <w:rsid w:val="62CB01AC"/>
    <w:rsid w:val="62CCE614"/>
    <w:rsid w:val="62CEF178"/>
    <w:rsid w:val="62D1BA4B"/>
    <w:rsid w:val="62D25B40"/>
    <w:rsid w:val="62D64A13"/>
    <w:rsid w:val="62D67EE1"/>
    <w:rsid w:val="62D6A658"/>
    <w:rsid w:val="62D8F24C"/>
    <w:rsid w:val="62D9BE72"/>
    <w:rsid w:val="62DA18B2"/>
    <w:rsid w:val="62DD9DC6"/>
    <w:rsid w:val="62DEA303"/>
    <w:rsid w:val="62E5F64D"/>
    <w:rsid w:val="62E948A5"/>
    <w:rsid w:val="62EA66A0"/>
    <w:rsid w:val="62EC2081"/>
    <w:rsid w:val="62ED74D4"/>
    <w:rsid w:val="62EE47F0"/>
    <w:rsid w:val="62F244E5"/>
    <w:rsid w:val="62F41FCE"/>
    <w:rsid w:val="62F564C0"/>
    <w:rsid w:val="62F89A11"/>
    <w:rsid w:val="62FA008F"/>
    <w:rsid w:val="6300D394"/>
    <w:rsid w:val="63037428"/>
    <w:rsid w:val="6303C13D"/>
    <w:rsid w:val="63043D6C"/>
    <w:rsid w:val="6304480D"/>
    <w:rsid w:val="63048F18"/>
    <w:rsid w:val="63076C9F"/>
    <w:rsid w:val="630D8D66"/>
    <w:rsid w:val="63110CA3"/>
    <w:rsid w:val="63127205"/>
    <w:rsid w:val="6315A520"/>
    <w:rsid w:val="63188B12"/>
    <w:rsid w:val="6318B85C"/>
    <w:rsid w:val="631BEB40"/>
    <w:rsid w:val="631C6C3F"/>
    <w:rsid w:val="6320E1C0"/>
    <w:rsid w:val="6323C982"/>
    <w:rsid w:val="632941DB"/>
    <w:rsid w:val="63296607"/>
    <w:rsid w:val="632BABEC"/>
    <w:rsid w:val="632C9CD8"/>
    <w:rsid w:val="632F2C26"/>
    <w:rsid w:val="63307F94"/>
    <w:rsid w:val="6334A201"/>
    <w:rsid w:val="63363FBE"/>
    <w:rsid w:val="63365ADA"/>
    <w:rsid w:val="63367B80"/>
    <w:rsid w:val="63375F64"/>
    <w:rsid w:val="6339A5C9"/>
    <w:rsid w:val="633BD2FF"/>
    <w:rsid w:val="633BFE58"/>
    <w:rsid w:val="633CAE30"/>
    <w:rsid w:val="63465CE5"/>
    <w:rsid w:val="63468805"/>
    <w:rsid w:val="634BF38D"/>
    <w:rsid w:val="6350D939"/>
    <w:rsid w:val="63514324"/>
    <w:rsid w:val="6352B9B4"/>
    <w:rsid w:val="63539563"/>
    <w:rsid w:val="63555938"/>
    <w:rsid w:val="63571A5D"/>
    <w:rsid w:val="63576F23"/>
    <w:rsid w:val="6357863C"/>
    <w:rsid w:val="636CDC54"/>
    <w:rsid w:val="636E9339"/>
    <w:rsid w:val="6373662E"/>
    <w:rsid w:val="6375B885"/>
    <w:rsid w:val="637781CF"/>
    <w:rsid w:val="6377E7A0"/>
    <w:rsid w:val="637AD600"/>
    <w:rsid w:val="637BBF48"/>
    <w:rsid w:val="637DF1DC"/>
    <w:rsid w:val="637EC610"/>
    <w:rsid w:val="637ECB61"/>
    <w:rsid w:val="63814B5E"/>
    <w:rsid w:val="6384BCC9"/>
    <w:rsid w:val="63850B68"/>
    <w:rsid w:val="6386B736"/>
    <w:rsid w:val="63907F96"/>
    <w:rsid w:val="6396DCA6"/>
    <w:rsid w:val="639B53D4"/>
    <w:rsid w:val="639EA2B5"/>
    <w:rsid w:val="63A03201"/>
    <w:rsid w:val="63A056E1"/>
    <w:rsid w:val="63A0E0A7"/>
    <w:rsid w:val="63A26521"/>
    <w:rsid w:val="63A27A4A"/>
    <w:rsid w:val="63A7587E"/>
    <w:rsid w:val="63AAE081"/>
    <w:rsid w:val="63ABCC68"/>
    <w:rsid w:val="63AF0F5B"/>
    <w:rsid w:val="63B06AAC"/>
    <w:rsid w:val="63B0F8CD"/>
    <w:rsid w:val="63B307E6"/>
    <w:rsid w:val="63B34335"/>
    <w:rsid w:val="63B7B372"/>
    <w:rsid w:val="63BD0381"/>
    <w:rsid w:val="63BEA126"/>
    <w:rsid w:val="63BF1CF6"/>
    <w:rsid w:val="63C52F85"/>
    <w:rsid w:val="63C606E5"/>
    <w:rsid w:val="63C62BB5"/>
    <w:rsid w:val="63C9439A"/>
    <w:rsid w:val="63CCA108"/>
    <w:rsid w:val="63CEB8C5"/>
    <w:rsid w:val="63CF0834"/>
    <w:rsid w:val="63D6AC56"/>
    <w:rsid w:val="63D75813"/>
    <w:rsid w:val="63D96B18"/>
    <w:rsid w:val="63D9FC6C"/>
    <w:rsid w:val="63DB09D8"/>
    <w:rsid w:val="63DBB6AC"/>
    <w:rsid w:val="63E0B849"/>
    <w:rsid w:val="63E15890"/>
    <w:rsid w:val="63E3898A"/>
    <w:rsid w:val="63EB476E"/>
    <w:rsid w:val="63EFB06F"/>
    <w:rsid w:val="63F2C685"/>
    <w:rsid w:val="63F37E39"/>
    <w:rsid w:val="63F45E36"/>
    <w:rsid w:val="63F5A36B"/>
    <w:rsid w:val="63FBC9D8"/>
    <w:rsid w:val="63FDA6B7"/>
    <w:rsid w:val="64012EF0"/>
    <w:rsid w:val="6405359A"/>
    <w:rsid w:val="640B13C0"/>
    <w:rsid w:val="64174FE8"/>
    <w:rsid w:val="641815B3"/>
    <w:rsid w:val="641E5ACE"/>
    <w:rsid w:val="641F84B7"/>
    <w:rsid w:val="6421F4A1"/>
    <w:rsid w:val="64280F06"/>
    <w:rsid w:val="642C7395"/>
    <w:rsid w:val="642FC48B"/>
    <w:rsid w:val="643B206B"/>
    <w:rsid w:val="64415A7B"/>
    <w:rsid w:val="6444071A"/>
    <w:rsid w:val="64449A8F"/>
    <w:rsid w:val="64459F27"/>
    <w:rsid w:val="6448194D"/>
    <w:rsid w:val="64490175"/>
    <w:rsid w:val="644D1A7A"/>
    <w:rsid w:val="644DA457"/>
    <w:rsid w:val="644E4136"/>
    <w:rsid w:val="644FFF8C"/>
    <w:rsid w:val="64503EAE"/>
    <w:rsid w:val="645127E5"/>
    <w:rsid w:val="645818AE"/>
    <w:rsid w:val="64584963"/>
    <w:rsid w:val="64621A4B"/>
    <w:rsid w:val="64626744"/>
    <w:rsid w:val="64690BC0"/>
    <w:rsid w:val="647367F5"/>
    <w:rsid w:val="6479E652"/>
    <w:rsid w:val="64826544"/>
    <w:rsid w:val="64862B10"/>
    <w:rsid w:val="64862F15"/>
    <w:rsid w:val="648988AD"/>
    <w:rsid w:val="648D4F81"/>
    <w:rsid w:val="648D8870"/>
    <w:rsid w:val="648EEFC1"/>
    <w:rsid w:val="64910FED"/>
    <w:rsid w:val="649248B0"/>
    <w:rsid w:val="649A5BD9"/>
    <w:rsid w:val="649EEF9F"/>
    <w:rsid w:val="64A46B4F"/>
    <w:rsid w:val="64A6D4B3"/>
    <w:rsid w:val="64A7E094"/>
    <w:rsid w:val="64A8AD7D"/>
    <w:rsid w:val="64A9C194"/>
    <w:rsid w:val="64AAA1CA"/>
    <w:rsid w:val="64ABA4AD"/>
    <w:rsid w:val="64AED21D"/>
    <w:rsid w:val="64B5BD21"/>
    <w:rsid w:val="64B69B2B"/>
    <w:rsid w:val="64C2BA43"/>
    <w:rsid w:val="64CBABB2"/>
    <w:rsid w:val="64CECEBE"/>
    <w:rsid w:val="64DCD7A1"/>
    <w:rsid w:val="64DFE1E1"/>
    <w:rsid w:val="64E0486D"/>
    <w:rsid w:val="64E0AF8D"/>
    <w:rsid w:val="64E345B0"/>
    <w:rsid w:val="64E36309"/>
    <w:rsid w:val="64E49020"/>
    <w:rsid w:val="64ECE9BA"/>
    <w:rsid w:val="64F08C6A"/>
    <w:rsid w:val="64F140AB"/>
    <w:rsid w:val="64F6F386"/>
    <w:rsid w:val="64F75632"/>
    <w:rsid w:val="64F79268"/>
    <w:rsid w:val="64F8121F"/>
    <w:rsid w:val="64F91057"/>
    <w:rsid w:val="64FC9FBD"/>
    <w:rsid w:val="64FD580D"/>
    <w:rsid w:val="64FFB385"/>
    <w:rsid w:val="65003972"/>
    <w:rsid w:val="650212A4"/>
    <w:rsid w:val="650C0795"/>
    <w:rsid w:val="650FE8B5"/>
    <w:rsid w:val="6511E73B"/>
    <w:rsid w:val="65147199"/>
    <w:rsid w:val="6514C895"/>
    <w:rsid w:val="6515B054"/>
    <w:rsid w:val="651750DA"/>
    <w:rsid w:val="651C0BC8"/>
    <w:rsid w:val="651CCC70"/>
    <w:rsid w:val="651D0F63"/>
    <w:rsid w:val="651E9591"/>
    <w:rsid w:val="651EF18D"/>
    <w:rsid w:val="65204F03"/>
    <w:rsid w:val="6522DA73"/>
    <w:rsid w:val="6524997C"/>
    <w:rsid w:val="652C7459"/>
    <w:rsid w:val="65330415"/>
    <w:rsid w:val="6535C6D9"/>
    <w:rsid w:val="6536B622"/>
    <w:rsid w:val="6537EAEC"/>
    <w:rsid w:val="6538E39D"/>
    <w:rsid w:val="6539A302"/>
    <w:rsid w:val="65414772"/>
    <w:rsid w:val="6547881E"/>
    <w:rsid w:val="654CBCD5"/>
    <w:rsid w:val="654DC497"/>
    <w:rsid w:val="654E1187"/>
    <w:rsid w:val="654E2685"/>
    <w:rsid w:val="654F2E51"/>
    <w:rsid w:val="654F3674"/>
    <w:rsid w:val="654F6AE1"/>
    <w:rsid w:val="6550016B"/>
    <w:rsid w:val="65506435"/>
    <w:rsid w:val="6550B1FB"/>
    <w:rsid w:val="65524D18"/>
    <w:rsid w:val="6552C193"/>
    <w:rsid w:val="65563BD6"/>
    <w:rsid w:val="6556A345"/>
    <w:rsid w:val="65590B0B"/>
    <w:rsid w:val="655994D4"/>
    <w:rsid w:val="6559CB43"/>
    <w:rsid w:val="655FFF62"/>
    <w:rsid w:val="6560DCCD"/>
    <w:rsid w:val="65663009"/>
    <w:rsid w:val="65681BBF"/>
    <w:rsid w:val="6568EB2B"/>
    <w:rsid w:val="65692288"/>
    <w:rsid w:val="6573D981"/>
    <w:rsid w:val="65747658"/>
    <w:rsid w:val="6576026F"/>
    <w:rsid w:val="65761453"/>
    <w:rsid w:val="65768587"/>
    <w:rsid w:val="657744BE"/>
    <w:rsid w:val="657B2641"/>
    <w:rsid w:val="657D977F"/>
    <w:rsid w:val="657EEA9E"/>
    <w:rsid w:val="6581401B"/>
    <w:rsid w:val="658C0FCB"/>
    <w:rsid w:val="6590EE75"/>
    <w:rsid w:val="65943586"/>
    <w:rsid w:val="6594E10E"/>
    <w:rsid w:val="65974DBA"/>
    <w:rsid w:val="659A99C8"/>
    <w:rsid w:val="659BD160"/>
    <w:rsid w:val="659C36BD"/>
    <w:rsid w:val="659ED9F3"/>
    <w:rsid w:val="65A2266D"/>
    <w:rsid w:val="65A50D30"/>
    <w:rsid w:val="65A51F7B"/>
    <w:rsid w:val="65A726FB"/>
    <w:rsid w:val="65A794BB"/>
    <w:rsid w:val="65A97813"/>
    <w:rsid w:val="65A9F98D"/>
    <w:rsid w:val="65AB565C"/>
    <w:rsid w:val="65AEC7CE"/>
    <w:rsid w:val="65AF0950"/>
    <w:rsid w:val="65AF8471"/>
    <w:rsid w:val="65B29F37"/>
    <w:rsid w:val="65B54D76"/>
    <w:rsid w:val="65BFBFEB"/>
    <w:rsid w:val="65C0AFDD"/>
    <w:rsid w:val="65C5E6BE"/>
    <w:rsid w:val="65C974FD"/>
    <w:rsid w:val="65CB2D33"/>
    <w:rsid w:val="65CBA2F1"/>
    <w:rsid w:val="65CC9496"/>
    <w:rsid w:val="65CCDA07"/>
    <w:rsid w:val="65CD7026"/>
    <w:rsid w:val="65D02B9A"/>
    <w:rsid w:val="65D04A55"/>
    <w:rsid w:val="65D2536D"/>
    <w:rsid w:val="65D30E61"/>
    <w:rsid w:val="65D32B3B"/>
    <w:rsid w:val="65DA4DDF"/>
    <w:rsid w:val="65E2AC09"/>
    <w:rsid w:val="65E8290D"/>
    <w:rsid w:val="65E8C81C"/>
    <w:rsid w:val="65EA0E82"/>
    <w:rsid w:val="65F71C2E"/>
    <w:rsid w:val="65FCA456"/>
    <w:rsid w:val="65FD1C75"/>
    <w:rsid w:val="65FE5933"/>
    <w:rsid w:val="66001EF7"/>
    <w:rsid w:val="6604BFA8"/>
    <w:rsid w:val="6605C0F7"/>
    <w:rsid w:val="660E8A01"/>
    <w:rsid w:val="6619F30D"/>
    <w:rsid w:val="661CE5FB"/>
    <w:rsid w:val="661F3979"/>
    <w:rsid w:val="662379A6"/>
    <w:rsid w:val="66238022"/>
    <w:rsid w:val="6624B6E0"/>
    <w:rsid w:val="6627DA98"/>
    <w:rsid w:val="662E31C4"/>
    <w:rsid w:val="662F9FC9"/>
    <w:rsid w:val="662FA125"/>
    <w:rsid w:val="663220C5"/>
    <w:rsid w:val="663991EF"/>
    <w:rsid w:val="663B617A"/>
    <w:rsid w:val="663E91DA"/>
    <w:rsid w:val="6642ED1B"/>
    <w:rsid w:val="66449E35"/>
    <w:rsid w:val="6644C14C"/>
    <w:rsid w:val="6644FD59"/>
    <w:rsid w:val="66464B0A"/>
    <w:rsid w:val="6648503B"/>
    <w:rsid w:val="664AC16E"/>
    <w:rsid w:val="664CA7C3"/>
    <w:rsid w:val="664D8EB7"/>
    <w:rsid w:val="66506412"/>
    <w:rsid w:val="665072C3"/>
    <w:rsid w:val="665186D7"/>
    <w:rsid w:val="66540409"/>
    <w:rsid w:val="6659AD51"/>
    <w:rsid w:val="665E04C2"/>
    <w:rsid w:val="6660727D"/>
    <w:rsid w:val="66633F19"/>
    <w:rsid w:val="66641D03"/>
    <w:rsid w:val="6669BC46"/>
    <w:rsid w:val="666A5AA1"/>
    <w:rsid w:val="666E15EE"/>
    <w:rsid w:val="66714777"/>
    <w:rsid w:val="66731B1A"/>
    <w:rsid w:val="667CF61B"/>
    <w:rsid w:val="6682F128"/>
    <w:rsid w:val="66846725"/>
    <w:rsid w:val="66873145"/>
    <w:rsid w:val="6688352D"/>
    <w:rsid w:val="66899D01"/>
    <w:rsid w:val="668D5EF5"/>
    <w:rsid w:val="66903CDE"/>
    <w:rsid w:val="66913258"/>
    <w:rsid w:val="66927069"/>
    <w:rsid w:val="6695B482"/>
    <w:rsid w:val="6695E2E1"/>
    <w:rsid w:val="669A41D7"/>
    <w:rsid w:val="669DA9CA"/>
    <w:rsid w:val="66A0C30D"/>
    <w:rsid w:val="66A0DF91"/>
    <w:rsid w:val="66AB209A"/>
    <w:rsid w:val="66AD7A03"/>
    <w:rsid w:val="66B4D8A9"/>
    <w:rsid w:val="66B4F94A"/>
    <w:rsid w:val="66B96988"/>
    <w:rsid w:val="66BFFB8D"/>
    <w:rsid w:val="66C401E2"/>
    <w:rsid w:val="66C67C63"/>
    <w:rsid w:val="66C902D4"/>
    <w:rsid w:val="66CC4D36"/>
    <w:rsid w:val="66CC79F2"/>
    <w:rsid w:val="66CF9316"/>
    <w:rsid w:val="66D3B3E8"/>
    <w:rsid w:val="66D68F05"/>
    <w:rsid w:val="66D6DB31"/>
    <w:rsid w:val="66DCE7EB"/>
    <w:rsid w:val="66DDC568"/>
    <w:rsid w:val="66DF79C9"/>
    <w:rsid w:val="66E0A854"/>
    <w:rsid w:val="66E0DB41"/>
    <w:rsid w:val="66E3BC04"/>
    <w:rsid w:val="66E5E9F1"/>
    <w:rsid w:val="66E98CCB"/>
    <w:rsid w:val="66EA3F2C"/>
    <w:rsid w:val="66F14BC1"/>
    <w:rsid w:val="66F14C95"/>
    <w:rsid w:val="66F31FA6"/>
    <w:rsid w:val="66F540CE"/>
    <w:rsid w:val="66F9160E"/>
    <w:rsid w:val="66FC78F9"/>
    <w:rsid w:val="66FD36E6"/>
    <w:rsid w:val="66FD7BDF"/>
    <w:rsid w:val="66FEEDE1"/>
    <w:rsid w:val="67028C74"/>
    <w:rsid w:val="67043BA7"/>
    <w:rsid w:val="670516F3"/>
    <w:rsid w:val="67068093"/>
    <w:rsid w:val="670695C2"/>
    <w:rsid w:val="670734D5"/>
    <w:rsid w:val="67075E26"/>
    <w:rsid w:val="67088D1F"/>
    <w:rsid w:val="6709DA53"/>
    <w:rsid w:val="670F4656"/>
    <w:rsid w:val="6714CFDA"/>
    <w:rsid w:val="67186B41"/>
    <w:rsid w:val="671DB022"/>
    <w:rsid w:val="672580C2"/>
    <w:rsid w:val="67267529"/>
    <w:rsid w:val="67269BC9"/>
    <w:rsid w:val="672AB2D1"/>
    <w:rsid w:val="672EDFBC"/>
    <w:rsid w:val="6737BE75"/>
    <w:rsid w:val="6737C0DD"/>
    <w:rsid w:val="673AD731"/>
    <w:rsid w:val="673C927B"/>
    <w:rsid w:val="673CF824"/>
    <w:rsid w:val="673FD4FB"/>
    <w:rsid w:val="6742B77F"/>
    <w:rsid w:val="67432996"/>
    <w:rsid w:val="67461161"/>
    <w:rsid w:val="674D46A2"/>
    <w:rsid w:val="674ECB38"/>
    <w:rsid w:val="6756D161"/>
    <w:rsid w:val="6759FBCB"/>
    <w:rsid w:val="675BFB17"/>
    <w:rsid w:val="67602BCD"/>
    <w:rsid w:val="67623329"/>
    <w:rsid w:val="676272A4"/>
    <w:rsid w:val="6764E699"/>
    <w:rsid w:val="6766AE73"/>
    <w:rsid w:val="6768D133"/>
    <w:rsid w:val="6769E160"/>
    <w:rsid w:val="676B26A2"/>
    <w:rsid w:val="676DA47D"/>
    <w:rsid w:val="676DBA92"/>
    <w:rsid w:val="676E4C05"/>
    <w:rsid w:val="6772313B"/>
    <w:rsid w:val="6776622C"/>
    <w:rsid w:val="677698A4"/>
    <w:rsid w:val="677E0017"/>
    <w:rsid w:val="678475A4"/>
    <w:rsid w:val="6784BB8B"/>
    <w:rsid w:val="67864F74"/>
    <w:rsid w:val="6791C7E7"/>
    <w:rsid w:val="6799F0D7"/>
    <w:rsid w:val="67A2199B"/>
    <w:rsid w:val="67A23956"/>
    <w:rsid w:val="67AD0414"/>
    <w:rsid w:val="67B62D35"/>
    <w:rsid w:val="67B92054"/>
    <w:rsid w:val="67B98D56"/>
    <w:rsid w:val="67BC9E1A"/>
    <w:rsid w:val="67D110BB"/>
    <w:rsid w:val="67D64799"/>
    <w:rsid w:val="67D71ABB"/>
    <w:rsid w:val="67D89B5C"/>
    <w:rsid w:val="67DBC898"/>
    <w:rsid w:val="67DC1FEA"/>
    <w:rsid w:val="67E2FF99"/>
    <w:rsid w:val="67E424E0"/>
    <w:rsid w:val="67E6C6A9"/>
    <w:rsid w:val="67ECA1DB"/>
    <w:rsid w:val="67EE2A57"/>
    <w:rsid w:val="67EE6B3F"/>
    <w:rsid w:val="67EFD16D"/>
    <w:rsid w:val="67F44936"/>
    <w:rsid w:val="67F6717F"/>
    <w:rsid w:val="67F6B52E"/>
    <w:rsid w:val="67F7673C"/>
    <w:rsid w:val="67F99E9D"/>
    <w:rsid w:val="67FCEBF7"/>
    <w:rsid w:val="67FD816F"/>
    <w:rsid w:val="6800DB67"/>
    <w:rsid w:val="6804CE2D"/>
    <w:rsid w:val="6805AC10"/>
    <w:rsid w:val="6806017B"/>
    <w:rsid w:val="68071216"/>
    <w:rsid w:val="6807A1B5"/>
    <w:rsid w:val="6807AD1C"/>
    <w:rsid w:val="680905C8"/>
    <w:rsid w:val="680A1B68"/>
    <w:rsid w:val="680A87D9"/>
    <w:rsid w:val="680A9A7B"/>
    <w:rsid w:val="680B01DF"/>
    <w:rsid w:val="680DB01A"/>
    <w:rsid w:val="680DFA9B"/>
    <w:rsid w:val="68144E99"/>
    <w:rsid w:val="6815AA21"/>
    <w:rsid w:val="6816E8B5"/>
    <w:rsid w:val="68197D2D"/>
    <w:rsid w:val="681BC23D"/>
    <w:rsid w:val="681E2564"/>
    <w:rsid w:val="681F3771"/>
    <w:rsid w:val="6825704F"/>
    <w:rsid w:val="682761AA"/>
    <w:rsid w:val="6827A721"/>
    <w:rsid w:val="68282382"/>
    <w:rsid w:val="6829A2AE"/>
    <w:rsid w:val="682A184A"/>
    <w:rsid w:val="682D7429"/>
    <w:rsid w:val="682EA95D"/>
    <w:rsid w:val="683016F5"/>
    <w:rsid w:val="68325E59"/>
    <w:rsid w:val="683715D8"/>
    <w:rsid w:val="68377938"/>
    <w:rsid w:val="683A65F6"/>
    <w:rsid w:val="683ACCBB"/>
    <w:rsid w:val="683B6F46"/>
    <w:rsid w:val="683BDB6E"/>
    <w:rsid w:val="68407695"/>
    <w:rsid w:val="68459C3B"/>
    <w:rsid w:val="68461977"/>
    <w:rsid w:val="6847117F"/>
    <w:rsid w:val="6848B4C2"/>
    <w:rsid w:val="68491FD4"/>
    <w:rsid w:val="684B81E6"/>
    <w:rsid w:val="684F1C67"/>
    <w:rsid w:val="684F9661"/>
    <w:rsid w:val="684FAAF1"/>
    <w:rsid w:val="684FCF32"/>
    <w:rsid w:val="684FF2FA"/>
    <w:rsid w:val="68572513"/>
    <w:rsid w:val="6859B1CE"/>
    <w:rsid w:val="685D8750"/>
    <w:rsid w:val="6860A735"/>
    <w:rsid w:val="68648DD5"/>
    <w:rsid w:val="686AAB1B"/>
    <w:rsid w:val="686B3885"/>
    <w:rsid w:val="686BCF7F"/>
    <w:rsid w:val="686E9728"/>
    <w:rsid w:val="686F2FDE"/>
    <w:rsid w:val="68727140"/>
    <w:rsid w:val="68763DCB"/>
    <w:rsid w:val="687D11B7"/>
    <w:rsid w:val="687F38A4"/>
    <w:rsid w:val="6885B455"/>
    <w:rsid w:val="6887B314"/>
    <w:rsid w:val="6887D42A"/>
    <w:rsid w:val="68890024"/>
    <w:rsid w:val="688A3AA6"/>
    <w:rsid w:val="688B1A90"/>
    <w:rsid w:val="688F7F44"/>
    <w:rsid w:val="68923E22"/>
    <w:rsid w:val="68926D9B"/>
    <w:rsid w:val="6892DCEF"/>
    <w:rsid w:val="6893A89D"/>
    <w:rsid w:val="6893AB92"/>
    <w:rsid w:val="6896BA79"/>
    <w:rsid w:val="68987537"/>
    <w:rsid w:val="689B8A6C"/>
    <w:rsid w:val="689CB6F7"/>
    <w:rsid w:val="689EC35D"/>
    <w:rsid w:val="68A2BFE6"/>
    <w:rsid w:val="68A41808"/>
    <w:rsid w:val="68A71E8A"/>
    <w:rsid w:val="68A84C6B"/>
    <w:rsid w:val="68A9B6DC"/>
    <w:rsid w:val="68AAC85F"/>
    <w:rsid w:val="68ABB374"/>
    <w:rsid w:val="68AD708C"/>
    <w:rsid w:val="68B22930"/>
    <w:rsid w:val="68B31A6D"/>
    <w:rsid w:val="68B4DF4A"/>
    <w:rsid w:val="68B94738"/>
    <w:rsid w:val="68BCA6A1"/>
    <w:rsid w:val="68C2E462"/>
    <w:rsid w:val="68C2ECB3"/>
    <w:rsid w:val="68C34861"/>
    <w:rsid w:val="68C4327D"/>
    <w:rsid w:val="68C7D7AA"/>
    <w:rsid w:val="68CA6CE1"/>
    <w:rsid w:val="68CBC23C"/>
    <w:rsid w:val="68D22F66"/>
    <w:rsid w:val="68DA9ED6"/>
    <w:rsid w:val="68DB0EB3"/>
    <w:rsid w:val="68DCC5B6"/>
    <w:rsid w:val="68E07660"/>
    <w:rsid w:val="68E2387D"/>
    <w:rsid w:val="68E4968C"/>
    <w:rsid w:val="68E5C3F5"/>
    <w:rsid w:val="68E893EB"/>
    <w:rsid w:val="68E9781A"/>
    <w:rsid w:val="68EA26A7"/>
    <w:rsid w:val="68EB9BE7"/>
    <w:rsid w:val="68F0DF3D"/>
    <w:rsid w:val="68F72B39"/>
    <w:rsid w:val="68FE3098"/>
    <w:rsid w:val="68FE6659"/>
    <w:rsid w:val="6901F014"/>
    <w:rsid w:val="6902C3FA"/>
    <w:rsid w:val="6908F6D8"/>
    <w:rsid w:val="6909BB6C"/>
    <w:rsid w:val="690AF8DB"/>
    <w:rsid w:val="690E59A5"/>
    <w:rsid w:val="690F4DF7"/>
    <w:rsid w:val="69123EC7"/>
    <w:rsid w:val="691C57D3"/>
    <w:rsid w:val="691D3C66"/>
    <w:rsid w:val="691DC5AE"/>
    <w:rsid w:val="691F34BD"/>
    <w:rsid w:val="69218170"/>
    <w:rsid w:val="6922E1E7"/>
    <w:rsid w:val="6922E4D5"/>
    <w:rsid w:val="69233A88"/>
    <w:rsid w:val="6926CDC1"/>
    <w:rsid w:val="69291319"/>
    <w:rsid w:val="69296977"/>
    <w:rsid w:val="692A1EDF"/>
    <w:rsid w:val="692C5A81"/>
    <w:rsid w:val="69305469"/>
    <w:rsid w:val="6930D41D"/>
    <w:rsid w:val="6931970B"/>
    <w:rsid w:val="69341337"/>
    <w:rsid w:val="6935A03E"/>
    <w:rsid w:val="693A3E18"/>
    <w:rsid w:val="693FB66D"/>
    <w:rsid w:val="6949B248"/>
    <w:rsid w:val="694F2A98"/>
    <w:rsid w:val="69536996"/>
    <w:rsid w:val="69546121"/>
    <w:rsid w:val="6954BC39"/>
    <w:rsid w:val="695770FA"/>
    <w:rsid w:val="6957B9DA"/>
    <w:rsid w:val="69602FAA"/>
    <w:rsid w:val="69607429"/>
    <w:rsid w:val="6961748A"/>
    <w:rsid w:val="6961D99C"/>
    <w:rsid w:val="6965DE65"/>
    <w:rsid w:val="6967AD39"/>
    <w:rsid w:val="696911C0"/>
    <w:rsid w:val="696A1C2E"/>
    <w:rsid w:val="696A4D22"/>
    <w:rsid w:val="6970C561"/>
    <w:rsid w:val="69719E33"/>
    <w:rsid w:val="697AA085"/>
    <w:rsid w:val="697B5826"/>
    <w:rsid w:val="698023A5"/>
    <w:rsid w:val="6981662E"/>
    <w:rsid w:val="698248C0"/>
    <w:rsid w:val="6986E41B"/>
    <w:rsid w:val="698A78AB"/>
    <w:rsid w:val="698DD70E"/>
    <w:rsid w:val="698EE4AB"/>
    <w:rsid w:val="698F04CE"/>
    <w:rsid w:val="698F5494"/>
    <w:rsid w:val="69926DC0"/>
    <w:rsid w:val="6992C9DC"/>
    <w:rsid w:val="69941583"/>
    <w:rsid w:val="69968945"/>
    <w:rsid w:val="6996C9FA"/>
    <w:rsid w:val="69980FE3"/>
    <w:rsid w:val="699A32B1"/>
    <w:rsid w:val="69A0AE7D"/>
    <w:rsid w:val="69A15F1E"/>
    <w:rsid w:val="69A5CF50"/>
    <w:rsid w:val="69A7B21A"/>
    <w:rsid w:val="69A9B874"/>
    <w:rsid w:val="69AA321C"/>
    <w:rsid w:val="69AAAE76"/>
    <w:rsid w:val="69ADFAF1"/>
    <w:rsid w:val="69B7994E"/>
    <w:rsid w:val="69B80205"/>
    <w:rsid w:val="69B923AA"/>
    <w:rsid w:val="69BAF9C5"/>
    <w:rsid w:val="69C87BB9"/>
    <w:rsid w:val="69C895E3"/>
    <w:rsid w:val="69C99B3D"/>
    <w:rsid w:val="69CDF6D8"/>
    <w:rsid w:val="69CFB206"/>
    <w:rsid w:val="69D0C745"/>
    <w:rsid w:val="69D275F0"/>
    <w:rsid w:val="69D5FC12"/>
    <w:rsid w:val="69D6BCA1"/>
    <w:rsid w:val="69D72714"/>
    <w:rsid w:val="69DD0AB5"/>
    <w:rsid w:val="69DE7A5F"/>
    <w:rsid w:val="69E19FEB"/>
    <w:rsid w:val="69E360D7"/>
    <w:rsid w:val="69E41EF1"/>
    <w:rsid w:val="69E4BFE0"/>
    <w:rsid w:val="69EBCF5B"/>
    <w:rsid w:val="69EE5A4D"/>
    <w:rsid w:val="69F0BD2A"/>
    <w:rsid w:val="69F360DF"/>
    <w:rsid w:val="69F58F3C"/>
    <w:rsid w:val="69F785BB"/>
    <w:rsid w:val="69F93546"/>
    <w:rsid w:val="69FEA435"/>
    <w:rsid w:val="6A01AEFF"/>
    <w:rsid w:val="6A046B17"/>
    <w:rsid w:val="6A09B917"/>
    <w:rsid w:val="6A09BB39"/>
    <w:rsid w:val="6A0A3865"/>
    <w:rsid w:val="6A0A7B44"/>
    <w:rsid w:val="6A0C539D"/>
    <w:rsid w:val="6A0F2F1B"/>
    <w:rsid w:val="6A102764"/>
    <w:rsid w:val="6A10DBED"/>
    <w:rsid w:val="6A250F9F"/>
    <w:rsid w:val="6A2D0811"/>
    <w:rsid w:val="6A2D8648"/>
    <w:rsid w:val="6A2F34A8"/>
    <w:rsid w:val="6A30C2E0"/>
    <w:rsid w:val="6A3459C7"/>
    <w:rsid w:val="6A375E24"/>
    <w:rsid w:val="6A37D436"/>
    <w:rsid w:val="6A39D5FF"/>
    <w:rsid w:val="6A3A0DC8"/>
    <w:rsid w:val="6A40F8B4"/>
    <w:rsid w:val="6A466F7C"/>
    <w:rsid w:val="6A4AA3D4"/>
    <w:rsid w:val="6A53CC0A"/>
    <w:rsid w:val="6A543F20"/>
    <w:rsid w:val="6A5522D6"/>
    <w:rsid w:val="6A5EC0F6"/>
    <w:rsid w:val="6A61854A"/>
    <w:rsid w:val="6A62240F"/>
    <w:rsid w:val="6A648810"/>
    <w:rsid w:val="6A69D11A"/>
    <w:rsid w:val="6A6B006C"/>
    <w:rsid w:val="6A6E3530"/>
    <w:rsid w:val="6A6F5C50"/>
    <w:rsid w:val="6A6F7FB2"/>
    <w:rsid w:val="6A718241"/>
    <w:rsid w:val="6A71D0A0"/>
    <w:rsid w:val="6A74B395"/>
    <w:rsid w:val="6A76C7DB"/>
    <w:rsid w:val="6A779301"/>
    <w:rsid w:val="6A77AA66"/>
    <w:rsid w:val="6A794F75"/>
    <w:rsid w:val="6A7BB096"/>
    <w:rsid w:val="6A7DDDC0"/>
    <w:rsid w:val="6A836B7D"/>
    <w:rsid w:val="6A83D3AA"/>
    <w:rsid w:val="6A83F29C"/>
    <w:rsid w:val="6A87934E"/>
    <w:rsid w:val="6A8A272E"/>
    <w:rsid w:val="6A8A505E"/>
    <w:rsid w:val="6A8AA021"/>
    <w:rsid w:val="6A93BEEC"/>
    <w:rsid w:val="6A9C944B"/>
    <w:rsid w:val="6A9D7F29"/>
    <w:rsid w:val="6AA0E5DA"/>
    <w:rsid w:val="6AA17ED8"/>
    <w:rsid w:val="6AA34903"/>
    <w:rsid w:val="6AAAF2E4"/>
    <w:rsid w:val="6AADE8D9"/>
    <w:rsid w:val="6AAE005B"/>
    <w:rsid w:val="6AAFFC6C"/>
    <w:rsid w:val="6AB3D075"/>
    <w:rsid w:val="6AB549F2"/>
    <w:rsid w:val="6AB55EBC"/>
    <w:rsid w:val="6AB84D21"/>
    <w:rsid w:val="6AB96FBB"/>
    <w:rsid w:val="6ABF2A20"/>
    <w:rsid w:val="6AC12F3D"/>
    <w:rsid w:val="6AC26A78"/>
    <w:rsid w:val="6AC63303"/>
    <w:rsid w:val="6AC824F1"/>
    <w:rsid w:val="6ACA41BA"/>
    <w:rsid w:val="6ACAB115"/>
    <w:rsid w:val="6ACB46D6"/>
    <w:rsid w:val="6AD0654B"/>
    <w:rsid w:val="6AD66506"/>
    <w:rsid w:val="6AD7D2C6"/>
    <w:rsid w:val="6AD8FF20"/>
    <w:rsid w:val="6ADDF564"/>
    <w:rsid w:val="6ADE4F66"/>
    <w:rsid w:val="6ADF5549"/>
    <w:rsid w:val="6AE27B3B"/>
    <w:rsid w:val="6AE46018"/>
    <w:rsid w:val="6AE8EA5F"/>
    <w:rsid w:val="6AE94CB4"/>
    <w:rsid w:val="6AED0324"/>
    <w:rsid w:val="6AF681B7"/>
    <w:rsid w:val="6AFC6A81"/>
    <w:rsid w:val="6B00199B"/>
    <w:rsid w:val="6B04231E"/>
    <w:rsid w:val="6B06E5F7"/>
    <w:rsid w:val="6B09CA99"/>
    <w:rsid w:val="6B09D97A"/>
    <w:rsid w:val="6B0B3468"/>
    <w:rsid w:val="6B115658"/>
    <w:rsid w:val="6B1289CE"/>
    <w:rsid w:val="6B14AD11"/>
    <w:rsid w:val="6B170E84"/>
    <w:rsid w:val="6B175B20"/>
    <w:rsid w:val="6B1850CC"/>
    <w:rsid w:val="6B1C14B5"/>
    <w:rsid w:val="6B1E58AE"/>
    <w:rsid w:val="6B1F5C93"/>
    <w:rsid w:val="6B20FFDA"/>
    <w:rsid w:val="6B21442A"/>
    <w:rsid w:val="6B214513"/>
    <w:rsid w:val="6B2222F1"/>
    <w:rsid w:val="6B2584C9"/>
    <w:rsid w:val="6B2584D1"/>
    <w:rsid w:val="6B287C14"/>
    <w:rsid w:val="6B2A311B"/>
    <w:rsid w:val="6B2A7311"/>
    <w:rsid w:val="6B371C07"/>
    <w:rsid w:val="6B380C08"/>
    <w:rsid w:val="6B3AD8B6"/>
    <w:rsid w:val="6B47DA14"/>
    <w:rsid w:val="6B4CDF39"/>
    <w:rsid w:val="6B4FBE19"/>
    <w:rsid w:val="6B4FF744"/>
    <w:rsid w:val="6B516FD0"/>
    <w:rsid w:val="6B53431B"/>
    <w:rsid w:val="6B559BA1"/>
    <w:rsid w:val="6B587998"/>
    <w:rsid w:val="6B5E9EBD"/>
    <w:rsid w:val="6B5F567D"/>
    <w:rsid w:val="6B60324C"/>
    <w:rsid w:val="6B63F6B1"/>
    <w:rsid w:val="6B65B388"/>
    <w:rsid w:val="6B672687"/>
    <w:rsid w:val="6B68C9E3"/>
    <w:rsid w:val="6B6C63F1"/>
    <w:rsid w:val="6B6EF716"/>
    <w:rsid w:val="6B733FDE"/>
    <w:rsid w:val="6B786E81"/>
    <w:rsid w:val="6B7CEA4F"/>
    <w:rsid w:val="6B7F54B6"/>
    <w:rsid w:val="6B802550"/>
    <w:rsid w:val="6B8138A4"/>
    <w:rsid w:val="6B81724D"/>
    <w:rsid w:val="6B8AE2A0"/>
    <w:rsid w:val="6B8B387E"/>
    <w:rsid w:val="6B91AE3E"/>
    <w:rsid w:val="6B9292C4"/>
    <w:rsid w:val="6B969B2C"/>
    <w:rsid w:val="6B9C0B11"/>
    <w:rsid w:val="6B9D29B9"/>
    <w:rsid w:val="6BA61FA5"/>
    <w:rsid w:val="6BA69484"/>
    <w:rsid w:val="6BAB2A0D"/>
    <w:rsid w:val="6BAB72D9"/>
    <w:rsid w:val="6BADB9B0"/>
    <w:rsid w:val="6BAEDA8E"/>
    <w:rsid w:val="6BB675AF"/>
    <w:rsid w:val="6BB75B0B"/>
    <w:rsid w:val="6BBBE5C2"/>
    <w:rsid w:val="6BBE1F70"/>
    <w:rsid w:val="6BBF07A1"/>
    <w:rsid w:val="6BC04D74"/>
    <w:rsid w:val="6BC199BC"/>
    <w:rsid w:val="6BC2F27F"/>
    <w:rsid w:val="6BC3F96A"/>
    <w:rsid w:val="6BC4B4E5"/>
    <w:rsid w:val="6BCBDF1D"/>
    <w:rsid w:val="6BD28B77"/>
    <w:rsid w:val="6BD67C91"/>
    <w:rsid w:val="6BDBA735"/>
    <w:rsid w:val="6BDBFCCC"/>
    <w:rsid w:val="6BDD0D67"/>
    <w:rsid w:val="6BDDD0D5"/>
    <w:rsid w:val="6BDDE8D2"/>
    <w:rsid w:val="6BDE5FE1"/>
    <w:rsid w:val="6BDF05AA"/>
    <w:rsid w:val="6BE3C4B3"/>
    <w:rsid w:val="6BE4E469"/>
    <w:rsid w:val="6BE63E4B"/>
    <w:rsid w:val="6BE7F0BE"/>
    <w:rsid w:val="6BE901A2"/>
    <w:rsid w:val="6BEB21D7"/>
    <w:rsid w:val="6BEC2EBD"/>
    <w:rsid w:val="6BEE84FB"/>
    <w:rsid w:val="6BEFBE9B"/>
    <w:rsid w:val="6BF17611"/>
    <w:rsid w:val="6BF9D1F4"/>
    <w:rsid w:val="6BFABA7E"/>
    <w:rsid w:val="6BFD24FF"/>
    <w:rsid w:val="6BFD95AB"/>
    <w:rsid w:val="6BFE6ACE"/>
    <w:rsid w:val="6C0210FF"/>
    <w:rsid w:val="6C06A0FF"/>
    <w:rsid w:val="6C142AF1"/>
    <w:rsid w:val="6C17B9C7"/>
    <w:rsid w:val="6C19CA67"/>
    <w:rsid w:val="6C19ED92"/>
    <w:rsid w:val="6C1CB51C"/>
    <w:rsid w:val="6C2306E6"/>
    <w:rsid w:val="6C233FEA"/>
    <w:rsid w:val="6C235E17"/>
    <w:rsid w:val="6C26F97A"/>
    <w:rsid w:val="6C28806D"/>
    <w:rsid w:val="6C2D842C"/>
    <w:rsid w:val="6C2DC39A"/>
    <w:rsid w:val="6C335A71"/>
    <w:rsid w:val="6C341A1E"/>
    <w:rsid w:val="6C34AA00"/>
    <w:rsid w:val="6C39966E"/>
    <w:rsid w:val="6C3D226D"/>
    <w:rsid w:val="6C3FF0B1"/>
    <w:rsid w:val="6C4067B7"/>
    <w:rsid w:val="6C4190FB"/>
    <w:rsid w:val="6C42A1B4"/>
    <w:rsid w:val="6C4528BD"/>
    <w:rsid w:val="6C48D7F2"/>
    <w:rsid w:val="6C494DEF"/>
    <w:rsid w:val="6C4AFD16"/>
    <w:rsid w:val="6C519299"/>
    <w:rsid w:val="6C562270"/>
    <w:rsid w:val="6C579658"/>
    <w:rsid w:val="6C5CF7BF"/>
    <w:rsid w:val="6C5E3FC7"/>
    <w:rsid w:val="6C5E4DA6"/>
    <w:rsid w:val="6C5E6344"/>
    <w:rsid w:val="6C5EEFC9"/>
    <w:rsid w:val="6C5F3D7F"/>
    <w:rsid w:val="6C6535FB"/>
    <w:rsid w:val="6C70998D"/>
    <w:rsid w:val="6C70D848"/>
    <w:rsid w:val="6C732CF8"/>
    <w:rsid w:val="6C73E099"/>
    <w:rsid w:val="6C764441"/>
    <w:rsid w:val="6C78F44E"/>
    <w:rsid w:val="6C7AF3D9"/>
    <w:rsid w:val="6C7BD0C5"/>
    <w:rsid w:val="6C7C2218"/>
    <w:rsid w:val="6C836E37"/>
    <w:rsid w:val="6C874809"/>
    <w:rsid w:val="6C89117C"/>
    <w:rsid w:val="6C895770"/>
    <w:rsid w:val="6C89CC0C"/>
    <w:rsid w:val="6C8E732E"/>
    <w:rsid w:val="6C9433DC"/>
    <w:rsid w:val="6C9A67FA"/>
    <w:rsid w:val="6CA37EEA"/>
    <w:rsid w:val="6CA3A04C"/>
    <w:rsid w:val="6CA419F8"/>
    <w:rsid w:val="6CA4CB56"/>
    <w:rsid w:val="6CA72FAB"/>
    <w:rsid w:val="6CABF179"/>
    <w:rsid w:val="6CAC29CF"/>
    <w:rsid w:val="6CB7A5C4"/>
    <w:rsid w:val="6CBB2CF4"/>
    <w:rsid w:val="6CC199CC"/>
    <w:rsid w:val="6CC1D90F"/>
    <w:rsid w:val="6CD13763"/>
    <w:rsid w:val="6CD16234"/>
    <w:rsid w:val="6CD344A5"/>
    <w:rsid w:val="6CD55EF6"/>
    <w:rsid w:val="6CD96B46"/>
    <w:rsid w:val="6CDCC844"/>
    <w:rsid w:val="6CDD6FF5"/>
    <w:rsid w:val="6CDFF191"/>
    <w:rsid w:val="6CE2A55F"/>
    <w:rsid w:val="6CE3B14E"/>
    <w:rsid w:val="6CE5343A"/>
    <w:rsid w:val="6CEFAB2B"/>
    <w:rsid w:val="6CF258A2"/>
    <w:rsid w:val="6CF522A6"/>
    <w:rsid w:val="6CF84AA3"/>
    <w:rsid w:val="6CF94E9F"/>
    <w:rsid w:val="6CF981F3"/>
    <w:rsid w:val="6CFC457F"/>
    <w:rsid w:val="6CFE8F8C"/>
    <w:rsid w:val="6D00FF11"/>
    <w:rsid w:val="6D038BD5"/>
    <w:rsid w:val="6D044B9E"/>
    <w:rsid w:val="6D062C77"/>
    <w:rsid w:val="6D06F653"/>
    <w:rsid w:val="6D0A71FC"/>
    <w:rsid w:val="6D12D990"/>
    <w:rsid w:val="6D131635"/>
    <w:rsid w:val="6D144241"/>
    <w:rsid w:val="6D14EBAC"/>
    <w:rsid w:val="6D156604"/>
    <w:rsid w:val="6D184724"/>
    <w:rsid w:val="6D19A394"/>
    <w:rsid w:val="6D1E2C05"/>
    <w:rsid w:val="6D213900"/>
    <w:rsid w:val="6D22A697"/>
    <w:rsid w:val="6D23DDC6"/>
    <w:rsid w:val="6D252B23"/>
    <w:rsid w:val="6D26A75F"/>
    <w:rsid w:val="6D314D76"/>
    <w:rsid w:val="6D3497C0"/>
    <w:rsid w:val="6D3A725C"/>
    <w:rsid w:val="6D3D49F2"/>
    <w:rsid w:val="6D4078B0"/>
    <w:rsid w:val="6D42DA1B"/>
    <w:rsid w:val="6D463FFB"/>
    <w:rsid w:val="6D485BA2"/>
    <w:rsid w:val="6D4B058E"/>
    <w:rsid w:val="6D4B19C4"/>
    <w:rsid w:val="6D516593"/>
    <w:rsid w:val="6D5A8176"/>
    <w:rsid w:val="6D5C4B98"/>
    <w:rsid w:val="6D5D5851"/>
    <w:rsid w:val="6D5E6316"/>
    <w:rsid w:val="6D600EC7"/>
    <w:rsid w:val="6D632CD9"/>
    <w:rsid w:val="6D645217"/>
    <w:rsid w:val="6D6529A5"/>
    <w:rsid w:val="6D66B91C"/>
    <w:rsid w:val="6D6EA6CA"/>
    <w:rsid w:val="6D7231BF"/>
    <w:rsid w:val="6D745A47"/>
    <w:rsid w:val="6D76EE40"/>
    <w:rsid w:val="6D785200"/>
    <w:rsid w:val="6D79C8EC"/>
    <w:rsid w:val="6D7A6D40"/>
    <w:rsid w:val="6D7AA1AF"/>
    <w:rsid w:val="6D7FA4EB"/>
    <w:rsid w:val="6D82B788"/>
    <w:rsid w:val="6D8332FB"/>
    <w:rsid w:val="6D841B5F"/>
    <w:rsid w:val="6D8435D0"/>
    <w:rsid w:val="6D89015A"/>
    <w:rsid w:val="6D8C18F6"/>
    <w:rsid w:val="6D8C9E4D"/>
    <w:rsid w:val="6D901865"/>
    <w:rsid w:val="6D90268D"/>
    <w:rsid w:val="6D909A29"/>
    <w:rsid w:val="6D93AA25"/>
    <w:rsid w:val="6D962AD2"/>
    <w:rsid w:val="6D9C19A0"/>
    <w:rsid w:val="6D9CC878"/>
    <w:rsid w:val="6D9EE7F6"/>
    <w:rsid w:val="6DA29C2F"/>
    <w:rsid w:val="6DA741B6"/>
    <w:rsid w:val="6DA81AB2"/>
    <w:rsid w:val="6DA8D983"/>
    <w:rsid w:val="6DA9BD8E"/>
    <w:rsid w:val="6DB039E5"/>
    <w:rsid w:val="6DB04ABF"/>
    <w:rsid w:val="6DB0F0C0"/>
    <w:rsid w:val="6DB6031E"/>
    <w:rsid w:val="6DBDD51B"/>
    <w:rsid w:val="6DC0377A"/>
    <w:rsid w:val="6DC09BBB"/>
    <w:rsid w:val="6DC20904"/>
    <w:rsid w:val="6DC2EC2B"/>
    <w:rsid w:val="6DC604F8"/>
    <w:rsid w:val="6DC8BC2F"/>
    <w:rsid w:val="6DC9504B"/>
    <w:rsid w:val="6DCBE9B7"/>
    <w:rsid w:val="6DCC85AF"/>
    <w:rsid w:val="6DCEF354"/>
    <w:rsid w:val="6DCFD94B"/>
    <w:rsid w:val="6DD40D55"/>
    <w:rsid w:val="6DD4BB29"/>
    <w:rsid w:val="6DD51A82"/>
    <w:rsid w:val="6DD759F1"/>
    <w:rsid w:val="6DDC82C8"/>
    <w:rsid w:val="6DDDCF66"/>
    <w:rsid w:val="6DDDF871"/>
    <w:rsid w:val="6DEA2A67"/>
    <w:rsid w:val="6DEC9971"/>
    <w:rsid w:val="6DECB82A"/>
    <w:rsid w:val="6DEFE8E7"/>
    <w:rsid w:val="6DF1DA78"/>
    <w:rsid w:val="6DF31CE7"/>
    <w:rsid w:val="6DF4DF1B"/>
    <w:rsid w:val="6DF62482"/>
    <w:rsid w:val="6DF7A321"/>
    <w:rsid w:val="6DF8E61A"/>
    <w:rsid w:val="6DFB277F"/>
    <w:rsid w:val="6DFD5CD7"/>
    <w:rsid w:val="6DFF9A1D"/>
    <w:rsid w:val="6E023209"/>
    <w:rsid w:val="6E02B47B"/>
    <w:rsid w:val="6E04726D"/>
    <w:rsid w:val="6E04AD97"/>
    <w:rsid w:val="6E05CFAC"/>
    <w:rsid w:val="6E098B12"/>
    <w:rsid w:val="6E0ADA38"/>
    <w:rsid w:val="6E0BC705"/>
    <w:rsid w:val="6E196F2F"/>
    <w:rsid w:val="6E1E9D1D"/>
    <w:rsid w:val="6E2063BA"/>
    <w:rsid w:val="6E256700"/>
    <w:rsid w:val="6E27B1CD"/>
    <w:rsid w:val="6E299F3B"/>
    <w:rsid w:val="6E2FEEBD"/>
    <w:rsid w:val="6E3021A5"/>
    <w:rsid w:val="6E31BBC1"/>
    <w:rsid w:val="6E33AA0F"/>
    <w:rsid w:val="6E36673F"/>
    <w:rsid w:val="6E385791"/>
    <w:rsid w:val="6E38AFC3"/>
    <w:rsid w:val="6E39DED3"/>
    <w:rsid w:val="6E429883"/>
    <w:rsid w:val="6E452779"/>
    <w:rsid w:val="6E45C7C5"/>
    <w:rsid w:val="6E495D5C"/>
    <w:rsid w:val="6E4EF840"/>
    <w:rsid w:val="6E56F1AA"/>
    <w:rsid w:val="6E5F5E78"/>
    <w:rsid w:val="6E600146"/>
    <w:rsid w:val="6E60711B"/>
    <w:rsid w:val="6E646D5E"/>
    <w:rsid w:val="6E650446"/>
    <w:rsid w:val="6E692B0B"/>
    <w:rsid w:val="6E6C1310"/>
    <w:rsid w:val="6E6CCB82"/>
    <w:rsid w:val="6E6DAD14"/>
    <w:rsid w:val="6E6F4A12"/>
    <w:rsid w:val="6E6F50D1"/>
    <w:rsid w:val="6E755647"/>
    <w:rsid w:val="6E76D215"/>
    <w:rsid w:val="6E783041"/>
    <w:rsid w:val="6E797DEB"/>
    <w:rsid w:val="6E7DCD4F"/>
    <w:rsid w:val="6E8026E8"/>
    <w:rsid w:val="6E80A308"/>
    <w:rsid w:val="6E844565"/>
    <w:rsid w:val="6E850E3F"/>
    <w:rsid w:val="6E881A99"/>
    <w:rsid w:val="6E8844C4"/>
    <w:rsid w:val="6E891321"/>
    <w:rsid w:val="6E8A1B42"/>
    <w:rsid w:val="6E8B52FB"/>
    <w:rsid w:val="6E8C30CA"/>
    <w:rsid w:val="6E8F29EC"/>
    <w:rsid w:val="6E8FCA35"/>
    <w:rsid w:val="6E92D46C"/>
    <w:rsid w:val="6E951D1C"/>
    <w:rsid w:val="6E969C0F"/>
    <w:rsid w:val="6E988C8E"/>
    <w:rsid w:val="6E99CAFA"/>
    <w:rsid w:val="6E9E50EB"/>
    <w:rsid w:val="6E9F2BFC"/>
    <w:rsid w:val="6E9F852F"/>
    <w:rsid w:val="6E9FDDD7"/>
    <w:rsid w:val="6EA51227"/>
    <w:rsid w:val="6EA6D6C0"/>
    <w:rsid w:val="6EAA54F5"/>
    <w:rsid w:val="6EAD5702"/>
    <w:rsid w:val="6EB16335"/>
    <w:rsid w:val="6EB16B57"/>
    <w:rsid w:val="6EB17B65"/>
    <w:rsid w:val="6EB35864"/>
    <w:rsid w:val="6EB52AC7"/>
    <w:rsid w:val="6EB690D9"/>
    <w:rsid w:val="6EBC4A40"/>
    <w:rsid w:val="6EBE1541"/>
    <w:rsid w:val="6EC11971"/>
    <w:rsid w:val="6EC4B05D"/>
    <w:rsid w:val="6ECA847E"/>
    <w:rsid w:val="6ECBF72F"/>
    <w:rsid w:val="6ECFD32A"/>
    <w:rsid w:val="6ED5A203"/>
    <w:rsid w:val="6ED7531E"/>
    <w:rsid w:val="6ED9CD1D"/>
    <w:rsid w:val="6EDE0BB8"/>
    <w:rsid w:val="6EDE0E64"/>
    <w:rsid w:val="6EDE4D7D"/>
    <w:rsid w:val="6EDE7BB2"/>
    <w:rsid w:val="6EDF8316"/>
    <w:rsid w:val="6EE7A3F3"/>
    <w:rsid w:val="6EEA4675"/>
    <w:rsid w:val="6EEA73CA"/>
    <w:rsid w:val="6EEB8D8F"/>
    <w:rsid w:val="6EED3D40"/>
    <w:rsid w:val="6EEE570F"/>
    <w:rsid w:val="6EF05FCA"/>
    <w:rsid w:val="6EF194A9"/>
    <w:rsid w:val="6EF6D689"/>
    <w:rsid w:val="6EFA6B3A"/>
    <w:rsid w:val="6F015F33"/>
    <w:rsid w:val="6F0AA0C4"/>
    <w:rsid w:val="6F0B782B"/>
    <w:rsid w:val="6F0C76D6"/>
    <w:rsid w:val="6F100111"/>
    <w:rsid w:val="6F1078B8"/>
    <w:rsid w:val="6F113DA5"/>
    <w:rsid w:val="6F19BD18"/>
    <w:rsid w:val="6F1C2F2F"/>
    <w:rsid w:val="6F1E5AF6"/>
    <w:rsid w:val="6F21FE79"/>
    <w:rsid w:val="6F22DC82"/>
    <w:rsid w:val="6F2535CC"/>
    <w:rsid w:val="6F272225"/>
    <w:rsid w:val="6F28E80A"/>
    <w:rsid w:val="6F299B06"/>
    <w:rsid w:val="6F2A2FBF"/>
    <w:rsid w:val="6F2F65BE"/>
    <w:rsid w:val="6F385F2E"/>
    <w:rsid w:val="6F3A2022"/>
    <w:rsid w:val="6F3E9178"/>
    <w:rsid w:val="6F41AC27"/>
    <w:rsid w:val="6F44B858"/>
    <w:rsid w:val="6F455C5F"/>
    <w:rsid w:val="6F4586B1"/>
    <w:rsid w:val="6F48ACA9"/>
    <w:rsid w:val="6F48F613"/>
    <w:rsid w:val="6F48FF4E"/>
    <w:rsid w:val="6F49879F"/>
    <w:rsid w:val="6F4AE0E8"/>
    <w:rsid w:val="6F4D4440"/>
    <w:rsid w:val="6F4D446B"/>
    <w:rsid w:val="6F4EDBF2"/>
    <w:rsid w:val="6F5263E3"/>
    <w:rsid w:val="6F5D3B22"/>
    <w:rsid w:val="6F5F8B43"/>
    <w:rsid w:val="6F68FAEE"/>
    <w:rsid w:val="6F6ED20A"/>
    <w:rsid w:val="6F6F75E4"/>
    <w:rsid w:val="6F7668EB"/>
    <w:rsid w:val="6F7B1914"/>
    <w:rsid w:val="6F82C65C"/>
    <w:rsid w:val="6F875C92"/>
    <w:rsid w:val="6F87B2DA"/>
    <w:rsid w:val="6F881386"/>
    <w:rsid w:val="6F898350"/>
    <w:rsid w:val="6F8A01D4"/>
    <w:rsid w:val="6F91DDD2"/>
    <w:rsid w:val="6F927B2C"/>
    <w:rsid w:val="6F9B4288"/>
    <w:rsid w:val="6F9B9D4A"/>
    <w:rsid w:val="6F9C2988"/>
    <w:rsid w:val="6F9DF781"/>
    <w:rsid w:val="6FA4C827"/>
    <w:rsid w:val="6FA6C7A7"/>
    <w:rsid w:val="6FAD4BF3"/>
    <w:rsid w:val="6FB2DC5A"/>
    <w:rsid w:val="6FB2F65A"/>
    <w:rsid w:val="6FB83D0A"/>
    <w:rsid w:val="6FB8F030"/>
    <w:rsid w:val="6FB978FA"/>
    <w:rsid w:val="6FB9A0B5"/>
    <w:rsid w:val="6FBEE583"/>
    <w:rsid w:val="6FC1D562"/>
    <w:rsid w:val="6FC3CC81"/>
    <w:rsid w:val="6FC6E083"/>
    <w:rsid w:val="6FC78B63"/>
    <w:rsid w:val="6FC8573B"/>
    <w:rsid w:val="6FC93CE5"/>
    <w:rsid w:val="6FCBACFA"/>
    <w:rsid w:val="6FCC773A"/>
    <w:rsid w:val="6FCDCEFD"/>
    <w:rsid w:val="6FCF7DAE"/>
    <w:rsid w:val="6FD55CFF"/>
    <w:rsid w:val="6FD5DC57"/>
    <w:rsid w:val="6FD9277F"/>
    <w:rsid w:val="6FDA1530"/>
    <w:rsid w:val="6FDCE633"/>
    <w:rsid w:val="6FDD7E4C"/>
    <w:rsid w:val="6FE05AC3"/>
    <w:rsid w:val="6FE11094"/>
    <w:rsid w:val="6FE37830"/>
    <w:rsid w:val="6FE5A514"/>
    <w:rsid w:val="6FE5C5A8"/>
    <w:rsid w:val="6FE5D8AD"/>
    <w:rsid w:val="6FE75958"/>
    <w:rsid w:val="6FE9B42A"/>
    <w:rsid w:val="6FEA2C54"/>
    <w:rsid w:val="6FEB7194"/>
    <w:rsid w:val="6FECC646"/>
    <w:rsid w:val="6FF43939"/>
    <w:rsid w:val="6FF54D53"/>
    <w:rsid w:val="6FF572AE"/>
    <w:rsid w:val="6FFB43A5"/>
    <w:rsid w:val="6FFF5F35"/>
    <w:rsid w:val="6FFF8B70"/>
    <w:rsid w:val="70024A8D"/>
    <w:rsid w:val="70069304"/>
    <w:rsid w:val="700821A4"/>
    <w:rsid w:val="7008DED7"/>
    <w:rsid w:val="7009571E"/>
    <w:rsid w:val="700A1189"/>
    <w:rsid w:val="700D07FF"/>
    <w:rsid w:val="7017132D"/>
    <w:rsid w:val="7019F8DF"/>
    <w:rsid w:val="701ECFAE"/>
    <w:rsid w:val="701F74EE"/>
    <w:rsid w:val="7020AA7B"/>
    <w:rsid w:val="70244EC7"/>
    <w:rsid w:val="7026B3A6"/>
    <w:rsid w:val="70292F58"/>
    <w:rsid w:val="702CD4A7"/>
    <w:rsid w:val="702E516B"/>
    <w:rsid w:val="702EC687"/>
    <w:rsid w:val="70308E78"/>
    <w:rsid w:val="70383185"/>
    <w:rsid w:val="703A1B59"/>
    <w:rsid w:val="703AE690"/>
    <w:rsid w:val="703B8120"/>
    <w:rsid w:val="703ED19E"/>
    <w:rsid w:val="7043EAD5"/>
    <w:rsid w:val="7047431B"/>
    <w:rsid w:val="70514B3B"/>
    <w:rsid w:val="70515223"/>
    <w:rsid w:val="705604E6"/>
    <w:rsid w:val="705C85B6"/>
    <w:rsid w:val="7065B2E0"/>
    <w:rsid w:val="70676405"/>
    <w:rsid w:val="7068AFC6"/>
    <w:rsid w:val="706B0D15"/>
    <w:rsid w:val="7076FE6C"/>
    <w:rsid w:val="707ABBD8"/>
    <w:rsid w:val="707C509E"/>
    <w:rsid w:val="707D7058"/>
    <w:rsid w:val="7083912F"/>
    <w:rsid w:val="7083C5CA"/>
    <w:rsid w:val="7088E874"/>
    <w:rsid w:val="7089BA7B"/>
    <w:rsid w:val="7089BF22"/>
    <w:rsid w:val="708A2D8E"/>
    <w:rsid w:val="708BDCB1"/>
    <w:rsid w:val="708EC2C6"/>
    <w:rsid w:val="709177A8"/>
    <w:rsid w:val="70924465"/>
    <w:rsid w:val="70924BD6"/>
    <w:rsid w:val="7094B239"/>
    <w:rsid w:val="7095A864"/>
    <w:rsid w:val="7095DD8D"/>
    <w:rsid w:val="709ADB24"/>
    <w:rsid w:val="709BA79F"/>
    <w:rsid w:val="709D30CC"/>
    <w:rsid w:val="709E4248"/>
    <w:rsid w:val="709F4D38"/>
    <w:rsid w:val="70A2F293"/>
    <w:rsid w:val="70A2FCBE"/>
    <w:rsid w:val="70A697C3"/>
    <w:rsid w:val="70A6DC62"/>
    <w:rsid w:val="70AA25BE"/>
    <w:rsid w:val="70B2A1A6"/>
    <w:rsid w:val="70B4AC9E"/>
    <w:rsid w:val="70BB340A"/>
    <w:rsid w:val="70C5EE72"/>
    <w:rsid w:val="70C76A49"/>
    <w:rsid w:val="70C7B7B6"/>
    <w:rsid w:val="70C9790D"/>
    <w:rsid w:val="70CB79C7"/>
    <w:rsid w:val="70D32472"/>
    <w:rsid w:val="70D3CD94"/>
    <w:rsid w:val="70D6BCAF"/>
    <w:rsid w:val="70DA0061"/>
    <w:rsid w:val="70DDEA72"/>
    <w:rsid w:val="70E1DC96"/>
    <w:rsid w:val="70E24709"/>
    <w:rsid w:val="70E530E2"/>
    <w:rsid w:val="70E548A7"/>
    <w:rsid w:val="70E58309"/>
    <w:rsid w:val="70EDD8A9"/>
    <w:rsid w:val="70EE0297"/>
    <w:rsid w:val="70F63496"/>
    <w:rsid w:val="70F6E319"/>
    <w:rsid w:val="70F820BE"/>
    <w:rsid w:val="70FAAB8A"/>
    <w:rsid w:val="70FB24ED"/>
    <w:rsid w:val="70FD0F77"/>
    <w:rsid w:val="70FF1574"/>
    <w:rsid w:val="71065F2B"/>
    <w:rsid w:val="71070289"/>
    <w:rsid w:val="71083DA6"/>
    <w:rsid w:val="71087CF1"/>
    <w:rsid w:val="710B84A5"/>
    <w:rsid w:val="710CFAE2"/>
    <w:rsid w:val="710DF4BF"/>
    <w:rsid w:val="71124095"/>
    <w:rsid w:val="711FD12C"/>
    <w:rsid w:val="7123101B"/>
    <w:rsid w:val="71257CB5"/>
    <w:rsid w:val="71262A0F"/>
    <w:rsid w:val="71281C83"/>
    <w:rsid w:val="712975E1"/>
    <w:rsid w:val="7129B740"/>
    <w:rsid w:val="712EC7F9"/>
    <w:rsid w:val="7130D591"/>
    <w:rsid w:val="71339532"/>
    <w:rsid w:val="7133D547"/>
    <w:rsid w:val="71384B09"/>
    <w:rsid w:val="7139CEA1"/>
    <w:rsid w:val="713CD382"/>
    <w:rsid w:val="713CFE36"/>
    <w:rsid w:val="713D87EC"/>
    <w:rsid w:val="713E9937"/>
    <w:rsid w:val="714202A6"/>
    <w:rsid w:val="71427A4B"/>
    <w:rsid w:val="71428AA6"/>
    <w:rsid w:val="7143A1C8"/>
    <w:rsid w:val="714587D2"/>
    <w:rsid w:val="714DC926"/>
    <w:rsid w:val="714F6BA9"/>
    <w:rsid w:val="715259B5"/>
    <w:rsid w:val="71555AB8"/>
    <w:rsid w:val="71555BBD"/>
    <w:rsid w:val="7155B5D0"/>
    <w:rsid w:val="7156E4B7"/>
    <w:rsid w:val="71595098"/>
    <w:rsid w:val="715B3A28"/>
    <w:rsid w:val="715D5748"/>
    <w:rsid w:val="715F88A8"/>
    <w:rsid w:val="71600F28"/>
    <w:rsid w:val="7165537B"/>
    <w:rsid w:val="7166194A"/>
    <w:rsid w:val="716626AC"/>
    <w:rsid w:val="71680102"/>
    <w:rsid w:val="716D0B53"/>
    <w:rsid w:val="716FA76E"/>
    <w:rsid w:val="71721548"/>
    <w:rsid w:val="7172A05E"/>
    <w:rsid w:val="7176A12E"/>
    <w:rsid w:val="7179FEAE"/>
    <w:rsid w:val="717E894C"/>
    <w:rsid w:val="717F130C"/>
    <w:rsid w:val="7185F327"/>
    <w:rsid w:val="718D8A30"/>
    <w:rsid w:val="718E4249"/>
    <w:rsid w:val="718F8212"/>
    <w:rsid w:val="7191BD6A"/>
    <w:rsid w:val="71930277"/>
    <w:rsid w:val="71938B9E"/>
    <w:rsid w:val="719824D5"/>
    <w:rsid w:val="719C423C"/>
    <w:rsid w:val="719CACF2"/>
    <w:rsid w:val="71A1C7CE"/>
    <w:rsid w:val="71A75182"/>
    <w:rsid w:val="71A8BF76"/>
    <w:rsid w:val="71AB328F"/>
    <w:rsid w:val="71ADD35F"/>
    <w:rsid w:val="71B22B35"/>
    <w:rsid w:val="71B2798A"/>
    <w:rsid w:val="71B64A50"/>
    <w:rsid w:val="71B7B9FB"/>
    <w:rsid w:val="71B7DA2E"/>
    <w:rsid w:val="71B9FA62"/>
    <w:rsid w:val="71BFC296"/>
    <w:rsid w:val="71C30931"/>
    <w:rsid w:val="71C395FE"/>
    <w:rsid w:val="71C399F7"/>
    <w:rsid w:val="71C4C506"/>
    <w:rsid w:val="71C50EEA"/>
    <w:rsid w:val="71C7CD84"/>
    <w:rsid w:val="71C9F33B"/>
    <w:rsid w:val="71CA26B7"/>
    <w:rsid w:val="71CFD1DC"/>
    <w:rsid w:val="71D59CE2"/>
    <w:rsid w:val="71D722CB"/>
    <w:rsid w:val="71D96325"/>
    <w:rsid w:val="71D9BE62"/>
    <w:rsid w:val="71DA522B"/>
    <w:rsid w:val="71DAC5BF"/>
    <w:rsid w:val="71DB18F9"/>
    <w:rsid w:val="71DFA10E"/>
    <w:rsid w:val="71E0DD0C"/>
    <w:rsid w:val="71EDC1FF"/>
    <w:rsid w:val="71EE9250"/>
    <w:rsid w:val="71F5A714"/>
    <w:rsid w:val="71F6C24A"/>
    <w:rsid w:val="71F99F6B"/>
    <w:rsid w:val="71FAB579"/>
    <w:rsid w:val="71FEE536"/>
    <w:rsid w:val="72007F0D"/>
    <w:rsid w:val="72009617"/>
    <w:rsid w:val="72029402"/>
    <w:rsid w:val="72035F8E"/>
    <w:rsid w:val="72041104"/>
    <w:rsid w:val="720D75A4"/>
    <w:rsid w:val="720EC331"/>
    <w:rsid w:val="720F6ECE"/>
    <w:rsid w:val="720FF481"/>
    <w:rsid w:val="72155231"/>
    <w:rsid w:val="72170388"/>
    <w:rsid w:val="72181E1E"/>
    <w:rsid w:val="721973FD"/>
    <w:rsid w:val="721EAFDD"/>
    <w:rsid w:val="7221E7E5"/>
    <w:rsid w:val="7227758C"/>
    <w:rsid w:val="722A5AB9"/>
    <w:rsid w:val="722D404B"/>
    <w:rsid w:val="72354F9C"/>
    <w:rsid w:val="72389EB3"/>
    <w:rsid w:val="7238B653"/>
    <w:rsid w:val="723A5AD0"/>
    <w:rsid w:val="723DD9E4"/>
    <w:rsid w:val="723F359B"/>
    <w:rsid w:val="7242E3A9"/>
    <w:rsid w:val="72465F95"/>
    <w:rsid w:val="72490668"/>
    <w:rsid w:val="724A0D39"/>
    <w:rsid w:val="724B1A4C"/>
    <w:rsid w:val="7254B75E"/>
    <w:rsid w:val="725775A8"/>
    <w:rsid w:val="7257C7C7"/>
    <w:rsid w:val="725D82DB"/>
    <w:rsid w:val="725F9AE3"/>
    <w:rsid w:val="726237E2"/>
    <w:rsid w:val="72667333"/>
    <w:rsid w:val="726753D1"/>
    <w:rsid w:val="7268A2A5"/>
    <w:rsid w:val="7269A4D1"/>
    <w:rsid w:val="726B89E6"/>
    <w:rsid w:val="726CBAE9"/>
    <w:rsid w:val="726D2906"/>
    <w:rsid w:val="726DFB62"/>
    <w:rsid w:val="726ECDC9"/>
    <w:rsid w:val="7270F922"/>
    <w:rsid w:val="7272B993"/>
    <w:rsid w:val="72732244"/>
    <w:rsid w:val="7275463C"/>
    <w:rsid w:val="7275AD3C"/>
    <w:rsid w:val="72763F6E"/>
    <w:rsid w:val="7278CEB3"/>
    <w:rsid w:val="727972E5"/>
    <w:rsid w:val="727B2621"/>
    <w:rsid w:val="727B506F"/>
    <w:rsid w:val="727B5A2F"/>
    <w:rsid w:val="7282512E"/>
    <w:rsid w:val="72832C7F"/>
    <w:rsid w:val="7287B538"/>
    <w:rsid w:val="728B780D"/>
    <w:rsid w:val="728C2CA4"/>
    <w:rsid w:val="728DCF6E"/>
    <w:rsid w:val="728ED479"/>
    <w:rsid w:val="72940FD9"/>
    <w:rsid w:val="72959ADA"/>
    <w:rsid w:val="729603F0"/>
    <w:rsid w:val="729925F6"/>
    <w:rsid w:val="72A270C1"/>
    <w:rsid w:val="72A27F91"/>
    <w:rsid w:val="72A2E612"/>
    <w:rsid w:val="72A9573D"/>
    <w:rsid w:val="72A98865"/>
    <w:rsid w:val="72AA0D76"/>
    <w:rsid w:val="72AE7618"/>
    <w:rsid w:val="72AF3E40"/>
    <w:rsid w:val="72B2BF25"/>
    <w:rsid w:val="72B7FFCA"/>
    <w:rsid w:val="72B90BC0"/>
    <w:rsid w:val="72B9ABB7"/>
    <w:rsid w:val="72BAAB55"/>
    <w:rsid w:val="72BAFD95"/>
    <w:rsid w:val="72BD50C4"/>
    <w:rsid w:val="72C00574"/>
    <w:rsid w:val="72C2F3FE"/>
    <w:rsid w:val="72C752F2"/>
    <w:rsid w:val="72CA8D1A"/>
    <w:rsid w:val="72CCC41D"/>
    <w:rsid w:val="72CCC62B"/>
    <w:rsid w:val="72D43EA8"/>
    <w:rsid w:val="72D5AA47"/>
    <w:rsid w:val="72D61EBB"/>
    <w:rsid w:val="72D700EC"/>
    <w:rsid w:val="72D97D85"/>
    <w:rsid w:val="72DDE49A"/>
    <w:rsid w:val="72E19E55"/>
    <w:rsid w:val="72E23616"/>
    <w:rsid w:val="72E5BD3B"/>
    <w:rsid w:val="72E79D60"/>
    <w:rsid w:val="72E9A1AA"/>
    <w:rsid w:val="72EEF2EC"/>
    <w:rsid w:val="72F09A17"/>
    <w:rsid w:val="72F21AAC"/>
    <w:rsid w:val="72F502E9"/>
    <w:rsid w:val="72F76CC3"/>
    <w:rsid w:val="72FABE5A"/>
    <w:rsid w:val="73016E70"/>
    <w:rsid w:val="7301AE99"/>
    <w:rsid w:val="7302B232"/>
    <w:rsid w:val="73034D90"/>
    <w:rsid w:val="7305E04D"/>
    <w:rsid w:val="73071ACA"/>
    <w:rsid w:val="73090353"/>
    <w:rsid w:val="730E514C"/>
    <w:rsid w:val="731207E5"/>
    <w:rsid w:val="7312A3FC"/>
    <w:rsid w:val="7314874B"/>
    <w:rsid w:val="7318B790"/>
    <w:rsid w:val="7319C119"/>
    <w:rsid w:val="731A392E"/>
    <w:rsid w:val="731A4536"/>
    <w:rsid w:val="731FB45A"/>
    <w:rsid w:val="7320E28C"/>
    <w:rsid w:val="732709E1"/>
    <w:rsid w:val="732A12AA"/>
    <w:rsid w:val="732BFFAB"/>
    <w:rsid w:val="7335F2CB"/>
    <w:rsid w:val="733A6C91"/>
    <w:rsid w:val="733C7D8D"/>
    <w:rsid w:val="73419EDF"/>
    <w:rsid w:val="7343D922"/>
    <w:rsid w:val="73475EDE"/>
    <w:rsid w:val="734ACC96"/>
    <w:rsid w:val="734D04A3"/>
    <w:rsid w:val="734E9463"/>
    <w:rsid w:val="735AACAB"/>
    <w:rsid w:val="735C9AD3"/>
    <w:rsid w:val="735D2141"/>
    <w:rsid w:val="735D7968"/>
    <w:rsid w:val="735E385C"/>
    <w:rsid w:val="735E4090"/>
    <w:rsid w:val="7360E267"/>
    <w:rsid w:val="73613D60"/>
    <w:rsid w:val="7362BA6A"/>
    <w:rsid w:val="736433FB"/>
    <w:rsid w:val="736BA436"/>
    <w:rsid w:val="736DA933"/>
    <w:rsid w:val="736E37A1"/>
    <w:rsid w:val="736EF9C9"/>
    <w:rsid w:val="73727411"/>
    <w:rsid w:val="7373D6C4"/>
    <w:rsid w:val="737D257C"/>
    <w:rsid w:val="738DF717"/>
    <w:rsid w:val="73907BB4"/>
    <w:rsid w:val="7393D27D"/>
    <w:rsid w:val="7394E2F3"/>
    <w:rsid w:val="739F09B9"/>
    <w:rsid w:val="739F8F8F"/>
    <w:rsid w:val="73A31A2E"/>
    <w:rsid w:val="73A5CB30"/>
    <w:rsid w:val="73A80BA1"/>
    <w:rsid w:val="73A9DEFD"/>
    <w:rsid w:val="73AB687C"/>
    <w:rsid w:val="73AFB3B0"/>
    <w:rsid w:val="73B05DB7"/>
    <w:rsid w:val="73B0E245"/>
    <w:rsid w:val="73B37E18"/>
    <w:rsid w:val="73B4F13F"/>
    <w:rsid w:val="73B5E0A5"/>
    <w:rsid w:val="73B7036A"/>
    <w:rsid w:val="73B8FA2E"/>
    <w:rsid w:val="73C19F87"/>
    <w:rsid w:val="73C38458"/>
    <w:rsid w:val="73C5AADB"/>
    <w:rsid w:val="73C6D8F6"/>
    <w:rsid w:val="73C788C3"/>
    <w:rsid w:val="73CA8D9C"/>
    <w:rsid w:val="73CAD228"/>
    <w:rsid w:val="73D098A7"/>
    <w:rsid w:val="73D27BE6"/>
    <w:rsid w:val="73D667D2"/>
    <w:rsid w:val="73E47033"/>
    <w:rsid w:val="73E53297"/>
    <w:rsid w:val="73E69B35"/>
    <w:rsid w:val="73E7AB68"/>
    <w:rsid w:val="73E7E9FA"/>
    <w:rsid w:val="73E85D8D"/>
    <w:rsid w:val="73EA443A"/>
    <w:rsid w:val="73EF101E"/>
    <w:rsid w:val="73FC2184"/>
    <w:rsid w:val="73FC8E62"/>
    <w:rsid w:val="73FDC9B4"/>
    <w:rsid w:val="73FE14B4"/>
    <w:rsid w:val="73FE58ED"/>
    <w:rsid w:val="7402385A"/>
    <w:rsid w:val="740A5A5D"/>
    <w:rsid w:val="740D2260"/>
    <w:rsid w:val="740E559B"/>
    <w:rsid w:val="74162835"/>
    <w:rsid w:val="7416E6FB"/>
    <w:rsid w:val="74183939"/>
    <w:rsid w:val="7418884E"/>
    <w:rsid w:val="7418BFAF"/>
    <w:rsid w:val="7419F081"/>
    <w:rsid w:val="741B563A"/>
    <w:rsid w:val="741BDA63"/>
    <w:rsid w:val="741CC1A1"/>
    <w:rsid w:val="741D278A"/>
    <w:rsid w:val="7424C609"/>
    <w:rsid w:val="7424D049"/>
    <w:rsid w:val="742575DC"/>
    <w:rsid w:val="7426E3B2"/>
    <w:rsid w:val="74294AAB"/>
    <w:rsid w:val="742CF840"/>
    <w:rsid w:val="742FA3FD"/>
    <w:rsid w:val="7430FD7A"/>
    <w:rsid w:val="74342220"/>
    <w:rsid w:val="743B6BAD"/>
    <w:rsid w:val="743ECF21"/>
    <w:rsid w:val="74406DC0"/>
    <w:rsid w:val="7441F74B"/>
    <w:rsid w:val="7446E016"/>
    <w:rsid w:val="744B7799"/>
    <w:rsid w:val="744BC587"/>
    <w:rsid w:val="74531CF6"/>
    <w:rsid w:val="74542F66"/>
    <w:rsid w:val="74557949"/>
    <w:rsid w:val="7455DBF8"/>
    <w:rsid w:val="745C18D9"/>
    <w:rsid w:val="74605181"/>
    <w:rsid w:val="7466B62C"/>
    <w:rsid w:val="746CDBFB"/>
    <w:rsid w:val="7471923E"/>
    <w:rsid w:val="7472CA1E"/>
    <w:rsid w:val="74733D48"/>
    <w:rsid w:val="74739A83"/>
    <w:rsid w:val="74755473"/>
    <w:rsid w:val="747CC3F0"/>
    <w:rsid w:val="747D30B5"/>
    <w:rsid w:val="74835C19"/>
    <w:rsid w:val="7484367D"/>
    <w:rsid w:val="74877F76"/>
    <w:rsid w:val="7488F1FB"/>
    <w:rsid w:val="748A75A1"/>
    <w:rsid w:val="748B4126"/>
    <w:rsid w:val="748FCFD1"/>
    <w:rsid w:val="7491DC5C"/>
    <w:rsid w:val="7492E75A"/>
    <w:rsid w:val="7495205F"/>
    <w:rsid w:val="7495612F"/>
    <w:rsid w:val="7495DC0D"/>
    <w:rsid w:val="7497D074"/>
    <w:rsid w:val="74989A97"/>
    <w:rsid w:val="749A2852"/>
    <w:rsid w:val="74A037D4"/>
    <w:rsid w:val="74A04DBE"/>
    <w:rsid w:val="74A107C0"/>
    <w:rsid w:val="74A1743C"/>
    <w:rsid w:val="74A1A919"/>
    <w:rsid w:val="74A2ECBC"/>
    <w:rsid w:val="74A49F87"/>
    <w:rsid w:val="74A5002E"/>
    <w:rsid w:val="74A56434"/>
    <w:rsid w:val="74ABD108"/>
    <w:rsid w:val="74AFA4BA"/>
    <w:rsid w:val="74B24C3B"/>
    <w:rsid w:val="74B6A734"/>
    <w:rsid w:val="74B73DEA"/>
    <w:rsid w:val="74B8B09A"/>
    <w:rsid w:val="74BC5246"/>
    <w:rsid w:val="74BE62D0"/>
    <w:rsid w:val="74C4C107"/>
    <w:rsid w:val="74C6D8D9"/>
    <w:rsid w:val="74C7DC89"/>
    <w:rsid w:val="74C7E598"/>
    <w:rsid w:val="74C96B67"/>
    <w:rsid w:val="74CB649F"/>
    <w:rsid w:val="74CC1795"/>
    <w:rsid w:val="74CCB814"/>
    <w:rsid w:val="74CE3152"/>
    <w:rsid w:val="74CF0EB1"/>
    <w:rsid w:val="74CF34DF"/>
    <w:rsid w:val="74CF450F"/>
    <w:rsid w:val="74DAB508"/>
    <w:rsid w:val="74DF3D80"/>
    <w:rsid w:val="74DFC955"/>
    <w:rsid w:val="74EB38C5"/>
    <w:rsid w:val="74EB87A4"/>
    <w:rsid w:val="74EBFF93"/>
    <w:rsid w:val="74F3A8C4"/>
    <w:rsid w:val="74F9A2B3"/>
    <w:rsid w:val="74FB96FC"/>
    <w:rsid w:val="74FC4A0B"/>
    <w:rsid w:val="74FFC1FB"/>
    <w:rsid w:val="75001A6E"/>
    <w:rsid w:val="750493D8"/>
    <w:rsid w:val="75099438"/>
    <w:rsid w:val="750A5E25"/>
    <w:rsid w:val="750F5C72"/>
    <w:rsid w:val="7512C4E9"/>
    <w:rsid w:val="751348CA"/>
    <w:rsid w:val="751C5A67"/>
    <w:rsid w:val="751D4368"/>
    <w:rsid w:val="75206AA9"/>
    <w:rsid w:val="7522150E"/>
    <w:rsid w:val="752440FF"/>
    <w:rsid w:val="75261B57"/>
    <w:rsid w:val="752F2B4E"/>
    <w:rsid w:val="75387BDB"/>
    <w:rsid w:val="753F5836"/>
    <w:rsid w:val="753FC954"/>
    <w:rsid w:val="75439AEA"/>
    <w:rsid w:val="7547B4D2"/>
    <w:rsid w:val="754C0BC4"/>
    <w:rsid w:val="7550495D"/>
    <w:rsid w:val="75532AB5"/>
    <w:rsid w:val="75553ACF"/>
    <w:rsid w:val="7556921A"/>
    <w:rsid w:val="7556F18D"/>
    <w:rsid w:val="755879AC"/>
    <w:rsid w:val="755BBC69"/>
    <w:rsid w:val="755E1D22"/>
    <w:rsid w:val="755E49A3"/>
    <w:rsid w:val="75630F32"/>
    <w:rsid w:val="75649AF7"/>
    <w:rsid w:val="75651DA3"/>
    <w:rsid w:val="75683365"/>
    <w:rsid w:val="7576D50B"/>
    <w:rsid w:val="757A9F58"/>
    <w:rsid w:val="757B0EC8"/>
    <w:rsid w:val="7580E140"/>
    <w:rsid w:val="75821CF6"/>
    <w:rsid w:val="7582DA61"/>
    <w:rsid w:val="758332C1"/>
    <w:rsid w:val="7586740B"/>
    <w:rsid w:val="758926D9"/>
    <w:rsid w:val="758985E8"/>
    <w:rsid w:val="758A5E02"/>
    <w:rsid w:val="758E0C43"/>
    <w:rsid w:val="758E5C59"/>
    <w:rsid w:val="7591FEEF"/>
    <w:rsid w:val="75956FDD"/>
    <w:rsid w:val="75967B0D"/>
    <w:rsid w:val="759B788E"/>
    <w:rsid w:val="759C869A"/>
    <w:rsid w:val="75A0622D"/>
    <w:rsid w:val="75A0B257"/>
    <w:rsid w:val="75A22FDA"/>
    <w:rsid w:val="75A58FFC"/>
    <w:rsid w:val="75A78907"/>
    <w:rsid w:val="75A808D4"/>
    <w:rsid w:val="75A96AC5"/>
    <w:rsid w:val="75AA953B"/>
    <w:rsid w:val="75B3174B"/>
    <w:rsid w:val="75B376B0"/>
    <w:rsid w:val="75B7EE98"/>
    <w:rsid w:val="75B8C720"/>
    <w:rsid w:val="75B9023D"/>
    <w:rsid w:val="75BA1739"/>
    <w:rsid w:val="75BBCBDF"/>
    <w:rsid w:val="75BF5809"/>
    <w:rsid w:val="75C18B2D"/>
    <w:rsid w:val="75C3B24C"/>
    <w:rsid w:val="75C3DC10"/>
    <w:rsid w:val="75C66BE1"/>
    <w:rsid w:val="75CF8F82"/>
    <w:rsid w:val="75D15D60"/>
    <w:rsid w:val="75D5C672"/>
    <w:rsid w:val="75DA4B0B"/>
    <w:rsid w:val="75E335DE"/>
    <w:rsid w:val="75E554D5"/>
    <w:rsid w:val="75EA9B16"/>
    <w:rsid w:val="75F083C1"/>
    <w:rsid w:val="75F0D4BB"/>
    <w:rsid w:val="75F6785B"/>
    <w:rsid w:val="75F76672"/>
    <w:rsid w:val="75F7C95F"/>
    <w:rsid w:val="75F8310E"/>
    <w:rsid w:val="75FC0FE3"/>
    <w:rsid w:val="75FFB6CC"/>
    <w:rsid w:val="7606592F"/>
    <w:rsid w:val="760AFADB"/>
    <w:rsid w:val="760B454B"/>
    <w:rsid w:val="7611746A"/>
    <w:rsid w:val="761400C2"/>
    <w:rsid w:val="76156B19"/>
    <w:rsid w:val="761F4A6E"/>
    <w:rsid w:val="7623767F"/>
    <w:rsid w:val="7624B33C"/>
    <w:rsid w:val="7627F090"/>
    <w:rsid w:val="762D2947"/>
    <w:rsid w:val="762F71F1"/>
    <w:rsid w:val="762FE766"/>
    <w:rsid w:val="7630A336"/>
    <w:rsid w:val="7631BE9C"/>
    <w:rsid w:val="76370883"/>
    <w:rsid w:val="7637E439"/>
    <w:rsid w:val="7638B94A"/>
    <w:rsid w:val="763C01B6"/>
    <w:rsid w:val="763DEBB2"/>
    <w:rsid w:val="763E2DF7"/>
    <w:rsid w:val="764274D9"/>
    <w:rsid w:val="764F8AF3"/>
    <w:rsid w:val="7652FBEE"/>
    <w:rsid w:val="76599B6E"/>
    <w:rsid w:val="765D55F9"/>
    <w:rsid w:val="765F4136"/>
    <w:rsid w:val="765F6E89"/>
    <w:rsid w:val="76639527"/>
    <w:rsid w:val="766A4D5B"/>
    <w:rsid w:val="766D4FF5"/>
    <w:rsid w:val="766D9B30"/>
    <w:rsid w:val="7670C7E5"/>
    <w:rsid w:val="7671618F"/>
    <w:rsid w:val="7671BC21"/>
    <w:rsid w:val="7674C865"/>
    <w:rsid w:val="76753880"/>
    <w:rsid w:val="7678DEB5"/>
    <w:rsid w:val="767918D1"/>
    <w:rsid w:val="767BAB16"/>
    <w:rsid w:val="767D14B0"/>
    <w:rsid w:val="767DCC18"/>
    <w:rsid w:val="767ED99B"/>
    <w:rsid w:val="767F35A0"/>
    <w:rsid w:val="7680B8BC"/>
    <w:rsid w:val="7682FB27"/>
    <w:rsid w:val="76847930"/>
    <w:rsid w:val="7684DC74"/>
    <w:rsid w:val="7687B0B8"/>
    <w:rsid w:val="768BCE91"/>
    <w:rsid w:val="7697D991"/>
    <w:rsid w:val="769CE36C"/>
    <w:rsid w:val="769EAA35"/>
    <w:rsid w:val="769F1087"/>
    <w:rsid w:val="76A0D87C"/>
    <w:rsid w:val="76A33FC4"/>
    <w:rsid w:val="76A68ACB"/>
    <w:rsid w:val="76A7AA62"/>
    <w:rsid w:val="76AD02D8"/>
    <w:rsid w:val="76AE0692"/>
    <w:rsid w:val="76AFA9E8"/>
    <w:rsid w:val="76B40BB9"/>
    <w:rsid w:val="76B6264D"/>
    <w:rsid w:val="76BD0675"/>
    <w:rsid w:val="76BDE810"/>
    <w:rsid w:val="76C1C9E6"/>
    <w:rsid w:val="76C3BEFB"/>
    <w:rsid w:val="76C5C27C"/>
    <w:rsid w:val="76C768BB"/>
    <w:rsid w:val="76CC1E1F"/>
    <w:rsid w:val="76CEE0AE"/>
    <w:rsid w:val="76D1A748"/>
    <w:rsid w:val="76D998BE"/>
    <w:rsid w:val="76DD82F7"/>
    <w:rsid w:val="76E01A72"/>
    <w:rsid w:val="76E244F5"/>
    <w:rsid w:val="76E31B5A"/>
    <w:rsid w:val="76E67797"/>
    <w:rsid w:val="76E7090B"/>
    <w:rsid w:val="76E7425A"/>
    <w:rsid w:val="76E89868"/>
    <w:rsid w:val="76E90F21"/>
    <w:rsid w:val="76EAB7C9"/>
    <w:rsid w:val="76F2E3F9"/>
    <w:rsid w:val="76FFE266"/>
    <w:rsid w:val="7701A16D"/>
    <w:rsid w:val="7704A229"/>
    <w:rsid w:val="7706FD58"/>
    <w:rsid w:val="770988E9"/>
    <w:rsid w:val="770C60CA"/>
    <w:rsid w:val="770DC342"/>
    <w:rsid w:val="77124E21"/>
    <w:rsid w:val="77159B17"/>
    <w:rsid w:val="77199B3B"/>
    <w:rsid w:val="771D31FA"/>
    <w:rsid w:val="77229780"/>
    <w:rsid w:val="772528C7"/>
    <w:rsid w:val="772580B6"/>
    <w:rsid w:val="772887BE"/>
    <w:rsid w:val="772B0FD6"/>
    <w:rsid w:val="772B6DA0"/>
    <w:rsid w:val="7735AB69"/>
    <w:rsid w:val="77377DB0"/>
    <w:rsid w:val="7738EF00"/>
    <w:rsid w:val="773B4B60"/>
    <w:rsid w:val="773CDA15"/>
    <w:rsid w:val="774CB71F"/>
    <w:rsid w:val="774CEEE0"/>
    <w:rsid w:val="774DA9A6"/>
    <w:rsid w:val="7751CCBE"/>
    <w:rsid w:val="77532797"/>
    <w:rsid w:val="7753F006"/>
    <w:rsid w:val="7755A047"/>
    <w:rsid w:val="7755E41D"/>
    <w:rsid w:val="7756F504"/>
    <w:rsid w:val="77606EA5"/>
    <w:rsid w:val="7761C926"/>
    <w:rsid w:val="776200D8"/>
    <w:rsid w:val="77647FB3"/>
    <w:rsid w:val="776728F6"/>
    <w:rsid w:val="77677FB0"/>
    <w:rsid w:val="776BB502"/>
    <w:rsid w:val="776F2275"/>
    <w:rsid w:val="77702162"/>
    <w:rsid w:val="777190D7"/>
    <w:rsid w:val="7772F16C"/>
    <w:rsid w:val="77733017"/>
    <w:rsid w:val="777438B0"/>
    <w:rsid w:val="7774BCCF"/>
    <w:rsid w:val="777B02D8"/>
    <w:rsid w:val="777E9B84"/>
    <w:rsid w:val="7785D69D"/>
    <w:rsid w:val="7787566C"/>
    <w:rsid w:val="778A5077"/>
    <w:rsid w:val="778C64DD"/>
    <w:rsid w:val="778EB21D"/>
    <w:rsid w:val="778FC9F0"/>
    <w:rsid w:val="7790971C"/>
    <w:rsid w:val="77969703"/>
    <w:rsid w:val="77985DC1"/>
    <w:rsid w:val="7798C507"/>
    <w:rsid w:val="779FC8A8"/>
    <w:rsid w:val="77A084CC"/>
    <w:rsid w:val="77A20984"/>
    <w:rsid w:val="77A22B41"/>
    <w:rsid w:val="77A29B1C"/>
    <w:rsid w:val="77A2E232"/>
    <w:rsid w:val="77AB593C"/>
    <w:rsid w:val="77AC1506"/>
    <w:rsid w:val="77AD48E2"/>
    <w:rsid w:val="77B333EE"/>
    <w:rsid w:val="77B3E038"/>
    <w:rsid w:val="77B72423"/>
    <w:rsid w:val="77B7EA50"/>
    <w:rsid w:val="77B864A2"/>
    <w:rsid w:val="77C093E2"/>
    <w:rsid w:val="77C1B323"/>
    <w:rsid w:val="77C3ED1D"/>
    <w:rsid w:val="77C47C49"/>
    <w:rsid w:val="77C7D3EA"/>
    <w:rsid w:val="77C8EEF5"/>
    <w:rsid w:val="77CADDA1"/>
    <w:rsid w:val="77CF1FA7"/>
    <w:rsid w:val="77D27AD6"/>
    <w:rsid w:val="77D370C7"/>
    <w:rsid w:val="77D61631"/>
    <w:rsid w:val="77DA1BA1"/>
    <w:rsid w:val="77DC2636"/>
    <w:rsid w:val="77DDA11A"/>
    <w:rsid w:val="77E0661C"/>
    <w:rsid w:val="77E36D7A"/>
    <w:rsid w:val="77ED0F1D"/>
    <w:rsid w:val="77EDA378"/>
    <w:rsid w:val="77EED3A7"/>
    <w:rsid w:val="77F0830A"/>
    <w:rsid w:val="77F0CB94"/>
    <w:rsid w:val="77F3CCAA"/>
    <w:rsid w:val="77F805C7"/>
    <w:rsid w:val="78010765"/>
    <w:rsid w:val="7802AD28"/>
    <w:rsid w:val="78056068"/>
    <w:rsid w:val="78090B3A"/>
    <w:rsid w:val="780963DF"/>
    <w:rsid w:val="780D78C7"/>
    <w:rsid w:val="78111815"/>
    <w:rsid w:val="781308FD"/>
    <w:rsid w:val="78135A35"/>
    <w:rsid w:val="7816AFA6"/>
    <w:rsid w:val="781763AD"/>
    <w:rsid w:val="7817EB42"/>
    <w:rsid w:val="781F191E"/>
    <w:rsid w:val="7827D8D9"/>
    <w:rsid w:val="782ABA24"/>
    <w:rsid w:val="782AD4E0"/>
    <w:rsid w:val="782E3248"/>
    <w:rsid w:val="7833DE67"/>
    <w:rsid w:val="78373D36"/>
    <w:rsid w:val="783E4303"/>
    <w:rsid w:val="7841D50E"/>
    <w:rsid w:val="78478AB7"/>
    <w:rsid w:val="784D1744"/>
    <w:rsid w:val="7851C2BB"/>
    <w:rsid w:val="785238CD"/>
    <w:rsid w:val="78562C44"/>
    <w:rsid w:val="785A95F9"/>
    <w:rsid w:val="785ED945"/>
    <w:rsid w:val="7869BE3F"/>
    <w:rsid w:val="786B1BF9"/>
    <w:rsid w:val="786BF9F2"/>
    <w:rsid w:val="786DFDA7"/>
    <w:rsid w:val="786F53E3"/>
    <w:rsid w:val="78736B73"/>
    <w:rsid w:val="78744F2B"/>
    <w:rsid w:val="7876AE7E"/>
    <w:rsid w:val="78770879"/>
    <w:rsid w:val="787DCE3F"/>
    <w:rsid w:val="787E8B4C"/>
    <w:rsid w:val="787EC280"/>
    <w:rsid w:val="78828A36"/>
    <w:rsid w:val="7883989A"/>
    <w:rsid w:val="78898F2B"/>
    <w:rsid w:val="7889CAB6"/>
    <w:rsid w:val="788C7767"/>
    <w:rsid w:val="788EB935"/>
    <w:rsid w:val="7890538C"/>
    <w:rsid w:val="78912C37"/>
    <w:rsid w:val="7891FF1A"/>
    <w:rsid w:val="78921199"/>
    <w:rsid w:val="78929938"/>
    <w:rsid w:val="7894572C"/>
    <w:rsid w:val="789C0920"/>
    <w:rsid w:val="789C3D1C"/>
    <w:rsid w:val="78A4DCF4"/>
    <w:rsid w:val="78A6A596"/>
    <w:rsid w:val="78A6C0AE"/>
    <w:rsid w:val="78B0C0D9"/>
    <w:rsid w:val="78B2803D"/>
    <w:rsid w:val="78B321D7"/>
    <w:rsid w:val="78B455CF"/>
    <w:rsid w:val="78B54359"/>
    <w:rsid w:val="78B5B5B8"/>
    <w:rsid w:val="78B8796B"/>
    <w:rsid w:val="78BA067D"/>
    <w:rsid w:val="78BAC302"/>
    <w:rsid w:val="78BBACB9"/>
    <w:rsid w:val="78BD75E2"/>
    <w:rsid w:val="78BF056A"/>
    <w:rsid w:val="78BFA415"/>
    <w:rsid w:val="78C43977"/>
    <w:rsid w:val="78C7B1CF"/>
    <w:rsid w:val="78D9F924"/>
    <w:rsid w:val="78DBED34"/>
    <w:rsid w:val="78E4295B"/>
    <w:rsid w:val="78E51246"/>
    <w:rsid w:val="78E5EF34"/>
    <w:rsid w:val="78E87D94"/>
    <w:rsid w:val="78EE5897"/>
    <w:rsid w:val="78EFF86D"/>
    <w:rsid w:val="78F07217"/>
    <w:rsid w:val="78F2CBFD"/>
    <w:rsid w:val="78F4A6AD"/>
    <w:rsid w:val="78F64D1D"/>
    <w:rsid w:val="78F96518"/>
    <w:rsid w:val="78FA4D0D"/>
    <w:rsid w:val="78FA61F6"/>
    <w:rsid w:val="78FAC581"/>
    <w:rsid w:val="78FC327B"/>
    <w:rsid w:val="78FFF368"/>
    <w:rsid w:val="7900512C"/>
    <w:rsid w:val="7902A782"/>
    <w:rsid w:val="7902E705"/>
    <w:rsid w:val="7907D3D9"/>
    <w:rsid w:val="7909FADF"/>
    <w:rsid w:val="79125E0C"/>
    <w:rsid w:val="7912B3C1"/>
    <w:rsid w:val="791B67C7"/>
    <w:rsid w:val="791C1D3E"/>
    <w:rsid w:val="791CDFCB"/>
    <w:rsid w:val="79209397"/>
    <w:rsid w:val="792461A2"/>
    <w:rsid w:val="79285A58"/>
    <w:rsid w:val="793535B1"/>
    <w:rsid w:val="79385004"/>
    <w:rsid w:val="793925BD"/>
    <w:rsid w:val="7939945E"/>
    <w:rsid w:val="793CA34A"/>
    <w:rsid w:val="79422183"/>
    <w:rsid w:val="7947135F"/>
    <w:rsid w:val="794A2CCD"/>
    <w:rsid w:val="794A7366"/>
    <w:rsid w:val="794B0E9D"/>
    <w:rsid w:val="794DC615"/>
    <w:rsid w:val="794EDA9F"/>
    <w:rsid w:val="79520C8C"/>
    <w:rsid w:val="79565297"/>
    <w:rsid w:val="7956F888"/>
    <w:rsid w:val="7958A709"/>
    <w:rsid w:val="79590493"/>
    <w:rsid w:val="795B16C3"/>
    <w:rsid w:val="795B5F0B"/>
    <w:rsid w:val="795D6A26"/>
    <w:rsid w:val="7960B9AF"/>
    <w:rsid w:val="79639434"/>
    <w:rsid w:val="79698F8C"/>
    <w:rsid w:val="796ADDB7"/>
    <w:rsid w:val="796B44F2"/>
    <w:rsid w:val="796C8D97"/>
    <w:rsid w:val="796F1EB0"/>
    <w:rsid w:val="79749D08"/>
    <w:rsid w:val="7977FF3F"/>
    <w:rsid w:val="797B5B31"/>
    <w:rsid w:val="797C00E7"/>
    <w:rsid w:val="797FA261"/>
    <w:rsid w:val="7981AF16"/>
    <w:rsid w:val="7983ADAE"/>
    <w:rsid w:val="7984350E"/>
    <w:rsid w:val="7986A8F3"/>
    <w:rsid w:val="7989888D"/>
    <w:rsid w:val="798AA3D7"/>
    <w:rsid w:val="798BE5C6"/>
    <w:rsid w:val="798E359D"/>
    <w:rsid w:val="798ECF1E"/>
    <w:rsid w:val="79908298"/>
    <w:rsid w:val="7990ED05"/>
    <w:rsid w:val="7990F4E2"/>
    <w:rsid w:val="7995627A"/>
    <w:rsid w:val="7997B6CB"/>
    <w:rsid w:val="7999AFFC"/>
    <w:rsid w:val="799D991E"/>
    <w:rsid w:val="799F08A0"/>
    <w:rsid w:val="79A150F5"/>
    <w:rsid w:val="79A2FB36"/>
    <w:rsid w:val="79AD9C9D"/>
    <w:rsid w:val="79B1801D"/>
    <w:rsid w:val="79B3D9DE"/>
    <w:rsid w:val="79B5EEC0"/>
    <w:rsid w:val="79BB96DF"/>
    <w:rsid w:val="79C443F5"/>
    <w:rsid w:val="79C62EB7"/>
    <w:rsid w:val="79C8C1D9"/>
    <w:rsid w:val="79D804FB"/>
    <w:rsid w:val="79DBB0A7"/>
    <w:rsid w:val="79DC82F6"/>
    <w:rsid w:val="79DD34A6"/>
    <w:rsid w:val="79DD93D9"/>
    <w:rsid w:val="79E1376E"/>
    <w:rsid w:val="79ED7760"/>
    <w:rsid w:val="79EDD497"/>
    <w:rsid w:val="79EEDF78"/>
    <w:rsid w:val="79F16280"/>
    <w:rsid w:val="79F17F97"/>
    <w:rsid w:val="79F66401"/>
    <w:rsid w:val="79FA60DA"/>
    <w:rsid w:val="79FAC3A6"/>
    <w:rsid w:val="79FCCF6E"/>
    <w:rsid w:val="79FD26A0"/>
    <w:rsid w:val="7A02AA3C"/>
    <w:rsid w:val="7A05C71F"/>
    <w:rsid w:val="7A08604C"/>
    <w:rsid w:val="7A092AB7"/>
    <w:rsid w:val="7A0D4A00"/>
    <w:rsid w:val="7A0ECC60"/>
    <w:rsid w:val="7A1AAF2B"/>
    <w:rsid w:val="7A208C62"/>
    <w:rsid w:val="7A212C77"/>
    <w:rsid w:val="7A223C5A"/>
    <w:rsid w:val="7A245C74"/>
    <w:rsid w:val="7A25A261"/>
    <w:rsid w:val="7A25CF98"/>
    <w:rsid w:val="7A276163"/>
    <w:rsid w:val="7A28A631"/>
    <w:rsid w:val="7A2981C9"/>
    <w:rsid w:val="7A2A57AB"/>
    <w:rsid w:val="7A2CE1D1"/>
    <w:rsid w:val="7A3173FE"/>
    <w:rsid w:val="7A327B5F"/>
    <w:rsid w:val="7A34A4AF"/>
    <w:rsid w:val="7A387113"/>
    <w:rsid w:val="7A3944A4"/>
    <w:rsid w:val="7A3C0CEB"/>
    <w:rsid w:val="7A3C41FA"/>
    <w:rsid w:val="7A3CB81B"/>
    <w:rsid w:val="7A3CF5F0"/>
    <w:rsid w:val="7A424071"/>
    <w:rsid w:val="7A434857"/>
    <w:rsid w:val="7A4E21C8"/>
    <w:rsid w:val="7A4EC440"/>
    <w:rsid w:val="7A50336B"/>
    <w:rsid w:val="7A5064E9"/>
    <w:rsid w:val="7A5449CC"/>
    <w:rsid w:val="7A55CE5D"/>
    <w:rsid w:val="7A560454"/>
    <w:rsid w:val="7A56EFF2"/>
    <w:rsid w:val="7A57751A"/>
    <w:rsid w:val="7A59BFB0"/>
    <w:rsid w:val="7A5D756B"/>
    <w:rsid w:val="7A66D0D3"/>
    <w:rsid w:val="7A6787CA"/>
    <w:rsid w:val="7A6A4F95"/>
    <w:rsid w:val="7A6AEE8D"/>
    <w:rsid w:val="7A736F19"/>
    <w:rsid w:val="7A738C26"/>
    <w:rsid w:val="7A77517A"/>
    <w:rsid w:val="7A7A3F69"/>
    <w:rsid w:val="7A7B3AD2"/>
    <w:rsid w:val="7A7D5967"/>
    <w:rsid w:val="7A7F8D8D"/>
    <w:rsid w:val="7A84F99A"/>
    <w:rsid w:val="7A86B79B"/>
    <w:rsid w:val="7A8A0624"/>
    <w:rsid w:val="7A8A0AD5"/>
    <w:rsid w:val="7A90C651"/>
    <w:rsid w:val="7A9B6077"/>
    <w:rsid w:val="7A9C3E42"/>
    <w:rsid w:val="7A9C8934"/>
    <w:rsid w:val="7A9DA05C"/>
    <w:rsid w:val="7A9ECA05"/>
    <w:rsid w:val="7A9EDA08"/>
    <w:rsid w:val="7A9F8AB2"/>
    <w:rsid w:val="7AA0E344"/>
    <w:rsid w:val="7AA10430"/>
    <w:rsid w:val="7AA4F992"/>
    <w:rsid w:val="7AA50422"/>
    <w:rsid w:val="7AA56F08"/>
    <w:rsid w:val="7AAA7382"/>
    <w:rsid w:val="7AAB059C"/>
    <w:rsid w:val="7AAB83BD"/>
    <w:rsid w:val="7AAF83FF"/>
    <w:rsid w:val="7AB34888"/>
    <w:rsid w:val="7AB37D29"/>
    <w:rsid w:val="7AB99CFD"/>
    <w:rsid w:val="7ABA9E7D"/>
    <w:rsid w:val="7ABCB4D5"/>
    <w:rsid w:val="7ABDC92A"/>
    <w:rsid w:val="7AC188D8"/>
    <w:rsid w:val="7AC449AA"/>
    <w:rsid w:val="7AC86FC7"/>
    <w:rsid w:val="7ACA2B86"/>
    <w:rsid w:val="7ACBED9E"/>
    <w:rsid w:val="7ACF1A7D"/>
    <w:rsid w:val="7AD0ECC2"/>
    <w:rsid w:val="7AD25E4B"/>
    <w:rsid w:val="7AD3F2DD"/>
    <w:rsid w:val="7AD66C33"/>
    <w:rsid w:val="7AD8F78F"/>
    <w:rsid w:val="7ADB8F16"/>
    <w:rsid w:val="7ADBB674"/>
    <w:rsid w:val="7ADCBAF3"/>
    <w:rsid w:val="7AE033E4"/>
    <w:rsid w:val="7AE1EF95"/>
    <w:rsid w:val="7AE514A8"/>
    <w:rsid w:val="7AE9393E"/>
    <w:rsid w:val="7AECC43A"/>
    <w:rsid w:val="7AED69E9"/>
    <w:rsid w:val="7AF0B1EA"/>
    <w:rsid w:val="7AF17428"/>
    <w:rsid w:val="7AF2D465"/>
    <w:rsid w:val="7AF5CD8E"/>
    <w:rsid w:val="7AF7B8CD"/>
    <w:rsid w:val="7AF920E9"/>
    <w:rsid w:val="7AF9AAD9"/>
    <w:rsid w:val="7B03421F"/>
    <w:rsid w:val="7B03F69E"/>
    <w:rsid w:val="7B080C44"/>
    <w:rsid w:val="7B094AB1"/>
    <w:rsid w:val="7B0B04D6"/>
    <w:rsid w:val="7B0C6FD5"/>
    <w:rsid w:val="7B0C7C30"/>
    <w:rsid w:val="7B0F7786"/>
    <w:rsid w:val="7B117797"/>
    <w:rsid w:val="7B133254"/>
    <w:rsid w:val="7B1519E7"/>
    <w:rsid w:val="7B186FAF"/>
    <w:rsid w:val="7B198C81"/>
    <w:rsid w:val="7B210B21"/>
    <w:rsid w:val="7B21DA85"/>
    <w:rsid w:val="7B2AAC4C"/>
    <w:rsid w:val="7B3601D1"/>
    <w:rsid w:val="7B395BD6"/>
    <w:rsid w:val="7B39EF21"/>
    <w:rsid w:val="7B39FCC2"/>
    <w:rsid w:val="7B4468B6"/>
    <w:rsid w:val="7B460FB9"/>
    <w:rsid w:val="7B4A3ED1"/>
    <w:rsid w:val="7B4D4EC9"/>
    <w:rsid w:val="7B4DD0D0"/>
    <w:rsid w:val="7B4E0385"/>
    <w:rsid w:val="7B51B3FD"/>
    <w:rsid w:val="7B52DD31"/>
    <w:rsid w:val="7B5440AC"/>
    <w:rsid w:val="7B5769F6"/>
    <w:rsid w:val="7B5AE883"/>
    <w:rsid w:val="7B62604B"/>
    <w:rsid w:val="7B629A85"/>
    <w:rsid w:val="7B63400D"/>
    <w:rsid w:val="7B657B49"/>
    <w:rsid w:val="7B663E90"/>
    <w:rsid w:val="7B688E28"/>
    <w:rsid w:val="7B6B6BAC"/>
    <w:rsid w:val="7B6E3392"/>
    <w:rsid w:val="7B6F76BC"/>
    <w:rsid w:val="7B7283BF"/>
    <w:rsid w:val="7B752ACE"/>
    <w:rsid w:val="7B7EA08C"/>
    <w:rsid w:val="7B7F327D"/>
    <w:rsid w:val="7B809B68"/>
    <w:rsid w:val="7B8129B2"/>
    <w:rsid w:val="7B81EF1C"/>
    <w:rsid w:val="7B842C19"/>
    <w:rsid w:val="7B854250"/>
    <w:rsid w:val="7B871C72"/>
    <w:rsid w:val="7B87D4C5"/>
    <w:rsid w:val="7B8AAA92"/>
    <w:rsid w:val="7B8B287B"/>
    <w:rsid w:val="7B904080"/>
    <w:rsid w:val="7B911EC4"/>
    <w:rsid w:val="7B962C00"/>
    <w:rsid w:val="7B964064"/>
    <w:rsid w:val="7B97CE7C"/>
    <w:rsid w:val="7B98080B"/>
    <w:rsid w:val="7B994A01"/>
    <w:rsid w:val="7B9959C4"/>
    <w:rsid w:val="7B9C37F4"/>
    <w:rsid w:val="7B9D499A"/>
    <w:rsid w:val="7BA540B4"/>
    <w:rsid w:val="7BA816D0"/>
    <w:rsid w:val="7BB8821D"/>
    <w:rsid w:val="7BB8D969"/>
    <w:rsid w:val="7BBDAF5C"/>
    <w:rsid w:val="7BC182C0"/>
    <w:rsid w:val="7BC1CFCF"/>
    <w:rsid w:val="7BC2274F"/>
    <w:rsid w:val="7BC560B1"/>
    <w:rsid w:val="7BC7790C"/>
    <w:rsid w:val="7BC7F20E"/>
    <w:rsid w:val="7BCA0892"/>
    <w:rsid w:val="7BCE7AF5"/>
    <w:rsid w:val="7BCFDDB9"/>
    <w:rsid w:val="7BD79E51"/>
    <w:rsid w:val="7BD89832"/>
    <w:rsid w:val="7BD96392"/>
    <w:rsid w:val="7BEB5792"/>
    <w:rsid w:val="7BF80B9E"/>
    <w:rsid w:val="7BFC6124"/>
    <w:rsid w:val="7BFE0320"/>
    <w:rsid w:val="7BFE7C06"/>
    <w:rsid w:val="7BFFBFBB"/>
    <w:rsid w:val="7C0009FD"/>
    <w:rsid w:val="7C017ACE"/>
    <w:rsid w:val="7C05E49B"/>
    <w:rsid w:val="7C0CC513"/>
    <w:rsid w:val="7C0D60FB"/>
    <w:rsid w:val="7C0F24E0"/>
    <w:rsid w:val="7C118A68"/>
    <w:rsid w:val="7C168D57"/>
    <w:rsid w:val="7C1709D2"/>
    <w:rsid w:val="7C18DF5A"/>
    <w:rsid w:val="7C1D111A"/>
    <w:rsid w:val="7C1DBFBC"/>
    <w:rsid w:val="7C1F99A4"/>
    <w:rsid w:val="7C21C7F3"/>
    <w:rsid w:val="7C274374"/>
    <w:rsid w:val="7C278552"/>
    <w:rsid w:val="7C286256"/>
    <w:rsid w:val="7C28FECE"/>
    <w:rsid w:val="7C2CEBCB"/>
    <w:rsid w:val="7C2DB1BF"/>
    <w:rsid w:val="7C2DEDDF"/>
    <w:rsid w:val="7C2F9A53"/>
    <w:rsid w:val="7C316C72"/>
    <w:rsid w:val="7C36D823"/>
    <w:rsid w:val="7C37DF28"/>
    <w:rsid w:val="7C396588"/>
    <w:rsid w:val="7C3A6B20"/>
    <w:rsid w:val="7C3F4B3C"/>
    <w:rsid w:val="7C3F9997"/>
    <w:rsid w:val="7C42DE37"/>
    <w:rsid w:val="7C456028"/>
    <w:rsid w:val="7C45FCCB"/>
    <w:rsid w:val="7C49E9D5"/>
    <w:rsid w:val="7C4FB4A5"/>
    <w:rsid w:val="7C4FE4A7"/>
    <w:rsid w:val="7C557CF6"/>
    <w:rsid w:val="7C58866A"/>
    <w:rsid w:val="7C58AA9E"/>
    <w:rsid w:val="7C5E5C5E"/>
    <w:rsid w:val="7C605228"/>
    <w:rsid w:val="7C60AB44"/>
    <w:rsid w:val="7C66883E"/>
    <w:rsid w:val="7C68518B"/>
    <w:rsid w:val="7C6B14D3"/>
    <w:rsid w:val="7C6C5302"/>
    <w:rsid w:val="7C6CBF56"/>
    <w:rsid w:val="7C71D93E"/>
    <w:rsid w:val="7C72D48B"/>
    <w:rsid w:val="7C73A3E8"/>
    <w:rsid w:val="7C73B936"/>
    <w:rsid w:val="7C76DF78"/>
    <w:rsid w:val="7C7A055C"/>
    <w:rsid w:val="7C7D0B17"/>
    <w:rsid w:val="7C7D6461"/>
    <w:rsid w:val="7C7FDED5"/>
    <w:rsid w:val="7C8BDB25"/>
    <w:rsid w:val="7C8D3517"/>
    <w:rsid w:val="7C8FE8A7"/>
    <w:rsid w:val="7C9EE99E"/>
    <w:rsid w:val="7CA1A538"/>
    <w:rsid w:val="7CA35BDE"/>
    <w:rsid w:val="7CA958F4"/>
    <w:rsid w:val="7CACD330"/>
    <w:rsid w:val="7CAF424D"/>
    <w:rsid w:val="7CB4F256"/>
    <w:rsid w:val="7CB9479C"/>
    <w:rsid w:val="7CB98DCA"/>
    <w:rsid w:val="7CC10AF5"/>
    <w:rsid w:val="7CCCEACF"/>
    <w:rsid w:val="7CD20FE8"/>
    <w:rsid w:val="7CD2963F"/>
    <w:rsid w:val="7CD5D960"/>
    <w:rsid w:val="7CDB9010"/>
    <w:rsid w:val="7CDC9E5F"/>
    <w:rsid w:val="7CDCF615"/>
    <w:rsid w:val="7CE19214"/>
    <w:rsid w:val="7CE1C9C2"/>
    <w:rsid w:val="7CE1D65F"/>
    <w:rsid w:val="7CE394DD"/>
    <w:rsid w:val="7CE3E99D"/>
    <w:rsid w:val="7CE581B1"/>
    <w:rsid w:val="7CE5C678"/>
    <w:rsid w:val="7CE647EE"/>
    <w:rsid w:val="7CEC3546"/>
    <w:rsid w:val="7CED6242"/>
    <w:rsid w:val="7CF0643B"/>
    <w:rsid w:val="7CF1406E"/>
    <w:rsid w:val="7CF6EC03"/>
    <w:rsid w:val="7CF79203"/>
    <w:rsid w:val="7D03AF37"/>
    <w:rsid w:val="7D062FC9"/>
    <w:rsid w:val="7D09D776"/>
    <w:rsid w:val="7D0CCDF6"/>
    <w:rsid w:val="7D0D4071"/>
    <w:rsid w:val="7D0E81BD"/>
    <w:rsid w:val="7D0FEF42"/>
    <w:rsid w:val="7D1364BD"/>
    <w:rsid w:val="7D137121"/>
    <w:rsid w:val="7D146D61"/>
    <w:rsid w:val="7D1631A3"/>
    <w:rsid w:val="7D165055"/>
    <w:rsid w:val="7D16C02D"/>
    <w:rsid w:val="7D184AE6"/>
    <w:rsid w:val="7D1DD4FD"/>
    <w:rsid w:val="7D1E8B59"/>
    <w:rsid w:val="7D1EB7BC"/>
    <w:rsid w:val="7D2261B4"/>
    <w:rsid w:val="7D261BCD"/>
    <w:rsid w:val="7D26CCFA"/>
    <w:rsid w:val="7D2739B8"/>
    <w:rsid w:val="7D296FBC"/>
    <w:rsid w:val="7D2B8F14"/>
    <w:rsid w:val="7D2BA111"/>
    <w:rsid w:val="7D2C1F56"/>
    <w:rsid w:val="7D338EDD"/>
    <w:rsid w:val="7D36D527"/>
    <w:rsid w:val="7D422B5D"/>
    <w:rsid w:val="7D45C85C"/>
    <w:rsid w:val="7D477BE4"/>
    <w:rsid w:val="7D49A7E6"/>
    <w:rsid w:val="7D4C583A"/>
    <w:rsid w:val="7D55D2A4"/>
    <w:rsid w:val="7D56638E"/>
    <w:rsid w:val="7D56C484"/>
    <w:rsid w:val="7D5B9FE7"/>
    <w:rsid w:val="7D5C9994"/>
    <w:rsid w:val="7D5ED644"/>
    <w:rsid w:val="7D5F8439"/>
    <w:rsid w:val="7D65229D"/>
    <w:rsid w:val="7D6A2F10"/>
    <w:rsid w:val="7D6AC953"/>
    <w:rsid w:val="7D6C35EC"/>
    <w:rsid w:val="7D746DC5"/>
    <w:rsid w:val="7D74FA6C"/>
    <w:rsid w:val="7D761162"/>
    <w:rsid w:val="7D76BFE7"/>
    <w:rsid w:val="7D787E83"/>
    <w:rsid w:val="7D7FB783"/>
    <w:rsid w:val="7D80F553"/>
    <w:rsid w:val="7D86980C"/>
    <w:rsid w:val="7D8CC29D"/>
    <w:rsid w:val="7D8F6859"/>
    <w:rsid w:val="7D919A08"/>
    <w:rsid w:val="7D91A6DD"/>
    <w:rsid w:val="7D94B4A0"/>
    <w:rsid w:val="7D986812"/>
    <w:rsid w:val="7D98B975"/>
    <w:rsid w:val="7D993AAE"/>
    <w:rsid w:val="7D9BEA3E"/>
    <w:rsid w:val="7DA2A1E9"/>
    <w:rsid w:val="7DA58028"/>
    <w:rsid w:val="7DA768AF"/>
    <w:rsid w:val="7DAC23A2"/>
    <w:rsid w:val="7DADE434"/>
    <w:rsid w:val="7DAF2EDC"/>
    <w:rsid w:val="7DB589D5"/>
    <w:rsid w:val="7DB79293"/>
    <w:rsid w:val="7DB8ECD8"/>
    <w:rsid w:val="7DB95184"/>
    <w:rsid w:val="7DBBA1DD"/>
    <w:rsid w:val="7DBD01B7"/>
    <w:rsid w:val="7DBE0187"/>
    <w:rsid w:val="7DBEC83F"/>
    <w:rsid w:val="7DBF94FA"/>
    <w:rsid w:val="7DC1BE24"/>
    <w:rsid w:val="7DC46010"/>
    <w:rsid w:val="7DC8EEDD"/>
    <w:rsid w:val="7DC9B05B"/>
    <w:rsid w:val="7DCB447F"/>
    <w:rsid w:val="7DCBA051"/>
    <w:rsid w:val="7DCBA293"/>
    <w:rsid w:val="7DCF606C"/>
    <w:rsid w:val="7DD01286"/>
    <w:rsid w:val="7DD276E7"/>
    <w:rsid w:val="7DDA239A"/>
    <w:rsid w:val="7DDB2663"/>
    <w:rsid w:val="7DE386E9"/>
    <w:rsid w:val="7DE7934D"/>
    <w:rsid w:val="7DEBE363"/>
    <w:rsid w:val="7DF0472F"/>
    <w:rsid w:val="7DF382F2"/>
    <w:rsid w:val="7DF3A7BD"/>
    <w:rsid w:val="7DF4E337"/>
    <w:rsid w:val="7DF67009"/>
    <w:rsid w:val="7DF6FDA2"/>
    <w:rsid w:val="7DFAC25D"/>
    <w:rsid w:val="7DFD2A59"/>
    <w:rsid w:val="7E03127C"/>
    <w:rsid w:val="7E044BAB"/>
    <w:rsid w:val="7E05BF92"/>
    <w:rsid w:val="7E067F00"/>
    <w:rsid w:val="7E0D3D14"/>
    <w:rsid w:val="7E15D08D"/>
    <w:rsid w:val="7E193D07"/>
    <w:rsid w:val="7E1A5BBF"/>
    <w:rsid w:val="7E1D1EAE"/>
    <w:rsid w:val="7E26819C"/>
    <w:rsid w:val="7E28F166"/>
    <w:rsid w:val="7E30DDF7"/>
    <w:rsid w:val="7E33CCC6"/>
    <w:rsid w:val="7E389B42"/>
    <w:rsid w:val="7E39F1DA"/>
    <w:rsid w:val="7E3B000E"/>
    <w:rsid w:val="7E3B4E36"/>
    <w:rsid w:val="7E3FBD6E"/>
    <w:rsid w:val="7E44EFB0"/>
    <w:rsid w:val="7E507A5B"/>
    <w:rsid w:val="7E50E03F"/>
    <w:rsid w:val="7E521EA2"/>
    <w:rsid w:val="7E59CE71"/>
    <w:rsid w:val="7E60C976"/>
    <w:rsid w:val="7E61998F"/>
    <w:rsid w:val="7E6199F9"/>
    <w:rsid w:val="7E633955"/>
    <w:rsid w:val="7E68A754"/>
    <w:rsid w:val="7E6B7DBD"/>
    <w:rsid w:val="7E6CA11E"/>
    <w:rsid w:val="7E7532E9"/>
    <w:rsid w:val="7E75D643"/>
    <w:rsid w:val="7E7B95EA"/>
    <w:rsid w:val="7E7CDD53"/>
    <w:rsid w:val="7E7E2C93"/>
    <w:rsid w:val="7E84E342"/>
    <w:rsid w:val="7E84E3B0"/>
    <w:rsid w:val="7E884E68"/>
    <w:rsid w:val="7E975E42"/>
    <w:rsid w:val="7E984037"/>
    <w:rsid w:val="7E9B9703"/>
    <w:rsid w:val="7EA1843F"/>
    <w:rsid w:val="7EA4A4A7"/>
    <w:rsid w:val="7EA65FB2"/>
    <w:rsid w:val="7EA8A6A7"/>
    <w:rsid w:val="7EA8CDDA"/>
    <w:rsid w:val="7EA8D9FF"/>
    <w:rsid w:val="7EA9BBA0"/>
    <w:rsid w:val="7EA9F332"/>
    <w:rsid w:val="7EADAC8C"/>
    <w:rsid w:val="7EADD66A"/>
    <w:rsid w:val="7EB9F9AE"/>
    <w:rsid w:val="7EBDEB45"/>
    <w:rsid w:val="7EBF7D37"/>
    <w:rsid w:val="7EC55382"/>
    <w:rsid w:val="7EC6E5AF"/>
    <w:rsid w:val="7EC7B621"/>
    <w:rsid w:val="7EC818A2"/>
    <w:rsid w:val="7ED02AB2"/>
    <w:rsid w:val="7ED52FFC"/>
    <w:rsid w:val="7ED60512"/>
    <w:rsid w:val="7ED87543"/>
    <w:rsid w:val="7EE046EA"/>
    <w:rsid w:val="7EE2350F"/>
    <w:rsid w:val="7EE3368E"/>
    <w:rsid w:val="7EEFDDBF"/>
    <w:rsid w:val="7EF0DC3C"/>
    <w:rsid w:val="7EF3B7D8"/>
    <w:rsid w:val="7EF446B1"/>
    <w:rsid w:val="7EF88CDE"/>
    <w:rsid w:val="7EF987BD"/>
    <w:rsid w:val="7EFBD1DD"/>
    <w:rsid w:val="7EFD669D"/>
    <w:rsid w:val="7EFD6758"/>
    <w:rsid w:val="7F024E93"/>
    <w:rsid w:val="7F02A856"/>
    <w:rsid w:val="7F041DD9"/>
    <w:rsid w:val="7F061F51"/>
    <w:rsid w:val="7F09E3A2"/>
    <w:rsid w:val="7F1136CC"/>
    <w:rsid w:val="7F176707"/>
    <w:rsid w:val="7F17ECEF"/>
    <w:rsid w:val="7F24F5C4"/>
    <w:rsid w:val="7F26C7D3"/>
    <w:rsid w:val="7F282042"/>
    <w:rsid w:val="7F300735"/>
    <w:rsid w:val="7F32B027"/>
    <w:rsid w:val="7F34A8A9"/>
    <w:rsid w:val="7F3536E1"/>
    <w:rsid w:val="7F3679A9"/>
    <w:rsid w:val="7F38E7FB"/>
    <w:rsid w:val="7F39803A"/>
    <w:rsid w:val="7F40A94E"/>
    <w:rsid w:val="7F42F426"/>
    <w:rsid w:val="7F442B66"/>
    <w:rsid w:val="7F5453CA"/>
    <w:rsid w:val="7F5980E9"/>
    <w:rsid w:val="7F5D16E3"/>
    <w:rsid w:val="7F5DAA75"/>
    <w:rsid w:val="7F5F90BB"/>
    <w:rsid w:val="7F613C2E"/>
    <w:rsid w:val="7F643631"/>
    <w:rsid w:val="7F658EA1"/>
    <w:rsid w:val="7F66F6EA"/>
    <w:rsid w:val="7F687C8B"/>
    <w:rsid w:val="7F6938CB"/>
    <w:rsid w:val="7F6EED23"/>
    <w:rsid w:val="7F6FA504"/>
    <w:rsid w:val="7F717874"/>
    <w:rsid w:val="7F78A969"/>
    <w:rsid w:val="7F7C10B8"/>
    <w:rsid w:val="7F815700"/>
    <w:rsid w:val="7F81EAB5"/>
    <w:rsid w:val="7F828992"/>
    <w:rsid w:val="7F865A86"/>
    <w:rsid w:val="7F8FADC5"/>
    <w:rsid w:val="7F907692"/>
    <w:rsid w:val="7F92BFFC"/>
    <w:rsid w:val="7F93CFC1"/>
    <w:rsid w:val="7F9475EA"/>
    <w:rsid w:val="7F96FB2D"/>
    <w:rsid w:val="7F97268C"/>
    <w:rsid w:val="7F987F4C"/>
    <w:rsid w:val="7F98F6BB"/>
    <w:rsid w:val="7F99712B"/>
    <w:rsid w:val="7F99967D"/>
    <w:rsid w:val="7F99BC67"/>
    <w:rsid w:val="7F9E9FA9"/>
    <w:rsid w:val="7FA1FE9C"/>
    <w:rsid w:val="7FA31BA7"/>
    <w:rsid w:val="7FA97C9B"/>
    <w:rsid w:val="7FB529EC"/>
    <w:rsid w:val="7FB5DD3C"/>
    <w:rsid w:val="7FB67688"/>
    <w:rsid w:val="7FBA4D02"/>
    <w:rsid w:val="7FBD7C91"/>
    <w:rsid w:val="7FC069E2"/>
    <w:rsid w:val="7FC57B7B"/>
    <w:rsid w:val="7FC604DD"/>
    <w:rsid w:val="7FC6ADE7"/>
    <w:rsid w:val="7FD57D69"/>
    <w:rsid w:val="7FD949FC"/>
    <w:rsid w:val="7FE0FAFC"/>
    <w:rsid w:val="7FE2EADA"/>
    <w:rsid w:val="7FEBC5F5"/>
    <w:rsid w:val="7FEC6A40"/>
    <w:rsid w:val="7FECB04B"/>
    <w:rsid w:val="7FF13C29"/>
    <w:rsid w:val="7FF13F8A"/>
    <w:rsid w:val="7FF84AF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812245"/>
  <w15:docId w15:val="{26EA6308-047F-4812-B44A-C578426C6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AEA"/>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23FB"/>
    <w:rPr>
      <w:color w:val="0000FF"/>
      <w:u w:val="single"/>
    </w:rPr>
  </w:style>
  <w:style w:type="character" w:styleId="CommentReference">
    <w:name w:val="annotation reference"/>
    <w:basedOn w:val="DefaultParagraphFont"/>
    <w:uiPriority w:val="99"/>
    <w:semiHidden/>
    <w:unhideWhenUsed/>
    <w:rsid w:val="00E123FB"/>
    <w:rPr>
      <w:sz w:val="16"/>
      <w:szCs w:val="16"/>
    </w:rPr>
  </w:style>
  <w:style w:type="paragraph" w:styleId="CommentText">
    <w:name w:val="annotation text"/>
    <w:basedOn w:val="Normal"/>
    <w:link w:val="CommentTextChar"/>
    <w:uiPriority w:val="99"/>
    <w:unhideWhenUsed/>
    <w:rsid w:val="00E123FB"/>
    <w:rPr>
      <w:sz w:val="20"/>
      <w:szCs w:val="20"/>
    </w:rPr>
  </w:style>
  <w:style w:type="character" w:customStyle="1" w:styleId="CommentTextChar">
    <w:name w:val="Comment Text Char"/>
    <w:basedOn w:val="DefaultParagraphFont"/>
    <w:link w:val="CommentText"/>
    <w:uiPriority w:val="99"/>
    <w:rsid w:val="00E123FB"/>
    <w:rPr>
      <w:sz w:val="20"/>
      <w:szCs w:val="20"/>
    </w:rPr>
  </w:style>
  <w:style w:type="paragraph" w:styleId="CommentSubject">
    <w:name w:val="annotation subject"/>
    <w:basedOn w:val="CommentText"/>
    <w:next w:val="CommentText"/>
    <w:link w:val="CommentSubjectChar"/>
    <w:uiPriority w:val="99"/>
    <w:semiHidden/>
    <w:unhideWhenUsed/>
    <w:rsid w:val="00E123FB"/>
    <w:rPr>
      <w:b/>
      <w:bCs/>
    </w:rPr>
  </w:style>
  <w:style w:type="character" w:customStyle="1" w:styleId="CommentSubjectChar">
    <w:name w:val="Comment Subject Char"/>
    <w:basedOn w:val="CommentTextChar"/>
    <w:link w:val="CommentSubject"/>
    <w:uiPriority w:val="99"/>
    <w:semiHidden/>
    <w:rsid w:val="00E123FB"/>
    <w:rPr>
      <w:b/>
      <w:bCs/>
      <w:sz w:val="20"/>
      <w:szCs w:val="20"/>
    </w:rPr>
  </w:style>
  <w:style w:type="paragraph" w:styleId="BalloonText">
    <w:name w:val="Balloon Text"/>
    <w:basedOn w:val="Normal"/>
    <w:link w:val="BalloonTextChar"/>
    <w:uiPriority w:val="99"/>
    <w:semiHidden/>
    <w:unhideWhenUsed/>
    <w:rsid w:val="00E123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3FB"/>
    <w:rPr>
      <w:rFonts w:ascii="Segoe UI" w:hAnsi="Segoe UI" w:cs="Segoe UI"/>
      <w:sz w:val="18"/>
      <w:szCs w:val="18"/>
    </w:rPr>
  </w:style>
  <w:style w:type="paragraph" w:styleId="Header">
    <w:name w:val="header"/>
    <w:basedOn w:val="Normal"/>
    <w:link w:val="HeaderChar"/>
    <w:uiPriority w:val="99"/>
    <w:unhideWhenUsed/>
    <w:rsid w:val="003B077F"/>
    <w:pPr>
      <w:tabs>
        <w:tab w:val="center" w:pos="4680"/>
        <w:tab w:val="right" w:pos="9360"/>
      </w:tabs>
    </w:pPr>
  </w:style>
  <w:style w:type="character" w:customStyle="1" w:styleId="HeaderChar">
    <w:name w:val="Header Char"/>
    <w:basedOn w:val="DefaultParagraphFont"/>
    <w:link w:val="Header"/>
    <w:uiPriority w:val="99"/>
    <w:rsid w:val="003B077F"/>
  </w:style>
  <w:style w:type="paragraph" w:styleId="Footer">
    <w:name w:val="footer"/>
    <w:basedOn w:val="Normal"/>
    <w:link w:val="FooterChar"/>
    <w:uiPriority w:val="99"/>
    <w:unhideWhenUsed/>
    <w:rsid w:val="003B077F"/>
    <w:pPr>
      <w:tabs>
        <w:tab w:val="center" w:pos="4680"/>
        <w:tab w:val="right" w:pos="9360"/>
      </w:tabs>
    </w:pPr>
  </w:style>
  <w:style w:type="character" w:customStyle="1" w:styleId="FooterChar">
    <w:name w:val="Footer Char"/>
    <w:basedOn w:val="DefaultParagraphFont"/>
    <w:link w:val="Footer"/>
    <w:uiPriority w:val="99"/>
    <w:rsid w:val="003B077F"/>
  </w:style>
  <w:style w:type="paragraph" w:styleId="ListParagraph">
    <w:name w:val="List Paragraph"/>
    <w:basedOn w:val="Normal"/>
    <w:uiPriority w:val="34"/>
    <w:qFormat/>
    <w:rsid w:val="00D24FB8"/>
    <w:pPr>
      <w:ind w:left="720"/>
    </w:pPr>
  </w:style>
  <w:style w:type="character" w:customStyle="1" w:styleId="spelle">
    <w:name w:val="spelle"/>
    <w:basedOn w:val="DefaultParagraphFont"/>
    <w:rsid w:val="00D24FB8"/>
  </w:style>
  <w:style w:type="character" w:styleId="UnresolvedMention">
    <w:name w:val="Unresolved Mention"/>
    <w:basedOn w:val="DefaultParagraphFont"/>
    <w:uiPriority w:val="99"/>
    <w:semiHidden/>
    <w:unhideWhenUsed/>
    <w:rsid w:val="000C64F3"/>
    <w:rPr>
      <w:color w:val="605E5C"/>
      <w:shd w:val="clear" w:color="auto" w:fill="E1DFDD"/>
    </w:rPr>
  </w:style>
  <w:style w:type="paragraph" w:customStyle="1" w:styleId="xxxxmsonormal">
    <w:name w:val="xxxxmsonormal"/>
    <w:basedOn w:val="Normal"/>
    <w:rsid w:val="000C64F3"/>
    <w:pPr>
      <w:spacing w:before="100" w:beforeAutospacing="1" w:after="100" w:afterAutospacing="1"/>
    </w:pPr>
  </w:style>
  <w:style w:type="character" w:customStyle="1" w:styleId="apple-converted-space">
    <w:name w:val="apple-converted-space"/>
    <w:basedOn w:val="DefaultParagraphFont"/>
    <w:rsid w:val="000C64F3"/>
  </w:style>
  <w:style w:type="paragraph" w:customStyle="1" w:styleId="xmsonormal">
    <w:name w:val="xmsonormal"/>
    <w:basedOn w:val="Normal"/>
    <w:rsid w:val="00A96B76"/>
    <w:pPr>
      <w:spacing w:before="100" w:beforeAutospacing="1" w:after="100" w:afterAutospacing="1"/>
    </w:pPr>
  </w:style>
  <w:style w:type="paragraph" w:customStyle="1" w:styleId="xmsolistparagraph">
    <w:name w:val="xmsolistparagraph"/>
    <w:basedOn w:val="Normal"/>
    <w:rsid w:val="00A96B76"/>
    <w:pPr>
      <w:spacing w:before="100" w:beforeAutospacing="1" w:after="100" w:afterAutospacing="1"/>
    </w:pPr>
  </w:style>
  <w:style w:type="paragraph" w:styleId="NormalWeb">
    <w:name w:val="Normal (Web)"/>
    <w:basedOn w:val="Normal"/>
    <w:uiPriority w:val="99"/>
    <w:semiHidden/>
    <w:unhideWhenUsed/>
    <w:rsid w:val="00C816D4"/>
  </w:style>
  <w:style w:type="character" w:styleId="Emphasis">
    <w:name w:val="Emphasis"/>
    <w:basedOn w:val="DefaultParagraphFont"/>
    <w:uiPriority w:val="20"/>
    <w:qFormat/>
    <w:rsid w:val="00811823"/>
    <w:rPr>
      <w:i/>
      <w:iCs/>
    </w:rPr>
  </w:style>
  <w:style w:type="character" w:customStyle="1" w:styleId="al-author-delim">
    <w:name w:val="al-author-delim"/>
    <w:basedOn w:val="DefaultParagraphFont"/>
    <w:rsid w:val="004736EC"/>
  </w:style>
  <w:style w:type="paragraph" w:styleId="Bibliography">
    <w:name w:val="Bibliography"/>
    <w:basedOn w:val="Normal"/>
    <w:next w:val="Normal"/>
    <w:uiPriority w:val="37"/>
    <w:unhideWhenUsed/>
    <w:rsid w:val="00E86D5E"/>
    <w:pPr>
      <w:tabs>
        <w:tab w:val="left" w:pos="380"/>
      </w:tabs>
      <w:spacing w:after="240"/>
      <w:ind w:left="384" w:hanging="384"/>
    </w:pPr>
  </w:style>
  <w:style w:type="paragraph" w:styleId="Revision">
    <w:name w:val="Revision"/>
    <w:hidden/>
    <w:uiPriority w:val="99"/>
    <w:semiHidden/>
    <w:rsid w:val="00052DAB"/>
    <w:pPr>
      <w:spacing w:after="0" w:line="240" w:lineRule="auto"/>
    </w:pPr>
    <w:rPr>
      <w:rFonts w:ascii="Times New Roman" w:eastAsia="Times New Roman" w:hAnsi="Times New Roman" w:cs="Times New Roman"/>
      <w:sz w:val="24"/>
      <w:szCs w:val="24"/>
    </w:rPr>
  </w:style>
  <w:style w:type="character" w:styleId="Mention">
    <w:name w:val="Mention"/>
    <w:basedOn w:val="DefaultParagraphFont"/>
    <w:uiPriority w:val="99"/>
    <w:unhideWhenUsed/>
    <w:rsid w:val="003200C6"/>
    <w:rPr>
      <w:color w:val="2B579A"/>
      <w:shd w:val="clear" w:color="auto" w:fill="E1DFDD"/>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D74030"/>
  </w:style>
  <w:style w:type="paragraph" w:customStyle="1" w:styleId="EndNoteBibliographyTitle">
    <w:name w:val="EndNote Bibliography Title"/>
    <w:basedOn w:val="Normal"/>
    <w:link w:val="EndNoteBibliographyTitleChar"/>
    <w:rsid w:val="0003545E"/>
    <w:pPr>
      <w:jc w:val="center"/>
    </w:pPr>
    <w:rPr>
      <w:noProof/>
    </w:rPr>
  </w:style>
  <w:style w:type="character" w:customStyle="1" w:styleId="EndNoteBibliographyTitleChar">
    <w:name w:val="EndNote Bibliography Title Char"/>
    <w:basedOn w:val="DefaultParagraphFont"/>
    <w:link w:val="EndNoteBibliographyTitle"/>
    <w:rsid w:val="0003545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03545E"/>
    <w:pPr>
      <w:spacing w:line="480" w:lineRule="auto"/>
    </w:pPr>
    <w:rPr>
      <w:noProof/>
    </w:rPr>
  </w:style>
  <w:style w:type="character" w:customStyle="1" w:styleId="EndNoteBibliographyChar">
    <w:name w:val="EndNote Bibliography Char"/>
    <w:basedOn w:val="DefaultParagraphFont"/>
    <w:link w:val="EndNoteBibliography"/>
    <w:rsid w:val="0003545E"/>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86488">
      <w:bodyDiv w:val="1"/>
      <w:marLeft w:val="0"/>
      <w:marRight w:val="0"/>
      <w:marTop w:val="0"/>
      <w:marBottom w:val="0"/>
      <w:divBdr>
        <w:top w:val="none" w:sz="0" w:space="0" w:color="auto"/>
        <w:left w:val="none" w:sz="0" w:space="0" w:color="auto"/>
        <w:bottom w:val="none" w:sz="0" w:space="0" w:color="auto"/>
        <w:right w:val="none" w:sz="0" w:space="0" w:color="auto"/>
      </w:divBdr>
    </w:div>
    <w:div w:id="62992245">
      <w:bodyDiv w:val="1"/>
      <w:marLeft w:val="0"/>
      <w:marRight w:val="0"/>
      <w:marTop w:val="0"/>
      <w:marBottom w:val="0"/>
      <w:divBdr>
        <w:top w:val="none" w:sz="0" w:space="0" w:color="auto"/>
        <w:left w:val="none" w:sz="0" w:space="0" w:color="auto"/>
        <w:bottom w:val="none" w:sz="0" w:space="0" w:color="auto"/>
        <w:right w:val="none" w:sz="0" w:space="0" w:color="auto"/>
      </w:divBdr>
    </w:div>
    <w:div w:id="65955168">
      <w:bodyDiv w:val="1"/>
      <w:marLeft w:val="0"/>
      <w:marRight w:val="0"/>
      <w:marTop w:val="0"/>
      <w:marBottom w:val="0"/>
      <w:divBdr>
        <w:top w:val="none" w:sz="0" w:space="0" w:color="auto"/>
        <w:left w:val="none" w:sz="0" w:space="0" w:color="auto"/>
        <w:bottom w:val="none" w:sz="0" w:space="0" w:color="auto"/>
        <w:right w:val="none" w:sz="0" w:space="0" w:color="auto"/>
      </w:divBdr>
    </w:div>
    <w:div w:id="66653166">
      <w:bodyDiv w:val="1"/>
      <w:marLeft w:val="0"/>
      <w:marRight w:val="0"/>
      <w:marTop w:val="0"/>
      <w:marBottom w:val="0"/>
      <w:divBdr>
        <w:top w:val="none" w:sz="0" w:space="0" w:color="auto"/>
        <w:left w:val="none" w:sz="0" w:space="0" w:color="auto"/>
        <w:bottom w:val="none" w:sz="0" w:space="0" w:color="auto"/>
        <w:right w:val="none" w:sz="0" w:space="0" w:color="auto"/>
      </w:divBdr>
    </w:div>
    <w:div w:id="67073644">
      <w:bodyDiv w:val="1"/>
      <w:marLeft w:val="0"/>
      <w:marRight w:val="0"/>
      <w:marTop w:val="0"/>
      <w:marBottom w:val="0"/>
      <w:divBdr>
        <w:top w:val="none" w:sz="0" w:space="0" w:color="auto"/>
        <w:left w:val="none" w:sz="0" w:space="0" w:color="auto"/>
        <w:bottom w:val="none" w:sz="0" w:space="0" w:color="auto"/>
        <w:right w:val="none" w:sz="0" w:space="0" w:color="auto"/>
      </w:divBdr>
    </w:div>
    <w:div w:id="165092217">
      <w:bodyDiv w:val="1"/>
      <w:marLeft w:val="0"/>
      <w:marRight w:val="0"/>
      <w:marTop w:val="0"/>
      <w:marBottom w:val="0"/>
      <w:divBdr>
        <w:top w:val="none" w:sz="0" w:space="0" w:color="auto"/>
        <w:left w:val="none" w:sz="0" w:space="0" w:color="auto"/>
        <w:bottom w:val="none" w:sz="0" w:space="0" w:color="auto"/>
        <w:right w:val="none" w:sz="0" w:space="0" w:color="auto"/>
      </w:divBdr>
      <w:divsChild>
        <w:div w:id="33772015">
          <w:marLeft w:val="0"/>
          <w:marRight w:val="0"/>
          <w:marTop w:val="0"/>
          <w:marBottom w:val="0"/>
          <w:divBdr>
            <w:top w:val="none" w:sz="0" w:space="0" w:color="auto"/>
            <w:left w:val="none" w:sz="0" w:space="0" w:color="auto"/>
            <w:bottom w:val="none" w:sz="0" w:space="0" w:color="auto"/>
            <w:right w:val="none" w:sz="0" w:space="0" w:color="auto"/>
          </w:divBdr>
        </w:div>
        <w:div w:id="510681125">
          <w:marLeft w:val="0"/>
          <w:marRight w:val="0"/>
          <w:marTop w:val="0"/>
          <w:marBottom w:val="0"/>
          <w:divBdr>
            <w:top w:val="none" w:sz="0" w:space="0" w:color="auto"/>
            <w:left w:val="none" w:sz="0" w:space="0" w:color="auto"/>
            <w:bottom w:val="none" w:sz="0" w:space="0" w:color="auto"/>
            <w:right w:val="none" w:sz="0" w:space="0" w:color="auto"/>
          </w:divBdr>
        </w:div>
        <w:div w:id="1660813879">
          <w:marLeft w:val="0"/>
          <w:marRight w:val="0"/>
          <w:marTop w:val="0"/>
          <w:marBottom w:val="0"/>
          <w:divBdr>
            <w:top w:val="none" w:sz="0" w:space="0" w:color="auto"/>
            <w:left w:val="none" w:sz="0" w:space="0" w:color="auto"/>
            <w:bottom w:val="none" w:sz="0" w:space="0" w:color="auto"/>
            <w:right w:val="none" w:sz="0" w:space="0" w:color="auto"/>
          </w:divBdr>
        </w:div>
      </w:divsChild>
    </w:div>
    <w:div w:id="186409952">
      <w:bodyDiv w:val="1"/>
      <w:marLeft w:val="0"/>
      <w:marRight w:val="0"/>
      <w:marTop w:val="0"/>
      <w:marBottom w:val="0"/>
      <w:divBdr>
        <w:top w:val="none" w:sz="0" w:space="0" w:color="auto"/>
        <w:left w:val="none" w:sz="0" w:space="0" w:color="auto"/>
        <w:bottom w:val="none" w:sz="0" w:space="0" w:color="auto"/>
        <w:right w:val="none" w:sz="0" w:space="0" w:color="auto"/>
      </w:divBdr>
    </w:div>
    <w:div w:id="192380206">
      <w:bodyDiv w:val="1"/>
      <w:marLeft w:val="0"/>
      <w:marRight w:val="0"/>
      <w:marTop w:val="0"/>
      <w:marBottom w:val="0"/>
      <w:divBdr>
        <w:top w:val="none" w:sz="0" w:space="0" w:color="auto"/>
        <w:left w:val="none" w:sz="0" w:space="0" w:color="auto"/>
        <w:bottom w:val="none" w:sz="0" w:space="0" w:color="auto"/>
        <w:right w:val="none" w:sz="0" w:space="0" w:color="auto"/>
      </w:divBdr>
    </w:div>
    <w:div w:id="218905769">
      <w:bodyDiv w:val="1"/>
      <w:marLeft w:val="0"/>
      <w:marRight w:val="0"/>
      <w:marTop w:val="0"/>
      <w:marBottom w:val="0"/>
      <w:divBdr>
        <w:top w:val="none" w:sz="0" w:space="0" w:color="auto"/>
        <w:left w:val="none" w:sz="0" w:space="0" w:color="auto"/>
        <w:bottom w:val="none" w:sz="0" w:space="0" w:color="auto"/>
        <w:right w:val="none" w:sz="0" w:space="0" w:color="auto"/>
      </w:divBdr>
    </w:div>
    <w:div w:id="251669739">
      <w:bodyDiv w:val="1"/>
      <w:marLeft w:val="0"/>
      <w:marRight w:val="0"/>
      <w:marTop w:val="0"/>
      <w:marBottom w:val="0"/>
      <w:divBdr>
        <w:top w:val="none" w:sz="0" w:space="0" w:color="auto"/>
        <w:left w:val="none" w:sz="0" w:space="0" w:color="auto"/>
        <w:bottom w:val="none" w:sz="0" w:space="0" w:color="auto"/>
        <w:right w:val="none" w:sz="0" w:space="0" w:color="auto"/>
      </w:divBdr>
    </w:div>
    <w:div w:id="283125600">
      <w:bodyDiv w:val="1"/>
      <w:marLeft w:val="0"/>
      <w:marRight w:val="0"/>
      <w:marTop w:val="0"/>
      <w:marBottom w:val="0"/>
      <w:divBdr>
        <w:top w:val="none" w:sz="0" w:space="0" w:color="auto"/>
        <w:left w:val="none" w:sz="0" w:space="0" w:color="auto"/>
        <w:bottom w:val="none" w:sz="0" w:space="0" w:color="auto"/>
        <w:right w:val="none" w:sz="0" w:space="0" w:color="auto"/>
      </w:divBdr>
    </w:div>
    <w:div w:id="326910584">
      <w:bodyDiv w:val="1"/>
      <w:marLeft w:val="0"/>
      <w:marRight w:val="0"/>
      <w:marTop w:val="0"/>
      <w:marBottom w:val="0"/>
      <w:divBdr>
        <w:top w:val="none" w:sz="0" w:space="0" w:color="auto"/>
        <w:left w:val="none" w:sz="0" w:space="0" w:color="auto"/>
        <w:bottom w:val="none" w:sz="0" w:space="0" w:color="auto"/>
        <w:right w:val="none" w:sz="0" w:space="0" w:color="auto"/>
      </w:divBdr>
    </w:div>
    <w:div w:id="351415389">
      <w:bodyDiv w:val="1"/>
      <w:marLeft w:val="0"/>
      <w:marRight w:val="0"/>
      <w:marTop w:val="0"/>
      <w:marBottom w:val="0"/>
      <w:divBdr>
        <w:top w:val="none" w:sz="0" w:space="0" w:color="auto"/>
        <w:left w:val="none" w:sz="0" w:space="0" w:color="auto"/>
        <w:bottom w:val="none" w:sz="0" w:space="0" w:color="auto"/>
        <w:right w:val="none" w:sz="0" w:space="0" w:color="auto"/>
      </w:divBdr>
    </w:div>
    <w:div w:id="399602654">
      <w:bodyDiv w:val="1"/>
      <w:marLeft w:val="0"/>
      <w:marRight w:val="0"/>
      <w:marTop w:val="0"/>
      <w:marBottom w:val="0"/>
      <w:divBdr>
        <w:top w:val="none" w:sz="0" w:space="0" w:color="auto"/>
        <w:left w:val="none" w:sz="0" w:space="0" w:color="auto"/>
        <w:bottom w:val="none" w:sz="0" w:space="0" w:color="auto"/>
        <w:right w:val="none" w:sz="0" w:space="0" w:color="auto"/>
      </w:divBdr>
      <w:divsChild>
        <w:div w:id="74936803">
          <w:marLeft w:val="1800"/>
          <w:marRight w:val="0"/>
          <w:marTop w:val="100"/>
          <w:marBottom w:val="0"/>
          <w:divBdr>
            <w:top w:val="none" w:sz="0" w:space="0" w:color="auto"/>
            <w:left w:val="none" w:sz="0" w:space="0" w:color="auto"/>
            <w:bottom w:val="none" w:sz="0" w:space="0" w:color="auto"/>
            <w:right w:val="none" w:sz="0" w:space="0" w:color="auto"/>
          </w:divBdr>
        </w:div>
        <w:div w:id="183445377">
          <w:marLeft w:val="1080"/>
          <w:marRight w:val="0"/>
          <w:marTop w:val="100"/>
          <w:marBottom w:val="0"/>
          <w:divBdr>
            <w:top w:val="none" w:sz="0" w:space="0" w:color="auto"/>
            <w:left w:val="none" w:sz="0" w:space="0" w:color="auto"/>
            <w:bottom w:val="none" w:sz="0" w:space="0" w:color="auto"/>
            <w:right w:val="none" w:sz="0" w:space="0" w:color="auto"/>
          </w:divBdr>
        </w:div>
        <w:div w:id="259222934">
          <w:marLeft w:val="360"/>
          <w:marRight w:val="0"/>
          <w:marTop w:val="200"/>
          <w:marBottom w:val="0"/>
          <w:divBdr>
            <w:top w:val="none" w:sz="0" w:space="0" w:color="auto"/>
            <w:left w:val="none" w:sz="0" w:space="0" w:color="auto"/>
            <w:bottom w:val="none" w:sz="0" w:space="0" w:color="auto"/>
            <w:right w:val="none" w:sz="0" w:space="0" w:color="auto"/>
          </w:divBdr>
        </w:div>
        <w:div w:id="260190592">
          <w:marLeft w:val="1080"/>
          <w:marRight w:val="0"/>
          <w:marTop w:val="100"/>
          <w:marBottom w:val="0"/>
          <w:divBdr>
            <w:top w:val="none" w:sz="0" w:space="0" w:color="auto"/>
            <w:left w:val="none" w:sz="0" w:space="0" w:color="auto"/>
            <w:bottom w:val="none" w:sz="0" w:space="0" w:color="auto"/>
            <w:right w:val="none" w:sz="0" w:space="0" w:color="auto"/>
          </w:divBdr>
        </w:div>
        <w:div w:id="284117049">
          <w:marLeft w:val="1800"/>
          <w:marRight w:val="0"/>
          <w:marTop w:val="100"/>
          <w:marBottom w:val="0"/>
          <w:divBdr>
            <w:top w:val="none" w:sz="0" w:space="0" w:color="auto"/>
            <w:left w:val="none" w:sz="0" w:space="0" w:color="auto"/>
            <w:bottom w:val="none" w:sz="0" w:space="0" w:color="auto"/>
            <w:right w:val="none" w:sz="0" w:space="0" w:color="auto"/>
          </w:divBdr>
        </w:div>
        <w:div w:id="340817669">
          <w:marLeft w:val="1800"/>
          <w:marRight w:val="0"/>
          <w:marTop w:val="100"/>
          <w:marBottom w:val="0"/>
          <w:divBdr>
            <w:top w:val="none" w:sz="0" w:space="0" w:color="auto"/>
            <w:left w:val="none" w:sz="0" w:space="0" w:color="auto"/>
            <w:bottom w:val="none" w:sz="0" w:space="0" w:color="auto"/>
            <w:right w:val="none" w:sz="0" w:space="0" w:color="auto"/>
          </w:divBdr>
        </w:div>
        <w:div w:id="398940997">
          <w:marLeft w:val="1080"/>
          <w:marRight w:val="0"/>
          <w:marTop w:val="100"/>
          <w:marBottom w:val="0"/>
          <w:divBdr>
            <w:top w:val="none" w:sz="0" w:space="0" w:color="auto"/>
            <w:left w:val="none" w:sz="0" w:space="0" w:color="auto"/>
            <w:bottom w:val="none" w:sz="0" w:space="0" w:color="auto"/>
            <w:right w:val="none" w:sz="0" w:space="0" w:color="auto"/>
          </w:divBdr>
        </w:div>
        <w:div w:id="603266670">
          <w:marLeft w:val="1080"/>
          <w:marRight w:val="0"/>
          <w:marTop w:val="100"/>
          <w:marBottom w:val="0"/>
          <w:divBdr>
            <w:top w:val="none" w:sz="0" w:space="0" w:color="auto"/>
            <w:left w:val="none" w:sz="0" w:space="0" w:color="auto"/>
            <w:bottom w:val="none" w:sz="0" w:space="0" w:color="auto"/>
            <w:right w:val="none" w:sz="0" w:space="0" w:color="auto"/>
          </w:divBdr>
        </w:div>
        <w:div w:id="825441657">
          <w:marLeft w:val="1800"/>
          <w:marRight w:val="0"/>
          <w:marTop w:val="100"/>
          <w:marBottom w:val="0"/>
          <w:divBdr>
            <w:top w:val="none" w:sz="0" w:space="0" w:color="auto"/>
            <w:left w:val="none" w:sz="0" w:space="0" w:color="auto"/>
            <w:bottom w:val="none" w:sz="0" w:space="0" w:color="auto"/>
            <w:right w:val="none" w:sz="0" w:space="0" w:color="auto"/>
          </w:divBdr>
        </w:div>
        <w:div w:id="1097752081">
          <w:marLeft w:val="1800"/>
          <w:marRight w:val="0"/>
          <w:marTop w:val="100"/>
          <w:marBottom w:val="0"/>
          <w:divBdr>
            <w:top w:val="none" w:sz="0" w:space="0" w:color="auto"/>
            <w:left w:val="none" w:sz="0" w:space="0" w:color="auto"/>
            <w:bottom w:val="none" w:sz="0" w:space="0" w:color="auto"/>
            <w:right w:val="none" w:sz="0" w:space="0" w:color="auto"/>
          </w:divBdr>
        </w:div>
        <w:div w:id="1202595066">
          <w:marLeft w:val="360"/>
          <w:marRight w:val="0"/>
          <w:marTop w:val="200"/>
          <w:marBottom w:val="0"/>
          <w:divBdr>
            <w:top w:val="none" w:sz="0" w:space="0" w:color="auto"/>
            <w:left w:val="none" w:sz="0" w:space="0" w:color="auto"/>
            <w:bottom w:val="none" w:sz="0" w:space="0" w:color="auto"/>
            <w:right w:val="none" w:sz="0" w:space="0" w:color="auto"/>
          </w:divBdr>
        </w:div>
        <w:div w:id="1321230649">
          <w:marLeft w:val="1800"/>
          <w:marRight w:val="0"/>
          <w:marTop w:val="100"/>
          <w:marBottom w:val="0"/>
          <w:divBdr>
            <w:top w:val="none" w:sz="0" w:space="0" w:color="auto"/>
            <w:left w:val="none" w:sz="0" w:space="0" w:color="auto"/>
            <w:bottom w:val="none" w:sz="0" w:space="0" w:color="auto"/>
            <w:right w:val="none" w:sz="0" w:space="0" w:color="auto"/>
          </w:divBdr>
        </w:div>
        <w:div w:id="1575116784">
          <w:marLeft w:val="1080"/>
          <w:marRight w:val="0"/>
          <w:marTop w:val="100"/>
          <w:marBottom w:val="0"/>
          <w:divBdr>
            <w:top w:val="none" w:sz="0" w:space="0" w:color="auto"/>
            <w:left w:val="none" w:sz="0" w:space="0" w:color="auto"/>
            <w:bottom w:val="none" w:sz="0" w:space="0" w:color="auto"/>
            <w:right w:val="none" w:sz="0" w:space="0" w:color="auto"/>
          </w:divBdr>
        </w:div>
        <w:div w:id="1801067398">
          <w:marLeft w:val="1080"/>
          <w:marRight w:val="0"/>
          <w:marTop w:val="100"/>
          <w:marBottom w:val="0"/>
          <w:divBdr>
            <w:top w:val="none" w:sz="0" w:space="0" w:color="auto"/>
            <w:left w:val="none" w:sz="0" w:space="0" w:color="auto"/>
            <w:bottom w:val="none" w:sz="0" w:space="0" w:color="auto"/>
            <w:right w:val="none" w:sz="0" w:space="0" w:color="auto"/>
          </w:divBdr>
        </w:div>
        <w:div w:id="2024431533">
          <w:marLeft w:val="1080"/>
          <w:marRight w:val="0"/>
          <w:marTop w:val="100"/>
          <w:marBottom w:val="0"/>
          <w:divBdr>
            <w:top w:val="none" w:sz="0" w:space="0" w:color="auto"/>
            <w:left w:val="none" w:sz="0" w:space="0" w:color="auto"/>
            <w:bottom w:val="none" w:sz="0" w:space="0" w:color="auto"/>
            <w:right w:val="none" w:sz="0" w:space="0" w:color="auto"/>
          </w:divBdr>
        </w:div>
      </w:divsChild>
    </w:div>
    <w:div w:id="514929110">
      <w:bodyDiv w:val="1"/>
      <w:marLeft w:val="0"/>
      <w:marRight w:val="0"/>
      <w:marTop w:val="0"/>
      <w:marBottom w:val="0"/>
      <w:divBdr>
        <w:top w:val="none" w:sz="0" w:space="0" w:color="auto"/>
        <w:left w:val="none" w:sz="0" w:space="0" w:color="auto"/>
        <w:bottom w:val="none" w:sz="0" w:space="0" w:color="auto"/>
        <w:right w:val="none" w:sz="0" w:space="0" w:color="auto"/>
      </w:divBdr>
    </w:div>
    <w:div w:id="576748983">
      <w:bodyDiv w:val="1"/>
      <w:marLeft w:val="0"/>
      <w:marRight w:val="0"/>
      <w:marTop w:val="0"/>
      <w:marBottom w:val="0"/>
      <w:divBdr>
        <w:top w:val="none" w:sz="0" w:space="0" w:color="auto"/>
        <w:left w:val="none" w:sz="0" w:space="0" w:color="auto"/>
        <w:bottom w:val="none" w:sz="0" w:space="0" w:color="auto"/>
        <w:right w:val="none" w:sz="0" w:space="0" w:color="auto"/>
      </w:divBdr>
    </w:div>
    <w:div w:id="577180536">
      <w:bodyDiv w:val="1"/>
      <w:marLeft w:val="0"/>
      <w:marRight w:val="0"/>
      <w:marTop w:val="0"/>
      <w:marBottom w:val="0"/>
      <w:divBdr>
        <w:top w:val="none" w:sz="0" w:space="0" w:color="auto"/>
        <w:left w:val="none" w:sz="0" w:space="0" w:color="auto"/>
        <w:bottom w:val="none" w:sz="0" w:space="0" w:color="auto"/>
        <w:right w:val="none" w:sz="0" w:space="0" w:color="auto"/>
      </w:divBdr>
    </w:div>
    <w:div w:id="725643859">
      <w:bodyDiv w:val="1"/>
      <w:marLeft w:val="0"/>
      <w:marRight w:val="0"/>
      <w:marTop w:val="0"/>
      <w:marBottom w:val="0"/>
      <w:divBdr>
        <w:top w:val="none" w:sz="0" w:space="0" w:color="auto"/>
        <w:left w:val="none" w:sz="0" w:space="0" w:color="auto"/>
        <w:bottom w:val="none" w:sz="0" w:space="0" w:color="auto"/>
        <w:right w:val="none" w:sz="0" w:space="0" w:color="auto"/>
      </w:divBdr>
    </w:div>
    <w:div w:id="727607537">
      <w:bodyDiv w:val="1"/>
      <w:marLeft w:val="0"/>
      <w:marRight w:val="0"/>
      <w:marTop w:val="0"/>
      <w:marBottom w:val="0"/>
      <w:divBdr>
        <w:top w:val="none" w:sz="0" w:space="0" w:color="auto"/>
        <w:left w:val="none" w:sz="0" w:space="0" w:color="auto"/>
        <w:bottom w:val="none" w:sz="0" w:space="0" w:color="auto"/>
        <w:right w:val="none" w:sz="0" w:space="0" w:color="auto"/>
      </w:divBdr>
    </w:div>
    <w:div w:id="747966583">
      <w:bodyDiv w:val="1"/>
      <w:marLeft w:val="0"/>
      <w:marRight w:val="0"/>
      <w:marTop w:val="0"/>
      <w:marBottom w:val="0"/>
      <w:divBdr>
        <w:top w:val="none" w:sz="0" w:space="0" w:color="auto"/>
        <w:left w:val="none" w:sz="0" w:space="0" w:color="auto"/>
        <w:bottom w:val="none" w:sz="0" w:space="0" w:color="auto"/>
        <w:right w:val="none" w:sz="0" w:space="0" w:color="auto"/>
      </w:divBdr>
    </w:div>
    <w:div w:id="765075992">
      <w:bodyDiv w:val="1"/>
      <w:marLeft w:val="0"/>
      <w:marRight w:val="0"/>
      <w:marTop w:val="0"/>
      <w:marBottom w:val="0"/>
      <w:divBdr>
        <w:top w:val="none" w:sz="0" w:space="0" w:color="auto"/>
        <w:left w:val="none" w:sz="0" w:space="0" w:color="auto"/>
        <w:bottom w:val="none" w:sz="0" w:space="0" w:color="auto"/>
        <w:right w:val="none" w:sz="0" w:space="0" w:color="auto"/>
      </w:divBdr>
    </w:div>
    <w:div w:id="772087733">
      <w:bodyDiv w:val="1"/>
      <w:marLeft w:val="0"/>
      <w:marRight w:val="0"/>
      <w:marTop w:val="0"/>
      <w:marBottom w:val="0"/>
      <w:divBdr>
        <w:top w:val="none" w:sz="0" w:space="0" w:color="auto"/>
        <w:left w:val="none" w:sz="0" w:space="0" w:color="auto"/>
        <w:bottom w:val="none" w:sz="0" w:space="0" w:color="auto"/>
        <w:right w:val="none" w:sz="0" w:space="0" w:color="auto"/>
      </w:divBdr>
    </w:div>
    <w:div w:id="813912752">
      <w:bodyDiv w:val="1"/>
      <w:marLeft w:val="0"/>
      <w:marRight w:val="0"/>
      <w:marTop w:val="0"/>
      <w:marBottom w:val="0"/>
      <w:divBdr>
        <w:top w:val="none" w:sz="0" w:space="0" w:color="auto"/>
        <w:left w:val="none" w:sz="0" w:space="0" w:color="auto"/>
        <w:bottom w:val="none" w:sz="0" w:space="0" w:color="auto"/>
        <w:right w:val="none" w:sz="0" w:space="0" w:color="auto"/>
      </w:divBdr>
    </w:div>
    <w:div w:id="887180474">
      <w:bodyDiv w:val="1"/>
      <w:marLeft w:val="0"/>
      <w:marRight w:val="0"/>
      <w:marTop w:val="0"/>
      <w:marBottom w:val="0"/>
      <w:divBdr>
        <w:top w:val="none" w:sz="0" w:space="0" w:color="auto"/>
        <w:left w:val="none" w:sz="0" w:space="0" w:color="auto"/>
        <w:bottom w:val="none" w:sz="0" w:space="0" w:color="auto"/>
        <w:right w:val="none" w:sz="0" w:space="0" w:color="auto"/>
      </w:divBdr>
    </w:div>
    <w:div w:id="972173087">
      <w:bodyDiv w:val="1"/>
      <w:marLeft w:val="0"/>
      <w:marRight w:val="0"/>
      <w:marTop w:val="0"/>
      <w:marBottom w:val="0"/>
      <w:divBdr>
        <w:top w:val="none" w:sz="0" w:space="0" w:color="auto"/>
        <w:left w:val="none" w:sz="0" w:space="0" w:color="auto"/>
        <w:bottom w:val="none" w:sz="0" w:space="0" w:color="auto"/>
        <w:right w:val="none" w:sz="0" w:space="0" w:color="auto"/>
      </w:divBdr>
    </w:div>
    <w:div w:id="1061440059">
      <w:bodyDiv w:val="1"/>
      <w:marLeft w:val="0"/>
      <w:marRight w:val="0"/>
      <w:marTop w:val="0"/>
      <w:marBottom w:val="0"/>
      <w:divBdr>
        <w:top w:val="none" w:sz="0" w:space="0" w:color="auto"/>
        <w:left w:val="none" w:sz="0" w:space="0" w:color="auto"/>
        <w:bottom w:val="none" w:sz="0" w:space="0" w:color="auto"/>
        <w:right w:val="none" w:sz="0" w:space="0" w:color="auto"/>
      </w:divBdr>
    </w:div>
    <w:div w:id="1062409633">
      <w:bodyDiv w:val="1"/>
      <w:marLeft w:val="0"/>
      <w:marRight w:val="0"/>
      <w:marTop w:val="0"/>
      <w:marBottom w:val="0"/>
      <w:divBdr>
        <w:top w:val="none" w:sz="0" w:space="0" w:color="auto"/>
        <w:left w:val="none" w:sz="0" w:space="0" w:color="auto"/>
        <w:bottom w:val="none" w:sz="0" w:space="0" w:color="auto"/>
        <w:right w:val="none" w:sz="0" w:space="0" w:color="auto"/>
      </w:divBdr>
      <w:divsChild>
        <w:div w:id="109250058">
          <w:marLeft w:val="0"/>
          <w:marRight w:val="0"/>
          <w:marTop w:val="0"/>
          <w:marBottom w:val="0"/>
          <w:divBdr>
            <w:top w:val="none" w:sz="0" w:space="0" w:color="auto"/>
            <w:left w:val="none" w:sz="0" w:space="0" w:color="auto"/>
            <w:bottom w:val="none" w:sz="0" w:space="0" w:color="auto"/>
            <w:right w:val="none" w:sz="0" w:space="0" w:color="auto"/>
          </w:divBdr>
          <w:divsChild>
            <w:div w:id="822433555">
              <w:marLeft w:val="0"/>
              <w:marRight w:val="0"/>
              <w:marTop w:val="0"/>
              <w:marBottom w:val="0"/>
              <w:divBdr>
                <w:top w:val="none" w:sz="0" w:space="0" w:color="auto"/>
                <w:left w:val="none" w:sz="0" w:space="0" w:color="auto"/>
                <w:bottom w:val="none" w:sz="0" w:space="0" w:color="auto"/>
                <w:right w:val="none" w:sz="0" w:space="0" w:color="auto"/>
              </w:divBdr>
              <w:divsChild>
                <w:div w:id="8211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280352">
      <w:bodyDiv w:val="1"/>
      <w:marLeft w:val="0"/>
      <w:marRight w:val="0"/>
      <w:marTop w:val="0"/>
      <w:marBottom w:val="0"/>
      <w:divBdr>
        <w:top w:val="none" w:sz="0" w:space="0" w:color="auto"/>
        <w:left w:val="none" w:sz="0" w:space="0" w:color="auto"/>
        <w:bottom w:val="none" w:sz="0" w:space="0" w:color="auto"/>
        <w:right w:val="none" w:sz="0" w:space="0" w:color="auto"/>
      </w:divBdr>
      <w:divsChild>
        <w:div w:id="582451071">
          <w:marLeft w:val="0"/>
          <w:marRight w:val="0"/>
          <w:marTop w:val="0"/>
          <w:marBottom w:val="0"/>
          <w:divBdr>
            <w:top w:val="none" w:sz="0" w:space="0" w:color="auto"/>
            <w:left w:val="none" w:sz="0" w:space="0" w:color="auto"/>
            <w:bottom w:val="none" w:sz="0" w:space="0" w:color="auto"/>
            <w:right w:val="none" w:sz="0" w:space="0" w:color="auto"/>
          </w:divBdr>
          <w:divsChild>
            <w:div w:id="1322461338">
              <w:marLeft w:val="0"/>
              <w:marRight w:val="0"/>
              <w:marTop w:val="0"/>
              <w:marBottom w:val="0"/>
              <w:divBdr>
                <w:top w:val="none" w:sz="0" w:space="0" w:color="auto"/>
                <w:left w:val="none" w:sz="0" w:space="0" w:color="auto"/>
                <w:bottom w:val="none" w:sz="0" w:space="0" w:color="auto"/>
                <w:right w:val="none" w:sz="0" w:space="0" w:color="auto"/>
              </w:divBdr>
              <w:divsChild>
                <w:div w:id="141007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730955">
      <w:bodyDiv w:val="1"/>
      <w:marLeft w:val="0"/>
      <w:marRight w:val="0"/>
      <w:marTop w:val="0"/>
      <w:marBottom w:val="0"/>
      <w:divBdr>
        <w:top w:val="none" w:sz="0" w:space="0" w:color="auto"/>
        <w:left w:val="none" w:sz="0" w:space="0" w:color="auto"/>
        <w:bottom w:val="none" w:sz="0" w:space="0" w:color="auto"/>
        <w:right w:val="none" w:sz="0" w:space="0" w:color="auto"/>
      </w:divBdr>
    </w:div>
    <w:div w:id="1278217503">
      <w:bodyDiv w:val="1"/>
      <w:marLeft w:val="0"/>
      <w:marRight w:val="0"/>
      <w:marTop w:val="0"/>
      <w:marBottom w:val="0"/>
      <w:divBdr>
        <w:top w:val="none" w:sz="0" w:space="0" w:color="auto"/>
        <w:left w:val="none" w:sz="0" w:space="0" w:color="auto"/>
        <w:bottom w:val="none" w:sz="0" w:space="0" w:color="auto"/>
        <w:right w:val="none" w:sz="0" w:space="0" w:color="auto"/>
      </w:divBdr>
    </w:div>
    <w:div w:id="1287933531">
      <w:bodyDiv w:val="1"/>
      <w:marLeft w:val="0"/>
      <w:marRight w:val="0"/>
      <w:marTop w:val="0"/>
      <w:marBottom w:val="0"/>
      <w:divBdr>
        <w:top w:val="none" w:sz="0" w:space="0" w:color="auto"/>
        <w:left w:val="none" w:sz="0" w:space="0" w:color="auto"/>
        <w:bottom w:val="none" w:sz="0" w:space="0" w:color="auto"/>
        <w:right w:val="none" w:sz="0" w:space="0" w:color="auto"/>
      </w:divBdr>
    </w:div>
    <w:div w:id="1293638644">
      <w:bodyDiv w:val="1"/>
      <w:marLeft w:val="0"/>
      <w:marRight w:val="0"/>
      <w:marTop w:val="0"/>
      <w:marBottom w:val="0"/>
      <w:divBdr>
        <w:top w:val="none" w:sz="0" w:space="0" w:color="auto"/>
        <w:left w:val="none" w:sz="0" w:space="0" w:color="auto"/>
        <w:bottom w:val="none" w:sz="0" w:space="0" w:color="auto"/>
        <w:right w:val="none" w:sz="0" w:space="0" w:color="auto"/>
      </w:divBdr>
    </w:div>
    <w:div w:id="1372850160">
      <w:bodyDiv w:val="1"/>
      <w:marLeft w:val="0"/>
      <w:marRight w:val="0"/>
      <w:marTop w:val="0"/>
      <w:marBottom w:val="0"/>
      <w:divBdr>
        <w:top w:val="none" w:sz="0" w:space="0" w:color="auto"/>
        <w:left w:val="none" w:sz="0" w:space="0" w:color="auto"/>
        <w:bottom w:val="none" w:sz="0" w:space="0" w:color="auto"/>
        <w:right w:val="none" w:sz="0" w:space="0" w:color="auto"/>
      </w:divBdr>
    </w:div>
    <w:div w:id="1442604289">
      <w:bodyDiv w:val="1"/>
      <w:marLeft w:val="0"/>
      <w:marRight w:val="0"/>
      <w:marTop w:val="0"/>
      <w:marBottom w:val="0"/>
      <w:divBdr>
        <w:top w:val="none" w:sz="0" w:space="0" w:color="auto"/>
        <w:left w:val="none" w:sz="0" w:space="0" w:color="auto"/>
        <w:bottom w:val="none" w:sz="0" w:space="0" w:color="auto"/>
        <w:right w:val="none" w:sz="0" w:space="0" w:color="auto"/>
      </w:divBdr>
    </w:div>
    <w:div w:id="1475298592">
      <w:bodyDiv w:val="1"/>
      <w:marLeft w:val="0"/>
      <w:marRight w:val="0"/>
      <w:marTop w:val="0"/>
      <w:marBottom w:val="0"/>
      <w:divBdr>
        <w:top w:val="none" w:sz="0" w:space="0" w:color="auto"/>
        <w:left w:val="none" w:sz="0" w:space="0" w:color="auto"/>
        <w:bottom w:val="none" w:sz="0" w:space="0" w:color="auto"/>
        <w:right w:val="none" w:sz="0" w:space="0" w:color="auto"/>
      </w:divBdr>
    </w:div>
    <w:div w:id="1507983376">
      <w:bodyDiv w:val="1"/>
      <w:marLeft w:val="0"/>
      <w:marRight w:val="0"/>
      <w:marTop w:val="0"/>
      <w:marBottom w:val="0"/>
      <w:divBdr>
        <w:top w:val="none" w:sz="0" w:space="0" w:color="auto"/>
        <w:left w:val="none" w:sz="0" w:space="0" w:color="auto"/>
        <w:bottom w:val="none" w:sz="0" w:space="0" w:color="auto"/>
        <w:right w:val="none" w:sz="0" w:space="0" w:color="auto"/>
      </w:divBdr>
    </w:div>
    <w:div w:id="1555308966">
      <w:bodyDiv w:val="1"/>
      <w:marLeft w:val="0"/>
      <w:marRight w:val="0"/>
      <w:marTop w:val="0"/>
      <w:marBottom w:val="0"/>
      <w:divBdr>
        <w:top w:val="none" w:sz="0" w:space="0" w:color="auto"/>
        <w:left w:val="none" w:sz="0" w:space="0" w:color="auto"/>
        <w:bottom w:val="none" w:sz="0" w:space="0" w:color="auto"/>
        <w:right w:val="none" w:sz="0" w:space="0" w:color="auto"/>
      </w:divBdr>
    </w:div>
    <w:div w:id="1570798567">
      <w:bodyDiv w:val="1"/>
      <w:marLeft w:val="0"/>
      <w:marRight w:val="0"/>
      <w:marTop w:val="0"/>
      <w:marBottom w:val="0"/>
      <w:divBdr>
        <w:top w:val="none" w:sz="0" w:space="0" w:color="auto"/>
        <w:left w:val="none" w:sz="0" w:space="0" w:color="auto"/>
        <w:bottom w:val="none" w:sz="0" w:space="0" w:color="auto"/>
        <w:right w:val="none" w:sz="0" w:space="0" w:color="auto"/>
      </w:divBdr>
    </w:div>
    <w:div w:id="1610621260">
      <w:bodyDiv w:val="1"/>
      <w:marLeft w:val="0"/>
      <w:marRight w:val="0"/>
      <w:marTop w:val="0"/>
      <w:marBottom w:val="0"/>
      <w:divBdr>
        <w:top w:val="none" w:sz="0" w:space="0" w:color="auto"/>
        <w:left w:val="none" w:sz="0" w:space="0" w:color="auto"/>
        <w:bottom w:val="none" w:sz="0" w:space="0" w:color="auto"/>
        <w:right w:val="none" w:sz="0" w:space="0" w:color="auto"/>
      </w:divBdr>
    </w:div>
    <w:div w:id="1685743628">
      <w:bodyDiv w:val="1"/>
      <w:marLeft w:val="0"/>
      <w:marRight w:val="0"/>
      <w:marTop w:val="0"/>
      <w:marBottom w:val="0"/>
      <w:divBdr>
        <w:top w:val="none" w:sz="0" w:space="0" w:color="auto"/>
        <w:left w:val="none" w:sz="0" w:space="0" w:color="auto"/>
        <w:bottom w:val="none" w:sz="0" w:space="0" w:color="auto"/>
        <w:right w:val="none" w:sz="0" w:space="0" w:color="auto"/>
      </w:divBdr>
    </w:div>
    <w:div w:id="1733917991">
      <w:bodyDiv w:val="1"/>
      <w:marLeft w:val="0"/>
      <w:marRight w:val="0"/>
      <w:marTop w:val="0"/>
      <w:marBottom w:val="0"/>
      <w:divBdr>
        <w:top w:val="none" w:sz="0" w:space="0" w:color="auto"/>
        <w:left w:val="none" w:sz="0" w:space="0" w:color="auto"/>
        <w:bottom w:val="none" w:sz="0" w:space="0" w:color="auto"/>
        <w:right w:val="none" w:sz="0" w:space="0" w:color="auto"/>
      </w:divBdr>
    </w:div>
    <w:div w:id="1750150496">
      <w:bodyDiv w:val="1"/>
      <w:marLeft w:val="0"/>
      <w:marRight w:val="0"/>
      <w:marTop w:val="0"/>
      <w:marBottom w:val="0"/>
      <w:divBdr>
        <w:top w:val="none" w:sz="0" w:space="0" w:color="auto"/>
        <w:left w:val="none" w:sz="0" w:space="0" w:color="auto"/>
        <w:bottom w:val="none" w:sz="0" w:space="0" w:color="auto"/>
        <w:right w:val="none" w:sz="0" w:space="0" w:color="auto"/>
      </w:divBdr>
    </w:div>
    <w:div w:id="1801607536">
      <w:bodyDiv w:val="1"/>
      <w:marLeft w:val="0"/>
      <w:marRight w:val="0"/>
      <w:marTop w:val="0"/>
      <w:marBottom w:val="0"/>
      <w:divBdr>
        <w:top w:val="none" w:sz="0" w:space="0" w:color="auto"/>
        <w:left w:val="none" w:sz="0" w:space="0" w:color="auto"/>
        <w:bottom w:val="none" w:sz="0" w:space="0" w:color="auto"/>
        <w:right w:val="none" w:sz="0" w:space="0" w:color="auto"/>
      </w:divBdr>
    </w:div>
    <w:div w:id="1840853997">
      <w:bodyDiv w:val="1"/>
      <w:marLeft w:val="0"/>
      <w:marRight w:val="0"/>
      <w:marTop w:val="0"/>
      <w:marBottom w:val="0"/>
      <w:divBdr>
        <w:top w:val="none" w:sz="0" w:space="0" w:color="auto"/>
        <w:left w:val="none" w:sz="0" w:space="0" w:color="auto"/>
        <w:bottom w:val="none" w:sz="0" w:space="0" w:color="auto"/>
        <w:right w:val="none" w:sz="0" w:space="0" w:color="auto"/>
      </w:divBdr>
    </w:div>
    <w:div w:id="1937899743">
      <w:bodyDiv w:val="1"/>
      <w:marLeft w:val="0"/>
      <w:marRight w:val="0"/>
      <w:marTop w:val="0"/>
      <w:marBottom w:val="0"/>
      <w:divBdr>
        <w:top w:val="none" w:sz="0" w:space="0" w:color="auto"/>
        <w:left w:val="none" w:sz="0" w:space="0" w:color="auto"/>
        <w:bottom w:val="none" w:sz="0" w:space="0" w:color="auto"/>
        <w:right w:val="none" w:sz="0" w:space="0" w:color="auto"/>
      </w:divBdr>
    </w:div>
    <w:div w:id="2004359273">
      <w:bodyDiv w:val="1"/>
      <w:marLeft w:val="0"/>
      <w:marRight w:val="0"/>
      <w:marTop w:val="0"/>
      <w:marBottom w:val="0"/>
      <w:divBdr>
        <w:top w:val="none" w:sz="0" w:space="0" w:color="auto"/>
        <w:left w:val="none" w:sz="0" w:space="0" w:color="auto"/>
        <w:bottom w:val="none" w:sz="0" w:space="0" w:color="auto"/>
        <w:right w:val="none" w:sz="0" w:space="0" w:color="auto"/>
      </w:divBdr>
      <w:divsChild>
        <w:div w:id="1320378184">
          <w:marLeft w:val="0"/>
          <w:marRight w:val="0"/>
          <w:marTop w:val="0"/>
          <w:marBottom w:val="0"/>
          <w:divBdr>
            <w:top w:val="none" w:sz="0" w:space="0" w:color="auto"/>
            <w:left w:val="none" w:sz="0" w:space="0" w:color="auto"/>
            <w:bottom w:val="none" w:sz="0" w:space="0" w:color="auto"/>
            <w:right w:val="none" w:sz="0" w:space="0" w:color="auto"/>
          </w:divBdr>
          <w:divsChild>
            <w:div w:id="12153482">
              <w:marLeft w:val="0"/>
              <w:marRight w:val="0"/>
              <w:marTop w:val="0"/>
              <w:marBottom w:val="0"/>
              <w:divBdr>
                <w:top w:val="none" w:sz="0" w:space="0" w:color="auto"/>
                <w:left w:val="none" w:sz="0" w:space="0" w:color="auto"/>
                <w:bottom w:val="none" w:sz="0" w:space="0" w:color="auto"/>
                <w:right w:val="none" w:sz="0" w:space="0" w:color="auto"/>
              </w:divBdr>
              <w:divsChild>
                <w:div w:id="148716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4341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nuccore/JBSIUQ000000000" TargetMode="External"/><Relationship Id="rId18" Type="http://schemas.openxmlformats.org/officeDocument/2006/relationships/hyperlink" Target="https://www.ncbi.nlm.nih.gov/nuccore/JBSIUV000000000"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ncbi.nlm.nih.gov/nuccore/JBSIUU000000000" TargetMode="External"/><Relationship Id="rId2" Type="http://schemas.openxmlformats.org/officeDocument/2006/relationships/customXml" Target="../customXml/item2.xml"/><Relationship Id="rId16" Type="http://schemas.openxmlformats.org/officeDocument/2006/relationships/hyperlink" Target="https://www.ncbi.nlm.nih.gov/nuccore/JBSIUT00000000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hyperlink" Target="https://www.ncbi.nlm.nih.gov/nuccore/JBSIUS000000000" TargetMode="External"/><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nuccore/JBSIUR000000000" TargetMode="External"/><Relationship Id="rId22"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2136369F-21D2-442C-8B95-AC22F38BDD22}">
    <t:Anchor>
      <t:Comment id="1042794715"/>
    </t:Anchor>
    <t:History>
      <t:Event id="{286A3EBC-8F95-4937-BB22-7FE7A5721153}" time="2024-06-12T19:20:51.771Z">
        <t:Attribution userId="S::ijimene3@jh.edu::3624c679-b7d4-4038-8697-243bf0b98078" userProvider="AD" userName="Isabel Jimenez"/>
        <t:Anchor>
          <t:Comment id="1042794715"/>
        </t:Anchor>
        <t:Create/>
      </t:Event>
      <t:Event id="{03F36959-75CE-4574-9F34-B8A95659CB52}" time="2024-06-12T19:20:51.771Z">
        <t:Attribution userId="S::ijimene3@jh.edu::3624c679-b7d4-4038-8697-243bf0b98078" userProvider="AD" userName="Isabel Jimenez"/>
        <t:Anchor>
          <t:Comment id="1042794715"/>
        </t:Anchor>
        <t:Assign userId="S::lhopper7@jh.edu::17366265-f468-4c1a-9655-acedd638c149" userProvider="AD" userName="Lydia Hopper"/>
      </t:Event>
      <t:Event id="{ABE4FBF3-83AE-4A77-8102-F6744C56152A}" time="2024-06-12T19:20:51.771Z">
        <t:Attribution userId="S::ijimene3@jh.edu::3624c679-b7d4-4038-8697-243bf0b98078" userProvider="AD" userName="Isabel Jimenez"/>
        <t:Anchor>
          <t:Comment id="1042794715"/>
        </t:Anchor>
        <t:SetTitle title="@Lydia Hopper is this ok?"/>
      </t:Event>
    </t:History>
  </t:Task>
  <t:Task id="{A34CF2B9-4DC1-49F4-998E-A4634AE5A599}">
    <t:Anchor>
      <t:Comment id="516771742"/>
    </t:Anchor>
    <t:History>
      <t:Event id="{657A19DE-FE9A-497E-9EC1-B87EFAF6D3C0}" time="2024-06-12T19:20:51.771Z">
        <t:Attribution userId="S::ijimene3@jh.edu::3624c679-b7d4-4038-8697-243bf0b98078" userProvider="AD" userName="Isabel Jimenez"/>
        <t:Anchor>
          <t:Comment id="516771742"/>
        </t:Anchor>
        <t:Create/>
      </t:Event>
      <t:Event id="{82012D6D-1B32-4773-B919-28702418A6D9}" time="2024-06-12T19:20:51.771Z">
        <t:Attribution userId="S::ijimene3@jh.edu::3624c679-b7d4-4038-8697-243bf0b98078" userProvider="AD" userName="Isabel Jimenez"/>
        <t:Anchor>
          <t:Comment id="516771742"/>
        </t:Anchor>
        <t:Assign userId="S::lhopper7@jh.edu::17366265-f468-4c1a-9655-acedd638c149" userProvider="AD" userName="Lydia Hopper"/>
      </t:Event>
      <t:Event id="{B2BB13DB-0385-4BEF-98E3-484BBCF2DABF}" time="2024-06-12T19:20:51.771Z">
        <t:Attribution userId="S::ijimene3@jh.edu::3624c679-b7d4-4038-8697-243bf0b98078" userProvider="AD" userName="Isabel Jimenez"/>
        <t:Anchor>
          <t:Comment id="516771742"/>
        </t:Anchor>
        <t:SetTitle title="@Lydia Hopper is this ok?"/>
      </t:Event>
    </t:History>
  </t:Task>
  <t:Task id="{A6046B6E-F4E6-43B6-9B6A-64A7E3C33EF3}">
    <t:Anchor>
      <t:Comment id="1233195315"/>
    </t:Anchor>
    <t:History>
      <t:Event id="{546E9479-25BC-464D-BB0D-AA62EB680719}" time="2024-06-12T19:20:51.771Z">
        <t:Attribution userId="S::ijimene3@jh.edu::3624c679-b7d4-4038-8697-243bf0b98078" userProvider="AD" userName="Isabel Jimenez"/>
        <t:Anchor>
          <t:Comment id="1233195315"/>
        </t:Anchor>
        <t:Create/>
      </t:Event>
      <t:Event id="{001D4DBB-6A45-4267-8AEE-1B9DF6305B48}" time="2024-06-12T19:20:51.771Z">
        <t:Attribution userId="S::ijimene3@jh.edu::3624c679-b7d4-4038-8697-243bf0b98078" userProvider="AD" userName="Isabel Jimenez"/>
        <t:Anchor>
          <t:Comment id="1233195315"/>
        </t:Anchor>
        <t:Assign userId="S::lhopper7@jh.edu::17366265-f468-4c1a-9655-acedd638c149" userProvider="AD" userName="Lydia Hopper"/>
      </t:Event>
      <t:Event id="{8B2B0EDE-8864-4473-A102-E26139941E96}" time="2024-06-12T19:20:51.771Z">
        <t:Attribution userId="S::ijimene3@jh.edu::3624c679-b7d4-4038-8697-243bf0b98078" userProvider="AD" userName="Isabel Jimenez"/>
        <t:Anchor>
          <t:Comment id="1233195315"/>
        </t:Anchor>
        <t:SetTitle title="@Lydia Hopper is this ok?"/>
      </t:Event>
      <t:Event id="{F482C1F3-AD1F-43C6-88E4-907E46185B46}" time="2024-06-13T16:40:51.806Z">
        <t:Attribution userId="S::lhopper7@jh.edu::17366265-f468-4c1a-9655-acedd638c149" userProvider="AD" userName="Lydia Hopper"/>
        <t:Progress percentComplete="100"/>
      </t:Event>
    </t:History>
  </t:Task>
  <t:Task id="{AEDC6F59-10B8-408B-9D07-3DA9B31E43FC}">
    <t:Anchor>
      <t:Comment id="1034472132"/>
    </t:Anchor>
    <t:History>
      <t:Event id="{044A77BF-D0E1-4793-99DF-41986214B4B1}" time="2024-06-12T19:20:51.771Z">
        <t:Attribution userId="S::ijimene3@jh.edu::3624c679-b7d4-4038-8697-243bf0b98078" userProvider="AD" userName="Isabel Jimenez"/>
        <t:Anchor>
          <t:Comment id="1034472132"/>
        </t:Anchor>
        <t:Create/>
      </t:Event>
      <t:Event id="{F72B52B2-2F65-4A34-8F38-079AD7DA5856}" time="2024-06-12T19:20:51.771Z">
        <t:Attribution userId="S::ijimene3@jh.edu::3624c679-b7d4-4038-8697-243bf0b98078" userProvider="AD" userName="Isabel Jimenez"/>
        <t:Anchor>
          <t:Comment id="1034472132"/>
        </t:Anchor>
        <t:Assign userId="S::lhopper7@jh.edu::17366265-f468-4c1a-9655-acedd638c149" userProvider="AD" userName="Lydia Hopper"/>
      </t:Event>
      <t:Event id="{3ECB9180-BB53-4997-B235-77673EA31B2F}" time="2024-06-12T19:20:51.771Z">
        <t:Attribution userId="S::ijimene3@jh.edu::3624c679-b7d4-4038-8697-243bf0b98078" userProvider="AD" userName="Isabel Jimenez"/>
        <t:Anchor>
          <t:Comment id="1034472132"/>
        </t:Anchor>
        <t:SetTitle title="@Lydia Hopper is this ok?"/>
      </t:Event>
      <t:Event id="{149F6EB9-7960-44D4-9A1B-BD1C06CBAD00}" time="2024-06-12T20:54:30.581Z">
        <t:Attribution userId="S::ijimene3@jh.edu::3624c679-b7d4-4038-8697-243bf0b98078" userProvider="AD" userName="Isabel Jimenez"/>
        <t:Progress percentComplete="100"/>
      </t:Event>
    </t:History>
  </t:Task>
  <t:Task id="{5A78EA12-F612-4E24-8C14-8F2E40F8183E}">
    <t:Anchor>
      <t:Comment id="302142540"/>
    </t:Anchor>
    <t:History>
      <t:Event id="{64B30E6E-5175-42CA-A2D2-5231F673E3BD}" time="2024-06-07T18:24:58.463Z">
        <t:Attribution userId="S::lhopper7@jh.edu::17366265-f468-4c1a-9655-acedd638c149" userProvider="AD" userName="Lydia Hopper"/>
        <t:Anchor>
          <t:Comment id="302142540"/>
        </t:Anchor>
        <t:Create/>
      </t:Event>
      <t:Event id="{234AD3F1-9C9E-472C-9AC8-A667F1D31A3F}" time="2024-06-07T18:24:58.463Z">
        <t:Attribution userId="S::lhopper7@jh.edu::17366265-f468-4c1a-9655-acedd638c149" userProvider="AD" userName="Lydia Hopper"/>
        <t:Anchor>
          <t:Comment id="302142540"/>
        </t:Anchor>
        <t:Assign userId="S::ijimene3@jh.edu::3624c679-b7d4-4038-8697-243bf0b98078" userProvider="AD" userName="Isabel Jimenez"/>
      </t:Event>
      <t:Event id="{21FD301F-8BD4-4A99-893B-69D158B6B750}" time="2024-06-07T18:24:58.463Z">
        <t:Attribution userId="S::lhopper7@jh.edu::17366265-f468-4c1a-9655-acedd638c149" userProvider="AD" userName="Lydia Hopper"/>
        <t:Anchor>
          <t:Comment id="302142540"/>
        </t:Anchor>
        <t:SetTitle title="@Isabel Jimenez I didn't run these comparisons. Have you done so? Would you like me to?"/>
      </t:Event>
      <t:Event id="{04619D2B-4911-4847-A5B6-686C5E302D8D}" time="2024-06-09T18:01:43.653Z">
        <t:Attribution userId="S::ijimene3@jh.edu::3624c679-b7d4-4038-8697-243bf0b98078" userProvider="AD" userName="Isabel Jimenez"/>
        <t:Anchor>
          <t:Comment id="1161125263"/>
        </t:Anchor>
        <t:UnassignAll/>
      </t:Event>
      <t:Event id="{6B23DB17-6874-46C9-9C79-26C893BE1A3C}" time="2024-06-09T18:01:43.653Z">
        <t:Attribution userId="S::ijimene3@jh.edu::3624c679-b7d4-4038-8697-243bf0b98078" userProvider="AD" userName="Isabel Jimenez"/>
        <t:Anchor>
          <t:Comment id="1161125263"/>
        </t:Anchor>
        <t:Assign userId="S::lhopper7@jh.edu::17366265-f468-4c1a-9655-acedd638c149" userProvider="AD" userName="Lydia Hopper"/>
      </t:Event>
      <t:Event id="{2EC734A0-D021-4806-B9E1-3104E4962CBD}" time="2024-06-09T18:57:43.74Z">
        <t:Attribution userId="S::lhopper7@jh.edu::17366265-f468-4c1a-9655-acedd638c149" userProvider="AD" userName="Lydia Hopper"/>
        <t:Progress percentComplete="100"/>
      </t:Event>
    </t:History>
  </t:Task>
  <t:Task id="{176CC01C-6E7E-4D3D-B50A-79C56060456C}">
    <t:Anchor>
      <t:Comment id="1815343336"/>
    </t:Anchor>
    <t:History>
      <t:Event id="{A2028327-3B1A-4079-A354-CBB3630A086A}" time="2024-06-05T02:10:15.041Z">
        <t:Attribution userId="S::ijimene3@jh.edu::3624c679-b7d4-4038-8697-243bf0b98078" userProvider="AD" userName="Isabel Jimenez"/>
        <t:Anchor>
          <t:Comment id="1153597570"/>
        </t:Anchor>
        <t:Create/>
      </t:Event>
      <t:Event id="{4C529778-F471-4A5D-8696-1297715F84C5}" time="2024-06-05T02:10:15.041Z">
        <t:Attribution userId="S::ijimene3@jh.edu::3624c679-b7d4-4038-8697-243bf0b98078" userProvider="AD" userName="Isabel Jimenez"/>
        <t:Anchor>
          <t:Comment id="1153597570"/>
        </t:Anchor>
        <t:Assign userId="S::lfergu14@jh.edu::46e7d49d-1e5a-4a7d-acc1-79058737cafc" userProvider="AD" userName="Lindsey Ferguson"/>
      </t:Event>
      <t:Event id="{83D78A79-181E-4EA1-8037-98E76DDE5242}" time="2024-06-05T02:10:15.041Z">
        <t:Attribution userId="S::ijimene3@jh.edu::3624c679-b7d4-4038-8697-243bf0b98078" userProvider="AD" userName="Isabel Jimenez"/>
        <t:Anchor>
          <t:Comment id="1153597570"/>
        </t:Anchor>
        <t:SetTitle title="@Lindsey Ferguson"/>
      </t:Event>
    </t:History>
  </t:Task>
  <t:Task id="{6F20C455-10C0-4D0D-ACEF-CC772E011145}">
    <t:Anchor>
      <t:Comment id="1647179343"/>
    </t:Anchor>
    <t:History>
      <t:Event id="{39F46549-C0E2-4BE7-A309-FF0379A44217}" time="2024-06-12T19:20:51.771Z">
        <t:Attribution userId="S::ijimene3@jh.edu::3624c679-b7d4-4038-8697-243bf0b98078" userProvider="AD" userName="Isabel Jimenez"/>
        <t:Anchor>
          <t:Comment id="1647179343"/>
        </t:Anchor>
        <t:Create/>
      </t:Event>
      <t:Event id="{8FC8AA9C-1BBE-4243-86CE-23D3C8797CB8}" time="2024-06-12T19:20:51.771Z">
        <t:Attribution userId="S::ijimene3@jh.edu::3624c679-b7d4-4038-8697-243bf0b98078" userProvider="AD" userName="Isabel Jimenez"/>
        <t:Anchor>
          <t:Comment id="1647179343"/>
        </t:Anchor>
        <t:Assign userId="S::lhopper7@jh.edu::17366265-f468-4c1a-9655-acedd638c149" userProvider="AD" userName="Lydia Hopper"/>
      </t:Event>
      <t:Event id="{C93F44E0-F9B4-46F4-911A-4C6DED1BB63B}" time="2024-06-12T19:20:51.771Z">
        <t:Attribution userId="S::ijimene3@jh.edu::3624c679-b7d4-4038-8697-243bf0b98078" userProvider="AD" userName="Isabel Jimenez"/>
        <t:Anchor>
          <t:Comment id="1647179343"/>
        </t:Anchor>
        <t:SetTitle title="@Lydia Hopper is this ok?"/>
      </t:Event>
      <t:Event id="{ED0908DC-42A0-4965-93DD-D10C7A24BD7E}" time="2024-06-13T16:40:51.806Z">
        <t:Attribution userId="S::lhopper7@jh.edu::17366265-f468-4c1a-9655-acedd638c149" userProvider="AD" userName="Lydia Hopper"/>
        <t:Progress percentComplete="100"/>
      </t:Event>
    </t:History>
  </t:Task>
  <t:Task id="{9644D0D1-06C7-49EF-8CBB-CE03A69B7DDC}">
    <t:Anchor>
      <t:Comment id="740878625"/>
    </t:Anchor>
    <t:History>
      <t:Event id="{05E0EAF4-13A8-40DF-9574-37D5BE63AD3D}" time="2024-06-12T19:20:51.771Z">
        <t:Attribution userId="S::ijimene3@jh.edu::3624c679-b7d4-4038-8697-243bf0b98078" userProvider="AD" userName="Isabel Jimenez"/>
        <t:Anchor>
          <t:Comment id="740878625"/>
        </t:Anchor>
        <t:Create/>
      </t:Event>
      <t:Event id="{5F59131A-3102-4A9A-81A5-BCBC077AB49A}" time="2024-06-12T19:20:51.771Z">
        <t:Attribution userId="S::ijimene3@jh.edu::3624c679-b7d4-4038-8697-243bf0b98078" userProvider="AD" userName="Isabel Jimenez"/>
        <t:Anchor>
          <t:Comment id="740878625"/>
        </t:Anchor>
        <t:Assign userId="S::lhopper7@jh.edu::17366265-f468-4c1a-9655-acedd638c149" userProvider="AD" userName="Lydia Hopper"/>
      </t:Event>
      <t:Event id="{17B5CA97-27D6-4D56-8EC3-48961A10C160}" time="2024-06-12T19:20:51.771Z">
        <t:Attribution userId="S::ijimene3@jh.edu::3624c679-b7d4-4038-8697-243bf0b98078" userProvider="AD" userName="Isabel Jimenez"/>
        <t:Anchor>
          <t:Comment id="740878625"/>
        </t:Anchor>
        <t:SetTitle title="@Lydia Hopper is this ok?"/>
      </t:Event>
    </t:History>
  </t:Task>
  <t:Task id="{5FCF4A45-3706-460B-AA44-31CB2F54617D}">
    <t:Anchor>
      <t:Comment id="1998837282"/>
    </t:Anchor>
    <t:History>
      <t:Event id="{71F4330A-AF7C-4960-9E10-844680ADDD85}" time="2024-06-12T19:20:51.771Z">
        <t:Attribution userId="S::ijimene3@jh.edu::3624c679-b7d4-4038-8697-243bf0b98078" userProvider="AD" userName="Isabel Jimenez"/>
        <t:Anchor>
          <t:Comment id="1998837282"/>
        </t:Anchor>
        <t:Create/>
      </t:Event>
      <t:Event id="{4D0BD5BC-6FE2-441B-A39C-9CA163CF3787}" time="2024-06-12T19:20:51.771Z">
        <t:Attribution userId="S::ijimene3@jh.edu::3624c679-b7d4-4038-8697-243bf0b98078" userProvider="AD" userName="Isabel Jimenez"/>
        <t:Anchor>
          <t:Comment id="1998837282"/>
        </t:Anchor>
        <t:Assign userId="S::lhopper7@jh.edu::17366265-f468-4c1a-9655-acedd638c149" userProvider="AD" userName="Lydia Hopper"/>
      </t:Event>
      <t:Event id="{6280767B-80A1-43C5-A06E-B010FFF71044}" time="2024-06-12T19:20:51.771Z">
        <t:Attribution userId="S::ijimene3@jh.edu::3624c679-b7d4-4038-8697-243bf0b98078" userProvider="AD" userName="Isabel Jimenez"/>
        <t:Anchor>
          <t:Comment id="1998837282"/>
        </t:Anchor>
        <t:SetTitle title="@Lydia Hopper is this ok?"/>
      </t:Event>
      <t:Event id="{C0D59828-766C-4477-BCDD-781F12D08B96}" time="2024-06-13T18:15:16.635Z">
        <t:Attribution userId="S::ijimene3@jh.edu::3624c679-b7d4-4038-8697-243bf0b98078" userProvider="AD" userName="Isabel Jimenez"/>
        <t:Progress percentComplete="100"/>
      </t:Event>
    </t:History>
  </t:Task>
  <t:Task id="{B95466B1-0D08-4126-BAB5-D62D7153F66A}">
    <t:Anchor>
      <t:Comment id="456133653"/>
    </t:Anchor>
    <t:History>
      <t:Event id="{0D265E9F-FB74-401D-8BC7-564FA6187B4F}" time="2024-06-12T19:20:51.771Z">
        <t:Attribution userId="S::ijimene3@jh.edu::3624c679-b7d4-4038-8697-243bf0b98078" userProvider="AD" userName="Isabel Jimenez"/>
        <t:Anchor>
          <t:Comment id="456133653"/>
        </t:Anchor>
        <t:Create/>
      </t:Event>
      <t:Event id="{505438DD-675D-4720-BE81-8136550A37D6}" time="2024-06-12T19:20:51.771Z">
        <t:Attribution userId="S::ijimene3@jh.edu::3624c679-b7d4-4038-8697-243bf0b98078" userProvider="AD" userName="Isabel Jimenez"/>
        <t:Anchor>
          <t:Comment id="456133653"/>
        </t:Anchor>
        <t:Assign userId="S::lhopper7@jh.edu::17366265-f468-4c1a-9655-acedd638c149" userProvider="AD" userName="Lydia Hopper"/>
      </t:Event>
      <t:Event id="{AE84E2AE-FB50-4459-AC83-82EBC3FAE24D}" time="2024-06-12T19:20:51.771Z">
        <t:Attribution userId="S::ijimene3@jh.edu::3624c679-b7d4-4038-8697-243bf0b98078" userProvider="AD" userName="Isabel Jimenez"/>
        <t:Anchor>
          <t:Comment id="456133653"/>
        </t:Anchor>
        <t:SetTitle title="@Lydia Hopper is this ok?"/>
      </t:Event>
    </t:History>
  </t:Task>
  <t:Task id="{CB74A294-F8C3-484C-83D0-85CA3EEE5FFD}">
    <t:Anchor>
      <t:Comment id="1495643051"/>
    </t:Anchor>
    <t:History>
      <t:Event id="{5AF8DA05-E05D-46EE-99A1-EEAB30C495A6}" time="2024-06-12T19:20:51.771Z">
        <t:Attribution userId="S::ijimene3@jh.edu::3624c679-b7d4-4038-8697-243bf0b98078" userProvider="AD" userName="Isabel Jimenez"/>
        <t:Anchor>
          <t:Comment id="1495643051"/>
        </t:Anchor>
        <t:Create/>
      </t:Event>
      <t:Event id="{E784AB53-D282-4FA9-ADC9-72397C28AFE3}" time="2024-06-12T19:20:51.771Z">
        <t:Attribution userId="S::ijimene3@jh.edu::3624c679-b7d4-4038-8697-243bf0b98078" userProvider="AD" userName="Isabel Jimenez"/>
        <t:Anchor>
          <t:Comment id="1495643051"/>
        </t:Anchor>
        <t:Assign userId="S::lhopper7@jh.edu::17366265-f468-4c1a-9655-acedd638c149" userProvider="AD" userName="Lydia Hopper"/>
      </t:Event>
      <t:Event id="{D95B05D9-F2B5-4AED-93EA-BC5843140614}" time="2024-06-12T19:20:51.771Z">
        <t:Attribution userId="S::ijimene3@jh.edu::3624c679-b7d4-4038-8697-243bf0b98078" userProvider="AD" userName="Isabel Jimenez"/>
        <t:Anchor>
          <t:Comment id="1495643051"/>
        </t:Anchor>
        <t:SetTitle title="@Lydia Hopper is this ok?"/>
      </t:Event>
      <t:Event id="{B1AB2998-9CE5-4C44-B929-533587F6B99F}" time="2024-06-13T16:40:51.806Z">
        <t:Attribution userId="S::lhopper7@jh.edu::17366265-f468-4c1a-9655-acedd638c149" userProvider="AD" userName="Lydia Hopper"/>
        <t:Progress percentComplete="100"/>
      </t:Event>
    </t:History>
  </t:Task>
  <t:Task id="{51A5B036-1E3F-2A4C-A353-FDB730AE0813}">
    <t:Anchor>
      <t:Comment id="491089911"/>
    </t:Anchor>
    <t:History>
      <t:Event id="{9CB3E91A-5BC6-8E40-8F94-14D1E9835B9F}" time="2024-06-05T02:10:15.041Z">
        <t:Attribution userId="S::ijimene3@jh.edu::3624c679-b7d4-4038-8697-243bf0b98078" userProvider="AD" userName="Isabel Jimenez"/>
        <t:Anchor>
          <t:Comment id="1002696218"/>
        </t:Anchor>
        <t:Create/>
      </t:Event>
      <t:Event id="{CE48216B-EC7A-EC44-91AA-B3D951E1AAEF}" time="2024-06-05T02:10:15.041Z">
        <t:Attribution userId="S::ijimene3@jh.edu::3624c679-b7d4-4038-8697-243bf0b98078" userProvider="AD" userName="Isabel Jimenez"/>
        <t:Anchor>
          <t:Comment id="1002696218"/>
        </t:Anchor>
        <t:Assign userId="S::lfergu14@jh.edu::46e7d49d-1e5a-4a7d-acc1-79058737cafc" userProvider="AD" userName="Lindsey Ferguson"/>
      </t:Event>
      <t:Event id="{B76E9382-E904-9745-A460-0F4FB75F5B13}" time="2024-06-05T02:10:15.041Z">
        <t:Attribution userId="S::ijimene3@jh.edu::3624c679-b7d4-4038-8697-243bf0b98078" userProvider="AD" userName="Isabel Jimenez"/>
        <t:Anchor>
          <t:Comment id="1002696218"/>
        </t:Anchor>
        <t:SetTitle title="@Lindsey Ferguson"/>
      </t:Event>
      <t:Event id="{6C94B213-6C20-491F-8C2D-FCC645CE43D7}" time="2024-06-09T18:04:39.869Z">
        <t:Attribution userId="S::ijimene3@jh.edu::3624c679-b7d4-4038-8697-243bf0b98078" userProvider="AD" userName="Isabel Jimenez"/>
        <t:Progress percentComplete="100"/>
      </t:Event>
    </t:History>
  </t:Task>
  <t:Task id="{ED0E7DE0-2CCE-4C4B-B49C-36AB606A34EE}">
    <t:Anchor>
      <t:Comment id="1592972164"/>
    </t:Anchor>
    <t:History>
      <t:Event id="{A88129F2-FA75-4D3D-9886-F254527D8E39}" time="2024-06-12T19:20:51.771Z">
        <t:Attribution userId="S::ijimene3@jh.edu::3624c679-b7d4-4038-8697-243bf0b98078" userProvider="AD" userName="Isabel Jimenez"/>
        <t:Anchor>
          <t:Comment id="1592972164"/>
        </t:Anchor>
        <t:Create/>
      </t:Event>
      <t:Event id="{8CE06F4B-2C4C-4654-825B-C049A9FAA517}" time="2024-06-12T19:20:51.771Z">
        <t:Attribution userId="S::ijimene3@jh.edu::3624c679-b7d4-4038-8697-243bf0b98078" userProvider="AD" userName="Isabel Jimenez"/>
        <t:Anchor>
          <t:Comment id="1592972164"/>
        </t:Anchor>
        <t:Assign userId="S::lhopper7@jh.edu::17366265-f468-4c1a-9655-acedd638c149" userProvider="AD" userName="Lydia Hopper"/>
      </t:Event>
      <t:Event id="{45AB9F68-F24D-48D7-88F2-8D388B9AE0C3}" time="2024-06-12T19:20:51.771Z">
        <t:Attribution userId="S::ijimene3@jh.edu::3624c679-b7d4-4038-8697-243bf0b98078" userProvider="AD" userName="Isabel Jimenez"/>
        <t:Anchor>
          <t:Comment id="1592972164"/>
        </t:Anchor>
        <t:SetTitle title="@Lydia Hopper is this ok?"/>
      </t:Event>
    </t:History>
  </t:Task>
  <t:Task id="{41CBEBDD-0C6A-4A22-853B-E0C2FCD94269}">
    <t:Anchor>
      <t:Comment id="457069530"/>
    </t:Anchor>
    <t:History>
      <t:Event id="{95409FD6-CA53-47DC-B9BA-AF3A1B6166B9}" time="2024-06-07T18:24:58.463Z">
        <t:Attribution userId="S::lhopper7@jh.edu::17366265-f468-4c1a-9655-acedd638c149" userProvider="AD" userName="Lydia Hopper"/>
        <t:Anchor>
          <t:Comment id="457069530"/>
        </t:Anchor>
        <t:Create/>
      </t:Event>
      <t:Event id="{DD070825-633B-4B1F-9CC4-C62BF32B3B71}" time="2024-06-07T18:24:58.463Z">
        <t:Attribution userId="S::lhopper7@jh.edu::17366265-f468-4c1a-9655-acedd638c149" userProvider="AD" userName="Lydia Hopper"/>
        <t:Anchor>
          <t:Comment id="457069530"/>
        </t:Anchor>
        <t:Assign userId="S::ijimene3@jh.edu::3624c679-b7d4-4038-8697-243bf0b98078" userProvider="AD" userName="Isabel Jimenez"/>
      </t:Event>
      <t:Event id="{A3D9E604-2E97-4C05-B345-7BD03CC2F961}" time="2024-06-07T18:24:58.463Z">
        <t:Attribution userId="S::lhopper7@jh.edu::17366265-f468-4c1a-9655-acedd638c149" userProvider="AD" userName="Lydia Hopper"/>
        <t:Anchor>
          <t:Comment id="457069530"/>
        </t:Anchor>
        <t:SetTitle title="@Isabel Jimenez I didn't run these comparisons. Have you done so? Would you like me to?"/>
      </t:Event>
      <t:Event id="{A1649296-8F4E-4DDC-A333-2881D6F3CD22}" time="2024-06-09T18:01:43.653Z">
        <t:Attribution userId="S::ijimene3@jh.edu::3624c679-b7d4-4038-8697-243bf0b98078" userProvider="AD" userName="Isabel Jimenez"/>
        <t:Anchor>
          <t:Comment id="1383115196"/>
        </t:Anchor>
        <t:UnassignAll/>
      </t:Event>
      <t:Event id="{19341A05-C451-4BA4-B8D6-DC6441F62100}" time="2024-06-09T18:01:43.653Z">
        <t:Attribution userId="S::ijimene3@jh.edu::3624c679-b7d4-4038-8697-243bf0b98078" userProvider="AD" userName="Isabel Jimenez"/>
        <t:Anchor>
          <t:Comment id="1383115196"/>
        </t:Anchor>
        <t:Assign userId="S::lhopper7@jh.edu::17366265-f468-4c1a-9655-acedd638c149" userProvider="AD" userName="Lydia Hopper"/>
      </t:Event>
      <t:Event id="{8BC1AF9D-E7EA-4873-9D26-AA4CF4F0A52E}" time="2024-06-09T18:57:43.74Z">
        <t:Attribution userId="S::lhopper7@jh.edu::17366265-f468-4c1a-9655-acedd638c149" userProvider="AD" userName="Lydia Hoppe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CA2ACD6554B94EA971A6241CD2FA10" ma:contentTypeVersion="14" ma:contentTypeDescription="Create a new document." ma:contentTypeScope="" ma:versionID="89aadfee35045bedadd7c8a473182577">
  <xsd:schema xmlns:xsd="http://www.w3.org/2001/XMLSchema" xmlns:xs="http://www.w3.org/2001/XMLSchema" xmlns:p="http://schemas.microsoft.com/office/2006/metadata/properties" xmlns:ns3="4857700e-ff43-4ed4-b997-d1d7aeb97829" xmlns:ns4="8e9c9c23-df18-42bc-b714-a34b6b020143" targetNamespace="http://schemas.microsoft.com/office/2006/metadata/properties" ma:root="true" ma:fieldsID="c3256d9f9befef158f924e5d53b1eac1" ns3:_="" ns4:_="">
    <xsd:import namespace="4857700e-ff43-4ed4-b997-d1d7aeb97829"/>
    <xsd:import namespace="8e9c9c23-df18-42bc-b714-a34b6b02014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57700e-ff43-4ed4-b997-d1d7aeb97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9c9c23-df18-42bc-b714-a34b6b02014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24054C-6AB3-4178-87D0-5CF6E6F7DE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57700e-ff43-4ed4-b997-d1d7aeb97829"/>
    <ds:schemaRef ds:uri="8e9c9c23-df18-42bc-b714-a34b6b0201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5D442B-6C94-5945-A438-4CABA44CCFED}">
  <ds:schemaRefs>
    <ds:schemaRef ds:uri="http://schemas.openxmlformats.org/officeDocument/2006/bibliography"/>
  </ds:schemaRefs>
</ds:datastoreItem>
</file>

<file path=customXml/itemProps3.xml><?xml version="1.0" encoding="utf-8"?>
<ds:datastoreItem xmlns:ds="http://schemas.openxmlformats.org/officeDocument/2006/customXml" ds:itemID="{318156A7-639E-441E-B476-F4884DBCA4B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AF7F1A9-D88B-48BE-BFF9-65E4E9B023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592</Words>
  <Characters>2617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Jimenez</dc:creator>
  <cp:keywords/>
  <dc:description/>
  <cp:lastModifiedBy>Courtney Lunger</cp:lastModifiedBy>
  <cp:revision>2</cp:revision>
  <cp:lastPrinted>2025-10-17T19:38:00Z</cp:lastPrinted>
  <dcterms:created xsi:type="dcterms:W3CDTF">2026-06-14T22:08:00Z</dcterms:created>
  <dcterms:modified xsi:type="dcterms:W3CDTF">2026-06-14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CA2ACD6554B94EA971A6241CD2FA10</vt:lpwstr>
  </property>
  <property fmtid="{D5CDD505-2E9C-101B-9397-08002B2CF9AE}" pid="3" name="ZOTERO_PREF_1">
    <vt:lpwstr>&lt;data data-version="3" zotero-version="7.0.30"&gt;&lt;session id="wcJm9puq"/&gt;&lt;style id="http://www.zotero.org/styles/american-medical-association" hasBibliography="1" bibliographyStyleHasBeenSet="1"/&gt;&lt;prefs&gt;&lt;pref name="fieldType" value="Field"/&gt;&lt;pref name="dont</vt:lpwstr>
  </property>
  <property fmtid="{D5CDD505-2E9C-101B-9397-08002B2CF9AE}" pid="4" name="ZOTERO_PREF_2">
    <vt:lpwstr>AskDelayCitationUpdates" value="true"/&gt;&lt;/prefs&gt;&lt;/data&gt;</vt:lpwstr>
  </property>
</Properties>
</file>